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E9D749" w14:textId="77777777" w:rsidR="007D01A5" w:rsidRDefault="007D01A5" w:rsidP="000A56AC">
      <w:pPr>
        <w:rPr>
          <w:b/>
          <w:bCs/>
          <w:sz w:val="22"/>
          <w:szCs w:val="22"/>
        </w:rPr>
      </w:pPr>
    </w:p>
    <w:p w14:paraId="04132E80" w14:textId="77777777" w:rsidR="007D01A5" w:rsidRDefault="007D01A5" w:rsidP="000A56AC">
      <w:pPr>
        <w:rPr>
          <w:b/>
          <w:bCs/>
          <w:sz w:val="22"/>
          <w:szCs w:val="22"/>
        </w:rPr>
      </w:pPr>
    </w:p>
    <w:p w14:paraId="5CAE4076" w14:textId="77777777" w:rsidR="007D01A5" w:rsidRDefault="007D01A5" w:rsidP="000A56AC">
      <w:pPr>
        <w:rPr>
          <w:b/>
          <w:bCs/>
          <w:sz w:val="22"/>
          <w:szCs w:val="22"/>
        </w:rPr>
      </w:pPr>
    </w:p>
    <w:p w14:paraId="27CA5611" w14:textId="77777777" w:rsidR="007D01A5" w:rsidRDefault="007D01A5" w:rsidP="000A56AC">
      <w:pPr>
        <w:rPr>
          <w:b/>
          <w:bCs/>
          <w:sz w:val="22"/>
          <w:szCs w:val="22"/>
        </w:rPr>
      </w:pPr>
    </w:p>
    <w:p w14:paraId="7D84B467" w14:textId="77777777" w:rsidR="007D01A5" w:rsidRDefault="007D01A5" w:rsidP="000A56AC">
      <w:pPr>
        <w:rPr>
          <w:b/>
          <w:bCs/>
          <w:sz w:val="22"/>
          <w:szCs w:val="22"/>
        </w:rPr>
      </w:pPr>
    </w:p>
    <w:p w14:paraId="00727C38" w14:textId="77777777" w:rsidR="007D01A5" w:rsidRDefault="007D01A5" w:rsidP="000A56AC">
      <w:pPr>
        <w:rPr>
          <w:b/>
          <w:bCs/>
          <w:sz w:val="22"/>
          <w:szCs w:val="22"/>
        </w:rPr>
      </w:pPr>
    </w:p>
    <w:p w14:paraId="74957925" w14:textId="77777777" w:rsidR="007D01A5" w:rsidRDefault="007D01A5" w:rsidP="000A56AC">
      <w:pPr>
        <w:rPr>
          <w:b/>
          <w:bCs/>
          <w:sz w:val="22"/>
          <w:szCs w:val="22"/>
        </w:rPr>
      </w:pPr>
    </w:p>
    <w:p w14:paraId="589D3512" w14:textId="77777777" w:rsidR="007D01A5" w:rsidRDefault="007D01A5" w:rsidP="000A56AC">
      <w:pPr>
        <w:rPr>
          <w:b/>
          <w:bCs/>
          <w:sz w:val="22"/>
          <w:szCs w:val="22"/>
        </w:rPr>
      </w:pPr>
    </w:p>
    <w:p w14:paraId="703ACFD3" w14:textId="77777777" w:rsidR="007D01A5" w:rsidRDefault="007D01A5" w:rsidP="000A56AC">
      <w:pPr>
        <w:rPr>
          <w:b/>
          <w:bCs/>
          <w:sz w:val="22"/>
          <w:szCs w:val="22"/>
        </w:rPr>
      </w:pPr>
    </w:p>
    <w:p w14:paraId="13F06F12" w14:textId="77777777" w:rsidR="007D01A5" w:rsidRDefault="007D01A5" w:rsidP="000A56AC">
      <w:pPr>
        <w:rPr>
          <w:b/>
          <w:bCs/>
          <w:sz w:val="22"/>
          <w:szCs w:val="22"/>
        </w:rPr>
      </w:pPr>
    </w:p>
    <w:p w14:paraId="33A33EB4" w14:textId="77777777" w:rsidR="007D01A5" w:rsidRDefault="007D01A5" w:rsidP="000A56AC">
      <w:pPr>
        <w:rPr>
          <w:b/>
          <w:bCs/>
          <w:sz w:val="22"/>
          <w:szCs w:val="22"/>
        </w:rPr>
      </w:pPr>
    </w:p>
    <w:p w14:paraId="32B46AE9" w14:textId="77777777" w:rsidR="007D01A5" w:rsidRDefault="007D01A5" w:rsidP="000A56AC">
      <w:pPr>
        <w:rPr>
          <w:b/>
          <w:bCs/>
          <w:sz w:val="22"/>
          <w:szCs w:val="22"/>
        </w:rPr>
      </w:pPr>
    </w:p>
    <w:p w14:paraId="28500DAE" w14:textId="77777777" w:rsidR="007D01A5" w:rsidRDefault="007D01A5" w:rsidP="000A56AC">
      <w:pPr>
        <w:rPr>
          <w:b/>
          <w:bCs/>
          <w:sz w:val="22"/>
          <w:szCs w:val="22"/>
        </w:rPr>
      </w:pPr>
    </w:p>
    <w:p w14:paraId="313904E4" w14:textId="77777777" w:rsidR="007D01A5" w:rsidRDefault="007D01A5" w:rsidP="000A56AC">
      <w:pPr>
        <w:rPr>
          <w:b/>
          <w:bCs/>
          <w:sz w:val="22"/>
          <w:szCs w:val="22"/>
        </w:rPr>
      </w:pPr>
    </w:p>
    <w:p w14:paraId="2BCDD4DC" w14:textId="77777777" w:rsidR="007D01A5" w:rsidRDefault="007D01A5" w:rsidP="000A56AC">
      <w:pPr>
        <w:rPr>
          <w:b/>
          <w:bCs/>
          <w:sz w:val="22"/>
          <w:szCs w:val="22"/>
        </w:rPr>
      </w:pPr>
    </w:p>
    <w:p w14:paraId="4C95BB4A" w14:textId="77777777" w:rsidR="007D01A5" w:rsidRDefault="007D01A5" w:rsidP="000A56AC">
      <w:pPr>
        <w:rPr>
          <w:b/>
          <w:bCs/>
          <w:sz w:val="22"/>
          <w:szCs w:val="22"/>
        </w:rPr>
      </w:pPr>
    </w:p>
    <w:p w14:paraId="65EA0EE9" w14:textId="50B07C0F" w:rsidR="00695090" w:rsidRPr="007D01A5" w:rsidRDefault="00796868" w:rsidP="000A56AC">
      <w:pPr>
        <w:rPr>
          <w:b/>
          <w:bCs/>
          <w:sz w:val="44"/>
          <w:szCs w:val="44"/>
        </w:rPr>
      </w:pPr>
      <w:r w:rsidRPr="007D01A5">
        <w:rPr>
          <w:b/>
          <w:bCs/>
          <w:sz w:val="44"/>
          <w:szCs w:val="44"/>
        </w:rPr>
        <w:t>SUPPLEMENTARY MATERIALS</w:t>
      </w:r>
    </w:p>
    <w:p w14:paraId="0D5F8653" w14:textId="77777777" w:rsidR="007D01A5" w:rsidRDefault="007D01A5" w:rsidP="000A56AC">
      <w:pPr>
        <w:rPr>
          <w:b/>
          <w:bCs/>
          <w:sz w:val="22"/>
          <w:szCs w:val="22"/>
        </w:rPr>
      </w:pPr>
    </w:p>
    <w:p w14:paraId="2F2496A0" w14:textId="77777777" w:rsidR="007D01A5" w:rsidRDefault="007D01A5" w:rsidP="000A56AC">
      <w:pPr>
        <w:rPr>
          <w:b/>
          <w:bCs/>
          <w:sz w:val="22"/>
          <w:szCs w:val="22"/>
        </w:rPr>
      </w:pPr>
    </w:p>
    <w:p w14:paraId="5EC6C920" w14:textId="77777777" w:rsidR="007D01A5" w:rsidRDefault="007D01A5" w:rsidP="000A56AC">
      <w:pPr>
        <w:rPr>
          <w:b/>
          <w:bCs/>
          <w:sz w:val="22"/>
          <w:szCs w:val="22"/>
        </w:rPr>
      </w:pPr>
    </w:p>
    <w:p w14:paraId="35CB82E2" w14:textId="77777777" w:rsidR="007D01A5" w:rsidRDefault="007D01A5" w:rsidP="000A56AC">
      <w:pPr>
        <w:rPr>
          <w:b/>
          <w:bCs/>
          <w:sz w:val="22"/>
          <w:szCs w:val="22"/>
        </w:rPr>
      </w:pPr>
    </w:p>
    <w:p w14:paraId="60ACA389" w14:textId="77777777" w:rsidR="007D01A5" w:rsidRDefault="007D01A5" w:rsidP="000A56AC">
      <w:pPr>
        <w:rPr>
          <w:b/>
          <w:bCs/>
          <w:sz w:val="22"/>
          <w:szCs w:val="22"/>
        </w:rPr>
      </w:pPr>
    </w:p>
    <w:p w14:paraId="6741FFAA" w14:textId="77777777" w:rsidR="007D01A5" w:rsidRDefault="007D01A5" w:rsidP="000A56AC">
      <w:pPr>
        <w:rPr>
          <w:b/>
          <w:bCs/>
          <w:sz w:val="22"/>
          <w:szCs w:val="22"/>
        </w:rPr>
      </w:pPr>
    </w:p>
    <w:p w14:paraId="1CE20899" w14:textId="77777777" w:rsidR="007D01A5" w:rsidRDefault="007D01A5" w:rsidP="000A56AC">
      <w:pPr>
        <w:rPr>
          <w:b/>
          <w:bCs/>
          <w:sz w:val="22"/>
          <w:szCs w:val="22"/>
        </w:rPr>
      </w:pPr>
    </w:p>
    <w:p w14:paraId="49C20508" w14:textId="77777777" w:rsidR="007D01A5" w:rsidRDefault="007D01A5" w:rsidP="000A56AC">
      <w:pPr>
        <w:rPr>
          <w:b/>
          <w:bCs/>
          <w:sz w:val="22"/>
          <w:szCs w:val="22"/>
        </w:rPr>
      </w:pPr>
    </w:p>
    <w:p w14:paraId="69AABC2F" w14:textId="77777777" w:rsidR="007D01A5" w:rsidRDefault="007D01A5" w:rsidP="000A56AC">
      <w:pPr>
        <w:rPr>
          <w:b/>
          <w:bCs/>
          <w:sz w:val="22"/>
          <w:szCs w:val="22"/>
        </w:rPr>
      </w:pPr>
    </w:p>
    <w:p w14:paraId="2E1B272C" w14:textId="77777777" w:rsidR="007D01A5" w:rsidRDefault="007D01A5" w:rsidP="000A56AC">
      <w:pPr>
        <w:rPr>
          <w:b/>
          <w:bCs/>
          <w:sz w:val="22"/>
          <w:szCs w:val="22"/>
        </w:rPr>
      </w:pPr>
    </w:p>
    <w:p w14:paraId="28D4E238" w14:textId="77777777" w:rsidR="007D01A5" w:rsidRDefault="007D01A5" w:rsidP="000A56AC">
      <w:pPr>
        <w:rPr>
          <w:b/>
          <w:bCs/>
          <w:sz w:val="22"/>
          <w:szCs w:val="22"/>
        </w:rPr>
      </w:pPr>
      <w:bookmarkStart w:id="0" w:name="_GoBack"/>
      <w:bookmarkEnd w:id="0"/>
    </w:p>
    <w:p w14:paraId="6DE8584F" w14:textId="77777777" w:rsidR="007D01A5" w:rsidRDefault="007D01A5" w:rsidP="000A56AC">
      <w:pPr>
        <w:rPr>
          <w:b/>
          <w:bCs/>
          <w:sz w:val="22"/>
          <w:szCs w:val="22"/>
        </w:rPr>
      </w:pPr>
    </w:p>
    <w:p w14:paraId="1CA984C3" w14:textId="77777777" w:rsidR="007D01A5" w:rsidRDefault="007D01A5" w:rsidP="000A56AC">
      <w:pPr>
        <w:rPr>
          <w:b/>
          <w:bCs/>
          <w:sz w:val="22"/>
          <w:szCs w:val="22"/>
        </w:rPr>
      </w:pPr>
    </w:p>
    <w:p w14:paraId="55333D3F" w14:textId="77777777" w:rsidR="007D01A5" w:rsidRDefault="007D01A5" w:rsidP="000A56AC">
      <w:pPr>
        <w:rPr>
          <w:b/>
          <w:bCs/>
          <w:sz w:val="22"/>
          <w:szCs w:val="22"/>
        </w:rPr>
      </w:pPr>
    </w:p>
    <w:p w14:paraId="7C1A2868" w14:textId="77777777" w:rsidR="007D01A5" w:rsidRDefault="007D01A5" w:rsidP="000A56AC">
      <w:pPr>
        <w:rPr>
          <w:b/>
          <w:bCs/>
          <w:sz w:val="22"/>
          <w:szCs w:val="22"/>
        </w:rPr>
      </w:pPr>
    </w:p>
    <w:p w14:paraId="4768A4E3" w14:textId="77777777" w:rsidR="007D01A5" w:rsidRDefault="007D01A5" w:rsidP="000A56AC">
      <w:pPr>
        <w:rPr>
          <w:b/>
          <w:bCs/>
          <w:sz w:val="22"/>
          <w:szCs w:val="22"/>
        </w:rPr>
      </w:pPr>
    </w:p>
    <w:p w14:paraId="1EEE04E6" w14:textId="77777777" w:rsidR="007D01A5" w:rsidRDefault="007D01A5" w:rsidP="000A56AC">
      <w:pPr>
        <w:rPr>
          <w:b/>
          <w:bCs/>
          <w:sz w:val="22"/>
          <w:szCs w:val="22"/>
        </w:rPr>
      </w:pPr>
    </w:p>
    <w:p w14:paraId="2DFD34D2" w14:textId="77777777" w:rsidR="007D01A5" w:rsidRDefault="007D01A5" w:rsidP="000A56AC">
      <w:pPr>
        <w:rPr>
          <w:b/>
          <w:bCs/>
          <w:sz w:val="22"/>
          <w:szCs w:val="22"/>
        </w:rPr>
      </w:pPr>
    </w:p>
    <w:p w14:paraId="275E26F8" w14:textId="7B0EA8D5" w:rsidR="008C3A1D" w:rsidRDefault="008C3A1D" w:rsidP="000A56AC">
      <w:pPr>
        <w:rPr>
          <w:b/>
          <w:bCs/>
          <w:color w:val="000000"/>
          <w:sz w:val="22"/>
          <w:szCs w:val="22"/>
        </w:rPr>
      </w:pPr>
      <w:r w:rsidRPr="007137EE">
        <w:rPr>
          <w:b/>
          <w:bCs/>
          <w:color w:val="000000"/>
          <w:sz w:val="22"/>
          <w:szCs w:val="22"/>
        </w:rPr>
        <w:lastRenderedPageBreak/>
        <w:t xml:space="preserve">Table </w:t>
      </w:r>
      <w:r w:rsidR="00953C36" w:rsidRPr="007137EE">
        <w:rPr>
          <w:b/>
          <w:bCs/>
          <w:color w:val="000000"/>
          <w:sz w:val="22"/>
          <w:szCs w:val="22"/>
        </w:rPr>
        <w:t>S</w:t>
      </w:r>
      <w:r w:rsidRPr="007137EE">
        <w:rPr>
          <w:b/>
          <w:bCs/>
          <w:color w:val="000000"/>
          <w:sz w:val="22"/>
          <w:szCs w:val="22"/>
        </w:rPr>
        <w:t xml:space="preserve">1. TSPO Radiotracers used in </w:t>
      </w:r>
      <w:r w:rsidR="007B5172">
        <w:rPr>
          <w:b/>
          <w:bCs/>
          <w:color w:val="000000"/>
          <w:sz w:val="22"/>
          <w:szCs w:val="22"/>
        </w:rPr>
        <w:t>Reviewed Studies</w:t>
      </w:r>
    </w:p>
    <w:p w14:paraId="2E7C6EF1" w14:textId="1A9E4587" w:rsidR="00447B25" w:rsidRDefault="00447B25" w:rsidP="000A56AC">
      <w:pPr>
        <w:rPr>
          <w:sz w:val="22"/>
          <w:szCs w:val="22"/>
        </w:rPr>
      </w:pPr>
      <w:r>
        <w:rPr>
          <w:color w:val="000000"/>
          <w:sz w:val="22"/>
          <w:szCs w:val="22"/>
        </w:rPr>
        <w:t>Summary of all TSPO radiotracers used in the studies reviewed. Tracers have been sorted based on their generation</w:t>
      </w:r>
      <w:r w:rsidR="007B5172">
        <w:rPr>
          <w:color w:val="000000"/>
          <w:sz w:val="22"/>
          <w:szCs w:val="22"/>
        </w:rPr>
        <w:t xml:space="preserve">. </w:t>
      </w:r>
      <w:r w:rsidR="00EC079D" w:rsidRPr="007137EE">
        <w:rPr>
          <w:sz w:val="22"/>
          <w:szCs w:val="22"/>
        </w:rPr>
        <w:t>Reviewed studies have been organized based on disease</w:t>
      </w:r>
      <w:r w:rsidR="00EC079D">
        <w:rPr>
          <w:sz w:val="22"/>
          <w:szCs w:val="22"/>
        </w:rPr>
        <w:t xml:space="preserve"> and tracer used.</w:t>
      </w:r>
    </w:p>
    <w:p w14:paraId="6209B4C9" w14:textId="77777777" w:rsidR="008C3A1D" w:rsidRPr="007137EE" w:rsidRDefault="008C3A1D" w:rsidP="000A56AC">
      <w:pPr>
        <w:rPr>
          <w:b/>
          <w:bCs/>
          <w:sz w:val="22"/>
          <w:szCs w:val="22"/>
        </w:rPr>
      </w:pPr>
    </w:p>
    <w:tbl>
      <w:tblPr>
        <w:tblW w:w="15379" w:type="dxa"/>
        <w:tblInd w:w="-1349" w:type="dxa"/>
        <w:tblLayout w:type="fixed"/>
        <w:tblLook w:val="04A0" w:firstRow="1" w:lastRow="0" w:firstColumn="1" w:lastColumn="0" w:noHBand="0" w:noVBand="1"/>
      </w:tblPr>
      <w:tblGrid>
        <w:gridCol w:w="1969"/>
        <w:gridCol w:w="3690"/>
        <w:gridCol w:w="1350"/>
        <w:gridCol w:w="1260"/>
        <w:gridCol w:w="1800"/>
        <w:gridCol w:w="1170"/>
        <w:gridCol w:w="1260"/>
        <w:gridCol w:w="1260"/>
        <w:gridCol w:w="1620"/>
      </w:tblGrid>
      <w:tr w:rsidR="007B5172" w:rsidRPr="007137EE" w14:paraId="1A2DE55A" w14:textId="77777777" w:rsidTr="007B5172">
        <w:trPr>
          <w:trHeight w:val="340"/>
        </w:trPr>
        <w:tc>
          <w:tcPr>
            <w:tcW w:w="5659" w:type="dxa"/>
            <w:gridSpan w:val="2"/>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29696D4F" w14:textId="01282F9A" w:rsidR="007B5172" w:rsidRPr="00FB017E" w:rsidRDefault="007B5172" w:rsidP="000A56AC">
            <w:pPr>
              <w:rPr>
                <w:b/>
                <w:bCs/>
              </w:rPr>
            </w:pPr>
            <w:r w:rsidRPr="00FB017E">
              <w:rPr>
                <w:b/>
                <w:bCs/>
              </w:rPr>
              <w:t>Tracer Name</w:t>
            </w:r>
          </w:p>
        </w:tc>
        <w:tc>
          <w:tcPr>
            <w:tcW w:w="9720" w:type="dxa"/>
            <w:gridSpan w:val="7"/>
            <w:tcBorders>
              <w:top w:val="single" w:sz="8" w:space="0" w:color="auto"/>
              <w:left w:val="single" w:sz="4" w:space="0" w:color="auto"/>
              <w:bottom w:val="single" w:sz="8" w:space="0" w:color="auto"/>
              <w:right w:val="single" w:sz="8" w:space="0" w:color="000000"/>
            </w:tcBorders>
            <w:shd w:val="clear" w:color="auto" w:fill="auto"/>
            <w:noWrap/>
            <w:vAlign w:val="bottom"/>
            <w:hideMark/>
          </w:tcPr>
          <w:p w14:paraId="44A21C8B" w14:textId="77777777" w:rsidR="007B5172" w:rsidRPr="00FB017E" w:rsidRDefault="007B5172" w:rsidP="000A56AC">
            <w:pPr>
              <w:rPr>
                <w:b/>
                <w:bCs/>
              </w:rPr>
            </w:pPr>
            <w:r w:rsidRPr="00FB017E">
              <w:rPr>
                <w:b/>
                <w:bCs/>
              </w:rPr>
              <w:t>Disease Condition</w:t>
            </w:r>
          </w:p>
        </w:tc>
      </w:tr>
      <w:tr w:rsidR="007B5172" w:rsidRPr="007137EE" w14:paraId="249F4654" w14:textId="77777777" w:rsidTr="00BC4987">
        <w:trPr>
          <w:trHeight w:val="380"/>
        </w:trPr>
        <w:tc>
          <w:tcPr>
            <w:tcW w:w="15379" w:type="dxa"/>
            <w:gridSpan w:val="9"/>
            <w:tcBorders>
              <w:top w:val="single" w:sz="8" w:space="0" w:color="auto"/>
              <w:left w:val="single" w:sz="8" w:space="0" w:color="auto"/>
              <w:bottom w:val="single" w:sz="8" w:space="0" w:color="auto"/>
              <w:right w:val="single" w:sz="8" w:space="0" w:color="000000"/>
            </w:tcBorders>
            <w:shd w:val="clear" w:color="auto" w:fill="auto"/>
            <w:vAlign w:val="center"/>
            <w:hideMark/>
          </w:tcPr>
          <w:p w14:paraId="6DC473E7" w14:textId="059ED62C" w:rsidR="007B5172" w:rsidRPr="007137EE" w:rsidRDefault="007B5172" w:rsidP="000A56AC">
            <w:pPr>
              <w:rPr>
                <w:b/>
                <w:bCs/>
                <w:color w:val="000000"/>
                <w:sz w:val="22"/>
                <w:szCs w:val="22"/>
              </w:rPr>
            </w:pPr>
            <w:r w:rsidRPr="007137EE">
              <w:rPr>
                <w:b/>
                <w:bCs/>
                <w:color w:val="000000"/>
                <w:sz w:val="22"/>
                <w:szCs w:val="22"/>
              </w:rPr>
              <w:t>First Generation Tracers</w:t>
            </w:r>
            <w:r w:rsidRPr="007137EE">
              <w:rPr>
                <w:color w:val="000000"/>
                <w:sz w:val="22"/>
                <w:szCs w:val="22"/>
              </w:rPr>
              <w:t>  </w:t>
            </w:r>
          </w:p>
        </w:tc>
      </w:tr>
      <w:tr w:rsidR="007B5172" w:rsidRPr="007137EE" w14:paraId="3A89806F" w14:textId="77777777" w:rsidTr="007B5172">
        <w:trPr>
          <w:trHeight w:val="380"/>
        </w:trPr>
        <w:tc>
          <w:tcPr>
            <w:tcW w:w="1969" w:type="dxa"/>
            <w:tcBorders>
              <w:top w:val="nil"/>
              <w:left w:val="single" w:sz="8" w:space="0" w:color="auto"/>
              <w:bottom w:val="nil"/>
              <w:right w:val="single" w:sz="4" w:space="0" w:color="auto"/>
            </w:tcBorders>
            <w:shd w:val="clear" w:color="auto" w:fill="auto"/>
            <w:vAlign w:val="center"/>
            <w:hideMark/>
          </w:tcPr>
          <w:p w14:paraId="09D1B2EE" w14:textId="69E26D8E" w:rsidR="007B5172" w:rsidRPr="007137EE" w:rsidRDefault="007B5172" w:rsidP="000A56AC">
            <w:pPr>
              <w:rPr>
                <w:b/>
                <w:bCs/>
                <w:color w:val="000000"/>
                <w:sz w:val="22"/>
                <w:szCs w:val="22"/>
              </w:rPr>
            </w:pPr>
            <w:r w:rsidRPr="007137EE">
              <w:rPr>
                <w:b/>
                <w:bCs/>
                <w:color w:val="000000"/>
                <w:sz w:val="22"/>
                <w:szCs w:val="22"/>
              </w:rPr>
              <w:t> </w:t>
            </w:r>
            <w:r>
              <w:rPr>
                <w:b/>
                <w:bCs/>
                <w:color w:val="000000"/>
                <w:sz w:val="22"/>
                <w:szCs w:val="22"/>
              </w:rPr>
              <w:t>Short Name</w:t>
            </w:r>
          </w:p>
        </w:tc>
        <w:tc>
          <w:tcPr>
            <w:tcW w:w="3690" w:type="dxa"/>
            <w:tcBorders>
              <w:top w:val="nil"/>
              <w:left w:val="single" w:sz="8" w:space="0" w:color="auto"/>
              <w:bottom w:val="nil"/>
              <w:right w:val="single" w:sz="4" w:space="0" w:color="auto"/>
            </w:tcBorders>
            <w:shd w:val="clear" w:color="auto" w:fill="auto"/>
            <w:vAlign w:val="center"/>
          </w:tcPr>
          <w:p w14:paraId="46B7D427" w14:textId="1F3ACE27" w:rsidR="007B5172" w:rsidRPr="007137EE" w:rsidRDefault="007B5172" w:rsidP="000A56AC">
            <w:pPr>
              <w:rPr>
                <w:b/>
                <w:bCs/>
                <w:color w:val="000000"/>
                <w:sz w:val="22"/>
                <w:szCs w:val="22"/>
              </w:rPr>
            </w:pPr>
            <w:r w:rsidRPr="007137EE">
              <w:rPr>
                <w:b/>
                <w:bCs/>
                <w:color w:val="000000"/>
                <w:sz w:val="22"/>
                <w:szCs w:val="22"/>
              </w:rPr>
              <w:t> </w:t>
            </w:r>
            <w:r>
              <w:rPr>
                <w:b/>
                <w:bCs/>
                <w:color w:val="000000"/>
                <w:sz w:val="22"/>
                <w:szCs w:val="22"/>
              </w:rPr>
              <w:t xml:space="preserve">Long Name </w:t>
            </w:r>
          </w:p>
        </w:tc>
        <w:tc>
          <w:tcPr>
            <w:tcW w:w="1350" w:type="dxa"/>
            <w:tcBorders>
              <w:top w:val="nil"/>
              <w:left w:val="single" w:sz="4" w:space="0" w:color="auto"/>
              <w:bottom w:val="nil"/>
              <w:right w:val="single" w:sz="8" w:space="0" w:color="auto"/>
            </w:tcBorders>
            <w:shd w:val="clear" w:color="auto" w:fill="auto"/>
            <w:vAlign w:val="center"/>
            <w:hideMark/>
          </w:tcPr>
          <w:p w14:paraId="1F4B915A" w14:textId="77777777" w:rsidR="007B5172" w:rsidRPr="007137EE" w:rsidRDefault="007B5172" w:rsidP="000A56AC">
            <w:pPr>
              <w:rPr>
                <w:b/>
                <w:bCs/>
                <w:color w:val="000000"/>
                <w:sz w:val="22"/>
                <w:szCs w:val="22"/>
              </w:rPr>
            </w:pPr>
            <w:r w:rsidRPr="007137EE">
              <w:rPr>
                <w:b/>
                <w:bCs/>
                <w:color w:val="000000"/>
                <w:sz w:val="22"/>
                <w:szCs w:val="22"/>
              </w:rPr>
              <w:t>AD</w:t>
            </w:r>
          </w:p>
        </w:tc>
        <w:tc>
          <w:tcPr>
            <w:tcW w:w="1260" w:type="dxa"/>
            <w:tcBorders>
              <w:top w:val="nil"/>
              <w:left w:val="nil"/>
              <w:bottom w:val="nil"/>
              <w:right w:val="single" w:sz="8" w:space="0" w:color="auto"/>
            </w:tcBorders>
            <w:shd w:val="clear" w:color="auto" w:fill="auto"/>
            <w:vAlign w:val="center"/>
            <w:hideMark/>
          </w:tcPr>
          <w:p w14:paraId="3113EC28" w14:textId="77777777" w:rsidR="007B5172" w:rsidRPr="007137EE" w:rsidRDefault="007B5172" w:rsidP="000A56AC">
            <w:pPr>
              <w:rPr>
                <w:b/>
                <w:bCs/>
                <w:color w:val="000000"/>
                <w:sz w:val="22"/>
                <w:szCs w:val="22"/>
              </w:rPr>
            </w:pPr>
            <w:r w:rsidRPr="007137EE">
              <w:rPr>
                <w:b/>
                <w:bCs/>
                <w:color w:val="000000"/>
                <w:sz w:val="22"/>
                <w:szCs w:val="22"/>
              </w:rPr>
              <w:t>PD</w:t>
            </w:r>
          </w:p>
        </w:tc>
        <w:tc>
          <w:tcPr>
            <w:tcW w:w="1800" w:type="dxa"/>
            <w:tcBorders>
              <w:top w:val="nil"/>
              <w:left w:val="nil"/>
              <w:bottom w:val="nil"/>
              <w:right w:val="single" w:sz="8" w:space="0" w:color="auto"/>
            </w:tcBorders>
            <w:shd w:val="clear" w:color="auto" w:fill="auto"/>
            <w:vAlign w:val="center"/>
            <w:hideMark/>
          </w:tcPr>
          <w:p w14:paraId="645798CA" w14:textId="77777777" w:rsidR="007B5172" w:rsidRPr="007137EE" w:rsidRDefault="007B5172" w:rsidP="000A56AC">
            <w:pPr>
              <w:rPr>
                <w:b/>
                <w:bCs/>
                <w:color w:val="000000"/>
                <w:sz w:val="22"/>
                <w:szCs w:val="22"/>
              </w:rPr>
            </w:pPr>
            <w:r w:rsidRPr="007137EE">
              <w:rPr>
                <w:b/>
                <w:bCs/>
                <w:color w:val="000000"/>
                <w:sz w:val="22"/>
                <w:szCs w:val="22"/>
              </w:rPr>
              <w:t>Epilepsy</w:t>
            </w:r>
          </w:p>
        </w:tc>
        <w:tc>
          <w:tcPr>
            <w:tcW w:w="1170" w:type="dxa"/>
            <w:tcBorders>
              <w:top w:val="nil"/>
              <w:left w:val="nil"/>
              <w:bottom w:val="nil"/>
              <w:right w:val="single" w:sz="8" w:space="0" w:color="auto"/>
            </w:tcBorders>
            <w:shd w:val="clear" w:color="auto" w:fill="auto"/>
            <w:vAlign w:val="center"/>
            <w:hideMark/>
          </w:tcPr>
          <w:p w14:paraId="0F8D6A8E" w14:textId="77777777" w:rsidR="007B5172" w:rsidRPr="007137EE" w:rsidRDefault="007B5172" w:rsidP="000A56AC">
            <w:pPr>
              <w:rPr>
                <w:b/>
                <w:bCs/>
                <w:color w:val="000000"/>
                <w:sz w:val="22"/>
                <w:szCs w:val="22"/>
              </w:rPr>
            </w:pPr>
            <w:r w:rsidRPr="007137EE">
              <w:rPr>
                <w:b/>
                <w:bCs/>
                <w:color w:val="000000"/>
                <w:sz w:val="22"/>
                <w:szCs w:val="22"/>
              </w:rPr>
              <w:t>MS</w:t>
            </w:r>
          </w:p>
        </w:tc>
        <w:tc>
          <w:tcPr>
            <w:tcW w:w="1260" w:type="dxa"/>
            <w:tcBorders>
              <w:top w:val="nil"/>
              <w:left w:val="nil"/>
              <w:bottom w:val="nil"/>
              <w:right w:val="single" w:sz="8" w:space="0" w:color="auto"/>
            </w:tcBorders>
            <w:shd w:val="clear" w:color="auto" w:fill="auto"/>
            <w:vAlign w:val="center"/>
            <w:hideMark/>
          </w:tcPr>
          <w:p w14:paraId="3F3D9603" w14:textId="77777777" w:rsidR="007B5172" w:rsidRPr="007137EE" w:rsidRDefault="007B5172" w:rsidP="000A56AC">
            <w:pPr>
              <w:rPr>
                <w:b/>
                <w:bCs/>
                <w:color w:val="000000"/>
                <w:sz w:val="22"/>
                <w:szCs w:val="22"/>
              </w:rPr>
            </w:pPr>
            <w:r w:rsidRPr="007137EE">
              <w:rPr>
                <w:b/>
                <w:bCs/>
                <w:color w:val="000000"/>
                <w:sz w:val="22"/>
                <w:szCs w:val="22"/>
              </w:rPr>
              <w:t>HD</w:t>
            </w:r>
          </w:p>
        </w:tc>
        <w:tc>
          <w:tcPr>
            <w:tcW w:w="1260" w:type="dxa"/>
            <w:tcBorders>
              <w:top w:val="nil"/>
              <w:left w:val="nil"/>
              <w:bottom w:val="nil"/>
              <w:right w:val="single" w:sz="8" w:space="0" w:color="auto"/>
            </w:tcBorders>
            <w:shd w:val="clear" w:color="auto" w:fill="auto"/>
            <w:vAlign w:val="center"/>
            <w:hideMark/>
          </w:tcPr>
          <w:p w14:paraId="38B0D56B" w14:textId="77777777" w:rsidR="007B5172" w:rsidRPr="007137EE" w:rsidRDefault="007B5172" w:rsidP="000A56AC">
            <w:pPr>
              <w:rPr>
                <w:b/>
                <w:bCs/>
                <w:color w:val="000000"/>
                <w:sz w:val="22"/>
                <w:szCs w:val="22"/>
              </w:rPr>
            </w:pPr>
            <w:r w:rsidRPr="007137EE">
              <w:rPr>
                <w:b/>
                <w:bCs/>
                <w:color w:val="000000"/>
                <w:sz w:val="22"/>
                <w:szCs w:val="22"/>
              </w:rPr>
              <w:t>Scz</w:t>
            </w:r>
          </w:p>
        </w:tc>
        <w:tc>
          <w:tcPr>
            <w:tcW w:w="1620" w:type="dxa"/>
            <w:tcBorders>
              <w:top w:val="nil"/>
              <w:left w:val="nil"/>
              <w:bottom w:val="nil"/>
              <w:right w:val="single" w:sz="8" w:space="0" w:color="auto"/>
            </w:tcBorders>
            <w:shd w:val="clear" w:color="auto" w:fill="auto"/>
            <w:vAlign w:val="center"/>
            <w:hideMark/>
          </w:tcPr>
          <w:p w14:paraId="72F84C06" w14:textId="77777777" w:rsidR="007B5172" w:rsidRPr="007137EE" w:rsidRDefault="007B5172" w:rsidP="000A56AC">
            <w:pPr>
              <w:rPr>
                <w:b/>
                <w:bCs/>
                <w:color w:val="000000"/>
                <w:sz w:val="22"/>
                <w:szCs w:val="22"/>
              </w:rPr>
            </w:pPr>
            <w:r w:rsidRPr="007137EE">
              <w:rPr>
                <w:b/>
                <w:bCs/>
                <w:color w:val="000000"/>
                <w:sz w:val="22"/>
                <w:szCs w:val="22"/>
              </w:rPr>
              <w:t>Depression</w:t>
            </w:r>
          </w:p>
        </w:tc>
      </w:tr>
      <w:tr w:rsidR="007B5172" w:rsidRPr="007137EE" w14:paraId="502EEB8F" w14:textId="77777777" w:rsidTr="007B5172">
        <w:trPr>
          <w:trHeight w:val="619"/>
        </w:trPr>
        <w:tc>
          <w:tcPr>
            <w:tcW w:w="1969"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4810FEB6" w14:textId="3A265481" w:rsidR="007B5172" w:rsidRPr="007137EE" w:rsidRDefault="007B5172" w:rsidP="000A56AC">
            <w:pPr>
              <w:rPr>
                <w:color w:val="000000"/>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w:t>
            </w:r>
            <w:r>
              <w:rPr>
                <w:color w:val="000000"/>
                <w:sz w:val="22"/>
                <w:szCs w:val="22"/>
              </w:rPr>
              <w:t>-</w:t>
            </w:r>
            <w:r w:rsidRPr="007137EE">
              <w:rPr>
                <w:color w:val="000000"/>
                <w:sz w:val="22"/>
                <w:szCs w:val="22"/>
              </w:rPr>
              <w:t>PK11195</w:t>
            </w:r>
          </w:p>
        </w:tc>
        <w:tc>
          <w:tcPr>
            <w:tcW w:w="3690"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4F086488" w14:textId="77777777" w:rsidR="007B5172" w:rsidRPr="007137EE" w:rsidRDefault="007B5172" w:rsidP="000A56AC">
            <w:pPr>
              <w:rPr>
                <w:color w:val="000000"/>
                <w:sz w:val="22"/>
                <w:szCs w:val="22"/>
              </w:rPr>
            </w:pPr>
            <w:r w:rsidRPr="007137EE">
              <w:rPr>
                <w:color w:val="000000"/>
                <w:sz w:val="22"/>
                <w:szCs w:val="22"/>
              </w:rPr>
              <w:t>1-(2-chlorophenyl)-N-[11C]methyl-N-(1-methylpropyl)-3-isoquinoline carboxamide</w:t>
            </w:r>
          </w:p>
        </w:tc>
        <w:tc>
          <w:tcPr>
            <w:tcW w:w="1350"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3743AD89" w14:textId="3AF2CEFB"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JpDm27lL","properties":{"formattedCitation":"[1\\uc0\\u8211{}18]","plainCitation":"[1–18]","noteIndex":0},"citationItems":[{"id":203,"uris":["http://zotero.org/groups/5437738/items/QUBD3AI4"],"itemData":{"id":203,"type":"article-journal","container-title":"Neurobiology of aging","ISSN":"0197-4580","issue":"1","journalAbbreviation":"Neurobiology of aging","note":"publisher: Elsevier","page":"128-136","title":"Microglial activation in Alzheimer's disease: an (R)-[11C] PK11195 positron emission tomography study","volume":"34","author":[{"family":"Schuitemaker","given":"Alie"},{"family":"Kropholler","given":"Marc A"},{"family":"Boellaard","given":"Ronald"},{"family":"Flier","given":"Wiesje M","non-dropping-particle":"van der"},{"family":"Kloet","given":"Reina W"},{"family":"Doef","given":"Thalia F","non-dropping-particle":"van der"},{"family":"Knol","given":"Dirk L"},{"family":"Windhorst","given":"Albert D"},{"family":"Luurtsema","given":"Gert"},{"family":"Barkhof","given":"Frederik"}],"issued":{"date-parts":[["2013"]]}}},{"id":213,"uris":["http://zotero.org/groups/5437738/items/HHWA7H3N"],"itemData":{"id":213,"type":"article-journal","container-title":"Alzheimer's &amp; Dementia","ISSN":"1552-5260","issue":"6","journalAbbreviation":"Alzheimer's &amp; Dementia","note":"publisher: Elsevier","page":"608-621","title":"Influence of microglial activation on neuronal function in Alzheimer's and Parkinson's disease dementia","volume":"11","author":[{"family":"Fan","given":"Zhen"},{"family":"Aman","given":"Yahyah"},{"family":"Ahmed","given":"Imtiaz"},{"family":"Chetelat","given":"Gaël"},{"family":"Landeau","given":"Brigitte"},{"family":"Chaudhuri","given":"K Ray"},{"family":"Brooks","given":"David J"},{"family":"Edison","given":"Paul"}],"issued":{"date-parts":[["2015"]]}}},{"id":295,"uris":["http://zotero.org/groups/5437738/items/5QL994WZ"],"itemData":{"id":295,"type":"article-journal","container-title":"Brain","ISSN":"1460-2156","issue":"12","journalAbbreviation":"Brain","note":"publisher: Oxford University Press","page":"3685-3698","title":"Longitudinal influence of microglial activation and amyloid on neuronal function in Alzheimer’s disease","volume":"138","author":[{"family":"Fan","given":"Zhen"},{"family":"Okello","given":"Aren A"},{"family":"Brooks","given":"David J"},{"family":"Edison","given":"Paul"}],"issued":{"date-parts":[["2015"]]}},"label":"page"},{"id":464,"uris":["http://zotero.org/groups/5437738/items/IGP8XMUH"],"itemData":{"id":464,"type":"article-journal","container-title":"Brain","issue":"3","note":"publisher: Oxford University Press","page":"792–803","source":"Google Scholar","title":"An early and late peak in microglial activation in Alzheimer’s disease trajectory","volume":"140","author":[{"family":"Fan","given":"Zhen"},{"family":"Brooks","given":"David J."},{"family":"Okello","given":"Aren"},{"family":"Edison","given":"Paul"}],"issued":{"date-parts":[["2017"]]}}},{"id":20,"uris":["http://zotero.org/groups/5437738/items/YYSENJXC"],"itemData":{"id":20,"type":"article-journal","container-title":"Journal of Cerebral Blood Flow &amp; Metabolism","ISSN":"0271-678X","issue":"3","journalAbbreviation":"Journal of Cerebral Blood Flow &amp; Metabolism","note":"publisher: SAGE Publications Sage UK: London, England","page":"877-889","title":"Depiction of microglial activation in aging and dementia: positron emission tomography with [11C] DPA713 versus [11C](R) PK11195","volume":"37","author":[{"family":"Yokokura","given":"Masamichi"},{"family":"Terada","given":"Tatsuhiro"},{"family":"Bunai","given":"Tomoyasu"},{"family":"Nakaizumi","given":"Kyoko"},{"family":"Takebayashi","given":"Kiyokazu"},{"family":"Iwata","given":"Yasuhide"},{"family":"Yoshikawa","given":"Etsuji"},{"family":"Futatsubashi","given":"Masami"},{"family":"Suzuki","given":"Katsuaki"},{"family":"Mori","given":"Norio"}],"issued":{"date-parts":[["2017"]]}}},{"id":298,"uris":["http://zotero.org/groups/5437738/items/7P9Y3SEV"],"itemData":{"id":298,"type":"article-journal","container-title":"Brain","ISSN":"0006-8950","issue":"7","journalAbbreviation":"Brain","note":"publisher: Oxford University Press","page":"2002-2011","title":"Brain inflammation accompanies amyloid in the majority of mild cognitive impairment cases due to Alzheimer’s disease","volume":"140","author":[{"family":"Parbo","given":"Peter"},{"family":"Ismail","given":"Rola"},{"family":"Hansen","given":"Kim V"},{"family":"Amidi","given":"Ali"},{"family":"Mårup","given":"Frederik H"},{"family":"Gottrup","given":"Hanne"},{"family":"Brændgaard","given":"Hans"},{"family":"Eriksson","given":"Bengt O"},{"family":"Eskildsen","given":"Simon F"},{"family":"Lund","given":"Torben E"}],"issued":{"date-parts":[["2017"]]}}},{"id":300,"uris":["http://zotero.org/groups/5437738/items/3I9FHSSQ"],"itemData":{"id":300,"type":"article-journal","container-title":"Neurobiology of disease","ISSN":"0969-9961","journalAbbreviation":"Neurobiology of disease","note":"publisher: Elsevier","page":"211-216","title":"Does inflammation precede tau aggregation in early Alzheimer's disease? A PET study","volume":"117","author":[{"family":"Parbo","given":"Peter"},{"family":"Ismail","given":"Rola"},{"family":"Sommerauer","given":"Michael"},{"family":"Stokholm","given":"Morten G"},{"family":"Hansen","given":"Allan K"},{"family":"Hansen","given":"Kim V"},{"family":"Amidi","given":"Ali"},{"family":"Schaldemose","given":"Jeppe L"},{"family":"Gottrup","given":"Hanne"},{"family":"Brændgaard","given":"Hans"}],"issued":{"date-parts":[["2018"]]}}},{"id":17,"uris":["http://zotero.org/groups/5437738/items/ZBPGP22X"],"itemData":{"id":17,"type":"article-journal","container-title":"Neurology","ISSN":"0028-3878","issue":"22","journalAbbreviation":"Neurology","note":"publisher: AAN Enterprises","page":"e1989-e1996","title":"[11C] PK11195 binding in Alzheimer disease and progressive supranuclear palsy","volume":"90","author":[{"family":"Passamonti","given":"Luca"},{"family":"Rodríguez","given":"Patricia Vázquez"},{"family":"Hong","given":"Young T"},{"family":"Allinson","given":"Kieren SJ"},{"family":"Bevan-Jones","given":"W Richard"},{"family":"Williamson","given":"David"},{"family":"Jones","given":"P Simon"},{"family":"Arnold","given":"Robert"},{"family":"Borchert","given":"Robin J"},{"family":"Surendranathan","given":"Ajenthan"}],"issued":{"date-parts":[["2018"]]}}},{"id":330,"uris":["http://zotero.org/groups/5437738/items/58RKIJTB"],"itemData":{"id":330,"type":"article-journal","container-title":"Alzheimer's research &amp; therapy","journalAbbreviation":"Alzheimer's research &amp; therapy","note":"publisher: Springer","page":"1-7","title":"Low plasma neurofilament light levels associated with raised cortical microglial activation suggest inflammation acts to protect prodromal Alzheimer’s disease","volume":"12","author":[{"family":"Parbo","given":"Peter"},{"family":"Madsen","given":"Lasse Stensvig"},{"family":"Ismail","given":"Rola"},{"family":"Zetterberg","given":"Henrik"},{"family":"Blennow","given":"Kaj"},{"family":"Eskildsen","given":"Simon F"},{"family":"Vorup-Jensen","given":"Thomas"},{"family":"Brooks","given":"David J"}],"issued":{"date-parts":[["2020"]]}}},{"id":310,"uris":["http://zotero.org/groups/5437738/items/28WHP8HV"],"itemData":{"id":310,"type":"article-journal","container-title":"Journal of neuroinflammation","journalAbbreviation":"Journal of neuroinflammation","note":"publisher: Springer","page":"1-11","title":"The relationships between neuroinflammation, beta-amyloid and tau deposition in Alzheimer’s disease: a longitudinal PET study","volume":"17","author":[{"family":"Ismail","given":"Rola"},{"family":"Parbo","given":"Peter"},{"family":"Madsen","given":"Lasse Stensvig"},{"family":"Hansen","given":"Allan K"},{"family":"Hansen","given":"Kim V"},{"family":"Schaldemose","given":"Jeppe L"},{"family":"Kjeldsen","given":"Pernille L"},{"family":"Stokholm","given":"Morten G"},{"family":"Gottrup","given":"Hanne"},{"family":"Eskildsen","given":"Simon F"}],"issued":{"date-parts":[["2020"]]}}},{"id":304,"uris":["http://zotero.org/groups/5437738/items/DP6N8D7E"],"itemData":{"id":304,"type":"article-journal","container-title":"Neurology: Neuroimmunology &amp; Neuroinflammation","ISSN":"2332-7812","issue":"3","journalAbbreviation":"Neurology: Neuroimmunology &amp; Neuroinflammation","note":"publisher: AAN Enterprises","page":"e1152","title":"Baseline microglial activation correlates with brain amyloidosis and longitudinal cognitive decline in Alzheimer disease","volume":"9","author":[{"family":"Wang","given":"Qing"},{"family":"Chen","given":"Gengsheng"},{"family":"Schindler","given":"Suzanne E"},{"family":"Christensen","given":"Jon"},{"family":"McKay","given":"Nicole S"},{"family":"Liu","given":"Jingxia"},{"family":"Wang","given":"Sicheng"},{"family":"Sun","given":"Zhexian"},{"family":"Hassenstab","given":"Jason"},{"family":"Su","given":"Yi"}],"issued":{"date-parts":[["2022"]]}}},{"id":810,"uris":["http://zotero.org/groups/5437738/items/UGILET6Y"],"itemData":{"id":810,"type":"article-journal","container-title":"Communications biology","ISSN":"2399-3642","issue":"1","journalAbbreviation":"Communications biology","note":"publisher: Nature Publishing Group UK London","page":"804","title":"Dual PET-fMRI reveals a link between neuroinflammation, amyloid binding and compensatory task-related brain activity in Alzheimer’s disease","volume":"5","author":[{"family":"Canário","given":"Nádia"},{"family":"Jorge","given":"Lília"},{"family":"Martins","given":"Ricardo"},{"family":"Santana","given":"Isabel"},{"family":"Castelo-Branco","given":"Miguel"}],"issued":{"date-parts":[["2022"]]}}},{"id":210,"uris":["http://zotero.org/groups/5437738/items/7DVN4H25"],"itemData":{"id":210,"type":"article-journal","container-title":"Journal of Cerebral Blood Flow &amp; Metabolism","ISSN":"0271-678X","issue":"9","journalAbbreviation":"Journal of Cerebral Blood Flow &amp; Metabolism","note":"publisher: SAGE Publications Sage UK: London, England","page":"1588-1600","title":"Insulin resistance and body mass index are associated with TSPO PET in cognitively unimpaired elderly","volume":"43","author":[{"family":"Ekblad","given":"Laura L"},{"family":"Tuisku","given":"Jouni"},{"family":"Koivumäki","given":"Mikko"},{"family":"Helin","given":"Semi"},{"family":"Rinne","given":"Juha O"},{"family":"Snellman","given":"Anniina"}],"issued":{"date-parts":[["2023"]]}}},{"id":19,"uris":["http://zotero.org/groups/5437738/items/P6LTN2IF"],"itemData":{"id":19,"type":"article-journal","container-title":"Alzheimer's Research &amp; Therapy","ISSN":"1758-9193","issue":"1","journalAbbreviation":"Alzheimer's Research &amp; Therapy","note":"publisher: Springer","page":"71","title":"APOE ε4 gene dose effect on imaging and blood biomarkers of neuroinflammation and beta-amyloid in cognitively unimpaired elderly","volume":"15","author":[{"family":"Snellman","given":"Anniina"},{"family":"Ekblad","given":"Laura L"},{"family":"Tuisku","given":"Jouni"},{"family":"Koivumäki","given":"Mikko"},{"family":"Ashton","given":"Nicholas J"},{"family":"Lantero-Rodriguez","given":"Juan"},{"family":"Karikari","given":"Thomas K"},{"family":"Helin","given":"Semi"},{"family":"Bucci","given":"Marco"},{"family":"Löyttyniemi","given":"Eliisa"}],"issued":{"date-parts":[["2023"]]}}},{"id":729,"uris":["http://zotero.org/groups/5437738/items/9MYIEAXW"],"itemData":{"id":729,"type":"article-journal","container-title":"Journal of Alzheimer’s Disease","ISSN":"1387-2877","issue":"1","journalAbbreviation":"Journal of Alzheimer’s Disease","note":"publisher: SAGE Publications Sage UK: London, England","page":"307-319","title":"Reduction in Constitutively Activated Auditory Brainstem Microglia in Aging and Alzheimer’s Disease","volume":"99","author":[{"family":"Butler","given":"Tracy"},{"family":"Wang","given":"Xiuyuan"},{"family":"Chiang","given":"Gloria"},{"family":"Xi","given":"Ke"},{"family":"Niogi","given":"Sumit"},{"family":"Glodzik","given":"Lidia"},{"family":"Li","given":"Yi"},{"family":"Razlighi","given":"Qolamreza Ray"},{"family":"Zhou","given":"Liangdong"},{"family":"Hojjati","given":"Seyed Hani"}],"issued":{"date-parts":[["2024"]]}}},{"id":722,"uris":["http://zotero.org/groups/5437738/items/APHHQF4N"],"itemData":{"id":722,"type":"article-journal","container-title":"Alzheimer's &amp; Dementia","ISSN":"1552-5260","issue":"11","journalAbbreviation":"Alzheimer's &amp; Dementia","note":"publisher: Wiley Online Library","page":"8028-8037","title":"Microglial responses partially mediate the effect of Aβ on cognition in Alzheimer's disease","volume":"20","author":[{"family":"Madsen","given":"Lasse S"},{"family":"Ismail","given":"Rola"},{"family":"Parbo","given":"Peter"},{"family":"Kjeldsen","given":"Pernille L"},{"family":"Schaldemose","given":"Jeppe L"},{"family":"Hansen","given":"Kim V"},{"family":"Gottrup","given":"Hanne"},{"family":"Aanerud","given":"Joel"},{"family":"Eskildsen","given":"Simon F"},{"family":"Brooks","given":"David J"}],"issued":{"date-parts":[["2024"]]}}},{"id":821,"uris":["http://zotero.org/groups/5437738/items/H94CZGP2"],"itemData":{"id":821,"type":"article-journal","container-title":"Journal of Alzheimer's Disease","ISSN":"1387-2877","issue":"4","journalAbbreviation":"Journal of Alzheimer's Disease","note":"publisher: IOS Press","page":"1275-1289","title":"Does microglial activation influence hippocampal volume and neuronal function in Alzheimer’s disease and Parkinson’s disease dementia?","volume":"51","author":[{"family":"Femminella","given":"Grazia D"},{"family":"Ninan","given":"Siddharth"},{"family":"Atkinson","given":"Rebecca"},{"family":"Fan","given":"Zhen"},{"family":"Brooks","given":"David J"},{"family":"Edison","given":"Paul"}],"issued":{"date-parts":[["2016"]]}}},{"id":822,"uris":["http://zotero.org/groups/5437738/items/3F7BR2IZ"],"itemData":{"id":822,"type":"article-journal","container-title":"Alzheimer's Research &amp; Therapy","ISSN":"1758-9193","issue":"1","journalAbbreviation":"Alzheimer's Research &amp; Therapy","note":"publisher: Springer","page":"50","title":"The combined effects of microglia activation and brain glucose hypometabolism in early-onset Alzheimer’s disease","volume":"12","author":[{"family":"Tondo","given":"Giacomo"},{"family":"Iaccarino","given":"Leonardo"},{"family":"Caminiti","given":"Silvia Paola"},{"family":"Presotto","given":"Luca"},{"family":"Santangelo","given":"Roberto"},{"family":"Iannaccone","given":"Sandro"},{"family":"Magnani","given":"Giuseppe"},{"family":"Perani","given":"Daniela"}],"issued":{"date-parts":[["2020"]]}}}],"schema":"https://github.com/citation-style-language/schema/raw/master/csl-citation.json"} </w:instrText>
            </w:r>
            <w:r w:rsidRPr="007137EE">
              <w:rPr>
                <w:color w:val="000000"/>
                <w:sz w:val="22"/>
                <w:szCs w:val="22"/>
              </w:rPr>
              <w:fldChar w:fldCharType="separate"/>
            </w:r>
            <w:r w:rsidR="0043426C" w:rsidRPr="0043426C">
              <w:rPr>
                <w:color w:val="000000"/>
                <w:sz w:val="22"/>
              </w:rPr>
              <w:t>[1–18]</w:t>
            </w:r>
            <w:r w:rsidRPr="007137EE">
              <w:rPr>
                <w:color w:val="000000"/>
                <w:sz w:val="22"/>
                <w:szCs w:val="22"/>
              </w:rPr>
              <w:fldChar w:fldCharType="end"/>
            </w:r>
          </w:p>
          <w:p w14:paraId="3A6522B5" w14:textId="77777777" w:rsidR="007B5172" w:rsidRPr="007137EE" w:rsidRDefault="007B5172" w:rsidP="000A56AC">
            <w:pPr>
              <w:rPr>
                <w:color w:val="000000"/>
                <w:sz w:val="22"/>
                <w:szCs w:val="22"/>
              </w:rPr>
            </w:pPr>
          </w:p>
        </w:tc>
        <w:tc>
          <w:tcPr>
            <w:tcW w:w="1260"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54F14D99" w14:textId="0EB87F0E" w:rsidR="007B5172" w:rsidRPr="007137EE" w:rsidRDefault="007B5172" w:rsidP="000A56AC">
            <w:pPr>
              <w:rPr>
                <w:color w:val="FF0000"/>
                <w:sz w:val="22"/>
                <w:szCs w:val="22"/>
              </w:rPr>
            </w:pPr>
            <w:r w:rsidRPr="007137EE">
              <w:rPr>
                <w:color w:val="000000" w:themeColor="text1"/>
                <w:sz w:val="22"/>
                <w:szCs w:val="22"/>
              </w:rPr>
              <w:fldChar w:fldCharType="begin"/>
            </w:r>
            <w:r w:rsidR="0043426C">
              <w:rPr>
                <w:color w:val="000000" w:themeColor="text1"/>
                <w:sz w:val="22"/>
                <w:szCs w:val="22"/>
              </w:rPr>
              <w:instrText xml:space="preserve"> ADDIN ZOTERO_ITEM CSL_CITATION {"citationID":"zCEH8f50","properties":{"formattedCitation":"[19,20]","plainCitation":"[19,20]","noteIndex":0},"citationItems":[{"id":51,"uris":["http://zotero.org/groups/5437738/items/SDUS2D9A"],"itemData":{"id":51,"type":"article-journal","abstract":"Abstract\n            \n              Neuroinflammatory glial response may contribute to degenerative processes in Parkinson's disease (PD). To investigate changes in microglial activity associated with changes in the presynaptic dopamine transporter density in the PD brain in vivo, we studied 10 early‐stage drug‐naive PD patients twice using positron emission tomography with a radiotracer for activated microglia [\n              11\n              C](\n              R\n              )‐PK11195 and a dopamine transporter marker [\n              11\n              C]CFT. Quantitative levels of binding potentials (BPs) of [\n              11\n              C](\n              R\n              )‐PK11195 and [\n              11\n              C]CFT in the nigrostriatal pathway were estimated by compartment analyses. The levels of [\n              11\n              C](\n              R\n              )‐PK11195 BP in the midbrain contralateral to the clinically affected side were significantly higher in PD than that in 10 age‐matched healthy subjects. The midbrain [\n              11\n              C](\n              R\n              )‐PK11195 BP levels significantly correlated inversely with [\n              11\n              C]CFT BP in the putamen and correlated positively with the motor severity assessed by the Unified Parkinson's Disease Rating Scale in PD. In healthy subjects, the [\n              11\n              C](\n              R\n              )‐PK11195 BP in the thalamus and midbrain showed an age‐dependent increase. In vivo demonstration of parallel changes in microglial activation and corresponding dopaminergic terminal loss in the affected nigrostriatal pathway in early PD supports that neuroinflammatory responses by intrinsic microglia contribute significantly to the progressive degeneration process of the disease and suggests the importance of early therapeutic intervention with neuroprotective drugs. Ann Neurol 2005;57:168–175","container-title":"Annals of Neurology","DOI":"10.1002/ana.20338","ISSN":"0364-5134, 1531-8249","issue":"2","journalAbbreviation":"Annals of Neurology","language":"en","license":"http://onlinelibrary.wiley.com/termsAndConditions#vor","page":"168-175","source":"DOI.org (Crossref)","title":"Microglial activation and dopamine terminal loss in early Parkinson's disease","volume":"57","author":[{"family":"Ouchi","given":"Yasuomi"},{"family":"Yoshikawa","given":"Etsuji"},{"family":"Sekine","given":"Yoshimoto"},{"family":"Futatsubashi","given":"Masami"},{"family":"Kanno","given":"Toshihiko"},{"family":"Ogusu","given":"Tomomi"},{"family":"Torizuka","given":"Tatsuo"}],"issued":{"date-parts":[["2005",2]]}}},{"id":66,"uris":["http://zotero.org/groups/5437738/items/44XI9FJK"],"itemData":{"id":66,"type":"article-journal","container-title":"Neuropsychopharmacology","DOI":"10.1038/npp.2012.255","ISSN":"0893-133X, 1740-634X","issue":"6","journalAbbreviation":"Neuropsychopharmacol","language":"en","page":"938-949","source":"DOI.org (Crossref)","title":"Microglia, Amyloid, and Glucose Metabolism in Parkinson’s Disease with and without Dementia","volume":"38","author":[{"family":"Edison","given":"Paul"},{"family":"Ahmed","given":"Imtiaz"},{"family":"Fan","given":"Zhen"},{"family":"Hinz","given":"Rainer"},{"family":"Gelosa","given":"Giorgio"},{"family":"Ray Chaudhuri","given":"K"},{"family":"Walker","given":"Zuzana"},{"family":"Turkheimer","given":"Federico E"},{"family":"Brooks","given":"David J"}],"issued":{"date-parts":[["2013",5]]}}}],"schema":"https://github.com/citation-style-language/schema/raw/master/csl-citation.json"} </w:instrText>
            </w:r>
            <w:r w:rsidRPr="007137EE">
              <w:rPr>
                <w:color w:val="000000" w:themeColor="text1"/>
                <w:sz w:val="22"/>
                <w:szCs w:val="22"/>
              </w:rPr>
              <w:fldChar w:fldCharType="separate"/>
            </w:r>
            <w:r w:rsidR="0043426C">
              <w:rPr>
                <w:color w:val="000000" w:themeColor="text1"/>
                <w:sz w:val="22"/>
                <w:szCs w:val="22"/>
              </w:rPr>
              <w:t>[19,20]</w:t>
            </w:r>
            <w:r w:rsidRPr="007137EE">
              <w:rPr>
                <w:color w:val="000000" w:themeColor="text1"/>
                <w:sz w:val="22"/>
                <w:szCs w:val="22"/>
              </w:rPr>
              <w:fldChar w:fldCharType="end"/>
            </w:r>
          </w:p>
        </w:tc>
        <w:tc>
          <w:tcPr>
            <w:tcW w:w="1800"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483ACA3D" w14:textId="4A226BD8" w:rsidR="007B5172" w:rsidRPr="007137EE" w:rsidRDefault="007B5172" w:rsidP="000A56AC">
            <w:pPr>
              <w:rPr>
                <w:color w:val="000000"/>
                <w:sz w:val="22"/>
                <w:szCs w:val="22"/>
              </w:rPr>
            </w:pPr>
          </w:p>
        </w:tc>
        <w:tc>
          <w:tcPr>
            <w:tcW w:w="1170"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06A18D5A" w14:textId="41C28FBC"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KlWjk8kh","properties":{"formattedCitation":"[21\\uc0\\u8211{}34]","plainCitation":"[21–34]","noteIndex":0},"citationItems":[{"id":245,"uris":["http://zotero.org/groups/5437738/items/2YWHNCYB"],"itemData":{"id":245,"type":"article-journal","container-title":"Brain","DOI":"10.1093/brain/awy296","ISSN":"0006-8950, 1460-2156","issue":"1","language":"en","license":"https://academic.oup.com/journals/pages/open_access/funder_policies/chorus/standard_publication_model","page":"133-145","source":"DOI.org (Crossref)","title":"Quantitative susceptibility mapping identifies inflammation in a subset of chronic multiple sclerosis lesions","volume":"142","author":[{"family":"Kaunzner","given":"Ulrike W"},{"family":"Kang","given":"Yeona"},{"family":"Zhang","given":"Shun"},{"family":"Morris","given":"Eric"},{"family":"Yao","given":"Yihao"},{"family":"Pandya","given":"Sneha"},{"family":"Hurtado Rua","given":"Sandra M"},{"family":"Park","given":"Calvin"},{"family":"Gillen","given":"Kelly M"},{"family":"Nguyen","given":"Thanh D"},{"family":"Wang","given":"Yi"},{"family":"Pitt","given":"David"},{"family":"Gauthier","given":"Susan A"}],"issued":{"date-parts":[["2019",1,1]]}}},{"id":30,"uris":["http://zotero.org/groups/5437738/items/L243YIMT"],"itemData":{"id":30,"type":"article-journal","abstract":"Abstract\n            Chronic active lesions are promotors of neurodegeneration and disease progression in multiple sclerosis. They harbour a dense rim of activated innate immune cells at the lesion edge, which promotes lesion growth and thereby induces damage. Conventional MRI is of limited help in identifying the chronic active lesions, so alternative imaging modalities are needed. Objectives were to develop a PET-based automated analysis method for phenotyping of chronic lesions based on lesion-associated innate immune cell activation and to comprehensively evaluate the prevalence of these lesions in the various clinical subtypes of multiple sclerosis, and their association with disability. In this work, we use 18 kDa translocator protein-PET imaging for phenotyping chronic multiple sclerosis lesions at a large scale. For this, we identified 1510 white matter T1-hypointense lesions from 91 multiple sclerosis patients (67 relapsing–remitting patients and 24 secondary progressive patients). Innate immune cell activation at the lesion rim was measured using PET imaging and the 18 kDa translocator protein-binding radioligand 11C-PK11195. A T1-hypointense lesion was classified as rim-active if the distribution volume ratio of 11C-PK11195-binding was low in the plaque core and considerably higher at the plaque edge. If no significant ligand binding was observed, the lesion was classified as inactive. Plaques that had considerable ligand binding both in the core and at the rim were classified as overall-active. Conventional MRI and disability assessment using the Expanded Disability Status Scale were performed at the time of PET imaging. In the secondary progressive cohort, an average of 19% (median, interquartile range: 11–26) of T1 lesions were rim-active in each individual patient, compared to 10% (interquartile range: 0–20) among relapsing–remitting patients (P = 0.009). Secondary progressive patients had a median of 3 (range: 0–11) rim-active lesions, versus 1 (range: 0–18) among relapsing–remitting patients (P = 0.029). Among those patients who had rim-active lesions (n = 63), the average number of active voxels at the rim was higher among secondary progressive compared to relapsing–remitting patients (median 158 versus 74; P = 0.022). The number of active voxels at the rim correlated significantly with the Expanded Disability Status Scale (R = 0.43, P &amp;lt; 0.001), and the volume of the rim-active lesions similarly correlated with the Expanded Disability Status Scale (R = 0.45, P &amp;lt; 0.001). Our study is the first to report in vivo phenotyping of chronic lesions at large scale, based on 18 kDa translocator protein-PET. Patients with higher disability displayed a higher proportion of rim-active lesions. The in vivo lesion phenotyping methodology offers a new tool for individual assessment of smouldering (rim-active) lesion burden.","container-title":"Brain Communications","DOI":"10.1093/braincomms/fcab301","ISSN":"2632-1297","issue":"1","language":"en","license":"https://creativecommons.org/licenses/by/4.0/","page":"fcab301","source":"DOI.org (Crossref)","title":"Phenotyping of multiple sclerosis lesions according to innate immune cell activation using 18 kDa translocator protein-PET","volume":"4","author":[{"family":"Nylund","given":"Marjo"},{"family":"Sucksdorff","given":"Marcus"},{"family":"Matilainen","given":"Markus"},{"family":"Polvinen","given":"Eero"},{"family":"Tuisku","given":"Jouni"},{"family":"Airas","given":"Laura"}],"issued":{"date-parts":[["2022",1,4]]}}},{"id":248,"uris":["http://zotero.org/groups/5437738/items/4FWNN3VY"],"itemData":{"id":248,"type":"article-journal","container-title":"Journal of Nuclear Medicine","DOI":"10.2967/jnumed.113.131698","ISSN":"0161-5505, 2159-662X","issue":"6","journalAbbreviation":"J Nucl Med","language":"en","page":"939-944","source":"DOI.org (Crossref)","title":"In Vivo Detection of Diffuse Inflammation in Secondary Progressive Multiple Sclerosis Using PET Imaging and the Radioligand &lt;sup&gt;11&lt;/sup&gt; C-PK11195","volume":"55","author":[{"family":"Rissanen","given":"Eero"},{"family":"Tuisku","given":"Jouni"},{"family":"Rokka","given":"Johanna"},{"family":"Paavilainen","given":"Teemu"},{"family":"Parkkola","given":"Riitta"},{"family":"Rinne","given":"Juha O."},{"family":"Airas","given":"Laura"}],"issued":{"date-parts":[["2014",6]]}}},{"id":36,"uris":["http://zotero.org/groups/5437738/items/DIFCYFFJ"],"itemData":{"id":36,"type":"article-journal","abstract":"Background: Factors driving increased innate immune cell activation in multiple sclerosis (MS) brain are not well understood. As higher prevalence of microglial/macrophage activation in association with chronic lesions and diffusely in the normal appearing white matter predict more rapid accumulation of clinical disability, it is of high importance to understand processes behind this. Objective of the study was to explore demographic, clinical and paraclinical variables associating with later positron emission tomography (PET)-measurable innate immune cell activation.\nMethods: PET-imaging using a TSPO-binding [11C]PK11195 was performed to evaluate microglial activation in patients with relapsing-remitting MS aged 40-55 years with a minimum disease duration of five years (n = 37). Medical records and diagnostic MR images were reviewed for relevant early MS disease-related clinical and paraclinical parameters.\nResults: More prominent microglial activation was associated with higher number of T2 lesions in the diagnostic MRI, a higher immunoglobulin G (IgG) index in the diagnostic CSF and Expanded Disability Status Scale (EDSS) ≥ 2.0 five years after diagnosis.\nConclusion: The number of T2 lesions in MRI, and CSF immunoglobulin content measured by IgG index at the time of MS diagnosis associated with later TSPO-PET-measurable innate immune cell activation. This suggests that both focal and diffuse early inflammatory phenomena impact the development of later progression-related pathology.","container-title":"Multiple Sclerosis and Related Disorders","DOI":"10.1016/j.msard.2023.104755","ISSN":"22110348","journalAbbreviation":"Multiple Sclerosis and Related Disorders","language":"en","page":"104755","source":"DOI.org (Crossref)","title":"Early prognosticators of later TSPO-PET-measurable microglial activation in multiple sclerosis","volume":"75","author":[{"family":"Laaksonen","given":"S"},{"family":"Saraste","given":"M"},{"family":"Sucksdorff","given":"M"},{"family":"Nylund","given":"M"},{"family":"Vuorimaa","given":"A"},{"family":"Matilainen","given":"M"},{"family":"Heikkinen","given":"J"},{"family":"Airas","given":"L"}],"issued":{"date-parts":[["2023",7]]}}},{"id":33,"uris":["http://zotero.org/groups/5437738/items/XIFAP5DT"],"itemData":{"id":33,"type":"article-journal","abstract":"Background and Objectives Our aim was to investigate whether 18-kDa translocator protein (TSPO) radioligand binding in gray matter (GM) predicts later disability progression in multiple sclerosis (MS).","container-title":"Neurology Neuroimmunology &amp; Neuroinflammation","DOI":"10.1212/NXI.0000000000001182","ISSN":"2332-7812","issue":"4","journalAbbreviation":"Neurol Neuroimmunol Neuroinflamm","language":"en","page":"e1182","source":"DOI.org (Crossref)","title":"Innate Immune Cell–Related Pathology in the Thalamus Signals a Risk for Disability Progression in Multiple Sclerosis","volume":"9","author":[{"family":"Misin","given":"Olavi"},{"family":"Matilainen","given":"Markus"},{"family":"Nylund","given":"Marjo"},{"family":"Honkonen","given":"Eveliina"},{"family":"Rissanen","given":"Eero"},{"family":"Sucksdorff","given":"Marcus"},{"family":"Airas","given":"Laura"}],"issued":{"date-parts":[["2022",7]]}}},{"id":25,"uris":["http://zotero.org/groups/5437738/items/NDL2VUA7"],"itemData":{"id":25,"type":"article-journal","abstract":"Abstract\n            Overactivation of microglia is associated with most neurodegenerative diseases. In this study we examined whether PET-measurable innate immune cell activation predicts multiple sclerosis disease progression. Activation of microglia/macrophages was measured using the 18-kDa translocator protein (TSPO)-binding radioligand 11C-PK11195 and PET imaging in 69 patients with multiple sclerosis and 18 age- and sex-matched healthy controls. Radioligand binding was evaluated as the distribution volume ratio from dynamic PET images. Conventional MRI and disability measurements using the Expanded Disability Status Scale were performed for patients at baseline and 4.1 ± 1.9 (mean ± standard deviation) years later. Fifty-one (74%) of the patients were free of relapses during the follow-up period. Patients had increased activation of innate immune cells in the normal-appearing white matter and in the thalamus compared to the healthy control group (P = 0.033 and P = 0.003, respectively, Wilcoxon). Forward-type stepwise logistic regression was used to assess the best variables predicting disease progression. Baseline innate immune cell activation in the normal-appearing white matter was a significant predictor of later progression when the entire multiple sclerosis cohort was assessed [odds ratio (OR) = 4.26; P = 0.048]. In the patient subgroup free of relapses there was an association between macrophage/microglia activation in the perilesional normal-appearing white matter and disease progression (OR = 4.57; P = 0.013). None of the conventional MRI parameters measured at baseline associated with later progression. Our results strongly suggest that innate immune cell activation contributes to the diffuse neural damage leading to multiple sclerosis disease progression independent of relapses.","container-title":"Brain","DOI":"10.1093/brain/awaa275","ISSN":"0006-8950, 1460-2156","issue":"11","language":"en","license":"http://creativecommons.org/licenses/by-nc/4.0/","page":"3318-3330","source":"DOI.org (Crossref)","title":"Brain TSPO-PET predicts later disease progression independent of relapses in multiple sclerosis","volume":"143","author":[{"family":"Sucksdorff","given":"Marcus"},{"family":"Matilainen","given":"Markus"},{"family":"Tuisku","given":"Jouni"},{"family":"Polvinen","given":"Eero"},{"family":"Vuorimaa","given":"Anna"},{"family":"Rokka","given":"Johanna"},{"family":"Nylund","given":"Marjo"},{"family":"Rissanen","given":"Eero"},{"family":"Airas","given":"Laura"}],"issued":{"date-parts":[["2020",11,1]]}}},{"id":259,"uris":["http://zotero.org/groups/5437738/items/X6IUA2CV"],"itemData":{"id":259,"type":"article-journal","container-title":"Journal of Nuclear Medicine","DOI":"10.2967/jnumed.116.183020","ISSN":"0161-5505, 2159-662X","issue":"10","journalAbbreviation":"J Nucl Med","language":"en","page":"1646-1651","source":"DOI.org (Crossref)","title":"Evaluation of the Effect of Fingolimod Treatment on Microglial Activation Using Serial PET Imaging in Multiple Sclerosis","volume":"58","author":[{"family":"Sucksdorff","given":"Marcus"},{"family":"Rissanen","given":"Eero"},{"family":"Tuisku","given":"Jouni"},{"family":"Nuutinen","given":"Salla"},{"family":"Paavilainen","given":"Teemu"},{"family":"Rokka","given":"Johanna"},{"family":"Rinne","given":"Juha"},{"family":"Airas","given":"Laura"}],"issued":{"date-parts":[["2017",10]]}}},{"id":23,"uris":["http://zotero.org/groups/5437738/items/7BHNLJTX"],"itemData":{"id":23,"type":"article-journal","abstract":"Objective To evaluate in vivo the co-occurrence of microglial activation and microstructural white matter (WM) damage in the MS brain and to examine their association with clinical disability.\nMethods 18-kDa translocator protein (TSPO) brain PET imaging was performed for evaluation of microglial activation by using the radioligand [11C](R)-PK11195. TSPO binding was evaluated as the distribution volume ratio (DVR) from dynamic PET images. Diﬀusion tensor imaging (DTI) and conventional MRI (cMRI) were performed at the same time. Mean fractional anisotropy (FA) and mean (MD), axial, and radial (RD) diﬀusivities were calculated within the whole normal-appearing WM (NAWM) and segmented NAWM regions appearing normal in cMRI. Fifty-ﬁve patients with MS and 15 healthy controls (HCs) were examined.\nResults Microstructural damage was observed in the NAWM of the MS brain. DTI parameters of patients with MS were signiﬁcantly altered in the NAWM compared with an age- and sexmatched HC group: mean FA was decreased, and MD and RD were increased. These structural abnormalities correlated with increased TSPO binding in the whole NAWM and in the temporal NAWM (p &lt; 0.05 for all correlations; p &lt; 0.01 for RD in the temporal NAWM). Both compromised WM integrity and increased microglial activation in the NAWM correlated signiﬁcantly with higher clinical disability measured with the Expanded Disability Status Scale score.\nConclusions Widespread structural disruption in the NAWM is linked to neuroinﬂammation, and both phenomena associate with clinical disability. Multimodal PET and DTI allow in vivo evaluation of widespread MS pathology not visible using cMRI.","container-title":"Neurology Neuroimmunology &amp; Neuroinflammation","DOI":"10.1212/NXI.0000000000000691","ISSN":"2332-7812","issue":"3","journalAbbreviation":"Neurol Neuroimmunol Neuroinflamm","language":"en","page":"e691","source":"DOI.org (Crossref)","title":"Insights into disseminated MS brain pathology with multimodal diffusion tensor and PET imaging","volume":"7","author":[{"family":"Bezukladova","given":"Svetlana"},{"family":"Tuisku","given":"Jouni"},{"family":"Matilainen","given":"Markus"},{"family":"Vuorimaa","given":"Anna"},{"family":"Nylund","given":"Marjo"},{"family":"Smith","given":"Sarah"},{"family":"Sucksdorff","given":"Marcus"},{"family":"Mohammadian","given":"Mehrbod"},{"family":"Saunavaara","given":"Virva"},{"family":"Laaksonen","given":"Sini"},{"family":"Rokka","given":"Johanna"},{"family":"Rinne","given":"Juha O."},{"family":"Rissanen","given":"Eero"},{"family":"Airas","given":"Laura"}],"issued":{"date-parts":[["2020",5]]}}},{"id":253,"uris":["http://zotero.org/groups/5437738/items/ACYVU6CM"],"itemData":{"id":253,"type":"article-journal","abstract":"Objective To evaluate whether natalizumab treatment reduces microglial activation in MS.\nMethods We measured microglial activation using the 18-kDa translocator protein (TSPO)-binding radioligand [11C]PK11195 and PET imaging in 10 patients with MS before and after 1 year treatment with natalizumab. Microglial activation was evaluated as the distribution volume ratio (DVR) of the speciﬁcally bound radioligand in brain white and gray matter regions of interest. MRI and disability measurements were performed for comparison. Evaluation was performed identically with 11 age- and sex-matched patients with MS who had no MS therapy.\nResults Natalizumab treatment reduced microglial activation in the normal-appearing white matter (NAWM; baseline DVR vs DVR after 1 year of treatment 1.25 vs 1.22, p = 0.014, Wilcoxon) and at the rim of chronic lesions (baseline DVR vs DVR after 1 year of treatment 1.24 vs 1.18, p = 0.014). In patients with MS with no treatment, there was an increase in microglial activation at the rim of chronic lesions (1.23 vs 1.27, p = 0.045). No alteration was observed in microglial activation in gray matter areas. In the untreated patient group, higher microglial activation at baseline was associated with more rapid disability progression during an average of 4 years of follow-up.\nConclusions TSPO-PET imaging can be used as a tool to assess longitudinal changes in microglial activation in the NAWM and in the perilesional areas in the MS brain in vivo. Natalizumab treatment reduces the diﬀuse compartmentalized CNS inﬂammation related to brain resident innate immune cells.","container-title":"Neurology Neuroimmunology &amp; Neuroinflammation","DOI":"10.1212/NXI.0000000000000574","ISSN":"2332-7812","issue":"4","journalAbbreviation":"Neurol Neuroimmunol Neuroinflamm","language":"en","page":"e574","source":"DOI.org (Crossref)","title":"Natalizumab treatment reduces microglial activation in the white matter of the MS brain","volume":"6","author":[{"family":"Sucksdorff","given":"Marcus"},{"family":"Tuisku","given":"Jouni"},{"family":"Matilainen","given":"Markus"},{"family":"Vuorimaa","given":"Anna"},{"family":"Smith","given":"Sarah"},{"family":"Keitilä","given":"Joonas"},{"family":"Rokka","given":"Johanna"},{"family":"Parkkola","given":"Riitta"},{"family":"Nylund","given":"Marjo"},{"family":"Rinne","given":"Juha"},{"family":"Rissanen","given":"Eero"},{"family":"Airas","given":"Laura"}],"issued":{"date-parts":[["2019",7]]}}},{"id":35,"uris":["http://zotero.org/groups/5437738/items/PZF3VRSQ"],"itemData":{"id":35,"type":"article-journal","abstract":"Background and purpose: The aim was to study brain innate immune cell activation in teriflunomide-­treated patients with relapsing–­remitting multiple sclerosis.\nMethods: Imaging with 18-­kDa translocator protein positron emission tomography (TSPO-­PET) using the [11C]PK11195 radioligand was employed to assess microglial activity in the white matter, thalamus and areas surrounding chronic white matter lesions in 12 patients with relapsing–­remitting multiple sclerosis who had been treated with teriflunomide for at least 6 months before inclusion. Magnetic resonance imaging (MRI) was used to measure lesion load and brain volume, and quantitative susceptibility mapping (QSM) was used to detect iron rim lesions. These evaluations were repeated after 1 year of inclusion. Twelve age-­and gender-­matched healthy control subjects were imaged for comparison.\nResults: Half of the patients had iron rim lesions. In TSPO-­PET, the proportion of active voxels indicating innate immune cell activation was slightly greater amongst patients compared with healthy individuals (7.7% vs. 5.4%, p = 0.033). The mean distribution volume ratio of [11C]PK11195 was not significantly different in the normal-­appearing white matter or thalamus amongst patients versus controls. Amongst the treated patients, no significant alteration was observed in positron emission tomography distribution volume ratio, the proportion of active voxels, the number of iron-­rim-­positive lesions, lesion load or brain volume during follow-­up.\nConclusions: Compared to controls, treated patients exhibited modest signs of diffuse innate immune cell activity, which was unaltered during follow-­up. Lesion-­associated smoldering inflammation was negligible at both timepoints. To our knowledge, this is the first study applying both TSPO-­PET and QSM-­MRI to longitudinally evaluate smoldering inflammation.","container-title":"European Journal of Neurology","DOI":"10.1111/ene.15834","ISSN":"1351-5101, 1468-1331","issue":"8","journalAbbreviation":"Euro J of Neurology","language":"en","page":"2365-2375","source":"DOI.org (Crossref)","title":"Longitudinal stability of progression‐related microglial activity during teriflunomide treatment in patients with multiple sclerosis","volume":"30","author":[{"family":"Lehto","given":"Jussi"},{"family":"Nylund","given":"Marjo"},{"family":"Matilainen","given":"Markus"},{"family":"Sucksdorff","given":"Marcus"},{"family":"Vuorimaa","given":"Anna"},{"family":"Rajander","given":"Johan"},{"family":"Wahlroos","given":"Saara"},{"family":"Hariri","given":"Parisa"},{"family":"Airas","given":"Laura"}],"issued":{"date-parts":[["2023",8]]}}},{"id":32,"uris":["http://zotero.org/groups/5437738/items/YE6B3WYH"],"itemData":{"id":32,"type":"article-journal","abstract":"Purpose  Neuropathological studies have demonstrated distinct profiles of microglia activation and myelin injury among different multiple sclerosis (MS) phenotypes and disability stages. PET imaging using specific tracers may uncover the in vivo molecular pathology and broaden the understanding of the disease heterogeneity.\nMethods  We used the 18-kDa translocator protein (TSPO) tracer (R)-[11C]PK11195 and ­[11C]PIB PET images acquired in a hybrid PET/MR 3 T system to characterize, respectively, the profile of innate immune cells and myelin content in 47 patients with MS compared to 18 healthy controls (HC). For the volume of interest (VOI)–based analysis of the dynamic data, (R)-[11C]PK11195 distribution volume ­(VT) was determined for each subject using a metabolite-corrected arterial plasma input function while ­[11C]PIB distribution volume ratio (DVR) was estimated using a reference region extracted by a supervised clustering algorithm. A voxel-based analysis was also performed using Statistical Parametric Mapping. Functional disability was evaluated by the Expanded Disability Status Scale (EDSS), Multiple Sclerosis Functional Composite (MSFC), and Symbol Digit Modality Test (SDMT).\nResults  In the VOI-based analysis, ­[11C]PIB DVR differed between patients and HC in the corpus callosum (P = 0.019) while no differences in (R)-[11C]PK11195 ­VT were observed in patients relative to HC. Furthermore, no correlations or associations were observed between both tracers within the VOI analyzed. In the voxel-based analysis, high (R)-[11C]PK11195 uptake was observed diffusively in the white matter (WM) when comparing the progressive phenotype and HC, and lower [­11C]PIB uptake was observed in certain WM regions when comparing the relapsing–remitting phenotype and HC. None of the tracers were able to differentiate phenotypes at voxel or VOI level in our cohort. Linear regression models adjusted for age, sex, and phenotype demonstrated that higher EDSS was associated with an increased (R)-[11C]PK11195 ­VT and lower ­[11C]PIB DVR in corpus callosum (P = 0.001; P = 0.023), caudate (P = 0.015; P = 0.008), and total ­T2 lesion (P = 0.007; P = 0.012), while better cognitive scores in SDMT were associated with higher ­[11C]PIB DVR in the corpus callosum (P = 0.001), and lower (R)-[11C]PK11195 ­VT (P = 0.013).\nConclusions  Widespread innate immune cells profile and marked loss of myelin in T­ 2 lesions and regions close to the ventricles may occur independently and are associated with disability, in both WM and GM structures.","container-title":"European Journal of Nuclear Medicine and Molecular Imaging","DOI":"10.1007/s00259-022-05899-2","ISSN":"1619-7070, 1619-7089","issue":"13","journalAbbreviation":"Eur J Nucl Med Mol Imaging","language":"en","page":"4551-4566","source":"DOI.org (Crossref)","title":"Innate immune cells and myelin profile in multiple sclerosis: a multi-tracer PET/MR study","title-short":"Innate immune cells and myelin profile in multiple sclerosis","volume":"49","author":[{"family":"Pitombeira","given":"Milena Sales"},{"family":"Koole","given":"Michel"},{"family":"Campanholo","given":"Kenia R."},{"family":"Souza","given":"Aline M."},{"family":"Duran","given":"Fábio L. S."},{"family":"Solla","given":"Davi J. Fontoura"},{"family":"Mendes","given":"Maria F."},{"family":"Pereira","given":"Samira L. Apóstolos"},{"family":"Rimkus","given":"Carolina M."},{"family":"Busatto","given":"Geraldo Filho"},{"family":"Callegaro","given":"Dagoberto"},{"family":"Buchpiguel","given":"Carlos A."},{"family":"De Paula Faria","given":"Daniele"}],"issued":{"date-parts":[["2022",11]]}}},{"id":787,"uris":["http://zotero.org/groups/5437738/items/LB54Q3EM"],"itemData":{"id":787,"type":"article-journal","abstract":"Background\n              Males with multiple sclerosis (MS) have a higher risk for disability progression than females, but the reasons for this are unclear.\n            \n            \n              Objective\n              We hypothesized that potential differences in TSPO-expressing microglia between female and male MS patients could contribute to sex differences in clinical disease progression.\n            \n            \n              Methods\n              \n                The study cohort consisted of 102 MS patients (mean (SD) age 45.3 (9.7) years, median (IQR) disease duration 12.1 (7.0–17.2) years, 72% females, 74% relapsing–remitting MS) and 76 age- and sex-matched healthy controls. TSPO-expressing microglia were measured using the TSPO-binding radioligand [\n                11\n                C](R)-PK11195 and brain positron emission tomography (PET). TSPO-binding was quantified as distribution volume ratio (DVR) in normal-appearing white matter (NAWM), thalamus, whole brain and cortical gray matter (cGM).\n              \n            \n            \n              Results\n              \n                Male MS patients had higher DVRs compared to female patients in the whole brain [1.22 (0.04) vs. 1.20 (0.02),\n                p\n                 = 0.002], NAWM [1.24 (0.06) vs. 1.21 (0.05),\n                p\n                 = 0.006], thalamus [1.37 (0.08) vs. 1.32 (0.02),\n                p\n                 = 0.008] and cGM [1.25 (0.04) vs. 1.23 (0.04),\n                p\n                 = 0.028]. Similarly, healthy men had higher DVRs compared to healthy women except for cGM. Of the studied subgroups, secondary progressive male MS patients had the highest DVRs in all regions, while female controls had the lowest DVRs.\n              \n            \n            \n              Conclusion\n              We observed higher TSPO-binding in males compared to females among people with MS and in healthy individuals. This sex-driven inherent variability in TSPO-expressing microglia may predispose male MS patients to greater likelihood of disease progression.","container-title":"Frontiers in Neurology","DOI":"10.3389/fneur.2024.1352116","ISSN":"1664-2295","journalAbbreviation":"Front. Neurol.","page":"1352116","source":"DOI.org (Crossref)","title":"Sex-driven variability in TSPO-expressing microglia in MS patients and healthy individuals","volume":"15","author":[{"family":"Laaksonen","given":"Sini"},{"family":"Saraste","given":"Maija"},{"family":"Nylund","given":"Marjo"},{"family":"Hinz","given":"Rainer"},{"family":"Snellman","given":"Anniina"},{"family":"Rinne","given":"Juha"},{"family":"Matilainen","given":"Markus"},{"family":"Airas","given":"Laura"}],"issued":{"date-parts":[["2024",2,20]]}}},{"id":31,"uris":["http://zotero.org/groups/5437738/items/RNH4FV5R"],"itemData":{"id":31,"type":"article-journal","abstract":"Background: Microglial activation associates with MS progression but it is unclear what drives their persistent pro-inflammatory state. Metabolites of the kynurenine pathway (KP), the main metabolism route of tryptophan, can influence the function of brain innate immune cells.\nObjective: To investigate whether tryptophan metabolites in blood associate with TSPO-PET measurable micro­ glial activation in MS brain.\nMethods: Microglial activation was detected using PET imaging and the TSPO-binding radioligand [11C]PK11195. Distribution volume ratios (DVR) for specific [11C]PK11195-binding in the normal appearing white matter (NAWM), lesions, and thalamus were calculated. Ultrahigh performance liquid chromatography-tandem mass spectrometry was used to measure serum levels of tryptophan and kynurenine pathway metabolites.\nResults: The study cohort consisted of 48 MS patients. Increased DVR in the NAWM and thalamus correlated with decreased serum 3-hydroxykynurenine level (R = -0.31, p = 0.031 and R = -0.32, p = 0.028). Increased EDSS correlated with decreased 3-hydroxykynurenine and xanthurenic acid (R = -0.36, p = 0.012 and R = -0.31, p = 0.034) and increased DVR in the NAWM and thalamus (R = 0.33, p = 0.023 and R = 0.34, p = 0.020, respectively).\nConclusions: This clinical study demonstrates an association between low serum 3-hydroxykynurenine and high microglial activation in MS. Further investigations are warranted for elucidation of the biological mechanisms behind this association.","container-title":"Multiple Sclerosis and Related Disorders","DOI":"10.1016/j.msard.2022.103667","ISSN":"22110348","journalAbbreviation":"Multiple Sclerosis and Related Disorders","language":"en","page":"103667","source":"DOI.org (Crossref)","title":"Association between microglial activation and serum kynurenine pathway metabolites in multiple sclerosis patients","volume":"59","author":[{"family":"Saraste","given":"Maija"},{"family":"Matilainen","given":"Markus"},{"family":"Rajda","given":"Cecilia"},{"family":"Galla","given":"Zsolt"},{"family":"Sucksdorff","given":"Marcus"},{"family":"Vécsei","given":"László"},{"family":"Airas","given":"Laura"}],"issued":{"date-parts":[["2022",3]]}}},{"id":27,"uris":["http://zotero.org/groups/5437738/items/K9GH54ZY"],"itemData":{"id":27,"type":"article-journal","abstract":"The objective of this pilot study was to assess a 2-year change in innate immune burden in 15 progressive multiple sclerosis (MS) patients using PK11195-PET. Sixteen age-matched healthy controls (HC) were included for baseline comparison. PK11195 uptake was higher in MS patients compared to HC within normal-appearing white matter (NAWM) and multiple gray matter regions. In patients, PK11195 uptake increased in NAWM (p = 0.01), cortex (p = 0.04), thalamus (p = 0.04), and putamen (p = 0.02) at 12 months. Among patients remaining at 24 months, there was no further increase in PK11195. Our data suggest that innate immune activity may increase over time in patients with progressive MS.","container-title":"Annals of Clinical and Translational Neurology","DOI":"10.1002/acn3.51431","ISSN":"2328-9503, 2328-9503","issue":"8","journalAbbreviation":"Ann Clin Transl Neurol","language":"en","page":"1755-1759","source":"DOI.org (Crossref)","title":"Longitudinal change in TSPO PET imaging in progressive multiple sclerosis","volume":"8","author":[{"family":"Kang","given":"Yeona"},{"family":"Pandya","given":"Sneha"},{"family":"Zinger","given":"Nicole"},{"family":"Michaelson","given":"Nara"},{"family":"Gauthier","given":"Susan A."}],"issued":{"date-parts":[["2021",8]]}}}],"schema":"https://github.com/citation-style-language/schema/raw/master/csl-citation.json"} </w:instrText>
            </w:r>
            <w:r w:rsidRPr="007137EE">
              <w:rPr>
                <w:color w:val="000000"/>
                <w:sz w:val="22"/>
                <w:szCs w:val="22"/>
              </w:rPr>
              <w:fldChar w:fldCharType="separate"/>
            </w:r>
            <w:r w:rsidR="0043426C" w:rsidRPr="0043426C">
              <w:rPr>
                <w:color w:val="000000"/>
                <w:sz w:val="22"/>
              </w:rPr>
              <w:t>[21–34]</w:t>
            </w:r>
            <w:r w:rsidRPr="007137EE">
              <w:rPr>
                <w:color w:val="000000"/>
                <w:sz w:val="22"/>
                <w:szCs w:val="22"/>
              </w:rPr>
              <w:fldChar w:fldCharType="end"/>
            </w:r>
          </w:p>
        </w:tc>
        <w:tc>
          <w:tcPr>
            <w:tcW w:w="1260"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7EB86845" w14:textId="7D857893"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9wKTC1qS","properties":{"formattedCitation":"[35]","plainCitation":"[35]","noteIndex":0},"citationItems":[{"id":491,"uris":["http://zotero.org/groups/5437738/items/X345Y9EI"],"itemData":{"id":491,"type":"article-journal","container-title":"Neurobiology of disease","note":"publisher: Elsevier","page":"115–121","source":"Google Scholar","title":"Increased central microglial activation associated with peripheral cytokine levels in premanifest Huntington's disease gene carriers","volume":"83","author":[{"family":"Politis","given":"Marios"},{"family":"Lahiri","given":"Nayana"},{"family":"Niccolini","given":"Flavia"},{"family":"Su","given":"Paul"},{"family":"Wu","given":"Kit"},{"family":"Giannetti","given":"Paolo"},{"family":"Scahill","given":"Rachael I."},{"family":"Turkheimer","given":"Federico E."},{"family":"Tabrizi","given":"Sarah J."},{"family":"Piccini","given":"Paola"}],"issued":{"date-parts":[["2015"]]}}}],"schema":"https://github.com/citation-style-language/schema/raw/master/csl-citation.json"} </w:instrText>
            </w:r>
            <w:r w:rsidRPr="007137EE">
              <w:rPr>
                <w:color w:val="000000"/>
                <w:sz w:val="22"/>
                <w:szCs w:val="22"/>
              </w:rPr>
              <w:fldChar w:fldCharType="separate"/>
            </w:r>
            <w:r w:rsidR="0043426C">
              <w:rPr>
                <w:color w:val="000000"/>
                <w:sz w:val="22"/>
                <w:szCs w:val="22"/>
              </w:rPr>
              <w:t>[35]</w:t>
            </w:r>
            <w:r w:rsidRPr="007137EE">
              <w:rPr>
                <w:color w:val="000000"/>
                <w:sz w:val="22"/>
                <w:szCs w:val="22"/>
              </w:rPr>
              <w:fldChar w:fldCharType="end"/>
            </w:r>
          </w:p>
          <w:p w14:paraId="03851036" w14:textId="77777777" w:rsidR="007B5172" w:rsidRPr="007137EE" w:rsidRDefault="007B5172" w:rsidP="000A56AC">
            <w:pPr>
              <w:rPr>
                <w:color w:val="000000"/>
                <w:sz w:val="22"/>
                <w:szCs w:val="22"/>
              </w:rPr>
            </w:pPr>
          </w:p>
        </w:tc>
        <w:tc>
          <w:tcPr>
            <w:tcW w:w="1260"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22CBA5BC" w14:textId="77777777" w:rsidR="007B5172" w:rsidRPr="007137EE" w:rsidRDefault="007B5172" w:rsidP="000A56AC">
            <w:pPr>
              <w:rPr>
                <w:color w:val="FF0000"/>
                <w:sz w:val="22"/>
                <w:szCs w:val="22"/>
              </w:rPr>
            </w:pPr>
          </w:p>
          <w:p w14:paraId="79A1E706" w14:textId="323120AB" w:rsidR="007B5172" w:rsidRPr="007137EE" w:rsidRDefault="007B5172" w:rsidP="000A56AC">
            <w:pPr>
              <w:rPr>
                <w:color w:val="FF0000"/>
                <w:sz w:val="22"/>
                <w:szCs w:val="22"/>
              </w:rPr>
            </w:pPr>
            <w:r w:rsidRPr="00231ABF">
              <w:rPr>
                <w:color w:val="000000" w:themeColor="text1"/>
                <w:sz w:val="22"/>
                <w:szCs w:val="22"/>
              </w:rPr>
              <w:fldChar w:fldCharType="begin"/>
            </w:r>
            <w:r w:rsidR="0043426C">
              <w:rPr>
                <w:color w:val="000000" w:themeColor="text1"/>
                <w:sz w:val="22"/>
                <w:szCs w:val="22"/>
              </w:rPr>
              <w:instrText xml:space="preserve"> ADDIN ZOTERO_ITEM CSL_CITATION {"citationID":"PBPzt7ew","properties":{"formattedCitation":"[36\\uc0\\u8211{}39]","plainCitation":"[36–39]","noteIndex":0},"citationItems":[{"id":307,"uris":["http://zotero.org/groups/5437738/items/YFSDCY8L"],"itemData":{"id":307,"type":"article-journal","container-title":"Journal of Nuclear Medicine","DOI":"10.2967/jnumed.109.066647","ISSN":"0161-5505, 2159-662X","issue":"11","journalAbbreviation":"J Nucl Med","language":"en","page":"1801-1807","source":"DOI.org (Crossref)","title":"Neuroinflammation in Schizophrenia-Related Psychosis: A PET Study","title-short":"Neuroinflammation in Schizophrenia-Related Psychosis","volume":"50","author":[{"family":"Doorduin","given":"Janine"},{"family":"De Vries","given":"Erik F.J."},{"family":"Willemsen","given":"Antoon T.M."},{"family":"De Groot","given":"Jan Cees"},{"family":"Dierckx","given":"Rudi A."},{"family":"Klein","given":"Hans C."}],"issued":{"date-parts":[["2009",11]]}}},{"id":306,"uris":["http://zotero.org/groups/5437738/items/WWDA6AS9"],"itemData":{"id":306,"type":"article-journal","abstract":"Background. Patients with schizophrenia experience cognitive impairment, which could be related to neuroinflammation in the hippocampus. The cause for such hippocampal inflammation is still unknown, but it has been suggested that herpes virus infection is involved. This study therefore aimed to determine whether add-on treatment of schizophrenic patients with the anti- viral drug valaciclovir would reduce hippocampal neuroinflammation and consequently improve cognitive symptoms.\nMethods. We performed a double-blind monocenter study in 24 male and female patients with schizophrenia, experiencing active psychotic symptoms. Patients were orally treated with the anti-viral drug valaciclovir for seven consecutive days (8 g/day). Neuroinflammation was measured with Positron Emission Tomography using the translocator protein ligand [11C]-PK11195, pre-treatment and at seven days post-treatment, as were psychotic symptoms and cognition.\nResults. Valaciclovir treatment resulted in reduced TSPO binding (39%) in the hippocampus, as well as in the brainstem, frontal lobe, temporal lobe, parahippocampal gyrus, amygdala, parietal lobe, occipital lobe, insula and cingulate gyri, nucleus accumbens and thalamus (31–40%) when using binding potential (BPND) as an outcome. With total distribution volume (VT) as outcome we found essentially the same results, but associations only approached statistical significance ( p = 0.050 for hippocampus). Placebo treatment did not affect neuroinflammation. No effects of valaciclovir on psychotic symptoms or cognitive functioning were found.\nConclusion. We found a decreased TSPO binding following antiviral treatment, which could suggest a viral underpinning of neuroinflammation in psychotic patients. Whether this reduced neuroinflammation by treatment with valaciclovir has clinical implications and is specific for schizophrenia warrants further research.","container-title":"Psychological Medicine","DOI":"10.1017/S0033291723000430","ISSN":"0033-2917, 1469-8978","issue":"15","journalAbbreviation":"Psychol. Med.","language":"en","page":"7087-7095","source":"DOI.org (Crossref)","title":"Antiviral treatment in schizophrenia: a randomized pilot PET study on the effects of valaciclovir on neuroinflammation","title-short":"Antiviral treatment in schizophrenia","volume":"53","author":[{"family":"Jonker","given":"Iris"},{"family":"Doorduin","given":"Janine"},{"family":"Knegtering","given":"Henderikus"},{"family":"Van'T Hag","given":"Erna"},{"family":"Dierckx","given":"Rudi A."},{"family":"De Vries","given":"Erik F. J."},{"family":"Schoevers","given":"Robert A."},{"family":"Klein","given":"Hans C."}],"issued":{"date-parts":[["2023",11]]}}},{"id":346,"uris":["http://zotero.org/groups/5437738/items/R6QDQPAE"],"itemData":{"id":346,"type":"article-journal","abstract":"Positron emission tomography (PET) imaging of the 18 kDa translocator protein (TSPO), which is upregulated in activated microglia, is a method for investigating whether immune activation is evident in the brain of adults with schizophrenia. This study aimed to measure TSPO availability in the largest patient group to date, and to compare it between patients with recent onset (ROS) and established (ES) schizophrenia. In total, 20 ROS patients (14 male), 21 ES (13 male), and 21 healthy controls completed the study. Patients were predominantly antipsychotic-medicated. Participants underwent a PET scan using the TSPO-speciﬁc radioligand [11C](R)-PK11195. The primary outcome was binding potential (BPND) in the anterior cingulate cortex (ACC). Secondary outcomes were BPND in six other regions. Correlations were investigated between TSPO availability and symptom severity. Data showed that mean BPND was higher in older (ES and controls) compared with younger (ROS and controls) individuals, but did not signiﬁcantly differ between ROS or ES and their respective agematched controls (ACC; ANOVA main effect of diagnosis: F1,58 = 0.407, p = 0.526). Compared with controls, BPND was lower in antipsychotic-free (n = 6), but not in medicated, ROS patients. BPND in the ES group was negatively correlated with positive symptoms, and positively correlated with negative symptom score. Our data suggest ageing is associated with higher TSPO but a diagnosis of schizophrenia is not. Rather, subnormal TSPO levels in drug-free recent-onset patients may imply impaired microglial development and/or function, which is counteracted by antipsychotic treatment. The development of novel radioligands for speciﬁc immune-mechanisms is needed for further clariﬁcation.","container-title":"Molecular Psychiatry","DOI":"10.1038/s41380-020-0829-y","ISSN":"1359-4184, 1476-5578","issue":"9","journalAbbreviation":"Mol Psychiatry","language":"en","page":"5398-5406","source":"DOI.org (Crossref)","title":"Neuroinflammation as measured by positron emission tomography in patients with recent onset and established schizophrenia: implications for immune pathogenesis","title-short":"Neuroinflammation as measured by positron emission tomography in patients with recent onset and established schizophrenia","volume":"26","author":[{"family":"Conen","given":"Silke"},{"family":"Gregory","given":"Catherine J."},{"family":"Hinz","given":"Rainer"},{"family":"Smallman","given":"Richard"},{"family":"Corsi-Zuelli","given":"Fabiana"},{"family":"Deakin","given":"Bill"},{"family":"Talbot","given":"Peter S."}],"issued":{"date-parts":[["2021",9]]}}},{"id":385,"uris":["http://zotero.org/groups/5437738/items/BBZLCVBC"],"itemData":{"id":385,"type":"article-journal","container-title":"Translational Psychiatry","DOI":"10.1038/tp.2017.193","ISSN":"2158-3188","issue":"8","journalAbbreviation":"Transl Psychiatry","language":"en","page":"e1225-e1225","source":"DOI.org (Crossref)","title":"PET imaging of putative microglial activation in individuals at ultra-high risk for psychosis, recently diagnosed and chronically ill with schizophrenia","volume":"7","author":[{"family":"Di Biase","given":"M A"},{"family":"Zalesky","given":"A"},{"family":"O'keefe","given":"G"},{"family":"Laskaris","given":"L"},{"family":"Baune","given":"B T"},{"family":"Weickert","given":"C S"},{"family":"Olver","given":"J"},{"family":"McGorry","given":"P D"},{"family":"Amminger","given":"G P"},{"family":"Nelson","given":"B"},{"family":"Scott","given":"A M"},{"family":"Hickie","given":"I"},{"family":"Banati","given":"R"},{"family":"Turkheimer","given":"F"},{"family":"Yaqub","given":"M"},{"family":"Everall","given":"I P"},{"family":"Pantelis","given":"C"},{"family":"Cropley","given":"V"}],"issued":{"date-parts":[["2017",8,29]]}}}],"schema":"https://github.com/citation-style-language/schema/raw/master/csl-citation.json"} </w:instrText>
            </w:r>
            <w:r w:rsidRPr="00231ABF">
              <w:rPr>
                <w:color w:val="000000" w:themeColor="text1"/>
                <w:sz w:val="22"/>
                <w:szCs w:val="22"/>
              </w:rPr>
              <w:fldChar w:fldCharType="separate"/>
            </w:r>
            <w:r w:rsidR="0043426C" w:rsidRPr="0043426C">
              <w:rPr>
                <w:color w:val="000000"/>
                <w:sz w:val="22"/>
              </w:rPr>
              <w:t>[36–39]</w:t>
            </w:r>
            <w:r w:rsidRPr="00231ABF">
              <w:rPr>
                <w:color w:val="000000" w:themeColor="text1"/>
                <w:sz w:val="22"/>
                <w:szCs w:val="22"/>
              </w:rPr>
              <w:fldChar w:fldCharType="end"/>
            </w:r>
            <w:r w:rsidRPr="007137EE">
              <w:rPr>
                <w:color w:val="FF0000"/>
                <w:sz w:val="22"/>
                <w:szCs w:val="22"/>
              </w:rPr>
              <w:br/>
            </w:r>
          </w:p>
        </w:tc>
        <w:tc>
          <w:tcPr>
            <w:tcW w:w="1620"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5328C731" w14:textId="12E0E28A"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c32wfm5U","properties":{"formattedCitation":"[40\\uc0\\u8211{}43]","plainCitation":"[40–43]","noteIndex":0},"citationItems":[{"id":634,"uris":["http://zotero.org/groups/5437738/items/IU47IRYV"],"itemData":{"id":634,"type":"article-journal","container-title":"Biological Psychiatry: Cognitive Neuroscience and Neuroimaging","issue":"7","note":"publisher: Elsevier","page":"716–724","source":"Google Scholar","title":"A modest increase in 11C-PK11195-positron emission tomography TSPO binding in depression is not associated with serum C-reactive protein or body mass index","volume":"6","author":[{"family":"Schubert","given":"Julia J."},{"family":"Veronese","given":"Mattia"},{"family":"Fryer","given":"Tim D."},{"family":"Manavaki","given":"Roido"},{"family":"Kitzbichler","given":"Manfred G."},{"family":"Nettis","given":"Maria A."},{"family":"Mondelli","given":"Valeria"},{"family":"Pariante","given":"Carmine M."},{"family":"Bullmore","given":"Edward T."},{"family":"Wlazly","given":"Dominika"}],"issued":{"date-parts":[["2021"]]}}},{"id":651,"uris":["http://zotero.org/groups/5437738/items/WJMJ7RKF"],"itemData":{"id":651,"type":"article-journal","container-title":"The British journal of psychiatry","issue":"6","note":"publisher: Cambridge University Press","page":"525–526","source":"Google Scholar","title":"Neuroinflammatory and morphological changes in late-life depression: the NIMROD study","title-short":"Neuroinflammatory and morphological changes in late-life depression","volume":"209","author":[{"family":"Su","given":"Li"},{"family":"Faluyi","given":"Yetunde O."},{"family":"Hong","given":"Young T."},{"family":"Fryer","given":"Tim D."},{"family":"Mak","given":"Elijah"},{"family":"Gabel","given":"Silvy"},{"family":"Hayes","given":"Lawrence"},{"family":"Soteriades","given":"Soteris"},{"family":"Williams","given":"Guy B."},{"family":"Arnold","given":"Robert"}],"issued":{"date-parts":[["2016"]]}}},{"id":638,"uris":["http://zotero.org/groups/5437738/items/AYBLRJMQ"],"itemData":{"id":638,"type":"article-journal","container-title":"Biological psychiatry","issue":"1","note":"publisher: Elsevier","page":"61–69","source":"Google Scholar","title":"Elevated translocator protein in anterior cingulate in major depression and a role for inflammation in suicidal thinking: a positron emission tomography study","title-short":"Elevated translocator protein in anterior cingulate in major depression and a role for inflammation in suicidal thinking","volume":"83","author":[{"family":"Holmes","given":"Sophie E."},{"family":"Hinz","given":"Rainer"},{"family":"Conen","given":"Silke"},{"family":"Gregory","given":"Catherine J."},{"family":"Matthews","given":"Julian C."},{"family":"Anton-Rodriguez","given":"Jose M."},{"family":"Gerhard","given":"Alexander"},{"family":"Talbot","given":"Peter S."}],"issued":{"date-parts":[["2018"]]}}},{"id":656,"uris":["http://zotero.org/groups/5437738/items/SLMAI4Y7"],"itemData":{"id":656,"type":"article-journal","container-title":"Biomedicines","issue":"1","note":"publisher: MDPI","page":"34","source":"Google Scholar","title":"In vivo cerebral translocator protein (Tspo) binding and its relationship with blood adiponectin levels in treatment-naïve young adults with major depression: a [11c] pk11195 pet study","title-short":"In vivo cerebral translocator protein (Tspo) binding and its relationship with blood adiponectin levels in treatment-naïve young adults with major depression","volume":"10","author":[{"family":"Joo","given":"Yo-Han"},{"family":"Lee","given":"Min-Woo"},{"family":"Son","given":"Young-Don"},{"family":"Chang","given":"Keun-A."},{"family":"Yaqub","given":"Maqsood"},{"family":"Kim","given":"Hang-Keun"},{"family":"Cumming","given":"Paul"},{"family":"Kim","given":"Jong-Hoon"}],"issued":{"date-parts":[["2021"]]}}}],"schema":"https://github.com/citation-style-language/schema/raw/master/csl-citation.json"} </w:instrText>
            </w:r>
            <w:r w:rsidRPr="007137EE">
              <w:rPr>
                <w:color w:val="000000"/>
                <w:sz w:val="22"/>
                <w:szCs w:val="22"/>
              </w:rPr>
              <w:fldChar w:fldCharType="separate"/>
            </w:r>
            <w:r w:rsidR="0043426C" w:rsidRPr="0043426C">
              <w:rPr>
                <w:color w:val="000000"/>
                <w:sz w:val="22"/>
              </w:rPr>
              <w:t>[40–43]</w:t>
            </w:r>
            <w:r w:rsidRPr="007137EE">
              <w:rPr>
                <w:color w:val="000000"/>
                <w:sz w:val="22"/>
                <w:szCs w:val="22"/>
              </w:rPr>
              <w:fldChar w:fldCharType="end"/>
            </w:r>
          </w:p>
          <w:p w14:paraId="5E6E7FEF" w14:textId="77777777" w:rsidR="007B5172" w:rsidRPr="007137EE" w:rsidRDefault="007B5172" w:rsidP="000A56AC">
            <w:pPr>
              <w:rPr>
                <w:color w:val="000000"/>
                <w:sz w:val="22"/>
                <w:szCs w:val="22"/>
              </w:rPr>
            </w:pPr>
          </w:p>
        </w:tc>
      </w:tr>
      <w:tr w:rsidR="007B5172" w:rsidRPr="007137EE" w14:paraId="7BFF93B9" w14:textId="77777777" w:rsidTr="00F3347E">
        <w:trPr>
          <w:trHeight w:val="300"/>
        </w:trPr>
        <w:tc>
          <w:tcPr>
            <w:tcW w:w="15379" w:type="dxa"/>
            <w:gridSpan w:val="9"/>
            <w:tcBorders>
              <w:top w:val="single" w:sz="8" w:space="0" w:color="auto"/>
              <w:left w:val="single" w:sz="8" w:space="0" w:color="auto"/>
              <w:bottom w:val="single" w:sz="8" w:space="0" w:color="auto"/>
              <w:right w:val="single" w:sz="8" w:space="0" w:color="000000"/>
            </w:tcBorders>
            <w:shd w:val="clear" w:color="auto" w:fill="auto"/>
            <w:vAlign w:val="center"/>
            <w:hideMark/>
          </w:tcPr>
          <w:p w14:paraId="330FB0D4" w14:textId="7A557AC3" w:rsidR="007B5172" w:rsidRPr="007137EE" w:rsidRDefault="007B5172" w:rsidP="000A56AC">
            <w:pPr>
              <w:rPr>
                <w:b/>
                <w:bCs/>
                <w:color w:val="000000"/>
                <w:sz w:val="22"/>
                <w:szCs w:val="22"/>
              </w:rPr>
            </w:pPr>
            <w:r w:rsidRPr="007137EE">
              <w:rPr>
                <w:b/>
                <w:bCs/>
                <w:color w:val="000000"/>
                <w:sz w:val="22"/>
                <w:szCs w:val="22"/>
              </w:rPr>
              <w:t>Second Generation Tracers</w:t>
            </w:r>
          </w:p>
        </w:tc>
      </w:tr>
      <w:tr w:rsidR="007B5172" w:rsidRPr="007137EE" w14:paraId="04CCA37E" w14:textId="77777777" w:rsidTr="007B5172">
        <w:trPr>
          <w:trHeight w:val="480"/>
        </w:trPr>
        <w:tc>
          <w:tcPr>
            <w:tcW w:w="1969" w:type="dxa"/>
            <w:vMerge w:val="restart"/>
            <w:tcBorders>
              <w:top w:val="nil"/>
              <w:left w:val="single" w:sz="8" w:space="0" w:color="auto"/>
              <w:bottom w:val="nil"/>
              <w:right w:val="single" w:sz="8" w:space="0" w:color="auto"/>
            </w:tcBorders>
            <w:shd w:val="clear" w:color="auto" w:fill="auto"/>
            <w:vAlign w:val="center"/>
            <w:hideMark/>
          </w:tcPr>
          <w:p w14:paraId="16D310D4" w14:textId="6B849FAB" w:rsidR="007B5172" w:rsidRPr="007137EE" w:rsidRDefault="007B5172" w:rsidP="000A56AC">
            <w:pPr>
              <w:rPr>
                <w:color w:val="000000"/>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w:t>
            </w:r>
            <w:r>
              <w:rPr>
                <w:color w:val="000000"/>
                <w:sz w:val="22"/>
                <w:szCs w:val="22"/>
              </w:rPr>
              <w:t>-</w:t>
            </w:r>
            <w:r w:rsidRPr="007137EE">
              <w:rPr>
                <w:color w:val="000000"/>
                <w:sz w:val="22"/>
                <w:szCs w:val="22"/>
              </w:rPr>
              <w:t>PBR28</w:t>
            </w:r>
          </w:p>
        </w:tc>
        <w:tc>
          <w:tcPr>
            <w:tcW w:w="3690" w:type="dxa"/>
            <w:vMerge w:val="restart"/>
            <w:tcBorders>
              <w:top w:val="nil"/>
              <w:left w:val="single" w:sz="8" w:space="0" w:color="auto"/>
              <w:bottom w:val="nil"/>
              <w:right w:val="single" w:sz="8" w:space="0" w:color="auto"/>
            </w:tcBorders>
            <w:shd w:val="clear" w:color="auto" w:fill="auto"/>
            <w:vAlign w:val="center"/>
            <w:hideMark/>
          </w:tcPr>
          <w:p w14:paraId="3A3948CB" w14:textId="77777777" w:rsidR="007B5172" w:rsidRPr="007137EE" w:rsidRDefault="007B5172" w:rsidP="000A56AC">
            <w:pPr>
              <w:rPr>
                <w:color w:val="000000"/>
                <w:sz w:val="22"/>
                <w:szCs w:val="22"/>
              </w:rPr>
            </w:pPr>
            <w:r w:rsidRPr="007137EE">
              <w:rPr>
                <w:color w:val="000000"/>
                <w:sz w:val="22"/>
                <w:szCs w:val="22"/>
              </w:rPr>
              <w:t>N-((2-(methoxy-</w:t>
            </w:r>
            <w:r w:rsidRPr="007137EE">
              <w:rPr>
                <w:color w:val="000000"/>
                <w:sz w:val="22"/>
                <w:szCs w:val="22"/>
                <w:vertAlign w:val="superscript"/>
              </w:rPr>
              <w:t>11</w:t>
            </w:r>
            <w:r w:rsidRPr="007137EE">
              <w:rPr>
                <w:color w:val="000000"/>
                <w:sz w:val="22"/>
                <w:szCs w:val="22"/>
              </w:rPr>
              <w:t>C)-phenyl)methyl)-N-(4-phenoxy-3-pyridinyl)acetamide</w:t>
            </w:r>
          </w:p>
        </w:tc>
        <w:tc>
          <w:tcPr>
            <w:tcW w:w="1350" w:type="dxa"/>
            <w:vMerge w:val="restart"/>
            <w:tcBorders>
              <w:top w:val="nil"/>
              <w:left w:val="single" w:sz="8" w:space="0" w:color="auto"/>
              <w:bottom w:val="nil"/>
              <w:right w:val="single" w:sz="8" w:space="0" w:color="auto"/>
            </w:tcBorders>
            <w:shd w:val="clear" w:color="auto" w:fill="auto"/>
            <w:vAlign w:val="center"/>
            <w:hideMark/>
          </w:tcPr>
          <w:p w14:paraId="1C6F255E" w14:textId="76119570"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j2MgRYx5","properties":{"formattedCitation":"[15,44\\uc0\\u8211{}54]","plainCitation":"[15,44–54]","noteIndex":0},"citationItems":[{"id":201,"uris":["http://zotero.org/groups/5437738/items/L9PK9PMQ"],"itemData":{"id":201,"type":"article-journal","container-title":"Journal of Nuclear Medicine","ISSN":"0161-5505","issue":"5","journalAbbreviation":"Journal of Nuclear Medicine","note":"publisher: Soc Nuclear Med","page":"701-706","title":"Cerebellum can serve as a pseudo-reference region in Alzheimer disease to detect neuroinflammation measured with PET radioligand binding to translocator protein","volume":"56","author":[{"family":"Lyoo","given":"Chul Hyoung"},{"family":"Ikawa","given":"Masamichi"},{"family":"Liow","given":"Jeih-San"},{"family":"Zoghbi","given":"Sami S"},{"family":"Morse","given":"Cheryl L"},{"family":"Pike","given":"Victor W"},{"family":"Fujita","given":"Masahiro"},{"family":"Innis","given":"Robert B"},{"family":"Kreisl","given":"William Charles"}],"issued":{"date-parts":[["2015"]]}}},{"id":16,"uris":["http://zotero.org/groups/5437738/items/CIA2L9MQ"],"itemData":{"id":16,"type":"article-journal","container-title":"Brain","ISSN":"1460-2156","issue":"7","journalAbbreviation":"Brain","note":"publisher: Oxford University Press","page":"2228-2238","title":"In vivo radioligand binding to translocator protein correlates with severity of Alzheimer’s disease","volume":"136","author":[{"family":"Kreisl","given":"William C"},{"family":"Lyoo","given":"Chul Hyoung"},{"family":"McGwier","given":"Meghan"},{"family":"Snow","given":"Joseph"},{"family":"Jenko","given":"Kimberly J"},{"family":"Kimura","given":"Nobuyo"},{"family":"Corona","given":"Winston"},{"family":"Morse","given":"Cheryl L"},{"family":"Zoghbi","given":"Sami S"},{"family":"Pike","given":"Victor W"}],"issued":{"date-parts":[["2013"]]}}},{"id":240,"uris":["http://zotero.org/groups/5437738/items/VXSCD4HN"],"itemData":{"id":240,"type":"article-journal","container-title":"Neurobiology of aging","ISSN":"0197-4580","journalAbbreviation":"Neurobiology of aging","note":"publisher: Elsevier","page":"53-61","title":"11C-PBR28 binding to translocator protein increases with progression of Alzheimer's disease","volume":"44","author":[{"family":"Kreisl","given":"William C"},{"family":"Lyoo","given":"Chul Hyoung"},{"family":"Liow","given":"Jeih-San"},{"family":"Wei","given":"Monica"},{"family":"Snow","given":"Joseph"},{"family":"Page","given":"Emily"},{"family":"Jenko","given":"Kimberly J"},{"family":"Morse","given":"Cheryl L"},{"family":"Zoghbi","given":"Sami S"},{"family":"Pike","given":"Victor W"}],"issued":{"date-parts":[["2016"]]}}},{"id":21,"uris":["http://zotero.org/groups/5437738/items/AQMC3LLG"],"itemData":{"id":21,"type":"article-journal","container-title":"Neurology","ISSN":"0028-3878","issue":"12","journalAbbreviation":"Neurology","note":"publisher: AAN Enterprises","page":"e1608-e1619","title":"Association of early β-amyloid accumulation and neuroinflammation measured with [11C] PBR28 in elderly individuals without dementia","volume":"96","author":[{"family":"Toppala","given":"Sini"},{"family":"Ekblad","given":"Laura L"},{"family":"Tuisku","given":"Jouni"},{"family":"Helin","given":"Semi"},{"family":"Johansson","given":"Jarkko J"},{"family":"Laine","given":"Hanna"},{"family":"Löyttyniemi","given":"Eliisa"},{"family":"Marjamäki","given":"Päivi"},{"family":"Blennow","given":"Kaj"},{"family":"Zetterberg","given":"Henrik"}],"issued":{"date-parts":[["2021"]]}}},{"id":729,"uris":["http://zotero.org/groups/5437738/items/9MYIEAXW"],"itemData":{"id":729,"type":"article-journal","container-title":"Journal of Alzheimer’s Disease","ISSN":"1387-2877","issue":"1","journalAbbreviation":"Journal of Alzheimer’s Disease","note":"publisher: SAGE Publications Sage UK: London, England","page":"307-319","title":"Reduction in Constitutively Activated Auditory Brainstem Microglia in Aging and Alzheimer’s Disease","volume":"99","author":[{"family":"Butler","given":"Tracy"},{"family":"Wang","given":"Xiuyuan"},{"family":"Chiang","given":"Gloria"},{"family":"Xi","given":"Ke"},{"family":"Niogi","given":"Sumit"},{"family":"Glodzik","given":"Lidia"},{"family":"Li","given":"Yi"},{"family":"Razlighi","given":"Qolamreza Ray"},{"family":"Zhou","given":"Liangdong"},{"family":"Hojjati","given":"Seyed Hani"}],"issued":{"date-parts":[["2024"]]}}},{"id":344,"uris":["http://zotero.org/groups/5437738/items/QHYLYK8Q"],"itemData":{"id":344,"type":"article-journal","container-title":"Brain","ISSN":"0006-8950","issue":"9","journalAbbreviation":"Brain","note":"publisher: Oxford University Press","page":"2740-2754","title":"Microglial activation correlates in vivo with both tau and amyloid in Alzheimer’s disease","volume":"141","author":[{"family":"Dani","given":"Melanie"},{"family":"Wood","given":"Melanie"},{"family":"Mizoguchi","given":"Ruth"},{"family":"Fan","given":"Zhen"},{"family":"Walker","given":"Zuzana"},{"family":"Morgan","given":"Richard"},{"family":"Hinz","given":"Rainer"},{"family":"Biju","given":"Maya"},{"family":"Kuruvilla","given":"Tarun"},{"family":"Brooks","given":"David J"}],"issued":{"date-parts":[["2018"]]}}},{"id":723,"uris":["http://zotero.org/groups/5437738/items/8KRNWTJY"],"itemData":{"id":723,"type":"article-journal","container-title":"Alzheimer's &amp; Dementia","ISSN":"1552-5260","issue":"4","journalAbbreviation":"Alzheimer's &amp; Dementia","note":"publisher: Wiley Online Library","page":"2397-2407","title":"Microglia measured by TSPO PET are associated with Alzheimer's disease pathology and mediate key steps in a disease progression model","volume":"20","author":[{"family":"Rossano","given":"Samantha M"},{"family":"Johnson","given":"Aubrey S"},{"family":"Smith","given":"Anna"},{"family":"Ziaggi","given":"Galen"},{"family":"Roetman","given":"Andrew"},{"family":"Guzman","given":"Diana"},{"family":"Okafor","given":"Amarachukwu"},{"family":"Klein","given":"Julia"},{"family":"Tomljanovic","given":"Zeljko"},{"family":"Stern","given":"Yaakov"}],"issued":{"date-parts":[["2024"]]}}},{"id":351,"uris":["http://zotero.org/groups/5437738/items/9ANZFQVW"],"itemData":{"id":351,"type":"article-journal","container-title":"Neurobiology of aging","ISSN":"0197-4580","journalAbbreviation":"Neurobiology of aging","note":"publisher: Elsevier","page":"11-21","title":"Microglial activation, but not tau pathology, is independently associated with amyloid positivity and memory impairment","volume":"85","author":[{"family":"Zou","given":"James"},{"family":"Tao","given":"Sha"},{"family":"Johnson","given":"Aubrey"},{"family":"Tomljanovic","given":"Zeljko"},{"family":"Polly","given":"Krista"},{"family":"Klein","given":"Julia"},{"family":"Razlighi","given":"Qolamreza R"},{"family":"Brickman","given":"Adam M"},{"family":"Lee","given":"Seonjoo"},{"family":"Stern","given":"Yaakov"}],"issued":{"date-parts":[["2020"]]}}},{"id":349,"uris":["http://zotero.org/groups/5437738/items/FD92TKMP"],"itemData":{"id":349,"type":"article-journal","container-title":"Nature medicine","ISSN":"1078-8956","issue":"9","journalAbbreviation":"Nature medicine","note":"publisher: Nature Publishing Group US New York","page":"1592-1599","title":"Microglial activation and tau propagate jointly across Braak stages","volume":"27","author":[{"family":"Pascoal","given":"Tharick A"},{"family":"Benedet","given":"Andrea L"},{"family":"Ashton","given":"Nicholas J"},{"family":"Kang","given":"Min Su"},{"family":"Therriault","given":"Joseph"},{"family":"Chamoun","given":"Mira"},{"family":"Savard","given":"Melissa"},{"family":"Lussier","given":"Firoza Z"},{"family":"Tissot","given":"Cécile"},{"family":"Karikari","given":"Thomas K"}],"issued":{"date-parts":[["2021"]]}}},{"id":352,"uris":["http://zotero.org/groups/5437738/items/WARXR5ZT"],"itemData":{"id":352,"type":"article-journal","container-title":"Information Fusion","ISSN":"1566-2535","journalAbbreviation":"Information Fusion","note":"publisher: Elsevier","page":"116-124","title":"Relationship between tau, neuroinflammation and atrophy in Alzheimer's disease: The NIMROD study","volume":"67","author":[{"family":"Su","given":"Li"},{"family":"Surendranathan","given":"Ajenthan"},{"family":"Huang","given":"Yujing"},{"family":"Bevan-Jones","given":"William R"},{"family":"Passamonti","given":"Luca"},{"family":"Hong","given":"Yong T"},{"family":"Arnold","given":"Robert"},{"family":"Rodríguez","given":"Patricia Vázquez"},{"family":"Wang","given":"Yi"},{"family":"Mak","given":"Elijah"}],"issued":{"date-parts":[["2021"]]}}},{"id":208,"uris":["http://zotero.org/groups/5437738/items/ZJS9D8QQ"],"itemData":{"id":208,"type":"article-journal","container-title":"Neurobiology of aging","ISSN":"0197-4580","journalAbbreviation":"Neurobiology of aging","note":"publisher: Elsevier","page":"132-140","title":"Distinct patterns of increased translocator protein in posterior cortical atrophy and amnestic Alzheimer's disease","volume":"51","author":[{"family":"Kreisl","given":"William C"},{"family":"Lyoo","given":"Chul Hyoung"},{"family":"Liow","given":"Jeih-San"},{"family":"Snow","given":"Joseph"},{"family":"Page","given":"Emily"},{"family":"Jenko","given":"Kimberly J"},{"family":"Morse","given":"Cheryl L"},{"family":"Zoghbi","given":"Sami S"},{"family":"Pike","given":"Victor W"},{"family":"Turner","given":"R Scott"}],"issued":{"date-parts":[["2017"]]}}},{"id":14,"uris":["http://zotero.org/groups/5437738/items/ZV9JHE8S"],"itemData":{"id":14,"type":"article-journal","container-title":"Neurology","ISSN":"0028-3878","issue":"12","journalAbbreviation":"Neurology","note":"publisher: AAN Enterprises","page":"e1331-e1343","title":"Microglial activation in early Alzheimer trajectory is associated with higher gray matter volume","volume":"92","author":[{"family":"Femminella","given":"Grazia Daniela"},{"family":"Dani","given":"Melanie"},{"family":"Wood","given":"Melanie"},{"family":"Fan","given":"Zhen"},{"family":"Calsolaro","given":"Valeria"},{"family":"Atkinson","given":"Rebecca"},{"family":"Edginton","given":"Trudi"},{"family":"Hinz","given":"Rainer"},{"family":"Brooks","given":"David J"},{"family":"Edison","given":"Paul"}],"issued":{"date-parts":[["2019"]]}}}],"schema":"https://github.com/citation-style-language/schema/raw/master/csl-citation.json"} </w:instrText>
            </w:r>
            <w:r w:rsidRPr="007137EE">
              <w:rPr>
                <w:color w:val="000000"/>
                <w:sz w:val="22"/>
                <w:szCs w:val="22"/>
              </w:rPr>
              <w:fldChar w:fldCharType="separate"/>
            </w:r>
            <w:r w:rsidR="0043426C" w:rsidRPr="0043426C">
              <w:rPr>
                <w:color w:val="000000"/>
                <w:sz w:val="22"/>
              </w:rPr>
              <w:t>[15,44–54]</w:t>
            </w:r>
            <w:r w:rsidRPr="007137EE">
              <w:rPr>
                <w:color w:val="000000"/>
                <w:sz w:val="22"/>
                <w:szCs w:val="22"/>
              </w:rPr>
              <w:fldChar w:fldCharType="end"/>
            </w:r>
          </w:p>
          <w:p w14:paraId="6EF956DF" w14:textId="77777777" w:rsidR="007B5172" w:rsidRPr="007137EE" w:rsidRDefault="007B5172" w:rsidP="000A56AC">
            <w:pPr>
              <w:rPr>
                <w:color w:val="000000"/>
                <w:sz w:val="22"/>
                <w:szCs w:val="22"/>
              </w:rPr>
            </w:pPr>
          </w:p>
        </w:tc>
        <w:tc>
          <w:tcPr>
            <w:tcW w:w="1260" w:type="dxa"/>
            <w:vMerge w:val="restart"/>
            <w:tcBorders>
              <w:top w:val="nil"/>
              <w:left w:val="single" w:sz="8" w:space="0" w:color="auto"/>
              <w:bottom w:val="nil"/>
              <w:right w:val="single" w:sz="8" w:space="0" w:color="auto"/>
            </w:tcBorders>
            <w:shd w:val="clear" w:color="auto" w:fill="auto"/>
            <w:vAlign w:val="center"/>
            <w:hideMark/>
          </w:tcPr>
          <w:p w14:paraId="6E868D0A" w14:textId="7B934702"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OZ3h2mbk","properties":{"formattedCitation":"[55\\uc0\\u8211{}58]","plainCitation":"[55–58]","noteIndex":0},"citationItems":[{"id":"lMZ9KPia/popJaNoT","uris":["http://zotero.org/groups/5437738/items/RYRPC2LB"],"itemData":{"id":"4vHMUX7n/3JzETSGy","type":"article-journal","abstract":"Purpose To examine the hypothesis that cerebral binding to the 18 kDa translocator protein (TSPO), a marker of microglia activation, is elevated in Parkinson’s disease (PD), and to assess the relationship between brain TSPO binding and dopaminergic pathology in PD.\nMethods The radioligand [11C]PBR28 was used for quantitative assessment of brain TSPO in 16 control subjects and 16 PD patients. To analyse the relationship between dopaminergic pathology and brain TSPO binding, PET studies of the dopamine transporter (DAT) were undertaken in PD patients using the DAT radioligand [18F]FE-PE2I. The total distribution volume of [11C]PBR28 was quantified in nigrostriatal regions, limbic cortices and thalamus, and the binding potential of [18F]FE-PE2I was quantified in nigrostriatal regions.\nResults Based on genotype analysis of the TSPO rs6971 polymorphism, 16 subjects (8 control subjects and 8 PD patients) were identified as high-affinity binders, and the remaining subjects were identified as mixed-affinity binders. A two-way ANOVA showed a strong main effect of TSPO genotype on the cerebral binding of [11C]PBR28, whereas no statistically significant main effect of diagnostic group, or a group by genotype interaction was found for any of the regions analysed. [18F]FE-PE2I PET studies in patients indicated a marked reduction in nigrostriatal binding to DAT. However, no correlations between the binding parameters were found for [11C]PBR28 and [18F]FE-PE2I.\nConclusion The findings do not support the hypothesis of elevated cerebral TSPO binding or a relationship between TSPO binding and dopaminergic pathology in PD.","container-title":"European Journal of Nuclear Medicine and Molecular Imaging","DOI":"10.1007/s00259-018-4161-6","ISSN":"1619-7070, 1619-7089","issue":"2","journalAbbreviation":"Eur J Nucl Med Mol Imaging","language":"en","page":"367-375","source":"DOI.org (Crossref)","title":"PET imaging of [11C]PBR28 in Parkinson’s disease patients does not indicate increased binding to TSPO despite reduced dopamine transporter binding","volume":"46","author":[{"family":"Varnäs","given":"Katarina"},{"family":"Cselényi","given":"Zsolt"},{"family":"Jucaite","given":"Aurelija"},{"family":"Halldin","given":"Christer"},{"family":"Svenningsson","given":"Per"},{"family":"Farde","given":"Lars"},{"family":"Varrone","given":"Andrea"}],"issued":{"date-parts":[["2019",2]]}}},{"id":48,"uris":["http://zotero.org/groups/5437738/items/5ISW8YXE"],"itemData":{"id":48,"type":"article-journal","container-title":"Journal of Nuclear Medicine","DOI":"10.2967/jnumed.120.243717","ISSN":"0161-5505, 2159-662X","issue":"3","journalAbbreviation":"J Nucl Med","language":"en","page":"412-417","source":"DOI.org (Crossref)","title":"Nondisplaceable Binding Is a Potential Confounding Factor in &lt;sup&gt;11&lt;/sup&gt; C-PBR28 Translocator Protein PET Studies","volume":"62","author":[{"family":"Laurell","given":"Gjertrud L."},{"family":"Plavén-Sigray","given":"Pontus"},{"family":"Jucaite","given":"Aurelija"},{"family":"Varrone","given":"Andrea"},{"family":"Cosgrove","given":"Kelly P."},{"family":"Svarer","given":"Claus"},{"family":"Knudsen","given":"Gitte M."},{"literal":"Karolinska Schizophrenia Project Consortium"},{"family":"Ogden","given":"R. Todd"},{"family":"Zanderigo","given":"Francesca"},{"family":"Cervenka","given":"Simon"},{"family":"Hillmer","given":"Ansel T."},{"family":"Schain","given":"Martin"}],"issued":{"date-parts":[["2021",3]]}}},{"id":44,"uris":["http://zotero.org/groups/5437738/items/LBCZM75R"],"itemData":{"id":44,"type":"article-journal","container-title":"Brain","DOI":"10.1093/brain/awv184","ISSN":"0006-8950, 1460-2156","issue":"9","journalAbbreviation":"Brain","language":"en","page":"2687-2700","source":"DOI.org (Crossref)","title":"Effect of the myeloperoxidase inhibitor AZD3241 on microglia: a PET study in Parkinson’s disease","title-short":"Effect of the myeloperoxidase inhibitor AZD3241 on microglia","volume":"138","author":[{"family":"Jucaite","given":"Aurelija"},{"family":"Svenningsson","given":"Per"},{"family":"Rinne","given":"Juha O."},{"family":"Cselényi","given":"Zsolt"},{"family":"Varnäs","given":"Katarina"},{"family":"Johnström","given":"Peter"},{"family":"Amini","given":"Nahid"},{"family":"Kirjavainen","given":"Anna"},{"family":"Helin","given":"Semi"},{"family":"Minkwitz","given":"Margaret"},{"family":"Kugler","given":"Alan R."},{"family":"Posener","given":"Joel A."},{"family":"Budd","given":"Samantha"},{"family":"Halldin","given":"Christer"},{"family":"Varrone","given":"Andrea"},{"family":"Farde","given":"Lars"}],"issued":{"date-parts":[["2015",9]]}}},{"id":756,"uris":["http://zotero.org/groups/5437738/items/DDKL8SXL"],"itemData":{"id":756,"type":"article-journal","container-title":"Parkinsonism &amp; Related Disorders","DOI":"10.1016/j.parkreldis.2024.107177","ISSN":"13538020","journalAbbreviation":"Parkinsonism &amp; Related Disorders","language":"en","page":"107177","source":"DOI.org (Crossref)","title":"Neuroinflammation in Parkinson’s disease: A study with [11C]PBR28 PET and cerebrospinal fluid markers","title-short":"Neuroinflammation in Parkinson’s disease","volume":"130","author":[{"family":"Al-Abdulrasul","given":"H."},{"family":"Ajalin","given":"R."},{"family":"Tuisku","given":"J."},{"family":"Zetterberg","given":"H."},{"family":"Blennow","given":"K."},{"family":"Vahlberg","given":"T."},{"family":"Ekblad","given":"L."},{"family":"Helin","given":"S."},{"family":"Forsback","given":"S."},{"family":"Rinne","given":"J.O."},{"family":"Brück","given":"A."}],"issued":{"date-parts":[["2025",1]]}}}],"schema":"https://github.com/citation-style-language/schema/raw/master/csl-citation.json"} </w:instrText>
            </w:r>
            <w:r w:rsidRPr="007137EE">
              <w:rPr>
                <w:color w:val="000000"/>
                <w:sz w:val="22"/>
                <w:szCs w:val="22"/>
              </w:rPr>
              <w:fldChar w:fldCharType="separate"/>
            </w:r>
            <w:r w:rsidR="0043426C" w:rsidRPr="0043426C">
              <w:rPr>
                <w:color w:val="000000"/>
                <w:sz w:val="22"/>
              </w:rPr>
              <w:t>[55–58]</w:t>
            </w:r>
            <w:r w:rsidRPr="007137EE">
              <w:rPr>
                <w:color w:val="000000"/>
                <w:sz w:val="22"/>
                <w:szCs w:val="22"/>
              </w:rPr>
              <w:fldChar w:fldCharType="end"/>
            </w:r>
          </w:p>
        </w:tc>
        <w:tc>
          <w:tcPr>
            <w:tcW w:w="1800" w:type="dxa"/>
            <w:vMerge w:val="restart"/>
            <w:tcBorders>
              <w:top w:val="nil"/>
              <w:left w:val="single" w:sz="8" w:space="0" w:color="auto"/>
              <w:bottom w:val="nil"/>
              <w:right w:val="single" w:sz="8" w:space="0" w:color="auto"/>
            </w:tcBorders>
            <w:shd w:val="clear" w:color="auto" w:fill="auto"/>
            <w:vAlign w:val="center"/>
            <w:hideMark/>
          </w:tcPr>
          <w:p w14:paraId="3ADDA55B" w14:textId="1E8766BB"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sfUYKKSq","properties":{"formattedCitation":"[59,60]","plainCitation":"[59,60]","noteIndex":0},"citationItems":[{"id":467,"uris":["http://zotero.org/users/13807235/items/6248ZV8G"],"itemData":{"id":467,"type":"article-journal","container-title":"JAMA NEUROLOGY","issue":"8","note":"publisher: AMER MEDICAL ASSOC 330 N WABASH AVE, STE 39300, CHICAGO, IL 60611-5885 USA","page":"950–950","source":"Google Scholar","title":"Neuroinflammation in Temporal Lobe Epilepsy Measured Using Positron Emission Tomographic Imaging of Translocator Protein (vol 72, pg 882, 2015)","volume":"72","author":[{"family":"Gershen","given":"Leah D."}],"issued":{"date-parts":[["2015"]]}}},{"id":473,"uris":["http://zotero.org/groups/5437738/items/FGLTZE2V"],"itemData":{"id":473,"type":"article-journal","abstract":"Abstract\n            \n              Objectives\n              Neuroinflammation, implicated in epilepsy, can be imaged in humans with positron emission tomography (PET) ligands for translocator protein 18 kDa (TSPO). Previous studies in patients with temporal lobe epilepsy and mesial temporal sclerosis found increased [11C]PBR28 uptake ipsilateral to seizure foci. Neocortical foci present more difficult localization problems and more variable underlying pathology.\n            \n            \n              Methods\n              \n                We studied 11 patients with neocortical seizure foci using [11C]PBR28 or [11C] N,N‐diethyl‐2‐(4‐methoxyphenyl)‐5,7‐dimethylpyrazolo[1,5‐a]pyrimidine‐3‐acetamide (DPA) 713, and 31 healthy volunteers. Seizure foci were identified with structural magnetic resonance imaging (MRI) and ictal video–electroencephalography (EEG) monitoring. Six patients had surgical resections; five had focal cortical dysplasia type 2A or B and one microdysgenesis. Brain regions were delineated using FreeSurfer and T1‐weighted MRI. We measured brain radioligand uptake (standardized uptake values [SUVs]) in ipsilateral and contralateral regions, to compare calculated asymmetry indices [AIs; 200% *(ipsilateral − contralateral)/(ipsilateral + contralateral)] between epilepsy patients and controls, as well as absolute [11C]PBR28 binding as the ratio of distribution volume to free fraction (\n                V\n                T\n                /\n                f\n                P\n                ) in 9 patients (5 high affinity and 4 medium affinity binders) and 11 age‐matched volunteers (5 high‐affinity and 6 medium affinity) who had metabolite‐corrected arterial input functions measured.\n              \n            \n            \n              Results\n              Nine of 11 patients had AIs exceeding control mean 95% confidence intervals in at least one region consistent with the seizure focus. Three of the nine had normal MRI. There was a nonsignificant trend for patients to have higher binding than volunteers both ipsilateral and contralateral to the focus in the group that had absolute binding measured.\n            \n            \n              Significance\n              Our study demonstrates the presence of focal and distributed inflammation in neocortical epilepsy. There may be a role for TSPO PET for evaluation of patients with suspected neocortical seizure foci, particularly when other imaging modalities are unrevealing. However, a complex method, inherent variability, and increased binding in regions outside seizure foci will limit applicability.","container-title":"Epilepsia","DOI":"10.1111/epi.15967","ISSN":"0013-9580, 1528-1167","issue":"6","journalAbbreviation":"Epilepsia","language":"en","page":"1248-1254","source":"DOI.org (Crossref)","title":"Neuroinflammation in neocortical epilepsy measured by PET imaging of translocator protein","volume":"60","author":[{"family":"Dickstein","given":"Leah P."},{"family":"Liow","given":"Jeih‐San"},{"family":"Austermuehle","given":"Alison"},{"family":"Zoghbi","given":"Sami"},{"family":"Inati","given":"Sara K."},{"family":"Zaghloul","given":"Kareem"},{"family":"Zanotti‐Fregonara","given":"Paolo"},{"family":"Theodore","given":"William H."}],"issued":{"date-parts":[["2019",6]]}}}],"schema":"https://github.com/citation-style-language/schema/raw/master/csl-citation.json"} </w:instrText>
            </w:r>
            <w:r w:rsidRPr="007137EE">
              <w:rPr>
                <w:color w:val="000000"/>
                <w:sz w:val="22"/>
                <w:szCs w:val="22"/>
              </w:rPr>
              <w:fldChar w:fldCharType="separate"/>
            </w:r>
            <w:r w:rsidR="0043426C">
              <w:rPr>
                <w:color w:val="000000"/>
                <w:sz w:val="22"/>
                <w:szCs w:val="22"/>
              </w:rPr>
              <w:t>[59,60]</w:t>
            </w:r>
            <w:r w:rsidRPr="007137EE">
              <w:rPr>
                <w:color w:val="000000"/>
                <w:sz w:val="22"/>
                <w:szCs w:val="22"/>
              </w:rPr>
              <w:fldChar w:fldCharType="end"/>
            </w:r>
          </w:p>
          <w:p w14:paraId="641D5D1D" w14:textId="77777777" w:rsidR="007B5172" w:rsidRPr="007137EE" w:rsidRDefault="007B5172" w:rsidP="000A56AC">
            <w:pPr>
              <w:rPr>
                <w:color w:val="000000"/>
                <w:sz w:val="22"/>
                <w:szCs w:val="22"/>
              </w:rPr>
            </w:pPr>
          </w:p>
        </w:tc>
        <w:tc>
          <w:tcPr>
            <w:tcW w:w="1170" w:type="dxa"/>
            <w:vMerge w:val="restart"/>
            <w:tcBorders>
              <w:top w:val="nil"/>
              <w:left w:val="single" w:sz="8" w:space="0" w:color="auto"/>
              <w:bottom w:val="nil"/>
              <w:right w:val="single" w:sz="8" w:space="0" w:color="auto"/>
            </w:tcBorders>
            <w:shd w:val="clear" w:color="auto" w:fill="auto"/>
            <w:vAlign w:val="center"/>
            <w:hideMark/>
          </w:tcPr>
          <w:p w14:paraId="5589FF32" w14:textId="2B4E447E"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OuAZi3rT","properties":{"formattedCitation":"[61\\uc0\\u8211{}66]","plainCitation":"[61–66]","noteIndex":0},"citationItems":[{"id":250,"uris":["http://zotero.org/groups/5437738/items/A23V6YNE"],"itemData":{"id":250,"type":"article-journal","abstract":"Purpose Activated microglia play a key role in inflammatory demyelinating injury in multiple sclerosis (MS). Microglial activation can be measured in vivo using a positron emission tomography (PET) ligand 11C-PBR28. We evaluated the testretest variability (TRV) and lesion detectability of 11C-PBR28 binding in MS subjects and healthy controls (HCs) with highresolution PET.","container-title":"European Journal of Nuclear Medicine and Molecular Imaging","DOI":"10.1007/s00259-015-3043-4","ISSN":"1619-7070, 1619-7089","issue":"7","journalAbbreviation":"Eur J Nucl Med Mol Imaging","language":"en","page":"1081-1092","source":"DOI.org (Crossref)","title":"11C-PBR28 imaging in multiple sclerosis patients and healthy controls: test-retest reproducibility and focal visualization of active white matter areas","title-short":"11C-PBR28 imaging in multiple sclerosis patients and healthy controls","volume":"42","author":[{"family":"Park","given":"Eunkyung"},{"family":"Gallezot","given":"Jean-Dominique"},{"family":"Delgadillo","given":"Aracely"},{"family":"Liu","given":"Shuang"},{"family":"Planeta","given":"Beata"},{"family":"Lin","given":"Shu-Fei"},{"family":"O’Connor","given":"Kevin C."},{"family":"Lim","given":"Keunpoong"},{"family":"Lee","given":"Jae-Yun"},{"family":"Chastre","given":"Anne"},{"family":"Chen","given":"Ming-Kai"},{"family":"Seneca","given":"Nicholas"},{"family":"Leppert","given":"David"},{"family":"Huang","given":"Yiyun"},{"family":"Carson","given":"Richard E."},{"family":"Pelletier","given":"Daniel"}],"issued":{"date-parts":[["2015",6]]}}},{"id":258,"uris":["http://zotero.org/groups/5437738/items/4MXP7NA8"],"itemData":{"id":258,"type":"article-journal","container-title":"Brain","DOI":"10.1093/brain/awx228","ISSN":"0006-8950, 1460-2156","issue":"11","language":"en","page":"2927-2938","source":"DOI.org (Crossref)","title":"Neuroinflammation and its relationship to changes in brain volume and white matter lesions in multiple sclerosis","volume":"140","author":[{"family":"Datta","given":"Gourab"},{"family":"Colasanti","given":"Alessandro"},{"family":"Rabiner","given":"Eugenii A"},{"family":"Gunn","given":"Roger N"},{"family":"Malik","given":"Omar"},{"family":"Ciccarelli","given":"Olga"},{"family":"Nicholas","given":"Richard"},{"family":"Van Vlierberghe","given":"Eline"},{"family":"Van Hecke","given":"Wim"},{"family":"Searle","given":"Graham"},{"family":"Santos-Ribeiro","given":"Andre"},{"family":"Matthews","given":"Paul M"}],"issued":{"date-parts":[["2017",11,1]]}}},{"id":261,"uris":["http://zotero.org/groups/5437738/items/7CMQ2DAA"],"itemData":{"id":261,"type":"article-journal","abstract":"Objective—In multiple sclerosis (MS), using simultaneous magnetic resonance-positron emission tomography (MR-PET) imaging with 11C-PBR28, we quantified expression of the 18kDa translocator protein (TSPO), a marker of activated microglia/macrophages, in cortex, cortical lesions, deep gray matter (GM), white matter (WM) lesions and normal-appearing WM (NAWM) to investigate the in vivo pathological and clinical relevance of neuroinflammation.","container-title":"Annals of Neurology","DOI":"10.1002/ana.24791","ISSN":"0364-5134, 1531-8249","issue":"5","journalAbbreviation":"Annals of Neurology","language":"en","license":"http://onlinelibrary.wiley.com/termsAndConditions#vor","page":"776-790","source":"DOI.org (Crossref)","title":"Neuroinflammatory component of gray matter pathology in multiple sclerosis","volume":"80","author":[{"family":"Herranz","given":"Elena"},{"family":"Giannì","given":"Costanza"},{"family":"Louapre","given":"Céline"},{"family":"Treaba","given":"Constantina A."},{"family":"Govindarajan","given":"Sindhuja T."},{"family":"Ouellette","given":"Russell"},{"family":"Loggia","given":"Marco L."},{"family":"Sloane","given":"Jacob A."},{"family":"Madigan","given":"Nancy"},{"family":"Izquierdo‐Garcia","given":"David"},{"family":"Ward","given":"Noreen"},{"family":"Mangeat","given":"Gabriel"},{"family":"Granberg","given":"Tobias"},{"family":"Klawiter","given":"Eric C."},{"family":"Catana","given":"Ciprian"},{"family":"Hooker","given":"Jacob M."},{"family":"Taylor","given":"Norman"},{"family":"Ionete","given":"Carolina"},{"family":"Kinkel","given":"Revere P."},{"family":"Mainero","given":"Caterina"}],"issued":{"date-parts":[["2016",11]]}}},{"id":260,"uris":["http://zotero.org/groups/5437738/items/6CXZL3EH"],"itemData":{"id":260,"type":"article-journal","container-title":"Journal of Nuclear Medicine","DOI":"10.2967/jnumed.116.187161","ISSN":"0161-5505, 2159-662X","issue":"9","journalAbbreviation":"J Nucl Med","language":"en","page":"1477-1482","source":"DOI.org (Crossref)","title":"&lt;sup&gt;11&lt;/sup&gt; C-PBR28 and &lt;sup&gt;18&lt;/sup&gt; F-PBR111 Detect White Matter Inflammatory Heterogeneity in Multiple Sclerosis","volume":"58","author":[{"family":"Datta","given":"Gourab"},{"family":"Colasanti","given":"Alessandro"},{"family":"Kalk","given":"Nicola"},{"family":"Owen","given":"David"},{"family":"Scott","given":"Gregory"},{"family":"Rabiner","given":"Eugenii A."},{"family":"Gunn","given":"Roger N."},{"family":"Lingford-Hughes","given":"Anne"},{"family":"Malik","given":"Omar"},{"family":"Ciccarelli","given":"Olga"},{"family":"Nicholas","given":"Richard"},{"family":"Nei","given":"Lei"},{"family":"Battaglini","given":"Marco"},{"family":"Stefano","given":"Nicola D."},{"family":"Matthews","given":"Paul M."}],"issued":{"date-parts":[["2017",9]]}},"label":"page"},{"id":789,"uris":["http://zotero.org/groups/5437738/items/I3NDSPUL"],"itemData":{"id":789,"type":"article-journal","abstract":"Abstract\n            Compartmentalized meningeal inflammation is thought to represent one of the key players in the pathogenesis of cortical demyelination in multiple sclerosis. PET targeting the 18 kDa mitochondrial translocator protein (TSPO) is a molecular-specific approach to quantifying immune cell-mediated density in the cortico-meningeal tissue compartment in vivo. This study aimed to characterize cortical and meningeal TSPO expression in a heterogeneous cohort of multiple sclerosis cases using in vivo simultaneous MR-PET with 11C-PBR28, a second-generation TSPO radioligand, and ex vivo immunohistochemistry.\n            Forty-nine multiple sclerosis patients (21 with secondary progressive and 28 with relapsing-remitting multiple sclerosis) with mixed or high affinity binding for 11C-PBR28 underwent 90-min 11C-PBR28 simultaneous MR-PET. Tracer binding was measured using 60–90 min normalized standardized uptake value ratios sampled at mid-cortical depth and </w:instrText>
            </w:r>
            <w:r w:rsidR="0043426C">
              <w:rPr>
                <w:rFonts w:ascii="Cambria Math" w:hAnsi="Cambria Math" w:cs="Cambria Math"/>
                <w:color w:val="000000"/>
                <w:sz w:val="22"/>
                <w:szCs w:val="22"/>
              </w:rPr>
              <w:instrText>∼</w:instrText>
            </w:r>
            <w:r w:rsidR="0043426C">
              <w:rPr>
                <w:color w:val="000000"/>
                <w:sz w:val="22"/>
                <w:szCs w:val="22"/>
              </w:rPr>
              <w:instrText xml:space="preserve">3 mm above the pial surface. Data in multiple sclerosis patients were compared to 21 age-matched healthy controls. To characterize the nature of 11C-PBR28 PET uptake, the meningeal and cortical lesion cellular expression of TSPO was further described in post-mortem brain tissue from 20 cases with secondary progressive multiple sclerosis and five age-matched healthy donors.\n            Relative to healthy controls, patients with multiple sclerosis exhibited abnormally increased TSPO signal in the cortex and meningeal tissue, diffusively in progressive disease and more localized in relapsing-remitting multiple sclerosis. In multiple sclerosis, increased meningeal TSPO levels were associated with increased Expanded Disability Status Scale scores (P = 0.007, by linear regression). Immunohistochemistry, validated using in situ sequencing analysis, revealed increased TSPO expression in the meninges and adjacent subpial cortical lesions of post-mortem secondary progressive multiple sclerosis cases relative to control tissue. In these cases, increased TSPO expression was related to meningeal inflammation. Translocator protein immunostaining was detected on meningeal MHC-class II+ macrophages and cortical-activated MHC-class II+ TMEM119+ microglia. In vivo arterial blood data and neuropathology showed that endothelial binding did not significantly account for increased TSPO cortico-meningeal expression in multiple sclerosis.\n            Our findings support the use of TSPO-PET in multiple sclerosis for imaging in vivo inflammation in the cortico-meningeal brain tissue compartment and provide in vivo evidence implicating meningeal inflammation in the pathogenesis of the disease.","container-title":"Brain","DOI":"10.1093/brain/awae030","ISSN":"0006-8950, 1460-2156","issue":"7","language":"en","license":"https://academic.oup.com/pages/standard-publication-reuse-rights","page":"2566-2578","source":"DOI.org (Crossref)","title":"Characterization of cortico-meningeal translocator protein expression in multiple sclerosis","volume":"147","author":[{"family":"Herranz","given":"Elena"},{"family":"Treaba","given":"Constantina A"},{"family":"Barletta","given":"Valeria T"},{"family":"Mehndiratta","given":"Ambica"},{"family":"Ouellette","given":"Russell"},{"family":"Sloane","given":"Jacob A"},{"family":"Ionete","given":"Carolina"},{"family":"Babu","given":"Suma"},{"family":"Mastantuono","given":"Marina"},{"family":"Magon","given":"Stefano"},{"family":"Loggia","given":"Marco L"},{"family":"Makary","given":"Meena M"},{"family":"Hooker","given":"Jacob M"},{"family":"Catana","given":"Ciprian"},{"family":"Kinkel","given":"Revere P"},{"family":"Nicholas","given":"Richard"},{"family":"Klawiter","given":"Eric C"},{"family":"Magliozzi","given":"Roberta"},{"family":"Mainero","given":"Caterina"}],"issued":{"date-parts":[["2024",7,5]]}}},{"id":819,"uris":["http://zotero.org/groups/5437738/items/WI7QGA2C"],"itemData":{"id":819,"type":"article-journal","container-title":"Multiple Sclerosis Journal","ISSN":"1352-4585","issue":"11","journalAbbreviation":"Multiple Sclerosis Journal","note":"publisher: Sage Publications Sage UK: London, England","page":"1469-1478","title":"Translocator positron-emission tomography and magnetic resonance spectroscopic imaging of brain glial cell activation in multiple sclerosis","volume":"23","author":[{"family":"Datta","given":"Gourab"},{"family":"Violante","given":"Ines R"},{"family":"Scott","given":"Gregory"},{"family":"Zimmerman","given":"Karl"},{"family":"Santos-Ribeiro","given":"Andre"},{"family":"Rabiner","given":"Eugenii A"},{"family":"Gunn","given":"Roger N"},{"family":"Malik","given":"Omar"},{"family":"Ciccarelli","given":"Olga"},{"family":"Nicholas","given":"Richard"}],"issued":{"date-parts":[["2017"]]}}}],"schema":"https://github.com/citation-style-language/schema/raw/master/csl-citation.json"} </w:instrText>
            </w:r>
            <w:r w:rsidRPr="007137EE">
              <w:rPr>
                <w:color w:val="000000"/>
                <w:sz w:val="22"/>
                <w:szCs w:val="22"/>
              </w:rPr>
              <w:fldChar w:fldCharType="separate"/>
            </w:r>
            <w:r w:rsidR="0043426C" w:rsidRPr="0043426C">
              <w:rPr>
                <w:color w:val="000000"/>
                <w:sz w:val="22"/>
              </w:rPr>
              <w:t>[61–66]</w:t>
            </w:r>
            <w:r w:rsidRPr="007137EE">
              <w:rPr>
                <w:color w:val="000000"/>
                <w:sz w:val="22"/>
                <w:szCs w:val="22"/>
              </w:rPr>
              <w:fldChar w:fldCharType="end"/>
            </w:r>
          </w:p>
          <w:p w14:paraId="2A0FFCF4" w14:textId="77777777" w:rsidR="007B5172" w:rsidRPr="007137EE" w:rsidRDefault="007B5172" w:rsidP="000A56AC">
            <w:pPr>
              <w:rPr>
                <w:color w:val="000000"/>
                <w:sz w:val="22"/>
                <w:szCs w:val="22"/>
              </w:rPr>
            </w:pPr>
          </w:p>
        </w:tc>
        <w:tc>
          <w:tcPr>
            <w:tcW w:w="1260" w:type="dxa"/>
            <w:vMerge w:val="restart"/>
            <w:tcBorders>
              <w:top w:val="nil"/>
              <w:left w:val="single" w:sz="8" w:space="0" w:color="auto"/>
              <w:bottom w:val="nil"/>
              <w:right w:val="single" w:sz="8" w:space="0" w:color="auto"/>
            </w:tcBorders>
            <w:shd w:val="clear" w:color="auto" w:fill="auto"/>
            <w:vAlign w:val="center"/>
            <w:hideMark/>
          </w:tcPr>
          <w:p w14:paraId="4267E3AC" w14:textId="4723E110"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8ddTSx7I","properties":{"formattedCitation":"[67,68]","plainCitation":"[67,68]","noteIndex":0},"citationItems":[{"id":490,"uris":["http://zotero.org/groups/5437738/items/RQU4TNDZ"],"itemData":{"id":490,"type":"article-journal","container-title":"ACS Chemical Neuroscience","DOI":"10.1021/acschemneuro.8b00072","ISSN":"1948-7193, 1948-7193","issue":"11","journalAbbreviation":"ACS Chem. Neurosci.","language":"en","page":"2563-2571","source":"DOI.org (Crossref)","title":"Neuroinflammation in Huntington’s Disease: New Insights with &lt;sup&gt;11&lt;/sup&gt; C-PBR28 PET/MRI","title-short":"Neuroinflammation in Huntington’s Disease","volume":"9","author":[{"family":"Lois","given":"Cristina"},{"family":"González","given":"Iván"},{"family":"Izquierdo-García","given":"David"},{"family":"Zürcher","given":"Nicole R."},{"family":"Wilkens","given":"Paul"},{"family":"Loggia","given":"Marco L."},{"family":"Hooker","given":"Jacob M."},{"family":"Rosas","given":"H. Diana"}],"issued":{"date-parts":[["2018",11,21]]}}},{"id":488,"uris":["http://zotero.org/groups/5437738/items/4XWD2RTR"],"itemData":{"id":488,"type":"article-journal","container-title":"Brain Communications","issue":"2","note":"publisher: Oxford University Press US","page":"fcad084","source":"Google Scholar","title":"A PET-CT study on neuroinflammation in Huntington’s disease patients participating in a randomized trial with laquinimod","volume":"5","author":[{"family":"Roussakis","given":"Andreas-Antonios"},{"family":"Gennaro","given":"Marta"},{"family":"Gordon","given":"Mark Forrest"},{"family":"Reilmann","given":"Ralf"},{"family":"Borowsky","given":"Beth"},{"family":"Rynkowski","given":"Gail"},{"family":"Lao-Kaim","given":"Nicholas P."},{"family":"Papoutsou","given":"Zoe"},{"family":"Savola","given":"Juha-Matti"},{"family":"Hayden","given":"Michael R."}],"issued":{"date-parts":[["2023"]]}}}],"schema":"https://github.com/citation-style-language/schema/raw/master/csl-citation.json"} </w:instrText>
            </w:r>
            <w:r w:rsidRPr="007137EE">
              <w:rPr>
                <w:color w:val="000000"/>
                <w:sz w:val="22"/>
                <w:szCs w:val="22"/>
              </w:rPr>
              <w:fldChar w:fldCharType="separate"/>
            </w:r>
            <w:r w:rsidR="0043426C">
              <w:rPr>
                <w:color w:val="000000"/>
                <w:sz w:val="22"/>
                <w:szCs w:val="22"/>
              </w:rPr>
              <w:t>[67,68]</w:t>
            </w:r>
            <w:r w:rsidRPr="007137EE">
              <w:rPr>
                <w:color w:val="000000"/>
                <w:sz w:val="22"/>
                <w:szCs w:val="22"/>
              </w:rPr>
              <w:fldChar w:fldCharType="end"/>
            </w:r>
          </w:p>
          <w:p w14:paraId="26961ED1" w14:textId="77777777" w:rsidR="007B5172" w:rsidRPr="007137EE" w:rsidRDefault="007B5172" w:rsidP="000A56AC">
            <w:pPr>
              <w:rPr>
                <w:color w:val="000000"/>
                <w:sz w:val="22"/>
                <w:szCs w:val="22"/>
              </w:rPr>
            </w:pPr>
          </w:p>
        </w:tc>
        <w:tc>
          <w:tcPr>
            <w:tcW w:w="1260" w:type="dxa"/>
            <w:vMerge w:val="restart"/>
            <w:tcBorders>
              <w:top w:val="nil"/>
              <w:left w:val="single" w:sz="8" w:space="0" w:color="auto"/>
              <w:bottom w:val="nil"/>
              <w:right w:val="single" w:sz="8" w:space="0" w:color="auto"/>
            </w:tcBorders>
            <w:shd w:val="clear" w:color="auto" w:fill="auto"/>
            <w:vAlign w:val="center"/>
            <w:hideMark/>
          </w:tcPr>
          <w:p w14:paraId="68290FE4" w14:textId="6A5DEBB1"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7YzkL7MC","properties":{"formattedCitation":"[69\\uc0\\u8211{}71]","plainCitation":"[69–71]","noteIndex":0},"citationItems":[{"id":357,"uris":["http://zotero.org/groups/5437738/items/6S2FHJMC"],"itemData":{"id":357,"type":"article-journal","abstract":"Patients with schizophrenia show whole brain and cortical gray matter (GM) volume reductions which are progressive early in their illness. Microglia, the resident immune cells in the CNS, phagocytose neurons and synapses. Some post mortem and in vivo studies in schizophrenia show evidence for elevated microglial activation compared to matched controls. However, it is currently unclear how these results relate to changes in cortical structure.","container-title":"Schizophrenia Research","DOI":"10.1016/j.schres.2017.08.063","ISSN":"09209964","journalAbbreviation":"Schizophrenia Research","language":"en","page":"206-214","source":"DOI.org (Crossref)","title":"Brain TSPO imaging and gray matter volume in schizophrenia patients and in people at ultra high risk of psychosis: An [11C]PBR28 study","title-short":"Brain TSPO imaging and gray matter volume in schizophrenia patients and in people at ultra high risk of psychosis","volume":"195","author":[{"family":"Selvaraj","given":"Sudhakar"},{"family":"Bloomfield","given":"Peter S."},{"family":"Cao","given":"Bo"},{"family":"Veronese","given":"Mattia"},{"family":"Turkheimer","given":"Federico"},{"family":"Howes","given":"Oliver D."}],"issued":{"date-parts":[["2018",5]]}}},{"id":382,"uris":["http://zotero.org/groups/5437738/items/RE4KCUF6"],"itemData":{"id":382,"type":"article-journal","abstract":"Objective—To determine whether microglial activity, measured using translocator-protein positron emission tomographic imaging (PET), is increased in unmedicated subjects presenting with sub-clinical symptoms indicating they are at ultra high risk of psychosis, and to determine if it is elevated in schizophrenia after controlling for a translocator specific genetic polymorphism.\nMethod—Here we use the second generation radioligand [11C]PBR28 and PET to image microglial activity in the brains of subjects at ultra high risk for psychosis. Subjects were recruited from early intervention centres. We also imaged a cohort of patients with schizophrenia and healthy controls for comparison, in total 56 subjects completed the study. At screening, subjects were genotyped to account for the rs6971 polymorphism in the gene encoding the 18Kd Translocator Protein. The main outcome measure was total grey matter [11C]PBR28 binding ratio, representing microglial activity.\nResults—[11C]PBR28 binding ratio in grey matter was elevated in ultra high risk subjects, compared to matched controls, (p=0.004, F= 10.3, Cohen’s d &gt;1.2), and was positively correlated with symptom severity (r= 0.730, p&lt;0.01). Patients with schizophrenia also demonstrated elevated microglial activity with respect to matched controls (p&lt;0.001, F= 20.8, Cohen’s d &gt;1.7).\nConclusion—Microglial activity is elevated in schizophrenia and in subjects with sub-clinical symptoms who are at ultra high risk of psychosis, and is related to at risk symptom severity. This indicates that neuroinflammation is linked to the risk of psychosis and related disorders, and the expression of sub-clinical symptoms. Follow up of ultra high risk subjects will determine whether this is specific to the later development of schizophrenia or risk factors in general.","container-title":"American Journal of Psychiatry","DOI":"10.1176/appi.ajp.2015.14101358","ISSN":"0002-953X, 1535-7228","issue":"1","journalAbbreviation":"AJP","language":"en","page":"44-52","source":"DOI.org (Crossref)","title":"Microglial Activity in People at Ultra High Risk of Psychosis and in Schizophrenia: An [ &lt;sup&gt;11&lt;/sup&gt; C]PBR28 PET Brain Imaging Study","title-short":"Microglial Activity in People at Ultra High Risk of Psychosis and in Schizophrenia","volume":"173","author":[{"family":"Bloomfield","given":"Peter S."},{"family":"Selvaraj","given":"Sudhakar"},{"family":"Veronese","given":"Mattia"},{"family":"Rizzo","given":"Gaia"},{"family":"Bertoldo","given":"Alessandra"},{"family":"Owen","given":"David R."},{"family":"Bloomfield","given":"Michael A.P."},{"family":"Bonoldi","given":"Ilaria"},{"family":"Kalk","given":"Nicola"},{"family":"Turkheimer","given":"Federico"},{"family":"McGuire","given":"Philip"},{"family":"De Paola","given":"Vincenzo"},{"family":"Howes","given":"Oliver D."}],"issued":{"date-parts":[["2016",1]]}}},{"id":384,"uris":["http://zotero.org/groups/5437738/items/XKLRSP6S"],"itemData":{"id":384,"type":"article-journal","container-title":"Molecular Psychiatry","DOI":"10.1038/mp.2016.180","ISSN":"1359-4184, 1476-5578","issue":"12","journalAbbreviation":"Mol Psychiatry","language":"en","page":"1672-1679","source":"DOI.org (Crossref)","title":"In vivo imaging of brain microglial activity in antipsychotic-free and medicated schizophrenia: a [11C](R)-PK11195 positron emission tomography study","title-short":"In vivo imaging of brain microglial activity in antipsychotic-free and medicated schizophrenia","volume":"21","author":[{"family":"Holmes","given":"S E"},{"family":"Hinz","given":"R"},{"family":"Drake","given":"R J"},{"family":"Gregory","given":"C J"},{"family":"Conen","given":"S"},{"family":"Matthews","given":"J C"},{"family":"Anton-Rodriguez","given":"J M"},{"family":"Gerhard","given":"A"},{"family":"Talbot","given":"P S"}],"issued":{"date-parts":[["2016",12]]}}}],"schema":"https://github.com/citation-style-language/schema/raw/master/csl-citation.json"} </w:instrText>
            </w:r>
            <w:r w:rsidRPr="007137EE">
              <w:rPr>
                <w:color w:val="000000"/>
                <w:sz w:val="22"/>
                <w:szCs w:val="22"/>
              </w:rPr>
              <w:fldChar w:fldCharType="separate"/>
            </w:r>
            <w:r w:rsidR="0043426C" w:rsidRPr="0043426C">
              <w:rPr>
                <w:color w:val="000000"/>
                <w:sz w:val="22"/>
              </w:rPr>
              <w:t>[69–71]</w:t>
            </w:r>
            <w:r w:rsidRPr="007137EE">
              <w:rPr>
                <w:color w:val="000000"/>
                <w:sz w:val="22"/>
                <w:szCs w:val="22"/>
              </w:rPr>
              <w:fldChar w:fldCharType="end"/>
            </w:r>
          </w:p>
          <w:p w14:paraId="0A53811D" w14:textId="77777777" w:rsidR="007B5172" w:rsidRPr="007137EE" w:rsidRDefault="007B5172" w:rsidP="000A56AC">
            <w:pPr>
              <w:rPr>
                <w:color w:val="000000"/>
                <w:sz w:val="22"/>
                <w:szCs w:val="22"/>
              </w:rPr>
            </w:pPr>
          </w:p>
        </w:tc>
        <w:tc>
          <w:tcPr>
            <w:tcW w:w="1620" w:type="dxa"/>
            <w:vMerge w:val="restart"/>
            <w:tcBorders>
              <w:top w:val="nil"/>
              <w:left w:val="single" w:sz="8" w:space="0" w:color="auto"/>
              <w:bottom w:val="nil"/>
              <w:right w:val="single" w:sz="8" w:space="0" w:color="auto"/>
            </w:tcBorders>
            <w:shd w:val="clear" w:color="auto" w:fill="auto"/>
            <w:vAlign w:val="center"/>
            <w:hideMark/>
          </w:tcPr>
          <w:p w14:paraId="408CDC80" w14:textId="2BE59865"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0Qv8WbQQ","properties":{"formattedCitation":"[72,73]","plainCitation":"[72,73]","noteIndex":0},"citationItems":[{"id":640,"uris":["http://zotero.org/groups/5437738/items/FLUPTCZM"],"itemData":{"id":640,"type":"article-journal","container-title":"EJNMMI Research","DOI":"10.1186/s13550-018-0401-9","ISSN":"2191-219X","issue":"1","journalAbbreviation":"EJNMMI Res","language":"en","page":"57","source":"DOI.org (Crossref)","title":"PET radioligand binding to translocator protein (TSPO) is increased in unmedicated depressed subjects","volume":"8","author":[{"family":"Richards","given":"Erica M."},{"family":"Zanotti-Fregonara","given":"Paolo"},{"family":"Fujita","given":"Masahiro"},{"family":"Newman","given":"Laura"},{"family":"Farmer","given":"Cristan"},{"family":"Ballard","given":"Elizabeth D."},{"family":"Machado-Vieira","given":"Rodrigo"},{"family":"Yuan","given":"Peixiong"},{"family":"Niciu","given":"Mark J."},{"family":"Lyoo","given":"Chul Hyoung"},{"family":"Henter","given":"Ioline D."},{"family":"Salvadore","given":"Giacomo"},{"family":"Drevets","given":"Wayne C."},{"family":"Kolb","given":"Hartmuth"},{"family":"Innis","given":"Robert B."},{"family":"Zarate Jr","given":"Carlos A."}],"issued":{"date-parts":[["2018",12]]}}},{"id":655,"uris":["http://zotero.org/groups/5437738/items/SLEUTFH9"],"itemData":{"id":655,"type":"article-journal","container-title":"Brain, behavior, and immunity","note":"publisher: Elsevier","page":"131–138","source":"Google Scholar","title":"The neuroinflammation marker translocator protein is not elevated in individuals with mild-to-moderate depression: a [11C] PBR28 PET study","title-short":"The neuroinflammation marker translocator protein is not elevated in individuals with mild-to-moderate depression","volume":"33","author":[{"family":"Hannestad","given":"Jonas"},{"family":"DellaGioia","given":"Nicole"},{"family":"Gallezot","given":"Jean-Dominique"},{"family":"Lim","given":"Keunpoong"},{"family":"Nabulsi","given":"Nabeel"},{"family":"Esterlis","given":"Irina"},{"family":"Pittman","given":"Brian"},{"family":"Lee","given":"Jae-Yun"},{"family":"O’Connor","given":"Kevin C."},{"family":"Pelletier","given":"Daniel"}],"issued":{"date-parts":[["2013"]]}}}],"schema":"https://github.com/citation-style-language/schema/raw/master/csl-citation.json"} </w:instrText>
            </w:r>
            <w:r w:rsidRPr="007137EE">
              <w:rPr>
                <w:color w:val="000000"/>
                <w:sz w:val="22"/>
                <w:szCs w:val="22"/>
              </w:rPr>
              <w:fldChar w:fldCharType="separate"/>
            </w:r>
            <w:r w:rsidR="0043426C">
              <w:rPr>
                <w:color w:val="000000"/>
                <w:sz w:val="22"/>
                <w:szCs w:val="22"/>
              </w:rPr>
              <w:t>[72,73]</w:t>
            </w:r>
            <w:r w:rsidRPr="007137EE">
              <w:rPr>
                <w:color w:val="000000"/>
                <w:sz w:val="22"/>
                <w:szCs w:val="22"/>
              </w:rPr>
              <w:fldChar w:fldCharType="end"/>
            </w:r>
          </w:p>
          <w:p w14:paraId="76F3DF5B" w14:textId="77777777" w:rsidR="007B5172" w:rsidRPr="007137EE" w:rsidRDefault="007B5172" w:rsidP="000A56AC">
            <w:pPr>
              <w:rPr>
                <w:color w:val="000000"/>
                <w:sz w:val="22"/>
                <w:szCs w:val="22"/>
              </w:rPr>
            </w:pPr>
          </w:p>
        </w:tc>
      </w:tr>
      <w:tr w:rsidR="007B5172" w:rsidRPr="007137EE" w14:paraId="387A4977" w14:textId="77777777" w:rsidTr="007B5172">
        <w:trPr>
          <w:trHeight w:val="480"/>
        </w:trPr>
        <w:tc>
          <w:tcPr>
            <w:tcW w:w="1969" w:type="dxa"/>
            <w:vMerge/>
            <w:tcBorders>
              <w:top w:val="nil"/>
              <w:left w:val="single" w:sz="8" w:space="0" w:color="auto"/>
              <w:bottom w:val="nil"/>
              <w:right w:val="single" w:sz="8" w:space="0" w:color="auto"/>
            </w:tcBorders>
            <w:vAlign w:val="center"/>
            <w:hideMark/>
          </w:tcPr>
          <w:p w14:paraId="39A8CECC" w14:textId="77777777" w:rsidR="007B5172" w:rsidRPr="007137EE" w:rsidRDefault="007B5172" w:rsidP="000A56AC">
            <w:pPr>
              <w:rPr>
                <w:color w:val="000000"/>
                <w:sz w:val="22"/>
                <w:szCs w:val="22"/>
              </w:rPr>
            </w:pPr>
          </w:p>
        </w:tc>
        <w:tc>
          <w:tcPr>
            <w:tcW w:w="3690" w:type="dxa"/>
            <w:vMerge/>
            <w:tcBorders>
              <w:top w:val="nil"/>
              <w:left w:val="single" w:sz="8" w:space="0" w:color="auto"/>
              <w:bottom w:val="nil"/>
              <w:right w:val="single" w:sz="8" w:space="0" w:color="auto"/>
            </w:tcBorders>
            <w:vAlign w:val="center"/>
            <w:hideMark/>
          </w:tcPr>
          <w:p w14:paraId="1C124087" w14:textId="77777777" w:rsidR="007B5172" w:rsidRPr="007137EE" w:rsidRDefault="007B5172" w:rsidP="000A56AC">
            <w:pPr>
              <w:rPr>
                <w:color w:val="000000"/>
                <w:sz w:val="22"/>
                <w:szCs w:val="22"/>
              </w:rPr>
            </w:pPr>
          </w:p>
        </w:tc>
        <w:tc>
          <w:tcPr>
            <w:tcW w:w="1350" w:type="dxa"/>
            <w:vMerge/>
            <w:tcBorders>
              <w:top w:val="nil"/>
              <w:left w:val="single" w:sz="8" w:space="0" w:color="auto"/>
              <w:bottom w:val="nil"/>
              <w:right w:val="single" w:sz="8" w:space="0" w:color="auto"/>
            </w:tcBorders>
            <w:vAlign w:val="center"/>
            <w:hideMark/>
          </w:tcPr>
          <w:p w14:paraId="1EEDDFBF" w14:textId="77777777" w:rsidR="007B5172" w:rsidRPr="007137EE" w:rsidRDefault="007B5172" w:rsidP="000A56AC">
            <w:pPr>
              <w:rPr>
                <w:color w:val="000000"/>
                <w:sz w:val="22"/>
                <w:szCs w:val="22"/>
              </w:rPr>
            </w:pPr>
          </w:p>
        </w:tc>
        <w:tc>
          <w:tcPr>
            <w:tcW w:w="1260" w:type="dxa"/>
            <w:vMerge/>
            <w:tcBorders>
              <w:top w:val="nil"/>
              <w:left w:val="single" w:sz="8" w:space="0" w:color="auto"/>
              <w:bottom w:val="nil"/>
              <w:right w:val="single" w:sz="8" w:space="0" w:color="auto"/>
            </w:tcBorders>
            <w:vAlign w:val="center"/>
            <w:hideMark/>
          </w:tcPr>
          <w:p w14:paraId="26AD697F" w14:textId="77777777" w:rsidR="007B5172" w:rsidRPr="007137EE" w:rsidRDefault="007B5172" w:rsidP="000A56AC">
            <w:pPr>
              <w:rPr>
                <w:color w:val="000000"/>
                <w:sz w:val="22"/>
                <w:szCs w:val="22"/>
              </w:rPr>
            </w:pPr>
          </w:p>
        </w:tc>
        <w:tc>
          <w:tcPr>
            <w:tcW w:w="1800" w:type="dxa"/>
            <w:vMerge/>
            <w:tcBorders>
              <w:top w:val="nil"/>
              <w:left w:val="single" w:sz="8" w:space="0" w:color="auto"/>
              <w:bottom w:val="nil"/>
              <w:right w:val="single" w:sz="8" w:space="0" w:color="auto"/>
            </w:tcBorders>
            <w:vAlign w:val="center"/>
            <w:hideMark/>
          </w:tcPr>
          <w:p w14:paraId="65B50613" w14:textId="77777777" w:rsidR="007B5172" w:rsidRPr="007137EE" w:rsidRDefault="007B5172" w:rsidP="000A56AC">
            <w:pPr>
              <w:rPr>
                <w:color w:val="000000"/>
                <w:sz w:val="22"/>
                <w:szCs w:val="22"/>
              </w:rPr>
            </w:pPr>
          </w:p>
        </w:tc>
        <w:tc>
          <w:tcPr>
            <w:tcW w:w="1170" w:type="dxa"/>
            <w:vMerge/>
            <w:tcBorders>
              <w:top w:val="nil"/>
              <w:left w:val="single" w:sz="8" w:space="0" w:color="auto"/>
              <w:bottom w:val="nil"/>
              <w:right w:val="single" w:sz="8" w:space="0" w:color="auto"/>
            </w:tcBorders>
            <w:vAlign w:val="center"/>
            <w:hideMark/>
          </w:tcPr>
          <w:p w14:paraId="6CB6F80B" w14:textId="77777777" w:rsidR="007B5172" w:rsidRPr="007137EE" w:rsidRDefault="007B5172" w:rsidP="000A56AC">
            <w:pPr>
              <w:rPr>
                <w:color w:val="000000"/>
                <w:sz w:val="22"/>
                <w:szCs w:val="22"/>
              </w:rPr>
            </w:pPr>
          </w:p>
        </w:tc>
        <w:tc>
          <w:tcPr>
            <w:tcW w:w="1260" w:type="dxa"/>
            <w:vMerge/>
            <w:tcBorders>
              <w:top w:val="nil"/>
              <w:left w:val="single" w:sz="8" w:space="0" w:color="auto"/>
              <w:bottom w:val="nil"/>
              <w:right w:val="single" w:sz="8" w:space="0" w:color="auto"/>
            </w:tcBorders>
            <w:vAlign w:val="center"/>
            <w:hideMark/>
          </w:tcPr>
          <w:p w14:paraId="4256A27A" w14:textId="77777777" w:rsidR="007B5172" w:rsidRPr="007137EE" w:rsidRDefault="007B5172" w:rsidP="000A56AC">
            <w:pPr>
              <w:rPr>
                <w:color w:val="000000"/>
                <w:sz w:val="22"/>
                <w:szCs w:val="22"/>
              </w:rPr>
            </w:pPr>
          </w:p>
        </w:tc>
        <w:tc>
          <w:tcPr>
            <w:tcW w:w="1260" w:type="dxa"/>
            <w:vMerge/>
            <w:tcBorders>
              <w:top w:val="nil"/>
              <w:left w:val="single" w:sz="8" w:space="0" w:color="auto"/>
              <w:bottom w:val="nil"/>
              <w:right w:val="single" w:sz="8" w:space="0" w:color="auto"/>
            </w:tcBorders>
            <w:vAlign w:val="center"/>
            <w:hideMark/>
          </w:tcPr>
          <w:p w14:paraId="10A3EC21" w14:textId="77777777" w:rsidR="007B5172" w:rsidRPr="007137EE" w:rsidRDefault="007B5172" w:rsidP="000A56AC">
            <w:pPr>
              <w:rPr>
                <w:color w:val="000000"/>
                <w:sz w:val="22"/>
                <w:szCs w:val="22"/>
              </w:rPr>
            </w:pPr>
          </w:p>
        </w:tc>
        <w:tc>
          <w:tcPr>
            <w:tcW w:w="1620" w:type="dxa"/>
            <w:vMerge/>
            <w:tcBorders>
              <w:top w:val="nil"/>
              <w:left w:val="single" w:sz="8" w:space="0" w:color="auto"/>
              <w:bottom w:val="nil"/>
              <w:right w:val="single" w:sz="8" w:space="0" w:color="auto"/>
            </w:tcBorders>
            <w:vAlign w:val="center"/>
            <w:hideMark/>
          </w:tcPr>
          <w:p w14:paraId="7BA65E3D" w14:textId="77777777" w:rsidR="007B5172" w:rsidRPr="007137EE" w:rsidRDefault="007B5172" w:rsidP="000A56AC">
            <w:pPr>
              <w:rPr>
                <w:color w:val="000000"/>
                <w:sz w:val="22"/>
                <w:szCs w:val="22"/>
              </w:rPr>
            </w:pPr>
          </w:p>
        </w:tc>
      </w:tr>
      <w:tr w:rsidR="007B5172" w:rsidRPr="007137EE" w14:paraId="228E0880" w14:textId="77777777" w:rsidTr="007B5172">
        <w:trPr>
          <w:trHeight w:val="380"/>
        </w:trPr>
        <w:tc>
          <w:tcPr>
            <w:tcW w:w="1969" w:type="dxa"/>
            <w:tcBorders>
              <w:top w:val="single" w:sz="4" w:space="0" w:color="auto"/>
              <w:left w:val="single" w:sz="8" w:space="0" w:color="auto"/>
              <w:bottom w:val="nil"/>
              <w:right w:val="single" w:sz="8" w:space="0" w:color="auto"/>
            </w:tcBorders>
            <w:shd w:val="clear" w:color="auto" w:fill="auto"/>
            <w:vAlign w:val="center"/>
            <w:hideMark/>
          </w:tcPr>
          <w:p w14:paraId="46612515" w14:textId="59EE55E9" w:rsidR="007B5172" w:rsidRPr="007137EE" w:rsidRDefault="007B5172" w:rsidP="000A56AC">
            <w:pPr>
              <w:rPr>
                <w:color w:val="000000"/>
                <w:sz w:val="22"/>
                <w:szCs w:val="22"/>
              </w:rPr>
            </w:pPr>
            <w:r w:rsidRPr="007137EE">
              <w:rPr>
                <w:color w:val="000000"/>
                <w:sz w:val="22"/>
                <w:szCs w:val="22"/>
              </w:rPr>
              <w:t>[</w:t>
            </w:r>
            <w:r w:rsidRPr="007137EE">
              <w:rPr>
                <w:color w:val="000000"/>
                <w:sz w:val="22"/>
                <w:szCs w:val="22"/>
                <w:vertAlign w:val="superscript"/>
              </w:rPr>
              <w:t>18</w:t>
            </w:r>
            <w:r w:rsidRPr="007137EE">
              <w:rPr>
                <w:color w:val="000000"/>
                <w:sz w:val="22"/>
                <w:szCs w:val="22"/>
              </w:rPr>
              <w:t>F]</w:t>
            </w:r>
            <w:r>
              <w:rPr>
                <w:color w:val="000000"/>
                <w:sz w:val="22"/>
                <w:szCs w:val="22"/>
              </w:rPr>
              <w:t>-</w:t>
            </w:r>
            <w:r w:rsidRPr="007137EE">
              <w:rPr>
                <w:color w:val="000000"/>
                <w:sz w:val="22"/>
                <w:szCs w:val="22"/>
              </w:rPr>
              <w:t xml:space="preserve">FEMPA </w:t>
            </w:r>
          </w:p>
        </w:tc>
        <w:tc>
          <w:tcPr>
            <w:tcW w:w="3690" w:type="dxa"/>
            <w:tcBorders>
              <w:top w:val="single" w:sz="4" w:space="0" w:color="auto"/>
              <w:left w:val="nil"/>
              <w:bottom w:val="nil"/>
              <w:right w:val="single" w:sz="8" w:space="0" w:color="auto"/>
            </w:tcBorders>
            <w:shd w:val="clear" w:color="auto" w:fill="auto"/>
            <w:vAlign w:val="center"/>
            <w:hideMark/>
          </w:tcPr>
          <w:p w14:paraId="17D88214" w14:textId="77777777" w:rsidR="007B5172" w:rsidRPr="007137EE" w:rsidRDefault="007B5172" w:rsidP="000A56AC">
            <w:pPr>
              <w:rPr>
                <w:color w:val="000000"/>
                <w:sz w:val="22"/>
                <w:szCs w:val="22"/>
              </w:rPr>
            </w:pPr>
            <w:r w:rsidRPr="007137EE">
              <w:rPr>
                <w:color w:val="000000"/>
                <w:sz w:val="22"/>
                <w:szCs w:val="22"/>
              </w:rPr>
              <w:t>N-{2-[2-</w:t>
            </w:r>
            <w:r w:rsidRPr="007137EE">
              <w:rPr>
                <w:color w:val="000000"/>
                <w:sz w:val="22"/>
                <w:szCs w:val="22"/>
                <w:vertAlign w:val="superscript"/>
              </w:rPr>
              <w:t>18</w:t>
            </w:r>
            <w:r w:rsidRPr="007137EE">
              <w:rPr>
                <w:color w:val="000000"/>
                <w:sz w:val="22"/>
                <w:szCs w:val="22"/>
              </w:rPr>
              <w:t>F-Fluoroethoxy]-5-methoxybenzyl}-N-[2-(4-methoxyphenoxy)pyridine-3-yl]acetamide</w:t>
            </w:r>
          </w:p>
        </w:tc>
        <w:tc>
          <w:tcPr>
            <w:tcW w:w="1350" w:type="dxa"/>
            <w:tcBorders>
              <w:top w:val="single" w:sz="4" w:space="0" w:color="auto"/>
              <w:left w:val="single" w:sz="8" w:space="0" w:color="auto"/>
              <w:bottom w:val="nil"/>
              <w:right w:val="single" w:sz="8" w:space="0" w:color="auto"/>
            </w:tcBorders>
            <w:shd w:val="clear" w:color="auto" w:fill="auto"/>
            <w:vAlign w:val="center"/>
            <w:hideMark/>
          </w:tcPr>
          <w:p w14:paraId="55F8A766" w14:textId="0FA0B5B5"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al9Yi7VN","properties":{"formattedCitation":"[74]","plainCitation":"[74]","noteIndex":0},"citationItems":[{"id":200,"uris":["http://zotero.org/groups/5437738/items/IIIDKRJ2"],"itemData":{"id":200,"type":"article-journal","container-title":"European Journal of Nuclear Medicine and Molecular Imaging","ISSN":"1619-7070","journalAbbreviation":"European Journal of Nuclear Medicine and Molecular Imaging","note":"publisher: Springer","page":"438-446","title":"Positron emission tomography imaging of the 18-kDa translocator protein (TSPO) with [18 F] FEMPA in Alzheimer’s disease patients and control subjects","volume":"42","author":[{"family":"Varrone","given":"Andrea"},{"family":"Oikonen","given":"Vesa"},{"family":"Forsberg","given":"Anton"},{"family":"Joutsa","given":"Juho"},{"family":"Takano","given":"Akihiro"},{"family":"Solin","given":"Olof"},{"family":"Haaparanta-Solin","given":"Merja"},{"family":"Nag","given":"Sangram"},{"family":"Nakao","given":"Ryuji"},{"family":"Al-Tawil","given":"Nabil"}],"issued":{"date-parts":[["2015"]]}}}],"schema":"https://github.com/citation-style-language/schema/raw/master/csl-citation.json"} </w:instrText>
            </w:r>
            <w:r w:rsidRPr="007137EE">
              <w:rPr>
                <w:color w:val="000000"/>
                <w:sz w:val="22"/>
                <w:szCs w:val="22"/>
              </w:rPr>
              <w:fldChar w:fldCharType="separate"/>
            </w:r>
            <w:r w:rsidR="0043426C">
              <w:rPr>
                <w:color w:val="000000"/>
                <w:sz w:val="22"/>
                <w:szCs w:val="22"/>
              </w:rPr>
              <w:t>[74]</w:t>
            </w:r>
            <w:r w:rsidRPr="007137EE">
              <w:rPr>
                <w:color w:val="000000"/>
                <w:sz w:val="22"/>
                <w:szCs w:val="22"/>
              </w:rPr>
              <w:fldChar w:fldCharType="end"/>
            </w:r>
          </w:p>
          <w:p w14:paraId="3F3ACD98" w14:textId="77777777" w:rsidR="007B5172" w:rsidRPr="007137EE" w:rsidRDefault="007B5172" w:rsidP="000A56AC">
            <w:pPr>
              <w:rPr>
                <w:color w:val="000000"/>
                <w:sz w:val="22"/>
                <w:szCs w:val="22"/>
              </w:rPr>
            </w:pPr>
          </w:p>
        </w:tc>
        <w:tc>
          <w:tcPr>
            <w:tcW w:w="1260" w:type="dxa"/>
            <w:tcBorders>
              <w:top w:val="single" w:sz="4" w:space="0" w:color="auto"/>
              <w:left w:val="nil"/>
              <w:bottom w:val="nil"/>
              <w:right w:val="single" w:sz="8" w:space="0" w:color="auto"/>
            </w:tcBorders>
            <w:shd w:val="clear" w:color="auto" w:fill="auto"/>
            <w:vAlign w:val="center"/>
            <w:hideMark/>
          </w:tcPr>
          <w:p w14:paraId="4DEE1C61" w14:textId="77777777" w:rsidR="007B5172" w:rsidRPr="007137EE" w:rsidRDefault="007B5172" w:rsidP="000A56AC">
            <w:pPr>
              <w:rPr>
                <w:color w:val="000000"/>
                <w:sz w:val="22"/>
                <w:szCs w:val="22"/>
              </w:rPr>
            </w:pPr>
            <w:r w:rsidRPr="007137EE">
              <w:rPr>
                <w:color w:val="000000"/>
                <w:sz w:val="22"/>
                <w:szCs w:val="22"/>
              </w:rPr>
              <w:t> </w:t>
            </w:r>
          </w:p>
        </w:tc>
        <w:tc>
          <w:tcPr>
            <w:tcW w:w="1800" w:type="dxa"/>
            <w:tcBorders>
              <w:top w:val="single" w:sz="4" w:space="0" w:color="auto"/>
              <w:left w:val="nil"/>
              <w:bottom w:val="nil"/>
              <w:right w:val="single" w:sz="8" w:space="0" w:color="auto"/>
            </w:tcBorders>
            <w:shd w:val="clear" w:color="auto" w:fill="auto"/>
            <w:vAlign w:val="center"/>
            <w:hideMark/>
          </w:tcPr>
          <w:p w14:paraId="42C39F1D" w14:textId="77777777" w:rsidR="007B5172" w:rsidRPr="007137EE" w:rsidRDefault="007B5172" w:rsidP="000A56AC">
            <w:pPr>
              <w:rPr>
                <w:color w:val="000000"/>
                <w:sz w:val="22"/>
                <w:szCs w:val="22"/>
              </w:rPr>
            </w:pPr>
            <w:r w:rsidRPr="007137EE">
              <w:rPr>
                <w:color w:val="000000"/>
                <w:sz w:val="22"/>
                <w:szCs w:val="22"/>
              </w:rPr>
              <w:t> </w:t>
            </w:r>
          </w:p>
        </w:tc>
        <w:tc>
          <w:tcPr>
            <w:tcW w:w="1170" w:type="dxa"/>
            <w:tcBorders>
              <w:top w:val="single" w:sz="4" w:space="0" w:color="auto"/>
              <w:left w:val="nil"/>
              <w:bottom w:val="nil"/>
              <w:right w:val="single" w:sz="8" w:space="0" w:color="auto"/>
            </w:tcBorders>
            <w:shd w:val="clear" w:color="auto" w:fill="auto"/>
            <w:vAlign w:val="center"/>
            <w:hideMark/>
          </w:tcPr>
          <w:p w14:paraId="65BBE842" w14:textId="77777777" w:rsidR="007B5172" w:rsidRPr="007137EE" w:rsidRDefault="007B5172" w:rsidP="000A56AC">
            <w:pPr>
              <w:rPr>
                <w:color w:val="000000"/>
                <w:sz w:val="22"/>
                <w:szCs w:val="22"/>
              </w:rPr>
            </w:pPr>
            <w:r w:rsidRPr="007137EE">
              <w:rPr>
                <w:color w:val="000000"/>
                <w:sz w:val="22"/>
                <w:szCs w:val="22"/>
              </w:rPr>
              <w:t> </w:t>
            </w:r>
          </w:p>
        </w:tc>
        <w:tc>
          <w:tcPr>
            <w:tcW w:w="1260" w:type="dxa"/>
            <w:tcBorders>
              <w:top w:val="single" w:sz="4" w:space="0" w:color="auto"/>
              <w:left w:val="nil"/>
              <w:bottom w:val="nil"/>
              <w:right w:val="single" w:sz="8" w:space="0" w:color="auto"/>
            </w:tcBorders>
            <w:shd w:val="clear" w:color="auto" w:fill="auto"/>
            <w:vAlign w:val="center"/>
            <w:hideMark/>
          </w:tcPr>
          <w:p w14:paraId="74CA2C2D" w14:textId="77777777" w:rsidR="007B5172" w:rsidRPr="007137EE" w:rsidRDefault="007B5172" w:rsidP="000A56AC">
            <w:pPr>
              <w:rPr>
                <w:color w:val="000000"/>
                <w:sz w:val="22"/>
                <w:szCs w:val="22"/>
              </w:rPr>
            </w:pPr>
            <w:r w:rsidRPr="007137EE">
              <w:rPr>
                <w:color w:val="000000"/>
                <w:sz w:val="22"/>
                <w:szCs w:val="22"/>
              </w:rPr>
              <w:t> </w:t>
            </w:r>
          </w:p>
        </w:tc>
        <w:tc>
          <w:tcPr>
            <w:tcW w:w="1260" w:type="dxa"/>
            <w:tcBorders>
              <w:top w:val="single" w:sz="4" w:space="0" w:color="auto"/>
              <w:left w:val="nil"/>
              <w:bottom w:val="nil"/>
              <w:right w:val="single" w:sz="8" w:space="0" w:color="auto"/>
            </w:tcBorders>
            <w:shd w:val="clear" w:color="auto" w:fill="auto"/>
            <w:vAlign w:val="center"/>
            <w:hideMark/>
          </w:tcPr>
          <w:p w14:paraId="0B0DB263" w14:textId="77777777" w:rsidR="007B5172" w:rsidRPr="007137EE" w:rsidRDefault="007B5172" w:rsidP="000A56AC">
            <w:pPr>
              <w:rPr>
                <w:color w:val="000000"/>
                <w:sz w:val="22"/>
                <w:szCs w:val="22"/>
              </w:rPr>
            </w:pPr>
            <w:r w:rsidRPr="007137EE">
              <w:rPr>
                <w:color w:val="000000"/>
                <w:sz w:val="22"/>
                <w:szCs w:val="22"/>
              </w:rPr>
              <w:t> </w:t>
            </w:r>
          </w:p>
        </w:tc>
        <w:tc>
          <w:tcPr>
            <w:tcW w:w="1620" w:type="dxa"/>
            <w:tcBorders>
              <w:top w:val="single" w:sz="4" w:space="0" w:color="auto"/>
              <w:left w:val="nil"/>
              <w:bottom w:val="nil"/>
              <w:right w:val="single" w:sz="8" w:space="0" w:color="auto"/>
            </w:tcBorders>
            <w:shd w:val="clear" w:color="auto" w:fill="auto"/>
            <w:vAlign w:val="center"/>
            <w:hideMark/>
          </w:tcPr>
          <w:p w14:paraId="278132FE" w14:textId="77777777" w:rsidR="007B5172" w:rsidRPr="007137EE" w:rsidRDefault="007B5172" w:rsidP="000A56AC">
            <w:pPr>
              <w:rPr>
                <w:color w:val="000000"/>
                <w:sz w:val="22"/>
                <w:szCs w:val="22"/>
              </w:rPr>
            </w:pPr>
            <w:r w:rsidRPr="007137EE">
              <w:rPr>
                <w:color w:val="000000"/>
                <w:sz w:val="22"/>
                <w:szCs w:val="22"/>
              </w:rPr>
              <w:t> </w:t>
            </w:r>
          </w:p>
        </w:tc>
      </w:tr>
      <w:tr w:rsidR="007B5172" w:rsidRPr="007137EE" w14:paraId="5514F3E6" w14:textId="77777777" w:rsidTr="007B5172">
        <w:trPr>
          <w:trHeight w:val="1169"/>
        </w:trPr>
        <w:tc>
          <w:tcPr>
            <w:tcW w:w="1969" w:type="dxa"/>
            <w:tcBorders>
              <w:top w:val="single" w:sz="4" w:space="0" w:color="auto"/>
              <w:left w:val="single" w:sz="8" w:space="0" w:color="auto"/>
              <w:bottom w:val="nil"/>
              <w:right w:val="single" w:sz="8" w:space="0" w:color="auto"/>
            </w:tcBorders>
            <w:shd w:val="clear" w:color="auto" w:fill="auto"/>
            <w:vAlign w:val="center"/>
            <w:hideMark/>
          </w:tcPr>
          <w:p w14:paraId="3DE8E241" w14:textId="2762AFFA" w:rsidR="007B5172" w:rsidRPr="007137EE" w:rsidRDefault="007B5172" w:rsidP="000A56AC">
            <w:pPr>
              <w:rPr>
                <w:color w:val="000000"/>
                <w:sz w:val="22"/>
                <w:szCs w:val="22"/>
              </w:rPr>
            </w:pPr>
            <w:r w:rsidRPr="007137EE">
              <w:rPr>
                <w:color w:val="000000"/>
                <w:sz w:val="22"/>
                <w:szCs w:val="22"/>
              </w:rPr>
              <w:t>[</w:t>
            </w:r>
            <w:r w:rsidRPr="007137EE">
              <w:rPr>
                <w:color w:val="000000"/>
                <w:sz w:val="22"/>
                <w:szCs w:val="22"/>
                <w:vertAlign w:val="superscript"/>
              </w:rPr>
              <w:t>18</w:t>
            </w:r>
            <w:r w:rsidRPr="007137EE">
              <w:rPr>
                <w:color w:val="000000"/>
                <w:sz w:val="22"/>
                <w:szCs w:val="22"/>
              </w:rPr>
              <w:t>F]</w:t>
            </w:r>
            <w:r>
              <w:rPr>
                <w:color w:val="000000"/>
                <w:sz w:val="22"/>
                <w:szCs w:val="22"/>
              </w:rPr>
              <w:t>-</w:t>
            </w:r>
            <w:r w:rsidRPr="007137EE">
              <w:rPr>
                <w:color w:val="000000"/>
                <w:sz w:val="22"/>
                <w:szCs w:val="22"/>
              </w:rPr>
              <w:t xml:space="preserve">DPA-714  </w:t>
            </w:r>
          </w:p>
        </w:tc>
        <w:tc>
          <w:tcPr>
            <w:tcW w:w="3690" w:type="dxa"/>
            <w:tcBorders>
              <w:top w:val="single" w:sz="4" w:space="0" w:color="auto"/>
              <w:left w:val="nil"/>
              <w:bottom w:val="nil"/>
              <w:right w:val="single" w:sz="8" w:space="0" w:color="auto"/>
            </w:tcBorders>
            <w:shd w:val="clear" w:color="auto" w:fill="auto"/>
            <w:vAlign w:val="center"/>
            <w:hideMark/>
          </w:tcPr>
          <w:p w14:paraId="2A3CA398" w14:textId="77777777" w:rsidR="007B5172" w:rsidRPr="007137EE" w:rsidRDefault="007B5172" w:rsidP="000A56AC">
            <w:pPr>
              <w:rPr>
                <w:color w:val="000000"/>
                <w:sz w:val="22"/>
                <w:szCs w:val="22"/>
              </w:rPr>
            </w:pPr>
            <w:r w:rsidRPr="007137EE">
              <w:rPr>
                <w:color w:val="000000"/>
                <w:sz w:val="22"/>
                <w:szCs w:val="22"/>
              </w:rPr>
              <w:t>N,N-Diethyl-2-(2-(4-(2-(</w:t>
            </w:r>
            <w:r w:rsidRPr="007137EE">
              <w:rPr>
                <w:color w:val="000000"/>
                <w:sz w:val="22"/>
                <w:szCs w:val="22"/>
                <w:vertAlign w:val="superscript"/>
              </w:rPr>
              <w:t>18</w:t>
            </w:r>
            <w:r w:rsidRPr="007137EE">
              <w:rPr>
                <w:color w:val="000000"/>
                <w:sz w:val="22"/>
                <w:szCs w:val="22"/>
              </w:rPr>
              <w:t>F)fluoroethoxy)phenyl)-5,7-dimethylpyrazolo[1,5-a]pyrimidin-3-yl)acetamide</w:t>
            </w:r>
          </w:p>
        </w:tc>
        <w:tc>
          <w:tcPr>
            <w:tcW w:w="1350" w:type="dxa"/>
            <w:tcBorders>
              <w:top w:val="single" w:sz="4" w:space="0" w:color="auto"/>
              <w:left w:val="single" w:sz="8" w:space="0" w:color="auto"/>
              <w:bottom w:val="nil"/>
              <w:right w:val="single" w:sz="8" w:space="0" w:color="auto"/>
            </w:tcBorders>
            <w:shd w:val="clear" w:color="auto" w:fill="auto"/>
            <w:vAlign w:val="center"/>
            <w:hideMark/>
          </w:tcPr>
          <w:p w14:paraId="4727FF2E" w14:textId="59100698"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0FmxF6dr","properties":{"formattedCitation":"[75\\uc0\\u8211{}81]","plainCitation":"[75–81]","noteIndex":0},"citationItems":[{"id":244,"uris":["http://zotero.org/groups/5437738/items/5ZUDA7NQ"],"itemData":{"id":244,"type":"article-journal","container-title":"Dementia and Neurocognitive Disorders","issue":"2","journalAbbreviation":"Dementia and Neurocognitive Disorders","note":"publisher: Korean Dementia Association","page":"71","title":"Translocator protein (18 kDa) polymorphism (rs6971) in the Korean population","volume":"21","author":[{"family":"Lee","given":"Hyon"},{"family":"Noh","given":"Young"},{"family":"Kim","given":"Woo Ram"},{"family":"Seo","given":"Ha-Eun"},{"family":"Park","given":"Hyeon-Mi"}],"issued":{"date-parts":[["2022"]]}}},{"id":731,"uris":["http://zotero.org/groups/5437738/items/D77I6I96"],"itemData":{"id":731,"type":"article-journal","container-title":"European journal of nuclear medicine and molecular imaging","ISSN":"1619-7070","issue":"2","journalAbbreviation":"European journal of nuclear medicine and molecular imaging","note":"publisher: Springer","page":"455-467","title":"Integrating TSPO PET imaging and transcriptomics to unveil the role of neuroinflammation and amyloid-β deposition in Alzheimer’s disease","volume":"51","author":[{"family":"Zhang","given":"Miao"},{"family":"Qian","given":"Xiao-hang"},{"family":"Hu","given":"Jialin"},{"family":"Zhang","given":"Yaoyu"},{"family":"Lin","given":"Xiaozhu"},{"family":"Hai","given":"Wangxi"},{"family":"Shi","given":"Kuangyu"},{"family":"Jiang","given":"Xufeng"},{"family":"Li","given":"Yao"},{"family":"Tang","given":"Hui-dong"}],"issued":{"date-parts":[["2024"]]}}},{"id":207,"uris":["http://zotero.org/groups/5437738/items/AW7IYJFF"],"itemData":{"id":207,"type":"article-journal","container-title":"Brain","ISSN":"1460-2156","issue":"4","journalAbbreviation":"Brain","note":"publisher: Oxford University Press","page":"1252-1264","title":"Early and protective microglial activation in Alzheimer’s disease: a prospective study using 18 F-DPA-714 PET imaging","volume":"139","author":[{"family":"Hamelin","given":"Lorraine"},{"family":"Lagarde","given":"Julien"},{"family":"Dorothée","given":"Guillaume"},{"family":"Leroy","given":"Claire"},{"family":"Labit","given":"Mickael"},{"family":"Comley","given":"Robert A"},{"family":"De Souza","given":"Leonardo Cruz"},{"family":"Corne","given":"Helene"},{"family":"Dauphinot","given":"Luce"},{"family":"Bertoux","given":"Maxime"}],"issued":{"date-parts":[["2016"]]}}},{"id":243,"uris":["http://zotero.org/groups/5437738/items/PP7GL9MT"],"itemData":{"id":243,"type":"article-journal","container-title":"Brain","ISSN":"0006-8950","issue":"6","journalAbbreviation":"Brain","note":"publisher: Oxford University Press","page":"1855-1870","title":"Distinct dynamic profiles of microglial activation are associated with progression of Alzheimer's disease","volume":"141","author":[{"family":"Hamelin","given":"Lorraine"},{"family":"Lagarde","given":"Julien"},{"family":"Dorothée","given":"Guillaume"},{"family":"Potier","given":"Marie Claude"},{"family":"Corlier","given":"Fabian"},{"family":"Kuhnast","given":"Bertrand"},{"family":"Caillé","given":"Fabien"},{"family":"Dubois","given":"Bruno"},{"family":"Fillon","given":"Ludovic"},{"family":"Chupin","given":"Marie"}],"issued":{"date-parts":[["2018"]]}}},{"id":205,"uris":["http://zotero.org/groups/5437738/items/HKJAWA55"],"itemData":{"id":205,"type":"article-journal","container-title":"Journal of Cerebral Blood Flow &amp; Metabolism","ISSN":"0271-678X","issue":"5","journalAbbreviation":"Journal of Cerebral Blood Flow &amp; Metabolism","note":"publisher: SAGE Publications Sage UK: London, England","page":"766-772","title":"Quantification of [18F] DPA-714 binding in the human brain: initial studies in healthy controls and Alzheimer's disease patients","volume":"35","author":[{"family":"Golla","given":"Sandeep SV"},{"family":"Boellaard","given":"Ronald"},{"family":"Oikonen","given":"Vesa"},{"family":"Hoffmann","given":"Anja"},{"family":"Van Berckel","given":"Bart NM"},{"family":"Windhorst","given":"Albert D"},{"family":"Virta","given":"Jere"},{"family":"Haaparanta-Solin","given":"Merja"},{"family":"Luoto","given":"Pauliina"},{"family":"Savisto","given":"Nina"}],"issued":{"date-parts":[["2015"]]}}},{"id":726,"uris":["http://zotero.org/groups/5437738/items/F4ZFBAHT"],"itemData":{"id":726,"type":"article-journal","container-title":"Frontiers in Neurology","ISSN":"1664-2295","journalAbbreviation":"Frontiers in Neurology","note":"publisher: Frontiers Media SA","page":"1189278","title":"Clinical heterogeneity of neuro-inflammatory PET profiles in early Alzheimer’s disease","volume":"14","author":[{"family":"Gouilly","given":"Dominique"},{"family":"Salabert","given":"Anne-Sophie"},{"family":"Bertrand","given":"Elsa"},{"family":"Goubeaud","given":"Marie"},{"family":"Catala","given":"Hélène"},{"family":"Germain","given":"Johanne"},{"family":"Ainaoui","given":"Nadéra"},{"family":"Rafiq","given":"Marie"},{"family":"Benaiteau","given":"Marie"},{"family":"Carlier","given":"Jasmine"}],"issued":{"date-parts":[["2023"]]}}},{"id":732,"uris":["http://zotero.org/groups/5437738/items/UKLUV4NC"],"itemData":{"id":732,"type":"article-journal","abstract":"Abstract\n            \n              Background\n              \n                Microglia are increasingly understood to play an important role in the pathogenesis of Alzheimer’s disease. The rs75932628 (p.R47H)\n                TREM2\n                variant is a well-established risk factor for Alzheimer’s disease. TREM2 is a microglial cell surface receptor. In this multi-modal/multi-tracer PET/MRI study we investigated the effect of\n                TREM2\n                p.R47H carrier status on microglial activation, tau and amyloid deposition, brain structure and cognitive profile.\n              \n            \n            \n              Methods\n              \n                We compared\n                TREM2\n                p.R47H carriers (\n                n\n                 = 8; median age = 62.3) and participants with mild cognitive impairment (\n                n\n                 = 8; median age = 70.7). Participants underwent two [\n                18\n                F]DPA-714 PET/MRI scans to assess TSPO signal, indicative of microglial activation, before and after receiving the seasonal influenza vaccination, which was used as an immune stimulant. Participants also underwent [\n                18\n                F]florbetapir and [\n                18\n                F]AV1451 PET scans to assess amyloid and tau burden, respectively. Regional tau and TSPO signal were calculated for regions of interest linked to Braak stage. An additional comparison imaging healthy control group (\n                n\n                 = 8; median age = 45.5) had a single [\n                18\n                F]DPA-714 PET/MRI. An expanded group of participants underwent neuropsychological testing, to determine if\n                TREM2\n                status influenced clinical phenotype.\n              \n            \n            \n              Results\n              \n                Compared to participants with mild cognitive impairment,\n                TREM2\n                carriers had lower TSPO signal in Braak II (\n                P\n                 = 0.04) and Braak III (\n                P\n                 = 0.046) regions, despite having a similar burden of tau and amyloid. There were trends to suggest reduced microglial activation following influenza vaccine in\n                TREM2\n                carriers. Tau deposition in the Braak VI region was higher in\n                TREM2\n                carriers (\n                P\n                 = 0.04). Furthermore, compared to healthy controls\n                TREM2\n                carriers had smaller caudate (\n                P\n                 = 0.02), total brain (\n                P\n                 = 0.049) and white matter volumes (\n                P\n                 = 0.02); and neuropsychological assessment revealed worse ADAS-Cog13 (\n                P\n                 = 0.03) and Delayed Matching to Sample (\n                P\n                 = 0.007) scores.\n              \n            \n            \n              Conclusions\n              \n                TREM2\n                p.R47H carriers had reduced levels of microglial activation in brain regions affected early in the Alzheimer’s disease course and differences in brain structure and cognition. Changes in microglial response may underlie the increased Alzheimer’s disease risk in\n                TREM2\n                p.R47H carriers. Future therapeutic agents in Alzheimer’s disease should aim to enhance protective microglial actions.","container-title":"Journal of Neuroinflammation","DOI":"10.1186/s12974-023-02945-0","ISSN":"1742-2094","issue":"1","journalAbbreviation":"J Neuroinflammation","language":"en","page":"272","source":"DOI.org (Crossref)","title":"Microglial activation, tau and amyloid deposition in TREM2 p.R47H carriers and mild cognitive impairment patients: a multi-modal/multi-tracer PET/MRI imaging study with influenza vaccine immune challenge","title-short":"Microglial activation, tau and amyloid deposition in TREM2 p.R47H carriers and mild cognitive impairment patients","volume":"20","author":[{"family":"Cousins","given":"Oliver"},{"family":"Schubert","given":"Julia J."},{"family":"Chandra","given":"Avinash"},{"family":"Veronese","given":"Mattia"},{"family":"Valkimadi","given":"Polena"},{"family":"Creese","given":"Byron"},{"family":"Khan","given":"Zunera"},{"family":"Arathimos","given":"Ryan"},{"family":"Hampshire","given":"Adam"},{"family":"Rosenzweig","given":"Ivana"},{"family":"Ballard","given":"Clive"},{"family":"Corbett","given":"Anne"},{"family":"Aasland","given":"Dag"},{"family":"Velayudhan","given":"Latha"},{"family":"O’Neill","given":"Michael"},{"family":"Collier","given":"David"},{"family":"Awais","given":"Ramla"},{"family":"Sander","given":"Kerstin"},{"family":"Årstad","given":"Erik"},{"family":"Howes","given":"Oliver"},{"family":"Turkheimer","given":"Federico"},{"family":"Hodges","given":"Angela"}],"issued":{"date-parts":[["2023",11,21]]}}}],"schema":"https://github.com/citation-style-language/schema/raw/master/csl-citation.json"} </w:instrText>
            </w:r>
            <w:r w:rsidRPr="007137EE">
              <w:rPr>
                <w:color w:val="000000"/>
                <w:sz w:val="22"/>
                <w:szCs w:val="22"/>
              </w:rPr>
              <w:fldChar w:fldCharType="separate"/>
            </w:r>
            <w:r w:rsidR="0043426C" w:rsidRPr="0043426C">
              <w:rPr>
                <w:color w:val="000000"/>
                <w:sz w:val="22"/>
              </w:rPr>
              <w:t>[75–81]</w:t>
            </w:r>
            <w:r w:rsidRPr="007137EE">
              <w:rPr>
                <w:color w:val="000000"/>
                <w:sz w:val="22"/>
                <w:szCs w:val="22"/>
              </w:rPr>
              <w:fldChar w:fldCharType="end"/>
            </w:r>
          </w:p>
          <w:p w14:paraId="64755D5A" w14:textId="77777777" w:rsidR="007B5172" w:rsidRPr="007137EE" w:rsidRDefault="007B5172" w:rsidP="000A56AC">
            <w:pPr>
              <w:rPr>
                <w:color w:val="000000"/>
                <w:sz w:val="22"/>
                <w:szCs w:val="22"/>
              </w:rPr>
            </w:pPr>
          </w:p>
        </w:tc>
        <w:tc>
          <w:tcPr>
            <w:tcW w:w="1260" w:type="dxa"/>
            <w:tcBorders>
              <w:top w:val="single" w:sz="4" w:space="0" w:color="auto"/>
              <w:left w:val="nil"/>
              <w:bottom w:val="nil"/>
              <w:right w:val="single" w:sz="8" w:space="0" w:color="auto"/>
            </w:tcBorders>
            <w:shd w:val="clear" w:color="auto" w:fill="auto"/>
            <w:vAlign w:val="center"/>
            <w:hideMark/>
          </w:tcPr>
          <w:p w14:paraId="058B3724" w14:textId="1F84602B"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TfY9vwTY","properties":{"formattedCitation":"[82,83]","plainCitation":"[82,83]","noteIndex":0},"citationItems":[{"id":43,"uris":["http://zotero.org/groups/5437738/items/YJIQDZTN"],"itemData":{"id":43,"type":"article-journal","abstract":"Introduction: Increasing evidence suggests that neuroinflammation is active in Parkinson disease (PD) and con­ tributes to neurodegeneration. This process can be studied in vivo with PET and radioligands targeting TSPO, upregulated in activated microglia. Initial PET studies investigating microglial activation in PD with the [11C]PK11195 have provided inconclusive results. Here we assess the presence and distribution of neuroinflammatory response in PD patients using [18F]-DPA714 and to correlate imaging biomarkers to dopamine transporter im­ aging and clinical status.\nMethods: PD patients (n = 24, Hoehn and Yahr I-III) and 28 healthy controls were scanned with [18F]-DPA714 and [11C]-PE2I and analyzed. They were all genotyped for TSPO polymorphism. Regional binding parameters were estimated (reference Logan graphical approach with supervised cluster analysis). Impact of TSPO genotype was analyzed using Wilcoxon signed-rank test. Differences between groups were investigated using a two-way ANOVA and Tukey post hoc tests.\nResults: PD patients showed significantly higher [18F]-DPA714 binding compared to healthy controls bilaterally in the midbrain (p &lt; 0.001), the frontal cortex (p = 0.001), and the putamen contralateral to the more clinically affected hemibody (p = 0.038). Microglial activation in these regions did not correlate with the severity of motor symptoms, disease duration nor putaminal [11C]-PE2I uptake. However, there was a trend toward a correlation between cortical TSPO binding and disease duration (p = 0.015 uncorrected, p = 0.07 after Bonferroni correction).\nConclusion: [18F]-DPA714 binding confirmed that there is a specific topographic pattern of microglial activation in the nigro-striatal pathway and the frontal cortex of PD patients. Trial registration: Trial registration: INFLAPARK, NCT02319382. Registered 18 December 2014- Retrospectively registered, https://clinicaltrials.gov/ct2/show/NCT02319382.","container-title":"Parkinsonism &amp; Related Disorders","DOI":"10.1016/j.parkreldis.2020.11.011","ISSN":"13538020","journalAbbreviation":"Parkinsonism &amp; Related Disorders","language":"en","page":"29-36","source":"DOI.org (Crossref)","title":"Increased microglial activation in patients with Parkinson disease using [18F]-DPA714 TSPO PET imaging","volume":"82","author":[{"family":"Lavisse","given":"Sonia"},{"family":"Goutal","given":"Sébastien"},{"family":"Wimberley","given":"Catriona"},{"family":"Tonietto","given":"Mattéo"},{"family":"Bottlaender","given":"Michel"},{"family":"Gervais","given":"Philippe"},{"family":"Kuhnast","given":"Bertrand"},{"family":"Peyronneau","given":"Marie-Anne"},{"family":"Barret","given":"Olivier"},{"family":"Lagarde","given":"Julien"},{"family":"Sarazin","given":"Marie"},{"family":"Hantraye","given":"Philippe"},{"family":"Thiriez","given":"Claire"},{"family":"Remy","given":"Philippe"}],"issued":{"date-parts":[["2021",1]]}}},{"id":70,"uris":["http://zotero.org/groups/5437738/items/55F6R4PX"],"itemData":{"id":70,"type":"article-journal","abstract":"Abstract\n            \n              Objective\n              To assess the presence of brain and systemic inflammation in subjects newly diagnosed with Parkinson's disease (PD).\n            \n            \n              Background\n              Evidence for a pathophysiologic role of inflammation in PD is growing. However, several key gaps remain as to the role of inflammation in PD, including the extent of immune activation at early stages, potential effects of PD treatments on inflammation and whether pro‐inflammatory signals are associated with clinical features and/or predict more rapid progression.\n            \n            \n              Methods\n              \n                We enrolled subjects with de novo PD (n = 58) and age‐matched controls (n = 62). Subjects underwent clinical assessments, including the Movement Disorder Society‐United Parkinson's Disease rating scale (MDS‐UPDRS). Comprehensive cognitive assessment meeting MDS Level II criteria for mild cognitive impairment testing was performed. Blood was obtained for flow cytometry and cytokine/chemokine analyses. Subjects underwent imaging with\n                18\n                F‐DPA‐714, a translocator protein 18kd ligand, and lumbar puncture if eligible and consented.\n              \n            \n            \n              Results\n              \n                Baseline demographics and medical history were comparable between groups. PD subjects showed significant differences in University of Pennsylvania Smell Identification Test, Schwab and England Activities of Daily Living, Scales for Outcomes in PD autonomic dysfunction, and MDS‐UPDRS scores. Cognitive testing demonstrated significant differences in cognitive composite, executive function, and visuospatial domain scores at baseline. Positron emission tomography imaging showed increased\n                18\n                F‐DPA‐714 signal in PD subjects.\n                18\n                F‐DPA‐714 signal correlated with several cognitive measures and some chemokines.\n              \n            \n            \n              Conclusions\n              \n                18\n                F‐DPA‐714 imaging demonstrated increased central inflammation in de novo PD subjects compared to controls. Longitudinal follow‐up will be important to determine whether the presence of inflammation predicts cognitive decline. © 2023 The Authors.\n                Movement Disorders\n                published by Wiley Periodicals LLC on behalf of International Parkinson and Movement Disorder Society.","container-title":"Movement Disorders","DOI":"10.1002/mds.29363","ISSN":"0885-3185, 1531-8257","issue":"5","journalAbbreviation":"Movement Disorders","language":"en","page":"743-754","source":"DOI.org (Crossref)","title":"Brain and Systemic Inflammation in De Novo Parkinson's Disease","volume":"38","author":[{"family":"Yacoubian","given":"Talene A."},{"family":"Fang","given":"Yu‐Hua Dean"},{"family":"Gerstenecker","given":"Adam"},{"family":"Amara","given":"Amy"},{"family":"Stover","given":"Natividad"},{"family":"Ruffrage","given":"Lauren"},{"family":"Collette","given":"Christopher"},{"family":"Kennedy","given":"Richard"},{"family":"Zhang","given":"Yue"},{"family":"Hong","given":"Huixian"},{"family":"Qin","given":"Hongwei"},{"family":"McConathy","given":"Jonathan"},{"family":"Benveniste","given":"Etty N."},{"family":"Standaert","given":"David G."}],"issued":{"date-parts":[["2023",5]]}}}],"schema":"https://github.com/citation-style-language/schema/raw/master/csl-citation.json"} </w:instrText>
            </w:r>
            <w:r w:rsidRPr="007137EE">
              <w:rPr>
                <w:color w:val="000000"/>
                <w:sz w:val="22"/>
                <w:szCs w:val="22"/>
              </w:rPr>
              <w:fldChar w:fldCharType="separate"/>
            </w:r>
            <w:r w:rsidR="0043426C">
              <w:rPr>
                <w:color w:val="000000"/>
                <w:sz w:val="22"/>
                <w:szCs w:val="22"/>
              </w:rPr>
              <w:t>[82,83]</w:t>
            </w:r>
            <w:r w:rsidRPr="007137EE">
              <w:rPr>
                <w:color w:val="000000"/>
                <w:sz w:val="22"/>
                <w:szCs w:val="22"/>
              </w:rPr>
              <w:fldChar w:fldCharType="end"/>
            </w:r>
          </w:p>
          <w:p w14:paraId="48CF13B4" w14:textId="77777777" w:rsidR="007B5172" w:rsidRPr="007137EE" w:rsidRDefault="007B5172" w:rsidP="000A56AC">
            <w:pPr>
              <w:rPr>
                <w:color w:val="000000"/>
                <w:sz w:val="22"/>
                <w:szCs w:val="22"/>
              </w:rPr>
            </w:pPr>
          </w:p>
        </w:tc>
        <w:tc>
          <w:tcPr>
            <w:tcW w:w="1800" w:type="dxa"/>
            <w:tcBorders>
              <w:top w:val="single" w:sz="4" w:space="0" w:color="auto"/>
              <w:left w:val="nil"/>
              <w:bottom w:val="nil"/>
              <w:right w:val="single" w:sz="8" w:space="0" w:color="auto"/>
            </w:tcBorders>
            <w:shd w:val="clear" w:color="auto" w:fill="auto"/>
            <w:vAlign w:val="center"/>
            <w:hideMark/>
          </w:tcPr>
          <w:p w14:paraId="4B33C000" w14:textId="5B03417D" w:rsidR="007B5172" w:rsidRPr="007137EE" w:rsidRDefault="007B5172" w:rsidP="000A56AC">
            <w:pPr>
              <w:rPr>
                <w:color w:val="000000"/>
                <w:sz w:val="22"/>
                <w:szCs w:val="22"/>
              </w:rPr>
            </w:pPr>
          </w:p>
        </w:tc>
        <w:tc>
          <w:tcPr>
            <w:tcW w:w="1170" w:type="dxa"/>
            <w:tcBorders>
              <w:top w:val="single" w:sz="4" w:space="0" w:color="auto"/>
              <w:left w:val="nil"/>
              <w:bottom w:val="nil"/>
              <w:right w:val="single" w:sz="8" w:space="0" w:color="auto"/>
            </w:tcBorders>
            <w:shd w:val="clear" w:color="auto" w:fill="auto"/>
            <w:vAlign w:val="center"/>
            <w:hideMark/>
          </w:tcPr>
          <w:p w14:paraId="1B599126" w14:textId="2FA17825"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raAh2s7z","properties":{"formattedCitation":"[84\\uc0\\u8211{}90]","plainCitation":"[84–90]","noteIndex":0},"citationItems":[{"id":218,"uris":["http://zotero.org/groups/5437738/items/EUDEA5SG"],"itemData":{"id":218,"type":"article-journal","abstract":"Background: Over the past decades, positron emission tomography (PET) imaging has become an increasingly useful research modality in the field of multiple sclerosis (MS) research, as PET can visualise molecular processes, such as neuroinflammation, in vivo. The second generation PET radioligand [18F]DPA714 binds with high affinity to the 18-kDa translocator-protein (TSPO), which is mainly expressed on activated microglia. The aim of this proof of concept study was to evaluate this in vivo marker of neuroinflammation in primary and secondary progressive MS.\nMethods: All subjects were genotyped for the rs6971 polymorphism within the TSPO gene, and low-affinity binders were excluded from participation in this study. Eight patients with progressive MS and seven age and genetic binding status matched healthy controls underwent a 60 min dynamic PET scan using [18F]DPA714, including both continuous on-line and manual arterial blood sampling to obtain metabolite-corrected arterial plasma input functions.\nResults: The optimal model for quantification of [18F]DPA714 kinetics was a reversible two-tissue compartment model with additional blood volume parameter. For genetic high-affinity binders, a clear increase in binding potential was observed in patients with MS compared with age-matched controls. For both high and medium affinity binders, a further increase in binding potential was observed in T2 white matter lesions compared with non-lesional white matter. Volume of distribution, however, did not differentiate patients from healthy controls, as the large non-displaceable compartment of [18F]DPA714 masks its relatively small specific signal.\nConclusion: The TSPO radioligand [18F]DPA714 can reliably identify increased focal and diffuse neuroinflammation in progressive MS when using plasma input-derived binding potential, but observed differences were predominantly visible in high-affinity binders.","container-title":"Journal of Neuroinflammation","DOI":"10.1186/s12974-018-1352-9","ISSN":"1742-2094","issue":"1","journalAbbreviation":"J Neuroinflammation","language":"en","page":"314","source":"DOI.org (Crossref)","title":"In vivo assessment of neuroinflammation in progressive multiple sclerosis: a proof of concept study with [18F]DPA714 PET","title-short":"In vivo assessment of neuroinflammation in progressive multiple sclerosis","volume":"15","author":[{"family":"Hagens","given":"Marloes H. J."},{"family":"Golla","given":"Sandeep V."},{"family":"Wijburg","given":"Martijn T."},{"family":"Yaqub","given":"Maqsood"},{"family":"Heijtel","given":"Dennis"},{"family":"Steenwijk","given":"Martijn D."},{"family":"Schober","given":"Patrick"},{"family":"Brevé","given":"John J. P."},{"family":"Schuit","given":"Robert C."},{"family":"Reekie","given":"Tristan A."},{"family":"Kassiou","given":"Michael"},{"family":"Van Dam","given":"Anne-Marie"},{"family":"Windhorst","given":"Albert D."},{"family":"Killestein","given":"Joep"},{"family":"Barkhof","given":"Frederik"},{"family":"Van Berckel","given":"Bart N. M."},{"family":"Lammertsma","given":"Adriaan A."}],"issued":{"date-parts":[["2018",12]]}}},{"id":24,"uris":["http://zotero.org/groups/5437738/items/LTWPZ8EZ"],"itemData":{"id":24,"type":"article-journal","container-title":"Journal of Nuclear Medicine","DOI":"10.2967/jnumed.119.231340","ISSN":"0161-5505, 2159-662X","issue":"7","journalAbbreviation":"J Nucl Med","language":"en","page":"1043-1049","source":"DOI.org (Crossref)","title":"Individual Mapping of Innate Immune Cell Activation Is a Candidate Marker of Patient-Specific Trajectories of Worsening Disability in Multiple Sclerosis","volume":"61","author":[{"family":"Bodini","given":"Benedetta"},{"family":"Poirion","given":"Emilie"},{"family":"Tonietto","given":"Matteo"},{"family":"Benoit","given":"Charline"},{"family":"Palladino","given":"Raffaele"},{"family":"Maillart","given":"Elisabeth"},{"family":"Portera","given":"Erika"},{"family":"Battaglini","given":"Marco"},{"family":"Bera","given":"Geraldine"},{"family":"Kuhnast","given":"Bertrand"},{"family":"Louapre","given":"Céline"},{"family":"Bottlaender","given":"Michel"},{"family":"Stankoff","given":"Bruno"}],"issued":{"date-parts":[["2020",7]]}}},{"id":37,"uris":["http://zotero.org/groups/5437738/items/8RZ56UP2"],"itemData":{"id":37,"type":"article-journal","abstract":"Objective\n              To determine the prognostic value of persisting neuroinflammation in multiple sclerosis (MS) lesions, we developed a 18 kDa‐translocator‐protein‐positron emission tomography (PET) ‐based classification of each lesion according to innate immune cell content and localization. We assessed the respective predictive value of lesion phenotype and diffuse inflammation on atrophy and disability progression over 2 years.\n            \n            \n              Methods\n              \n                Thirty‐six people with MS (disease duration 9 ± 6 years; 12 with relapsing–remitting, 13 with secondary‐progressive, and 11 with primary‐progressive) and 19 healthy controls (HCs) underwent a dynamic [\n                18\n                F]‐DPA‐714‐PET. At baseline and after 2 years, the patients also underwent a magnetic resonance imaging (MRI) and neurological examination. Based on a threshold of significant inflammation defined by a comparison of [\n                18\n                F]‐DPA‐714 binding between patients with MS and HCs, white matter lesions were classified as homogeneously active (active center), rim‐active (inactive center and active periphery), or nonactive. Longitudinal cortical atrophy was measured using Jacobian integration.\n              \n            \n            \n              Results\n              \n                Patients with MS had higher innate inflammation in normal‐appearing white matter (NAWM) and cortex than HCs (respective standardized effect size = 1.15, 0.89,\n                p\n                 = 0.003 and &lt; 0.001). Out of 1,335 non‐gadolinium‐enhancing lesions, 53% were classified as homogeneously‐active (median = 17 per patient with MS), 6% rim‐active (median = 1 per patient with MS), and 41% non‐active (median = 14 per patient with MS). The number of homogenously‐active lesions was the strongest predictor of longitudinal changes, associating with cortical atrophy (β = 0.49,\n                p\n                 = 0.023) and Expanded Disability Status Scale (EDSS) changes (β = 0.35,\n                p\n                 = 0.023) over 2 years. NAWM and cortical binding were not associated to volumetric and clinical changes.\n              \n            \n            \n              Interpretation\n              \n                The [\n                18\n                F]‐DPA‐714‐PET revealed that an unexpectedly high proportion of MS lesions have a smoldering component, which predicts atrophy and clinical progression. This suggests that following the acute phase, most lesions develop a chronic inflammatory component, promoting neurodegeneration and clinical progression. ANN NEUROL 2023;94:366–383","container-title":"Annals of Neurology","DOI":"10.1002/ana.26657","ISSN":"0364-5134, 1531-8249","issue":"2","journalAbbreviation":"Annals of Neurology","language":"en","page":"366-383","source":"DOI.org (Crossref)","title":"Positron Emission Tomography with [ &lt;span style=\"font-variant:small-caps;\"&gt; &lt;sup&gt;18&lt;/sup&gt; F &lt;/span&gt; ]‐ &lt;span style=\"font-variant:small-caps;\"&gt;DPA&lt;/span&gt; ‐714 Unveils a Smoldering Component in Most Multiple Sclerosis Lesions which Drives Disease Progression","title-short":"Positron Emission Tomography with [ &lt;span style=\"font-variant","volume":"94","author":[{"family":"Hamzaoui","given":"Mariem"},{"family":"Garcia","given":"Jeanne"},{"family":"Boffa","given":"Giacomo"},{"family":"Lazzarotto","given":"Andrea"},{"family":"Absinta","given":"Martina"},{"family":"Ricigliano","given":"Vito A.G."},{"family":"Soulier","given":"Theodore"},{"family":"Tonietto","given":"Matteo"},{"family":"Gervais","given":"Philippe"},{"family":"Bissery","given":"Anne"},{"family":"Louapre","given":"Céline"},{"family":"Bottlaender","given":"Michel"},{"family":"Bodini","given":"Benedetta"},{"family":"Stankoff","given":"Bruno"}],"issued":{"date-parts":[["2023",8]]}}},{"id":26,"uris":["http://zotero.org/groups/5437738/items/PUP3NRMS"],"itemData":{"id":26,"type":"article-journal","abstract":"Objectives To explore in vivo innate immune cell activation as a function of the distance from ventricular CSF in patients with multiple sclerosis (MS) using [18F]-DPA714 PET and to investigate its relationship with periventricular microstructural damage, evaluated by magnetization transfer ratio (MTR), and with trajectories of disability worsening.\nMethods Thirty-seven patients with MS and 19 healthy controls underwent MRI and [18F]-DPA714 TSPO dynamic PET, from which individual maps of voxels characterized by innate immune cell activation (DPA+) were generated. White matter (WM) was divided in 3-mm-thick concentric rings radiating from the ventricular surface toward the cortex, and the percentage of DPA+ voxels and mean MTR were extracted from each ring. Two-year trajectories of disability worsening were collected to identify patients with and without recent disability worsening.\nResults The percentage of DPA+ voxels was higher in patients compared to controls in the periventricular WM (p = 6.10e-6) and declined with increasing distance from ventricular surface, with a steeper gradient in patients compared to controls (p = 0.001). This gradient was found in both periventricular lesions and normal-appearing WM. In the total WM, it correlated with a gradient of microstructural tissue damage measured by MTR (rs = −0.65, p = 1.0e-3). Compared to clinically stable patients, patients with disability worsening were characterized by a higher percentage of DPA+ voxels in the periventricular normal-appearing WM (p = 0.025).\nConclusions Our results demonstrate that in MS the innate immune cell activation predominates in periventricular regions and is associated with microstructural damage and disability worsening. This could result from the diﬀusion of proinﬂammatory CSF-derived factors into surrounding tissues.","container-title":"Neurology","DOI":"10.1212/WNL.0000000000011700","ISSN":"0028-3878, 1526-632X","issue":"14","journalAbbreviation":"Neurology","language":"en","source":"DOI.org (Crossref)","title":"Structural and Clinical Correlates of a Periventricular Gradient of Neuroinflammation in Multiple Sclerosis","URL":"https://www.neurology.org/doi/10.1212/WNL.0000000000011700","volume":"96","author":[{"family":"Poirion","given":"Emilie"},{"family":"Tonietto","given":"Matteo"},{"family":"Lejeune","given":"François-Xavier"},{"family":"Ricigliano","given":"Vito A.G."},{"family":"Boudot De La Motte","given":"Marine"},{"family":"Benoit","given":"Charline"},{"family":"Bera","given":"Géraldine"},{"family":"Kuhnast","given":"Bertrand"},{"family":"Bottlaender","given":"Michel"},{"family":"Bodini","given":"Benedetta"},{"family":"Stankoff","given":"Bruno"}],"accessed":{"date-parts":[["2024",4,25]]},"issued":{"date-parts":[["2021",4,6]]}}},{"id":29,"uris":["http://zotero.org/groups/5437738/items/9AVZY4XA"],"itemData":{"id":29,"type":"article-journal","abstract":"Background: Choroid plexuses (CPs) have been suggested as a key gateway for inflammation in experimental autoimmune encephalitis, but in vivo evidence of their involvement in multiple sclerosis (MS) is lacking.\nPurpose: To assess CP volumetric and inflammatory changes in patients with MS versus healthy control participants. Materials and Methods: This was a secondary analysis of 97 patients (61 with relapsing-remitting MS [RRMS] and 36 with progressive MS) and 44 healthy control participants who participated in three prospective 3.0-T brain MRI studies between May 2009 and September 2017. A subgroup of 37 patients and 19 healthy control participants also underwent translocator protein fluorine 18 (18F)–DPA-714 PET for neuroinflammation. Relapses and disability scores were collected at baseline and over 2 years. CPs were manually segmented on three-dimensional T1-weighted images; other brain volumes were additionally segmented. Volumes were expressed as a ratio of intracranial volume. The 18F-DPA-714 distribution volume ratio was quantified in parenchymal regions, whereas standardized uptake value was used for CP inflammation. Multivariable linear regression analyses were performed to assess CP volumetric and inflammatory differences between patients with MS and healthy control participants and correlations between CP volume and lesion load, brain volumes, 18F-DPA-714 uptake, and annualized relapse rate.\nResults: Ninety-seven patients with MS (mean age, 42 years 6 12 [standard deviation]; 49 women) and 44 healthy control participants (mean age, 39 years 6 14; 23 women) underwent MRI. Thirty-seven patients with MS and 19 healthy control participants underwent PET. CPs were 35% larger in patients with MS (mean value, 15.9 3 1024 6 4.5) than in healthy control participants (mean value, 11.8 3 1024 6 3.8; P = .004). Subgroup analysis confirmed greater CP volume in patients with RRMS (mean value, 15.5 3 1024 6 4.6; P = .008) than in healthy control participants. CP enlargement was greater in patients with active lesions at MRI (mean volume, 18.2 3 1024 6 4.9 in patients with lesions that enhanced with gadolinium vs 14.9 3 1024 6 4 in patients with lesions that did not enhance with gadolinium; P , .001) and correlated with white matter lesion load (r = 0.39; 95% CI: 0.20, 0.55; P , .001) and 18F-DPA-714 binding in the thalami (r = 0.44; 95% CI: 0.22, 0.72; P = .04) and normal-appearing white matter (r = 0.5; 95% CI: 0.20, 0.71; P = .005). Moreover, it correlated with annualized relapse rate in patients with RRMS (r = 0.37; 95% CI: 0.1, 0.55; P = .005). Finally, patients with MS showed 18.5% higher CP 18F-DPA-714 uptake than control participants (mean value, 0.778 6 0.23 vs 0.635 6 0.15, respectively; P = .01). CP volume in patients with RRMS (r = 0.57; 95% CI: 0.37, 0.73; P = .009) correlated with higher 18F-DPA-714 uptake.\nConclusion: Choroid plexuses (CPs) are enlarged and inflamed in patients with multiple sclerosis (MS), particularly in those with relapsing-remitting MS with inflammatory profiles; CP volumetric analysis could represent an MS imaging marker.","container-title":"Radiology","DOI":"10.1148/radiol.2021204426","ISSN":"0033-8419, 1527-1315","issue":"1","journalAbbreviation":"Radiology","language":"en","page":"166-177","source":"DOI.org (Crossref)","title":"Choroid Plexus Enlargement in Inflammatory Multiple Sclerosis: 3.0-T MRI and Translocator Protein PET Evaluation","title-short":"Choroid Plexus Enlargement in Inflammatory Multiple Sclerosis","volume":"301","author":[{"family":"Ricigliano","given":"Vito A. G."},{"family":"Morena","given":"Emanuele"},{"family":"Colombi","given":"Annalisa"},{"family":"Tonietto","given":"Matteo"},{"family":"Hamzaoui","given":"Mariem"},{"family":"Poirion","given":"Emilie"},{"family":"Bottlaender","given":"Michel"},{"family":"Gervais","given":"Philippe"},{"family":"Louapre","given":"Céline"},{"family":"Bodini","given":"Benedetta"},{"family":"Stankoff","given":"Bruno"}],"issued":{"date-parts":[["2021",10]]}}},{"id":34,"uris":["http://zotero.org/groups/5437738/items/DFVGTK4C"],"itemData":{"id":34,"type":"article-journal","abstract":"Background and Objectives Recent imaging studies have suggested a possible involvement of the choroid plexus (CP) in multiple sclerosis (MS). Here, we investigated whether CP changes are already detectable at the earliest stage of MS, preceding symptom onset.","container-title":"Neurology Neuroimmunology &amp; Neuroinflammation","DOI":"10.1212/NXI.0000000000200026","ISSN":"2332-7812","issue":"6","journalAbbreviation":"Neurol Neuroimmunol Neuroinflamm","language":"en","page":"e200026","source":"DOI.org (Crossref)","title":"Imaging Characteristics of Choroid Plexuses in Presymptomatic Multiple Sclerosis: A Retrospective Study","title-short":"Imaging Characteristics of Choroid Plexuses in Presymptomatic Multiple Sclerosis","volume":"9","author":[{"family":"Ricigliano","given":"Vito A.G."},{"family":"Louapre","given":"Céline"},{"family":"Poirion","given":"Emilie"},{"family":"Colombi","given":"Annalisa"},{"family":"Yazdan Panah","given":"Arya"},{"family":"Lazzarotto","given":"Andrea"},{"family":"Morena","given":"Emanuele"},{"family":"Martin","given":"Elodie"},{"family":"Bottlaender","given":"Michel"},{"family":"Bodini","given":"Benedetta"},{"family":"Seilhean","given":"Danielle"},{"family":"Stankoff","given":"Bruno"}],"issued":{"date-parts":[["2022",11]]}}},{"id":257,"uris":["http://zotero.org/groups/5437738/items/MZHA3DWI"],"itemData":{"id":257,"type":"article-journal","abstract":"Introduction: Chronic activation of microglia accelerates the neurodegenerative process in multiple sclerosis (MS). Although disease modifying therapy (DMT) is reportedly eﬀective for neuroinﬂammatory responses in MS, the progression of neuroinﬂammation after DMT remains unclear.\nMethods: We evaluated microglial activation in six clinically stable relapsing-remitting MS patients after DMT by quantifying changes in translocator protein (TSPO) density using PET with [11C]DPA713, a selective TSPO tracer for microglial activation. All patients underwent [11C]DPA713 PET scans twice, and the scans were conducted one year apart. The binding potential (BPND) of the tracer was estimated using a simpliﬁed reference tissue model.\nResults: [11C]DPA713 BPND measured at 6 months after DMT was signiﬁcantly higher in the MS group than that in the control group. Compared with the ﬁrst PET measurement, the one-year PET measurement revealed signiﬁcantly elevated [11C]DPA713 BPND in broader brain regions covering the temporal and parietal cortices after one year of DMT.\nConclusions: The current results indicate that microglial activation may proceed in the entire brain of clinically stable MS patients even after receiving DMT.","container-title":"Journal of the Neurological Sciences","DOI":"10.1016/j.jns.2017.12.004","ISSN":"0022510X","journalAbbreviation":"Journal of the Neurological Sciences","language":"en","page":"30-33","source":"DOI.org (Crossref)","title":"Neuroinflammation following disease modifying therapy in multiple sclerosis: A pilot positron emission tomography study","title-short":"Neuroinflammation following disease modifying therapy in multiple sclerosis","volume":"385","author":[{"family":"Bunai","given":"Tomoyasu"},{"family":"Terada","given":"Tatsuhiro"},{"family":"Kono","given":"Satoshi"},{"family":"Yokokura","given":"Masamichi"},{"family":"Yoshikawa","given":"Etsuji"},{"family":"Futatsubashi","given":"Masami"},{"family":"Miyajima","given":"Hiroaki"},{"family":"Ouchi","given":"Yasuomi"}],"issued":{"date-parts":[["2018",2]]}}}],"schema":"https://github.com/citation-style-language/schema/raw/master/csl-citation.json"} </w:instrText>
            </w:r>
            <w:r w:rsidRPr="007137EE">
              <w:rPr>
                <w:color w:val="000000"/>
                <w:sz w:val="22"/>
                <w:szCs w:val="22"/>
              </w:rPr>
              <w:fldChar w:fldCharType="separate"/>
            </w:r>
            <w:r w:rsidR="0043426C" w:rsidRPr="0043426C">
              <w:rPr>
                <w:color w:val="000000"/>
                <w:sz w:val="22"/>
              </w:rPr>
              <w:t>[84–90]</w:t>
            </w:r>
            <w:r w:rsidRPr="007137EE">
              <w:rPr>
                <w:color w:val="000000"/>
                <w:sz w:val="22"/>
                <w:szCs w:val="22"/>
              </w:rPr>
              <w:fldChar w:fldCharType="end"/>
            </w:r>
          </w:p>
          <w:p w14:paraId="56222DC7" w14:textId="77777777" w:rsidR="007B5172" w:rsidRPr="007137EE" w:rsidRDefault="007B5172" w:rsidP="000A56AC">
            <w:pPr>
              <w:rPr>
                <w:color w:val="000000"/>
                <w:sz w:val="22"/>
                <w:szCs w:val="22"/>
              </w:rPr>
            </w:pPr>
          </w:p>
        </w:tc>
        <w:tc>
          <w:tcPr>
            <w:tcW w:w="1260" w:type="dxa"/>
            <w:tcBorders>
              <w:top w:val="single" w:sz="4" w:space="0" w:color="auto"/>
              <w:left w:val="nil"/>
              <w:bottom w:val="nil"/>
              <w:right w:val="single" w:sz="8" w:space="0" w:color="auto"/>
            </w:tcBorders>
            <w:shd w:val="clear" w:color="auto" w:fill="auto"/>
            <w:vAlign w:val="center"/>
            <w:hideMark/>
          </w:tcPr>
          <w:p w14:paraId="7843165D" w14:textId="26F44A3A" w:rsidR="007B5172" w:rsidRPr="007137EE" w:rsidRDefault="007B5172" w:rsidP="000A56AC">
            <w:pPr>
              <w:rPr>
                <w:color w:val="000000"/>
                <w:sz w:val="22"/>
                <w:szCs w:val="22"/>
              </w:rPr>
            </w:pPr>
          </w:p>
        </w:tc>
        <w:tc>
          <w:tcPr>
            <w:tcW w:w="1260" w:type="dxa"/>
            <w:tcBorders>
              <w:top w:val="single" w:sz="4" w:space="0" w:color="auto"/>
              <w:left w:val="nil"/>
              <w:bottom w:val="nil"/>
              <w:right w:val="single" w:sz="8" w:space="0" w:color="auto"/>
            </w:tcBorders>
            <w:shd w:val="clear" w:color="auto" w:fill="auto"/>
            <w:vAlign w:val="center"/>
            <w:hideMark/>
          </w:tcPr>
          <w:p w14:paraId="40BDDD47" w14:textId="04D0698B" w:rsidR="007B5172" w:rsidRPr="007137EE" w:rsidRDefault="007B5172" w:rsidP="000A56AC">
            <w:pPr>
              <w:rPr>
                <w:color w:val="000000"/>
                <w:sz w:val="22"/>
                <w:szCs w:val="22"/>
              </w:rPr>
            </w:pPr>
          </w:p>
        </w:tc>
        <w:tc>
          <w:tcPr>
            <w:tcW w:w="1620" w:type="dxa"/>
            <w:tcBorders>
              <w:top w:val="single" w:sz="4" w:space="0" w:color="auto"/>
              <w:left w:val="nil"/>
              <w:bottom w:val="nil"/>
              <w:right w:val="single" w:sz="8" w:space="0" w:color="auto"/>
            </w:tcBorders>
            <w:shd w:val="clear" w:color="auto" w:fill="auto"/>
            <w:vAlign w:val="center"/>
            <w:hideMark/>
          </w:tcPr>
          <w:p w14:paraId="4EDED16C" w14:textId="4A6D9E23" w:rsidR="007B5172" w:rsidRPr="007137EE" w:rsidRDefault="007B5172" w:rsidP="000A56AC">
            <w:pPr>
              <w:rPr>
                <w:color w:val="000000"/>
                <w:sz w:val="22"/>
                <w:szCs w:val="22"/>
              </w:rPr>
            </w:pPr>
          </w:p>
        </w:tc>
      </w:tr>
      <w:tr w:rsidR="007B5172" w:rsidRPr="007137EE" w14:paraId="54F92F7C" w14:textId="77777777" w:rsidTr="007B5172">
        <w:trPr>
          <w:trHeight w:val="1280"/>
        </w:trPr>
        <w:tc>
          <w:tcPr>
            <w:tcW w:w="1969" w:type="dxa"/>
            <w:tcBorders>
              <w:top w:val="single" w:sz="4" w:space="0" w:color="auto"/>
              <w:left w:val="single" w:sz="8" w:space="0" w:color="auto"/>
              <w:bottom w:val="nil"/>
              <w:right w:val="single" w:sz="8" w:space="0" w:color="auto"/>
            </w:tcBorders>
            <w:shd w:val="clear" w:color="auto" w:fill="auto"/>
            <w:vAlign w:val="center"/>
            <w:hideMark/>
          </w:tcPr>
          <w:p w14:paraId="1FDDAC54" w14:textId="1005C59E" w:rsidR="007B5172" w:rsidRPr="007137EE" w:rsidRDefault="007B5172" w:rsidP="000A56AC">
            <w:pPr>
              <w:rPr>
                <w:color w:val="000000"/>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w:t>
            </w:r>
            <w:r>
              <w:rPr>
                <w:color w:val="000000"/>
                <w:sz w:val="22"/>
                <w:szCs w:val="22"/>
              </w:rPr>
              <w:t>-</w:t>
            </w:r>
            <w:r w:rsidRPr="007137EE">
              <w:rPr>
                <w:color w:val="000000"/>
                <w:sz w:val="22"/>
                <w:szCs w:val="22"/>
              </w:rPr>
              <w:t>DPA-713</w:t>
            </w:r>
          </w:p>
        </w:tc>
        <w:tc>
          <w:tcPr>
            <w:tcW w:w="3690" w:type="dxa"/>
            <w:tcBorders>
              <w:top w:val="single" w:sz="4" w:space="0" w:color="auto"/>
              <w:left w:val="nil"/>
              <w:bottom w:val="nil"/>
              <w:right w:val="single" w:sz="8" w:space="0" w:color="auto"/>
            </w:tcBorders>
            <w:shd w:val="clear" w:color="auto" w:fill="auto"/>
            <w:vAlign w:val="center"/>
            <w:hideMark/>
          </w:tcPr>
          <w:p w14:paraId="1628C9F7" w14:textId="77777777" w:rsidR="007B5172" w:rsidRPr="007137EE" w:rsidRDefault="007B5172" w:rsidP="000A56AC">
            <w:pPr>
              <w:rPr>
                <w:color w:val="000000"/>
                <w:sz w:val="22"/>
                <w:szCs w:val="22"/>
              </w:rPr>
            </w:pPr>
            <w:r w:rsidRPr="007137EE">
              <w:rPr>
                <w:color w:val="000000"/>
                <w:sz w:val="22"/>
                <w:szCs w:val="22"/>
              </w:rPr>
              <w:t>N,N-diethyl-2-(2-(4-methoxyphenyl)-5,7-dimethylpyrazolo[1,5-a]pyrimidin-3-yl)-acetamide</w:t>
            </w:r>
          </w:p>
        </w:tc>
        <w:tc>
          <w:tcPr>
            <w:tcW w:w="1350" w:type="dxa"/>
            <w:tcBorders>
              <w:top w:val="single" w:sz="4" w:space="0" w:color="auto"/>
              <w:left w:val="single" w:sz="8" w:space="0" w:color="auto"/>
              <w:bottom w:val="nil"/>
              <w:right w:val="single" w:sz="8" w:space="0" w:color="auto"/>
            </w:tcBorders>
            <w:shd w:val="clear" w:color="auto" w:fill="auto"/>
            <w:vAlign w:val="center"/>
            <w:hideMark/>
          </w:tcPr>
          <w:p w14:paraId="591A7382" w14:textId="4867D8EB"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MMKefYil","properties":{"formattedCitation":"[5,91\\uc0\\u8211{}94]","plainCitation":"[5,91–94]","noteIndex":0},"citationItems":[{"id":20,"uris":["http://zotero.org/groups/5437738/items/YYSENJXC"],"itemData":{"id":20,"type":"article-journal","container-title":"Journal of Cerebral Blood Flow &amp; Metabolism","ISSN":"0271-678X","issue":"3","journalAbbreviation":"Journal of Cerebral Blood Flow &amp; Metabolism","note":"publisher: SAGE Publications Sage UK: London, England","page":"877-889","title":"Depiction of microglial activation in aging and dementia: positron emission tomography with [11C] DPA713 versus [11C](R) PK11195","volume":"37","author":[{"family":"Yokokura","given":"Masamichi"},{"family":"Terada","given":"Tatsuhiro"},{"family":"Bunai","given":"Tomoyasu"},{"family":"Nakaizumi","given":"Kyoko"},{"family":"Takebayashi","given":"Kiyokazu"},{"family":"Iwata","given":"Yasuhide"},{"family":"Yoshikawa","given":"Etsuji"},{"family":"Futatsubashi","given":"Masami"},{"family":"Suzuki","given":"Katsuaki"},{"family":"Mori","given":"Norio"}],"issued":{"date-parts":[["2017"]]}}},{"id":"lMZ9KPia/LSz8hhBe","uris":["http://zotero.org/groups/5437738/items/NGWUFEGI"],"itemData":{"id":"3iZmou2g/DHI0tzv5","type":"article-journal","container-title":"Brain, Behavior, &amp; Immunity-Health","ISSN":"2666-3546","journalAbbreviation":"Brain, Behavior, &amp; Immunity-Health","note":"publisher: Elsevier","page":"100549","title":"Estimation of blood-based biomarkers of glial activation related to neuroinflammation","volume":"26","author":[{"family":"Yasuno","given":"Fumihiko"},{"family":"Watanabe","given":"Atsushi"},{"family":"Kimura","given":"Yasuyuki"},{"family":"Yamauchi","given":"Yumeka"},{"family":"Ogata","given":"Aya"},{"family":"Ikenuma","given":"Hiroshi"},{"family":"Abe","given":"Junichiro"},{"family":"Minami","given":"Hiroyuki"},{"family":"Nihashi","given":"Takashi"},{"family":"Yokoi","given":"Kastunori"}],"issued":{"date-parts":[["2022"]]}}},{"id":721,"uris":["http://zotero.org/groups/5437738/items/D45VIDP8"],"itemData":{"id":721,"type":"article-journal","container-title":"Brain, Behavior, &amp; Immunity-Health","ISSN":"2666-3546","journalAbbreviation":"Brain, Behavior, &amp; Immunity-Health","note":"publisher: Elsevier","page":"100795","title":"Trait-anxiety and glial-related neuroinflammation of the amygdala and its associated regions in Alzheimer's disease: A significant correlation","volume":"38","author":[{"family":"Yasuno","given":"Fumihiko"},{"family":"Kimura","given":"Yasuyuki"},{"family":"Ogata","given":"Aya"},{"family":"Ikenuma","given":"Hiroshi"},{"family":"Abe","given":"Junichiro"},{"family":"Minami","given":"Hiroyuki"},{"family":"Nihashi","given":"Takashi"},{"family":"Yokoi","given":"Kastunori"},{"family":"Hattori","given":"Saori"},{"family":"Shimoda","given":"Nobuyoshi"}],"issued":{"date-parts":[["2024"]]}},"label":"page"},{"id":350,"uris":["http://zotero.org/groups/5437738/items/CSKRGVAI"],"itemData":{"id":350,"type":"article-journal","container-title":"Journal of neurology","ISSN":"0340-5354","journalAbbreviation":"Journal of neurology","note":"publisher: Springer","page":"2186-2196","title":"In vivo direct relation of tau pathology with neuroinflammation in early Alzheimer’s disease","volume":"266","author":[{"family":"Terada","given":"Tatsuhiro"},{"family":"Yokokura","given":"Masamichi"},{"family":"Obi","given":"Tomokazu"},{"family":"Bunai","given":"Tomoyasu"},{"family":"Yoshikawa","given":"Etsuji"},{"family":"Ando","given":"Ichiro"},{"family":"Shimada","given":"Hitoshi"},{"family":"Suhara","given":"Tetsuya"},{"family":"Higuchi","given":"Makoto"},{"family":"Ouchi","given":"Yasuomi"}],"issued":{"date-parts":[["2019"]]}}},{"id":814,"uris":["http://zotero.org/groups/5437738/items/M5SHZACJ"],"itemData":{"id":814,"type":"article-journal","container-title":"Brain, Behavior, and Immunity","ISSN":"0889-1591","journalAbbreviation":"Brain, Behavior, and Immunity","note":"publisher: Elsevier","page":"214-220","title":"Neuroimaging biomarkers of glial activation for predicting the annual cognitive function decline in patients with Alzheimer’s disease","volume":"114","author":[{"family":"Yasuno","given":"Fumihiko"},{"family":"Kimura","given":"Yasuyuki"},{"family":"Ogata","given":"Aya"},{"family":"Ikenuma","given":"Hiroshi"},{"family":"Abe","given":"Junichiro"},{"family":"Minami","given":"Hiroyuki"},{"family":"Nihashi","given":"Takashi"},{"family":"Yokoi","given":"Kastunori"},{"family":"Hattori","given":"Saori"},{"family":"Shimoda","given":"Nobuyoshi"}],"issued":{"date-parts":[["2023"]]}}}],"schema":"https://github.com/citation-style-language/schema/raw/master/csl-citation.json"} </w:instrText>
            </w:r>
            <w:r w:rsidRPr="007137EE">
              <w:rPr>
                <w:color w:val="000000"/>
                <w:sz w:val="22"/>
                <w:szCs w:val="22"/>
              </w:rPr>
              <w:fldChar w:fldCharType="separate"/>
            </w:r>
            <w:r w:rsidR="0043426C" w:rsidRPr="0043426C">
              <w:rPr>
                <w:color w:val="000000"/>
                <w:sz w:val="22"/>
              </w:rPr>
              <w:t>[5,91–94]</w:t>
            </w:r>
            <w:r w:rsidRPr="007137EE">
              <w:rPr>
                <w:color w:val="000000"/>
                <w:sz w:val="22"/>
                <w:szCs w:val="22"/>
              </w:rPr>
              <w:fldChar w:fldCharType="end"/>
            </w:r>
          </w:p>
          <w:p w14:paraId="66CE244E" w14:textId="77777777" w:rsidR="007B5172" w:rsidRPr="007137EE" w:rsidRDefault="007B5172" w:rsidP="000A56AC">
            <w:pPr>
              <w:rPr>
                <w:color w:val="000000"/>
                <w:sz w:val="22"/>
                <w:szCs w:val="22"/>
              </w:rPr>
            </w:pPr>
          </w:p>
        </w:tc>
        <w:tc>
          <w:tcPr>
            <w:tcW w:w="1260" w:type="dxa"/>
            <w:tcBorders>
              <w:top w:val="single" w:sz="4" w:space="0" w:color="auto"/>
              <w:left w:val="nil"/>
              <w:bottom w:val="nil"/>
              <w:right w:val="single" w:sz="8" w:space="0" w:color="auto"/>
            </w:tcBorders>
            <w:shd w:val="clear" w:color="auto" w:fill="auto"/>
            <w:vAlign w:val="center"/>
            <w:hideMark/>
          </w:tcPr>
          <w:p w14:paraId="0D53BBA0" w14:textId="2EF9AD4D"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C0QTYf8C","properties":{"formattedCitation":"[95]","plainCitation":"[95]","noteIndex":0},"citationItems":[{"id":41,"uris":["http://zotero.org/groups/5437738/items/EE2A5X32"],"itemData":{"id":41,"type":"article-journal","abstract":"Abstract\n            \n              Introduction\n              \n                Quantitative positron emission tomography (PET) studies of neurodegenerative diseases typically require the measurement of arterial input functions (AIF), an invasive and risky procedure. This study aims to assess the reproducibility of [\n                11\n                C]DPA-713 PET kinetic analysis using population-based input function (PBIF). The final goal is to possibly eliminate the need for AIF.\n              \n            \n            \n              Materials and methods\n              \n                Eighteen subjects including six healthy volunteers (HV) and twelve Parkinson disease (PD) subjects from two [\n                11\n                C]-DPA-713 PET studies were included. Each subject underwent 90 min of dynamic PET imaging. Five healthy volunteers underwent a test-retest scan within the same day to assess the repeatability of the kinetic parameters. Kinetic modeling was carried out using the Logan total volume of distribution (\n                V\n                T\n                ) model. For each data set, kinetic analysis was performed using a patient-specific AIF (PSAIF, ground-truth standard) and then repeated using the PBIF. PBIF was generated using the leave-one-out method for each subject from the remaining 17 subjects and after normalizing the PSAIFs by 3 techniques: (a) Weight\n                subject\n                ×Dose\n                Injected\n                , (b) area under AIF curve (AUC), and (c) Weight\n                subject\n                ×AUC. The variability in the\n                V\n                T\n                measured with PSAIF, in the test-retest study, was determined for selected brain regions (white matter, cerebellum, thalamus, caudate, putamen, pallidum, brainstem, hippocampus, and amygdala) using the Bland-Altman analysis and for each of the 3 normalization techniques. Similarly, for all subjects, the variabilities due to the use of PBIF were assessed.\n              \n            \n            \n              Results\n              Bland-Altman analysis showed systematic bias between test and retest studies. The corresponding mean bias and 95% limits of agreement (LOA) for the studied brain regions were 30% and ± 70%.\n              \n                Comparing PBIF- and PSAIF-based\n                V\n                T\n                estimate for all subjects and all brain regions, a significant difference between the results generated by the three normalization techniques existed for all brain structures except for the brainstem (\n                P\n                -value = 0.095). The mean % difference and 95% LOA is −10% and ±45% for Weight\n                subject\n                ×Dose\n                Injected\n                ; +8% and ±50% for AUC; and +2% and ± 38% for Weight\n                subject\n                ×AUC. In all cases, normalizing by Weight\n                subject\n                ×AUC yielded the smallest % bias and variability (% bias = ±2%; LOA = ±38% for all brain regions).\n              \n              \n                Estimating the reproducibility of PBIF-kinetics to PSAIF based on disease groups (HV/PD) and genotype (MAB/HAB), the average\n                V\n                T\n                values for all regions obtained from PBIF is insignificantly higher than PSAIF (%difference = 4.53%,\n                P\n                -value = 0.73 for HAB; and %difference = 0.73%,\n                P\n                -value = 0.96 for MAB). PBIF also tends to overestimate the difference between PD and HV for HAB (% difference = 32.33% versus 13.28%) and underestimate it in MAB (%difference = 6.84% versus 20.92%).\n              \n            \n            \n              Conclusions\n              \n                PSAIF kinetic results are reproducible with PBIF, with variability in\n                V\n                T\n                within that obtained for the test-retest studies. Therefore,\n                V\n                T\n                assessed using PBIF-based kinetic modeling is clinically feasible and can be an alternative to PSAIF.","container-title":"EJNMMI Physics","DOI":"10.1186/s40658-021-00381-8","ISSN":"2197-7364","issue":"1","journalAbbreviation":"EJNMMI Phys","language":"en","page":"39","source":"DOI.org (Crossref)","title":"Population-based input function for TSPO quantification and kinetic modeling with [11C]-DPA-713","volume":"8","author":[{"family":"Akerele","given":"Mercy I."},{"family":"Zein","given":"Sara A."},{"family":"Pandya","given":"Sneha"},{"family":"Nikolopoulou","given":"Anastasia"},{"family":"Gauthier","given":"Susan A."},{"family":"Raj","given":"Ashish"},{"family":"Henchcliffe","given":"Claire"},{"family":"Mozley","given":"P. David"},{"family":"Karakatsanis","given":"Nicolas A."},{"family":"Gupta","given":"Ajay"},{"family":"Babich","given":"John"},{"family":"Nehmeh","given":"Sadek A."}],"issued":{"date-parts":[["2021",12]]}}}],"schema":"https://github.com/citation-style-language/schema/raw/master/csl-citation.json"} </w:instrText>
            </w:r>
            <w:r w:rsidRPr="007137EE">
              <w:rPr>
                <w:color w:val="000000"/>
                <w:sz w:val="22"/>
                <w:szCs w:val="22"/>
              </w:rPr>
              <w:fldChar w:fldCharType="separate"/>
            </w:r>
            <w:r w:rsidR="0043426C">
              <w:rPr>
                <w:color w:val="000000"/>
                <w:sz w:val="22"/>
                <w:szCs w:val="22"/>
              </w:rPr>
              <w:t>[95]</w:t>
            </w:r>
            <w:r w:rsidRPr="007137EE">
              <w:rPr>
                <w:color w:val="000000"/>
                <w:sz w:val="22"/>
                <w:szCs w:val="22"/>
              </w:rPr>
              <w:fldChar w:fldCharType="end"/>
            </w:r>
          </w:p>
          <w:p w14:paraId="6051A331" w14:textId="77777777" w:rsidR="007B5172" w:rsidRPr="007137EE" w:rsidRDefault="007B5172" w:rsidP="000A56AC">
            <w:pPr>
              <w:rPr>
                <w:color w:val="000000"/>
                <w:sz w:val="22"/>
                <w:szCs w:val="22"/>
              </w:rPr>
            </w:pPr>
          </w:p>
        </w:tc>
        <w:tc>
          <w:tcPr>
            <w:tcW w:w="1800" w:type="dxa"/>
            <w:tcBorders>
              <w:top w:val="single" w:sz="4" w:space="0" w:color="auto"/>
              <w:left w:val="nil"/>
              <w:bottom w:val="nil"/>
              <w:right w:val="single" w:sz="8" w:space="0" w:color="auto"/>
            </w:tcBorders>
            <w:shd w:val="clear" w:color="auto" w:fill="auto"/>
            <w:vAlign w:val="center"/>
            <w:hideMark/>
          </w:tcPr>
          <w:p w14:paraId="36EE863D" w14:textId="0F672BBC"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AiBlE16f","properties":{"formattedCitation":"[59,96,97]","plainCitation":"[59,96,97]","noteIndex":0},"citationItems":[{"id":467,"uris":["http://zotero.org/users/13807235/items/6248ZV8G"],"itemData":{"id":467,"type":"article-journal","container-title":"JAMA NEUROLOGY","issue":"8","note":"publisher: AMER MEDICAL ASSOC 330 N WABASH AVE, STE 39300, CHICAGO, IL 60611-5885 USA","page":"950–950","source":"Google Scholar","title":"Neuroinflammation in Temporal Lobe Epilepsy Measured Using Positron Emission Tomographic Imaging of Translocator Protein (vol 72, pg 882, 2015)","volume":"72","author":[{"family":"Gershen","given":"Leah D."}],"issued":{"date-parts":[["2015"]]}}},{"id":469,"uris":["http://zotero.org/groups/5437738/items/CYLPKCEZ"],"itemData":{"id":469,"type":"article-journal","abstract":"Abstract\n            \n              Background\n              \n                Neuroinflammation is associated with various chronic neurological diseases, including epilepsy; however, neuroimaging approaches for visualizing neuroinflammation have not been used in the clinical routine yet. In this study, we used the translocator protein positron emission tomography (PET) with [\n                11\n                C] DPA713 to investigate neuroinflammation in the epileptogenic zone in patients with child-onset focal epilepsy.\n              \n            \n            \n              Methods\n              \n                Patients with intractable focal epilepsy were recruited at the Epilepsy Center of Osaka University; those who were taking any immunosuppressants or steroids were excluded. PET images were acquired for 60 min after intravenous administration of [\n                11\n                C] DPA713. The PET image of [\n                11\n                C] DPA713 was co-registered to individual’s magnetic resonance imaging (MRI), and the standardized uptake value ratio (SUVr) in regions of interest, which were created in non-lesions and lesions, was calculated using the cerebellum as a pseudo-reference region. In the case of epilepsy surgery, the correlation between SUVr in lesions and pathological findings was analyzed.\n              \n            \n            \n              Results\n              \n                Twenty-seven patients (mean age: 11.3 ± 6.2 years, male/female: 17/10) were included in this study. Of these, 85.1% showed increased uptake of [\n                11\n                C] DPA713 in the focal epileptic lesion. Three patients showed epileptic spasms, suggesting partial seizure onset, and all 18 patients with abnormal lesions on MRI were similarly highlighted by significant uptake of [\n                11\n                C] DPA713. DPA713-positive patients had a broad range of etiologies, including focal cortical dysplasia, tumors, infarction, and hippocampal sclerosis. Five out of nine MRI-negative patients showed abnormal [\n                11\n                C] DPA713 uptake. The SUVr of [\n                11\n                C] DPA713 in lesions was significantly higher than that in non-lesions. In seven patients who underwent epilepsy surgery, increased [\n                11\n                C] DPA713 uptake was associated with microglial activation.\n              \n            \n            \n              Conclusions\n              \n                This study indicates that [\n                11\n                C] DPA713 uptake has valuable sensitivity in the identification of epileptic foci in child-onset focal epilepsy, and inflammation is implicated in the pathophysiology in the epileptic foci caused by various etiologies. Further research is required to establish diagnostic tools for identifying focal epileptogenic zones.","container-title":"Journal of Neuroinflammation","DOI":"10.1186/s12974-020-02055-1","ISSN":"1742-2094","issue":"1","journalAbbreviation":"J Neuroinflammation","language":"en","page":"8","source":"DOI.org (Crossref)","title":"Clinical evaluation of neuroinflammation in child-onset focal epilepsy: a translocator protein PET study","title-short":"Clinical evaluation of neuroinflammation in child-onset focal epilepsy","volume":"18","author":[{"family":"Kagitani-Shimono","given":"Kuriko"},{"family":"Kato","given":"Hiroki"},{"family":"Kuwayama","given":"Ryoko"},{"family":"Tominaga","given":"Koji"},{"family":"Nabatame","given":"Shin"},{"family":"Kishima","given":"Haruhiko"},{"family":"Hatazawa","given":"Jun"},{"family":"Taniike","given":"Masako"}],"issued":{"date-parts":[["2021",12]]}}},{"id":470,"uris":["http://zotero.org/groups/5437738/items/AFBBGF8X"],"itemData":{"id":470,"type":"article-journal","container-title":"NeuroImage: Clinical","note":"publisher: Elsevier","page":"103288","source":"Google Scholar","title":"Extension of microglial activation is associated with epilepsy and cognitive dysfunction in Tuberous sclerosis complex: A TSPO-PET study","title-short":"Extension of microglial activation is associated with epilepsy and cognitive dysfunction in Tuberous sclerosis complex","volume":"37","author":[{"family":"Kagitani-Shimono","given":"Kuriko"},{"family":"Kato","given":"Hiroki"},{"family":"Soeda","given":"Fumihiko"},{"family":"Iwatani","given":"Yoshiko"},{"family":"Mukai","given":"Masashi"},{"family":"Ogawa","given":"Katsuhiro"},{"family":"Tominaga","given":"Koji"},{"family":"Nabatame","given":"Shin"},{"family":"Taniike","given":"Masako"}],"issued":{"date-parts":[["2023"]]}}}],"schema":"https://github.com/citation-style-language/schema/raw/master/csl-citation.json"} </w:instrText>
            </w:r>
            <w:r w:rsidRPr="007137EE">
              <w:rPr>
                <w:color w:val="000000"/>
                <w:sz w:val="22"/>
                <w:szCs w:val="22"/>
              </w:rPr>
              <w:fldChar w:fldCharType="separate"/>
            </w:r>
            <w:r w:rsidR="0043426C">
              <w:rPr>
                <w:color w:val="000000"/>
                <w:sz w:val="22"/>
                <w:szCs w:val="22"/>
              </w:rPr>
              <w:t>[59,96,97]</w:t>
            </w:r>
            <w:r w:rsidRPr="007137EE">
              <w:rPr>
                <w:color w:val="000000"/>
                <w:sz w:val="22"/>
                <w:szCs w:val="22"/>
              </w:rPr>
              <w:fldChar w:fldCharType="end"/>
            </w:r>
          </w:p>
          <w:p w14:paraId="77A09A2A" w14:textId="77777777" w:rsidR="007B5172" w:rsidRPr="007137EE" w:rsidRDefault="007B5172" w:rsidP="000A56AC">
            <w:pPr>
              <w:rPr>
                <w:color w:val="000000"/>
                <w:sz w:val="22"/>
                <w:szCs w:val="22"/>
              </w:rPr>
            </w:pPr>
          </w:p>
        </w:tc>
        <w:tc>
          <w:tcPr>
            <w:tcW w:w="1170" w:type="dxa"/>
            <w:tcBorders>
              <w:top w:val="single" w:sz="4" w:space="0" w:color="auto"/>
              <w:left w:val="nil"/>
              <w:bottom w:val="nil"/>
              <w:right w:val="single" w:sz="8" w:space="0" w:color="auto"/>
            </w:tcBorders>
            <w:shd w:val="clear" w:color="auto" w:fill="auto"/>
            <w:vAlign w:val="center"/>
            <w:hideMark/>
          </w:tcPr>
          <w:p w14:paraId="67472C73" w14:textId="1B12340D" w:rsidR="007B5172" w:rsidRPr="007137EE" w:rsidRDefault="007B5172" w:rsidP="000A56AC">
            <w:pPr>
              <w:rPr>
                <w:color w:val="000000"/>
                <w:sz w:val="22"/>
                <w:szCs w:val="22"/>
              </w:rPr>
            </w:pPr>
          </w:p>
        </w:tc>
        <w:tc>
          <w:tcPr>
            <w:tcW w:w="1260" w:type="dxa"/>
            <w:tcBorders>
              <w:top w:val="single" w:sz="4" w:space="0" w:color="auto"/>
              <w:left w:val="nil"/>
              <w:bottom w:val="nil"/>
              <w:right w:val="single" w:sz="8" w:space="0" w:color="auto"/>
            </w:tcBorders>
            <w:shd w:val="clear" w:color="auto" w:fill="auto"/>
            <w:vAlign w:val="center"/>
            <w:hideMark/>
          </w:tcPr>
          <w:p w14:paraId="308126E6" w14:textId="24639DFB" w:rsidR="007B5172" w:rsidRPr="007137EE" w:rsidRDefault="007B5172" w:rsidP="000A56AC">
            <w:pPr>
              <w:rPr>
                <w:color w:val="000000"/>
                <w:sz w:val="22"/>
                <w:szCs w:val="22"/>
              </w:rPr>
            </w:pPr>
          </w:p>
        </w:tc>
        <w:tc>
          <w:tcPr>
            <w:tcW w:w="1260" w:type="dxa"/>
            <w:tcBorders>
              <w:top w:val="single" w:sz="4" w:space="0" w:color="auto"/>
              <w:left w:val="nil"/>
              <w:bottom w:val="nil"/>
              <w:right w:val="single" w:sz="8" w:space="0" w:color="auto"/>
            </w:tcBorders>
            <w:shd w:val="clear" w:color="auto" w:fill="auto"/>
            <w:vAlign w:val="center"/>
            <w:hideMark/>
          </w:tcPr>
          <w:p w14:paraId="65BE0757" w14:textId="7B19606E"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LXbYdE98","properties":{"formattedCitation":"[98]","plainCitation":"[98]","noteIndex":0},"citationItems":[{"id":383,"uris":["http://zotero.org/groups/5437738/items/NFHZ6ALT"],"itemData":{"id":383,"type":"article-journal","abstract":"Abstract\n            \n              Several lines of evidence suggest aberrant immune response in schizophrenia, including elevated levels of cytokines. These cytokines are thought to be produced by activated microglia, the innate immune cells of the central nervous system. However, increase in translocator protein 18 kDa (TSPO), a marker of activated glia, has not been found in patients with chronic schizophrenia using second-generation radiotracers and positron emission tomography (PET)-based neuroimaging. In this study we focused on patients with recent onset of schizophrenia (within 5 years of diagnosis). Quantified levels of TSPO in the cortical and subcortical brain regions using the PET-based radiotracer [\n              11\n              C]DPA-713 were compared between the patients and healthy controls. Markers of inflammation, including interleukin 6 (IL-6), were assessed in the plasma and cerebrospinal fluid (CSF) in these participants. We observed no significant change in the binding of [\n              11\n              C]DPA-713 to TSPO in 12 patients with recent onset of schizophrenia compared with 14 controls. Nevertheless, the patients with recent onset of schizophrenia showed a significant increase in IL-6 in both plasma (\n              P\n              &lt;0.001) and CSF (\n              P\n              =0.02). The CSF levels of IL-6 were significantly correlated with the levels of IL-6 in plasma within the total study population (\n              P\n              &lt;0.001) and in patients with recent onset of schizophrenia alone (\n              P\n              =0.03). Our results suggest that increased levels of IL-6 may occur in the absence of changed TSPO PET signal in the brains of medicated patients with recent onset of schizophrenia. Future development of PET-based radiotracers targeting alternative markers of glial activation and immune response may be needed to capture the inflammatory signature present in the brains of patients with early-stage disease.","container-title":"Translational Psychiatry","DOI":"10.1038/tp.2016.40","ISSN":"2158-3188","issue":"4","journalAbbreviation":"Transl Psychiatry","language":"en","page":"e777-e777","source":"DOI.org (Crossref)","title":"In vivo markers of inflammatory response in recent-onset schizophrenia: a combined study using [11C]DPA-713 PET and analysis of CSF and plasma","title-short":"In vivo markers of inflammatory response in recent-onset schizophrenia","volume":"6","author":[{"family":"Coughlin","given":"J M"},{"family":"Wang","given":"Y"},{"family":"Ambinder","given":"E B"},{"family":"Ward","given":"R E"},{"family":"Minn","given":"I"},{"family":"Vranesic","given":"M"},{"family":"Kim","given":"P K"},{"family":"Ford","given":"C N"},{"family":"Higgs","given":"C"},{"family":"Hayes","given":"L N"},{"family":"Schretlen","given":"D J"},{"family":"Dannals","given":"R F"},{"family":"Kassiou","given":"M"},{"family":"Sawa","given":"A"},{"family":"Pomper","given":"M G"}],"issued":{"date-parts":[["2016",4,12]]}}}],"schema":"https://github.com/citation-style-language/schema/raw/master/csl-citation.json"} </w:instrText>
            </w:r>
            <w:r w:rsidRPr="007137EE">
              <w:rPr>
                <w:color w:val="000000"/>
                <w:sz w:val="22"/>
                <w:szCs w:val="22"/>
              </w:rPr>
              <w:fldChar w:fldCharType="separate"/>
            </w:r>
            <w:r w:rsidR="0043426C">
              <w:rPr>
                <w:color w:val="000000"/>
                <w:sz w:val="22"/>
                <w:szCs w:val="22"/>
              </w:rPr>
              <w:t>[98]</w:t>
            </w:r>
            <w:r w:rsidRPr="007137EE">
              <w:rPr>
                <w:color w:val="000000"/>
                <w:sz w:val="22"/>
                <w:szCs w:val="22"/>
              </w:rPr>
              <w:fldChar w:fldCharType="end"/>
            </w:r>
          </w:p>
          <w:p w14:paraId="462C80E0" w14:textId="77777777" w:rsidR="007B5172" w:rsidRPr="007137EE" w:rsidRDefault="007B5172" w:rsidP="000A56AC">
            <w:pPr>
              <w:rPr>
                <w:color w:val="000000"/>
                <w:sz w:val="22"/>
                <w:szCs w:val="22"/>
              </w:rPr>
            </w:pPr>
          </w:p>
        </w:tc>
        <w:tc>
          <w:tcPr>
            <w:tcW w:w="1620" w:type="dxa"/>
            <w:tcBorders>
              <w:top w:val="single" w:sz="4" w:space="0" w:color="auto"/>
              <w:left w:val="nil"/>
              <w:bottom w:val="nil"/>
              <w:right w:val="single" w:sz="8" w:space="0" w:color="auto"/>
            </w:tcBorders>
            <w:shd w:val="clear" w:color="auto" w:fill="auto"/>
            <w:vAlign w:val="center"/>
            <w:hideMark/>
          </w:tcPr>
          <w:p w14:paraId="3458FD46" w14:textId="1CB0760F" w:rsidR="007B5172" w:rsidRPr="007137EE" w:rsidRDefault="007B5172" w:rsidP="000A56AC">
            <w:pPr>
              <w:rPr>
                <w:color w:val="000000"/>
                <w:sz w:val="22"/>
                <w:szCs w:val="22"/>
              </w:rPr>
            </w:pPr>
          </w:p>
        </w:tc>
      </w:tr>
      <w:tr w:rsidR="007B5172" w:rsidRPr="007137EE" w14:paraId="2DE261A3" w14:textId="77777777" w:rsidTr="007B5172">
        <w:trPr>
          <w:trHeight w:val="1124"/>
        </w:trPr>
        <w:tc>
          <w:tcPr>
            <w:tcW w:w="1969" w:type="dxa"/>
            <w:tcBorders>
              <w:top w:val="single" w:sz="4" w:space="0" w:color="auto"/>
              <w:left w:val="single" w:sz="8" w:space="0" w:color="auto"/>
              <w:bottom w:val="nil"/>
              <w:right w:val="single" w:sz="8" w:space="0" w:color="auto"/>
            </w:tcBorders>
            <w:shd w:val="clear" w:color="auto" w:fill="auto"/>
            <w:vAlign w:val="center"/>
            <w:hideMark/>
          </w:tcPr>
          <w:p w14:paraId="769F85B4" w14:textId="487AEFED" w:rsidR="007B5172" w:rsidRPr="007137EE" w:rsidRDefault="007B5172" w:rsidP="000A56AC">
            <w:pPr>
              <w:rPr>
                <w:color w:val="000000"/>
                <w:sz w:val="22"/>
                <w:szCs w:val="22"/>
              </w:rPr>
            </w:pPr>
            <w:r w:rsidRPr="007137EE">
              <w:rPr>
                <w:color w:val="000000"/>
                <w:sz w:val="22"/>
                <w:szCs w:val="22"/>
              </w:rPr>
              <w:t>[</w:t>
            </w:r>
            <w:r w:rsidRPr="007137EE">
              <w:rPr>
                <w:color w:val="000000"/>
                <w:sz w:val="22"/>
                <w:szCs w:val="22"/>
                <w:vertAlign w:val="superscript"/>
              </w:rPr>
              <w:t>18</w:t>
            </w:r>
            <w:r w:rsidRPr="007137EE">
              <w:rPr>
                <w:color w:val="000000"/>
                <w:sz w:val="22"/>
                <w:szCs w:val="22"/>
              </w:rPr>
              <w:t>F]</w:t>
            </w:r>
            <w:r>
              <w:rPr>
                <w:color w:val="000000"/>
                <w:sz w:val="22"/>
                <w:szCs w:val="22"/>
              </w:rPr>
              <w:t>-</w:t>
            </w:r>
            <w:r w:rsidRPr="007137EE">
              <w:rPr>
                <w:color w:val="000000"/>
                <w:sz w:val="22"/>
                <w:szCs w:val="22"/>
              </w:rPr>
              <w:t>FEPPA</w:t>
            </w:r>
          </w:p>
        </w:tc>
        <w:tc>
          <w:tcPr>
            <w:tcW w:w="3690" w:type="dxa"/>
            <w:tcBorders>
              <w:top w:val="single" w:sz="4" w:space="0" w:color="auto"/>
              <w:left w:val="nil"/>
              <w:bottom w:val="nil"/>
              <w:right w:val="single" w:sz="8" w:space="0" w:color="auto"/>
            </w:tcBorders>
            <w:shd w:val="clear" w:color="auto" w:fill="auto"/>
            <w:vAlign w:val="center"/>
            <w:hideMark/>
          </w:tcPr>
          <w:p w14:paraId="60D94C8A" w14:textId="77777777" w:rsidR="007B5172" w:rsidRPr="007137EE" w:rsidRDefault="007B5172" w:rsidP="000A56AC">
            <w:pPr>
              <w:rPr>
                <w:color w:val="000000"/>
                <w:sz w:val="22"/>
                <w:szCs w:val="22"/>
              </w:rPr>
            </w:pPr>
            <w:r w:rsidRPr="007137EE">
              <w:rPr>
                <w:color w:val="000000"/>
                <w:sz w:val="22"/>
                <w:szCs w:val="22"/>
              </w:rPr>
              <w:t>[</w:t>
            </w:r>
            <w:r w:rsidRPr="007137EE">
              <w:rPr>
                <w:color w:val="000000"/>
                <w:sz w:val="22"/>
                <w:szCs w:val="22"/>
                <w:vertAlign w:val="superscript"/>
              </w:rPr>
              <w:t>18</w:t>
            </w:r>
            <w:r w:rsidRPr="007137EE">
              <w:rPr>
                <w:color w:val="000000"/>
                <w:sz w:val="22"/>
                <w:szCs w:val="22"/>
              </w:rPr>
              <w:t>F]-N-(2-(2-fluoroethoxy)benzyl)-N-(4-phenoxypyridin-3-yl) acetamide</w:t>
            </w:r>
          </w:p>
        </w:tc>
        <w:tc>
          <w:tcPr>
            <w:tcW w:w="1350" w:type="dxa"/>
            <w:tcBorders>
              <w:top w:val="single" w:sz="4" w:space="0" w:color="auto"/>
              <w:left w:val="single" w:sz="8" w:space="0" w:color="auto"/>
              <w:bottom w:val="nil"/>
              <w:right w:val="single" w:sz="8" w:space="0" w:color="auto"/>
            </w:tcBorders>
            <w:shd w:val="clear" w:color="auto" w:fill="auto"/>
            <w:vAlign w:val="center"/>
            <w:hideMark/>
          </w:tcPr>
          <w:p w14:paraId="1F13F73F" w14:textId="4BA80CA9"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7Yg2pxdi","properties":{"formattedCitation":"[99\\uc0\\u8211{}101]","plainCitation":"[99–101]","noteIndex":0},"citationItems":[{"id":299,"uris":["http://zotero.org/groups/5437738/items/EN2823N7"],"itemData":{"id":299,"type":"article-journal","container-title":"Journal of Cerebral Blood Flow &amp; Metabolism","ISSN":"0271-678X","issue":"11","journalAbbreviation":"Journal of Cerebral Blood Flow &amp; Metabolism","note":"publisher: SAGE Publications Sage UK: London, England","page":"1885-1895","title":"Imaging microglial activation and amyloid burden in amnestic mild cognitive impairment","volume":"38","author":[{"family":"Knezevic","given":"Dunja"},{"family":"Verhoeff","given":"Nicolaas Paul LG"},{"family":"Hafizi","given":"Sina"},{"family":"Strafella","given":"Antonio P"},{"family":"Graff-Guerrero","given":"Ariel"},{"family":"Rajji","given":"Tarek"},{"family":"Pollock","given":"Bruce G"},{"family":"Houle","given":"Sylvain"},{"family":"Rusjan","given":"Pablo M"},{"family":"Mizrahi","given":"Romina"}],"issued":{"date-parts":[["2018"]]}}},{"id":206,"uris":["http://zotero.org/groups/5437738/items/LTI39BNG"],"itemData":{"id":206,"type":"article-journal","container-title":"Molecular psychiatry","ISSN":"1476-5578","issue":"12","journalAbbreviation":"Molecular psychiatry","note":"publisher: Nature Publishing Group","page":"1579-1587","title":"In-vivo imaging of grey and white matter neuroinflammation in Alzheimer’s disease: a positron emission tomography study with a novel radioligand,[18F]-FEPPA","volume":"20","author":[{"family":"Suridjan","given":"I"},{"family":"Pollock","given":"BG"},{"family":"Verhoeff","given":"NPLG"},{"family":"Voineskos","given":"AN"},{"family":"Chow","given":"T"},{"family":"Rusjan","given":"PM"},{"family":"Lobaugh","given":"NJ"},{"family":"Houle","given":"S"},{"family":"Mulsant","given":"BH"},{"family":"Mizrahi","given":"R"}],"issued":{"date-parts":[["2015"]]}}},{"id":336,"uris":["http://zotero.org/groups/5437738/items/3PEYXQ74"],"itemData":{"id":336,"type":"paper-conference","event-title":"JOURNAL OF THE AMERICAN OIL CHEMISTS SOCIETY","ISBN":"0003-021X","page":"263-264","publisher":"WILEY 111 RIVER ST, HOBOKEN 07030-5774, NJ USA","title":"Peripheral cytokine and fatty acid associations with neuroinflammation in AD and aMCI patients: an exploratory study.","volume":"98","author":[{"family":"Cisbani","given":"Giulia"}],"issued":{"date-parts":[["2021"]]}}}],"schema":"https://github.com/citation-style-language/schema/raw/master/csl-citation.json"} </w:instrText>
            </w:r>
            <w:r w:rsidRPr="007137EE">
              <w:rPr>
                <w:color w:val="000000"/>
                <w:sz w:val="22"/>
                <w:szCs w:val="22"/>
              </w:rPr>
              <w:fldChar w:fldCharType="separate"/>
            </w:r>
            <w:r w:rsidR="0043426C" w:rsidRPr="0043426C">
              <w:rPr>
                <w:color w:val="000000"/>
                <w:sz w:val="22"/>
              </w:rPr>
              <w:t>[99–101]</w:t>
            </w:r>
            <w:r w:rsidRPr="007137EE">
              <w:rPr>
                <w:color w:val="000000"/>
                <w:sz w:val="22"/>
                <w:szCs w:val="22"/>
              </w:rPr>
              <w:fldChar w:fldCharType="end"/>
            </w:r>
          </w:p>
          <w:p w14:paraId="5C00FFBB" w14:textId="77777777" w:rsidR="007B5172" w:rsidRPr="007137EE" w:rsidRDefault="007B5172" w:rsidP="000A56AC">
            <w:pPr>
              <w:rPr>
                <w:color w:val="000000"/>
                <w:sz w:val="22"/>
                <w:szCs w:val="22"/>
              </w:rPr>
            </w:pPr>
          </w:p>
        </w:tc>
        <w:tc>
          <w:tcPr>
            <w:tcW w:w="1260" w:type="dxa"/>
            <w:tcBorders>
              <w:top w:val="single" w:sz="4" w:space="0" w:color="auto"/>
              <w:left w:val="nil"/>
              <w:bottom w:val="nil"/>
              <w:right w:val="single" w:sz="8" w:space="0" w:color="auto"/>
            </w:tcBorders>
            <w:shd w:val="clear" w:color="auto" w:fill="auto"/>
            <w:vAlign w:val="center"/>
            <w:hideMark/>
          </w:tcPr>
          <w:p w14:paraId="2D5F8C97" w14:textId="46227D52"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VrkOCZI5","properties":{"formattedCitation":"[102\\uc0\\u8211{}105]","plainCitation":"[102–105]","noteIndex":0},"citationItems":[{"id":"lMZ9KPia/1RdvKffb","uris":["http://zotero.org/users/13424269/items/ZPIHLKZ5"],"itemData":{"id":"4vHMUX7n/SzaXWJrW","type":"article-journal","abstract":"Background: Neuroinflammatory processes including activated microglia have been reported to play an important role in Parkinson’s disease (PD). Increased expression of translocator protein (TSPO) has been observed after brain injury and inflammation in neurodegenerative diseases. Positron emission tomography (PET) radioligand targeting TSPO allows for the quantification of neuroinflammation in vivo.\nMethods: Based on the genotype of the rs6791 polymorphism in the TSPO gene, we included 25 mixed-affinity binders (MABs) (14 PD patients and 11 age-matched healthy controls (HC)) and 27 high-affinity binders (HABs) (16 PD patients and 11 age-matched HC) to assess regional differences in the second-generation radioligand [18F]-FEPPA between PD patients and HC. FEPPA total distribution volume (VT) values in cortical as well as subcortical brain regions were derived from a two-tissue compartment model with arterial plasma as an input function.\nResults: Our results revealed a significant main effect of genotype on [18F]-FEPPA VT in every brain region, but no main effect of disease or disease × genotype interaction in any brain region. The overall percentage difference of the mean FEPPA VT between HC-MABs and HC-HABs was 32.6% (SD = 2.09) and for PD-MABs and PD-HABs was 43.1% (SD = 1.21).\nConclusions: Future investigations are needed to determine the significance of [18F]-FEPPA as a biomarker of neuroinflammation as well as the importance of the rs6971 polymorphism and its clinical consequence in PD.","container-title":"Journal of Neuroinflammation","DOI":"10.1186/s12974-016-0778-1","ISSN":"1742-2094","issue":"1","journalAbbreviation":"J Neuroinflammation","language":"en","page":"8","source":"DOI.org (Crossref)","title":"Microglial activation in Parkinson’s disease using [18F]-FEPPA","volume":"14","author":[{"family":"Ghadery","given":"Christine"},{"family":"Koshimori","given":"Yuko"},{"family":"Coakeley","given":"Sarah"},{"family":"Harris","given":"Madeleine"},{"family":"Rusjan","given":"Pablo"},{"family":"Kim","given":"Jinhee"},{"family":"Houle","given":"Sylvain"},{"family":"Strafella","given":"Antonio P."}],"issued":{"date-parts":[["2017",12]]}}},{"id":46,"uris":["http://zotero.org/groups/5437738/items/MPZT9DGD"],"itemData":{"id":46,"type":"article-journal","container-title":"PLOS ONE","DOI":"10.1371/journal.pone.0177785","ISSN":"1932-6203","issue":"5","journalAbbreviation":"PLoS ONE","language":"en","page":"e0177785","source":"DOI.org (Crossref)","title":"Feasibility study of TSPO quantification with [18F]FEPPA using population-based input function","volume":"12","author":[{"family":"Mabrouk","given":"Rostom"},{"family":"Strafella","given":"Antonio P."},{"family":"Knezevic","given":"Dunja"},{"family":"Ghadery","given":"Christine"},{"family":"Mizrahi","given":"Romina"},{"family":"Gharehgazlou","given":"Avideh"},{"family":"Koshimori","given":"Yuko"},{"family":"Houle","given":"Sylvain"},{"family":"Rusjan","given":"Pablo"}],"editor":[{"family":"Garg","given":"Pradeep"}],"issued":{"date-parts":[["2017",5,17]]}}},{"id":68,"uris":["http://zotero.org/groups/5437738/items/QSTUT7AN"],"itemData":{"id":68,"type":"article-journal","abstract":"This study investigated whether the second-generation translocator protein 18kDa (TSPO) radioligand, [18F]-FEPPA, could be used in neurodegenerative parkinsonian disorders as a biomarker for detecting neuroinflammation in the striatum. Neuroinflammation has been implicated as a potential mechanism for the progression of Parkinson’s disease (PD). Positron Emission Tomography (PET) radioligand targeting for TSPO allows for the quantification of neuroinflammation in vivo. Based on genotype of the rs6791 polymorphism in the TSPO gene, 16 mixed-affinity binders (MABs) (8 PD and age-matched 8 healthy controls (HCs)), 16 high-affinity binders (HABs) (8 PD and age-matched 8 HCs) and 4 low-affinity binders (LABs) (3 PD and 1 HCs) were identified. Total distribution volume (VT) values in the striatum were derived from a two-tissue compartment model with arterial plasma as an input function. There was a significant main effect of genotype on [18F]-FEPPA VT values in the caudate nucleus (p = 0.001) and putamen (p &lt; 0.001), but no main effect of disease or disease x genotype interaction in either ROI. In the HAB group, the percentage difference between PD and HC was 16% in both caudate nucleus and putamen; in the MAB group, it was -8% and 3%, respectively. While this PET study showed no evidence of increased striatal TSPO expression in PD patients, the current findings provide some insights on the possible interactions between rs6791 polymorphism and neuroinflammation in PD.","container-title":"PLOS ONE","DOI":"10.1371/journal.pone.0138721","ISSN":"1932-6203","issue":"9","journalAbbreviation":"PLoS ONE","language":"en","page":"e0138721","source":"DOI.org (Crossref)","title":"Imaging Striatal Microglial Activation in Patients with Parkinson’s Disease","volume":"10","author":[{"family":"Koshimori","given":"Yuko"},{"family":"Ko","given":"Ji-Hyun"},{"family":"Mizrahi","given":"Romina"},{"family":"Rusjan","given":"Pablo"},{"family":"Mabrouk","given":"Rostom"},{"family":"Jacobs","given":"Mark F."},{"family":"Christopher","given":"Leigh"},{"family":"Hamani","given":"Clement"},{"family":"Lang","given":"Anthony E."},{"family":"Wilson","given":"Alan A."},{"family":"Houle","given":"Sylvain"},{"family":"Strafella","given":"Antonio P."}],"editor":[{"family":"Tansey","given":"Malú G."}],"issued":{"date-parts":[["2015",9,18]]}}},{"id":67,"uris":["http://zotero.org/groups/5437738/items/VQGVDVZU"],"itemData":{"id":67,"type":"article-journal","abstract":"Activated microglia have been reported to play an important role in Parkinson’s disease (PD). A more rapid cognitive decline has been associated with deposits of β-amyloid. In this study, the aim was to evaluate the role of brain β-amyloid and its relationship with activated microglia in PD patients with normal and impaired cognition. We studied 17 PD patients with normal cognition (PDn), 12 PD patients with mild cognitive impairment (PD-MCI), and 12 healthy controls (HCs) with [11C] Pittsburgh compound B (PIB) to assess the impact of β-amyloid deposition in the brain on microglial activation evaluated using the translocator protein 18-kDa (TSPO) radioligand [18F]-FEPPA. [11C] PIB distribution volume ratio was measured in cortical and subcortical regions. [18F]-FEPPA total distribution volume values were compared for each brain region between groups to evaluate the effect of PIB positivity while adjusting for the TSPO rs6971 polymorphism. Factorial analysis of variance revealed a significant main effect of PIB positivity in the frontal lobe (F(1, 34) = 7.1, p = 0.012). Besides the frontal (p = 0.006) and temporal lobe (p = 0.001), the striatum (p = 0.018), the precuneus (p = 0.019), and the dorsolateral prefrontal cortex (p = 0.010) showed significant group × PIB positivity interaction effects. In these regions, PD-MCIs had significantly higher FEPPA VT if PIB-positive. Our results indicate an interaction between amyloid-β deposition and microglial activation in PD. Further investigations are necessary to evaluate if amyloid deposits cause neuroinflammation and further neurodegeneration or if increased microglia activation develops as a protective response.","container-title":"Molecular Neurobiology","DOI":"10.1007/s12035-019-01714-6","ISSN":"0893-7648, 1559-1182","issue":"1","journalAbbreviation":"Mol Neurobiol","language":"en","page":"492-501","source":"DOI.org (Crossref)","title":"The Interaction Between Neuroinflammation and β-Amyloid in Cognitive Decline in Parkinson’s Disease","volume":"57","author":[{"family":"Ghadery","given":"Christine"},{"family":"Koshimori","given":"Yuko"},{"family":"Christopher","given":"Leigh"},{"family":"Kim","given":"Jinhee"},{"family":"Rusjan","given":"Pablo"},{"family":"Lang","given":"Anthony E."},{"family":"Houle","given":"Sylvain"},{"family":"Strafella","given":"Antonio P."}],"issued":{"date-parts":[["2020",1]]}}}],"schema":"https://github.com/citation-style-language/schema/raw/master/csl-citation.json"} </w:instrText>
            </w:r>
            <w:r w:rsidRPr="007137EE">
              <w:rPr>
                <w:color w:val="000000"/>
                <w:sz w:val="22"/>
                <w:szCs w:val="22"/>
              </w:rPr>
              <w:fldChar w:fldCharType="separate"/>
            </w:r>
            <w:r w:rsidR="0043426C" w:rsidRPr="0043426C">
              <w:rPr>
                <w:color w:val="000000"/>
                <w:sz w:val="22"/>
              </w:rPr>
              <w:t>[102–105]</w:t>
            </w:r>
            <w:r w:rsidRPr="007137EE">
              <w:rPr>
                <w:color w:val="000000"/>
                <w:sz w:val="22"/>
                <w:szCs w:val="22"/>
              </w:rPr>
              <w:fldChar w:fldCharType="end"/>
            </w:r>
          </w:p>
        </w:tc>
        <w:tc>
          <w:tcPr>
            <w:tcW w:w="1800" w:type="dxa"/>
            <w:tcBorders>
              <w:top w:val="single" w:sz="4" w:space="0" w:color="auto"/>
              <w:left w:val="nil"/>
              <w:bottom w:val="nil"/>
              <w:right w:val="single" w:sz="8" w:space="0" w:color="auto"/>
            </w:tcBorders>
            <w:shd w:val="clear" w:color="auto" w:fill="auto"/>
            <w:vAlign w:val="center"/>
            <w:hideMark/>
          </w:tcPr>
          <w:p w14:paraId="45A146A9" w14:textId="026CF48D"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Pc96hb7J","properties":{"formattedCitation":"[106\\uc0\\u8211{}108]","plainCitation":"[106–108]","noteIndex":0},"citationItems":[{"id":742,"uris":["http://zotero.org/groups/5437738/items/F3B69KYV"],"itemData":{"id":742,"type":"article-journal","abstract":"Abstract\n            \n              Objectives\n              \n                Resective surgery in drug‐resistant focal epilepsy (DRFE) requires extensive evaluation to localize the epileptogenic zone (EZ). When non‐invasive phase 1 assessments (electroencephalography, EEG; magnetic resonance imaging, MRI; and\n                18\n                F‐Fluorodeoxyglucose–positron emission tomography, [\n                18\n                F]FDG‐PET) are inconclusive for EZ localization, invasive investigations such as stereo‐EEG (SEEG) are necessary. Epileptogenicity maps (Ems) visualize the EZ using SEEG‐identified ictal high‐frequency oscillations (iHFOs). PET imaging with radioligands targeting the18‐kDa translocator protein (TSPO), a marker of glial activation, may aid EZ localization. This study investigates the correlation between TSPO‐PET imaging and SEEG iHFOs in DRFE to determine the utility of TSPO‐PET in pre‐surgical assessments, especially in complex or non‐lesional cases.\n              \n            \n            \n              Methods\n              \n                Patients with DRFE and inconclusive phase 1 assessments were recruited from Bicêtre Hospital (AP‐HP) for a prospective study (Eudract 2017–003381‐27). They underwent SEEG and [\n                18\n                F]DPA‐714 (N,N‐diethyl‐2‐(2‐(4‐(2‐(fluoro‐\n                18\n                F)ethoxy)phenyl)‐5,7‐dimethylpyrazolo[1,5‐a]pyrimidin‐3‐yl)acetamide) (TSPO radioligand) PET imaging. Statistical parametric mapping (SPM) techniques analyzed significant [\n                18\n                F]DPA‐714‐PET uptake (TSPO‐map) and generated epileptogenicity maps (EM‐map). Correlation analyses at regional and voxel‐of‐interest (VOI) levels assessed the relationship between TSPO‐map and EM‐map.\n              \n            \n            \n              Results\n              \n                We were able to obtain and analyze both maps in 12 of 17 patients recruited. A significant positive correlation between EM‐map and TSPO‐map in focal epilepsies was found regionally (\n                r\n                 = .81,\n                p\n                 &lt; .00004) and at the VOI level (\n                r\n                 = .79,\n                p\n                 &lt; .00003). Temporal, insular, parietal, and occipital regions showed particularly strong correspondence. In frontal epilepsies, TSPO‐map was more focal than EM‐map, suggesting increased specificity for SEEG planning. This study also demonstrated the benefit of the TSPO‐map in identifying multiple foci in multifocal epilepsies, with or without lesions.\n              \n            \n            \n              Significance\n              \n                These findings suggest that neuroinflammation may be a molecular substrate of the EZ in non‐lesional focal epilepsy. Identifying the EZ inpatients with complex DRFE and inconclusive MRI/[\n                18\n                F]FDG‐PET imaging is essential to improve resective surgery outcomes. Combining TSPO‐PET imaging with SEEG recordings may help bridge this gap.","container-title":"Epilepsia","DOI":"10.1111/epi.18182","ISSN":"0013-9580, 1528-1167","issue":"2","journalAbbreviation":"Epilepsia","language":"en","page":"430-443","source":"DOI.org (Crossref)","title":"&lt;span style=\"font-variant:small-caps;\"&gt;TSPO&lt;/span&gt; ‐ &lt;span style=\"font-variant:small-caps;\"&gt;PET&lt;/span&gt; in pre‐surgical evaluations: Correlation of neuroinflammation and &lt;span style=\"font-variant:small-caps;\"&gt;SEEG&lt;/span&gt; epileptogenicity mapping in drug‐resistant focal epilepsy","title-short":"&lt;span style=\"font-variant","volume":"66","author":[{"family":"Kilmer","given":"Jennifer"},{"family":"Rodrigo","given":"Sebatian"},{"family":"Petrescu","given":"Ana‐maria"},{"family":"Aghakhani","given":"Nozar"},{"family":"Herbrecht","given":"Anne"},{"family":"Leroy","given":"Claire"},{"family":"Tournier","given":"Nicolas"},{"family":"Bottlaender","given":"Michel"},{"family":"Taussig","given":"Delphine"},{"family":"Bouilleret","given":"Viviane"}],"issued":{"date-parts":[["2025",2]]}}},{"id":743,"uris":["http://zotero.org/groups/5437738/items/ZE6364D9"],"itemData":{"id":743,"type":"article-journal","container-title":"Neurology","DOI":"10.1212/WNL.0000000000207811","ISSN":"0028-3878, 1526-632X","issue":"19","journalAbbreviation":"Neurology","language":"en","source":"DOI.org (Crossref)","title":"[&lt;sup&gt;18&lt;/sup&gt; F]DPA-714 PET Imaging in the Presurgical Evaluation of Patients With Drug-Resistant Focal Epilepsy","URL":"https://www.neurology.org/doi/10.1212/WNL.0000000000207811","volume":"101","author":[{"family":"Cheval","given":"Margaux"},{"family":"Rodrigo","given":"Sebastian"},{"family":"Taussig","given":"Delphine"},{"family":"Caillé","given":"Fabien"},{"family":"Petrescu","given":"Ana Maria"},{"family":"Bottlaender","given":"Michel"},{"family":"Tournier","given":"Nicolas"},{"family":"Besson","given":"Florent L."},{"family":"Leroy","given":"Claire"},{"family":"Bouilleret","given":"Viviane"}],"accessed":{"date-parts":[["2025",3,26]]},"issued":{"date-parts":[["2023",11,7]]}}},{"id":471,"uris":["http://zotero.org/groups/5437738/items/E4KKQV4V"],"itemData":{"id":471,"type":"article-journal","container-title":"European Journal of Nuclear Medicine and Molecular Imaging","DOI":"10.1007/s00259-023-06190-8","ISSN":"1619-7070, 1619-7089","issue":"8","journalAbbreviation":"Eur J Nucl Med Mol Imaging","language":"en","page":"2394-2408","source":"DOI.org (Crossref)","title":"Characterization of neuroinflammation pattern in anti-LGI1 encephalitis based on TSPO PET and symptom clustering analysis","volume":"50","author":[{"family":"Wang","given":"Jingguo"},{"family":"Ge","given":"Jingjie"},{"family":"Jin","given":"Lei"},{"family":"Deng","given":"Bo"},{"family":"Tang","given":"Weijun"},{"family":"Yu","given":"Hai"},{"family":"Zhang","given":"Xiang"},{"family":"Liu","given":"Xiaoni"},{"family":"Xue","given":"Le"},{"family":"Zuo","given":"Chuantao"},{"family":"Chen","given":"Xiangjun"}],"issued":{"date-parts":[["2023",7]]}}}],"schema":"https://github.com/citation-style-language/schema/raw/master/csl-citation.json"} </w:instrText>
            </w:r>
            <w:r w:rsidRPr="007137EE">
              <w:rPr>
                <w:color w:val="000000"/>
                <w:sz w:val="22"/>
                <w:szCs w:val="22"/>
              </w:rPr>
              <w:fldChar w:fldCharType="separate"/>
            </w:r>
            <w:r w:rsidR="0043426C" w:rsidRPr="0043426C">
              <w:rPr>
                <w:color w:val="000000"/>
                <w:sz w:val="22"/>
              </w:rPr>
              <w:t>[106–108]</w:t>
            </w:r>
            <w:r w:rsidRPr="007137EE">
              <w:rPr>
                <w:color w:val="000000"/>
                <w:sz w:val="22"/>
                <w:szCs w:val="22"/>
              </w:rPr>
              <w:fldChar w:fldCharType="end"/>
            </w:r>
          </w:p>
          <w:p w14:paraId="57209803" w14:textId="77777777" w:rsidR="007B5172" w:rsidRPr="007137EE" w:rsidRDefault="007B5172" w:rsidP="000A56AC">
            <w:pPr>
              <w:rPr>
                <w:color w:val="000000"/>
                <w:sz w:val="22"/>
                <w:szCs w:val="22"/>
              </w:rPr>
            </w:pPr>
          </w:p>
        </w:tc>
        <w:tc>
          <w:tcPr>
            <w:tcW w:w="1170" w:type="dxa"/>
            <w:tcBorders>
              <w:top w:val="single" w:sz="4" w:space="0" w:color="auto"/>
              <w:left w:val="nil"/>
              <w:bottom w:val="nil"/>
              <w:right w:val="single" w:sz="8" w:space="0" w:color="auto"/>
            </w:tcBorders>
            <w:shd w:val="clear" w:color="auto" w:fill="auto"/>
            <w:vAlign w:val="center"/>
            <w:hideMark/>
          </w:tcPr>
          <w:p w14:paraId="18748408" w14:textId="08AB173C" w:rsidR="007B5172" w:rsidRPr="007137EE" w:rsidRDefault="007B5172" w:rsidP="000A56AC">
            <w:pPr>
              <w:rPr>
                <w:color w:val="000000"/>
                <w:sz w:val="22"/>
                <w:szCs w:val="22"/>
              </w:rPr>
            </w:pPr>
          </w:p>
        </w:tc>
        <w:tc>
          <w:tcPr>
            <w:tcW w:w="1260" w:type="dxa"/>
            <w:tcBorders>
              <w:top w:val="single" w:sz="4" w:space="0" w:color="auto"/>
              <w:left w:val="nil"/>
              <w:bottom w:val="nil"/>
              <w:right w:val="single" w:sz="8" w:space="0" w:color="auto"/>
            </w:tcBorders>
            <w:shd w:val="clear" w:color="auto" w:fill="auto"/>
            <w:vAlign w:val="center"/>
            <w:hideMark/>
          </w:tcPr>
          <w:p w14:paraId="48F9F1AF" w14:textId="26A70D79" w:rsidR="007B5172" w:rsidRPr="007137EE" w:rsidRDefault="007B5172" w:rsidP="000A56AC">
            <w:pPr>
              <w:rPr>
                <w:color w:val="000000"/>
                <w:sz w:val="22"/>
                <w:szCs w:val="22"/>
              </w:rPr>
            </w:pPr>
          </w:p>
        </w:tc>
        <w:tc>
          <w:tcPr>
            <w:tcW w:w="1260" w:type="dxa"/>
            <w:tcBorders>
              <w:top w:val="single" w:sz="4" w:space="0" w:color="auto"/>
              <w:left w:val="nil"/>
              <w:bottom w:val="nil"/>
              <w:right w:val="single" w:sz="8" w:space="0" w:color="auto"/>
            </w:tcBorders>
            <w:shd w:val="clear" w:color="auto" w:fill="auto"/>
            <w:vAlign w:val="center"/>
            <w:hideMark/>
          </w:tcPr>
          <w:p w14:paraId="37B9AB0E" w14:textId="3D44A36E"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t4tIGmzg","properties":{"formattedCitation":"[109]","plainCitation":"[109]","noteIndex":0},"citationItems":[{"id":381,"uris":["http://zotero.org/groups/5437738/items/X5QGF6Q4"],"itemData":{"id":381,"type":"article-journal","container-title":"Schizophrenia Bulletin","DOI":"10.1093/schbul/sbu157","ISSN":"0586-7614, 1745-1701","issue":"1","journalAbbreviation":"Schizophrenia Bulletin","language":"en","page":"85-93","source":"DOI.org (Crossref)","title":"Imaging Neuroinflammation in Gray and White Matter in Schizophrenia: An In-Vivo PET Study With [18F]-FEPPA","title-short":"Imaging Neuroinflammation in Gray and White Matter in Schizophrenia","volume":"41","author":[{"family":"Kenk","given":"M."},{"family":"Selvanathan","given":"T."},{"family":"Rao","given":"N."},{"family":"Suridjan","given":"I."},{"family":"Rusjan","given":"P."},{"family":"Remington","given":"G."},{"family":"Meyer","given":"J. H."},{"family":"Wilson","given":"A. A."},{"family":"Houle","given":"S."},{"family":"Mizrahi","given":"R."}],"issued":{"date-parts":[["2015",1,1]]}}}],"schema":"https://github.com/citation-style-language/schema/raw/master/csl-citation.json"} </w:instrText>
            </w:r>
            <w:r w:rsidRPr="007137EE">
              <w:rPr>
                <w:color w:val="000000"/>
                <w:sz w:val="22"/>
                <w:szCs w:val="22"/>
              </w:rPr>
              <w:fldChar w:fldCharType="separate"/>
            </w:r>
            <w:r w:rsidR="0043426C">
              <w:rPr>
                <w:color w:val="000000"/>
                <w:sz w:val="22"/>
                <w:szCs w:val="22"/>
              </w:rPr>
              <w:t>[109]</w:t>
            </w:r>
            <w:r w:rsidRPr="007137EE">
              <w:rPr>
                <w:color w:val="000000"/>
                <w:sz w:val="22"/>
                <w:szCs w:val="22"/>
              </w:rPr>
              <w:fldChar w:fldCharType="end"/>
            </w:r>
          </w:p>
          <w:p w14:paraId="68E401D0" w14:textId="77777777" w:rsidR="007B5172" w:rsidRPr="007137EE" w:rsidRDefault="007B5172" w:rsidP="000A56AC">
            <w:pPr>
              <w:rPr>
                <w:color w:val="000000"/>
                <w:sz w:val="22"/>
                <w:szCs w:val="22"/>
              </w:rPr>
            </w:pPr>
          </w:p>
        </w:tc>
        <w:tc>
          <w:tcPr>
            <w:tcW w:w="1620" w:type="dxa"/>
            <w:tcBorders>
              <w:top w:val="single" w:sz="4" w:space="0" w:color="auto"/>
              <w:left w:val="nil"/>
              <w:bottom w:val="nil"/>
              <w:right w:val="single" w:sz="8" w:space="0" w:color="auto"/>
            </w:tcBorders>
            <w:shd w:val="clear" w:color="auto" w:fill="auto"/>
            <w:vAlign w:val="center"/>
            <w:hideMark/>
          </w:tcPr>
          <w:p w14:paraId="0E267E94" w14:textId="244FEA73"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7i31r8n3","properties":{"formattedCitation":"[110\\uc0\\u8211{}117]","plainCitation":"[110–117]","noteIndex":0},"citationItems":[{"id":631,"uris":["http://zotero.org/groups/5437738/items/VCPYWCAP"],"itemData":{"id":631,"type":"article-journal","container-title":"JAMA psychiatry","issue":"3","note":"publisher: American Medical Association","page":"268–275","source":"Google Scholar","title":"Role of translocator protein density, a marker of neuroinflammation, in the brain during major depressive episodes","volume":"72","author":[{"family":"Setiawan","given":"Elaine"},{"family":"Wilson","given":"Alan A."},{"family":"Mizrahi","given":"Romina"},{"family":"Rusjan","given":"Pablo M."},{"family":"Miler","given":"Laura"},{"family":"Rajkowska","given":"Grazyna"},{"family":"Suridjan","given":"Ivonne"},{"family":"Kennedy","given":"James L."},{"family":"Rekkas","given":"P. Vivien"},{"family":"Houle","given":"Sylvain"}],"issued":{"date-parts":[["2015"]]}}},{"id":653,"uris":["http://zotero.org/groups/5437738/items/TRYAQ54B"],"itemData":{"id":653,"type":"article-journal","container-title":"JAMA psychiatry","issue":"8","note":"publisher: American Medical Association","page":"787–795","source":"Google Scholar","title":"Neuroinflammation after COVID-19 with persistent depressive and cognitive symptoms","volume":"80","author":[{"family":"Braga","given":"Joeffre"},{"family":"Lepra","given":"Mariel"},{"family":"Kish","given":"Stephen J."},{"family":"Rusjan","given":"Pablo M."},{"family":"Nasser","given":"Zahra"},{"family":"Verhoeff","given":"Natasha"},{"family":"Vasdev","given":"Neil"},{"family":"Bagby","given":"Michael"},{"family":"Boileau","given":"Isabelle"},{"family":"Husain","given":"M. Ishrat"}],"issued":{"date-parts":[["2023"]]}}},{"id":644,"uris":["http://zotero.org/groups/5437738/items/JJ2BTWWB"],"itemData":{"id":644,"type":"article-journal","container-title":"Journal of Affective Disorders","note":"publisher: Elsevier","page":"305–310","source":"Google Scholar","title":"Microglial markers in the frontal cortex are related to cognitive dysfunctions in major depressive disorder","volume":"241","author":[{"family":"Li","given":"Hua"},{"family":"Sagar","given":"Aadi P."},{"family":"Kéri","given":"Szabolcs"}],"issued":{"date-parts":[["2018"]]}}},{"id":639,"uris":["http://zotero.org/groups/5437738/items/P6WQB3T4"],"itemData":{"id":639,"type":"article-journal","container-title":"The Lancet Psychiatry","issue":"4","note":"publisher: Elsevier","page":"339–347","source":"Google Scholar","title":"Association of translocator protein total distribution volume with duration of untreated major depressive disorder: a cross-sectional study","title-short":"Association of translocator protein total distribution volume with duration of untreated major depressive disorder","volume":"5","author":[{"family":"Setiawan","given":"Elaine"},{"family":"Attwells","given":"Sophia"},{"family":"Wilson","given":"Alan A."},{"family":"Mizrahi","given":"Romina"},{"family":"Rusjan","given":"Pablo M."},{"family":"Miler","given":"Laura"},{"family":"Xu","given":"Cynthia"},{"family":"Sharma","given":"Sarita"},{"family":"Kish","given":"Stephen"},{"family":"Houle","given":"Sylvain"}],"issued":{"date-parts":[["2018"]]}}},{"id":648,"uris":["http://zotero.org/groups/5437738/items/2IH2YYJW"],"itemData":{"id":648,"type":"article-journal","container-title":"Biological Psychiatry","issue":"8","note":"publisher: Elsevier","page":"649–656","source":"Google Scholar","title":"Translocator protein distribution volume predicts reduction of symptoms during open-label trial of celecoxib in major depressive disorder","volume":"88","author":[{"family":"Attwells","given":"Sophia"},{"family":"Setiawan","given":"Elaine"},{"family":"Rusjan","given":"Pablo M."},{"family":"Xu","given":"Cynthia"},{"family":"Hutton","given":"Celeste"},{"family":"Rafiei","given":"Dorsa"},{"family":"Varughese","given":"Benjamin"},{"family":"Kahn","given":"Alan"},{"family":"Kish","given":"Stephen J."},{"family":"Vasdev","given":"Neil"}],"issued":{"date-parts":[["2020"]]}}},{"id":646,"uris":["http://zotero.org/groups/5437738/items/IA5U8892"],"itemData":{"id":646,"type":"article-journal","container-title":"Translational Psychiatry","issue":"1","note":"publisher: Nature Publishing Group UK London","page":"334","source":"Google Scholar","title":"A double-blind placebo-controlled trial of minocycline on translocator protein distribution volume in treatment-resistant major depressive disorder","volume":"11","author":[{"family":"Attwells","given":"Sophia"},{"family":"Setiawan","given":"Elaine"},{"family":"Rusjan","given":"Pablo M."},{"family":"Xu","given":"Cynthia"},{"family":"Kish","given":"Stephen J."},{"family":"Vasdev","given":"Neil"},{"family":"Houle","given":"Sylvain"},{"family":"Santhirakumar","given":"Apitharani"},{"family":"Meyer","given":"Jeffrey H."}],"issued":{"date-parts":[["2021"]]}}},{"id":643,"uris":["http://zotero.org/groups/5437738/items/W7H3K3HR"],"itemData":{"id":643,"type":"article-journal","container-title":"Progress in Neuro-Psychopharmacology and Biological Psychiatry","note":"publisher: Elsevier","page":"1–7","source":"Google Scholar","title":"Translocator protein (18 kDa TSPO) binding, a marker of microglia, is reduced in major depression during cognitive-behavioral therapy","volume":"83","author":[{"family":"Li","given":"Hua"},{"family":"Sagar","given":"Aadi P."},{"family":"Kéri","given":"Szabolcs"}],"issued":{"date-parts":[["2018"]]}}},{"id":649,"uris":["http://zotero.org/groups/5437738/items/Y7DRJ6EZ"],"itemData":{"id":649,"type":"article-journal","container-title":"Neuropsychopharmacology","issue":"6","note":"publisher: Springer International Publishing Cham","page":"925–931","source":"Google Scholar","title":"Replicating predictive serum correlates of greater translocator protein distribution volume in brain","volume":"45","author":[{"family":"Attwells","given":"Sophia"},{"family":"Setiawan","given":"Elaine"},{"family":"Wilson","given":"Alan A."},{"family":"Rusjan","given":"Pablo M."},{"family":"Miler","given":"Laura"},{"family":"Xu","given":"Cynthia"},{"family":"Hutton","given":"Celeste"},{"family":"Husain","given":"Muhammad I."},{"family":"Kish","given":"Stephen"},{"family":"Vasdev","given":"Neil"}],"issued":{"date-parts":[["2020"]]}}}],"schema":"https://github.com/citation-style-language/schema/raw/master/csl-citation.json"} </w:instrText>
            </w:r>
            <w:r w:rsidRPr="007137EE">
              <w:rPr>
                <w:color w:val="000000"/>
                <w:sz w:val="22"/>
                <w:szCs w:val="22"/>
              </w:rPr>
              <w:fldChar w:fldCharType="separate"/>
            </w:r>
            <w:r w:rsidR="0043426C" w:rsidRPr="0043426C">
              <w:rPr>
                <w:color w:val="000000"/>
                <w:sz w:val="22"/>
              </w:rPr>
              <w:t>[110–117]</w:t>
            </w:r>
            <w:r w:rsidRPr="007137EE">
              <w:rPr>
                <w:color w:val="000000"/>
                <w:sz w:val="22"/>
                <w:szCs w:val="22"/>
              </w:rPr>
              <w:fldChar w:fldCharType="end"/>
            </w:r>
          </w:p>
          <w:p w14:paraId="75D2AA76" w14:textId="77777777" w:rsidR="007B5172" w:rsidRPr="007137EE" w:rsidRDefault="007B5172" w:rsidP="000A56AC">
            <w:pPr>
              <w:rPr>
                <w:color w:val="000000"/>
                <w:sz w:val="22"/>
                <w:szCs w:val="22"/>
              </w:rPr>
            </w:pPr>
          </w:p>
        </w:tc>
      </w:tr>
      <w:tr w:rsidR="007B5172" w:rsidRPr="007137EE" w14:paraId="76FA72C8" w14:textId="77777777" w:rsidTr="007B5172">
        <w:trPr>
          <w:trHeight w:val="1160"/>
        </w:trPr>
        <w:tc>
          <w:tcPr>
            <w:tcW w:w="1969" w:type="dxa"/>
            <w:tcBorders>
              <w:top w:val="single" w:sz="4" w:space="0" w:color="auto"/>
              <w:left w:val="single" w:sz="8" w:space="0" w:color="auto"/>
              <w:bottom w:val="single" w:sz="4" w:space="0" w:color="auto"/>
              <w:right w:val="single" w:sz="8" w:space="0" w:color="auto"/>
            </w:tcBorders>
            <w:shd w:val="clear" w:color="auto" w:fill="auto"/>
            <w:vAlign w:val="center"/>
            <w:hideMark/>
          </w:tcPr>
          <w:p w14:paraId="60C86BED" w14:textId="2F533369" w:rsidR="007B5172" w:rsidRPr="007137EE" w:rsidRDefault="007B5172" w:rsidP="000A56AC">
            <w:pPr>
              <w:rPr>
                <w:color w:val="000000"/>
                <w:sz w:val="22"/>
                <w:szCs w:val="22"/>
              </w:rPr>
            </w:pPr>
            <w:r w:rsidRPr="007137EE">
              <w:rPr>
                <w:color w:val="000000"/>
                <w:sz w:val="22"/>
                <w:szCs w:val="22"/>
              </w:rPr>
              <w:lastRenderedPageBreak/>
              <w:t>[</w:t>
            </w:r>
            <w:r w:rsidRPr="007137EE">
              <w:rPr>
                <w:color w:val="000000"/>
                <w:sz w:val="22"/>
                <w:szCs w:val="22"/>
                <w:vertAlign w:val="superscript"/>
              </w:rPr>
              <w:t>18</w:t>
            </w:r>
            <w:r w:rsidRPr="007137EE">
              <w:rPr>
                <w:color w:val="000000"/>
                <w:sz w:val="22"/>
                <w:szCs w:val="22"/>
              </w:rPr>
              <w:t>F]</w:t>
            </w:r>
            <w:r>
              <w:rPr>
                <w:color w:val="000000"/>
                <w:sz w:val="22"/>
                <w:szCs w:val="22"/>
              </w:rPr>
              <w:t>-</w:t>
            </w:r>
            <w:r w:rsidRPr="007137EE">
              <w:rPr>
                <w:color w:val="000000"/>
                <w:sz w:val="22"/>
                <w:szCs w:val="22"/>
              </w:rPr>
              <w:t>FEDAA1106</w:t>
            </w:r>
          </w:p>
        </w:tc>
        <w:tc>
          <w:tcPr>
            <w:tcW w:w="3690" w:type="dxa"/>
            <w:tcBorders>
              <w:top w:val="single" w:sz="4" w:space="0" w:color="auto"/>
              <w:left w:val="nil"/>
              <w:bottom w:val="single" w:sz="4" w:space="0" w:color="auto"/>
              <w:right w:val="single" w:sz="8" w:space="0" w:color="auto"/>
            </w:tcBorders>
            <w:shd w:val="clear" w:color="auto" w:fill="auto"/>
            <w:vAlign w:val="center"/>
            <w:hideMark/>
          </w:tcPr>
          <w:p w14:paraId="03E14868" w14:textId="77777777" w:rsidR="007B5172" w:rsidRPr="007137EE" w:rsidRDefault="007B5172" w:rsidP="000A56AC">
            <w:pPr>
              <w:rPr>
                <w:i/>
                <w:iCs/>
                <w:color w:val="1F1F1F"/>
                <w:sz w:val="22"/>
                <w:szCs w:val="22"/>
              </w:rPr>
            </w:pPr>
            <w:r w:rsidRPr="007137EE">
              <w:rPr>
                <w:i/>
                <w:iCs/>
                <w:color w:val="1F1F1F"/>
                <w:sz w:val="22"/>
                <w:szCs w:val="22"/>
              </w:rPr>
              <w:t>N</w:t>
            </w:r>
            <w:r w:rsidRPr="007137EE">
              <w:rPr>
                <w:color w:val="1F1F1F"/>
                <w:sz w:val="22"/>
                <w:szCs w:val="22"/>
              </w:rPr>
              <w:t>-(5-fluoro-2-phenoxyphenyl)-</w:t>
            </w:r>
            <w:r w:rsidRPr="007137EE">
              <w:rPr>
                <w:i/>
                <w:iCs/>
                <w:color w:val="1F1F1F"/>
                <w:sz w:val="22"/>
                <w:szCs w:val="22"/>
              </w:rPr>
              <w:t>N</w:t>
            </w:r>
            <w:r w:rsidRPr="007137EE">
              <w:rPr>
                <w:color w:val="1F1F1F"/>
                <w:sz w:val="22"/>
                <w:szCs w:val="22"/>
              </w:rPr>
              <w:t>-(2-[</w:t>
            </w:r>
            <w:r w:rsidRPr="007137EE">
              <w:rPr>
                <w:color w:val="1F1F1F"/>
                <w:sz w:val="22"/>
                <w:szCs w:val="22"/>
                <w:vertAlign w:val="superscript"/>
              </w:rPr>
              <w:t>18</w:t>
            </w:r>
            <w:r w:rsidRPr="007137EE">
              <w:rPr>
                <w:color w:val="1F1F1F"/>
                <w:sz w:val="22"/>
                <w:szCs w:val="22"/>
              </w:rPr>
              <w:t>F]fluoroethyl-5-methoxybenzyl)acetamide</w:t>
            </w:r>
          </w:p>
        </w:tc>
        <w:tc>
          <w:tcPr>
            <w:tcW w:w="1350" w:type="dxa"/>
            <w:tcBorders>
              <w:top w:val="single" w:sz="4" w:space="0" w:color="auto"/>
              <w:left w:val="single" w:sz="8" w:space="0" w:color="auto"/>
              <w:bottom w:val="nil"/>
              <w:right w:val="single" w:sz="8" w:space="0" w:color="auto"/>
            </w:tcBorders>
            <w:shd w:val="clear" w:color="auto" w:fill="auto"/>
            <w:vAlign w:val="center"/>
            <w:hideMark/>
          </w:tcPr>
          <w:p w14:paraId="3ACFDE95" w14:textId="1317FDFF" w:rsidR="007B5172" w:rsidRPr="007137EE" w:rsidRDefault="007B5172" w:rsidP="000A56AC">
            <w:pPr>
              <w:rPr>
                <w:color w:val="1F1F1F"/>
                <w:sz w:val="22"/>
                <w:szCs w:val="22"/>
              </w:rPr>
            </w:pPr>
            <w:r w:rsidRPr="007137EE">
              <w:rPr>
                <w:color w:val="1F1F1F"/>
                <w:sz w:val="22"/>
                <w:szCs w:val="22"/>
              </w:rPr>
              <w:fldChar w:fldCharType="begin"/>
            </w:r>
            <w:r w:rsidR="0043426C">
              <w:rPr>
                <w:color w:val="1F1F1F"/>
                <w:sz w:val="22"/>
                <w:szCs w:val="22"/>
              </w:rPr>
              <w:instrText xml:space="preserve"> ADDIN ZOTERO_ITEM CSL_CITATION {"citationID":"vndp3fcG","properties":{"formattedCitation":"[118]","plainCitation":"[118]","noteIndex":0},"citationItems":[{"id":"lMZ9KPia/F40O6MDL","uris":["http://zotero.org/groups/5437738/items/9W4UVFQ2"],"itemData":{"id":"4vHMUX7n/P9RS1E5m","type":"article-journal","container-title":"European journal of nuclear medicine and molecular imaging","ISSN":"1619-7070","journalAbbreviation":"European journal of nuclear medicine and molecular imaging","note":"publisher: Springer","page":"921-931","title":"In vivo imaging of the 18-kDa translocator protein (TSPO) with [18 F] FEDAA1106 and PET does not show increased binding in Alzheimer’s disease patients","volume":"40","author":[{"family":"Varrone","given":"Andrea"},{"family":"Mattsson","given":"Patrik"},{"family":"Forsberg","given":"Anton"},{"family":"Takano","given":"Akihiro"},{"family":"Nag","given":"Sangram"},{"family":"Gulyás","given":"Balázs"},{"family":"Borg","given":"Jacqueline"},{"family":"Boellaard","given":"Ronald"},{"family":"Al-Tawil","given":"Nabil"},{"family":"Eriksdotter","given":"Maria"}],"issued":{"date-parts":[["2013"]]}}}],"schema":"https://github.com/citation-style-language/schema/raw/master/csl-citation.json"} </w:instrText>
            </w:r>
            <w:r w:rsidRPr="007137EE">
              <w:rPr>
                <w:color w:val="1F1F1F"/>
                <w:sz w:val="22"/>
                <w:szCs w:val="22"/>
              </w:rPr>
              <w:fldChar w:fldCharType="separate"/>
            </w:r>
            <w:r w:rsidR="0043426C">
              <w:rPr>
                <w:color w:val="000000"/>
                <w:sz w:val="22"/>
                <w:szCs w:val="22"/>
              </w:rPr>
              <w:t>[118]</w:t>
            </w:r>
            <w:r w:rsidRPr="007137EE">
              <w:rPr>
                <w:color w:val="1F1F1F"/>
                <w:sz w:val="22"/>
                <w:szCs w:val="22"/>
              </w:rPr>
              <w:fldChar w:fldCharType="end"/>
            </w:r>
          </w:p>
          <w:p w14:paraId="539ADB4F" w14:textId="77777777" w:rsidR="007B5172" w:rsidRPr="007137EE" w:rsidRDefault="007B5172" w:rsidP="000A56AC">
            <w:pPr>
              <w:rPr>
                <w:color w:val="1F1F1F"/>
                <w:sz w:val="22"/>
                <w:szCs w:val="22"/>
              </w:rPr>
            </w:pPr>
          </w:p>
        </w:tc>
        <w:tc>
          <w:tcPr>
            <w:tcW w:w="1260" w:type="dxa"/>
            <w:tcBorders>
              <w:top w:val="single" w:sz="4" w:space="0" w:color="auto"/>
              <w:left w:val="nil"/>
              <w:bottom w:val="nil"/>
              <w:right w:val="single" w:sz="8" w:space="0" w:color="auto"/>
            </w:tcBorders>
            <w:shd w:val="clear" w:color="auto" w:fill="auto"/>
            <w:vAlign w:val="center"/>
            <w:hideMark/>
          </w:tcPr>
          <w:p w14:paraId="76DC5617" w14:textId="71BCA908" w:rsidR="007B5172" w:rsidRPr="007137EE" w:rsidRDefault="007B5172" w:rsidP="000A56AC">
            <w:pPr>
              <w:rPr>
                <w:color w:val="1F1F1F"/>
                <w:sz w:val="22"/>
                <w:szCs w:val="22"/>
              </w:rPr>
            </w:pPr>
          </w:p>
        </w:tc>
        <w:tc>
          <w:tcPr>
            <w:tcW w:w="1800" w:type="dxa"/>
            <w:tcBorders>
              <w:top w:val="single" w:sz="4" w:space="0" w:color="auto"/>
              <w:left w:val="nil"/>
              <w:bottom w:val="nil"/>
              <w:right w:val="single" w:sz="8" w:space="0" w:color="auto"/>
            </w:tcBorders>
            <w:shd w:val="clear" w:color="auto" w:fill="auto"/>
            <w:vAlign w:val="center"/>
            <w:hideMark/>
          </w:tcPr>
          <w:p w14:paraId="7DDF9BE0" w14:textId="6DAD7C15" w:rsidR="007B5172" w:rsidRPr="007137EE" w:rsidRDefault="007B5172" w:rsidP="000A56AC">
            <w:pPr>
              <w:rPr>
                <w:i/>
                <w:iCs/>
                <w:color w:val="1F1F1F"/>
                <w:sz w:val="22"/>
                <w:szCs w:val="22"/>
              </w:rPr>
            </w:pPr>
          </w:p>
        </w:tc>
        <w:tc>
          <w:tcPr>
            <w:tcW w:w="1170" w:type="dxa"/>
            <w:tcBorders>
              <w:top w:val="single" w:sz="4" w:space="0" w:color="auto"/>
              <w:left w:val="nil"/>
              <w:bottom w:val="nil"/>
              <w:right w:val="single" w:sz="8" w:space="0" w:color="auto"/>
            </w:tcBorders>
            <w:shd w:val="clear" w:color="auto" w:fill="auto"/>
            <w:vAlign w:val="center"/>
            <w:hideMark/>
          </w:tcPr>
          <w:p w14:paraId="066BD365" w14:textId="760639DF" w:rsidR="007B5172" w:rsidRPr="00740C96" w:rsidRDefault="007B5172" w:rsidP="000A56AC">
            <w:pPr>
              <w:rPr>
                <w:color w:val="1F1F1F"/>
                <w:sz w:val="22"/>
                <w:szCs w:val="22"/>
              </w:rPr>
            </w:pPr>
            <w:r w:rsidRPr="00740C96">
              <w:rPr>
                <w:color w:val="1F1F1F"/>
                <w:sz w:val="22"/>
                <w:szCs w:val="22"/>
              </w:rPr>
              <w:fldChar w:fldCharType="begin"/>
            </w:r>
            <w:r w:rsidR="0043426C">
              <w:rPr>
                <w:color w:val="1F1F1F"/>
                <w:sz w:val="22"/>
                <w:szCs w:val="22"/>
              </w:rPr>
              <w:instrText xml:space="preserve"> ADDIN ZOTERO_ITEM CSL_CITATION {"citationID":"c1nv6yu7","properties":{"formattedCitation":"[119]","plainCitation":"[119]","noteIndex":0},"citationItems":[{"id":820,"uris":["http://zotero.org/groups/5437738/items/L7B4HJ3C"],"itemData":{"id":820,"type":"article-journal","container-title":"EJNMMI research","ISSN":"2191-219X","issue":"1","journalAbbreviation":"EJNMMI research","note":"publisher: Springer","page":"30","title":"In vivo TSPO imaging in patients with multiple sclerosis: a brain PET study with [18F] FEDAA1106","volume":"3","author":[{"family":"Takano","given":"Akihiro"},{"family":"Piehl","given":"Fredrik"},{"family":"Hillert","given":"Jan"},{"family":"Varrone","given":"Andrea"},{"family":"Nag","given":"Sangram"},{"family":"Gulyás","given":"Balázs"},{"family":"Stenkrona","given":"Per"},{"family":"Villemagne","given":"Victor L"},{"family":"Rowe","given":"Christopher C"},{"family":"Macdonell","given":"Richard"}],"issued":{"date-parts":[["2013"]]}}}],"schema":"https://github.com/citation-style-language/schema/raw/master/csl-citation.json"} </w:instrText>
            </w:r>
            <w:r w:rsidRPr="00740C96">
              <w:rPr>
                <w:color w:val="1F1F1F"/>
                <w:sz w:val="22"/>
                <w:szCs w:val="22"/>
              </w:rPr>
              <w:fldChar w:fldCharType="separate"/>
            </w:r>
            <w:r w:rsidR="0043426C">
              <w:rPr>
                <w:noProof/>
                <w:color w:val="1F1F1F"/>
                <w:sz w:val="22"/>
                <w:szCs w:val="22"/>
              </w:rPr>
              <w:t>[119]</w:t>
            </w:r>
            <w:r w:rsidRPr="00740C96">
              <w:rPr>
                <w:color w:val="1F1F1F"/>
                <w:sz w:val="22"/>
                <w:szCs w:val="22"/>
              </w:rPr>
              <w:fldChar w:fldCharType="end"/>
            </w:r>
          </w:p>
        </w:tc>
        <w:tc>
          <w:tcPr>
            <w:tcW w:w="1260" w:type="dxa"/>
            <w:tcBorders>
              <w:top w:val="single" w:sz="4" w:space="0" w:color="auto"/>
              <w:left w:val="nil"/>
              <w:bottom w:val="nil"/>
              <w:right w:val="single" w:sz="8" w:space="0" w:color="auto"/>
            </w:tcBorders>
            <w:shd w:val="clear" w:color="auto" w:fill="auto"/>
            <w:vAlign w:val="center"/>
            <w:hideMark/>
          </w:tcPr>
          <w:p w14:paraId="71997645" w14:textId="0A75D3B3" w:rsidR="007B5172" w:rsidRPr="007137EE" w:rsidRDefault="007B5172" w:rsidP="000A56AC">
            <w:pPr>
              <w:rPr>
                <w:i/>
                <w:iCs/>
                <w:color w:val="1F1F1F"/>
                <w:sz w:val="22"/>
                <w:szCs w:val="22"/>
              </w:rPr>
            </w:pPr>
          </w:p>
        </w:tc>
        <w:tc>
          <w:tcPr>
            <w:tcW w:w="1260" w:type="dxa"/>
            <w:tcBorders>
              <w:top w:val="single" w:sz="4" w:space="0" w:color="auto"/>
              <w:left w:val="nil"/>
              <w:bottom w:val="nil"/>
              <w:right w:val="single" w:sz="8" w:space="0" w:color="auto"/>
            </w:tcBorders>
            <w:shd w:val="clear" w:color="auto" w:fill="auto"/>
            <w:vAlign w:val="center"/>
            <w:hideMark/>
          </w:tcPr>
          <w:p w14:paraId="275B3831" w14:textId="65473212" w:rsidR="007B5172" w:rsidRPr="007137EE" w:rsidRDefault="007B5172" w:rsidP="000A56AC">
            <w:pPr>
              <w:rPr>
                <w:i/>
                <w:iCs/>
                <w:color w:val="1F1F1F"/>
                <w:sz w:val="22"/>
                <w:szCs w:val="22"/>
              </w:rPr>
            </w:pPr>
          </w:p>
        </w:tc>
        <w:tc>
          <w:tcPr>
            <w:tcW w:w="1620" w:type="dxa"/>
            <w:tcBorders>
              <w:top w:val="single" w:sz="4" w:space="0" w:color="auto"/>
              <w:left w:val="nil"/>
              <w:bottom w:val="nil"/>
              <w:right w:val="single" w:sz="8" w:space="0" w:color="auto"/>
            </w:tcBorders>
            <w:shd w:val="clear" w:color="auto" w:fill="auto"/>
            <w:vAlign w:val="center"/>
            <w:hideMark/>
          </w:tcPr>
          <w:p w14:paraId="718784B1" w14:textId="7758D7A5" w:rsidR="007B5172" w:rsidRPr="007137EE" w:rsidRDefault="007B5172" w:rsidP="000A56AC">
            <w:pPr>
              <w:rPr>
                <w:i/>
                <w:iCs/>
                <w:color w:val="1F1F1F"/>
                <w:sz w:val="22"/>
                <w:szCs w:val="22"/>
              </w:rPr>
            </w:pPr>
          </w:p>
        </w:tc>
      </w:tr>
      <w:tr w:rsidR="007B5172" w:rsidRPr="007137EE" w14:paraId="33269EEF" w14:textId="77777777" w:rsidTr="007B5172">
        <w:trPr>
          <w:trHeight w:val="890"/>
        </w:trPr>
        <w:tc>
          <w:tcPr>
            <w:tcW w:w="1969" w:type="dxa"/>
            <w:tcBorders>
              <w:top w:val="nil"/>
              <w:left w:val="single" w:sz="8" w:space="0" w:color="auto"/>
              <w:bottom w:val="single" w:sz="4" w:space="0" w:color="auto"/>
              <w:right w:val="single" w:sz="8" w:space="0" w:color="auto"/>
            </w:tcBorders>
            <w:shd w:val="clear" w:color="auto" w:fill="auto"/>
            <w:vAlign w:val="center"/>
            <w:hideMark/>
          </w:tcPr>
          <w:p w14:paraId="011265DC" w14:textId="25E81498" w:rsidR="007B5172" w:rsidRPr="007137EE" w:rsidRDefault="007B5172" w:rsidP="000A56AC">
            <w:pPr>
              <w:rPr>
                <w:color w:val="000000"/>
                <w:sz w:val="22"/>
                <w:szCs w:val="22"/>
              </w:rPr>
            </w:pPr>
            <w:r w:rsidRPr="007137EE">
              <w:rPr>
                <w:color w:val="000000"/>
                <w:sz w:val="22"/>
                <w:szCs w:val="22"/>
              </w:rPr>
              <w:t>[</w:t>
            </w:r>
            <w:r w:rsidRPr="007137EE">
              <w:rPr>
                <w:color w:val="000000"/>
                <w:sz w:val="22"/>
                <w:szCs w:val="22"/>
                <w:vertAlign w:val="superscript"/>
              </w:rPr>
              <w:t>18</w:t>
            </w:r>
            <w:r w:rsidRPr="007137EE">
              <w:rPr>
                <w:color w:val="000000"/>
                <w:sz w:val="22"/>
                <w:szCs w:val="22"/>
              </w:rPr>
              <w:t>F]</w:t>
            </w:r>
            <w:r>
              <w:rPr>
                <w:color w:val="000000"/>
                <w:sz w:val="22"/>
                <w:szCs w:val="22"/>
              </w:rPr>
              <w:t>-</w:t>
            </w:r>
            <w:r w:rsidRPr="007137EE">
              <w:rPr>
                <w:color w:val="000000"/>
                <w:sz w:val="22"/>
                <w:szCs w:val="22"/>
              </w:rPr>
              <w:t>PBR111</w:t>
            </w:r>
          </w:p>
        </w:tc>
        <w:tc>
          <w:tcPr>
            <w:tcW w:w="3690" w:type="dxa"/>
            <w:tcBorders>
              <w:top w:val="nil"/>
              <w:left w:val="nil"/>
              <w:bottom w:val="single" w:sz="4" w:space="0" w:color="auto"/>
              <w:right w:val="single" w:sz="8" w:space="0" w:color="auto"/>
            </w:tcBorders>
            <w:shd w:val="clear" w:color="auto" w:fill="auto"/>
            <w:vAlign w:val="center"/>
            <w:hideMark/>
          </w:tcPr>
          <w:p w14:paraId="39DA5E7F" w14:textId="77777777" w:rsidR="007B5172" w:rsidRPr="007137EE" w:rsidRDefault="007B5172" w:rsidP="000A56AC">
            <w:pPr>
              <w:rPr>
                <w:color w:val="1F1F1F"/>
                <w:sz w:val="22"/>
                <w:szCs w:val="22"/>
              </w:rPr>
            </w:pPr>
            <w:r w:rsidRPr="007137EE">
              <w:rPr>
                <w:color w:val="1F1F1F"/>
                <w:sz w:val="22"/>
                <w:szCs w:val="22"/>
              </w:rPr>
              <w:t>2-(6-chloro-2-(4-(3-fluoropropoxy)phenyl)imidazo[1,2-a]pyridin-3-yl)-N,N-diethylacetamide</w:t>
            </w:r>
          </w:p>
        </w:tc>
        <w:tc>
          <w:tcPr>
            <w:tcW w:w="1350" w:type="dxa"/>
            <w:tcBorders>
              <w:top w:val="single" w:sz="4" w:space="0" w:color="auto"/>
              <w:left w:val="single" w:sz="8" w:space="0" w:color="auto"/>
              <w:bottom w:val="nil"/>
              <w:right w:val="single" w:sz="8" w:space="0" w:color="auto"/>
            </w:tcBorders>
            <w:shd w:val="clear" w:color="auto" w:fill="auto"/>
            <w:vAlign w:val="center"/>
            <w:hideMark/>
          </w:tcPr>
          <w:p w14:paraId="764C075C" w14:textId="2655BF7E" w:rsidR="007B5172" w:rsidRPr="007137EE" w:rsidRDefault="007B5172" w:rsidP="000A56AC">
            <w:pPr>
              <w:rPr>
                <w:i/>
                <w:iCs/>
                <w:color w:val="1F1F1F"/>
                <w:sz w:val="22"/>
                <w:szCs w:val="22"/>
              </w:rPr>
            </w:pPr>
          </w:p>
        </w:tc>
        <w:tc>
          <w:tcPr>
            <w:tcW w:w="1260" w:type="dxa"/>
            <w:tcBorders>
              <w:top w:val="single" w:sz="4" w:space="0" w:color="auto"/>
              <w:left w:val="nil"/>
              <w:bottom w:val="nil"/>
              <w:right w:val="single" w:sz="8" w:space="0" w:color="auto"/>
            </w:tcBorders>
            <w:shd w:val="clear" w:color="auto" w:fill="auto"/>
            <w:vAlign w:val="center"/>
            <w:hideMark/>
          </w:tcPr>
          <w:p w14:paraId="5DC34B7B" w14:textId="42A0037D" w:rsidR="007B5172" w:rsidRPr="007137EE" w:rsidRDefault="007B5172" w:rsidP="000A56AC">
            <w:pPr>
              <w:rPr>
                <w:i/>
                <w:iCs/>
                <w:color w:val="1F1F1F"/>
                <w:sz w:val="22"/>
                <w:szCs w:val="22"/>
              </w:rPr>
            </w:pPr>
          </w:p>
        </w:tc>
        <w:tc>
          <w:tcPr>
            <w:tcW w:w="1800" w:type="dxa"/>
            <w:tcBorders>
              <w:top w:val="single" w:sz="4" w:space="0" w:color="auto"/>
              <w:left w:val="nil"/>
              <w:bottom w:val="nil"/>
              <w:right w:val="single" w:sz="8" w:space="0" w:color="auto"/>
            </w:tcBorders>
            <w:shd w:val="clear" w:color="auto" w:fill="auto"/>
            <w:vAlign w:val="center"/>
            <w:hideMark/>
          </w:tcPr>
          <w:p w14:paraId="28339FA7" w14:textId="0FB2AD87" w:rsidR="007B5172" w:rsidRPr="007137EE" w:rsidRDefault="007B5172" w:rsidP="000A56AC">
            <w:pPr>
              <w:rPr>
                <w:i/>
                <w:iCs/>
                <w:color w:val="1F1F1F"/>
                <w:sz w:val="22"/>
                <w:szCs w:val="22"/>
              </w:rPr>
            </w:pPr>
          </w:p>
        </w:tc>
        <w:tc>
          <w:tcPr>
            <w:tcW w:w="1170" w:type="dxa"/>
            <w:tcBorders>
              <w:top w:val="single" w:sz="4" w:space="0" w:color="auto"/>
              <w:left w:val="nil"/>
              <w:bottom w:val="nil"/>
              <w:right w:val="single" w:sz="8" w:space="0" w:color="auto"/>
            </w:tcBorders>
            <w:shd w:val="clear" w:color="auto" w:fill="auto"/>
            <w:vAlign w:val="center"/>
            <w:hideMark/>
          </w:tcPr>
          <w:p w14:paraId="5F8087B5" w14:textId="337624C6" w:rsidR="007B5172" w:rsidRPr="007137EE" w:rsidRDefault="007B5172" w:rsidP="000A56AC">
            <w:pPr>
              <w:rPr>
                <w:color w:val="1F1F1F"/>
                <w:sz w:val="22"/>
                <w:szCs w:val="22"/>
              </w:rPr>
            </w:pPr>
            <w:r w:rsidRPr="007137EE">
              <w:rPr>
                <w:color w:val="1F1F1F"/>
                <w:sz w:val="22"/>
                <w:szCs w:val="22"/>
              </w:rPr>
              <w:fldChar w:fldCharType="begin"/>
            </w:r>
            <w:r w:rsidR="0043426C">
              <w:rPr>
                <w:color w:val="1F1F1F"/>
                <w:sz w:val="22"/>
                <w:szCs w:val="22"/>
              </w:rPr>
              <w:instrText xml:space="preserve"> ADDIN ZOTERO_ITEM CSL_CITATION {"citationID":"SprUtUaA","properties":{"formattedCitation":"[64,120]","plainCitation":"[64,120]","noteIndex":0},"citationItems":[{"id":260,"uris":["http://zotero.org/groups/5437738/items/6CXZL3EH"],"itemData":{"id":260,"type":"article-journal","container-title":"Journal of Nuclear Medicine","DOI":"10.2967/jnumed.116.187161","ISSN":"0161-5505, 2159-662X","issue":"9","journalAbbreviation":"J Nucl Med","language":"en","page":"1477-1482","source":"DOI.org (Crossref)","title":"&lt;sup&gt;11&lt;/sup&gt; C-PBR28 and &lt;sup&gt;18&lt;/sup&gt; F-PBR111 Detect White Matter Inflammatory Heterogeneity in Multiple Sclerosis","volume":"58","author":[{"family":"Datta","given":"Gourab"},{"family":"Colasanti","given":"Alessandro"},{"family":"Kalk","given":"Nicola"},{"family":"Owen","given":"David"},{"family":"Scott","given":"Gregory"},{"family":"Rabiner","given":"Eugenii A."},{"family":"Gunn","given":"Roger N."},{"family":"Lingford-Hughes","given":"Anne"},{"family":"Malik","given":"Omar"},{"family":"Ciccarelli","given":"Olga"},{"family":"Nicholas","given":"Richard"},{"family":"Nei","given":"Lei"},{"family":"Battaglini","given":"Marco"},{"family":"Stefano","given":"Nicola D."},{"family":"Matthews","given":"Paul M."}],"issued":{"date-parts":[["2017",9]]}}},{"id":249,"uris":["http://zotero.org/groups/5437738/items/T6BFUE5B"],"itemData":{"id":249,"type":"article-journal","container-title":"Journal of Nuclear Medicine","DOI":"10.2967/jnumed.113.135129","ISSN":"0161-5505, 2159-662X","issue":"7","journalAbbreviation":"J Nucl Med","language":"en","page":"1112-1118","source":"DOI.org (Crossref)","title":"In Vivo Assessment of Brain White Matter Inflammation in Multiple Sclerosis with &lt;sup&gt;18&lt;/sup&gt; F-PBR111 PET","volume":"55","author":[{"family":"Colasanti","given":"Alessandro"},{"family":"Guo","given":"Qi"},{"family":"Muhlert","given":"Nils"},{"family":"Giannetti","given":"Paolo"},{"family":"Onega","given":"Mayca"},{"family":"Newbould","given":"Rexford D."},{"family":"Ciccarelli","given":"Olga"},{"family":"Rison","given":"Stuart"},{"family":"Thomas","given":"Charlotte"},{"family":"Nicholas","given":"Richard"},{"family":"Muraro","given":"Paolo A."},{"family":"Malik","given":"Omar"},{"family":"Owen","given":"David R."},{"family":"Piccini","given":"Paola"},{"family":"Gunn","given":"Roger N."},{"family":"Rabiner","given":"Eugenii A."},{"family":"Matthews","given":"Paul M."}],"issued":{"date-parts":[["2014",7]]}}}],"schema":"https://github.com/citation-style-language/schema/raw/master/csl-citation.json"} </w:instrText>
            </w:r>
            <w:r w:rsidRPr="007137EE">
              <w:rPr>
                <w:color w:val="1F1F1F"/>
                <w:sz w:val="22"/>
                <w:szCs w:val="22"/>
              </w:rPr>
              <w:fldChar w:fldCharType="separate"/>
            </w:r>
            <w:r w:rsidR="0043426C">
              <w:rPr>
                <w:color w:val="000000"/>
                <w:sz w:val="22"/>
                <w:szCs w:val="22"/>
              </w:rPr>
              <w:t>[64,120]</w:t>
            </w:r>
            <w:r w:rsidRPr="007137EE">
              <w:rPr>
                <w:color w:val="1F1F1F"/>
                <w:sz w:val="22"/>
                <w:szCs w:val="22"/>
              </w:rPr>
              <w:fldChar w:fldCharType="end"/>
            </w:r>
          </w:p>
          <w:p w14:paraId="60E313E0" w14:textId="77777777" w:rsidR="007B5172" w:rsidRPr="007137EE" w:rsidRDefault="007B5172" w:rsidP="000A56AC">
            <w:pPr>
              <w:rPr>
                <w:color w:val="1F1F1F"/>
                <w:sz w:val="22"/>
                <w:szCs w:val="22"/>
              </w:rPr>
            </w:pPr>
          </w:p>
        </w:tc>
        <w:tc>
          <w:tcPr>
            <w:tcW w:w="1260" w:type="dxa"/>
            <w:tcBorders>
              <w:top w:val="single" w:sz="4" w:space="0" w:color="auto"/>
              <w:left w:val="nil"/>
              <w:bottom w:val="nil"/>
              <w:right w:val="single" w:sz="8" w:space="0" w:color="auto"/>
            </w:tcBorders>
            <w:shd w:val="clear" w:color="auto" w:fill="auto"/>
            <w:vAlign w:val="center"/>
            <w:hideMark/>
          </w:tcPr>
          <w:p w14:paraId="027E7283" w14:textId="54B7C2B9" w:rsidR="007B5172" w:rsidRPr="007137EE" w:rsidRDefault="007B5172" w:rsidP="000A56AC">
            <w:pPr>
              <w:rPr>
                <w:i/>
                <w:iCs/>
                <w:color w:val="1F1F1F"/>
                <w:sz w:val="22"/>
                <w:szCs w:val="22"/>
              </w:rPr>
            </w:pPr>
          </w:p>
        </w:tc>
        <w:tc>
          <w:tcPr>
            <w:tcW w:w="1260" w:type="dxa"/>
            <w:tcBorders>
              <w:top w:val="single" w:sz="4" w:space="0" w:color="auto"/>
              <w:left w:val="nil"/>
              <w:bottom w:val="nil"/>
              <w:right w:val="single" w:sz="8" w:space="0" w:color="auto"/>
            </w:tcBorders>
            <w:shd w:val="clear" w:color="auto" w:fill="auto"/>
            <w:vAlign w:val="center"/>
            <w:hideMark/>
          </w:tcPr>
          <w:p w14:paraId="47FBC1EA" w14:textId="28B61344" w:rsidR="007B5172" w:rsidRPr="007137EE" w:rsidRDefault="007B5172" w:rsidP="000A56AC">
            <w:pPr>
              <w:rPr>
                <w:i/>
                <w:iCs/>
                <w:color w:val="1F1F1F"/>
                <w:sz w:val="22"/>
                <w:szCs w:val="22"/>
              </w:rPr>
            </w:pPr>
          </w:p>
        </w:tc>
        <w:tc>
          <w:tcPr>
            <w:tcW w:w="1620" w:type="dxa"/>
            <w:tcBorders>
              <w:top w:val="single" w:sz="4" w:space="0" w:color="auto"/>
              <w:left w:val="nil"/>
              <w:bottom w:val="nil"/>
              <w:right w:val="single" w:sz="8" w:space="0" w:color="auto"/>
            </w:tcBorders>
            <w:shd w:val="clear" w:color="auto" w:fill="auto"/>
            <w:vAlign w:val="center"/>
            <w:hideMark/>
          </w:tcPr>
          <w:p w14:paraId="204AFBF0" w14:textId="7A961703" w:rsidR="007B5172" w:rsidRPr="007137EE" w:rsidRDefault="007B5172" w:rsidP="000A56AC">
            <w:pPr>
              <w:rPr>
                <w:color w:val="1F1F1F"/>
                <w:sz w:val="22"/>
                <w:szCs w:val="22"/>
              </w:rPr>
            </w:pPr>
            <w:r w:rsidRPr="007137EE">
              <w:rPr>
                <w:color w:val="1F1F1F"/>
                <w:sz w:val="22"/>
                <w:szCs w:val="22"/>
              </w:rPr>
              <w:fldChar w:fldCharType="begin"/>
            </w:r>
            <w:r w:rsidR="0043426C">
              <w:rPr>
                <w:color w:val="1F1F1F"/>
                <w:sz w:val="22"/>
                <w:szCs w:val="22"/>
              </w:rPr>
              <w:instrText xml:space="preserve"> ADDIN ZOTERO_ITEM CSL_CITATION {"citationID":"HTeUejdr","properties":{"formattedCitation":"[121]","plainCitation":"[121]","noteIndex":0},"citationItems":[{"id":636,"uris":["http://zotero.org/groups/5437738/items/XPV7UQFJ"],"itemData":{"id":636,"type":"article-journal","container-title":"Biological psychiatry","issue":"1","note":"publisher: Elsevier","page":"62–72","source":"Google Scholar","title":"Hippocampal neuroinflammation, functional connectivity, and depressive symptoms in multiple sclerosis","volume":"80","author":[{"family":"Colasanti","given":"Alessandro"},{"family":"Guo","given":"Qi"},{"family":"Giannetti","given":"Paolo"},{"family":"Wall","given":"Matthew B."},{"family":"Newbould","given":"Rexford D."},{"family":"Bishop","given":"Courtney"},{"family":"Onega","given":"Mayca"},{"family":"Nicholas","given":"Richard"},{"family":"Ciccarelli","given":"Olga"},{"family":"Muraro","given":"Paolo A."}],"issued":{"date-parts":[["2016"]]}}}],"schema":"https://github.com/citation-style-language/schema/raw/master/csl-citation.json"} </w:instrText>
            </w:r>
            <w:r w:rsidRPr="007137EE">
              <w:rPr>
                <w:color w:val="1F1F1F"/>
                <w:sz w:val="22"/>
                <w:szCs w:val="22"/>
              </w:rPr>
              <w:fldChar w:fldCharType="separate"/>
            </w:r>
            <w:r w:rsidR="0043426C">
              <w:rPr>
                <w:color w:val="000000"/>
                <w:sz w:val="22"/>
                <w:szCs w:val="22"/>
              </w:rPr>
              <w:t>[121]</w:t>
            </w:r>
            <w:r w:rsidRPr="007137EE">
              <w:rPr>
                <w:color w:val="1F1F1F"/>
                <w:sz w:val="22"/>
                <w:szCs w:val="22"/>
              </w:rPr>
              <w:fldChar w:fldCharType="end"/>
            </w:r>
          </w:p>
          <w:p w14:paraId="77AFED11" w14:textId="77777777" w:rsidR="007B5172" w:rsidRPr="007137EE" w:rsidRDefault="007B5172" w:rsidP="000A56AC">
            <w:pPr>
              <w:rPr>
                <w:color w:val="1F1F1F"/>
                <w:sz w:val="22"/>
                <w:szCs w:val="22"/>
              </w:rPr>
            </w:pPr>
          </w:p>
        </w:tc>
      </w:tr>
      <w:tr w:rsidR="007B5172" w:rsidRPr="007137EE" w14:paraId="182E0B35" w14:textId="77777777" w:rsidTr="007B5172">
        <w:trPr>
          <w:trHeight w:val="980"/>
        </w:trPr>
        <w:tc>
          <w:tcPr>
            <w:tcW w:w="1969" w:type="dxa"/>
            <w:tcBorders>
              <w:top w:val="nil"/>
              <w:left w:val="single" w:sz="8" w:space="0" w:color="auto"/>
              <w:bottom w:val="nil"/>
              <w:right w:val="single" w:sz="8" w:space="0" w:color="auto"/>
            </w:tcBorders>
            <w:shd w:val="clear" w:color="auto" w:fill="auto"/>
            <w:vAlign w:val="center"/>
            <w:hideMark/>
          </w:tcPr>
          <w:p w14:paraId="6BAC171B" w14:textId="536ACFB4" w:rsidR="007B5172" w:rsidRPr="007137EE" w:rsidRDefault="007B5172" w:rsidP="000A56AC">
            <w:pPr>
              <w:rPr>
                <w:color w:val="000000"/>
                <w:sz w:val="22"/>
                <w:szCs w:val="22"/>
              </w:rPr>
            </w:pPr>
            <w:r w:rsidRPr="007137EE">
              <w:rPr>
                <w:color w:val="000000"/>
                <w:sz w:val="22"/>
                <w:szCs w:val="22"/>
              </w:rPr>
              <w:t>[</w:t>
            </w:r>
            <w:r w:rsidRPr="007137EE">
              <w:rPr>
                <w:color w:val="000000"/>
                <w:sz w:val="22"/>
                <w:szCs w:val="22"/>
                <w:vertAlign w:val="superscript"/>
              </w:rPr>
              <w:t>18</w:t>
            </w:r>
            <w:r w:rsidRPr="007137EE">
              <w:rPr>
                <w:color w:val="000000"/>
                <w:sz w:val="22"/>
                <w:szCs w:val="22"/>
              </w:rPr>
              <w:t>F]</w:t>
            </w:r>
            <w:r>
              <w:rPr>
                <w:color w:val="000000"/>
                <w:sz w:val="22"/>
                <w:szCs w:val="22"/>
              </w:rPr>
              <w:t>-</w:t>
            </w:r>
            <w:r w:rsidRPr="007137EE">
              <w:rPr>
                <w:color w:val="000000"/>
                <w:sz w:val="22"/>
                <w:szCs w:val="22"/>
              </w:rPr>
              <w:t>PBR06</w:t>
            </w:r>
          </w:p>
        </w:tc>
        <w:tc>
          <w:tcPr>
            <w:tcW w:w="3690" w:type="dxa"/>
            <w:tcBorders>
              <w:top w:val="nil"/>
              <w:left w:val="nil"/>
              <w:bottom w:val="nil"/>
              <w:right w:val="single" w:sz="8" w:space="0" w:color="auto"/>
            </w:tcBorders>
            <w:shd w:val="clear" w:color="auto" w:fill="auto"/>
            <w:vAlign w:val="center"/>
            <w:hideMark/>
          </w:tcPr>
          <w:p w14:paraId="43FF504F" w14:textId="77777777" w:rsidR="007B5172" w:rsidRPr="007137EE" w:rsidRDefault="007B5172" w:rsidP="000A56AC">
            <w:pPr>
              <w:rPr>
                <w:color w:val="1F1F1F"/>
                <w:sz w:val="22"/>
                <w:szCs w:val="22"/>
              </w:rPr>
            </w:pPr>
            <w:r w:rsidRPr="007137EE">
              <w:rPr>
                <w:color w:val="1F1F1F"/>
                <w:sz w:val="22"/>
                <w:szCs w:val="22"/>
              </w:rPr>
              <w:t>[F-18]PBR06 [N-(2,5-dimethoxybenzyl)-2-(18)F-fluoro-N-(2-phenoxyphenyl)acetamide]</w:t>
            </w:r>
          </w:p>
        </w:tc>
        <w:tc>
          <w:tcPr>
            <w:tcW w:w="1350" w:type="dxa"/>
            <w:tcBorders>
              <w:top w:val="single" w:sz="4" w:space="0" w:color="auto"/>
              <w:left w:val="single" w:sz="8" w:space="0" w:color="auto"/>
              <w:bottom w:val="nil"/>
              <w:right w:val="single" w:sz="8" w:space="0" w:color="auto"/>
            </w:tcBorders>
            <w:shd w:val="clear" w:color="auto" w:fill="auto"/>
            <w:vAlign w:val="center"/>
            <w:hideMark/>
          </w:tcPr>
          <w:p w14:paraId="2D4F505C" w14:textId="6C0DEC4B" w:rsidR="007B5172" w:rsidRPr="007137EE" w:rsidRDefault="007B5172" w:rsidP="000A56AC">
            <w:pPr>
              <w:rPr>
                <w:i/>
                <w:iCs/>
                <w:color w:val="1F1F1F"/>
                <w:sz w:val="22"/>
                <w:szCs w:val="22"/>
              </w:rPr>
            </w:pPr>
          </w:p>
        </w:tc>
        <w:tc>
          <w:tcPr>
            <w:tcW w:w="1260" w:type="dxa"/>
            <w:tcBorders>
              <w:top w:val="single" w:sz="4" w:space="0" w:color="auto"/>
              <w:left w:val="nil"/>
              <w:bottom w:val="nil"/>
              <w:right w:val="single" w:sz="8" w:space="0" w:color="auto"/>
            </w:tcBorders>
            <w:shd w:val="clear" w:color="auto" w:fill="auto"/>
            <w:vAlign w:val="center"/>
            <w:hideMark/>
          </w:tcPr>
          <w:p w14:paraId="56CAA938" w14:textId="6D2EFC38" w:rsidR="007B5172" w:rsidRPr="007137EE" w:rsidRDefault="007B5172" w:rsidP="000A56AC">
            <w:pPr>
              <w:rPr>
                <w:i/>
                <w:iCs/>
                <w:color w:val="1F1F1F"/>
                <w:sz w:val="22"/>
                <w:szCs w:val="22"/>
              </w:rPr>
            </w:pPr>
          </w:p>
        </w:tc>
        <w:tc>
          <w:tcPr>
            <w:tcW w:w="1800" w:type="dxa"/>
            <w:tcBorders>
              <w:top w:val="single" w:sz="4" w:space="0" w:color="auto"/>
              <w:left w:val="nil"/>
              <w:bottom w:val="nil"/>
              <w:right w:val="single" w:sz="8" w:space="0" w:color="auto"/>
            </w:tcBorders>
            <w:shd w:val="clear" w:color="auto" w:fill="auto"/>
            <w:vAlign w:val="center"/>
            <w:hideMark/>
          </w:tcPr>
          <w:p w14:paraId="37CAB458" w14:textId="3E8EDDAA" w:rsidR="007B5172" w:rsidRPr="007137EE" w:rsidRDefault="007B5172" w:rsidP="000A56AC">
            <w:pPr>
              <w:rPr>
                <w:i/>
                <w:iCs/>
                <w:color w:val="1F1F1F"/>
                <w:sz w:val="22"/>
                <w:szCs w:val="22"/>
              </w:rPr>
            </w:pPr>
          </w:p>
        </w:tc>
        <w:tc>
          <w:tcPr>
            <w:tcW w:w="1170" w:type="dxa"/>
            <w:tcBorders>
              <w:top w:val="single" w:sz="4" w:space="0" w:color="auto"/>
              <w:left w:val="nil"/>
              <w:bottom w:val="nil"/>
              <w:right w:val="single" w:sz="8" w:space="0" w:color="auto"/>
            </w:tcBorders>
            <w:shd w:val="clear" w:color="auto" w:fill="auto"/>
            <w:vAlign w:val="center"/>
            <w:hideMark/>
          </w:tcPr>
          <w:p w14:paraId="76755621" w14:textId="4C410E1C" w:rsidR="007B5172" w:rsidRPr="007137EE" w:rsidRDefault="007B5172" w:rsidP="000A56AC">
            <w:pPr>
              <w:rPr>
                <w:color w:val="1F1F1F"/>
                <w:sz w:val="22"/>
                <w:szCs w:val="22"/>
              </w:rPr>
            </w:pPr>
            <w:r w:rsidRPr="007137EE">
              <w:rPr>
                <w:color w:val="1F1F1F"/>
                <w:sz w:val="22"/>
                <w:szCs w:val="22"/>
              </w:rPr>
              <w:fldChar w:fldCharType="begin"/>
            </w:r>
            <w:r w:rsidR="0043426C">
              <w:rPr>
                <w:color w:val="1F1F1F"/>
                <w:sz w:val="22"/>
                <w:szCs w:val="22"/>
              </w:rPr>
              <w:instrText xml:space="preserve"> ADDIN ZOTERO_ITEM CSL_CITATION {"citationID":"nrTNWFtS","properties":{"formattedCitation":"[122\\uc0\\u8211{}124]","plainCitation":"[122–124]","noteIndex":0},"citationItems":[{"id":788,"uris":["http://zotero.org/groups/5437738/items/887QBGND"],"itemData":{"id":788,"type":"article-journal","abstract":"Purpose of the Report\n              \n                18\n                F-PBR06-PET targeting 18-kDa translocator protein can detect abnormal microglial activation (MA) in multiple sclerosis (MS). The objectives of this study are to develop individualized mapping of MA using\n                18\n                F-PBR06, to determine the effect of disease-modifying treatment (DMT) efficacy on reducing MA, and to determine its clinical, radiological, and serological correlates in MS patients.\n              \n            \n            \n              Patients and Methods\n              \n                Thirty\n                18\n                F-PBR06-PET scans were performed in 22 MS patients (mean age, 46 ± 13 years; 16 females) and 8 healthy controls (HCs). Logarithmically transformed “glial activity load on PET” scores (calculated as the sum of voxel-by-voxel\n                z\n                -scores ≥4), “lnGALP,” were compared between MS and HC and between MS subjects on high-efficacy DMTs (H-DMT, n = 13) and those on no or lower-efficacy treatment, and correlated with clinical measures, serum biomarkers, and cortical thickness.\n              \n            \n            \n              Results\n              \n                Cortical gray matter (CoGM) and white matter (WM) lnGALP scores were higher in MS versus HC (+33% and +48%,\n                P\n                &lt; 0.001). In H-DMT group, CoGM and WM lnGALP scores were significantly lower than lower-efficacy treatment (\n                P\n                &lt; 0.01) but remained abnormally higher than in HC group (\n                P\n                = 0.006). Within H-DMT patients, CoGM lnGALP scores correlated positively with physical disability, fatigue and serum glial fibrillary acid protein levels (\n                r\n                = 0.65–0.79, all\n                P\n                's &lt; 0.05), and inversely with cortical thickness (\n                r\n                = −0.66,\n                P\n                &lt; 0.05).\n              \n            \n            \n              Conclusions\n              \n                High-efficacy DMTs decrease, but do not normalize, CoGM and WM MA in MS patients. Such “residual” MA in CoGM is associated with clinical disability, serum biomarkers, and cortical degeneration. Individualized mapping of translocator protein PET using\n                18\n                F-PBR06 is clinically feasible and can potentially serve as an imaging biomarker for evaluating “smoldering” inflammation in MS patients.","container-title":"Clinical Nuclear Medicine","DOI":"10.1097/RLU.0000000000005201","ISSN":"1536-0229, 0363-9762","issue":"6","journalAbbreviation":"Clin Nucl Med","language":"en","license":"http://creativecommons.org/licenses/by-nc-nd/4.0/","page":"491-499","source":"DOI.org (Crossref)","title":"Glial Activity Load on PET Reveals Persistent “Smoldering” Inflammation in MS Despite Disease-Modifying Treatment: 18F-PBR06 Study","title-short":"Glial Activity Load on PET Reveals Persistent “Smoldering” Inflammation in MS Despite Disease-Modifying Treatment","volume":"49","author":[{"family":"Singhal","given":"Tarun"},{"family":"Cicero","given":"Steven"},{"family":"Rissanen","given":"Eero"},{"family":"Ficke","given":"John"},{"family":"Kukreja","given":"Preksha"},{"family":"Vaquerano","given":"Steven"},{"family":"Glanz","given":"Bonnie"},{"family":"Dubey","given":"Shipra"},{"family":"Sticka","given":"William"},{"family":"Seaver","given":"Kyle"},{"family":"Kijewski","given":"Marie"},{"family":"Callen","given":"Alexis M."},{"family":"Chu","given":"Renxin"},{"family":"Carter","given":"Kelsey"},{"family":"Silbersweig","given":"David"},{"family":"Chitnis","given":"Tanuja"},{"family":"Bakshi","given":"Rohit"},{"family":"Weiner","given":"Howard L."}],"issued":{"date-parts":[["2024",6]]}}},{"id":217,"uris":["http://zotero.org/groups/5437738/items/JBUVVYF6"],"itemData":{"id":217,"type":"article-journal","abstract":"Background and Purpose: 18F-PBR06 and 11C-PBR28 are secondgeneration PET radioligands targeting the 18-kd translocator protein to assess microglial activation. We directly compared 18F-PBR06 and 11C-PBR28 for detecting brain translocator protein binding in multiple sclerosis (MS).\nMethods: Six patients with MS (4 women; mean age ± SD, 32.1 ± 4.9 [range, 23.5–37.4 years]; Expanded Disability Status Scale score 2.3 ± 1.2 [range, 1.0–4.0]) underwent brain PET with both ligands, along with 3-T MRI. MRI was coregistered to the summed 60- to 90-minute PET images. SUV ratios (SUVRs), derived by normalization to global brain radioactivity, were obtained for whole-brain white matter (WM), supratentorial WM, normal-appearing WM (NAWM), and T2 (fluid-attenuated inversion recovery) hyperintense and T1 hypointense MS WM lesions. The highest mean SUVR for the fluid-attenuated inversion-recovery lesional slices was defined as SUVRmax.\nResults: 18F-PBR06 and 11C-PBR28 were moderately intercorrelated for whole-brain WM SUVR (r = 0.83, P = 0.04) and supratentorial WM SUVR (r = 0.81, P = 0.05) but not for SUVRs of NAWM, T1 lesions, T2 lesions, or SUVRmax. Both tracers demonstrated that SUVR was higher in NAWM than in T1 and T2 lesions (all P &lt; 0.05). 18F-PBR06 (but not 11C-PBR28) demonstrated a higher SUVR in T1 versus T2 lesions (0.85 ± 0.07 vs 0.78 ± 0.03, P = 0.03). 18F-PBR06-derived (but not 11C-PBR28) SUVRmax correlated with both Expanded Disability Status Scale score (r = 0.82, P = 0.04) and timed 25-ft walking speed (r = 0.89, P = 0.01).\nConclusions: Our preliminary results suggest an association between microglial activation and physical disability in MS. Microglial detection in lesions was not interchangeable between the tracers, with a higher clinical relevance suggested for 18F-PBR06.","container-title":"Clinical Nuclear Medicine","DOI":"10.1097/RLU.0000000000002179","ISSN":"1536-0229, 0363-9762","issue":"9","journalAbbreviation":"Clin Nucl Med","language":"en","page":"e289-e295","source":"DOI.org (Crossref)","title":"18F-PBR06 Versus 11C-PBR28 PET for Assessing White Matter Translocator Protein Binding in Multiple Sclerosis","volume":"43","author":[{"family":"Singhal","given":"Tarun"},{"family":"O'Connor","given":"Kelsey"},{"family":"Dubey","given":"Shipra"},{"family":"Belanger","given":"Anthony P."},{"family":"Hurwitz","given":"Shelley"},{"family":"Chu","given":"Renxin"},{"family":"Tauhid","given":"Shahamat"},{"family":"Kijewski","given":"Marie F."},{"family":"DiCarli","given":"Marcelo F."},{"family":"Weiner","given":"Howard L."},{"family":"Bakshi","given":"Rohit"}],"issued":{"date-parts":[["2018",9]]}}},{"id":214,"uris":["http://zotero.org/groups/5437738/items/SQGHWKUL"],"itemData":{"id":214,"type":"article-journal","abstract":"Objective To determine the value of [F-18]PBR06-PET for assessment of microglial activation in the cerebral gray matter in patients with MS.\nMethods Twelve patients with MS (7 relapsing-remitting and 5 secondary progressive [SP]) and 5 healthy controls (HCs) had standardized uptake value (SUV) PET maps coregistered to 3T MRI and segmented into cortical and subcortical gray matter regions. SUV ratios (SUVRs) were global brain normalized. Voxel-by-voxel analysis was performed using statistical parametric mapping (SPM). Normalized brain parenchymal volumes (BPVs) were determined from MRI using SIENAX.\nResults Cortical SUVRs were higher in the hippocampus, amygdala, midcingulate, posterior cingulate, and rolandic operculum and lower in the medial-superior frontal gyrus and cuneus in the MS vs HC group (all p &lt; 0.05). Subcortical gray matter SUVR was higher in SPMS vs RRMS (+10.8%, p = 0.002) and HC (+11.3%, p = 0.055) groups. In the MS group, subcortical gray matter SUVR correlated with the Expanded Disability Status Scale (EDSS) score (r = 0.75, p = 0.005) and timed 25-foot walk (T25FW) (r = 0.70, p = 0.01). Thalamic SUVRs increased with increasing EDSS scores (r = 0.83, p = 0.0008) and T25FW (r = 0.65, p = 0.02) and with decreasing BPV (r = −0.63, p = 0.03). Putaminal SUVRs increased with increasing EDSS scores (0.71, p = 0.009) and with decreasing BPV (r = −0.67, p = 0.01). On SPM analysis, peak correlations of thalamic voxels with BPV were seen in the pulvinar and with the EDSS score and T25FW in the dorsomedial thalamic nuclei.\nConclusions This study suggests that [F-18]PBR06-PET detects widespread abnormal microglial activation in the cerebral gray matter in MS. Increased translocator protein binding in subcortical gray matter regions is associated with brain atrophy and may link to progressive MS.","container-title":"Neurology Neuroimmunology &amp; Neuroinflammation","DOI":"10.1212/NXI.0000000000000587","ISSN":"2332-7812","issue":"5","journalAbbreviation":"Neurol Neuroimmunol Neuroinflamm","language":"en","page":"e587","source":"DOI.org (Crossref)","title":"Gray matter microglial activation in relapsing vs progressive MS: A [F-18]PBR06-PET study","title-short":"Gray matter microglial activation in relapsing vs progressive MS","volume":"6","author":[{"family":"Singhal","given":"Tarun"},{"family":"O'Connor","given":"Kelsey"},{"family":"Dubey","given":"Shipra"},{"family":"Pan","given":"Hong"},{"family":"Chu","given":"Renxin"},{"family":"Hurwitz","given":"Shelley"},{"family":"Cicero","given":"Steven"},{"family":"Tauhid","given":"Shahamat"},{"family":"Silbersweig","given":"David"},{"family":"Stern","given":"Emily"},{"family":"Kijewski","given":"Marie"},{"family":"DiCarli","given":"Marcelo"},{"family":"Weiner","given":"Howard L."},{"family":"Bakshi","given":"Rohit"}],"issued":{"date-parts":[["2019",9]]}}}],"schema":"https://github.com/citation-style-language/schema/raw/master/csl-citation.json"} </w:instrText>
            </w:r>
            <w:r w:rsidRPr="007137EE">
              <w:rPr>
                <w:color w:val="1F1F1F"/>
                <w:sz w:val="22"/>
                <w:szCs w:val="22"/>
              </w:rPr>
              <w:fldChar w:fldCharType="separate"/>
            </w:r>
            <w:r w:rsidR="0043426C" w:rsidRPr="0043426C">
              <w:rPr>
                <w:color w:val="000000"/>
                <w:sz w:val="22"/>
              </w:rPr>
              <w:t>[122–124]</w:t>
            </w:r>
            <w:r w:rsidRPr="007137EE">
              <w:rPr>
                <w:color w:val="1F1F1F"/>
                <w:sz w:val="22"/>
                <w:szCs w:val="22"/>
              </w:rPr>
              <w:fldChar w:fldCharType="end"/>
            </w:r>
          </w:p>
          <w:p w14:paraId="0E7618BE" w14:textId="77777777" w:rsidR="007B5172" w:rsidRPr="007137EE" w:rsidRDefault="007B5172" w:rsidP="000A56AC">
            <w:pPr>
              <w:rPr>
                <w:color w:val="1F1F1F"/>
                <w:sz w:val="22"/>
                <w:szCs w:val="22"/>
              </w:rPr>
            </w:pPr>
          </w:p>
        </w:tc>
        <w:tc>
          <w:tcPr>
            <w:tcW w:w="1260" w:type="dxa"/>
            <w:tcBorders>
              <w:top w:val="single" w:sz="4" w:space="0" w:color="auto"/>
              <w:left w:val="nil"/>
              <w:bottom w:val="nil"/>
              <w:right w:val="single" w:sz="8" w:space="0" w:color="auto"/>
            </w:tcBorders>
            <w:shd w:val="clear" w:color="auto" w:fill="auto"/>
            <w:vAlign w:val="center"/>
            <w:hideMark/>
          </w:tcPr>
          <w:p w14:paraId="639FE1F3" w14:textId="09DA9D33" w:rsidR="007B5172" w:rsidRPr="007137EE" w:rsidRDefault="007B5172" w:rsidP="000A56AC">
            <w:pPr>
              <w:rPr>
                <w:i/>
                <w:iCs/>
                <w:color w:val="1F1F1F"/>
                <w:sz w:val="22"/>
                <w:szCs w:val="22"/>
              </w:rPr>
            </w:pPr>
          </w:p>
        </w:tc>
        <w:tc>
          <w:tcPr>
            <w:tcW w:w="1260" w:type="dxa"/>
            <w:tcBorders>
              <w:top w:val="single" w:sz="4" w:space="0" w:color="auto"/>
              <w:left w:val="nil"/>
              <w:bottom w:val="nil"/>
              <w:right w:val="single" w:sz="8" w:space="0" w:color="auto"/>
            </w:tcBorders>
            <w:shd w:val="clear" w:color="auto" w:fill="auto"/>
            <w:vAlign w:val="center"/>
            <w:hideMark/>
          </w:tcPr>
          <w:p w14:paraId="07AC1893" w14:textId="22CD6A39" w:rsidR="007B5172" w:rsidRPr="007137EE" w:rsidRDefault="007B5172" w:rsidP="000A56AC">
            <w:pPr>
              <w:rPr>
                <w:i/>
                <w:iCs/>
                <w:color w:val="1F1F1F"/>
                <w:sz w:val="22"/>
                <w:szCs w:val="22"/>
              </w:rPr>
            </w:pPr>
          </w:p>
        </w:tc>
        <w:tc>
          <w:tcPr>
            <w:tcW w:w="1620" w:type="dxa"/>
            <w:tcBorders>
              <w:top w:val="single" w:sz="4" w:space="0" w:color="auto"/>
              <w:left w:val="nil"/>
              <w:bottom w:val="nil"/>
              <w:right w:val="single" w:sz="8" w:space="0" w:color="auto"/>
            </w:tcBorders>
            <w:shd w:val="clear" w:color="auto" w:fill="auto"/>
            <w:vAlign w:val="center"/>
            <w:hideMark/>
          </w:tcPr>
          <w:p w14:paraId="70376517" w14:textId="3D70C521" w:rsidR="007B5172" w:rsidRPr="007137EE" w:rsidRDefault="007B5172" w:rsidP="000A56AC">
            <w:pPr>
              <w:rPr>
                <w:i/>
                <w:iCs/>
                <w:color w:val="1F1F1F"/>
                <w:sz w:val="22"/>
                <w:szCs w:val="22"/>
              </w:rPr>
            </w:pPr>
          </w:p>
        </w:tc>
      </w:tr>
      <w:tr w:rsidR="007B5172" w:rsidRPr="007137EE" w14:paraId="359B9CB0" w14:textId="77777777" w:rsidTr="00A44B4C">
        <w:trPr>
          <w:trHeight w:val="320"/>
        </w:trPr>
        <w:tc>
          <w:tcPr>
            <w:tcW w:w="15379" w:type="dxa"/>
            <w:gridSpan w:val="9"/>
            <w:tcBorders>
              <w:top w:val="single" w:sz="8" w:space="0" w:color="auto"/>
              <w:left w:val="single" w:sz="8" w:space="0" w:color="auto"/>
              <w:bottom w:val="single" w:sz="8" w:space="0" w:color="auto"/>
              <w:right w:val="single" w:sz="8" w:space="0" w:color="000000"/>
            </w:tcBorders>
            <w:shd w:val="clear" w:color="auto" w:fill="auto"/>
            <w:vAlign w:val="center"/>
            <w:hideMark/>
          </w:tcPr>
          <w:p w14:paraId="3970C0A7" w14:textId="6CA4C875" w:rsidR="007B5172" w:rsidRPr="007137EE" w:rsidRDefault="007B5172" w:rsidP="000A56AC">
            <w:pPr>
              <w:rPr>
                <w:b/>
                <w:bCs/>
                <w:color w:val="000000"/>
                <w:sz w:val="22"/>
                <w:szCs w:val="22"/>
              </w:rPr>
            </w:pPr>
            <w:r w:rsidRPr="007137EE">
              <w:rPr>
                <w:b/>
                <w:bCs/>
                <w:color w:val="000000"/>
                <w:sz w:val="22"/>
                <w:szCs w:val="22"/>
              </w:rPr>
              <w:t>Third Generation Tracers</w:t>
            </w:r>
          </w:p>
        </w:tc>
      </w:tr>
      <w:tr w:rsidR="007B5172" w:rsidRPr="007137EE" w14:paraId="31A475D1" w14:textId="77777777" w:rsidTr="007B5172">
        <w:trPr>
          <w:trHeight w:val="880"/>
        </w:trPr>
        <w:tc>
          <w:tcPr>
            <w:tcW w:w="1969" w:type="dxa"/>
            <w:tcBorders>
              <w:top w:val="nil"/>
              <w:left w:val="single" w:sz="8" w:space="0" w:color="auto"/>
              <w:bottom w:val="nil"/>
              <w:right w:val="single" w:sz="8" w:space="0" w:color="auto"/>
            </w:tcBorders>
            <w:shd w:val="clear" w:color="auto" w:fill="auto"/>
            <w:vAlign w:val="center"/>
            <w:hideMark/>
          </w:tcPr>
          <w:p w14:paraId="2DD6D37F" w14:textId="43AF06FB" w:rsidR="007B5172" w:rsidRPr="007137EE" w:rsidRDefault="007B5172" w:rsidP="000A56AC">
            <w:pPr>
              <w:rPr>
                <w:color w:val="000000"/>
                <w:sz w:val="22"/>
                <w:szCs w:val="22"/>
              </w:rPr>
            </w:pPr>
            <w:r w:rsidRPr="007137EE">
              <w:rPr>
                <w:color w:val="000000"/>
                <w:sz w:val="22"/>
                <w:szCs w:val="22"/>
              </w:rPr>
              <w:t>[</w:t>
            </w:r>
            <w:r w:rsidRPr="007137EE">
              <w:rPr>
                <w:color w:val="000000"/>
                <w:sz w:val="22"/>
                <w:szCs w:val="22"/>
                <w:vertAlign w:val="superscript"/>
              </w:rPr>
              <w:t>18</w:t>
            </w:r>
            <w:r w:rsidRPr="007137EE">
              <w:rPr>
                <w:color w:val="000000"/>
                <w:sz w:val="22"/>
                <w:szCs w:val="22"/>
              </w:rPr>
              <w:t>F]</w:t>
            </w:r>
            <w:r>
              <w:rPr>
                <w:color w:val="000000"/>
                <w:sz w:val="22"/>
                <w:szCs w:val="22"/>
              </w:rPr>
              <w:t>-</w:t>
            </w:r>
            <w:r w:rsidRPr="007137EE">
              <w:rPr>
                <w:color w:val="000000"/>
                <w:sz w:val="22"/>
                <w:szCs w:val="22"/>
              </w:rPr>
              <w:t>GE-180 </w:t>
            </w:r>
          </w:p>
        </w:tc>
        <w:tc>
          <w:tcPr>
            <w:tcW w:w="3690" w:type="dxa"/>
            <w:tcBorders>
              <w:top w:val="nil"/>
              <w:left w:val="nil"/>
              <w:bottom w:val="nil"/>
              <w:right w:val="single" w:sz="8" w:space="0" w:color="auto"/>
            </w:tcBorders>
            <w:shd w:val="clear" w:color="auto" w:fill="auto"/>
            <w:vAlign w:val="center"/>
            <w:hideMark/>
          </w:tcPr>
          <w:p w14:paraId="257C7486" w14:textId="77777777" w:rsidR="007B5172" w:rsidRPr="007137EE" w:rsidRDefault="007B5172" w:rsidP="000A56AC">
            <w:pPr>
              <w:rPr>
                <w:color w:val="008080"/>
                <w:sz w:val="22"/>
                <w:szCs w:val="22"/>
                <w:u w:val="single"/>
              </w:rPr>
            </w:pPr>
            <w:r w:rsidRPr="007137EE">
              <w:rPr>
                <w:color w:val="008080"/>
                <w:sz w:val="22"/>
                <w:szCs w:val="22"/>
                <w:u w:val="single"/>
              </w:rPr>
              <w:t>(</w:t>
            </w:r>
            <w:r w:rsidRPr="007137EE">
              <w:rPr>
                <w:color w:val="000000"/>
                <w:sz w:val="22"/>
                <w:szCs w:val="22"/>
              </w:rPr>
              <w:t>S)-N,N-diethyl-9-(2-[</w:t>
            </w:r>
            <w:r w:rsidRPr="007137EE">
              <w:rPr>
                <w:color w:val="000000"/>
                <w:sz w:val="22"/>
                <w:szCs w:val="22"/>
                <w:vertAlign w:val="superscript"/>
              </w:rPr>
              <w:t>18</w:t>
            </w:r>
            <w:r w:rsidRPr="007137EE">
              <w:rPr>
                <w:color w:val="000000"/>
                <w:sz w:val="22"/>
                <w:szCs w:val="22"/>
              </w:rPr>
              <w:t>F]fluoroethyl)-5-methoxy-2,3,4,9-tetrahydro-1H-carbazole-4-carboxamide</w:t>
            </w:r>
          </w:p>
        </w:tc>
        <w:tc>
          <w:tcPr>
            <w:tcW w:w="1350" w:type="dxa"/>
            <w:tcBorders>
              <w:top w:val="nil"/>
              <w:left w:val="single" w:sz="4" w:space="0" w:color="auto"/>
              <w:bottom w:val="nil"/>
              <w:right w:val="single" w:sz="8" w:space="0" w:color="auto"/>
            </w:tcBorders>
            <w:shd w:val="clear" w:color="auto" w:fill="auto"/>
            <w:vAlign w:val="center"/>
            <w:hideMark/>
          </w:tcPr>
          <w:p w14:paraId="312BBF03" w14:textId="5EFC6F8C"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xaMvccpI","properties":{"formattedCitation":"[125\\uc0\\u8211{}127]","plainCitation":"[125–127]","noteIndex":0},"citationItems":[{"id":727,"uris":["http://zotero.org/groups/5437738/items/Y5LKM4WS"],"itemData":{"id":727,"type":"article-journal","container-title":"Journal of neuroinflammation","ISSN":"1742-2094","issue":"1","journalAbbreviation":"Journal of neuroinflammation","note":"publisher: Springer","page":"30","title":"Associations between sex, body mass index and the individual microglial response in Alzheimer’s disease","volume":"21","author":[{"family":"Biechele","given":"Gloria"},{"family":"Rauchmann","given":"Boris-Stephan"},{"family":"Janowitz","given":"Daniel"},{"family":"Buerger","given":"Katharina"},{"family":"Franzmeier","given":"Nicolai"},{"family":"Weidinger","given":"Endy"},{"family":"Guersel","given":"Selim"},{"family":"Schuster","given":"Sebastian"},{"family":"Finze","given":"Anika"},{"family":"Harris","given":"Stefanie"}],"issued":{"date-parts":[["2024"]]}}},{"id":348,"uris":["http://zotero.org/groups/5437738/items/3PJE5UV9"],"itemData":{"id":348,"type":"article-journal","container-title":"Annals of neurology","ISSN":"0364-5134","issue":"5","journalAbbreviation":"Annals of neurology","note":"publisher: Wiley Online Library","page":"768-781","title":"Microglial activation and connectivity in Alzheimer disease and aging","volume":"92","author":[{"family":"Rauchmann","given":"Boris‐Stephan"},{"family":"Brendel","given":"Matthias"},{"family":"Franzmeier","given":"Nicolai"},{"family":"Trappmann","given":"Lena"},{"family":"Zaganjori","given":"Mirlind"},{"family":"Ersoezlue","given":"Ersin"},{"family":"Morenas‐Rodriguez","given":"Estrella"},{"family":"Guersel","given":"Selim"},{"family":"Burow","given":"Lena"},{"family":"Kurz","given":"Carolin"}],"issued":{"date-parts":[["2022"]]}}},{"id":719,"uris":["http://zotero.org/groups/5437738/items/MYEEN745"],"itemData":{"id":719,"type":"article-journal","container-title":"Molecular psychiatry","ISSN":"1359-4184","issue":"10","journalAbbreviation":"Molecular psychiatry","note":"publisher: Nature Publishing Group UK London","page":"4438-4450","title":"Individual regional associations between Aβ-, tau-and neurodegeneration (ATN) with microglial activation in patients with primary and secondary tauopathies","volume":"28","author":[{"family":"Finze","given":"Anika"},{"family":"Biechele","given":"Gloria"},{"family":"Rauchmann","given":"Boris-Stephan"},{"family":"Franzmeier","given":"Nicolai"},{"family":"Palleis","given":"Carla"},{"family":"Katzdobler","given":"Sabrina"},{"family":"Weidinger","given":"Endy"},{"family":"Guersel","given":"Selim"},{"family":"Schuster","given":"Sebastian"},{"family":"Harris","given":"Stefanie"}],"issued":{"date-parts":[["2023"]]}}}],"schema":"https://github.com/citation-style-language/schema/raw/master/csl-citation.json"} </w:instrText>
            </w:r>
            <w:r w:rsidRPr="007137EE">
              <w:rPr>
                <w:color w:val="000000"/>
                <w:sz w:val="22"/>
                <w:szCs w:val="22"/>
              </w:rPr>
              <w:fldChar w:fldCharType="separate"/>
            </w:r>
            <w:r w:rsidR="0043426C" w:rsidRPr="0043426C">
              <w:rPr>
                <w:color w:val="000000"/>
                <w:sz w:val="22"/>
              </w:rPr>
              <w:t>[125–127]</w:t>
            </w:r>
            <w:r w:rsidRPr="007137EE">
              <w:rPr>
                <w:color w:val="000000"/>
                <w:sz w:val="22"/>
                <w:szCs w:val="22"/>
              </w:rPr>
              <w:fldChar w:fldCharType="end"/>
            </w:r>
          </w:p>
          <w:p w14:paraId="764BB120" w14:textId="77777777" w:rsidR="007B5172" w:rsidRPr="007137EE" w:rsidRDefault="007B5172" w:rsidP="000A56AC">
            <w:pPr>
              <w:rPr>
                <w:color w:val="000000"/>
                <w:sz w:val="22"/>
                <w:szCs w:val="22"/>
              </w:rPr>
            </w:pPr>
          </w:p>
        </w:tc>
        <w:tc>
          <w:tcPr>
            <w:tcW w:w="1260" w:type="dxa"/>
            <w:tcBorders>
              <w:top w:val="nil"/>
              <w:left w:val="nil"/>
              <w:bottom w:val="nil"/>
              <w:right w:val="single" w:sz="8" w:space="0" w:color="auto"/>
            </w:tcBorders>
            <w:shd w:val="clear" w:color="auto" w:fill="auto"/>
            <w:vAlign w:val="center"/>
            <w:hideMark/>
          </w:tcPr>
          <w:p w14:paraId="50D70D10" w14:textId="2A475436" w:rsidR="007B5172" w:rsidRPr="007137EE" w:rsidRDefault="007B5172" w:rsidP="000A56AC">
            <w:pPr>
              <w:rPr>
                <w:color w:val="000000"/>
                <w:sz w:val="22"/>
                <w:szCs w:val="22"/>
              </w:rPr>
            </w:pPr>
          </w:p>
        </w:tc>
        <w:tc>
          <w:tcPr>
            <w:tcW w:w="1800" w:type="dxa"/>
            <w:tcBorders>
              <w:top w:val="nil"/>
              <w:left w:val="nil"/>
              <w:bottom w:val="nil"/>
              <w:right w:val="single" w:sz="8" w:space="0" w:color="auto"/>
            </w:tcBorders>
            <w:shd w:val="clear" w:color="auto" w:fill="auto"/>
            <w:vAlign w:val="center"/>
            <w:hideMark/>
          </w:tcPr>
          <w:p w14:paraId="651D02FD" w14:textId="0D767190" w:rsidR="007B5172" w:rsidRPr="007137EE" w:rsidRDefault="007B5172" w:rsidP="000A56AC">
            <w:pPr>
              <w:rPr>
                <w:color w:val="000000"/>
                <w:sz w:val="22"/>
                <w:szCs w:val="22"/>
              </w:rPr>
            </w:pPr>
          </w:p>
        </w:tc>
        <w:tc>
          <w:tcPr>
            <w:tcW w:w="1170" w:type="dxa"/>
            <w:tcBorders>
              <w:top w:val="nil"/>
              <w:left w:val="nil"/>
              <w:bottom w:val="nil"/>
              <w:right w:val="single" w:sz="8" w:space="0" w:color="auto"/>
            </w:tcBorders>
            <w:shd w:val="clear" w:color="auto" w:fill="auto"/>
            <w:vAlign w:val="center"/>
            <w:hideMark/>
          </w:tcPr>
          <w:p w14:paraId="25089E7F" w14:textId="39E351D2"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MRN1dmi2","properties":{"formattedCitation":"[128]","plainCitation":"[128]","noteIndex":0},"citationItems":[{"id":216,"uris":["http://zotero.org/groups/5437738/items/4JL3AQHT"],"itemData":{"id":216,"type":"article-journal","abstract":"Purpose Expression of the translocator protein (TSPO) is upregulated in activated macrophages/microglia and is considered to be a marker of neuroinflammation. We investigated the novel TSPO ligand [18F]GE-180 in patients with relapsing–remitting multiple sclerosis (RRMS) to determine the feasibility of [18F]GE-180 PET imaging in RRMS patients and to assess its ability to detect active inflammatory lesions in comparison with the current gold standard, contrast-enhanced magnetic resonance imaging (MRI).\nMethods Nineteen RRMS patients were prospectively included in this study. All patients underwent TSPO genotyping and were classified as high-affinity, medium-affinity or low-affinity binders (HAB/MAB/LAB). PET scans were performed after administration of 189 ± 12 MBq [18F]GE-180, and 60–90 min summation images were used for visual analysis and assessment of standardized uptake values (SUV). The frontal nonaffected cortex served as a pseudoreference region (PRR) for evaluation of SUV ratios (SUVR). PET data were correlated with MRI signal abnormalities, i.e. T2 hyperintensity or contrast enhancement (CE). When available, previous MRI data were used to follow the temporal evolution of individual lesions.\nResults Focal lesions were identified as hot spots by visual inspection. Such lesions were detected in 17 of the 19 patients and overall 89 [18F]GE-180-positive lesions were found. TSPO genotyping revealed 11 patients with HAB status, 5 with MAB status and 3 with LAB status. There were no associations between underlying binding status (HAB, MAB and LAB) and the signal intensity in either lesions (SUVR 1.87 ± 0.43, 1.95 ± 0.48 and 1.86 ± 0.80, respectively; p = 0.280) or the PRR (SUV 0.36 ± 0.03, 0.40 ± 0.06 and 0.37 ± 0.03, respectively; p = 0.990). Of the 89 [18F]GE-180-positive lesions, 70 showed CE on MRI, while the remainder presented as T2 lesions without CE. SUVR were significantly higher in lesions with CE than in those without (2.00 ± 0.53 vs. 1.60 ± 0.15; p = 0.001). Notably, of 19 [18F]GE-180-positive lesions without CE, 8 previously showed CE, indicating that [18F]GE-180 imaging may be able to detect lesional activity that is sustained beyond the blood–brain barrier breakdown.\nConclusion [18F]GE-180 PET can detect areas of focal macrophage/microglia activation in patients with RRMS in lesions with and without CE on MRI. Therefore, [18F]GE-180 PET imaging is a sensitive and quantitative approach to the detection of active MS lesions. It may provide information beyond contrast-enhanced MRI and is readily applicable to all patients. [18F]GE-180 PET imaging is therefore a promising new tool for the assessment of focal inflammatory activity in MS.","container-title":"European Journal of Nuclear Medicine and Molecular Imaging","DOI":"10.1007/s00259-018-3974-7","ISSN":"1619-7070, 1619-7089","issue":"8","journalAbbreviation":"Eur J Nucl Med Mol Imaging","language":"en","page":"1423-1431","source":"DOI.org (Crossref)","title":"TSPO PET with [18F]GE-180 sensitively detects focal neuroinflammation in patients with relapsing–remitting multiple sclerosis","volume":"45","author":[{"family":"Unterrainer","given":"Marcus"},{"family":"Mahler","given":"C."},{"family":"Vomacka","given":"L."},{"family":"Lindner","given":"S."},{"family":"Havla","given":"J."},{"family":"Brendel","given":"M."},{"family":"Böning","given":"G."},{"family":"Ertl-Wagner","given":"B."},{"family":"Kümpfel","given":"T."},{"family":"Milenkovic","given":"V. M."},{"family":"Rupprecht","given":"R."},{"family":"Kerschensteiner","given":"M."},{"family":"Bartenstein","given":"P."},{"family":"Albert","given":"Nathalie L."}],"issued":{"date-parts":[["2018",7]]}}}],"schema":"https://github.com/citation-style-language/schema/raw/master/csl-citation.json"} </w:instrText>
            </w:r>
            <w:r w:rsidRPr="007137EE">
              <w:rPr>
                <w:color w:val="000000"/>
                <w:sz w:val="22"/>
                <w:szCs w:val="22"/>
              </w:rPr>
              <w:fldChar w:fldCharType="separate"/>
            </w:r>
            <w:r w:rsidR="0043426C">
              <w:rPr>
                <w:color w:val="000000"/>
                <w:sz w:val="22"/>
                <w:szCs w:val="22"/>
              </w:rPr>
              <w:t>[128]</w:t>
            </w:r>
            <w:r w:rsidRPr="007137EE">
              <w:rPr>
                <w:color w:val="000000"/>
                <w:sz w:val="22"/>
                <w:szCs w:val="22"/>
              </w:rPr>
              <w:fldChar w:fldCharType="end"/>
            </w:r>
          </w:p>
          <w:p w14:paraId="56B527E8" w14:textId="77777777" w:rsidR="007B5172" w:rsidRPr="007137EE" w:rsidRDefault="007B5172" w:rsidP="000A56AC">
            <w:pPr>
              <w:rPr>
                <w:color w:val="000000"/>
                <w:sz w:val="22"/>
                <w:szCs w:val="22"/>
              </w:rPr>
            </w:pPr>
          </w:p>
        </w:tc>
        <w:tc>
          <w:tcPr>
            <w:tcW w:w="1260" w:type="dxa"/>
            <w:tcBorders>
              <w:top w:val="nil"/>
              <w:left w:val="nil"/>
              <w:bottom w:val="nil"/>
              <w:right w:val="single" w:sz="8" w:space="0" w:color="auto"/>
            </w:tcBorders>
            <w:shd w:val="clear" w:color="auto" w:fill="auto"/>
            <w:vAlign w:val="center"/>
            <w:hideMark/>
          </w:tcPr>
          <w:p w14:paraId="7EC8CAD7" w14:textId="13EF61E7" w:rsidR="007B5172" w:rsidRPr="007137EE" w:rsidRDefault="007B5172" w:rsidP="000A56AC">
            <w:pPr>
              <w:rPr>
                <w:color w:val="000000"/>
                <w:sz w:val="22"/>
                <w:szCs w:val="22"/>
              </w:rPr>
            </w:pPr>
          </w:p>
        </w:tc>
        <w:tc>
          <w:tcPr>
            <w:tcW w:w="1260" w:type="dxa"/>
            <w:tcBorders>
              <w:top w:val="nil"/>
              <w:left w:val="nil"/>
              <w:bottom w:val="nil"/>
              <w:right w:val="single" w:sz="8" w:space="0" w:color="auto"/>
            </w:tcBorders>
            <w:shd w:val="clear" w:color="auto" w:fill="auto"/>
            <w:vAlign w:val="center"/>
            <w:hideMark/>
          </w:tcPr>
          <w:p w14:paraId="781A98F5" w14:textId="618BA46C" w:rsidR="007B5172" w:rsidRPr="007137EE" w:rsidRDefault="007B5172" w:rsidP="000A56AC">
            <w:pPr>
              <w:rPr>
                <w:color w:val="000000"/>
                <w:sz w:val="22"/>
                <w:szCs w:val="22"/>
              </w:rPr>
            </w:pPr>
          </w:p>
        </w:tc>
        <w:tc>
          <w:tcPr>
            <w:tcW w:w="1620" w:type="dxa"/>
            <w:tcBorders>
              <w:top w:val="nil"/>
              <w:left w:val="nil"/>
              <w:bottom w:val="nil"/>
              <w:right w:val="single" w:sz="8" w:space="0" w:color="auto"/>
            </w:tcBorders>
            <w:shd w:val="clear" w:color="auto" w:fill="auto"/>
            <w:vAlign w:val="center"/>
            <w:hideMark/>
          </w:tcPr>
          <w:p w14:paraId="2F6ADCC6" w14:textId="452FA457" w:rsidR="007B5172" w:rsidRPr="007137EE" w:rsidRDefault="007B5172" w:rsidP="000A56AC">
            <w:pPr>
              <w:rPr>
                <w:color w:val="000000"/>
                <w:sz w:val="22"/>
                <w:szCs w:val="22"/>
              </w:rPr>
            </w:pPr>
          </w:p>
        </w:tc>
      </w:tr>
      <w:tr w:rsidR="007B5172" w:rsidRPr="007137EE" w14:paraId="2DA62997" w14:textId="77777777" w:rsidTr="007B5172">
        <w:trPr>
          <w:trHeight w:val="700"/>
        </w:trPr>
        <w:tc>
          <w:tcPr>
            <w:tcW w:w="1969" w:type="dxa"/>
            <w:tcBorders>
              <w:top w:val="single" w:sz="4" w:space="0" w:color="auto"/>
              <w:left w:val="single" w:sz="8" w:space="0" w:color="auto"/>
              <w:bottom w:val="single" w:sz="8" w:space="0" w:color="auto"/>
              <w:right w:val="single" w:sz="8" w:space="0" w:color="auto"/>
            </w:tcBorders>
            <w:shd w:val="clear" w:color="auto" w:fill="auto"/>
            <w:vAlign w:val="center"/>
            <w:hideMark/>
          </w:tcPr>
          <w:p w14:paraId="0D489D42" w14:textId="2CAB95D0" w:rsidR="007B5172" w:rsidRPr="007137EE" w:rsidRDefault="007B5172" w:rsidP="000A56AC">
            <w:pPr>
              <w:rPr>
                <w:color w:val="000000"/>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w:t>
            </w:r>
            <w:r>
              <w:rPr>
                <w:color w:val="000000"/>
                <w:sz w:val="22"/>
                <w:szCs w:val="22"/>
              </w:rPr>
              <w:t>-</w:t>
            </w:r>
            <w:r w:rsidRPr="007137EE">
              <w:rPr>
                <w:color w:val="000000"/>
                <w:sz w:val="22"/>
                <w:szCs w:val="22"/>
              </w:rPr>
              <w:t>ER176</w:t>
            </w:r>
          </w:p>
        </w:tc>
        <w:tc>
          <w:tcPr>
            <w:tcW w:w="3690" w:type="dxa"/>
            <w:tcBorders>
              <w:top w:val="single" w:sz="4" w:space="0" w:color="auto"/>
              <w:left w:val="nil"/>
              <w:bottom w:val="single" w:sz="8" w:space="0" w:color="auto"/>
              <w:right w:val="single" w:sz="8" w:space="0" w:color="auto"/>
            </w:tcBorders>
            <w:shd w:val="clear" w:color="auto" w:fill="auto"/>
            <w:vAlign w:val="center"/>
            <w:hideMark/>
          </w:tcPr>
          <w:p w14:paraId="35C5A7A5" w14:textId="77777777" w:rsidR="007B5172" w:rsidRPr="007137EE" w:rsidRDefault="007B5172" w:rsidP="000A56AC">
            <w:pPr>
              <w:rPr>
                <w:color w:val="000000"/>
                <w:sz w:val="22"/>
                <w:szCs w:val="22"/>
              </w:rPr>
            </w:pPr>
            <w:r w:rsidRPr="007137EE">
              <w:rPr>
                <w:color w:val="000000"/>
                <w:sz w:val="22"/>
                <w:szCs w:val="22"/>
                <w:vertAlign w:val="superscript"/>
              </w:rPr>
              <w:t>11</w:t>
            </w:r>
            <w:r w:rsidRPr="007137EE">
              <w:rPr>
                <w:color w:val="000000"/>
                <w:sz w:val="22"/>
                <w:szCs w:val="22"/>
              </w:rPr>
              <w:t>C-(</w:t>
            </w:r>
            <w:r w:rsidRPr="007137EE">
              <w:rPr>
                <w:i/>
                <w:iCs/>
                <w:color w:val="000000"/>
                <w:sz w:val="22"/>
                <w:szCs w:val="22"/>
              </w:rPr>
              <w:t>R</w:t>
            </w:r>
            <w:r w:rsidRPr="007137EE">
              <w:rPr>
                <w:color w:val="000000"/>
                <w:sz w:val="22"/>
                <w:szCs w:val="22"/>
              </w:rPr>
              <w:t>)-</w:t>
            </w:r>
            <w:r w:rsidRPr="007137EE">
              <w:rPr>
                <w:i/>
                <w:iCs/>
                <w:color w:val="000000"/>
                <w:sz w:val="22"/>
                <w:szCs w:val="22"/>
              </w:rPr>
              <w:t>N</w:t>
            </w:r>
            <w:r w:rsidRPr="007137EE">
              <w:rPr>
                <w:color w:val="000000"/>
                <w:sz w:val="22"/>
                <w:szCs w:val="22"/>
              </w:rPr>
              <w:t>-</w:t>
            </w:r>
            <w:r w:rsidRPr="007137EE">
              <w:rPr>
                <w:i/>
                <w:iCs/>
                <w:color w:val="000000"/>
                <w:sz w:val="22"/>
                <w:szCs w:val="22"/>
              </w:rPr>
              <w:t>sec</w:t>
            </w:r>
            <w:r w:rsidRPr="007137EE">
              <w:rPr>
                <w:color w:val="000000"/>
                <w:sz w:val="22"/>
                <w:szCs w:val="22"/>
              </w:rPr>
              <w:t>-butyl-4-(2-chlorophenyl)-</w:t>
            </w:r>
            <w:r w:rsidRPr="007137EE">
              <w:rPr>
                <w:i/>
                <w:iCs/>
                <w:color w:val="000000"/>
                <w:sz w:val="22"/>
                <w:szCs w:val="22"/>
              </w:rPr>
              <w:t>N</w:t>
            </w:r>
            <w:r w:rsidRPr="007137EE">
              <w:rPr>
                <w:color w:val="000000"/>
                <w:sz w:val="22"/>
                <w:szCs w:val="22"/>
              </w:rPr>
              <w:t>-methylquinazoline-2-carboxamide</w:t>
            </w:r>
          </w:p>
        </w:tc>
        <w:tc>
          <w:tcPr>
            <w:tcW w:w="1350" w:type="dxa"/>
            <w:tcBorders>
              <w:top w:val="single" w:sz="4" w:space="0" w:color="auto"/>
              <w:left w:val="single" w:sz="4" w:space="0" w:color="auto"/>
              <w:bottom w:val="single" w:sz="8" w:space="0" w:color="auto"/>
              <w:right w:val="single" w:sz="8" w:space="0" w:color="auto"/>
            </w:tcBorders>
            <w:shd w:val="clear" w:color="auto" w:fill="auto"/>
            <w:vAlign w:val="center"/>
            <w:hideMark/>
          </w:tcPr>
          <w:p w14:paraId="4A68E175" w14:textId="0C711B36"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IoadhdLU","properties":{"formattedCitation":"[129]","plainCitation":"[129]","noteIndex":0},"citationItems":[{"id":724,"uris":["http://zotero.org/groups/5437738/items/HAAHM9S8"],"itemData":{"id":724,"type":"article-journal","container-title":"Brain","ISSN":"0006-8950","issue":"1","journalAbbreviation":"Brain","note":"publisher: Oxford University Press UK","page":"119-132","title":"Brain inflammation co-localizes highly with tau in mild cognitive impairment due to early-onset Alzheimer’s disease","volume":"148","author":[{"family":"Appleton","given":"Johanna"},{"family":"Finn","given":"Quentin"},{"family":"Zanotti-Fregonara","given":"Paolo"},{"family":"Yu","given":"Meixiang"},{"family":"Faridar","given":"Alireza"},{"family":"Nakawah","given":"Mohammad O"},{"family":"Zarate","given":"Carlos"},{"family":"Carrillo","given":"Maria C"},{"family":"Dickerson","given":"Bradford C"},{"family":"Rabinovici","given":"Gil D"}],"issued":{"date-parts":[["2025"]]}}}],"schema":"https://github.com/citation-style-language/schema/raw/master/csl-citation.json"} </w:instrText>
            </w:r>
            <w:r w:rsidRPr="007137EE">
              <w:rPr>
                <w:color w:val="000000"/>
                <w:sz w:val="22"/>
                <w:szCs w:val="22"/>
              </w:rPr>
              <w:fldChar w:fldCharType="separate"/>
            </w:r>
            <w:r w:rsidR="0043426C">
              <w:rPr>
                <w:color w:val="000000"/>
                <w:sz w:val="22"/>
                <w:szCs w:val="22"/>
              </w:rPr>
              <w:t>[129]</w:t>
            </w:r>
            <w:r w:rsidRPr="007137EE">
              <w:rPr>
                <w:color w:val="000000"/>
                <w:sz w:val="22"/>
                <w:szCs w:val="22"/>
              </w:rPr>
              <w:fldChar w:fldCharType="end"/>
            </w:r>
          </w:p>
          <w:p w14:paraId="349E1168" w14:textId="77777777" w:rsidR="007B5172" w:rsidRPr="007137EE" w:rsidRDefault="007B5172" w:rsidP="000A56AC">
            <w:pPr>
              <w:rPr>
                <w:color w:val="000000"/>
                <w:sz w:val="22"/>
                <w:szCs w:val="22"/>
              </w:rPr>
            </w:pPr>
          </w:p>
        </w:tc>
        <w:tc>
          <w:tcPr>
            <w:tcW w:w="1260" w:type="dxa"/>
            <w:tcBorders>
              <w:top w:val="single" w:sz="4" w:space="0" w:color="auto"/>
              <w:left w:val="nil"/>
              <w:bottom w:val="single" w:sz="8" w:space="0" w:color="auto"/>
              <w:right w:val="single" w:sz="8" w:space="0" w:color="auto"/>
            </w:tcBorders>
            <w:shd w:val="clear" w:color="auto" w:fill="auto"/>
            <w:vAlign w:val="center"/>
            <w:hideMark/>
          </w:tcPr>
          <w:p w14:paraId="2F0E9CB2" w14:textId="4FC08707" w:rsidR="007B5172" w:rsidRPr="007137EE" w:rsidRDefault="007B5172" w:rsidP="000A56AC">
            <w:pPr>
              <w:rPr>
                <w:color w:val="008080"/>
                <w:sz w:val="22"/>
                <w:szCs w:val="22"/>
                <w:u w:val="single"/>
              </w:rPr>
            </w:pPr>
          </w:p>
        </w:tc>
        <w:tc>
          <w:tcPr>
            <w:tcW w:w="1800" w:type="dxa"/>
            <w:tcBorders>
              <w:top w:val="single" w:sz="4" w:space="0" w:color="auto"/>
              <w:left w:val="nil"/>
              <w:bottom w:val="single" w:sz="8" w:space="0" w:color="auto"/>
              <w:right w:val="single" w:sz="8" w:space="0" w:color="auto"/>
            </w:tcBorders>
            <w:shd w:val="clear" w:color="auto" w:fill="auto"/>
            <w:vAlign w:val="center"/>
            <w:hideMark/>
          </w:tcPr>
          <w:p w14:paraId="5E9E314D" w14:textId="28090730" w:rsidR="007B5172" w:rsidRPr="007137EE" w:rsidRDefault="007B5172" w:rsidP="000A56AC">
            <w:pPr>
              <w:rPr>
                <w:color w:val="008080"/>
                <w:sz w:val="22"/>
                <w:szCs w:val="22"/>
                <w:u w:val="single"/>
              </w:rPr>
            </w:pPr>
          </w:p>
        </w:tc>
        <w:tc>
          <w:tcPr>
            <w:tcW w:w="1170" w:type="dxa"/>
            <w:tcBorders>
              <w:top w:val="single" w:sz="4" w:space="0" w:color="auto"/>
              <w:left w:val="nil"/>
              <w:bottom w:val="single" w:sz="8" w:space="0" w:color="auto"/>
              <w:right w:val="single" w:sz="8" w:space="0" w:color="auto"/>
            </w:tcBorders>
            <w:shd w:val="clear" w:color="auto" w:fill="auto"/>
            <w:vAlign w:val="center"/>
            <w:hideMark/>
          </w:tcPr>
          <w:p w14:paraId="75D6529A" w14:textId="7D6588A3" w:rsidR="007B5172" w:rsidRPr="007137EE" w:rsidRDefault="007B5172" w:rsidP="000A56AC">
            <w:pPr>
              <w:rPr>
                <w:color w:val="008080"/>
                <w:sz w:val="22"/>
                <w:szCs w:val="22"/>
                <w:u w:val="single"/>
              </w:rPr>
            </w:pPr>
          </w:p>
        </w:tc>
        <w:tc>
          <w:tcPr>
            <w:tcW w:w="1260" w:type="dxa"/>
            <w:tcBorders>
              <w:top w:val="single" w:sz="4" w:space="0" w:color="auto"/>
              <w:left w:val="nil"/>
              <w:bottom w:val="single" w:sz="8" w:space="0" w:color="auto"/>
              <w:right w:val="single" w:sz="8" w:space="0" w:color="auto"/>
            </w:tcBorders>
            <w:shd w:val="clear" w:color="auto" w:fill="auto"/>
            <w:vAlign w:val="center"/>
            <w:hideMark/>
          </w:tcPr>
          <w:p w14:paraId="3A2BD2E9" w14:textId="7FAFFFF4"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lbNseF35","properties":{"formattedCitation":"[130]","plainCitation":"[130]","noteIndex":0},"citationItems":[{"id":489,"uris":["http://zotero.org/groups/5437738/items/KS2HBP5G"],"itemData":{"id":489,"type":"article-journal","container-title":"Neurology Neuroimmunology &amp; Neuroinflammation","DOI":"10.1212/NXI.0000000000000984","ISSN":"2332-7812","issue":"3","journalAbbreviation":"Neurol Neuroimmunol Neuroinflamm","language":"en","page":"e984","source":"DOI.org (Crossref)","title":"Microglia Activation in Basal Ganglia Is a Late Event in Huntington Disease Pathophysiology","volume":"8","author":[{"family":"Rocha","given":"Natalia P."},{"family":"Charron","given":"Odelin"},{"family":"Latham","given":"Leigh B."},{"family":"Colpo","given":"Gabriela D."},{"family":"Zanotti-Fregonara","given":"Paolo"},{"family":"Yu","given":"Meixiang"},{"family":"Freeman","given":"Leorah"},{"family":"Furr Stimming","given":"Erin"},{"family":"Teixeira","given":"Antonio L."}],"issued":{"date-parts":[["2021",5]]}}}],"schema":"https://github.com/citation-style-language/schema/raw/master/csl-citation.json"} </w:instrText>
            </w:r>
            <w:r w:rsidRPr="007137EE">
              <w:rPr>
                <w:color w:val="000000"/>
                <w:sz w:val="22"/>
                <w:szCs w:val="22"/>
              </w:rPr>
              <w:fldChar w:fldCharType="separate"/>
            </w:r>
            <w:r w:rsidR="0043426C">
              <w:rPr>
                <w:color w:val="000000"/>
                <w:sz w:val="22"/>
                <w:szCs w:val="22"/>
              </w:rPr>
              <w:t>[130]</w:t>
            </w:r>
            <w:r w:rsidRPr="007137EE">
              <w:rPr>
                <w:color w:val="000000"/>
                <w:sz w:val="22"/>
                <w:szCs w:val="22"/>
              </w:rPr>
              <w:fldChar w:fldCharType="end"/>
            </w:r>
          </w:p>
          <w:p w14:paraId="3E46FCF3" w14:textId="77777777" w:rsidR="007B5172" w:rsidRPr="007137EE" w:rsidRDefault="007B5172" w:rsidP="000A56AC">
            <w:pPr>
              <w:rPr>
                <w:color w:val="000000"/>
                <w:sz w:val="22"/>
                <w:szCs w:val="22"/>
              </w:rPr>
            </w:pPr>
          </w:p>
        </w:tc>
        <w:tc>
          <w:tcPr>
            <w:tcW w:w="1260" w:type="dxa"/>
            <w:tcBorders>
              <w:top w:val="single" w:sz="4" w:space="0" w:color="auto"/>
              <w:left w:val="nil"/>
              <w:bottom w:val="single" w:sz="8" w:space="0" w:color="auto"/>
              <w:right w:val="single" w:sz="8" w:space="0" w:color="auto"/>
            </w:tcBorders>
            <w:shd w:val="clear" w:color="auto" w:fill="auto"/>
            <w:vAlign w:val="center"/>
            <w:hideMark/>
          </w:tcPr>
          <w:p w14:paraId="4462DAFB" w14:textId="3B37CB01" w:rsidR="007B5172" w:rsidRPr="007137EE" w:rsidRDefault="007B5172" w:rsidP="000A56AC">
            <w:pPr>
              <w:rPr>
                <w:color w:val="008080"/>
                <w:sz w:val="22"/>
                <w:szCs w:val="22"/>
                <w:u w:val="single"/>
              </w:rPr>
            </w:pPr>
          </w:p>
        </w:tc>
        <w:tc>
          <w:tcPr>
            <w:tcW w:w="1620" w:type="dxa"/>
            <w:tcBorders>
              <w:top w:val="single" w:sz="4" w:space="0" w:color="auto"/>
              <w:left w:val="nil"/>
              <w:bottom w:val="single" w:sz="8" w:space="0" w:color="auto"/>
              <w:right w:val="single" w:sz="8" w:space="0" w:color="auto"/>
            </w:tcBorders>
            <w:shd w:val="clear" w:color="auto" w:fill="auto"/>
            <w:vAlign w:val="center"/>
            <w:hideMark/>
          </w:tcPr>
          <w:p w14:paraId="1F77ADD2" w14:textId="6D072A16" w:rsidR="007B5172" w:rsidRPr="007137EE" w:rsidRDefault="007B5172"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wTaf0ShQ","properties":{"formattedCitation":"[131]","plainCitation":"[131]","noteIndex":0},"citationItems":[{"id":748,"uris":["http://zotero.org/groups/5437738/items/DPQAM5L6"],"itemData":{"id":748,"type":"article-journal","container-title":"JAMA psychiatry","ISSN":"2168-622X","issue":"1","journalAbbreviation":"JAMA psychiatry","note":"publisher: American Medical Association","page":"85-93","title":"Neuroinflammation, Stress-Related Suicidal Ideation, and Negative Mood in Depression","volume":"82","author":[{"family":"Herzog","given":"Sarah"},{"family":"Bartlett","given":"Elizabeth A"},{"family":"Zanderigo","given":"Francesca"},{"family":"Galfalvy","given":"Hanga C"},{"family":"Burke","given":"Ainsley"},{"family":"Mintz","given":"Akiva"},{"family":"Schmidt","given":"Mike"},{"family":"Hauser","given":"Eric"},{"family":"Huang","given":"Yung-yu"},{"family":"Melhem","given":"Nadine"}],"issued":{"date-parts":[["2025"]]}}}],"schema":"https://github.com/citation-style-language/schema/raw/master/csl-citation.json"} </w:instrText>
            </w:r>
            <w:r w:rsidRPr="007137EE">
              <w:rPr>
                <w:color w:val="000000"/>
                <w:sz w:val="22"/>
                <w:szCs w:val="22"/>
              </w:rPr>
              <w:fldChar w:fldCharType="separate"/>
            </w:r>
            <w:r w:rsidR="0043426C">
              <w:rPr>
                <w:color w:val="000000"/>
                <w:sz w:val="22"/>
                <w:szCs w:val="22"/>
              </w:rPr>
              <w:t>[131]</w:t>
            </w:r>
            <w:r w:rsidRPr="007137EE">
              <w:rPr>
                <w:color w:val="000000"/>
                <w:sz w:val="22"/>
                <w:szCs w:val="22"/>
              </w:rPr>
              <w:fldChar w:fldCharType="end"/>
            </w:r>
          </w:p>
          <w:p w14:paraId="4D541493" w14:textId="77777777" w:rsidR="007B5172" w:rsidRPr="007137EE" w:rsidRDefault="007B5172" w:rsidP="000A56AC">
            <w:pPr>
              <w:rPr>
                <w:color w:val="000000"/>
                <w:sz w:val="22"/>
                <w:szCs w:val="22"/>
              </w:rPr>
            </w:pPr>
          </w:p>
        </w:tc>
      </w:tr>
    </w:tbl>
    <w:p w14:paraId="52016CEE" w14:textId="77777777" w:rsidR="0046027F" w:rsidRDefault="0046027F" w:rsidP="000A56AC">
      <w:pPr>
        <w:rPr>
          <w:b/>
          <w:bCs/>
          <w:color w:val="000000"/>
          <w:sz w:val="22"/>
          <w:szCs w:val="22"/>
        </w:rPr>
      </w:pPr>
    </w:p>
    <w:p w14:paraId="321907EE" w14:textId="77777777" w:rsidR="0046027F" w:rsidRDefault="0046027F" w:rsidP="000A56AC">
      <w:pPr>
        <w:rPr>
          <w:b/>
          <w:bCs/>
          <w:color w:val="000000"/>
          <w:sz w:val="22"/>
          <w:szCs w:val="22"/>
        </w:rPr>
      </w:pPr>
    </w:p>
    <w:p w14:paraId="393E61D8" w14:textId="77777777" w:rsidR="0046027F" w:rsidRDefault="0046027F" w:rsidP="000A56AC">
      <w:pPr>
        <w:rPr>
          <w:b/>
          <w:bCs/>
          <w:color w:val="000000"/>
          <w:sz w:val="22"/>
          <w:szCs w:val="22"/>
        </w:rPr>
      </w:pPr>
    </w:p>
    <w:p w14:paraId="0BB5B42E" w14:textId="77777777" w:rsidR="0046027F" w:rsidRDefault="0046027F" w:rsidP="000A56AC">
      <w:pPr>
        <w:rPr>
          <w:b/>
          <w:bCs/>
          <w:color w:val="000000"/>
          <w:sz w:val="22"/>
          <w:szCs w:val="22"/>
        </w:rPr>
      </w:pPr>
    </w:p>
    <w:p w14:paraId="00728B08" w14:textId="77777777" w:rsidR="0046027F" w:rsidRDefault="0046027F" w:rsidP="000A56AC">
      <w:pPr>
        <w:rPr>
          <w:b/>
          <w:bCs/>
          <w:color w:val="000000"/>
          <w:sz w:val="22"/>
          <w:szCs w:val="22"/>
        </w:rPr>
      </w:pPr>
    </w:p>
    <w:p w14:paraId="1EF4111D" w14:textId="77777777" w:rsidR="0046027F" w:rsidRDefault="0046027F" w:rsidP="000A56AC">
      <w:pPr>
        <w:rPr>
          <w:b/>
          <w:bCs/>
          <w:color w:val="000000"/>
          <w:sz w:val="22"/>
          <w:szCs w:val="22"/>
        </w:rPr>
      </w:pPr>
    </w:p>
    <w:p w14:paraId="270C648E" w14:textId="77777777" w:rsidR="0046027F" w:rsidRDefault="0046027F" w:rsidP="000A56AC">
      <w:pPr>
        <w:rPr>
          <w:b/>
          <w:bCs/>
          <w:color w:val="000000"/>
          <w:sz w:val="22"/>
          <w:szCs w:val="22"/>
        </w:rPr>
      </w:pPr>
    </w:p>
    <w:p w14:paraId="6E5A11E9" w14:textId="77777777" w:rsidR="0046027F" w:rsidRDefault="0046027F" w:rsidP="000A56AC">
      <w:pPr>
        <w:rPr>
          <w:b/>
          <w:bCs/>
          <w:color w:val="000000"/>
          <w:sz w:val="22"/>
          <w:szCs w:val="22"/>
        </w:rPr>
      </w:pPr>
    </w:p>
    <w:p w14:paraId="6828CD83" w14:textId="77777777" w:rsidR="0046027F" w:rsidRDefault="0046027F" w:rsidP="000A56AC">
      <w:pPr>
        <w:rPr>
          <w:b/>
          <w:bCs/>
          <w:color w:val="000000"/>
          <w:sz w:val="22"/>
          <w:szCs w:val="22"/>
        </w:rPr>
      </w:pPr>
    </w:p>
    <w:p w14:paraId="24B2F8EF" w14:textId="77777777" w:rsidR="0046027F" w:rsidRDefault="0046027F" w:rsidP="000A56AC">
      <w:pPr>
        <w:rPr>
          <w:b/>
          <w:bCs/>
          <w:color w:val="000000"/>
          <w:sz w:val="22"/>
          <w:szCs w:val="22"/>
        </w:rPr>
      </w:pPr>
    </w:p>
    <w:p w14:paraId="2BA1D6DD" w14:textId="77777777" w:rsidR="0046027F" w:rsidRDefault="0046027F" w:rsidP="000A56AC">
      <w:pPr>
        <w:rPr>
          <w:b/>
          <w:bCs/>
          <w:color w:val="000000"/>
          <w:sz w:val="22"/>
          <w:szCs w:val="22"/>
        </w:rPr>
      </w:pPr>
    </w:p>
    <w:p w14:paraId="347E687B" w14:textId="77777777" w:rsidR="0046027F" w:rsidRDefault="0046027F" w:rsidP="000A56AC">
      <w:pPr>
        <w:rPr>
          <w:b/>
          <w:bCs/>
          <w:color w:val="000000"/>
          <w:sz w:val="22"/>
          <w:szCs w:val="22"/>
        </w:rPr>
      </w:pPr>
    </w:p>
    <w:p w14:paraId="3ADCC5DF" w14:textId="77777777" w:rsidR="0046027F" w:rsidRDefault="0046027F" w:rsidP="000A56AC">
      <w:pPr>
        <w:rPr>
          <w:b/>
          <w:bCs/>
          <w:color w:val="000000"/>
          <w:sz w:val="22"/>
          <w:szCs w:val="22"/>
        </w:rPr>
      </w:pPr>
    </w:p>
    <w:p w14:paraId="0829A5E4" w14:textId="77777777" w:rsidR="0046027F" w:rsidRDefault="0046027F" w:rsidP="000A56AC">
      <w:pPr>
        <w:rPr>
          <w:b/>
          <w:bCs/>
          <w:color w:val="000000"/>
          <w:sz w:val="22"/>
          <w:szCs w:val="22"/>
        </w:rPr>
      </w:pPr>
    </w:p>
    <w:p w14:paraId="30914C4A" w14:textId="77777777" w:rsidR="0046027F" w:rsidRDefault="0046027F" w:rsidP="000A56AC">
      <w:pPr>
        <w:rPr>
          <w:b/>
          <w:bCs/>
          <w:color w:val="000000"/>
          <w:sz w:val="22"/>
          <w:szCs w:val="22"/>
        </w:rPr>
      </w:pPr>
    </w:p>
    <w:p w14:paraId="17C8D3A1" w14:textId="77777777" w:rsidR="0046027F" w:rsidRDefault="0046027F" w:rsidP="000A56AC">
      <w:pPr>
        <w:rPr>
          <w:b/>
          <w:bCs/>
          <w:color w:val="000000"/>
          <w:sz w:val="22"/>
          <w:szCs w:val="22"/>
        </w:rPr>
      </w:pPr>
    </w:p>
    <w:p w14:paraId="60602046" w14:textId="512872CC" w:rsidR="008C3A1D" w:rsidRPr="007137EE" w:rsidRDefault="008C3A1D" w:rsidP="000A56AC">
      <w:pPr>
        <w:rPr>
          <w:b/>
          <w:bCs/>
          <w:color w:val="000000"/>
          <w:sz w:val="22"/>
          <w:szCs w:val="22"/>
        </w:rPr>
      </w:pPr>
      <w:r w:rsidRPr="007137EE">
        <w:rPr>
          <w:b/>
          <w:bCs/>
          <w:color w:val="000000"/>
          <w:sz w:val="22"/>
          <w:szCs w:val="22"/>
        </w:rPr>
        <w:lastRenderedPageBreak/>
        <w:t xml:space="preserve">Table </w:t>
      </w:r>
      <w:r w:rsidR="0084720D" w:rsidRPr="007137EE">
        <w:rPr>
          <w:b/>
          <w:bCs/>
          <w:color w:val="000000"/>
          <w:sz w:val="22"/>
          <w:szCs w:val="22"/>
        </w:rPr>
        <w:t>S</w:t>
      </w:r>
      <w:r w:rsidRPr="007137EE">
        <w:rPr>
          <w:b/>
          <w:bCs/>
          <w:color w:val="000000"/>
          <w:sz w:val="22"/>
          <w:szCs w:val="22"/>
        </w:rPr>
        <w:t>2. TSPO-PET and DCE-MRI Outcomes</w:t>
      </w:r>
    </w:p>
    <w:p w14:paraId="60BCF15C" w14:textId="2021A8D8" w:rsidR="0084720D" w:rsidRPr="007137EE" w:rsidRDefault="0028440E" w:rsidP="000A56AC">
      <w:pPr>
        <w:rPr>
          <w:sz w:val="22"/>
          <w:szCs w:val="22"/>
        </w:rPr>
      </w:pPr>
      <w:r w:rsidRPr="007137EE">
        <w:rPr>
          <w:sz w:val="22"/>
          <w:szCs w:val="22"/>
        </w:rPr>
        <w:t xml:space="preserve">Reviewed studies have been organized based on disease and quantitative model used to derive reported outcomes. Symbols indicate </w:t>
      </w:r>
      <w:r w:rsidR="005A3EF4">
        <w:rPr>
          <w:sz w:val="22"/>
          <w:szCs w:val="22"/>
        </w:rPr>
        <w:t>the</w:t>
      </w:r>
      <w:r w:rsidRPr="007137EE">
        <w:rPr>
          <w:sz w:val="22"/>
          <w:szCs w:val="22"/>
        </w:rPr>
        <w:t xml:space="preserve"> input function </w:t>
      </w:r>
      <w:r w:rsidR="005A3EF4">
        <w:rPr>
          <w:sz w:val="22"/>
          <w:szCs w:val="22"/>
        </w:rPr>
        <w:t xml:space="preserve">method </w:t>
      </w:r>
      <w:r w:rsidRPr="007137EE">
        <w:rPr>
          <w:sz w:val="22"/>
          <w:szCs w:val="22"/>
        </w:rPr>
        <w:t xml:space="preserve">used. </w:t>
      </w:r>
      <w:r w:rsidR="00D872AD" w:rsidRPr="007137EE">
        <w:rPr>
          <w:sz w:val="22"/>
          <w:szCs w:val="22"/>
        </w:rPr>
        <w:t xml:space="preserve">1T2k = reversible one-tissue compartment model; 2Tk4 = reversible two-tissue compartment model; </w:t>
      </w:r>
      <w:r w:rsidR="00F94A7A" w:rsidRPr="007137EE">
        <w:rPr>
          <w:sz w:val="22"/>
          <w:szCs w:val="22"/>
        </w:rPr>
        <w:t xml:space="preserve">1TCM = one-tissue compartment model; 2TCM = two-tissue compartment model; MA1 = multilinear analysis; 2TCM-1K = two-tissue compartment model with a vascular component; SRTM = simplified reference tissue model; </w:t>
      </w:r>
      <w:r w:rsidR="00F94A7A" w:rsidRPr="007137EE">
        <w:rPr>
          <w:color w:val="000000"/>
          <w:sz w:val="22"/>
          <w:szCs w:val="22"/>
        </w:rPr>
        <w:t>2T3k</w:t>
      </w:r>
      <w:r w:rsidR="00F94A7A" w:rsidRPr="007137EE">
        <w:rPr>
          <w:i/>
          <w:iCs/>
          <w:color w:val="000000"/>
          <w:sz w:val="22"/>
          <w:szCs w:val="22"/>
        </w:rPr>
        <w:t xml:space="preserve"> </w:t>
      </w:r>
      <w:r w:rsidR="00F94A7A" w:rsidRPr="007137EE">
        <w:rPr>
          <w:color w:val="000000"/>
          <w:sz w:val="22"/>
          <w:szCs w:val="22"/>
        </w:rPr>
        <w:t xml:space="preserve">= </w:t>
      </w:r>
      <w:r w:rsidR="004308D2" w:rsidRPr="007137EE">
        <w:rPr>
          <w:color w:val="000000"/>
          <w:sz w:val="22"/>
          <w:szCs w:val="22"/>
        </w:rPr>
        <w:t>ir</w:t>
      </w:r>
      <w:r w:rsidR="004308D2" w:rsidRPr="007137EE">
        <w:rPr>
          <w:sz w:val="22"/>
          <w:szCs w:val="22"/>
        </w:rPr>
        <w:t xml:space="preserve">reversible two-tissue compartment model; 3TCM = three-tissue compartment model. </w:t>
      </w:r>
    </w:p>
    <w:p w14:paraId="62C2FFCF" w14:textId="77777777" w:rsidR="008C3A1D" w:rsidRPr="007137EE" w:rsidRDefault="008C3A1D" w:rsidP="000A56AC">
      <w:pPr>
        <w:rPr>
          <w:sz w:val="22"/>
          <w:szCs w:val="22"/>
        </w:rPr>
      </w:pPr>
    </w:p>
    <w:tbl>
      <w:tblPr>
        <w:tblStyle w:val="TableGrid"/>
        <w:tblW w:w="15300" w:type="dxa"/>
        <w:tblInd w:w="-1265" w:type="dxa"/>
        <w:tblLayout w:type="fixed"/>
        <w:tblLook w:val="04A0" w:firstRow="1" w:lastRow="0" w:firstColumn="1" w:lastColumn="0" w:noHBand="0" w:noVBand="1"/>
      </w:tblPr>
      <w:tblGrid>
        <w:gridCol w:w="2070"/>
        <w:gridCol w:w="2070"/>
        <w:gridCol w:w="1800"/>
        <w:gridCol w:w="1800"/>
        <w:gridCol w:w="1980"/>
        <w:gridCol w:w="1800"/>
        <w:gridCol w:w="1800"/>
        <w:gridCol w:w="1980"/>
      </w:tblGrid>
      <w:tr w:rsidR="0046027F" w:rsidRPr="007137EE" w14:paraId="1704AF24" w14:textId="77777777" w:rsidTr="0046027F">
        <w:trPr>
          <w:trHeight w:val="350"/>
        </w:trPr>
        <w:tc>
          <w:tcPr>
            <w:tcW w:w="15300" w:type="dxa"/>
            <w:gridSpan w:val="8"/>
          </w:tcPr>
          <w:p w14:paraId="424CCA96" w14:textId="6683251D" w:rsidR="0046027F" w:rsidRPr="007137EE" w:rsidRDefault="0046027F" w:rsidP="000A56AC">
            <w:pPr>
              <w:rPr>
                <w:b/>
                <w:bCs/>
                <w:sz w:val="22"/>
                <w:szCs w:val="22"/>
              </w:rPr>
            </w:pPr>
            <w:r w:rsidRPr="007137EE">
              <w:rPr>
                <w:b/>
                <w:bCs/>
                <w:color w:val="000000"/>
                <w:sz w:val="22"/>
                <w:szCs w:val="22"/>
              </w:rPr>
              <w:t>Disease Condition</w:t>
            </w:r>
          </w:p>
        </w:tc>
      </w:tr>
      <w:tr w:rsidR="0046027F" w:rsidRPr="007137EE" w14:paraId="6141A517" w14:textId="77777777" w:rsidTr="0046027F">
        <w:tc>
          <w:tcPr>
            <w:tcW w:w="2070" w:type="dxa"/>
          </w:tcPr>
          <w:p w14:paraId="29BFB8F8" w14:textId="77777777" w:rsidR="0046027F" w:rsidRPr="007137EE" w:rsidRDefault="0046027F" w:rsidP="000A56AC">
            <w:pPr>
              <w:rPr>
                <w:b/>
                <w:bCs/>
                <w:sz w:val="22"/>
                <w:szCs w:val="22"/>
              </w:rPr>
            </w:pPr>
            <w:r w:rsidRPr="007137EE">
              <w:rPr>
                <w:b/>
                <w:bCs/>
                <w:sz w:val="22"/>
                <w:szCs w:val="22"/>
              </w:rPr>
              <w:t>Outcome</w:t>
            </w:r>
          </w:p>
        </w:tc>
        <w:tc>
          <w:tcPr>
            <w:tcW w:w="2070" w:type="dxa"/>
          </w:tcPr>
          <w:p w14:paraId="7F281FCB" w14:textId="77777777" w:rsidR="0046027F" w:rsidRPr="007137EE" w:rsidRDefault="0046027F" w:rsidP="000A56AC">
            <w:pPr>
              <w:rPr>
                <w:b/>
                <w:bCs/>
                <w:sz w:val="22"/>
                <w:szCs w:val="22"/>
              </w:rPr>
            </w:pPr>
            <w:r w:rsidRPr="007137EE">
              <w:rPr>
                <w:b/>
                <w:bCs/>
                <w:sz w:val="22"/>
                <w:szCs w:val="22"/>
              </w:rPr>
              <w:t>AD</w:t>
            </w:r>
          </w:p>
        </w:tc>
        <w:tc>
          <w:tcPr>
            <w:tcW w:w="1800" w:type="dxa"/>
          </w:tcPr>
          <w:p w14:paraId="415899AB" w14:textId="77777777" w:rsidR="0046027F" w:rsidRPr="007137EE" w:rsidRDefault="0046027F" w:rsidP="000A56AC">
            <w:pPr>
              <w:rPr>
                <w:b/>
                <w:bCs/>
                <w:sz w:val="22"/>
                <w:szCs w:val="22"/>
              </w:rPr>
            </w:pPr>
            <w:r w:rsidRPr="007137EE">
              <w:rPr>
                <w:b/>
                <w:bCs/>
                <w:sz w:val="22"/>
                <w:szCs w:val="22"/>
              </w:rPr>
              <w:t>PD</w:t>
            </w:r>
          </w:p>
        </w:tc>
        <w:tc>
          <w:tcPr>
            <w:tcW w:w="1800" w:type="dxa"/>
          </w:tcPr>
          <w:p w14:paraId="7F0C16C0" w14:textId="77777777" w:rsidR="0046027F" w:rsidRPr="007137EE" w:rsidRDefault="0046027F" w:rsidP="000A56AC">
            <w:pPr>
              <w:rPr>
                <w:b/>
                <w:bCs/>
                <w:sz w:val="22"/>
                <w:szCs w:val="22"/>
              </w:rPr>
            </w:pPr>
            <w:r w:rsidRPr="007137EE">
              <w:rPr>
                <w:b/>
                <w:bCs/>
                <w:sz w:val="22"/>
                <w:szCs w:val="22"/>
              </w:rPr>
              <w:t>Epilepsy</w:t>
            </w:r>
          </w:p>
        </w:tc>
        <w:tc>
          <w:tcPr>
            <w:tcW w:w="1980" w:type="dxa"/>
          </w:tcPr>
          <w:p w14:paraId="0DD1B798" w14:textId="77777777" w:rsidR="0046027F" w:rsidRPr="007137EE" w:rsidRDefault="0046027F" w:rsidP="000A56AC">
            <w:pPr>
              <w:rPr>
                <w:b/>
                <w:bCs/>
                <w:sz w:val="22"/>
                <w:szCs w:val="22"/>
              </w:rPr>
            </w:pPr>
            <w:r w:rsidRPr="007137EE">
              <w:rPr>
                <w:b/>
                <w:bCs/>
                <w:sz w:val="22"/>
                <w:szCs w:val="22"/>
              </w:rPr>
              <w:t>MS</w:t>
            </w:r>
          </w:p>
        </w:tc>
        <w:tc>
          <w:tcPr>
            <w:tcW w:w="1800" w:type="dxa"/>
          </w:tcPr>
          <w:p w14:paraId="417CEEA7" w14:textId="77777777" w:rsidR="0046027F" w:rsidRPr="007137EE" w:rsidRDefault="0046027F" w:rsidP="000A56AC">
            <w:pPr>
              <w:rPr>
                <w:b/>
                <w:bCs/>
                <w:sz w:val="22"/>
                <w:szCs w:val="22"/>
              </w:rPr>
            </w:pPr>
            <w:r w:rsidRPr="007137EE">
              <w:rPr>
                <w:b/>
                <w:bCs/>
                <w:sz w:val="22"/>
                <w:szCs w:val="22"/>
              </w:rPr>
              <w:t>HD</w:t>
            </w:r>
          </w:p>
        </w:tc>
        <w:tc>
          <w:tcPr>
            <w:tcW w:w="1800" w:type="dxa"/>
          </w:tcPr>
          <w:p w14:paraId="70DC4B7D" w14:textId="77777777" w:rsidR="0046027F" w:rsidRPr="007137EE" w:rsidRDefault="0046027F" w:rsidP="000A56AC">
            <w:pPr>
              <w:rPr>
                <w:b/>
                <w:bCs/>
                <w:sz w:val="22"/>
                <w:szCs w:val="22"/>
              </w:rPr>
            </w:pPr>
            <w:r w:rsidRPr="007137EE">
              <w:rPr>
                <w:b/>
                <w:bCs/>
                <w:sz w:val="22"/>
                <w:szCs w:val="22"/>
              </w:rPr>
              <w:t>Scz</w:t>
            </w:r>
          </w:p>
        </w:tc>
        <w:tc>
          <w:tcPr>
            <w:tcW w:w="1980" w:type="dxa"/>
          </w:tcPr>
          <w:p w14:paraId="4E48FDE9" w14:textId="77777777" w:rsidR="0046027F" w:rsidRPr="007137EE" w:rsidRDefault="0046027F" w:rsidP="000A56AC">
            <w:pPr>
              <w:rPr>
                <w:b/>
                <w:bCs/>
                <w:sz w:val="22"/>
                <w:szCs w:val="22"/>
              </w:rPr>
            </w:pPr>
            <w:r w:rsidRPr="007137EE">
              <w:rPr>
                <w:b/>
                <w:bCs/>
                <w:sz w:val="22"/>
                <w:szCs w:val="22"/>
              </w:rPr>
              <w:t>Depression</w:t>
            </w:r>
          </w:p>
        </w:tc>
      </w:tr>
      <w:tr w:rsidR="0046027F" w:rsidRPr="007137EE" w14:paraId="5F172307" w14:textId="77777777" w:rsidTr="0046027F">
        <w:tc>
          <w:tcPr>
            <w:tcW w:w="2070" w:type="dxa"/>
            <w:vAlign w:val="center"/>
          </w:tcPr>
          <w:p w14:paraId="2E674E34" w14:textId="77777777" w:rsidR="0046027F" w:rsidRPr="007137EE" w:rsidRDefault="0046027F" w:rsidP="000A56AC">
            <w:pPr>
              <w:rPr>
                <w:sz w:val="22"/>
                <w:szCs w:val="22"/>
              </w:rPr>
            </w:pPr>
            <w:r w:rsidRPr="007137EE">
              <w:rPr>
                <w:color w:val="000000"/>
                <w:sz w:val="22"/>
                <w:szCs w:val="22"/>
              </w:rPr>
              <w:t>Total Distribution Volume (V</w:t>
            </w:r>
            <w:r w:rsidRPr="007137EE">
              <w:rPr>
                <w:color w:val="000000"/>
                <w:sz w:val="22"/>
                <w:szCs w:val="22"/>
                <w:vertAlign w:val="subscript"/>
              </w:rPr>
              <w:t>T</w:t>
            </w:r>
            <w:r w:rsidRPr="007137EE">
              <w:rPr>
                <w:color w:val="000000"/>
                <w:sz w:val="22"/>
                <w:szCs w:val="22"/>
              </w:rPr>
              <w:t>)</w:t>
            </w:r>
          </w:p>
        </w:tc>
        <w:tc>
          <w:tcPr>
            <w:tcW w:w="2070" w:type="dxa"/>
            <w:vAlign w:val="bottom"/>
          </w:tcPr>
          <w:p w14:paraId="5C1B5B47" w14:textId="7E9FA1C4" w:rsidR="0046027F" w:rsidRPr="007137EE" w:rsidRDefault="0046027F" w:rsidP="000A56AC">
            <w:pPr>
              <w:rPr>
                <w:b/>
                <w:bCs/>
                <w:color w:val="000000"/>
                <w:sz w:val="22"/>
                <w:szCs w:val="22"/>
              </w:rPr>
            </w:pPr>
            <w:r w:rsidRPr="007137EE">
              <w:rPr>
                <w:b/>
                <w:bCs/>
                <w:i/>
                <w:iCs/>
                <w:color w:val="000000"/>
                <w:sz w:val="22"/>
                <w:szCs w:val="22"/>
              </w:rPr>
              <w:br/>
              <w:t>1T2k/2Tk4</w:t>
            </w:r>
            <w:r w:rsidRPr="007137EE">
              <w:rPr>
                <w:b/>
                <w:bCs/>
                <w:i/>
                <w:iCs/>
                <w:color w:val="000000"/>
                <w:sz w:val="22"/>
                <w:szCs w:val="22"/>
              </w:rPr>
              <w:br/>
            </w:r>
            <w:r w:rsidRPr="007137EE">
              <w:rPr>
                <w:color w:val="000000"/>
                <w:sz w:val="22"/>
                <w:szCs w:val="22"/>
              </w:rPr>
              <w:fldChar w:fldCharType="begin"/>
            </w:r>
            <w:r w:rsidR="0043426C">
              <w:rPr>
                <w:color w:val="000000"/>
                <w:sz w:val="22"/>
                <w:szCs w:val="22"/>
              </w:rPr>
              <w:instrText xml:space="preserve"> ADDIN ZOTERO_ITEM CSL_CITATION {"citationID":"aCtcwSks","properties":{"formattedCitation":"[79]","plainCitation":"[79]","noteIndex":0},"citationItems":[{"id":205,"uris":["http://zotero.org/groups/5437738/items/HKJAWA55"],"itemData":{"id":205,"type":"article-journal","container-title":"Journal of Cerebral Blood Flow &amp; Metabolism","ISSN":"0271-678X","issue":"5","journalAbbreviation":"Journal of Cerebral Blood Flow &amp; Metabolism","note":"publisher: SAGE Publications Sage UK: London, England","page":"766-772","title":"Quantification of [18F] DPA-714 binding in the human brain: initial studies in healthy controls and Alzheimer's disease patients","volume":"35","author":[{"family":"Golla","given":"Sandeep SV"},{"family":"Boellaard","given":"Ronald"},{"family":"Oikonen","given":"Vesa"},{"family":"Hoffmann","given":"Anja"},{"family":"Van Berckel","given":"Bart NM"},{"family":"Windhorst","given":"Albert D"},{"family":"Virta","given":"Jere"},{"family":"Haaparanta-Solin","given":"Merja"},{"family":"Luoto","given":"Pauliina"},{"family":"Savisto","given":"Nina"}],"issued":{"date-parts":[["2015"]]}}}],"schema":"https://github.com/citation-style-language/schema/raw/master/csl-citation.json"} </w:instrText>
            </w:r>
            <w:r w:rsidRPr="007137EE">
              <w:rPr>
                <w:color w:val="000000"/>
                <w:sz w:val="22"/>
                <w:szCs w:val="22"/>
              </w:rPr>
              <w:fldChar w:fldCharType="separate"/>
            </w:r>
            <w:r w:rsidR="0043426C">
              <w:rPr>
                <w:color w:val="000000"/>
                <w:sz w:val="22"/>
                <w:szCs w:val="22"/>
              </w:rPr>
              <w:t>[79]</w:t>
            </w:r>
            <w:r w:rsidRPr="007137EE">
              <w:rPr>
                <w:color w:val="000000"/>
                <w:sz w:val="22"/>
                <w:szCs w:val="22"/>
              </w:rPr>
              <w:fldChar w:fldCharType="end"/>
            </w:r>
            <w:r w:rsidRPr="007137EE">
              <w:rPr>
                <w:color w:val="000000"/>
                <w:sz w:val="22"/>
                <w:szCs w:val="22"/>
              </w:rPr>
              <w:t xml:space="preserve"> </w:t>
            </w:r>
            <w:r w:rsidRPr="007137EE">
              <w:rPr>
                <w:color w:val="000000"/>
                <w:sz w:val="22"/>
                <w:szCs w:val="22"/>
                <w:vertAlign w:val="superscript"/>
              </w:rPr>
              <w:t>*</w:t>
            </w:r>
            <w:r w:rsidRPr="007137EE">
              <w:rPr>
                <w:color w:val="000000"/>
                <w:sz w:val="22"/>
                <w:szCs w:val="22"/>
              </w:rPr>
              <w:br/>
            </w:r>
            <w:r w:rsidRPr="007137EE">
              <w:rPr>
                <w:b/>
                <w:bCs/>
                <w:i/>
                <w:iCs/>
                <w:color w:val="000000"/>
                <w:sz w:val="22"/>
                <w:szCs w:val="22"/>
              </w:rPr>
              <w:t>1TCM</w:t>
            </w:r>
          </w:p>
          <w:p w14:paraId="2089A80F" w14:textId="63C7B9E0" w:rsidR="0046027F" w:rsidRPr="007137EE" w:rsidRDefault="0046027F" w:rsidP="000A56AC">
            <w:pPr>
              <w:rPr>
                <w:b/>
                <w:bCs/>
                <w:i/>
                <w:iCs/>
                <w:color w:val="000000"/>
                <w:sz w:val="22"/>
                <w:szCs w:val="22"/>
              </w:rPr>
            </w:pPr>
            <w:r w:rsidRPr="007137EE">
              <w:rPr>
                <w:b/>
                <w:bCs/>
                <w:color w:val="000000"/>
                <w:sz w:val="22"/>
                <w:szCs w:val="22"/>
              </w:rPr>
              <w:fldChar w:fldCharType="begin"/>
            </w:r>
            <w:r w:rsidR="0043426C">
              <w:rPr>
                <w:b/>
                <w:bCs/>
                <w:color w:val="000000"/>
                <w:sz w:val="22"/>
                <w:szCs w:val="22"/>
              </w:rPr>
              <w:instrText xml:space="preserve"> ADDIN ZOTERO_ITEM CSL_CITATION {"citationID":"xjdOVqZI","properties":{"formattedCitation":"[91,92,94]","plainCitation":"[91,92,94]","noteIndex":0},"citationItems":[{"id":"lMZ9KPia/LSz8hhBe","uris":["http://zotero.org/groups/5437738/items/NGWUFEGI"],"itemData":{"id":"1ilsCNy0/sZfKqHIh","type":"article-journal","container-title":"Brain, Behavior, &amp; Immunity-Health","ISSN":"2666-3546","journalAbbreviation":"Brain, Behavior, &amp; Immunity-Health","note":"publisher: Elsevier","page":"100549","title":"Estimation of blood-based biomarkers of glial activation related to neuroinflammation","volume":"26","author":[{"family":"Yasuno","given":"Fumihiko"},{"family":"Watanabe","given":"Atsushi"},{"family":"Kimura","given":"Yasuyuki"},{"family":"Yamauchi","given":"Yumeka"},{"family":"Ogata","given":"Aya"},{"family":"Ikenuma","given":"Hiroshi"},{"family":"Abe","given":"Junichiro"},{"family":"Minami","given":"Hiroyuki"},{"family":"Nihashi","given":"Takashi"},{"family":"Yokoi","given":"Kastunori"}],"issued":{"date-parts":[["2022"]]}}},{"id":721,"uris":["http://zotero.org/groups/5437738/items/D45VIDP8"],"itemData":{"id":721,"type":"article-journal","container-title":"Brain, Behavior, &amp; Immunity-Health","ISSN":"2666-3546","journalAbbreviation":"Brain, Behavior, &amp; Immunity-Health","note":"publisher: Elsevier","page":"100795","title":"Trait-anxiety and glial-related neuroinflammation of the amygdala and its associated regions in Alzheimer's disease: A significant correlation","volume":"38","author":[{"family":"Yasuno","given":"Fumihiko"},{"family":"Kimura","given":"Yasuyuki"},{"family":"Ogata","given":"Aya"},{"family":"Ikenuma","given":"Hiroshi"},{"family":"Abe","given":"Junichiro"},{"family":"Minami","given":"Hiroyuki"},{"family":"Nihashi","given":"Takashi"},{"family":"Yokoi","given":"Kastunori"},{"family":"Hattori","given":"Saori"},{"family":"Shimoda","given":"Nobuyoshi"}],"issued":{"date-parts":[["2024"]]}}},{"id":814,"uris":["http://zotero.org/groups/5437738/items/M5SHZACJ"],"itemData":{"id":814,"type":"article-journal","container-title":"Brain, Behavior, and Immunity","ISSN":"0889-1591","journalAbbreviation":"Brain, Behavior, and Immunity","note":"publisher: Elsevier","page":"214-220","title":"Neuroimaging biomarkers of glial activation for predicting the annual cognitive function decline in patients with Alzheimer’s disease","volume":"114","author":[{"family":"Yasuno","given":"Fumihiko"},{"family":"Kimura","given":"Yasuyuki"},{"family":"Ogata","given":"Aya"},{"family":"Ikenuma","given":"Hiroshi"},{"family":"Abe","given":"Junichiro"},{"family":"Minami","given":"Hiroyuki"},{"family":"Nihashi","given":"Takashi"},{"family":"Yokoi","given":"Kastunori"},{"family":"Hattori","given":"Saori"},{"family":"Shimoda","given":"Nobuyoshi"}],"issued":{"date-parts":[["2023"]]}}}],"schema":"https://github.com/citation-style-language/schema/raw/master/csl-citation.json"} </w:instrText>
            </w:r>
            <w:r w:rsidRPr="007137EE">
              <w:rPr>
                <w:b/>
                <w:bCs/>
                <w:color w:val="000000"/>
                <w:sz w:val="22"/>
                <w:szCs w:val="22"/>
              </w:rPr>
              <w:fldChar w:fldCharType="separate"/>
            </w:r>
            <w:r w:rsidR="0043426C">
              <w:rPr>
                <w:color w:val="000000"/>
                <w:sz w:val="22"/>
                <w:szCs w:val="22"/>
              </w:rPr>
              <w:t>[91,92,94]</w:t>
            </w:r>
            <w:r w:rsidRPr="007137EE">
              <w:rPr>
                <w:b/>
                <w:bCs/>
                <w:color w:val="000000"/>
                <w:sz w:val="22"/>
                <w:szCs w:val="22"/>
              </w:rPr>
              <w:fldChar w:fldCharType="end"/>
            </w:r>
            <w:r w:rsidRPr="007137EE">
              <w:rPr>
                <w:b/>
                <w:bCs/>
                <w:color w:val="000000"/>
                <w:sz w:val="22"/>
                <w:szCs w:val="22"/>
                <w:vertAlign w:val="superscript"/>
              </w:rPr>
              <w:t>*</w:t>
            </w:r>
            <w:r w:rsidRPr="007137EE">
              <w:rPr>
                <w:b/>
                <w:bCs/>
                <w:color w:val="000000"/>
                <w:sz w:val="22"/>
                <w:szCs w:val="22"/>
              </w:rPr>
              <w:br/>
            </w:r>
            <w:r w:rsidRPr="007137EE">
              <w:rPr>
                <w:b/>
                <w:bCs/>
                <w:i/>
                <w:iCs/>
                <w:color w:val="000000"/>
                <w:sz w:val="22"/>
                <w:szCs w:val="22"/>
              </w:rPr>
              <w:t>2TCM</w:t>
            </w:r>
          </w:p>
          <w:p w14:paraId="5C010530" w14:textId="791B196A" w:rsidR="0046027F" w:rsidRPr="007137EE" w:rsidRDefault="0046027F" w:rsidP="000A56AC">
            <w:pPr>
              <w:rPr>
                <w:b/>
                <w:bCs/>
                <w:i/>
                <w:iCs/>
                <w:color w:val="000000"/>
                <w:sz w:val="22"/>
                <w:szCs w:val="22"/>
              </w:rPr>
            </w:pPr>
            <w:r w:rsidRPr="007137EE">
              <w:rPr>
                <w:b/>
                <w:bCs/>
                <w:i/>
                <w:iCs/>
                <w:color w:val="000000"/>
                <w:sz w:val="22"/>
                <w:szCs w:val="22"/>
              </w:rPr>
              <w:fldChar w:fldCharType="begin"/>
            </w:r>
            <w:r w:rsidR="0043426C">
              <w:rPr>
                <w:b/>
                <w:bCs/>
                <w:i/>
                <w:iCs/>
                <w:color w:val="000000"/>
                <w:sz w:val="22"/>
                <w:szCs w:val="22"/>
              </w:rPr>
              <w:instrText xml:space="preserve"> ADDIN ZOTERO_ITEM CSL_CITATION {"citationID":"Jcy07M1c","properties":{"formattedCitation":"[44\\uc0\\u8211{}46,53,74,99\\uc0\\u8211{}101,118]","plainCitation":"[44–46,53,74,99–101,118]","noteIndex":0},"citationItems":[{"id":206,"uris":["http://zotero.org/groups/5437738/items/LTI39BNG"],"itemData":{"id":206,"type":"article-journal","container-title":"Molecular psychiatry","ISSN":"1476-5578","issue":"12","journalAbbreviation":"Molecular psychiatry","note":"publisher: Nature Publishing Group","page":"1579-1587","title":"In-vivo imaging of grey and white matter neuroinflammation in Alzheimer’s disease: a positron emission tomography study with a novel radioligand,[18F]-FEPPA","volume":"20","author":[{"family":"Suridjan","given":"I"},{"family":"Pollock","given":"BG"},{"family":"Verhoeff","given":"NPLG"},{"family":"Voineskos","given":"AN"},{"family":"Chow","given":"T"},{"family":"Rusjan","given":"PM"},{"family":"Lobaugh","given":"NJ"},{"family":"Houle","given":"S"},{"family":"Mulsant","given":"BH"},{"family":"Mizrahi","given":"R"}],"issued":{"date-parts":[["2015"]]}}},{"id":201,"uris":["http://zotero.org/groups/5437738/items/L9PK9PMQ"],"itemData":{"id":201,"type":"article-journal","container-title":"Journal of Nuclear Medicine","ISSN":"0161-5505","issue":"5","journalAbbreviation":"Journal of Nuclear Medicine","note":"publisher: Soc Nuclear Med","page":"701-706","title":"Cerebellum can serve as a pseudo-reference region in Alzheimer disease to detect neuroinflammation measured with PET radioligand binding to translocator protein","volume":"56","author":[{"family":"Lyoo","given":"Chul Hyoung"},{"family":"Ikawa","given":"Masamichi"},{"family":"Liow","given":"Jeih-San"},{"family":"Zoghbi","given":"Sami S"},{"family":"Morse","given":"Cheryl L"},{"family":"Pike","given":"Victor W"},{"family":"Fujita","given":"Masahiro"},{"family":"Innis","given":"Robert B"},{"family":"Kreisl","given":"William Charles"}],"issued":{"date-parts":[["2015"]]}}},{"id":16,"uris":["http://zotero.org/groups/5437738/items/CIA2L9MQ"],"itemData":{"id":16,"type":"article-journal","container-title":"Brain","ISSN":"1460-2156","issue":"7","journalAbbreviation":"Brain","note":"publisher: Oxford University Press","page":"2228-2238","title":"In vivo radioligand binding to translocator protein correlates with severity of Alzheimer’s disease","volume":"136","author":[{"family":"Kreisl","given":"William C"},{"family":"Lyoo","given":"Chul Hyoung"},{"family":"McGwier","given":"Meghan"},{"family":"Snow","given":"Joseph"},{"family":"Jenko","given":"Kimberly J"},{"family":"Kimura","given":"Nobuyo"},{"family":"Corona","given":"Winston"},{"family":"Morse","given":"Cheryl L"},{"family":"Zoghbi","given":"Sami S"},{"family":"Pike","given":"Victor W"}],"issued":{"date-parts":[["2013"]]}}},{"id":240,"uris":["http://zotero.org/groups/5437738/items/VXSCD4HN"],"itemData":{"id":240,"type":"article-journal","container-title":"Neurobiology of aging","ISSN":"0197-4580","journalAbbreviation":"Neurobiology of aging","note":"publisher: Elsevier","page":"53-61","title":"11C-PBR28 binding to translocator protein increases with progression of Alzheimer's disease","volume":"44","author":[{"family":"Kreisl","given":"William C"},{"family":"Lyoo","given":"Chul Hyoung"},{"family":"Liow","given":"Jeih-San"},{"family":"Wei","given":"Monica"},{"family":"Snow","given":"Joseph"},{"family":"Page","given":"Emily"},{"family":"Jenko","given":"Kimberly J"},{"family":"Morse","given":"Cheryl L"},{"family":"Zoghbi","given":"Sami S"},{"family":"Pike","given":"Victor W"}],"issued":{"date-parts":[["2016"]]}}},{"id":299,"uris":["http://zotero.org/groups/5437738/items/EN2823N7"],"itemData":{"id":299,"type":"article-journal","container-title":"Journal of Cerebral Blood Flow &amp; Metabolism","ISSN":"0271-678X","issue":"11","journalAbbreviation":"Journal of Cerebral Blood Flow &amp; Metabolism","note":"publisher: SAGE Publications Sage UK: London, England","page":"1885-1895","title":"Imaging microglial activation and amyloid burden in amnestic mild cognitive impairment","volume":"38","author":[{"family":"Knezevic","given":"Dunja"},{"family":"Verhoeff","given":"Nicolaas Paul LG"},{"family":"Hafizi","given":"Sina"},{"family":"Strafella","given":"Antonio P"},{"family":"Graff-Guerrero","given":"Ariel"},{"family":"Rajji","given":"Tarek"},{"family":"Pollock","given":"Bruce G"},{"family":"Houle","given":"Sylvain"},{"family":"Rusjan","given":"Pablo M"},{"family":"Mizrahi","given":"Romina"}],"issued":{"date-parts":[["2018"]]}}},{"id":"lMZ9KPia/F40O6MDL","uris":["http://zotero.org/groups/5437738/items/9W4UVFQ2"],"itemData":{"id":"sCll0QZx/gnhe275s","type":"article-journal","container-title":"European journal of nuclear medicine and molecular imaging","ISSN":"1619-7070","journalAbbreviation":"European journal of nuclear medicine and molecular imaging","note":"publisher: Springer","page":"921-931","title":"In vivo imaging of the 18-kDa translocator protein (TSPO) with [18 F] FEDAA1106 and PET does not show increased binding in Alzheimer’s disease patients","volume":"40","author":[{"family":"Varrone","given":"Andrea"},{"family":"Mattsson","given":"Patrik"},{"family":"Forsberg","given":"Anton"},{"family":"Takano","given":"Akihiro"},{"family":"Nag","given":"Sangram"},{"family":"Gulyás","given":"Balázs"},{"family":"Borg","given":"Jacqueline"},{"family":"Boellaard","given":"Ronald"},{"family":"Al-Tawil","given":"Nabil"},{"family":"Eriksdotter","given":"Maria"}],"issued":{"date-parts":[["2013"]]}}},{"id":200,"uris":["http://zotero.org/groups/5437738/items/IIIDKRJ2"],"itemData":{"id":200,"type":"article-journal","container-title":"European Journal of Nuclear Medicine and Molecular Imaging","ISSN":"1619-7070","journalAbbreviation":"European Journal of Nuclear Medicine and Molecular Imaging","note":"publisher: Springer","page":"438-446","title":"Positron emission tomography imaging of the 18-kDa translocator protein (TSPO) with [18 F] FEMPA in Alzheimer’s disease patients and control subjects","volume":"42","author":[{"family":"Varrone","given":"Andrea"},{"family":"Oikonen","given":"Vesa"},{"family":"Forsberg","given":"Anton"},{"family":"Joutsa","given":"Juho"},{"family":"Takano","given":"Akihiro"},{"family":"Solin","given":"Olof"},{"family":"Haaparanta-Solin","given":"Merja"},{"family":"Nag","given":"Sangram"},{"family":"Nakao","given":"Ryuji"},{"family":"Al-Tawil","given":"Nabil"}],"issued":{"date-parts":[["2015"]]}}},{"id":208,"uris":["http://zotero.org/groups/5437738/items/ZJS9D8QQ"],"itemData":{"id":208,"type":"article-journal","container-title":"Neurobiology of aging","ISSN":"0197-4580","journalAbbreviation":"Neurobiology of aging","note":"publisher: Elsevier","page":"132-140","title":"Distinct patterns of increased translocator protein in posterior cortical atrophy and amnestic Alzheimer's disease","volume":"51","author":[{"family":"Kreisl","given":"William C"},{"family":"Lyoo","given":"Chul Hyoung"},{"family":"Liow","given":"Jeih-San"},{"family":"Snow","given":"Joseph"},{"family":"Page","given":"Emily"},{"family":"Jenko","given":"Kimberly J"},{"family":"Morse","given":"Cheryl L"},{"family":"Zoghbi","given":"Sami S"},{"family":"Pike","given":"Victor W"},{"family":"Turner","given":"R Scott"}],"issued":{"date-parts":[["2017"]]}}},{"id":336,"uris":["http://zotero.org/groups/5437738/items/3PEYXQ74"],"itemData":{"id":336,"type":"paper-conference","event-title":"JOURNAL OF THE AMERICAN OIL CHEMISTS SOCIETY","ISBN":"0003-021X","page":"263-264","publisher":"WILEY 111 RIVER ST, HOBOKEN 07030-5774, NJ USA","title":"Peripheral cytokine and fatty acid associations with neuroinflammation in AD and aMCI patients: an exploratory study.","volume":"98","author":[{"family":"Cisbani","given":"Giulia"}],"issued":{"date-parts":[["2021"]]}}}],"schema":"https://github.com/citation-style-language/schema/raw/master/csl-citation.json"} </w:instrText>
            </w:r>
            <w:r w:rsidRPr="007137EE">
              <w:rPr>
                <w:b/>
                <w:bCs/>
                <w:i/>
                <w:iCs/>
                <w:color w:val="000000"/>
                <w:sz w:val="22"/>
                <w:szCs w:val="22"/>
              </w:rPr>
              <w:fldChar w:fldCharType="separate"/>
            </w:r>
            <w:r w:rsidR="0043426C" w:rsidRPr="0043426C">
              <w:rPr>
                <w:color w:val="000000"/>
                <w:sz w:val="22"/>
              </w:rPr>
              <w:t>[44–46,53,74,99–101,118]</w:t>
            </w:r>
            <w:r w:rsidRPr="007137EE">
              <w:rPr>
                <w:b/>
                <w:bCs/>
                <w:i/>
                <w:iCs/>
                <w:color w:val="000000"/>
                <w:sz w:val="22"/>
                <w:szCs w:val="22"/>
              </w:rPr>
              <w:fldChar w:fldCharType="end"/>
            </w:r>
            <w:r w:rsidRPr="007137EE">
              <w:rPr>
                <w:b/>
                <w:bCs/>
                <w:i/>
                <w:iCs/>
                <w:color w:val="000000"/>
                <w:sz w:val="22"/>
                <w:szCs w:val="22"/>
                <w:vertAlign w:val="superscript"/>
              </w:rPr>
              <w:t xml:space="preserve">* </w:t>
            </w:r>
            <w:r w:rsidRPr="007137EE">
              <w:rPr>
                <w:i/>
                <w:iCs/>
                <w:color w:val="000000"/>
                <w:sz w:val="22"/>
                <w:szCs w:val="22"/>
              </w:rPr>
              <w:br/>
            </w:r>
            <w:r w:rsidRPr="007137EE">
              <w:rPr>
                <w:b/>
                <w:bCs/>
                <w:i/>
                <w:iCs/>
                <w:color w:val="000000"/>
                <w:sz w:val="22"/>
                <w:szCs w:val="22"/>
              </w:rPr>
              <w:t xml:space="preserve">Logan Graphical Analysis </w:t>
            </w:r>
          </w:p>
          <w:p w14:paraId="2E30F60E" w14:textId="3A3E9B27" w:rsidR="0046027F" w:rsidRPr="007137EE" w:rsidRDefault="0046027F" w:rsidP="000A56AC">
            <w:pPr>
              <w:rPr>
                <w:sz w:val="22"/>
                <w:szCs w:val="22"/>
              </w:rPr>
            </w:pPr>
            <w:r w:rsidRPr="007137EE">
              <w:rPr>
                <w:i/>
                <w:iCs/>
                <w:color w:val="000000"/>
                <w:sz w:val="22"/>
                <w:szCs w:val="22"/>
              </w:rPr>
              <w:fldChar w:fldCharType="begin"/>
            </w:r>
            <w:r w:rsidR="0043426C">
              <w:rPr>
                <w:i/>
                <w:iCs/>
                <w:color w:val="000000"/>
                <w:sz w:val="22"/>
                <w:szCs w:val="22"/>
              </w:rPr>
              <w:instrText xml:space="preserve"> ADDIN ZOTERO_ITEM CSL_CITATION {"citationID":"vVFIcbeX","properties":{"formattedCitation":"[47,48,54,74,118,129]","plainCitation":"[47,48,54,74,118,129]","noteIndex":0},"citationItems":[{"id":724,"uris":["http://zotero.org/groups/5437738/items/HAAHM9S8"],"itemData":{"id":724,"type":"article-journal","container-title":"Brain","ISSN":"0006-8950","issue":"1","journalAbbreviation":"Brain","note":"publisher: Oxford University Press UK","page":"119-132","title":"Brain inflammation co-localizes highly with tau in mild cognitive impairment due to early-onset Alzheimer’s disease","volume":"148","author":[{"family":"Appleton","given":"Johanna"},{"family":"Finn","given":"Quentin"},{"family":"Zanotti-Fregonara","given":"Paolo"},{"family":"Yu","given":"Meixiang"},{"family":"Faridar","given":"Alireza"},{"family":"Nakawah","given":"Mohammad O"},{"family":"Zarate","given":"Carlos"},{"family":"Carrillo","given":"Maria C"},{"family":"Dickerson","given":"Bradford C"},{"family":"Rabinovici","given":"Gil D"}],"issued":{"date-parts":[["2025"]]}}},{"id":21,"uris":["http://zotero.org/groups/5437738/items/AQMC3LLG"],"itemData":{"id":21,"type":"article-journal","container-title":"Neurology","ISSN":"0028-3878","issue":"12","journalAbbreviation":"Neurology","note":"publisher: AAN Enterprises","page":"e1608-e1619","title":"Association of early β-amyloid accumulation and neuroinflammation measured with [11C] PBR28 in elderly individuals without dementia","volume":"96","author":[{"family":"Toppala","given":"Sini"},{"family":"Ekblad","given":"Laura L"},{"family":"Tuisku","given":"Jouni"},{"family":"Helin","given":"Semi"},{"family":"Johansson","given":"Jarkko J"},{"family":"Laine","given":"Hanna"},{"family":"Löyttyniemi","given":"Eliisa"},{"family":"Marjamäki","given":"Päivi"},{"family":"Blennow","given":"Kaj"},{"family":"Zetterberg","given":"Henrik"}],"issued":{"date-parts":[["2021"]]}}},{"id":344,"uris":["http://zotero.org/groups/5437738/items/QHYLYK8Q"],"itemData":{"id":344,"type":"article-journal","container-title":"Brain","ISSN":"0006-8950","issue":"9","journalAbbreviation":"Brain","note":"publisher: Oxford University Press","page":"2740-2754","title":"Microglial activation correlates in vivo with both tau and amyloid in Alzheimer’s disease","volume":"141","author":[{"family":"Dani","given":"Melanie"},{"family":"Wood","given":"Melanie"},{"family":"Mizoguchi","given":"Ruth"},{"family":"Fan","given":"Zhen"},{"family":"Walker","given":"Zuzana"},{"family":"Morgan","given":"Richard"},{"family":"Hinz","given":"Rainer"},{"family":"Biju","given":"Maya"},{"family":"Kuruvilla","given":"Tarun"},{"family":"Brooks","given":"David J"}],"issued":{"date-parts":[["2018"]]}}},{"id":200,"uris":["http://zotero.org/groups/5437738/items/IIIDKRJ2"],"itemData":{"id":200,"type":"article-journal","container-title":"European Journal of Nuclear Medicine and Molecular Imaging","ISSN":"1619-7070","journalAbbreviation":"European Journal of Nuclear Medicine and Molecular Imaging","note":"publisher: Springer","page":"438-446","title":"Positron emission tomography imaging of the 18-kDa translocator protein (TSPO) with [18 F] FEMPA in Alzheimer’s disease patients and control subjects","volume":"42","author":[{"family":"Varrone","given":"Andrea"},{"family":"Oikonen","given":"Vesa"},{"family":"Forsberg","given":"Anton"},{"family":"Joutsa","given":"Juho"},{"family":"Takano","given":"Akihiro"},{"family":"Solin","given":"Olof"},{"family":"Haaparanta-Solin","given":"Merja"},{"family":"Nag","given":"Sangram"},{"family":"Nakao","given":"Ryuji"},{"family":"Al-Tawil","given":"Nabil"}],"issued":{"date-parts":[["2015"]]}}},{"id":"lMZ9KPia/F40O6MDL","uris":["http://zotero.org/groups/5437738/items/9W4UVFQ2"],"itemData":{"id":"8l4vBUrr/tfq5IZYT","type":"article-journal","container-title":"European journal of nuclear medicine and molecular imaging","ISSN":"1619-7070","journalAbbreviation":"European journal of nuclear medicine and molecular imaging","note":"publisher: Springer","page":"921-931","title":"In vivo imaging of the 18-kDa translocator protein (TSPO) with [18 F] FEDAA1106 and PET does not show increased binding in Alzheimer’s disease patients","volume":"40","author":[{"family":"Varrone","given":"Andrea"},{"family":"Mattsson","given":"Patrik"},{"family":"Forsberg","given":"Anton"},{"family":"Takano","given":"Akihiro"},{"family":"Nag","given":"Sangram"},{"family":"Gulyás","given":"Balázs"},{"family":"Borg","given":"Jacqueline"},{"family":"Boellaard","given":"Ronald"},{"family":"Al-Tawil","given":"Nabil"},{"family":"Eriksdotter","given":"Maria"}],"issued":{"date-parts":[["2013"]]}}},{"id":14,"uris":["http://zotero.org/groups/5437738/items/ZV9JHE8S"],"itemData":{"id":14,"type":"article-journal","container-title":"Neurology","ISSN":"0028-3878","issue":"12","journalAbbreviation":"Neurology","note":"publisher: AAN Enterprises","page":"e1331-e1343","title":"Microglial activation in early Alzheimer trajectory is associated with higher gray matter volume","volume":"92","author":[{"family":"Femminella","given":"Grazia Daniela"},{"family":"Dani","given":"Melanie"},{"family":"Wood","given":"Melanie"},{"family":"Fan","given":"Zhen"},{"family":"Calsolaro","given":"Valeria"},{"family":"Atkinson","given":"Rebecca"},{"family":"Edginton","given":"Trudi"},{"family":"Hinz","given":"Rainer"},{"family":"Brooks","given":"David J"},{"family":"Edison","given":"Paul"}],"issued":{"date-parts":[["2019"]]}}}],"schema":"https://github.com/citation-style-language/schema/raw/master/csl-citation.json"} </w:instrText>
            </w:r>
            <w:r w:rsidRPr="007137EE">
              <w:rPr>
                <w:i/>
                <w:iCs/>
                <w:color w:val="000000"/>
                <w:sz w:val="22"/>
                <w:szCs w:val="22"/>
              </w:rPr>
              <w:fldChar w:fldCharType="separate"/>
            </w:r>
            <w:r w:rsidR="0043426C">
              <w:rPr>
                <w:color w:val="000000"/>
                <w:sz w:val="22"/>
                <w:szCs w:val="22"/>
              </w:rPr>
              <w:t>[47,48,54,74,118,129]</w:t>
            </w:r>
            <w:r w:rsidRPr="007137EE">
              <w:rPr>
                <w:i/>
                <w:iCs/>
                <w:color w:val="000000"/>
                <w:sz w:val="22"/>
                <w:szCs w:val="22"/>
              </w:rPr>
              <w:fldChar w:fldCharType="end"/>
            </w:r>
            <w:r w:rsidRPr="007137EE">
              <w:rPr>
                <w:i/>
                <w:iCs/>
                <w:color w:val="000000"/>
                <w:sz w:val="22"/>
                <w:szCs w:val="22"/>
                <w:vertAlign w:val="superscript"/>
              </w:rPr>
              <w:t>*</w:t>
            </w:r>
            <w:r w:rsidRPr="007137EE">
              <w:rPr>
                <w:i/>
                <w:iCs/>
                <w:color w:val="000000"/>
                <w:sz w:val="22"/>
                <w:szCs w:val="22"/>
              </w:rPr>
              <w:br/>
            </w:r>
          </w:p>
        </w:tc>
        <w:tc>
          <w:tcPr>
            <w:tcW w:w="1800" w:type="dxa"/>
            <w:vAlign w:val="bottom"/>
          </w:tcPr>
          <w:p w14:paraId="275C34FB" w14:textId="77777777" w:rsidR="0046027F" w:rsidRPr="007137EE" w:rsidRDefault="0046027F" w:rsidP="000A56AC">
            <w:pPr>
              <w:rPr>
                <w:b/>
                <w:bCs/>
                <w:i/>
                <w:iCs/>
                <w:color w:val="000000"/>
                <w:sz w:val="22"/>
                <w:szCs w:val="22"/>
              </w:rPr>
            </w:pPr>
            <w:r w:rsidRPr="007137EE">
              <w:rPr>
                <w:b/>
                <w:bCs/>
                <w:i/>
                <w:iCs/>
                <w:color w:val="000000"/>
                <w:sz w:val="22"/>
                <w:szCs w:val="22"/>
              </w:rPr>
              <w:t>2TCM</w:t>
            </w:r>
          </w:p>
          <w:p w14:paraId="17693603" w14:textId="18907DA0" w:rsidR="0046027F" w:rsidRPr="007137EE" w:rsidRDefault="0046027F" w:rsidP="000A56AC">
            <w:pPr>
              <w:rPr>
                <w:b/>
                <w:bCs/>
                <w:i/>
                <w:iCs/>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3RjPm9L6","properties":{"formattedCitation":"[56,102\\uc0\\u8211{}105]","plainCitation":"[56,102–105]","noteIndex":0},"citationItems":[{"id":48,"uris":["http://zotero.org/groups/5437738/items/5ISW8YXE"],"itemData":{"id":48,"type":"article-journal","container-title":"Journal of Nuclear Medicine","DOI":"10.2967/jnumed.120.243717","ISSN":"0161-5505, 2159-662X","issue":"3","journalAbbreviation":"J Nucl Med","language":"en","page":"412-417","source":"DOI.org (Crossref)","title":"Nondisplaceable Binding Is a Potential Confounding Factor in &lt;sup&gt;11&lt;/sup&gt; C-PBR28 Translocator Protein PET Studies","volume":"62","author":[{"family":"Laurell","given":"Gjertrud L."},{"family":"Plavén-Sigray","given":"Pontus"},{"family":"Jucaite","given":"Aurelija"},{"family":"Varrone","given":"Andrea"},{"family":"Cosgrove","given":"Kelly P."},{"family":"Svarer","given":"Claus"},{"family":"Knudsen","given":"Gitte M."},{"literal":"Karolinska Schizophrenia Project Consortium"},{"family":"Ogden","given":"R. Todd"},{"family":"Zanderigo","given":"Francesca"},{"family":"Cervenka","given":"Simon"},{"family":"Hillmer","given":"Ansel T."},{"family":"Schain","given":"Martin"}],"issued":{"date-parts":[["2021",3]]}}},{"id":"lMZ9KPia/1RdvKffb","uris":["http://zotero.org/users/13424269/items/ZPIHLKZ5"],"itemData":{"id":"KjCwvHnY/Nk1pLKK7","type":"article-journal","abstract":"Background: Neuroinflammatory processes including activated microglia have been reported to play an important role in Parkinson’s disease (PD). Increased expression of translocator protein (TSPO) has been observed after brain injury and inflammation in neurodegenerative diseases. Positron emission tomography (PET) radioligand targeting TSPO allows for the quantification of neuroinflammation in vivo.\nMethods: Based on the genotype of the rs6791 polymorphism in the TSPO gene, we included 25 mixed-affinity binders (MABs) (14 PD patients and 11 age-matched healthy controls (HC)) and 27 high-affinity binders (HABs) (16 PD patients and 11 age-matched HC) to assess regional differences in the second-generation radioligand [18F]-FEPPA between PD patients and HC. FEPPA total distribution volume (VT) values in cortical as well as subcortical brain regions were derived from a two-tissue compartment model with arterial plasma as an input function.\nResults: Our results revealed a significant main effect of genotype on [18F]-FEPPA VT in every brain region, but no main effect of disease or disease × genotype interaction in any brain region. The overall percentage difference of the mean FEPPA VT between HC-MABs and HC-HABs was 32.6% (SD = 2.09) and for PD-MABs and PD-HABs was 43.1% (SD = 1.21).\nConclusions: Future investigations are needed to determine the significance of [18F]-FEPPA as a biomarker of neuroinflammation as well as the importance of the rs6971 polymorphism and its clinical consequence in PD.","container-title":"Journal of Neuroinflammation","DOI":"10.1186/s12974-016-0778-1","ISSN":"1742-2094","issue":"1","journalAbbreviation":"J Neuroinflammation","language":"en","page":"8","source":"DOI.org (Crossref)","title":"Microglial activation in Parkinson’s disease using [18F]-FEPPA","volume":"14","author":[{"family":"Ghadery","given":"Christine"},{"family":"Koshimori","given":"Yuko"},{"family":"Coakeley","given":"Sarah"},{"family":"Harris","given":"Madeleine"},{"family":"Rusjan","given":"Pablo"},{"family":"Kim","given":"Jinhee"},{"family":"Houle","given":"Sylvain"},{"family":"Strafella","given":"Antonio P."}],"issued":{"date-parts":[["2017",12]]}}},{"id":46,"uris":["http://zotero.org/groups/5437738/items/MPZT9DGD"],"itemData":{"id":46,"type":"article-journal","container-title":"PLOS ONE","DOI":"10.1371/journal.pone.0177785","ISSN":"1932-6203","issue":"5","journalAbbreviation":"PLoS ONE","language":"en","page":"e0177785","source":"DOI.org (Crossref)","title":"Feasibility study of TSPO quantification with [18F]FEPPA using population-based input function","volume":"12","author":[{"family":"Mabrouk","given":"Rostom"},{"family":"Strafella","given":"Antonio P."},{"family":"Knezevic","given":"Dunja"},{"family":"Ghadery","given":"Christine"},{"family":"Mizrahi","given":"Romina"},{"family":"Gharehgazlou","given":"Avideh"},{"family":"Koshimori","given":"Yuko"},{"family":"Houle","given":"Sylvain"},{"family":"Rusjan","given":"Pablo"}],"editor":[{"family":"Garg","given":"Pradeep"}],"issued":{"date-parts":[["2017",5,17]]}}},{"id":68,"uris":["http://zotero.org/groups/5437738/items/QSTUT7AN"],"itemData":{"id":68,"type":"article-journal","abstract":"This study investigated whether the second-generation translocator protein 18kDa (TSPO) radioligand, [18F]-FEPPA, could be used in neurodegenerative parkinsonian disorders as a biomarker for detecting neuroinflammation in the striatum. Neuroinflammation has been implicated as a potential mechanism for the progression of Parkinson’s disease (PD). Positron Emission Tomography (PET) radioligand targeting for TSPO allows for the quantification of neuroinflammation in vivo. Based on genotype of the rs6791 polymorphism in the TSPO gene, 16 mixed-affinity binders (MABs) (8 PD and age-matched 8 healthy controls (HCs)), 16 high-affinity binders (HABs) (8 PD and age-matched 8 HCs) and 4 low-affinity binders (LABs) (3 PD and 1 HCs) were identified. Total distribution volume (VT) values in the striatum were derived from a two-tissue compartment model with arterial plasma as an input function. There was a significant main effect of genotype on [18F]-FEPPA VT values in the caudate nucleus (p = 0.001) and putamen (p &lt; 0.001), but no main effect of disease or disease x genotype interaction in either ROI. In the HAB group, the percentage difference between PD and HC was 16% in both caudate nucleus and putamen; in the MAB group, it was -8% and 3%, respectively. While this PET study showed no evidence of increased striatal TSPO expression in PD patients, the current findings provide some insights on the possible interactions between rs6791 polymorphism and neuroinflammation in PD.","container-title":"PLOS ONE","DOI":"10.1371/journal.pone.0138721","ISSN":"1932-6203","issue":"9","journalAbbreviation":"PLoS ONE","language":"en","page":"e0138721","source":"DOI.org (Crossref)","title":"Imaging Striatal Microglial Activation in Patients with Parkinson’s Disease","volume":"10","author":[{"family":"Koshimori","given":"Yuko"},{"family":"Ko","given":"Ji-Hyun"},{"family":"Mizrahi","given":"Romina"},{"family":"Rusjan","given":"Pablo"},{"family":"Mabrouk","given":"Rostom"},{"family":"Jacobs","given":"Mark F."},{"family":"Christopher","given":"Leigh"},{"family":"Hamani","given":"Clement"},{"family":"Lang","given":"Anthony E."},{"family":"Wilson","given":"Alan A."},{"family":"Houle","given":"Sylvain"},{"family":"Strafella","given":"Antonio P."}],"editor":[{"family":"Tansey","given":"Malú G."}],"issued":{"date-parts":[["2015",9,18]]}},"label":"page"},{"id":67,"uris":["http://zotero.org/groups/5437738/items/VQGVDVZU"],"itemData":{"id":67,"type":"article-journal","abstract":"Activated microglia have been reported to play an important role in Parkinson’s disease (PD). A more rapid cognitive decline has been associated with deposits of β-amyloid. In this study, the aim was to evaluate the role of brain β-amyloid and its relationship with activated microglia in PD patients with normal and impaired cognition. We studied 17 PD patients with normal cognition (PDn), 12 PD patients with mild cognitive impairment (PD-MCI), and 12 healthy controls (HCs) with [11C] Pittsburgh compound B (PIB) to assess the impact of β-amyloid deposition in the brain on microglial activation evaluated using the translocator protein 18-kDa (TSPO) radioligand [18F]-FEPPA. [11C] PIB distribution volume ratio was measured in cortical and subcortical regions. [18F]-FEPPA total distribution volume values were compared for each brain region between groups to evaluate the effect of PIB positivity while adjusting for the TSPO rs6971 polymorphism. Factorial analysis of variance revealed a significant main effect of PIB positivity in the frontal lobe (F(1, 34) = 7.1, p = 0.012). Besides the frontal (p = 0.006) and temporal lobe (p = 0.001), the striatum (p = 0.018), the precuneus (p = 0.019), and the dorsolateral prefrontal cortex (p = 0.010) showed significant group × PIB positivity interaction effects. In these regions, PD-MCIs had significantly higher FEPPA VT if PIB-positive. Our results indicate an interaction between amyloid-β deposition and microglial activation in PD. Further investigations are necessary to evaluate if amyloid deposits cause neuroinflammation and further neurodegeneration or if increased microglia activation develops as a protective response.","container-title":"Molecular Neurobiology","DOI":"10.1007/s12035-019-01714-6","ISSN":"0893-7648, 1559-1182","issue":"1","journalAbbreviation":"Mol Neurobiol","language":"en","page":"492-501","source":"DOI.org (Crossref)","title":"The Interaction Between Neuroinflammation and β-Amyloid in Cognitive Decline in Parkinson’s Disease","volume":"57","author":[{"family":"Ghadery","given":"Christine"},{"family":"Koshimori","given":"Yuko"},{"family":"Christopher","given":"Leigh"},{"family":"Kim","given":"Jinhee"},{"family":"Rusjan","given":"Pablo"},{"family":"Lang","given":"Anthony E."},{"family":"Houle","given":"Sylvain"},{"family":"Strafella","given":"Antonio P."}],"issued":{"date-parts":[["2020",1]]}}}],"schema":"https://github.com/citation-style-language/schema/raw/master/csl-citation.json"} </w:instrText>
            </w:r>
            <w:r w:rsidRPr="007137EE">
              <w:rPr>
                <w:color w:val="000000"/>
                <w:sz w:val="22"/>
                <w:szCs w:val="22"/>
              </w:rPr>
              <w:fldChar w:fldCharType="separate"/>
            </w:r>
            <w:r w:rsidR="0043426C" w:rsidRPr="0043426C">
              <w:rPr>
                <w:color w:val="000000"/>
                <w:sz w:val="22"/>
              </w:rPr>
              <w:t>[56,102–105]</w:t>
            </w:r>
            <w:r w:rsidRPr="007137EE">
              <w:rPr>
                <w:color w:val="000000"/>
                <w:sz w:val="22"/>
                <w:szCs w:val="22"/>
              </w:rPr>
              <w:fldChar w:fldCharType="end"/>
            </w:r>
            <w:r w:rsidRPr="007137EE">
              <w:rPr>
                <w:color w:val="000000"/>
                <w:sz w:val="22"/>
                <w:szCs w:val="22"/>
                <w:vertAlign w:val="superscript"/>
              </w:rPr>
              <w:t>*</w:t>
            </w:r>
            <w:r w:rsidRPr="007137EE">
              <w:rPr>
                <w:color w:val="000000"/>
                <w:sz w:val="22"/>
                <w:szCs w:val="22"/>
              </w:rPr>
              <w:br/>
            </w:r>
            <w:r w:rsidRPr="007137EE">
              <w:rPr>
                <w:b/>
                <w:bCs/>
                <w:i/>
                <w:iCs/>
                <w:color w:val="000000"/>
                <w:sz w:val="22"/>
                <w:szCs w:val="22"/>
              </w:rPr>
              <w:t xml:space="preserve">Logan Graphical Analysis </w:t>
            </w:r>
          </w:p>
          <w:p w14:paraId="3A49C6BD" w14:textId="1533D3AA" w:rsidR="0046027F" w:rsidRPr="007137EE" w:rsidRDefault="0046027F" w:rsidP="000A56AC">
            <w:pPr>
              <w:rPr>
                <w:color w:val="000000"/>
                <w:sz w:val="22"/>
                <w:szCs w:val="22"/>
                <w:vertAlign w:val="superscript"/>
              </w:rPr>
            </w:pPr>
            <w:r w:rsidRPr="007137EE">
              <w:rPr>
                <w:color w:val="000000"/>
                <w:sz w:val="22"/>
                <w:szCs w:val="22"/>
              </w:rPr>
              <w:fldChar w:fldCharType="begin"/>
            </w:r>
            <w:r w:rsidR="0043426C">
              <w:rPr>
                <w:color w:val="000000"/>
                <w:sz w:val="22"/>
                <w:szCs w:val="22"/>
              </w:rPr>
              <w:instrText xml:space="preserve"> ADDIN ZOTERO_ITEM CSL_CITATION {"citationID":"Ejnq4MzC","properties":{"formattedCitation":"[58,95]","plainCitation":"[58,95]","noteIndex":0},"citationItems":[{"id":41,"uris":["http://zotero.org/groups/5437738/items/EE2A5X32"],"itemData":{"id":41,"type":"article-journal","abstract":"Abstract\n            \n              Introduction\n              \n                Quantitative positron emission tomography (PET) studies of neurodegenerative diseases typically require the measurement of arterial input functions (AIF), an invasive and risky procedure. This study aims to assess the reproducibility of [\n                11\n                C]DPA-713 PET kinetic analysis using population-based input function (PBIF). The final goal is to possibly eliminate the need for AIF.\n              \n            \n            \n              Materials and methods\n              \n                Eighteen subjects including six healthy volunteers (HV) and twelve Parkinson disease (PD) subjects from two [\n                11\n                C]-DPA-713 PET studies were included. Each subject underwent 90 min of dynamic PET imaging. Five healthy volunteers underwent a test-retest scan within the same day to assess the repeatability of the kinetic parameters. Kinetic modeling was carried out using the Logan total volume of distribution (\n                V\n                T\n                ) model. For each data set, kinetic analysis was performed using a patient-specific AIF (PSAIF, ground-truth standard) and then repeated using the PBIF. PBIF was generated using the leave-one-out method for each subject from the remaining 17 subjects and after normalizing the PSAIFs by 3 techniques: (a) Weight\n                subject\n                ×Dose\n                Injected\n                , (b) area under AIF curve (AUC), and (c) Weight\n                subject\n                ×AUC. The variability in the\n                V\n                T\n                measured with PSAIF, in the test-retest study, was determined for selected brain regions (white matter, cerebellum, thalamus, caudate, putamen, pallidum, brainstem, hippocampus, and amygdala) using the Bland-Altman analysis and for each of the 3 normalization techniques. Similarly, for all subjects, the variabilities due to the use of PBIF were assessed.\n              \n            \n            \n              Results\n              Bland-Altman analysis showed systematic bias between test and retest studies. The corresponding mean bias and 95% limits of agreement (LOA) for the studied brain regions were 30% and ± 70%.\n              \n                Comparing PBIF- and PSAIF-based\n                V\n                T\n                estimate for all subjects and all brain regions, a significant difference between the results generated by the three normalization techniques existed for all brain structures except for the brainstem (\n                P\n                -value = 0.095). The mean % difference and 95% LOA is −10% and ±45% for Weight\n                subject\n                ×Dose\n                Injected\n                ; +8% and ±50% for AUC; and +2% and ± 38% for Weight\n                subject\n                ×AUC. In all cases, normalizing by Weight\n                subject\n                ×AUC yielded the smallest % bias and variability (% bias = ±2%; LOA = ±38% for all brain regions).\n              \n              \n                Estimating the reproducibility of PBIF-kinetics to PSAIF based on disease groups (HV/PD) and genotype (MAB/HAB), the average\n                V\n                T\n                values for all regions obtained from PBIF is insignificantly higher than PSAIF (%difference = 4.53%,\n                P\n                -value = 0.73 for HAB; and %difference = 0.73%,\n                P\n                -value = 0.96 for MAB). PBIF also tends to overestimate the difference between PD and HV for HAB (% difference = 32.33% versus 13.28%) and underestimate it in MAB (%difference = 6.84% versus 20.92%).\n              \n            \n            \n              Conclusions\n              \n                PSAIF kinetic results are reproducible with PBIF, with variability in\n                V\n                T\n                within that obtained for the test-retest studies. Therefore,\n                V\n                T\n                assessed using PBIF-based kinetic modeling is clinically feasible and can be an alternative to PSAIF.","container-title":"EJNMMI Physics","DOI":"10.1186/s40658-021-00381-8","ISSN":"2197-7364","issue":"1","journalAbbreviation":"EJNMMI Phys","language":"en","page":"39","source":"DOI.org (Crossref)","title":"Population-based input function for TSPO quantification and kinetic modeling with [11C]-DPA-713","volume":"8","author":[{"family":"Akerele","given":"Mercy I."},{"family":"Zein","given":"Sara A."},{"family":"Pandya","given":"Sneha"},{"family":"Nikolopoulou","given":"Anastasia"},{"family":"Gauthier","given":"Susan A."},{"family":"Raj","given":"Ashish"},{"family":"Henchcliffe","given":"Claire"},{"family":"Mozley","given":"P. David"},{"family":"Karakatsanis","given":"Nicolas A."},{"family":"Gupta","given":"Ajay"},{"family":"Babich","given":"John"},{"family":"Nehmeh","given":"Sadek A."}],"issued":{"date-parts":[["2021",12]]}}},{"id":756,"uris":["http://zotero.org/groups/5437738/items/DDKL8SXL"],"itemData":{"id":756,"type":"article-journal","container-title":"Parkinsonism &amp; Related Disorders","DOI":"10.1016/j.parkreldis.2024.107177","ISSN":"13538020","journalAbbreviation":"Parkinsonism &amp; Related Disorders","language":"en","page":"107177","source":"DOI.org (Crossref)","title":"Neuroinflammation in Parkinson’s disease: A study with [11C]PBR28 PET and cerebrospinal fluid markers","title-short":"Neuroinflammation in Parkinson’s disease","volume":"130","author":[{"family":"Al-Abdulrasul","given":"H."},{"family":"Ajalin","given":"R."},{"family":"Tuisku","given":"J."},{"family":"Zetterberg","given":"H."},{"family":"Blennow","given":"K."},{"family":"Vahlberg","given":"T."},{"family":"Ekblad","given":"L."},{"family":"Helin","given":"S."},{"family":"Forsback","given":"S."},{"family":"Rinne","given":"J.O."},{"family":"Brück","given":"A."}],"issued":{"date-parts":[["2025",1]]}}}],"schema":"https://github.com/citation-style-language/schema/raw/master/csl-citation.json"} </w:instrText>
            </w:r>
            <w:r w:rsidRPr="007137EE">
              <w:rPr>
                <w:color w:val="000000"/>
                <w:sz w:val="22"/>
                <w:szCs w:val="22"/>
              </w:rPr>
              <w:fldChar w:fldCharType="separate"/>
            </w:r>
            <w:r w:rsidR="0043426C">
              <w:rPr>
                <w:color w:val="000000"/>
                <w:sz w:val="22"/>
                <w:szCs w:val="22"/>
              </w:rPr>
              <w:t>[58,95]</w:t>
            </w:r>
            <w:r w:rsidRPr="007137EE">
              <w:rPr>
                <w:color w:val="000000"/>
                <w:sz w:val="22"/>
                <w:szCs w:val="22"/>
              </w:rPr>
              <w:fldChar w:fldCharType="end"/>
            </w:r>
            <w:r w:rsidRPr="007137EE">
              <w:rPr>
                <w:color w:val="000000"/>
                <w:sz w:val="22"/>
                <w:szCs w:val="22"/>
                <w:vertAlign w:val="superscript"/>
              </w:rPr>
              <w:t>*</w:t>
            </w:r>
          </w:p>
          <w:p w14:paraId="3B5A1C99" w14:textId="77777777" w:rsidR="0046027F" w:rsidRPr="007137EE" w:rsidRDefault="0046027F" w:rsidP="000A56AC">
            <w:pPr>
              <w:rPr>
                <w:b/>
                <w:bCs/>
                <w:i/>
                <w:iCs/>
                <w:color w:val="000000"/>
                <w:sz w:val="22"/>
                <w:szCs w:val="22"/>
              </w:rPr>
            </w:pPr>
            <w:r w:rsidRPr="007137EE">
              <w:rPr>
                <w:b/>
                <w:bCs/>
                <w:i/>
                <w:iCs/>
                <w:color w:val="000000"/>
                <w:sz w:val="22"/>
                <w:szCs w:val="22"/>
              </w:rPr>
              <w:t>WAP Multilinear Logan Graphical Analysis</w:t>
            </w:r>
          </w:p>
          <w:p w14:paraId="0B07EE8E" w14:textId="13BB90B0" w:rsidR="0046027F" w:rsidRPr="007137EE" w:rsidRDefault="0046027F" w:rsidP="000A56AC">
            <w:pPr>
              <w:rPr>
                <w:sz w:val="22"/>
                <w:szCs w:val="22"/>
              </w:rPr>
            </w:pPr>
            <w:r w:rsidRPr="007137EE">
              <w:rPr>
                <w:color w:val="000000"/>
                <w:sz w:val="22"/>
                <w:szCs w:val="22"/>
              </w:rPr>
              <w:fldChar w:fldCharType="begin"/>
            </w:r>
            <w:r w:rsidR="0043426C">
              <w:rPr>
                <w:color w:val="000000"/>
                <w:sz w:val="22"/>
                <w:szCs w:val="22"/>
              </w:rPr>
              <w:instrText xml:space="preserve"> ADDIN ZOTERO_ITEM CSL_CITATION {"citationID":"VvhXNxrB","properties":{"formattedCitation":"[55,57]","plainCitation":"[55,57]","noteIndex":0},"citationItems":[{"id":"lMZ9KPia/popJaNoT","uris":["http://zotero.org/groups/5437738/items/RYRPC2LB"],"itemData":{"id":"KjCwvHnY/UGwyGLRZ","type":"article-journal","abstract":"Purpose To examine the hypothesis that cerebral binding to the 18 kDa translocator protein (TSPO), a marker of microglia activation, is elevated in Parkinson’s disease (PD), and to assess the relationship between brain TSPO binding and dopaminergic pathology in PD.\nMethods The radioligand [11C]PBR28 was used for quantitative assessment of brain TSPO in 16 control subjects and 16 PD patients. To analyse the relationship between dopaminergic pathology and brain TSPO binding, PET studies of the dopamine transporter (DAT) were undertaken in PD patients using the DAT radioligand [18F]FE-PE2I. The total distribution volume of [11C]PBR28 was quantified in nigrostriatal regions, limbic cortices and thalamus, and the binding potential of [18F]FE-PE2I was quantified in nigrostriatal regions.\nResults Based on genotype analysis of the TSPO rs6971 polymorphism, 16 subjects (8 control subjects and 8 PD patients) were identified as high-affinity binders, and the remaining subjects were identified as mixed-affinity binders. A two-way ANOVA showed a strong main effect of TSPO genotype on the cerebral binding of [11C]PBR28, whereas no statistically significant main effect of diagnostic group, or a group by genotype interaction was found for any of the regions analysed. [18F]FE-PE2I PET studies in patients indicated a marked reduction in nigrostriatal binding to DAT. However, no correlations between the binding parameters were found for [11C]PBR28 and [18F]FE-PE2I.\nConclusion The findings do not support the hypothesis of elevated cerebral TSPO binding or a relationship between TSPO binding and dopaminergic pathology in PD.","container-title":"European Journal of Nuclear Medicine and Molecular Imaging","DOI":"10.1007/s00259-018-4161-6","ISSN":"1619-7070, 1619-7089","issue":"2","journalAbbreviation":"Eur J Nucl Med Mol Imaging","language":"en","page":"367-375","source":"DOI.org (Crossref)","title":"PET imaging of [11C]PBR28 in Parkinson’s disease patients does not indicate increased binding to TSPO despite reduced dopamine transporter binding","volume":"46","author":[{"family":"Varnäs","given":"Katarina"},{"family":"Cselényi","given":"Zsolt"},{"family":"Jucaite","given":"Aurelija"},{"family":"Halldin","given":"Christer"},{"family":"Svenningsson","given":"Per"},{"family":"Farde","given":"Lars"},{"family":"Varrone","given":"Andrea"}],"issued":{"date-parts":[["2019",2]]}}},{"id":44,"uris":["http://zotero.org/groups/5437738/items/LBCZM75R"],"itemData":{"id":44,"type":"article-journal","container-title":"Brain","DOI":"10.1093/brain/awv184","ISSN":"0006-8950, 1460-2156","issue":"9","journalAbbreviation":"Brain","language":"en","page":"2687-2700","source":"DOI.org (Crossref)","title":"Effect of the myeloperoxidase inhibitor AZD3241 on microglia: a PET study in Parkinson’s disease","title-short":"Effect of the myeloperoxidase inhibitor AZD3241 on microglia","volume":"138","author":[{"family":"Jucaite","given":"Aurelija"},{"family":"Svenningsson","given":"Per"},{"family":"Rinne","given":"Juha O."},{"family":"Cselényi","given":"Zsolt"},{"family":"Varnäs","given":"Katarina"},{"family":"Johnström","given":"Peter"},{"family":"Amini","given":"Nahid"},{"family":"Kirjavainen","given":"Anna"},{"family":"Helin","given":"Semi"},{"family":"Minkwitz","given":"Margaret"},{"family":"Kugler","given":"Alan R."},{"family":"Posener","given":"Joel A."},{"family":"Budd","given":"Samantha"},{"family":"Halldin","given":"Christer"},{"family":"Varrone","given":"Andrea"},{"family":"Farde","given":"Lars"}],"issued":{"date-parts":[["2015",9]]}}}],"schema":"https://github.com/citation-style-language/schema/raw/master/csl-citation.json"} </w:instrText>
            </w:r>
            <w:r w:rsidRPr="007137EE">
              <w:rPr>
                <w:color w:val="000000"/>
                <w:sz w:val="22"/>
                <w:szCs w:val="22"/>
              </w:rPr>
              <w:fldChar w:fldCharType="separate"/>
            </w:r>
            <w:r w:rsidR="0043426C">
              <w:rPr>
                <w:color w:val="000000"/>
                <w:sz w:val="22"/>
                <w:szCs w:val="22"/>
              </w:rPr>
              <w:t>[55,57]</w:t>
            </w:r>
            <w:r w:rsidRPr="007137EE">
              <w:rPr>
                <w:color w:val="000000"/>
                <w:sz w:val="22"/>
                <w:szCs w:val="22"/>
              </w:rPr>
              <w:fldChar w:fldCharType="end"/>
            </w:r>
            <w:r w:rsidRPr="007137EE">
              <w:rPr>
                <w:color w:val="000000"/>
                <w:sz w:val="22"/>
                <w:szCs w:val="22"/>
                <w:vertAlign w:val="superscript"/>
              </w:rPr>
              <w:t>*</w:t>
            </w:r>
          </w:p>
        </w:tc>
        <w:tc>
          <w:tcPr>
            <w:tcW w:w="1800" w:type="dxa"/>
            <w:vAlign w:val="bottom"/>
          </w:tcPr>
          <w:p w14:paraId="4A577050" w14:textId="77777777" w:rsidR="0046027F" w:rsidRPr="007137EE" w:rsidRDefault="0046027F" w:rsidP="000A56AC">
            <w:pPr>
              <w:rPr>
                <w:b/>
                <w:bCs/>
                <w:i/>
                <w:iCs/>
                <w:color w:val="000000"/>
                <w:sz w:val="22"/>
                <w:szCs w:val="22"/>
              </w:rPr>
            </w:pPr>
            <w:r w:rsidRPr="007137EE">
              <w:rPr>
                <w:b/>
                <w:bCs/>
                <w:i/>
                <w:iCs/>
                <w:color w:val="000000"/>
                <w:sz w:val="22"/>
                <w:szCs w:val="22"/>
              </w:rPr>
              <w:t>2TCM</w:t>
            </w:r>
          </w:p>
          <w:p w14:paraId="177C85C8" w14:textId="389A6023" w:rsidR="0046027F" w:rsidRPr="007137EE" w:rsidRDefault="0046027F" w:rsidP="000A56AC">
            <w:pPr>
              <w:rPr>
                <w:sz w:val="22"/>
                <w:szCs w:val="22"/>
              </w:rPr>
            </w:pPr>
            <w:r w:rsidRPr="007137EE">
              <w:rPr>
                <w:b/>
                <w:bCs/>
                <w:color w:val="000000"/>
                <w:sz w:val="22"/>
                <w:szCs w:val="22"/>
              </w:rPr>
              <w:fldChar w:fldCharType="begin"/>
            </w:r>
            <w:r w:rsidR="0043426C">
              <w:rPr>
                <w:b/>
                <w:bCs/>
                <w:color w:val="000000"/>
                <w:sz w:val="22"/>
                <w:szCs w:val="22"/>
              </w:rPr>
              <w:instrText xml:space="preserve"> ADDIN ZOTERO_ITEM CSL_CITATION {"citationID":"UOPpuToh","properties":{"formattedCitation":"[59,60]","plainCitation":"[59,60]","noteIndex":0},"citationItems":[{"id":467,"uris":["http://zotero.org/users/13807235/items/6248ZV8G"],"itemData":{"id":467,"type":"article-journal","container-title":"JAMA NEUROLOGY","issue":"8","note":"publisher: AMER MEDICAL ASSOC 330 N WABASH AVE, STE 39300, CHICAGO, IL 60611-5885 USA","page":"950–950","source":"Google Scholar","title":"Neuroinflammation in Temporal Lobe Epilepsy Measured Using Positron Emission Tomographic Imaging of Translocator Protein (vol 72, pg 882, 2015)","volume":"72","author":[{"family":"Gershen","given":"Leah D."}],"issued":{"date-parts":[["2015"]]}}},{"id":473,"uris":["http://zotero.org/groups/5437738/items/FGLTZE2V"],"itemData":{"id":473,"type":"article-journal","abstract":"Abstract\n            \n              Objectives\n              Neuroinflammation, implicated in epilepsy, can be imaged in humans with positron emission tomography (PET) ligands for translocator protein 18 kDa (TSPO). Previous studies in patients with temporal lobe epilepsy and mesial temporal sclerosis found increased [11C]PBR28 uptake ipsilateral to seizure foci. Neocortical foci present more difficult localization problems and more variable underlying pathology.\n            \n            \n              Methods\n              \n                We studied 11 patients with neocortical seizure foci using [11C]PBR28 or [11C] N,N‐diethyl‐2‐(4‐methoxyphenyl)‐5,7‐dimethylpyrazolo[1,5‐a]pyrimidine‐3‐acetamide (DPA) 713, and 31 healthy volunteers. Seizure foci were identified with structural magnetic resonance imaging (MRI) and ictal video–electroencephalography (EEG) monitoring. Six patients had surgical resections; five had focal cortical dysplasia type 2A or B and one microdysgenesis. Brain regions were delineated using FreeSurfer and T1‐weighted MRI. We measured brain radioligand uptake (standardized uptake values [SUVs]) in ipsilateral and contralateral regions, to compare calculated asymmetry indices [AIs; 200% *(ipsilateral − contralateral)/(ipsilateral + contralateral)] between epilepsy patients and controls, as well as absolute [11C]PBR28 binding as the ratio of distribution volume to free fraction (\n                V\n                T\n                /\n                f\n                P\n                ) in 9 patients (5 high affinity and 4 medium affinity binders) and 11 age‐matched volunteers (5 high‐affinity and 6 medium affinity) who had metabolite‐corrected arterial input functions measured.\n              \n            \n            \n              Results\n              Nine of 11 patients had AIs exceeding control mean 95% confidence intervals in at least one region consistent with the seizure focus. Three of the nine had normal MRI. There was a nonsignificant trend for patients to have higher binding than volunteers both ipsilateral and contralateral to the focus in the group that had absolute binding measured.\n            \n            \n              Significance\n              Our study demonstrates the presence of focal and distributed inflammation in neocortical epilepsy. There may be a role for TSPO PET for evaluation of patients with suspected neocortical seizure foci, particularly when other imaging modalities are unrevealing. However, a complex method, inherent variability, and increased binding in regions outside seizure foci will limit applicability.","container-title":"Epilepsia","DOI":"10.1111/epi.15967","ISSN":"0013-9580, 1528-1167","issue":"6","journalAbbreviation":"Epilepsia","language":"en","page":"1248-1254","source":"DOI.org (Crossref)","title":"Neuroinflammation in neocortical epilepsy measured by PET imaging of translocator protein","volume":"60","author":[{"family":"Dickstein","given":"Leah P."},{"family":"Liow","given":"Jeih‐San"},{"family":"Austermuehle","given":"Alison"},{"family":"Zoghbi","given":"Sami"},{"family":"Inati","given":"Sara K."},{"family":"Zaghloul","given":"Kareem"},{"family":"Zanotti‐Fregonara","given":"Paolo"},{"family":"Theodore","given":"William H."}],"issued":{"date-parts":[["2019",6]]}}}],"schema":"https://github.com/citation-style-language/schema/raw/master/csl-citation.json"} </w:instrText>
            </w:r>
            <w:r w:rsidRPr="007137EE">
              <w:rPr>
                <w:b/>
                <w:bCs/>
                <w:color w:val="000000"/>
                <w:sz w:val="22"/>
                <w:szCs w:val="22"/>
              </w:rPr>
              <w:fldChar w:fldCharType="separate"/>
            </w:r>
            <w:r w:rsidR="0043426C">
              <w:rPr>
                <w:color w:val="000000"/>
                <w:sz w:val="22"/>
                <w:szCs w:val="22"/>
              </w:rPr>
              <w:t>[59,60]</w:t>
            </w:r>
            <w:r w:rsidRPr="007137EE">
              <w:rPr>
                <w:b/>
                <w:bCs/>
                <w:color w:val="000000"/>
                <w:sz w:val="22"/>
                <w:szCs w:val="22"/>
              </w:rPr>
              <w:fldChar w:fldCharType="end"/>
            </w:r>
            <w:r w:rsidRPr="007137EE">
              <w:rPr>
                <w:b/>
                <w:bCs/>
                <w:color w:val="000000"/>
                <w:sz w:val="22"/>
                <w:szCs w:val="22"/>
                <w:vertAlign w:val="superscript"/>
              </w:rPr>
              <w:t>*</w:t>
            </w:r>
          </w:p>
        </w:tc>
        <w:tc>
          <w:tcPr>
            <w:tcW w:w="1980" w:type="dxa"/>
            <w:vAlign w:val="bottom"/>
          </w:tcPr>
          <w:p w14:paraId="1F24FF88" w14:textId="77777777" w:rsidR="0046027F" w:rsidRPr="007137EE" w:rsidRDefault="0046027F" w:rsidP="000A56AC">
            <w:pPr>
              <w:rPr>
                <w:b/>
                <w:bCs/>
                <w:i/>
                <w:iCs/>
                <w:color w:val="000000"/>
                <w:sz w:val="22"/>
                <w:szCs w:val="22"/>
              </w:rPr>
            </w:pPr>
            <w:r w:rsidRPr="007137EE">
              <w:rPr>
                <w:b/>
                <w:bCs/>
                <w:i/>
                <w:iCs/>
                <w:color w:val="000000"/>
                <w:sz w:val="22"/>
                <w:szCs w:val="22"/>
              </w:rPr>
              <w:t>12TK</w:t>
            </w:r>
          </w:p>
          <w:p w14:paraId="696BCEE2" w14:textId="367AC6C0" w:rsidR="0046027F" w:rsidRPr="007137EE" w:rsidRDefault="0046027F" w:rsidP="000A56AC">
            <w:pPr>
              <w:rPr>
                <w:b/>
                <w:bCs/>
                <w:i/>
                <w:iCs/>
                <w:color w:val="000000"/>
                <w:sz w:val="22"/>
                <w:szCs w:val="22"/>
              </w:rPr>
            </w:pPr>
            <w:r w:rsidRPr="007137EE">
              <w:rPr>
                <w:b/>
                <w:bCs/>
                <w:color w:val="000000"/>
                <w:sz w:val="22"/>
                <w:szCs w:val="22"/>
              </w:rPr>
              <w:fldChar w:fldCharType="begin"/>
            </w:r>
            <w:r w:rsidR="0043426C">
              <w:rPr>
                <w:b/>
                <w:bCs/>
                <w:color w:val="000000"/>
                <w:sz w:val="22"/>
                <w:szCs w:val="22"/>
              </w:rPr>
              <w:instrText xml:space="preserve"> ADDIN ZOTERO_ITEM CSL_CITATION {"citationID":"g3dOHBE2","properties":{"formattedCitation":"[84]","plainCitation":"[84]","noteIndex":0},"citationItems":[{"id":218,"uris":["http://zotero.org/groups/5437738/items/EUDEA5SG"],"itemData":{"id":218,"type":"article-journal","abstract":"Background: Over the past decades, positron emission tomography (PET) imaging has become an increasingly useful research modality in the field of multiple sclerosis (MS) research, as PET can visualise molecular processes, such as neuroinflammation, in vivo. The second generation PET radioligand [18F]DPA714 binds with high affinity to the 18-kDa translocator-protein (TSPO), which is mainly expressed on activated microglia. The aim of this proof of concept study was to evaluate this in vivo marker of neuroinflammation in primary and secondary progressive MS.\nMethods: All subjects were genotyped for the rs6971 polymorphism within the TSPO gene, and low-affinity binders were excluded from participation in this study. Eight patients with progressive MS and seven age and genetic binding status matched healthy controls underwent a 60 min dynamic PET scan using [18F]DPA714, including both continuous on-line and manual arterial blood sampling to obtain metabolite-corrected arterial plasma input functions.\nResults: The optimal model for quantification of [18F]DPA714 kinetics was a reversible two-tissue compartment model with additional blood volume parameter. For genetic high-affinity binders, a clear increase in binding potential was observed in patients with MS compared with age-matched controls. For both high and medium affinity binders, a further increase in binding potential was observed in T2 white matter lesions compared with non-lesional white matter. Volume of distribution, however, did not differentiate patients from healthy controls, as the large non-displaceable compartment of [18F]DPA714 masks its relatively small specific signal.\nConclusion: The TSPO radioligand [18F]DPA714 can reliably identify increased focal and diffuse neuroinflammation in progressive MS when using plasma input-derived binding potential, but observed differences were predominantly visible in high-affinity binders.","container-title":"Journal of Neuroinflammation","DOI":"10.1186/s12974-018-1352-9","ISSN":"1742-2094","issue":"1","journalAbbreviation":"J Neuroinflammation","language":"en","page":"314","source":"DOI.org (Crossref)","title":"In vivo assessment of neuroinflammation in progressive multiple sclerosis: a proof of concept study with [18F]DPA714 PET","title-short":"In vivo assessment of neuroinflammation in progressive multiple sclerosis","volume":"15","author":[{"family":"Hagens","given":"Marloes H. J."},{"family":"Golla","given":"Sandeep V."},{"family":"Wijburg","given":"Martijn T."},{"family":"Yaqub","given":"Maqsood"},{"family":"Heijtel","given":"Dennis"},{"family":"Steenwijk","given":"Martijn D."},{"family":"Schober","given":"Patrick"},{"family":"Brevé","given":"John J. P."},{"family":"Schuit","given":"Robert C."},{"family":"Reekie","given":"Tristan A."},{"family":"Kassiou","given":"Michael"},{"family":"Van Dam","given":"Anne-Marie"},{"family":"Windhorst","given":"Albert D."},{"family":"Killestein","given":"Joep"},{"family":"Barkhof","given":"Frederik"},{"family":"Van Berckel","given":"Bart N. M."},{"family":"Lammertsma","given":"Adriaan A."}],"issued":{"date-parts":[["2018",12]]}}}],"schema":"https://github.com/citation-style-language/schema/raw/master/csl-citation.json"} </w:instrText>
            </w:r>
            <w:r w:rsidRPr="007137EE">
              <w:rPr>
                <w:b/>
                <w:bCs/>
                <w:color w:val="000000"/>
                <w:sz w:val="22"/>
                <w:szCs w:val="22"/>
              </w:rPr>
              <w:fldChar w:fldCharType="separate"/>
            </w:r>
            <w:r w:rsidR="0043426C">
              <w:rPr>
                <w:color w:val="000000"/>
                <w:sz w:val="22"/>
                <w:szCs w:val="22"/>
              </w:rPr>
              <w:t>[84]</w:t>
            </w:r>
            <w:r w:rsidRPr="007137EE">
              <w:rPr>
                <w:b/>
                <w:bCs/>
                <w:color w:val="000000"/>
                <w:sz w:val="22"/>
                <w:szCs w:val="22"/>
              </w:rPr>
              <w:fldChar w:fldCharType="end"/>
            </w:r>
            <w:r w:rsidRPr="007137EE">
              <w:rPr>
                <w:color w:val="000000"/>
                <w:sz w:val="22"/>
                <w:szCs w:val="22"/>
                <w:vertAlign w:val="superscript"/>
              </w:rPr>
              <w:t>*</w:t>
            </w:r>
            <w:r w:rsidRPr="007137EE">
              <w:rPr>
                <w:b/>
                <w:bCs/>
                <w:color w:val="000000"/>
                <w:sz w:val="22"/>
                <w:szCs w:val="22"/>
              </w:rPr>
              <w:br/>
            </w:r>
            <w:r w:rsidRPr="007137EE">
              <w:rPr>
                <w:b/>
                <w:bCs/>
                <w:i/>
                <w:iCs/>
                <w:color w:val="000000"/>
                <w:sz w:val="22"/>
                <w:szCs w:val="22"/>
              </w:rPr>
              <w:t>2TCM</w:t>
            </w:r>
          </w:p>
          <w:p w14:paraId="67ECA311" w14:textId="55127A70" w:rsidR="0046027F" w:rsidRPr="007137EE" w:rsidRDefault="0046027F" w:rsidP="000A56AC">
            <w:pPr>
              <w:rPr>
                <w:b/>
                <w:bCs/>
                <w:color w:val="000000"/>
                <w:sz w:val="22"/>
                <w:szCs w:val="22"/>
              </w:rPr>
            </w:pPr>
            <w:r w:rsidRPr="007137EE">
              <w:rPr>
                <w:b/>
                <w:bCs/>
                <w:color w:val="000000"/>
                <w:sz w:val="22"/>
                <w:szCs w:val="22"/>
              </w:rPr>
              <w:fldChar w:fldCharType="begin"/>
            </w:r>
            <w:r w:rsidR="0043426C">
              <w:rPr>
                <w:b/>
                <w:bCs/>
                <w:color w:val="000000"/>
                <w:sz w:val="22"/>
                <w:szCs w:val="22"/>
              </w:rPr>
              <w:instrText xml:space="preserve"> ADDIN ZOTERO_ITEM CSL_CITATION {"citationID":"3AEtwzwC","properties":{"formattedCitation":"[63,119,120]","plainCitation":"[63,119,120]","noteIndex":0},"citationItems":[{"id":261,"uris":["http://zotero.org/groups/5437738/items/7CMQ2DAA"],"itemData":{"id":261,"type":"article-journal","abstract":"Objective—In multiple sclerosis (MS), using simultaneous magnetic resonance-positron emission tomography (MR-PET) imaging with 11C-PBR28, we quantified expression of the 18kDa translocator protein (TSPO), a marker of activated microglia/macrophages, in cortex, cortical lesions, deep gray matter (GM), white matter (WM) lesions and normal-appearing WM (NAWM) to investigate the in vivo pathological and clinical relevance of neuroinflammation.","container-title":"Annals of Neurology","DOI":"10.1002/ana.24791","ISSN":"0364-5134, 1531-8249","issue":"5","journalAbbreviation":"Annals of Neurology","language":"en","license":"http://onlinelibrary.wiley.com/termsAndConditions#vor","page":"776-790","source":"DOI.org (Crossref)","title":"Neuroinflammatory component of gray matter pathology in multiple sclerosis","volume":"80","author":[{"family":"Herranz","given":"Elena"},{"family":"Giannì","given":"Costanza"},{"family":"Louapre","given":"Céline"},{"family":"Treaba","given":"Constantina A."},{"family":"Govindarajan","given":"Sindhuja T."},{"family":"Ouellette","given":"Russell"},{"family":"Loggia","given":"Marco L."},{"family":"Sloane","given":"Jacob A."},{"family":"Madigan","given":"Nancy"},{"family":"Izquierdo‐Garcia","given":"David"},{"family":"Ward","given":"Noreen"},{"family":"Mangeat","given":"Gabriel"},{"family":"Granberg","given":"Tobias"},{"family":"Klawiter","given":"Eric C."},{"family":"Catana","given":"Ciprian"},{"family":"Hooker","given":"Jacob M."},{"family":"Taylor","given":"Norman"},{"family":"Ionete","given":"Carolina"},{"family":"Kinkel","given":"Revere P."},{"family":"Mainero","given":"Caterina"}],"issued":{"date-parts":[["2016",11]]}}},{"id":820,"uris":["http://zotero.org/groups/5437738/items/L7B4HJ3C"],"itemData":{"id":820,"type":"article-journal","container-title":"EJNMMI research","ISSN":"2191-219X","issue":"1","journalAbbreviation":"EJNMMI research","note":"publisher: Springer","page":"30","title":"In vivo TSPO imaging in patients with multiple sclerosis: a brain PET study with [18F] FEDAA1106","volume":"3","author":[{"family":"Takano","given":"Akihiro"},{"family":"Piehl","given":"Fredrik"},{"family":"Hillert","given":"Jan"},{"family":"Varrone","given":"Andrea"},{"family":"Nag","given":"Sangram"},{"family":"Gulyás","given":"Balázs"},{"family":"Stenkrona","given":"Per"},{"family":"Villemagne","given":"Victor L"},{"family":"Rowe","given":"Christopher C"},{"family":"Macdonell","given":"Richard"}],"issued":{"date-parts":[["2013"]]}}},{"id":249,"uris":["http://zotero.org/groups/5437738/items/T6BFUE5B"],"itemData":{"id":249,"type":"article-journal","container-title":"Journal of Nuclear Medicine","DOI":"10.2967/jnumed.113.135129","ISSN":"0161-5505, 2159-662X","issue":"7","journalAbbreviation":"J Nucl Med","language":"en","page":"1112-1118","source":"DOI.org (Crossref)","title":"In Vivo Assessment of Brain White Matter Inflammation in Multiple Sclerosis with &lt;sup&gt;18&lt;/sup&gt; F-PBR111 PET","volume":"55","author":[{"family":"Colasanti","given":"Alessandro"},{"family":"Guo","given":"Qi"},{"family":"Muhlert","given":"Nils"},{"family":"Giannetti","given":"Paolo"},{"family":"Onega","given":"Mayca"},{"family":"Newbould","given":"Rexford D."},{"family":"Ciccarelli","given":"Olga"},{"family":"Rison","given":"Stuart"},{"family":"Thomas","given":"Charlotte"},{"family":"Nicholas","given":"Richard"},{"family":"Muraro","given":"Paolo A."},{"family":"Malik","given":"Omar"},{"family":"Owen","given":"David R."},{"family":"Piccini","given":"Paola"},{"family":"Gunn","given":"Roger N."},{"family":"Rabiner","given":"Eugenii A."},{"family":"Matthews","given":"Paul M."}],"issued":{"date-parts":[["2014",7]]}}}],"schema":"https://github.com/citation-style-language/schema/raw/master/csl-citation.json"} </w:instrText>
            </w:r>
            <w:r w:rsidRPr="007137EE">
              <w:rPr>
                <w:b/>
                <w:bCs/>
                <w:color w:val="000000"/>
                <w:sz w:val="22"/>
                <w:szCs w:val="22"/>
              </w:rPr>
              <w:fldChar w:fldCharType="separate"/>
            </w:r>
            <w:r w:rsidR="0043426C">
              <w:rPr>
                <w:color w:val="000000"/>
                <w:sz w:val="22"/>
                <w:szCs w:val="22"/>
              </w:rPr>
              <w:t>[63,119,120]</w:t>
            </w:r>
            <w:r w:rsidRPr="007137EE">
              <w:rPr>
                <w:b/>
                <w:bCs/>
                <w:color w:val="000000"/>
                <w:sz w:val="22"/>
                <w:szCs w:val="22"/>
              </w:rPr>
              <w:fldChar w:fldCharType="end"/>
            </w:r>
            <w:r w:rsidRPr="007137EE">
              <w:rPr>
                <w:color w:val="000000"/>
                <w:sz w:val="22"/>
                <w:szCs w:val="22"/>
                <w:vertAlign w:val="superscript"/>
              </w:rPr>
              <w:t>*</w:t>
            </w:r>
          </w:p>
          <w:p w14:paraId="7C38C3C0" w14:textId="77777777" w:rsidR="0046027F" w:rsidRPr="007137EE" w:rsidRDefault="0046027F" w:rsidP="000A56AC">
            <w:pPr>
              <w:rPr>
                <w:b/>
                <w:bCs/>
                <w:i/>
                <w:iCs/>
                <w:color w:val="000000"/>
                <w:sz w:val="22"/>
                <w:szCs w:val="22"/>
              </w:rPr>
            </w:pPr>
            <w:r w:rsidRPr="007137EE">
              <w:rPr>
                <w:b/>
                <w:bCs/>
                <w:i/>
                <w:iCs/>
                <w:color w:val="000000"/>
                <w:sz w:val="22"/>
                <w:szCs w:val="22"/>
              </w:rPr>
              <w:t xml:space="preserve">Logan Graphical Analysis </w:t>
            </w:r>
          </w:p>
          <w:p w14:paraId="28BA9144" w14:textId="5DC7EF9B" w:rsidR="0046027F" w:rsidRPr="007137EE" w:rsidRDefault="0046027F" w:rsidP="000A56AC">
            <w:pPr>
              <w:rPr>
                <w:b/>
                <w:bCs/>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d9ROIVHX","properties":{"formattedCitation":"[21]","plainCitation":"[21]","noteIndex":0},"citationItems":[{"id":245,"uris":["http://zotero.org/groups/5437738/items/2YWHNCYB"],"itemData":{"id":245,"type":"article-journal","container-title":"Brain","DOI":"10.1093/brain/awy296","ISSN":"0006-8950, 1460-2156","issue":"1","language":"en","license":"https://academic.oup.com/journals/pages/open_access/funder_policies/chorus/standard_publication_model","page":"133-145","source":"DOI.org (Crossref)","title":"Quantitative susceptibility mapping identifies inflammation in a subset of chronic multiple sclerosis lesions","volume":"142","author":[{"family":"Kaunzner","given":"Ulrike W"},{"family":"Kang","given":"Yeona"},{"family":"Zhang","given":"Shun"},{"family":"Morris","given":"Eric"},{"family":"Yao","given":"Yihao"},{"family":"Pandya","given":"Sneha"},{"family":"Hurtado Rua","given":"Sandra M"},{"family":"Park","given":"Calvin"},{"family":"Gillen","given":"Kelly M"},{"family":"Nguyen","given":"Thanh D"},{"family":"Wang","given":"Yi"},{"family":"Pitt","given":"David"},{"family":"Gauthier","given":"Susan A"}],"issued":{"date-parts":[["2019",1,1]]}}}],"schema":"https://github.com/citation-style-language/schema/raw/master/csl-citation.json"} </w:instrText>
            </w:r>
            <w:r w:rsidRPr="007137EE">
              <w:rPr>
                <w:color w:val="000000"/>
                <w:sz w:val="22"/>
                <w:szCs w:val="22"/>
              </w:rPr>
              <w:fldChar w:fldCharType="separate"/>
            </w:r>
            <w:r w:rsidR="0043426C">
              <w:rPr>
                <w:color w:val="000000"/>
                <w:sz w:val="22"/>
                <w:szCs w:val="22"/>
              </w:rPr>
              <w:t>[21]</w:t>
            </w:r>
            <w:r w:rsidRPr="007137EE">
              <w:rPr>
                <w:color w:val="000000"/>
                <w:sz w:val="22"/>
                <w:szCs w:val="22"/>
              </w:rPr>
              <w:fldChar w:fldCharType="end"/>
            </w:r>
            <w:r w:rsidRPr="007137EE">
              <w:rPr>
                <w:color w:val="000000"/>
                <w:sz w:val="22"/>
                <w:szCs w:val="22"/>
                <w:vertAlign w:val="superscript"/>
              </w:rPr>
              <w:t>∑</w:t>
            </w:r>
            <w:r w:rsidRPr="007137EE">
              <w:rPr>
                <w:color w:val="000000"/>
                <w:sz w:val="22"/>
                <w:szCs w:val="22"/>
              </w:rPr>
              <w:br/>
            </w:r>
            <w:r w:rsidRPr="007137EE">
              <w:rPr>
                <w:color w:val="000000"/>
                <w:sz w:val="22"/>
                <w:szCs w:val="22"/>
              </w:rPr>
              <w:fldChar w:fldCharType="begin"/>
            </w:r>
            <w:r w:rsidR="0043426C">
              <w:rPr>
                <w:color w:val="000000"/>
                <w:sz w:val="22"/>
                <w:szCs w:val="22"/>
              </w:rPr>
              <w:instrText xml:space="preserve"> ADDIN ZOTERO_ITEM CSL_CITATION {"citationID":"Szifq9hy","properties":{"formattedCitation":"[31,120]","plainCitation":"[31,120]","noteIndex":0},"citationItems":[{"id":32,"uris":["http://zotero.org/groups/5437738/items/YE6B3WYH"],"itemData":{"id":32,"type":"article-journal","abstract":"Purpose  Neuropathological studies have demonstrated distinct profiles of microglia activation and myelin injury among different multiple sclerosis (MS) phenotypes and disability stages. PET imaging using specific tracers may uncover the in vivo molecular pathology and broaden the understanding of the disease heterogeneity.\nMethods  We used the 18-kDa translocator protein (TSPO) tracer (R)-[11C]PK11195 and ­[11C]PIB PET images acquired in a hybrid PET/MR 3 T system to characterize, respectively, the profile of innate immune cells and myelin content in 47 patients with MS compared to 18 healthy controls (HC). For the volume of interest (VOI)–based analysis of the dynamic data, (R)-[11C]PK11195 distribution volume ­(VT) was determined for each subject using a metabolite-corrected arterial plasma input function while ­[11C]PIB distribution volume ratio (DVR) was estimated using a reference region extracted by a supervised clustering algorithm. A voxel-based analysis was also performed using Statistical Parametric Mapping. Functional disability was evaluated by the Expanded Disability Status Scale (EDSS), Multiple Sclerosis Functional Composite (MSFC), and Symbol Digit Modality Test (SDMT).\nResults  In the VOI-based analysis, ­[11C]PIB DVR differed between patients and HC in the corpus callosum (P = 0.019) while no differences in (R)-[11C]PK11195 ­VT were observed in patients relative to HC. Furthermore, no correlations or associations were observed between both tracers within the VOI analyzed. In the voxel-based analysis, high (R)-[11C]PK11195 uptake was observed diffusively in the white matter (WM) when comparing the progressive phenotype and HC, and lower [­11C]PIB uptake was observed in certain WM regions when comparing the relapsing–remitting phenotype and HC. None of the tracers were able to differentiate phenotypes at voxel or VOI level in our cohort. Linear regression models adjusted for age, sex, and phenotype demonstrated that higher EDSS was associated with an increased (R)-[11C]PK11195 ­VT and lower ­[11C]PIB DVR in corpus callosum (P = 0.001; P = 0.023), caudate (P = 0.015; P = 0.008), and total ­T2 lesion (P = 0.007; P = 0.012), while better cognitive scores in SDMT were associated with higher ­[11C]PIB DVR in the corpus callosum (P = 0.001), and lower (R)-[11C]PK11195 ­VT (P = 0.013).\nConclusions  Widespread innate immune cells profile and marked loss of myelin in T­ 2 lesions and regions close to the ventricles may occur independently and are associated with disability, in both WM and GM structures.","container-title":"European Journal of Nuclear Medicine and Molecular Imaging","DOI":"10.1007/s00259-022-05899-2","ISSN":"1619-7070, 1619-7089","issue":"13","journalAbbreviation":"Eur J Nucl Med Mol Imaging","language":"en","page":"4551-4566","source":"DOI.org (Crossref)","title":"Innate immune cells and myelin profile in multiple sclerosis: a multi-tracer PET/MR study","title-short":"Innate immune cells and myelin profile in multiple sclerosis","volume":"49","author":[{"family":"Pitombeira","given":"Milena Sales"},{"family":"Koole","given":"Michel"},{"family":"Campanholo","given":"Kenia R."},{"family":"Souza","given":"Aline M."},{"family":"Duran","given":"Fábio L. S."},{"family":"Solla","given":"Davi J. Fontoura"},{"family":"Mendes","given":"Maria F."},{"family":"Pereira","given":"Samira L. Apóstolos"},{"family":"Rimkus","given":"Carolina M."},{"family":"Busatto","given":"Geraldo Filho"},{"family":"Callegaro","given":"Dagoberto"},{"family":"Buchpiguel","given":"Carlos A."},{"family":"De Paula Faria","given":"Daniele"}],"issued":{"date-parts":[["2022",11]]}}},{"id":249,"uris":["http://zotero.org/groups/5437738/items/T6BFUE5B"],"itemData":{"id":249,"type":"article-journal","container-title":"Journal of Nuclear Medicine","DOI":"10.2967/jnumed.113.135129","ISSN":"0161-5505, 2159-662X","issue":"7","journalAbbreviation":"J Nucl Med","language":"en","page":"1112-1118","source":"DOI.org (Crossref)","title":"In Vivo Assessment of Brain White Matter Inflammation in Multiple Sclerosis with &lt;sup&gt;18&lt;/sup&gt; F-PBR111 PET","volume":"55","author":[{"family":"Colasanti","given":"Alessandro"},{"family":"Guo","given":"Qi"},{"family":"Muhlert","given":"Nils"},{"family":"Giannetti","given":"Paolo"},{"family":"Onega","given":"Mayca"},{"family":"Newbould","given":"Rexford D."},{"family":"Ciccarelli","given":"Olga"},{"family":"Rison","given":"Stuart"},{"family":"Thomas","given":"Charlotte"},{"family":"Nicholas","given":"Richard"},{"family":"Muraro","given":"Paolo A."},{"family":"Malik","given":"Omar"},{"family":"Owen","given":"David R."},{"family":"Piccini","given":"Paola"},{"family":"Gunn","given":"Roger N."},{"family":"Rabiner","given":"Eugenii A."},{"family":"Matthews","given":"Paul M."}],"issued":{"date-parts":[["2014",7]]}}}],"schema":"https://github.com/citation-style-language/schema/raw/master/csl-citation.json"} </w:instrText>
            </w:r>
            <w:r w:rsidRPr="007137EE">
              <w:rPr>
                <w:color w:val="000000"/>
                <w:sz w:val="22"/>
                <w:szCs w:val="22"/>
              </w:rPr>
              <w:fldChar w:fldCharType="separate"/>
            </w:r>
            <w:r w:rsidR="0043426C">
              <w:rPr>
                <w:color w:val="000000"/>
                <w:sz w:val="22"/>
                <w:szCs w:val="22"/>
              </w:rPr>
              <w:t>[31,120]</w:t>
            </w:r>
            <w:r w:rsidRPr="007137EE">
              <w:rPr>
                <w:color w:val="000000"/>
                <w:sz w:val="22"/>
                <w:szCs w:val="22"/>
              </w:rPr>
              <w:fldChar w:fldCharType="end"/>
            </w:r>
            <w:r w:rsidRPr="007137EE">
              <w:rPr>
                <w:color w:val="000000"/>
                <w:sz w:val="22"/>
                <w:szCs w:val="22"/>
                <w:vertAlign w:val="superscript"/>
              </w:rPr>
              <w:t>*</w:t>
            </w:r>
            <w:r w:rsidRPr="007137EE">
              <w:rPr>
                <w:color w:val="000000"/>
                <w:sz w:val="22"/>
                <w:szCs w:val="22"/>
              </w:rPr>
              <w:br/>
            </w:r>
            <w:r w:rsidRPr="007137EE">
              <w:rPr>
                <w:b/>
                <w:bCs/>
                <w:color w:val="000000"/>
                <w:sz w:val="22"/>
                <w:szCs w:val="22"/>
              </w:rPr>
              <w:t>MA1</w:t>
            </w:r>
          </w:p>
          <w:p w14:paraId="1863A291" w14:textId="2CD748E8" w:rsidR="0046027F" w:rsidRPr="007137EE" w:rsidRDefault="0046027F" w:rsidP="000A56AC">
            <w:pPr>
              <w:rPr>
                <w:sz w:val="22"/>
                <w:szCs w:val="22"/>
              </w:rPr>
            </w:pPr>
            <w:r w:rsidRPr="007137EE">
              <w:rPr>
                <w:color w:val="000000"/>
                <w:sz w:val="22"/>
                <w:szCs w:val="22"/>
              </w:rPr>
              <w:fldChar w:fldCharType="begin"/>
            </w:r>
            <w:r w:rsidR="0043426C">
              <w:rPr>
                <w:color w:val="000000"/>
                <w:sz w:val="22"/>
                <w:szCs w:val="22"/>
              </w:rPr>
              <w:instrText xml:space="preserve"> ADDIN ZOTERO_ITEM CSL_CITATION {"citationID":"awiXyb0N","properties":{"formattedCitation":"[61]","plainCitation":"[61]","noteIndex":0},"citationItems":[{"id":250,"uris":["http://zotero.org/groups/5437738/items/A23V6YNE"],"itemData":{"id":250,"type":"article-journal","abstract":"Purpose Activated microglia play a key role in inflammatory demyelinating injury in multiple sclerosis (MS). Microglial activation can be measured in vivo using a positron emission tomography (PET) ligand 11C-PBR28. We evaluated the testretest variability (TRV) and lesion detectability of 11C-PBR28 binding in MS subjects and healthy controls (HCs) with highresolution PET.","container-title":"European Journal of Nuclear Medicine and Molecular Imaging","DOI":"10.1007/s00259-015-3043-4","ISSN":"1619-7070, 1619-7089","issue":"7","journalAbbreviation":"Eur J Nucl Med Mol Imaging","language":"en","page":"1081-1092","source":"DOI.org (Crossref)","title":"11C-PBR28 imaging in multiple sclerosis patients and healthy controls: test-retest reproducibility and focal visualization of active white matter areas","title-short":"11C-PBR28 imaging in multiple sclerosis patients and healthy controls","volume":"42","author":[{"family":"Park","given":"Eunkyung"},{"family":"Gallezot","given":"Jean-Dominique"},{"family":"Delgadillo","given":"Aracely"},{"family":"Liu","given":"Shuang"},{"family":"Planeta","given":"Beata"},{"family":"Lin","given":"Shu-Fei"},{"family":"O’Connor","given":"Kevin C."},{"family":"Lim","given":"Keunpoong"},{"family":"Lee","given":"Jae-Yun"},{"family":"Chastre","given":"Anne"},{"family":"Chen","given":"Ming-Kai"},{"family":"Seneca","given":"Nicholas"},{"family":"Leppert","given":"David"},{"family":"Huang","given":"Yiyun"},{"family":"Carson","given":"Richard E."},{"family":"Pelletier","given":"Daniel"}],"issued":{"date-parts":[["2015",6]]}}}],"schema":"https://github.com/citation-style-language/schema/raw/master/csl-citation.json"} </w:instrText>
            </w:r>
            <w:r w:rsidRPr="007137EE">
              <w:rPr>
                <w:color w:val="000000"/>
                <w:sz w:val="22"/>
                <w:szCs w:val="22"/>
              </w:rPr>
              <w:fldChar w:fldCharType="separate"/>
            </w:r>
            <w:r w:rsidR="0043426C">
              <w:rPr>
                <w:color w:val="000000"/>
                <w:sz w:val="22"/>
                <w:szCs w:val="22"/>
              </w:rPr>
              <w:t>[61]</w:t>
            </w:r>
            <w:r w:rsidRPr="007137EE">
              <w:rPr>
                <w:color w:val="000000"/>
                <w:sz w:val="22"/>
                <w:szCs w:val="22"/>
              </w:rPr>
              <w:fldChar w:fldCharType="end"/>
            </w:r>
            <w:r w:rsidRPr="007137EE">
              <w:rPr>
                <w:color w:val="000000"/>
                <w:sz w:val="22"/>
                <w:szCs w:val="22"/>
                <w:vertAlign w:val="superscript"/>
              </w:rPr>
              <w:t>*</w:t>
            </w:r>
          </w:p>
        </w:tc>
        <w:tc>
          <w:tcPr>
            <w:tcW w:w="1800" w:type="dxa"/>
            <w:vAlign w:val="bottom"/>
          </w:tcPr>
          <w:p w14:paraId="41604561" w14:textId="77777777" w:rsidR="0046027F" w:rsidRPr="007137EE" w:rsidRDefault="0046027F" w:rsidP="000A56AC">
            <w:pPr>
              <w:rPr>
                <w:sz w:val="22"/>
                <w:szCs w:val="22"/>
              </w:rPr>
            </w:pPr>
            <w:r w:rsidRPr="007137EE">
              <w:rPr>
                <w:color w:val="000000"/>
                <w:sz w:val="22"/>
                <w:szCs w:val="22"/>
              </w:rPr>
              <w:t> </w:t>
            </w:r>
          </w:p>
        </w:tc>
        <w:tc>
          <w:tcPr>
            <w:tcW w:w="1800" w:type="dxa"/>
            <w:vAlign w:val="bottom"/>
          </w:tcPr>
          <w:p w14:paraId="255276A0" w14:textId="77777777" w:rsidR="0046027F" w:rsidRPr="007137EE" w:rsidRDefault="0046027F" w:rsidP="000A56AC">
            <w:pPr>
              <w:rPr>
                <w:b/>
                <w:bCs/>
                <w:i/>
                <w:iCs/>
                <w:color w:val="000000"/>
                <w:sz w:val="22"/>
                <w:szCs w:val="22"/>
              </w:rPr>
            </w:pPr>
            <w:r w:rsidRPr="007137EE">
              <w:rPr>
                <w:b/>
                <w:bCs/>
                <w:i/>
                <w:iCs/>
                <w:color w:val="000000"/>
                <w:sz w:val="22"/>
                <w:szCs w:val="22"/>
              </w:rPr>
              <w:t>2TCM</w:t>
            </w:r>
          </w:p>
          <w:p w14:paraId="679DB08A" w14:textId="0EAFF47F" w:rsidR="0046027F" w:rsidRPr="007137EE" w:rsidRDefault="0046027F" w:rsidP="000A56AC">
            <w:pPr>
              <w:rPr>
                <w:b/>
                <w:bCs/>
                <w:color w:val="000000"/>
                <w:sz w:val="22"/>
                <w:szCs w:val="22"/>
              </w:rPr>
            </w:pPr>
            <w:r w:rsidRPr="007137EE">
              <w:rPr>
                <w:b/>
                <w:bCs/>
                <w:color w:val="000000"/>
                <w:sz w:val="22"/>
                <w:szCs w:val="22"/>
              </w:rPr>
              <w:fldChar w:fldCharType="begin"/>
            </w:r>
            <w:r w:rsidR="0043426C">
              <w:rPr>
                <w:b/>
                <w:bCs/>
                <w:color w:val="000000"/>
                <w:sz w:val="22"/>
                <w:szCs w:val="22"/>
              </w:rPr>
              <w:instrText xml:space="preserve"> ADDIN ZOTERO_ITEM CSL_CITATION {"citationID":"R5wzZXzo","properties":{"formattedCitation":"[37,109]","plainCitation":"[37,109]","noteIndex":0},"citationItems":[{"id":306,"uris":["http://zotero.org/groups/5437738/items/WWDA6AS9"],"itemData":{"id":306,"type":"article-journal","abstract":"Background. Patients with schizophrenia experience cognitive impairment, which could be related to neuroinflammation in the hippocampus. The cause for such hippocampal inflammation is still unknown, but it has been suggested that herpes virus infection is involved. This study therefore aimed to determine whether add-on treatment of schizophrenic patients with the anti- viral drug valaciclovir would reduce hippocampal neuroinflammation and consequently improve cognitive symptoms.\nMethods. We performed a double-blind monocenter study in 24 male and female patients with schizophrenia, experiencing active psychotic symptoms. Patients were orally treated with the anti-viral drug valaciclovir for seven consecutive days (8 g/day). Neuroinflammation was measured with Positron Emission Tomography using the translocator protein ligand [11C]-PK11195, pre-treatment and at seven days post-treatment, as were psychotic symptoms and cognition.\nResults. Valaciclovir treatment resulted in reduced TSPO binding (39%) in the hippocampus, as well as in the brainstem, frontal lobe, temporal lobe, parahippocampal gyrus, amygdala, parietal lobe, occipital lobe, insula and cingulate gyri, nucleus accumbens and thalamus (31–40%) when using binding potential (BPND) as an outcome. With total distribution volume (VT) as outcome we found essentially the same results, but associations only approached statistical significance ( p = 0.050 for hippocampus). Placebo treatment did not affect neuroinflammation. No effects of valaciclovir on psychotic symptoms or cognitive functioning were found.\nConclusion. We found a decreased TSPO binding following antiviral treatment, which could suggest a viral underpinning of neuroinflammation in psychotic patients. Whether this reduced neuroinflammation by treatment with valaciclovir has clinical implications and is specific for schizophrenia warrants further research.","container-title":"Psychological Medicine","DOI":"10.1017/S0033291723000430","ISSN":"0033-2917, 1469-8978","issue":"15","journalAbbreviation":"Psychol. Med.","language":"en","page":"7087-7095","source":"DOI.org (Crossref)","title":"Antiviral treatment in schizophrenia: a randomized pilot PET study on the effects of valaciclovir on neuroinflammation","title-short":"Antiviral treatment in schizophrenia","volume":"53","author":[{"family":"Jonker","given":"Iris"},{"family":"Doorduin","given":"Janine"},{"family":"Knegtering","given":"Henderikus"},{"family":"Van'T Hag","given":"Erna"},{"family":"Dierckx","given":"Rudi A."},{"family":"De Vries","given":"Erik F. J."},{"family":"Schoevers","given":"Robert A."},{"family":"Klein","given":"Hans C."}],"issued":{"date-parts":[["2023",11]]}}},{"id":381,"uris":["http://zotero.org/groups/5437738/items/X5QGF6Q4"],"itemData":{"id":381,"type":"article-journal","container-title":"Schizophrenia Bulletin","DOI":"10.1093/schbul/sbu157","ISSN":"0586-7614, 1745-1701","issue":"1","journalAbbreviation":"Schizophrenia Bulletin","language":"en","page":"85-93","source":"DOI.org (Crossref)","title":"Imaging Neuroinflammation in Gray and White Matter in Schizophrenia: An In-Vivo PET Study With [18F]-FEPPA","title-short":"Imaging Neuroinflammation in Gray and White Matter in Schizophrenia","volume":"41","author":[{"family":"Kenk","given":"M."},{"family":"Selvanathan","given":"T."},{"family":"Rao","given":"N."},{"family":"Suridjan","given":"I."},{"family":"Rusjan","given":"P."},{"family":"Remington","given":"G."},{"family":"Meyer","given":"J. H."},{"family":"Wilson","given":"A. A."},{"family":"Houle","given":"S."},{"family":"Mizrahi","given":"R."}],"issued":{"date-parts":[["2015",1,1]]}}}],"schema":"https://github.com/citation-style-language/schema/raw/master/csl-citation.json"} </w:instrText>
            </w:r>
            <w:r w:rsidRPr="007137EE">
              <w:rPr>
                <w:b/>
                <w:bCs/>
                <w:color w:val="000000"/>
                <w:sz w:val="22"/>
                <w:szCs w:val="22"/>
              </w:rPr>
              <w:fldChar w:fldCharType="separate"/>
            </w:r>
            <w:r w:rsidR="0043426C">
              <w:rPr>
                <w:color w:val="000000"/>
                <w:sz w:val="22"/>
                <w:szCs w:val="22"/>
              </w:rPr>
              <w:t>[37,109]</w:t>
            </w:r>
            <w:r w:rsidRPr="007137EE">
              <w:rPr>
                <w:b/>
                <w:bCs/>
                <w:color w:val="000000"/>
                <w:sz w:val="22"/>
                <w:szCs w:val="22"/>
              </w:rPr>
              <w:fldChar w:fldCharType="end"/>
            </w:r>
            <w:r w:rsidRPr="007137EE">
              <w:rPr>
                <w:color w:val="000000"/>
                <w:sz w:val="22"/>
                <w:szCs w:val="22"/>
                <w:vertAlign w:val="superscript"/>
              </w:rPr>
              <w:t>*</w:t>
            </w:r>
            <w:r w:rsidRPr="007137EE">
              <w:rPr>
                <w:b/>
                <w:bCs/>
                <w:color w:val="000000"/>
                <w:sz w:val="22"/>
                <w:szCs w:val="22"/>
              </w:rPr>
              <w:br/>
            </w:r>
            <w:r w:rsidRPr="007137EE">
              <w:rPr>
                <w:b/>
                <w:bCs/>
                <w:i/>
                <w:iCs/>
                <w:color w:val="000000"/>
                <w:sz w:val="22"/>
                <w:szCs w:val="22"/>
              </w:rPr>
              <w:t>2TCM-1K</w:t>
            </w:r>
          </w:p>
          <w:p w14:paraId="278A84DC" w14:textId="32AAC404" w:rsidR="0046027F" w:rsidRPr="007137EE" w:rsidRDefault="0046027F" w:rsidP="000A56AC">
            <w:pPr>
              <w:rPr>
                <w:b/>
                <w:bCs/>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GEahMgq0","properties":{"formattedCitation":"[69,70]","plainCitation":"[69,70]","noteIndex":0},"citationItems":[{"id":357,"uris":["http://zotero.org/groups/5437738/items/6S2FHJMC"],"itemData":{"id":357,"type":"article-journal","abstract":"Patients with schizophrenia show whole brain and cortical gray matter (GM) volume reductions which are progressive early in their illness. Microglia, the resident immune cells in the CNS, phagocytose neurons and synapses. Some post mortem and in vivo studies in schizophrenia show evidence for elevated microglial activation compared to matched controls. However, it is currently unclear how these results relate to changes in cortical structure.","container-title":"Schizophrenia Research","DOI":"10.1016/j.schres.2017.08.063","ISSN":"09209964","journalAbbreviation":"Schizophrenia Research","language":"en","page":"206-214","source":"DOI.org (Crossref)","title":"Brain TSPO imaging and gray matter volume in schizophrenia patients and in people at ultra high risk of psychosis: An [11C]PBR28 study","title-short":"Brain TSPO imaging and gray matter volume in schizophrenia patients and in people at ultra high risk of psychosis","volume":"195","author":[{"family":"Selvaraj","given":"Sudhakar"},{"family":"Bloomfield","given":"Peter S."},{"family":"Cao","given":"Bo"},{"family":"Veronese","given":"Mattia"},{"family":"Turkheimer","given":"Federico"},{"family":"Howes","given":"Oliver D."}],"issued":{"date-parts":[["2018",5]]}}},{"id":382,"uris":["http://zotero.org/groups/5437738/items/RE4KCUF6"],"itemData":{"id":382,"type":"article-journal","abstract":"Objective—To determine whether microglial activity, measured using translocator-protein positron emission tomographic imaging (PET), is increased in unmedicated subjects presenting with sub-clinical symptoms indicating they are at ultra high risk of psychosis, and to determine if it is elevated in schizophrenia after controlling for a translocator specific genetic polymorphism.\nMethod—Here we use the second generation radioligand [11C]PBR28 and PET to image microglial activity in the brains of subjects at ultra high risk for psychosis. Subjects were recruited from early intervention centres. We also imaged a cohort of patients with schizophrenia and healthy controls for comparison, in total 56 subjects completed the study. At screening, subjects were genotyped to account for the rs6971 polymorphism in the gene encoding the 18Kd Translocator Protein. The main outcome measure was total grey matter [11C]PBR28 binding ratio, representing microglial activity.\nResults—[11C]PBR28 binding ratio in grey matter was elevated in ultra high risk subjects, compared to matched controls, (p=0.004, F= 10.3, Cohen’s d &gt;1.2), and was positively correlated with symptom severity (r= 0.730, p&lt;0.01). Patients with schizophrenia also demonstrated elevated microglial activity with respect to matched controls (p&lt;0.001, F= 20.8, Cohen’s d &gt;1.7).\nConclusion—Microglial activity is elevated in schizophrenia and in subjects with sub-clinical symptoms who are at ultra high risk of psychosis, and is related to at risk symptom severity. This indicates that neuroinflammation is linked to the risk of psychosis and related disorders, and the expression of sub-clinical symptoms. Follow up of ultra high risk subjects will determine whether this is specific to the later development of schizophrenia or risk factors in general.","container-title":"American Journal of Psychiatry","DOI":"10.1176/appi.ajp.2015.14101358","ISSN":"0002-953X, 1535-7228","issue":"1","journalAbbreviation":"AJP","language":"en","page":"44-52","source":"DOI.org (Crossref)","title":"Microglial Activity in People at Ultra High Risk of Psychosis and in Schizophrenia: An [ &lt;sup&gt;11&lt;/sup&gt; C]PBR28 PET Brain Imaging Study","title-short":"Microglial Activity in People at Ultra High Risk of Psychosis and in Schizophrenia","volume":"173","author":[{"family":"Bloomfield","given":"Peter S."},{"family":"Selvaraj","given":"Sudhakar"},{"family":"Veronese","given":"Mattia"},{"family":"Rizzo","given":"Gaia"},{"family":"Bertoldo","given":"Alessandra"},{"family":"Owen","given":"David R."},{"family":"Bloomfield","given":"Michael A.P."},{"family":"Bonoldi","given":"Ilaria"},{"family":"Kalk","given":"Nicola"},{"family":"Turkheimer","given":"Federico"},{"family":"McGuire","given":"Philip"},{"family":"De Paola","given":"Vincenzo"},{"family":"Howes","given":"Oliver D."}],"issued":{"date-parts":[["2016",1]]}}}],"schema":"https://github.com/citation-style-language/schema/raw/master/csl-citation.json"} </w:instrText>
            </w:r>
            <w:r w:rsidRPr="007137EE">
              <w:rPr>
                <w:color w:val="000000"/>
                <w:sz w:val="22"/>
                <w:szCs w:val="22"/>
              </w:rPr>
              <w:fldChar w:fldCharType="separate"/>
            </w:r>
            <w:r w:rsidR="0043426C">
              <w:rPr>
                <w:color w:val="000000"/>
                <w:sz w:val="22"/>
                <w:szCs w:val="22"/>
              </w:rPr>
              <w:t>[69,70]</w:t>
            </w:r>
            <w:r w:rsidRPr="007137EE">
              <w:rPr>
                <w:color w:val="000000"/>
                <w:sz w:val="22"/>
                <w:szCs w:val="22"/>
              </w:rPr>
              <w:fldChar w:fldCharType="end"/>
            </w:r>
            <w:r w:rsidRPr="007137EE">
              <w:rPr>
                <w:color w:val="000000"/>
                <w:sz w:val="22"/>
                <w:szCs w:val="22"/>
                <w:vertAlign w:val="superscript"/>
              </w:rPr>
              <w:t>*</w:t>
            </w:r>
            <w:r w:rsidRPr="007137EE">
              <w:rPr>
                <w:color w:val="000000"/>
                <w:sz w:val="22"/>
                <w:szCs w:val="22"/>
              </w:rPr>
              <w:br/>
            </w:r>
            <w:r w:rsidRPr="007137EE">
              <w:rPr>
                <w:b/>
                <w:bCs/>
                <w:i/>
                <w:iCs/>
                <w:color w:val="000000"/>
                <w:sz w:val="22"/>
                <w:szCs w:val="22"/>
              </w:rPr>
              <w:t>Logan Graphical Analysis</w:t>
            </w:r>
          </w:p>
          <w:p w14:paraId="0817C6E3" w14:textId="37B9D936" w:rsidR="0046027F" w:rsidRPr="007137EE" w:rsidRDefault="0046027F" w:rsidP="000A56AC">
            <w:pPr>
              <w:rPr>
                <w:sz w:val="22"/>
                <w:szCs w:val="22"/>
              </w:rPr>
            </w:pPr>
            <w:r w:rsidRPr="007137EE">
              <w:rPr>
                <w:b/>
                <w:bCs/>
                <w:color w:val="000000"/>
                <w:sz w:val="22"/>
                <w:szCs w:val="22"/>
              </w:rPr>
              <w:fldChar w:fldCharType="begin"/>
            </w:r>
            <w:r w:rsidR="0043426C">
              <w:rPr>
                <w:b/>
                <w:bCs/>
                <w:color w:val="000000"/>
                <w:sz w:val="22"/>
                <w:szCs w:val="22"/>
              </w:rPr>
              <w:instrText xml:space="preserve"> ADDIN ZOTERO_ITEM CSL_CITATION {"citationID":"g21f33J6","properties":{"formattedCitation":"[98]","plainCitation":"[98]","noteIndex":0},"citationItems":[{"id":383,"uris":["http://zotero.org/groups/5437738/items/NFHZ6ALT"],"itemData":{"id":383,"type":"article-journal","abstract":"Abstract\n            \n              Several lines of evidence suggest aberrant immune response in schizophrenia, including elevated levels of cytokines. These cytokines are thought to be produced by activated microglia, the innate immune cells of the central nervous system. However, increase in translocator protein 18 kDa (TSPO), a marker of activated glia, has not been found in patients with chronic schizophrenia using second-generation radiotracers and positron emission tomography (PET)-based neuroimaging. In this study we focused on patients with recent onset of schizophrenia (within 5 years of diagnosis). Quantified levels of TSPO in the cortical and subcortical brain regions using the PET-based radiotracer [\n              11\n              C]DPA-713 were compared between the patients and healthy controls. Markers of inflammation, including interleukin 6 (IL-6), were assessed in the plasma and cerebrospinal fluid (CSF) in these participants. We observed no significant change in the binding of [\n              11\n              C]DPA-713 to TSPO in 12 patients with recent onset of schizophrenia compared with 14 controls. Nevertheless, the patients with recent onset of schizophrenia showed a significant increase in IL-6 in both plasma (\n              P\n              &lt;0.001) and CSF (\n              P\n              =0.02). The CSF levels of IL-6 were significantly correlated with the levels of IL-6 in plasma within the total study population (\n              P\n              &lt;0.001) and in patients with recent onset of schizophrenia alone (\n              P\n              =0.03). Our results suggest that increased levels of IL-6 may occur in the absence of changed TSPO PET signal in the brains of medicated patients with recent onset of schizophrenia. Future development of PET-based radiotracers targeting alternative markers of glial activation and immune response may be needed to capture the inflammatory signature present in the brains of patients with early-stage disease.","container-title":"Translational Psychiatry","DOI":"10.1038/tp.2016.40","ISSN":"2158-3188","issue":"4","journalAbbreviation":"Transl Psychiatry","language":"en","page":"e777-e777","source":"DOI.org (Crossref)","title":"In vivo markers of inflammatory response in recent-onset schizophrenia: a combined study using [11C]DPA-713 PET and analysis of CSF and plasma","title-short":"In vivo markers of inflammatory response in recent-onset schizophrenia","volume":"6","author":[{"family":"Coughlin","given":"J M"},{"family":"Wang","given":"Y"},{"family":"Ambinder","given":"E B"},{"family":"Ward","given":"R E"},{"family":"Minn","given":"I"},{"family":"Vranesic","given":"M"},{"family":"Kim","given":"P K"},{"family":"Ford","given":"C N"},{"family":"Higgs","given":"C"},{"family":"Hayes","given":"L N"},{"family":"Schretlen","given":"D J"},{"family":"Dannals","given":"R F"},{"family":"Kassiou","given":"M"},{"family":"Sawa","given":"A"},{"family":"Pomper","given":"M G"}],"issued":{"date-parts":[["2016",4,12]]}}}],"schema":"https://github.com/citation-style-language/schema/raw/master/csl-citation.json"} </w:instrText>
            </w:r>
            <w:r w:rsidRPr="007137EE">
              <w:rPr>
                <w:b/>
                <w:bCs/>
                <w:color w:val="000000"/>
                <w:sz w:val="22"/>
                <w:szCs w:val="22"/>
              </w:rPr>
              <w:fldChar w:fldCharType="separate"/>
            </w:r>
            <w:r w:rsidR="0043426C">
              <w:rPr>
                <w:color w:val="000000"/>
                <w:sz w:val="22"/>
                <w:szCs w:val="22"/>
              </w:rPr>
              <w:t>[98]</w:t>
            </w:r>
            <w:r w:rsidRPr="007137EE">
              <w:rPr>
                <w:b/>
                <w:bCs/>
                <w:color w:val="000000"/>
                <w:sz w:val="22"/>
                <w:szCs w:val="22"/>
              </w:rPr>
              <w:fldChar w:fldCharType="end"/>
            </w:r>
            <w:r w:rsidRPr="007137EE">
              <w:rPr>
                <w:color w:val="000000"/>
                <w:sz w:val="22"/>
                <w:szCs w:val="22"/>
                <w:vertAlign w:val="superscript"/>
              </w:rPr>
              <w:t>*</w:t>
            </w:r>
          </w:p>
        </w:tc>
        <w:tc>
          <w:tcPr>
            <w:tcW w:w="1980" w:type="dxa"/>
            <w:vAlign w:val="bottom"/>
          </w:tcPr>
          <w:p w14:paraId="1335B993" w14:textId="77777777" w:rsidR="0046027F" w:rsidRPr="007137EE" w:rsidRDefault="0046027F" w:rsidP="000A56AC">
            <w:pPr>
              <w:rPr>
                <w:b/>
                <w:bCs/>
                <w:i/>
                <w:iCs/>
                <w:color w:val="000000"/>
                <w:sz w:val="22"/>
                <w:szCs w:val="22"/>
              </w:rPr>
            </w:pPr>
            <w:r w:rsidRPr="007137EE">
              <w:rPr>
                <w:b/>
                <w:bCs/>
                <w:i/>
                <w:iCs/>
                <w:color w:val="000000"/>
                <w:sz w:val="22"/>
                <w:szCs w:val="22"/>
              </w:rPr>
              <w:t>1TCM</w:t>
            </w:r>
          </w:p>
          <w:p w14:paraId="0F1CFE58" w14:textId="0A4860B5" w:rsidR="0046027F" w:rsidRPr="007137EE" w:rsidRDefault="0046027F" w:rsidP="000A56AC">
            <w:pPr>
              <w:rPr>
                <w:b/>
                <w:bCs/>
                <w:color w:val="000000"/>
                <w:sz w:val="22"/>
                <w:szCs w:val="22"/>
              </w:rPr>
            </w:pPr>
            <w:r w:rsidRPr="007137EE">
              <w:rPr>
                <w:b/>
                <w:bCs/>
                <w:color w:val="000000"/>
                <w:sz w:val="22"/>
                <w:szCs w:val="22"/>
              </w:rPr>
              <w:fldChar w:fldCharType="begin"/>
            </w:r>
            <w:r w:rsidR="0043426C">
              <w:rPr>
                <w:b/>
                <w:bCs/>
                <w:color w:val="000000"/>
                <w:sz w:val="22"/>
                <w:szCs w:val="22"/>
              </w:rPr>
              <w:instrText xml:space="preserve"> ADDIN ZOTERO_ITEM CSL_CITATION {"citationID":"9kdNWCTo","properties":{"formattedCitation":"[73]","plainCitation":"[73]","noteIndex":0},"citationItems":[{"id":655,"uris":["http://zotero.org/groups/5437738/items/SLEUTFH9"],"itemData":{"id":655,"type":"article-journal","container-title":"Brain, behavior, and immunity","note":"publisher: Elsevier","page":"131–138","source":"Google Scholar","title":"The neuroinflammation marker translocator protein is not elevated in individuals with mild-to-moderate depression: a [11C] PBR28 PET study","title-short":"The neuroinflammation marker translocator protein is not elevated in individuals with mild-to-moderate depression","volume":"33","author":[{"family":"Hannestad","given":"Jonas"},{"family":"DellaGioia","given":"Nicole"},{"family":"Gallezot","given":"Jean-Dominique"},{"family":"Lim","given":"Keunpoong"},{"family":"Nabulsi","given":"Nabeel"},{"family":"Esterlis","given":"Irina"},{"family":"Pittman","given":"Brian"},{"family":"Lee","given":"Jae-Yun"},{"family":"O’Connor","given":"Kevin C."},{"family":"Pelletier","given":"Daniel"}],"issued":{"date-parts":[["2013"]]}}}],"schema":"https://github.com/citation-style-language/schema/raw/master/csl-citation.json"} </w:instrText>
            </w:r>
            <w:r w:rsidRPr="007137EE">
              <w:rPr>
                <w:b/>
                <w:bCs/>
                <w:color w:val="000000"/>
                <w:sz w:val="22"/>
                <w:szCs w:val="22"/>
              </w:rPr>
              <w:fldChar w:fldCharType="separate"/>
            </w:r>
            <w:r w:rsidR="0043426C">
              <w:rPr>
                <w:color w:val="000000"/>
                <w:sz w:val="22"/>
                <w:szCs w:val="22"/>
              </w:rPr>
              <w:t>[73]</w:t>
            </w:r>
            <w:r w:rsidRPr="007137EE">
              <w:rPr>
                <w:b/>
                <w:bCs/>
                <w:color w:val="000000"/>
                <w:sz w:val="22"/>
                <w:szCs w:val="22"/>
              </w:rPr>
              <w:fldChar w:fldCharType="end"/>
            </w:r>
            <w:r w:rsidRPr="007137EE">
              <w:rPr>
                <w:color w:val="000000"/>
                <w:sz w:val="22"/>
                <w:szCs w:val="22"/>
                <w:vertAlign w:val="superscript"/>
              </w:rPr>
              <w:t>*</w:t>
            </w:r>
            <w:r w:rsidRPr="007137EE">
              <w:rPr>
                <w:b/>
                <w:bCs/>
                <w:color w:val="000000"/>
                <w:sz w:val="22"/>
                <w:szCs w:val="22"/>
              </w:rPr>
              <w:br/>
            </w:r>
            <w:r w:rsidRPr="007137EE">
              <w:rPr>
                <w:b/>
                <w:bCs/>
                <w:i/>
                <w:iCs/>
                <w:color w:val="000000"/>
                <w:sz w:val="22"/>
                <w:szCs w:val="22"/>
              </w:rPr>
              <w:t>2TCM</w:t>
            </w:r>
          </w:p>
          <w:p w14:paraId="66562373" w14:textId="34039946" w:rsidR="0046027F" w:rsidRPr="007137EE" w:rsidRDefault="0046027F" w:rsidP="000A56AC">
            <w:pPr>
              <w:rPr>
                <w:b/>
                <w:bCs/>
                <w:i/>
                <w:iCs/>
                <w:color w:val="000000"/>
                <w:sz w:val="22"/>
                <w:szCs w:val="22"/>
              </w:rPr>
            </w:pPr>
            <w:r w:rsidRPr="007137EE">
              <w:rPr>
                <w:b/>
                <w:bCs/>
                <w:color w:val="000000"/>
                <w:sz w:val="22"/>
                <w:szCs w:val="22"/>
              </w:rPr>
              <w:fldChar w:fldCharType="begin"/>
            </w:r>
            <w:r w:rsidR="0043426C">
              <w:rPr>
                <w:b/>
                <w:bCs/>
                <w:color w:val="000000"/>
                <w:sz w:val="22"/>
                <w:szCs w:val="22"/>
              </w:rPr>
              <w:instrText xml:space="preserve"> ADDIN ZOTERO_ITEM CSL_CITATION {"citationID":"T5xJI4rh","properties":{"formattedCitation":"[73,110\\uc0\\u8211{}117,121]","plainCitation":"[73,110–117,121]","noteIndex":0},"citationItems":[{"id":631,"uris":["http://zotero.org/groups/5437738/items/VCPYWCAP"],"itemData":{"id":631,"type":"article-journal","container-title":"JAMA psychiatry","issue":"3","note":"publisher: American Medical Association","page":"268–275","source":"Google Scholar","title":"Role of translocator protein density, a marker of neuroinflammation, in the brain during major depressive episodes","volume":"72","author":[{"family":"Setiawan","given":"Elaine"},{"family":"Wilson","given":"Alan A."},{"family":"Mizrahi","given":"Romina"},{"family":"Rusjan","given":"Pablo M."},{"family":"Miler","given":"Laura"},{"family":"Rajkowska","given":"Grazyna"},{"family":"Suridjan","given":"Ivonne"},{"family":"Kennedy","given":"James L."},{"family":"Rekkas","given":"P. Vivien"},{"family":"Houle","given":"Sylvain"}],"issued":{"date-parts":[["2015"]]}}},{"id":653,"uris":["http://zotero.org/groups/5437738/items/TRYAQ54B"],"itemData":{"id":653,"type":"article-journal","container-title":"JAMA psychiatry","issue":"8","note":"publisher: American Medical Association","page":"787–795","source":"Google Scholar","title":"Neuroinflammation after COVID-19 with persistent depressive and cognitive symptoms","volume":"80","author":[{"family":"Braga","given":"Joeffre"},{"family":"Lepra","given":"Mariel"},{"family":"Kish","given":"Stephen J."},{"family":"Rusjan","given":"Pablo M."},{"family":"Nasser","given":"Zahra"},{"family":"Verhoeff","given":"Natasha"},{"family":"Vasdev","given":"Neil"},{"family":"Bagby","given":"Michael"},{"family":"Boileau","given":"Isabelle"},{"family":"Husain","given":"M. Ishrat"}],"issued":{"date-parts":[["2023"]]}}},{"id":636,"uris":["http://zotero.org/groups/5437738/items/XPV7UQFJ"],"itemData":{"id":636,"type":"article-journal","container-title":"Biological psychiatry","issue":"1","note":"publisher: Elsevier","page":"62–72","source":"Google Scholar","title":"Hippocampal neuroinflammation, functional connectivity, and depressive symptoms in multiple sclerosis","volume":"80","author":[{"family":"Colasanti","given":"Alessandro"},{"family":"Guo","given":"Qi"},{"family":"Giannetti","given":"Paolo"},{"family":"Wall","given":"Matthew B."},{"family":"Newbould","given":"Rexford D."},{"family":"Bishop","given":"Courtney"},{"family":"Onega","given":"Mayca"},{"family":"Nicholas","given":"Richard"},{"family":"Ciccarelli","given":"Olga"},{"family":"Muraro","given":"Paolo A."}],"issued":{"date-parts":[["2016"]]}}},{"id":644,"uris":["http://zotero.org/groups/5437738/items/JJ2BTWWB"],"itemData":{"id":644,"type":"article-journal","container-title":"Journal of Affective Disorders","note":"publisher: Elsevier","page":"305–310","source":"Google Scholar","title":"Microglial markers in the frontal cortex are related to cognitive dysfunctions in major depressive disorder","volume":"241","author":[{"family":"Li","given":"Hua"},{"family":"Sagar","given":"Aadi P."},{"family":"Kéri","given":"Szabolcs"}],"issued":{"date-parts":[["2018"]]}}},{"id":639,"uris":["http://zotero.org/groups/5437738/items/P6WQB3T4"],"itemData":{"id":639,"type":"article-journal","container-title":"The Lancet Psychiatry","issue":"4","note":"publisher: Elsevier","page":"339–347","source":"Google Scholar","title":"Association of translocator protein total distribution volume with duration of untreated major depressive disorder: a cross-sectional study","title-short":"Association of translocator protein total distribution volume with duration of untreated major depressive disorder","volume":"5","author":[{"family":"Setiawan","given":"Elaine"},{"family":"Attwells","given":"Sophia"},{"family":"Wilson","given":"Alan A."},{"family":"Mizrahi","given":"Romina"},{"family":"Rusjan","given":"Pablo M."},{"family":"Miler","given":"Laura"},{"family":"Xu","given":"Cynthia"},{"family":"Sharma","given":"Sarita"},{"family":"Kish","given":"Stephen"},{"family":"Houle","given":"Sylvain"}],"issued":{"date-parts":[["2018"]]}}},{"id":648,"uris":["http://zotero.org/groups/5437738/items/2IH2YYJW"],"itemData":{"id":648,"type":"article-journal","container-title":"Biological Psychiatry","issue":"8","note":"publisher: Elsevier","page":"649–656","source":"Google Scholar","title":"Translocator protein distribution volume predicts reduction of symptoms during open-label trial of celecoxib in major depressive disorder","volume":"88","author":[{"family":"Attwells","given":"Sophia"},{"family":"Setiawan","given":"Elaine"},{"family":"Rusjan","given":"Pablo M."},{"family":"Xu","given":"Cynthia"},{"family":"Hutton","given":"Celeste"},{"family":"Rafiei","given":"Dorsa"},{"family":"Varughese","given":"Benjamin"},{"family":"Kahn","given":"Alan"},{"family":"Kish","given":"Stephen J."},{"family":"Vasdev","given":"Neil"}],"issued":{"date-parts":[["2020"]]}}},{"id":646,"uris":["http://zotero.org/groups/5437738/items/IA5U8892"],"itemData":{"id":646,"type":"article-journal","container-title":"Translational Psychiatry","issue":"1","note":"publisher: Nature Publishing Group UK London","page":"334","source":"Google Scholar","title":"A double-blind placebo-controlled trial of minocycline on translocator protein distribution volume in treatment-resistant major depressive disorder","volume":"11","author":[{"family":"Attwells","given":"Sophia"},{"family":"Setiawan","given":"Elaine"},{"family":"Rusjan","given":"Pablo M."},{"family":"Xu","given":"Cynthia"},{"family":"Kish","given":"Stephen J."},{"family":"Vasdev","given":"Neil"},{"family":"Houle","given":"Sylvain"},{"family":"Santhirakumar","given":"Apitharani"},{"family":"Meyer","given":"Jeffrey H."}],"issued":{"date-parts":[["2021"]]}}},{"id":643,"uris":["http://zotero.org/groups/5437738/items/W7H3K3HR"],"itemData":{"id":643,"type":"article-journal","container-title":"Progress in Neuro-Psychopharmacology and Biological Psychiatry","note":"publisher: Elsevier","page":"1–7","source":"Google Scholar","title":"Translocator protein (18 kDa TSPO) binding, a marker of microglia, is reduced in major depression during cognitive-behavioral therapy","volume":"83","author":[{"family":"Li","given":"Hua"},{"family":"Sagar","given":"Aadi P."},{"family":"Kéri","given":"Szabolcs"}],"issued":{"date-parts":[["2018"]]}}},{"id":655,"uris":["http://zotero.org/groups/5437738/items/SLEUTFH9"],"itemData":{"id":655,"type":"article-journal","container-title":"Brain, behavior, and immunity","note":"publisher: Elsevier","page":"131–138","source":"Google Scholar","title":"The neuroinflammation marker translocator protein is not elevated in individuals with mild-to-moderate depression: a [11C] PBR28 PET study","title-short":"The neuroinflammation marker translocator protein is not elevated in individuals with mild-to-moderate depression","volume":"33","author":[{"family":"Hannestad","given":"Jonas"},{"family":"DellaGioia","given":"Nicole"},{"family":"Gallezot","given":"Jean-Dominique"},{"family":"Lim","given":"Keunpoong"},{"family":"Nabulsi","given":"Nabeel"},{"family":"Esterlis","given":"Irina"},{"family":"Pittman","given":"Brian"},{"family":"Lee","given":"Jae-Yun"},{"family":"O’Connor","given":"Kevin C."},{"family":"Pelletier","given":"Daniel"}],"issued":{"date-parts":[["2013"]]}}},{"id":649,"uris":["http://zotero.org/groups/5437738/items/Y7DRJ6EZ"],"itemData":{"id":649,"type":"article-journal","container-title":"Neuropsychopharmacology","issue":"6","note":"publisher: Springer International Publishing Cham","page":"925–931","source":"Google Scholar","title":"Replicating predictive serum correlates of greater translocator protein distribution volume in brain","volume":"45","author":[{"family":"Attwells","given":"Sophia"},{"family":"Setiawan","given":"Elaine"},{"family":"Wilson","given":"Alan A."},{"family":"Rusjan","given":"Pablo M."},{"family":"Miler","given":"Laura"},{"family":"Xu","given":"Cynthia"},{"family":"Hutton","given":"Celeste"},{"family":"Husain","given":"Muhammad I."},{"family":"Kish","given":"Stephen"},{"family":"Vasdev","given":"Neil"}],"issued":{"date-parts":[["2020"]]}}}],"schema":"https://github.com/citation-style-language/schema/raw/master/csl-citation.json"} </w:instrText>
            </w:r>
            <w:r w:rsidRPr="007137EE">
              <w:rPr>
                <w:b/>
                <w:bCs/>
                <w:color w:val="000000"/>
                <w:sz w:val="22"/>
                <w:szCs w:val="22"/>
              </w:rPr>
              <w:fldChar w:fldCharType="separate"/>
            </w:r>
            <w:r w:rsidR="0043426C" w:rsidRPr="0043426C">
              <w:rPr>
                <w:color w:val="000000"/>
                <w:sz w:val="22"/>
              </w:rPr>
              <w:t>[73,110–117,121]</w:t>
            </w:r>
            <w:r w:rsidRPr="007137EE">
              <w:rPr>
                <w:b/>
                <w:bCs/>
                <w:color w:val="000000"/>
                <w:sz w:val="22"/>
                <w:szCs w:val="22"/>
              </w:rPr>
              <w:fldChar w:fldCharType="end"/>
            </w:r>
            <w:r w:rsidRPr="007137EE">
              <w:rPr>
                <w:b/>
                <w:bCs/>
                <w:color w:val="000000"/>
                <w:sz w:val="22"/>
                <w:szCs w:val="22"/>
                <w:vertAlign w:val="superscript"/>
              </w:rPr>
              <w:t>*</w:t>
            </w:r>
            <w:r w:rsidRPr="007137EE">
              <w:rPr>
                <w:color w:val="000000"/>
                <w:sz w:val="22"/>
                <w:szCs w:val="22"/>
              </w:rPr>
              <w:br/>
            </w:r>
            <w:r w:rsidRPr="007137EE">
              <w:rPr>
                <w:b/>
                <w:bCs/>
                <w:i/>
                <w:iCs/>
                <w:color w:val="000000"/>
                <w:sz w:val="22"/>
                <w:szCs w:val="22"/>
              </w:rPr>
              <w:t>MA1</w:t>
            </w:r>
          </w:p>
          <w:p w14:paraId="119AD66F" w14:textId="69225F06" w:rsidR="0046027F" w:rsidRPr="007137EE" w:rsidRDefault="0046027F" w:rsidP="000A56AC">
            <w:pPr>
              <w:rPr>
                <w:b/>
                <w:bCs/>
                <w:i/>
                <w:iCs/>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v3uykure","properties":{"formattedCitation":"[73]","plainCitation":"[73]","noteIndex":0},"citationItems":[{"id":655,"uris":["http://zotero.org/groups/5437738/items/SLEUTFH9"],"itemData":{"id":655,"type":"article-journal","container-title":"Brain, behavior, and immunity","note":"publisher: Elsevier","page":"131–138","source":"Google Scholar","title":"The neuroinflammation marker translocator protein is not elevated in individuals with mild-to-moderate depression: a [11C] PBR28 PET study","title-short":"The neuroinflammation marker translocator protein is not elevated in individuals with mild-to-moderate depression","volume":"33","author":[{"family":"Hannestad","given":"Jonas"},{"family":"DellaGioia","given":"Nicole"},{"family":"Gallezot","given":"Jean-Dominique"},{"family":"Lim","given":"Keunpoong"},{"family":"Nabulsi","given":"Nabeel"},{"family":"Esterlis","given":"Irina"},{"family":"Pittman","given":"Brian"},{"family":"Lee","given":"Jae-Yun"},{"family":"O’Connor","given":"Kevin C."},{"family":"Pelletier","given":"Daniel"}],"issued":{"date-parts":[["2013"]]}}}],"schema":"https://github.com/citation-style-language/schema/raw/master/csl-citation.json"} </w:instrText>
            </w:r>
            <w:r w:rsidRPr="007137EE">
              <w:rPr>
                <w:color w:val="000000"/>
                <w:sz w:val="22"/>
                <w:szCs w:val="22"/>
              </w:rPr>
              <w:fldChar w:fldCharType="separate"/>
            </w:r>
            <w:r w:rsidR="0043426C">
              <w:rPr>
                <w:color w:val="000000"/>
                <w:sz w:val="22"/>
                <w:szCs w:val="22"/>
              </w:rPr>
              <w:t>[73]</w:t>
            </w:r>
            <w:r w:rsidRPr="007137EE">
              <w:rPr>
                <w:color w:val="000000"/>
                <w:sz w:val="22"/>
                <w:szCs w:val="22"/>
              </w:rPr>
              <w:fldChar w:fldCharType="end"/>
            </w:r>
            <w:r w:rsidRPr="007137EE">
              <w:rPr>
                <w:b/>
                <w:bCs/>
                <w:color w:val="000000"/>
                <w:sz w:val="22"/>
                <w:szCs w:val="22"/>
                <w:vertAlign w:val="superscript"/>
              </w:rPr>
              <w:t>*</w:t>
            </w:r>
            <w:r w:rsidRPr="007137EE">
              <w:rPr>
                <w:color w:val="000000"/>
                <w:sz w:val="22"/>
                <w:szCs w:val="22"/>
              </w:rPr>
              <w:br/>
            </w:r>
            <w:r w:rsidRPr="007137EE">
              <w:rPr>
                <w:b/>
                <w:bCs/>
                <w:i/>
                <w:iCs/>
                <w:color w:val="000000"/>
                <w:sz w:val="22"/>
                <w:szCs w:val="22"/>
              </w:rPr>
              <w:t>Logan Graphical Analysis</w:t>
            </w:r>
          </w:p>
          <w:p w14:paraId="7C212A20" w14:textId="46456725" w:rsidR="0046027F" w:rsidRPr="007137EE" w:rsidRDefault="0046027F" w:rsidP="000A56AC">
            <w:pPr>
              <w:rPr>
                <w:color w:val="000000"/>
                <w:sz w:val="22"/>
                <w:szCs w:val="22"/>
                <w:vertAlign w:val="superscript"/>
              </w:rPr>
            </w:pPr>
            <w:r w:rsidRPr="007137EE">
              <w:rPr>
                <w:color w:val="000000"/>
                <w:sz w:val="22"/>
                <w:szCs w:val="22"/>
              </w:rPr>
              <w:fldChar w:fldCharType="begin"/>
            </w:r>
            <w:r w:rsidR="0043426C">
              <w:rPr>
                <w:color w:val="000000"/>
                <w:sz w:val="22"/>
                <w:szCs w:val="22"/>
              </w:rPr>
              <w:instrText xml:space="preserve"> ADDIN ZOTERO_ITEM CSL_CITATION {"citationID":"V5sEANfZ","properties":{"formattedCitation":"[72]","plainCitation":"[72]","noteIndex":0},"citationItems":[{"id":640,"uris":["http://zotero.org/groups/5437738/items/FLUPTCZM"],"itemData":{"id":640,"type":"article-journal","container-title":"EJNMMI Research","DOI":"10.1186/s13550-018-0401-9","ISSN":"2191-219X","issue":"1","journalAbbreviation":"EJNMMI Res","language":"en","page":"57","source":"DOI.org (Crossref)","title":"PET radioligand binding to translocator protein (TSPO) is increased in unmedicated depressed subjects","volume":"8","author":[{"family":"Richards","given":"Erica M."},{"family":"Zanotti-Fregonara","given":"Paolo"},{"family":"Fujita","given":"Masahiro"},{"family":"Newman","given":"Laura"},{"family":"Farmer","given":"Cristan"},{"family":"Ballard","given":"Elizabeth D."},{"family":"Machado-Vieira","given":"Rodrigo"},{"family":"Yuan","given":"Peixiong"},{"family":"Niciu","given":"Mark J."},{"family":"Lyoo","given":"Chul Hyoung"},{"family":"Henter","given":"Ioline D."},{"family":"Salvadore","given":"Giacomo"},{"family":"Drevets","given":"Wayne C."},{"family":"Kolb","given":"Hartmuth"},{"family":"Innis","given":"Robert B."},{"family":"Zarate Jr","given":"Carlos A."}],"issued":{"date-parts":[["2018",12]]}},"label":"page"}],"schema":"https://github.com/citation-style-language/schema/raw/master/csl-citation.json"} </w:instrText>
            </w:r>
            <w:r w:rsidRPr="007137EE">
              <w:rPr>
                <w:color w:val="000000"/>
                <w:sz w:val="22"/>
                <w:szCs w:val="22"/>
              </w:rPr>
              <w:fldChar w:fldCharType="separate"/>
            </w:r>
            <w:r w:rsidR="0043426C">
              <w:rPr>
                <w:sz w:val="22"/>
                <w:szCs w:val="22"/>
              </w:rPr>
              <w:t>[72]</w:t>
            </w:r>
            <w:r w:rsidRPr="007137EE">
              <w:rPr>
                <w:color w:val="000000"/>
                <w:sz w:val="22"/>
                <w:szCs w:val="22"/>
              </w:rPr>
              <w:fldChar w:fldCharType="end"/>
            </w:r>
            <w:r w:rsidRPr="007137EE">
              <w:rPr>
                <w:color w:val="000000"/>
                <w:sz w:val="22"/>
                <w:szCs w:val="22"/>
                <w:vertAlign w:val="superscript"/>
              </w:rPr>
              <w:t>*</w:t>
            </w:r>
          </w:p>
          <w:p w14:paraId="1F5A0A9C" w14:textId="77777777" w:rsidR="0046027F" w:rsidRPr="007137EE" w:rsidRDefault="0046027F" w:rsidP="000A56AC">
            <w:pPr>
              <w:rPr>
                <w:b/>
                <w:bCs/>
                <w:i/>
                <w:iCs/>
                <w:color w:val="000000"/>
                <w:sz w:val="22"/>
                <w:szCs w:val="22"/>
              </w:rPr>
            </w:pPr>
            <w:r w:rsidRPr="007137EE">
              <w:rPr>
                <w:b/>
                <w:bCs/>
                <w:i/>
                <w:iCs/>
                <w:color w:val="000000"/>
                <w:sz w:val="22"/>
                <w:szCs w:val="22"/>
              </w:rPr>
              <w:t>Graphical Analysis</w:t>
            </w:r>
          </w:p>
          <w:p w14:paraId="5C55B53F" w14:textId="00797F2D" w:rsidR="0046027F" w:rsidRPr="007137EE" w:rsidRDefault="0046027F" w:rsidP="000A56AC">
            <w:pPr>
              <w:rPr>
                <w:sz w:val="22"/>
                <w:szCs w:val="22"/>
              </w:rPr>
            </w:pPr>
            <w:r w:rsidRPr="007137EE">
              <w:rPr>
                <w:b/>
                <w:bCs/>
                <w:color w:val="000000"/>
                <w:sz w:val="22"/>
                <w:szCs w:val="22"/>
              </w:rPr>
              <w:fldChar w:fldCharType="begin"/>
            </w:r>
            <w:r w:rsidR="0043426C">
              <w:rPr>
                <w:b/>
                <w:bCs/>
                <w:color w:val="000000"/>
                <w:sz w:val="22"/>
                <w:szCs w:val="22"/>
              </w:rPr>
              <w:instrText xml:space="preserve"> ADDIN ZOTERO_ITEM CSL_CITATION {"citationID":"dXMj8VEw","properties":{"formattedCitation":"[131]","plainCitation":"[131]","noteIndex":0},"citationItems":[{"id":748,"uris":["http://zotero.org/groups/5437738/items/DPQAM5L6"],"itemData":{"id":748,"type":"article-journal","container-title":"JAMA psychiatry","ISSN":"2168-622X","issue":"1","journalAbbreviation":"JAMA psychiatry","note":"publisher: American Medical Association","page":"85-93","title":"Neuroinflammation, Stress-Related Suicidal Ideation, and Negative Mood in Depression","volume":"82","author":[{"family":"Herzog","given":"Sarah"},{"family":"Bartlett","given":"Elizabeth A"},{"family":"Zanderigo","given":"Francesca"},{"family":"Galfalvy","given":"Hanga C"},{"family":"Burke","given":"Ainsley"},{"family":"Mintz","given":"Akiva"},{"family":"Schmidt","given":"Mike"},{"family":"Hauser","given":"Eric"},{"family":"Huang","given":"Yung-yu"},{"family":"Melhem","given":"Nadine"}],"issued":{"date-parts":[["2025"]]}}}],"schema":"https://github.com/citation-style-language/schema/raw/master/csl-citation.json"} </w:instrText>
            </w:r>
            <w:r w:rsidRPr="007137EE">
              <w:rPr>
                <w:b/>
                <w:bCs/>
                <w:color w:val="000000"/>
                <w:sz w:val="22"/>
                <w:szCs w:val="22"/>
              </w:rPr>
              <w:fldChar w:fldCharType="separate"/>
            </w:r>
            <w:r w:rsidR="0043426C">
              <w:rPr>
                <w:sz w:val="22"/>
                <w:szCs w:val="22"/>
              </w:rPr>
              <w:t>[131]</w:t>
            </w:r>
            <w:r w:rsidRPr="007137EE">
              <w:rPr>
                <w:b/>
                <w:bCs/>
                <w:color w:val="000000"/>
                <w:sz w:val="22"/>
                <w:szCs w:val="22"/>
              </w:rPr>
              <w:fldChar w:fldCharType="end"/>
            </w:r>
            <w:r w:rsidRPr="007137EE">
              <w:rPr>
                <w:b/>
                <w:bCs/>
                <w:color w:val="000000"/>
                <w:sz w:val="22"/>
                <w:szCs w:val="22"/>
                <w:vertAlign w:val="superscript"/>
              </w:rPr>
              <w:t>*</w:t>
            </w:r>
          </w:p>
        </w:tc>
      </w:tr>
      <w:tr w:rsidR="0046027F" w:rsidRPr="007137EE" w14:paraId="092D2119" w14:textId="77777777" w:rsidTr="0046027F">
        <w:trPr>
          <w:trHeight w:val="3500"/>
        </w:trPr>
        <w:tc>
          <w:tcPr>
            <w:tcW w:w="2070" w:type="dxa"/>
            <w:vAlign w:val="center"/>
          </w:tcPr>
          <w:p w14:paraId="15A7A806" w14:textId="77777777" w:rsidR="0046027F" w:rsidRPr="007137EE" w:rsidRDefault="0046027F" w:rsidP="000A56AC">
            <w:pPr>
              <w:rPr>
                <w:sz w:val="22"/>
                <w:szCs w:val="22"/>
              </w:rPr>
            </w:pPr>
            <w:r w:rsidRPr="007137EE">
              <w:rPr>
                <w:color w:val="000000"/>
                <w:sz w:val="22"/>
                <w:szCs w:val="22"/>
              </w:rPr>
              <w:t>Distribution volume ratio (DVR)</w:t>
            </w:r>
          </w:p>
        </w:tc>
        <w:tc>
          <w:tcPr>
            <w:tcW w:w="2070" w:type="dxa"/>
            <w:vAlign w:val="bottom"/>
          </w:tcPr>
          <w:p w14:paraId="186E48FF" w14:textId="07A47088" w:rsidR="0046027F" w:rsidRPr="007137EE" w:rsidRDefault="0046027F" w:rsidP="000A56AC">
            <w:pPr>
              <w:rPr>
                <w:b/>
                <w:bCs/>
                <w:i/>
                <w:iCs/>
                <w:color w:val="000000"/>
                <w:sz w:val="22"/>
                <w:szCs w:val="22"/>
              </w:rPr>
            </w:pPr>
            <w:r w:rsidRPr="007137EE">
              <w:rPr>
                <w:b/>
                <w:bCs/>
                <w:i/>
                <w:iCs/>
                <w:color w:val="000000"/>
                <w:sz w:val="22"/>
                <w:szCs w:val="22"/>
              </w:rPr>
              <w:t>2TCM</w:t>
            </w:r>
          </w:p>
          <w:p w14:paraId="54555E8F" w14:textId="2D6696A9" w:rsidR="0046027F" w:rsidRPr="007137EE" w:rsidRDefault="0046027F" w:rsidP="000A56AC">
            <w:pPr>
              <w:rPr>
                <w:rFonts w:eastAsia="MS Gothic"/>
                <w:color w:val="000000"/>
                <w:sz w:val="22"/>
                <w:szCs w:val="22"/>
                <w:vertAlign w:val="superscript"/>
              </w:rPr>
            </w:pPr>
            <w:r w:rsidRPr="007137EE">
              <w:rPr>
                <w:color w:val="000000"/>
                <w:sz w:val="22"/>
                <w:szCs w:val="22"/>
              </w:rPr>
              <w:fldChar w:fldCharType="begin"/>
            </w:r>
            <w:r w:rsidR="0043426C">
              <w:rPr>
                <w:color w:val="000000"/>
                <w:sz w:val="22"/>
                <w:szCs w:val="22"/>
              </w:rPr>
              <w:instrText xml:space="preserve"> ADDIN ZOTERO_ITEM CSL_CITATION {"citationID":"9gw8b1te","properties":{"formattedCitation":"[44,46]","plainCitation":"[44,46]","noteIndex":0},"citationItems":[{"id":201,"uris":["http://zotero.org/groups/5437738/items/L9PK9PMQ"],"itemData":{"id":201,"type":"article-journal","container-title":"Journal of Nuclear Medicine","ISSN":"0161-5505","issue":"5","journalAbbreviation":"Journal of Nuclear Medicine","note":"publisher: Soc Nuclear Med","page":"701-706","title":"Cerebellum can serve as a pseudo-reference region in Alzheimer disease to detect neuroinflammation measured with PET radioligand binding to translocator protein","volume":"56","author":[{"family":"Lyoo","given":"Chul Hyoung"},{"family":"Ikawa","given":"Masamichi"},{"family":"Liow","given":"Jeih-San"},{"family":"Zoghbi","given":"Sami S"},{"family":"Morse","given":"Cheryl L"},{"family":"Pike","given":"Victor W"},{"family":"Fujita","given":"Masahiro"},{"family":"Innis","given":"Robert B"},{"family":"Kreisl","given":"William Charles"}],"issued":{"date-parts":[["2015"]]}}},{"id":240,"uris":["http://zotero.org/groups/5437738/items/VXSCD4HN"],"itemData":{"id":240,"type":"article-journal","container-title":"Neurobiology of aging","ISSN":"0197-4580","journalAbbreviation":"Neurobiology of aging","note":"publisher: Elsevier","page":"53-61","title":"11C-PBR28 binding to translocator protein increases with progression of Alzheimer's disease","volume":"44","author":[{"family":"Kreisl","given":"William C"},{"family":"Lyoo","given":"Chul Hyoung"},{"family":"Liow","given":"Jeih-San"},{"family":"Wei","given":"Monica"},{"family":"Snow","given":"Joseph"},{"family":"Page","given":"Emily"},{"family":"Jenko","given":"Kimberly J"},{"family":"Morse","given":"Cheryl L"},{"family":"Zoghbi","given":"Sami S"},{"family":"Pike","given":"Victor W"}],"issued":{"date-parts":[["2016"]]}}}],"schema":"https://github.com/citation-style-language/schema/raw/master/csl-citation.json"} </w:instrText>
            </w:r>
            <w:r w:rsidRPr="007137EE">
              <w:rPr>
                <w:color w:val="000000"/>
                <w:sz w:val="22"/>
                <w:szCs w:val="22"/>
              </w:rPr>
              <w:fldChar w:fldCharType="separate"/>
            </w:r>
            <w:r w:rsidR="0043426C">
              <w:rPr>
                <w:color w:val="000000"/>
                <w:sz w:val="22"/>
                <w:szCs w:val="22"/>
              </w:rPr>
              <w:t>[44,46]</w:t>
            </w:r>
            <w:r w:rsidRPr="007137EE">
              <w:rPr>
                <w:color w:val="000000"/>
                <w:sz w:val="22"/>
                <w:szCs w:val="22"/>
              </w:rPr>
              <w:fldChar w:fldCharType="end"/>
            </w:r>
            <w:r w:rsidRPr="007137EE">
              <w:rPr>
                <w:rFonts w:eastAsia="MS Gothic"/>
                <w:color w:val="000000"/>
                <w:sz w:val="22"/>
                <w:szCs w:val="22"/>
                <w:vertAlign w:val="superscript"/>
              </w:rPr>
              <w:t>┼</w:t>
            </w:r>
          </w:p>
          <w:p w14:paraId="30437B8A" w14:textId="77777777" w:rsidR="0046027F" w:rsidRPr="007137EE" w:rsidRDefault="0046027F" w:rsidP="000A56AC">
            <w:pPr>
              <w:rPr>
                <w:b/>
                <w:bCs/>
                <w:i/>
                <w:iCs/>
                <w:color w:val="000000"/>
                <w:sz w:val="22"/>
                <w:szCs w:val="22"/>
              </w:rPr>
            </w:pPr>
            <w:r w:rsidRPr="007137EE">
              <w:rPr>
                <w:b/>
                <w:bCs/>
                <w:i/>
                <w:iCs/>
                <w:color w:val="000000"/>
                <w:sz w:val="22"/>
                <w:szCs w:val="22"/>
              </w:rPr>
              <w:t>Logan Graphical Analysis</w:t>
            </w:r>
          </w:p>
          <w:p w14:paraId="16CD354C" w14:textId="7A6278AD" w:rsidR="0046027F" w:rsidRPr="007137EE" w:rsidRDefault="0046027F" w:rsidP="000A56AC">
            <w:pPr>
              <w:rPr>
                <w:b/>
                <w:bCs/>
                <w:i/>
                <w:iCs/>
                <w:color w:val="000000"/>
                <w:sz w:val="22"/>
                <w:szCs w:val="22"/>
              </w:rPr>
            </w:pPr>
            <w:r w:rsidRPr="006264A8">
              <w:rPr>
                <w:color w:val="000000"/>
                <w:sz w:val="22"/>
                <w:szCs w:val="22"/>
              </w:rPr>
              <w:fldChar w:fldCharType="begin"/>
            </w:r>
            <w:r w:rsidR="0043426C">
              <w:rPr>
                <w:color w:val="000000"/>
                <w:sz w:val="22"/>
                <w:szCs w:val="22"/>
              </w:rPr>
              <w:instrText xml:space="preserve"> ADDIN ZOTERO_ITEM CSL_CITATION {"citationID":"r2zUYn5E","properties":{"formattedCitation":"[47]","plainCitation":"[47]","noteIndex":0},"citationItems":[{"id":21,"uris":["http://zotero.org/groups/5437738/items/AQMC3LLG"],"itemData":{"id":21,"type":"article-journal","container-title":"Neurology","ISSN":"0028-3878","issue":"12","journalAbbreviation":"Neurology","note":"publisher: AAN Enterprises","page":"e1608-e1619","title":"Association of early β-amyloid accumulation and neuroinflammation measured with [11C] PBR28 in elderly individuals without dementia","volume":"96","author":[{"family":"Toppala","given":"Sini"},{"family":"Ekblad","given":"Laura L"},{"family":"Tuisku","given":"Jouni"},{"family":"Helin","given":"Semi"},{"family":"Johansson","given":"Jarkko J"},{"family":"Laine","given":"Hanna"},{"family":"Löyttyniemi","given":"Eliisa"},{"family":"Marjamäki","given":"Päivi"},{"family":"Blennow","given":"Kaj"},{"family":"Zetterberg","given":"Henrik"}],"issued":{"date-parts":[["2021"]]}}}],"schema":"https://github.com/citation-style-language/schema/raw/master/csl-citation.json"} </w:instrText>
            </w:r>
            <w:r w:rsidRPr="006264A8">
              <w:rPr>
                <w:color w:val="000000"/>
                <w:sz w:val="22"/>
                <w:szCs w:val="22"/>
              </w:rPr>
              <w:fldChar w:fldCharType="separate"/>
            </w:r>
            <w:r w:rsidR="0043426C">
              <w:rPr>
                <w:noProof/>
                <w:color w:val="000000"/>
                <w:sz w:val="22"/>
                <w:szCs w:val="22"/>
              </w:rPr>
              <w:t>[47]</w:t>
            </w:r>
            <w:r w:rsidRPr="006264A8">
              <w:rPr>
                <w:color w:val="000000"/>
                <w:sz w:val="22"/>
                <w:szCs w:val="22"/>
              </w:rPr>
              <w:fldChar w:fldCharType="end"/>
            </w:r>
            <w:r w:rsidRPr="006264A8">
              <w:rPr>
                <w:color w:val="000000"/>
                <w:sz w:val="22"/>
                <w:szCs w:val="22"/>
              </w:rPr>
              <w:br/>
            </w:r>
            <w:r w:rsidRPr="007137EE">
              <w:rPr>
                <w:b/>
                <w:bCs/>
                <w:i/>
                <w:iCs/>
                <w:color w:val="000000"/>
                <w:sz w:val="22"/>
                <w:szCs w:val="22"/>
              </w:rPr>
              <w:t xml:space="preserve">Logan Reference Tissue Model </w:t>
            </w:r>
          </w:p>
          <w:p w14:paraId="59825B4E" w14:textId="0CDEDD1D" w:rsidR="0046027F" w:rsidRPr="007137EE" w:rsidRDefault="0046027F" w:rsidP="000A56AC">
            <w:pPr>
              <w:rPr>
                <w:sz w:val="22"/>
                <w:szCs w:val="22"/>
              </w:rPr>
            </w:pPr>
            <w:r w:rsidRPr="007137EE">
              <w:rPr>
                <w:b/>
                <w:bCs/>
                <w:color w:val="000000"/>
                <w:sz w:val="22"/>
                <w:szCs w:val="22"/>
              </w:rPr>
              <w:fldChar w:fldCharType="begin"/>
            </w:r>
            <w:r w:rsidR="0043426C">
              <w:rPr>
                <w:b/>
                <w:bCs/>
                <w:color w:val="000000"/>
                <w:sz w:val="22"/>
                <w:szCs w:val="22"/>
              </w:rPr>
              <w:instrText xml:space="preserve"> ADDIN ZOTERO_ITEM CSL_CITATION {"citationID":"4awY2Cp6","properties":{"formattedCitation":"[13,14]","plainCitation":"[13,14]","noteIndex":0},"citationItems":[{"id":210,"uris":["http://zotero.org/groups/5437738/items/7DVN4H25"],"itemData":{"id":210,"type":"article-journal","container-title":"Journal of Cerebral Blood Flow &amp; Metabolism","ISSN":"0271-678X","issue":"9","journalAbbreviation":"Journal of Cerebral Blood Flow &amp; Metabolism","note":"publisher: SAGE Publications Sage UK: London, England","page":"1588-1600","title":"Insulin resistance and body mass index are associated with TSPO PET in cognitively unimpaired elderly","volume":"43","author":[{"family":"Ekblad","given":"Laura L"},{"family":"Tuisku","given":"Jouni"},{"family":"Koivumäki","given":"Mikko"},{"family":"Helin","given":"Semi"},{"family":"Rinne","given":"Juha O"},{"family":"Snellman","given":"Anniina"}],"issued":{"date-parts":[["2023"]]}}},{"id":19,"uris":["http://zotero.org/groups/5437738/items/P6LTN2IF"],"itemData":{"id":19,"type":"article-journal","container-title":"Alzheimer's Research &amp; Therapy","ISSN":"1758-9193","issue":"1","journalAbbreviation":"Alzheimer's Research &amp; Therapy","note":"publisher: Springer","page":"71","title":"APOE ε4 gene dose effect on imaging and blood biomarkers of neuroinflammation and beta-amyloid in cognitively unimpaired elderly","volume":"15","author":[{"family":"Snellman","given":"Anniina"},{"family":"Ekblad","given":"Laura L"},{"family":"Tuisku","given":"Jouni"},{"family":"Koivumäki","given":"Mikko"},{"family":"Ashton","given":"Nicholas J"},{"family":"Lantero-Rodriguez","given":"Juan"},{"family":"Karikari","given":"Thomas K"},{"family":"Helin","given":"Semi"},{"family":"Bucci","given":"Marco"},{"family":"Löyttyniemi","given":"Eliisa"}],"issued":{"date-parts":[["2023"]]}}}],"schema":"https://github.com/citation-style-language/schema/raw/master/csl-citation.json"} </w:instrText>
            </w:r>
            <w:r w:rsidRPr="007137EE">
              <w:rPr>
                <w:b/>
                <w:bCs/>
                <w:color w:val="000000"/>
                <w:sz w:val="22"/>
                <w:szCs w:val="22"/>
              </w:rPr>
              <w:fldChar w:fldCharType="separate"/>
            </w:r>
            <w:r w:rsidR="0043426C">
              <w:rPr>
                <w:color w:val="000000"/>
                <w:sz w:val="22"/>
                <w:szCs w:val="22"/>
              </w:rPr>
              <w:t>[13,14]</w:t>
            </w:r>
            <w:r w:rsidRPr="007137EE">
              <w:rPr>
                <w:b/>
                <w:bCs/>
                <w:color w:val="000000"/>
                <w:sz w:val="22"/>
                <w:szCs w:val="22"/>
              </w:rPr>
              <w:fldChar w:fldCharType="end"/>
            </w:r>
            <w:r w:rsidRPr="007137EE">
              <w:rPr>
                <w:rFonts w:ascii="Segoe UI Symbol" w:hAnsi="Segoe UI Symbol" w:cs="Segoe UI Symbol"/>
                <w:color w:val="000000"/>
                <w:sz w:val="22"/>
                <w:szCs w:val="22"/>
                <w:vertAlign w:val="superscript"/>
              </w:rPr>
              <w:t>◇</w:t>
            </w:r>
            <w:r w:rsidRPr="007137EE">
              <w:rPr>
                <w:b/>
                <w:bCs/>
                <w:color w:val="000000"/>
                <w:sz w:val="22"/>
                <w:szCs w:val="22"/>
              </w:rPr>
              <w:br/>
            </w:r>
          </w:p>
        </w:tc>
        <w:tc>
          <w:tcPr>
            <w:tcW w:w="1800" w:type="dxa"/>
            <w:vAlign w:val="bottom"/>
          </w:tcPr>
          <w:p w14:paraId="0471BD73" w14:textId="29F3C5F2" w:rsidR="0046027F" w:rsidRPr="007137EE" w:rsidRDefault="0046027F" w:rsidP="000A56AC">
            <w:pPr>
              <w:rPr>
                <w:sz w:val="22"/>
                <w:szCs w:val="22"/>
              </w:rPr>
            </w:pPr>
          </w:p>
        </w:tc>
        <w:tc>
          <w:tcPr>
            <w:tcW w:w="1800" w:type="dxa"/>
            <w:vAlign w:val="bottom"/>
          </w:tcPr>
          <w:p w14:paraId="1A7D9CC0" w14:textId="77777777" w:rsidR="0046027F" w:rsidRPr="007137EE" w:rsidRDefault="0046027F" w:rsidP="000A56AC">
            <w:pPr>
              <w:rPr>
                <w:b/>
                <w:bCs/>
                <w:i/>
                <w:iCs/>
                <w:color w:val="000000"/>
                <w:sz w:val="22"/>
                <w:szCs w:val="22"/>
              </w:rPr>
            </w:pPr>
            <w:r w:rsidRPr="007137EE">
              <w:rPr>
                <w:b/>
                <w:bCs/>
                <w:i/>
                <w:iCs/>
                <w:color w:val="000000"/>
                <w:sz w:val="22"/>
                <w:szCs w:val="22"/>
              </w:rPr>
              <w:t>Logan Reference Tissue Model</w:t>
            </w:r>
          </w:p>
          <w:p w14:paraId="5FF33F86" w14:textId="264CF793" w:rsidR="0046027F" w:rsidRPr="007137EE" w:rsidRDefault="0046027F" w:rsidP="000A56AC">
            <w:pPr>
              <w:rPr>
                <w:sz w:val="22"/>
                <w:szCs w:val="22"/>
              </w:rPr>
            </w:pPr>
            <w:r w:rsidRPr="007137EE">
              <w:rPr>
                <w:color w:val="000000"/>
                <w:sz w:val="22"/>
                <w:szCs w:val="22"/>
              </w:rPr>
              <w:fldChar w:fldCharType="begin"/>
            </w:r>
            <w:r w:rsidR="0043426C">
              <w:rPr>
                <w:color w:val="000000"/>
                <w:sz w:val="22"/>
                <w:szCs w:val="22"/>
              </w:rPr>
              <w:instrText xml:space="preserve"> ADDIN ZOTERO_ITEM CSL_CITATION {"citationID":"5NVpR3M7","properties":{"formattedCitation":"[106,107]","plainCitation":"[106,107]","noteIndex":0},"citationItems":[{"id":743,"uris":["http://zotero.org/groups/5437738/items/ZE6364D9"],"itemData":{"id":743,"type":"article-journal","container-title":"Neurology","DOI":"10.1212/WNL.0000000000207811","ISSN":"0028-3878, 1526-632X","issue":"19","journalAbbreviation":"Neurology","language":"en","source":"DOI.org (Crossref)","title":"[&lt;sup&gt;18&lt;/sup&gt; F]DPA-714 PET Imaging in the Presurgical Evaluation of Patients With Drug-Resistant Focal Epilepsy","URL":"https://www.neurology.org/doi/10.1212/WNL.0000000000207811","volume":"101","author":[{"family":"Cheval","given":"Margaux"},{"family":"Rodrigo","given":"Sebastian"},{"family":"Taussig","given":"Delphine"},{"family":"Caillé","given":"Fabien"},{"family":"Petrescu","given":"Ana Maria"},{"family":"Bottlaender","given":"Michel"},{"family":"Tournier","given":"Nicolas"},{"family":"Besson","given":"Florent L."},{"family":"Leroy","given":"Claire"},{"family":"Bouilleret","given":"Viviane"}],"accessed":{"date-parts":[["2025",3,26]]},"issued":{"date-parts":[["2023",11,7]]}}},{"id":742,"uris":["http://zotero.org/groups/5437738/items/F3B69KYV"],"itemData":{"id":742,"type":"article-journal","abstract":"Abstract\n            \n              Objectives\n              \n                Resective surgery in drug‐resistant focal epilepsy (DRFE) requires extensive evaluation to localize the epileptogenic zone (EZ). When non‐invasive phase 1 assessments (electroencephalography, EEG; magnetic resonance imaging, MRI; and\n                18\n                F‐Fluorodeoxyglucose–positron emission tomography, [\n                18\n                F]FDG‐PET) are inconclusive for EZ localization, invasive investigations such as stereo‐EEG (SEEG) are necessary. Epileptogenicity maps (Ems) visualize the EZ using SEEG‐identified ictal high‐frequency oscillations (iHFOs). PET imaging with radioligands targeting the18‐kDa translocator protein (TSPO), a marker of glial activation, may aid EZ localization. This study investigates the correlation between TSPO‐PET imaging and SEEG iHFOs in DRFE to determine the utility of TSPO‐PET in pre‐surgical assessments, especially in complex or non‐lesional cases.\n              \n            \n            \n              Methods\n              \n                Patients with DRFE and inconclusive phase 1 assessments were recruited from Bicêtre Hospital (AP‐HP) for a prospective study (Eudract 2017–003381‐27). They underwent SEEG and [\n                18\n                F]DPA‐714 (N,N‐diethyl‐2‐(2‐(4‐(2‐(fluoro‐\n                18\n                F)ethoxy)phenyl)‐5,7‐dimethylpyrazolo[1,5‐a]pyrimidin‐3‐yl)acetamide) (TSPO radioligand) PET imaging. Statistical parametric mapping (SPM) techniques analyzed significant [\n                18\n                F]DPA‐714‐PET uptake (TSPO‐map) and generated epileptogenicity maps (EM‐map). Correlation analyses at regional and voxel‐of‐interest (VOI) levels assessed the relationship between TSPO‐map and EM‐map.\n              \n            \n            \n              Results\n              \n                We were able to obtain and analyze both maps in 12 of 17 patients recruited. A significant positive correlation between EM‐map and TSPO‐map in focal epilepsies was found regionally (\n                r\n                 = .81,\n                p\n                 &lt; .00004) and at the VOI level (\n                r\n                 = .79,\n                p\n                 &lt; .00003). Temporal, insular, parietal, and occipital regions showed particularly strong correspondence. In frontal epilepsies, TSPO‐map was more focal than EM‐map, suggesting increased specificity for SEEG planning. This study also demonstrated the benefit of the TSPO‐map in identifying multiple foci in multifocal epilepsies, with or without lesions.\n              \n            \n            \n              Significance\n              \n                These findings suggest that neuroinflammation may be a molecular substrate of the EZ in non‐lesional focal epilepsy. Identifying the EZ inpatients with complex DRFE and inconclusive MRI/[\n                18\n                F]FDG‐PET imaging is essential to improve resective surgery outcomes. Combining TSPO‐PET imaging with SEEG recordings may help bridge this gap.","container-title":"Epilepsia","DOI":"10.1111/epi.18182","ISSN":"0013-9580, 1528-1167","issue":"2","journalAbbreviation":"Epilepsia","language":"en","page":"430-443","source":"DOI.org (Crossref)","title":"&lt;span style=\"font-variant:small-caps;\"&gt;TSPO&lt;/span&gt; ‐ &lt;span style=\"font-variant:small-caps;\"&gt;PET&lt;/span&gt; in pre‐surgical evaluations: Correlation of neuroinflammation and &lt;span style=\"font-variant:small-caps;\"&gt;SEEG&lt;/span&gt; epileptogenicity mapping in drug‐resistant focal epilepsy","title-short":"&lt;span style=\"font-variant","volume":"66","author":[{"family":"Kilmer","given":"Jennifer"},{"family":"Rodrigo","given":"Sebatian"},{"family":"Petrescu","given":"Ana‐maria"},{"family":"Aghakhani","given":"Nozar"},{"family":"Herbrecht","given":"Anne"},{"family":"Leroy","given":"Claire"},{"family":"Tournier","given":"Nicolas"},{"family":"Bottlaender","given":"Michel"},{"family":"Taussig","given":"Delphine"},{"family":"Bouilleret","given":"Viviane"}],"issued":{"date-parts":[["2025",2]]}}}],"schema":"https://github.com/citation-style-language/schema/raw/master/csl-citation.json"} </w:instrText>
            </w:r>
            <w:r w:rsidRPr="007137EE">
              <w:rPr>
                <w:color w:val="000000"/>
                <w:sz w:val="22"/>
                <w:szCs w:val="22"/>
              </w:rPr>
              <w:fldChar w:fldCharType="separate"/>
            </w:r>
            <w:r w:rsidR="0043426C">
              <w:rPr>
                <w:color w:val="000000"/>
                <w:sz w:val="22"/>
                <w:szCs w:val="22"/>
              </w:rPr>
              <w:t>[106,107]</w:t>
            </w:r>
            <w:r w:rsidRPr="007137EE">
              <w:rPr>
                <w:color w:val="000000"/>
                <w:sz w:val="22"/>
                <w:szCs w:val="22"/>
              </w:rPr>
              <w:fldChar w:fldCharType="end"/>
            </w:r>
            <w:r w:rsidRPr="007137EE">
              <w:rPr>
                <w:rFonts w:ascii="Segoe UI Symbol" w:hAnsi="Segoe UI Symbol" w:cs="Segoe UI Symbol"/>
                <w:color w:val="000000" w:themeColor="text1"/>
                <w:sz w:val="22"/>
                <w:szCs w:val="22"/>
                <w:vertAlign w:val="superscript"/>
              </w:rPr>
              <w:t>◇</w:t>
            </w:r>
          </w:p>
        </w:tc>
        <w:tc>
          <w:tcPr>
            <w:tcW w:w="1980" w:type="dxa"/>
            <w:vAlign w:val="bottom"/>
          </w:tcPr>
          <w:p w14:paraId="11D8E65A" w14:textId="77777777" w:rsidR="0046027F" w:rsidRPr="007137EE" w:rsidRDefault="0046027F" w:rsidP="000A56AC">
            <w:pPr>
              <w:rPr>
                <w:b/>
                <w:bCs/>
                <w:i/>
                <w:iCs/>
                <w:color w:val="000000"/>
                <w:sz w:val="22"/>
                <w:szCs w:val="22"/>
              </w:rPr>
            </w:pPr>
            <w:r w:rsidRPr="007137EE">
              <w:rPr>
                <w:b/>
                <w:bCs/>
                <w:i/>
                <w:iCs/>
                <w:color w:val="000000"/>
                <w:sz w:val="22"/>
                <w:szCs w:val="22"/>
              </w:rPr>
              <w:t>12TK</w:t>
            </w:r>
          </w:p>
          <w:p w14:paraId="4909C909" w14:textId="2EF75C1A" w:rsidR="0046027F" w:rsidRPr="007137EE" w:rsidRDefault="0046027F" w:rsidP="000A56AC">
            <w:pPr>
              <w:rPr>
                <w:b/>
                <w:bCs/>
                <w:i/>
                <w:iCs/>
                <w:color w:val="000000"/>
                <w:sz w:val="22"/>
                <w:szCs w:val="22"/>
              </w:rPr>
            </w:pPr>
            <w:r w:rsidRPr="007137EE">
              <w:rPr>
                <w:b/>
                <w:bCs/>
                <w:color w:val="000000"/>
                <w:sz w:val="22"/>
                <w:szCs w:val="22"/>
              </w:rPr>
              <w:fldChar w:fldCharType="begin"/>
            </w:r>
            <w:r w:rsidR="0043426C">
              <w:rPr>
                <w:b/>
                <w:bCs/>
                <w:color w:val="000000"/>
                <w:sz w:val="22"/>
                <w:szCs w:val="22"/>
              </w:rPr>
              <w:instrText xml:space="preserve"> ADDIN ZOTERO_ITEM CSL_CITATION {"citationID":"kcaOD0OS","properties":{"formattedCitation":"[84]","plainCitation":"[84]","noteIndex":0},"citationItems":[{"id":218,"uris":["http://zotero.org/groups/5437738/items/EUDEA5SG"],"itemData":{"id":218,"type":"article-journal","abstract":"Background: Over the past decades, positron emission tomography (PET) imaging has become an increasingly useful research modality in the field of multiple sclerosis (MS) research, as PET can visualise molecular processes, such as neuroinflammation, in vivo. The second generation PET radioligand [18F]DPA714 binds with high affinity to the 18-kDa translocator-protein (TSPO), which is mainly expressed on activated microglia. The aim of this proof of concept study was to evaluate this in vivo marker of neuroinflammation in primary and secondary progressive MS.\nMethods: All subjects were genotyped for the rs6971 polymorphism within the TSPO gene, and low-affinity binders were excluded from participation in this study. Eight patients with progressive MS and seven age and genetic binding status matched healthy controls underwent a 60 min dynamic PET scan using [18F]DPA714, including both continuous on-line and manual arterial blood sampling to obtain metabolite-corrected arterial plasma input functions.\nResults: The optimal model for quantification of [18F]DPA714 kinetics was a reversible two-tissue compartment model with additional blood volume parameter. For genetic high-affinity binders, a clear increase in binding potential was observed in patients with MS compared with age-matched controls. For both high and medium affinity binders, a further increase in binding potential was observed in T2 white matter lesions compared with non-lesional white matter. Volume of distribution, however, did not differentiate patients from healthy controls, as the large non-displaceable compartment of [18F]DPA714 masks its relatively small specific signal.\nConclusion: The TSPO radioligand [18F]DPA714 can reliably identify increased focal and diffuse neuroinflammation in progressive MS when using plasma input-derived binding potential, but observed differences were predominantly visible in high-affinity binders.","container-title":"Journal of Neuroinflammation","DOI":"10.1186/s12974-018-1352-9","ISSN":"1742-2094","issue":"1","journalAbbreviation":"J Neuroinflammation","language":"en","page":"314","source":"DOI.org (Crossref)","title":"In vivo assessment of neuroinflammation in progressive multiple sclerosis: a proof of concept study with [18F]DPA714 PET","title-short":"In vivo assessment of neuroinflammation in progressive multiple sclerosis","volume":"15","author":[{"family":"Hagens","given":"Marloes H. J."},{"family":"Golla","given":"Sandeep V."},{"family":"Wijburg","given":"Martijn T."},{"family":"Yaqub","given":"Maqsood"},{"family":"Heijtel","given":"Dennis"},{"family":"Steenwijk","given":"Martijn D."},{"family":"Schober","given":"Patrick"},{"family":"Brevé","given":"John J. P."},{"family":"Schuit","given":"Robert C."},{"family":"Reekie","given":"Tristan A."},{"family":"Kassiou","given":"Michael"},{"family":"Van Dam","given":"Anne-Marie"},{"family":"Windhorst","given":"Albert D."},{"family":"Killestein","given":"Joep"},{"family":"Barkhof","given":"Frederik"},{"family":"Van Berckel","given":"Bart N. M."},{"family":"Lammertsma","given":"Adriaan A."}],"issued":{"date-parts":[["2018",12]]}}}],"schema":"https://github.com/citation-style-language/schema/raw/master/csl-citation.json"} </w:instrText>
            </w:r>
            <w:r w:rsidRPr="007137EE">
              <w:rPr>
                <w:b/>
                <w:bCs/>
                <w:color w:val="000000"/>
                <w:sz w:val="22"/>
                <w:szCs w:val="22"/>
              </w:rPr>
              <w:fldChar w:fldCharType="separate"/>
            </w:r>
            <w:r w:rsidR="0043426C">
              <w:rPr>
                <w:color w:val="000000"/>
                <w:sz w:val="22"/>
                <w:szCs w:val="22"/>
              </w:rPr>
              <w:t>[84]</w:t>
            </w:r>
            <w:r w:rsidRPr="007137EE">
              <w:rPr>
                <w:b/>
                <w:bCs/>
                <w:color w:val="000000"/>
                <w:sz w:val="22"/>
                <w:szCs w:val="22"/>
              </w:rPr>
              <w:fldChar w:fldCharType="end"/>
            </w:r>
            <w:r w:rsidRPr="007137EE">
              <w:rPr>
                <w:color w:val="000000"/>
                <w:sz w:val="22"/>
                <w:szCs w:val="22"/>
                <w:vertAlign w:val="superscript"/>
              </w:rPr>
              <w:t>*</w:t>
            </w:r>
            <w:r w:rsidRPr="007137EE">
              <w:rPr>
                <w:b/>
                <w:bCs/>
                <w:color w:val="000000"/>
                <w:sz w:val="22"/>
                <w:szCs w:val="22"/>
              </w:rPr>
              <w:br/>
            </w:r>
            <w:r w:rsidRPr="007137EE">
              <w:rPr>
                <w:b/>
                <w:bCs/>
                <w:i/>
                <w:iCs/>
                <w:color w:val="000000"/>
                <w:sz w:val="22"/>
                <w:szCs w:val="22"/>
              </w:rPr>
              <w:t>Logan Reference Tissue Model</w:t>
            </w:r>
          </w:p>
          <w:p w14:paraId="17723CE8" w14:textId="2CD5459D" w:rsidR="0046027F" w:rsidRPr="007137EE" w:rsidRDefault="0046027F" w:rsidP="000A56AC">
            <w:pPr>
              <w:rPr>
                <w:b/>
                <w:bCs/>
                <w:i/>
                <w:iCs/>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GBVkmcqz","properties":{"formattedCitation":"[22\\uc0\\u8211{}24,26\\uc0\\u8211{}30,32\\uc0\\u8211{}34,85\\uc0\\u8211{}89]","plainCitation":"[22–24,26–30,32–34,85–89]","noteIndex":0},"citationItems":[{"id":30,"uris":["http://zotero.org/groups/5437738/items/L243YIMT"],"itemData":{"id":30,"type":"article-journal","abstract":"Abstract\n            Chronic active lesions are promotors of neurodegeneration and disease progression in multiple sclerosis. They harbour a dense rim of activated innate immune cells at the lesion edge, which promotes lesion growth and thereby induces damage. Conventional MRI is of limited help in identifying the chronic active lesions, so alternative imaging modalities are needed. Objectives were to develop a PET-based automated analysis method for phenotyping of chronic lesions based on lesion-associated innate immune cell activation and to comprehensively evaluate the prevalence of these lesions in the various clinical subtypes of multiple sclerosis, and their association with disability. In this work, we use 18 kDa translocator protein-PET imaging for phenotyping chronic multiple sclerosis lesions at a large scale. For this, we identified 1510 white matter T1-hypointense lesions from 91 multiple sclerosis patients (67 relapsing–remitting patients and 24 secondary progressive patients). Innate immune cell activation at the lesion rim was measured using PET imaging and the 18 kDa translocator protein-binding radioligand 11C-PK11195. A T1-hypointense lesion was classified as rim-active if the distribution volume ratio of 11C-PK11195-binding was low in the plaque core and considerably higher at the plaque edge. If no significant ligand binding was observed, the lesion was classified as inactive. Plaques that had considerable ligand binding both in the core and at the rim were classified as overall-active. Conventional MRI and disability assessment using the Expanded Disability Status Scale were performed at the time of PET imaging. In the secondary progressive cohort, an average of 19% (median, interquartile range: 11–26) of T1 lesions were rim-active in each individual patient, compared to 10% (interquartile range: 0–20) among relapsing–remitting patients (P = 0.009). Secondary progressive patients had a median of 3 (range: 0–11) rim-active lesions, versus 1 (range: 0–18) among relapsing–remitting patients (P = 0.029). Among those patients who had rim-active lesions (n = 63), the average number of active voxels at the rim was higher among secondary progressive compared to relapsing–remitting patients (median 158 versus 74; P = 0.022). The number of active voxels at the rim correlated significantly with the Expanded Disability Status Scale (R = 0.43, P &amp;lt; 0.001), and the volume of the rim-active lesions similarly correlated with the Expanded Disability Status Scale (R = 0.45, P &amp;lt; 0.001). Our study is the first to report in vivo phenotyping of chronic lesions at large scale, based on 18 kDa translocator protein-PET. Patients with higher disability displayed a higher proportion of rim-active lesions. The in vivo lesion phenotyping methodology offers a new tool for individual assessment of smouldering (rim-active) lesion burden.","container-title":"Brain Communications","DOI":"10.1093/braincomms/fcab301","ISSN":"2632-1297","issue":"1","language":"en","license":"https://creativecommons.org/licenses/by/4.0/","page":"fcab301","source":"DOI.org (Crossref)","title":"Phenotyping of multiple sclerosis lesions according to innate immune cell activation using 18 kDa translocator protein-PET","volume":"4","author":[{"family":"Nylund","given":"Marjo"},{"family":"Sucksdorff","given":"Marcus"},{"family":"Matilainen","given":"Markus"},{"family":"Polvinen","given":"Eero"},{"family":"Tuisku","given":"Jouni"},{"family":"Airas","given":"Laura"}],"issued":{"date-parts":[["2022",1,4]]}},"label":"page"},{"id":24,"uris":["http://zotero.org/groups/5437738/items/LTWPZ8EZ"],"itemData":{"id":24,"type":"article-journal","container-title":"Journal of Nuclear Medicine","DOI":"10.2967/jnumed.119.231340","ISSN":"0161-5505, 2159-662X","issue":"7","journalAbbreviation":"J Nucl Med","language":"en","page":"1043-1049","source":"DOI.org (Crossref)","title":"Individual Mapping of Innate Immune Cell Activation Is a Candidate Marker of Patient-Specific Trajectories of Worsening Disability in Multiple Sclerosis","volume":"61","author":[{"family":"Bodini","given":"Benedetta"},{"family":"Poirion","given":"Emilie"},{"family":"Tonietto","given":"Matteo"},{"family":"Benoit","given":"Charline"},{"family":"Palladino","given":"Raffaele"},{"family":"Maillart","given":"Elisabeth"},{"family":"Portera","given":"Erika"},{"family":"Battaglini","given":"Marco"},{"family":"Bera","given":"Geraldine"},{"family":"Kuhnast","given":"Bertrand"},{"family":"Louapre","given":"Céline"},{"family":"Bottlaender","given":"Michel"},{"family":"Stankoff","given":"Bruno"}],"issued":{"date-parts":[["2020",7]]}}},{"id":37,"uris":["http://zotero.org/groups/5437738/items/8RZ56UP2"],"itemData":{"id":37,"type":"article-journal","abstract":"Objective\n              To determine the prognostic value of persisting neuroinflammation in multiple sclerosis (MS) lesions, we developed a 18 kDa‐translocator‐protein‐positron emission tomography (PET) ‐based classification of each lesion according to innate immune cell content and localization. We assessed the respective predictive value of lesion phenotype and diffuse inflammation on atrophy and disability progression over 2 years.\n            \n            \n              Methods\n              \n                Thirty‐six people with MS (disease duration 9 ± 6 years; 12 with relapsing–remitting, 13 with secondary‐progressive, and 11 with primary‐progressive) and 19 healthy controls (HCs) underwent a dynamic [\n                18\n                F]‐DPA‐714‐PET. At baseline and after 2 years, the patients also underwent a magnetic resonance imaging (MRI) and neurological examination. Based on a threshold of significant inflammation defined by a comparison of [\n                18\n                F]‐DPA‐714 binding between patients with MS and HCs, white matter lesions were classified as homogeneously active (active center), rim‐active (inactive center and active periphery), or nonactive. Longitudinal cortical atrophy was measured using Jacobian integration.\n              \n            \n            \n              Results\n              \n                Patients with MS had higher innate inflammation in normal‐appearing white matter (NAWM) and cortex than HCs (respective standardized effect size = 1.15, 0.89,\n                p\n                 = 0.003 and &lt; 0.001). Out of 1,335 non‐gadolinium‐enhancing lesions, 53% were classified as homogeneously‐active (median = 17 per patient with MS), 6% rim‐active (median = 1 per patient with MS), and 41% non‐active (median = 14 per patient with MS). The number of homogenously‐active lesions was the strongest predictor of longitudinal changes, associating with cortical atrophy (β = 0.49,\n                p\n                 = 0.023) and Expanded Disability Status Scale (EDSS) changes (β = 0.35,\n                p\n                 = 0.023) over 2 years. NAWM and cortical binding were not associated to volumetric and clinical changes.\n              \n            \n            \n              Interpretation\n              \n                The [\n                18\n                F]‐DPA‐714‐PET revealed that an unexpectedly high proportion of MS lesions have a smoldering component, which predicts atrophy and clinical progression. This suggests that following the acute phase, most lesions develop a chronic inflammatory component, promoting neurodegeneration and clinical progression. ANN NEUROL 2023;94:366–383","container-title":"Annals of Neurology","DOI":"10.1002/ana.26657","ISSN":"0364-5134, 1531-8249","issue":"2","journalAbbreviation":"Annals of Neurology","language":"en","page":"366-383","source":"DOI.org (Crossref)","title":"Positron Emission Tomography with [ &lt;span style=\"font-variant:small-caps;\"&gt; &lt;sup&gt;18&lt;/sup&gt; F &lt;/span&gt; ]‐ &lt;span style=\"font-variant:small-caps;\"&gt;DPA&lt;/span&gt; ‐714 Unveils a Smoldering Component in Most Multiple Sclerosis Lesions which Drives Disease Progression","title-short":"Positron Emission Tomography with [ &lt;span style=\"font-variant","volume":"94","author":[{"family":"Hamzaoui","given":"Mariem"},{"family":"Garcia","given":"Jeanne"},{"family":"Boffa","given":"Giacomo"},{"family":"Lazzarotto","given":"Andrea"},{"family":"Absinta","given":"Martina"},{"family":"Ricigliano","given":"Vito A.G."},{"family":"Soulier","given":"Theodore"},{"family":"Tonietto","given":"Matteo"},{"family":"Gervais","given":"Philippe"},{"family":"Bissery","given":"Anne"},{"family":"Louapre","given":"Céline"},{"family":"Bottlaender","given":"Michel"},{"family":"Bodini","given":"Benedetta"},{"family":"Stankoff","given":"Bruno"}],"issued":{"date-parts":[["2023",8]]}}},{"id":248,"uris":["http://zotero.org/groups/5437738/items/4FWNN3VY"],"itemData":{"id":248,"type":"article-journal","container-title":"Journal of Nuclear Medicine","DOI":"10.2967/jnumed.113.131698","ISSN":"0161-5505, 2159-662X","issue":"6","journalAbbreviation":"J Nucl Med","language":"en","page":"939-944","source":"DOI.org (Crossref)","title":"In Vivo Detection of Diffuse Inflammation in Secondary Progressive Multiple Sclerosis Using PET Imaging and the Radioligand &lt;sup&gt;11&lt;/sup&gt; C-PK11195","volume":"55","author":[{"family":"Rissanen","given":"Eero"},{"family":"Tuisku","given":"Jouni"},{"family":"Rokka","given":"Johanna"},{"family":"Paavilainen","given":"Teemu"},{"family":"Parkkola","given":"Riitta"},{"family":"Rinne","given":"Juha O."},{"family":"Airas","given":"Laura"}],"issued":{"date-parts":[["2014",6]]}},"label":"page"},{"id":36,"uris":["http://zotero.org/groups/5437738/items/DIFCYFFJ"],"itemData":{"id":36,"type":"article-journal","abstract":"Background: Factors driving increased innate immune cell activation in multiple sclerosis (MS) brain are not well understood. As higher prevalence of microglial/macrophage activation in association with chronic lesions and diffusely in the normal appearing white matter predict more rapid accumulation of clinical disability, it is of high importance to understand processes behind this. Objective of the study was to explore demographic, clinical and paraclinical variables associating with later positron emission tomography (PET)-measurable innate immune cell activation.\nMethods: PET-imaging using a TSPO-binding [11C]PK11195 was performed to evaluate microglial activation in patients with relapsing-remitting MS aged 40-55 years with a minimum disease duration of five years (n = 37). Medical records and diagnostic MR images were reviewed for relevant early MS disease-related clinical and paraclinical parameters.\nResults: More prominent microglial activation was associated with higher number of T2 lesions in the diagnostic MRI, a higher immunoglobulin G (IgG) index in the diagnostic CSF and Expanded Disability Status Scale (EDSS) ≥ 2.0 five years after diagnosis.\nConclusion: The number of T2 lesions in MRI, and CSF immunoglobulin content measured by IgG index at the time of MS diagnosis associated with later TSPO-PET-measurable innate immune cell activation. This suggests that both focal and diffuse early inflammatory phenomena impact the development of later progression-related pathology.","container-title":"Multiple Sclerosis and Related Disorders","DOI":"10.1016/j.msard.2023.104755","ISSN":"22110348","journalAbbreviation":"Multiple Sclerosis and Related Disorders","language":"en","page":"104755","source":"DOI.org (Crossref)","title":"Early prognosticators of later TSPO-PET-measurable microglial activation in multiple sclerosis","volume":"75","author":[{"family":"Laaksonen","given":"S"},{"family":"Saraste","given":"M"},{"family":"Sucksdorff","given":"M"},{"family":"Nylund","given":"M"},{"family":"Vuorimaa","given":"A"},{"family":"Matilainen","given":"M"},{"family":"Heikkinen","given":"J"},{"family":"Airas","given":"L"}],"issued":{"date-parts":[["2023",7]]}}},{"id":25,"uris":["http://zotero.org/groups/5437738/items/NDL2VUA7"],"itemData":{"id":25,"type":"article-journal","abstract":"Abstract\n            Overactivation of microglia is associated with most neurodegenerative diseases. In this study we examined whether PET-measurable innate immune cell activation predicts multiple sclerosis disease progression. Activation of microglia/macrophages was measured using the 18-kDa translocator protein (TSPO)-binding radioligand 11C-PK11195 and PET imaging in 69 patients with multiple sclerosis and 18 age- and sex-matched healthy controls. Radioligand binding was evaluated as the distribution volume ratio from dynamic PET images. Conventional MRI and disability measurements using the Expanded Disability Status Scale were performed for patients at baseline and 4.1 ± 1.9 (mean ± standard deviation) years later. Fifty-one (74%) of the patients were free of relapses during the follow-up period. Patients had increased activation of innate immune cells in the normal-appearing white matter and in the thalamus compared to the healthy control group (P = 0.033 and P = 0.003, respectively, Wilcoxon). Forward-type stepwise logistic regression was used to assess the best variables predicting disease progression. Baseline innate immune cell activation in the normal-appearing white matter was a significant predictor of later progression when the entire multiple sclerosis cohort was assessed [odds ratio (OR) = 4.26; P = 0.048]. In the patient subgroup free of relapses there was an association between macrophage/microglia activation in the perilesional normal-appearing white matter and disease progression (OR = 4.57; P = 0.013). None of the conventional MRI parameters measured at baseline associated with later progression. Our results strongly suggest that innate immune cell activation contributes to the diffuse neural damage leading to multiple sclerosis disease progression independent of relapses.","container-title":"Brain","DOI":"10.1093/brain/awaa275","ISSN":"0006-8950, 1460-2156","issue":"11","language":"en","license":"http://creativecommons.org/licenses/by-nc/4.0/","page":"3318-3330","source":"DOI.org (Crossref)","title":"Brain TSPO-PET predicts later disease progression independent of relapses in multiple sclerosis","volume":"143","author":[{"family":"Sucksdorff","given":"Marcus"},{"family":"Matilainen","given":"Markus"},{"family":"Tuisku","given":"Jouni"},{"family":"Polvinen","given":"Eero"},{"family":"Vuorimaa","given":"Anna"},{"family":"Rokka","given":"Johanna"},{"family":"Nylund","given":"Marjo"},{"family":"Rissanen","given":"Eero"},{"family":"Airas","given":"Laura"}],"issued":{"date-parts":[["2020",11,1]]}}},{"id":259,"uris":["http://zotero.org/groups/5437738/items/X6IUA2CV"],"itemData":{"id":259,"type":"article-journal","container-title":"Journal of Nuclear Medicine","DOI":"10.2967/jnumed.116.183020","ISSN":"0161-5505, 2159-662X","issue":"10","journalAbbreviation":"J Nucl Med","language":"en","page":"1646-1651","source":"DOI.org (Crossref)","title":"Evaluation of the Effect of Fingolimod Treatment on Microglial Activation Using Serial PET Imaging in Multiple Sclerosis","volume":"58","author":[{"family":"Sucksdorff","given":"Marcus"},{"family":"Rissanen","given":"Eero"},{"family":"Tuisku","given":"Jouni"},{"family":"Nuutinen","given":"Salla"},{"family":"Paavilainen","given":"Teemu"},{"family":"Rokka","given":"Johanna"},{"family":"Rinne","given":"Juha"},{"family":"Airas","given":"Laura"}],"issued":{"date-parts":[["2017",10]]}}},{"id":23,"uris":["http://zotero.org/groups/5437738/items/7BHNLJTX"],"itemData":{"id":23,"type":"article-journal","abstract":"Objective To evaluate in vivo the co-occurrence of microglial activation and microstructural white matter (WM) damage in the MS brain and to examine their association with clinical disability.\nMethods 18-kDa translocator protein (TSPO) brain PET imaging was performed for evaluation of microglial activation by using the radioligand [11C](R)-PK11195. TSPO binding was evaluated as the distribution volume ratio (DVR) from dynamic PET images. Diﬀusion tensor imaging (DTI) and conventional MRI (cMRI) were performed at the same time. Mean fractional anisotropy (FA) and mean (MD), axial, and radial (RD) diﬀusivities were calculated within the whole normal-appearing WM (NAWM) and segmented NAWM regions appearing normal in cMRI. Fifty-ﬁve patients with MS and 15 healthy controls (HCs) were examined.\nResults Microstructural damage was observed in the NAWM of the MS brain. DTI parameters of patients with MS were signiﬁcantly altered in the NAWM compared with an age- and sexmatched HC group: mean FA was decreased, and MD and RD were increased. These structural abnormalities correlated with increased TSPO binding in the whole NAWM and in the temporal NAWM (p &lt; 0.05 for all correlations; p &lt; 0.01 for RD in the temporal NAWM). Both compromised WM integrity and increased microglial activation in the NAWM correlated signiﬁcantly with higher clinical disability measured with the Expanded Disability Status Scale score.\nConclusions Widespread structural disruption in the NAWM is linked to neuroinﬂammation, and both phenomena associate with clinical disability. Multimodal PET and DTI allow in vivo evaluation of widespread MS pathology not visible using cMRI.","container-title":"Neurology Neuroimmunology &amp; Neuroinflammation","DOI":"10.1212/NXI.0000000000000691","ISSN":"2332-7812","issue":"3","journalAbbreviation":"Neurol Neuroimmunol Neuroinflamm","language":"en","page":"e691","source":"DOI.org (Crossref)","title":"Insights into disseminated MS brain pathology with multimodal diffusion tensor and PET imaging","volume":"7","author":[{"family":"Bezukladova","given":"Svetlana"},{"family":"Tuisku","given":"Jouni"},{"family":"Matilainen","given":"Markus"},{"family":"Vuorimaa","given":"Anna"},{"family":"Nylund","given":"Marjo"},{"family":"Smith","given":"Sarah"},{"family":"Sucksdorff","given":"Marcus"},{"family":"Mohammadian","given":"Mehrbod"},{"family":"Saunavaara","given":"Virva"},{"family":"Laaksonen","given":"Sini"},{"family":"Rokka","given":"Johanna"},{"family":"Rinne","given":"Juha O."},{"family":"Rissanen","given":"Eero"},{"family":"Airas","given":"Laura"}],"issued":{"date-parts":[["2020",5]]}}},{"id":253,"uris":["http://zotero.org/groups/5437738/items/ACYVU6CM"],"itemData":{"id":253,"type":"article-journal","abstract":"Objective To evaluate whether natalizumab treatment reduces microglial activation in MS.\nMethods We measured microglial activation using the 18-kDa translocator protein (TSPO)-binding radioligand [11C]PK11195 and PET imaging in 10 patients with MS before and after 1 year treatment with natalizumab. Microglial activation was evaluated as the distribution volume ratio (DVR) of the speciﬁcally bound radioligand in brain white and gray matter regions of interest. MRI and disability measurements were performed for comparison. Evaluation was performed identically with 11 age- and sex-matched patients with MS who had no MS therapy.\nResults Natalizumab treatment reduced microglial activation in the normal-appearing white matter (NAWM; baseline DVR vs DVR after 1 year of treatment 1.25 vs 1.22, p = 0.014, Wilcoxon) and at the rim of chronic lesions (baseline DVR vs DVR after 1 year of treatment 1.24 vs 1.18, p = 0.014). In patients with MS with no treatment, there was an increase in microglial activation at the rim of chronic lesions (1.23 vs 1.27, p = 0.045). No alteration was observed in microglial activation in gray matter areas. In the untreated patient group, higher microglial activation at baseline was associated with more rapid disability progression during an average of 4 years of follow-up.\nConclusions TSPO-PET imaging can be used as a tool to assess longitudinal changes in microglial activation in the NAWM and in the perilesional areas in the MS brain in vivo. Natalizumab treatment reduces the diﬀuse compartmentalized CNS inﬂammation related to brain resident innate immune cells.","container-title":"Neurology Neuroimmunology &amp; Neuroinflammation","DOI":"10.1212/NXI.0000000000000574","ISSN":"2332-7812","issue":"4","journalAbbreviation":"Neurol Neuroimmunol Neuroinflamm","language":"en","page":"e574","source":"DOI.org (Crossref)","title":"Natalizumab treatment reduces microglial activation in the white matter of the MS brain","volume":"6","author":[{"family":"Sucksdorff","given":"Marcus"},{"family":"Tuisku","given":"Jouni"},{"family":"Matilainen","given":"Markus"},{"family":"Vuorimaa","given":"Anna"},{"family":"Smith","given":"Sarah"},{"family":"Keitilä","given":"Joonas"},{"family":"Rokka","given":"Johanna"},{"family":"Parkkola","given":"Riitta"},{"family":"Nylund","given":"Marjo"},{"family":"Rinne","given":"Juha"},{"family":"Rissanen","given":"Eero"},{"family":"Airas","given":"Laura"}],"issued":{"date-parts":[["2019",7]]}}},{"id":26,"uris":["http://zotero.org/groups/5437738/items/PUP3NRMS"],"itemData":{"id":26,"type":"article-journal","abstract":"Objectives To explore in vivo innate immune cell activation as a function of the distance from ventricular CSF in patients with multiple sclerosis (MS) using [18F]-DPA714 PET and to investigate its relationship with periventricular microstructural damage, evaluated by magnetization transfer ratio (MTR), and with trajectories of disability worsening.\nMethods Thirty-seven patients with MS and 19 healthy controls underwent MRI and [18F]-DPA714 TSPO dynamic PET, from which individual maps of voxels characterized by innate immune cell activation (DPA+) were generated. White matter (WM) was divided in 3-mm-thick concentric rings radiating from the ventricular surface toward the cortex, and the percentage of DPA+ voxels and mean MTR were extracted from each ring. Two-year trajectories of disability worsening were collected to identify patients with and without recent disability worsening.\nResults The percentage of DPA+ voxels was higher in patients compared to controls in the periventricular WM (p = 6.10e-6) and declined with increasing distance from ventricular surface, with a steeper gradient in patients compared to controls (p = 0.001). This gradient was found in both periventricular lesions and normal-appearing WM. In the total WM, it correlated with a gradient of microstructural tissue damage measured by MTR (rs = −0.65, p = 1.0e-3). Compared to clinically stable patients, patients with disability worsening were characterized by a higher percentage of DPA+ voxels in the periventricular normal-appearing WM (p = 0.025).\nConclusions Our results demonstrate that in MS the innate immune cell activation predominates in periventricular regions and is associated with microstructural damage and disability worsening. This could result from the diﬀusion of proinﬂammatory CSF-derived factors into surrounding tissues.","container-title":"Neurology","DOI":"10.1212/WNL.0000000000011700","ISSN":"0028-3878, 1526-632X","issue":"14","journalAbbreviation":"Neurology","language":"en","source":"DOI.org (Crossref)","title":"Structural and Clinical Correlates of a Periventricular Gradient of Neuroinflammation in Multiple Sclerosis","URL":"https://www.neurology.org/doi/10.1212/WNL.0000000000011700","volume":"96","author":[{"family":"Poirion","given":"Emilie"},{"family":"Tonietto","given":"Matteo"},{"family":"Lejeune","given":"François-Xavier"},{"family":"Ricigliano","given":"Vito A.G."},{"family":"Boudot De La Motte","given":"Marine"},{"family":"Benoit","given":"Charline"},{"family":"Bera","given":"Géraldine"},{"family":"Kuhnast","given":"Bertrand"},{"family":"Bottlaender","given":"Michel"},{"family":"Bodini","given":"Benedetta"},{"family":"Stankoff","given":"Bruno"}],"accessed":{"date-parts":[["2024",4,25]]},"issued":{"date-parts":[["2021",4,6]]}}},{"id":29,"uris":["http://zotero.org/groups/5437738/items/9AVZY4XA"],"itemData":{"id":29,"type":"article-journal","abstract":"Background: Choroid plexuses (CPs) have been suggested as a key gateway for inflammation in experimental autoimmune encephalitis, but in vivo evidence of their involvement in multiple sclerosis (MS) is lacking.\nPurpose: To assess CP volumetric and inflammatory changes in patients with MS versus healthy control participants. Materials and Methods: This was a secondary analysis of 97 patients (61 with relapsing-remitting MS [RRMS] and 36 with progressive MS) and 44 healthy control participants who participated in three prospective 3.0-T brain MRI studies between May 2009 and September 2017. A subgroup of 37 patients and 19 healthy control participants also underwent translocator protein fluorine 18 (18F)–DPA-714 PET for neuroinflammation. Relapses and disability scores were collected at baseline and over 2 years. CPs were manually segmented on three-dimensional T1-weighted images; other brain volumes were additionally segmented. Volumes were expressed as a ratio of intracranial volume. The 18F-DPA-714 distribution volume ratio was quantified in parenchymal regions, whereas standardized uptake value was used for CP inflammation. Multivariable linear regression analyses were performed to assess CP volumetric and inflammatory differences between patients with MS and healthy control participants and correlations between CP volume and lesion load, brain volumes, 18F-DPA-714 uptake, and annualized relapse rate.\nResults: Ninety-seven patients with MS (mean age, 42 years 6 12 [standard deviation]; 49 women) and 44 healthy control participants (mean age, 39 years 6 14; 23 women) underwent MRI. Thirty-seven patients with MS and 19 healthy control participants underwent PET. CPs were 35% larger in patients with MS (mean value, 15.9 3 1024 6 4.5) than in healthy control participants (mean value, 11.8 3 1024 6 3.8; P = .004). Subgroup analysis confirmed greater CP volume in patients with RRMS (mean value, 15.5 3 1024 6 4.6; P = .008) than in healthy control participants. CP enlargement was greater in patients with active lesions at MRI (mean volume, 18.2 3 1024 6 4.9 in patients with lesions that enhanced with gadolinium vs 14.9 3 1024 6 4 in patients with lesions that did not enhance with gadolinium; P , .001) and correlated with white matter lesion load (r = 0.39; 95% CI: 0.20, 0.55; P , .001) and 18F-DPA-714 binding in the thalami (r = 0.44; 95% CI: 0.22, 0.72; P = .04) and normal-appearing white matter (r = 0.5; 95% CI: 0.20, 0.71; P = .005). Moreover, it correlated with annualized relapse rate in patients with RRMS (r = 0.37; 95% CI: 0.1, 0.55; P = .005). Finally, patients with MS showed 18.5% higher CP 18F-DPA-714 uptake than control participants (mean value, 0.778 6 0.23 vs 0.635 6 0.15, respectively; P = .01). CP volume in patients with RRMS (r = 0.57; 95% CI: 0.37, 0.73; P = .009) correlated with higher 18F-DPA-714 uptake.\nConclusion: Choroid plexuses (CPs) are enlarged and inflamed in patients with multiple sclerosis (MS), particularly in those with relapsing-remitting MS with inflammatory profiles; CP volumetric analysis could represent an MS imaging marker.","container-title":"Radiology","DOI":"10.1148/radiol.2021204426","ISSN":"0033-8419, 1527-1315","issue":"1","journalAbbreviation":"Radiology","language":"en","page":"166-177","source":"DOI.org (Crossref)","title":"Choroid Plexus Enlargement in Inflammatory Multiple Sclerosis: 3.0-T MRI and Translocator Protein PET Evaluation","title-short":"Choroid Plexus Enlargement in Inflammatory Multiple Sclerosis","volume":"301","author":[{"family":"Ricigliano","given":"Vito A. G."},{"family":"Morena","given":"Emanuele"},{"family":"Colombi","given":"Annalisa"},{"family":"Tonietto","given":"Matteo"},{"family":"Hamzaoui","given":"Mariem"},{"family":"Poirion","given":"Emilie"},{"family":"Bottlaender","given":"Michel"},{"family":"Gervais","given":"Philippe"},{"family":"Louapre","given":"Céline"},{"family":"Bodini","given":"Benedetta"},{"family":"Stankoff","given":"Bruno"}],"issued":{"date-parts":[["2021",10]]}}},{"id":34,"uris":["http://zotero.org/groups/5437738/items/DFVGTK4C"],"itemData":{"id":34,"type":"article-journal","abstract":"Background and Objectives Recent imaging studies have suggested a possible involvement of the choroid plexus (CP) in multiple sclerosis (MS). Here, we investigated whether CP changes are already detectable at the earliest stage of MS, preceding symptom onset.","container-title":"Neurology Neuroimmunology &amp; Neuroinflammation","DOI":"10.1212/NXI.0000000000200026","ISSN":"2332-7812","issue":"6","journalAbbreviation":"Neurol Neuroimmunol Neuroinflamm","language":"en","page":"e200026","source":"DOI.org (Crossref)","title":"Imaging Characteristics of Choroid Plexuses in Presymptomatic Multiple Sclerosis: A Retrospective Study","title-short":"Imaging Characteristics of Choroid Plexuses in Presymptomatic Multiple Sclerosis","volume":"9","author":[{"family":"Ricigliano","given":"Vito A.G."},{"family":"Louapre","given":"Céline"},{"family":"Poirion","given":"Emilie"},{"family":"Colombi","given":"Annalisa"},{"family":"Yazdan Panah","given":"Arya"},{"family":"Lazzarotto","given":"Andrea"},{"family":"Morena","given":"Emanuele"},{"family":"Martin","given":"Elodie"},{"family":"Bottlaender","given":"Michel"},{"family":"Bodini","given":"Benedetta"},{"family":"Seilhean","given":"Danielle"},{"family":"Stankoff","given":"Bruno"}],"issued":{"date-parts":[["2022",11]]}}},{"id":35,"uris":["http://zotero.org/groups/5437738/items/PZF3VRSQ"],"itemData":{"id":35,"type":"article-journal","abstract":"Background and purpose: The aim was to study brain innate immune cell activation in teriflunomide-­treated patients with relapsing–­remitting multiple sclerosis.\nMethods: Imaging with 18-­kDa translocator protein positron emission tomography (TSPO-­PET) using the [11C]PK11195 radioligand was employed to assess microglial activity in the white matter, thalamus and areas surrounding chronic white matter lesions in 12 patients with relapsing–­remitting multiple sclerosis who had been treated with teriflunomide for at least 6 months before inclusion. Magnetic resonance imaging (MRI) was used to measure lesion load and brain volume, and quantitative susceptibility mapping (QSM) was used to detect iron rim lesions. These evaluations were repeated after 1 year of inclusion. Twelve age-­and gender-­matched healthy control subjects were imaged for comparison.\nResults: Half of the patients had iron rim lesions. In TSPO-­PET, the proportion of active voxels indicating innate immune cell activation was slightly greater amongst patients compared with healthy individuals (7.7% vs. 5.4%, p = 0.033). The mean distribution volume ratio of [11C]PK11195 was not significantly different in the normal-­appearing white matter or thalamus amongst patients versus controls. Amongst the treated patients, no significant alteration was observed in positron emission tomography distribution volume ratio, the proportion of active voxels, the number of iron-­rim-­positive lesions, lesion load or brain volume during follow-­up.\nConclusions: Compared to controls, treated patients exhibited modest signs of diffuse innate immune cell activity, which was unaltered during follow-­up. Lesion-­associated smoldering inflammation was negligible at both timepoints. To our knowledge, this is the first study applying both TSPO-­PET and QSM-­MRI to longitudinally evaluate smoldering inflammation.","container-title":"European Journal of Neurology","DOI":"10.1111/ene.15834","ISSN":"1351-5101, 1468-1331","issue":"8","journalAbbreviation":"Euro J of Neurology","language":"en","page":"2365-2375","source":"DOI.org (Crossref)","title":"Longitudinal stability of progression‐related microglial activity during teriflunomide treatment in patients with multiple sclerosis","volume":"30","author":[{"family":"Lehto","given":"Jussi"},{"family":"Nylund","given":"Marjo"},{"family":"Matilainen","given":"Markus"},{"family":"Sucksdorff","given":"Marcus"},{"family":"Vuorimaa","given":"Anna"},{"family":"Rajander","given":"Johan"},{"family":"Wahlroos","given":"Saara"},{"family":"Hariri","given":"Parisa"},{"family":"Airas","given":"Laura"}],"issued":{"date-parts":[["2023",8]]}}},{"id":787,"uris":["http://zotero.org/groups/5437738/items/LB54Q3EM"],"itemData":{"id":787,"type":"article-journal","abstract":"Background\n              Males with multiple sclerosis (MS) have a higher risk for disability progression than females, but the reasons for this are unclear.\n            \n            \n              Objective\n              We hypothesized that potential differences in TSPO-expressing microglia between female and male MS patients could contribute to sex differences in clinical disease progression.\n            \n            \n              Methods\n              \n                The study cohort consisted of 102 MS patients (mean (SD) age 45.3 (9.7) years, median (IQR) disease duration 12.1 (7.0–17.2) years, 72% females, 74% relapsing–remitting MS) and 76 age- and sex-matched healthy controls. TSPO-expressing microglia were measured using the TSPO-binding radioligand [\n                11\n                C](R)-PK11195 and brain positron emission tomography (PET). TSPO-binding was quantified as distribution volume ratio (DVR) in normal-appearing white matter (NAWM), thalamus, whole brain and cortical gray matter (cGM).\n              \n            \n            \n              Results\n              \n                Male MS patients had higher DVRs compared to female patients in the whole brain [1.22 (0.04) vs. 1.20 (0.02),\n                p\n                 = 0.002], NAWM [1.24 (0.06) vs. 1.21 (0.05),\n                p\n                 = 0.006], thalamus [1.37 (0.08) vs. 1.32 (0.02),\n                p\n                 = 0.008] and cGM [1.25 (0.04) vs. 1.23 (0.04),\n                p\n                 = 0.028]. Similarly, healthy men had higher DVRs compared to healthy women except for cGM. Of the studied subgroups, secondary progressive male MS patients had the highest DVRs in all regions, while female controls had the lowest DVRs.\n              \n            \n            \n              Conclusion\n              We observed higher TSPO-binding in males compared to females among people with MS and in healthy individuals. This sex-driven inherent variability in TSPO-expressing microglia may predispose male MS patients to greater likelihood of disease progression.","container-title":"Frontiers in Neurology","DOI":"10.3389/fneur.2024.1352116","ISSN":"1664-2295","journalAbbreviation":"Front. Neurol.","page":"1352116","source":"DOI.org (Crossref)","title":"Sex-driven variability in TSPO-expressing microglia in MS patients and healthy individuals","volume":"15","author":[{"family":"Laaksonen","given":"Sini"},{"family":"Saraste","given":"Maija"},{"family":"Nylund","given":"Marjo"},{"family":"Hinz","given":"Rainer"},{"family":"Snellman","given":"Anniina"},{"family":"Rinne","given":"Juha"},{"family":"Matilainen","given":"Markus"},{"family":"Airas","given":"Laura"}],"issued":{"date-parts":[["2024",2,20]]}}},{"id":31,"uris":["http://zotero.org/groups/5437738/items/RNH4FV5R"],"itemData":{"id":31,"type":"article-journal","abstract":"Background: Microglial activation associates with MS progression but it is unclear what drives their persistent pro-inflammatory state. Metabolites of the kynurenine pathway (KP), the main metabolism route of tryptophan, can influence the function of brain innate immune cells.\nObjective: To investigate whether tryptophan metabolites in blood associate with TSPO-PET measurable micro­ glial activation in MS brain.\nMethods: Microglial activation was detected using PET imaging and the TSPO-binding radioligand [11C]PK11195. Distribution volume ratios (DVR) for specific [11C]PK11195-binding in the normal appearing white matter (NAWM), lesions, and thalamus were calculated. Ultrahigh performance liquid chromatography-tandem mass spectrometry was used to measure serum levels of tryptophan and kynurenine pathway metabolites.\nResults: The study cohort consisted of 48 MS patients. Increased DVR in the NAWM and thalamus correlated with decreased serum 3-hydroxykynurenine level (R = -0.31, p = 0.031 and R = -0.32, p = 0.028). Increased EDSS correlated with decreased 3-hydroxykynurenine and xanthurenic acid (R = -0.36, p = 0.012 and R = -0.31, p = 0.034) and increased DVR in the NAWM and thalamus (R = 0.33, p = 0.023 and R = 0.34, p = 0.020, respectively).\nConclusions: This clinical study demonstrates an association between low serum 3-hydroxykynurenine and high microglial activation in MS. Further investigations are warranted for elucidation of the biological mechanisms behind this association.","container-title":"Multiple Sclerosis and Related Disorders","DOI":"10.1016/j.msard.2022.103667","ISSN":"22110348","journalAbbreviation":"Multiple Sclerosis and Related Disorders","language":"en","page":"103667","source":"DOI.org (Crossref)","title":"Association between microglial activation and serum kynurenine pathway metabolites in multiple sclerosis patients","volume":"59","author":[{"family":"Saraste","given":"Maija"},{"family":"Matilainen","given":"Markus"},{"family":"Rajda","given":"Cecilia"},{"family":"Galla","given":"Zsolt"},{"family":"Sucksdorff","given":"Marcus"},{"family":"Vécsei","given":"László"},{"family":"Airas","given":"Laura"}],"issued":{"date-parts":[["2022",3]]}}},{"id":27,"uris":["http://zotero.org/groups/5437738/items/K9GH54ZY"],"itemData":{"id":27,"type":"article-journal","abstract":"The objective of this pilot study was to assess a 2-year change in innate immune burden in 15 progressive multiple sclerosis (MS) patients using PK11195-PET. Sixteen age-matched healthy controls (HC) were included for baseline comparison. PK11195 uptake was higher in MS patients compared to HC within normal-appearing white matter (NAWM) and multiple gray matter regions. In patients, PK11195 uptake increased in NAWM (p = 0.01), cortex (p = 0.04), thalamus (p = 0.04), and putamen (p = 0.02) at 12 months. Among patients remaining at 24 months, there was no further increase in PK11195. Our data suggest that innate immune activity may increase over time in patients with progressive MS.","container-title":"Annals of Clinical and Translational Neurology","DOI":"10.1002/acn3.51431","ISSN":"2328-9503, 2328-9503","issue":"8","journalAbbreviation":"Ann Clin Transl Neurol","language":"en","page":"1755-1759","source":"DOI.org (Crossref)","title":"Longitudinal change in TSPO PET imaging in progressive multiple sclerosis","volume":"8","author":[{"family":"Kang","given":"Yeona"},{"family":"Pandya","given":"Sneha"},{"family":"Zinger","given":"Nicole"},{"family":"Michaelson","given":"Nara"},{"family":"Gauthier","given":"Susan A."}],"issued":{"date-parts":[["2021",8]]}}}],"schema":"https://github.com/citation-style-language/schema/raw/master/csl-citation.json"} </w:instrText>
            </w:r>
            <w:r w:rsidRPr="007137EE">
              <w:rPr>
                <w:color w:val="000000"/>
                <w:sz w:val="22"/>
                <w:szCs w:val="22"/>
              </w:rPr>
              <w:fldChar w:fldCharType="separate"/>
            </w:r>
            <w:r w:rsidR="0043426C" w:rsidRPr="0043426C">
              <w:rPr>
                <w:color w:val="000000"/>
                <w:sz w:val="22"/>
              </w:rPr>
              <w:t>[22–24,26–30,32–34,85–89]</w:t>
            </w:r>
            <w:r w:rsidRPr="007137EE">
              <w:rPr>
                <w:color w:val="000000"/>
                <w:sz w:val="22"/>
                <w:szCs w:val="22"/>
              </w:rPr>
              <w:fldChar w:fldCharType="end"/>
            </w:r>
            <w:r w:rsidRPr="007137EE">
              <w:rPr>
                <w:rFonts w:ascii="Segoe UI Symbol" w:hAnsi="Segoe UI Symbol" w:cs="Segoe UI Symbol"/>
                <w:color w:val="000000"/>
                <w:sz w:val="22"/>
                <w:szCs w:val="22"/>
                <w:vertAlign w:val="superscript"/>
              </w:rPr>
              <w:t>◇</w:t>
            </w:r>
            <w:r w:rsidRPr="007137EE">
              <w:rPr>
                <w:color w:val="000000"/>
                <w:sz w:val="22"/>
                <w:szCs w:val="22"/>
              </w:rPr>
              <w:br/>
            </w:r>
            <w:r w:rsidRPr="007137EE">
              <w:rPr>
                <w:color w:val="000000"/>
                <w:sz w:val="22"/>
                <w:szCs w:val="22"/>
              </w:rPr>
              <w:fldChar w:fldCharType="begin"/>
            </w:r>
            <w:r w:rsidR="0043426C">
              <w:rPr>
                <w:color w:val="000000"/>
                <w:sz w:val="22"/>
                <w:szCs w:val="22"/>
              </w:rPr>
              <w:instrText xml:space="preserve"> ADDIN ZOTERO_ITEM CSL_CITATION {"citationID":"MGgtSuOZ","properties":{"formattedCitation":"[62,64,66]","plainCitation":"[62,64,66]","noteIndex":0},"citationItems":[{"id":258,"uris":["http://zotero.org/groups/5437738/items/4MXP7NA8"],"itemData":{"id":258,"type":"article-journal","container-title":"Brain","DOI":"10.1093/brain/awx228","ISSN":"0006-8950, 1460-2156","issue":"11","language":"en","page":"2927-2938","source":"DOI.org (Crossref)","title":"Neuroinflammation and its relationship to changes in brain volume and white matter lesions in multiple sclerosis","volume":"140","author":[{"family":"Datta","given":"Gourab"},{"family":"Colasanti","given":"Alessandro"},{"family":"Rabiner","given":"Eugenii A"},{"family":"Gunn","given":"Roger N"},{"family":"Malik","given":"Omar"},{"family":"Ciccarelli","given":"Olga"},{"family":"Nicholas","given":"Richard"},{"family":"Van Vlierberghe","given":"Eline"},{"family":"Van Hecke","given":"Wim"},{"family":"Searle","given":"Graham"},{"family":"Santos-Ribeiro","given":"Andre"},{"family":"Matthews","given":"Paul M"}],"issued":{"date-parts":[["2017",11,1]]}}},{"id":260,"uris":["http://zotero.org/groups/5437738/items/6CXZL3EH"],"itemData":{"id":260,"type":"article-journal","container-title":"Journal of Nuclear Medicine","DOI":"10.2967/jnumed.116.187161","ISSN":"0161-5505, 2159-662X","issue":"9","journalAbbreviation":"J Nucl Med","language":"en","page":"1477-1482","source":"DOI.org (Crossref)","title":"&lt;sup&gt;11&lt;/sup&gt; C-PBR28 and &lt;sup&gt;18&lt;/sup&gt; F-PBR111 Detect White Matter Inflammatory Heterogeneity in Multiple Sclerosis","volume":"58","author":[{"family":"Datta","given":"Gourab"},{"family":"Colasanti","given":"Alessandro"},{"family":"Kalk","given":"Nicola"},{"family":"Owen","given":"David"},{"family":"Scott","given":"Gregory"},{"family":"Rabiner","given":"Eugenii A."},{"family":"Gunn","given":"Roger N."},{"family":"Lingford-Hughes","given":"Anne"},{"family":"Malik","given":"Omar"},{"family":"Ciccarelli","given":"Olga"},{"family":"Nicholas","given":"Richard"},{"family":"Nei","given":"Lei"},{"family":"Battaglini","given":"Marco"},{"family":"Stefano","given":"Nicola D."},{"family":"Matthews","given":"Paul M."}],"issued":{"date-parts":[["2017",9]]}}},{"id":819,"uris":["http://zotero.org/groups/5437738/items/WI7QGA2C"],"itemData":{"id":819,"type":"article-journal","container-title":"Multiple Sclerosis Journal","ISSN":"1352-4585","issue":"11","journalAbbreviation":"Multiple Sclerosis Journal","note":"publisher: Sage Publications Sage UK: London, England","page":"1469-1478","title":"Translocator positron-emission tomography and magnetic resonance spectroscopic imaging of brain glial cell activation in multiple sclerosis","volume":"23","author":[{"family":"Datta","given":"Gourab"},{"family":"Violante","given":"Ines R"},{"family":"Scott","given":"Gregory"},{"family":"Zimmerman","given":"Karl"},{"family":"Santos-Ribeiro","given":"Andre"},{"family":"Rabiner","given":"Eugenii A"},{"family":"Gunn","given":"Roger N"},{"family":"Malik","given":"Omar"},{"family":"Ciccarelli","given":"Olga"},{"family":"Nicholas","given":"Richard"}],"issued":{"date-parts":[["2017"]]}}}],"schema":"https://github.com/citation-style-language/schema/raw/master/csl-citation.json"} </w:instrText>
            </w:r>
            <w:r w:rsidRPr="007137EE">
              <w:rPr>
                <w:color w:val="000000"/>
                <w:sz w:val="22"/>
                <w:szCs w:val="22"/>
              </w:rPr>
              <w:fldChar w:fldCharType="separate"/>
            </w:r>
            <w:r w:rsidR="0043426C">
              <w:rPr>
                <w:color w:val="000000"/>
                <w:sz w:val="22"/>
                <w:szCs w:val="22"/>
              </w:rPr>
              <w:t>[62,64,66]</w:t>
            </w:r>
            <w:r w:rsidRPr="007137EE">
              <w:rPr>
                <w:color w:val="000000"/>
                <w:sz w:val="22"/>
                <w:szCs w:val="22"/>
              </w:rPr>
              <w:fldChar w:fldCharType="end"/>
            </w:r>
            <w:r w:rsidRPr="007137EE">
              <w:rPr>
                <w:rFonts w:ascii="Cambria Math" w:hAnsi="Cambria Math" w:cs="Cambria Math"/>
                <w:color w:val="000000"/>
                <w:sz w:val="22"/>
                <w:szCs w:val="22"/>
                <w:vertAlign w:val="superscript"/>
              </w:rPr>
              <w:t>⌘</w:t>
            </w:r>
            <w:r w:rsidRPr="007137EE">
              <w:rPr>
                <w:color w:val="000000"/>
                <w:sz w:val="22"/>
                <w:szCs w:val="22"/>
              </w:rPr>
              <w:br/>
            </w:r>
            <w:r w:rsidRPr="007137EE">
              <w:rPr>
                <w:b/>
                <w:bCs/>
                <w:i/>
                <w:iCs/>
                <w:color w:val="000000"/>
                <w:sz w:val="22"/>
                <w:szCs w:val="22"/>
              </w:rPr>
              <w:t>SRTM</w:t>
            </w:r>
          </w:p>
          <w:p w14:paraId="14975392" w14:textId="01C21FE7" w:rsidR="0046027F" w:rsidRPr="007137EE" w:rsidRDefault="0046027F" w:rsidP="000A56AC">
            <w:pPr>
              <w:rPr>
                <w:sz w:val="22"/>
                <w:szCs w:val="22"/>
              </w:rPr>
            </w:pPr>
            <w:r w:rsidRPr="007137EE">
              <w:rPr>
                <w:color w:val="000000"/>
                <w:sz w:val="22"/>
                <w:szCs w:val="22"/>
              </w:rPr>
              <w:fldChar w:fldCharType="begin"/>
            </w:r>
            <w:r w:rsidR="0043426C">
              <w:rPr>
                <w:color w:val="000000"/>
                <w:sz w:val="22"/>
                <w:szCs w:val="22"/>
              </w:rPr>
              <w:instrText xml:space="preserve"> ADDIN ZOTERO_ITEM CSL_CITATION {"citationID":"vTORCUlZ","properties":{"formattedCitation":"[25]","plainCitation":"[25]","noteIndex":0},"citationItems":[{"id":33,"uris":["http://zotero.org/groups/5437738/items/XIFAP5DT"],"itemData":{"id":33,"type":"article-journal","abstract":"Background and Objectives Our aim was to investigate whether 18-kDa translocator protein (TSPO) radioligand binding in gray matter (GM) predicts later disability progression in multiple sclerosis (MS).","container-title":"Neurology Neuroimmunology &amp; Neuroinflammation","DOI":"10.1212/NXI.0000000000001182","ISSN":"2332-7812","issue":"4","journalAbbreviation":"Neurol Neuroimmunol Neuroinflamm","language":"en","page":"e1182","source":"DOI.org (Crossref)","title":"Innate Immune Cell–Related Pathology in the Thalamus Signals a Risk for Disability Progression in Multiple Sclerosis","volume":"9","author":[{"family":"Misin","given":"Olavi"},{"family":"Matilainen","given":"Markus"},{"family":"Nylund","given":"Marjo"},{"family":"Honkonen","given":"Eveliina"},{"family":"Rissanen","given":"Eero"},{"family":"Sucksdorff","given":"Marcus"},{"family":"Airas","given":"Laura"}],"issued":{"date-parts":[["2022",7]]}}}],"schema":"https://github.com/citation-style-language/schema/raw/master/csl-citation.json"} </w:instrText>
            </w:r>
            <w:r w:rsidRPr="007137EE">
              <w:rPr>
                <w:color w:val="000000"/>
                <w:sz w:val="22"/>
                <w:szCs w:val="22"/>
              </w:rPr>
              <w:fldChar w:fldCharType="separate"/>
            </w:r>
            <w:r w:rsidR="0043426C">
              <w:rPr>
                <w:color w:val="000000"/>
                <w:sz w:val="22"/>
                <w:szCs w:val="22"/>
              </w:rPr>
              <w:t>[25]</w:t>
            </w:r>
            <w:r w:rsidRPr="007137EE">
              <w:rPr>
                <w:color w:val="000000"/>
                <w:sz w:val="22"/>
                <w:szCs w:val="22"/>
              </w:rPr>
              <w:fldChar w:fldCharType="end"/>
            </w:r>
            <w:r w:rsidRPr="007137EE">
              <w:rPr>
                <w:rFonts w:ascii="Segoe UI Symbol" w:hAnsi="Segoe UI Symbol" w:cs="Segoe UI Symbol"/>
                <w:color w:val="000000"/>
                <w:sz w:val="22"/>
                <w:szCs w:val="22"/>
                <w:vertAlign w:val="superscript"/>
              </w:rPr>
              <w:t>◇</w:t>
            </w:r>
          </w:p>
        </w:tc>
        <w:tc>
          <w:tcPr>
            <w:tcW w:w="1800" w:type="dxa"/>
            <w:vAlign w:val="bottom"/>
          </w:tcPr>
          <w:p w14:paraId="0C6DBFDD" w14:textId="77777777" w:rsidR="0046027F" w:rsidRPr="007137EE" w:rsidRDefault="0046027F" w:rsidP="000A56AC">
            <w:pPr>
              <w:rPr>
                <w:b/>
                <w:bCs/>
                <w:i/>
                <w:iCs/>
                <w:color w:val="000000"/>
                <w:sz w:val="22"/>
                <w:szCs w:val="22"/>
              </w:rPr>
            </w:pPr>
            <w:r w:rsidRPr="007137EE">
              <w:rPr>
                <w:b/>
                <w:bCs/>
                <w:i/>
                <w:iCs/>
                <w:color w:val="000000"/>
                <w:sz w:val="22"/>
                <w:szCs w:val="22"/>
              </w:rPr>
              <w:t>Logan Reference Kinetic Plot</w:t>
            </w:r>
          </w:p>
          <w:p w14:paraId="6966411F" w14:textId="6E6CE570" w:rsidR="0046027F" w:rsidRPr="007137EE" w:rsidRDefault="0046027F" w:rsidP="000A56AC">
            <w:pPr>
              <w:rPr>
                <w:sz w:val="22"/>
                <w:szCs w:val="22"/>
              </w:rPr>
            </w:pPr>
            <w:r w:rsidRPr="007137EE">
              <w:rPr>
                <w:b/>
                <w:bCs/>
                <w:color w:val="000000"/>
                <w:sz w:val="22"/>
                <w:szCs w:val="22"/>
              </w:rPr>
              <w:fldChar w:fldCharType="begin"/>
            </w:r>
            <w:r w:rsidR="0043426C">
              <w:rPr>
                <w:b/>
                <w:bCs/>
                <w:color w:val="000000"/>
                <w:sz w:val="22"/>
                <w:szCs w:val="22"/>
              </w:rPr>
              <w:instrText xml:space="preserve"> ADDIN ZOTERO_ITEM CSL_CITATION {"citationID":"2cOCIRgB","properties":{"formattedCitation":"[68]","plainCitation":"[68]","noteIndex":0},"citationItems":[{"id":488,"uris":["http://zotero.org/groups/5437738/items/4XWD2RTR"],"itemData":{"id":488,"type":"article-journal","container-title":"Brain Communications","issue":"2","note":"publisher: Oxford University Press US","page":"fcad084","source":"Google Scholar","title":"A PET-CT study on neuroinflammation in Huntington’s disease patients participating in a randomized trial with laquinimod","volume":"5","author":[{"family":"Roussakis","given":"Andreas-Antonios"},{"family":"Gennaro","given":"Marta"},{"family":"Gordon","given":"Mark Forrest"},{"family":"Reilmann","given":"Ralf"},{"family":"Borowsky","given":"Beth"},{"family":"Rynkowski","given":"Gail"},{"family":"Lao-Kaim","given":"Nicholas P."},{"family":"Papoutsou","given":"Zoe"},{"family":"Savola","given":"Juha-Matti"},{"family":"Hayden","given":"Michael R."}],"issued":{"date-parts":[["2023"]]}}}],"schema":"https://github.com/citation-style-language/schema/raw/master/csl-citation.json"} </w:instrText>
            </w:r>
            <w:r w:rsidRPr="007137EE">
              <w:rPr>
                <w:b/>
                <w:bCs/>
                <w:color w:val="000000"/>
                <w:sz w:val="22"/>
                <w:szCs w:val="22"/>
              </w:rPr>
              <w:fldChar w:fldCharType="separate"/>
            </w:r>
            <w:r w:rsidR="0043426C">
              <w:rPr>
                <w:color w:val="000000"/>
                <w:sz w:val="22"/>
                <w:szCs w:val="22"/>
              </w:rPr>
              <w:t>[68]</w:t>
            </w:r>
            <w:r w:rsidRPr="007137EE">
              <w:rPr>
                <w:b/>
                <w:bCs/>
                <w:color w:val="000000"/>
                <w:sz w:val="22"/>
                <w:szCs w:val="22"/>
              </w:rPr>
              <w:fldChar w:fldCharType="end"/>
            </w:r>
            <w:r w:rsidRPr="007137EE">
              <w:rPr>
                <w:rFonts w:ascii="Cambria Math" w:hAnsi="Cambria Math" w:cs="Cambria Math"/>
                <w:color w:val="000000"/>
                <w:sz w:val="22"/>
                <w:szCs w:val="22"/>
                <w:vertAlign w:val="superscript"/>
              </w:rPr>
              <w:t>⌘</w:t>
            </w:r>
          </w:p>
        </w:tc>
        <w:tc>
          <w:tcPr>
            <w:tcW w:w="1800" w:type="dxa"/>
            <w:vAlign w:val="bottom"/>
          </w:tcPr>
          <w:p w14:paraId="12DD392D" w14:textId="77777777" w:rsidR="0046027F" w:rsidRPr="007137EE" w:rsidRDefault="0046027F" w:rsidP="000A56AC">
            <w:pPr>
              <w:rPr>
                <w:b/>
                <w:bCs/>
                <w:i/>
                <w:iCs/>
                <w:color w:val="000000"/>
                <w:sz w:val="22"/>
                <w:szCs w:val="22"/>
              </w:rPr>
            </w:pPr>
            <w:r w:rsidRPr="007137EE">
              <w:rPr>
                <w:b/>
                <w:bCs/>
                <w:i/>
                <w:iCs/>
                <w:color w:val="000000"/>
                <w:sz w:val="22"/>
                <w:szCs w:val="22"/>
              </w:rPr>
              <w:t>2TCM</w:t>
            </w:r>
          </w:p>
          <w:p w14:paraId="4BE730F0" w14:textId="3DA1D570" w:rsidR="0046027F" w:rsidRPr="007137EE" w:rsidRDefault="0046027F" w:rsidP="000A56AC">
            <w:pPr>
              <w:rPr>
                <w:b/>
                <w:bCs/>
                <w:color w:val="000000"/>
                <w:sz w:val="22"/>
                <w:szCs w:val="22"/>
              </w:rPr>
            </w:pPr>
            <w:r w:rsidRPr="007137EE">
              <w:rPr>
                <w:b/>
                <w:bCs/>
                <w:color w:val="000000"/>
                <w:sz w:val="22"/>
                <w:szCs w:val="22"/>
              </w:rPr>
              <w:fldChar w:fldCharType="begin"/>
            </w:r>
            <w:r w:rsidR="0043426C">
              <w:rPr>
                <w:b/>
                <w:bCs/>
                <w:color w:val="000000"/>
                <w:sz w:val="22"/>
                <w:szCs w:val="22"/>
              </w:rPr>
              <w:instrText xml:space="preserve"> ADDIN ZOTERO_ITEM CSL_CITATION {"citationID":"JFEeqyXj","properties":{"formattedCitation":"[37]","plainCitation":"[37]","noteIndex":0},"citationItems":[{"id":306,"uris":["http://zotero.org/groups/5437738/items/WWDA6AS9"],"itemData":{"id":306,"type":"article-journal","abstract":"Background. Patients with schizophrenia experience cognitive impairment, which could be related to neuroinflammation in the hippocampus. The cause for such hippocampal inflammation is still unknown, but it has been suggested that herpes virus infection is involved. This study therefore aimed to determine whether add-on treatment of schizophrenic patients with the anti- viral drug valaciclovir would reduce hippocampal neuroinflammation and consequently improve cognitive symptoms.\nMethods. We performed a double-blind monocenter study in 24 male and female patients with schizophrenia, experiencing active psychotic symptoms. Patients were orally treated with the anti-viral drug valaciclovir for seven consecutive days (8 g/day). Neuroinflammation was measured with Positron Emission Tomography using the translocator protein ligand [11C]-PK11195, pre-treatment and at seven days post-treatment, as were psychotic symptoms and cognition.\nResults. Valaciclovir treatment resulted in reduced TSPO binding (39%) in the hippocampus, as well as in the brainstem, frontal lobe, temporal lobe, parahippocampal gyrus, amygdala, parietal lobe, occipital lobe, insula and cingulate gyri, nucleus accumbens and thalamus (31–40%) when using binding potential (BPND) as an outcome. With total distribution volume (VT) as outcome we found essentially the same results, but associations only approached statistical significance ( p = 0.050 for hippocampus). Placebo treatment did not affect neuroinflammation. No effects of valaciclovir on psychotic symptoms or cognitive functioning were found.\nConclusion. We found a decreased TSPO binding following antiviral treatment, which could suggest a viral underpinning of neuroinflammation in psychotic patients. Whether this reduced neuroinflammation by treatment with valaciclovir has clinical implications and is specific for schizophrenia warrants further research.","container-title":"Psychological Medicine","DOI":"10.1017/S0033291723000430","ISSN":"0033-2917, 1469-8978","issue":"15","journalAbbreviation":"Psychol. Med.","language":"en","page":"7087-7095","source":"DOI.org (Crossref)","title":"Antiviral treatment in schizophrenia: a randomized pilot PET study on the effects of valaciclovir on neuroinflammation","title-short":"Antiviral treatment in schizophrenia","volume":"53","author":[{"family":"Jonker","given":"Iris"},{"family":"Doorduin","given":"Janine"},{"family":"Knegtering","given":"Henderikus"},{"family":"Van'T Hag","given":"Erna"},{"family":"Dierckx","given":"Rudi A."},{"family":"De Vries","given":"Erik F. J."},{"family":"Schoevers","given":"Robert A."},{"family":"Klein","given":"Hans C."}],"issued":{"date-parts":[["2023",11]]}}}],"schema":"https://github.com/citation-style-language/schema/raw/master/csl-citation.json"} </w:instrText>
            </w:r>
            <w:r w:rsidRPr="007137EE">
              <w:rPr>
                <w:b/>
                <w:bCs/>
                <w:color w:val="000000"/>
                <w:sz w:val="22"/>
                <w:szCs w:val="22"/>
              </w:rPr>
              <w:fldChar w:fldCharType="separate"/>
            </w:r>
            <w:r w:rsidR="0043426C">
              <w:rPr>
                <w:color w:val="000000"/>
                <w:sz w:val="22"/>
                <w:szCs w:val="22"/>
              </w:rPr>
              <w:t>[37]</w:t>
            </w:r>
            <w:r w:rsidRPr="007137EE">
              <w:rPr>
                <w:b/>
                <w:bCs/>
                <w:color w:val="000000"/>
                <w:sz w:val="22"/>
                <w:szCs w:val="22"/>
              </w:rPr>
              <w:fldChar w:fldCharType="end"/>
            </w:r>
            <w:r w:rsidRPr="007137EE">
              <w:rPr>
                <w:color w:val="000000"/>
                <w:sz w:val="22"/>
                <w:szCs w:val="22"/>
                <w:vertAlign w:val="superscript"/>
              </w:rPr>
              <w:t>*</w:t>
            </w:r>
            <w:r w:rsidRPr="007137EE">
              <w:rPr>
                <w:b/>
                <w:bCs/>
                <w:color w:val="000000"/>
                <w:sz w:val="22"/>
                <w:szCs w:val="22"/>
              </w:rPr>
              <w:br/>
            </w:r>
            <w:r w:rsidRPr="007137EE">
              <w:rPr>
                <w:b/>
                <w:bCs/>
                <w:i/>
                <w:iCs/>
                <w:color w:val="000000"/>
                <w:sz w:val="22"/>
                <w:szCs w:val="22"/>
              </w:rPr>
              <w:t>2TCM-1K</w:t>
            </w:r>
          </w:p>
          <w:p w14:paraId="7F4D4CDD" w14:textId="1A735B71" w:rsidR="0046027F" w:rsidRPr="007137EE" w:rsidRDefault="0046027F" w:rsidP="000A56AC">
            <w:pPr>
              <w:rPr>
                <w:sz w:val="22"/>
                <w:szCs w:val="22"/>
              </w:rPr>
            </w:pPr>
            <w:r w:rsidRPr="007137EE">
              <w:rPr>
                <w:b/>
                <w:bCs/>
                <w:color w:val="000000"/>
                <w:sz w:val="22"/>
                <w:szCs w:val="22"/>
              </w:rPr>
              <w:fldChar w:fldCharType="begin"/>
            </w:r>
            <w:r w:rsidR="0043426C">
              <w:rPr>
                <w:b/>
                <w:bCs/>
                <w:color w:val="000000"/>
                <w:sz w:val="22"/>
                <w:szCs w:val="22"/>
              </w:rPr>
              <w:instrText xml:space="preserve"> ADDIN ZOTERO_ITEM CSL_CITATION {"citationID":"zhjSJL4V","properties":{"formattedCitation":"[69,70]","plainCitation":"[69,70]","noteIndex":0},"citationItems":[{"id":357,"uris":["http://zotero.org/groups/5437738/items/6S2FHJMC"],"itemData":{"id":357,"type":"article-journal","abstract":"Patients with schizophrenia show whole brain and cortical gray matter (GM) volume reductions which are progressive early in their illness. Microglia, the resident immune cells in the CNS, phagocytose neurons and synapses. Some post mortem and in vivo studies in schizophrenia show evidence for elevated microglial activation compared to matched controls. However, it is currently unclear how these results relate to changes in cortical structure.","container-title":"Schizophrenia Research","DOI":"10.1016/j.schres.2017.08.063","ISSN":"09209964","journalAbbreviation":"Schizophrenia Research","language":"en","page":"206-214","source":"DOI.org (Crossref)","title":"Brain TSPO imaging and gray matter volume in schizophrenia patients and in people at ultra high risk of psychosis: An [11C]PBR28 study","title-short":"Brain TSPO imaging and gray matter volume in schizophrenia patients and in people at ultra high risk of psychosis","volume":"195","author":[{"family":"Selvaraj","given":"Sudhakar"},{"family":"Bloomfield","given":"Peter S."},{"family":"Cao","given":"Bo"},{"family":"Veronese","given":"Mattia"},{"family":"Turkheimer","given":"Federico"},{"family":"Howes","given":"Oliver D."}],"issued":{"date-parts":[["2018",5]]}}},{"id":382,"uris":["http://zotero.org/groups/5437738/items/RE4KCUF6"],"itemData":{"id":382,"type":"article-journal","abstract":"Objective—To determine whether microglial activity, measured using translocator-protein positron emission tomographic imaging (PET), is increased in unmedicated subjects presenting with sub-clinical symptoms indicating they are at ultra high risk of psychosis, and to determine if it is elevated in schizophrenia after controlling for a translocator specific genetic polymorphism.\nMethod—Here we use the second generation radioligand [11C]PBR28 and PET to image microglial activity in the brains of subjects at ultra high risk for psychosis. Subjects were recruited from early intervention centres. We also imaged a cohort of patients with schizophrenia and healthy controls for comparison, in total 56 subjects completed the study. At screening, subjects were genotyped to account for the rs6971 polymorphism in the gene encoding the 18Kd Translocator Protein. The main outcome measure was total grey matter [11C]PBR28 binding ratio, representing microglial activity.\nResults—[11C]PBR28 binding ratio in grey matter was elevated in ultra high risk subjects, compared to matched controls, (p=0.004, F= 10.3, Cohen’s d &gt;1.2), and was positively correlated with symptom severity (r= 0.730, p&lt;0.01). Patients with schizophrenia also demonstrated elevated microglial activity with respect to matched controls (p&lt;0.001, F= 20.8, Cohen’s d &gt;1.7).\nConclusion—Microglial activity is elevated in schizophrenia and in subjects with sub-clinical symptoms who are at ultra high risk of psychosis, and is related to at risk symptom severity. This indicates that neuroinflammation is linked to the risk of psychosis and related disorders, and the expression of sub-clinical symptoms. Follow up of ultra high risk subjects will determine whether this is specific to the later development of schizophrenia or risk factors in general.","container-title":"American Journal of Psychiatry","DOI":"10.1176/appi.ajp.2015.14101358","ISSN":"0002-953X, 1535-7228","issue":"1","journalAbbreviation":"AJP","language":"en","page":"44-52","source":"DOI.org (Crossref)","title":"Microglial Activity in People at Ultra High Risk of Psychosis and in Schizophrenia: An [ &lt;sup&gt;11&lt;/sup&gt; C]PBR28 PET Brain Imaging Study","title-short":"Microglial Activity in People at Ultra High Risk of Psychosis and in Schizophrenia","volume":"173","author":[{"family":"Bloomfield","given":"Peter S."},{"family":"Selvaraj","given":"Sudhakar"},{"family":"Veronese","given":"Mattia"},{"family":"Rizzo","given":"Gaia"},{"family":"Bertoldo","given":"Alessandra"},{"family":"Owen","given":"David R."},{"family":"Bloomfield","given":"Michael A.P."},{"family":"Bonoldi","given":"Ilaria"},{"family":"Kalk","given":"Nicola"},{"family":"Turkheimer","given":"Federico"},{"family":"McGuire","given":"Philip"},{"family":"De Paola","given":"Vincenzo"},{"family":"Howes","given":"Oliver D."}],"issued":{"date-parts":[["2016",1]]}}}],"schema":"https://github.com/citation-style-language/schema/raw/master/csl-citation.json"} </w:instrText>
            </w:r>
            <w:r w:rsidRPr="007137EE">
              <w:rPr>
                <w:b/>
                <w:bCs/>
                <w:color w:val="000000"/>
                <w:sz w:val="22"/>
                <w:szCs w:val="22"/>
              </w:rPr>
              <w:fldChar w:fldCharType="separate"/>
            </w:r>
            <w:r w:rsidR="0043426C">
              <w:rPr>
                <w:color w:val="000000"/>
                <w:sz w:val="22"/>
                <w:szCs w:val="22"/>
              </w:rPr>
              <w:t>[69,70]</w:t>
            </w:r>
            <w:r w:rsidRPr="007137EE">
              <w:rPr>
                <w:b/>
                <w:bCs/>
                <w:color w:val="000000"/>
                <w:sz w:val="22"/>
                <w:szCs w:val="22"/>
              </w:rPr>
              <w:fldChar w:fldCharType="end"/>
            </w:r>
            <w:r w:rsidRPr="007137EE">
              <w:rPr>
                <w:rFonts w:eastAsia="MS Gothic"/>
                <w:color w:val="000000"/>
                <w:sz w:val="22"/>
                <w:szCs w:val="22"/>
                <w:vertAlign w:val="superscript"/>
              </w:rPr>
              <w:t>┼</w:t>
            </w:r>
            <w:r w:rsidRPr="007137EE">
              <w:rPr>
                <w:rFonts w:ascii="Cambria Math" w:hAnsi="Cambria Math" w:cs="Cambria Math"/>
                <w:color w:val="000000"/>
                <w:sz w:val="22"/>
                <w:szCs w:val="22"/>
                <w:vertAlign w:val="superscript"/>
              </w:rPr>
              <w:t>⌘</w:t>
            </w:r>
          </w:p>
        </w:tc>
        <w:tc>
          <w:tcPr>
            <w:tcW w:w="1980" w:type="dxa"/>
            <w:vAlign w:val="bottom"/>
          </w:tcPr>
          <w:p w14:paraId="538AA6C8" w14:textId="77777777" w:rsidR="0046027F" w:rsidRPr="007137EE" w:rsidRDefault="0046027F" w:rsidP="000A56AC">
            <w:pPr>
              <w:rPr>
                <w:sz w:val="22"/>
                <w:szCs w:val="22"/>
              </w:rPr>
            </w:pPr>
            <w:r w:rsidRPr="007137EE">
              <w:rPr>
                <w:color w:val="000000"/>
                <w:sz w:val="22"/>
                <w:szCs w:val="22"/>
              </w:rPr>
              <w:t> </w:t>
            </w:r>
          </w:p>
        </w:tc>
      </w:tr>
      <w:tr w:rsidR="0046027F" w:rsidRPr="007137EE" w14:paraId="60830D17" w14:textId="77777777" w:rsidTr="0046027F">
        <w:tc>
          <w:tcPr>
            <w:tcW w:w="2070" w:type="dxa"/>
            <w:vAlign w:val="center"/>
          </w:tcPr>
          <w:p w14:paraId="63B5DCA2" w14:textId="06D899C9" w:rsidR="0046027F" w:rsidRPr="007137EE" w:rsidRDefault="0046027F" w:rsidP="000A56AC">
            <w:pPr>
              <w:rPr>
                <w:color w:val="000000"/>
                <w:sz w:val="22"/>
                <w:szCs w:val="22"/>
              </w:rPr>
            </w:pPr>
            <w:r w:rsidRPr="007137EE">
              <w:rPr>
                <w:color w:val="000000"/>
                <w:sz w:val="22"/>
                <w:szCs w:val="22"/>
              </w:rPr>
              <w:lastRenderedPageBreak/>
              <w:t>Binding Potential (BP</w:t>
            </w:r>
            <w:r w:rsidRPr="007137EE">
              <w:rPr>
                <w:color w:val="000000"/>
                <w:sz w:val="22"/>
                <w:szCs w:val="22"/>
                <w:vertAlign w:val="subscript"/>
              </w:rPr>
              <w:t>ND</w:t>
            </w:r>
            <w:r w:rsidRPr="007137EE">
              <w:rPr>
                <w:color w:val="000000"/>
                <w:sz w:val="22"/>
                <w:szCs w:val="22"/>
              </w:rPr>
              <w:t>)</w:t>
            </w:r>
          </w:p>
        </w:tc>
        <w:tc>
          <w:tcPr>
            <w:tcW w:w="2070" w:type="dxa"/>
            <w:vAlign w:val="bottom"/>
          </w:tcPr>
          <w:p w14:paraId="3E9060AD" w14:textId="77777777" w:rsidR="0046027F" w:rsidRDefault="0046027F" w:rsidP="000A56AC">
            <w:pPr>
              <w:rPr>
                <w:b/>
                <w:bCs/>
                <w:i/>
                <w:iCs/>
                <w:color w:val="000000"/>
                <w:sz w:val="22"/>
                <w:szCs w:val="22"/>
              </w:rPr>
            </w:pPr>
            <w:r>
              <w:rPr>
                <w:b/>
                <w:bCs/>
                <w:i/>
                <w:iCs/>
                <w:color w:val="000000"/>
                <w:sz w:val="22"/>
                <w:szCs w:val="22"/>
              </w:rPr>
              <w:t>Simplified Reference Region Model</w:t>
            </w:r>
          </w:p>
          <w:p w14:paraId="43D9B094" w14:textId="3AB08901" w:rsidR="0046027F" w:rsidRPr="00AC451C" w:rsidRDefault="0046027F" w:rsidP="000A56AC">
            <w:pPr>
              <w:rPr>
                <w:color w:val="000000"/>
                <w:sz w:val="22"/>
                <w:szCs w:val="22"/>
              </w:rPr>
            </w:pPr>
            <w:r w:rsidRPr="00AC451C">
              <w:rPr>
                <w:color w:val="000000"/>
                <w:sz w:val="22"/>
                <w:szCs w:val="22"/>
              </w:rPr>
              <w:fldChar w:fldCharType="begin"/>
            </w:r>
            <w:r w:rsidR="0043426C">
              <w:rPr>
                <w:color w:val="000000"/>
                <w:sz w:val="22"/>
                <w:szCs w:val="22"/>
              </w:rPr>
              <w:instrText xml:space="preserve"> ADDIN ZOTERO_ITEM CSL_CITATION {"citationID":"VA8XVC5J","properties":{"formattedCitation":"[18]","plainCitation":"[18]","noteIndex":0},"citationItems":[{"id":822,"uris":["http://zotero.org/groups/5437738/items/3F7BR2IZ"],"itemData":{"id":822,"type":"article-journal","container-title":"Alzheimer's Research &amp; Therapy","ISSN":"1758-9193","issue":"1","journalAbbreviation":"Alzheimer's Research &amp; Therapy","note":"publisher: Springer","page":"50","title":"The combined effects of microglia activation and brain glucose hypometabolism in early-onset Alzheimer’s disease","volume":"12","author":[{"family":"Tondo","given":"Giacomo"},{"family":"Iaccarino","given":"Leonardo"},{"family":"Caminiti","given":"Silvia Paola"},{"family":"Presotto","given":"Luca"},{"family":"Santangelo","given":"Roberto"},{"family":"Iannaccone","given":"Sandro"},{"family":"Magnani","given":"Giuseppe"},{"family":"Perani","given":"Daniela"}],"issued":{"date-parts":[["2020"]]}}}],"schema":"https://github.com/citation-style-language/schema/raw/master/csl-citation.json"} </w:instrText>
            </w:r>
            <w:r w:rsidRPr="00AC451C">
              <w:rPr>
                <w:color w:val="000000"/>
                <w:sz w:val="22"/>
                <w:szCs w:val="22"/>
              </w:rPr>
              <w:fldChar w:fldCharType="separate"/>
            </w:r>
            <w:r w:rsidR="0043426C">
              <w:rPr>
                <w:color w:val="000000"/>
                <w:sz w:val="22"/>
                <w:szCs w:val="22"/>
              </w:rPr>
              <w:t>[18]</w:t>
            </w:r>
            <w:r w:rsidRPr="00AC451C">
              <w:rPr>
                <w:color w:val="000000"/>
                <w:sz w:val="22"/>
                <w:szCs w:val="22"/>
              </w:rPr>
              <w:fldChar w:fldCharType="end"/>
            </w:r>
            <w:r w:rsidRPr="007137EE">
              <w:rPr>
                <w:rFonts w:ascii="Segoe UI Symbol" w:hAnsi="Segoe UI Symbol" w:cs="Segoe UI Symbol"/>
                <w:color w:val="000000"/>
                <w:sz w:val="22"/>
                <w:szCs w:val="22"/>
                <w:vertAlign w:val="superscript"/>
              </w:rPr>
              <w:t>◇</w:t>
            </w:r>
          </w:p>
          <w:p w14:paraId="1157EE8B" w14:textId="77777777" w:rsidR="0046027F" w:rsidRPr="007137EE" w:rsidRDefault="0046027F" w:rsidP="000A56AC">
            <w:pPr>
              <w:rPr>
                <w:b/>
                <w:bCs/>
                <w:i/>
                <w:iCs/>
                <w:color w:val="000000"/>
                <w:sz w:val="22"/>
                <w:szCs w:val="22"/>
              </w:rPr>
            </w:pPr>
            <w:r w:rsidRPr="007137EE">
              <w:rPr>
                <w:b/>
                <w:bCs/>
                <w:i/>
                <w:iCs/>
                <w:color w:val="000000"/>
                <w:sz w:val="22"/>
                <w:szCs w:val="22"/>
              </w:rPr>
              <w:t>1TCM</w:t>
            </w:r>
          </w:p>
          <w:p w14:paraId="7566F6A0" w14:textId="0D419F8F" w:rsidR="0046027F" w:rsidRPr="007137EE" w:rsidRDefault="0046027F" w:rsidP="000A56AC">
            <w:pPr>
              <w:rPr>
                <w:b/>
                <w:bCs/>
                <w:i/>
                <w:iCs/>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Cv4xnbPC","properties":{"formattedCitation":"[91,92,94]","plainCitation":"[91,92,94]","noteIndex":0},"citationItems":[{"id":"lMZ9KPia/LSz8hhBe","uris":["http://zotero.org/groups/5437738/items/NGWUFEGI"],"itemData":{"id":"8l4vBUrr/Z0fezFY2","type":"article-journal","container-title":"Brain, Behavior, &amp; Immunity-Health","ISSN":"2666-3546","journalAbbreviation":"Brain, Behavior, &amp; Immunity-Health","note":"publisher: Elsevier","page":"100549","title":"Estimation of blood-based biomarkers of glial activation related to neuroinflammation","volume":"26","author":[{"family":"Yasuno","given":"Fumihiko"},{"family":"Watanabe","given":"Atsushi"},{"family":"Kimura","given":"Yasuyuki"},{"family":"Yamauchi","given":"Yumeka"},{"family":"Ogata","given":"Aya"},{"family":"Ikenuma","given":"Hiroshi"},{"family":"Abe","given":"Junichiro"},{"family":"Minami","given":"Hiroyuki"},{"family":"Nihashi","given":"Takashi"},{"family":"Yokoi","given":"Kastunori"}],"issued":{"date-parts":[["2022"]]}}},{"id":721,"uris":["http://zotero.org/groups/5437738/items/D45VIDP8"],"itemData":{"id":721,"type":"article-journal","container-title":"Brain, Behavior, &amp; Immunity-Health","ISSN":"2666-3546","journalAbbreviation":"Brain, Behavior, &amp; Immunity-Health","note":"publisher: Elsevier","page":"100795","title":"Trait-anxiety and glial-related neuroinflammation of the amygdala and its associated regions in Alzheimer's disease: A significant correlation","volume":"38","author":[{"family":"Yasuno","given":"Fumihiko"},{"family":"Kimura","given":"Yasuyuki"},{"family":"Ogata","given":"Aya"},{"family":"Ikenuma","given":"Hiroshi"},{"family":"Abe","given":"Junichiro"},{"family":"Minami","given":"Hiroyuki"},{"family":"Nihashi","given":"Takashi"},{"family":"Yokoi","given":"Kastunori"},{"family":"Hattori","given":"Saori"},{"family":"Shimoda","given":"Nobuyoshi"}],"issued":{"date-parts":[["2024"]]}}},{"id":814,"uris":["http://zotero.org/groups/5437738/items/M5SHZACJ"],"itemData":{"id":814,"type":"article-journal","container-title":"Brain, Behavior, and Immunity","ISSN":"0889-1591","journalAbbreviation":"Brain, Behavior, and Immunity","note":"publisher: Elsevier","page":"214-220","title":"Neuroimaging biomarkers of glial activation for predicting the annual cognitive function decline in patients with Alzheimer’s disease","volume":"114","author":[{"family":"Yasuno","given":"Fumihiko"},{"family":"Kimura","given":"Yasuyuki"},{"family":"Ogata","given":"Aya"},{"family":"Ikenuma","given":"Hiroshi"},{"family":"Abe","given":"Junichiro"},{"family":"Minami","given":"Hiroyuki"},{"family":"Nihashi","given":"Takashi"},{"family":"Yokoi","given":"Kastunori"},{"family":"Hattori","given":"Saori"},{"family":"Shimoda","given":"Nobuyoshi"}],"issued":{"date-parts":[["2023"]]}}}],"schema":"https://github.com/citation-style-language/schema/raw/master/csl-citation.json"} </w:instrText>
            </w:r>
            <w:r w:rsidRPr="007137EE">
              <w:rPr>
                <w:color w:val="000000"/>
                <w:sz w:val="22"/>
                <w:szCs w:val="22"/>
              </w:rPr>
              <w:fldChar w:fldCharType="separate"/>
            </w:r>
            <w:r w:rsidR="0043426C">
              <w:rPr>
                <w:color w:val="000000"/>
                <w:sz w:val="22"/>
                <w:szCs w:val="22"/>
              </w:rPr>
              <w:t>[91,92,94]</w:t>
            </w:r>
            <w:r w:rsidRPr="007137EE">
              <w:rPr>
                <w:color w:val="000000"/>
                <w:sz w:val="22"/>
                <w:szCs w:val="22"/>
              </w:rPr>
              <w:fldChar w:fldCharType="end"/>
            </w:r>
            <w:r w:rsidRPr="007137EE">
              <w:rPr>
                <w:color w:val="000000"/>
                <w:sz w:val="22"/>
                <w:szCs w:val="22"/>
                <w:vertAlign w:val="superscript"/>
              </w:rPr>
              <w:t>*</w:t>
            </w:r>
            <w:r w:rsidRPr="007137EE">
              <w:rPr>
                <w:rFonts w:ascii="Cambria Math" w:hAnsi="Cambria Math" w:cs="Cambria Math"/>
                <w:color w:val="000000"/>
                <w:sz w:val="22"/>
                <w:szCs w:val="22"/>
                <w:vertAlign w:val="superscript"/>
              </w:rPr>
              <w:t>⌘</w:t>
            </w:r>
            <w:r w:rsidRPr="007137EE">
              <w:rPr>
                <w:color w:val="000000"/>
                <w:sz w:val="22"/>
                <w:szCs w:val="22"/>
              </w:rPr>
              <w:br/>
            </w:r>
            <w:r w:rsidRPr="007137EE">
              <w:rPr>
                <w:b/>
                <w:bCs/>
                <w:i/>
                <w:iCs/>
                <w:color w:val="000000"/>
                <w:sz w:val="22"/>
                <w:szCs w:val="22"/>
              </w:rPr>
              <w:t>2TCM</w:t>
            </w:r>
          </w:p>
          <w:p w14:paraId="0A1057CE" w14:textId="01BFFB32" w:rsidR="0046027F" w:rsidRPr="007137EE" w:rsidRDefault="0046027F" w:rsidP="000A56AC">
            <w:pPr>
              <w:rPr>
                <w:b/>
                <w:bCs/>
                <w:color w:val="000000"/>
                <w:sz w:val="22"/>
                <w:szCs w:val="22"/>
              </w:rPr>
            </w:pPr>
            <w:r w:rsidRPr="007137EE">
              <w:rPr>
                <w:b/>
                <w:bCs/>
                <w:color w:val="000000"/>
                <w:sz w:val="22"/>
                <w:szCs w:val="22"/>
                <w:vertAlign w:val="superscript"/>
              </w:rPr>
              <w:fldChar w:fldCharType="begin"/>
            </w:r>
            <w:r w:rsidR="0043426C">
              <w:rPr>
                <w:b/>
                <w:bCs/>
                <w:color w:val="000000"/>
                <w:sz w:val="22"/>
                <w:szCs w:val="22"/>
                <w:vertAlign w:val="superscript"/>
              </w:rPr>
              <w:instrText xml:space="preserve"> ADDIN ZOTERO_ITEM CSL_CITATION {"citationID":"rdidJXxK","properties":{"formattedCitation":"[81,118]","plainCitation":"[81,118]","noteIndex":0},"citationItems":[{"id":"lMZ9KPia/F40O6MDL","uris":["http://zotero.org/groups/5437738/items/9W4UVFQ2"],"itemData":{"id":"8l4vBUrr/tfq5IZYT","type":"article-journal","container-title":"European journal of nuclear medicine and molecular imaging","ISSN":"1619-7070","journalAbbreviation":"European journal of nuclear medicine and molecular imaging","note":"publisher: Springer","page":"921-931","title":"In vivo imaging of the 18-kDa translocator protein (TSPO) with [18 F] FEDAA1106 and PET does not show increased binding in Alzheimer’s disease patients","volume":"40","author":[{"family":"Varrone","given":"Andrea"},{"family":"Mattsson","given":"Patrik"},{"family":"Forsberg","given":"Anton"},{"family":"Takano","given":"Akihiro"},{"family":"Nag","given":"Sangram"},{"family":"Gulyás","given":"Balázs"},{"family":"Borg","given":"Jacqueline"},{"family":"Boellaard","given":"Ronald"},{"family":"Al-Tawil","given":"Nabil"},{"family":"Eriksdotter","given":"Maria"}],"issued":{"date-parts":[["2013"]]}}},{"id":732,"uris":["http://zotero.org/groups/5437738/items/UKLUV4NC"],"itemData":{"id":732,"type":"article-journal","abstract":"Abstract\n            \n              Background\n              \n                Microglia are increasingly understood to play an important role in the pathogenesis of Alzheimer’s disease. The rs75932628 (p.R47H)\n                TREM2\n                variant is a well-established risk factor for Alzheimer’s disease. TREM2 is a microglial cell surface receptor. In this multi-modal/multi-tracer PET/MRI study we investigated the effect of\n                TREM2\n                p.R47H carrier status on microglial activation, tau and amyloid deposition, brain structure and cognitive profile.\n              \n            \n            \n              Methods\n              \n                We compared\n                TREM2\n                p.R47H carriers (\n                n\n                 = 8; median age = 62.3) and participants with mild cognitive impairment (\n                n\n                 = 8; median age = 70.7). Participants underwent two [\n                18\n                F]DPA-714 PET/MRI scans to assess TSPO signal, indicative of microglial activation, before and after receiving the seasonal influenza vaccination, which was used as an immune stimulant. Participants also underwent [\n                18\n                F]florbetapir and [\n                18\n                F]AV1451 PET scans to assess amyloid and tau burden, respectively. Regional tau and TSPO signal were calculated for regions of interest linked to Braak stage. An additional comparison imaging healthy control group (\n                n\n                 = 8; median age = 45.5) had a single [\n                18\n                F]DPA-714 PET/MRI. An expanded group of participants underwent neuropsychological testing, to determine if\n                TREM2\n                status influenced clinical phenotype.\n              \n            \n            \n              Results\n              \n                Compared to participants with mild cognitive impairment,\n                TREM2\n                carriers had lower TSPO signal in Braak II (\n                P\n                 = 0.04) and Braak III (\n                P\n                 = 0.046) regions, despite having a similar burden of tau and amyloid. There were trends to suggest reduced microglial activation following influenza vaccine in\n                TREM2\n                carriers. Tau deposition in the Braak VI region was higher in\n                TREM2\n                carriers (\n                P\n                 = 0.04). Furthermore, compared to healthy controls\n                TREM2\n                carriers had smaller caudate (\n                P\n                 = 0.02), total brain (\n                P\n                 = 0.049) and white matter volumes (\n                P\n                 = 0.02); and neuropsychological assessment revealed worse ADAS-Cog13 (\n                P\n                 = 0.03) and Delayed Matching to Sample (\n                P\n                 = 0.007) scores.\n              \n            \n            \n              Conclusions\n              \n                TREM2\n                p.R47H carriers had reduced levels of microglial activation in brain regions affected early in the Alzheimer’s disease course and differences in brain structure and cognition. Changes in microglial response may underlie the increased Alzheimer’s disease risk in\n                TREM2\n                p.R47H carriers. Future therapeutic agents in Alzheimer’s disease should aim to enhance protective microglial actions.","container-title":"Journal of Neuroinflammation","DOI":"10.1186/s12974-023-02945-0","ISSN":"1742-2094","issue":"1","journalAbbreviation":"J Neuroinflammation","language":"en","page":"272","source":"DOI.org (Crossref)","title":"Microglial activation, tau and amyloid deposition in TREM2 p.R47H carriers and mild cognitive impairment patients: a multi-modal/multi-tracer PET/MRI imaging study with influenza vaccine immune challenge","title-short":"Microglial activation, tau and amyloid deposition in TREM2 p.R47H carriers and mild cognitive impairment patients","volume":"20","author":[{"family":"Cousins","given":"Oliver"},{"family":"Schubert","given":"Julia J."},{"family":"Chandra","given":"Avinash"},{"family":"Veronese","given":"Mattia"},{"family":"Valkimadi","given":"Polena"},{"family":"Creese","given":"Byron"},{"family":"Khan","given":"Zunera"},{"family":"Arathimos","given":"Ryan"},{"family":"Hampshire","given":"Adam"},{"family":"Rosenzweig","given":"Ivana"},{"family":"Ballard","given":"Clive"},{"family":"Corbett","given":"Anne"},{"family":"Aasland","given":"Dag"},{"family":"Velayudhan","given":"Latha"},{"family":"O’Neill","given":"Michael"},{"family":"Collier","given":"David"},{"family":"Awais","given":"Ramla"},{"family":"Sander","given":"Kerstin"},{"family":"Årstad","given":"Erik"},{"family":"Howes","given":"Oliver"},{"family":"Turkheimer","given":"Federico"},{"family":"Hodges","given":"Angela"}],"issued":{"date-parts":[["2023",11,21]]}}}],"schema":"https://github.com/citation-style-language/schema/raw/master/csl-citation.json"} </w:instrText>
            </w:r>
            <w:r w:rsidRPr="007137EE">
              <w:rPr>
                <w:b/>
                <w:bCs/>
                <w:color w:val="000000"/>
                <w:sz w:val="22"/>
                <w:szCs w:val="22"/>
                <w:vertAlign w:val="superscript"/>
              </w:rPr>
              <w:fldChar w:fldCharType="separate"/>
            </w:r>
            <w:r w:rsidR="0043426C">
              <w:rPr>
                <w:color w:val="000000"/>
                <w:sz w:val="22"/>
                <w:szCs w:val="22"/>
              </w:rPr>
              <w:t>[81,118]</w:t>
            </w:r>
            <w:r w:rsidRPr="007137EE">
              <w:rPr>
                <w:b/>
                <w:bCs/>
                <w:color w:val="000000"/>
                <w:sz w:val="22"/>
                <w:szCs w:val="22"/>
                <w:vertAlign w:val="superscript"/>
              </w:rPr>
              <w:fldChar w:fldCharType="end"/>
            </w:r>
            <w:r w:rsidRPr="007137EE">
              <w:rPr>
                <w:b/>
                <w:bCs/>
                <w:color w:val="000000"/>
                <w:sz w:val="22"/>
                <w:szCs w:val="22"/>
                <w:vertAlign w:val="superscript"/>
              </w:rPr>
              <w:t>*</w:t>
            </w:r>
            <w:r w:rsidRPr="007137EE">
              <w:rPr>
                <w:b/>
                <w:bCs/>
                <w:color w:val="000000"/>
                <w:sz w:val="22"/>
                <w:szCs w:val="22"/>
              </w:rPr>
              <w:br/>
            </w:r>
            <w:r w:rsidRPr="007137EE">
              <w:rPr>
                <w:b/>
                <w:bCs/>
                <w:i/>
                <w:iCs/>
                <w:color w:val="000000"/>
                <w:sz w:val="22"/>
                <w:szCs w:val="22"/>
              </w:rPr>
              <w:t>1T2k/2T3k/2Tk4</w:t>
            </w:r>
          </w:p>
          <w:p w14:paraId="30054118" w14:textId="51F15B52" w:rsidR="0046027F" w:rsidRPr="007137EE" w:rsidRDefault="0046027F" w:rsidP="000A56AC">
            <w:pPr>
              <w:rPr>
                <w:b/>
                <w:bCs/>
                <w:i/>
                <w:iCs/>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XyPCy6XL","properties":{"formattedCitation":"[79]","plainCitation":"[79]","noteIndex":0},"citationItems":[{"id":205,"uris":["http://zotero.org/groups/5437738/items/HKJAWA55"],"itemData":{"id":205,"type":"article-journal","container-title":"Journal of Cerebral Blood Flow &amp; Metabolism","ISSN":"0271-678X","issue":"5","journalAbbreviation":"Journal of Cerebral Blood Flow &amp; Metabolism","note":"publisher: SAGE Publications Sage UK: London, England","page":"766-772","title":"Quantification of [18F] DPA-714 binding in the human brain: initial studies in healthy controls and Alzheimer's disease patients","volume":"35","author":[{"family":"Golla","given":"Sandeep SV"},{"family":"Boellaard","given":"Ronald"},{"family":"Oikonen","given":"Vesa"},{"family":"Hoffmann","given":"Anja"},{"family":"Van Berckel","given":"Bart NM"},{"family":"Windhorst","given":"Albert D"},{"family":"Virta","given":"Jere"},{"family":"Haaparanta-Solin","given":"Merja"},{"family":"Luoto","given":"Pauliina"},{"family":"Savisto","given":"Nina"}],"issued":{"date-parts":[["2015"]]}}}],"schema":"https://github.com/citation-style-language/schema/raw/master/csl-citation.json"} </w:instrText>
            </w:r>
            <w:r w:rsidRPr="007137EE">
              <w:rPr>
                <w:color w:val="000000"/>
                <w:sz w:val="22"/>
                <w:szCs w:val="22"/>
              </w:rPr>
              <w:fldChar w:fldCharType="separate"/>
            </w:r>
            <w:r w:rsidR="0043426C">
              <w:rPr>
                <w:color w:val="000000"/>
                <w:sz w:val="22"/>
                <w:szCs w:val="22"/>
              </w:rPr>
              <w:t>[79]</w:t>
            </w:r>
            <w:r w:rsidRPr="007137EE">
              <w:rPr>
                <w:color w:val="000000"/>
                <w:sz w:val="22"/>
                <w:szCs w:val="22"/>
              </w:rPr>
              <w:fldChar w:fldCharType="end"/>
            </w:r>
            <w:r w:rsidRPr="007137EE">
              <w:rPr>
                <w:b/>
                <w:bCs/>
                <w:color w:val="000000"/>
                <w:sz w:val="22"/>
                <w:szCs w:val="22"/>
                <w:vertAlign w:val="superscript"/>
              </w:rPr>
              <w:t>*</w:t>
            </w:r>
            <w:r w:rsidRPr="007137EE">
              <w:rPr>
                <w:color w:val="000000"/>
                <w:sz w:val="22"/>
                <w:szCs w:val="22"/>
              </w:rPr>
              <w:br/>
            </w:r>
            <w:r w:rsidRPr="007137EE">
              <w:rPr>
                <w:b/>
                <w:bCs/>
                <w:i/>
                <w:iCs/>
                <w:color w:val="000000"/>
                <w:sz w:val="22"/>
                <w:szCs w:val="22"/>
              </w:rPr>
              <w:t>SRTM</w:t>
            </w:r>
          </w:p>
          <w:p w14:paraId="549F0597" w14:textId="4EB25AF9" w:rsidR="0046027F" w:rsidRPr="007137EE" w:rsidRDefault="0046027F" w:rsidP="000A56AC">
            <w:pPr>
              <w:rPr>
                <w:color w:val="000000"/>
                <w:sz w:val="22"/>
                <w:szCs w:val="22"/>
                <w:vertAlign w:val="superscript"/>
              </w:rPr>
            </w:pPr>
            <w:r w:rsidRPr="007137EE">
              <w:rPr>
                <w:b/>
                <w:bCs/>
                <w:i/>
                <w:iCs/>
                <w:color w:val="000000"/>
                <w:sz w:val="22"/>
                <w:szCs w:val="22"/>
              </w:rPr>
              <w:fldChar w:fldCharType="begin"/>
            </w:r>
            <w:r w:rsidR="0043426C">
              <w:rPr>
                <w:b/>
                <w:bCs/>
                <w:i/>
                <w:iCs/>
                <w:color w:val="000000"/>
                <w:sz w:val="22"/>
                <w:szCs w:val="22"/>
              </w:rPr>
              <w:instrText xml:space="preserve"> ADDIN ZOTERO_ITEM CSL_CITATION {"citationID":"qZv1Ue6b","properties":{"formattedCitation":"[1\\uc0\\u8211{}10,16,17,52,93]","plainCitation":"[1–10,16,17,52,93]","noteIndex":0},"citationItems":[{"id":203,"uris":["http://zotero.org/groups/5437738/items/QUBD3AI4"],"itemData":{"id":203,"type":"article-journal","container-title":"Neurobiology of aging","ISSN":"0197-4580","issue":"1","journalAbbreviation":"Neurobiology of aging","note":"publisher: Elsevier","page":"128-136","title":"Microglial activation in Alzheimer's disease: an (R)-[11C] PK11195 positron emission tomography study","volume":"34","author":[{"family":"Schuitemaker","given":"Alie"},{"family":"Kropholler","given":"Marc A"},{"family":"Boellaard","given":"Ronald"},{"family":"Flier","given":"Wiesje M","non-dropping-particle":"van der"},{"family":"Kloet","given":"Reina W"},{"family":"Doef","given":"Thalia F","non-dropping-particle":"van der"},{"family":"Knol","given":"Dirk L"},{"family":"Windhorst","given":"Albert D"},{"family":"Luurtsema","given":"Gert"},{"family":"Barkhof","given":"Frederik"}],"issued":{"date-parts":[["2013"]]}}},{"id":213,"uris":["http://zotero.org/groups/5437738/items/HHWA7H3N"],"itemData":{"id":213,"type":"article-journal","container-title":"Alzheimer's &amp; Dementia","ISSN":"1552-5260","issue":"6","journalAbbreviation":"Alzheimer's &amp; Dementia","note":"publisher: Elsevier","page":"608-621","title":"Influence of microglial activation on neuronal function in Alzheimer's and Parkinson's disease dementia","volume":"11","author":[{"family":"Fan","given":"Zhen"},{"family":"Aman","given":"Yahyah"},{"family":"Ahmed","given":"Imtiaz"},{"family":"Chetelat","given":"Gaël"},{"family":"Landeau","given":"Brigitte"},{"family":"Chaudhuri","given":"K Ray"},{"family":"Brooks","given":"David J"},{"family":"Edison","given":"Paul"}],"issued":{"date-parts":[["2015"]]}}},{"id":295,"uris":["http://zotero.org/groups/5437738/items/5QL994WZ"],"itemData":{"id":295,"type":"article-journal","container-title":"Brain","ISSN":"1460-2156","issue":"12","journalAbbreviation":"Brain","note":"publisher: Oxford University Press","page":"3685-3698","title":"Longitudinal influence of microglial activation and amyloid on neuronal function in Alzheimer’s disease","volume":"138","author":[{"family":"Fan","given":"Zhen"},{"family":"Okello","given":"Aren A"},{"family":"Brooks","given":"David J"},{"family":"Edison","given":"Paul"}],"issued":{"date-parts":[["2015"]]}}},{"id":464,"uris":["http://zotero.org/groups/5437738/items/IGP8XMUH"],"itemData":{"id":464,"type":"article-journal","container-title":"Brain","issue":"3","note":"publisher: Oxford University Press","page":"792–803","source":"Google Scholar","title":"An early and late peak in microglial activation in Alzheimer’s disease trajectory","volume":"140","author":[{"family":"Fan","given":"Zhen"},{"family":"Brooks","given":"David J."},{"family":"Okello","given":"Aren"},{"family":"Edison","given":"Paul"}],"issued":{"date-parts":[["2017"]]}}},{"id":20,"uris":["http://zotero.org/groups/5437738/items/YYSENJXC"],"itemData":{"id":20,"type":"article-journal","container-title":"Journal of Cerebral Blood Flow &amp; Metabolism","ISSN":"0271-678X","issue":"3","journalAbbreviation":"Journal of Cerebral Blood Flow &amp; Metabolism","note":"publisher: SAGE Publications Sage UK: London, England","page":"877-889","title":"Depiction of microglial activation in aging and dementia: positron emission tomography with [11C] DPA713 versus [11C](R) PK11195","volume":"37","author":[{"family":"Yokokura","given":"Masamichi"},{"family":"Terada","given":"Tatsuhiro"},{"family":"Bunai","given":"Tomoyasu"},{"family":"Nakaizumi","given":"Kyoko"},{"family":"Takebayashi","given":"Kiyokazu"},{"family":"Iwata","given":"Yasuhide"},{"family":"Yoshikawa","given":"Etsuji"},{"family":"Futatsubashi","given":"Masami"},{"family":"Suzuki","given":"Katsuaki"},{"family":"Mori","given":"Norio"}],"issued":{"date-parts":[["2017"]]}}},{"id":298,"uris":["http://zotero.org/groups/5437738/items/7P9Y3SEV"],"itemData":{"id":298,"type":"article-journal","container-title":"Brain","ISSN":"0006-8950","issue":"7","journalAbbreviation":"Brain","note":"publisher: Oxford University Press","page":"2002-2011","title":"Brain inflammation accompanies amyloid in the majority of mild cognitive impairment cases due to Alzheimer’s disease","volume":"140","author":[{"family":"Parbo","given":"Peter"},{"family":"Ismail","given":"Rola"},{"family":"Hansen","given":"Kim V"},{"family":"Amidi","given":"Ali"},{"family":"Mårup","given":"Frederik H"},{"family":"Gottrup","given":"Hanne"},{"family":"Brændgaard","given":"Hans"},{"family":"Eriksson","given":"Bengt O"},{"family":"Eskildsen","given":"Simon F"},{"family":"Lund","given":"Torben E"}],"issued":{"date-parts":[["2017"]]}}},{"id":300,"uris":["http://zotero.org/groups/5437738/items/3I9FHSSQ"],"itemData":{"id":300,"type":"article-journal","container-title":"Neurobiology of disease","ISSN":"0969-9961","journalAbbreviation":"Neurobiology of disease","note":"publisher: Elsevier","page":"211-216","title":"Does inflammation precede tau aggregation in early Alzheimer's disease? A PET study","volume":"117","author":[{"family":"Parbo","given":"Peter"},{"family":"Ismail","given":"Rola"},{"family":"Sommerauer","given":"Michael"},{"family":"Stokholm","given":"Morten G"},{"family":"Hansen","given":"Allan K"},{"family":"Hansen","given":"Kim V"},{"family":"Amidi","given":"Ali"},{"family":"Schaldemose","given":"Jeppe L"},{"family":"Gottrup","given":"Hanne"},{"family":"Brændgaard","given":"Hans"}],"issued":{"date-parts":[["2018"]]}}},{"id":17,"uris":["http://zotero.org/groups/5437738/items/ZBPGP22X"],"itemData":{"id":17,"type":"article-journal","container-title":"Neurology","ISSN":"0028-3878","issue":"22","journalAbbreviation":"Neurology","note":"publisher: AAN Enterprises","page":"e1989-e1996","title":"[11C] PK11195 binding in Alzheimer disease and progressive supranuclear palsy","volume":"90","author":[{"family":"Passamonti","given":"Luca"},{"family":"Rodríguez","given":"Patricia Vázquez"},{"family":"Hong","given":"Young T"},{"family":"Allinson","given":"Kieren SJ"},{"family":"Bevan-Jones","given":"W Richard"},{"family":"Williamson","given":"David"},{"family":"Jones","given":"P Simon"},{"family":"Arnold","given":"Robert"},{"family":"Borchert","given":"Robin J"},{"family":"Surendranathan","given":"Ajenthan"}],"issued":{"date-parts":[["2018"]]}}},{"id":330,"uris":["http://zotero.org/groups/5437738/items/58RKIJTB"],"itemData":{"id":330,"type":"article-journal","container-title":"Alzheimer's research &amp; therapy","journalAbbreviation":"Alzheimer's research &amp; therapy","note":"publisher: Springer","page":"1-7","title":"Low plasma neurofilament light levels associated with raised cortical microglial activation suggest inflammation acts to protect prodromal Alzheimer’s disease","volume":"12","author":[{"family":"Parbo","given":"Peter"},{"family":"Madsen","given":"Lasse Stensvig"},{"family":"Ismail","given":"Rola"},{"family":"Zetterberg","given":"Henrik"},{"family":"Blennow","given":"Kaj"},{"family":"Eskildsen","given":"Simon F"},{"family":"Vorup-Jensen","given":"Thomas"},{"family":"Brooks","given":"David J"}],"issued":{"date-parts":[["2020"]]}}},{"id":310,"uris":["http://zotero.org/groups/5437738/items/28WHP8HV"],"itemData":{"id":310,"type":"article-journal","container-title":"Journal of neuroinflammation","journalAbbreviation":"Journal of neuroinflammation","note":"publisher: Springer","page":"1-11","title":"The relationships between neuroinflammation, beta-amyloid and tau deposition in Alzheimer’s disease: a longitudinal PET study","volume":"17","author":[{"family":"Ismail","given":"Rola"},{"family":"Parbo","given":"Peter"},{"family":"Madsen","given":"Lasse Stensvig"},{"family":"Hansen","given":"Allan K"},{"family":"Hansen","given":"Kim V"},{"family":"Schaldemose","given":"Jeppe L"},{"family":"Kjeldsen","given":"Pernille L"},{"family":"Stokholm","given":"Morten G"},{"family":"Gottrup","given":"Hanne"},{"family":"Eskildsen","given":"Simon F"}],"issued":{"date-parts":[["2020"]]}}},{"id":722,"uris":["http://zotero.org/groups/5437738/items/APHHQF4N"],"itemData":{"id":722,"type":"article-journal","container-title":"Alzheimer's &amp; Dementia","ISSN":"1552-5260","issue":"11","journalAbbreviation":"Alzheimer's &amp; Dementia","note":"publisher: Wiley Online Library","page":"8028-8037","title":"Microglial responses partially mediate the effect of Aβ on cognition in Alzheimer's disease","volume":"20","author":[{"family":"Madsen","given":"Lasse S"},{"family":"Ismail","given":"Rola"},{"family":"Parbo","given":"Peter"},{"family":"Kjeldsen","given":"Pernille L"},{"family":"Schaldemose","given":"Jeppe L"},{"family":"Hansen","given":"Kim V"},{"family":"Gottrup","given":"Hanne"},{"family":"Aanerud","given":"Joel"},{"family":"Eskildsen","given":"Simon F"},{"family":"Brooks","given":"David J"}],"issued":{"date-parts":[["2024"]]}}},{"id":821,"uris":["http://zotero.org/groups/5437738/items/H94CZGP2"],"itemData":{"id":821,"type":"article-journal","container-title":"Journal of Alzheimer's Disease","ISSN":"1387-2877","issue":"4","journalAbbreviation":"Journal of Alzheimer's Disease","note":"publisher: IOS Press","page":"1275-1289","title":"Does microglial activation influence hippocampal volume and neuronal function in Alzheimer’s disease and Parkinson’s disease dementia?","volume":"51","author":[{"family":"Femminella","given":"Grazia D"},{"family":"Ninan","given":"Siddharth"},{"family":"Atkinson","given":"Rebecca"},{"family":"Fan","given":"Zhen"},{"family":"Brooks","given":"David J"},{"family":"Edison","given":"Paul"}],"issued":{"date-parts":[["2016"]]}}},{"id":352,"uris":["http://zotero.org/groups/5437738/items/WARXR5ZT"],"itemData":{"id":352,"type":"article-journal","container-title":"Information Fusion","ISSN":"1566-2535","journalAbbreviation":"Information Fusion","note":"publisher: Elsevier","page":"116-124","title":"Relationship between tau, neuroinflammation and atrophy in Alzheimer's disease: The NIMROD study","volume":"67","author":[{"family":"Su","given":"Li"},{"family":"Surendranathan","given":"Ajenthan"},{"family":"Huang","given":"Yujing"},{"family":"Bevan-Jones","given":"William R"},{"family":"Passamonti","given":"Luca"},{"family":"Hong","given":"Yong T"},{"family":"Arnold","given":"Robert"},{"family":"Rodríguez","given":"Patricia Vázquez"},{"family":"Wang","given":"Yi"},{"family":"Mak","given":"Elijah"}],"issued":{"date-parts":[["2021"]]}}},{"id":350,"uris":["http://zotero.org/groups/5437738/items/CSKRGVAI"],"itemData":{"id":350,"type":"article-journal","container-title":"Journal of neurology","ISSN":"0340-5354","journalAbbreviation":"Journal of neurology","note":"publisher: Springer","page":"2186-2196","title":"In vivo direct relation of tau pathology with neuroinflammation in early Alzheimer’s disease","volume":"266","author":[{"family":"Terada","given":"Tatsuhiro"},{"family":"Yokokura","given":"Masamichi"},{"family":"Obi","given":"Tomokazu"},{"family":"Bunai","given":"Tomoyasu"},{"family":"Yoshikawa","given":"Etsuji"},{"family":"Ando","given":"Ichiro"},{"family":"Shimada","given":"Hitoshi"},{"family":"Suhara","given":"Tetsuya"},{"family":"Higuchi","given":"Makoto"},{"family":"Ouchi","given":"Yasuomi"}],"issued":{"date-parts":[["2019"]]}}}],"schema":"https://github.com/citation-style-language/schema/raw/master/csl-citation.json"} </w:instrText>
            </w:r>
            <w:r w:rsidRPr="007137EE">
              <w:rPr>
                <w:b/>
                <w:bCs/>
                <w:i/>
                <w:iCs/>
                <w:color w:val="000000"/>
                <w:sz w:val="22"/>
                <w:szCs w:val="22"/>
              </w:rPr>
              <w:fldChar w:fldCharType="separate"/>
            </w:r>
            <w:r w:rsidR="0043426C" w:rsidRPr="0043426C">
              <w:rPr>
                <w:color w:val="000000"/>
                <w:sz w:val="22"/>
              </w:rPr>
              <w:t>[1–10,16,17,52,93]</w:t>
            </w:r>
            <w:r w:rsidRPr="007137EE">
              <w:rPr>
                <w:b/>
                <w:bCs/>
                <w:i/>
                <w:iCs/>
                <w:color w:val="000000"/>
                <w:sz w:val="22"/>
                <w:szCs w:val="22"/>
              </w:rPr>
              <w:fldChar w:fldCharType="end"/>
            </w:r>
            <w:r w:rsidRPr="007137EE">
              <w:rPr>
                <w:rFonts w:ascii="Segoe UI Symbol" w:hAnsi="Segoe UI Symbol" w:cs="Segoe UI Symbol"/>
                <w:color w:val="000000"/>
                <w:sz w:val="22"/>
                <w:szCs w:val="22"/>
                <w:vertAlign w:val="superscript"/>
              </w:rPr>
              <w:t>◇</w:t>
            </w:r>
          </w:p>
          <w:p w14:paraId="73A663D2" w14:textId="1D615B3D" w:rsidR="0046027F" w:rsidRPr="007137EE" w:rsidRDefault="0046027F" w:rsidP="000A56AC">
            <w:pPr>
              <w:rPr>
                <w:b/>
                <w:bCs/>
                <w:color w:val="000000"/>
                <w:sz w:val="22"/>
                <w:szCs w:val="22"/>
              </w:rPr>
            </w:pPr>
            <w:r w:rsidRPr="007137EE">
              <w:rPr>
                <w:b/>
                <w:bCs/>
                <w:i/>
                <w:iCs/>
                <w:color w:val="000000"/>
                <w:sz w:val="22"/>
                <w:szCs w:val="22"/>
              </w:rPr>
              <w:fldChar w:fldCharType="begin"/>
            </w:r>
            <w:r w:rsidR="0043426C">
              <w:rPr>
                <w:b/>
                <w:bCs/>
                <w:i/>
                <w:iCs/>
                <w:color w:val="000000"/>
                <w:sz w:val="22"/>
                <w:szCs w:val="22"/>
              </w:rPr>
              <w:instrText xml:space="preserve"> ADDIN ZOTERO_ITEM CSL_CITATION {"citationID":"R4btlBFm","properties":{"formattedCitation":"[79]","plainCitation":"[79]","noteIndex":0},"citationItems":[{"id":205,"uris":["http://zotero.org/groups/5437738/items/HKJAWA55"],"itemData":{"id":205,"type":"article-journal","container-title":"Journal of Cerebral Blood Flow &amp; Metabolism","ISSN":"0271-678X","issue":"5","journalAbbreviation":"Journal of Cerebral Blood Flow &amp; Metabolism","note":"publisher: SAGE Publications Sage UK: London, England","page":"766-772","title":"Quantification of [18F] DPA-714 binding in the human brain: initial studies in healthy controls and Alzheimer's disease patients","volume":"35","author":[{"family":"Golla","given":"Sandeep SV"},{"family":"Boellaard","given":"Ronald"},{"family":"Oikonen","given":"Vesa"},{"family":"Hoffmann","given":"Anja"},{"family":"Van Berckel","given":"Bart NM"},{"family":"Windhorst","given":"Albert D"},{"family":"Virta","given":"Jere"},{"family":"Haaparanta-Solin","given":"Merja"},{"family":"Luoto","given":"Pauliina"},{"family":"Savisto","given":"Nina"}],"issued":{"date-parts":[["2015"]]}}}],"schema":"https://github.com/citation-style-language/schema/raw/master/csl-citation.json"} </w:instrText>
            </w:r>
            <w:r w:rsidRPr="007137EE">
              <w:rPr>
                <w:b/>
                <w:bCs/>
                <w:i/>
                <w:iCs/>
                <w:color w:val="000000"/>
                <w:sz w:val="22"/>
                <w:szCs w:val="22"/>
              </w:rPr>
              <w:fldChar w:fldCharType="separate"/>
            </w:r>
            <w:r w:rsidR="0043426C">
              <w:rPr>
                <w:color w:val="000000"/>
                <w:sz w:val="22"/>
                <w:szCs w:val="22"/>
              </w:rPr>
              <w:t>[79]</w:t>
            </w:r>
            <w:r w:rsidRPr="007137EE">
              <w:rPr>
                <w:b/>
                <w:bCs/>
                <w:i/>
                <w:iCs/>
                <w:color w:val="000000"/>
                <w:sz w:val="22"/>
                <w:szCs w:val="22"/>
              </w:rPr>
              <w:fldChar w:fldCharType="end"/>
            </w:r>
            <w:r w:rsidRPr="007137EE">
              <w:rPr>
                <w:rFonts w:eastAsia="MS Gothic"/>
                <w:color w:val="000000"/>
                <w:sz w:val="22"/>
                <w:szCs w:val="22"/>
                <w:vertAlign w:val="superscript"/>
              </w:rPr>
              <w:t>┼</w:t>
            </w:r>
            <w:r w:rsidRPr="007137EE">
              <w:rPr>
                <w:color w:val="000000"/>
                <w:sz w:val="22"/>
                <w:szCs w:val="22"/>
              </w:rPr>
              <w:br/>
            </w:r>
            <w:r w:rsidRPr="007137EE">
              <w:rPr>
                <w:b/>
                <w:bCs/>
                <w:i/>
                <w:iCs/>
                <w:color w:val="000000"/>
                <w:sz w:val="22"/>
                <w:szCs w:val="22"/>
              </w:rPr>
              <w:t>Logan Reference Tissue Model</w:t>
            </w:r>
          </w:p>
          <w:p w14:paraId="515053B1" w14:textId="599D7D85" w:rsidR="0046027F" w:rsidRPr="007137EE" w:rsidRDefault="0046027F" w:rsidP="000A56AC">
            <w:pPr>
              <w:rPr>
                <w:b/>
                <w:bCs/>
                <w:i/>
                <w:iCs/>
                <w:color w:val="000000"/>
                <w:sz w:val="22"/>
                <w:szCs w:val="22"/>
              </w:rPr>
            </w:pPr>
            <w:r w:rsidRPr="007137EE">
              <w:rPr>
                <w:b/>
                <w:bCs/>
                <w:color w:val="000000"/>
                <w:sz w:val="22"/>
                <w:szCs w:val="22"/>
              </w:rPr>
              <w:fldChar w:fldCharType="begin"/>
            </w:r>
            <w:r w:rsidR="0043426C">
              <w:rPr>
                <w:b/>
                <w:bCs/>
                <w:color w:val="000000"/>
                <w:sz w:val="22"/>
                <w:szCs w:val="22"/>
              </w:rPr>
              <w:instrText xml:space="preserve"> ADDIN ZOTERO_ITEM CSL_CITATION {"citationID":"jplOXpOZ","properties":{"formattedCitation":"[81]","plainCitation":"[81]","noteIndex":0},"citationItems":[{"id":732,"uris":["http://zotero.org/groups/5437738/items/UKLUV4NC"],"itemData":{"id":732,"type":"article-journal","abstract":"Abstract\n            \n              Background\n              \n                Microglia are increasingly understood to play an important role in the pathogenesis of Alzheimer’s disease. The rs75932628 (p.R47H)\n                TREM2\n                variant is a well-established risk factor for Alzheimer’s disease. TREM2 is a microglial cell surface receptor. In this multi-modal/multi-tracer PET/MRI study we investigated the effect of\n                TREM2\n                p.R47H carrier status on microglial activation, tau and amyloid deposition, brain structure and cognitive profile.\n              \n            \n            \n              Methods\n              \n                We compared\n                TREM2\n                p.R47H carriers (\n                n\n                 = 8; median age = 62.3) and participants with mild cognitive impairment (\n                n\n                 = 8; median age = 70.7). Participants underwent two [\n                18\n                F]DPA-714 PET/MRI scans to assess TSPO signal, indicative of microglial activation, before and after receiving the seasonal influenza vaccination, which was used as an immune stimulant. Participants also underwent [\n                18\n                F]florbetapir and [\n                18\n                F]AV1451 PET scans to assess amyloid and tau burden, respectively. Regional tau and TSPO signal were calculated for regions of interest linked to Braak stage. An additional comparison imaging healthy control group (\n                n\n                 = 8; median age = 45.5) had a single [\n                18\n                F]DPA-714 PET/MRI. An expanded group of participants underwent neuropsychological testing, to determine if\n                TREM2\n                status influenced clinical phenotype.\n              \n            \n            \n              Results\n              \n                Compared to participants with mild cognitive impairment,\n                TREM2\n                carriers had lower TSPO signal in Braak II (\n                P\n                 = 0.04) and Braak III (\n                P\n                 = 0.046) regions, despite having a similar burden of tau and amyloid. There were trends to suggest reduced microglial activation following influenza vaccine in\n                TREM2\n                carriers. Tau deposition in the Braak VI region was higher in\n                TREM2\n                carriers (\n                P\n                 = 0.04). Furthermore, compared to healthy controls\n                TREM2\n                carriers had smaller caudate (\n                P\n                 = 0.02), total brain (\n                P\n                 = 0.049) and white matter volumes (\n                P\n                 = 0.02); and neuropsychological assessment revealed worse ADAS-Cog13 (\n                P\n                 = 0.03) and Delayed Matching to Sample (\n                P\n                 = 0.007) scores.\n              \n            \n            \n              Conclusions\n              \n                TREM2\n                p.R47H carriers had reduced levels of microglial activation in brain regions affected early in the Alzheimer’s disease course and differences in brain structure and cognition. Changes in microglial response may underlie the increased Alzheimer’s disease risk in\n                TREM2\n                p.R47H carriers. Future therapeutic agents in Alzheimer’s disease should aim to enhance protective microglial actions.","container-title":"Journal of Neuroinflammation","DOI":"10.1186/s12974-023-02945-0","ISSN":"1742-2094","issue":"1","journalAbbreviation":"J Neuroinflammation","language":"en","page":"272","source":"DOI.org (Crossref)","title":"Microglial activation, tau and amyloid deposition in TREM2 p.R47H carriers and mild cognitive impairment patients: a multi-modal/multi-tracer PET/MRI imaging study with influenza vaccine immune challenge","title-short":"Microglial activation, tau and amyloid deposition in TREM2 p.R47H carriers and mild cognitive impairment patients","volume":"20","author":[{"family":"Cousins","given":"Oliver"},{"family":"Schubert","given":"Julia J."},{"family":"Chandra","given":"Avinash"},{"family":"Veronese","given":"Mattia"},{"family":"Valkimadi","given":"Polena"},{"family":"Creese","given":"Byron"},{"family":"Khan","given":"Zunera"},{"family":"Arathimos","given":"Ryan"},{"family":"Hampshire","given":"Adam"},{"family":"Rosenzweig","given":"Ivana"},{"family":"Ballard","given":"Clive"},{"family":"Corbett","given":"Anne"},{"family":"Aasland","given":"Dag"},{"family":"Velayudhan","given":"Latha"},{"family":"O’Neill","given":"Michael"},{"family":"Collier","given":"David"},{"family":"Awais","given":"Ramla"},{"family":"Sander","given":"Kerstin"},{"family":"Årstad","given":"Erik"},{"family":"Howes","given":"Oliver"},{"family":"Turkheimer","given":"Federico"},{"family":"Hodges","given":"Angela"}],"issued":{"date-parts":[["2023",11,21]]}}}],"schema":"https://github.com/citation-style-language/schema/raw/master/csl-citation.json"} </w:instrText>
            </w:r>
            <w:r w:rsidRPr="007137EE">
              <w:rPr>
                <w:b/>
                <w:bCs/>
                <w:color w:val="000000"/>
                <w:sz w:val="22"/>
                <w:szCs w:val="22"/>
              </w:rPr>
              <w:fldChar w:fldCharType="separate"/>
            </w:r>
            <w:r w:rsidR="0043426C">
              <w:rPr>
                <w:color w:val="000000"/>
                <w:sz w:val="22"/>
                <w:szCs w:val="22"/>
              </w:rPr>
              <w:t>[81]</w:t>
            </w:r>
            <w:r w:rsidRPr="007137EE">
              <w:rPr>
                <w:b/>
                <w:bCs/>
                <w:color w:val="000000"/>
                <w:sz w:val="22"/>
                <w:szCs w:val="22"/>
              </w:rPr>
              <w:fldChar w:fldCharType="end"/>
            </w:r>
            <w:r w:rsidRPr="007137EE">
              <w:rPr>
                <w:rFonts w:ascii="Segoe UI Symbol" w:hAnsi="Segoe UI Symbol" w:cs="Segoe UI Symbol"/>
                <w:color w:val="000000"/>
                <w:sz w:val="22"/>
                <w:szCs w:val="22"/>
                <w:vertAlign w:val="superscript"/>
              </w:rPr>
              <w:t>◇</w:t>
            </w:r>
            <w:r w:rsidRPr="007137EE">
              <w:rPr>
                <w:i/>
                <w:iCs/>
                <w:color w:val="000000"/>
                <w:sz w:val="22"/>
                <w:szCs w:val="22"/>
              </w:rPr>
              <w:br/>
            </w:r>
            <w:r w:rsidRPr="007137EE">
              <w:rPr>
                <w:b/>
                <w:bCs/>
                <w:i/>
                <w:iCs/>
                <w:color w:val="000000"/>
                <w:sz w:val="22"/>
                <w:szCs w:val="22"/>
              </w:rPr>
              <w:t>Multilinear reference tissue model</w:t>
            </w:r>
          </w:p>
          <w:p w14:paraId="52DE2DA9" w14:textId="7258DC11" w:rsidR="0046027F" w:rsidRPr="007137EE" w:rsidRDefault="0046027F" w:rsidP="000A56AC">
            <w:pPr>
              <w:rPr>
                <w:b/>
                <w:bCs/>
                <w:i/>
                <w:iCs/>
                <w:color w:val="000000"/>
                <w:sz w:val="22"/>
                <w:szCs w:val="22"/>
              </w:rPr>
            </w:pPr>
            <w:r w:rsidRPr="007137EE">
              <w:rPr>
                <w:b/>
                <w:bCs/>
                <w:i/>
                <w:iCs/>
                <w:color w:val="000000"/>
                <w:sz w:val="22"/>
                <w:szCs w:val="22"/>
              </w:rPr>
              <w:fldChar w:fldCharType="begin"/>
            </w:r>
            <w:r w:rsidR="0043426C">
              <w:rPr>
                <w:b/>
                <w:bCs/>
                <w:i/>
                <w:iCs/>
                <w:color w:val="000000"/>
                <w:sz w:val="22"/>
                <w:szCs w:val="22"/>
              </w:rPr>
              <w:instrText xml:space="preserve"> ADDIN ZOTERO_ITEM CSL_CITATION {"citationID":"iwikkan6","properties":{"formattedCitation":"[12,15]","plainCitation":"[12,15]","noteIndex":0},"citationItems":[{"id":729,"uris":["http://zotero.org/groups/5437738/items/9MYIEAXW"],"itemData":{"id":729,"type":"article-journal","container-title":"Journal of Alzheimer’s Disease","ISSN":"1387-2877","issue":"1","journalAbbreviation":"Journal of Alzheimer’s Disease","note":"publisher: SAGE Publications Sage UK: London, England","page":"307-319","title":"Reduction in Constitutively Activated Auditory Brainstem Microglia in Aging and Alzheimer’s Disease","volume":"99","author":[{"family":"Butler","given":"Tracy"},{"family":"Wang","given":"Xiuyuan"},{"family":"Chiang","given":"Gloria"},{"family":"Xi","given":"Ke"},{"family":"Niogi","given":"Sumit"},{"family":"Glodzik","given":"Lidia"},{"family":"Li","given":"Yi"},{"family":"Razlighi","given":"Qolamreza Ray"},{"family":"Zhou","given":"Liangdong"},{"family":"Hojjati","given":"Seyed Hani"}],"issued":{"date-parts":[["2024"]]}}},{"id":810,"uris":["http://zotero.org/groups/5437738/items/UGILET6Y"],"itemData":{"id":810,"type":"article-journal","container-title":"Communications biology","ISSN":"2399-3642","issue":"1","journalAbbreviation":"Communications biology","note":"publisher: Nature Publishing Group UK London","page":"804","title":"Dual PET-fMRI reveals a link between neuroinflammation, amyloid binding and compensatory task-related brain activity in Alzheimer’s disease","volume":"5","author":[{"family":"Canário","given":"Nádia"},{"family":"Jorge","given":"Lília"},{"family":"Martins","given":"Ricardo"},{"family":"Santana","given":"Isabel"},{"family":"Castelo-Branco","given":"Miguel"}],"issued":{"date-parts":[["2022"]]}}}],"schema":"https://github.com/citation-style-language/schema/raw/master/csl-citation.json"} </w:instrText>
            </w:r>
            <w:r w:rsidRPr="007137EE">
              <w:rPr>
                <w:b/>
                <w:bCs/>
                <w:i/>
                <w:iCs/>
                <w:color w:val="000000"/>
                <w:sz w:val="22"/>
                <w:szCs w:val="22"/>
              </w:rPr>
              <w:fldChar w:fldCharType="separate"/>
            </w:r>
            <w:r w:rsidR="0043426C">
              <w:rPr>
                <w:color w:val="000000"/>
                <w:sz w:val="22"/>
                <w:szCs w:val="22"/>
              </w:rPr>
              <w:t>[12,15]</w:t>
            </w:r>
            <w:r w:rsidRPr="007137EE">
              <w:rPr>
                <w:b/>
                <w:bCs/>
                <w:i/>
                <w:iCs/>
                <w:color w:val="000000"/>
                <w:sz w:val="22"/>
                <w:szCs w:val="22"/>
              </w:rPr>
              <w:fldChar w:fldCharType="end"/>
            </w:r>
            <w:r w:rsidRPr="007137EE">
              <w:rPr>
                <w:rFonts w:ascii="Segoe UI Symbol" w:hAnsi="Segoe UI Symbol" w:cs="Segoe UI Symbol"/>
                <w:color w:val="000000"/>
                <w:sz w:val="22"/>
                <w:szCs w:val="22"/>
                <w:vertAlign w:val="superscript"/>
              </w:rPr>
              <w:t>◇</w:t>
            </w:r>
          </w:p>
        </w:tc>
        <w:tc>
          <w:tcPr>
            <w:tcW w:w="1800" w:type="dxa"/>
            <w:vAlign w:val="bottom"/>
          </w:tcPr>
          <w:p w14:paraId="6542A75E" w14:textId="77777777" w:rsidR="0046027F" w:rsidRPr="007137EE" w:rsidRDefault="0046027F" w:rsidP="000A56AC">
            <w:pPr>
              <w:rPr>
                <w:b/>
                <w:bCs/>
                <w:i/>
                <w:iCs/>
                <w:color w:val="000000"/>
                <w:sz w:val="22"/>
                <w:szCs w:val="22"/>
              </w:rPr>
            </w:pPr>
            <w:r w:rsidRPr="007137EE">
              <w:rPr>
                <w:b/>
                <w:bCs/>
                <w:i/>
                <w:iCs/>
                <w:color w:val="000000"/>
                <w:sz w:val="22"/>
                <w:szCs w:val="22"/>
              </w:rPr>
              <w:t xml:space="preserve">SRTM </w:t>
            </w:r>
          </w:p>
          <w:p w14:paraId="491B9DD6" w14:textId="3A8ED9A9" w:rsidR="0046027F" w:rsidRPr="007137EE" w:rsidRDefault="0046027F" w:rsidP="000A56AC">
            <w:pPr>
              <w:rPr>
                <w:rFonts w:eastAsia="MS Gothic"/>
                <w:color w:val="000000"/>
                <w:sz w:val="22"/>
                <w:szCs w:val="22"/>
                <w:vertAlign w:val="superscript"/>
              </w:rPr>
            </w:pPr>
            <w:r w:rsidRPr="007137EE">
              <w:rPr>
                <w:b/>
                <w:bCs/>
                <w:i/>
                <w:iCs/>
                <w:color w:val="000000"/>
                <w:sz w:val="22"/>
                <w:szCs w:val="22"/>
                <w:vertAlign w:val="superscript"/>
              </w:rPr>
              <w:fldChar w:fldCharType="begin"/>
            </w:r>
            <w:r w:rsidR="0043426C">
              <w:rPr>
                <w:b/>
                <w:bCs/>
                <w:i/>
                <w:iCs/>
                <w:color w:val="000000"/>
                <w:sz w:val="22"/>
                <w:szCs w:val="22"/>
                <w:vertAlign w:val="superscript"/>
              </w:rPr>
              <w:instrText xml:space="preserve"> ADDIN ZOTERO_ITEM CSL_CITATION {"citationID":"1bsC5D2q","properties":{"formattedCitation":"[83]","plainCitation":"[83]","noteIndex":0},"citationItems":[{"id":70,"uris":["http://zotero.org/groups/5437738/items/55F6R4PX"],"itemData":{"id":70,"type":"article-journal","abstract":"Abstract\n            \n              Objective\n              To assess the presence of brain and systemic inflammation in subjects newly diagnosed with Parkinson's disease (PD).\n            \n            \n              Background\n              Evidence for a pathophysiologic role of inflammation in PD is growing. However, several key gaps remain as to the role of inflammation in PD, including the extent of immune activation at early stages, potential effects of PD treatments on inflammation and whether pro‐inflammatory signals are associated with clinical features and/or predict more rapid progression.\n            \n            \n              Methods\n              \n                We enrolled subjects with de novo PD (n = 58) and age‐matched controls (n = 62). Subjects underwent clinical assessments, including the Movement Disorder Society‐United Parkinson's Disease rating scale (MDS‐UPDRS). Comprehensive cognitive assessment meeting MDS Level II criteria for mild cognitive impairment testing was performed. Blood was obtained for flow cytometry and cytokine/chemokine analyses. Subjects underwent imaging with\n                18\n                F‐DPA‐714, a translocator protein 18kd ligand, and lumbar puncture if eligible and consented.\n              \n            \n            \n              Results\n              \n                Baseline demographics and medical history were comparable between groups. PD subjects showed significant differences in University of Pennsylvania Smell Identification Test, Schwab and England Activities of Daily Living, Scales for Outcomes in PD autonomic dysfunction, and MDS‐UPDRS scores. Cognitive testing demonstrated significant differences in cognitive composite, executive function, and visuospatial domain scores at baseline. Positron emission tomography imaging showed increased\n                18\n                F‐DPA‐714 signal in PD subjects.\n                18\n                F‐DPA‐714 signal correlated with several cognitive measures and some chemokines.\n              \n            \n            \n              Conclusions\n              \n                18\n                F‐DPA‐714 imaging demonstrated increased central inflammation in de novo PD subjects compared to controls. Longitudinal follow‐up will be important to determine whether the presence of inflammation predicts cognitive decline. © 2023 The Authors.\n                Movement Disorders\n                published by Wiley Periodicals LLC on behalf of International Parkinson and Movement Disorder Society.","container-title":"Movement Disorders","DOI":"10.1002/mds.29363","ISSN":"0885-3185, 1531-8257","issue":"5","journalAbbreviation":"Movement Disorders","language":"en","page":"743-754","source":"DOI.org (Crossref)","title":"Brain and Systemic Inflammation in De Novo Parkinson's Disease","volume":"38","author":[{"family":"Yacoubian","given":"Talene A."},{"family":"Fang","given":"Yu‐Hua Dean"},{"family":"Gerstenecker","given":"Adam"},{"family":"Amara","given":"Amy"},{"family":"Stover","given":"Natividad"},{"family":"Ruffrage","given":"Lauren"},{"family":"Collette","given":"Christopher"},{"family":"Kennedy","given":"Richard"},{"family":"Zhang","given":"Yue"},{"family":"Hong","given":"Huixian"},{"family":"Qin","given":"Hongwei"},{"family":"McConathy","given":"Jonathan"},{"family":"Benveniste","given":"Etty N."},{"family":"Standaert","given":"David G."}],"issued":{"date-parts":[["2023",5]]}}}],"schema":"https://github.com/citation-style-language/schema/raw/master/csl-citation.json"} </w:instrText>
            </w:r>
            <w:r w:rsidRPr="007137EE">
              <w:rPr>
                <w:b/>
                <w:bCs/>
                <w:i/>
                <w:iCs/>
                <w:color w:val="000000"/>
                <w:sz w:val="22"/>
                <w:szCs w:val="22"/>
                <w:vertAlign w:val="superscript"/>
              </w:rPr>
              <w:fldChar w:fldCharType="separate"/>
            </w:r>
            <w:r w:rsidR="0043426C">
              <w:rPr>
                <w:color w:val="000000"/>
                <w:sz w:val="22"/>
                <w:szCs w:val="22"/>
              </w:rPr>
              <w:t>[83]</w:t>
            </w:r>
            <w:r w:rsidRPr="007137EE">
              <w:rPr>
                <w:b/>
                <w:bCs/>
                <w:i/>
                <w:iCs/>
                <w:color w:val="000000"/>
                <w:sz w:val="22"/>
                <w:szCs w:val="22"/>
                <w:vertAlign w:val="superscript"/>
              </w:rPr>
              <w:fldChar w:fldCharType="end"/>
            </w:r>
            <w:r w:rsidRPr="007137EE">
              <w:rPr>
                <w:rFonts w:eastAsia="MS Gothic"/>
                <w:color w:val="000000"/>
                <w:sz w:val="22"/>
                <w:szCs w:val="22"/>
                <w:vertAlign w:val="superscript"/>
              </w:rPr>
              <w:t>┼</w:t>
            </w:r>
          </w:p>
          <w:p w14:paraId="4382E8AB" w14:textId="55EDACA6" w:rsidR="0046027F" w:rsidRDefault="0046027F" w:rsidP="000A56AC">
            <w:pPr>
              <w:rPr>
                <w:color w:val="000000"/>
                <w:sz w:val="22"/>
                <w:szCs w:val="22"/>
                <w:vertAlign w:val="superscript"/>
              </w:rPr>
            </w:pPr>
            <w:r w:rsidRPr="007137EE">
              <w:rPr>
                <w:sz w:val="22"/>
                <w:szCs w:val="22"/>
              </w:rPr>
              <w:fldChar w:fldCharType="begin"/>
            </w:r>
            <w:r w:rsidR="0043426C">
              <w:rPr>
                <w:sz w:val="22"/>
                <w:szCs w:val="22"/>
              </w:rPr>
              <w:instrText xml:space="preserve"> ADDIN ZOTERO_ITEM CSL_CITATION {"citationID":"D4zzbnAv","properties":{"formattedCitation":"[19]","plainCitation":"[19]","noteIndex":0},"citationItems":[{"id":51,"uris":["http://zotero.org/groups/5437738/items/SDUS2D9A"],"itemData":{"id":51,"type":"article-journal","abstract":"Abstract\n            \n              Neuroinflammatory glial response may contribute to degenerative processes in Parkinson's disease (PD). To investigate changes in microglial activity associated with changes in the presynaptic dopamine transporter density in the PD brain in vivo, we studied 10 early‐stage drug‐naive PD patients twice using positron emission tomography with a radiotracer for activated microglia [\n              11\n              C](\n              R\n              )‐PK11195 and a dopamine transporter marker [\n              11\n              C]CFT. Quantitative levels of binding potentials (BPs) of [\n              11\n              C](\n              R\n              )‐PK11195 and [\n              11\n              C]CFT in the nigrostriatal pathway were estimated by compartment analyses. The levels of [\n              11\n              C](\n              R\n              )‐PK11195 BP in the midbrain contralateral to the clinically affected side were significantly higher in PD than that in 10 age‐matched healthy subjects. The midbrain [\n              11\n              C](\n              R\n              )‐PK11195 BP levels significantly correlated inversely with [\n              11\n              C]CFT BP in the putamen and correlated positively with the motor severity assessed by the Unified Parkinson's Disease Rating Scale in PD. In healthy subjects, the [\n              11\n              C](\n              R\n              )‐PK11195 BP in the thalamus and midbrain showed an age‐dependent increase. In vivo demonstration of parallel changes in microglial activation and corresponding dopaminergic terminal loss in the affected nigrostriatal pathway in early PD supports that neuroinflammatory responses by intrinsic microglia contribute significantly to the progressive degeneration process of the disease and suggests the importance of early therapeutic intervention with neuroprotective drugs. Ann Neurol 2005;57:168–175","container-title":"Annals of Neurology","DOI":"10.1002/ana.20338","ISSN":"0364-5134, 1531-8249","issue":"2","journalAbbreviation":"Annals of Neurology","language":"en","license":"http://onlinelibrary.wiley.com/termsAndConditions#vor","page":"168-175","source":"DOI.org (Crossref)","title":"Microglial activation and dopamine terminal loss in early Parkinson's disease","volume":"57","author":[{"family":"Ouchi","given":"Yasuomi"},{"family":"Yoshikawa","given":"Etsuji"},{"family":"Sekine","given":"Yoshimoto"},{"family":"Futatsubashi","given":"Masami"},{"family":"Kanno","given":"Toshihiko"},{"family":"Ogusu","given":"Tomomi"},{"family":"Torizuka","given":"Tatsuo"}],"issued":{"date-parts":[["2005",2]]}}}],"schema":"https://github.com/citation-style-language/schema/raw/master/csl-citation.json"} </w:instrText>
            </w:r>
            <w:r w:rsidRPr="007137EE">
              <w:rPr>
                <w:sz w:val="22"/>
                <w:szCs w:val="22"/>
              </w:rPr>
              <w:fldChar w:fldCharType="separate"/>
            </w:r>
            <w:r w:rsidR="0043426C">
              <w:rPr>
                <w:sz w:val="22"/>
                <w:szCs w:val="22"/>
              </w:rPr>
              <w:t>[19]</w:t>
            </w:r>
            <w:r w:rsidRPr="007137EE">
              <w:rPr>
                <w:sz w:val="22"/>
                <w:szCs w:val="22"/>
              </w:rPr>
              <w:fldChar w:fldCharType="end"/>
            </w:r>
            <w:r w:rsidRPr="007137EE">
              <w:rPr>
                <w:color w:val="000000"/>
                <w:sz w:val="22"/>
                <w:szCs w:val="22"/>
                <w:vertAlign w:val="superscript"/>
              </w:rPr>
              <w:t>∑</w:t>
            </w:r>
          </w:p>
          <w:p w14:paraId="1024BE5E" w14:textId="7743D38C" w:rsidR="0046027F" w:rsidRPr="007137EE" w:rsidRDefault="0046027F" w:rsidP="000A56AC">
            <w:pPr>
              <w:rPr>
                <w:sz w:val="22"/>
                <w:szCs w:val="22"/>
              </w:rPr>
            </w:pPr>
            <w:r>
              <w:rPr>
                <w:sz w:val="22"/>
                <w:szCs w:val="22"/>
              </w:rPr>
              <w:fldChar w:fldCharType="begin"/>
            </w:r>
            <w:r w:rsidR="0043426C">
              <w:rPr>
                <w:sz w:val="22"/>
                <w:szCs w:val="22"/>
              </w:rPr>
              <w:instrText xml:space="preserve"> ADDIN ZOTERO_ITEM CSL_CITATION {"citationID":"iKf1tnqF","properties":{"formattedCitation":"[20]","plainCitation":"[20]","noteIndex":0},"citationItems":[{"id":66,"uris":["http://zotero.org/groups/5437738/items/44XI9FJK"],"itemData":{"id":66,"type":"article-journal","container-title":"Neuropsychopharmacology","DOI":"10.1038/npp.2012.255","ISSN":"0893-133X, 1740-634X","issue":"6","journalAbbreviation":"Neuropsychopharmacol","language":"en","page":"938-949","source":"DOI.org (Crossref)","title":"Microglia, Amyloid, and Glucose Metabolism in Parkinson’s Disease with and without Dementia","volume":"38","author":[{"family":"Edison","given":"Paul"},{"family":"Ahmed","given":"Imtiaz"},{"family":"Fan","given":"Zhen"},{"family":"Hinz","given":"Rainer"},{"family":"Gelosa","given":"Giorgio"},{"family":"Ray Chaudhuri","given":"K"},{"family":"Walker","given":"Zuzana"},{"family":"Turkheimer","given":"Federico E"},{"family":"Brooks","given":"David J"}],"issued":{"date-parts":[["2013",5]]}}}],"schema":"https://github.com/citation-style-language/schema/raw/master/csl-citation.json"} </w:instrText>
            </w:r>
            <w:r>
              <w:rPr>
                <w:sz w:val="22"/>
                <w:szCs w:val="22"/>
              </w:rPr>
              <w:fldChar w:fldCharType="separate"/>
            </w:r>
            <w:r w:rsidR="0043426C">
              <w:rPr>
                <w:noProof/>
                <w:sz w:val="22"/>
                <w:szCs w:val="22"/>
              </w:rPr>
              <w:t>[20]</w:t>
            </w:r>
            <w:r>
              <w:rPr>
                <w:sz w:val="22"/>
                <w:szCs w:val="22"/>
              </w:rPr>
              <w:fldChar w:fldCharType="end"/>
            </w:r>
            <w:r w:rsidRPr="007137EE">
              <w:rPr>
                <w:rFonts w:ascii="Segoe UI Symbol" w:hAnsi="Segoe UI Symbol" w:cs="Segoe UI Symbol"/>
                <w:color w:val="000000"/>
                <w:sz w:val="22"/>
                <w:szCs w:val="22"/>
                <w:vertAlign w:val="superscript"/>
              </w:rPr>
              <w:t xml:space="preserve"> ◇</w:t>
            </w:r>
          </w:p>
          <w:p w14:paraId="6CA7D23F" w14:textId="77777777" w:rsidR="0046027F" w:rsidRPr="007137EE" w:rsidRDefault="0046027F" w:rsidP="000A56AC">
            <w:pPr>
              <w:rPr>
                <w:b/>
                <w:bCs/>
                <w:i/>
                <w:iCs/>
                <w:color w:val="000000"/>
                <w:sz w:val="22"/>
                <w:szCs w:val="22"/>
              </w:rPr>
            </w:pPr>
            <w:r w:rsidRPr="007137EE">
              <w:rPr>
                <w:b/>
                <w:bCs/>
                <w:i/>
                <w:iCs/>
                <w:color w:val="000000"/>
                <w:sz w:val="22"/>
                <w:szCs w:val="22"/>
              </w:rPr>
              <w:t>Logan Reference Tissue Model</w:t>
            </w:r>
          </w:p>
          <w:p w14:paraId="308A7B12" w14:textId="58CDCF69" w:rsidR="0046027F" w:rsidRPr="007137EE" w:rsidRDefault="0046027F" w:rsidP="000A56AC">
            <w:pPr>
              <w:rPr>
                <w:sz w:val="22"/>
                <w:szCs w:val="22"/>
              </w:rPr>
            </w:pPr>
            <w:r w:rsidRPr="007137EE">
              <w:rPr>
                <w:b/>
                <w:bCs/>
                <w:i/>
                <w:iCs/>
                <w:color w:val="000000"/>
                <w:sz w:val="22"/>
                <w:szCs w:val="22"/>
              </w:rPr>
              <w:fldChar w:fldCharType="begin"/>
            </w:r>
            <w:r w:rsidR="0043426C">
              <w:rPr>
                <w:b/>
                <w:bCs/>
                <w:i/>
                <w:iCs/>
                <w:color w:val="000000"/>
                <w:sz w:val="22"/>
                <w:szCs w:val="22"/>
              </w:rPr>
              <w:instrText xml:space="preserve"> ADDIN ZOTERO_ITEM CSL_CITATION {"citationID":"sPFpfVMU","properties":{"formattedCitation":"[82]","plainCitation":"[82]","noteIndex":0},"citationItems":[{"id":43,"uris":["http://zotero.org/groups/5437738/items/YJIQDZTN"],"itemData":{"id":43,"type":"article-journal","abstract":"Introduction: Increasing evidence suggests that neuroinflammation is active in Parkinson disease (PD) and con­ tributes to neurodegeneration. This process can be studied in vivo with PET and radioligands targeting TSPO, upregulated in activated microglia. Initial PET studies investigating microglial activation in PD with the [11C]PK11195 have provided inconclusive results. Here we assess the presence and distribution of neuroinflammatory response in PD patients using [18F]-DPA714 and to correlate imaging biomarkers to dopamine transporter im­ aging and clinical status.\nMethods: PD patients (n = 24, Hoehn and Yahr I-III) and 28 healthy controls were scanned with [18F]-DPA714 and [11C]-PE2I and analyzed. They were all genotyped for TSPO polymorphism. Regional binding parameters were estimated (reference Logan graphical approach with supervised cluster analysis). Impact of TSPO genotype was analyzed using Wilcoxon signed-rank test. Differences between groups were investigated using a two-way ANOVA and Tukey post hoc tests.\nResults: PD patients showed significantly higher [18F]-DPA714 binding compared to healthy controls bilaterally in the midbrain (p &lt; 0.001), the frontal cortex (p = 0.001), and the putamen contralateral to the more clinically affected hemibody (p = 0.038). Microglial activation in these regions did not correlate with the severity of motor symptoms, disease duration nor putaminal [11C]-PE2I uptake. However, there was a trend toward a correlation between cortical TSPO binding and disease duration (p = 0.015 uncorrected, p = 0.07 after Bonferroni correction).\nConclusion: [18F]-DPA714 binding confirmed that there is a specific topographic pattern of microglial activation in the nigro-striatal pathway and the frontal cortex of PD patients. Trial registration: Trial registration: INFLAPARK, NCT02319382. Registered 18 December 2014- Retrospectively registered, https://clinicaltrials.gov/ct2/show/NCT02319382.","container-title":"Parkinsonism &amp; Related Disorders","DOI":"10.1016/j.parkreldis.2020.11.011","ISSN":"13538020","journalAbbreviation":"Parkinsonism &amp; Related Disorders","language":"en","page":"29-36","source":"DOI.org (Crossref)","title":"Increased microglial activation in patients with Parkinson disease using [18F]-DPA714 TSPO PET imaging","volume":"82","author":[{"family":"Lavisse","given":"Sonia"},{"family":"Goutal","given":"Sébastien"},{"family":"Wimberley","given":"Catriona"},{"family":"Tonietto","given":"Mattéo"},{"family":"Bottlaender","given":"Michel"},{"family":"Gervais","given":"Philippe"},{"family":"Kuhnast","given":"Bertrand"},{"family":"Peyronneau","given":"Marie-Anne"},{"family":"Barret","given":"Olivier"},{"family":"Lagarde","given":"Julien"},{"family":"Sarazin","given":"Marie"},{"family":"Hantraye","given":"Philippe"},{"family":"Thiriez","given":"Claire"},{"family":"Remy","given":"Philippe"}],"issued":{"date-parts":[["2021",1]]}}}],"schema":"https://github.com/citation-style-language/schema/raw/master/csl-citation.json"} </w:instrText>
            </w:r>
            <w:r w:rsidRPr="007137EE">
              <w:rPr>
                <w:b/>
                <w:bCs/>
                <w:i/>
                <w:iCs/>
                <w:color w:val="000000"/>
                <w:sz w:val="22"/>
                <w:szCs w:val="22"/>
              </w:rPr>
              <w:fldChar w:fldCharType="separate"/>
            </w:r>
            <w:r w:rsidR="0043426C">
              <w:rPr>
                <w:color w:val="000000"/>
                <w:sz w:val="22"/>
                <w:szCs w:val="22"/>
              </w:rPr>
              <w:t>[82]</w:t>
            </w:r>
            <w:r w:rsidRPr="007137EE">
              <w:rPr>
                <w:b/>
                <w:bCs/>
                <w:i/>
                <w:iCs/>
                <w:color w:val="000000"/>
                <w:sz w:val="22"/>
                <w:szCs w:val="22"/>
              </w:rPr>
              <w:fldChar w:fldCharType="end"/>
            </w:r>
            <w:r w:rsidRPr="007137EE">
              <w:rPr>
                <w:rFonts w:ascii="Segoe UI Symbol" w:hAnsi="Segoe UI Symbol" w:cs="Segoe UI Symbol"/>
                <w:i/>
                <w:iCs/>
                <w:color w:val="000000"/>
                <w:sz w:val="22"/>
                <w:szCs w:val="22"/>
                <w:vertAlign w:val="superscript"/>
              </w:rPr>
              <w:t>◇</w:t>
            </w:r>
          </w:p>
        </w:tc>
        <w:tc>
          <w:tcPr>
            <w:tcW w:w="1800" w:type="dxa"/>
            <w:vAlign w:val="bottom"/>
          </w:tcPr>
          <w:p w14:paraId="4BA030BD" w14:textId="25E02BC0" w:rsidR="0046027F" w:rsidRPr="007137EE" w:rsidRDefault="0046027F" w:rsidP="000A56AC">
            <w:pPr>
              <w:rPr>
                <w:b/>
                <w:bCs/>
                <w:i/>
                <w:iCs/>
                <w:color w:val="000000"/>
                <w:sz w:val="22"/>
                <w:szCs w:val="22"/>
              </w:rPr>
            </w:pPr>
            <w:r w:rsidRPr="007137EE">
              <w:rPr>
                <w:color w:val="000000"/>
                <w:sz w:val="22"/>
                <w:szCs w:val="22"/>
              </w:rPr>
              <w:t> </w:t>
            </w:r>
          </w:p>
        </w:tc>
        <w:tc>
          <w:tcPr>
            <w:tcW w:w="1980" w:type="dxa"/>
            <w:vAlign w:val="bottom"/>
          </w:tcPr>
          <w:p w14:paraId="23FB20C5" w14:textId="77777777" w:rsidR="0046027F" w:rsidRPr="007137EE" w:rsidRDefault="0046027F" w:rsidP="000A56AC">
            <w:pPr>
              <w:rPr>
                <w:b/>
                <w:bCs/>
                <w:i/>
                <w:iCs/>
                <w:color w:val="000000"/>
                <w:sz w:val="22"/>
                <w:szCs w:val="22"/>
              </w:rPr>
            </w:pPr>
            <w:r w:rsidRPr="007137EE">
              <w:rPr>
                <w:b/>
                <w:bCs/>
                <w:i/>
                <w:iCs/>
                <w:color w:val="000000"/>
                <w:sz w:val="22"/>
                <w:szCs w:val="22"/>
              </w:rPr>
              <w:t>12TK</w:t>
            </w:r>
          </w:p>
          <w:p w14:paraId="7424EBFF" w14:textId="282FF50F" w:rsidR="0046027F" w:rsidRDefault="0046027F" w:rsidP="000A56AC">
            <w:pPr>
              <w:rPr>
                <w:color w:val="000000"/>
                <w:sz w:val="22"/>
                <w:szCs w:val="22"/>
                <w:vertAlign w:val="superscript"/>
              </w:rPr>
            </w:pPr>
            <w:r w:rsidRPr="007137EE">
              <w:rPr>
                <w:color w:val="000000"/>
                <w:sz w:val="22"/>
                <w:szCs w:val="22"/>
              </w:rPr>
              <w:fldChar w:fldCharType="begin"/>
            </w:r>
            <w:r w:rsidR="0043426C">
              <w:rPr>
                <w:color w:val="000000"/>
                <w:sz w:val="22"/>
                <w:szCs w:val="22"/>
              </w:rPr>
              <w:instrText xml:space="preserve"> ADDIN ZOTERO_ITEM CSL_CITATION {"citationID":"8vPZYafR","properties":{"formattedCitation":"[84]","plainCitation":"[84]","noteIndex":0},"citationItems":[{"id":218,"uris":["http://zotero.org/groups/5437738/items/EUDEA5SG"],"itemData":{"id":218,"type":"article-journal","abstract":"Background: Over the past decades, positron emission tomography (PET) imaging has become an increasingly useful research modality in the field of multiple sclerosis (MS) research, as PET can visualise molecular processes, such as neuroinflammation, in vivo. The second generation PET radioligand [18F]DPA714 binds with high affinity to the 18-kDa translocator-protein (TSPO), which is mainly expressed on activated microglia. The aim of this proof of concept study was to evaluate this in vivo marker of neuroinflammation in primary and secondary progressive MS.\nMethods: All subjects were genotyped for the rs6971 polymorphism within the TSPO gene, and low-affinity binders were excluded from participation in this study. Eight patients with progressive MS and seven age and genetic binding status matched healthy controls underwent a 60 min dynamic PET scan using [18F]DPA714, including both continuous on-line and manual arterial blood sampling to obtain metabolite-corrected arterial plasma input functions.\nResults: The optimal model for quantification of [18F]DPA714 kinetics was a reversible two-tissue compartment model with additional blood volume parameter. For genetic high-affinity binders, a clear increase in binding potential was observed in patients with MS compared with age-matched controls. For both high and medium affinity binders, a further increase in binding potential was observed in T2 white matter lesions compared with non-lesional white matter. Volume of distribution, however, did not differentiate patients from healthy controls, as the large non-displaceable compartment of [18F]DPA714 masks its relatively small specific signal.\nConclusion: The TSPO radioligand [18F]DPA714 can reliably identify increased focal and diffuse neuroinflammation in progressive MS when using plasma input-derived binding potential, but observed differences were predominantly visible in high-affinity binders.","container-title":"Journal of Neuroinflammation","DOI":"10.1186/s12974-018-1352-9","ISSN":"1742-2094","issue":"1","journalAbbreviation":"J Neuroinflammation","language":"en","page":"314","source":"DOI.org (Crossref)","title":"In vivo assessment of neuroinflammation in progressive multiple sclerosis: a proof of concept study with [18F]DPA714 PET","title-short":"In vivo assessment of neuroinflammation in progressive multiple sclerosis","volume":"15","author":[{"family":"Hagens","given":"Marloes H. J."},{"family":"Golla","given":"Sandeep V."},{"family":"Wijburg","given":"Martijn T."},{"family":"Yaqub","given":"Maqsood"},{"family":"Heijtel","given":"Dennis"},{"family":"Steenwijk","given":"Martijn D."},{"family":"Schober","given":"Patrick"},{"family":"Brevé","given":"John J. P."},{"family":"Schuit","given":"Robert C."},{"family":"Reekie","given":"Tristan A."},{"family":"Kassiou","given":"Michael"},{"family":"Van Dam","given":"Anne-Marie"},{"family":"Windhorst","given":"Albert D."},{"family":"Killestein","given":"Joep"},{"family":"Barkhof","given":"Frederik"},{"family":"Van Berckel","given":"Bart N. M."},{"family":"Lammertsma","given":"Adriaan A."}],"issued":{"date-parts":[["2018",12]]}}}],"schema":"https://github.com/citation-style-language/schema/raw/master/csl-citation.json"} </w:instrText>
            </w:r>
            <w:r w:rsidRPr="007137EE">
              <w:rPr>
                <w:color w:val="000000"/>
                <w:sz w:val="22"/>
                <w:szCs w:val="22"/>
              </w:rPr>
              <w:fldChar w:fldCharType="separate"/>
            </w:r>
            <w:r w:rsidR="0043426C">
              <w:rPr>
                <w:color w:val="000000"/>
                <w:sz w:val="22"/>
                <w:szCs w:val="22"/>
              </w:rPr>
              <w:t>[84]</w:t>
            </w:r>
            <w:r w:rsidRPr="007137EE">
              <w:rPr>
                <w:color w:val="000000"/>
                <w:sz w:val="22"/>
                <w:szCs w:val="22"/>
              </w:rPr>
              <w:fldChar w:fldCharType="end"/>
            </w:r>
            <w:r w:rsidRPr="007137EE">
              <w:rPr>
                <w:color w:val="000000"/>
                <w:sz w:val="22"/>
                <w:szCs w:val="22"/>
                <w:vertAlign w:val="superscript"/>
              </w:rPr>
              <w:t>*</w:t>
            </w:r>
          </w:p>
          <w:p w14:paraId="477E8BF3" w14:textId="77777777" w:rsidR="0046027F" w:rsidRDefault="0046027F" w:rsidP="000A56AC">
            <w:pPr>
              <w:rPr>
                <w:b/>
                <w:bCs/>
                <w:color w:val="000000"/>
                <w:sz w:val="22"/>
                <w:szCs w:val="22"/>
              </w:rPr>
            </w:pPr>
            <w:r>
              <w:rPr>
                <w:b/>
                <w:bCs/>
                <w:color w:val="000000"/>
                <w:sz w:val="22"/>
                <w:szCs w:val="22"/>
              </w:rPr>
              <w:t>2TCM</w:t>
            </w:r>
          </w:p>
          <w:p w14:paraId="5CCBBBEC" w14:textId="49C798D4" w:rsidR="0046027F" w:rsidRPr="005A2E4A" w:rsidRDefault="0046027F" w:rsidP="000A56AC">
            <w:pPr>
              <w:rPr>
                <w:color w:val="000000"/>
                <w:sz w:val="22"/>
                <w:szCs w:val="22"/>
              </w:rPr>
            </w:pPr>
            <w:r w:rsidRPr="005A2E4A">
              <w:rPr>
                <w:color w:val="000000"/>
                <w:sz w:val="22"/>
                <w:szCs w:val="22"/>
              </w:rPr>
              <w:fldChar w:fldCharType="begin"/>
            </w:r>
            <w:r w:rsidR="0043426C">
              <w:rPr>
                <w:color w:val="000000"/>
                <w:sz w:val="22"/>
                <w:szCs w:val="22"/>
              </w:rPr>
              <w:instrText xml:space="preserve"> ADDIN ZOTERO_ITEM CSL_CITATION {"citationID":"fM34Y21s","properties":{"formattedCitation":"[119]","plainCitation":"[119]","noteIndex":0},"citationItems":[{"id":820,"uris":["http://zotero.org/groups/5437738/items/L7B4HJ3C"],"itemData":{"id":820,"type":"article-journal","container-title":"EJNMMI research","ISSN":"2191-219X","issue":"1","journalAbbreviation":"EJNMMI research","note":"publisher: Springer","page":"30","title":"In vivo TSPO imaging in patients with multiple sclerosis: a brain PET study with [18F] FEDAA1106","volume":"3","author":[{"family":"Takano","given":"Akihiro"},{"family":"Piehl","given":"Fredrik"},{"family":"Hillert","given":"Jan"},{"family":"Varrone","given":"Andrea"},{"family":"Nag","given":"Sangram"},{"family":"Gulyás","given":"Balázs"},{"family":"Stenkrona","given":"Per"},{"family":"Villemagne","given":"Victor L"},{"family":"Rowe","given":"Christopher C"},{"family":"Macdonell","given":"Richard"}],"issued":{"date-parts":[["2013"]]}}}],"schema":"https://github.com/citation-style-language/schema/raw/master/csl-citation.json"} </w:instrText>
            </w:r>
            <w:r w:rsidRPr="005A2E4A">
              <w:rPr>
                <w:color w:val="000000"/>
                <w:sz w:val="22"/>
                <w:szCs w:val="22"/>
              </w:rPr>
              <w:fldChar w:fldCharType="separate"/>
            </w:r>
            <w:r w:rsidR="0043426C">
              <w:rPr>
                <w:noProof/>
                <w:color w:val="000000"/>
                <w:sz w:val="22"/>
                <w:szCs w:val="22"/>
              </w:rPr>
              <w:t>[119]</w:t>
            </w:r>
            <w:r w:rsidRPr="005A2E4A">
              <w:rPr>
                <w:color w:val="000000"/>
                <w:sz w:val="22"/>
                <w:szCs w:val="22"/>
              </w:rPr>
              <w:fldChar w:fldCharType="end"/>
            </w:r>
            <w:r w:rsidRPr="00E72D2A">
              <w:rPr>
                <w:color w:val="000000"/>
                <w:sz w:val="22"/>
                <w:szCs w:val="22"/>
                <w:vertAlign w:val="superscript"/>
              </w:rPr>
              <w:t>*</w:t>
            </w:r>
          </w:p>
          <w:p w14:paraId="0EF533FD" w14:textId="77777777" w:rsidR="0046027F" w:rsidRDefault="0046027F" w:rsidP="000A56AC">
            <w:pPr>
              <w:rPr>
                <w:b/>
                <w:bCs/>
                <w:color w:val="000000"/>
                <w:sz w:val="22"/>
                <w:szCs w:val="22"/>
              </w:rPr>
            </w:pPr>
            <w:r w:rsidRPr="009B7BB4">
              <w:rPr>
                <w:b/>
                <w:bCs/>
                <w:color w:val="000000"/>
                <w:sz w:val="22"/>
                <w:szCs w:val="22"/>
              </w:rPr>
              <w:t>SRTM</w:t>
            </w:r>
          </w:p>
          <w:p w14:paraId="5B7A9C46" w14:textId="61992316" w:rsidR="0046027F" w:rsidRPr="007137EE" w:rsidRDefault="0046027F" w:rsidP="000A56AC">
            <w:pPr>
              <w:rPr>
                <w:b/>
                <w:bCs/>
                <w:i/>
                <w:iCs/>
                <w:color w:val="000000"/>
                <w:sz w:val="22"/>
                <w:szCs w:val="22"/>
              </w:rPr>
            </w:pPr>
            <w:r w:rsidRPr="001509B3">
              <w:rPr>
                <w:color w:val="000000"/>
                <w:sz w:val="22"/>
                <w:szCs w:val="22"/>
              </w:rPr>
              <w:fldChar w:fldCharType="begin"/>
            </w:r>
            <w:r w:rsidR="0043426C">
              <w:rPr>
                <w:color w:val="000000"/>
                <w:sz w:val="22"/>
                <w:szCs w:val="22"/>
              </w:rPr>
              <w:instrText xml:space="preserve"> ADDIN ZOTERO_ITEM CSL_CITATION {"citationID":"RI1NqAta","properties":{"formattedCitation":"[90]","plainCitation":"[90]","noteIndex":0},"citationItems":[{"id":257,"uris":["http://zotero.org/groups/5437738/items/MZHA3DWI"],"itemData":{"id":257,"type":"article-journal","abstract":"Introduction: Chronic activation of microglia accelerates the neurodegenerative process in multiple sclerosis (MS). Although disease modifying therapy (DMT) is reportedly eﬀective for neuroinﬂammatory responses in MS, the progression of neuroinﬂammation after DMT remains unclear.\nMethods: We evaluated microglial activation in six clinically stable relapsing-remitting MS patients after DMT by quantifying changes in translocator protein (TSPO) density using PET with [11C]DPA713, a selective TSPO tracer for microglial activation. All patients underwent [11C]DPA713 PET scans twice, and the scans were conducted one year apart. The binding potential (BPND) of the tracer was estimated using a simpliﬁed reference tissue model.\nResults: [11C]DPA713 BPND measured at 6 months after DMT was signiﬁcantly higher in the MS group than that in the control group. Compared with the ﬁrst PET measurement, the one-year PET measurement revealed signiﬁcantly elevated [11C]DPA713 BPND in broader brain regions covering the temporal and parietal cortices after one year of DMT.\nConclusions: The current results indicate that microglial activation may proceed in the entire brain of clinically stable MS patients even after receiving DMT.","container-title":"Journal of the Neurological Sciences","DOI":"10.1016/j.jns.2017.12.004","ISSN":"0022510X","journalAbbreviation":"Journal of the Neurological Sciences","language":"en","page":"30-33","source":"DOI.org (Crossref)","title":"Neuroinflammation following disease modifying therapy in multiple sclerosis: A pilot positron emission tomography study","title-short":"Neuroinflammation following disease modifying therapy in multiple sclerosis","volume":"385","author":[{"family":"Bunai","given":"Tomoyasu"},{"family":"Terada","given":"Tatsuhiro"},{"family":"Kono","given":"Satoshi"},{"family":"Yokokura","given":"Masamichi"},{"family":"Yoshikawa","given":"Etsuji"},{"family":"Futatsubashi","given":"Masami"},{"family":"Miyajima","given":"Hiroaki"},{"family":"Ouchi","given":"Yasuomi"}],"issued":{"date-parts":[["2018",2]]}}}],"schema":"https://github.com/citation-style-language/schema/raw/master/csl-citation.json"} </w:instrText>
            </w:r>
            <w:r w:rsidRPr="001509B3">
              <w:rPr>
                <w:color w:val="000000"/>
                <w:sz w:val="22"/>
                <w:szCs w:val="22"/>
              </w:rPr>
              <w:fldChar w:fldCharType="separate"/>
            </w:r>
            <w:r w:rsidR="0043426C">
              <w:rPr>
                <w:noProof/>
                <w:color w:val="000000"/>
                <w:sz w:val="22"/>
                <w:szCs w:val="22"/>
              </w:rPr>
              <w:t>[90]</w:t>
            </w:r>
            <w:r w:rsidRPr="001509B3">
              <w:rPr>
                <w:color w:val="000000"/>
                <w:sz w:val="22"/>
                <w:szCs w:val="22"/>
              </w:rPr>
              <w:fldChar w:fldCharType="end"/>
            </w:r>
            <w:r w:rsidRPr="007137EE">
              <w:rPr>
                <w:rFonts w:ascii="Segoe UI Symbol" w:hAnsi="Segoe UI Symbol" w:cs="Segoe UI Symbol"/>
                <w:color w:val="000000"/>
                <w:sz w:val="22"/>
                <w:szCs w:val="22"/>
                <w:vertAlign w:val="superscript"/>
              </w:rPr>
              <w:t>◇</w:t>
            </w:r>
            <w:r>
              <w:rPr>
                <w:sz w:val="22"/>
                <w:szCs w:val="22"/>
              </w:rPr>
              <w:fldChar w:fldCharType="begin"/>
            </w:r>
            <w:r>
              <w:rPr>
                <w:sz w:val="22"/>
                <w:szCs w:val="22"/>
              </w:rPr>
              <w:instrText xml:space="preserve"> PRINTDATE  \* MERGEFORMAT </w:instrText>
            </w:r>
            <w:r>
              <w:rPr>
                <w:sz w:val="22"/>
                <w:szCs w:val="22"/>
              </w:rPr>
              <w:fldChar w:fldCharType="end"/>
            </w:r>
          </w:p>
        </w:tc>
        <w:tc>
          <w:tcPr>
            <w:tcW w:w="1800" w:type="dxa"/>
            <w:vAlign w:val="bottom"/>
          </w:tcPr>
          <w:p w14:paraId="53B367B8" w14:textId="77777777" w:rsidR="0046027F" w:rsidRPr="007137EE" w:rsidRDefault="0046027F" w:rsidP="000A56AC">
            <w:pPr>
              <w:rPr>
                <w:b/>
                <w:bCs/>
                <w:i/>
                <w:iCs/>
                <w:color w:val="000000" w:themeColor="text1"/>
                <w:sz w:val="22"/>
                <w:szCs w:val="22"/>
              </w:rPr>
            </w:pPr>
            <w:r w:rsidRPr="007137EE">
              <w:rPr>
                <w:b/>
                <w:bCs/>
                <w:i/>
                <w:iCs/>
                <w:color w:val="000000" w:themeColor="text1"/>
                <w:sz w:val="22"/>
                <w:szCs w:val="22"/>
              </w:rPr>
              <w:t>SRTM</w:t>
            </w:r>
          </w:p>
          <w:p w14:paraId="09CA0C90" w14:textId="1D6D4BBF" w:rsidR="0046027F" w:rsidRPr="007137EE" w:rsidRDefault="0046027F" w:rsidP="000A56AC">
            <w:pPr>
              <w:rPr>
                <w:b/>
                <w:bCs/>
                <w:i/>
                <w:iCs/>
                <w:color w:val="000000"/>
                <w:sz w:val="22"/>
                <w:szCs w:val="22"/>
              </w:rPr>
            </w:pPr>
            <w:r w:rsidRPr="007137EE">
              <w:rPr>
                <w:color w:val="000000" w:themeColor="text1"/>
                <w:sz w:val="22"/>
                <w:szCs w:val="22"/>
              </w:rPr>
              <w:fldChar w:fldCharType="begin"/>
            </w:r>
            <w:r w:rsidR="0043426C">
              <w:rPr>
                <w:color w:val="000000" w:themeColor="text1"/>
                <w:sz w:val="22"/>
                <w:szCs w:val="22"/>
              </w:rPr>
              <w:instrText xml:space="preserve"> ADDIN ZOTERO_ITEM CSL_CITATION {"citationID":"sZhGbfrY","properties":{"formattedCitation":"[35]","plainCitation":"[35]","noteIndex":0},"citationItems":[{"id":491,"uris":["http://zotero.org/groups/5437738/items/X345Y9EI"],"itemData":{"id":491,"type":"article-journal","container-title":"Neurobiology of disease","note":"publisher: Elsevier","page":"115–121","source":"Google Scholar","title":"Increased central microglial activation associated with peripheral cytokine levels in premanifest Huntington's disease gene carriers","volume":"83","author":[{"family":"Politis","given":"Marios"},{"family":"Lahiri","given":"Nayana"},{"family":"Niccolini","given":"Flavia"},{"family":"Su","given":"Paul"},{"family":"Wu","given":"Kit"},{"family":"Giannetti","given":"Paolo"},{"family":"Scahill","given":"Rachael I."},{"family":"Turkheimer","given":"Federico E."},{"family":"Tabrizi","given":"Sarah J."},{"family":"Piccini","given":"Paola"}],"issued":{"date-parts":[["2015"]]}}}],"schema":"https://github.com/citation-style-language/schema/raw/master/csl-citation.json"} </w:instrText>
            </w:r>
            <w:r w:rsidRPr="007137EE">
              <w:rPr>
                <w:color w:val="000000" w:themeColor="text1"/>
                <w:sz w:val="22"/>
                <w:szCs w:val="22"/>
              </w:rPr>
              <w:fldChar w:fldCharType="separate"/>
            </w:r>
            <w:r w:rsidR="0043426C">
              <w:rPr>
                <w:color w:val="000000" w:themeColor="text1"/>
                <w:sz w:val="22"/>
                <w:szCs w:val="22"/>
              </w:rPr>
              <w:t>[35]</w:t>
            </w:r>
            <w:r w:rsidRPr="007137EE">
              <w:rPr>
                <w:color w:val="000000" w:themeColor="text1"/>
                <w:sz w:val="22"/>
                <w:szCs w:val="22"/>
              </w:rPr>
              <w:fldChar w:fldCharType="end"/>
            </w:r>
            <w:r w:rsidRPr="007137EE">
              <w:rPr>
                <w:rFonts w:ascii="Segoe UI Symbol" w:hAnsi="Segoe UI Symbol" w:cs="Segoe UI Symbol"/>
                <w:color w:val="000000" w:themeColor="text1"/>
                <w:sz w:val="22"/>
                <w:szCs w:val="22"/>
                <w:vertAlign w:val="superscript"/>
              </w:rPr>
              <w:t>◇</w:t>
            </w:r>
          </w:p>
        </w:tc>
        <w:tc>
          <w:tcPr>
            <w:tcW w:w="1800" w:type="dxa"/>
            <w:vAlign w:val="bottom"/>
          </w:tcPr>
          <w:p w14:paraId="7F5488C2" w14:textId="77777777" w:rsidR="0046027F" w:rsidRPr="007137EE" w:rsidRDefault="0046027F" w:rsidP="000A56AC">
            <w:pPr>
              <w:rPr>
                <w:b/>
                <w:bCs/>
                <w:i/>
                <w:iCs/>
                <w:color w:val="000000"/>
                <w:sz w:val="22"/>
                <w:szCs w:val="22"/>
              </w:rPr>
            </w:pPr>
            <w:r w:rsidRPr="007137EE">
              <w:rPr>
                <w:b/>
                <w:bCs/>
                <w:i/>
                <w:iCs/>
                <w:color w:val="000000"/>
                <w:sz w:val="22"/>
                <w:szCs w:val="22"/>
              </w:rPr>
              <w:t>SRTM</w:t>
            </w:r>
          </w:p>
          <w:p w14:paraId="690F6758" w14:textId="142E8D7F" w:rsidR="0046027F" w:rsidRPr="007137EE" w:rsidRDefault="0046027F" w:rsidP="000A56AC">
            <w:pPr>
              <w:rPr>
                <w:color w:val="000000"/>
                <w:sz w:val="22"/>
                <w:szCs w:val="22"/>
                <w:vertAlign w:val="superscript"/>
              </w:rPr>
            </w:pPr>
            <w:r w:rsidRPr="007137EE">
              <w:rPr>
                <w:color w:val="000000"/>
                <w:sz w:val="22"/>
                <w:szCs w:val="22"/>
              </w:rPr>
              <w:fldChar w:fldCharType="begin"/>
            </w:r>
            <w:r w:rsidR="0043426C">
              <w:rPr>
                <w:color w:val="000000"/>
                <w:sz w:val="22"/>
                <w:szCs w:val="22"/>
              </w:rPr>
              <w:instrText xml:space="preserve"> ADDIN ZOTERO_ITEM CSL_CITATION {"citationID":"7JqS6dYn","properties":{"formattedCitation":"[38,71]","plainCitation":"[38,71]","noteIndex":0},"citationItems":[{"id":384,"uris":["http://zotero.org/groups/5437738/items/XKLRSP6S"],"itemData":{"id":384,"type":"article-journal","container-title":"Molecular Psychiatry","DOI":"10.1038/mp.2016.180","ISSN":"1359-4184, 1476-5578","issue":"12","journalAbbreviation":"Mol Psychiatry","language":"en","page":"1672-1679","source":"DOI.org (Crossref)","title":"In vivo imaging of brain microglial activity in antipsychotic-free and medicated schizophrenia: a [11C](R)-PK11195 positron emission tomography study","title-short":"In vivo imaging of brain microglial activity in antipsychotic-free and medicated schizophrenia","volume":"21","author":[{"family":"Holmes","given":"S E"},{"family":"Hinz","given":"R"},{"family":"Drake","given":"R J"},{"family":"Gregory","given":"C J"},{"family":"Conen","given":"S"},{"family":"Matthews","given":"J C"},{"family":"Anton-Rodriguez","given":"J M"},{"family":"Gerhard","given":"A"},{"family":"Talbot","given":"P S"}],"issued":{"date-parts":[["2016",12]]}}},{"id":346,"uris":["http://zotero.org/groups/5437738/items/R6QDQPAE"],"itemData":{"id":346,"type":"article-journal","abstract":"Positron emission tomography (PET) imaging of the 18 kDa translocator protein (TSPO), which is upregulated in activated microglia, is a method for investigating whether immune activation is evident in the brain of adults with schizophrenia. This study aimed to measure TSPO availability in the largest patient group to date, and to compare it between patients with recent onset (ROS) and established (ES) schizophrenia. In total, 20 ROS patients (14 male), 21 ES (13 male), and 21 healthy controls completed the study. Patients were predominantly antipsychotic-medicated. Participants underwent a PET scan using the TSPO-speciﬁc radioligand [11C](R)-PK11195. The primary outcome was binding potential (BPND) in the anterior cingulate cortex (ACC). Secondary outcomes were BPND in six other regions. Correlations were investigated between TSPO availability and symptom severity. Data showed that mean BPND was higher in older (ES and controls) compared with younger (ROS and controls) individuals, but did not signiﬁcantly differ between ROS or ES and their respective agematched controls (ACC; ANOVA main effect of diagnosis: F1,58 = 0.407, p = 0.526). Compared with controls, BPND was lower in antipsychotic-free (n = 6), but not in medicated, ROS patients. BPND in the ES group was negatively correlated with positive symptoms, and positively correlated with negative symptom score. Our data suggest ageing is associated with higher TSPO but a diagnosis of schizophrenia is not. Rather, subnormal TSPO levels in drug-free recent-onset patients may imply impaired microglial development and/or function, which is counteracted by antipsychotic treatment. The development of novel radioligands for speciﬁc immune-mechanisms is needed for further clariﬁcation.","container-title":"Molecular Psychiatry","DOI":"10.1038/s41380-020-0829-y","ISSN":"1359-4184, 1476-5578","issue":"9","journalAbbreviation":"Mol Psychiatry","language":"en","page":"5398-5406","source":"DOI.org (Crossref)","title":"Neuroinflammation as measured by positron emission tomography in patients with recent onset and established schizophrenia: implications for immune pathogenesis","title-short":"Neuroinflammation as measured by positron emission tomography in patients with recent onset and established schizophrenia","volume":"26","author":[{"family":"Conen","given":"Silke"},{"family":"Gregory","given":"Catherine J."},{"family":"Hinz","given":"Rainer"},{"family":"Smallman","given":"Richard"},{"family":"Corsi-Zuelli","given":"Fabiana"},{"family":"Deakin","given":"Bill"},{"family":"Talbot","given":"Peter S."}],"issued":{"date-parts":[["2021",9]]}}}],"schema":"https://github.com/citation-style-language/schema/raw/master/csl-citation.json"} </w:instrText>
            </w:r>
            <w:r w:rsidRPr="007137EE">
              <w:rPr>
                <w:color w:val="000000"/>
                <w:sz w:val="22"/>
                <w:szCs w:val="22"/>
              </w:rPr>
              <w:fldChar w:fldCharType="separate"/>
            </w:r>
            <w:r w:rsidR="0043426C">
              <w:rPr>
                <w:color w:val="000000"/>
                <w:sz w:val="22"/>
                <w:szCs w:val="22"/>
              </w:rPr>
              <w:t>[38,71]</w:t>
            </w:r>
            <w:r w:rsidRPr="007137EE">
              <w:rPr>
                <w:color w:val="000000"/>
                <w:sz w:val="22"/>
                <w:szCs w:val="22"/>
              </w:rPr>
              <w:fldChar w:fldCharType="end"/>
            </w:r>
            <w:r w:rsidRPr="007137EE">
              <w:rPr>
                <w:rFonts w:eastAsia="MS Gothic"/>
                <w:color w:val="000000"/>
                <w:sz w:val="22"/>
                <w:szCs w:val="22"/>
                <w:vertAlign w:val="superscript"/>
              </w:rPr>
              <w:t>┼</w:t>
            </w:r>
            <w:r w:rsidRPr="007137EE">
              <w:rPr>
                <w:color w:val="000000"/>
                <w:sz w:val="22"/>
                <w:szCs w:val="22"/>
              </w:rPr>
              <w:br/>
            </w:r>
            <w:r w:rsidRPr="007137EE">
              <w:rPr>
                <w:color w:val="000000"/>
                <w:sz w:val="22"/>
                <w:szCs w:val="22"/>
              </w:rPr>
              <w:fldChar w:fldCharType="begin"/>
            </w:r>
            <w:r w:rsidR="0043426C">
              <w:rPr>
                <w:color w:val="000000"/>
                <w:sz w:val="22"/>
                <w:szCs w:val="22"/>
              </w:rPr>
              <w:instrText xml:space="preserve"> ADDIN ZOTERO_ITEM CSL_CITATION {"citationID":"HOslqxlv","properties":{"formattedCitation":"[39]","plainCitation":"[39]","noteIndex":0},"citationItems":[{"id":385,"uris":["http://zotero.org/groups/5437738/items/BBZLCVBC"],"itemData":{"id":385,"type":"article-journal","container-title":"Translational Psychiatry","DOI":"10.1038/tp.2017.193","ISSN":"2158-3188","issue":"8","journalAbbreviation":"Transl Psychiatry","language":"en","page":"e1225-e1225","source":"DOI.org (Crossref)","title":"PET imaging of putative microglial activation in individuals at ultra-high risk for psychosis, recently diagnosed and chronically ill with schizophrenia","volume":"7","author":[{"family":"Di Biase","given":"M A"},{"family":"Zalesky","given":"A"},{"family":"O'keefe","given":"G"},{"family":"Laskaris","given":"L"},{"family":"Baune","given":"B T"},{"family":"Weickert","given":"C S"},{"family":"Olver","given":"J"},{"family":"McGorry","given":"P D"},{"family":"Amminger","given":"G P"},{"family":"Nelson","given":"B"},{"family":"Scott","given":"A M"},{"family":"Hickie","given":"I"},{"family":"Banati","given":"R"},{"family":"Turkheimer","given":"F"},{"family":"Yaqub","given":"M"},{"family":"Everall","given":"I P"},{"family":"Pantelis","given":"C"},{"family":"Cropley","given":"V"}],"issued":{"date-parts":[["2017",8,29]]}}}],"schema":"https://github.com/citation-style-language/schema/raw/master/csl-citation.json"} </w:instrText>
            </w:r>
            <w:r w:rsidRPr="007137EE">
              <w:rPr>
                <w:color w:val="000000"/>
                <w:sz w:val="22"/>
                <w:szCs w:val="22"/>
              </w:rPr>
              <w:fldChar w:fldCharType="separate"/>
            </w:r>
            <w:r w:rsidR="0043426C">
              <w:rPr>
                <w:color w:val="000000"/>
                <w:sz w:val="22"/>
                <w:szCs w:val="22"/>
              </w:rPr>
              <w:t>[39]</w:t>
            </w:r>
            <w:r w:rsidRPr="007137EE">
              <w:rPr>
                <w:color w:val="000000"/>
                <w:sz w:val="22"/>
                <w:szCs w:val="22"/>
              </w:rPr>
              <w:fldChar w:fldCharType="end"/>
            </w:r>
            <w:r w:rsidRPr="007137EE">
              <w:rPr>
                <w:rFonts w:eastAsia="MS Gothic"/>
                <w:color w:val="000000"/>
                <w:sz w:val="22"/>
                <w:szCs w:val="22"/>
                <w:vertAlign w:val="superscript"/>
              </w:rPr>
              <w:t>┼</w:t>
            </w:r>
            <w:r w:rsidRPr="007137EE">
              <w:rPr>
                <w:rFonts w:ascii="Segoe UI Symbol" w:hAnsi="Segoe UI Symbol" w:cs="Segoe UI Symbol"/>
                <w:color w:val="000000"/>
                <w:sz w:val="22"/>
                <w:szCs w:val="22"/>
                <w:vertAlign w:val="superscript"/>
              </w:rPr>
              <w:t>◇</w:t>
            </w:r>
          </w:p>
          <w:p w14:paraId="0EFC9854" w14:textId="77777777" w:rsidR="0046027F" w:rsidRPr="007137EE" w:rsidRDefault="0046027F" w:rsidP="000A56AC">
            <w:pPr>
              <w:rPr>
                <w:b/>
                <w:bCs/>
                <w:i/>
                <w:iCs/>
                <w:color w:val="000000"/>
                <w:sz w:val="22"/>
                <w:szCs w:val="22"/>
              </w:rPr>
            </w:pPr>
            <w:r w:rsidRPr="007137EE">
              <w:rPr>
                <w:b/>
                <w:bCs/>
                <w:i/>
                <w:iCs/>
                <w:color w:val="000000"/>
                <w:sz w:val="22"/>
                <w:szCs w:val="22"/>
              </w:rPr>
              <w:t>2TCM</w:t>
            </w:r>
          </w:p>
          <w:p w14:paraId="2750AFB4" w14:textId="3C6E6563" w:rsidR="0046027F" w:rsidRPr="007137EE" w:rsidRDefault="0046027F" w:rsidP="000A56AC">
            <w:pPr>
              <w:rPr>
                <w:b/>
                <w:bCs/>
                <w:i/>
                <w:iCs/>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5dxot5TQ","properties":{"formattedCitation":"[36]","plainCitation":"[36]","noteIndex":0},"citationItems":[{"id":307,"uris":["http://zotero.org/groups/5437738/items/YFSDCY8L"],"itemData":{"id":307,"type":"article-journal","container-title":"Journal of Nuclear Medicine","DOI":"10.2967/jnumed.109.066647","ISSN":"0161-5505, 2159-662X","issue":"11","journalAbbreviation":"J Nucl Med","language":"en","page":"1801-1807","source":"DOI.org (Crossref)","title":"Neuroinflammation in Schizophrenia-Related Psychosis: A PET Study","title-short":"Neuroinflammation in Schizophrenia-Related Psychosis","volume":"50","author":[{"family":"Doorduin","given":"Janine"},{"family":"De Vries","given":"Erik F.J."},{"family":"Willemsen","given":"Antoon T.M."},{"family":"De Groot","given":"Jan Cees"},{"family":"Dierckx","given":"Rudi A."},{"family":"Klein","given":"Hans C."}],"issued":{"date-parts":[["2009",11]]}}}],"schema":"https://github.com/citation-style-language/schema/raw/master/csl-citation.json"} </w:instrText>
            </w:r>
            <w:r w:rsidRPr="007137EE">
              <w:rPr>
                <w:color w:val="000000"/>
                <w:sz w:val="22"/>
                <w:szCs w:val="22"/>
              </w:rPr>
              <w:fldChar w:fldCharType="separate"/>
            </w:r>
            <w:r w:rsidR="0043426C">
              <w:rPr>
                <w:color w:val="000000"/>
                <w:sz w:val="22"/>
                <w:szCs w:val="22"/>
              </w:rPr>
              <w:t>[36]</w:t>
            </w:r>
            <w:r w:rsidRPr="007137EE">
              <w:rPr>
                <w:color w:val="000000"/>
                <w:sz w:val="22"/>
                <w:szCs w:val="22"/>
              </w:rPr>
              <w:fldChar w:fldCharType="end"/>
            </w:r>
            <w:r w:rsidRPr="007137EE">
              <w:rPr>
                <w:color w:val="000000"/>
                <w:sz w:val="22"/>
                <w:szCs w:val="22"/>
                <w:vertAlign w:val="superscript"/>
              </w:rPr>
              <w:t>*</w:t>
            </w:r>
          </w:p>
        </w:tc>
        <w:tc>
          <w:tcPr>
            <w:tcW w:w="1980" w:type="dxa"/>
            <w:vAlign w:val="bottom"/>
          </w:tcPr>
          <w:p w14:paraId="5C1A2693" w14:textId="77777777" w:rsidR="0046027F" w:rsidRPr="007137EE" w:rsidRDefault="0046027F" w:rsidP="000A56AC">
            <w:pPr>
              <w:rPr>
                <w:b/>
                <w:bCs/>
                <w:i/>
                <w:iCs/>
                <w:color w:val="000000"/>
                <w:sz w:val="22"/>
                <w:szCs w:val="22"/>
              </w:rPr>
            </w:pPr>
            <w:r w:rsidRPr="007137EE">
              <w:rPr>
                <w:b/>
                <w:bCs/>
                <w:i/>
                <w:iCs/>
                <w:color w:val="000000"/>
                <w:sz w:val="22"/>
                <w:szCs w:val="22"/>
              </w:rPr>
              <w:t>SRTM </w:t>
            </w:r>
          </w:p>
          <w:p w14:paraId="7246BBC0" w14:textId="17C1257A" w:rsidR="0046027F" w:rsidRPr="007137EE" w:rsidRDefault="0046027F" w:rsidP="000A56AC">
            <w:pPr>
              <w:rPr>
                <w:b/>
                <w:bCs/>
                <w:i/>
                <w:iCs/>
                <w:color w:val="000000"/>
                <w:sz w:val="22"/>
                <w:szCs w:val="22"/>
              </w:rPr>
            </w:pPr>
            <w:r w:rsidRPr="007137EE">
              <w:rPr>
                <w:b/>
                <w:bCs/>
                <w:color w:val="000000"/>
                <w:sz w:val="22"/>
                <w:szCs w:val="22"/>
              </w:rPr>
              <w:fldChar w:fldCharType="begin"/>
            </w:r>
            <w:r w:rsidR="0043426C">
              <w:rPr>
                <w:b/>
                <w:bCs/>
                <w:color w:val="000000"/>
                <w:sz w:val="22"/>
                <w:szCs w:val="22"/>
              </w:rPr>
              <w:instrText xml:space="preserve"> ADDIN ZOTERO_ITEM CSL_CITATION {"citationID":"4dw5hwTL","properties":{"formattedCitation":"[40\\uc0\\u8211{}42]","plainCitation":"[40–42]","noteIndex":0},"citationItems":[{"id":634,"uris":["http://zotero.org/groups/5437738/items/IU47IRYV"],"itemData":{"id":634,"type":"article-journal","container-title":"Biological Psychiatry: Cognitive Neuroscience and Neuroimaging","issue":"7","note":"publisher: Elsevier","page":"716–724","source":"Google Scholar","title":"A modest increase in 11C-PK11195-positron emission tomography TSPO binding in depression is not associated with serum C-reactive protein or body mass index","volume":"6","author":[{"family":"Schubert","given":"Julia J."},{"family":"Veronese","given":"Mattia"},{"family":"Fryer","given":"Tim D."},{"family":"Manavaki","given":"Roido"},{"family":"Kitzbichler","given":"Manfred G."},{"family":"Nettis","given":"Maria A."},{"family":"Mondelli","given":"Valeria"},{"family":"Pariante","given":"Carmine M."},{"family":"Bullmore","given":"Edward T."},{"family":"Wlazly","given":"Dominika"}],"issued":{"date-parts":[["2021"]]}}},{"id":651,"uris":["http://zotero.org/groups/5437738/items/WJMJ7RKF"],"itemData":{"id":651,"type":"article-journal","container-title":"The British journal of psychiatry","issue":"6","note":"publisher: Cambridge University Press","page":"525–526","source":"Google Scholar","title":"Neuroinflammatory and morphological changes in late-life depression: the NIMROD study","title-short":"Neuroinflammatory and morphological changes in late-life depression","volume":"209","author":[{"family":"Su","given":"Li"},{"family":"Faluyi","given":"Yetunde O."},{"family":"Hong","given":"Young T."},{"family":"Fryer","given":"Tim D."},{"family":"Mak","given":"Elijah"},{"family":"Gabel","given":"Silvy"},{"family":"Hayes","given":"Lawrence"},{"family":"Soteriades","given":"Soteris"},{"family":"Williams","given":"Guy B."},{"family":"Arnold","given":"Robert"}],"issued":{"date-parts":[["2016"]]}},"label":"page"},{"id":638,"uris":["http://zotero.org/groups/5437738/items/AYBLRJMQ"],"itemData":{"id":638,"type":"article-journal","container-title":"Biological psychiatry","issue":"1","note":"publisher: Elsevier","page":"61–69","source":"Google Scholar","title":"Elevated translocator protein in anterior cingulate in major depression and a role for inflammation in suicidal thinking: a positron emission tomography study","title-short":"Elevated translocator protein in anterior cingulate in major depression and a role for inflammation in suicidal thinking","volume":"83","author":[{"family":"Holmes","given":"Sophie E."},{"family":"Hinz","given":"Rainer"},{"family":"Conen","given":"Silke"},{"family":"Gregory","given":"Catherine J."},{"family":"Matthews","given":"Julian C."},{"family":"Anton-Rodriguez","given":"Jose M."},{"family":"Gerhard","given":"Alexander"},{"family":"Talbot","given":"Peter S."}],"issued":{"date-parts":[["2018"]]}}}],"schema":"https://github.com/citation-style-language/schema/raw/master/csl-citation.json"} </w:instrText>
            </w:r>
            <w:r w:rsidRPr="007137EE">
              <w:rPr>
                <w:b/>
                <w:bCs/>
                <w:color w:val="000000"/>
                <w:sz w:val="22"/>
                <w:szCs w:val="22"/>
              </w:rPr>
              <w:fldChar w:fldCharType="separate"/>
            </w:r>
            <w:r w:rsidR="0043426C" w:rsidRPr="0043426C">
              <w:rPr>
                <w:color w:val="000000"/>
                <w:sz w:val="22"/>
              </w:rPr>
              <w:t>[40–42]</w:t>
            </w:r>
            <w:r w:rsidRPr="007137EE">
              <w:rPr>
                <w:b/>
                <w:bCs/>
                <w:color w:val="000000"/>
                <w:sz w:val="22"/>
                <w:szCs w:val="22"/>
              </w:rPr>
              <w:fldChar w:fldCharType="end"/>
            </w:r>
            <w:r w:rsidRPr="007137EE">
              <w:rPr>
                <w:rFonts w:ascii="Segoe UI Symbol" w:hAnsi="Segoe UI Symbol" w:cs="Segoe UI Symbol"/>
                <w:color w:val="000000"/>
                <w:sz w:val="22"/>
                <w:szCs w:val="22"/>
                <w:vertAlign w:val="superscript"/>
              </w:rPr>
              <w:t>◇</w:t>
            </w:r>
            <w:r w:rsidRPr="007137EE">
              <w:rPr>
                <w:color w:val="000000"/>
                <w:sz w:val="22"/>
                <w:szCs w:val="22"/>
              </w:rPr>
              <w:br/>
            </w:r>
            <w:r w:rsidRPr="007137EE">
              <w:rPr>
                <w:b/>
                <w:bCs/>
                <w:i/>
                <w:iCs/>
                <w:color w:val="000000"/>
                <w:sz w:val="22"/>
                <w:szCs w:val="22"/>
              </w:rPr>
              <w:t>SRTM2</w:t>
            </w:r>
          </w:p>
          <w:p w14:paraId="5D71597E" w14:textId="5E5075CE" w:rsidR="0046027F" w:rsidRPr="007137EE" w:rsidRDefault="0046027F" w:rsidP="000A56AC">
            <w:pPr>
              <w:rPr>
                <w:color w:val="000000"/>
                <w:sz w:val="22"/>
                <w:szCs w:val="22"/>
              </w:rPr>
            </w:pPr>
            <w:r w:rsidRPr="007137EE">
              <w:rPr>
                <w:b/>
                <w:bCs/>
                <w:color w:val="000000"/>
                <w:sz w:val="22"/>
                <w:szCs w:val="22"/>
              </w:rPr>
              <w:fldChar w:fldCharType="begin"/>
            </w:r>
            <w:r w:rsidR="0043426C">
              <w:rPr>
                <w:b/>
                <w:bCs/>
                <w:color w:val="000000"/>
                <w:sz w:val="22"/>
                <w:szCs w:val="22"/>
              </w:rPr>
              <w:instrText xml:space="preserve"> ADDIN ZOTERO_ITEM CSL_CITATION {"citationID":"C9i8Dll3","properties":{"formattedCitation":"[43]","plainCitation":"[43]","noteIndex":0},"citationItems":[{"id":656,"uris":["http://zotero.org/groups/5437738/items/SLMAI4Y7"],"itemData":{"id":656,"type":"article-journal","container-title":"Biomedicines","issue":"1","note":"publisher: MDPI","page":"34","source":"Google Scholar","title":"In vivo cerebral translocator protein (Tspo) binding and its relationship with blood adiponectin levels in treatment-naïve young adults with major depression: a [11c] pk11195 pet study","title-short":"In vivo cerebral translocator protein (Tspo) binding and its relationship with blood adiponectin levels in treatment-naïve young adults with major depression","volume":"10","author":[{"family":"Joo","given":"Yo-Han"},{"family":"Lee","given":"Min-Woo"},{"family":"Son","given":"Young-Don"},{"family":"Chang","given":"Keun-A."},{"family":"Yaqub","given":"Maqsood"},{"family":"Kim","given":"Hang-Keun"},{"family":"Cumming","given":"Paul"},{"family":"Kim","given":"Jong-Hoon"}],"issued":{"date-parts":[["2021"]]}}}],"schema":"https://github.com/citation-style-language/schema/raw/master/csl-citation.json"} </w:instrText>
            </w:r>
            <w:r w:rsidRPr="007137EE">
              <w:rPr>
                <w:b/>
                <w:bCs/>
                <w:color w:val="000000"/>
                <w:sz w:val="22"/>
                <w:szCs w:val="22"/>
              </w:rPr>
              <w:fldChar w:fldCharType="separate"/>
            </w:r>
            <w:r w:rsidR="0043426C">
              <w:rPr>
                <w:color w:val="000000"/>
                <w:sz w:val="22"/>
                <w:szCs w:val="22"/>
              </w:rPr>
              <w:t>[43]</w:t>
            </w:r>
            <w:r w:rsidRPr="007137EE">
              <w:rPr>
                <w:b/>
                <w:bCs/>
                <w:color w:val="000000"/>
                <w:sz w:val="22"/>
                <w:szCs w:val="22"/>
              </w:rPr>
              <w:fldChar w:fldCharType="end"/>
            </w:r>
            <w:r w:rsidRPr="007137EE">
              <w:rPr>
                <w:rFonts w:ascii="Segoe UI Symbol" w:hAnsi="Segoe UI Symbol" w:cs="Segoe UI Symbol"/>
                <w:color w:val="000000"/>
                <w:sz w:val="22"/>
                <w:szCs w:val="22"/>
                <w:vertAlign w:val="superscript"/>
              </w:rPr>
              <w:t>◇</w:t>
            </w:r>
          </w:p>
        </w:tc>
      </w:tr>
      <w:tr w:rsidR="0046027F" w:rsidRPr="007137EE" w14:paraId="3F1E294A" w14:textId="77777777" w:rsidTr="00435D74">
        <w:tc>
          <w:tcPr>
            <w:tcW w:w="2070" w:type="dxa"/>
            <w:vAlign w:val="center"/>
          </w:tcPr>
          <w:p w14:paraId="3B26857F" w14:textId="23E5FE5F" w:rsidR="0046027F" w:rsidRPr="007137EE" w:rsidRDefault="0046027F" w:rsidP="000A56AC">
            <w:pPr>
              <w:rPr>
                <w:color w:val="000000"/>
                <w:sz w:val="22"/>
                <w:szCs w:val="22"/>
              </w:rPr>
            </w:pPr>
            <w:r w:rsidRPr="007137EE">
              <w:rPr>
                <w:color w:val="000000"/>
                <w:sz w:val="22"/>
                <w:szCs w:val="22"/>
              </w:rPr>
              <w:t>Standard uptake value ratio (SUVR)</w:t>
            </w:r>
          </w:p>
        </w:tc>
        <w:tc>
          <w:tcPr>
            <w:tcW w:w="2070" w:type="dxa"/>
            <w:vAlign w:val="bottom"/>
          </w:tcPr>
          <w:p w14:paraId="495C498B" w14:textId="514D2A00" w:rsidR="0046027F" w:rsidRPr="007137EE" w:rsidRDefault="0046027F" w:rsidP="000A56AC">
            <w:pPr>
              <w:rPr>
                <w:rFonts w:eastAsia="MS Gothic"/>
                <w:color w:val="000000"/>
                <w:sz w:val="22"/>
                <w:szCs w:val="22"/>
                <w:vertAlign w:val="superscript"/>
              </w:rPr>
            </w:pPr>
            <w:r w:rsidRPr="007137EE">
              <w:rPr>
                <w:i/>
                <w:iCs/>
                <w:color w:val="000000"/>
                <w:sz w:val="22"/>
                <w:szCs w:val="22"/>
              </w:rPr>
              <w:fldChar w:fldCharType="begin"/>
            </w:r>
            <w:r w:rsidR="0043426C">
              <w:rPr>
                <w:i/>
                <w:iCs/>
                <w:color w:val="000000"/>
                <w:sz w:val="22"/>
                <w:szCs w:val="22"/>
              </w:rPr>
              <w:instrText xml:space="preserve"> ADDIN ZOTERO_ITEM CSL_CITATION {"citationID":"ImvWSrAe","properties":{"formattedCitation":"[11,15,44,46,47,49\\uc0\\u8211{}51,53,75,76,78,99,125,127]","plainCitation":"[11,15,44,46,47,49–51,53,75,76,78,99,125,127]","noteIndex":0},"citationItems":[{"id":304,"uris":["http://zotero.org/groups/5437738/items/DP6N8D7E"],"itemData":{"id":304,"type":"article-journal","container-title":"Neurology: Neuroimmunology &amp; Neuroinflammation","ISSN":"2332-7812","issue":"3","journalAbbreviation":"Neurology: Neuroimmunology &amp; Neuroinflammation","note":"publisher: AAN Enterprises","page":"e1152","title":"Baseline microglial activation correlates with brain amyloidosis and longitudinal cognitive decline in Alzheimer disease","volume":"9","author":[{"family":"Wang","given":"Qing"},{"family":"Chen","given":"Gengsheng"},{"family":"Schindler","given":"Suzanne E"},{"family":"Christensen","given":"Jon"},{"family":"McKay","given":"Nicole S"},{"family":"Liu","given":"Jingxia"},{"family":"Wang","given":"Sicheng"},{"family":"Sun","given":"Zhexian"},{"family":"Hassenstab","given":"Jason"},{"family":"Su","given":"Yi"}],"issued":{"date-parts":[["2022"]]}}},{"id":729,"uris":["http://zotero.org/groups/5437738/items/9MYIEAXW"],"itemData":{"id":729,"type":"article-journal","container-title":"Journal of Alzheimer’s Disease","ISSN":"1387-2877","issue":"1","journalAbbreviation":"Journal of Alzheimer’s Disease","note":"publisher: SAGE Publications Sage UK: London, England","page":"307-319","title":"Reduction in Constitutively Activated Auditory Brainstem Microglia in Aging and Alzheimer’s Disease","volume":"99","author":[{"family":"Butler","given":"Tracy"},{"family":"Wang","given":"Xiuyuan"},{"family":"Chiang","given":"Gloria"},{"family":"Xi","given":"Ke"},{"family":"Niogi","given":"Sumit"},{"family":"Glodzik","given":"Lidia"},{"family":"Li","given":"Yi"},{"family":"Razlighi","given":"Qolamreza Ray"},{"family":"Zhou","given":"Liangdong"},{"family":"Hojjati","given":"Seyed Hani"}],"issued":{"date-parts":[["2024"]]}}},{"id":201,"uris":["http://zotero.org/groups/5437738/items/L9PK9PMQ"],"itemData":{"id":201,"type":"article-journal","container-title":"Journal of Nuclear Medicine","ISSN":"0161-5505","issue":"5","journalAbbreviation":"Journal of Nuclear Medicine","note":"publisher: Soc Nuclear Med","page":"701-706","title":"Cerebellum can serve as a pseudo-reference region in Alzheimer disease to detect neuroinflammation measured with PET radioligand binding to translocator protein","volume":"56","author":[{"family":"Lyoo","given":"Chul Hyoung"},{"family":"Ikawa","given":"Masamichi"},{"family":"Liow","given":"Jeih-San"},{"family":"Zoghbi","given":"Sami S"},{"family":"Morse","given":"Cheryl L"},{"family":"Pike","given":"Victor W"},{"family":"Fujita","given":"Masahiro"},{"family":"Innis","given":"Robert B"},{"family":"Kreisl","given":"William Charles"}],"issued":{"date-parts":[["2015"]]}}},{"id":240,"uris":["http://zotero.org/groups/5437738/items/VXSCD4HN"],"itemData":{"id":240,"type":"article-journal","container-title":"Neurobiology of aging","ISSN":"0197-4580","journalAbbreviation":"Neurobiology of aging","note":"publisher: Elsevier","page":"53-61","title":"11C-PBR28 binding to translocator protein increases with progression of Alzheimer's disease","volume":"44","author":[{"family":"Kreisl","given":"William C"},{"family":"Lyoo","given":"Chul Hyoung"},{"family":"Liow","given":"Jeih-San"},{"family":"Wei","given":"Monica"},{"family":"Snow","given":"Joseph"},{"family":"Page","given":"Emily"},{"family":"Jenko","given":"Kimberly J"},{"family":"Morse","given":"Cheryl L"},{"family":"Zoghbi","given":"Sami S"},{"family":"Pike","given":"Victor W"}],"issued":{"date-parts":[["2016"]]}}},{"id":21,"uris":["http://zotero.org/groups/5437738/items/AQMC3LLG"],"itemData":{"id":21,"type":"article-journal","container-title":"Neurology","ISSN":"0028-3878","issue":"12","journalAbbreviation":"Neurology","note":"publisher: AAN Enterprises","page":"e1608-e1619","title":"Association of early β-amyloid accumulation and neuroinflammation measured with [11C] PBR28 in elderly individuals without dementia","volume":"96","author":[{"family":"Toppala","given":"Sini"},{"family":"Ekblad","given":"Laura L"},{"family":"Tuisku","given":"Jouni"},{"family":"Helin","given":"Semi"},{"family":"Johansson","given":"Jarkko J"},{"family":"Laine","given":"Hanna"},{"family":"Löyttyniemi","given":"Eliisa"},{"family":"Marjamäki","given":"Päivi"},{"family":"Blennow","given":"Kaj"},{"family":"Zetterberg","given":"Henrik"}],"issued":{"date-parts":[["2021"]]}}},{"id":723,"uris":["http://zotero.org/groups/5437738/items/8KRNWTJY"],"itemData":{"id":723,"type":"article-journal","container-title":"Alzheimer's &amp; Dementia","ISSN":"1552-5260","issue":"4","journalAbbreviation":"Alzheimer's &amp; Dementia","note":"publisher: Wiley Online Library","page":"2397-2407","title":"Microglia measured by TSPO PET are associated with Alzheimer's disease pathology and mediate key steps in a disease progression model","volume":"20","author":[{"family":"Rossano","given":"Samantha M"},{"family":"Johnson","given":"Aubrey S"},{"family":"Smith","given":"Anna"},{"family":"Ziaggi","given":"Galen"},{"family":"Roetman","given":"Andrew"},{"family":"Guzman","given":"Diana"},{"family":"Okafor","given":"Amarachukwu"},{"family":"Klein","given":"Julia"},{"family":"Tomljanovic","given":"Zeljko"},{"family":"Stern","given":"Yaakov"}],"issued":{"date-parts":[["2024"]]}}},{"id":351,"uris":["http://zotero.org/groups/5437738/items/9ANZFQVW"],"itemData":{"id":351,"type":"article-journal","container-title":"Neurobiology of aging","ISSN":"0197-4580","journalAbbreviation":"Neurobiology of aging","note":"publisher: Elsevier","page":"11-21","title":"Microglial activation, but not tau pathology, is independently associated with amyloid positivity and memory impairment","volume":"85","author":[{"family":"Zou","given":"James"},{"family":"Tao","given":"Sha"},{"family":"Johnson","given":"Aubrey"},{"family":"Tomljanovic","given":"Zeljko"},{"family":"Polly","given":"Krista"},{"family":"Klein","given":"Julia"},{"family":"Razlighi","given":"Qolamreza R"},{"family":"Brickman","given":"Adam M"},{"family":"Lee","given":"Seonjoo"},{"family":"Stern","given":"Yaakov"}],"issued":{"date-parts":[["2020"]]}}},{"id":349,"uris":["http://zotero.org/groups/5437738/items/FD92TKMP"],"itemData":{"id":349,"type":"article-journal","container-title":"Nature medicine","ISSN":"1078-8956","issue":"9","journalAbbreviation":"Nature medicine","note":"publisher: Nature Publishing Group US New York","page":"1592-1599","title":"Microglial activation and tau propagate jointly across Braak stages","volume":"27","author":[{"family":"Pascoal","given":"Tharick A"},{"family":"Benedet","given":"Andrea L"},{"family":"Ashton","given":"Nicholas J"},{"family":"Kang","given":"Min Su"},{"family":"Therriault","given":"Joseph"},{"family":"Chamoun","given":"Mira"},{"family":"Savard","given":"Melissa"},{"family":"Lussier","given":"Firoza Z"},{"family":"Tissot","given":"Cécile"},{"family":"Karikari","given":"Thomas K"}],"issued":{"date-parts":[["2021"]]}}},{"id":208,"uris":["http://zotero.org/groups/5437738/items/ZJS9D8QQ"],"itemData":{"id":208,"type":"article-journal","container-title":"Neurobiology of aging","ISSN":"0197-4580","journalAbbreviation":"Neurobiology of aging","note":"publisher: Elsevier","page":"132-140","title":"Distinct patterns of increased translocator protein in posterior cortical atrophy and amnestic Alzheimer's disease","volume":"51","author":[{"family":"Kreisl","given":"William C"},{"family":"Lyoo","given":"Chul Hyoung"},{"family":"Liow","given":"Jeih-San"},{"family":"Snow","given":"Joseph"},{"family":"Page","given":"Emily"},{"family":"Jenko","given":"Kimberly J"},{"family":"Morse","given":"Cheryl L"},{"family":"Zoghbi","given":"Sami S"},{"family":"Pike","given":"Victor W"},{"family":"Turner","given":"R Scott"}],"issued":{"date-parts":[["2017"]]}},"label":"page"},{"id":244,"uris":["http://zotero.org/groups/5437738/items/5ZUDA7NQ"],"itemData":{"id":244,"type":"article-journal","container-title":"Dementia and Neurocognitive Disorders","issue":"2","journalAbbreviation":"Dementia and Neurocognitive Disorders","note":"publisher: Korean Dementia Association","page":"71","title":"Translocator protein (18 kDa) polymorphism (rs6971) in the Korean population","volume":"21","author":[{"family":"Lee","given":"Hyon"},{"family":"Noh","given":"Young"},{"family":"Kim","given":"Woo Ram"},{"family":"Seo","given":"Ha-Eun"},{"family":"Park","given":"Hyeon-Mi"}],"issued":{"date-parts":[["2022"]]}},"label":"page"},{"id":731,"uris":["http://zotero.org/groups/5437738/items/D77I6I96"],"itemData":{"id":731,"type":"article-journal","container-title":"European journal of nuclear medicine and molecular imaging","ISSN":"1619-7070","issue":"2","journalAbbreviation":"European journal of nuclear medicine and molecular imaging","note":"publisher: Springer","page":"455-467","title":"Integrating TSPO PET imaging and transcriptomics to unveil the role of neuroinflammation and amyloid-β deposition in Alzheimer’s disease","volume":"51","author":[{"family":"Zhang","given":"Miao"},{"family":"Qian","given":"Xiao-hang"},{"family":"Hu","given":"Jialin"},{"family":"Zhang","given":"Yaoyu"},{"family":"Lin","given":"Xiaozhu"},{"family":"Hai","given":"Wangxi"},{"family":"Shi","given":"Kuangyu"},{"family":"Jiang","given":"Xufeng"},{"family":"Li","given":"Yao"},{"family":"Tang","given":"Hui-dong"}],"issued":{"date-parts":[["2024"]]}}},{"id":243,"uris":["http://zotero.org/groups/5437738/items/PP7GL9MT"],"itemData":{"id":243,"type":"article-journal","container-title":"Brain","ISSN":"0006-8950","issue":"6","journalAbbreviation":"Brain","note":"publisher: Oxford University Press","page":"1855-1870","title":"Distinct dynamic profiles of microglial activation are associated with progression of Alzheimer's disease","volume":"141","author":[{"family":"Hamelin","given":"Lorraine"},{"family":"Lagarde","given":"Julien"},{"family":"Dorothée","given":"Guillaume"},{"family":"Potier","given":"Marie Claude"},{"family":"Corlier","given":"Fabian"},{"family":"Kuhnast","given":"Bertrand"},{"family":"Caillé","given":"Fabien"},{"family":"Dubois","given":"Bruno"},{"family":"Fillon","given":"Ludovic"},{"family":"Chupin","given":"Marie"}],"issued":{"date-parts":[["2018"]]}}},{"id":299,"uris":["http://zotero.org/groups/5437738/items/EN2823N7"],"itemData":{"id":299,"type":"article-journal","container-title":"Journal of Cerebral Blood Flow &amp; Metabolism","ISSN":"0271-678X","issue":"11","journalAbbreviation":"Journal of Cerebral Blood Flow &amp; Metabolism","note":"publisher: SAGE Publications Sage UK: London, England","page":"1885-1895","title":"Imaging microglial activation and amyloid burden in amnestic mild cognitive impairment","volume":"38","author":[{"family":"Knezevic","given":"Dunja"},{"family":"Verhoeff","given":"Nicolaas Paul LG"},{"family":"Hafizi","given":"Sina"},{"family":"Strafella","given":"Antonio P"},{"family":"Graff-Guerrero","given":"Ariel"},{"family":"Rajji","given":"Tarek"},{"family":"Pollock","given":"Bruce G"},{"family":"Houle","given":"Sylvain"},{"family":"Rusjan","given":"Pablo M"},{"family":"Mizrahi","given":"Romina"}],"issued":{"date-parts":[["2018"]]}}},{"id":727,"uris":["http://zotero.org/groups/5437738/items/Y5LKM4WS"],"itemData":{"id":727,"type":"article-journal","container-title":"Journal of neuroinflammation","ISSN":"1742-2094","issue":"1","journalAbbreviation":"Journal of neuroinflammation","note":"publisher: Springer","page":"30","title":"Associations between sex, body mass index and the individual microglial response in Alzheimer’s disease","volume":"21","author":[{"family":"Biechele","given":"Gloria"},{"family":"Rauchmann","given":"Boris-Stephan"},{"family":"Janowitz","given":"Daniel"},{"family":"Buerger","given":"Katharina"},{"family":"Franzmeier","given":"Nicolai"},{"family":"Weidinger","given":"Endy"},{"family":"Guersel","given":"Selim"},{"family":"Schuster","given":"Sebastian"},{"family":"Finze","given":"Anika"},{"family":"Harris","given":"Stefanie"}],"issued":{"date-parts":[["2024"]]}}},{"id":719,"uris":["http://zotero.org/groups/5437738/items/MYEEN745"],"itemData":{"id":719,"type":"article-journal","container-title":"Molecular psychiatry","ISSN":"1359-4184","issue":"10","journalAbbreviation":"Molecular psychiatry","note":"publisher: Nature Publishing Group UK London","page":"4438-4450","title":"Individual regional associations between Aβ-, tau-and neurodegeneration (ATN) with microglial activation in patients with primary and secondary tauopathies","volume":"28","author":[{"family":"Finze","given":"Anika"},{"family":"Biechele","given":"Gloria"},{"family":"Rauchmann","given":"Boris-Stephan"},{"family":"Franzmeier","given":"Nicolai"},{"family":"Palleis","given":"Carla"},{"family":"Katzdobler","given":"Sabrina"},{"family":"Weidinger","given":"Endy"},{"family":"Guersel","given":"Selim"},{"family":"Schuster","given":"Sebastian"},{"family":"Harris","given":"Stefanie"}],"issued":{"date-parts":[["2023"]]}}}],"schema":"https://github.com/citation-style-language/schema/raw/master/csl-citation.json"} </w:instrText>
            </w:r>
            <w:r w:rsidRPr="007137EE">
              <w:rPr>
                <w:i/>
                <w:iCs/>
                <w:color w:val="000000"/>
                <w:sz w:val="22"/>
                <w:szCs w:val="22"/>
              </w:rPr>
              <w:fldChar w:fldCharType="separate"/>
            </w:r>
            <w:r w:rsidR="0043426C" w:rsidRPr="0043426C">
              <w:rPr>
                <w:color w:val="000000"/>
                <w:sz w:val="22"/>
              </w:rPr>
              <w:t>[11,15,44,46,47,49–51,53,75,76,78,99,125,127]</w:t>
            </w:r>
            <w:r w:rsidRPr="007137EE">
              <w:rPr>
                <w:i/>
                <w:iCs/>
                <w:color w:val="000000"/>
                <w:sz w:val="22"/>
                <w:szCs w:val="22"/>
              </w:rPr>
              <w:fldChar w:fldCharType="end"/>
            </w:r>
            <w:r w:rsidRPr="007137EE">
              <w:rPr>
                <w:rFonts w:eastAsia="MS Gothic"/>
                <w:color w:val="000000"/>
                <w:sz w:val="22"/>
                <w:szCs w:val="22"/>
                <w:vertAlign w:val="superscript"/>
              </w:rPr>
              <w:t>┼</w:t>
            </w:r>
          </w:p>
          <w:p w14:paraId="4FDC1C32" w14:textId="2C671410" w:rsidR="0046027F" w:rsidRPr="007137EE" w:rsidRDefault="0046027F" w:rsidP="000A56AC">
            <w:pPr>
              <w:rPr>
                <w:b/>
                <w:bCs/>
                <w:i/>
                <w:iCs/>
                <w:color w:val="000000"/>
                <w:sz w:val="22"/>
                <w:szCs w:val="22"/>
              </w:rPr>
            </w:pPr>
            <w:r w:rsidRPr="007137EE">
              <w:rPr>
                <w:i/>
                <w:iCs/>
                <w:color w:val="000000"/>
                <w:sz w:val="22"/>
                <w:szCs w:val="22"/>
              </w:rPr>
              <w:fldChar w:fldCharType="begin"/>
            </w:r>
            <w:r w:rsidR="0043426C">
              <w:rPr>
                <w:i/>
                <w:iCs/>
                <w:color w:val="000000"/>
                <w:sz w:val="22"/>
                <w:szCs w:val="22"/>
              </w:rPr>
              <w:instrText xml:space="preserve"> ADDIN ZOTERO_ITEM CSL_CITATION {"citationID":"oVGoTkmu","properties":{"formattedCitation":"[80]","plainCitation":"[80]","noteIndex":0},"citationItems":[{"id":726,"uris":["http://zotero.org/groups/5437738/items/F4ZFBAHT"],"itemData":{"id":726,"type":"article-journal","container-title":"Frontiers in Neurology","ISSN":"1664-2295","journalAbbreviation":"Frontiers in Neurology","note":"publisher: Frontiers Media SA","page":"1189278","title":"Clinical heterogeneity of neuro-inflammatory PET profiles in early Alzheimer’s disease","volume":"14","author":[{"family":"Gouilly","given":"Dominique"},{"family":"Salabert","given":"Anne-Sophie"},{"family":"Bertrand","given":"Elsa"},{"family":"Goubeaud","given":"Marie"},{"family":"Catala","given":"Hélène"},{"family":"Germain","given":"Johanne"},{"family":"Ainaoui","given":"Nadéra"},{"family":"Rafiq","given":"Marie"},{"family":"Benaiteau","given":"Marie"},{"family":"Carlier","given":"Jasmine"}],"issued":{"date-parts":[["2023"]]}}}],"schema":"https://github.com/citation-style-language/schema/raw/master/csl-citation.json"} </w:instrText>
            </w:r>
            <w:r w:rsidRPr="007137EE">
              <w:rPr>
                <w:i/>
                <w:iCs/>
                <w:color w:val="000000"/>
                <w:sz w:val="22"/>
                <w:szCs w:val="22"/>
              </w:rPr>
              <w:fldChar w:fldCharType="separate"/>
            </w:r>
            <w:r w:rsidR="0043426C">
              <w:rPr>
                <w:color w:val="000000"/>
                <w:sz w:val="22"/>
                <w:szCs w:val="22"/>
              </w:rPr>
              <w:t>[80]</w:t>
            </w:r>
            <w:r w:rsidRPr="007137EE">
              <w:rPr>
                <w:i/>
                <w:iCs/>
                <w:color w:val="000000"/>
                <w:sz w:val="22"/>
                <w:szCs w:val="22"/>
              </w:rPr>
              <w:fldChar w:fldCharType="end"/>
            </w:r>
            <w:r w:rsidRPr="007137EE">
              <w:rPr>
                <w:rFonts w:eastAsia="MS Gothic"/>
                <w:color w:val="000000"/>
                <w:sz w:val="22"/>
                <w:szCs w:val="22"/>
                <w:vertAlign w:val="superscript"/>
              </w:rPr>
              <w:t>┼</w:t>
            </w:r>
            <w:r w:rsidRPr="007137EE">
              <w:rPr>
                <w:rFonts w:ascii="Cambria Math" w:hAnsi="Cambria Math" w:cs="Cambria Math"/>
                <w:color w:val="000000"/>
                <w:sz w:val="22"/>
                <w:szCs w:val="22"/>
                <w:vertAlign w:val="superscript"/>
              </w:rPr>
              <w:t>⌘</w:t>
            </w:r>
            <w:r w:rsidRPr="007137EE">
              <w:rPr>
                <w:color w:val="000000"/>
                <w:sz w:val="22"/>
                <w:szCs w:val="22"/>
              </w:rPr>
              <w:br/>
            </w:r>
          </w:p>
        </w:tc>
        <w:tc>
          <w:tcPr>
            <w:tcW w:w="1800" w:type="dxa"/>
            <w:vAlign w:val="bottom"/>
          </w:tcPr>
          <w:p w14:paraId="4A3299CF" w14:textId="29A3AEFC" w:rsidR="0046027F" w:rsidRPr="007137EE" w:rsidRDefault="0046027F" w:rsidP="000A56AC">
            <w:pPr>
              <w:rPr>
                <w:sz w:val="22"/>
                <w:szCs w:val="22"/>
              </w:rPr>
            </w:pPr>
            <w:r w:rsidRPr="007137EE">
              <w:rPr>
                <w:color w:val="000000"/>
                <w:sz w:val="22"/>
                <w:szCs w:val="22"/>
              </w:rPr>
              <w:t> </w:t>
            </w:r>
          </w:p>
        </w:tc>
        <w:tc>
          <w:tcPr>
            <w:tcW w:w="1800" w:type="dxa"/>
            <w:vAlign w:val="bottom"/>
          </w:tcPr>
          <w:p w14:paraId="12436668" w14:textId="354DFCA9" w:rsidR="0046027F" w:rsidRPr="007137EE" w:rsidRDefault="0046027F" w:rsidP="000A56AC">
            <w:pPr>
              <w:rPr>
                <w:b/>
                <w:bCs/>
                <w:i/>
                <w:iCs/>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jqxDmn9E","properties":{"formattedCitation":"[96,97,108]","plainCitation":"[96,97,108]","noteIndex":0},"citationItems":[{"id":469,"uris":["http://zotero.org/groups/5437738/items/CYLPKCEZ"],"itemData":{"id":469,"type":"article-journal","abstract":"Abstract\n            \n              Background\n              \n                Neuroinflammation is associated with various chronic neurological diseases, including epilepsy; however, neuroimaging approaches for visualizing neuroinflammation have not been used in the clinical routine yet. In this study, we used the translocator protein positron emission tomography (PET) with [\n                11\n                C] DPA713 to investigate neuroinflammation in the epileptogenic zone in patients with child-onset focal epilepsy.\n              \n            \n            \n              Methods\n              \n                Patients with intractable focal epilepsy were recruited at the Epilepsy Center of Osaka University; those who were taking any immunosuppressants or steroids were excluded. PET images were acquired for 60 min after intravenous administration of [\n                11\n                C] DPA713. The PET image of [\n                11\n                C] DPA713 was co-registered to individual’s magnetic resonance imaging (MRI), and the standardized uptake value ratio (SUVr) in regions of interest, which were created in non-lesions and lesions, was calculated using the cerebellum as a pseudo-reference region. In the case of epilepsy surgery, the correlation between SUVr in lesions and pathological findings was analyzed.\n              \n            \n            \n              Results\n              \n                Twenty-seven patients (mean age: 11.3 ± 6.2 years, male/female: 17/10) were included in this study. Of these, 85.1% showed increased uptake of [\n                11\n                C] DPA713 in the focal epileptic lesion. Three patients showed epileptic spasms, suggesting partial seizure onset, and all 18 patients with abnormal lesions on MRI were similarly highlighted by significant uptake of [\n                11\n                C] DPA713. DPA713-positive patients had a broad range of etiologies, including focal cortical dysplasia, tumors, infarction, and hippocampal sclerosis. Five out of nine MRI-negative patients showed abnormal [\n                11\n                C] DPA713 uptake. The SUVr of [\n                11\n                C] DPA713 in lesions was significantly higher than that in non-lesions. In seven patients who underwent epilepsy surgery, increased [\n                11\n                C] DPA713 uptake was associated with microglial activation.\n              \n            \n            \n              Conclusions\n              \n                This study indicates that [\n                11\n                C] DPA713 uptake has valuable sensitivity in the identification of epileptic foci in child-onset focal epilepsy, and inflammation is implicated in the pathophysiology in the epileptic foci caused by various etiologies. Further research is required to establish diagnostic tools for identifying focal epileptogenic zones.","container-title":"Journal of Neuroinflammation","DOI":"10.1186/s12974-020-02055-1","ISSN":"1742-2094","issue":"1","journalAbbreviation":"J Neuroinflammation","language":"en","page":"8","source":"DOI.org (Crossref)","title":"Clinical evaluation of neuroinflammation in child-onset focal epilepsy: a translocator protein PET study","title-short":"Clinical evaluation of neuroinflammation in child-onset focal epilepsy","volume":"18","author":[{"family":"Kagitani-Shimono","given":"Kuriko"},{"family":"Kato","given":"Hiroki"},{"family":"Kuwayama","given":"Ryoko"},{"family":"Tominaga","given":"Koji"},{"family":"Nabatame","given":"Shin"},{"family":"Kishima","given":"Haruhiko"},{"family":"Hatazawa","given":"Jun"},{"family":"Taniike","given":"Masako"}],"issued":{"date-parts":[["2021",12]]}}},{"id":470,"uris":["http://zotero.org/groups/5437738/items/AFBBGF8X"],"itemData":{"id":470,"type":"article-journal","container-title":"NeuroImage: Clinical","note":"publisher: Elsevier","page":"103288","source":"Google Scholar","title":"Extension of microglial activation is associated with epilepsy and cognitive dysfunction in Tuberous sclerosis complex: A TSPO-PET study","title-short":"Extension of microglial activation is associated with epilepsy and cognitive dysfunction in Tuberous sclerosis complex","volume":"37","author":[{"family":"Kagitani-Shimono","given":"Kuriko"},{"family":"Kato","given":"Hiroki"},{"family":"Soeda","given":"Fumihiko"},{"family":"Iwatani","given":"Yoshiko"},{"family":"Mukai","given":"Masashi"},{"family":"Ogawa","given":"Katsuhiro"},{"family":"Tominaga","given":"Koji"},{"family":"Nabatame","given":"Shin"},{"family":"Taniike","given":"Masako"}],"issued":{"date-parts":[["2023"]]}}},{"id":471,"uris":["http://zotero.org/groups/5437738/items/E4KKQV4V"],"itemData":{"id":471,"type":"article-journal","container-title":"European Journal of Nuclear Medicine and Molecular Imaging","DOI":"10.1007/s00259-023-06190-8","ISSN":"1619-7070, 1619-7089","issue":"8","journalAbbreviation":"Eur J Nucl Med Mol Imaging","language":"en","page":"2394-2408","source":"DOI.org (Crossref)","title":"Characterization of neuroinflammation pattern in anti-LGI1 encephalitis based on TSPO PET and symptom clustering analysis","volume":"50","author":[{"family":"Wang","given":"Jingguo"},{"family":"Ge","given":"Jingjie"},{"family":"Jin","given":"Lei"},{"family":"Deng","given":"Bo"},{"family":"Tang","given":"Weijun"},{"family":"Yu","given":"Hai"},{"family":"Zhang","given":"Xiang"},{"family":"Liu","given":"Xiaoni"},{"family":"Xue","given":"Le"},{"family":"Zuo","given":"Chuantao"},{"family":"Chen","given":"Xiangjun"}],"issued":{"date-parts":[["2023",7]]}}}],"schema":"https://github.com/citation-style-language/schema/raw/master/csl-citation.json"} </w:instrText>
            </w:r>
            <w:r w:rsidRPr="007137EE">
              <w:rPr>
                <w:color w:val="000000"/>
                <w:sz w:val="22"/>
                <w:szCs w:val="22"/>
              </w:rPr>
              <w:fldChar w:fldCharType="separate"/>
            </w:r>
            <w:r w:rsidR="0043426C">
              <w:rPr>
                <w:color w:val="000000"/>
                <w:sz w:val="22"/>
                <w:szCs w:val="22"/>
              </w:rPr>
              <w:t>[96,97,108]</w:t>
            </w:r>
            <w:r w:rsidRPr="007137EE">
              <w:rPr>
                <w:color w:val="000000"/>
                <w:sz w:val="22"/>
                <w:szCs w:val="22"/>
              </w:rPr>
              <w:fldChar w:fldCharType="end"/>
            </w:r>
            <w:r w:rsidRPr="007137EE">
              <w:rPr>
                <w:rFonts w:eastAsia="MS Gothic"/>
                <w:color w:val="000000"/>
                <w:sz w:val="22"/>
                <w:szCs w:val="22"/>
                <w:vertAlign w:val="superscript"/>
              </w:rPr>
              <w:t>┼</w:t>
            </w:r>
          </w:p>
        </w:tc>
        <w:tc>
          <w:tcPr>
            <w:tcW w:w="1980" w:type="dxa"/>
            <w:vAlign w:val="bottom"/>
          </w:tcPr>
          <w:p w14:paraId="5670C08E" w14:textId="219C0D58" w:rsidR="0046027F" w:rsidRPr="007137EE" w:rsidRDefault="0046027F"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SHxye3s1","properties":{"formattedCitation":"[63,65]","plainCitation":"[63,65]","noteIndex":0},"citationItems":[{"id":261,"uris":["http://zotero.org/groups/5437738/items/7CMQ2DAA"],"itemData":{"id":261,"type":"article-journal","abstract":"Objective—In multiple sclerosis (MS), using simultaneous magnetic resonance-positron emission tomography (MR-PET) imaging with 11C-PBR28, we quantified expression of the 18kDa translocator protein (TSPO), a marker of activated microglia/macrophages, in cortex, cortical lesions, deep gray matter (GM), white matter (WM) lesions and normal-appearing WM (NAWM) to investigate the in vivo pathological and clinical relevance of neuroinflammation.","container-title":"Annals of Neurology","DOI":"10.1002/ana.24791","ISSN":"0364-5134, 1531-8249","issue":"5","journalAbbreviation":"Annals of Neurology","language":"en","license":"http://onlinelibrary.wiley.com/termsAndConditions#vor","page":"776-790","source":"DOI.org (Crossref)","title":"Neuroinflammatory component of gray matter pathology in multiple sclerosis","volume":"80","author":[{"family":"Herranz","given":"Elena"},{"family":"Giannì","given":"Costanza"},{"family":"Louapre","given":"Céline"},{"family":"Treaba","given":"Constantina A."},{"family":"Govindarajan","given":"Sindhuja T."},{"family":"Ouellette","given":"Russell"},{"family":"Loggia","given":"Marco L."},{"family":"Sloane","given":"Jacob A."},{"family":"Madigan","given":"Nancy"},{"family":"Izquierdo‐Garcia","given":"David"},{"family":"Ward","given":"Noreen"},{"family":"Mangeat","given":"Gabriel"},{"family":"Granberg","given":"Tobias"},{"family":"Klawiter","given":"Eric C."},{"family":"Catana","given":"Ciprian"},{"family":"Hooker","given":"Jacob M."},{"family":"Taylor","given":"Norman"},{"family":"Ionete","given":"Carolina"},{"family":"Kinkel","given":"Revere P."},{"family":"Mainero","given":"Caterina"}],"issued":{"date-parts":[["2016",11]]}}},{"id":789,"uris":["http://zotero.org/groups/5437738/items/I3NDSPUL"],"itemData":{"id":789,"type":"article-journal","abstract":"Abstract\n            Compartmentalized meningeal inflammation is thought to represent one of the key players in the pathogenesis of cortical demyelination in multiple sclerosis. PET targeting the 18 kDa mitochondrial translocator protein (TSPO) is a molecular-specific approach to quantifying immune cell-mediated density in the cortico-meningeal tissue compartment in vivo. This study aimed to characterize cortical and meningeal TSPO expression in a heterogeneous cohort of multiple sclerosis cases using in vivo simultaneous MR-PET with 11C-PBR28, a second-generation TSPO radioligand, and ex vivo immunohistochemistry.\n            Forty-nine multiple sclerosis patients (21 with secondary progressive and 28 with relapsing-remitting multiple sclerosis) with mixed or high affinity binding for 11C-PBR28 underwent 90-min 11C-PBR28 simultaneous MR-PET. Tracer binding was measured using 60–90 min normalized standardized uptake value ratios sampled at mid-cortical depth and </w:instrText>
            </w:r>
            <w:r w:rsidR="0043426C">
              <w:rPr>
                <w:rFonts w:ascii="Cambria Math" w:hAnsi="Cambria Math" w:cs="Cambria Math"/>
                <w:color w:val="000000"/>
                <w:sz w:val="22"/>
                <w:szCs w:val="22"/>
              </w:rPr>
              <w:instrText>∼</w:instrText>
            </w:r>
            <w:r w:rsidR="0043426C">
              <w:rPr>
                <w:color w:val="000000"/>
                <w:sz w:val="22"/>
                <w:szCs w:val="22"/>
              </w:rPr>
              <w:instrText xml:space="preserve">3 mm above the pial surface. Data in multiple sclerosis patients were compared to 21 age-matched healthy controls. To characterize the nature of 11C-PBR28 PET uptake, the meningeal and cortical lesion cellular expression of TSPO was further described in post-mortem brain tissue from 20 cases with secondary progressive multiple sclerosis and five age-matched healthy donors.\n            Relative to healthy controls, patients with multiple sclerosis exhibited abnormally increased TSPO signal in the cortex and meningeal tissue, diffusively in progressive disease and more localized in relapsing-remitting multiple sclerosis. In multiple sclerosis, increased meningeal TSPO levels were associated with increased Expanded Disability Status Scale scores (P = 0.007, by linear regression). Immunohistochemistry, validated using in situ sequencing analysis, revealed increased TSPO expression in the meninges and adjacent subpial cortical lesions of post-mortem secondary progressive multiple sclerosis cases relative to control tissue. In these cases, increased TSPO expression was related to meningeal inflammation. Translocator protein immunostaining was detected on meningeal MHC-class II+ macrophages and cortical-activated MHC-class II+ TMEM119+ microglia. In vivo arterial blood data and neuropathology showed that endothelial binding did not significantly account for increased TSPO cortico-meningeal expression in multiple sclerosis.\n            Our findings support the use of TSPO-PET in multiple sclerosis for imaging in vivo inflammation in the cortico-meningeal brain tissue compartment and provide in vivo evidence implicating meningeal inflammation in the pathogenesis of the disease.","container-title":"Brain","DOI":"10.1093/brain/awae030","ISSN":"0006-8950, 1460-2156","issue":"7","language":"en","license":"https://academic.oup.com/pages/standard-publication-reuse-rights","page":"2566-2578","source":"DOI.org (Crossref)","title":"Characterization of cortico-meningeal translocator protein expression in multiple sclerosis","volume":"147","author":[{"family":"Herranz","given":"Elena"},{"family":"Treaba","given":"Constantina A"},{"family":"Barletta","given":"Valeria T"},{"family":"Mehndiratta","given":"Ambica"},{"family":"Ouellette","given":"Russell"},{"family":"Sloane","given":"Jacob A"},{"family":"Ionete","given":"Carolina"},{"family":"Babu","given":"Suma"},{"family":"Mastantuono","given":"Marina"},{"family":"Magon","given":"Stefano"},{"family":"Loggia","given":"Marco L"},{"family":"Makary","given":"Meena M"},{"family":"Hooker","given":"Jacob M"},{"family":"Catana","given":"Ciprian"},{"family":"Kinkel","given":"Revere P"},{"family":"Nicholas","given":"Richard"},{"family":"Klawiter","given":"Eric C"},{"family":"Magliozzi","given":"Roberta"},{"family":"Mainero","given":"Caterina"}],"issued":{"date-parts":[["2024",7,5]]}}}],"schema":"https://github.com/citation-style-language/schema/raw/master/csl-citation.json"} </w:instrText>
            </w:r>
            <w:r w:rsidRPr="007137EE">
              <w:rPr>
                <w:color w:val="000000"/>
                <w:sz w:val="22"/>
                <w:szCs w:val="22"/>
              </w:rPr>
              <w:fldChar w:fldCharType="separate"/>
            </w:r>
            <w:r w:rsidR="0043426C">
              <w:rPr>
                <w:color w:val="000000"/>
                <w:sz w:val="22"/>
                <w:szCs w:val="22"/>
              </w:rPr>
              <w:t>[63,65]</w:t>
            </w:r>
            <w:r w:rsidRPr="007137EE">
              <w:rPr>
                <w:color w:val="000000"/>
                <w:sz w:val="22"/>
                <w:szCs w:val="22"/>
              </w:rPr>
              <w:fldChar w:fldCharType="end"/>
            </w:r>
            <w:r w:rsidRPr="007137EE">
              <w:rPr>
                <w:color w:val="000000"/>
                <w:sz w:val="22"/>
                <w:szCs w:val="22"/>
                <w:vertAlign w:val="superscript"/>
              </w:rPr>
              <w:t xml:space="preserve"> </w:t>
            </w:r>
            <w:r w:rsidRPr="007137EE">
              <w:rPr>
                <w:rFonts w:ascii="Segoe UI Symbol" w:hAnsi="Segoe UI Symbol" w:cs="Segoe UI Symbol"/>
                <w:color w:val="000000"/>
                <w:sz w:val="22"/>
                <w:szCs w:val="22"/>
                <w:vertAlign w:val="superscript"/>
              </w:rPr>
              <w:t>◇</w:t>
            </w:r>
          </w:p>
          <w:p w14:paraId="3E97F2CF" w14:textId="4E35D938" w:rsidR="0046027F" w:rsidRPr="007137EE" w:rsidRDefault="0046027F" w:rsidP="000A56AC">
            <w:pPr>
              <w:rPr>
                <w:b/>
                <w:bCs/>
                <w:i/>
                <w:iCs/>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jhC1SRtD","properties":{"formattedCitation":"[123,124,128]","plainCitation":"[123,124,128]","noteIndex":0},"citationItems":[{"id":217,"uris":["http://zotero.org/groups/5437738/items/JBUVVYF6"],"itemData":{"id":217,"type":"article-journal","abstract":"Background and Purpose: 18F-PBR06 and 11C-PBR28 are secondgeneration PET radioligands targeting the 18-kd translocator protein to assess microglial activation. We directly compared 18F-PBR06 and 11C-PBR28 for detecting brain translocator protein binding in multiple sclerosis (MS).\nMethods: Six patients with MS (4 women; mean age ± SD, 32.1 ± 4.9 [range, 23.5–37.4 years]; Expanded Disability Status Scale score 2.3 ± 1.2 [range, 1.0–4.0]) underwent brain PET with both ligands, along with 3-T MRI. MRI was coregistered to the summed 60- to 90-minute PET images. SUV ratios (SUVRs), derived by normalization to global brain radioactivity, were obtained for whole-brain white matter (WM), supratentorial WM, normal-appearing WM (NAWM), and T2 (fluid-attenuated inversion recovery) hyperintense and T1 hypointense MS WM lesions. The highest mean SUVR for the fluid-attenuated inversion-recovery lesional slices was defined as SUVRmax.\nResults: 18F-PBR06 and 11C-PBR28 were moderately intercorrelated for whole-brain WM SUVR (r = 0.83, P = 0.04) and supratentorial WM SUVR (r = 0.81, P = 0.05) but not for SUVRs of NAWM, T1 lesions, T2 lesions, or SUVRmax. Both tracers demonstrated that SUVR was higher in NAWM than in T1 and T2 lesions (all P &lt; 0.05). 18F-PBR06 (but not 11C-PBR28) demonstrated a higher SUVR in T1 versus T2 lesions (0.85 ± 0.07 vs 0.78 ± 0.03, P = 0.03). 18F-PBR06-derived (but not 11C-PBR28) SUVRmax correlated with both Expanded Disability Status Scale score (r = 0.82, P = 0.04) and timed 25-ft walking speed (r = 0.89, P = 0.01).\nConclusions: Our preliminary results suggest an association between microglial activation and physical disability in MS. Microglial detection in lesions was not interchangeable between the tracers, with a higher clinical relevance suggested for 18F-PBR06.","container-title":"Clinical Nuclear Medicine","DOI":"10.1097/RLU.0000000000002179","ISSN":"1536-0229, 0363-9762","issue":"9","journalAbbreviation":"Clin Nucl Med","language":"en","page":"e289-e295","source":"DOI.org (Crossref)","title":"18F-PBR06 Versus 11C-PBR28 PET for Assessing White Matter Translocator Protein Binding in Multiple Sclerosis","volume":"43","author":[{"family":"Singhal","given":"Tarun"},{"family":"O'Connor","given":"Kelsey"},{"family":"Dubey","given":"Shipra"},{"family":"Belanger","given":"Anthony P."},{"family":"Hurwitz","given":"Shelley"},{"family":"Chu","given":"Renxin"},{"family":"Tauhid","given":"Shahamat"},{"family":"Kijewski","given":"Marie F."},{"family":"DiCarli","given":"Marcelo F."},{"family":"Weiner","given":"Howard L."},{"family":"Bakshi","given":"Rohit"}],"issued":{"date-parts":[["2018",9]]}}},{"id":214,"uris":["http://zotero.org/groups/5437738/items/SQGHWKUL"],"itemData":{"id":214,"type":"article-journal","abstract":"Objective To determine the value of [F-18]PBR06-PET for assessment of microglial activation in the cerebral gray matter in patients with MS.\nMethods Twelve patients with MS (7 relapsing-remitting and 5 secondary progressive [SP]) and 5 healthy controls (HCs) had standardized uptake value (SUV) PET maps coregistered to 3T MRI and segmented into cortical and subcortical gray matter regions. SUV ratios (SUVRs) were global brain normalized. Voxel-by-voxel analysis was performed using statistical parametric mapping (SPM). Normalized brain parenchymal volumes (BPVs) were determined from MRI using SIENAX.\nResults Cortical SUVRs were higher in the hippocampus, amygdala, midcingulate, posterior cingulate, and rolandic operculum and lower in the medial-superior frontal gyrus and cuneus in the MS vs HC group (all p &lt; 0.05). Subcortical gray matter SUVR was higher in SPMS vs RRMS (+10.8%, p = 0.002) and HC (+11.3%, p = 0.055) groups. In the MS group, subcortical gray matter SUVR correlated with the Expanded Disability Status Scale (EDSS) score (r = 0.75, p = 0.005) and timed 25-foot walk (T25FW) (r = 0.70, p = 0.01). Thalamic SUVRs increased with increasing EDSS scores (r = 0.83, p = 0.0008) and T25FW (r = 0.65, p = 0.02) and with decreasing BPV (r = −0.63, p = 0.03). Putaminal SUVRs increased with increasing EDSS scores (0.71, p = 0.009) and with decreasing BPV (r = −0.67, p = 0.01). On SPM analysis, peak correlations of thalamic voxels with BPV were seen in the pulvinar and with the EDSS score and T25FW in the dorsomedial thalamic nuclei.\nConclusions This study suggests that [F-18]PBR06-PET detects widespread abnormal microglial activation in the cerebral gray matter in MS. Increased translocator protein binding in subcortical gray matter regions is associated with brain atrophy and may link to progressive MS.","container-title":"Neurology Neuroimmunology &amp; Neuroinflammation","DOI":"10.1212/NXI.0000000000000587","ISSN":"2332-7812","issue":"5","journalAbbreviation":"Neurol Neuroimmunol Neuroinflamm","language":"en","page":"e587","source":"DOI.org (Crossref)","title":"Gray matter microglial activation in relapsing vs progressive MS: A [F-18]PBR06-PET study","title-short":"Gray matter microglial activation in relapsing vs progressive MS","volume":"6","author":[{"family":"Singhal","given":"Tarun"},{"family":"O'Connor","given":"Kelsey"},{"family":"Dubey","given":"Shipra"},{"family":"Pan","given":"Hong"},{"family":"Chu","given":"Renxin"},{"family":"Hurwitz","given":"Shelley"},{"family":"Cicero","given":"Steven"},{"family":"Tauhid","given":"Shahamat"},{"family":"Silbersweig","given":"David"},{"family":"Stern","given":"Emily"},{"family":"Kijewski","given":"Marie"},{"family":"DiCarli","given":"Marcelo"},{"family":"Weiner","given":"Howard L."},{"family":"Bakshi","given":"Rohit"}],"issued":{"date-parts":[["2019",9]]}}},{"id":216,"uris":["http://zotero.org/groups/5437738/items/4JL3AQHT"],"itemData":{"id":216,"type":"article-journal","abstract":"Purpose Expression of the translocator protein (TSPO) is upregulated in activated macrophages/microglia and is considered to be a marker of neuroinflammation. We investigated the novel TSPO ligand [18F]GE-180 in patients with relapsing–remitting multiple sclerosis (RRMS) to determine the feasibility of [18F]GE-180 PET imaging in RRMS patients and to assess its ability to detect active inflammatory lesions in comparison with the current gold standard, contrast-enhanced magnetic resonance imaging (MRI).\nMethods Nineteen RRMS patients were prospectively included in this study. All patients underwent TSPO genotyping and were classified as high-affinity, medium-affinity or low-affinity binders (HAB/MAB/LAB). PET scans were performed after administration of 189 ± 12 MBq [18F]GE-180, and 60–90 min summation images were used for visual analysis and assessment of standardized uptake values (SUV). The frontal nonaffected cortex served as a pseudoreference region (PRR) for evaluation of SUV ratios (SUVR). PET data were correlated with MRI signal abnormalities, i.e. T2 hyperintensity or contrast enhancement (CE). When available, previous MRI data were used to follow the temporal evolution of individual lesions.\nResults Focal lesions were identified as hot spots by visual inspection. Such lesions were detected in 17 of the 19 patients and overall 89 [18F]GE-180-positive lesions were found. TSPO genotyping revealed 11 patients with HAB status, 5 with MAB status and 3 with LAB status. There were no associations between underlying binding status (HAB, MAB and LAB) and the signal intensity in either lesions (SUVR 1.87 ± 0.43, 1.95 ± 0.48 and 1.86 ± 0.80, respectively; p = 0.280) or the PRR (SUV 0.36 ± 0.03, 0.40 ± 0.06 and 0.37 ± 0.03, respectively; p = 0.990). Of the 89 [18F]GE-180-positive lesions, 70 showed CE on MRI, while the remainder presented as T2 lesions without CE. SUVR were significantly higher in lesions with CE than in those without (2.00 ± 0.53 vs. 1.60 ± 0.15; p = 0.001). Notably, of 19 [18F]GE-180-positive lesions without CE, 8 previously showed CE, indicating that [18F]GE-180 imaging may be able to detect lesional activity that is sustained beyond the blood–brain barrier breakdown.\nConclusion [18F]GE-180 PET can detect areas of focal macrophage/microglia activation in patients with RRMS in lesions with and without CE on MRI. Therefore, [18F]GE-180 PET imaging is a sensitive and quantitative approach to the detection of active MS lesions. It may provide information beyond contrast-enhanced MRI and is readily applicable to all patients. [18F]GE-180 PET imaging is therefore a promising new tool for the assessment of focal inflammatory activity in MS.","container-title":"European Journal of Nuclear Medicine and Molecular Imaging","DOI":"10.1007/s00259-018-3974-7","ISSN":"1619-7070, 1619-7089","issue":"8","journalAbbreviation":"Eur J Nucl Med Mol Imaging","language":"en","page":"1423-1431","source":"DOI.org (Crossref)","title":"TSPO PET with [18F]GE-180 sensitively detects focal neuroinflammation in patients with relapsing–remitting multiple sclerosis","volume":"45","author":[{"family":"Unterrainer","given":"Marcus"},{"family":"Mahler","given":"C."},{"family":"Vomacka","given":"L."},{"family":"Lindner","given":"S."},{"family":"Havla","given":"J."},{"family":"Brendel","given":"M."},{"family":"Böning","given":"G."},{"family":"Ertl-Wagner","given":"B."},{"family":"Kümpfel","given":"T."},{"family":"Milenkovic","given":"V. M."},{"family":"Rupprecht","given":"R."},{"family":"Kerschensteiner","given":"M."},{"family":"Bartenstein","given":"P."},{"family":"Albert","given":"Nathalie L."}],"issued":{"date-parts":[["2018",7]]}}}],"schema":"https://github.com/citation-style-language/schema/raw/master/csl-citation.json"} </w:instrText>
            </w:r>
            <w:r w:rsidRPr="007137EE">
              <w:rPr>
                <w:color w:val="000000"/>
                <w:sz w:val="22"/>
                <w:szCs w:val="22"/>
              </w:rPr>
              <w:fldChar w:fldCharType="separate"/>
            </w:r>
            <w:r w:rsidR="0043426C">
              <w:rPr>
                <w:color w:val="000000"/>
                <w:sz w:val="22"/>
                <w:szCs w:val="22"/>
              </w:rPr>
              <w:t>[123,124,128]</w:t>
            </w:r>
            <w:r w:rsidRPr="007137EE">
              <w:rPr>
                <w:color w:val="000000"/>
                <w:sz w:val="22"/>
                <w:szCs w:val="22"/>
              </w:rPr>
              <w:fldChar w:fldCharType="end"/>
            </w:r>
            <w:r w:rsidRPr="007137EE">
              <w:rPr>
                <w:rFonts w:ascii="Cambria Math" w:hAnsi="Cambria Math" w:cs="Cambria Math"/>
                <w:color w:val="000000"/>
                <w:sz w:val="22"/>
                <w:szCs w:val="22"/>
                <w:vertAlign w:val="superscript"/>
              </w:rPr>
              <w:t>⌘</w:t>
            </w:r>
            <w:r w:rsidRPr="007137EE">
              <w:rPr>
                <w:b/>
                <w:bCs/>
                <w:color w:val="000000"/>
                <w:sz w:val="22"/>
                <w:szCs w:val="22"/>
              </w:rPr>
              <w:br/>
            </w:r>
            <w:r w:rsidRPr="007137EE">
              <w:rPr>
                <w:b/>
                <w:bCs/>
                <w:i/>
                <w:iCs/>
                <w:color w:val="000000"/>
                <w:sz w:val="22"/>
                <w:szCs w:val="22"/>
              </w:rPr>
              <w:t xml:space="preserve">Glial activity load on PET (GALP) </w:t>
            </w:r>
          </w:p>
          <w:p w14:paraId="3EBC4CD8" w14:textId="767634BA" w:rsidR="0046027F" w:rsidRPr="007137EE" w:rsidRDefault="0046027F" w:rsidP="000A56AC">
            <w:pPr>
              <w:rPr>
                <w:b/>
                <w:bCs/>
                <w:i/>
                <w:iCs/>
                <w:color w:val="000000"/>
                <w:sz w:val="22"/>
                <w:szCs w:val="22"/>
              </w:rPr>
            </w:pPr>
            <w:r w:rsidRPr="007137EE">
              <w:rPr>
                <w:b/>
                <w:bCs/>
                <w:color w:val="000000"/>
                <w:sz w:val="22"/>
                <w:szCs w:val="22"/>
              </w:rPr>
              <w:fldChar w:fldCharType="begin"/>
            </w:r>
            <w:r w:rsidR="0043426C">
              <w:rPr>
                <w:b/>
                <w:bCs/>
                <w:color w:val="000000"/>
                <w:sz w:val="22"/>
                <w:szCs w:val="22"/>
              </w:rPr>
              <w:instrText xml:space="preserve"> ADDIN ZOTERO_ITEM CSL_CITATION {"citationID":"wFUrPwlI","properties":{"formattedCitation":"[122]","plainCitation":"[122]","noteIndex":0},"citationItems":[{"id":788,"uris":["http://zotero.org/groups/5437738/items/887QBGND"],"itemData":{"id":788,"type":"article-journal","abstract":"Purpose of the Report\n              \n                18\n                F-PBR06-PET targeting 18-kDa translocator protein can detect abnormal microglial activation (MA) in multiple sclerosis (MS). The objectives of this study are to develop individualized mapping of MA using\n                18\n                F-PBR06, to determine the effect of disease-modifying treatment (DMT) efficacy on reducing MA, and to determine its clinical, radiological, and serological correlates in MS patients.\n              \n            \n            \n              Patients and Methods\n              \n                Thirty\n                18\n                F-PBR06-PET scans were performed in 22 MS patients (mean age, 46 ± 13 years; 16 females) and 8 healthy controls (HCs). Logarithmically transformed “glial activity load on PET” scores (calculated as the sum of voxel-by-voxel\n                z\n                -scores ≥4), “lnGALP,” were compared between MS and HC and between MS subjects on high-efficacy DMTs (H-DMT, n = 13) and those on no or lower-efficacy treatment, and correlated with clinical measures, serum biomarkers, and cortical thickness.\n              \n            \n            \n              Results\n              \n                Cortical gray matter (CoGM) and white matter (WM) lnGALP scores were higher in MS versus HC (+33% and +48%,\n                P\n                &lt; 0.001). In H-DMT group, CoGM and WM lnGALP scores were significantly lower than lower-efficacy treatment (\n                P\n                &lt; 0.01) but remained abnormally higher than in HC group (\n                P\n                = 0.006). Within H-DMT patients, CoGM lnGALP scores correlated positively with physical disability, fatigue and serum glial fibrillary acid protein levels (\n                r\n                = 0.65–0.79, all\n                P\n                's &lt; 0.05), and inversely with cortical thickness (\n                r\n                = −0.66,\n                P\n                &lt; 0.05).\n              \n            \n            \n              Conclusions\n              \n                High-efficacy DMTs decrease, but do not normalize, CoGM and WM MA in MS patients. Such “residual” MA in CoGM is associated with clinical disability, serum biomarkers, and cortical degeneration. Individualized mapping of translocator protein PET using\n                18\n                F-PBR06 is clinically feasible and can potentially serve as an imaging biomarker for evaluating “smoldering” inflammation in MS patients.","container-title":"Clinical Nuclear Medicine","DOI":"10.1097/RLU.0000000000005201","ISSN":"1536-0229, 0363-9762","issue":"6","journalAbbreviation":"Clin Nucl Med","language":"en","license":"http://creativecommons.org/licenses/by-nc-nd/4.0/","page":"491-499","source":"DOI.org (Crossref)","title":"Glial Activity Load on PET Reveals Persistent “Smoldering” Inflammation in MS Despite Disease-Modifying Treatment: 18F-PBR06 Study","title-short":"Glial Activity Load on PET Reveals Persistent “Smoldering” Inflammation in MS Despite Disease-Modifying Treatment","volume":"49","author":[{"family":"Singhal","given":"Tarun"},{"family":"Cicero","given":"Steven"},{"family":"Rissanen","given":"Eero"},{"family":"Ficke","given":"John"},{"family":"Kukreja","given":"Preksha"},{"family":"Vaquerano","given":"Steven"},{"family":"Glanz","given":"Bonnie"},{"family":"Dubey","given":"Shipra"},{"family":"Sticka","given":"William"},{"family":"Seaver","given":"Kyle"},{"family":"Kijewski","given":"Marie"},{"family":"Callen","given":"Alexis M."},{"family":"Chu","given":"Renxin"},{"family":"Carter","given":"Kelsey"},{"family":"Silbersweig","given":"David"},{"family":"Chitnis","given":"Tanuja"},{"family":"Bakshi","given":"Rohit"},{"family":"Weiner","given":"Howard L."}],"issued":{"date-parts":[["2024",6]]}}}],"schema":"https://github.com/citation-style-language/schema/raw/master/csl-citation.json"} </w:instrText>
            </w:r>
            <w:r w:rsidRPr="007137EE">
              <w:rPr>
                <w:b/>
                <w:bCs/>
                <w:color w:val="000000"/>
                <w:sz w:val="22"/>
                <w:szCs w:val="22"/>
              </w:rPr>
              <w:fldChar w:fldCharType="separate"/>
            </w:r>
            <w:r w:rsidR="0043426C">
              <w:rPr>
                <w:color w:val="000000"/>
                <w:sz w:val="22"/>
                <w:szCs w:val="22"/>
              </w:rPr>
              <w:t>[122]</w:t>
            </w:r>
            <w:r w:rsidRPr="007137EE">
              <w:rPr>
                <w:b/>
                <w:bCs/>
                <w:color w:val="000000"/>
                <w:sz w:val="22"/>
                <w:szCs w:val="22"/>
              </w:rPr>
              <w:fldChar w:fldCharType="end"/>
            </w:r>
          </w:p>
        </w:tc>
        <w:tc>
          <w:tcPr>
            <w:tcW w:w="1800" w:type="dxa"/>
            <w:vAlign w:val="bottom"/>
          </w:tcPr>
          <w:p w14:paraId="5DA4FB17" w14:textId="4F6F215C" w:rsidR="0046027F" w:rsidRPr="007137EE" w:rsidRDefault="0046027F"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VmsmbFMj","properties":{"formattedCitation":"[67]","plainCitation":"[67]","noteIndex":0},"citationItems":[{"id":490,"uris":["http://zotero.org/groups/5437738/items/RQU4TNDZ"],"itemData":{"id":490,"type":"article-journal","container-title":"ACS Chemical Neuroscience","DOI":"10.1021/acschemneuro.8b00072","ISSN":"1948-7193, 1948-7193","issue":"11","journalAbbreviation":"ACS Chem. Neurosci.","language":"en","page":"2563-2571","source":"DOI.org (Crossref)","title":"Neuroinflammation in Huntington’s Disease: New Insights with &lt;sup&gt;11&lt;/sup&gt; C-PBR28 PET/MRI","title-short":"Neuroinflammation in Huntington’s Disease","volume":"9","author":[{"family":"Lois","given":"Cristina"},{"family":"González","given":"Iván"},{"family":"Izquierdo-García","given":"David"},{"family":"Zürcher","given":"Nicole R."},{"family":"Wilkens","given":"Paul"},{"family":"Loggia","given":"Marco L."},{"family":"Hooker","given":"Jacob M."},{"family":"Rosas","given":"H. Diana"}],"issued":{"date-parts":[["2018",11,21]]}}}],"schema":"https://github.com/citation-style-language/schema/raw/master/csl-citation.json"} </w:instrText>
            </w:r>
            <w:r w:rsidRPr="007137EE">
              <w:rPr>
                <w:color w:val="000000"/>
                <w:sz w:val="22"/>
                <w:szCs w:val="22"/>
              </w:rPr>
              <w:fldChar w:fldCharType="separate"/>
            </w:r>
            <w:r w:rsidR="0043426C">
              <w:rPr>
                <w:color w:val="000000"/>
                <w:sz w:val="22"/>
                <w:szCs w:val="22"/>
              </w:rPr>
              <w:t>[67]</w:t>
            </w:r>
            <w:r w:rsidRPr="007137EE">
              <w:rPr>
                <w:color w:val="000000"/>
                <w:sz w:val="22"/>
                <w:szCs w:val="22"/>
              </w:rPr>
              <w:fldChar w:fldCharType="end"/>
            </w:r>
            <w:r w:rsidRPr="007137EE">
              <w:rPr>
                <w:rFonts w:ascii="Cambria Math" w:hAnsi="Cambria Math" w:cs="Cambria Math"/>
                <w:color w:val="000000"/>
                <w:sz w:val="22"/>
                <w:szCs w:val="22"/>
                <w:vertAlign w:val="superscript"/>
              </w:rPr>
              <w:t>⌘</w:t>
            </w:r>
          </w:p>
          <w:p w14:paraId="58DCC2A0" w14:textId="193B1C7E" w:rsidR="0046027F" w:rsidRPr="007137EE" w:rsidRDefault="0046027F" w:rsidP="000A56AC">
            <w:pPr>
              <w:rPr>
                <w:b/>
                <w:bCs/>
                <w:i/>
                <w:iCs/>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5yXwY4du","properties":{"formattedCitation":"[130]","plainCitation":"[130]","noteIndex":0},"citationItems":[{"id":489,"uris":["http://zotero.org/groups/5437738/items/KS2HBP5G"],"itemData":{"id":489,"type":"article-journal","container-title":"Neurology Neuroimmunology &amp; Neuroinflammation","DOI":"10.1212/NXI.0000000000000984","ISSN":"2332-7812","issue":"3","journalAbbreviation":"Neurol Neuroimmunol Neuroinflamm","language":"en","page":"e984","source":"DOI.org (Crossref)","title":"Microglia Activation in Basal Ganglia Is a Late Event in Huntington Disease Pathophysiology","volume":"8","author":[{"family":"Rocha","given":"Natalia P."},{"family":"Charron","given":"Odelin"},{"family":"Latham","given":"Leigh B."},{"family":"Colpo","given":"Gabriela D."},{"family":"Zanotti-Fregonara","given":"Paolo"},{"family":"Yu","given":"Meixiang"},{"family":"Freeman","given":"Leorah"},{"family":"Furr Stimming","given":"Erin"},{"family":"Teixeira","given":"Antonio L."}],"issued":{"date-parts":[["2021",5]]}}}],"schema":"https://github.com/citation-style-language/schema/raw/master/csl-citation.json"} </w:instrText>
            </w:r>
            <w:r w:rsidRPr="007137EE">
              <w:rPr>
                <w:color w:val="000000"/>
                <w:sz w:val="22"/>
                <w:szCs w:val="22"/>
              </w:rPr>
              <w:fldChar w:fldCharType="separate"/>
            </w:r>
            <w:r w:rsidR="0043426C">
              <w:rPr>
                <w:color w:val="000000"/>
                <w:sz w:val="22"/>
                <w:szCs w:val="22"/>
              </w:rPr>
              <w:t>[130]</w:t>
            </w:r>
            <w:r w:rsidRPr="007137EE">
              <w:rPr>
                <w:color w:val="000000"/>
                <w:sz w:val="22"/>
                <w:szCs w:val="22"/>
              </w:rPr>
              <w:fldChar w:fldCharType="end"/>
            </w:r>
            <w:r w:rsidRPr="007137EE">
              <w:rPr>
                <w:rFonts w:eastAsia="MS Gothic"/>
                <w:color w:val="000000"/>
                <w:sz w:val="22"/>
                <w:szCs w:val="22"/>
                <w:vertAlign w:val="superscript"/>
              </w:rPr>
              <w:t>┼</w:t>
            </w:r>
          </w:p>
        </w:tc>
        <w:tc>
          <w:tcPr>
            <w:tcW w:w="1800" w:type="dxa"/>
            <w:vAlign w:val="bottom"/>
          </w:tcPr>
          <w:p w14:paraId="28234AE5" w14:textId="77777777" w:rsidR="0046027F" w:rsidRPr="007137EE" w:rsidRDefault="0046027F" w:rsidP="000A56AC">
            <w:pPr>
              <w:rPr>
                <w:b/>
                <w:bCs/>
                <w:i/>
                <w:iCs/>
                <w:color w:val="000000"/>
                <w:sz w:val="22"/>
                <w:szCs w:val="22"/>
              </w:rPr>
            </w:pPr>
          </w:p>
        </w:tc>
        <w:tc>
          <w:tcPr>
            <w:tcW w:w="1980" w:type="dxa"/>
            <w:vAlign w:val="bottom"/>
          </w:tcPr>
          <w:p w14:paraId="6CFCF3B4" w14:textId="73E9614A" w:rsidR="0046027F" w:rsidRPr="007137EE" w:rsidRDefault="0046027F" w:rsidP="000A56AC">
            <w:pPr>
              <w:rPr>
                <w:color w:val="000000"/>
                <w:sz w:val="22"/>
                <w:szCs w:val="22"/>
              </w:rPr>
            </w:pPr>
            <w:r w:rsidRPr="007137EE">
              <w:rPr>
                <w:color w:val="000000"/>
                <w:sz w:val="22"/>
                <w:szCs w:val="22"/>
              </w:rPr>
              <w:t> </w:t>
            </w:r>
          </w:p>
        </w:tc>
      </w:tr>
      <w:tr w:rsidR="0046027F" w:rsidRPr="007137EE" w14:paraId="3ED0FCD7" w14:textId="77777777" w:rsidTr="00435D74">
        <w:tc>
          <w:tcPr>
            <w:tcW w:w="2070" w:type="dxa"/>
            <w:vAlign w:val="center"/>
          </w:tcPr>
          <w:p w14:paraId="4962F352" w14:textId="5B465535" w:rsidR="0046027F" w:rsidRPr="007137EE" w:rsidRDefault="0046027F" w:rsidP="000A56AC">
            <w:pPr>
              <w:rPr>
                <w:color w:val="000000"/>
                <w:sz w:val="22"/>
                <w:szCs w:val="22"/>
              </w:rPr>
            </w:pPr>
            <w:r w:rsidRPr="007137EE">
              <w:rPr>
                <w:color w:val="000000"/>
                <w:sz w:val="22"/>
                <w:szCs w:val="22"/>
              </w:rPr>
              <w:t>Rate constants (K1, k2, k3 , k4, an kb)</w:t>
            </w:r>
            <w:r w:rsidRPr="007137EE">
              <w:rPr>
                <w:sz w:val="22"/>
                <w:szCs w:val="22"/>
              </w:rPr>
              <w:t xml:space="preserve"> </w:t>
            </w:r>
          </w:p>
        </w:tc>
        <w:tc>
          <w:tcPr>
            <w:tcW w:w="2070" w:type="dxa"/>
            <w:vAlign w:val="bottom"/>
          </w:tcPr>
          <w:p w14:paraId="343FBFBA" w14:textId="77777777" w:rsidR="0046027F" w:rsidRPr="007137EE" w:rsidRDefault="0046027F" w:rsidP="000A56AC">
            <w:pPr>
              <w:rPr>
                <w:b/>
                <w:bCs/>
                <w:i/>
                <w:iCs/>
                <w:color w:val="000000"/>
                <w:sz w:val="22"/>
                <w:szCs w:val="22"/>
              </w:rPr>
            </w:pPr>
            <w:r w:rsidRPr="007137EE">
              <w:rPr>
                <w:b/>
                <w:bCs/>
                <w:i/>
                <w:iCs/>
                <w:color w:val="000000"/>
                <w:sz w:val="22"/>
                <w:szCs w:val="22"/>
              </w:rPr>
              <w:t>2TCM</w:t>
            </w:r>
          </w:p>
          <w:p w14:paraId="741D5FB0" w14:textId="3CEFEB0A" w:rsidR="0046027F" w:rsidRPr="007137EE" w:rsidRDefault="0046027F" w:rsidP="000A56AC">
            <w:pPr>
              <w:rPr>
                <w:b/>
                <w:bCs/>
                <w:i/>
                <w:iCs/>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g4UGLDtE","properties":{"formattedCitation":"[118]","plainCitation":"[118]","noteIndex":0},"citationItems":[{"id":"lMZ9KPia/F40O6MDL","uris":["http://zotero.org/groups/5437738/items/9W4UVFQ2"],"itemData":{"id":"8l4vBUrr/tfq5IZYT","type":"article-journal","container-title":"European journal of nuclear medicine and molecular imaging","ISSN":"1619-7070","journalAbbreviation":"European journal of nuclear medicine and molecular imaging","note":"publisher: Springer","page":"921-931","title":"In vivo imaging of the 18-kDa translocator protein (TSPO) with [18 F] FEDAA1106 and PET does not show increased binding in Alzheimer’s disease patients","volume":"40","author":[{"family":"Varrone","given":"Andrea"},{"family":"Mattsson","given":"Patrik"},{"family":"Forsberg","given":"Anton"},{"family":"Takano","given":"Akihiro"},{"family":"Nag","given":"Sangram"},{"family":"Gulyás","given":"Balázs"},{"family":"Borg","given":"Jacqueline"},{"family":"Boellaard","given":"Ronald"},{"family":"Al-Tawil","given":"Nabil"},{"family":"Eriksdotter","given":"Maria"}],"issued":{"date-parts":[["2013"]]}}}],"schema":"https://github.com/citation-style-language/schema/raw/master/csl-citation.json"} </w:instrText>
            </w:r>
            <w:r w:rsidRPr="007137EE">
              <w:rPr>
                <w:color w:val="000000"/>
                <w:sz w:val="22"/>
                <w:szCs w:val="22"/>
              </w:rPr>
              <w:fldChar w:fldCharType="separate"/>
            </w:r>
            <w:r w:rsidR="0043426C">
              <w:rPr>
                <w:color w:val="000000"/>
                <w:sz w:val="22"/>
                <w:szCs w:val="22"/>
              </w:rPr>
              <w:t>[118]</w:t>
            </w:r>
            <w:r w:rsidRPr="007137EE">
              <w:rPr>
                <w:color w:val="000000"/>
                <w:sz w:val="22"/>
                <w:szCs w:val="22"/>
              </w:rPr>
              <w:fldChar w:fldCharType="end"/>
            </w:r>
            <w:r w:rsidRPr="007137EE">
              <w:rPr>
                <w:color w:val="000000"/>
                <w:sz w:val="22"/>
                <w:szCs w:val="22"/>
                <w:vertAlign w:val="superscript"/>
              </w:rPr>
              <w:t>*</w:t>
            </w:r>
          </w:p>
        </w:tc>
        <w:tc>
          <w:tcPr>
            <w:tcW w:w="1800" w:type="dxa"/>
            <w:vAlign w:val="bottom"/>
          </w:tcPr>
          <w:p w14:paraId="25ECC70B" w14:textId="17D8C313" w:rsidR="0046027F" w:rsidRPr="007137EE" w:rsidRDefault="0046027F" w:rsidP="000A56AC">
            <w:pPr>
              <w:rPr>
                <w:sz w:val="22"/>
                <w:szCs w:val="22"/>
              </w:rPr>
            </w:pPr>
            <w:r w:rsidRPr="007137EE">
              <w:rPr>
                <w:color w:val="000000"/>
                <w:sz w:val="22"/>
                <w:szCs w:val="22"/>
              </w:rPr>
              <w:t> </w:t>
            </w:r>
          </w:p>
        </w:tc>
        <w:tc>
          <w:tcPr>
            <w:tcW w:w="1800" w:type="dxa"/>
            <w:vAlign w:val="bottom"/>
          </w:tcPr>
          <w:p w14:paraId="079CBE40" w14:textId="71C06D31" w:rsidR="0046027F" w:rsidRPr="007137EE" w:rsidRDefault="0046027F" w:rsidP="000A56AC">
            <w:pPr>
              <w:rPr>
                <w:b/>
                <w:bCs/>
                <w:i/>
                <w:iCs/>
                <w:color w:val="000000"/>
                <w:sz w:val="22"/>
                <w:szCs w:val="22"/>
              </w:rPr>
            </w:pPr>
            <w:r w:rsidRPr="007137EE">
              <w:rPr>
                <w:color w:val="000000"/>
                <w:sz w:val="22"/>
                <w:szCs w:val="22"/>
              </w:rPr>
              <w:t> </w:t>
            </w:r>
          </w:p>
        </w:tc>
        <w:tc>
          <w:tcPr>
            <w:tcW w:w="1980" w:type="dxa"/>
            <w:vAlign w:val="bottom"/>
          </w:tcPr>
          <w:p w14:paraId="7E29E0F7" w14:textId="77777777" w:rsidR="0046027F" w:rsidRPr="007137EE" w:rsidRDefault="0046027F" w:rsidP="000A56AC">
            <w:pPr>
              <w:rPr>
                <w:b/>
                <w:bCs/>
                <w:i/>
                <w:iCs/>
                <w:color w:val="000000"/>
                <w:sz w:val="22"/>
                <w:szCs w:val="22"/>
              </w:rPr>
            </w:pPr>
            <w:r w:rsidRPr="007137EE">
              <w:rPr>
                <w:b/>
                <w:bCs/>
                <w:i/>
                <w:iCs/>
                <w:color w:val="000000"/>
                <w:sz w:val="22"/>
                <w:szCs w:val="22"/>
              </w:rPr>
              <w:t>12TK</w:t>
            </w:r>
          </w:p>
          <w:p w14:paraId="233B5B25" w14:textId="1DBAE6E8" w:rsidR="0046027F" w:rsidRPr="007137EE" w:rsidRDefault="0046027F" w:rsidP="000A56AC">
            <w:pPr>
              <w:rPr>
                <w:b/>
                <w:bCs/>
                <w:i/>
                <w:iCs/>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5iE00JsT","properties":{"formattedCitation":"[84]","plainCitation":"[84]","noteIndex":0},"citationItems":[{"id":218,"uris":["http://zotero.org/groups/5437738/items/EUDEA5SG"],"itemData":{"id":218,"type":"article-journal","abstract":"Background: Over the past decades, positron emission tomography (PET) imaging has become an increasingly useful research modality in the field of multiple sclerosis (MS) research, as PET can visualise molecular processes, such as neuroinflammation, in vivo. The second generation PET radioligand [18F]DPA714 binds with high affinity to the 18-kDa translocator-protein (TSPO), which is mainly expressed on activated microglia. The aim of this proof of concept study was to evaluate this in vivo marker of neuroinflammation in primary and secondary progressive MS.\nMethods: All subjects were genotyped for the rs6971 polymorphism within the TSPO gene, and low-affinity binders were excluded from participation in this study. Eight patients with progressive MS and seven age and genetic binding status matched healthy controls underwent a 60 min dynamic PET scan using [18F]DPA714, including both continuous on-line and manual arterial blood sampling to obtain metabolite-corrected arterial plasma input functions.\nResults: The optimal model for quantification of [18F]DPA714 kinetics was a reversible two-tissue compartment model with additional blood volume parameter. For genetic high-affinity binders, a clear increase in binding potential was observed in patients with MS compared with age-matched controls. For both high and medium affinity binders, a further increase in binding potential was observed in T2 white matter lesions compared with non-lesional white matter. Volume of distribution, however, did not differentiate patients from healthy controls, as the large non-displaceable compartment of [18F]DPA714 masks its relatively small specific signal.\nConclusion: The TSPO radioligand [18F]DPA714 can reliably identify increased focal and diffuse neuroinflammation in progressive MS when using plasma input-derived binding potential, but observed differences were predominantly visible in high-affinity binders.","container-title":"Journal of Neuroinflammation","DOI":"10.1186/s12974-018-1352-9","ISSN":"1742-2094","issue":"1","journalAbbreviation":"J Neuroinflammation","language":"en","page":"314","source":"DOI.org (Crossref)","title":"In vivo assessment of neuroinflammation in progressive multiple sclerosis: a proof of concept study with [18F]DPA714 PET","title-short":"In vivo assessment of neuroinflammation in progressive multiple sclerosis","volume":"15","author":[{"family":"Hagens","given":"Marloes H. J."},{"family":"Golla","given":"Sandeep V."},{"family":"Wijburg","given":"Martijn T."},{"family":"Yaqub","given":"Maqsood"},{"family":"Heijtel","given":"Dennis"},{"family":"Steenwijk","given":"Martijn D."},{"family":"Schober","given":"Patrick"},{"family":"Brevé","given":"John J. P."},{"family":"Schuit","given":"Robert C."},{"family":"Reekie","given":"Tristan A."},{"family":"Kassiou","given":"Michael"},{"family":"Van Dam","given":"Anne-Marie"},{"family":"Windhorst","given":"Albert D."},{"family":"Killestein","given":"Joep"},{"family":"Barkhof","given":"Frederik"},{"family":"Van Berckel","given":"Bart N. M."},{"family":"Lammertsma","given":"Adriaan A."}],"issued":{"date-parts":[["2018",12]]}}}],"schema":"https://github.com/citation-style-language/schema/raw/master/csl-citation.json"} </w:instrText>
            </w:r>
            <w:r w:rsidRPr="007137EE">
              <w:rPr>
                <w:color w:val="000000"/>
                <w:sz w:val="22"/>
                <w:szCs w:val="22"/>
              </w:rPr>
              <w:fldChar w:fldCharType="separate"/>
            </w:r>
            <w:r w:rsidR="0043426C">
              <w:rPr>
                <w:color w:val="000000"/>
                <w:sz w:val="22"/>
                <w:szCs w:val="22"/>
              </w:rPr>
              <w:t>[84]</w:t>
            </w:r>
            <w:r w:rsidRPr="007137EE">
              <w:rPr>
                <w:color w:val="000000"/>
                <w:sz w:val="22"/>
                <w:szCs w:val="22"/>
              </w:rPr>
              <w:fldChar w:fldCharType="end"/>
            </w:r>
            <w:r w:rsidRPr="007137EE">
              <w:rPr>
                <w:color w:val="000000"/>
                <w:sz w:val="22"/>
                <w:szCs w:val="22"/>
                <w:vertAlign w:val="superscript"/>
              </w:rPr>
              <w:t>*</w:t>
            </w:r>
            <w:r w:rsidRPr="007137EE">
              <w:rPr>
                <w:color w:val="000000"/>
                <w:sz w:val="22"/>
                <w:szCs w:val="22"/>
              </w:rPr>
              <w:br/>
            </w:r>
            <w:r w:rsidRPr="007137EE">
              <w:rPr>
                <w:b/>
                <w:bCs/>
                <w:i/>
                <w:iCs/>
                <w:color w:val="000000"/>
                <w:sz w:val="22"/>
                <w:szCs w:val="22"/>
              </w:rPr>
              <w:t>2TCM-1K</w:t>
            </w:r>
            <w:r w:rsidRPr="007137EE">
              <w:rPr>
                <w:color w:val="000000"/>
                <w:sz w:val="22"/>
                <w:szCs w:val="22"/>
              </w:rPr>
              <w:br/>
            </w:r>
            <w:r w:rsidRPr="007137EE">
              <w:rPr>
                <w:color w:val="000000"/>
                <w:sz w:val="22"/>
                <w:szCs w:val="22"/>
              </w:rPr>
              <w:fldChar w:fldCharType="begin"/>
            </w:r>
            <w:r w:rsidR="0043426C">
              <w:rPr>
                <w:color w:val="000000"/>
                <w:sz w:val="22"/>
                <w:szCs w:val="22"/>
              </w:rPr>
              <w:instrText xml:space="preserve"> ADDIN ZOTERO_ITEM CSL_CITATION {"citationID":"IEpgBF2K","properties":{"formattedCitation":"[65]","plainCitation":"[65]","noteIndex":0},"citationItems":[{"id":789,"uris":["http://zotero.org/groups/5437738/items/I3NDSPUL"],"itemData":{"id":789,"type":"article-journal","abstract":"Abstract\n            Compartmentalized meningeal inflammation is thought to represent one of the key players in the pathogenesis of cortical demyelination in multiple sclerosis. PET targeting the 18 kDa mitochondrial translocator protein (TSPO) is a molecular-specific approach to quantifying immune cell-mediated density in the cortico-meningeal tissue compartment in vivo. This study aimed to characterize cortical and meningeal TSPO expression in a heterogeneous cohort of multiple sclerosis cases using in vivo simultaneous MR-PET with 11C-PBR28, a second-generation TSPO radioligand, and ex vivo immunohistochemistry.\n            Forty-nine multiple sclerosis patients (21 with secondary progressive and 28 with relapsing-remitting multiple sclerosis) with mixed or high affinity binding for 11C-PBR28 underwent 90-min 11C-PBR28 simultaneous MR-PET. Tracer binding was measured using 60–90 min normalized standardized uptake value ratios sampled at mid-cortical depth and </w:instrText>
            </w:r>
            <w:r w:rsidR="0043426C">
              <w:rPr>
                <w:rFonts w:ascii="Cambria Math" w:hAnsi="Cambria Math" w:cs="Cambria Math"/>
                <w:color w:val="000000"/>
                <w:sz w:val="22"/>
                <w:szCs w:val="22"/>
              </w:rPr>
              <w:instrText>∼</w:instrText>
            </w:r>
            <w:r w:rsidR="0043426C">
              <w:rPr>
                <w:color w:val="000000"/>
                <w:sz w:val="22"/>
                <w:szCs w:val="22"/>
              </w:rPr>
              <w:instrText xml:space="preserve">3 mm above the pial surface. Data in multiple sclerosis patients were compared to 21 age-matched healthy controls. To characterize the nature of 11C-PBR28 PET uptake, the meningeal and cortical lesion cellular expression of TSPO was further described in post-mortem brain tissue from 20 cases with secondary progressive multiple sclerosis and five age-matched healthy donors.\n            Relative to healthy controls, patients with multiple sclerosis exhibited abnormally increased TSPO signal in the cortex and meningeal tissue, diffusively in progressive disease and more localized in relapsing-remitting multiple sclerosis. In multiple sclerosis, increased meningeal TSPO levels were associated with increased Expanded Disability Status Scale scores (P = 0.007, by linear regression). Immunohistochemistry, validated using in situ sequencing analysis, revealed increased TSPO expression in the meninges and adjacent subpial cortical lesions of post-mortem secondary progressive multiple sclerosis cases relative to control tissue. In these cases, increased TSPO expression was related to meningeal inflammation. Translocator protein immunostaining was detected on meningeal MHC-class II+ macrophages and cortical-activated MHC-class II+ TMEM119+ microglia. In vivo arterial blood data and neuropathology showed that endothelial binding did not significantly account for increased TSPO cortico-meningeal expression in multiple sclerosis.\n            Our findings support the use of TSPO-PET in multiple sclerosis for imaging in vivo inflammation in the cortico-meningeal brain tissue compartment and provide in vivo evidence implicating meningeal inflammation in the pathogenesis of the disease.","container-title":"Brain","DOI":"10.1093/brain/awae030","ISSN":"0006-8950, 1460-2156","issue":"7","language":"en","license":"https://academic.oup.com/pages/standard-publication-reuse-rights","page":"2566-2578","source":"DOI.org (Crossref)","title":"Characterization of cortico-meningeal translocator protein expression in multiple sclerosis","volume":"147","author":[{"family":"Herranz","given":"Elena"},{"family":"Treaba","given":"Constantina A"},{"family":"Barletta","given":"Valeria T"},{"family":"Mehndiratta","given":"Ambica"},{"family":"Ouellette","given":"Russell"},{"family":"Sloane","given":"Jacob A"},{"family":"Ionete","given":"Carolina"},{"family":"Babu","given":"Suma"},{"family":"Mastantuono","given":"Marina"},{"family":"Magon","given":"Stefano"},{"family":"Loggia","given":"Marco L"},{"family":"Makary","given":"Meena M"},{"family":"Hooker","given":"Jacob M"},{"family":"Catana","given":"Ciprian"},{"family":"Kinkel","given":"Revere P"},{"family":"Nicholas","given":"Richard"},{"family":"Klawiter","given":"Eric C"},{"family":"Magliozzi","given":"Roberta"},{"family":"Mainero","given":"Caterina"}],"issued":{"date-parts":[["2024",7,5]]}}}],"schema":"https://github.com/citation-style-language/schema/raw/master/csl-citation.json"} </w:instrText>
            </w:r>
            <w:r w:rsidRPr="007137EE">
              <w:rPr>
                <w:color w:val="000000"/>
                <w:sz w:val="22"/>
                <w:szCs w:val="22"/>
              </w:rPr>
              <w:fldChar w:fldCharType="separate"/>
            </w:r>
            <w:r w:rsidR="0043426C">
              <w:rPr>
                <w:color w:val="000000"/>
                <w:sz w:val="22"/>
                <w:szCs w:val="22"/>
              </w:rPr>
              <w:t>[65]</w:t>
            </w:r>
            <w:r w:rsidRPr="007137EE">
              <w:rPr>
                <w:color w:val="000000"/>
                <w:sz w:val="22"/>
                <w:szCs w:val="22"/>
              </w:rPr>
              <w:fldChar w:fldCharType="end"/>
            </w:r>
            <w:r w:rsidRPr="007137EE">
              <w:rPr>
                <w:color w:val="000000"/>
                <w:sz w:val="22"/>
                <w:szCs w:val="22"/>
                <w:vertAlign w:val="superscript"/>
              </w:rPr>
              <w:t>*</w:t>
            </w:r>
          </w:p>
        </w:tc>
        <w:tc>
          <w:tcPr>
            <w:tcW w:w="1800" w:type="dxa"/>
            <w:vAlign w:val="bottom"/>
          </w:tcPr>
          <w:p w14:paraId="37244F44" w14:textId="0195DF02" w:rsidR="0046027F" w:rsidRPr="007137EE" w:rsidRDefault="0046027F" w:rsidP="000A56AC">
            <w:pPr>
              <w:rPr>
                <w:b/>
                <w:bCs/>
                <w:i/>
                <w:iCs/>
                <w:color w:val="000000"/>
                <w:sz w:val="22"/>
                <w:szCs w:val="22"/>
              </w:rPr>
            </w:pPr>
            <w:r w:rsidRPr="007137EE">
              <w:rPr>
                <w:color w:val="000000"/>
                <w:sz w:val="22"/>
                <w:szCs w:val="22"/>
              </w:rPr>
              <w:t> </w:t>
            </w:r>
          </w:p>
        </w:tc>
        <w:tc>
          <w:tcPr>
            <w:tcW w:w="1800" w:type="dxa"/>
            <w:vAlign w:val="bottom"/>
          </w:tcPr>
          <w:p w14:paraId="6D98F6FD" w14:textId="77777777" w:rsidR="0046027F" w:rsidRPr="007137EE" w:rsidRDefault="0046027F" w:rsidP="000A56AC">
            <w:pPr>
              <w:rPr>
                <w:b/>
                <w:bCs/>
                <w:i/>
                <w:iCs/>
                <w:color w:val="000000"/>
                <w:sz w:val="22"/>
                <w:szCs w:val="22"/>
              </w:rPr>
            </w:pPr>
            <w:r w:rsidRPr="007137EE">
              <w:rPr>
                <w:b/>
                <w:bCs/>
                <w:i/>
                <w:iCs/>
                <w:color w:val="000000"/>
                <w:sz w:val="22"/>
                <w:szCs w:val="22"/>
              </w:rPr>
              <w:t>2TCM</w:t>
            </w:r>
          </w:p>
          <w:p w14:paraId="0701BFB8" w14:textId="25F46107" w:rsidR="0046027F" w:rsidRPr="007137EE" w:rsidRDefault="0046027F" w:rsidP="000A56AC">
            <w:pPr>
              <w:rPr>
                <w:b/>
                <w:bCs/>
                <w:i/>
                <w:iCs/>
                <w:color w:val="000000"/>
                <w:sz w:val="22"/>
                <w:szCs w:val="22"/>
              </w:rPr>
            </w:pPr>
            <w:r w:rsidRPr="007137EE">
              <w:rPr>
                <w:b/>
                <w:bCs/>
                <w:color w:val="000000"/>
                <w:sz w:val="22"/>
                <w:szCs w:val="22"/>
              </w:rPr>
              <w:fldChar w:fldCharType="begin"/>
            </w:r>
            <w:r w:rsidR="0043426C">
              <w:rPr>
                <w:b/>
                <w:bCs/>
                <w:color w:val="000000"/>
                <w:sz w:val="22"/>
                <w:szCs w:val="22"/>
              </w:rPr>
              <w:instrText xml:space="preserve"> ADDIN ZOTERO_ITEM CSL_CITATION {"citationID":"nXcNRX7F","properties":{"formattedCitation":"[37]","plainCitation":"[37]","noteIndex":0},"citationItems":[{"id":306,"uris":["http://zotero.org/groups/5437738/items/WWDA6AS9"],"itemData":{"id":306,"type":"article-journal","abstract":"Background. Patients with schizophrenia experience cognitive impairment, which could be related to neuroinflammation in the hippocampus. The cause for such hippocampal inflammation is still unknown, but it has been suggested that herpes virus infection is involved. This study therefore aimed to determine whether add-on treatment of schizophrenic patients with the anti- viral drug valaciclovir would reduce hippocampal neuroinflammation and consequently improve cognitive symptoms.\nMethods. We performed a double-blind monocenter study in 24 male and female patients with schizophrenia, experiencing active psychotic symptoms. Patients were orally treated with the anti-viral drug valaciclovir for seven consecutive days (8 g/day). Neuroinflammation was measured with Positron Emission Tomography using the translocator protein ligand [11C]-PK11195, pre-treatment and at seven days post-treatment, as were psychotic symptoms and cognition.\nResults. Valaciclovir treatment resulted in reduced TSPO binding (39%) in the hippocampus, as well as in the brainstem, frontal lobe, temporal lobe, parahippocampal gyrus, amygdala, parietal lobe, occipital lobe, insula and cingulate gyri, nucleus accumbens and thalamus (31–40%) when using binding potential (BPND) as an outcome. With total distribution volume (VT) as outcome we found essentially the same results, but associations only approached statistical significance ( p = 0.050 for hippocampus). Placebo treatment did not affect neuroinflammation. No effects of valaciclovir on psychotic symptoms or cognitive functioning were found.\nConclusion. We found a decreased TSPO binding following antiviral treatment, which could suggest a viral underpinning of neuroinflammation in psychotic patients. Whether this reduced neuroinflammation by treatment with valaciclovir has clinical implications and is specific for schizophrenia warrants further research.","container-title":"Psychological Medicine","DOI":"10.1017/S0033291723000430","ISSN":"0033-2917, 1469-8978","issue":"15","journalAbbreviation":"Psychol. Med.","language":"en","page":"7087-7095","source":"DOI.org (Crossref)","title":"Antiviral treatment in schizophrenia: a randomized pilot PET study on the effects of valaciclovir on neuroinflammation","title-short":"Antiviral treatment in schizophrenia","volume":"53","author":[{"family":"Jonker","given":"Iris"},{"family":"Doorduin","given":"Janine"},{"family":"Knegtering","given":"Henderikus"},{"family":"Van'T Hag","given":"Erna"},{"family":"Dierckx","given":"Rudi A."},{"family":"De Vries","given":"Erik F. J."},{"family":"Schoevers","given":"Robert A."},{"family":"Klein","given":"Hans C."}],"issued":{"date-parts":[["2023",11]]}}}],"schema":"https://github.com/citation-style-language/schema/raw/master/csl-citation.json"} </w:instrText>
            </w:r>
            <w:r w:rsidRPr="007137EE">
              <w:rPr>
                <w:b/>
                <w:bCs/>
                <w:color w:val="000000"/>
                <w:sz w:val="22"/>
                <w:szCs w:val="22"/>
              </w:rPr>
              <w:fldChar w:fldCharType="separate"/>
            </w:r>
            <w:r w:rsidR="0043426C">
              <w:rPr>
                <w:color w:val="000000"/>
                <w:sz w:val="22"/>
                <w:szCs w:val="22"/>
              </w:rPr>
              <w:t>[37]</w:t>
            </w:r>
            <w:r w:rsidRPr="007137EE">
              <w:rPr>
                <w:b/>
                <w:bCs/>
                <w:color w:val="000000"/>
                <w:sz w:val="22"/>
                <w:szCs w:val="22"/>
              </w:rPr>
              <w:fldChar w:fldCharType="end"/>
            </w:r>
            <w:r w:rsidRPr="007137EE">
              <w:rPr>
                <w:color w:val="000000"/>
                <w:sz w:val="22"/>
                <w:szCs w:val="22"/>
                <w:vertAlign w:val="superscript"/>
              </w:rPr>
              <w:t>*</w:t>
            </w:r>
          </w:p>
        </w:tc>
        <w:tc>
          <w:tcPr>
            <w:tcW w:w="1980" w:type="dxa"/>
            <w:vAlign w:val="bottom"/>
          </w:tcPr>
          <w:p w14:paraId="6924AB6A" w14:textId="0B4C13FE" w:rsidR="0046027F" w:rsidRPr="007137EE" w:rsidRDefault="0046027F" w:rsidP="000A56AC">
            <w:pPr>
              <w:rPr>
                <w:color w:val="000000"/>
                <w:sz w:val="22"/>
                <w:szCs w:val="22"/>
              </w:rPr>
            </w:pPr>
            <w:r w:rsidRPr="007137EE">
              <w:rPr>
                <w:color w:val="000000"/>
                <w:sz w:val="22"/>
                <w:szCs w:val="22"/>
              </w:rPr>
              <w:t> </w:t>
            </w:r>
          </w:p>
        </w:tc>
      </w:tr>
      <w:tr w:rsidR="0046027F" w:rsidRPr="007137EE" w14:paraId="2B4609BD" w14:textId="77777777" w:rsidTr="00435D74">
        <w:tc>
          <w:tcPr>
            <w:tcW w:w="2070" w:type="dxa"/>
            <w:vAlign w:val="center"/>
          </w:tcPr>
          <w:p w14:paraId="72809D31" w14:textId="00A7A6C8" w:rsidR="0046027F" w:rsidRPr="007137EE" w:rsidRDefault="0046027F" w:rsidP="000A56AC">
            <w:pPr>
              <w:rPr>
                <w:color w:val="000000"/>
                <w:sz w:val="22"/>
                <w:szCs w:val="22"/>
              </w:rPr>
            </w:pPr>
            <w:r w:rsidRPr="007137EE">
              <w:rPr>
                <w:color w:val="000000"/>
                <w:sz w:val="22"/>
                <w:szCs w:val="22"/>
              </w:rPr>
              <w:t>Volume transfer constant (K</w:t>
            </w:r>
            <w:r w:rsidRPr="007137EE">
              <w:rPr>
                <w:color w:val="000000"/>
                <w:sz w:val="22"/>
                <w:szCs w:val="22"/>
                <w:vertAlign w:val="subscript"/>
              </w:rPr>
              <w:t>trans</w:t>
            </w:r>
            <w:r w:rsidRPr="007137EE">
              <w:rPr>
                <w:color w:val="000000"/>
                <w:sz w:val="22"/>
                <w:szCs w:val="22"/>
              </w:rPr>
              <w:t>)</w:t>
            </w:r>
          </w:p>
        </w:tc>
        <w:tc>
          <w:tcPr>
            <w:tcW w:w="2070" w:type="dxa"/>
            <w:vAlign w:val="bottom"/>
          </w:tcPr>
          <w:p w14:paraId="3AB60047" w14:textId="77777777" w:rsidR="0046027F" w:rsidRPr="007137EE" w:rsidRDefault="0046027F" w:rsidP="000A56AC">
            <w:pPr>
              <w:rPr>
                <w:b/>
                <w:bCs/>
                <w:i/>
                <w:iCs/>
                <w:color w:val="000000"/>
                <w:sz w:val="22"/>
                <w:szCs w:val="22"/>
              </w:rPr>
            </w:pPr>
            <w:r w:rsidRPr="007137EE">
              <w:rPr>
                <w:b/>
                <w:bCs/>
                <w:i/>
                <w:iCs/>
                <w:color w:val="000000"/>
                <w:sz w:val="22"/>
                <w:szCs w:val="22"/>
              </w:rPr>
              <w:t>Patlak Model</w:t>
            </w:r>
          </w:p>
          <w:p w14:paraId="7335716B" w14:textId="16C902D9" w:rsidR="0046027F" w:rsidRPr="007137EE" w:rsidRDefault="0046027F"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Yq6A7NCR","properties":{"formattedCitation":"[132,133]","plainCitation":"[132,133]","noteIndex":0},"citationItems":[{"id":12,"uris":["http://zotero.org/users/local/Oh10BH6B/items/4LRFRMGS","http://zotero.org/users/13807235/items/4LRFRMGS"],"itemData":{"id":12,"type":"article-journal","container-title":"Neuron","ISSN":"0896-6273","issue":"2","journalAbbreviation":"Neuron","note":"publisher: Elsevier","page":"296-302","title":"Blood-brain barrier breakdown in the aging human hippocampus","volume":"85","author":[{"family":"Montagne","given":"Axel"},{"family":"Barnes","given":"Samuel R"},{"family":"Sweeney","given":"Melanie D"},{"family":"Halliday","given":"Matthew R"},{"family":"Sagare","given":"Abhay P"},{"family":"Zhao","given":"Zhen"},{"family":"Toga","given":"Arthur W"},{"family":"Jacobs","given":"Russell E"},{"family":"Liu","given":"Collin Y"},{"family":"Amezcua","given":"Lilyana"}],"issued":{"date-parts":[["2015"]]}}},{"id":737,"uris":["http://zotero.org/groups/5437738/items/9IXMFIMJ"],"itemData":{"id":737,"type":"article-journal","container-title":"Plos one","issue":"6","note":"publisher: Public Library of Science San Francisco, CA USA","page":"e0299764","source":"Google Scholar","title":"Associations between regional blood-brain barrier permeability, aging, and Alzheimer’s disease biomarkers in cognitively normal older adults","volume":"19","author":[{"family":"Denkinger","given":"Marisa"},{"family":"Baker","given":"Suzanne"},{"family":"Inglis","given":"Ben"},{"family":"Kobayashi","given":"Sarah"},{"family":"Juarez","given":"Alexis"},{"family":"Mason","given":"Suzanne"},{"family":"Jagust","given":"William"}],"issued":{"date-parts":[["2024"]]}}}],"schema":"https://github.com/citation-style-language/schema/raw/master/csl-citation.json"} </w:instrText>
            </w:r>
            <w:r w:rsidRPr="007137EE">
              <w:rPr>
                <w:color w:val="000000"/>
                <w:sz w:val="22"/>
                <w:szCs w:val="22"/>
              </w:rPr>
              <w:fldChar w:fldCharType="separate"/>
            </w:r>
            <w:r w:rsidR="0043426C">
              <w:rPr>
                <w:color w:val="000000"/>
                <w:sz w:val="22"/>
                <w:szCs w:val="22"/>
              </w:rPr>
              <w:t>[132,133]</w:t>
            </w:r>
            <w:r w:rsidRPr="007137EE">
              <w:rPr>
                <w:color w:val="000000"/>
                <w:sz w:val="22"/>
                <w:szCs w:val="22"/>
              </w:rPr>
              <w:fldChar w:fldCharType="end"/>
            </w:r>
            <w:r w:rsidRPr="007137EE">
              <w:rPr>
                <w:color w:val="000000"/>
                <w:sz w:val="22"/>
                <w:szCs w:val="22"/>
                <w:vertAlign w:val="superscript"/>
              </w:rPr>
              <w:t>†</w:t>
            </w:r>
            <w:r w:rsidRPr="007137EE">
              <w:rPr>
                <w:color w:val="000000"/>
                <w:sz w:val="22"/>
                <w:szCs w:val="22"/>
              </w:rPr>
              <w:br/>
            </w:r>
            <w:r w:rsidRPr="007137EE">
              <w:rPr>
                <w:color w:val="000000"/>
                <w:sz w:val="22"/>
                <w:szCs w:val="22"/>
              </w:rPr>
              <w:fldChar w:fldCharType="begin"/>
            </w:r>
            <w:r w:rsidR="0043426C">
              <w:rPr>
                <w:color w:val="000000"/>
                <w:sz w:val="22"/>
                <w:szCs w:val="22"/>
              </w:rPr>
              <w:instrText xml:space="preserve"> ADDIN ZOTERO_ITEM CSL_CITATION {"citationID":"g4TO4ROS","properties":{"formattedCitation":"[134\\uc0\\u8211{}136]","plainCitation":"[134–136]","noteIndex":0},"citationItems":[{"id":11,"uris":["http://zotero.org/users/local/Oh10BH6B/items/BCBKZEUY","http://zotero.org/users/13807235/items/BCBKZEUY"],"itemData":{"id":11,"type":"article-journal","container-title":"Nature medicine","ISSN":"1078-8956","issue":"2","journalAbbreviation":"Nature medicine","note":"publisher: Nature Publishing Group US New York","page":"270-276","title":"Blood–brain barrier breakdown is an early biomarker of human cognitive dysfunction","volume":"25","author":[{"family":"Nation","given":"Daniel A"},{"family":"Sweeney","given":"Melanie D"},{"family":"Montagne","given":"Axel"},{"family":"Sagare","given":"Abhay P"},{"family":"D’Orazio","given":"Lina M"},{"family":"Pachicano","given":"Maricarmen"},{"family":"Sepehrband","given":"Farshid"},{"family":"Nelson","given":"Amy R"},{"family":"Buennagel","given":"David P"},{"family":"Harrington","given":"Michael G"}],"issued":{"date-parts":[["2019"]]}}},{"id":736,"uris":["http://zotero.org/groups/5437738/items/A4DLPYSM"],"itemData":{"id":736,"type":"article-journal","abstract":"Abstract\n            \n              Background\n              Blood-brain barrier (BBB) alterations may contribute to AD pathology through various mechanisms, including impaired amyloid-β (Aβ) clearance and neuroinflammation. Soluble platelet-derived growth factor receptor beta (sPDGFRβ) has emerged as a potential biomarker for BBB integrity. Dynamic contrast-enhanced magnetic resonance imaging (DCE-MRI) offers a direct assessment of BBB permeability. However, the relationship between BBB dysfunction, cognitive impairment, and AD pathology remains unclear, with inconsistent findings in the literature.\n            \n            \n              Methods\n              We conducted a cross-sectional study using data from the DELCODE and DESCRIBE cohorts to investigate BBB dysfunction in participants with normal cognition (NC), mild cognitive impairment (MCI), and AD dementia. BBB function was assessed using DCE-MRI and sPDGFRβ levels in cerebrospinal fluid and AD biomarkers Aβ and tau were measured. In a subset of patients, the CSF/plasma-ratio of albumin (QAlb) as a standard marker of BBB integrity and markers of neuroinflammation were analyzed.\n            \n            \n              Results\n              \n                91 participants (NC: 44, MCI: 21, AD: 26) were included in the analysis. The average age was 74.4 years, 42% were female. Increased hippocampal BBB disruption was observed in the AD-group (K\n                trans\n                : 0.55 × 10\n                − 3\n                min\n                − 1\n                ± 0.74 × 10\n                − 3\n                min\n                − 1\n                ) but not the MCI-group (K\n                trans\n                : 0.177 × 10\n                − 3\n                min\n                − 1\n                ± 0.22 × 10\n                − 3\n                min\n                − 1\n                ), compared to the NC group (K\n                trans\n                : 0.19 × 10\n                − 3\n                min\n                − 1\n                ± 0.37 × 10\n                − 3\n                min\n                − 1\n                ,\n                p\n                 &lt; .01). sPDGFRβ was not significantly different between the cognitive groups. However, sPDGFRβ levels were significantly associated with age (\n                r\n                 = .33,\n                p\n                 &lt; .01), independent of vascular risk factors. Further, sPDGFRβ showed significant positive associations with soluble Aβ levels (Aβ40:\n                r\n                 = .57,\n                p\n                 &lt; .01; Aβ42:\n                r\n                 = .39,\n                p\n                 &lt; .01) and YKL-40 (\n                r\n                 = .53,\n                p\n                 &lt; .01), a marker of neuroinflammation. sPDGFRβ/DCE-MRI was not associated with overall AD biomarker positivity or APOE-status.\n              \n            \n            \n              Conclusion\n              In dementia, but not MCI, hippocampal BBB disruption was observed. sPDGFRβ increased with age and was associated with neuroinflammation independent of cognitive impairment. The association between Aβ and sPDGFRβ may indicate a bidirectional relationship reflecting pericytes’ clearance of soluble Aβ and/or vasculotoxic properties of Aβ.","container-title":"Alzheimer's Research &amp; Therapy","DOI":"10.1186/s13195-024-01529-1","ISSN":"1758-9193","issue":"1","journalAbbreviation":"Alz Res Therapy","language":"en","page":"172","source":"DOI.org (Crossref)","title":"Assessing blood-brain barrier dysfunction and its association with Alzheimer’s pathology, cognitive impairment and neuroinflammation","volume":"16","author":[{"family":"Preis","given":"Lukas"},{"family":"Villringer","given":"Kersten"},{"family":"Brosseron","given":"Frederic"},{"family":"Düzel","given":"Emrah"},{"family":"Jessen","given":"Frank"},{"family":"Petzold","given":"Gabor C."},{"family":"Ramirez","given":"Alfredo"},{"family":"Spottke","given":"Annika"},{"family":"Fiebach","given":"Jochen B."},{"family":"Peters","given":"Oliver"}],"issued":{"date-parts":[["2024",7,31]]}}},{"id":54,"uris":["http://zotero.org/groups/5437738/items/GKDS7JWK"],"itemData":{"id":54,"type":"article-journal","container-title":"Nature","ISSN":"0028-0836","issue":"7806","journalAbbreviation":"Nature","note":"publisher: Nature Publishing Group UK London","page":"71-76","title":"APOE4 leads to blood–brain barrier dysfunction predicting cognitive decline","volume":"581","author":[{"family":"Montagne","given":"Axel"},{"family":"Nation","given":"Daniel A"},{"family":"Sagare","given":"Abhay P"},{"family":"Barisano","given":"Giuseppe"},{"family":"Sweeney","given":"Melanie D"},{"family":"Chakhoyan","given":"Ararat"},{"family":"Pachicano","given":"Maricarmen"},{"family":"Joe","given":"Elizabeth"},{"family":"Nelson","given":"Amy R"},{"family":"D’Orazio","given":"Lina M"}],"issued":{"date-parts":[["2020"]]}}}],"schema":"https://github.com/citation-style-language/schema/raw/master/csl-citation.json"} </w:instrText>
            </w:r>
            <w:r w:rsidRPr="007137EE">
              <w:rPr>
                <w:color w:val="000000"/>
                <w:sz w:val="22"/>
                <w:szCs w:val="22"/>
              </w:rPr>
              <w:fldChar w:fldCharType="separate"/>
            </w:r>
            <w:r w:rsidR="0043426C" w:rsidRPr="0043426C">
              <w:rPr>
                <w:color w:val="000000"/>
                <w:sz w:val="22"/>
              </w:rPr>
              <w:t>[134–136]</w:t>
            </w:r>
            <w:r w:rsidRPr="007137EE">
              <w:rPr>
                <w:color w:val="000000"/>
                <w:sz w:val="22"/>
                <w:szCs w:val="22"/>
              </w:rPr>
              <w:fldChar w:fldCharType="end"/>
            </w:r>
            <w:r w:rsidRPr="007137EE">
              <w:rPr>
                <w:color w:val="000000"/>
                <w:sz w:val="22"/>
                <w:szCs w:val="22"/>
                <w:vertAlign w:val="superscript"/>
              </w:rPr>
              <w:t>‡</w:t>
            </w:r>
          </w:p>
          <w:p w14:paraId="644D0211" w14:textId="59C81FFB" w:rsidR="0046027F" w:rsidRPr="007137EE" w:rsidRDefault="0046027F" w:rsidP="000A56AC">
            <w:pPr>
              <w:rPr>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xJDR9kwA","properties":{"formattedCitation":"[137\\uc0\\u8211{}141]","plainCitation":"[137–141]","noteIndex":0},"citationItems":[{"id":735,"uris":["http://zotero.org/groups/5437738/items/U5F8JAYD"],"itemData":{"id":735,"type":"article-journal","abstract":"Abstract\n            \n              INTRODUCTION\n              Blood–brain barrier (BBB) dysfunction occurs in Alzheimer's disease (AD). Yet, the stage at which it appears along the AD time course and whether it contributes to neurodegeneration remain unclear.\n            \n            \n              METHODS\n              \n                Older adults (61 to 90 years) from cognitively normal (CN) to mildly cognitively impaired (CI), enriched for\n                APOE\n                </w:instrText>
            </w:r>
            <w:r w:rsidR="0043426C">
              <w:rPr>
                <w:rFonts w:ascii="Cambria Math" w:hAnsi="Cambria Math" w:cs="Cambria Math"/>
                <w:color w:val="000000"/>
                <w:sz w:val="22"/>
                <w:szCs w:val="22"/>
              </w:rPr>
              <w:instrText>𝜀</w:instrText>
            </w:r>
            <w:r w:rsidR="0043426C">
              <w:rPr>
                <w:color w:val="000000"/>
                <w:sz w:val="22"/>
                <w:szCs w:val="22"/>
              </w:rPr>
              <w:instrText xml:space="preserve">4\n                and amyloid positivity, underwent dynamic contrast‐enhanced (DCE) magnetic resonance imaging (MRI) and diffusion MRI to measure BBB permeability and brain microstructure. Analysis of variance compared BBB permeability according to cognitive status, amyloid beta (Aβ), and\n                APOE4\n                . Linear regressions assessed associations of BBB permeability with brain microstructure and interactions with Aβ and\n                APOE4\n                .\n              \n            \n            \n              RESULTS\n              \n                BBB permeability was elevated for\n                APOE4\n                carriers across the cortical gray matter, with the strongest differences among CN amyloid‐negative individuals. Associations between entorhinal BBB permeability and microstructure interacted with Aβ and\n                APOE4\n                , with the strongest relationships in amyloid‐positive individuals and\n                APOE4\n                carriers.\n              \n            \n            \n              DISCUSSION\n              \n                APOE4\n                may drive widespread BBB dysfunction in preclinical AD, which may contribute to neurodegenerative changes early along the AD cascade.\n              \n            \n            \n              Highlights\n              \n                \n                  \n                    Gray matter blood–brain barrier (BBB) permeability is elevated for APOE4 carriers.\n                  \n                  \n                    APOE4‐related BBB breakdown appears in the absence of cognitive decline or amyloid.\n                  \n                  \n                    BBB leakage correlates with entorhinal cortex microstructural injury.\n                  \n                  \n                    Associations with microstructure are strongest for amyloid‐positive APOE4 carriers.","container-title":"Alzheimer's &amp; Dementia","DOI":"10.1002/alz.14302","ISSN":"1552-5260, 1552-5279","issue":"12","journalAbbreviation":"Alzheimer's &amp;amp; Dementia","language":"en","page":"8615-8624","source":"DOI.org (Crossref)","title":"&lt;i&gt;APOE&lt;/i&gt; </w:instrText>
            </w:r>
            <w:r w:rsidR="0043426C">
              <w:rPr>
                <w:rFonts w:ascii="Cambria Math" w:hAnsi="Cambria Math" w:cs="Cambria Math"/>
                <w:color w:val="000000"/>
                <w:sz w:val="22"/>
                <w:szCs w:val="22"/>
              </w:rPr>
              <w:instrText>𝜀</w:instrText>
            </w:r>
            <w:r w:rsidR="0043426C">
              <w:rPr>
                <w:color w:val="000000"/>
                <w:sz w:val="22"/>
                <w:szCs w:val="22"/>
              </w:rPr>
              <w:instrText xml:space="preserve">4‐related blood–brain barrier breakdown is associated with microstructural abnormalities","volume":"20","author":[{"family":"Reas","given":"Emilie T."},{"family":"Solders","given":"Seraphina K."},{"family":"Tsiknia","given":"Amaryllis"},{"family":"Triebswetter","given":"Curtis"},{"family":"Shen","given":"Qian"},{"family":"Rivera","given":"Charlotte S."},{"family":"Andrews","given":"Murray J."},{"family":"Alderson‐Myers","given":"Austin"},{"family":"Brewer","given":"James B."}],"issued":{"date-parts":[["2024",12]]}}},{"id":7,"uris":["http://zotero.org/users/local/Oh10BH6B/items/CP4M3NWZ","http://zotero.org/users/13807235/items/CP4M3NWZ"],"itemData":{"id":7,"type":"article-journal","container-title":"Bmc Neurology","ISSN":"1471-2377","issue":"1","journalAbbreviation":"Bmc Neurology","note":"publisher: BioMed Central","page":"1-8","title":"Increase of blood-brain barrier leakage is related to cognitive decline in vascular mild cognitive impairment","volume":"21","author":[{"family":"Li","given":"Man"},{"family":"Li","given":"Yue"},{"family":"Zuo","given":"Long"},{"family":"Hu","given":"Wenli"},{"family":"Jiang","given":"Tao"}],"issued":{"date-parts":[["2021"]]}}},{"id":13,"uris":["http://zotero.org/users/13807235/items/II77D6V4"],"itemData":{"id":13,"type":"article-journal","abstract":"The blood-brain barrier (BBB) breakdown has been suggested as an early marker for Alzheimer's disease (AD); yet the relationship between BBB breakdown and  AD-specific biomarkers based on the amyloid/tau/neurodegeneration framework is  not clear. This study investigated the relationship between BBB permeability,  AD-specific biomarkers, and cognition in patients with cognitive impairment. In  this prospective study, we enrolled 62 participants with mild cognitive  impairment or dementia between January 2019 and October 2020. All participants  were assessed through cognitive tests, amyloid positron emission tomography  (PET), dynamic contrast-enhanced magnetic resonance imaging (MRI) for BBB  permeability (K(trans)), cerebrospinal fluid studies for Aβ42/40 ratio,  phosphorylated-tau Thr181 protein (p-tau), total tau protein (t-tau), and  structural MRI for neurodegeneration. In amyloid PET (+) group, higher cortical  K(trans) was associated with lower Aβ40 (r = -0.529 p = 0.003), higher Aβ42/40  ratio (r = 0.533, p = 0.003), lower p-tau (r = -0.452, p = 0.014) and lower  hippocampal volume (r = -0.438, p = 0.017). In contrast, cortical K(trans) was  positively related to t-tau level. (r = 0.489, p = 0.004) in amyloid PET (-)  group. Our results suggest that BBB permeability is related to AD-specific  biomarkers, but the relationship can vary by the presence of Aβ plaque  accumulation.","container-title":"Journal of cerebral blood flow and metabolism : official journal of the International Society of Cerebral Blood Flow and Metabolism","DOI":"10.1177/0271678X231180035","ISSN":"1559-7016 0271-678X","issue":"11","journalAbbreviation":"J Cereb Blood Flow Metab","language":"eng","note":"publisher-place: United States\nPMID: 37283062 \nPMCID: PMC10676138","page":"1813-1825","title":"Blood-brain barrier breakdown is linked to tau pathology and neuronal injury in a differential manner according to amyloid deposition.","volume":"43","author":[{"family":"Moon","given":"Yeonsil"},{"family":"Jeon","given":"Hong Jun"},{"family":"Han","given":"Seol-Heui"},{"family":"Min-Young","given":"Noh"},{"family":"Kim","given":"Hee-Jin"},{"family":"Kwon","given":"Kyoung Ja"},{"family":"Moon","given":"Won-Jin"},{"family":"Kim","given":"Seung Hyun"}],"issued":{"date-parts":[["2023",11]]}}},{"id":57,"uris":["http://zotero.org/groups/5437738/items/TLIHUIQC"],"itemData":{"id":57,"type":"article-journal","container-title":"International Journal of Molecular Sciences","ISSN":"1422-0067","issue":"6","journalAbbreviation":"International Journal of Molecular Sciences","note":"publisher: MDPI","page":"2860","title":"Sex-related differences in regional blood–brain barrier integrity in non-demented elderly subjects","volume":"22","author":[{"family":"Moon","given":"Yeonsil"},{"family":"Lim","given":"Changmok"},{"family":"Kim","given":"Yeahoon"},{"family":"Moon","given":"Won-Jin"}],"issued":{"date-parts":[["2021"]]}}},{"id":55,"uris":["http://zotero.org/groups/5437738/items/FNGZE5MA"],"itemData":{"id":55,"type":"article-journal","container-title":"Radiology","ISSN":"0033-8419","issue":"3","journalAbbreviation":"Radiology","note":"publisher: Radiological Society of North America","page":"635-645","title":"Choroid plexus volume and permeability at brain MRI within the Alzheimer disease clinical spectrum","volume":"304","author":[{"family":"Choi","given":"Jong Duck"},{"family":"Moon","given":"Yeonsil"},{"family":"Kim","given":"Hee-Jin"},{"family":"Yim","given":"Younghee"},{"family":"Lee","given":"Subin"},{"family":"Moon","given":"Won-Jin"}],"issued":{"date-parts":[["2022"]]}}}],"schema":"https://github.com/citation-style-language/schema/raw/master/csl-citation.json"} </w:instrText>
            </w:r>
            <w:r w:rsidRPr="007137EE">
              <w:rPr>
                <w:color w:val="000000"/>
                <w:sz w:val="22"/>
                <w:szCs w:val="22"/>
              </w:rPr>
              <w:fldChar w:fldCharType="separate"/>
            </w:r>
            <w:r w:rsidR="0043426C" w:rsidRPr="0043426C">
              <w:rPr>
                <w:color w:val="000000"/>
                <w:sz w:val="22"/>
              </w:rPr>
              <w:t>[137–141]</w:t>
            </w:r>
            <w:r w:rsidRPr="007137EE">
              <w:rPr>
                <w:color w:val="000000"/>
                <w:sz w:val="22"/>
                <w:szCs w:val="22"/>
              </w:rPr>
              <w:fldChar w:fldCharType="end"/>
            </w:r>
            <w:r w:rsidRPr="007137EE">
              <w:rPr>
                <w:color w:val="000000"/>
                <w:sz w:val="22"/>
                <w:szCs w:val="22"/>
                <w:vertAlign w:val="superscript"/>
              </w:rPr>
              <w:t>#</w:t>
            </w:r>
          </w:p>
          <w:p w14:paraId="4B1B5FE1" w14:textId="7450A44C" w:rsidR="0046027F" w:rsidRPr="007137EE" w:rsidRDefault="0046027F" w:rsidP="000A56AC">
            <w:pPr>
              <w:rPr>
                <w:b/>
                <w:bCs/>
                <w:i/>
                <w:iCs/>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DifywFSl","properties":{"formattedCitation":"[142]","plainCitation":"[142]","noteIndex":0},"citationItems":[{"id":56,"uris":["http://zotero.org/groups/5437738/items/X2Z6XCIS"],"itemData":{"id":56,"type":"article-journal","container-title":"Brain and Behavior","ISSN":"2162-3279","issue":"12","journalAbbreviation":"Brain and Behavior","note":"publisher: Wiley Online Library","page":"e2806","title":"Evidence of emerging BBB changes in mid‐age apolipoprotein E epsilon‐4 carriers","volume":"12","author":[{"family":"Alruwais","given":"Nourah M"},{"family":"Rusted","given":"Jenifer M"},{"family":"Tabet","given":"Naji"},{"family":"Dowell","given":"Nicholas G"}],"issued":{"date-parts":[["2022"]]}}}],"schema":"https://github.com/citation-style-language/schema/raw/master/csl-citation.json"} </w:instrText>
            </w:r>
            <w:r w:rsidRPr="007137EE">
              <w:rPr>
                <w:color w:val="000000"/>
                <w:sz w:val="22"/>
                <w:szCs w:val="22"/>
              </w:rPr>
              <w:fldChar w:fldCharType="separate"/>
            </w:r>
            <w:r w:rsidR="0043426C">
              <w:rPr>
                <w:color w:val="000000"/>
                <w:sz w:val="22"/>
                <w:szCs w:val="22"/>
              </w:rPr>
              <w:t>[142]</w:t>
            </w:r>
            <w:r w:rsidRPr="007137EE">
              <w:rPr>
                <w:color w:val="000000"/>
                <w:sz w:val="22"/>
                <w:szCs w:val="22"/>
              </w:rPr>
              <w:fldChar w:fldCharType="end"/>
            </w:r>
            <w:r w:rsidRPr="007137EE">
              <w:rPr>
                <w:color w:val="000000"/>
                <w:sz w:val="22"/>
                <w:szCs w:val="22"/>
              </w:rPr>
              <w:br/>
            </w:r>
          </w:p>
        </w:tc>
        <w:tc>
          <w:tcPr>
            <w:tcW w:w="1800" w:type="dxa"/>
            <w:vAlign w:val="bottom"/>
          </w:tcPr>
          <w:p w14:paraId="536377FC" w14:textId="77777777" w:rsidR="0046027F" w:rsidRPr="007137EE" w:rsidRDefault="0046027F" w:rsidP="000A56AC">
            <w:pPr>
              <w:rPr>
                <w:b/>
                <w:bCs/>
                <w:i/>
                <w:iCs/>
                <w:color w:val="000000"/>
                <w:sz w:val="22"/>
                <w:szCs w:val="22"/>
              </w:rPr>
            </w:pPr>
            <w:r w:rsidRPr="007137EE">
              <w:rPr>
                <w:b/>
                <w:bCs/>
                <w:i/>
                <w:iCs/>
                <w:color w:val="000000"/>
                <w:sz w:val="22"/>
                <w:szCs w:val="22"/>
              </w:rPr>
              <w:t>Patlak Model</w:t>
            </w:r>
          </w:p>
          <w:p w14:paraId="743A16F9" w14:textId="263BA4FC" w:rsidR="0046027F" w:rsidRPr="007137EE" w:rsidRDefault="0046027F" w:rsidP="000A56AC">
            <w:pPr>
              <w:rPr>
                <w:sz w:val="22"/>
                <w:szCs w:val="22"/>
              </w:rPr>
            </w:pPr>
            <w:r w:rsidRPr="007137EE">
              <w:rPr>
                <w:b/>
                <w:bCs/>
                <w:color w:val="000000"/>
                <w:sz w:val="22"/>
                <w:szCs w:val="22"/>
              </w:rPr>
              <w:fldChar w:fldCharType="begin"/>
            </w:r>
            <w:r w:rsidR="0043426C">
              <w:rPr>
                <w:b/>
                <w:bCs/>
                <w:color w:val="000000"/>
                <w:sz w:val="22"/>
                <w:szCs w:val="22"/>
              </w:rPr>
              <w:instrText xml:space="preserve"> ADDIN ZOTERO_ITEM CSL_CITATION {"citationID":"OBi15ASw","properties":{"formattedCitation":"[143]","plainCitation":"[143]","noteIndex":0},"citationItems":[{"id":"lMZ9KPia/p4emwKcz","uris":["http://zotero.org/users/13424269/items/JUMGHCP2"],"itemData":{"id":"TrdKsFs1/fcxMwq8y","type":"article-journal","abstract":"Background: Blood–brain barrier (BBB) disruption has been noted in animal models of Parkinson’s disease (PD) and forms the basis of the vascular hypothesis of neurodegeneration, yet clinical studies are lacking.\nObjective: To determine alterations in BBB integrity in PD, with comparison to cerebrovascular disease.\nMethods: Dynamic contrast enhanced magnetic resonance images were collected from 49 PD patients, 15 control subjects with cerebrovascular disease [control positive (CP)] and 31 healthy control subjects [control negative (CN)], with all groups matched for age. Quantitative maps of the contrast agent transfer coefﬁcient across the BBB (Ktrans) and plasma volume (vp) were produced using Patlak analysis. Differences in Ktrans and vp were assessed with voxel-based analysis as well as in regions associated with PD pathophysiology. In addition, the volume of white matter lesions (WMLs) was obtained from T2-weighted ﬂuid attenuation inversion recovery (FLAIR) images.\nResults: Higher Ktrans, reﬂecting higher BBB leakage, was found in the PD group than in the CN group using voxel-based analysis; differences were most prominent in the posterior white matter regions. Region of interest analysis conﬁrmed Ktrans to be signiﬁcantly higher in PD than in CN, predominantly driven by differences in the substantia nigra, normal-appearing white matter, WML and the posterior cortex. WML volume was signiﬁcantly higher in PD compared to CN. Ktrans values and WML volume were similar in PD and CP, suggesting a similar burden of cerebrovascular disease despite lower cardiovascular risk factors.\nConclusion: These results show BBB disruption in PD.","container-title":"Frontiers in Physiology","DOI":"10.3389/fphys.2020.593026","ISSN":"1664-042X","journalAbbreviation":"Front. Physiol.","language":"en","page":"593026","source":"DOI.org (Crossref)","title":"Blood–Brain Barrier Leakage Is Increased in Parkinson’s Disease","volume":"11","author":[{"family":"Al-Bachari","given":"Sarah"},{"family":"Naish","given":"Josephine H."},{"family":"Parker","given":"Geoff J. M."},{"family":"Emsley","given":"Hedley C. A."},{"family":"Parkes","given":"Laura M."}],"issued":{"date-parts":[["2020",12,22]]}}}],"schema":"https://github.com/citation-style-language/schema/raw/master/csl-citation.json"} </w:instrText>
            </w:r>
            <w:r w:rsidRPr="007137EE">
              <w:rPr>
                <w:b/>
                <w:bCs/>
                <w:color w:val="000000"/>
                <w:sz w:val="22"/>
                <w:szCs w:val="22"/>
              </w:rPr>
              <w:fldChar w:fldCharType="separate"/>
            </w:r>
            <w:r w:rsidR="0043426C">
              <w:rPr>
                <w:color w:val="000000"/>
                <w:sz w:val="22"/>
                <w:szCs w:val="22"/>
              </w:rPr>
              <w:t>[143]</w:t>
            </w:r>
            <w:r w:rsidRPr="007137EE">
              <w:rPr>
                <w:b/>
                <w:bCs/>
                <w:color w:val="000000"/>
                <w:sz w:val="22"/>
                <w:szCs w:val="22"/>
              </w:rPr>
              <w:fldChar w:fldCharType="end"/>
            </w:r>
            <w:r w:rsidRPr="007137EE">
              <w:rPr>
                <w:color w:val="000000"/>
                <w:sz w:val="22"/>
                <w:szCs w:val="22"/>
                <w:vertAlign w:val="superscript"/>
              </w:rPr>
              <w:t>#</w:t>
            </w:r>
          </w:p>
        </w:tc>
        <w:tc>
          <w:tcPr>
            <w:tcW w:w="1800" w:type="dxa"/>
            <w:vAlign w:val="bottom"/>
          </w:tcPr>
          <w:p w14:paraId="314459B0" w14:textId="77777777" w:rsidR="0046027F" w:rsidRPr="007137EE" w:rsidRDefault="0046027F" w:rsidP="000A56AC">
            <w:pPr>
              <w:rPr>
                <w:b/>
                <w:bCs/>
                <w:color w:val="FF0000"/>
                <w:sz w:val="22"/>
                <w:szCs w:val="22"/>
              </w:rPr>
            </w:pPr>
          </w:p>
          <w:p w14:paraId="26319094" w14:textId="77777777" w:rsidR="0046027F" w:rsidRPr="007137EE" w:rsidRDefault="0046027F" w:rsidP="000A56AC">
            <w:pPr>
              <w:rPr>
                <w:b/>
                <w:bCs/>
                <w:i/>
                <w:iCs/>
                <w:color w:val="000000"/>
                <w:sz w:val="22"/>
                <w:szCs w:val="22"/>
              </w:rPr>
            </w:pPr>
            <w:r w:rsidRPr="007137EE">
              <w:rPr>
                <w:b/>
                <w:bCs/>
                <w:i/>
                <w:iCs/>
                <w:color w:val="000000"/>
                <w:sz w:val="22"/>
                <w:szCs w:val="22"/>
              </w:rPr>
              <w:t>2TCM</w:t>
            </w:r>
          </w:p>
          <w:p w14:paraId="568436DC" w14:textId="13AB1900" w:rsidR="0046027F" w:rsidRPr="007137EE" w:rsidRDefault="0046027F" w:rsidP="000A56AC">
            <w:pPr>
              <w:rPr>
                <w:b/>
                <w:bCs/>
                <w:i/>
                <w:iCs/>
                <w:color w:val="000000"/>
                <w:sz w:val="22"/>
                <w:szCs w:val="22"/>
              </w:rPr>
            </w:pPr>
            <w:r w:rsidRPr="007137EE">
              <w:rPr>
                <w:color w:val="000000"/>
                <w:sz w:val="22"/>
                <w:szCs w:val="22"/>
              </w:rPr>
              <w:fldChar w:fldCharType="begin"/>
            </w:r>
            <w:r w:rsidR="0043426C">
              <w:rPr>
                <w:color w:val="000000"/>
                <w:sz w:val="22"/>
                <w:szCs w:val="22"/>
              </w:rPr>
              <w:instrText xml:space="preserve"> ADDIN ZOTERO_ITEM CSL_CITATION {"citationID":"w9JAnen6","properties":{"formattedCitation":"[144]","plainCitation":"[144]","noteIndex":0},"citationItems":[{"id":478,"uris":["http://zotero.org/groups/5437738/items/LCB78PYG"],"itemData":{"id":478,"type":"article-journal","container-title":"American Journal of Neuroradiology","issue":"5","note":"publisher: Am Soc Neuroradiology","page":"997–1003","source":"Google Scholar","title":"T1-weighted dynamic contrast-enhanced MR evaluation of different stages of neurocysticercosis and its relationship with serum MMP-9 expression","volume":"34","author":[{"family":"Gupta","given":"Rakesh K."},{"family":"Awasthi","given":"R."},{"family":"Garg","given":"R. K."},{"family":"Kumar","given":"N."},{"family":"Gupta","given":"P. K."},{"family":"Singh","given":"A. K."},{"family":"Sahoo","given":"P."},{"family":"Paliwal","given":"V. K."},{"family":"Prasad","given":"K. N."},{"family":"Pandey","given":"C. M."}],"issued":{"date-parts":[["2013"]]}}}],"schema":"https://github.com/citation-style-language/schema/raw/master/csl-citation.json"} </w:instrText>
            </w:r>
            <w:r w:rsidRPr="007137EE">
              <w:rPr>
                <w:color w:val="000000"/>
                <w:sz w:val="22"/>
                <w:szCs w:val="22"/>
              </w:rPr>
              <w:fldChar w:fldCharType="separate"/>
            </w:r>
            <w:r w:rsidR="0043426C">
              <w:rPr>
                <w:color w:val="000000"/>
                <w:sz w:val="22"/>
                <w:szCs w:val="22"/>
              </w:rPr>
              <w:t>[144]</w:t>
            </w:r>
            <w:r w:rsidRPr="007137EE">
              <w:rPr>
                <w:color w:val="000000"/>
                <w:sz w:val="22"/>
                <w:szCs w:val="22"/>
              </w:rPr>
              <w:fldChar w:fldCharType="end"/>
            </w:r>
            <w:r w:rsidRPr="007137EE">
              <w:rPr>
                <w:color w:val="000000"/>
                <w:sz w:val="22"/>
                <w:szCs w:val="22"/>
                <w:vertAlign w:val="superscript"/>
              </w:rPr>
              <w:t>**</w:t>
            </w:r>
            <w:r w:rsidRPr="007137EE">
              <w:rPr>
                <w:b/>
                <w:bCs/>
                <w:color w:val="000000"/>
                <w:sz w:val="22"/>
                <w:szCs w:val="22"/>
              </w:rPr>
              <w:br/>
            </w:r>
            <w:r w:rsidRPr="007137EE">
              <w:rPr>
                <w:b/>
                <w:bCs/>
                <w:i/>
                <w:iCs/>
                <w:color w:val="000000"/>
                <w:sz w:val="22"/>
                <w:szCs w:val="22"/>
              </w:rPr>
              <w:t>2TCM based on Extended Tofts Model</w:t>
            </w:r>
          </w:p>
          <w:p w14:paraId="29397F7F" w14:textId="4FBD3B19" w:rsidR="0046027F" w:rsidRPr="007137EE" w:rsidRDefault="0046027F" w:rsidP="000A56AC">
            <w:pPr>
              <w:rPr>
                <w:color w:val="000000"/>
                <w:sz w:val="22"/>
                <w:szCs w:val="22"/>
                <w:vertAlign w:val="superscript"/>
              </w:rPr>
            </w:pPr>
            <w:r w:rsidRPr="007137EE">
              <w:rPr>
                <w:b/>
                <w:bCs/>
                <w:color w:val="000000"/>
                <w:sz w:val="22"/>
                <w:szCs w:val="22"/>
              </w:rPr>
              <w:lastRenderedPageBreak/>
              <w:fldChar w:fldCharType="begin"/>
            </w:r>
            <w:r w:rsidR="0043426C">
              <w:rPr>
                <w:b/>
                <w:bCs/>
                <w:color w:val="000000"/>
                <w:sz w:val="22"/>
                <w:szCs w:val="22"/>
              </w:rPr>
              <w:instrText xml:space="preserve"> ADDIN ZOTERO_ITEM CSL_CITATION {"citationID":"m6l4BXLP","properties":{"formattedCitation":"[145]","plainCitation":"[145]","noteIndex":0},"citationItems":[{"id":475,"uris":["http://zotero.org/groups/5437738/items/8SEIF9MS"],"itemData":{"id":475,"type":"article-journal","abstract":"Abstract\n            \n              Objective\n              This study was undertaken to characterize the blood–brain barrier (BBB) dysfunction in patients with new onset refractory status epilepticus (NORSE) using dynamic contrast‐enhanced magnetic resonance imaging (DCE‐MRI).\n            \n            \n              Methods\n              This study included three groups of adult participants: patients with NORSE, encephalitis patients without status epilepticus (SE), and healthy subjects. These participants were retrospectively included from a prospective DCE‐MRI database of neurocritically ill patients and healthy subjects. The BBB permeability (Ktrans) in the hippocampus, basal ganglia, thalamus, claustrum, periventricular white matter, and cerebellum were measured and compared between these three groups.\n            \n            \n              Results\n              \n                A total of seven patients with NORSE, 14 encephalitis patients without SE, and nine healthy subjects were included in this study. Among seven patients with NORSE, only one had a definite etiology (autoimmune encephalitis), and the rest were cryptogenic. Etiology of encephalitis patients without SE included viral (\n                n\n                 = 2), bacterial (\n                n\n                 = 8), tuberculous (\n                n\n                 = 1), cryptococcal (\n                n\n                 = 1), and cryptic (\n                n\n                 = 2) encephalitis. Of these 14 encephalitis patients without SE, three patients had seizures. Compared to healthy controls, NORSE patients had significantly increased Ktrans values in the hippocampus (.73 vs. .02 × 10\n                −3\n                /min,\n                p\n                 = .001) and basal ganglia (.61 vs. .003 × 10\n                −3\n                /min,\n                p\n                 = .007) and a trend in the thalamus (.24 vs. .08 × 10\n                −3\n                /min,\n                p\n                 = .017). Compared to encephalitis patients without SE, NORSE patients had significantly increased Ktrans values in the thalamus (.24 vs. .01 × 10\n                −3\n                /min,\n                p\n                 = .002) and basal ganglia (.61 vs. .004 × 10\n                −3\n                /min,\n                p\n                 = .013).\n              \n            \n            \n              Significance\n              This exploratory study demonstrates that BBBs of NORSE patients were impaired diffusely, and BBB dysfunction in the basal ganglia and thalamus plays an important role in the pathophysiology of NORSE.","container-title":"Epilepsia","DOI":"10.1111/epi.17576","ISSN":"0013-9580, 1528-1167","issue":"6","journalAbbreviation":"Epilepsia","language":"en","page":"1594-1604","source":"DOI.org (Crossref)","title":"Blood–brain barrier damage and new onset refractory status epilepticus: An exploratory study using dynamic contrast‐enhanced magnetic resonance imaging","title-short":"Blood–brain barrier damage and new onset refractory status epilepticus","volume":"64","author":[{"family":"Li","given":"Huiping"},{"family":"Liu","given":"Xian"},{"family":"Wang","given":"Ruihong"},{"family":"Lu","given":"Aili"},{"family":"Ma","given":"Zhaohui"},{"family":"Wu","given":"Shibiao"},{"family":"Lu","given":"Hongji"},{"family":"Du","given":"Yaming"},{"family":"Deng","given":"Kan"},{"family":"Wang","given":"Lixin"},{"family":"Yuan","given":"Fang"}],"issued":{"date-parts":[["2023",6]]}}}],"schema":"https://github.com/citation-style-language/schema/raw/master/csl-citation.json"} </w:instrText>
            </w:r>
            <w:r w:rsidRPr="007137EE">
              <w:rPr>
                <w:b/>
                <w:bCs/>
                <w:color w:val="000000"/>
                <w:sz w:val="22"/>
                <w:szCs w:val="22"/>
              </w:rPr>
              <w:fldChar w:fldCharType="separate"/>
            </w:r>
            <w:r w:rsidR="0043426C">
              <w:rPr>
                <w:color w:val="000000"/>
                <w:sz w:val="22"/>
                <w:szCs w:val="22"/>
              </w:rPr>
              <w:t>[145]</w:t>
            </w:r>
            <w:r w:rsidRPr="007137EE">
              <w:rPr>
                <w:b/>
                <w:bCs/>
                <w:color w:val="000000"/>
                <w:sz w:val="22"/>
                <w:szCs w:val="22"/>
              </w:rPr>
              <w:fldChar w:fldCharType="end"/>
            </w:r>
            <w:r w:rsidRPr="007137EE">
              <w:rPr>
                <w:color w:val="000000"/>
                <w:sz w:val="22"/>
                <w:szCs w:val="22"/>
                <w:vertAlign w:val="superscript"/>
              </w:rPr>
              <w:t>#</w:t>
            </w:r>
          </w:p>
          <w:p w14:paraId="1DDD025B" w14:textId="77777777" w:rsidR="0046027F" w:rsidRPr="007137EE" w:rsidRDefault="0046027F" w:rsidP="000A56AC">
            <w:pPr>
              <w:rPr>
                <w:b/>
                <w:bCs/>
                <w:i/>
                <w:iCs/>
                <w:color w:val="000000" w:themeColor="text1"/>
                <w:sz w:val="22"/>
                <w:szCs w:val="22"/>
              </w:rPr>
            </w:pPr>
            <w:r w:rsidRPr="007137EE">
              <w:rPr>
                <w:b/>
                <w:bCs/>
                <w:i/>
                <w:iCs/>
                <w:color w:val="000000" w:themeColor="text1"/>
                <w:sz w:val="22"/>
                <w:szCs w:val="22"/>
              </w:rPr>
              <w:t>3TCM</w:t>
            </w:r>
          </w:p>
          <w:p w14:paraId="73903F4C" w14:textId="3BE239DC" w:rsidR="0046027F" w:rsidRPr="007137EE" w:rsidRDefault="0046027F" w:rsidP="000A56AC">
            <w:pPr>
              <w:rPr>
                <w:b/>
                <w:bCs/>
                <w:i/>
                <w:iCs/>
                <w:color w:val="000000"/>
                <w:sz w:val="22"/>
                <w:szCs w:val="22"/>
              </w:rPr>
            </w:pPr>
            <w:r w:rsidRPr="007137EE">
              <w:rPr>
                <w:b/>
                <w:bCs/>
                <w:color w:val="000000" w:themeColor="text1"/>
                <w:sz w:val="22"/>
                <w:szCs w:val="22"/>
              </w:rPr>
              <w:fldChar w:fldCharType="begin"/>
            </w:r>
            <w:r w:rsidR="0043426C">
              <w:rPr>
                <w:b/>
                <w:bCs/>
                <w:color w:val="000000" w:themeColor="text1"/>
                <w:sz w:val="22"/>
                <w:szCs w:val="22"/>
              </w:rPr>
              <w:instrText xml:space="preserve"> ADDIN ZOTERO_ITEM CSL_CITATION {"citationID":"aAHvHFY6","properties":{"formattedCitation":"[146]","plainCitation":"[146]","noteIndex":0},"citationItems":[{"id":477,"uris":["http://zotero.org/groups/5437738/items/3V2IYUSE"],"itemData":{"id":477,"type":"article-journal","container-title":"Magnetic Resonance Imaging","note":"publisher: Elsevier","page":"55–62","source":"Google Scholar","title":"Dynamic contrast-enhanced (DCE) MRI derived kinetic perfusion indices may help predicting seizure control in single calcified neurocysticercosis","volume":"49","author":[{"family":"Singh","given":"Alok Kumar"},{"family":"Garg","given":"Ravindra Kumar"},{"family":"Gupta","given":"Rakesh Kumar"},{"family":"Malhotra","given":"Hardeep Singh"},{"family":"Agrawal","given":"Gaurav Raj"},{"family":"Husain","given":"Nuzhat"},{"family":"Pandey","given":"Chandra Mani"},{"family":"Sahoo","given":"Prativa"},{"family":"Kumar","given":"Neeraj"}],"issued":{"date-parts":[["2018"]]}}}],"schema":"https://github.com/citation-style-language/schema/raw/master/csl-citation.json"} </w:instrText>
            </w:r>
            <w:r w:rsidRPr="007137EE">
              <w:rPr>
                <w:b/>
                <w:bCs/>
                <w:color w:val="000000" w:themeColor="text1"/>
                <w:sz w:val="22"/>
                <w:szCs w:val="22"/>
              </w:rPr>
              <w:fldChar w:fldCharType="separate"/>
            </w:r>
            <w:r w:rsidR="0043426C">
              <w:rPr>
                <w:color w:val="000000" w:themeColor="text1"/>
                <w:sz w:val="22"/>
                <w:szCs w:val="22"/>
              </w:rPr>
              <w:t>[146]</w:t>
            </w:r>
            <w:r w:rsidRPr="007137EE">
              <w:rPr>
                <w:b/>
                <w:bCs/>
                <w:color w:val="000000" w:themeColor="text1"/>
                <w:sz w:val="22"/>
                <w:szCs w:val="22"/>
              </w:rPr>
              <w:fldChar w:fldCharType="end"/>
            </w:r>
          </w:p>
        </w:tc>
        <w:tc>
          <w:tcPr>
            <w:tcW w:w="1980" w:type="dxa"/>
            <w:vAlign w:val="bottom"/>
          </w:tcPr>
          <w:p w14:paraId="79EF8CFD" w14:textId="77777777" w:rsidR="0046027F" w:rsidRPr="007137EE" w:rsidRDefault="0046027F" w:rsidP="000A56AC">
            <w:pPr>
              <w:rPr>
                <w:b/>
                <w:bCs/>
                <w:i/>
                <w:iCs/>
                <w:color w:val="000000"/>
                <w:sz w:val="22"/>
                <w:szCs w:val="22"/>
              </w:rPr>
            </w:pPr>
            <w:r w:rsidRPr="007137EE">
              <w:rPr>
                <w:b/>
                <w:bCs/>
                <w:i/>
                <w:iCs/>
                <w:color w:val="000000"/>
                <w:sz w:val="22"/>
                <w:szCs w:val="22"/>
              </w:rPr>
              <w:lastRenderedPageBreak/>
              <w:t xml:space="preserve">Modified Tofts model </w:t>
            </w:r>
          </w:p>
          <w:p w14:paraId="7FD93593" w14:textId="6367378B" w:rsidR="0046027F" w:rsidRPr="007137EE" w:rsidRDefault="0046027F" w:rsidP="000A56AC">
            <w:pPr>
              <w:rPr>
                <w:b/>
                <w:bCs/>
                <w:i/>
                <w:iCs/>
                <w:color w:val="000000"/>
                <w:sz w:val="22"/>
                <w:szCs w:val="22"/>
              </w:rPr>
            </w:pPr>
            <w:r w:rsidRPr="007137EE">
              <w:rPr>
                <w:b/>
                <w:bCs/>
                <w:color w:val="000000"/>
                <w:sz w:val="22"/>
                <w:szCs w:val="22"/>
              </w:rPr>
              <w:fldChar w:fldCharType="begin"/>
            </w:r>
            <w:r w:rsidR="0043426C">
              <w:rPr>
                <w:b/>
                <w:bCs/>
                <w:color w:val="000000"/>
                <w:sz w:val="22"/>
                <w:szCs w:val="22"/>
              </w:rPr>
              <w:instrText xml:space="preserve"> ADDIN ZOTERO_ITEM CSL_CITATION {"citationID":"DrhYKSyT","properties":{"formattedCitation":"[147]","plainCitation":"[147]","noteIndex":0},"citationItems":[{"id":812,"uris":["http://zotero.org/groups/5437738/items/CRHK4GJN"],"itemData":{"id":812,"type":"article-journal","container-title":"Basic and Clinical Neuroscience","issue":"1","journalAbbreviation":"Basic and Clinical Neuroscience","page":"117","title":"Quantification of blood-brain-barrier permeability dysregulation and inflammatory activity in ms lesions by dynamic-contrast enhanced MR imaging","volume":"13","author":[{"family":"Oghabian","given":"Mohammad Ali"},{"family":"Fatemidokht","given":"Asieh"},{"family":"Haririchian","given":"Mohammad Hossein"}],"issued":{"date-parts":[["2022"]]}}}],"schema":"https://github.com/citation-style-language/schema/raw/master/csl-citation.json"} </w:instrText>
            </w:r>
            <w:r w:rsidRPr="007137EE">
              <w:rPr>
                <w:b/>
                <w:bCs/>
                <w:color w:val="000000"/>
                <w:sz w:val="22"/>
                <w:szCs w:val="22"/>
              </w:rPr>
              <w:fldChar w:fldCharType="separate"/>
            </w:r>
            <w:r w:rsidR="0043426C">
              <w:rPr>
                <w:color w:val="000000"/>
                <w:sz w:val="22"/>
                <w:szCs w:val="22"/>
              </w:rPr>
              <w:t>[147]</w:t>
            </w:r>
            <w:r w:rsidRPr="007137EE">
              <w:rPr>
                <w:b/>
                <w:bCs/>
                <w:color w:val="000000"/>
                <w:sz w:val="22"/>
                <w:szCs w:val="22"/>
              </w:rPr>
              <w:fldChar w:fldCharType="end"/>
            </w:r>
            <w:r w:rsidRPr="0011705B">
              <w:rPr>
                <w:color w:val="000000"/>
                <w:sz w:val="22"/>
                <w:szCs w:val="22"/>
                <w:vertAlign w:val="superscript"/>
              </w:rPr>
              <w:t>§</w:t>
            </w:r>
            <w:r w:rsidRPr="007137EE">
              <w:rPr>
                <w:b/>
                <w:bCs/>
                <w:color w:val="000000"/>
                <w:sz w:val="22"/>
                <w:szCs w:val="22"/>
                <w:vertAlign w:val="superscript"/>
              </w:rPr>
              <w:br/>
            </w:r>
            <w:r w:rsidRPr="007137EE">
              <w:rPr>
                <w:b/>
                <w:bCs/>
                <w:i/>
                <w:iCs/>
                <w:color w:val="000000"/>
                <w:sz w:val="22"/>
                <w:szCs w:val="22"/>
              </w:rPr>
              <w:t>Patlak Model</w:t>
            </w:r>
            <w:r w:rsidRPr="007137EE">
              <w:rPr>
                <w:b/>
                <w:bCs/>
                <w:i/>
                <w:iCs/>
                <w:color w:val="000000"/>
                <w:sz w:val="22"/>
                <w:szCs w:val="22"/>
              </w:rPr>
              <w:br/>
            </w:r>
            <w:r w:rsidRPr="007137EE">
              <w:rPr>
                <w:color w:val="000000"/>
                <w:sz w:val="22"/>
                <w:szCs w:val="22"/>
              </w:rPr>
              <w:fldChar w:fldCharType="begin"/>
            </w:r>
            <w:r w:rsidR="0043426C">
              <w:rPr>
                <w:color w:val="000000"/>
                <w:sz w:val="22"/>
                <w:szCs w:val="22"/>
              </w:rPr>
              <w:instrText xml:space="preserve"> ADDIN ZOTERO_ITEM CSL_CITATION {"citationID":"pkQE1998","properties":{"formattedCitation":"[148,149]","plainCitation":"[148,149]","noteIndex":0},"citationItems":[{"id":"lMZ9KPia/qq4E3Huh","uris":["http://zotero.org/users/13424269/items/N3UI4XG7"],"itemData":{"id":"uWC6BvhB/u7JiXc5w","type":"article-journal","abstract":"Objective: To investigate the features of cerebral permeability and perfusion detected by dynamic contrast-enhanced magnetic resonance imaging (DCE-MRI) with Patlak model in relapsing–remitting multiple sclerosis (RRMS) and their correlations with Expanded Disability Status Scale (EDSS) scores and disease duration. Patients and methods: Twenty-seven RRMS patients underwent conventional MRI and DCE-MRI with 3.0 T magnetic resonance scanner were enrolled in the study. A Patlak model was used to quantitatively measure MRI biomarkers, including volume transfer constant (Ktrans), fractional plasma volume (V ), cerebral blood flow (CBF), and cerebral blood volume (CBV). p The correlations of MRI biomarkers with EDSS scores and disease duration were analyzed.\nResults: The MRI biomarkers Ktrans, Vp, CBF, and CBV of contrast-enhancing (CE) lesions were significantly higher (P,0.05) than those of non-enhancing (NE) lesions and normal-appearing white matter (NAWM) regions. The skewness and kurtosis of Ktrans values in CE lesions were significantly higher (P,0.05) than that of NE lesions. No significant correlation was found among the biomarkers with EDSS scores and disease duration (P.0.05).\nConclusion: Our study demonstrated the abnormalities of permeability and perfusion characteristics in multiple sclerosis (MS) lesions and NAWM regions by DCE-MRI with Patlak model. The Ktrans, V , CBF, and CBV of CE lesions were significantly higher than that of NE p","container-title":"Therapeutics and Clinical Risk Management","DOI":"10.2147/TCRM.S189598","ISSN":"1178-203X","journalAbbreviation":"TCRM","language":"en","page":"233-240","source":"DOI.org (Crossref)","title":"The features of cerebral permeability and perfusion detected by dynamic contrast-enhanced magnetic resonance imaging with Patlak model in relapsing&amp;ndash;remitting multiple sclerosis","volume":"Volume 15","author":[{"family":"Xiong","given":"Hua"},{"family":"Yin","given":"Ping"},{"family":"Li","given":"Xiaojiao"},{"family":"Yang","given":"Chao"},{"family":"Zhang","given":"Dan"},{"family":"Huang","given":"Xianlong"},{"family":"Tang","given":"Zhuoyue"}],"issued":{"date-parts":[["2019",2]]}}},{"id":"lMZ9KPia/nllxJJXt","uris":["http://zotero.org/users/13424269/items/ATFLDU4Q"],"itemData":{"id":"uWC6BvhB/6Wvu9OIa","type":"article-journal","abstract":"Objectives: To investigate whether blood–brain barrier (BBB) permeability is disrupted in normal appearing white matter in MS patients, when compared to healthy controls and whether it is correlated with MS clinical characteristics.\nMethods: Dynamic contrast-enhanced MRI was used to measure BBB permeability in 27 patients with MS and compared to 24 matched healthy controls.\nResults: Permeability measured as Ktrans was signiﬁcantly higher in periventricular normal appearing white matter (NAWM) and thalamic gray matter in MS patients when compared to healthy controls, with periventricular NAWM showing the most pronounced difference. Recent relapse coincided with signiﬁcantly higher permeability in periventricular NAWM, thalamic gray matter, and MS lesions. Immunomodulatory treatment and recent relapse were signiﬁcant predictors of permeability in MS lesions and periventricular NAWM. Our results suggest that after an MS relapse permeability gradually decreases, possibly an effect of immunomodulatory treatment.\nConclusions: Our results emphasize the importance of BBB pathology in MS, which we ﬁnd to be most prominent in the periventricular NAWM, an area prone to development of MS lesions. Both the facts that recent relapse appears to cause widespread BBB disruption and that immunomodulatory treatment seems to attenuate this effect indicate that BBB permeability is intricately linked to the presence of MS relapse activity. This may reveal further insights into the pathophysiology of MS.","container-title":"NeuroImage: Clinical","DOI":"10.1016/j.nicl.2013.12.001","ISSN":"22131582","journalAbbreviation":"NeuroImage: Clinical","language":"en","page":"182-189","source":"DOI.org (Crossref)","title":"Abnormal blood–brain barrier permeability in normal appearing white matter in multiple sclerosis investigated by MRI","volume":"4","author":[{"family":"Cramer","given":"S.P."},{"family":"Simonsen","given":"H."},{"family":"Frederiksen","given":"J.L."},{"family":"Rostrup","given":"E."},{"family":"Larsson","given":"H.B.W."}],"issued":{"date-parts":[["2014"]]}}}],"schema":"https://github.com/citation-style-language/schema/raw/master/csl-citation.json"} </w:instrText>
            </w:r>
            <w:r w:rsidRPr="007137EE">
              <w:rPr>
                <w:color w:val="000000"/>
                <w:sz w:val="22"/>
                <w:szCs w:val="22"/>
              </w:rPr>
              <w:fldChar w:fldCharType="separate"/>
            </w:r>
            <w:r w:rsidR="0043426C">
              <w:rPr>
                <w:color w:val="000000"/>
                <w:sz w:val="22"/>
                <w:szCs w:val="22"/>
              </w:rPr>
              <w:t>[148,149]</w:t>
            </w:r>
            <w:r w:rsidRPr="007137EE">
              <w:rPr>
                <w:color w:val="000000"/>
                <w:sz w:val="22"/>
                <w:szCs w:val="22"/>
              </w:rPr>
              <w:fldChar w:fldCharType="end"/>
            </w:r>
            <w:r w:rsidRPr="007137EE">
              <w:rPr>
                <w:color w:val="000000"/>
                <w:sz w:val="22"/>
                <w:szCs w:val="22"/>
                <w:vertAlign w:val="superscript"/>
              </w:rPr>
              <w:t>#</w:t>
            </w:r>
          </w:p>
        </w:tc>
        <w:tc>
          <w:tcPr>
            <w:tcW w:w="1800" w:type="dxa"/>
            <w:vAlign w:val="bottom"/>
          </w:tcPr>
          <w:p w14:paraId="4AE9490E" w14:textId="130882F6" w:rsidR="0046027F" w:rsidRPr="007137EE" w:rsidRDefault="0046027F" w:rsidP="000A56AC">
            <w:pPr>
              <w:rPr>
                <w:b/>
                <w:bCs/>
                <w:i/>
                <w:iCs/>
                <w:color w:val="000000"/>
                <w:sz w:val="22"/>
                <w:szCs w:val="22"/>
              </w:rPr>
            </w:pPr>
            <w:r w:rsidRPr="007137EE">
              <w:rPr>
                <w:color w:val="000000"/>
                <w:sz w:val="22"/>
                <w:szCs w:val="22"/>
              </w:rPr>
              <w:t> </w:t>
            </w:r>
          </w:p>
        </w:tc>
        <w:tc>
          <w:tcPr>
            <w:tcW w:w="1800" w:type="dxa"/>
            <w:vAlign w:val="bottom"/>
          </w:tcPr>
          <w:p w14:paraId="4894E2AC" w14:textId="77777777" w:rsidR="0046027F" w:rsidRPr="007137EE" w:rsidRDefault="0046027F" w:rsidP="000A56AC">
            <w:pPr>
              <w:rPr>
                <w:b/>
                <w:bCs/>
                <w:i/>
                <w:iCs/>
                <w:color w:val="000000"/>
                <w:sz w:val="22"/>
                <w:szCs w:val="22"/>
              </w:rPr>
            </w:pPr>
            <w:r w:rsidRPr="007137EE">
              <w:rPr>
                <w:b/>
                <w:bCs/>
                <w:i/>
                <w:iCs/>
                <w:color w:val="000000"/>
                <w:sz w:val="22"/>
                <w:szCs w:val="22"/>
              </w:rPr>
              <w:t>Patlak Model</w:t>
            </w:r>
          </w:p>
          <w:p w14:paraId="72A47347" w14:textId="3FF9594B" w:rsidR="0046027F" w:rsidRPr="007137EE" w:rsidRDefault="0046027F" w:rsidP="000A56AC">
            <w:pPr>
              <w:rPr>
                <w:b/>
                <w:bCs/>
                <w:i/>
                <w:iCs/>
                <w:color w:val="000000"/>
                <w:sz w:val="22"/>
                <w:szCs w:val="22"/>
              </w:rPr>
            </w:pPr>
            <w:r w:rsidRPr="007137EE">
              <w:rPr>
                <w:b/>
                <w:bCs/>
                <w:color w:val="000000"/>
                <w:sz w:val="22"/>
                <w:szCs w:val="22"/>
              </w:rPr>
              <w:fldChar w:fldCharType="begin"/>
            </w:r>
            <w:r w:rsidR="0043426C">
              <w:rPr>
                <w:b/>
                <w:bCs/>
                <w:color w:val="000000"/>
                <w:sz w:val="22"/>
                <w:szCs w:val="22"/>
              </w:rPr>
              <w:instrText xml:space="preserve"> ADDIN ZOTERO_ITEM CSL_CITATION {"citationID":"5vjsQeee","properties":{"formattedCitation":"[150]","plainCitation":"[150]","noteIndex":0},"citationItems":[{"id":435,"uris":["http://zotero.org/groups/5437738/items/Z6W2VSPT"],"itemData":{"id":435,"type":"article-journal","abstract":"BACKGROUND: While direct in vivo data from patients is insufﬁcient, cumulative evidence of microvascular dysfunction has shown that the blood-brain barrier (BBB) is disrupted in schizophrenia. In this study, we attempted to test the hypothesis that greater BBB permeability in patients with schizophrenia was associated with clinical characteristics and brain volumetric alterations using dynamic contrast-enhanced magnetic resonance imaging techniques.\nMETHODS: Structural magnetic resonance imaging and dynamic contrast-enhanced magnetic resonance imaging data from 29 patients with schizophrenia and 18 age- and sex-matched control subjects were obtained. We calculated the volume transfer constant (Ktrans) value and compared the difference between the 2 groups. The regions with an abnormal Ktrans value were extracted as regions of interest (thalamus), and the correlations with clinical characteristics and gray matter volume were analyzed.\nRESULTS: The results revealed that Ktrans value of the bilateral thalamus was higher in the schizophrenia group as compared to the healthy control group (p , .001). There were signiﬁcant positive correlations between thalamic mean Ktrans value with disease duration (p , .05) and symptom severity (p , .001). Analysis of the thalamic subregions revealed that BBB disruption was signiﬁcant in the pulvinar, especially the medial pulvinar nucleus and lateral pulvinar nucleus (p , .001). The correlation between the Ktrans values and the corresponding volumes was negative for the whole brain, the thalamus, and the thalamic subregions.\nCONCLUSIONS: These results provide the ﬁrst in vivo evidence of BBB disruption of thalamus in patients with schizophrenia and suggest that BBB dysfunction might contribute to the pathological brain structural alterations in schizophrenia.","container-title":"Biological Psychiatry: Cognitive Neuroscience and Neuroimaging","DOI":"10.1016/j.bpsc.2022.06.006","ISSN":"24519022","issue":"10","journalAbbreviation":"Biological Psychiatry: Cognitive Neuroscience and Neuroimaging","language":"en","page":"1025-1034","source":"DOI.org (Crossref)","title":"Increased Blood-Brain Barrier Permeability of the Thalamus Correlated With Symptom Severity and Brain Volume Alterations in Patients With Schizophrenia","volume":"7","author":[{"family":"Cheng","given":"Yuqi"},{"family":"Wang","given":"Ting"},{"family":"Zhang","given":"Tianhao"},{"family":"Yi","given":"Shu"},{"family":"Zhao","given":"Shilun"},{"family":"Li","given":"Na"},{"family":"Yang","given":"Yifan"},{"family":"Zhang","given":"Fengrui"},{"family":"Xu","given":"Lin"},{"family":"Shan","given":"Baoci"},{"family":"Xu","given":"Xiufeng"},{"family":"Xu","given":"Jian"}],"issued":{"date-parts":[["2022",10]]}}}],"schema":"https://github.com/citation-style-language/schema/raw/master/csl-citation.json"} </w:instrText>
            </w:r>
            <w:r w:rsidRPr="007137EE">
              <w:rPr>
                <w:b/>
                <w:bCs/>
                <w:color w:val="000000"/>
                <w:sz w:val="22"/>
                <w:szCs w:val="22"/>
              </w:rPr>
              <w:fldChar w:fldCharType="separate"/>
            </w:r>
            <w:r w:rsidR="0043426C">
              <w:rPr>
                <w:color w:val="000000"/>
                <w:sz w:val="22"/>
                <w:szCs w:val="22"/>
              </w:rPr>
              <w:t>[150]</w:t>
            </w:r>
            <w:r w:rsidRPr="007137EE">
              <w:rPr>
                <w:b/>
                <w:bCs/>
                <w:color w:val="000000"/>
                <w:sz w:val="22"/>
                <w:szCs w:val="22"/>
              </w:rPr>
              <w:fldChar w:fldCharType="end"/>
            </w:r>
            <w:r w:rsidRPr="007137EE">
              <w:rPr>
                <w:color w:val="000000"/>
                <w:sz w:val="22"/>
                <w:szCs w:val="22"/>
                <w:vertAlign w:val="superscript"/>
              </w:rPr>
              <w:t>#</w:t>
            </w:r>
          </w:p>
        </w:tc>
        <w:tc>
          <w:tcPr>
            <w:tcW w:w="1980" w:type="dxa"/>
            <w:vAlign w:val="bottom"/>
          </w:tcPr>
          <w:p w14:paraId="29E758CA" w14:textId="3708D1B3" w:rsidR="0046027F" w:rsidRPr="007137EE" w:rsidRDefault="0046027F" w:rsidP="000A56AC">
            <w:pPr>
              <w:rPr>
                <w:color w:val="000000"/>
                <w:sz w:val="22"/>
                <w:szCs w:val="22"/>
              </w:rPr>
            </w:pPr>
            <w:r w:rsidRPr="007137EE">
              <w:rPr>
                <w:color w:val="000000"/>
                <w:sz w:val="22"/>
                <w:szCs w:val="22"/>
              </w:rPr>
              <w:t> </w:t>
            </w:r>
          </w:p>
        </w:tc>
      </w:tr>
      <w:tr w:rsidR="0046027F" w:rsidRPr="007137EE" w14:paraId="49334B94" w14:textId="77777777" w:rsidTr="00435D74">
        <w:tc>
          <w:tcPr>
            <w:tcW w:w="2070" w:type="dxa"/>
            <w:vAlign w:val="center"/>
          </w:tcPr>
          <w:p w14:paraId="5869954D" w14:textId="6861924C" w:rsidR="0046027F" w:rsidRPr="007137EE" w:rsidRDefault="0046027F" w:rsidP="000A56AC">
            <w:pPr>
              <w:rPr>
                <w:color w:val="000000"/>
                <w:sz w:val="22"/>
                <w:szCs w:val="22"/>
              </w:rPr>
            </w:pPr>
            <w:r w:rsidRPr="007137EE">
              <w:rPr>
                <w:color w:val="000000"/>
                <w:sz w:val="22"/>
                <w:szCs w:val="22"/>
              </w:rPr>
              <w:t>Leakage Rate (K</w:t>
            </w:r>
            <w:r w:rsidRPr="007137EE">
              <w:rPr>
                <w:color w:val="000000"/>
                <w:sz w:val="22"/>
                <w:szCs w:val="22"/>
                <w:vertAlign w:val="subscript"/>
              </w:rPr>
              <w:t>i</w:t>
            </w:r>
            <w:r w:rsidRPr="007137EE">
              <w:rPr>
                <w:color w:val="000000"/>
                <w:sz w:val="22"/>
                <w:szCs w:val="22"/>
              </w:rPr>
              <w:t>)</w:t>
            </w:r>
          </w:p>
        </w:tc>
        <w:tc>
          <w:tcPr>
            <w:tcW w:w="2070" w:type="dxa"/>
            <w:vAlign w:val="bottom"/>
          </w:tcPr>
          <w:p w14:paraId="02365863" w14:textId="77777777" w:rsidR="0046027F" w:rsidRPr="007137EE" w:rsidRDefault="0046027F" w:rsidP="000A56AC">
            <w:pPr>
              <w:rPr>
                <w:b/>
                <w:bCs/>
                <w:i/>
                <w:iCs/>
                <w:color w:val="000000"/>
                <w:sz w:val="22"/>
                <w:szCs w:val="22"/>
              </w:rPr>
            </w:pPr>
            <w:r w:rsidRPr="007137EE">
              <w:rPr>
                <w:b/>
                <w:bCs/>
                <w:i/>
                <w:iCs/>
                <w:color w:val="000000"/>
                <w:sz w:val="22"/>
                <w:szCs w:val="22"/>
              </w:rPr>
              <w:t>Patlak Model</w:t>
            </w:r>
          </w:p>
          <w:p w14:paraId="65919A04" w14:textId="63E9FCAF" w:rsidR="0046027F" w:rsidRPr="007137EE" w:rsidRDefault="0046027F" w:rsidP="000A56AC">
            <w:pPr>
              <w:rPr>
                <w:b/>
                <w:bCs/>
                <w:i/>
                <w:iCs/>
                <w:color w:val="000000"/>
                <w:sz w:val="22"/>
                <w:szCs w:val="22"/>
              </w:rPr>
            </w:pPr>
            <w:r w:rsidRPr="007137EE">
              <w:rPr>
                <w:b/>
                <w:bCs/>
                <w:color w:val="000000"/>
                <w:sz w:val="22"/>
                <w:szCs w:val="22"/>
              </w:rPr>
              <w:fldChar w:fldCharType="begin"/>
            </w:r>
            <w:r w:rsidR="0043426C">
              <w:rPr>
                <w:b/>
                <w:bCs/>
                <w:color w:val="000000"/>
                <w:sz w:val="22"/>
                <w:szCs w:val="22"/>
              </w:rPr>
              <w:instrText xml:space="preserve"> ADDIN ZOTERO_ITEM CSL_CITATION {"citationID":"rweO4PVq","properties":{"formattedCitation":"[151\\uc0\\u8211{}154]","plainCitation":"[151–154]","noteIndex":0},"citationItems":[{"id":9,"uris":["http://zotero.org/users/local/Oh10BH6B/items/JUP4YRMZ","http://zotero.org/users/13807235/items/JUP4YRMZ"],"itemData":{"id":9,"type":"article-journal","abstract":"The neurovascular unit, which protects neuronal cells and supplies them with essential molecules, plays an important role in the pathophysiology of Alzheimer's Disease (AD). The aim of this study was to noninvasively investigate 2 linked functional elements of the neurovascular unit, blood–brain barrier (BBB) permeability and cerebral blood flow (CBF), in patients with early AD and healthy controls. Therefore, both dynamic contrast-enhanced magnetic resonance imaging and arterial spin labeling magnetic resonance imaging were applied to measure BBB permeability and CBF, respectively. The patients with early AD showed significantly lower CBF and local blood volume in the gray matter, compared with controls. In the patients, we also found that a reduction in CBF is correlated with an increase in leakage rate. This finding supports the hypothesis that neurovascular damage, and in particular impairment of the neurovascular unit constitutes the pathophysiological link between CBF reduction and BBB impairment in AD.","container-title":"Neurobiology of Aging","DOI":"10.1016/j.neurobiolaging.2016.06.006","ISSN":"0197-4580","journalAbbreviation":"Neurobiology of Aging","page":"190-196","title":"Neurovascular unit impairment in early Alzheimer's disease measured with magnetic resonance imaging","volume":"45","author":[{"family":"Haar","given":"Harm J.","non-dropping-particle":"van de"},{"family":"Jansen","given":"Jacobus F.A."},{"family":"Osch","given":"Matthias J.P.","non-dropping-particle":"van"},{"family":"Buchem","given":"Mark A.","non-dropping-particle":"van"},{"family":"Muller","given":"Majon"},{"family":"Wong","given":"Sau May"},{"family":"Hofman","given":"Paul A.M."},{"family":"Burgmans","given":"Saartje"},{"family":"Verhey","given":"Frans R.J."},{"family":"Backes","given":"Walter H."}],"issued":{"date-parts":[["2016",9,1]]}}},{"id":8,"uris":["http://zotero.org/users/local/Oh10BH6B/items/QJ67TGUA","http://zotero.org/users/13807235/items/QJ67TGUA"],"itemData":{"id":8,"type":"article-journal","container-title":"Neurobiology of Aging","ISSN":"0197-4580","journalAbbreviation":"Neurobiology of Aging","note":"publisher: Elsevier","page":"113-122","title":"White matter hyperintensities mediate the association between blood-brain barrier leakage and information processing speed","volume":"85","author":[{"family":"Freeze","given":"Whitney M"},{"family":"Jacobs","given":"Heidi IL"},{"family":"De Jong","given":"Joost J"},{"family":"Verheggen","given":"Inge CM"},{"family":"Gronenschild","given":"Ed HBM"},{"family":"Palm","given":"Walter M"},{"family":"Hoff","given":"Erik I"},{"family":"Wardlaw","given":"Joanna M"},{"family":"Jansen","given":"Jacobus FA"},{"family":"Verhey","given":"Frans R"}],"issued":{"date-parts":[["2020"]]}}},{"id":6,"uris":["http://zotero.org/users/13807235/items/QVRW6NY7"],"itemData":{"id":6,"type":"article-journal","container-title":"Radiology","ISSN":"0033-8419","issue":"2","journalAbbreviation":"Radiology","note":"publisher: Radiological Society of North America","page":"527-535","title":"Blood-brain barrier leakage in patients with early Alzheimer disease","volume":"281","author":[{"family":"Van De Haar","given":"Harm J"},{"family":"Burgmans","given":"Saartje"},{"family":"Jansen","given":"Jacobus FA"},{"family":"Van Osch","given":"Matthias JP"},{"family":"Van Buchem","given":"Mark A"},{"family":"Muller","given":"Majon"},{"family":"Hofman","given":"Paul AM"},{"family":"Verhey","given":"Frans RJ"},{"family":"Backes","given":"Walter H"}],"issued":{"date-parts":[["2016"]]}}},{"id":61,"uris":["http://zotero.org/groups/5437738/items/LSZRV8WB"],"itemData":{"id":61,"type":"article-journal","container-title":"Geroscience","ISSN":"2509-2715","journalAbbreviation":"Geroscience","note":"publisher: Springer","page":"1751-1764","title":"Imaging the role of blood–brain barrier disruption in normal cognitive ageing","volume":"42","author":[{"family":"Verheggen","given":"Inge CM"},{"family":"Jong","given":"Joost JA","non-dropping-particle":"de"},{"family":"Boxtel","given":"Martin PJ","non-dropping-particle":"van"},{"family":"Postma","given":"Alida A"},{"family":"Jansen","given":"Jacobus FA"},{"family":"Verhey","given":"Frans RJ"},{"family":"Backes","given":"Walter H"}],"issued":{"date-parts":[["2020"]]}}}],"schema":"https://github.com/citation-style-language/schema/raw/master/csl-citation.json"} </w:instrText>
            </w:r>
            <w:r w:rsidRPr="007137EE">
              <w:rPr>
                <w:b/>
                <w:bCs/>
                <w:color w:val="000000"/>
                <w:sz w:val="22"/>
                <w:szCs w:val="22"/>
              </w:rPr>
              <w:fldChar w:fldCharType="separate"/>
            </w:r>
            <w:r w:rsidR="0043426C" w:rsidRPr="0043426C">
              <w:rPr>
                <w:color w:val="000000"/>
                <w:sz w:val="22"/>
              </w:rPr>
              <w:t>[151–154]</w:t>
            </w:r>
            <w:r w:rsidRPr="007137EE">
              <w:rPr>
                <w:b/>
                <w:bCs/>
                <w:color w:val="000000"/>
                <w:sz w:val="22"/>
                <w:szCs w:val="22"/>
              </w:rPr>
              <w:fldChar w:fldCharType="end"/>
            </w:r>
            <w:r w:rsidRPr="007137EE">
              <w:rPr>
                <w:b/>
                <w:bCs/>
                <w:color w:val="000000"/>
                <w:sz w:val="22"/>
                <w:szCs w:val="22"/>
                <w:vertAlign w:val="superscript"/>
              </w:rPr>
              <w:t>#</w:t>
            </w:r>
          </w:p>
        </w:tc>
        <w:tc>
          <w:tcPr>
            <w:tcW w:w="1800" w:type="dxa"/>
            <w:vAlign w:val="bottom"/>
          </w:tcPr>
          <w:p w14:paraId="1DCE6CA3" w14:textId="0D290876" w:rsidR="0046027F" w:rsidRPr="007137EE" w:rsidRDefault="0046027F" w:rsidP="000A56AC">
            <w:pPr>
              <w:rPr>
                <w:sz w:val="22"/>
                <w:szCs w:val="22"/>
              </w:rPr>
            </w:pPr>
            <w:r w:rsidRPr="007137EE">
              <w:rPr>
                <w:color w:val="000000"/>
                <w:sz w:val="22"/>
                <w:szCs w:val="22"/>
              </w:rPr>
              <w:t> </w:t>
            </w:r>
          </w:p>
        </w:tc>
        <w:tc>
          <w:tcPr>
            <w:tcW w:w="1800" w:type="dxa"/>
            <w:vAlign w:val="bottom"/>
          </w:tcPr>
          <w:p w14:paraId="132A733F" w14:textId="7A365DAC" w:rsidR="0046027F" w:rsidRPr="007137EE" w:rsidRDefault="0046027F" w:rsidP="000A56AC">
            <w:pPr>
              <w:rPr>
                <w:b/>
                <w:bCs/>
                <w:i/>
                <w:iCs/>
                <w:color w:val="000000"/>
                <w:sz w:val="22"/>
                <w:szCs w:val="22"/>
              </w:rPr>
            </w:pPr>
            <w:r w:rsidRPr="007137EE">
              <w:rPr>
                <w:color w:val="000000"/>
                <w:sz w:val="22"/>
                <w:szCs w:val="22"/>
              </w:rPr>
              <w:t> </w:t>
            </w:r>
          </w:p>
        </w:tc>
        <w:tc>
          <w:tcPr>
            <w:tcW w:w="1980" w:type="dxa"/>
            <w:vAlign w:val="bottom"/>
          </w:tcPr>
          <w:p w14:paraId="12B48247" w14:textId="77777777" w:rsidR="0046027F" w:rsidRPr="007137EE" w:rsidRDefault="0046027F" w:rsidP="000A56AC">
            <w:pPr>
              <w:rPr>
                <w:b/>
                <w:bCs/>
                <w:i/>
                <w:iCs/>
                <w:color w:val="000000"/>
                <w:sz w:val="22"/>
                <w:szCs w:val="22"/>
              </w:rPr>
            </w:pPr>
            <w:r w:rsidRPr="007137EE">
              <w:rPr>
                <w:b/>
                <w:bCs/>
                <w:i/>
                <w:iCs/>
                <w:color w:val="000000"/>
                <w:sz w:val="22"/>
                <w:szCs w:val="22"/>
              </w:rPr>
              <w:t>Patlak Model</w:t>
            </w:r>
          </w:p>
          <w:p w14:paraId="5E93FD0B" w14:textId="58A0B090" w:rsidR="0046027F" w:rsidRPr="007137EE" w:rsidRDefault="0046027F" w:rsidP="000A56AC">
            <w:pPr>
              <w:rPr>
                <w:b/>
                <w:bCs/>
                <w:i/>
                <w:iCs/>
                <w:color w:val="000000"/>
                <w:sz w:val="22"/>
                <w:szCs w:val="22"/>
              </w:rPr>
            </w:pPr>
            <w:r w:rsidRPr="007137EE">
              <w:rPr>
                <w:b/>
                <w:bCs/>
                <w:color w:val="000000"/>
                <w:sz w:val="22"/>
                <w:szCs w:val="22"/>
              </w:rPr>
              <w:fldChar w:fldCharType="begin"/>
            </w:r>
            <w:r w:rsidR="0043426C">
              <w:rPr>
                <w:b/>
                <w:bCs/>
                <w:color w:val="000000"/>
                <w:sz w:val="22"/>
                <w:szCs w:val="22"/>
              </w:rPr>
              <w:instrText xml:space="preserve"> ADDIN ZOTERO_ITEM CSL_CITATION {"citationID":"L3J75JEM","properties":{"formattedCitation":"[155,156]","plainCitation":"[155,156]","noteIndex":0},"citationItems":[{"id":75,"uris":["http://zotero.org/groups/5437738/items/FZDCC5EF"],"itemData":{"id":75,"type":"article-journal","abstract":"Key points\n              \n                \n                  \n                    The blood–brain barrier (BBB) is an important and dynamic structure which contributes to homeostasis in the central nervous system.\n                  \n                  \n                    BBB permeability changes occur in health and disease but measurement of BBB permeability in humans is not straightforward.\n                  \n                  \n                    \n                      Dynamic contrast‐enhanced magnetic resonance imaging (DCE‐MRI) can be used to model the movement of gadolinium contrast into the brain, expressed as the influx constant\n                      K\n                      i\n                      .\n                    \n                  \n                  \n                    \n                      Here evidence is provided that\n                      K\n                      i\n                      as measured by DCE‐MRI behaves as expected for a marker of overall BBB leakage.\n                    \n                  \n                  \n                    \n                      These results support the use of DCE‐MRI for\n                      in vivo\n                      studies of human BBB permeability in health and disease.\n                    \n                  \n                \n              \n            \n            \n              Abstract\n              \n                Blood–brain barrier (BBB) leakage can be measured using dynamic contrast‐enhanced magnetic resonance imaging (DCE‐MRI) as the influx constant\n                K\n                i\n                . To validate this method we compared measured\n                K\n                i\n                with biological expectations, namely (1) higher\n                K\n                i\n                in healthy individual grey matter (GM)\n                versus\n                white matter (WM), (2) GM/WM cerebral blood volume (CBV) ratio close to the histologically established GM/WM vascular density ratio, (3) higher\n                K\n                i\n                in visibly enhancing multiple sclerosis (MS) lesions\n                versus\n                MS normal appearing white matter (NAWM), and (4) higher\n                K\n                i\n                in MS NAWM\n                versus\n                healthy individual NAWM. We recruited 13 healthy individuals and 12 patients with MS and performed whole‐brain 3D DCE‐MRI at 3 T.\n                K\n                i\n                and CBV were calculated using Patlak modelling for manual regions of interest (ROI) and segmented tissue masks.\n                K\n                i\n                was higher in control GM\n                versus\n                WM (\n                P\n                 = 0.001). CBV was higher in GM\n                versus\n                WM (\n                P\n                 = 0.005, mean ratio 1.9).\n                K\n                i\n                was higher in visibly enhancing MS lesions\n                versus\n                MS NAWM (\n                P\n                 = 0.002), and in MS NAWM\n                versus\n                controls (\n                P\n                 = 0.014). Bland–Altman analysis showed no significant difference between ROI and segmentation methods (\n                P\n                 = 0.638) and an intra‐class correlation coefficient showed moderate single measure consistency (0.610).\n                K\n                i\n                behaves as expected for a compound marker of permeability and surface area. The GM/WM CBV ratio measured by this technique is in agreement with the literature. This adds evidence to the validity of\n                K\n                i\n                measured by DCE‐MRI as a marker of overall BBB leakage.\n              \n            \n          , \n            Key points\n            \n              \n                \n                  The blood–brain barrier (BBB) is an important and dynamic structure which contributes to homeostasis in the central nervous system.\n                \n                \n                  BBB permeability changes occur in health and disease but measurement of BBB permeability in humans is not straightforward.\n                \n                \n                  \n                    Dynamic contrast‐enhanced magnetic resonance imaging (DCE‐MRI) can be used to model the movement of gadolinium contrast into the brain, expressed as the influx constant\n                    K\n                    i\n                    .\n                  \n                \n                \n                  \n                    Here evidence is provided that\n                    K\n                    i\n                    as measured by DCE‐MRI behaves as expected for a marker of overall BBB leakage.\n                  \n                \n                \n                  \n                    These results support the use of DCE‐MRI for\n                    in vivo\n                    studies of human BBB permeability in health and disease.","container-title":"The Journal of Physiology","DOI":"10.1113/JP276887","ISSN":"0022-3751, 1469-7793","issue":"3","journalAbbreviation":"The Journal of Physiology","language":"en","page":"699-709","source":"DOI.org (Crossref)","title":"Blood–brain barrier permeability measured using dynamic contrast‐enhanced magnetic resonance imaging: a validation study","title-short":"Blood–brain barrier permeability measured using dynamic contrast‐enhanced magnetic resonance imaging","volume":"597","author":[{"family":"Varatharaj","given":"Aravinthan"},{"family":"Liljeroth","given":"Maria"},{"family":"Darekar","given":"Angela"},{"family":"Larsson","given":"Henrik B.W."},{"family":"Galea","given":"Ian"},{"family":"Cramer","given":"Stig P."}],"issued":{"date-parts":[["2019",2]]}}},{"id":"lMZ9KPia/SudeY2rH","uris":["http://zotero.org/users/13424269/items/ULK2UYRI"],"itemData":{"id":"j0ZXxM0e/nIXA9GdG","type":"article-journal","abstract":"Objective\n              To investigate whether blood–brain barrier (BBB) permeability, as measured by dynamic contrast‐enhanced magnetic resonance imaging (DCE‐MRI), can provide early detection of suboptimal treatment response in relapsing–remitting multiple sclerosis (RRMS).\n            \n            \n              Methods\n              \n                Thirty‐five RRMS patients starting on fingolimod or natalizumab, drugs with a common effect of decreasing lymphocyte influx into the central nervous system, were scanned with DCE‐MRI at 3T prior to treatment and at 3 and 6 months posttreatment. We calculated the influx constant K\n                i\n                , a measure of BBB permeability, using the Patlak model. Suboptimal treatment response was defined as loss of no evidence of disease activity (NEDA) status after 2 years of treatment.\n              \n            \n            \n              Results\n              \n                Subjects with loss of NEDA status at 2 years had a 51% higher mean K\n                i\n                in normal‐appearing white matter (NAWM) measured after 6 months of treatment, compared to subjects with maintained NEDA status (mean difference = 0.06ml/100g/min, 95% confidence interval [CI] = 0.02–0.09,\n                p\n                 = 0.002). K\n                i\n                in NAWM at 6 months was a good predictor of loss of NEDA status at 2 years (area under the curve = 0.84, 95% CI = 0.70–0.99,\n                p\n                 = 0.003), and a value above 0.136ml/100/g/min yielded an odds ratio of 12.4 for suboptimal treatment response at 2 years, with a sensitivity of 73% and a specificity of 82%.\n              \n            \n            \n              Interpretation\n              Our results suggest that BBB permeability as measured by DCE‐MRI reliably predicts suboptimal treatment response and is a surrogate marker of the state of health of the BBB. We find a predictive threshold for disease activity, which is remarkably identical in clinically isolated syndrome as previously reported and established RRMS as investigated here. Ann Neurol 2018;83:902–914","container-title":"Annals of Neurology","DOI":"10.1002/ana.25219","ISSN":"0364-5134, 1531-8249","issue":"5","journalAbbreviation":"Annals of Neurology","language":"en","page":"902-914","source":"DOI.org (Crossref)","title":"Permeability of the blood–brain barrier predicts no evidence of disease activity at 2 years after natalizumab or fingolimod treatment in relapsing–remitting multiple sclerosis","volume":"83","author":[{"family":"Cramer","given":"Stig P."},{"family":"Simonsen","given":"Helle J."},{"family":"Varatharaj","given":"Aravinthan"},{"family":"Galea","given":"Ian"},{"family":"Frederiksen","given":"Jette L."},{"family":"Larsson","given":"Henrik B. W."}],"issued":{"date-parts":[["2018",5]]}}}],"schema":"https://github.com/citation-style-language/schema/raw/master/csl-citation.json"} </w:instrText>
            </w:r>
            <w:r w:rsidRPr="007137EE">
              <w:rPr>
                <w:b/>
                <w:bCs/>
                <w:color w:val="000000"/>
                <w:sz w:val="22"/>
                <w:szCs w:val="22"/>
              </w:rPr>
              <w:fldChar w:fldCharType="separate"/>
            </w:r>
            <w:r w:rsidR="0043426C">
              <w:rPr>
                <w:color w:val="000000"/>
                <w:sz w:val="22"/>
                <w:szCs w:val="22"/>
              </w:rPr>
              <w:t>[155,156]</w:t>
            </w:r>
            <w:r w:rsidRPr="007137EE">
              <w:rPr>
                <w:b/>
                <w:bCs/>
                <w:color w:val="000000"/>
                <w:sz w:val="22"/>
                <w:szCs w:val="22"/>
              </w:rPr>
              <w:fldChar w:fldCharType="end"/>
            </w:r>
            <w:r w:rsidRPr="007137EE">
              <w:rPr>
                <w:color w:val="000000"/>
                <w:sz w:val="22"/>
                <w:szCs w:val="22"/>
                <w:vertAlign w:val="superscript"/>
              </w:rPr>
              <w:t>‡</w:t>
            </w:r>
            <w:r w:rsidRPr="007137EE">
              <w:rPr>
                <w:b/>
                <w:bCs/>
                <w:color w:val="000000"/>
                <w:sz w:val="22"/>
                <w:szCs w:val="22"/>
              </w:rPr>
              <w:br/>
            </w:r>
            <w:r w:rsidRPr="007137EE">
              <w:rPr>
                <w:color w:val="000000"/>
                <w:sz w:val="22"/>
                <w:szCs w:val="22"/>
              </w:rPr>
              <w:fldChar w:fldCharType="begin"/>
            </w:r>
            <w:r w:rsidR="0043426C">
              <w:rPr>
                <w:color w:val="000000"/>
                <w:sz w:val="22"/>
                <w:szCs w:val="22"/>
              </w:rPr>
              <w:instrText xml:space="preserve"> ADDIN ZOTERO_ITEM CSL_CITATION {"citationID":"etcVvCaW","properties":{"formattedCitation":"[149,157]","plainCitation":"[149,157]","noteIndex":0},"citationItems":[{"id":"lMZ9KPia/nllxJJXt","uris":["http://zotero.org/users/13424269/items/ATFLDU4Q"],"itemData":{"id":"j0ZXxM0e/U28qWrAR","type":"article-journal","abstract":"Objectives: To investigate whether blood–brain barrier (BBB) permeability is disrupted in normal appearing white matter in MS patients, when compared to healthy controls and whether it is correlated with MS clinical characteristics.\nMethods: Dynamic contrast-enhanced MRI was used to measure BBB permeability in 27 patients with MS and compared to 24 matched healthy controls.\nResults: Permeability measured as Ktrans was signiﬁcantly higher in periventricular normal appearing white matter (NAWM) and thalamic gray matter in MS patients when compared to healthy controls, with periventricular NAWM showing the most pronounced difference. Recent relapse coincided with signiﬁcantly higher permeability in periventricular NAWM, thalamic gray matter, and MS lesions. Immunomodulatory treatment and recent relapse were signiﬁcant predictors of permeability in MS lesions and periventricular NAWM. Our results suggest that after an MS relapse permeability gradually decreases, possibly an effect of immunomodulatory treatment.\nConclusions: Our results emphasize the importance of BBB pathology in MS, which we ﬁnd to be most prominent in the periventricular NAWM, an area prone to development of MS lesions. Both the facts that recent relapse appears to cause widespread BBB disruption and that immunomodulatory treatment seems to attenuate this effect indicate that BBB permeability is intricately linked to the presence of MS relapse activity. This may reveal further insights into the pathophysiology of MS.","container-title":"NeuroImage: Clinical","DOI":"10.1016/j.nicl.2013.12.001","ISSN":"22131582","journalAbbreviation":"NeuroImage: Clinical","language":"en","page":"182-189","source":"DOI.org (Crossref)","title":"Abnormal blood–brain barrier permeability in normal appearing white matter in multiple sclerosis investigated by MRI","volume":"4","author":[{"family":"Cramer","given":"S.P."},{"family":"Simonsen","given":"H."},{"family":"Frederiksen","given":"J.L."},{"family":"Rostrup","given":"E."},{"family":"Larsson","given":"H.B.W."}],"issued":{"date-parts":[["2014"]]}}},{"id":"lMZ9KPia/U5ETq3DW","uris":["http://zotero.org/users/13424269/items/BLPZRGGN"],"itemData":{"id":"j0ZXxM0e/LoP37ZWg","type":"article-journal","abstract":"Background: In relapsing-remitting multiple sclerosis (RRMS), early disease control reduces the risk of permanent disability. The blood–brain barrier (BBB) is compromised in MS, and its permeability is a potential biomarker.\nObjective: To investigate BBB permeability measured by MRI as a marker of alemtuzumab efficacy.\nMethods: Patients with RRMS initiating alemtuzumab treatment were recruited prospectively. BBB permeability was assessed as the Patlak-derived influx constant (Ki) by dynamic contrast-enhanced MRI before and 6, 12, and 18 months after the first course of alemtuzumab. No Evidence of Disease Activity-3 (NEDA-3) status was ascertained two years after treatment initiation.\nResults: Patients who maintained NEDA-3 status at two years (n = 7) had a larger decrease in Ki between baseline and six months (-0.029 ml/100 g/min [CI -0.005 − -0.053]) and between baseline and 12 months in normal appearing white matter (0.043 [CI 0.022 – -0.065]), than those who experienced disease activity (n = 8). ROC curve analysis of the Ki change between baseline and 12 months in NAWM predicted a loss of NEDA status at 2 years with 86% sensitivity and 86% specificity (AUC 0.98, p = 0.002).\nConclusion: BBB permeability predicted alemtuzumab efficacy at two years, indicating that BBB permeability is a biomarker of treatment response in RRMS.","container-title":"Multiple Sclerosis and Related Disorders","DOI":"10.1016/j.msard.2022.103891","ISSN":"22110348","journalAbbreviation":"Multiple Sclerosis and Related Disorders","language":"en","page":"103891","source":"DOI.org (Crossref)","title":"Blood-brain barrier permeability changes in the first year after alemtuzumab treatment predict 2-year outcomes in relapsing-remitting multiple sclerosis","volume":"63","author":[{"family":"Knudsen","given":"Maria Højberg"},{"family":"Lindberg","given":"Ulrich"},{"family":"Frederiksen","given":"Jette Lautrup"},{"family":"Vestergaard","given":"Mark Bitsch"},{"family":"Simonsen","given":"Helle Juhl"},{"family":"Varatharaj","given":"Aravinthan"},{"family":"Galea","given":"Ian"},{"family":"Blinkenberg","given":"Morten"},{"family":"Sellebjerg","given":"Finn"},{"family":"Larsson","given":"Henrik Bo Wiberg"},{"family":"Cramer","given":"Stig Præstekjær"}],"issued":{"date-parts":[["2022",7]]}}}],"schema":"https://github.com/citation-style-language/schema/raw/master/csl-citation.json"} </w:instrText>
            </w:r>
            <w:r w:rsidRPr="007137EE">
              <w:rPr>
                <w:color w:val="000000"/>
                <w:sz w:val="22"/>
                <w:szCs w:val="22"/>
              </w:rPr>
              <w:fldChar w:fldCharType="separate"/>
            </w:r>
            <w:r w:rsidR="0043426C">
              <w:rPr>
                <w:color w:val="000000"/>
                <w:sz w:val="22"/>
                <w:szCs w:val="22"/>
              </w:rPr>
              <w:t>[149,157]</w:t>
            </w:r>
            <w:r w:rsidRPr="007137EE">
              <w:rPr>
                <w:color w:val="000000"/>
                <w:sz w:val="22"/>
                <w:szCs w:val="22"/>
              </w:rPr>
              <w:fldChar w:fldCharType="end"/>
            </w:r>
            <w:r w:rsidRPr="007137EE">
              <w:rPr>
                <w:color w:val="000000"/>
                <w:sz w:val="22"/>
                <w:szCs w:val="22"/>
                <w:vertAlign w:val="superscript"/>
              </w:rPr>
              <w:t>#</w:t>
            </w:r>
          </w:p>
        </w:tc>
        <w:tc>
          <w:tcPr>
            <w:tcW w:w="1800" w:type="dxa"/>
            <w:vAlign w:val="bottom"/>
          </w:tcPr>
          <w:p w14:paraId="6E5F81EF" w14:textId="5CC243A2" w:rsidR="0046027F" w:rsidRPr="007137EE" w:rsidRDefault="0046027F" w:rsidP="000A56AC">
            <w:pPr>
              <w:rPr>
                <w:b/>
                <w:bCs/>
                <w:i/>
                <w:iCs/>
                <w:color w:val="000000"/>
                <w:sz w:val="22"/>
                <w:szCs w:val="22"/>
              </w:rPr>
            </w:pPr>
            <w:r w:rsidRPr="007137EE">
              <w:rPr>
                <w:color w:val="000000"/>
                <w:sz w:val="22"/>
                <w:szCs w:val="22"/>
              </w:rPr>
              <w:t> </w:t>
            </w:r>
          </w:p>
        </w:tc>
        <w:tc>
          <w:tcPr>
            <w:tcW w:w="1800" w:type="dxa"/>
            <w:vAlign w:val="bottom"/>
          </w:tcPr>
          <w:p w14:paraId="6108A017" w14:textId="23A975BF" w:rsidR="0046027F" w:rsidRPr="007137EE" w:rsidRDefault="0046027F" w:rsidP="000A56AC">
            <w:pPr>
              <w:rPr>
                <w:b/>
                <w:bCs/>
                <w:i/>
                <w:iCs/>
                <w:color w:val="000000"/>
                <w:sz w:val="22"/>
                <w:szCs w:val="22"/>
              </w:rPr>
            </w:pPr>
            <w:r w:rsidRPr="007137EE">
              <w:rPr>
                <w:color w:val="000000"/>
                <w:sz w:val="22"/>
                <w:szCs w:val="22"/>
              </w:rPr>
              <w:t> </w:t>
            </w:r>
          </w:p>
        </w:tc>
        <w:tc>
          <w:tcPr>
            <w:tcW w:w="1980" w:type="dxa"/>
            <w:vAlign w:val="bottom"/>
          </w:tcPr>
          <w:p w14:paraId="22F26C59" w14:textId="3716D656" w:rsidR="0046027F" w:rsidRPr="007137EE" w:rsidRDefault="0046027F" w:rsidP="000A56AC">
            <w:pPr>
              <w:rPr>
                <w:color w:val="000000"/>
                <w:sz w:val="22"/>
                <w:szCs w:val="22"/>
              </w:rPr>
            </w:pPr>
            <w:r w:rsidRPr="007137EE">
              <w:rPr>
                <w:color w:val="000000"/>
                <w:sz w:val="22"/>
                <w:szCs w:val="22"/>
              </w:rPr>
              <w:t> </w:t>
            </w:r>
          </w:p>
        </w:tc>
      </w:tr>
      <w:tr w:rsidR="0046027F" w:rsidRPr="007137EE" w14:paraId="61421643" w14:textId="77777777" w:rsidTr="00435D74">
        <w:tc>
          <w:tcPr>
            <w:tcW w:w="2070" w:type="dxa"/>
            <w:vAlign w:val="center"/>
          </w:tcPr>
          <w:p w14:paraId="4FE73DEA" w14:textId="022972B1" w:rsidR="0046027F" w:rsidRPr="007137EE" w:rsidRDefault="0046027F" w:rsidP="000A56AC">
            <w:pPr>
              <w:rPr>
                <w:color w:val="000000"/>
                <w:sz w:val="22"/>
                <w:szCs w:val="22"/>
              </w:rPr>
            </w:pPr>
            <w:r w:rsidRPr="007137EE">
              <w:rPr>
                <w:color w:val="000000"/>
                <w:sz w:val="22"/>
                <w:szCs w:val="22"/>
              </w:rPr>
              <w:t>Rate transfer constant (K</w:t>
            </w:r>
            <w:r w:rsidRPr="007137EE">
              <w:rPr>
                <w:color w:val="000000"/>
                <w:sz w:val="22"/>
                <w:szCs w:val="22"/>
                <w:vertAlign w:val="subscript"/>
              </w:rPr>
              <w:t>EP</w:t>
            </w:r>
            <w:r w:rsidRPr="007137EE">
              <w:rPr>
                <w:color w:val="000000"/>
                <w:sz w:val="22"/>
                <w:szCs w:val="22"/>
              </w:rPr>
              <w:t>)</w:t>
            </w:r>
          </w:p>
        </w:tc>
        <w:tc>
          <w:tcPr>
            <w:tcW w:w="2070" w:type="dxa"/>
            <w:vAlign w:val="bottom"/>
          </w:tcPr>
          <w:p w14:paraId="753F08FB" w14:textId="0B21B4CA" w:rsidR="0046027F" w:rsidRPr="007137EE" w:rsidRDefault="0046027F" w:rsidP="000A56AC">
            <w:pPr>
              <w:rPr>
                <w:b/>
                <w:bCs/>
                <w:i/>
                <w:iCs/>
                <w:color w:val="000000"/>
                <w:sz w:val="22"/>
                <w:szCs w:val="22"/>
              </w:rPr>
            </w:pPr>
            <w:r w:rsidRPr="007137EE">
              <w:rPr>
                <w:color w:val="000000"/>
                <w:sz w:val="22"/>
                <w:szCs w:val="22"/>
              </w:rPr>
              <w:t> </w:t>
            </w:r>
          </w:p>
        </w:tc>
        <w:tc>
          <w:tcPr>
            <w:tcW w:w="1800" w:type="dxa"/>
            <w:vAlign w:val="bottom"/>
          </w:tcPr>
          <w:p w14:paraId="0E487042" w14:textId="27215D9D" w:rsidR="0046027F" w:rsidRPr="007137EE" w:rsidRDefault="0046027F" w:rsidP="000A56AC">
            <w:pPr>
              <w:rPr>
                <w:sz w:val="22"/>
                <w:szCs w:val="22"/>
              </w:rPr>
            </w:pPr>
            <w:r w:rsidRPr="007137EE">
              <w:rPr>
                <w:color w:val="000000"/>
                <w:sz w:val="22"/>
                <w:szCs w:val="22"/>
              </w:rPr>
              <w:t> </w:t>
            </w:r>
          </w:p>
        </w:tc>
        <w:tc>
          <w:tcPr>
            <w:tcW w:w="1800" w:type="dxa"/>
            <w:vAlign w:val="bottom"/>
          </w:tcPr>
          <w:p w14:paraId="46110B4B" w14:textId="77777777" w:rsidR="0046027F" w:rsidRPr="007137EE" w:rsidRDefault="0046027F" w:rsidP="000A56AC">
            <w:pPr>
              <w:rPr>
                <w:b/>
                <w:bCs/>
                <w:i/>
                <w:iCs/>
                <w:color w:val="000000"/>
                <w:sz w:val="22"/>
                <w:szCs w:val="22"/>
              </w:rPr>
            </w:pPr>
            <w:r w:rsidRPr="007137EE">
              <w:rPr>
                <w:b/>
                <w:bCs/>
                <w:i/>
                <w:iCs/>
                <w:color w:val="000000"/>
                <w:sz w:val="22"/>
                <w:szCs w:val="22"/>
              </w:rPr>
              <w:t>2TCM</w:t>
            </w:r>
          </w:p>
          <w:p w14:paraId="16EB20D7" w14:textId="4DD82056" w:rsidR="0046027F" w:rsidRPr="007137EE" w:rsidRDefault="0046027F" w:rsidP="000A56AC">
            <w:pPr>
              <w:rPr>
                <w:color w:val="000000"/>
                <w:sz w:val="22"/>
                <w:szCs w:val="22"/>
                <w:vertAlign w:val="superscript"/>
              </w:rPr>
            </w:pPr>
            <w:r w:rsidRPr="007137EE">
              <w:rPr>
                <w:color w:val="000000"/>
                <w:sz w:val="22"/>
                <w:szCs w:val="22"/>
              </w:rPr>
              <w:fldChar w:fldCharType="begin"/>
            </w:r>
            <w:r w:rsidR="0043426C">
              <w:rPr>
                <w:color w:val="000000"/>
                <w:sz w:val="22"/>
                <w:szCs w:val="22"/>
              </w:rPr>
              <w:instrText xml:space="preserve"> ADDIN ZOTERO_ITEM CSL_CITATION {"citationID":"7dxcRyQA","properties":{"formattedCitation":"[144]","plainCitation":"[144]","noteIndex":0},"citationItems":[{"id":478,"uris":["http://zotero.org/groups/5437738/items/LCB78PYG"],"itemData":{"id":478,"type":"article-journal","container-title":"American Journal of Neuroradiology","issue":"5","note":"publisher: Am Soc Neuroradiology","page":"997–1003","source":"Google Scholar","title":"T1-weighted dynamic contrast-enhanced MR evaluation of different stages of neurocysticercosis and its relationship with serum MMP-9 expression","volume":"34","author":[{"family":"Gupta","given":"Rakesh K."},{"family":"Awasthi","given":"R."},{"family":"Garg","given":"R. K."},{"family":"Kumar","given":"N."},{"family":"Gupta","given":"P. K."},{"family":"Singh","given":"A. K."},{"family":"Sahoo","given":"P."},{"family":"Paliwal","given":"V. K."},{"family":"Prasad","given":"K. N."},{"family":"Pandey","given":"C. M."}],"issued":{"date-parts":[["2013"]]}}}],"schema":"https://github.com/citation-style-language/schema/raw/master/csl-citation.json"} </w:instrText>
            </w:r>
            <w:r w:rsidRPr="007137EE">
              <w:rPr>
                <w:color w:val="000000"/>
                <w:sz w:val="22"/>
                <w:szCs w:val="22"/>
              </w:rPr>
              <w:fldChar w:fldCharType="separate"/>
            </w:r>
            <w:r w:rsidR="0043426C">
              <w:rPr>
                <w:color w:val="000000"/>
                <w:sz w:val="22"/>
                <w:szCs w:val="22"/>
              </w:rPr>
              <w:t>[144]</w:t>
            </w:r>
            <w:r w:rsidRPr="007137EE">
              <w:rPr>
                <w:color w:val="000000"/>
                <w:sz w:val="22"/>
                <w:szCs w:val="22"/>
              </w:rPr>
              <w:fldChar w:fldCharType="end"/>
            </w:r>
            <w:r w:rsidRPr="007137EE">
              <w:rPr>
                <w:color w:val="000000"/>
                <w:sz w:val="22"/>
                <w:szCs w:val="22"/>
                <w:vertAlign w:val="superscript"/>
              </w:rPr>
              <w:t>**</w:t>
            </w:r>
          </w:p>
          <w:p w14:paraId="55579924" w14:textId="77777777" w:rsidR="0046027F" w:rsidRPr="007137EE" w:rsidRDefault="0046027F" w:rsidP="000A56AC">
            <w:pPr>
              <w:rPr>
                <w:b/>
                <w:bCs/>
                <w:i/>
                <w:iCs/>
                <w:color w:val="000000" w:themeColor="text1"/>
                <w:sz w:val="22"/>
                <w:szCs w:val="22"/>
              </w:rPr>
            </w:pPr>
            <w:r w:rsidRPr="007137EE">
              <w:rPr>
                <w:b/>
                <w:bCs/>
                <w:i/>
                <w:iCs/>
                <w:color w:val="000000" w:themeColor="text1"/>
                <w:sz w:val="22"/>
                <w:szCs w:val="22"/>
              </w:rPr>
              <w:t>3TCM</w:t>
            </w:r>
          </w:p>
          <w:p w14:paraId="0C075D2F" w14:textId="45E869CC" w:rsidR="0046027F" w:rsidRPr="007137EE" w:rsidRDefault="0046027F" w:rsidP="000A56AC">
            <w:pPr>
              <w:rPr>
                <w:b/>
                <w:bCs/>
                <w:i/>
                <w:iCs/>
                <w:color w:val="000000"/>
                <w:sz w:val="22"/>
                <w:szCs w:val="22"/>
              </w:rPr>
            </w:pPr>
            <w:r w:rsidRPr="007137EE">
              <w:rPr>
                <w:b/>
                <w:bCs/>
                <w:color w:val="000000" w:themeColor="text1"/>
                <w:sz w:val="22"/>
                <w:szCs w:val="22"/>
              </w:rPr>
              <w:fldChar w:fldCharType="begin"/>
            </w:r>
            <w:r w:rsidR="0043426C">
              <w:rPr>
                <w:b/>
                <w:bCs/>
                <w:color w:val="000000" w:themeColor="text1"/>
                <w:sz w:val="22"/>
                <w:szCs w:val="22"/>
              </w:rPr>
              <w:instrText xml:space="preserve"> ADDIN ZOTERO_ITEM CSL_CITATION {"citationID":"8jypfdgu","properties":{"formattedCitation":"[146]","plainCitation":"[146]","noteIndex":0},"citationItems":[{"id":477,"uris":["http://zotero.org/groups/5437738/items/3V2IYUSE"],"itemData":{"id":477,"type":"article-journal","container-title":"Magnetic Resonance Imaging","note":"publisher: Elsevier","page":"55–62","source":"Google Scholar","title":"Dynamic contrast-enhanced (DCE) MRI derived kinetic perfusion indices may help predicting seizure control in single calcified neurocysticercosis","volume":"49","author":[{"family":"Singh","given":"Alok Kumar"},{"family":"Garg","given":"Ravindra Kumar"},{"family":"Gupta","given":"Rakesh Kumar"},{"family":"Malhotra","given":"Hardeep Singh"},{"family":"Agrawal","given":"Gaurav Raj"},{"family":"Husain","given":"Nuzhat"},{"family":"Pandey","given":"Chandra Mani"},{"family":"Sahoo","given":"Prativa"},{"family":"Kumar","given":"Neeraj"}],"issued":{"date-parts":[["2018"]]}}}],"schema":"https://github.com/citation-style-language/schema/raw/master/csl-citation.json"} </w:instrText>
            </w:r>
            <w:r w:rsidRPr="007137EE">
              <w:rPr>
                <w:b/>
                <w:bCs/>
                <w:color w:val="000000" w:themeColor="text1"/>
                <w:sz w:val="22"/>
                <w:szCs w:val="22"/>
              </w:rPr>
              <w:fldChar w:fldCharType="separate"/>
            </w:r>
            <w:r w:rsidR="0043426C">
              <w:rPr>
                <w:color w:val="000000" w:themeColor="text1"/>
                <w:sz w:val="22"/>
                <w:szCs w:val="22"/>
              </w:rPr>
              <w:t>[146]</w:t>
            </w:r>
            <w:r w:rsidRPr="007137EE">
              <w:rPr>
                <w:b/>
                <w:bCs/>
                <w:color w:val="000000" w:themeColor="text1"/>
                <w:sz w:val="22"/>
                <w:szCs w:val="22"/>
              </w:rPr>
              <w:fldChar w:fldCharType="end"/>
            </w:r>
          </w:p>
        </w:tc>
        <w:tc>
          <w:tcPr>
            <w:tcW w:w="1980" w:type="dxa"/>
            <w:vAlign w:val="bottom"/>
          </w:tcPr>
          <w:p w14:paraId="7E920412" w14:textId="77777777" w:rsidR="0046027F" w:rsidRPr="007137EE" w:rsidRDefault="0046027F" w:rsidP="000A56AC">
            <w:pPr>
              <w:rPr>
                <w:b/>
                <w:bCs/>
                <w:i/>
                <w:iCs/>
                <w:color w:val="000000"/>
                <w:sz w:val="22"/>
                <w:szCs w:val="22"/>
              </w:rPr>
            </w:pPr>
            <w:r w:rsidRPr="007137EE">
              <w:rPr>
                <w:b/>
                <w:bCs/>
                <w:i/>
                <w:iCs/>
                <w:color w:val="000000"/>
                <w:sz w:val="22"/>
                <w:szCs w:val="22"/>
              </w:rPr>
              <w:t xml:space="preserve">Modified Tofts model </w:t>
            </w:r>
          </w:p>
          <w:p w14:paraId="118E9950" w14:textId="55F394DE" w:rsidR="0046027F" w:rsidRPr="007137EE" w:rsidRDefault="0046027F" w:rsidP="000A56AC">
            <w:pPr>
              <w:rPr>
                <w:b/>
                <w:bCs/>
                <w:i/>
                <w:iCs/>
                <w:color w:val="000000"/>
                <w:sz w:val="22"/>
                <w:szCs w:val="22"/>
              </w:rPr>
            </w:pPr>
            <w:r w:rsidRPr="007137EE">
              <w:rPr>
                <w:color w:val="000000" w:themeColor="text1"/>
                <w:sz w:val="22"/>
                <w:szCs w:val="22"/>
              </w:rPr>
              <w:fldChar w:fldCharType="begin"/>
            </w:r>
            <w:r w:rsidR="0043426C">
              <w:rPr>
                <w:color w:val="000000" w:themeColor="text1"/>
                <w:sz w:val="22"/>
                <w:szCs w:val="22"/>
              </w:rPr>
              <w:instrText xml:space="preserve"> ADDIN ZOTERO_ITEM CSL_CITATION {"citationID":"HFZfLdkp","properties":{"formattedCitation":"[147]","plainCitation":"[147]","noteIndex":0},"citationItems":[{"id":812,"uris":["http://zotero.org/groups/5437738/items/CRHK4GJN"],"itemData":{"id":812,"type":"article-journal","container-title":"Basic and Clinical Neuroscience","issue":"1","journalAbbreviation":"Basic and Clinical Neuroscience","page":"117","title":"Quantification of blood-brain-barrier permeability dysregulation and inflammatory activity in ms lesions by dynamic-contrast enhanced MR imaging","volume":"13","author":[{"family":"Oghabian","given":"Mohammad Ali"},{"family":"Fatemidokht","given":"Asieh"},{"family":"Haririchian","given":"Mohammad Hossein"}],"issued":{"date-parts":[["2022"]]}}}],"schema":"https://github.com/citation-style-language/schema/raw/master/csl-citation.json"} </w:instrText>
            </w:r>
            <w:r w:rsidRPr="007137EE">
              <w:rPr>
                <w:color w:val="000000" w:themeColor="text1"/>
                <w:sz w:val="22"/>
                <w:szCs w:val="22"/>
              </w:rPr>
              <w:fldChar w:fldCharType="separate"/>
            </w:r>
            <w:r w:rsidR="002F375F">
              <w:rPr>
                <w:color w:val="000000" w:themeColor="text1"/>
                <w:sz w:val="22"/>
                <w:szCs w:val="22"/>
              </w:rPr>
              <w:t>[147]</w:t>
            </w:r>
            <w:r w:rsidRPr="007137EE">
              <w:rPr>
                <w:color w:val="000000" w:themeColor="text1"/>
                <w:sz w:val="22"/>
                <w:szCs w:val="22"/>
              </w:rPr>
              <w:fldChar w:fldCharType="end"/>
            </w:r>
            <w:r w:rsidRPr="00251F0B">
              <w:rPr>
                <w:color w:val="000000"/>
                <w:sz w:val="22"/>
                <w:szCs w:val="22"/>
                <w:vertAlign w:val="superscript"/>
              </w:rPr>
              <w:t>§</w:t>
            </w:r>
          </w:p>
        </w:tc>
        <w:tc>
          <w:tcPr>
            <w:tcW w:w="1800" w:type="dxa"/>
            <w:vAlign w:val="bottom"/>
          </w:tcPr>
          <w:p w14:paraId="269C3F3F" w14:textId="6ACE7C34" w:rsidR="0046027F" w:rsidRPr="007137EE" w:rsidRDefault="0046027F" w:rsidP="000A56AC">
            <w:pPr>
              <w:rPr>
                <w:b/>
                <w:bCs/>
                <w:i/>
                <w:iCs/>
                <w:color w:val="000000"/>
                <w:sz w:val="22"/>
                <w:szCs w:val="22"/>
              </w:rPr>
            </w:pPr>
            <w:r w:rsidRPr="007137EE">
              <w:rPr>
                <w:color w:val="000000"/>
                <w:sz w:val="22"/>
                <w:szCs w:val="22"/>
              </w:rPr>
              <w:t> </w:t>
            </w:r>
          </w:p>
        </w:tc>
        <w:tc>
          <w:tcPr>
            <w:tcW w:w="1800" w:type="dxa"/>
            <w:vAlign w:val="bottom"/>
          </w:tcPr>
          <w:p w14:paraId="53331BAB" w14:textId="0E7FC7E3" w:rsidR="0046027F" w:rsidRPr="007137EE" w:rsidRDefault="0046027F" w:rsidP="000A56AC">
            <w:pPr>
              <w:rPr>
                <w:b/>
                <w:bCs/>
                <w:i/>
                <w:iCs/>
                <w:color w:val="000000"/>
                <w:sz w:val="22"/>
                <w:szCs w:val="22"/>
              </w:rPr>
            </w:pPr>
            <w:r w:rsidRPr="007137EE">
              <w:rPr>
                <w:color w:val="000000"/>
                <w:sz w:val="22"/>
                <w:szCs w:val="22"/>
              </w:rPr>
              <w:t> </w:t>
            </w:r>
          </w:p>
        </w:tc>
        <w:tc>
          <w:tcPr>
            <w:tcW w:w="1980" w:type="dxa"/>
            <w:vAlign w:val="bottom"/>
          </w:tcPr>
          <w:p w14:paraId="6AB94968" w14:textId="5723FFA5" w:rsidR="0046027F" w:rsidRPr="007137EE" w:rsidRDefault="0046027F" w:rsidP="000A56AC">
            <w:pPr>
              <w:rPr>
                <w:color w:val="000000"/>
                <w:sz w:val="22"/>
                <w:szCs w:val="22"/>
              </w:rPr>
            </w:pPr>
            <w:r w:rsidRPr="007137EE">
              <w:rPr>
                <w:color w:val="000000"/>
                <w:sz w:val="22"/>
                <w:szCs w:val="22"/>
              </w:rPr>
              <w:t> </w:t>
            </w:r>
          </w:p>
        </w:tc>
      </w:tr>
      <w:tr w:rsidR="0046027F" w:rsidRPr="007137EE" w14:paraId="50D47C91" w14:textId="77777777" w:rsidTr="00435D74">
        <w:tc>
          <w:tcPr>
            <w:tcW w:w="2070" w:type="dxa"/>
            <w:vAlign w:val="center"/>
          </w:tcPr>
          <w:p w14:paraId="3F5CEF5E" w14:textId="1B132EEA" w:rsidR="0046027F" w:rsidRPr="007137EE" w:rsidRDefault="0046027F" w:rsidP="000A56AC">
            <w:pPr>
              <w:rPr>
                <w:color w:val="000000"/>
                <w:sz w:val="22"/>
                <w:szCs w:val="22"/>
              </w:rPr>
            </w:pPr>
            <w:r w:rsidRPr="007137EE">
              <w:rPr>
                <w:color w:val="000000"/>
                <w:sz w:val="22"/>
                <w:szCs w:val="22"/>
              </w:rPr>
              <w:t>Leakage Volume (V</w:t>
            </w:r>
            <w:r w:rsidRPr="007137EE">
              <w:rPr>
                <w:color w:val="000000"/>
                <w:sz w:val="22"/>
                <w:szCs w:val="22"/>
                <w:vertAlign w:val="subscript"/>
              </w:rPr>
              <w:t>L</w:t>
            </w:r>
            <w:r w:rsidRPr="007137EE">
              <w:rPr>
                <w:color w:val="000000"/>
                <w:sz w:val="22"/>
                <w:szCs w:val="22"/>
              </w:rPr>
              <w:t>)</w:t>
            </w:r>
          </w:p>
        </w:tc>
        <w:tc>
          <w:tcPr>
            <w:tcW w:w="2070" w:type="dxa"/>
            <w:vAlign w:val="bottom"/>
          </w:tcPr>
          <w:p w14:paraId="49FB95E8" w14:textId="77777777" w:rsidR="0046027F" w:rsidRPr="007137EE" w:rsidRDefault="0046027F" w:rsidP="000A56AC">
            <w:pPr>
              <w:rPr>
                <w:b/>
                <w:bCs/>
                <w:i/>
                <w:iCs/>
                <w:color w:val="000000"/>
                <w:sz w:val="22"/>
                <w:szCs w:val="22"/>
              </w:rPr>
            </w:pPr>
            <w:r w:rsidRPr="007137EE">
              <w:rPr>
                <w:b/>
                <w:bCs/>
                <w:i/>
                <w:iCs/>
                <w:color w:val="000000"/>
                <w:sz w:val="22"/>
                <w:szCs w:val="22"/>
              </w:rPr>
              <w:t>Patlak Model</w:t>
            </w:r>
          </w:p>
          <w:p w14:paraId="6B57B99E" w14:textId="4179FF30" w:rsidR="0046027F" w:rsidRPr="007137EE" w:rsidRDefault="0046027F" w:rsidP="000A56AC">
            <w:pPr>
              <w:rPr>
                <w:b/>
                <w:bCs/>
                <w:i/>
                <w:iCs/>
                <w:color w:val="000000"/>
                <w:sz w:val="22"/>
                <w:szCs w:val="22"/>
              </w:rPr>
            </w:pPr>
            <w:r w:rsidRPr="007137EE">
              <w:rPr>
                <w:b/>
                <w:bCs/>
                <w:color w:val="000000"/>
                <w:sz w:val="22"/>
                <w:szCs w:val="22"/>
              </w:rPr>
              <w:fldChar w:fldCharType="begin"/>
            </w:r>
            <w:r w:rsidR="002F375F">
              <w:rPr>
                <w:b/>
                <w:bCs/>
                <w:color w:val="000000"/>
                <w:sz w:val="22"/>
                <w:szCs w:val="22"/>
              </w:rPr>
              <w:instrText xml:space="preserve"> ADDIN ZOTERO_ITEM CSL_CITATION {"citationID":"QVNakUS4","properties":{"formattedCitation":"[152]","plainCitation":"[152]","noteIndex":0},"citationItems":[{"id":8,"uris":["http://zotero.org/users/local/Oh10BH6B/items/QJ67TGUA","http://zotero.org/users/13807235/items/QJ67TGUA"],"itemData":{"id":8,"type":"article-journal","container-title":"Neurobiology of Aging","ISSN":"0197-4580","journalAbbreviation":"Neurobiology of Aging","note":"publisher: Elsevier","page":"113-122","title":"White matter hyperintensities mediate the association between blood-brain barrier leakage and information processing speed","volume":"85","author":[{"family":"Freeze","given":"Whitney M"},{"family":"Jacobs","given":"Heidi IL"},{"family":"De Jong","given":"Joost J"},{"family":"Verheggen","given":"Inge CM"},{"family":"Gronenschild","given":"Ed HBM"},{"family":"Palm","given":"Walter M"},{"family":"Hoff","given":"Erik I"},{"family":"Wardlaw","given":"Joanna M"},{"family":"Jansen","given":"Jacobus FA"},{"family":"Verhey","given":"Frans R"}],"issued":{"date-parts":[["2020"]]}}}],"schema":"https://github.com/citation-style-language/schema/raw/master/csl-citation.json"} </w:instrText>
            </w:r>
            <w:r w:rsidRPr="007137EE">
              <w:rPr>
                <w:b/>
                <w:bCs/>
                <w:color w:val="000000"/>
                <w:sz w:val="22"/>
                <w:szCs w:val="22"/>
              </w:rPr>
              <w:fldChar w:fldCharType="separate"/>
            </w:r>
            <w:r w:rsidR="002F375F">
              <w:rPr>
                <w:color w:val="000000"/>
                <w:sz w:val="22"/>
                <w:szCs w:val="22"/>
              </w:rPr>
              <w:t>[152]</w:t>
            </w:r>
            <w:r w:rsidRPr="007137EE">
              <w:rPr>
                <w:b/>
                <w:bCs/>
                <w:color w:val="000000"/>
                <w:sz w:val="22"/>
                <w:szCs w:val="22"/>
              </w:rPr>
              <w:fldChar w:fldCharType="end"/>
            </w:r>
            <w:r w:rsidRPr="007137EE">
              <w:rPr>
                <w:b/>
                <w:bCs/>
                <w:color w:val="000000"/>
                <w:sz w:val="22"/>
                <w:szCs w:val="22"/>
                <w:vertAlign w:val="superscript"/>
              </w:rPr>
              <w:t>#</w:t>
            </w:r>
          </w:p>
        </w:tc>
        <w:tc>
          <w:tcPr>
            <w:tcW w:w="1800" w:type="dxa"/>
            <w:vAlign w:val="bottom"/>
          </w:tcPr>
          <w:p w14:paraId="1F78E5C0" w14:textId="0CE4A838" w:rsidR="0046027F" w:rsidRPr="007137EE" w:rsidRDefault="0046027F" w:rsidP="000A56AC">
            <w:pPr>
              <w:rPr>
                <w:sz w:val="22"/>
                <w:szCs w:val="22"/>
              </w:rPr>
            </w:pPr>
            <w:r w:rsidRPr="007137EE">
              <w:rPr>
                <w:color w:val="000000"/>
                <w:sz w:val="22"/>
                <w:szCs w:val="22"/>
              </w:rPr>
              <w:t> </w:t>
            </w:r>
          </w:p>
        </w:tc>
        <w:tc>
          <w:tcPr>
            <w:tcW w:w="1800" w:type="dxa"/>
            <w:vAlign w:val="bottom"/>
          </w:tcPr>
          <w:p w14:paraId="7C12BA42" w14:textId="3B162A3C" w:rsidR="0046027F" w:rsidRPr="007137EE" w:rsidRDefault="0046027F" w:rsidP="000A56AC">
            <w:pPr>
              <w:rPr>
                <w:b/>
                <w:bCs/>
                <w:i/>
                <w:iCs/>
                <w:color w:val="000000"/>
                <w:sz w:val="22"/>
                <w:szCs w:val="22"/>
              </w:rPr>
            </w:pPr>
            <w:r w:rsidRPr="007137EE">
              <w:rPr>
                <w:color w:val="000000"/>
                <w:sz w:val="22"/>
                <w:szCs w:val="22"/>
              </w:rPr>
              <w:t> </w:t>
            </w:r>
          </w:p>
        </w:tc>
        <w:tc>
          <w:tcPr>
            <w:tcW w:w="1980" w:type="dxa"/>
            <w:vAlign w:val="bottom"/>
          </w:tcPr>
          <w:p w14:paraId="75806910" w14:textId="5C5F1AFC" w:rsidR="0046027F" w:rsidRPr="007137EE" w:rsidRDefault="0046027F" w:rsidP="000A56AC">
            <w:pPr>
              <w:rPr>
                <w:b/>
                <w:bCs/>
                <w:i/>
                <w:iCs/>
                <w:color w:val="000000"/>
                <w:sz w:val="22"/>
                <w:szCs w:val="22"/>
              </w:rPr>
            </w:pPr>
            <w:r w:rsidRPr="007137EE">
              <w:rPr>
                <w:color w:val="000000"/>
                <w:sz w:val="22"/>
                <w:szCs w:val="22"/>
              </w:rPr>
              <w:t> </w:t>
            </w:r>
          </w:p>
        </w:tc>
        <w:tc>
          <w:tcPr>
            <w:tcW w:w="1800" w:type="dxa"/>
            <w:vAlign w:val="bottom"/>
          </w:tcPr>
          <w:p w14:paraId="5A4B8B03" w14:textId="479B118F" w:rsidR="0046027F" w:rsidRPr="007137EE" w:rsidRDefault="0046027F" w:rsidP="000A56AC">
            <w:pPr>
              <w:rPr>
                <w:b/>
                <w:bCs/>
                <w:i/>
                <w:iCs/>
                <w:color w:val="000000"/>
                <w:sz w:val="22"/>
                <w:szCs w:val="22"/>
              </w:rPr>
            </w:pPr>
            <w:r w:rsidRPr="007137EE">
              <w:rPr>
                <w:color w:val="000000"/>
                <w:sz w:val="22"/>
                <w:szCs w:val="22"/>
              </w:rPr>
              <w:t> </w:t>
            </w:r>
          </w:p>
        </w:tc>
        <w:tc>
          <w:tcPr>
            <w:tcW w:w="1800" w:type="dxa"/>
            <w:vAlign w:val="bottom"/>
          </w:tcPr>
          <w:p w14:paraId="1F20EA34" w14:textId="22FD76E3" w:rsidR="0046027F" w:rsidRPr="007137EE" w:rsidRDefault="0046027F" w:rsidP="000A56AC">
            <w:pPr>
              <w:rPr>
                <w:b/>
                <w:bCs/>
                <w:i/>
                <w:iCs/>
                <w:color w:val="000000"/>
                <w:sz w:val="22"/>
                <w:szCs w:val="22"/>
              </w:rPr>
            </w:pPr>
            <w:r w:rsidRPr="007137EE">
              <w:rPr>
                <w:color w:val="000000"/>
                <w:sz w:val="22"/>
                <w:szCs w:val="22"/>
              </w:rPr>
              <w:t> </w:t>
            </w:r>
          </w:p>
        </w:tc>
        <w:tc>
          <w:tcPr>
            <w:tcW w:w="1980" w:type="dxa"/>
            <w:vAlign w:val="bottom"/>
          </w:tcPr>
          <w:p w14:paraId="4CC586E2" w14:textId="70C6B76E" w:rsidR="0046027F" w:rsidRPr="007137EE" w:rsidRDefault="0046027F" w:rsidP="000A56AC">
            <w:pPr>
              <w:rPr>
                <w:color w:val="000000"/>
                <w:sz w:val="22"/>
                <w:szCs w:val="22"/>
              </w:rPr>
            </w:pPr>
            <w:r w:rsidRPr="007137EE">
              <w:rPr>
                <w:color w:val="000000"/>
                <w:sz w:val="22"/>
                <w:szCs w:val="22"/>
              </w:rPr>
              <w:t> </w:t>
            </w:r>
          </w:p>
        </w:tc>
      </w:tr>
      <w:tr w:rsidR="0046027F" w:rsidRPr="007137EE" w14:paraId="18FD644D" w14:textId="77777777" w:rsidTr="00435D74">
        <w:tc>
          <w:tcPr>
            <w:tcW w:w="2070" w:type="dxa"/>
            <w:vAlign w:val="center"/>
          </w:tcPr>
          <w:p w14:paraId="02BBB92C" w14:textId="1277F66B" w:rsidR="0046027F" w:rsidRPr="007137EE" w:rsidRDefault="0046027F" w:rsidP="000A56AC">
            <w:pPr>
              <w:rPr>
                <w:color w:val="000000"/>
                <w:sz w:val="22"/>
                <w:szCs w:val="22"/>
              </w:rPr>
            </w:pPr>
            <w:r w:rsidRPr="007137EE">
              <w:rPr>
                <w:color w:val="000000"/>
                <w:sz w:val="22"/>
                <w:szCs w:val="22"/>
              </w:rPr>
              <w:t>Fractional Plasma Volume (v</w:t>
            </w:r>
            <w:r w:rsidRPr="007137EE">
              <w:rPr>
                <w:color w:val="000000"/>
                <w:sz w:val="22"/>
                <w:szCs w:val="22"/>
                <w:vertAlign w:val="subscript"/>
              </w:rPr>
              <w:t>p</w:t>
            </w:r>
            <w:r w:rsidRPr="007137EE">
              <w:rPr>
                <w:color w:val="000000"/>
                <w:sz w:val="22"/>
                <w:szCs w:val="22"/>
              </w:rPr>
              <w:t>)</w:t>
            </w:r>
          </w:p>
        </w:tc>
        <w:tc>
          <w:tcPr>
            <w:tcW w:w="2070" w:type="dxa"/>
            <w:vAlign w:val="bottom"/>
          </w:tcPr>
          <w:p w14:paraId="1F35194D" w14:textId="77777777" w:rsidR="0046027F" w:rsidRPr="007137EE" w:rsidRDefault="0046027F" w:rsidP="000A56AC">
            <w:pPr>
              <w:rPr>
                <w:b/>
                <w:bCs/>
                <w:i/>
                <w:iCs/>
                <w:color w:val="000000"/>
                <w:sz w:val="22"/>
                <w:szCs w:val="22"/>
              </w:rPr>
            </w:pPr>
            <w:r w:rsidRPr="007137EE">
              <w:rPr>
                <w:b/>
                <w:bCs/>
                <w:i/>
                <w:iCs/>
                <w:color w:val="000000"/>
                <w:sz w:val="22"/>
                <w:szCs w:val="22"/>
              </w:rPr>
              <w:t>Patlak Model</w:t>
            </w:r>
          </w:p>
          <w:p w14:paraId="76BB6F13" w14:textId="38037FBB" w:rsidR="0046027F" w:rsidRPr="007137EE" w:rsidRDefault="0046027F" w:rsidP="000A56AC">
            <w:pPr>
              <w:rPr>
                <w:b/>
                <w:bCs/>
                <w:i/>
                <w:iCs/>
                <w:color w:val="000000"/>
                <w:sz w:val="22"/>
                <w:szCs w:val="22"/>
              </w:rPr>
            </w:pPr>
            <w:r w:rsidRPr="007137EE">
              <w:rPr>
                <w:color w:val="000000"/>
                <w:sz w:val="22"/>
                <w:szCs w:val="22"/>
              </w:rPr>
              <w:fldChar w:fldCharType="begin"/>
            </w:r>
            <w:r w:rsidR="002F375F">
              <w:rPr>
                <w:color w:val="000000"/>
                <w:sz w:val="22"/>
                <w:szCs w:val="22"/>
              </w:rPr>
              <w:instrText xml:space="preserve"> ADDIN ZOTERO_ITEM CSL_CITATION {"citationID":"YOIADA92","properties":{"formattedCitation":"[138,151,153]","plainCitation":"[138,151,153]","noteIndex":0},"citationItems":[{"id":9,"uris":["http://zotero.org/users/local/Oh10BH6B/items/JUP4YRMZ","http://zotero.org/users/13807235/items/JUP4YRMZ"],"itemData":{"id":9,"type":"article-journal","abstract":"The neurovascular unit, which protects neuronal cells and supplies them with essential molecules, plays an important role in the pathophysiology of Alzheimer's Disease (AD). The aim of this study was to noninvasively investigate 2 linked functional elements of the neurovascular unit, blood–brain barrier (BBB) permeability and cerebral blood flow (CBF), in patients with early AD and healthy controls. Therefore, both dynamic contrast-enhanced magnetic resonance imaging and arterial spin labeling magnetic resonance imaging were applied to measure BBB permeability and CBF, respectively. The patients with early AD showed significantly lower CBF and local blood volume in the gray matter, compared with controls. In the patients, we also found that a reduction in CBF is correlated with an increase in leakage rate. This finding supports the hypothesis that neurovascular damage, and in particular impairment of the neurovascular unit constitutes the pathophysiological link between CBF reduction and BBB impairment in AD.","container-title":"Neurobiology of Aging","DOI":"10.1016/j.neurobiolaging.2016.06.006","ISSN":"0197-4580","journalAbbreviation":"Neurobiology of Aging","page":"190-196","title":"Neurovascular unit impairment in early Alzheimer's disease measured with magnetic resonance imaging","volume":"45","author":[{"family":"Haar","given":"Harm J.","non-dropping-particle":"van de"},{"family":"Jansen","given":"Jacobus F.A."},{"family":"Osch","given":"Matthias J.P.","non-dropping-particle":"van"},{"family":"Buchem","given":"Mark A.","non-dropping-particle":"van"},{"family":"Muller","given":"Majon"},{"family":"Wong","given":"Sau May"},{"family":"Hofman","given":"Paul A.M."},{"family":"Burgmans","given":"Saartje"},{"family":"Verhey","given":"Frans R.J."},{"family":"Backes","given":"Walter H."}],"issued":{"date-parts":[["2016",9,1]]}}},{"id":7,"uris":["http://zotero.org/users/local/Oh10BH6B/items/CP4M3NWZ","http://zotero.org/users/13807235/items/CP4M3NWZ"],"itemData":{"id":7,"type":"article-journal","container-title":"Bmc Neurology","ISSN":"1471-2377","issue":"1","journalAbbreviation":"Bmc Neurology","note":"publisher: BioMed Central","page":"1-8","title":"Increase of blood-brain barrier leakage is related to cognitive decline in vascular mild cognitive impairment","volume":"21","author":[{"family":"Li","given":"Man"},{"family":"Li","given":"Yue"},{"family":"Zuo","given":"Long"},{"family":"Hu","given":"Wenli"},{"family":"Jiang","given":"Tao"}],"issued":{"date-parts":[["2021"]]}}},{"id":6,"uris":["http://zotero.org/users/13807235/items/QVRW6NY7"],"itemData":{"id":6,"type":"article-journal","container-title":"Radiology","ISSN":"0033-8419","issue":"2","journalAbbreviation":"Radiology","note":"publisher: Radiological Society of North America","page":"527-535","title":"Blood-brain barrier leakage in patients with early Alzheimer disease","volume":"281","author":[{"family":"Van De Haar","given":"Harm J"},{"family":"Burgmans","given":"Saartje"},{"family":"Jansen","given":"Jacobus FA"},{"family":"Van Osch","given":"Matthias JP"},{"family":"Van Buchem","given":"Mark A"},{"family":"Muller","given":"Majon"},{"family":"Hofman","given":"Paul AM"},{"family":"Verhey","given":"Frans RJ"},{"family":"Backes","given":"Walter H"}],"issued":{"date-parts":[["2016"]]}},"label":"page"}],"schema":"https://github.com/citation-style-language/schema/raw/master/csl-citation.json"} </w:instrText>
            </w:r>
            <w:r w:rsidRPr="007137EE">
              <w:rPr>
                <w:color w:val="000000"/>
                <w:sz w:val="22"/>
                <w:szCs w:val="22"/>
              </w:rPr>
              <w:fldChar w:fldCharType="separate"/>
            </w:r>
            <w:r w:rsidR="002F375F">
              <w:rPr>
                <w:color w:val="000000"/>
                <w:sz w:val="22"/>
                <w:szCs w:val="22"/>
              </w:rPr>
              <w:t>[138,151,153]</w:t>
            </w:r>
            <w:r w:rsidRPr="007137EE">
              <w:rPr>
                <w:color w:val="000000"/>
                <w:sz w:val="22"/>
                <w:szCs w:val="22"/>
              </w:rPr>
              <w:fldChar w:fldCharType="end"/>
            </w:r>
            <w:r w:rsidRPr="007137EE">
              <w:rPr>
                <w:color w:val="000000"/>
                <w:sz w:val="22"/>
                <w:szCs w:val="22"/>
                <w:vertAlign w:val="superscript"/>
              </w:rPr>
              <w:t>#</w:t>
            </w:r>
            <w:r w:rsidRPr="007137EE">
              <w:rPr>
                <w:color w:val="000000"/>
                <w:sz w:val="22"/>
                <w:szCs w:val="22"/>
              </w:rPr>
              <w:br/>
            </w:r>
            <w:r w:rsidRPr="007137EE">
              <w:rPr>
                <w:color w:val="000000"/>
                <w:sz w:val="22"/>
                <w:szCs w:val="22"/>
              </w:rPr>
              <w:fldChar w:fldCharType="begin"/>
            </w:r>
            <w:r w:rsidR="002F375F">
              <w:rPr>
                <w:color w:val="000000"/>
                <w:sz w:val="22"/>
                <w:szCs w:val="22"/>
              </w:rPr>
              <w:instrText xml:space="preserve"> ADDIN ZOTERO_ITEM CSL_CITATION {"citationID":"BqPwjw25","properties":{"formattedCitation":"[142]","plainCitation":"[142]","noteIndex":0},"citationItems":[{"id":56,"uris":["http://zotero.org/groups/5437738/items/X2Z6XCIS"],"itemData":{"id":56,"type":"article-journal","container-title":"Brain and Behavior","ISSN":"2162-3279","issue":"12","journalAbbreviation":"Brain and Behavior","note":"publisher: Wiley Online Library","page":"e2806","title":"Evidence of emerging BBB changes in mid‐age apolipoprotein E epsilon‐4 carriers","volume":"12","author":[{"family":"Alruwais","given":"Nourah M"},{"family":"Rusted","given":"Jenifer M"},{"family":"Tabet","given":"Naji"},{"family":"Dowell","given":"Nicholas G"}],"issued":{"date-parts":[["2022"]]}}}],"schema":"https://github.com/citation-style-language/schema/raw/master/csl-citation.json"} </w:instrText>
            </w:r>
            <w:r w:rsidRPr="007137EE">
              <w:rPr>
                <w:color w:val="000000"/>
                <w:sz w:val="22"/>
                <w:szCs w:val="22"/>
              </w:rPr>
              <w:fldChar w:fldCharType="separate"/>
            </w:r>
            <w:r w:rsidR="002F375F">
              <w:rPr>
                <w:color w:val="000000"/>
                <w:sz w:val="22"/>
                <w:szCs w:val="22"/>
              </w:rPr>
              <w:t>[142]</w:t>
            </w:r>
            <w:r w:rsidRPr="007137EE">
              <w:rPr>
                <w:color w:val="000000"/>
                <w:sz w:val="22"/>
                <w:szCs w:val="22"/>
              </w:rPr>
              <w:fldChar w:fldCharType="end"/>
            </w:r>
          </w:p>
        </w:tc>
        <w:tc>
          <w:tcPr>
            <w:tcW w:w="1800" w:type="dxa"/>
            <w:vAlign w:val="bottom"/>
          </w:tcPr>
          <w:p w14:paraId="0FA11E8C" w14:textId="68872748" w:rsidR="0046027F" w:rsidRPr="007137EE" w:rsidRDefault="0046027F" w:rsidP="000A56AC">
            <w:pPr>
              <w:rPr>
                <w:sz w:val="22"/>
                <w:szCs w:val="22"/>
              </w:rPr>
            </w:pPr>
            <w:r w:rsidRPr="007137EE">
              <w:rPr>
                <w:color w:val="000000"/>
                <w:sz w:val="22"/>
                <w:szCs w:val="22"/>
              </w:rPr>
              <w:t> </w:t>
            </w:r>
          </w:p>
        </w:tc>
        <w:tc>
          <w:tcPr>
            <w:tcW w:w="1800" w:type="dxa"/>
            <w:vAlign w:val="bottom"/>
          </w:tcPr>
          <w:p w14:paraId="331DA7D1" w14:textId="23FAE480" w:rsidR="0046027F" w:rsidRPr="007137EE" w:rsidRDefault="0046027F" w:rsidP="000A56AC">
            <w:pPr>
              <w:rPr>
                <w:b/>
                <w:bCs/>
                <w:i/>
                <w:iCs/>
                <w:color w:val="000000"/>
                <w:sz w:val="22"/>
                <w:szCs w:val="22"/>
              </w:rPr>
            </w:pPr>
            <w:r w:rsidRPr="007137EE">
              <w:rPr>
                <w:color w:val="000000"/>
                <w:sz w:val="22"/>
                <w:szCs w:val="22"/>
              </w:rPr>
              <w:t> </w:t>
            </w:r>
          </w:p>
        </w:tc>
        <w:tc>
          <w:tcPr>
            <w:tcW w:w="1980" w:type="dxa"/>
            <w:vAlign w:val="bottom"/>
          </w:tcPr>
          <w:p w14:paraId="6B1CD931" w14:textId="77777777" w:rsidR="0046027F" w:rsidRPr="007137EE" w:rsidRDefault="0046027F" w:rsidP="000A56AC">
            <w:pPr>
              <w:rPr>
                <w:b/>
                <w:bCs/>
                <w:i/>
                <w:iCs/>
                <w:color w:val="000000"/>
                <w:sz w:val="22"/>
                <w:szCs w:val="22"/>
              </w:rPr>
            </w:pPr>
            <w:r w:rsidRPr="007137EE">
              <w:rPr>
                <w:b/>
                <w:bCs/>
                <w:i/>
                <w:iCs/>
                <w:color w:val="000000"/>
                <w:sz w:val="22"/>
                <w:szCs w:val="22"/>
              </w:rPr>
              <w:t>Patlak Model</w:t>
            </w:r>
          </w:p>
          <w:p w14:paraId="13BBD74B" w14:textId="6556217A" w:rsidR="0046027F" w:rsidRPr="007137EE" w:rsidRDefault="0046027F" w:rsidP="000A56AC">
            <w:pPr>
              <w:rPr>
                <w:b/>
                <w:bCs/>
                <w:i/>
                <w:iCs/>
                <w:color w:val="000000"/>
                <w:sz w:val="22"/>
                <w:szCs w:val="22"/>
              </w:rPr>
            </w:pPr>
            <w:r w:rsidRPr="007137EE">
              <w:rPr>
                <w:b/>
                <w:bCs/>
                <w:color w:val="000000"/>
                <w:sz w:val="22"/>
                <w:szCs w:val="22"/>
              </w:rPr>
              <w:fldChar w:fldCharType="begin"/>
            </w:r>
            <w:r w:rsidR="002F375F">
              <w:rPr>
                <w:b/>
                <w:bCs/>
                <w:color w:val="000000"/>
                <w:sz w:val="22"/>
                <w:szCs w:val="22"/>
              </w:rPr>
              <w:instrText xml:space="preserve"> ADDIN ZOTERO_ITEM CSL_CITATION {"citationID":"QiQEx0ic","properties":{"formattedCitation":"[148]","plainCitation":"[148]","noteIndex":0},"citationItems":[{"id":"lMZ9KPia/qq4E3Huh","uris":["http://zotero.org/users/13424269/items/N3UI4XG7"],"itemData":{"id":"j0ZXxM0e/DvIoS0cH","type":"article-journal","abstract":"Objective: To investigate the features of cerebral permeability and perfusion detected by dynamic contrast-enhanced magnetic resonance imaging (DCE-MRI) with Patlak model in relapsing–remitting multiple sclerosis (RRMS) and their correlations with Expanded Disability Status Scale (EDSS) scores and disease duration. Patients and methods: Twenty-seven RRMS patients underwent conventional MRI and DCE-MRI with 3.0 T magnetic resonance scanner were enrolled in the study. A Patlak model was used to quantitatively measure MRI biomarkers, including volume transfer constant (Ktrans), fractional plasma volume (V ), cerebral blood flow (CBF), and cerebral blood volume (CBV). p The correlations of MRI biomarkers with EDSS scores and disease duration were analyzed.\nResults: The MRI biomarkers Ktrans, Vp, CBF, and CBV of contrast-enhancing (CE) lesions were significantly higher (P,0.05) than those of non-enhancing (NE) lesions and normal-appearing white matter (NAWM) regions. The skewness and kurtosis of Ktrans values in CE lesions were significantly higher (P,0.05) than that of NE lesions. No significant correlation was found among the biomarkers with EDSS scores and disease duration (P.0.05).\nConclusion: Our study demonstrated the abnormalities of permeability and perfusion characteristics in multiple sclerosis (MS) lesions and NAWM regions by DCE-MRI with Patlak model. The Ktrans, V , CBF, and CBV of CE lesions were significantly higher than that of NE p","container-title":"Therapeutics and Clinical Risk Management","DOI":"10.2147/TCRM.S189598","ISSN":"1178-203X","journalAbbreviation":"TCRM","language":"en","page":"233-240","source":"DOI.org (Crossref)","title":"The features of cerebral permeability and perfusion detected by dynamic contrast-enhanced magnetic resonance imaging with Patlak model in relapsing&amp;ndash;remitting multiple sclerosis","volume":"Volume 15","author":[{"family":"Xiong","given":"Hua"},{"family":"Yin","given":"Ping"},{"family":"Li","given":"Xiaojiao"},{"family":"Yang","given":"Chao"},{"family":"Zhang","given":"Dan"},{"family":"Huang","given":"Xianlong"},{"family":"Tang","given":"Zhuoyue"}],"issued":{"date-parts":[["2019",2]]}}}],"schema":"https://github.com/citation-style-language/schema/raw/master/csl-citation.json"} </w:instrText>
            </w:r>
            <w:r w:rsidRPr="007137EE">
              <w:rPr>
                <w:b/>
                <w:bCs/>
                <w:color w:val="000000"/>
                <w:sz w:val="22"/>
                <w:szCs w:val="22"/>
              </w:rPr>
              <w:fldChar w:fldCharType="separate"/>
            </w:r>
            <w:r w:rsidR="002F375F">
              <w:rPr>
                <w:color w:val="000000"/>
                <w:sz w:val="22"/>
                <w:szCs w:val="22"/>
              </w:rPr>
              <w:t>[148]</w:t>
            </w:r>
            <w:r w:rsidRPr="007137EE">
              <w:rPr>
                <w:b/>
                <w:bCs/>
                <w:color w:val="000000"/>
                <w:sz w:val="22"/>
                <w:szCs w:val="22"/>
              </w:rPr>
              <w:fldChar w:fldCharType="end"/>
            </w:r>
            <w:r w:rsidRPr="007137EE">
              <w:rPr>
                <w:color w:val="000000"/>
                <w:sz w:val="22"/>
                <w:szCs w:val="22"/>
                <w:vertAlign w:val="superscript"/>
              </w:rPr>
              <w:t>#</w:t>
            </w:r>
          </w:p>
        </w:tc>
        <w:tc>
          <w:tcPr>
            <w:tcW w:w="1800" w:type="dxa"/>
            <w:vAlign w:val="bottom"/>
          </w:tcPr>
          <w:p w14:paraId="283F0DF9" w14:textId="3E8568C6" w:rsidR="0046027F" w:rsidRPr="007137EE" w:rsidRDefault="0046027F" w:rsidP="000A56AC">
            <w:pPr>
              <w:rPr>
                <w:b/>
                <w:bCs/>
                <w:i/>
                <w:iCs/>
                <w:color w:val="000000"/>
                <w:sz w:val="22"/>
                <w:szCs w:val="22"/>
              </w:rPr>
            </w:pPr>
            <w:r w:rsidRPr="007137EE">
              <w:rPr>
                <w:color w:val="000000"/>
                <w:sz w:val="22"/>
                <w:szCs w:val="22"/>
              </w:rPr>
              <w:t> </w:t>
            </w:r>
          </w:p>
        </w:tc>
        <w:tc>
          <w:tcPr>
            <w:tcW w:w="1800" w:type="dxa"/>
            <w:vAlign w:val="bottom"/>
          </w:tcPr>
          <w:p w14:paraId="1F1158C9" w14:textId="77777777" w:rsidR="0046027F" w:rsidRPr="007137EE" w:rsidRDefault="0046027F" w:rsidP="000A56AC">
            <w:pPr>
              <w:rPr>
                <w:b/>
                <w:bCs/>
                <w:i/>
                <w:iCs/>
                <w:color w:val="000000"/>
                <w:sz w:val="22"/>
                <w:szCs w:val="22"/>
              </w:rPr>
            </w:pPr>
            <w:r w:rsidRPr="007137EE">
              <w:rPr>
                <w:b/>
                <w:bCs/>
                <w:i/>
                <w:iCs/>
                <w:color w:val="000000"/>
                <w:sz w:val="22"/>
                <w:szCs w:val="22"/>
              </w:rPr>
              <w:t>Patlak Model</w:t>
            </w:r>
          </w:p>
          <w:p w14:paraId="1607C601" w14:textId="55BE3744" w:rsidR="0046027F" w:rsidRPr="007137EE" w:rsidRDefault="0046027F" w:rsidP="000A56AC">
            <w:pPr>
              <w:rPr>
                <w:b/>
                <w:bCs/>
                <w:i/>
                <w:iCs/>
                <w:color w:val="000000"/>
                <w:sz w:val="22"/>
                <w:szCs w:val="22"/>
              </w:rPr>
            </w:pPr>
            <w:r w:rsidRPr="007137EE">
              <w:rPr>
                <w:b/>
                <w:bCs/>
                <w:color w:val="000000"/>
                <w:sz w:val="22"/>
                <w:szCs w:val="22"/>
              </w:rPr>
              <w:fldChar w:fldCharType="begin"/>
            </w:r>
            <w:r w:rsidR="002F375F">
              <w:rPr>
                <w:b/>
                <w:bCs/>
                <w:color w:val="000000"/>
                <w:sz w:val="22"/>
                <w:szCs w:val="22"/>
              </w:rPr>
              <w:instrText xml:space="preserve"> ADDIN ZOTERO_ITEM CSL_CITATION {"citationID":"OsSJSsHW","properties":{"formattedCitation":"[150]","plainCitation":"[150]","noteIndex":0},"citationItems":[{"id":435,"uris":["http://zotero.org/groups/5437738/items/Z6W2VSPT"],"itemData":{"id":435,"type":"article-journal","abstract":"BACKGROUND: While direct in vivo data from patients is insufﬁcient, cumulative evidence of microvascular dysfunction has shown that the blood-brain barrier (BBB) is disrupted in schizophrenia. In this study, we attempted to test the hypothesis that greater BBB permeability in patients with schizophrenia was associated with clinical characteristics and brain volumetric alterations using dynamic contrast-enhanced magnetic resonance imaging techniques.\nMETHODS: Structural magnetic resonance imaging and dynamic contrast-enhanced magnetic resonance imaging data from 29 patients with schizophrenia and 18 age- and sex-matched control subjects were obtained. We calculated the volume transfer constant (Ktrans) value and compared the difference between the 2 groups. The regions with an abnormal Ktrans value were extracted as regions of interest (thalamus), and the correlations with clinical characteristics and gray matter volume were analyzed.\nRESULTS: The results revealed that Ktrans value of the bilateral thalamus was higher in the schizophrenia group as compared to the healthy control group (p , .001). There were signiﬁcant positive correlations between thalamic mean Ktrans value with disease duration (p , .05) and symptom severity (p , .001). Analysis of the thalamic subregions revealed that BBB disruption was signiﬁcant in the pulvinar, especially the medial pulvinar nucleus and lateral pulvinar nucleus (p , .001). The correlation between the Ktrans values and the corresponding volumes was negative for the whole brain, the thalamus, and the thalamic subregions.\nCONCLUSIONS: These results provide the ﬁrst in vivo evidence of BBB disruption of thalamus in patients with schizophrenia and suggest that BBB dysfunction might contribute to the pathological brain structural alterations in schizophrenia.","container-title":"Biological Psychiatry: Cognitive Neuroscience and Neuroimaging","DOI":"10.1016/j.bpsc.2022.06.006","ISSN":"24519022","issue":"10","journalAbbreviation":"Biological Psychiatry: Cognitive Neuroscience and Neuroimaging","language":"en","page":"1025-1034","source":"DOI.org (Crossref)","title":"Increased Blood-Brain Barrier Permeability of the Thalamus Correlated With Symptom Severity and Brain Volume Alterations in Patients With Schizophrenia","volume":"7","author":[{"family":"Cheng","given":"Yuqi"},{"family":"Wang","given":"Ting"},{"family":"Zhang","given":"Tianhao"},{"family":"Yi","given":"Shu"},{"family":"Zhao","given":"Shilun"},{"family":"Li","given":"Na"},{"family":"Yang","given":"Yifan"},{"family":"Zhang","given":"Fengrui"},{"family":"Xu","given":"Lin"},{"family":"Shan","given":"Baoci"},{"family":"Xu","given":"Xiufeng"},{"family":"Xu","given":"Jian"}],"issued":{"date-parts":[["2022",10]]}}}],"schema":"https://github.com/citation-style-language/schema/raw/master/csl-citation.json"} </w:instrText>
            </w:r>
            <w:r w:rsidRPr="007137EE">
              <w:rPr>
                <w:b/>
                <w:bCs/>
                <w:color w:val="000000"/>
                <w:sz w:val="22"/>
                <w:szCs w:val="22"/>
              </w:rPr>
              <w:fldChar w:fldCharType="separate"/>
            </w:r>
            <w:r w:rsidR="002F375F">
              <w:rPr>
                <w:color w:val="000000"/>
                <w:sz w:val="22"/>
                <w:szCs w:val="22"/>
              </w:rPr>
              <w:t>[150]</w:t>
            </w:r>
            <w:r w:rsidRPr="007137EE">
              <w:rPr>
                <w:b/>
                <w:bCs/>
                <w:color w:val="000000"/>
                <w:sz w:val="22"/>
                <w:szCs w:val="22"/>
              </w:rPr>
              <w:fldChar w:fldCharType="end"/>
            </w:r>
            <w:r w:rsidRPr="007137EE">
              <w:rPr>
                <w:color w:val="000000"/>
                <w:sz w:val="22"/>
                <w:szCs w:val="22"/>
                <w:vertAlign w:val="superscript"/>
              </w:rPr>
              <w:t>#</w:t>
            </w:r>
          </w:p>
        </w:tc>
        <w:tc>
          <w:tcPr>
            <w:tcW w:w="1980" w:type="dxa"/>
            <w:vAlign w:val="bottom"/>
          </w:tcPr>
          <w:p w14:paraId="4343BED9" w14:textId="323EDB7A" w:rsidR="0046027F" w:rsidRPr="007137EE" w:rsidRDefault="0046027F" w:rsidP="000A56AC">
            <w:pPr>
              <w:rPr>
                <w:color w:val="000000"/>
                <w:sz w:val="22"/>
                <w:szCs w:val="22"/>
              </w:rPr>
            </w:pPr>
            <w:r w:rsidRPr="007137EE">
              <w:rPr>
                <w:color w:val="000000"/>
                <w:sz w:val="22"/>
                <w:szCs w:val="22"/>
              </w:rPr>
              <w:t> </w:t>
            </w:r>
          </w:p>
        </w:tc>
      </w:tr>
      <w:tr w:rsidR="0046027F" w:rsidRPr="007137EE" w14:paraId="6DEC44B8" w14:textId="77777777" w:rsidTr="00435D74">
        <w:tc>
          <w:tcPr>
            <w:tcW w:w="2070" w:type="dxa"/>
            <w:vAlign w:val="center"/>
          </w:tcPr>
          <w:p w14:paraId="42BA7E27" w14:textId="3076B641" w:rsidR="0046027F" w:rsidRPr="007137EE" w:rsidRDefault="0046027F" w:rsidP="000A56AC">
            <w:pPr>
              <w:rPr>
                <w:color w:val="000000"/>
                <w:sz w:val="22"/>
                <w:szCs w:val="22"/>
              </w:rPr>
            </w:pPr>
            <w:r w:rsidRPr="007137EE">
              <w:rPr>
                <w:color w:val="000000"/>
                <w:sz w:val="22"/>
                <w:szCs w:val="22"/>
              </w:rPr>
              <w:t>Fractional interstitial volume (v</w:t>
            </w:r>
            <w:r w:rsidRPr="007137EE">
              <w:rPr>
                <w:color w:val="000000"/>
                <w:sz w:val="22"/>
                <w:szCs w:val="22"/>
                <w:vertAlign w:val="subscript"/>
              </w:rPr>
              <w:t>e</w:t>
            </w:r>
            <w:r w:rsidRPr="007137EE">
              <w:rPr>
                <w:color w:val="000000"/>
                <w:sz w:val="22"/>
                <w:szCs w:val="22"/>
              </w:rPr>
              <w:t>)</w:t>
            </w:r>
          </w:p>
        </w:tc>
        <w:tc>
          <w:tcPr>
            <w:tcW w:w="2070" w:type="dxa"/>
            <w:vAlign w:val="bottom"/>
          </w:tcPr>
          <w:p w14:paraId="0786863F" w14:textId="553ABAC5" w:rsidR="0046027F" w:rsidRPr="007137EE" w:rsidRDefault="0046027F" w:rsidP="000A56AC">
            <w:pPr>
              <w:rPr>
                <w:b/>
                <w:bCs/>
                <w:i/>
                <w:iCs/>
                <w:color w:val="000000"/>
                <w:sz w:val="22"/>
                <w:szCs w:val="22"/>
              </w:rPr>
            </w:pPr>
            <w:r w:rsidRPr="007137EE">
              <w:rPr>
                <w:color w:val="000000"/>
                <w:sz w:val="22"/>
                <w:szCs w:val="22"/>
              </w:rPr>
              <w:t> </w:t>
            </w:r>
          </w:p>
        </w:tc>
        <w:tc>
          <w:tcPr>
            <w:tcW w:w="1800" w:type="dxa"/>
            <w:vAlign w:val="bottom"/>
          </w:tcPr>
          <w:p w14:paraId="4ED8DDD3" w14:textId="491C0BA1" w:rsidR="0046027F" w:rsidRPr="007137EE" w:rsidRDefault="0046027F" w:rsidP="000A56AC">
            <w:pPr>
              <w:rPr>
                <w:sz w:val="22"/>
                <w:szCs w:val="22"/>
              </w:rPr>
            </w:pPr>
            <w:r w:rsidRPr="007137EE">
              <w:rPr>
                <w:color w:val="000000"/>
                <w:sz w:val="22"/>
                <w:szCs w:val="22"/>
              </w:rPr>
              <w:t> </w:t>
            </w:r>
          </w:p>
        </w:tc>
        <w:tc>
          <w:tcPr>
            <w:tcW w:w="1800" w:type="dxa"/>
            <w:vAlign w:val="bottom"/>
          </w:tcPr>
          <w:p w14:paraId="53F70730" w14:textId="77777777" w:rsidR="0046027F" w:rsidRPr="007137EE" w:rsidRDefault="0046027F" w:rsidP="000A56AC">
            <w:pPr>
              <w:rPr>
                <w:b/>
                <w:bCs/>
                <w:i/>
                <w:iCs/>
                <w:color w:val="000000"/>
                <w:sz w:val="22"/>
                <w:szCs w:val="22"/>
              </w:rPr>
            </w:pPr>
            <w:r w:rsidRPr="007137EE">
              <w:rPr>
                <w:b/>
                <w:bCs/>
                <w:i/>
                <w:iCs/>
                <w:color w:val="000000"/>
                <w:sz w:val="22"/>
                <w:szCs w:val="22"/>
              </w:rPr>
              <w:t>2TCM</w:t>
            </w:r>
          </w:p>
          <w:p w14:paraId="46DBA543" w14:textId="4F3F67C1" w:rsidR="0046027F" w:rsidRPr="007137EE" w:rsidRDefault="0046027F" w:rsidP="000A56AC">
            <w:pPr>
              <w:rPr>
                <w:color w:val="000000"/>
                <w:sz w:val="22"/>
                <w:szCs w:val="22"/>
                <w:vertAlign w:val="superscript"/>
              </w:rPr>
            </w:pPr>
            <w:r w:rsidRPr="007137EE">
              <w:rPr>
                <w:color w:val="000000"/>
                <w:sz w:val="22"/>
                <w:szCs w:val="22"/>
              </w:rPr>
              <w:fldChar w:fldCharType="begin"/>
            </w:r>
            <w:r w:rsidR="002F375F">
              <w:rPr>
                <w:color w:val="000000"/>
                <w:sz w:val="22"/>
                <w:szCs w:val="22"/>
              </w:rPr>
              <w:instrText xml:space="preserve"> ADDIN ZOTERO_ITEM CSL_CITATION {"citationID":"XCcKBFNO","properties":{"formattedCitation":"[144]","plainCitation":"[144]","noteIndex":0},"citationItems":[{"id":478,"uris":["http://zotero.org/groups/5437738/items/LCB78PYG"],"itemData":{"id":478,"type":"article-journal","container-title":"American Journal of Neuroradiology","issue":"5","note":"publisher: Am Soc Neuroradiology","page":"997–1003","source":"Google Scholar","title":"T1-weighted dynamic contrast-enhanced MR evaluation of different stages of neurocysticercosis and its relationship with serum MMP-9 expression","volume":"34","author":[{"family":"Gupta","given":"Rakesh K."},{"family":"Awasthi","given":"R."},{"family":"Garg","given":"R. K."},{"family":"Kumar","given":"N."},{"family":"Gupta","given":"P. K."},{"family":"Singh","given":"A. K."},{"family":"Sahoo","given":"P."},{"family":"Paliwal","given":"V. K."},{"family":"Prasad","given":"K. N."},{"family":"Pandey","given":"C. M."}],"issued":{"date-parts":[["2013"]]}}}],"schema":"https://github.com/citation-style-language/schema/raw/master/csl-citation.json"} </w:instrText>
            </w:r>
            <w:r w:rsidRPr="007137EE">
              <w:rPr>
                <w:color w:val="000000"/>
                <w:sz w:val="22"/>
                <w:szCs w:val="22"/>
              </w:rPr>
              <w:fldChar w:fldCharType="separate"/>
            </w:r>
            <w:r w:rsidR="002F375F">
              <w:rPr>
                <w:color w:val="000000"/>
                <w:sz w:val="22"/>
                <w:szCs w:val="22"/>
              </w:rPr>
              <w:t>[144]</w:t>
            </w:r>
            <w:r w:rsidRPr="007137EE">
              <w:rPr>
                <w:color w:val="000000"/>
                <w:sz w:val="22"/>
                <w:szCs w:val="22"/>
              </w:rPr>
              <w:fldChar w:fldCharType="end"/>
            </w:r>
            <w:r w:rsidRPr="007137EE">
              <w:rPr>
                <w:color w:val="000000"/>
                <w:sz w:val="22"/>
                <w:szCs w:val="22"/>
                <w:vertAlign w:val="superscript"/>
              </w:rPr>
              <w:t>**</w:t>
            </w:r>
          </w:p>
          <w:p w14:paraId="735FD999" w14:textId="77777777" w:rsidR="0046027F" w:rsidRPr="007137EE" w:rsidRDefault="0046027F" w:rsidP="000A56AC">
            <w:pPr>
              <w:rPr>
                <w:b/>
                <w:bCs/>
                <w:i/>
                <w:iCs/>
                <w:color w:val="000000" w:themeColor="text1"/>
                <w:sz w:val="22"/>
                <w:szCs w:val="22"/>
              </w:rPr>
            </w:pPr>
            <w:r w:rsidRPr="007137EE">
              <w:rPr>
                <w:b/>
                <w:bCs/>
                <w:i/>
                <w:iCs/>
                <w:color w:val="000000" w:themeColor="text1"/>
                <w:sz w:val="22"/>
                <w:szCs w:val="22"/>
              </w:rPr>
              <w:t>3TCM</w:t>
            </w:r>
          </w:p>
          <w:p w14:paraId="70C2D7AB" w14:textId="68F653A0" w:rsidR="0046027F" w:rsidRPr="007137EE" w:rsidRDefault="0046027F" w:rsidP="000A56AC">
            <w:pPr>
              <w:rPr>
                <w:b/>
                <w:bCs/>
                <w:i/>
                <w:iCs/>
                <w:color w:val="000000"/>
                <w:sz w:val="22"/>
                <w:szCs w:val="22"/>
              </w:rPr>
            </w:pPr>
            <w:r w:rsidRPr="007137EE">
              <w:rPr>
                <w:b/>
                <w:bCs/>
                <w:color w:val="000000" w:themeColor="text1"/>
                <w:sz w:val="22"/>
                <w:szCs w:val="22"/>
              </w:rPr>
              <w:fldChar w:fldCharType="begin"/>
            </w:r>
            <w:r w:rsidR="002F375F">
              <w:rPr>
                <w:b/>
                <w:bCs/>
                <w:color w:val="000000" w:themeColor="text1"/>
                <w:sz w:val="22"/>
                <w:szCs w:val="22"/>
              </w:rPr>
              <w:instrText xml:space="preserve"> ADDIN ZOTERO_ITEM CSL_CITATION {"citationID":"aDghgFOA","properties":{"formattedCitation":"[146]","plainCitation":"[146]","noteIndex":0},"citationItems":[{"id":477,"uris":["http://zotero.org/groups/5437738/items/3V2IYUSE"],"itemData":{"id":477,"type":"article-journal","container-title":"Magnetic Resonance Imaging","note":"publisher: Elsevier","page":"55–62","source":"Google Scholar","title":"Dynamic contrast-enhanced (DCE) MRI derived kinetic perfusion indices may help predicting seizure control in single calcified neurocysticercosis","volume":"49","author":[{"family":"Singh","given":"Alok Kumar"},{"family":"Garg","given":"Ravindra Kumar"},{"family":"Gupta","given":"Rakesh Kumar"},{"family":"Malhotra","given":"Hardeep Singh"},{"family":"Agrawal","given":"Gaurav Raj"},{"family":"Husain","given":"Nuzhat"},{"family":"Pandey","given":"Chandra Mani"},{"family":"Sahoo","given":"Prativa"},{"family":"Kumar","given":"Neeraj"}],"issued":{"date-parts":[["2018"]]}}}],"schema":"https://github.com/citation-style-language/schema/raw/master/csl-citation.json"} </w:instrText>
            </w:r>
            <w:r w:rsidRPr="007137EE">
              <w:rPr>
                <w:b/>
                <w:bCs/>
                <w:color w:val="000000" w:themeColor="text1"/>
                <w:sz w:val="22"/>
                <w:szCs w:val="22"/>
              </w:rPr>
              <w:fldChar w:fldCharType="separate"/>
            </w:r>
            <w:r w:rsidR="002F375F">
              <w:rPr>
                <w:color w:val="000000" w:themeColor="text1"/>
                <w:sz w:val="22"/>
                <w:szCs w:val="22"/>
              </w:rPr>
              <w:t>[146]</w:t>
            </w:r>
            <w:r w:rsidRPr="007137EE">
              <w:rPr>
                <w:b/>
                <w:bCs/>
                <w:color w:val="000000" w:themeColor="text1"/>
                <w:sz w:val="22"/>
                <w:szCs w:val="22"/>
              </w:rPr>
              <w:fldChar w:fldCharType="end"/>
            </w:r>
          </w:p>
        </w:tc>
        <w:tc>
          <w:tcPr>
            <w:tcW w:w="1980" w:type="dxa"/>
            <w:vAlign w:val="bottom"/>
          </w:tcPr>
          <w:p w14:paraId="7DD8AA29" w14:textId="0A024B9E" w:rsidR="0046027F" w:rsidRPr="007137EE" w:rsidRDefault="0046027F" w:rsidP="000A56AC">
            <w:pPr>
              <w:rPr>
                <w:b/>
                <w:bCs/>
                <w:i/>
                <w:iCs/>
                <w:color w:val="000000"/>
                <w:sz w:val="22"/>
                <w:szCs w:val="22"/>
              </w:rPr>
            </w:pPr>
            <w:r w:rsidRPr="007137EE">
              <w:rPr>
                <w:color w:val="000000"/>
                <w:sz w:val="22"/>
                <w:szCs w:val="22"/>
              </w:rPr>
              <w:t> </w:t>
            </w:r>
          </w:p>
        </w:tc>
        <w:tc>
          <w:tcPr>
            <w:tcW w:w="1800" w:type="dxa"/>
            <w:vAlign w:val="bottom"/>
          </w:tcPr>
          <w:p w14:paraId="7C04EE70" w14:textId="151BB156" w:rsidR="0046027F" w:rsidRPr="007137EE" w:rsidRDefault="0046027F" w:rsidP="000A56AC">
            <w:pPr>
              <w:rPr>
                <w:b/>
                <w:bCs/>
                <w:i/>
                <w:iCs/>
                <w:color w:val="000000"/>
                <w:sz w:val="22"/>
                <w:szCs w:val="22"/>
              </w:rPr>
            </w:pPr>
            <w:r w:rsidRPr="007137EE">
              <w:rPr>
                <w:color w:val="000000"/>
                <w:sz w:val="22"/>
                <w:szCs w:val="22"/>
              </w:rPr>
              <w:t> </w:t>
            </w:r>
          </w:p>
        </w:tc>
        <w:tc>
          <w:tcPr>
            <w:tcW w:w="1800" w:type="dxa"/>
            <w:vAlign w:val="bottom"/>
          </w:tcPr>
          <w:p w14:paraId="643C2F27" w14:textId="626EE7EA" w:rsidR="0046027F" w:rsidRPr="007137EE" w:rsidRDefault="0046027F" w:rsidP="000A56AC">
            <w:pPr>
              <w:rPr>
                <w:b/>
                <w:bCs/>
                <w:i/>
                <w:iCs/>
                <w:color w:val="000000"/>
                <w:sz w:val="22"/>
                <w:szCs w:val="22"/>
              </w:rPr>
            </w:pPr>
            <w:r w:rsidRPr="007137EE">
              <w:rPr>
                <w:color w:val="000000"/>
                <w:sz w:val="22"/>
                <w:szCs w:val="22"/>
              </w:rPr>
              <w:t> </w:t>
            </w:r>
          </w:p>
        </w:tc>
        <w:tc>
          <w:tcPr>
            <w:tcW w:w="1980" w:type="dxa"/>
            <w:vAlign w:val="bottom"/>
          </w:tcPr>
          <w:p w14:paraId="73E9DDBB" w14:textId="53C3D446" w:rsidR="0046027F" w:rsidRPr="007137EE" w:rsidRDefault="0046027F" w:rsidP="000A56AC">
            <w:pPr>
              <w:rPr>
                <w:color w:val="000000"/>
                <w:sz w:val="22"/>
                <w:szCs w:val="22"/>
              </w:rPr>
            </w:pPr>
            <w:r w:rsidRPr="007137EE">
              <w:rPr>
                <w:color w:val="000000"/>
                <w:sz w:val="22"/>
                <w:szCs w:val="22"/>
              </w:rPr>
              <w:t> </w:t>
            </w:r>
          </w:p>
        </w:tc>
      </w:tr>
      <w:tr w:rsidR="0046027F" w:rsidRPr="007137EE" w14:paraId="07F667AF" w14:textId="77777777" w:rsidTr="00435D74">
        <w:tc>
          <w:tcPr>
            <w:tcW w:w="2070" w:type="dxa"/>
            <w:vAlign w:val="center"/>
          </w:tcPr>
          <w:p w14:paraId="1C15355E" w14:textId="1AB35A39" w:rsidR="0046027F" w:rsidRPr="007137EE" w:rsidRDefault="0046027F" w:rsidP="000A56AC">
            <w:pPr>
              <w:rPr>
                <w:color w:val="000000"/>
                <w:sz w:val="22"/>
                <w:szCs w:val="22"/>
              </w:rPr>
            </w:pPr>
            <w:r w:rsidRPr="007137EE">
              <w:rPr>
                <w:color w:val="000000"/>
                <w:sz w:val="22"/>
                <w:szCs w:val="22"/>
              </w:rPr>
              <w:t>Permeability Surface Product (PS)</w:t>
            </w:r>
          </w:p>
        </w:tc>
        <w:tc>
          <w:tcPr>
            <w:tcW w:w="2070" w:type="dxa"/>
            <w:vAlign w:val="bottom"/>
          </w:tcPr>
          <w:p w14:paraId="74AD07A0" w14:textId="6D98F98C" w:rsidR="0046027F" w:rsidRPr="007137EE" w:rsidRDefault="0046027F" w:rsidP="000A56AC">
            <w:pPr>
              <w:rPr>
                <w:b/>
                <w:bCs/>
                <w:i/>
                <w:iCs/>
                <w:color w:val="000000"/>
                <w:sz w:val="22"/>
                <w:szCs w:val="22"/>
              </w:rPr>
            </w:pPr>
            <w:r w:rsidRPr="007137EE">
              <w:rPr>
                <w:color w:val="000000"/>
                <w:sz w:val="22"/>
                <w:szCs w:val="22"/>
              </w:rPr>
              <w:t> </w:t>
            </w:r>
          </w:p>
        </w:tc>
        <w:tc>
          <w:tcPr>
            <w:tcW w:w="1800" w:type="dxa"/>
            <w:vAlign w:val="bottom"/>
          </w:tcPr>
          <w:p w14:paraId="2D0A72F9" w14:textId="20AA5C95" w:rsidR="0046027F" w:rsidRPr="007137EE" w:rsidRDefault="0046027F" w:rsidP="000A56AC">
            <w:pPr>
              <w:rPr>
                <w:sz w:val="22"/>
                <w:szCs w:val="22"/>
              </w:rPr>
            </w:pPr>
            <w:r w:rsidRPr="007137EE">
              <w:rPr>
                <w:color w:val="000000"/>
                <w:sz w:val="22"/>
                <w:szCs w:val="22"/>
              </w:rPr>
              <w:t> </w:t>
            </w:r>
          </w:p>
        </w:tc>
        <w:tc>
          <w:tcPr>
            <w:tcW w:w="1800" w:type="dxa"/>
            <w:vAlign w:val="bottom"/>
          </w:tcPr>
          <w:p w14:paraId="04E978E0" w14:textId="42AE892F" w:rsidR="0046027F" w:rsidRPr="007137EE" w:rsidRDefault="0046027F" w:rsidP="000A56AC">
            <w:pPr>
              <w:rPr>
                <w:b/>
                <w:bCs/>
                <w:i/>
                <w:iCs/>
                <w:color w:val="000000"/>
                <w:sz w:val="22"/>
                <w:szCs w:val="22"/>
              </w:rPr>
            </w:pPr>
            <w:r w:rsidRPr="007137EE">
              <w:rPr>
                <w:color w:val="000000"/>
                <w:sz w:val="22"/>
                <w:szCs w:val="22"/>
              </w:rPr>
              <w:t> </w:t>
            </w:r>
          </w:p>
        </w:tc>
        <w:tc>
          <w:tcPr>
            <w:tcW w:w="1980" w:type="dxa"/>
            <w:vAlign w:val="bottom"/>
          </w:tcPr>
          <w:p w14:paraId="3CD1ADBC" w14:textId="77777777" w:rsidR="0046027F" w:rsidRPr="007137EE" w:rsidRDefault="0046027F" w:rsidP="000A56AC">
            <w:pPr>
              <w:rPr>
                <w:b/>
                <w:bCs/>
                <w:i/>
                <w:iCs/>
                <w:color w:val="000000"/>
                <w:sz w:val="22"/>
                <w:szCs w:val="22"/>
              </w:rPr>
            </w:pPr>
            <w:r w:rsidRPr="007137EE">
              <w:rPr>
                <w:b/>
                <w:bCs/>
                <w:i/>
                <w:iCs/>
                <w:color w:val="000000"/>
                <w:sz w:val="22"/>
                <w:szCs w:val="22"/>
              </w:rPr>
              <w:t>1TCM</w:t>
            </w:r>
          </w:p>
          <w:p w14:paraId="0BCEE89E" w14:textId="5863387B" w:rsidR="0046027F" w:rsidRPr="007137EE" w:rsidRDefault="0046027F" w:rsidP="000A56AC">
            <w:pPr>
              <w:rPr>
                <w:b/>
                <w:bCs/>
                <w:i/>
                <w:iCs/>
                <w:color w:val="000000"/>
                <w:sz w:val="22"/>
                <w:szCs w:val="22"/>
              </w:rPr>
            </w:pPr>
            <w:r w:rsidRPr="007137EE">
              <w:rPr>
                <w:b/>
                <w:bCs/>
                <w:color w:val="000000" w:themeColor="text1"/>
                <w:sz w:val="22"/>
                <w:szCs w:val="22"/>
              </w:rPr>
              <w:fldChar w:fldCharType="begin"/>
            </w:r>
            <w:r w:rsidR="002F375F">
              <w:rPr>
                <w:b/>
                <w:bCs/>
                <w:color w:val="000000" w:themeColor="text1"/>
                <w:sz w:val="22"/>
                <w:szCs w:val="22"/>
              </w:rPr>
              <w:instrText xml:space="preserve"> ADDIN ZOTERO_ITEM CSL_CITATION {"citationID":"kphdu48Z","properties":{"formattedCitation":"[158]","plainCitation":"[158]","noteIndex":0},"citationItems":[{"id":"lMZ9KPia/EJ7NWkj3","uris":["http://zotero.org/users/13424269/items/XYUH949W"],"itemData":{"id":"j0ZXxM0e/V27NtkfN","type":"article-journal","abstract":"Objectives\n              Multiple sclerosis (MS) is a chronic, inflammatory disease of the central nervous system and has been associated with reduced perfusion in normal-appearing white matter (NAWM). The magnitude of this hypoperfusion is unclear. The present study aims to quantify NAWM perfusion with dynamic contrast-enhanced (DCE) magnetic resonance imaging (MRI) in patients with relapsing-remitting (RR) MS and in a control group.\n            \n            \n              Materials and Methods\n              The statistical power of a DCE-MRI acquisition to reveal hypoperfusion in MS was estimated using a Monte Carlo simulation: synthetic tissue curves with a contrast-to-noise ratio of 8 were generated for MS patients and control group using perfusion values reported in previous studies. A compartment-uptake model was fitted to these curves, yielding estimates of cerebral blood flow (CBF), cerebral blood volume (CBV), and permeability-surface area product (PS). This was repeated 1000 times. Mean and standard deviation of the resulting distributions were used to calculate the statistical power of a DCE-MRI study to detect perfusion differences between 16 control subjects and 24 MS subjects.\n              In an institutional review board–approved study, patients with RR-MS (n = 24; mean age, 36 years; 17 women, mean Enhanced Disability Status Scale score, 3.25) and patients without history or symptoms of neurological disorder (n = 16; mean age, 49 years; 9 women) underwent a DCE-MRI examination with a previously established MRI protocol (3D SPGR sequence; 2.1 seconds temporal resolution; 44 slices; spatial resolution, 1.7 × 1.7 × 3 mm). Regions were defined manually in the middle cerebral artery; in the frontal, periventricular, and occipital NAWM; in the pons; and in the thalamus, and CBF, CBV, and PS were quantified using a compartment-uptake model.\n              \n                Parameter differences between MS and control groups were evaluated using a mixed linear model with subjects as random effect and controlling for age and sex. A\n                P\n                value of less than 0.05 was considered to indicate statistical significance.\n              \n            \n            \n              Results\n              \n                For all but one of previously reported effect sizes, the simulation study estimated a statistical power of 80% to 100% to detect reduced CBF in MS. In the patient study, mean (standard deviation) CBF in NAWM was 11.0 (15.1) and 10.4 (8.2) mL/100 mL per minute in the MS and control groups, respectively. Mean CBV in NAWM was 0.50 (0.45) mL/100 mL in the MS group and 0.48 (0.28) mL/100 mL in the control group. Mean values of PS in NAWM were 0.002 mL (0.027)/100 mL per minute in the control group and −0.001 (0.015) mL/100 mL per minute in the MS patients. Differences between patient groups were not statistically significant for CBF, CBV, mean transit time, and PS (\n                P\n                = 0.44,\n                P\n                = 0.20,\n                P\n                = 0.78,\n                P\n                = 0.66, respectively). In both groups, the influence of age on any parameter was nonsignificant. Cerebral blood flow and CBV in the thalamus and pons were significantly higher than in NAWM regions (\n                P\n                &lt; 1e-4); mean transit time was significantly shorter than in NAWM (\n                P\n                &lt; 1e-4). Permeability-surface area product was not significantly different from zero (\n                P\n                &gt; 0.25) in all evaluated regions.\n              \n            \n            \n              Conclusions\n              Despite high statistical power, we could not confirm previous reports of NAWM hypoperfusion in MS. This indicates that, at least in our patient cohort, potential hypoperfusion is much less pronounced than reported in previous studies.","container-title":"Investigative Radiology","DOI":"10.1097/RLI.0000000000000320","ISSN":"1536-0210, 0020-9996","issue":"3","journalAbbreviation":"Invest Radiol","language":"en","page":"135-141","source":"DOI.org (Crossref)","title":"Dynamic Contrast-Enhanced Magnetic Resonance Imaging Suggests Normal Perfusion in Normal-Appearing White Matter in Multiple Sclerosis","volume":"52","author":[{"family":"Ingrisch","given":"Michael"},{"family":"Sourbron","given":"Steven"},{"family":"Herberich","given":"Sina"},{"family":"Schneider","given":"Moritz Jörg"},{"family":"Kümpfel","given":"Tania"},{"family":"Hohlfeld","given":"Reinhard"},{"family":"Reiser","given":"Maximilian F."},{"family":"Ertl-Wagner","given":"Birgit"}],"issued":{"date-parts":[["2017",3]]}}}],"schema":"https://github.com/citation-style-language/schema/raw/master/csl-citation.json"} </w:instrText>
            </w:r>
            <w:r w:rsidRPr="007137EE">
              <w:rPr>
                <w:b/>
                <w:bCs/>
                <w:color w:val="000000" w:themeColor="text1"/>
                <w:sz w:val="22"/>
                <w:szCs w:val="22"/>
              </w:rPr>
              <w:fldChar w:fldCharType="separate"/>
            </w:r>
            <w:r w:rsidR="002F375F">
              <w:rPr>
                <w:color w:val="000000" w:themeColor="text1"/>
                <w:sz w:val="22"/>
                <w:szCs w:val="22"/>
              </w:rPr>
              <w:t>[158]</w:t>
            </w:r>
            <w:r w:rsidRPr="007137EE">
              <w:rPr>
                <w:b/>
                <w:bCs/>
                <w:color w:val="000000" w:themeColor="text1"/>
                <w:sz w:val="22"/>
                <w:szCs w:val="22"/>
              </w:rPr>
              <w:fldChar w:fldCharType="end"/>
            </w:r>
            <w:r w:rsidRPr="006B19FC">
              <w:rPr>
                <w:color w:val="000000"/>
                <w:sz w:val="22"/>
                <w:szCs w:val="22"/>
                <w:vertAlign w:val="superscript"/>
              </w:rPr>
              <w:t>§</w:t>
            </w:r>
          </w:p>
        </w:tc>
        <w:tc>
          <w:tcPr>
            <w:tcW w:w="1800" w:type="dxa"/>
            <w:vAlign w:val="bottom"/>
          </w:tcPr>
          <w:p w14:paraId="1BBEB491" w14:textId="3081D007" w:rsidR="0046027F" w:rsidRPr="007137EE" w:rsidRDefault="0046027F" w:rsidP="000A56AC">
            <w:pPr>
              <w:rPr>
                <w:b/>
                <w:bCs/>
                <w:i/>
                <w:iCs/>
                <w:color w:val="000000"/>
                <w:sz w:val="22"/>
                <w:szCs w:val="22"/>
              </w:rPr>
            </w:pPr>
            <w:r w:rsidRPr="007137EE">
              <w:rPr>
                <w:color w:val="000000"/>
                <w:sz w:val="22"/>
                <w:szCs w:val="22"/>
              </w:rPr>
              <w:t> </w:t>
            </w:r>
          </w:p>
        </w:tc>
        <w:tc>
          <w:tcPr>
            <w:tcW w:w="1800" w:type="dxa"/>
            <w:vAlign w:val="bottom"/>
          </w:tcPr>
          <w:p w14:paraId="7E21D6DE" w14:textId="7F165782" w:rsidR="0046027F" w:rsidRPr="007137EE" w:rsidRDefault="0046027F" w:rsidP="000A56AC">
            <w:pPr>
              <w:rPr>
                <w:b/>
                <w:bCs/>
                <w:i/>
                <w:iCs/>
                <w:color w:val="000000"/>
                <w:sz w:val="22"/>
                <w:szCs w:val="22"/>
              </w:rPr>
            </w:pPr>
            <w:r w:rsidRPr="007137EE">
              <w:rPr>
                <w:color w:val="000000"/>
                <w:sz w:val="22"/>
                <w:szCs w:val="22"/>
              </w:rPr>
              <w:t> </w:t>
            </w:r>
          </w:p>
        </w:tc>
        <w:tc>
          <w:tcPr>
            <w:tcW w:w="1980" w:type="dxa"/>
            <w:vAlign w:val="bottom"/>
          </w:tcPr>
          <w:p w14:paraId="733D0BB1" w14:textId="1728148F" w:rsidR="0046027F" w:rsidRPr="007137EE" w:rsidRDefault="0046027F" w:rsidP="000A56AC">
            <w:pPr>
              <w:rPr>
                <w:color w:val="000000"/>
                <w:sz w:val="22"/>
                <w:szCs w:val="22"/>
              </w:rPr>
            </w:pPr>
            <w:r w:rsidRPr="007137EE">
              <w:rPr>
                <w:color w:val="000000"/>
                <w:sz w:val="22"/>
                <w:szCs w:val="22"/>
              </w:rPr>
              <w:t> </w:t>
            </w:r>
          </w:p>
        </w:tc>
      </w:tr>
      <w:tr w:rsidR="0046027F" w:rsidRPr="007137EE" w14:paraId="5FB21D3F" w14:textId="77777777" w:rsidTr="00435D74">
        <w:tc>
          <w:tcPr>
            <w:tcW w:w="2070" w:type="dxa"/>
            <w:vAlign w:val="center"/>
          </w:tcPr>
          <w:p w14:paraId="12F46B16" w14:textId="77A96EDD" w:rsidR="0046027F" w:rsidRPr="007137EE" w:rsidRDefault="0046027F" w:rsidP="000A56AC">
            <w:pPr>
              <w:rPr>
                <w:color w:val="000000"/>
                <w:sz w:val="22"/>
                <w:szCs w:val="22"/>
              </w:rPr>
            </w:pPr>
            <w:r w:rsidRPr="007137EE">
              <w:rPr>
                <w:color w:val="000000"/>
                <w:sz w:val="22"/>
                <w:szCs w:val="22"/>
              </w:rPr>
              <w:t>EES fractional volume (Vb)</w:t>
            </w:r>
          </w:p>
        </w:tc>
        <w:tc>
          <w:tcPr>
            <w:tcW w:w="2070" w:type="dxa"/>
            <w:vAlign w:val="bottom"/>
          </w:tcPr>
          <w:p w14:paraId="45BCDB8C" w14:textId="3A0F07FA" w:rsidR="0046027F" w:rsidRPr="007137EE" w:rsidRDefault="0046027F" w:rsidP="000A56AC">
            <w:pPr>
              <w:rPr>
                <w:b/>
                <w:bCs/>
                <w:i/>
                <w:iCs/>
                <w:color w:val="000000"/>
                <w:sz w:val="22"/>
                <w:szCs w:val="22"/>
              </w:rPr>
            </w:pPr>
            <w:r w:rsidRPr="007137EE">
              <w:rPr>
                <w:color w:val="000000"/>
                <w:sz w:val="22"/>
                <w:szCs w:val="22"/>
              </w:rPr>
              <w:t> </w:t>
            </w:r>
          </w:p>
        </w:tc>
        <w:tc>
          <w:tcPr>
            <w:tcW w:w="1800" w:type="dxa"/>
            <w:vAlign w:val="bottom"/>
          </w:tcPr>
          <w:p w14:paraId="793F584E" w14:textId="6DB1C6AD" w:rsidR="0046027F" w:rsidRPr="007137EE" w:rsidRDefault="0046027F" w:rsidP="000A56AC">
            <w:pPr>
              <w:rPr>
                <w:sz w:val="22"/>
                <w:szCs w:val="22"/>
              </w:rPr>
            </w:pPr>
            <w:r w:rsidRPr="007137EE">
              <w:rPr>
                <w:color w:val="000000"/>
                <w:sz w:val="22"/>
                <w:szCs w:val="22"/>
              </w:rPr>
              <w:t> </w:t>
            </w:r>
          </w:p>
        </w:tc>
        <w:tc>
          <w:tcPr>
            <w:tcW w:w="1800" w:type="dxa"/>
            <w:vAlign w:val="bottom"/>
          </w:tcPr>
          <w:p w14:paraId="0E2BAF5C" w14:textId="581FD847" w:rsidR="0046027F" w:rsidRPr="007137EE" w:rsidRDefault="0046027F" w:rsidP="000A56AC">
            <w:pPr>
              <w:rPr>
                <w:b/>
                <w:bCs/>
                <w:i/>
                <w:iCs/>
                <w:color w:val="000000"/>
                <w:sz w:val="22"/>
                <w:szCs w:val="22"/>
              </w:rPr>
            </w:pPr>
            <w:r w:rsidRPr="007137EE">
              <w:rPr>
                <w:color w:val="000000"/>
                <w:sz w:val="22"/>
                <w:szCs w:val="22"/>
              </w:rPr>
              <w:t> </w:t>
            </w:r>
          </w:p>
        </w:tc>
        <w:tc>
          <w:tcPr>
            <w:tcW w:w="1980" w:type="dxa"/>
            <w:vAlign w:val="bottom"/>
          </w:tcPr>
          <w:p w14:paraId="58B8F82E" w14:textId="77777777" w:rsidR="0046027F" w:rsidRPr="007137EE" w:rsidRDefault="0046027F" w:rsidP="000A56AC">
            <w:pPr>
              <w:rPr>
                <w:b/>
                <w:bCs/>
                <w:i/>
                <w:iCs/>
                <w:color w:val="000000"/>
                <w:sz w:val="22"/>
                <w:szCs w:val="22"/>
              </w:rPr>
            </w:pPr>
            <w:r w:rsidRPr="007137EE">
              <w:rPr>
                <w:b/>
                <w:bCs/>
                <w:i/>
                <w:iCs/>
                <w:color w:val="000000"/>
                <w:sz w:val="22"/>
                <w:szCs w:val="22"/>
              </w:rPr>
              <w:t xml:space="preserve">Modified Tofts model </w:t>
            </w:r>
          </w:p>
          <w:p w14:paraId="3CF31C09" w14:textId="3B88EB1E" w:rsidR="0046027F" w:rsidRPr="007137EE" w:rsidRDefault="0046027F" w:rsidP="000A56AC">
            <w:pPr>
              <w:rPr>
                <w:b/>
                <w:bCs/>
                <w:i/>
                <w:iCs/>
                <w:color w:val="000000"/>
                <w:sz w:val="22"/>
                <w:szCs w:val="22"/>
              </w:rPr>
            </w:pPr>
            <w:r w:rsidRPr="007137EE">
              <w:rPr>
                <w:color w:val="000000" w:themeColor="text1"/>
                <w:sz w:val="22"/>
                <w:szCs w:val="22"/>
              </w:rPr>
              <w:fldChar w:fldCharType="begin"/>
            </w:r>
            <w:r w:rsidR="002F375F">
              <w:rPr>
                <w:color w:val="000000" w:themeColor="text1"/>
                <w:sz w:val="22"/>
                <w:szCs w:val="22"/>
              </w:rPr>
              <w:instrText xml:space="preserve"> ADDIN ZOTERO_ITEM CSL_CITATION {"citationID":"Z7HVblZu","properties":{"formattedCitation":"[147]","plainCitation":"[147]","noteIndex":0},"citationItems":[{"id":812,"uris":["http://zotero.org/groups/5437738/items/CRHK4GJN"],"itemData":{"id":812,"type":"article-journal","container-title":"Basic and Clinical Neuroscience","issue":"1","journalAbbreviation":"Basic and Clinical Neuroscience","page":"117","title":"Quantification of blood-brain-barrier permeability dysregulation and inflammatory activity in ms lesions by dynamic-contrast enhanced MR imaging","volume":"13","author":[{"family":"Oghabian","given":"Mohammad Ali"},{"family":"Fatemidokht","given":"Asieh"},{"family":"Haririchian","given":"Mohammad Hossein"}],"issued":{"date-parts":[["2022"]]}}}],"schema":"https://github.com/citation-style-language/schema/raw/master/csl-citation.json"} </w:instrText>
            </w:r>
            <w:r w:rsidRPr="007137EE">
              <w:rPr>
                <w:color w:val="000000" w:themeColor="text1"/>
                <w:sz w:val="22"/>
                <w:szCs w:val="22"/>
              </w:rPr>
              <w:fldChar w:fldCharType="separate"/>
            </w:r>
            <w:r w:rsidR="002F375F">
              <w:rPr>
                <w:color w:val="000000" w:themeColor="text1"/>
                <w:sz w:val="22"/>
                <w:szCs w:val="22"/>
              </w:rPr>
              <w:t>[147]</w:t>
            </w:r>
            <w:r w:rsidRPr="007137EE">
              <w:rPr>
                <w:color w:val="000000" w:themeColor="text1"/>
                <w:sz w:val="22"/>
                <w:szCs w:val="22"/>
              </w:rPr>
              <w:fldChar w:fldCharType="end"/>
            </w:r>
            <w:r w:rsidRPr="006B19FC">
              <w:rPr>
                <w:color w:val="000000"/>
                <w:sz w:val="22"/>
                <w:szCs w:val="22"/>
                <w:vertAlign w:val="superscript"/>
              </w:rPr>
              <w:t>§</w:t>
            </w:r>
          </w:p>
        </w:tc>
        <w:tc>
          <w:tcPr>
            <w:tcW w:w="1800" w:type="dxa"/>
            <w:vAlign w:val="bottom"/>
          </w:tcPr>
          <w:p w14:paraId="55876746" w14:textId="1F9E135B" w:rsidR="0046027F" w:rsidRPr="007137EE" w:rsidRDefault="0046027F" w:rsidP="000A56AC">
            <w:pPr>
              <w:rPr>
                <w:b/>
                <w:bCs/>
                <w:i/>
                <w:iCs/>
                <w:color w:val="000000"/>
                <w:sz w:val="22"/>
                <w:szCs w:val="22"/>
              </w:rPr>
            </w:pPr>
            <w:r w:rsidRPr="007137EE">
              <w:rPr>
                <w:color w:val="000000"/>
                <w:sz w:val="22"/>
                <w:szCs w:val="22"/>
              </w:rPr>
              <w:t> </w:t>
            </w:r>
          </w:p>
        </w:tc>
        <w:tc>
          <w:tcPr>
            <w:tcW w:w="1800" w:type="dxa"/>
            <w:vAlign w:val="bottom"/>
          </w:tcPr>
          <w:p w14:paraId="4691D8BF" w14:textId="0E593EA9" w:rsidR="0046027F" w:rsidRPr="007137EE" w:rsidRDefault="0046027F" w:rsidP="000A56AC">
            <w:pPr>
              <w:rPr>
                <w:b/>
                <w:bCs/>
                <w:i/>
                <w:iCs/>
                <w:color w:val="000000"/>
                <w:sz w:val="22"/>
                <w:szCs w:val="22"/>
              </w:rPr>
            </w:pPr>
            <w:r w:rsidRPr="007137EE">
              <w:rPr>
                <w:color w:val="000000"/>
                <w:sz w:val="22"/>
                <w:szCs w:val="22"/>
              </w:rPr>
              <w:t> </w:t>
            </w:r>
          </w:p>
        </w:tc>
        <w:tc>
          <w:tcPr>
            <w:tcW w:w="1980" w:type="dxa"/>
            <w:vAlign w:val="bottom"/>
          </w:tcPr>
          <w:p w14:paraId="6434FBF0" w14:textId="10C5A081" w:rsidR="0046027F" w:rsidRPr="007137EE" w:rsidRDefault="0046027F" w:rsidP="000A56AC">
            <w:pPr>
              <w:rPr>
                <w:color w:val="000000"/>
                <w:sz w:val="22"/>
                <w:szCs w:val="22"/>
              </w:rPr>
            </w:pPr>
            <w:r w:rsidRPr="007137EE">
              <w:rPr>
                <w:color w:val="000000"/>
                <w:sz w:val="22"/>
                <w:szCs w:val="22"/>
              </w:rPr>
              <w:t> </w:t>
            </w:r>
          </w:p>
        </w:tc>
      </w:tr>
      <w:tr w:rsidR="0046027F" w:rsidRPr="007137EE" w14:paraId="4D730181" w14:textId="77777777" w:rsidTr="00435D74">
        <w:tc>
          <w:tcPr>
            <w:tcW w:w="2070" w:type="dxa"/>
            <w:vAlign w:val="center"/>
          </w:tcPr>
          <w:p w14:paraId="4F18EBC7" w14:textId="08AB36CE" w:rsidR="0046027F" w:rsidRPr="007137EE" w:rsidRDefault="0046027F" w:rsidP="000A56AC">
            <w:pPr>
              <w:rPr>
                <w:color w:val="000000"/>
                <w:sz w:val="22"/>
                <w:szCs w:val="22"/>
              </w:rPr>
            </w:pPr>
            <w:r w:rsidRPr="007137EE">
              <w:rPr>
                <w:color w:val="000000"/>
                <w:sz w:val="22"/>
                <w:szCs w:val="22"/>
              </w:rPr>
              <w:t xml:space="preserve">Total Permeability </w:t>
            </w:r>
          </w:p>
        </w:tc>
        <w:tc>
          <w:tcPr>
            <w:tcW w:w="2070" w:type="dxa"/>
            <w:vAlign w:val="bottom"/>
          </w:tcPr>
          <w:p w14:paraId="2B622A52" w14:textId="77777777" w:rsidR="0046027F" w:rsidRPr="007137EE" w:rsidRDefault="0046027F" w:rsidP="000A56AC">
            <w:pPr>
              <w:rPr>
                <w:b/>
                <w:bCs/>
                <w:i/>
                <w:iCs/>
                <w:color w:val="000000"/>
                <w:sz w:val="22"/>
                <w:szCs w:val="22"/>
              </w:rPr>
            </w:pPr>
            <w:r w:rsidRPr="007137EE">
              <w:rPr>
                <w:b/>
                <w:bCs/>
                <w:i/>
                <w:iCs/>
                <w:color w:val="000000"/>
                <w:sz w:val="22"/>
                <w:szCs w:val="22"/>
              </w:rPr>
              <w:t>Patlak Model</w:t>
            </w:r>
          </w:p>
          <w:p w14:paraId="0A1A0EBB" w14:textId="7CA18A98" w:rsidR="0046027F" w:rsidRPr="007137EE" w:rsidRDefault="0046027F" w:rsidP="000A56AC">
            <w:pPr>
              <w:rPr>
                <w:b/>
                <w:bCs/>
                <w:i/>
                <w:iCs/>
                <w:color w:val="000000"/>
                <w:sz w:val="22"/>
                <w:szCs w:val="22"/>
              </w:rPr>
            </w:pPr>
            <w:r w:rsidRPr="007137EE">
              <w:rPr>
                <w:b/>
                <w:bCs/>
                <w:color w:val="000000"/>
                <w:sz w:val="22"/>
                <w:szCs w:val="22"/>
                <w:vertAlign w:val="superscript"/>
              </w:rPr>
              <w:fldChar w:fldCharType="begin"/>
            </w:r>
            <w:r w:rsidR="002F375F">
              <w:rPr>
                <w:b/>
                <w:bCs/>
                <w:color w:val="000000"/>
                <w:sz w:val="22"/>
                <w:szCs w:val="22"/>
                <w:vertAlign w:val="superscript"/>
              </w:rPr>
              <w:instrText xml:space="preserve"> ADDIN ZOTERO_ITEM CSL_CITATION {"citationID":"wBxAvn4E","properties":{"formattedCitation":"[159]","plainCitation":"[159]","noteIndex":0},"citationItems":[{"id":734,"uris":["http://zotero.org/groups/5437738/items/HHP579HF"],"itemData":{"id":734,"type":"article-journal","abstract":"Background\n              The purpose of this study was to investigate the relationship between blood–brain barrier (BBB) permeability and cognitive functioning in healthy older adults and individuals with neurodegenerative diseases.\n            \n            \n              Methods and Results\n              \n                A total of 124 participants with Alzheimer disease, cerebrovascular disease, or a mix Alzheimer's and cerebrovascular diseases and 55 controlparticipants underwent magnetic resonance imaging and neuropsychological testing. BBB permeability was measured with dynamic contrast‐enhanced magnetic resonance imaging and white matter injury was measured using a quantitative diffusion‐tensor imaging marker of white matter injury. Structural equation modeling was used to examine the relationships between BBB permeability, vascular risk burden, white matter injury, and cognitive functioning. Vascular risk burden predicted BBB permeability (\n                r\n                =0.24,\n                P\n                &lt;0.05) and white matter injury (\n                r\n                =0.38,\n                P\n                &lt;0.001). BBB permeability predicted increased white matter injury (\n                r\n                =0.34,\n                P\n                &lt;0.001) and increased white matter injury predicted lower cognitive functioning (\n                r\n                =−0.51,\n                P\n                &lt;0.001).\n              \n            \n            \n              Conclusions\n              The study provides empirical support for a vascular contribution to white matter injury and cognitive impairment, directly or indirectly via BBB permeability. This highlights the importance of targeting modifiable vascular risk factors to help mitigate future cognitive decline.","container-title":"Journal of the American Heart Association","DOI":"10.1161/JAHA.124.034225","ISSN":"2047-9980","issue":"14","journalAbbreviation":"JAHA","language":"en","page":"e034225","source":"DOI.org (Crossref)","title":"Blood–Brain Barrier Permeability Is Associated With Cognitive Functioning in Normal Aging and Neurodegenerative Diseases","volume":"13","author":[{"family":"Hergert","given":"Danielle C."},{"family":"Gaasedelen","given":"Owen"},{"family":"Ryman","given":"Sephira G."},{"family":"Prestopnik","given":"Jillian"},{"family":"Caprihan","given":"Arvind"},{"family":"Rosenberg","given":"Gary A."}],"issued":{"date-parts":[["2024",7,16]]}}}],"schema":"https://github.com/citation-style-language/schema/raw/master/csl-citation.json"} </w:instrText>
            </w:r>
            <w:r w:rsidRPr="007137EE">
              <w:rPr>
                <w:b/>
                <w:bCs/>
                <w:color w:val="000000"/>
                <w:sz w:val="22"/>
                <w:szCs w:val="22"/>
                <w:vertAlign w:val="superscript"/>
              </w:rPr>
              <w:fldChar w:fldCharType="separate"/>
            </w:r>
            <w:r w:rsidR="002F375F">
              <w:rPr>
                <w:color w:val="000000"/>
                <w:sz w:val="22"/>
                <w:szCs w:val="22"/>
              </w:rPr>
              <w:t>[159]</w:t>
            </w:r>
            <w:r w:rsidRPr="007137EE">
              <w:rPr>
                <w:b/>
                <w:bCs/>
                <w:color w:val="000000"/>
                <w:sz w:val="22"/>
                <w:szCs w:val="22"/>
                <w:vertAlign w:val="superscript"/>
              </w:rPr>
              <w:fldChar w:fldCharType="end"/>
            </w:r>
          </w:p>
        </w:tc>
        <w:tc>
          <w:tcPr>
            <w:tcW w:w="1800" w:type="dxa"/>
            <w:vAlign w:val="bottom"/>
          </w:tcPr>
          <w:p w14:paraId="24B3E2D1" w14:textId="09467470" w:rsidR="0046027F" w:rsidRPr="007137EE" w:rsidRDefault="0046027F" w:rsidP="000A56AC">
            <w:pPr>
              <w:rPr>
                <w:sz w:val="22"/>
                <w:szCs w:val="22"/>
              </w:rPr>
            </w:pPr>
            <w:r w:rsidRPr="007137EE">
              <w:rPr>
                <w:color w:val="000000"/>
                <w:sz w:val="22"/>
                <w:szCs w:val="22"/>
              </w:rPr>
              <w:t> </w:t>
            </w:r>
          </w:p>
        </w:tc>
        <w:tc>
          <w:tcPr>
            <w:tcW w:w="1800" w:type="dxa"/>
            <w:vAlign w:val="bottom"/>
          </w:tcPr>
          <w:p w14:paraId="6EED9D04" w14:textId="77777777" w:rsidR="0046027F" w:rsidRPr="007137EE" w:rsidRDefault="0046027F" w:rsidP="000A56AC">
            <w:pPr>
              <w:rPr>
                <w:b/>
                <w:bCs/>
                <w:i/>
                <w:iCs/>
                <w:color w:val="000000"/>
                <w:sz w:val="22"/>
                <w:szCs w:val="22"/>
              </w:rPr>
            </w:pPr>
            <w:r w:rsidRPr="007137EE">
              <w:rPr>
                <w:b/>
                <w:bCs/>
                <w:i/>
                <w:iCs/>
                <w:color w:val="000000"/>
                <w:sz w:val="22"/>
                <w:szCs w:val="22"/>
              </w:rPr>
              <w:t>Linear Dynamic Method</w:t>
            </w:r>
          </w:p>
          <w:p w14:paraId="24113F53" w14:textId="0FFB51AC" w:rsidR="0046027F" w:rsidRPr="007137EE" w:rsidRDefault="0046027F" w:rsidP="000A56AC">
            <w:pPr>
              <w:rPr>
                <w:b/>
                <w:bCs/>
                <w:i/>
                <w:iCs/>
                <w:color w:val="000000"/>
                <w:sz w:val="22"/>
                <w:szCs w:val="22"/>
              </w:rPr>
            </w:pPr>
            <w:r w:rsidRPr="007137EE">
              <w:rPr>
                <w:color w:val="000000"/>
                <w:sz w:val="22"/>
                <w:szCs w:val="22"/>
              </w:rPr>
              <w:fldChar w:fldCharType="begin"/>
            </w:r>
            <w:r w:rsidRPr="007137EE">
              <w:rPr>
                <w:color w:val="000000"/>
                <w:sz w:val="22"/>
                <w:szCs w:val="22"/>
              </w:rPr>
              <w:instrText xml:space="preserve"> ADDIN ZOTERO_TEMP </w:instrText>
            </w:r>
            <w:r w:rsidRPr="007137EE">
              <w:rPr>
                <w:color w:val="000000"/>
                <w:sz w:val="22"/>
                <w:szCs w:val="22"/>
              </w:rPr>
              <w:fldChar w:fldCharType="end"/>
            </w:r>
          </w:p>
        </w:tc>
        <w:tc>
          <w:tcPr>
            <w:tcW w:w="1980" w:type="dxa"/>
            <w:vAlign w:val="bottom"/>
          </w:tcPr>
          <w:p w14:paraId="44B70CFF" w14:textId="176EF072" w:rsidR="0046027F" w:rsidRPr="007137EE" w:rsidRDefault="0046027F" w:rsidP="000A56AC">
            <w:pPr>
              <w:rPr>
                <w:b/>
                <w:bCs/>
                <w:i/>
                <w:iCs/>
                <w:color w:val="000000"/>
                <w:sz w:val="22"/>
                <w:szCs w:val="22"/>
              </w:rPr>
            </w:pPr>
            <w:r w:rsidRPr="007137EE">
              <w:rPr>
                <w:color w:val="000000"/>
                <w:sz w:val="22"/>
                <w:szCs w:val="22"/>
              </w:rPr>
              <w:t> </w:t>
            </w:r>
          </w:p>
        </w:tc>
        <w:tc>
          <w:tcPr>
            <w:tcW w:w="1800" w:type="dxa"/>
            <w:vAlign w:val="bottom"/>
          </w:tcPr>
          <w:p w14:paraId="3D7A752B" w14:textId="160B03E8" w:rsidR="0046027F" w:rsidRPr="007137EE" w:rsidRDefault="0046027F" w:rsidP="000A56AC">
            <w:pPr>
              <w:rPr>
                <w:b/>
                <w:bCs/>
                <w:i/>
                <w:iCs/>
                <w:color w:val="000000"/>
                <w:sz w:val="22"/>
                <w:szCs w:val="22"/>
              </w:rPr>
            </w:pPr>
            <w:r w:rsidRPr="007137EE">
              <w:rPr>
                <w:color w:val="000000"/>
                <w:sz w:val="22"/>
                <w:szCs w:val="22"/>
              </w:rPr>
              <w:t> </w:t>
            </w:r>
          </w:p>
        </w:tc>
        <w:tc>
          <w:tcPr>
            <w:tcW w:w="1800" w:type="dxa"/>
            <w:vAlign w:val="bottom"/>
          </w:tcPr>
          <w:p w14:paraId="1DEDC6FE" w14:textId="3FA1A17D" w:rsidR="0046027F" w:rsidRPr="007137EE" w:rsidRDefault="0046027F" w:rsidP="000A56AC">
            <w:pPr>
              <w:rPr>
                <w:b/>
                <w:bCs/>
                <w:i/>
                <w:iCs/>
                <w:color w:val="000000"/>
                <w:sz w:val="22"/>
                <w:szCs w:val="22"/>
              </w:rPr>
            </w:pPr>
            <w:r w:rsidRPr="007137EE">
              <w:rPr>
                <w:color w:val="000000"/>
                <w:sz w:val="22"/>
                <w:szCs w:val="22"/>
              </w:rPr>
              <w:t> </w:t>
            </w:r>
          </w:p>
        </w:tc>
        <w:tc>
          <w:tcPr>
            <w:tcW w:w="1980" w:type="dxa"/>
            <w:vAlign w:val="bottom"/>
          </w:tcPr>
          <w:p w14:paraId="45F7C5FB" w14:textId="36BD19D1" w:rsidR="0046027F" w:rsidRPr="007137EE" w:rsidRDefault="0046027F" w:rsidP="000A56AC">
            <w:pPr>
              <w:rPr>
                <w:color w:val="000000"/>
                <w:sz w:val="22"/>
                <w:szCs w:val="22"/>
              </w:rPr>
            </w:pPr>
            <w:r w:rsidRPr="007137EE">
              <w:rPr>
                <w:color w:val="000000"/>
                <w:sz w:val="22"/>
                <w:szCs w:val="22"/>
              </w:rPr>
              <w:t> </w:t>
            </w:r>
          </w:p>
        </w:tc>
      </w:tr>
      <w:tr w:rsidR="00774D8E" w:rsidRPr="007137EE" w14:paraId="70D670C7" w14:textId="77777777" w:rsidTr="007909E4">
        <w:tc>
          <w:tcPr>
            <w:tcW w:w="15300" w:type="dxa"/>
            <w:gridSpan w:val="8"/>
            <w:vAlign w:val="center"/>
          </w:tcPr>
          <w:tbl>
            <w:tblPr>
              <w:tblW w:w="4400" w:type="dxa"/>
              <w:tblLayout w:type="fixed"/>
              <w:tblLook w:val="04A0" w:firstRow="1" w:lastRow="0" w:firstColumn="1" w:lastColumn="0" w:noHBand="0" w:noVBand="1"/>
            </w:tblPr>
            <w:tblGrid>
              <w:gridCol w:w="4400"/>
            </w:tblGrid>
            <w:tr w:rsidR="00774D8E" w:rsidRPr="00E42651" w14:paraId="79477ACC" w14:textId="77777777" w:rsidTr="00FD2EBE">
              <w:trPr>
                <w:trHeight w:val="320"/>
              </w:trPr>
              <w:tc>
                <w:tcPr>
                  <w:tcW w:w="4400" w:type="dxa"/>
                  <w:tcBorders>
                    <w:top w:val="nil"/>
                    <w:left w:val="nil"/>
                    <w:bottom w:val="nil"/>
                    <w:right w:val="nil"/>
                  </w:tcBorders>
                  <w:shd w:val="clear" w:color="auto" w:fill="auto"/>
                  <w:noWrap/>
                  <w:vAlign w:val="bottom"/>
                  <w:hideMark/>
                </w:tcPr>
                <w:p w14:paraId="255CEEF2" w14:textId="77777777" w:rsidR="00774D8E" w:rsidRPr="00E42651" w:rsidRDefault="00774D8E" w:rsidP="000A56AC">
                  <w:pPr>
                    <w:rPr>
                      <w:color w:val="000000"/>
                      <w:sz w:val="20"/>
                      <w:szCs w:val="20"/>
                    </w:rPr>
                  </w:pPr>
                  <w:r w:rsidRPr="00E42651">
                    <w:rPr>
                      <w:color w:val="000000"/>
                      <w:sz w:val="20"/>
                      <w:szCs w:val="20"/>
                    </w:rPr>
                    <w:t>* arterial blood</w:t>
                  </w:r>
                </w:p>
              </w:tc>
            </w:tr>
            <w:tr w:rsidR="00774D8E" w:rsidRPr="00E42651" w14:paraId="77844EE4" w14:textId="77777777" w:rsidTr="00FD2EBE">
              <w:trPr>
                <w:trHeight w:val="320"/>
              </w:trPr>
              <w:tc>
                <w:tcPr>
                  <w:tcW w:w="4400" w:type="dxa"/>
                  <w:tcBorders>
                    <w:top w:val="nil"/>
                    <w:left w:val="nil"/>
                    <w:bottom w:val="nil"/>
                    <w:right w:val="nil"/>
                  </w:tcBorders>
                  <w:shd w:val="clear" w:color="auto" w:fill="auto"/>
                  <w:noWrap/>
                  <w:vAlign w:val="bottom"/>
                  <w:hideMark/>
                </w:tcPr>
                <w:p w14:paraId="463EEFDA" w14:textId="77777777" w:rsidR="00774D8E" w:rsidRPr="00E42651" w:rsidRDefault="00774D8E" w:rsidP="000A56AC">
                  <w:pPr>
                    <w:rPr>
                      <w:i/>
                      <w:iCs/>
                      <w:color w:val="000000"/>
                      <w:sz w:val="20"/>
                      <w:szCs w:val="20"/>
                    </w:rPr>
                  </w:pPr>
                  <w:r w:rsidRPr="00E42651">
                    <w:rPr>
                      <w:rFonts w:ascii="Segoe UI Symbol" w:hAnsi="Segoe UI Symbol" w:cs="Segoe UI Symbol"/>
                      <w:i/>
                      <w:iCs/>
                      <w:color w:val="000000"/>
                      <w:sz w:val="20"/>
                      <w:szCs w:val="20"/>
                    </w:rPr>
                    <w:t>◇</w:t>
                  </w:r>
                  <w:r w:rsidRPr="00E42651">
                    <w:rPr>
                      <w:i/>
                      <w:iCs/>
                      <w:color w:val="000000"/>
                      <w:sz w:val="20"/>
                      <w:szCs w:val="20"/>
                    </w:rPr>
                    <w:t xml:space="preserve"> </w:t>
                  </w:r>
                  <w:r w:rsidRPr="00E42651">
                    <w:rPr>
                      <w:color w:val="000000"/>
                      <w:sz w:val="20"/>
                      <w:szCs w:val="20"/>
                    </w:rPr>
                    <w:t>SVCA/Clustering Analysis</w:t>
                  </w:r>
                </w:p>
              </w:tc>
            </w:tr>
            <w:tr w:rsidR="00774D8E" w:rsidRPr="00E42651" w14:paraId="2FE4DA48" w14:textId="77777777" w:rsidTr="00FD2EBE">
              <w:trPr>
                <w:trHeight w:val="320"/>
              </w:trPr>
              <w:tc>
                <w:tcPr>
                  <w:tcW w:w="4400" w:type="dxa"/>
                  <w:tcBorders>
                    <w:top w:val="nil"/>
                    <w:left w:val="nil"/>
                    <w:bottom w:val="nil"/>
                    <w:right w:val="nil"/>
                  </w:tcBorders>
                  <w:shd w:val="clear" w:color="auto" w:fill="auto"/>
                  <w:noWrap/>
                  <w:vAlign w:val="bottom"/>
                  <w:hideMark/>
                </w:tcPr>
                <w:p w14:paraId="29D372B9" w14:textId="77777777" w:rsidR="00774D8E" w:rsidRPr="00E42651" w:rsidRDefault="00774D8E" w:rsidP="000A56AC">
                  <w:pPr>
                    <w:rPr>
                      <w:color w:val="000000"/>
                      <w:sz w:val="20"/>
                      <w:szCs w:val="20"/>
                    </w:rPr>
                  </w:pPr>
                  <w:r w:rsidRPr="00E42651">
                    <w:rPr>
                      <w:rFonts w:eastAsia="MS Gothic"/>
                      <w:color w:val="000000"/>
                      <w:sz w:val="20"/>
                      <w:szCs w:val="20"/>
                    </w:rPr>
                    <w:t>┼</w:t>
                  </w:r>
                  <w:r w:rsidRPr="00E42651">
                    <w:rPr>
                      <w:color w:val="000000"/>
                      <w:sz w:val="20"/>
                      <w:szCs w:val="20"/>
                    </w:rPr>
                    <w:t xml:space="preserve"> cerebellum reference region</w:t>
                  </w:r>
                </w:p>
              </w:tc>
            </w:tr>
            <w:tr w:rsidR="00774D8E" w:rsidRPr="00E42651" w14:paraId="27C52A08" w14:textId="77777777" w:rsidTr="00FD2EBE">
              <w:trPr>
                <w:trHeight w:val="320"/>
              </w:trPr>
              <w:tc>
                <w:tcPr>
                  <w:tcW w:w="4400" w:type="dxa"/>
                  <w:tcBorders>
                    <w:top w:val="nil"/>
                    <w:left w:val="nil"/>
                    <w:bottom w:val="nil"/>
                    <w:right w:val="nil"/>
                  </w:tcBorders>
                  <w:shd w:val="clear" w:color="auto" w:fill="auto"/>
                  <w:noWrap/>
                  <w:vAlign w:val="bottom"/>
                  <w:hideMark/>
                </w:tcPr>
                <w:p w14:paraId="7996C309" w14:textId="77777777" w:rsidR="00774D8E" w:rsidRPr="00E42651" w:rsidRDefault="00774D8E" w:rsidP="000A56AC">
                  <w:pPr>
                    <w:rPr>
                      <w:color w:val="000000"/>
                      <w:sz w:val="20"/>
                      <w:szCs w:val="20"/>
                    </w:rPr>
                  </w:pPr>
                  <w:r w:rsidRPr="00E42651">
                    <w:rPr>
                      <w:rFonts w:ascii="Cambria Math" w:hAnsi="Cambria Math" w:cs="Cambria Math"/>
                      <w:color w:val="000000"/>
                      <w:sz w:val="20"/>
                      <w:szCs w:val="20"/>
                    </w:rPr>
                    <w:t>⌘</w:t>
                  </w:r>
                  <w:r w:rsidRPr="00E42651">
                    <w:rPr>
                      <w:color w:val="000000"/>
                      <w:sz w:val="20"/>
                      <w:szCs w:val="20"/>
                    </w:rPr>
                    <w:t xml:space="preserve"> other reference region </w:t>
                  </w:r>
                </w:p>
              </w:tc>
            </w:tr>
            <w:tr w:rsidR="00774D8E" w:rsidRPr="00E42651" w14:paraId="20133E27" w14:textId="77777777" w:rsidTr="00FD2EBE">
              <w:trPr>
                <w:trHeight w:val="320"/>
              </w:trPr>
              <w:tc>
                <w:tcPr>
                  <w:tcW w:w="4400" w:type="dxa"/>
                  <w:tcBorders>
                    <w:top w:val="nil"/>
                    <w:left w:val="nil"/>
                    <w:bottom w:val="nil"/>
                    <w:right w:val="nil"/>
                  </w:tcBorders>
                  <w:shd w:val="clear" w:color="auto" w:fill="auto"/>
                  <w:noWrap/>
                  <w:vAlign w:val="bottom"/>
                  <w:hideMark/>
                </w:tcPr>
                <w:p w14:paraId="51EA2ED3" w14:textId="77777777" w:rsidR="00774D8E" w:rsidRPr="00E42651" w:rsidRDefault="00774D8E" w:rsidP="000A56AC">
                  <w:pPr>
                    <w:rPr>
                      <w:color w:val="000000"/>
                      <w:sz w:val="20"/>
                      <w:szCs w:val="20"/>
                    </w:rPr>
                  </w:pPr>
                  <w:r w:rsidRPr="00E42651">
                    <w:rPr>
                      <w:color w:val="000000"/>
                      <w:sz w:val="20"/>
                      <w:szCs w:val="20"/>
                    </w:rPr>
                    <w:t>∑ IDIF or Population-based AIF</w:t>
                  </w:r>
                </w:p>
              </w:tc>
            </w:tr>
            <w:tr w:rsidR="00774D8E" w:rsidRPr="00E42651" w14:paraId="5BB586F3" w14:textId="77777777" w:rsidTr="00FD2EBE">
              <w:trPr>
                <w:trHeight w:val="320"/>
              </w:trPr>
              <w:tc>
                <w:tcPr>
                  <w:tcW w:w="4400" w:type="dxa"/>
                  <w:tcBorders>
                    <w:top w:val="nil"/>
                    <w:left w:val="nil"/>
                    <w:bottom w:val="nil"/>
                    <w:right w:val="nil"/>
                  </w:tcBorders>
                  <w:shd w:val="clear" w:color="auto" w:fill="auto"/>
                  <w:noWrap/>
                  <w:vAlign w:val="bottom"/>
                  <w:hideMark/>
                </w:tcPr>
                <w:p w14:paraId="1D442E6B" w14:textId="77777777" w:rsidR="00774D8E" w:rsidRPr="00E42651" w:rsidRDefault="00774D8E" w:rsidP="000A56AC">
                  <w:pPr>
                    <w:rPr>
                      <w:color w:val="000000"/>
                      <w:sz w:val="20"/>
                      <w:szCs w:val="20"/>
                    </w:rPr>
                  </w:pPr>
                  <w:r w:rsidRPr="00E42651">
                    <w:rPr>
                      <w:color w:val="000000"/>
                      <w:sz w:val="20"/>
                      <w:szCs w:val="20"/>
                    </w:rPr>
                    <w:t xml:space="preserve">† AIF from common carotid artery </w:t>
                  </w:r>
                </w:p>
              </w:tc>
            </w:tr>
            <w:tr w:rsidR="00774D8E" w:rsidRPr="00E42651" w14:paraId="4FC1C9AF" w14:textId="77777777" w:rsidTr="00FD2EBE">
              <w:trPr>
                <w:trHeight w:val="320"/>
              </w:trPr>
              <w:tc>
                <w:tcPr>
                  <w:tcW w:w="4400" w:type="dxa"/>
                  <w:tcBorders>
                    <w:top w:val="nil"/>
                    <w:left w:val="nil"/>
                    <w:bottom w:val="nil"/>
                    <w:right w:val="nil"/>
                  </w:tcBorders>
                  <w:shd w:val="clear" w:color="auto" w:fill="auto"/>
                  <w:noWrap/>
                  <w:vAlign w:val="bottom"/>
                  <w:hideMark/>
                </w:tcPr>
                <w:p w14:paraId="5E070E70" w14:textId="77777777" w:rsidR="00774D8E" w:rsidRPr="00E42651" w:rsidRDefault="00774D8E" w:rsidP="000A56AC">
                  <w:pPr>
                    <w:rPr>
                      <w:color w:val="000000"/>
                      <w:sz w:val="20"/>
                      <w:szCs w:val="20"/>
                    </w:rPr>
                  </w:pPr>
                  <w:r w:rsidRPr="00E42651">
                    <w:rPr>
                      <w:color w:val="000000"/>
                      <w:sz w:val="20"/>
                      <w:szCs w:val="20"/>
                    </w:rPr>
                    <w:t>‡ AIF from internal carotid artery</w:t>
                  </w:r>
                </w:p>
              </w:tc>
            </w:tr>
            <w:tr w:rsidR="00774D8E" w:rsidRPr="00E42651" w14:paraId="6EDFD2D4" w14:textId="77777777" w:rsidTr="00FD2EBE">
              <w:trPr>
                <w:trHeight w:val="320"/>
              </w:trPr>
              <w:tc>
                <w:tcPr>
                  <w:tcW w:w="4400" w:type="dxa"/>
                  <w:tcBorders>
                    <w:top w:val="nil"/>
                    <w:left w:val="nil"/>
                    <w:bottom w:val="nil"/>
                    <w:right w:val="nil"/>
                  </w:tcBorders>
                  <w:shd w:val="clear" w:color="auto" w:fill="auto"/>
                  <w:noWrap/>
                  <w:vAlign w:val="bottom"/>
                  <w:hideMark/>
                </w:tcPr>
                <w:p w14:paraId="58632719" w14:textId="77777777" w:rsidR="00774D8E" w:rsidRPr="00E42651" w:rsidRDefault="00774D8E" w:rsidP="000A56AC">
                  <w:pPr>
                    <w:rPr>
                      <w:color w:val="000000"/>
                      <w:sz w:val="20"/>
                      <w:szCs w:val="20"/>
                    </w:rPr>
                  </w:pPr>
                  <w:r w:rsidRPr="00E42651">
                    <w:rPr>
                      <w:color w:val="000000"/>
                      <w:sz w:val="20"/>
                      <w:szCs w:val="20"/>
                    </w:rPr>
                    <w:lastRenderedPageBreak/>
                    <w:t xml:space="preserve">#  VIF from superior sagittal sinus </w:t>
                  </w:r>
                </w:p>
              </w:tc>
            </w:tr>
            <w:tr w:rsidR="00774D8E" w:rsidRPr="00E42651" w14:paraId="18FAED7E" w14:textId="77777777" w:rsidTr="00FD2EBE">
              <w:trPr>
                <w:trHeight w:val="320"/>
              </w:trPr>
              <w:tc>
                <w:tcPr>
                  <w:tcW w:w="4400" w:type="dxa"/>
                  <w:tcBorders>
                    <w:top w:val="nil"/>
                    <w:left w:val="nil"/>
                    <w:bottom w:val="nil"/>
                    <w:right w:val="nil"/>
                  </w:tcBorders>
                  <w:shd w:val="clear" w:color="auto" w:fill="auto"/>
                  <w:noWrap/>
                  <w:vAlign w:val="bottom"/>
                  <w:hideMark/>
                </w:tcPr>
                <w:p w14:paraId="1BA80CAC" w14:textId="77777777" w:rsidR="00774D8E" w:rsidRPr="00E42651" w:rsidRDefault="00774D8E" w:rsidP="000A56AC">
                  <w:pPr>
                    <w:rPr>
                      <w:color w:val="000000"/>
                      <w:sz w:val="20"/>
                      <w:szCs w:val="20"/>
                    </w:rPr>
                  </w:pPr>
                  <w:r w:rsidRPr="00E42651">
                    <w:rPr>
                      <w:color w:val="000000"/>
                      <w:sz w:val="20"/>
                      <w:szCs w:val="20"/>
                    </w:rPr>
                    <w:t>§ AIF in middle cerebral artery</w:t>
                  </w:r>
                </w:p>
              </w:tc>
            </w:tr>
            <w:tr w:rsidR="00774D8E" w:rsidRPr="00E42651" w14:paraId="55A50AB1" w14:textId="77777777" w:rsidTr="00FD2EBE">
              <w:trPr>
                <w:trHeight w:val="320"/>
              </w:trPr>
              <w:tc>
                <w:tcPr>
                  <w:tcW w:w="4400" w:type="dxa"/>
                  <w:tcBorders>
                    <w:top w:val="nil"/>
                    <w:left w:val="nil"/>
                    <w:bottom w:val="nil"/>
                    <w:right w:val="nil"/>
                  </w:tcBorders>
                  <w:shd w:val="clear" w:color="auto" w:fill="auto"/>
                  <w:noWrap/>
                  <w:vAlign w:val="bottom"/>
                  <w:hideMark/>
                </w:tcPr>
                <w:p w14:paraId="6D75A76E" w14:textId="77777777" w:rsidR="00774D8E" w:rsidRPr="00E42651" w:rsidRDefault="00774D8E" w:rsidP="000A56AC">
                  <w:pPr>
                    <w:rPr>
                      <w:color w:val="000000"/>
                      <w:sz w:val="20"/>
                      <w:szCs w:val="20"/>
                    </w:rPr>
                  </w:pPr>
                  <w:r w:rsidRPr="00E42651">
                    <w:rPr>
                      <w:color w:val="000000"/>
                      <w:sz w:val="20"/>
                      <w:szCs w:val="20"/>
                    </w:rPr>
                    <w:t>** Voxel-wise derived AIF</w:t>
                  </w:r>
                </w:p>
              </w:tc>
            </w:tr>
          </w:tbl>
          <w:p w14:paraId="2EDD0A07" w14:textId="77777777" w:rsidR="00774D8E" w:rsidRPr="007137EE" w:rsidRDefault="00774D8E" w:rsidP="000A56AC">
            <w:pPr>
              <w:rPr>
                <w:color w:val="000000"/>
                <w:sz w:val="22"/>
                <w:szCs w:val="22"/>
              </w:rPr>
            </w:pPr>
          </w:p>
        </w:tc>
      </w:tr>
    </w:tbl>
    <w:p w14:paraId="172C0DAB" w14:textId="77777777" w:rsidR="00AC451C" w:rsidRDefault="00AC451C" w:rsidP="000A56AC">
      <w:r>
        <w:lastRenderedPageBreak/>
        <w:br w:type="page"/>
      </w:r>
    </w:p>
    <w:p w14:paraId="384243F8" w14:textId="77777777" w:rsidR="00732095" w:rsidRDefault="00732095" w:rsidP="000A56AC">
      <w:pPr>
        <w:rPr>
          <w:b/>
          <w:bCs/>
          <w:sz w:val="22"/>
          <w:szCs w:val="22"/>
        </w:rPr>
      </w:pPr>
    </w:p>
    <w:p w14:paraId="6FC9F8EA" w14:textId="3C30D403" w:rsidR="00823A0F" w:rsidRPr="007137EE" w:rsidRDefault="00823A0F" w:rsidP="000A56AC">
      <w:pPr>
        <w:rPr>
          <w:b/>
          <w:bCs/>
          <w:sz w:val="22"/>
          <w:szCs w:val="22"/>
        </w:rPr>
      </w:pPr>
      <w:r w:rsidRPr="007137EE">
        <w:rPr>
          <w:b/>
          <w:bCs/>
          <w:sz w:val="22"/>
          <w:szCs w:val="22"/>
        </w:rPr>
        <w:t xml:space="preserve">Table S3. Literature search strings </w:t>
      </w:r>
    </w:p>
    <w:p w14:paraId="30455B3D" w14:textId="77777777" w:rsidR="00823A0F" w:rsidRPr="007137EE" w:rsidRDefault="00823A0F" w:rsidP="000A56AC">
      <w:pPr>
        <w:rPr>
          <w:sz w:val="22"/>
          <w:szCs w:val="22"/>
        </w:rPr>
      </w:pPr>
    </w:p>
    <w:tbl>
      <w:tblPr>
        <w:tblW w:w="15480" w:type="dxa"/>
        <w:tblInd w:w="-1265" w:type="dxa"/>
        <w:tblCellMar>
          <w:top w:w="15" w:type="dxa"/>
          <w:bottom w:w="15" w:type="dxa"/>
        </w:tblCellMar>
        <w:tblLook w:val="04A0" w:firstRow="1" w:lastRow="0" w:firstColumn="1" w:lastColumn="0" w:noHBand="0" w:noVBand="1"/>
      </w:tblPr>
      <w:tblGrid>
        <w:gridCol w:w="3600"/>
        <w:gridCol w:w="11880"/>
      </w:tblGrid>
      <w:tr w:rsidR="001971CB" w:rsidRPr="007137EE" w14:paraId="46E0A9EF" w14:textId="77777777" w:rsidTr="001971CB">
        <w:trPr>
          <w:trHeight w:val="315"/>
        </w:trPr>
        <w:tc>
          <w:tcPr>
            <w:tcW w:w="3600" w:type="dxa"/>
            <w:tcBorders>
              <w:top w:val="single" w:sz="4" w:space="0" w:color="000000"/>
              <w:left w:val="single" w:sz="4" w:space="0" w:color="000000"/>
              <w:bottom w:val="single" w:sz="4" w:space="0" w:color="000000"/>
              <w:right w:val="single" w:sz="4" w:space="0" w:color="000000"/>
            </w:tcBorders>
          </w:tcPr>
          <w:p w14:paraId="2C96C1E5" w14:textId="740EE6BC" w:rsidR="001971CB" w:rsidRPr="007137EE" w:rsidRDefault="001971CB" w:rsidP="000A56AC">
            <w:pPr>
              <w:rPr>
                <w:color w:val="000000"/>
                <w:sz w:val="22"/>
                <w:szCs w:val="22"/>
              </w:rPr>
            </w:pPr>
            <w:r w:rsidRPr="007137EE">
              <w:rPr>
                <w:b/>
                <w:bCs/>
                <w:color w:val="000000"/>
                <w:sz w:val="22"/>
                <w:szCs w:val="22"/>
              </w:rPr>
              <w:t>Disease Condition</w:t>
            </w:r>
          </w:p>
        </w:tc>
        <w:tc>
          <w:tcPr>
            <w:tcW w:w="11880" w:type="dxa"/>
            <w:tcBorders>
              <w:top w:val="single" w:sz="4" w:space="0" w:color="000000"/>
              <w:left w:val="single" w:sz="4" w:space="0" w:color="000000"/>
              <w:bottom w:val="single" w:sz="4" w:space="0" w:color="000000"/>
              <w:right w:val="single" w:sz="4" w:space="0" w:color="000000"/>
            </w:tcBorders>
            <w:vAlign w:val="bottom"/>
          </w:tcPr>
          <w:p w14:paraId="2E993706" w14:textId="77777777" w:rsidR="001971CB" w:rsidRPr="007137EE" w:rsidRDefault="001971CB" w:rsidP="000A56AC">
            <w:pPr>
              <w:rPr>
                <w:b/>
                <w:bCs/>
                <w:color w:val="000000"/>
                <w:sz w:val="22"/>
                <w:szCs w:val="22"/>
              </w:rPr>
            </w:pPr>
            <w:r w:rsidRPr="007137EE">
              <w:rPr>
                <w:b/>
                <w:bCs/>
                <w:color w:val="000000"/>
                <w:sz w:val="22"/>
                <w:szCs w:val="22"/>
              </w:rPr>
              <w:t>PubMed Search String</w:t>
            </w:r>
          </w:p>
        </w:tc>
      </w:tr>
      <w:tr w:rsidR="001971CB" w:rsidRPr="007137EE" w14:paraId="5A862146" w14:textId="77777777" w:rsidTr="00F84B0B">
        <w:trPr>
          <w:trHeight w:val="315"/>
        </w:trPr>
        <w:tc>
          <w:tcPr>
            <w:tcW w:w="3600" w:type="dxa"/>
            <w:tcBorders>
              <w:top w:val="single" w:sz="4" w:space="0" w:color="000000"/>
              <w:left w:val="single" w:sz="4" w:space="0" w:color="000000"/>
              <w:bottom w:val="single" w:sz="4" w:space="0" w:color="000000"/>
              <w:right w:val="single" w:sz="4" w:space="0" w:color="000000"/>
            </w:tcBorders>
          </w:tcPr>
          <w:p w14:paraId="01EDC438" w14:textId="378C50EC" w:rsidR="001971CB" w:rsidRPr="007137EE" w:rsidRDefault="001971CB" w:rsidP="000A56AC">
            <w:pPr>
              <w:rPr>
                <w:color w:val="000000"/>
                <w:sz w:val="22"/>
                <w:szCs w:val="22"/>
              </w:rPr>
            </w:pPr>
            <w:r w:rsidRPr="007137EE">
              <w:rPr>
                <w:color w:val="000000"/>
                <w:sz w:val="22"/>
                <w:szCs w:val="22"/>
              </w:rPr>
              <w:t>Alzheimer’s Disease</w:t>
            </w:r>
          </w:p>
        </w:tc>
        <w:tc>
          <w:tcPr>
            <w:tcW w:w="11880" w:type="dxa"/>
            <w:tcBorders>
              <w:top w:val="single" w:sz="4" w:space="0" w:color="000000"/>
              <w:left w:val="single" w:sz="4" w:space="0" w:color="000000"/>
              <w:bottom w:val="single" w:sz="4" w:space="0" w:color="000000"/>
              <w:right w:val="single" w:sz="4" w:space="0" w:color="000000"/>
            </w:tcBorders>
            <w:vAlign w:val="center"/>
          </w:tcPr>
          <w:p w14:paraId="1D09403C" w14:textId="77777777" w:rsidR="001971CB" w:rsidRPr="007137EE" w:rsidRDefault="001971CB" w:rsidP="000A56AC">
            <w:pPr>
              <w:rPr>
                <w:color w:val="000000"/>
                <w:sz w:val="22"/>
                <w:szCs w:val="22"/>
              </w:rPr>
            </w:pPr>
            <w:r w:rsidRPr="007137EE">
              <w:rPr>
                <w:b/>
                <w:bCs/>
                <w:color w:val="000000"/>
                <w:sz w:val="22"/>
                <w:szCs w:val="22"/>
              </w:rPr>
              <w:t xml:space="preserve">TSPO-PET: </w:t>
            </w:r>
            <w:r w:rsidRPr="007137EE">
              <w:rPr>
                <w:color w:val="000000"/>
                <w:sz w:val="22"/>
                <w:szCs w:val="22"/>
              </w:rPr>
              <w:t>((("positron-emission tomography"[MeSH Terms] OR ("positron-emission"[All Fields] AND "tomography"[All Fields]) OR "positron-emission tomography"[All Fields] OR ("positron"[All Fields] AND "emission"[All Fields] AND "tomography"[All Fields]) OR "positron-emission tomography"[All Fields] OR "PET Scan"[All Fields] OR "PET Imaging"[All Fields] OR "PET Scans"[All Fields] OR "PET Imagings"[All Fields]) AND (alzheimer's disease[All Fields] OR alzheimer*[All Fields]) AND ("translocator protein"[All Fields] OR "TSPO"[All Fields]) AND (2013/1/1:2025/1/1[pdat] AND "english"[Language])) NOT "animals"[MeSH Terms:noexp]) NOT (review[Filter] OR systematicreview[Filter] OR "Review"[Publication Type] OR "Systematic Review"[Publication Type])</w:t>
            </w:r>
          </w:p>
          <w:p w14:paraId="06F1F0C0" w14:textId="77777777" w:rsidR="001971CB" w:rsidRPr="007137EE" w:rsidRDefault="001971CB" w:rsidP="000A56AC">
            <w:pPr>
              <w:rPr>
                <w:b/>
                <w:bCs/>
                <w:color w:val="000000"/>
                <w:sz w:val="22"/>
                <w:szCs w:val="22"/>
              </w:rPr>
            </w:pPr>
          </w:p>
          <w:p w14:paraId="198D3DBC" w14:textId="0AADBD03" w:rsidR="001971CB" w:rsidRPr="007137EE" w:rsidRDefault="001971CB" w:rsidP="000A56AC">
            <w:pPr>
              <w:rPr>
                <w:b/>
                <w:bCs/>
                <w:color w:val="000000"/>
                <w:sz w:val="22"/>
                <w:szCs w:val="22"/>
              </w:rPr>
            </w:pPr>
            <w:r w:rsidRPr="007137EE">
              <w:rPr>
                <w:b/>
                <w:bCs/>
                <w:color w:val="000000"/>
                <w:sz w:val="22"/>
                <w:szCs w:val="22"/>
              </w:rPr>
              <w:t xml:space="preserve">DCE-MRI: </w:t>
            </w:r>
            <w:r w:rsidRPr="007137EE">
              <w:rPr>
                <w:color w:val="000000"/>
                <w:sz w:val="22"/>
                <w:szCs w:val="22"/>
              </w:rPr>
              <w:t>(((dynamic contrast-enhanced[All Fields] OR DCE[All Fields] OR dynamic enhanced[All Fields]) AND (MRI[All Fields] OR magnetic resonance imaging[All Fields]) AND (alzheimer's disease[All Fields] OR alzheimer*[All Fields]) AND (2013/1/1:2025/1/1[pdat]  AND "english"[Language])) NOT "animals"[MeSH Terms:noexp]) NOT (review[Filter] OR systematicreview[Filter] OR "Review"[Publication Type] OR "Systematic Review"[Publication Type])</w:t>
            </w:r>
          </w:p>
        </w:tc>
      </w:tr>
      <w:tr w:rsidR="001971CB" w:rsidRPr="007137EE" w14:paraId="31493700" w14:textId="77777777" w:rsidTr="00605AD4">
        <w:trPr>
          <w:trHeight w:val="315"/>
        </w:trPr>
        <w:tc>
          <w:tcPr>
            <w:tcW w:w="3600" w:type="dxa"/>
            <w:tcBorders>
              <w:top w:val="single" w:sz="4" w:space="0" w:color="000000"/>
              <w:left w:val="single" w:sz="4" w:space="0" w:color="000000"/>
              <w:bottom w:val="single" w:sz="4" w:space="0" w:color="000000"/>
              <w:right w:val="single" w:sz="4" w:space="0" w:color="000000"/>
            </w:tcBorders>
          </w:tcPr>
          <w:p w14:paraId="51478F43" w14:textId="4ED810ED" w:rsidR="001971CB" w:rsidRPr="007137EE" w:rsidRDefault="001971CB" w:rsidP="000A56AC">
            <w:pPr>
              <w:rPr>
                <w:color w:val="000000"/>
                <w:sz w:val="22"/>
                <w:szCs w:val="22"/>
              </w:rPr>
            </w:pPr>
            <w:r w:rsidRPr="007137EE">
              <w:rPr>
                <w:color w:val="000000"/>
                <w:sz w:val="22"/>
                <w:szCs w:val="22"/>
              </w:rPr>
              <w:t>Parkinson’s Disease</w:t>
            </w:r>
          </w:p>
        </w:tc>
        <w:tc>
          <w:tcPr>
            <w:tcW w:w="11880" w:type="dxa"/>
            <w:tcBorders>
              <w:top w:val="single" w:sz="4" w:space="0" w:color="000000"/>
              <w:left w:val="single" w:sz="4" w:space="0" w:color="000000"/>
              <w:bottom w:val="single" w:sz="4" w:space="0" w:color="000000"/>
              <w:right w:val="single" w:sz="4" w:space="0" w:color="000000"/>
            </w:tcBorders>
            <w:vAlign w:val="center"/>
          </w:tcPr>
          <w:p w14:paraId="520E3CD9" w14:textId="77777777" w:rsidR="001971CB" w:rsidRPr="007137EE" w:rsidRDefault="001971CB" w:rsidP="000A56AC">
            <w:pPr>
              <w:rPr>
                <w:color w:val="000000"/>
                <w:sz w:val="22"/>
                <w:szCs w:val="22"/>
              </w:rPr>
            </w:pPr>
            <w:r w:rsidRPr="007137EE">
              <w:rPr>
                <w:b/>
                <w:bCs/>
                <w:color w:val="000000"/>
                <w:sz w:val="22"/>
                <w:szCs w:val="22"/>
              </w:rPr>
              <w:t xml:space="preserve">TSPO-PET: </w:t>
            </w:r>
            <w:r w:rsidRPr="007137EE">
              <w:rPr>
                <w:color w:val="000000"/>
                <w:sz w:val="22"/>
                <w:szCs w:val="22"/>
              </w:rPr>
              <w:t>((("positron-emission tomography"[MeSH Terms] OR ("positron-emission"[All Fields] AND "tomography"[All Fields]) OR "positron-emission tomography"[All Fields] OR ("positron"[All Fields] AND "emission"[All Fields] AND "tomography"[All Fields]) OR "positron-emission tomography"[All Fields] OR "PET Scan"[All Fields] OR "PET Imaging"[All Fields] OR "PET Scans"[All Fields] OR "PET Imagings"[All Fields]) AND (parkinson's disease[All Fields]) AND ("translocator protein"[All Fields] OR "TSPO"[All Fields]) AND (2013/1/1:2025/1/1[pdat]  AND "english"[Language])) NOT "animals"[MeSH Terms:noexp]) NOT (review[Filter] OR systematicreview[Filter] OR "Review"[Publication Type] OR "Systematic Review"[Publication Type])</w:t>
            </w:r>
          </w:p>
          <w:p w14:paraId="07412821" w14:textId="77777777" w:rsidR="001971CB" w:rsidRPr="007137EE" w:rsidRDefault="001971CB" w:rsidP="000A56AC">
            <w:pPr>
              <w:rPr>
                <w:b/>
                <w:bCs/>
                <w:color w:val="000000"/>
                <w:sz w:val="22"/>
                <w:szCs w:val="22"/>
              </w:rPr>
            </w:pPr>
          </w:p>
          <w:p w14:paraId="414FE677" w14:textId="69AD1E8D" w:rsidR="001971CB" w:rsidRPr="007137EE" w:rsidRDefault="001971CB" w:rsidP="000A56AC">
            <w:pPr>
              <w:rPr>
                <w:b/>
                <w:bCs/>
                <w:color w:val="000000"/>
                <w:sz w:val="22"/>
                <w:szCs w:val="22"/>
              </w:rPr>
            </w:pPr>
            <w:r w:rsidRPr="007137EE">
              <w:rPr>
                <w:b/>
                <w:bCs/>
                <w:color w:val="000000"/>
                <w:sz w:val="22"/>
                <w:szCs w:val="22"/>
              </w:rPr>
              <w:t xml:space="preserve">DCE-MRI: </w:t>
            </w:r>
            <w:r w:rsidRPr="007137EE">
              <w:rPr>
                <w:color w:val="000000"/>
                <w:sz w:val="22"/>
                <w:szCs w:val="22"/>
              </w:rPr>
              <w:t>(((dynamic contrast-enhanced[All Fields] OR DCE[All Fields] OR dynamic enhanced[All Fields]) AND (MRI[All Fields] OR magnetic resonance imaging[All Fields]) AND (parkinson's disease[All Fields]) AND (2013/1/1:2025/1/1[pdat]  AND "english"[Language])) NOT "animals"[MeSH Terms:noexp]) NOT (review[Filter] OR systematicreview[Filter] OR "Review"[Publication Type] OR "Systematic Review"[Publication Type])</w:t>
            </w:r>
          </w:p>
        </w:tc>
      </w:tr>
      <w:tr w:rsidR="001971CB" w:rsidRPr="007137EE" w14:paraId="6C132DF6" w14:textId="77777777" w:rsidTr="001971CB">
        <w:trPr>
          <w:trHeight w:val="315"/>
        </w:trPr>
        <w:tc>
          <w:tcPr>
            <w:tcW w:w="3600" w:type="dxa"/>
            <w:tcBorders>
              <w:top w:val="single" w:sz="4" w:space="0" w:color="000000"/>
              <w:left w:val="single" w:sz="4" w:space="0" w:color="000000"/>
              <w:bottom w:val="single" w:sz="4" w:space="0" w:color="000000"/>
              <w:right w:val="single" w:sz="4" w:space="0" w:color="000000"/>
            </w:tcBorders>
          </w:tcPr>
          <w:p w14:paraId="33E41DFA" w14:textId="77777777" w:rsidR="001971CB" w:rsidRPr="007137EE" w:rsidRDefault="001971CB" w:rsidP="000A56AC">
            <w:pPr>
              <w:rPr>
                <w:color w:val="000000"/>
                <w:sz w:val="22"/>
                <w:szCs w:val="22"/>
              </w:rPr>
            </w:pPr>
            <w:r w:rsidRPr="007137EE">
              <w:rPr>
                <w:color w:val="000000"/>
                <w:sz w:val="22"/>
                <w:szCs w:val="22"/>
              </w:rPr>
              <w:t>Epilepsy</w:t>
            </w:r>
          </w:p>
        </w:tc>
        <w:tc>
          <w:tcPr>
            <w:tcW w:w="11880" w:type="dxa"/>
            <w:tcBorders>
              <w:top w:val="single" w:sz="4" w:space="0" w:color="000000"/>
              <w:left w:val="single" w:sz="4" w:space="0" w:color="000000"/>
              <w:bottom w:val="single" w:sz="4" w:space="0" w:color="000000"/>
              <w:right w:val="single" w:sz="4" w:space="0" w:color="000000"/>
            </w:tcBorders>
            <w:vAlign w:val="bottom"/>
            <w:hideMark/>
          </w:tcPr>
          <w:p w14:paraId="515EC5BA" w14:textId="77777777" w:rsidR="001971CB" w:rsidRPr="007137EE" w:rsidRDefault="001971CB" w:rsidP="000A56AC">
            <w:pPr>
              <w:rPr>
                <w:color w:val="000000"/>
                <w:sz w:val="22"/>
                <w:szCs w:val="22"/>
              </w:rPr>
            </w:pPr>
            <w:r w:rsidRPr="007137EE">
              <w:rPr>
                <w:b/>
                <w:bCs/>
                <w:color w:val="000000"/>
                <w:sz w:val="22"/>
                <w:szCs w:val="22"/>
              </w:rPr>
              <w:t xml:space="preserve">TSPO-PET: </w:t>
            </w:r>
            <w:r w:rsidRPr="007137EE">
              <w:rPr>
                <w:color w:val="000000"/>
                <w:sz w:val="22"/>
                <w:szCs w:val="22"/>
              </w:rPr>
              <w:t xml:space="preserve">((("positron-emission tomography"[MeSH Terms] OR ("positron-emission"[All Fields] AND "tomography"[All Fields]) OR "positron-emission tomography"[All Fields] </w:t>
            </w:r>
            <w:r w:rsidRPr="007137EE">
              <w:rPr>
                <w:color w:val="000000"/>
                <w:sz w:val="22"/>
                <w:szCs w:val="22"/>
              </w:rPr>
              <w:br/>
              <w:t xml:space="preserve">OR ("positron"[All Fields] AND "emission"[All Fields] AND "tomography"[All Fields]) </w:t>
            </w:r>
            <w:r w:rsidRPr="007137EE">
              <w:rPr>
                <w:color w:val="000000"/>
                <w:sz w:val="22"/>
                <w:szCs w:val="22"/>
              </w:rPr>
              <w:br/>
              <w:t>OR "positron-emission tomography"[All Fields] OR "PET Scan"[All Fields] OR "PET Imaging"[All Fields] OR "PET Scans"[All Fields] OR "PET Imagings"[All Fields]) AND (epilep*[All Fields] OR seizure[All Fields]) AND ("translocator protein"[All Fields] OR "TSPO"[All Fields]) AND (2013/1/1:2025/1/1[pdat]  AND "english"[Language])) NOT "animals"[MeSH Terms:noexp]) NOT (review[Filter] OR systematicreview[Filter] OR "Review"[Publication Type] OR "Systematic Review"[Publication Type])</w:t>
            </w:r>
          </w:p>
          <w:p w14:paraId="3BD45C78" w14:textId="77777777" w:rsidR="001971CB" w:rsidRPr="007137EE" w:rsidRDefault="001971CB" w:rsidP="000A56AC">
            <w:pPr>
              <w:rPr>
                <w:color w:val="000000"/>
                <w:sz w:val="22"/>
                <w:szCs w:val="22"/>
              </w:rPr>
            </w:pPr>
          </w:p>
          <w:p w14:paraId="5CEC30A6" w14:textId="77777777" w:rsidR="001971CB" w:rsidRPr="007137EE" w:rsidRDefault="001971CB" w:rsidP="000A56AC">
            <w:pPr>
              <w:rPr>
                <w:color w:val="000000"/>
                <w:sz w:val="22"/>
                <w:szCs w:val="22"/>
              </w:rPr>
            </w:pPr>
            <w:r w:rsidRPr="007137EE">
              <w:rPr>
                <w:b/>
                <w:bCs/>
                <w:color w:val="000000"/>
                <w:sz w:val="22"/>
                <w:szCs w:val="22"/>
              </w:rPr>
              <w:lastRenderedPageBreak/>
              <w:t xml:space="preserve">DCE-MRI: </w:t>
            </w:r>
            <w:r w:rsidRPr="007137EE">
              <w:rPr>
                <w:color w:val="000000"/>
                <w:sz w:val="22"/>
                <w:szCs w:val="22"/>
              </w:rPr>
              <w:t>(((dynamic contrast-enhanced[All Fields] OR DCE[All Fields] OR dynamic enhanced[All Fields]) AND (MRI[All Fields] OR magnetic resonance imaging[All Fields]) AND (epilep*[All Fields] OR seizure[All Fields] OR status epilepticus[All Fields) AND (2013/1/1:2025/1/1[pdat]  AND "english"[Language])) NOT "animals"[MeSH Terms:noexp]) NOT (review[Filter] OR systematicreview[Filter] OR "Review"[Publication Type] OR "Systematic Review"[Publication Type])</w:t>
            </w:r>
          </w:p>
        </w:tc>
      </w:tr>
      <w:tr w:rsidR="001971CB" w:rsidRPr="007137EE" w14:paraId="36766DCB" w14:textId="77777777" w:rsidTr="001971CB">
        <w:trPr>
          <w:trHeight w:val="315"/>
        </w:trPr>
        <w:tc>
          <w:tcPr>
            <w:tcW w:w="3600" w:type="dxa"/>
            <w:tcBorders>
              <w:top w:val="single" w:sz="4" w:space="0" w:color="000000"/>
              <w:left w:val="single" w:sz="4" w:space="0" w:color="000000"/>
              <w:bottom w:val="single" w:sz="4" w:space="0" w:color="000000"/>
              <w:right w:val="single" w:sz="4" w:space="0" w:color="000000"/>
            </w:tcBorders>
          </w:tcPr>
          <w:p w14:paraId="2ED6BE93" w14:textId="2DB37F92" w:rsidR="001971CB" w:rsidRPr="007137EE" w:rsidRDefault="001971CB" w:rsidP="000A56AC">
            <w:pPr>
              <w:rPr>
                <w:color w:val="000000"/>
                <w:sz w:val="22"/>
                <w:szCs w:val="22"/>
              </w:rPr>
            </w:pPr>
            <w:r w:rsidRPr="007137EE">
              <w:rPr>
                <w:color w:val="000000"/>
                <w:sz w:val="22"/>
                <w:szCs w:val="22"/>
              </w:rPr>
              <w:lastRenderedPageBreak/>
              <w:t xml:space="preserve">Multiple Sclerosis </w:t>
            </w:r>
          </w:p>
        </w:tc>
        <w:tc>
          <w:tcPr>
            <w:tcW w:w="11880" w:type="dxa"/>
            <w:tcBorders>
              <w:top w:val="single" w:sz="4" w:space="0" w:color="000000"/>
              <w:left w:val="single" w:sz="4" w:space="0" w:color="000000"/>
              <w:bottom w:val="single" w:sz="4" w:space="0" w:color="000000"/>
              <w:right w:val="single" w:sz="4" w:space="0" w:color="000000"/>
            </w:tcBorders>
            <w:vAlign w:val="center"/>
          </w:tcPr>
          <w:p w14:paraId="5A31E18C" w14:textId="77777777" w:rsidR="001971CB" w:rsidRPr="007137EE" w:rsidRDefault="001971CB" w:rsidP="000A56AC">
            <w:pPr>
              <w:rPr>
                <w:color w:val="000000"/>
                <w:sz w:val="22"/>
                <w:szCs w:val="22"/>
              </w:rPr>
            </w:pPr>
            <w:r w:rsidRPr="007137EE">
              <w:rPr>
                <w:b/>
                <w:bCs/>
                <w:color w:val="212121"/>
                <w:sz w:val="22"/>
                <w:szCs w:val="22"/>
              </w:rPr>
              <w:t xml:space="preserve">TSPO-PET: </w:t>
            </w:r>
            <w:r w:rsidRPr="007137EE">
              <w:rPr>
                <w:color w:val="000000"/>
                <w:sz w:val="22"/>
                <w:szCs w:val="22"/>
              </w:rPr>
              <w:t>((("positron-emission tomography"[MeSH Terms] OR ("positron-emission"[All Fields] AND "tomography"[All Fields]) OR "positron-emission tomography"[All Fields] OR ("positron"[All Fields] AND "emission"[All Fields] AND "tomography"[All Fields]) OR "positron-emission tomography"[All Fields] OR "PET Scan"[All Fields] OR "PET Imaging"[All Fields] OR "PET Scans"[All Fields] OR "PET Imagings"[All Fields]) AND ("multiple sclerosis"[MeSH Terms] OR "multiple sclerosis"[All Fields]) AND ("translocator protein"[All Fields] OR "TSPO"[All Fields]) AND (2013/1/1:2025/1/1[pdat]  AND "english"[Language])) NOT "animals"[MeSH Terms:noexp]) NOT (review[Filter] OR systematicreview[Filter] OR "Review"[Publication Type] OR "Systematic Review"[Publication Type])</w:t>
            </w:r>
          </w:p>
          <w:p w14:paraId="46A6AC13" w14:textId="77777777" w:rsidR="001971CB" w:rsidRPr="007137EE" w:rsidRDefault="001971CB" w:rsidP="000A56AC">
            <w:pPr>
              <w:rPr>
                <w:b/>
                <w:bCs/>
                <w:color w:val="212121"/>
                <w:sz w:val="22"/>
                <w:szCs w:val="22"/>
              </w:rPr>
            </w:pPr>
          </w:p>
          <w:p w14:paraId="7F59E36B" w14:textId="0324242E" w:rsidR="001971CB" w:rsidRPr="007137EE" w:rsidRDefault="001971CB" w:rsidP="000A56AC">
            <w:pPr>
              <w:rPr>
                <w:b/>
                <w:bCs/>
                <w:color w:val="000000"/>
                <w:sz w:val="22"/>
                <w:szCs w:val="22"/>
              </w:rPr>
            </w:pPr>
            <w:r w:rsidRPr="007137EE">
              <w:rPr>
                <w:b/>
                <w:bCs/>
                <w:color w:val="212121"/>
                <w:sz w:val="22"/>
                <w:szCs w:val="22"/>
              </w:rPr>
              <w:t xml:space="preserve">DCE-MRI: </w:t>
            </w:r>
            <w:r w:rsidRPr="007137EE">
              <w:rPr>
                <w:color w:val="212121"/>
                <w:sz w:val="22"/>
                <w:szCs w:val="22"/>
              </w:rPr>
              <w:t>(((dynamic contrast-enhanced[All Fields] OR DCE[All Fields] OR dynamic enhanced[All Fields]) AND (MRI[All Fields] OR magnetic resonance imaging[All Fields]) AND ("multiple sclerosis"[MeSH Terms] OR "multiple sclerosis"[All Fields]) AND (2013/1/1:2025/1/1[pdat]  AND "english"[Language])) NOT "animals"[MeSH Terms:noexp]) NOT (review[Filter] OR systematicreview[Filter] OR "Review"[Publication Type] OR "Systematic Review"[Publication Type])</w:t>
            </w:r>
          </w:p>
        </w:tc>
      </w:tr>
      <w:tr w:rsidR="001971CB" w:rsidRPr="007137EE" w14:paraId="3970E587" w14:textId="77777777" w:rsidTr="001971CB">
        <w:trPr>
          <w:trHeight w:val="315"/>
        </w:trPr>
        <w:tc>
          <w:tcPr>
            <w:tcW w:w="3600" w:type="dxa"/>
            <w:tcBorders>
              <w:top w:val="single" w:sz="4" w:space="0" w:color="000000"/>
              <w:left w:val="single" w:sz="4" w:space="0" w:color="000000"/>
              <w:bottom w:val="single" w:sz="4" w:space="0" w:color="000000"/>
              <w:right w:val="single" w:sz="4" w:space="0" w:color="000000"/>
            </w:tcBorders>
          </w:tcPr>
          <w:p w14:paraId="47F87FB9" w14:textId="42C306F0" w:rsidR="001971CB" w:rsidRPr="007137EE" w:rsidRDefault="001971CB" w:rsidP="000A56AC">
            <w:pPr>
              <w:rPr>
                <w:color w:val="000000"/>
                <w:sz w:val="22"/>
                <w:szCs w:val="22"/>
              </w:rPr>
            </w:pPr>
            <w:r w:rsidRPr="007137EE">
              <w:rPr>
                <w:color w:val="000000"/>
                <w:sz w:val="22"/>
                <w:szCs w:val="22"/>
              </w:rPr>
              <w:t>Huntington’s Disease</w:t>
            </w:r>
          </w:p>
        </w:tc>
        <w:tc>
          <w:tcPr>
            <w:tcW w:w="11880" w:type="dxa"/>
            <w:tcBorders>
              <w:top w:val="single" w:sz="4" w:space="0" w:color="000000"/>
              <w:left w:val="single" w:sz="4" w:space="0" w:color="000000"/>
              <w:bottom w:val="single" w:sz="4" w:space="0" w:color="000000"/>
              <w:right w:val="single" w:sz="4" w:space="0" w:color="000000"/>
            </w:tcBorders>
            <w:vAlign w:val="center"/>
          </w:tcPr>
          <w:p w14:paraId="4EEE03AC" w14:textId="77777777" w:rsidR="001971CB" w:rsidRPr="007137EE" w:rsidRDefault="001971CB" w:rsidP="000A56AC">
            <w:pPr>
              <w:rPr>
                <w:color w:val="000000"/>
                <w:sz w:val="22"/>
                <w:szCs w:val="22"/>
              </w:rPr>
            </w:pPr>
            <w:r w:rsidRPr="007137EE">
              <w:rPr>
                <w:b/>
                <w:bCs/>
                <w:color w:val="000000"/>
                <w:sz w:val="22"/>
                <w:szCs w:val="22"/>
              </w:rPr>
              <w:t xml:space="preserve">TSPO-PET: </w:t>
            </w:r>
            <w:r w:rsidRPr="007137EE">
              <w:rPr>
                <w:color w:val="000000"/>
                <w:sz w:val="22"/>
                <w:szCs w:val="22"/>
              </w:rPr>
              <w:t>((("positron-emission tomography"[MeSH Terms] OR ("positron-emission"[All Fields] AND "tomography"[All Fields]) OR "positron-emission tomography"[All Fields] OR ("positron"[All Fields] AND "emission"[All Fields] AND "tomography"[All Fields]) OR "positron-emission tomography"[All Fields] OR "PET Scan"[All Fields] OR "PET Imaging"[All Fields] OR "PET Scans"[All Fields] OR "PET Imagings"[All Fields]) AND (huntington's disease[All Fields]) AND ("translocator protein"[All Fields] OR "TSPO"[All Fields]) AND (2013/1/1:2025/1/1[pdat]  AND "english"[Language])) NOT "animals"[MeSH Terms:noexp]) NOT (review[Filter] OR systematicreview[Filter] OR "Review"[Publication Type] OR "Systematic Review"[Publication Type])</w:t>
            </w:r>
          </w:p>
          <w:p w14:paraId="1C0FC4AA" w14:textId="77777777" w:rsidR="001971CB" w:rsidRPr="007137EE" w:rsidRDefault="001971CB" w:rsidP="000A56AC">
            <w:pPr>
              <w:rPr>
                <w:b/>
                <w:bCs/>
                <w:color w:val="000000"/>
                <w:sz w:val="22"/>
                <w:szCs w:val="22"/>
              </w:rPr>
            </w:pPr>
          </w:p>
          <w:p w14:paraId="2348C316" w14:textId="23F865CE" w:rsidR="001971CB" w:rsidRPr="007137EE" w:rsidRDefault="001971CB" w:rsidP="000A56AC">
            <w:pPr>
              <w:rPr>
                <w:b/>
                <w:bCs/>
                <w:color w:val="000000"/>
                <w:sz w:val="22"/>
                <w:szCs w:val="22"/>
              </w:rPr>
            </w:pPr>
            <w:r w:rsidRPr="007137EE">
              <w:rPr>
                <w:b/>
                <w:bCs/>
                <w:color w:val="000000"/>
                <w:sz w:val="22"/>
                <w:szCs w:val="22"/>
              </w:rPr>
              <w:t xml:space="preserve">DCE-MRI: </w:t>
            </w:r>
            <w:r w:rsidRPr="007137EE">
              <w:rPr>
                <w:color w:val="000000"/>
                <w:sz w:val="22"/>
                <w:szCs w:val="22"/>
              </w:rPr>
              <w:t>(((dynamic contrast-enhanced[All Fields] OR DCE[All Fields] OR dynamic enhanced[All Fields]) AND (MRI[All Fields] OR magnetic resonance imaging[All Fields]) AND (huntington's disease[All Fields]) AND (2013/1/1:2025/1/1[pdat]  AND "english"[Language])) NOT "animals"[MeSH Terms:noexp]) NOT (review[Filter] OR systematicreview[Filter] OR "Review"[Publication Type] OR "Systematic Review"[Publication Type])</w:t>
            </w:r>
          </w:p>
        </w:tc>
      </w:tr>
      <w:tr w:rsidR="001971CB" w:rsidRPr="007137EE" w14:paraId="77DEC9B0" w14:textId="77777777" w:rsidTr="001971CB">
        <w:trPr>
          <w:trHeight w:val="315"/>
        </w:trPr>
        <w:tc>
          <w:tcPr>
            <w:tcW w:w="3600" w:type="dxa"/>
            <w:tcBorders>
              <w:top w:val="single" w:sz="4" w:space="0" w:color="000000"/>
              <w:left w:val="single" w:sz="4" w:space="0" w:color="000000"/>
              <w:bottom w:val="single" w:sz="4" w:space="0" w:color="000000"/>
              <w:right w:val="single" w:sz="4" w:space="0" w:color="000000"/>
            </w:tcBorders>
          </w:tcPr>
          <w:p w14:paraId="36D73885" w14:textId="77777777" w:rsidR="001971CB" w:rsidRPr="007137EE" w:rsidRDefault="001971CB" w:rsidP="000A56AC">
            <w:pPr>
              <w:rPr>
                <w:color w:val="000000"/>
                <w:sz w:val="22"/>
                <w:szCs w:val="22"/>
              </w:rPr>
            </w:pPr>
            <w:r w:rsidRPr="007137EE">
              <w:rPr>
                <w:color w:val="000000"/>
                <w:sz w:val="22"/>
                <w:szCs w:val="22"/>
              </w:rPr>
              <w:t xml:space="preserve">Schizophrenia </w:t>
            </w:r>
          </w:p>
        </w:tc>
        <w:tc>
          <w:tcPr>
            <w:tcW w:w="11880" w:type="dxa"/>
            <w:tcBorders>
              <w:top w:val="single" w:sz="4" w:space="0" w:color="000000"/>
              <w:left w:val="single" w:sz="4" w:space="0" w:color="000000"/>
              <w:bottom w:val="single" w:sz="4" w:space="0" w:color="000000"/>
              <w:right w:val="single" w:sz="4" w:space="0" w:color="000000"/>
            </w:tcBorders>
            <w:vAlign w:val="center"/>
            <w:hideMark/>
          </w:tcPr>
          <w:p w14:paraId="79A00D6C" w14:textId="77777777" w:rsidR="001971CB" w:rsidRPr="007137EE" w:rsidRDefault="001971CB" w:rsidP="000A56AC">
            <w:pPr>
              <w:rPr>
                <w:color w:val="000000"/>
                <w:sz w:val="22"/>
                <w:szCs w:val="22"/>
              </w:rPr>
            </w:pPr>
            <w:r w:rsidRPr="007137EE">
              <w:rPr>
                <w:b/>
                <w:bCs/>
                <w:color w:val="000000"/>
                <w:sz w:val="22"/>
                <w:szCs w:val="22"/>
              </w:rPr>
              <w:t xml:space="preserve">TSPO-PET: </w:t>
            </w:r>
            <w:r w:rsidRPr="007137EE">
              <w:rPr>
                <w:color w:val="000000"/>
                <w:sz w:val="22"/>
                <w:szCs w:val="22"/>
              </w:rPr>
              <w:t>((("positron-emission tomography"[MeSH Terms] OR ("positron-emission"[All Fields] AND "tomography"[All Fields]) OR "positron-emission tomography"[All Fields] OR ("positron"[All Fields] AND "emission"[All Fields] AND "tomography"[All Fields]) OR "positron-emission tomography"[All Fields] OR "PET Scan"[All Fields] OR "PET Imaging"[All Fields] OR "PET Scans"[All Fields] OR "PET Imagings"[All Fields]) AND (schizophrenia[All Fields] OR psychosis[All Fields]) AND ("translocator protein"[All Fields] OR "TSPO"[All Fields]) AND (2013/1/1:2025/1/1[pdat]  AND "english"[Language])) NOT "animals"[MeSH Terms:noexp]) NOT (review[Filter] OR systematicreview[Filter] OR "Review"[Publication Type] OR "Systematic Review"[Publication Type])</w:t>
            </w:r>
          </w:p>
          <w:p w14:paraId="0C2FD08A" w14:textId="77777777" w:rsidR="001971CB" w:rsidRPr="007137EE" w:rsidRDefault="001971CB" w:rsidP="000A56AC">
            <w:pPr>
              <w:rPr>
                <w:b/>
                <w:bCs/>
                <w:color w:val="000000"/>
                <w:sz w:val="22"/>
                <w:szCs w:val="22"/>
              </w:rPr>
            </w:pPr>
          </w:p>
          <w:p w14:paraId="215FEB9E" w14:textId="77777777" w:rsidR="001971CB" w:rsidRPr="007137EE" w:rsidRDefault="001971CB" w:rsidP="000A56AC">
            <w:pPr>
              <w:rPr>
                <w:color w:val="000000"/>
                <w:sz w:val="22"/>
                <w:szCs w:val="22"/>
              </w:rPr>
            </w:pPr>
            <w:r w:rsidRPr="007137EE">
              <w:rPr>
                <w:b/>
                <w:bCs/>
                <w:color w:val="000000"/>
                <w:sz w:val="22"/>
                <w:szCs w:val="22"/>
              </w:rPr>
              <w:lastRenderedPageBreak/>
              <w:t xml:space="preserve">DCE-MRI: </w:t>
            </w:r>
            <w:r w:rsidRPr="007137EE">
              <w:rPr>
                <w:color w:val="000000"/>
                <w:sz w:val="22"/>
                <w:szCs w:val="22"/>
              </w:rPr>
              <w:t>(((dynamic contrast-enhanced[All Fields] OR DCE[All Fields] OR dynamic enhanced[All Fields]) AND (MRI[All Fields] OR magnetic resonance imaging[All Fields]) AND (schizophrenia[All Fields] OR psychosis[All Fields]) AND (2013/1/1:2025/1/1[pdat]  AND "english"[Language])) NOT "animals"[MeSH Terms:noexp]) NOT (review[Filter] OR systematicreview[Filter] OR "Review"[Publication Type] OR "Systematic Review"[Publication Type])</w:t>
            </w:r>
          </w:p>
        </w:tc>
      </w:tr>
      <w:tr w:rsidR="001971CB" w:rsidRPr="007137EE" w14:paraId="455CA453" w14:textId="77777777" w:rsidTr="001971CB">
        <w:trPr>
          <w:trHeight w:val="315"/>
        </w:trPr>
        <w:tc>
          <w:tcPr>
            <w:tcW w:w="3600" w:type="dxa"/>
            <w:tcBorders>
              <w:top w:val="single" w:sz="4" w:space="0" w:color="000000"/>
              <w:left w:val="single" w:sz="4" w:space="0" w:color="000000"/>
              <w:bottom w:val="single" w:sz="4" w:space="0" w:color="000000"/>
              <w:right w:val="single" w:sz="4" w:space="0" w:color="000000"/>
            </w:tcBorders>
          </w:tcPr>
          <w:p w14:paraId="38EC551B" w14:textId="77777777" w:rsidR="001971CB" w:rsidRPr="007137EE" w:rsidRDefault="001971CB" w:rsidP="000A56AC">
            <w:pPr>
              <w:rPr>
                <w:color w:val="000000"/>
                <w:sz w:val="22"/>
                <w:szCs w:val="22"/>
              </w:rPr>
            </w:pPr>
            <w:r w:rsidRPr="007137EE">
              <w:rPr>
                <w:color w:val="000000"/>
                <w:sz w:val="22"/>
                <w:szCs w:val="22"/>
              </w:rPr>
              <w:lastRenderedPageBreak/>
              <w:t>Depression</w:t>
            </w:r>
          </w:p>
        </w:tc>
        <w:tc>
          <w:tcPr>
            <w:tcW w:w="11880" w:type="dxa"/>
            <w:tcBorders>
              <w:top w:val="single" w:sz="4" w:space="0" w:color="000000"/>
              <w:left w:val="single" w:sz="4" w:space="0" w:color="000000"/>
              <w:bottom w:val="single" w:sz="4" w:space="0" w:color="000000"/>
              <w:right w:val="single" w:sz="4" w:space="0" w:color="000000"/>
            </w:tcBorders>
            <w:vAlign w:val="center"/>
            <w:hideMark/>
          </w:tcPr>
          <w:p w14:paraId="5D89C380" w14:textId="77777777" w:rsidR="001971CB" w:rsidRPr="007137EE" w:rsidRDefault="001971CB" w:rsidP="000A56AC">
            <w:pPr>
              <w:rPr>
                <w:b/>
                <w:bCs/>
                <w:color w:val="000000"/>
                <w:sz w:val="22"/>
                <w:szCs w:val="22"/>
              </w:rPr>
            </w:pPr>
            <w:r w:rsidRPr="007137EE">
              <w:rPr>
                <w:b/>
                <w:bCs/>
                <w:color w:val="000000"/>
                <w:sz w:val="22"/>
                <w:szCs w:val="22"/>
              </w:rPr>
              <w:t xml:space="preserve">TSPO-PET: </w:t>
            </w:r>
            <w:r w:rsidRPr="007137EE">
              <w:rPr>
                <w:color w:val="000000"/>
                <w:sz w:val="22"/>
                <w:szCs w:val="22"/>
              </w:rPr>
              <w:t>((("positron-emission tomography"[MeSH Terms] OR ("positron-emission"[All Fields] AND "tomography"[All Fields]) OR "positron-emission tomography"[All Fields] OR ("positron"[All Fields] AND "emission"[All Fields] AND "tomography"[All Fields]) OR "positron-emission tomography"[All Fields] OR "PET Scan"[All Fields] OR "PET Imaging"[All Fields] OR "PET Scans"[All Fields] OR "PET Imagings"[All Fields]) AND (depression[All Fields] OR depress*[ All Fields] OR major depressive disorder[All Fields]) AND ("translocator protein"[All Fields] OR "TSPO"[All Fields]) AND (2013/1/1:2025/1/1[pdat]  AND "english"[Language])) NOT "animals"[MeSH Terms:noexp]) NOT (review[Filter] OR systematicreview[Filter] OR "Review"[Publication Type] OR "Systematic Review"[Publication Type])</w:t>
            </w:r>
          </w:p>
          <w:p w14:paraId="091DE569" w14:textId="77777777" w:rsidR="001971CB" w:rsidRPr="007137EE" w:rsidRDefault="001971CB" w:rsidP="000A56AC">
            <w:pPr>
              <w:rPr>
                <w:b/>
                <w:bCs/>
                <w:color w:val="000000"/>
                <w:sz w:val="22"/>
                <w:szCs w:val="22"/>
              </w:rPr>
            </w:pPr>
          </w:p>
          <w:p w14:paraId="5AF6B3CD" w14:textId="77777777" w:rsidR="001971CB" w:rsidRPr="007137EE" w:rsidRDefault="001971CB" w:rsidP="000A56AC">
            <w:pPr>
              <w:rPr>
                <w:color w:val="000000"/>
                <w:sz w:val="22"/>
                <w:szCs w:val="22"/>
              </w:rPr>
            </w:pPr>
            <w:r w:rsidRPr="007137EE">
              <w:rPr>
                <w:b/>
                <w:bCs/>
                <w:color w:val="000000"/>
                <w:sz w:val="22"/>
                <w:szCs w:val="22"/>
              </w:rPr>
              <w:t xml:space="preserve">DCE-MRI: </w:t>
            </w:r>
            <w:r w:rsidRPr="007137EE">
              <w:rPr>
                <w:color w:val="000000"/>
                <w:sz w:val="22"/>
                <w:szCs w:val="22"/>
              </w:rPr>
              <w:t>(((dynamic contrast-enhanced[All Fields] OR DCE[All Fields] OR dynamic enhanced[All Fields]) AND (MRI[All Fields] OR magnetic resonance imaging[All Fields]) AND (depression[All Fields] OR depress*[ All Fields] OR major depressive disorder[All Fields]) AND (2013/1/1:2025/1/1[pdat]  AND "english"[Language])) NOT "animals"[MeSH Terms:noexp]) NOT (review[Filter] OR systematicreview[Filter] OR "Review"[Publication Type] OR "Systematic Review"[Publication Type])</w:t>
            </w:r>
          </w:p>
        </w:tc>
      </w:tr>
    </w:tbl>
    <w:p w14:paraId="126038AB" w14:textId="77777777" w:rsidR="004917D8" w:rsidRPr="007137EE" w:rsidRDefault="004917D8" w:rsidP="000A56AC">
      <w:pPr>
        <w:rPr>
          <w:sz w:val="22"/>
          <w:szCs w:val="22"/>
        </w:rPr>
      </w:pPr>
    </w:p>
    <w:p w14:paraId="721A7CB2" w14:textId="77777777" w:rsidR="007137EE" w:rsidRDefault="007137EE" w:rsidP="000A56AC">
      <w:pPr>
        <w:rPr>
          <w:b/>
          <w:bCs/>
          <w:color w:val="000000"/>
          <w:sz w:val="22"/>
          <w:szCs w:val="22"/>
        </w:rPr>
      </w:pPr>
    </w:p>
    <w:p w14:paraId="01D92C75" w14:textId="77777777" w:rsidR="007137EE" w:rsidRDefault="007137EE" w:rsidP="000A56AC">
      <w:pPr>
        <w:rPr>
          <w:b/>
          <w:bCs/>
          <w:color w:val="000000"/>
          <w:sz w:val="22"/>
          <w:szCs w:val="22"/>
        </w:rPr>
      </w:pPr>
    </w:p>
    <w:p w14:paraId="0F0C2891" w14:textId="77777777" w:rsidR="007137EE" w:rsidRDefault="007137EE" w:rsidP="000A56AC">
      <w:pPr>
        <w:rPr>
          <w:b/>
          <w:bCs/>
          <w:color w:val="000000"/>
          <w:sz w:val="22"/>
          <w:szCs w:val="22"/>
        </w:rPr>
      </w:pPr>
    </w:p>
    <w:p w14:paraId="37EFD7D7" w14:textId="77777777" w:rsidR="007137EE" w:rsidRDefault="007137EE" w:rsidP="000A56AC">
      <w:pPr>
        <w:rPr>
          <w:b/>
          <w:bCs/>
          <w:color w:val="000000"/>
          <w:sz w:val="22"/>
          <w:szCs w:val="22"/>
        </w:rPr>
      </w:pPr>
    </w:p>
    <w:p w14:paraId="1126D155" w14:textId="77777777" w:rsidR="007137EE" w:rsidRDefault="007137EE" w:rsidP="000A56AC">
      <w:pPr>
        <w:rPr>
          <w:b/>
          <w:bCs/>
          <w:color w:val="000000"/>
          <w:sz w:val="22"/>
          <w:szCs w:val="22"/>
        </w:rPr>
      </w:pPr>
    </w:p>
    <w:p w14:paraId="4771CCBB" w14:textId="77777777" w:rsidR="007137EE" w:rsidRDefault="007137EE" w:rsidP="000A56AC">
      <w:pPr>
        <w:rPr>
          <w:b/>
          <w:bCs/>
          <w:color w:val="000000"/>
          <w:sz w:val="22"/>
          <w:szCs w:val="22"/>
        </w:rPr>
      </w:pPr>
    </w:p>
    <w:p w14:paraId="5CA7CEDB" w14:textId="77777777" w:rsidR="007137EE" w:rsidRDefault="007137EE" w:rsidP="000A56AC">
      <w:pPr>
        <w:rPr>
          <w:b/>
          <w:bCs/>
          <w:color w:val="000000"/>
          <w:sz w:val="22"/>
          <w:szCs w:val="22"/>
        </w:rPr>
      </w:pPr>
    </w:p>
    <w:p w14:paraId="1889E51B" w14:textId="77777777" w:rsidR="007137EE" w:rsidRDefault="007137EE" w:rsidP="000A56AC">
      <w:pPr>
        <w:rPr>
          <w:b/>
          <w:bCs/>
          <w:color w:val="000000"/>
          <w:sz w:val="22"/>
          <w:szCs w:val="22"/>
        </w:rPr>
      </w:pPr>
    </w:p>
    <w:p w14:paraId="5CD98FCA" w14:textId="77777777" w:rsidR="007137EE" w:rsidRDefault="007137EE" w:rsidP="000A56AC">
      <w:pPr>
        <w:rPr>
          <w:b/>
          <w:bCs/>
          <w:color w:val="000000"/>
          <w:sz w:val="22"/>
          <w:szCs w:val="22"/>
        </w:rPr>
      </w:pPr>
    </w:p>
    <w:p w14:paraId="191F4AF7" w14:textId="77777777" w:rsidR="007137EE" w:rsidRDefault="007137EE" w:rsidP="000A56AC">
      <w:pPr>
        <w:rPr>
          <w:b/>
          <w:bCs/>
          <w:color w:val="000000"/>
          <w:sz w:val="22"/>
          <w:szCs w:val="22"/>
        </w:rPr>
      </w:pPr>
    </w:p>
    <w:p w14:paraId="67BD89B3" w14:textId="77777777" w:rsidR="007137EE" w:rsidRDefault="007137EE" w:rsidP="000A56AC">
      <w:pPr>
        <w:rPr>
          <w:b/>
          <w:bCs/>
          <w:color w:val="000000"/>
          <w:sz w:val="22"/>
          <w:szCs w:val="22"/>
        </w:rPr>
      </w:pPr>
    </w:p>
    <w:p w14:paraId="6A20A4DB" w14:textId="77777777" w:rsidR="009D28BA" w:rsidRDefault="009D28BA" w:rsidP="000A56AC">
      <w:pPr>
        <w:rPr>
          <w:b/>
          <w:bCs/>
          <w:color w:val="000000"/>
          <w:sz w:val="22"/>
          <w:szCs w:val="22"/>
        </w:rPr>
      </w:pPr>
    </w:p>
    <w:p w14:paraId="0CEC2528" w14:textId="77777777" w:rsidR="009D28BA" w:rsidRDefault="009D28BA" w:rsidP="000A56AC">
      <w:pPr>
        <w:rPr>
          <w:b/>
          <w:bCs/>
          <w:color w:val="000000"/>
          <w:sz w:val="22"/>
          <w:szCs w:val="22"/>
        </w:rPr>
      </w:pPr>
    </w:p>
    <w:p w14:paraId="5250BA9E" w14:textId="77777777" w:rsidR="009D28BA" w:rsidRDefault="009D28BA" w:rsidP="000A56AC">
      <w:pPr>
        <w:rPr>
          <w:b/>
          <w:bCs/>
          <w:color w:val="000000"/>
          <w:sz w:val="22"/>
          <w:szCs w:val="22"/>
        </w:rPr>
      </w:pPr>
    </w:p>
    <w:p w14:paraId="676344F0" w14:textId="77777777" w:rsidR="009D28BA" w:rsidRDefault="009D28BA" w:rsidP="000A56AC">
      <w:pPr>
        <w:rPr>
          <w:b/>
          <w:bCs/>
          <w:color w:val="000000"/>
          <w:sz w:val="22"/>
          <w:szCs w:val="22"/>
        </w:rPr>
      </w:pPr>
    </w:p>
    <w:p w14:paraId="6FEB0D12" w14:textId="77777777" w:rsidR="009D28BA" w:rsidRDefault="009D28BA" w:rsidP="000A56AC">
      <w:pPr>
        <w:rPr>
          <w:b/>
          <w:bCs/>
          <w:color w:val="000000"/>
          <w:sz w:val="22"/>
          <w:szCs w:val="22"/>
        </w:rPr>
      </w:pPr>
    </w:p>
    <w:p w14:paraId="5D4D0257" w14:textId="77777777" w:rsidR="009D28BA" w:rsidRDefault="009D28BA" w:rsidP="000A56AC">
      <w:pPr>
        <w:rPr>
          <w:b/>
          <w:bCs/>
          <w:color w:val="000000"/>
          <w:sz w:val="22"/>
          <w:szCs w:val="22"/>
        </w:rPr>
      </w:pPr>
    </w:p>
    <w:p w14:paraId="761217F0" w14:textId="77777777" w:rsidR="007137EE" w:rsidRDefault="007137EE" w:rsidP="000A56AC">
      <w:pPr>
        <w:rPr>
          <w:b/>
          <w:bCs/>
          <w:color w:val="000000"/>
          <w:sz w:val="22"/>
          <w:szCs w:val="22"/>
        </w:rPr>
      </w:pPr>
    </w:p>
    <w:p w14:paraId="79A23EA7" w14:textId="77777777" w:rsidR="00732095" w:rsidRDefault="00732095" w:rsidP="000A56AC">
      <w:pPr>
        <w:rPr>
          <w:b/>
          <w:bCs/>
          <w:color w:val="000000"/>
          <w:sz w:val="22"/>
          <w:szCs w:val="22"/>
        </w:rPr>
      </w:pPr>
    </w:p>
    <w:p w14:paraId="659261D8" w14:textId="61364281" w:rsidR="004917D8" w:rsidRPr="007137EE" w:rsidRDefault="00B776A0" w:rsidP="000A56AC">
      <w:pPr>
        <w:rPr>
          <w:b/>
          <w:bCs/>
          <w:color w:val="000000"/>
          <w:sz w:val="22"/>
          <w:szCs w:val="22"/>
        </w:rPr>
      </w:pPr>
      <w:r w:rsidRPr="007137EE">
        <w:rPr>
          <w:b/>
          <w:bCs/>
          <w:color w:val="000000"/>
          <w:sz w:val="22"/>
          <w:szCs w:val="22"/>
        </w:rPr>
        <w:lastRenderedPageBreak/>
        <w:t xml:space="preserve">Table </w:t>
      </w:r>
      <w:r w:rsidR="00C343E5" w:rsidRPr="007137EE">
        <w:rPr>
          <w:b/>
          <w:bCs/>
          <w:color w:val="000000"/>
          <w:sz w:val="22"/>
          <w:szCs w:val="22"/>
        </w:rPr>
        <w:t>S</w:t>
      </w:r>
      <w:r w:rsidRPr="007137EE">
        <w:rPr>
          <w:b/>
          <w:bCs/>
          <w:color w:val="000000"/>
          <w:sz w:val="22"/>
          <w:szCs w:val="22"/>
        </w:rPr>
        <w:t>4. Association between TSPO outcomes and AD disease pathology</w:t>
      </w:r>
    </w:p>
    <w:p w14:paraId="40F4EFED" w14:textId="77777777" w:rsidR="00C343E5" w:rsidRPr="007137EE" w:rsidRDefault="00C343E5" w:rsidP="000A56AC">
      <w:pPr>
        <w:rPr>
          <w:sz w:val="22"/>
          <w:szCs w:val="22"/>
        </w:rPr>
      </w:pPr>
    </w:p>
    <w:p w14:paraId="7A159D0D" w14:textId="647A3FF8" w:rsidR="00C343E5" w:rsidRPr="007137EE" w:rsidRDefault="00C343E5" w:rsidP="000A56AC">
      <w:pPr>
        <w:rPr>
          <w:sz w:val="22"/>
          <w:szCs w:val="22"/>
        </w:rPr>
      </w:pPr>
      <w:r w:rsidRPr="007137EE">
        <w:rPr>
          <w:sz w:val="22"/>
          <w:szCs w:val="22"/>
        </w:rPr>
        <w:t xml:space="preserve">Study findings are summarized based on CSF or PET-derived Aβ, CSF or PET-derived tau, neurodegeneration, and cognitive outcomes. Summarized findings are reported for the combined group (noted under the “study group” column), unless otherwise specified. N sizes are reported for separate groups, when possible, otherwise the total group N size is reported.   </w:t>
      </w:r>
    </w:p>
    <w:p w14:paraId="4EB1123D" w14:textId="57CFE7AC" w:rsidR="00C343E5" w:rsidRPr="007137EE" w:rsidRDefault="00786D27" w:rsidP="000A56AC">
      <w:pPr>
        <w:rPr>
          <w:sz w:val="22"/>
          <w:szCs w:val="22"/>
        </w:rPr>
      </w:pPr>
      <w:r w:rsidRPr="007137EE">
        <w:rPr>
          <w:sz w:val="22"/>
          <w:szCs w:val="22"/>
        </w:rPr>
        <w:t xml:space="preserve">AD = Alzheimer’s disease; </w:t>
      </w:r>
      <w:r w:rsidR="00C343E5" w:rsidRPr="007137EE">
        <w:rPr>
          <w:sz w:val="22"/>
          <w:szCs w:val="22"/>
        </w:rPr>
        <w:t xml:space="preserve">Aβ = amyloid; SUVR = standard uptake value ratio; BP = binding potential; </w:t>
      </w:r>
      <w:r w:rsidRPr="007137EE">
        <w:rPr>
          <w:sz w:val="22"/>
          <w:szCs w:val="22"/>
        </w:rPr>
        <w:t xml:space="preserve">MCI = mild cognitive impairment; </w:t>
      </w:r>
      <w:r w:rsidR="00C343E5" w:rsidRPr="007137EE">
        <w:rPr>
          <w:sz w:val="22"/>
          <w:szCs w:val="22"/>
        </w:rPr>
        <w:t>BP</w:t>
      </w:r>
      <w:r w:rsidR="00C343E5" w:rsidRPr="007137EE">
        <w:rPr>
          <w:sz w:val="22"/>
          <w:szCs w:val="22"/>
          <w:vertAlign w:val="subscript"/>
        </w:rPr>
        <w:t>ND</w:t>
      </w:r>
      <w:r w:rsidR="00C343E5" w:rsidRPr="007137EE">
        <w:rPr>
          <w:sz w:val="22"/>
          <w:szCs w:val="22"/>
        </w:rPr>
        <w:t xml:space="preserve"> = non-displaceable binding potential; </w:t>
      </w:r>
      <w:r>
        <w:rPr>
          <w:sz w:val="22"/>
          <w:szCs w:val="22"/>
        </w:rPr>
        <w:t xml:space="preserve">HCs = healthy controls; </w:t>
      </w:r>
      <w:r w:rsidR="00C343E5" w:rsidRPr="007137EE">
        <w:rPr>
          <w:sz w:val="22"/>
          <w:szCs w:val="22"/>
        </w:rPr>
        <w:t>DVR = distribution volume ratio; APOE = Apolipoprotein E4; ROI = region of interest; BMI = body mass index; V</w:t>
      </w:r>
      <w:r w:rsidR="00C343E5" w:rsidRPr="007137EE">
        <w:rPr>
          <w:sz w:val="22"/>
          <w:szCs w:val="22"/>
          <w:vertAlign w:val="subscript"/>
        </w:rPr>
        <w:t>T</w:t>
      </w:r>
      <w:r w:rsidR="00C343E5" w:rsidRPr="007137EE">
        <w:rPr>
          <w:sz w:val="22"/>
          <w:szCs w:val="22"/>
        </w:rPr>
        <w:t xml:space="preserve"> = distribution volume; hs-CRP = high-sensitivity C-reactive protein; TREM2 = Triggering Receptor Expressed on Myeloid cells 2; aMCI = amnestic mild cognitive impairment; </w:t>
      </w:r>
      <w:r w:rsidR="00241B9A" w:rsidRPr="007137EE">
        <w:rPr>
          <w:sz w:val="22"/>
          <w:szCs w:val="22"/>
        </w:rPr>
        <w:t xml:space="preserve">HIPP = hippocampus; </w:t>
      </w:r>
      <w:r w:rsidR="00C343E5" w:rsidRPr="007137EE">
        <w:rPr>
          <w:sz w:val="22"/>
          <w:szCs w:val="22"/>
        </w:rPr>
        <w:t>MCI-EOAD = mild cognitive impairment – early onset Alzheimer’s disease; CSF = cerebrospinal fluid; pTau181 = phosphorylated tau;</w:t>
      </w:r>
      <w:r w:rsidR="00C343E5" w:rsidRPr="007137EE">
        <w:rPr>
          <w:b/>
          <w:bCs/>
          <w:sz w:val="22"/>
          <w:szCs w:val="22"/>
        </w:rPr>
        <w:t xml:space="preserve"> </w:t>
      </w:r>
      <w:r w:rsidR="00C343E5" w:rsidRPr="007137EE">
        <w:rPr>
          <w:sz w:val="22"/>
          <w:szCs w:val="22"/>
        </w:rPr>
        <w:t>tTau = total tau protein;</w:t>
      </w:r>
      <w:r w:rsidR="00C343E5" w:rsidRPr="007137EE">
        <w:rPr>
          <w:b/>
          <w:bCs/>
          <w:sz w:val="22"/>
          <w:szCs w:val="22"/>
        </w:rPr>
        <w:t xml:space="preserve"> </w:t>
      </w:r>
      <w:r w:rsidR="00241B9A">
        <w:rPr>
          <w:sz w:val="22"/>
          <w:szCs w:val="22"/>
        </w:rPr>
        <w:t xml:space="preserve">ACC = anterior cingulate cortex; </w:t>
      </w:r>
      <w:r w:rsidR="00C343E5" w:rsidRPr="007137EE">
        <w:rPr>
          <w:sz w:val="22"/>
          <w:szCs w:val="22"/>
        </w:rPr>
        <w:t xml:space="preserve">HAB = high affinity binder; MAB = mixed affinity binder; NfL = neurofilament light chain; </w:t>
      </w:r>
      <w:r w:rsidR="006830FF" w:rsidRPr="007137EE">
        <w:rPr>
          <w:sz w:val="22"/>
          <w:szCs w:val="22"/>
        </w:rPr>
        <w:t xml:space="preserve">CDR = clinical dementia rating; </w:t>
      </w:r>
      <w:r w:rsidR="00C343E5" w:rsidRPr="007137EE">
        <w:rPr>
          <w:sz w:val="22"/>
          <w:szCs w:val="22"/>
        </w:rPr>
        <w:t>MMSE = Mini Mental State Examination;</w:t>
      </w:r>
      <w:r w:rsidR="00BA36FD">
        <w:rPr>
          <w:sz w:val="22"/>
          <w:szCs w:val="22"/>
        </w:rPr>
        <w:t xml:space="preserve"> RAVLT = </w:t>
      </w:r>
      <w:r w:rsidR="00BA36FD" w:rsidRPr="00BA36FD">
        <w:rPr>
          <w:sz w:val="22"/>
          <w:szCs w:val="22"/>
        </w:rPr>
        <w:t>Rey Auditory Verbal Learning Test</w:t>
      </w:r>
      <w:r w:rsidR="00BA36FD">
        <w:rPr>
          <w:sz w:val="22"/>
          <w:szCs w:val="22"/>
        </w:rPr>
        <w:t xml:space="preserve">; </w:t>
      </w:r>
      <w:r w:rsidR="00C343E5" w:rsidRPr="007137EE">
        <w:rPr>
          <w:sz w:val="22"/>
          <w:szCs w:val="22"/>
        </w:rPr>
        <w:t xml:space="preserve"> ADRC-PACC = Alzheimer Disease Research Center- Preclinical Alzheimer Cognitive Composite ; APCC = preclinical cognitive composite; MoCA = Montreal Cognitive Assessment; </w:t>
      </w:r>
      <w:r w:rsidR="00C343E5" w:rsidRPr="007137EE">
        <w:rPr>
          <w:bCs/>
          <w:sz w:val="22"/>
          <w:szCs w:val="22"/>
        </w:rPr>
        <w:t>V</w:t>
      </w:r>
      <w:r w:rsidR="00C343E5" w:rsidRPr="007137EE">
        <w:rPr>
          <w:bCs/>
          <w:sz w:val="22"/>
          <w:szCs w:val="22"/>
          <w:vertAlign w:val="subscript"/>
        </w:rPr>
        <w:t>T</w:t>
      </w:r>
      <w:r w:rsidR="00C343E5" w:rsidRPr="007137EE">
        <w:rPr>
          <w:bCs/>
          <w:sz w:val="22"/>
          <w:szCs w:val="22"/>
        </w:rPr>
        <w:t>/</w:t>
      </w:r>
      <w:r w:rsidR="00C343E5" w:rsidRPr="007137EE">
        <w:rPr>
          <w:bCs/>
          <w:i/>
          <w:iCs/>
          <w:sz w:val="22"/>
          <w:szCs w:val="22"/>
        </w:rPr>
        <w:t>f</w:t>
      </w:r>
      <w:r w:rsidR="00C343E5" w:rsidRPr="007137EE">
        <w:rPr>
          <w:bCs/>
          <w:sz w:val="22"/>
          <w:szCs w:val="22"/>
          <w:vertAlign w:val="subscript"/>
        </w:rPr>
        <w:t>p</w:t>
      </w:r>
      <w:r w:rsidR="00C343E5" w:rsidRPr="007137EE">
        <w:rPr>
          <w:bCs/>
          <w:sz w:val="22"/>
          <w:szCs w:val="22"/>
        </w:rPr>
        <w:t xml:space="preserve"> = total distribution volume corrected by the plasma free fraction</w:t>
      </w:r>
      <w:r w:rsidR="00C343E5" w:rsidRPr="007137EE">
        <w:rPr>
          <w:sz w:val="22"/>
          <w:szCs w:val="22"/>
        </w:rPr>
        <w:t xml:space="preserve">; SRT-DR = Selective Reminding Test-Delayed Recall; ADAS J-cog = Alzheimer's Disease Assessment Scale- Cognitive subscale (Japanese version); </w:t>
      </w:r>
    </w:p>
    <w:p w14:paraId="7E377142" w14:textId="77777777" w:rsidR="00B776A0" w:rsidRPr="007137EE" w:rsidRDefault="00B776A0" w:rsidP="000A56AC">
      <w:pPr>
        <w:rPr>
          <w:sz w:val="22"/>
          <w:szCs w:val="22"/>
        </w:rPr>
      </w:pPr>
    </w:p>
    <w:tbl>
      <w:tblPr>
        <w:tblStyle w:val="TableGrid"/>
        <w:tblW w:w="15480" w:type="dxa"/>
        <w:tblInd w:w="-1265" w:type="dxa"/>
        <w:tblLook w:val="04A0" w:firstRow="1" w:lastRow="0" w:firstColumn="1" w:lastColumn="0" w:noHBand="0" w:noVBand="1"/>
      </w:tblPr>
      <w:tblGrid>
        <w:gridCol w:w="1710"/>
        <w:gridCol w:w="3060"/>
        <w:gridCol w:w="1620"/>
        <w:gridCol w:w="8027"/>
        <w:gridCol w:w="1063"/>
      </w:tblGrid>
      <w:tr w:rsidR="007137EE" w:rsidRPr="007137EE" w14:paraId="1FC4C989" w14:textId="77777777" w:rsidTr="002A55AA">
        <w:tc>
          <w:tcPr>
            <w:tcW w:w="1710" w:type="dxa"/>
          </w:tcPr>
          <w:p w14:paraId="5DAF4834" w14:textId="77777777" w:rsidR="004917D8" w:rsidRPr="007137EE" w:rsidRDefault="004917D8" w:rsidP="000A56AC">
            <w:pPr>
              <w:rPr>
                <w:sz w:val="22"/>
                <w:szCs w:val="22"/>
              </w:rPr>
            </w:pPr>
          </w:p>
        </w:tc>
        <w:tc>
          <w:tcPr>
            <w:tcW w:w="3060" w:type="dxa"/>
          </w:tcPr>
          <w:p w14:paraId="2871DBCB" w14:textId="2E3A60D5" w:rsidR="004917D8" w:rsidRPr="007137EE" w:rsidRDefault="004917D8" w:rsidP="000A56AC">
            <w:pPr>
              <w:rPr>
                <w:b/>
                <w:bCs/>
                <w:sz w:val="22"/>
                <w:szCs w:val="22"/>
              </w:rPr>
            </w:pPr>
            <w:r w:rsidRPr="007137EE">
              <w:rPr>
                <w:b/>
                <w:bCs/>
                <w:sz w:val="22"/>
                <w:szCs w:val="22"/>
              </w:rPr>
              <w:t>Study Group</w:t>
            </w:r>
          </w:p>
        </w:tc>
        <w:tc>
          <w:tcPr>
            <w:tcW w:w="1620" w:type="dxa"/>
          </w:tcPr>
          <w:p w14:paraId="3309B99D" w14:textId="201B38B8" w:rsidR="004917D8" w:rsidRPr="007137EE" w:rsidRDefault="004917D8" w:rsidP="000A56AC">
            <w:pPr>
              <w:rPr>
                <w:b/>
                <w:bCs/>
                <w:sz w:val="22"/>
                <w:szCs w:val="22"/>
              </w:rPr>
            </w:pPr>
            <w:r w:rsidRPr="007137EE">
              <w:rPr>
                <w:b/>
                <w:bCs/>
                <w:sz w:val="22"/>
                <w:szCs w:val="22"/>
              </w:rPr>
              <w:t>Tracer</w:t>
            </w:r>
          </w:p>
        </w:tc>
        <w:tc>
          <w:tcPr>
            <w:tcW w:w="8027" w:type="dxa"/>
          </w:tcPr>
          <w:p w14:paraId="17227EB9" w14:textId="4F2957B6" w:rsidR="004917D8" w:rsidRPr="007137EE" w:rsidRDefault="004917D8" w:rsidP="000A56AC">
            <w:pPr>
              <w:rPr>
                <w:b/>
                <w:bCs/>
                <w:sz w:val="22"/>
                <w:szCs w:val="22"/>
              </w:rPr>
            </w:pPr>
            <w:r w:rsidRPr="007137EE">
              <w:rPr>
                <w:b/>
                <w:bCs/>
                <w:sz w:val="22"/>
                <w:szCs w:val="22"/>
              </w:rPr>
              <w:t>Finding</w:t>
            </w:r>
          </w:p>
        </w:tc>
        <w:tc>
          <w:tcPr>
            <w:tcW w:w="1063" w:type="dxa"/>
          </w:tcPr>
          <w:p w14:paraId="21644C03" w14:textId="2ED60E3C" w:rsidR="004917D8" w:rsidRPr="007137EE" w:rsidRDefault="004917D8" w:rsidP="000A56AC">
            <w:pPr>
              <w:rPr>
                <w:b/>
                <w:bCs/>
                <w:sz w:val="22"/>
                <w:szCs w:val="22"/>
              </w:rPr>
            </w:pPr>
            <w:r w:rsidRPr="007137EE">
              <w:rPr>
                <w:sz w:val="22"/>
                <w:szCs w:val="22"/>
              </w:rPr>
              <w:t xml:space="preserve"> </w:t>
            </w:r>
            <w:r w:rsidRPr="007137EE">
              <w:rPr>
                <w:b/>
                <w:bCs/>
                <w:sz w:val="22"/>
                <w:szCs w:val="22"/>
              </w:rPr>
              <w:t>Citation</w:t>
            </w:r>
          </w:p>
        </w:tc>
      </w:tr>
      <w:tr w:rsidR="004917D8" w:rsidRPr="007137EE" w14:paraId="7BFEA6C4" w14:textId="77777777" w:rsidTr="00BA2FCE">
        <w:tc>
          <w:tcPr>
            <w:tcW w:w="15480" w:type="dxa"/>
            <w:gridSpan w:val="5"/>
          </w:tcPr>
          <w:p w14:paraId="221ADF8B" w14:textId="151761A4" w:rsidR="004917D8" w:rsidRPr="007137EE" w:rsidRDefault="004917D8" w:rsidP="000A56AC">
            <w:pPr>
              <w:rPr>
                <w:b/>
                <w:bCs/>
                <w:sz w:val="22"/>
                <w:szCs w:val="22"/>
              </w:rPr>
            </w:pPr>
            <w:r w:rsidRPr="007137EE">
              <w:rPr>
                <w:b/>
                <w:bCs/>
                <w:sz w:val="22"/>
                <w:szCs w:val="22"/>
              </w:rPr>
              <w:t>Aβ Outcomes</w:t>
            </w:r>
          </w:p>
        </w:tc>
      </w:tr>
      <w:tr w:rsidR="00707938" w:rsidRPr="007137EE" w14:paraId="0F3BF555" w14:textId="77777777" w:rsidTr="002A55AA">
        <w:tc>
          <w:tcPr>
            <w:tcW w:w="1710" w:type="dxa"/>
            <w:vMerge w:val="restart"/>
          </w:tcPr>
          <w:p w14:paraId="763B38C2" w14:textId="77777777" w:rsidR="00707938" w:rsidRPr="007137EE" w:rsidRDefault="00707938" w:rsidP="000A56AC">
            <w:pPr>
              <w:rPr>
                <w:b/>
                <w:bCs/>
                <w:sz w:val="22"/>
                <w:szCs w:val="22"/>
              </w:rPr>
            </w:pPr>
          </w:p>
          <w:p w14:paraId="08C51712" w14:textId="77777777" w:rsidR="00707938" w:rsidRPr="007137EE" w:rsidRDefault="00707938" w:rsidP="000A56AC">
            <w:pPr>
              <w:rPr>
                <w:b/>
                <w:bCs/>
                <w:sz w:val="22"/>
                <w:szCs w:val="22"/>
              </w:rPr>
            </w:pPr>
          </w:p>
          <w:p w14:paraId="47441F76" w14:textId="77777777" w:rsidR="00707938" w:rsidRPr="007137EE" w:rsidRDefault="00707938" w:rsidP="000A56AC">
            <w:pPr>
              <w:rPr>
                <w:b/>
                <w:bCs/>
                <w:sz w:val="22"/>
                <w:szCs w:val="22"/>
              </w:rPr>
            </w:pPr>
          </w:p>
          <w:p w14:paraId="5C9B1E43" w14:textId="77777777" w:rsidR="00707938" w:rsidRPr="007137EE" w:rsidRDefault="00707938" w:rsidP="000A56AC">
            <w:pPr>
              <w:rPr>
                <w:b/>
                <w:bCs/>
                <w:sz w:val="22"/>
                <w:szCs w:val="22"/>
              </w:rPr>
            </w:pPr>
          </w:p>
          <w:p w14:paraId="77F31870" w14:textId="77777777" w:rsidR="00707938" w:rsidRPr="007137EE" w:rsidRDefault="00707938" w:rsidP="000A56AC">
            <w:pPr>
              <w:rPr>
                <w:b/>
                <w:bCs/>
                <w:sz w:val="22"/>
                <w:szCs w:val="22"/>
              </w:rPr>
            </w:pPr>
          </w:p>
          <w:p w14:paraId="6C248094" w14:textId="77777777" w:rsidR="00707938" w:rsidRPr="007137EE" w:rsidRDefault="00707938" w:rsidP="000A56AC">
            <w:pPr>
              <w:rPr>
                <w:b/>
                <w:bCs/>
                <w:sz w:val="22"/>
                <w:szCs w:val="22"/>
              </w:rPr>
            </w:pPr>
          </w:p>
          <w:p w14:paraId="46D54129" w14:textId="77777777" w:rsidR="00707938" w:rsidRPr="007137EE" w:rsidRDefault="00707938" w:rsidP="000A56AC">
            <w:pPr>
              <w:rPr>
                <w:b/>
                <w:bCs/>
                <w:sz w:val="22"/>
                <w:szCs w:val="22"/>
              </w:rPr>
            </w:pPr>
          </w:p>
          <w:p w14:paraId="523B756E" w14:textId="77777777" w:rsidR="00707938" w:rsidRPr="007137EE" w:rsidRDefault="00707938" w:rsidP="000A56AC">
            <w:pPr>
              <w:rPr>
                <w:b/>
                <w:bCs/>
                <w:sz w:val="22"/>
                <w:szCs w:val="22"/>
              </w:rPr>
            </w:pPr>
          </w:p>
          <w:p w14:paraId="13052B2E" w14:textId="77777777" w:rsidR="00707938" w:rsidRPr="007137EE" w:rsidRDefault="00707938" w:rsidP="000A56AC">
            <w:pPr>
              <w:rPr>
                <w:b/>
                <w:bCs/>
                <w:sz w:val="22"/>
                <w:szCs w:val="22"/>
              </w:rPr>
            </w:pPr>
          </w:p>
          <w:p w14:paraId="334D2346" w14:textId="4E14E795" w:rsidR="00707938" w:rsidRPr="007137EE" w:rsidRDefault="00707938" w:rsidP="000A56AC">
            <w:pPr>
              <w:rPr>
                <w:b/>
                <w:bCs/>
                <w:sz w:val="22"/>
                <w:szCs w:val="22"/>
              </w:rPr>
            </w:pPr>
            <w:r w:rsidRPr="007137EE">
              <w:rPr>
                <w:b/>
                <w:bCs/>
                <w:sz w:val="22"/>
                <w:szCs w:val="22"/>
              </w:rPr>
              <w:t>PET</w:t>
            </w:r>
          </w:p>
          <w:p w14:paraId="7350B425" w14:textId="278EBD82" w:rsidR="00707938" w:rsidRPr="007137EE" w:rsidRDefault="00707938" w:rsidP="000A56AC">
            <w:pPr>
              <w:rPr>
                <w:b/>
                <w:bCs/>
                <w:sz w:val="22"/>
                <w:szCs w:val="22"/>
              </w:rPr>
            </w:pPr>
          </w:p>
        </w:tc>
        <w:tc>
          <w:tcPr>
            <w:tcW w:w="3060" w:type="dxa"/>
            <w:vAlign w:val="bottom"/>
          </w:tcPr>
          <w:p w14:paraId="7A1BF4E3" w14:textId="13DE1A9B" w:rsidR="00707938" w:rsidRPr="007137EE" w:rsidRDefault="00707938" w:rsidP="000A56AC">
            <w:pPr>
              <w:rPr>
                <w:sz w:val="22"/>
                <w:szCs w:val="22"/>
              </w:rPr>
            </w:pPr>
            <w:r w:rsidRPr="007137EE">
              <w:rPr>
                <w:color w:val="000000"/>
                <w:sz w:val="22"/>
                <w:szCs w:val="22"/>
              </w:rPr>
              <w:t>Aβ+ AD (N=8)</w:t>
            </w:r>
          </w:p>
        </w:tc>
        <w:tc>
          <w:tcPr>
            <w:tcW w:w="1620" w:type="dxa"/>
            <w:vAlign w:val="bottom"/>
          </w:tcPr>
          <w:p w14:paraId="1D8E95A3" w14:textId="4AAF7045" w:rsidR="00707938" w:rsidRPr="007137EE" w:rsidRDefault="00707938"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020F5AB9" w14:textId="279DE2B0" w:rsidR="00707938" w:rsidRPr="007137EE" w:rsidRDefault="00707938" w:rsidP="000A56AC">
            <w:pPr>
              <w:rPr>
                <w:sz w:val="22"/>
                <w:szCs w:val="22"/>
              </w:rPr>
            </w:pPr>
            <w:r w:rsidRPr="007137EE">
              <w:rPr>
                <w:color w:val="000000"/>
                <w:sz w:val="22"/>
                <w:szCs w:val="22"/>
              </w:rPr>
              <w:t xml:space="preserve">Voxel-wise ↑ </w:t>
            </w:r>
            <w:r w:rsidR="006F75D4" w:rsidRPr="007137EE">
              <w:rPr>
                <w:color w:val="000000"/>
                <w:sz w:val="22"/>
                <w:szCs w:val="22"/>
              </w:rPr>
              <w:t>[</w:t>
            </w:r>
            <w:r w:rsidRPr="007137EE">
              <w:rPr>
                <w:color w:val="000000"/>
                <w:sz w:val="22"/>
                <w:szCs w:val="22"/>
                <w:vertAlign w:val="superscript"/>
              </w:rPr>
              <w:t>11</w:t>
            </w:r>
            <w:r w:rsidRPr="007137EE">
              <w:rPr>
                <w:color w:val="000000"/>
                <w:sz w:val="22"/>
                <w:szCs w:val="22"/>
              </w:rPr>
              <w:t xml:space="preserve">C]-PiB </w:t>
            </w:r>
            <w:r w:rsidR="00523E46" w:rsidRPr="007137EE">
              <w:rPr>
                <w:color w:val="000000"/>
                <w:sz w:val="22"/>
                <w:szCs w:val="22"/>
              </w:rPr>
              <w:t xml:space="preserve">Aβ-PET </w:t>
            </w:r>
            <w:r w:rsidRPr="007137EE">
              <w:rPr>
                <w:color w:val="000000"/>
                <w:sz w:val="22"/>
                <w:szCs w:val="22"/>
              </w:rPr>
              <w:t>SUVR associated with ↑ [</w:t>
            </w:r>
            <w:r w:rsidRPr="007137EE">
              <w:rPr>
                <w:color w:val="000000"/>
                <w:sz w:val="22"/>
                <w:szCs w:val="22"/>
                <w:vertAlign w:val="superscript"/>
              </w:rPr>
              <w:t>11</w:t>
            </w:r>
            <w:r w:rsidRPr="007137EE">
              <w:rPr>
                <w:color w:val="000000"/>
                <w:sz w:val="22"/>
                <w:szCs w:val="22"/>
              </w:rPr>
              <w:t xml:space="preserve">C]-PK11195 BP at baseline and less extensively at follow-up </w:t>
            </w:r>
          </w:p>
        </w:tc>
        <w:tc>
          <w:tcPr>
            <w:tcW w:w="1063" w:type="dxa"/>
            <w:vAlign w:val="bottom"/>
          </w:tcPr>
          <w:p w14:paraId="221809C8" w14:textId="28DBF2EB" w:rsidR="00707938" w:rsidRPr="007137EE" w:rsidRDefault="00AF49D2" w:rsidP="000A56AC">
            <w:pPr>
              <w:rPr>
                <w:sz w:val="22"/>
                <w:szCs w:val="22"/>
              </w:rPr>
            </w:pPr>
            <w:r w:rsidRPr="007137EE">
              <w:rPr>
                <w:sz w:val="22"/>
                <w:szCs w:val="22"/>
              </w:rPr>
              <w:fldChar w:fldCharType="begin"/>
            </w:r>
            <w:r w:rsidR="002F375F">
              <w:rPr>
                <w:sz w:val="22"/>
                <w:szCs w:val="22"/>
              </w:rPr>
              <w:instrText xml:space="preserve"> ADDIN ZOTERO_ITEM CSL_CITATION {"citationID":"5Njspspw","properties":{"formattedCitation":"[3,160]","plainCitation":"[3,160]","noteIndex":0},"citationItems":[{"id":295,"uris":["http://zotero.org/groups/5437738/items/5QL994WZ"],"itemData":{"id":295,"type":"article-journal","container-title":"Brain","ISSN":"1460-2156","issue":"12","journalAbbreviation":"Brain","note":"publisher: Oxford University Press","page":"3685-3698","title":"Longitudinal influence of microglial activation and amyloid on neuronal function in Alzheimer’s disease","volume":"138","author":[{"family":"Fan","given":"Zhen"},{"family":"Okello","given":"Aren A"},{"family":"Brooks","given":"David J"},{"family":"Edison","given":"Paul"}],"issued":{"date-parts":[["2015"]]}}},{"id":747,"uris":["http://zotero.org/groups/5437738/items/IRJS43QJ"],"itemData":{"id":747,"type":"article-journal","container-title":"Epilepsia","ISSN":"0013-9580","issue":"1","journalAbbreviation":"Epilepsia","note":"publisher: Wiley Online Library","page":"195-206","title":"Imaging blood–brain barrier dysfunction in drug‐resistant epilepsy: A multi‐center feasibility study","volume":"66","author":[{"family":"Cafri","given":"Nir"},{"family":"Mirloo","given":"Sheida"},{"family":"Zarhin","given":"Daniel"},{"family":"Kamintsky","given":"Lyna"},{"family":"Serlin","given":"Yonatan"},{"family":"Alhadeed","given":"Laith"},{"family":"Goldberg","given":"Ilan"},{"family":"Maclean","given":"Mark A"},{"family":"Whatley","given":"Ben"},{"family":"Urman","given":"Ilia"}],"issued":{"date-parts":[["2025"]]}}}],"schema":"https://github.com/citation-style-language/schema/raw/master/csl-citation.json"} </w:instrText>
            </w:r>
            <w:r w:rsidRPr="007137EE">
              <w:rPr>
                <w:sz w:val="22"/>
                <w:szCs w:val="22"/>
              </w:rPr>
              <w:fldChar w:fldCharType="separate"/>
            </w:r>
            <w:r w:rsidR="002F375F">
              <w:rPr>
                <w:noProof/>
                <w:sz w:val="22"/>
                <w:szCs w:val="22"/>
              </w:rPr>
              <w:t>[3,160]</w:t>
            </w:r>
            <w:r w:rsidRPr="007137EE">
              <w:rPr>
                <w:sz w:val="22"/>
                <w:szCs w:val="22"/>
              </w:rPr>
              <w:fldChar w:fldCharType="end"/>
            </w:r>
          </w:p>
        </w:tc>
      </w:tr>
      <w:tr w:rsidR="00707938" w:rsidRPr="007137EE" w14:paraId="7A6F7991" w14:textId="77777777" w:rsidTr="002A55AA">
        <w:tc>
          <w:tcPr>
            <w:tcW w:w="1710" w:type="dxa"/>
            <w:vMerge/>
          </w:tcPr>
          <w:p w14:paraId="0A3F86CA" w14:textId="77777777" w:rsidR="00707938" w:rsidRPr="007137EE" w:rsidRDefault="00707938" w:rsidP="000A56AC">
            <w:pPr>
              <w:rPr>
                <w:sz w:val="22"/>
                <w:szCs w:val="22"/>
              </w:rPr>
            </w:pPr>
          </w:p>
        </w:tc>
        <w:tc>
          <w:tcPr>
            <w:tcW w:w="3060" w:type="dxa"/>
            <w:vAlign w:val="bottom"/>
          </w:tcPr>
          <w:p w14:paraId="42229CBE" w14:textId="567E4C74" w:rsidR="00707938" w:rsidRPr="007137EE" w:rsidRDefault="00707938" w:rsidP="000A56AC">
            <w:pPr>
              <w:rPr>
                <w:sz w:val="22"/>
                <w:szCs w:val="22"/>
              </w:rPr>
            </w:pPr>
            <w:r w:rsidRPr="007137EE">
              <w:rPr>
                <w:color w:val="000000"/>
                <w:sz w:val="22"/>
                <w:szCs w:val="22"/>
              </w:rPr>
              <w:t>MCI (N=10) &amp; AD (N=10)</w:t>
            </w:r>
          </w:p>
        </w:tc>
        <w:tc>
          <w:tcPr>
            <w:tcW w:w="1620" w:type="dxa"/>
            <w:vAlign w:val="bottom"/>
          </w:tcPr>
          <w:p w14:paraId="44E4090D" w14:textId="7D6D847A" w:rsidR="00707938" w:rsidRPr="007137EE" w:rsidRDefault="002E14AC"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7B3C245E" w14:textId="7CD291EC" w:rsidR="00707938" w:rsidRPr="007137EE" w:rsidRDefault="00707938" w:rsidP="000A56AC">
            <w:pPr>
              <w:rPr>
                <w:sz w:val="22"/>
                <w:szCs w:val="22"/>
              </w:rPr>
            </w:pPr>
            <w:r w:rsidRPr="007137EE">
              <w:rPr>
                <w:color w:val="000000"/>
                <w:sz w:val="22"/>
                <w:szCs w:val="22"/>
              </w:rPr>
              <w:t>Voxel-wise ↑</w:t>
            </w:r>
            <w:r w:rsidR="006F75D4" w:rsidRPr="007137EE">
              <w:rPr>
                <w:color w:val="000000"/>
                <w:sz w:val="22"/>
                <w:szCs w:val="22"/>
              </w:rPr>
              <w:t xml:space="preserve"> </w:t>
            </w:r>
            <w:r w:rsidRPr="007137EE">
              <w:rPr>
                <w:color w:val="000000"/>
                <w:sz w:val="22"/>
                <w:szCs w:val="22"/>
              </w:rPr>
              <w:t>[</w:t>
            </w:r>
            <w:r w:rsidRPr="007137EE">
              <w:rPr>
                <w:color w:val="000000"/>
                <w:sz w:val="22"/>
                <w:szCs w:val="22"/>
                <w:vertAlign w:val="superscript"/>
              </w:rPr>
              <w:t>11</w:t>
            </w:r>
            <w:r w:rsidRPr="007137EE">
              <w:rPr>
                <w:color w:val="000000"/>
                <w:sz w:val="22"/>
                <w:szCs w:val="22"/>
              </w:rPr>
              <w:t xml:space="preserve">C]-PiB </w:t>
            </w:r>
            <w:r w:rsidR="00523E46" w:rsidRPr="007137EE">
              <w:rPr>
                <w:color w:val="000000"/>
                <w:sz w:val="22"/>
                <w:szCs w:val="22"/>
              </w:rPr>
              <w:t xml:space="preserve">Aβ-PET </w:t>
            </w:r>
            <w:r w:rsidRPr="007137EE">
              <w:rPr>
                <w:color w:val="000000"/>
                <w:sz w:val="22"/>
                <w:szCs w:val="22"/>
              </w:rPr>
              <w:t>SUVR associated with ↑ [</w:t>
            </w:r>
            <w:r w:rsidRPr="007137EE">
              <w:rPr>
                <w:color w:val="000000"/>
                <w:sz w:val="22"/>
                <w:szCs w:val="22"/>
                <w:vertAlign w:val="superscript"/>
              </w:rPr>
              <w:t>11</w:t>
            </w:r>
            <w:r w:rsidRPr="007137EE">
              <w:rPr>
                <w:color w:val="000000"/>
                <w:sz w:val="22"/>
                <w:szCs w:val="22"/>
              </w:rPr>
              <w:t>C]-PK11195 BP. The number of voxels with positive correlations was lower for MCI subjects relative to AD</w:t>
            </w:r>
          </w:p>
        </w:tc>
        <w:tc>
          <w:tcPr>
            <w:tcW w:w="1063" w:type="dxa"/>
            <w:vAlign w:val="bottom"/>
          </w:tcPr>
          <w:p w14:paraId="4D4C1286" w14:textId="56EF29A5" w:rsidR="00707938" w:rsidRPr="007137EE" w:rsidRDefault="00AF49D2" w:rsidP="000A56AC">
            <w:pPr>
              <w:rPr>
                <w:sz w:val="22"/>
                <w:szCs w:val="22"/>
              </w:rPr>
            </w:pPr>
            <w:r w:rsidRPr="007137EE">
              <w:rPr>
                <w:sz w:val="22"/>
                <w:szCs w:val="22"/>
              </w:rPr>
              <w:fldChar w:fldCharType="begin"/>
            </w:r>
            <w:r w:rsidR="002F375F">
              <w:rPr>
                <w:sz w:val="22"/>
                <w:szCs w:val="22"/>
              </w:rPr>
              <w:instrText xml:space="preserve"> ADDIN ZOTERO_ITEM CSL_CITATION {"citationID":"pm66vFt3","properties":{"formattedCitation":"[2]","plainCitation":"[2]","noteIndex":0},"citationItems":[{"id":213,"uris":["http://zotero.org/groups/5437738/items/HHWA7H3N"],"itemData":{"id":213,"type":"article-journal","container-title":"Alzheimer's &amp; Dementia","ISSN":"1552-5260","issue":"6","journalAbbreviation":"Alzheimer's &amp; Dementia","note":"publisher: Elsevier","page":"608-621","title":"Influence of microglial activation on neuronal function in Alzheimer's and Parkinson's disease dementia","volume":"11","author":[{"family":"Fan","given":"Zhen"},{"family":"Aman","given":"Yahyah"},{"family":"Ahmed","given":"Imtiaz"},{"family":"Chetelat","given":"Gaël"},{"family":"Landeau","given":"Brigitte"},{"family":"Chaudhuri","given":"K Ray"},{"family":"Brooks","given":"David J"},{"family":"Edison","given":"Paul"}],"issued":{"date-parts":[["2015"]]}}}],"schema":"https://github.com/citation-style-language/schema/raw/master/csl-citation.json"} </w:instrText>
            </w:r>
            <w:r w:rsidRPr="007137EE">
              <w:rPr>
                <w:sz w:val="22"/>
                <w:szCs w:val="22"/>
              </w:rPr>
              <w:fldChar w:fldCharType="separate"/>
            </w:r>
            <w:r w:rsidR="002F375F">
              <w:rPr>
                <w:noProof/>
                <w:sz w:val="22"/>
                <w:szCs w:val="22"/>
              </w:rPr>
              <w:t>[2]</w:t>
            </w:r>
            <w:r w:rsidRPr="007137EE">
              <w:rPr>
                <w:sz w:val="22"/>
                <w:szCs w:val="22"/>
              </w:rPr>
              <w:fldChar w:fldCharType="end"/>
            </w:r>
          </w:p>
        </w:tc>
      </w:tr>
      <w:tr w:rsidR="00707938" w:rsidRPr="007137EE" w14:paraId="06DD5F66" w14:textId="77777777" w:rsidTr="002A55AA">
        <w:tc>
          <w:tcPr>
            <w:tcW w:w="1710" w:type="dxa"/>
            <w:vMerge/>
          </w:tcPr>
          <w:p w14:paraId="2197962E" w14:textId="77777777" w:rsidR="00707938" w:rsidRPr="007137EE" w:rsidRDefault="00707938" w:rsidP="000A56AC">
            <w:pPr>
              <w:rPr>
                <w:sz w:val="22"/>
                <w:szCs w:val="22"/>
              </w:rPr>
            </w:pPr>
          </w:p>
        </w:tc>
        <w:tc>
          <w:tcPr>
            <w:tcW w:w="3060" w:type="dxa"/>
            <w:vAlign w:val="bottom"/>
          </w:tcPr>
          <w:p w14:paraId="4F6928C5" w14:textId="4FE9CE67" w:rsidR="00707938" w:rsidRPr="007137EE" w:rsidRDefault="00707938" w:rsidP="000A56AC">
            <w:pPr>
              <w:rPr>
                <w:sz w:val="22"/>
                <w:szCs w:val="22"/>
              </w:rPr>
            </w:pPr>
            <w:r w:rsidRPr="007137EE">
              <w:rPr>
                <w:color w:val="000000"/>
                <w:sz w:val="22"/>
                <w:szCs w:val="22"/>
              </w:rPr>
              <w:t>Aβ+/- MCI (N=8) &amp; Aβ+ AD (N=8)</w:t>
            </w:r>
          </w:p>
        </w:tc>
        <w:tc>
          <w:tcPr>
            <w:tcW w:w="1620" w:type="dxa"/>
            <w:vAlign w:val="bottom"/>
          </w:tcPr>
          <w:p w14:paraId="104DE10A" w14:textId="6CE9437A" w:rsidR="00707938" w:rsidRPr="007137EE" w:rsidRDefault="002E14AC"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16BEFD73" w14:textId="65ED1876" w:rsidR="00707938" w:rsidRPr="007137EE" w:rsidRDefault="00707938" w:rsidP="000A56AC">
            <w:pPr>
              <w:rPr>
                <w:sz w:val="22"/>
                <w:szCs w:val="22"/>
              </w:rPr>
            </w:pPr>
            <w:r w:rsidRPr="007137EE">
              <w:rPr>
                <w:color w:val="000000"/>
                <w:sz w:val="22"/>
                <w:szCs w:val="22"/>
              </w:rPr>
              <w:t>Voxel-wise ↑ [</w:t>
            </w:r>
            <w:r w:rsidRPr="007137EE">
              <w:rPr>
                <w:color w:val="000000"/>
                <w:sz w:val="22"/>
                <w:szCs w:val="22"/>
                <w:vertAlign w:val="superscript"/>
              </w:rPr>
              <w:t>11</w:t>
            </w:r>
            <w:r w:rsidRPr="007137EE">
              <w:rPr>
                <w:color w:val="000000"/>
                <w:sz w:val="22"/>
                <w:szCs w:val="22"/>
              </w:rPr>
              <w:t xml:space="preserve">C]-PiB </w:t>
            </w:r>
            <w:r w:rsidR="00523E46" w:rsidRPr="007137EE">
              <w:rPr>
                <w:color w:val="000000"/>
                <w:sz w:val="22"/>
                <w:szCs w:val="22"/>
              </w:rPr>
              <w:t xml:space="preserve">Aβ-PET </w:t>
            </w:r>
            <w:r w:rsidRPr="007137EE">
              <w:rPr>
                <w:color w:val="000000"/>
                <w:sz w:val="22"/>
                <w:szCs w:val="22"/>
              </w:rPr>
              <w:t>SUVR associated with ↑ [</w:t>
            </w:r>
            <w:r w:rsidRPr="007137EE">
              <w:rPr>
                <w:color w:val="000000"/>
                <w:sz w:val="22"/>
                <w:szCs w:val="22"/>
                <w:vertAlign w:val="superscript"/>
              </w:rPr>
              <w:t>11</w:t>
            </w:r>
            <w:r w:rsidRPr="007137EE">
              <w:rPr>
                <w:color w:val="000000"/>
                <w:sz w:val="22"/>
                <w:szCs w:val="22"/>
              </w:rPr>
              <w:t xml:space="preserve">C]-PK11195 BP at baseline and follow up. </w:t>
            </w:r>
          </w:p>
        </w:tc>
        <w:tc>
          <w:tcPr>
            <w:tcW w:w="1063" w:type="dxa"/>
            <w:vAlign w:val="bottom"/>
          </w:tcPr>
          <w:p w14:paraId="380DDCD3" w14:textId="29E933E3" w:rsidR="00707938" w:rsidRPr="007137EE" w:rsidRDefault="00AF49D2" w:rsidP="000A56AC">
            <w:pPr>
              <w:rPr>
                <w:sz w:val="22"/>
                <w:szCs w:val="22"/>
              </w:rPr>
            </w:pPr>
            <w:r w:rsidRPr="007137EE">
              <w:rPr>
                <w:sz w:val="22"/>
                <w:szCs w:val="22"/>
              </w:rPr>
              <w:fldChar w:fldCharType="begin"/>
            </w:r>
            <w:r w:rsidR="002F375F">
              <w:rPr>
                <w:sz w:val="22"/>
                <w:szCs w:val="22"/>
              </w:rPr>
              <w:instrText xml:space="preserve"> ADDIN ZOTERO_ITEM CSL_CITATION {"citationID":"5U1rE8l5","properties":{"formattedCitation":"[4]","plainCitation":"[4]","noteIndex":0},"citationItems":[{"id":464,"uris":["http://zotero.org/groups/5437738/items/IGP8XMUH"],"itemData":{"id":464,"type":"article-journal","container-title":"Brain","issue":"3","note":"publisher: Oxford University Press","page":"792–803","source":"Google Scholar","title":"An early and late peak in microglial activation in Alzheimer’s disease trajectory","volume":"140","author":[{"family":"Fan","given":"Zhen"},{"family":"Brooks","given":"David J."},{"family":"Okello","given":"Aren"},{"family":"Edison","given":"Paul"}],"issued":{"date-parts":[["2017"]]}}}],"schema":"https://github.com/citation-style-language/schema/raw/master/csl-citation.json"} </w:instrText>
            </w:r>
            <w:r w:rsidRPr="007137EE">
              <w:rPr>
                <w:sz w:val="22"/>
                <w:szCs w:val="22"/>
              </w:rPr>
              <w:fldChar w:fldCharType="separate"/>
            </w:r>
            <w:r w:rsidR="002F375F">
              <w:rPr>
                <w:noProof/>
                <w:sz w:val="22"/>
                <w:szCs w:val="22"/>
              </w:rPr>
              <w:t>[4]</w:t>
            </w:r>
            <w:r w:rsidRPr="007137EE">
              <w:rPr>
                <w:sz w:val="22"/>
                <w:szCs w:val="22"/>
              </w:rPr>
              <w:fldChar w:fldCharType="end"/>
            </w:r>
          </w:p>
        </w:tc>
      </w:tr>
      <w:tr w:rsidR="00707938" w:rsidRPr="007137EE" w14:paraId="28577E40" w14:textId="77777777" w:rsidTr="002A55AA">
        <w:tc>
          <w:tcPr>
            <w:tcW w:w="1710" w:type="dxa"/>
            <w:vMerge/>
          </w:tcPr>
          <w:p w14:paraId="75A1903D" w14:textId="77777777" w:rsidR="00707938" w:rsidRPr="007137EE" w:rsidRDefault="00707938" w:rsidP="000A56AC">
            <w:pPr>
              <w:rPr>
                <w:sz w:val="22"/>
                <w:szCs w:val="22"/>
              </w:rPr>
            </w:pPr>
          </w:p>
        </w:tc>
        <w:tc>
          <w:tcPr>
            <w:tcW w:w="3060" w:type="dxa"/>
            <w:vAlign w:val="bottom"/>
          </w:tcPr>
          <w:p w14:paraId="5227593D" w14:textId="01482A15" w:rsidR="00707938" w:rsidRPr="007137EE" w:rsidRDefault="00707938" w:rsidP="000A56AC">
            <w:pPr>
              <w:rPr>
                <w:sz w:val="22"/>
                <w:szCs w:val="22"/>
              </w:rPr>
            </w:pPr>
            <w:r w:rsidRPr="007137EE">
              <w:rPr>
                <w:color w:val="000000"/>
                <w:sz w:val="22"/>
                <w:szCs w:val="22"/>
              </w:rPr>
              <w:t>Aβ+ MCI (N=26)</w:t>
            </w:r>
          </w:p>
        </w:tc>
        <w:tc>
          <w:tcPr>
            <w:tcW w:w="1620" w:type="dxa"/>
            <w:vAlign w:val="bottom"/>
          </w:tcPr>
          <w:p w14:paraId="4A975459" w14:textId="4EB4017B" w:rsidR="00707938" w:rsidRPr="007137EE" w:rsidRDefault="002E14AC"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2A8BB658" w14:textId="283184AA" w:rsidR="00707938" w:rsidRPr="007137EE" w:rsidRDefault="00707938" w:rsidP="000A56AC">
            <w:pPr>
              <w:rPr>
                <w:sz w:val="22"/>
                <w:szCs w:val="22"/>
              </w:rPr>
            </w:pPr>
            <w:r w:rsidRPr="007137EE">
              <w:rPr>
                <w:color w:val="000000"/>
                <w:sz w:val="22"/>
                <w:szCs w:val="22"/>
              </w:rPr>
              <w:t>Voxel-wise associations between ↑ [</w:t>
            </w:r>
            <w:r w:rsidRPr="007137EE">
              <w:rPr>
                <w:color w:val="000000"/>
                <w:sz w:val="22"/>
                <w:szCs w:val="22"/>
                <w:vertAlign w:val="superscript"/>
              </w:rPr>
              <w:t>11</w:t>
            </w:r>
            <w:r w:rsidRPr="007137EE">
              <w:rPr>
                <w:color w:val="000000"/>
                <w:sz w:val="22"/>
                <w:szCs w:val="22"/>
              </w:rPr>
              <w:t xml:space="preserve">C]-PiB </w:t>
            </w:r>
            <w:r w:rsidR="00523E46" w:rsidRPr="007137EE">
              <w:rPr>
                <w:color w:val="000000"/>
                <w:sz w:val="22"/>
                <w:szCs w:val="22"/>
              </w:rPr>
              <w:t xml:space="preserve">Aβ-PET </w:t>
            </w:r>
            <w:r w:rsidRPr="007137EE">
              <w:rPr>
                <w:color w:val="000000"/>
                <w:sz w:val="22"/>
                <w:szCs w:val="22"/>
              </w:rPr>
              <w:t>SUVR and ↑ [</w:t>
            </w:r>
            <w:r w:rsidRPr="007137EE">
              <w:rPr>
                <w:color w:val="000000"/>
                <w:sz w:val="22"/>
                <w:szCs w:val="22"/>
                <w:vertAlign w:val="superscript"/>
              </w:rPr>
              <w:t>11</w:t>
            </w:r>
            <w:r w:rsidRPr="007137EE">
              <w:rPr>
                <w:color w:val="000000"/>
                <w:sz w:val="22"/>
                <w:szCs w:val="22"/>
              </w:rPr>
              <w:t>C]-PK11195 BP</w:t>
            </w:r>
            <w:r w:rsidRPr="007137EE">
              <w:rPr>
                <w:color w:val="000000"/>
                <w:sz w:val="22"/>
                <w:szCs w:val="22"/>
                <w:vertAlign w:val="subscript"/>
              </w:rPr>
              <w:t>ND</w:t>
            </w:r>
          </w:p>
        </w:tc>
        <w:tc>
          <w:tcPr>
            <w:tcW w:w="1063" w:type="dxa"/>
            <w:vAlign w:val="bottom"/>
          </w:tcPr>
          <w:p w14:paraId="4CDF29E8" w14:textId="377BE846" w:rsidR="00707938" w:rsidRPr="007137EE" w:rsidRDefault="00181218" w:rsidP="000A56AC">
            <w:pPr>
              <w:rPr>
                <w:sz w:val="22"/>
                <w:szCs w:val="22"/>
              </w:rPr>
            </w:pPr>
            <w:r w:rsidRPr="007137EE">
              <w:rPr>
                <w:sz w:val="22"/>
                <w:szCs w:val="22"/>
              </w:rPr>
              <w:fldChar w:fldCharType="begin"/>
            </w:r>
            <w:r w:rsidR="002F375F">
              <w:rPr>
                <w:sz w:val="22"/>
                <w:szCs w:val="22"/>
              </w:rPr>
              <w:instrText xml:space="preserve"> ADDIN ZOTERO_ITEM CSL_CITATION {"citationID":"FfI9iXJW","properties":{"formattedCitation":"[6]","plainCitation":"[6]","noteIndex":0},"citationItems":[{"id":298,"uris":["http://zotero.org/groups/5437738/items/7P9Y3SEV"],"itemData":{"id":298,"type":"article-journal","container-title":"Brain","ISSN":"0006-8950","issue":"7","journalAbbreviation":"Brain","note":"publisher: Oxford University Press","page":"2002-2011","title":"Brain inflammation accompanies amyloid in the majority of mild cognitive impairment cases due to Alzheimer’s disease","volume":"140","author":[{"family":"Parbo","given":"Peter"},{"family":"Ismail","given":"Rola"},{"family":"Hansen","given":"Kim V"},{"family":"Amidi","given":"Ali"},{"family":"Mårup","given":"Frederik H"},{"family":"Gottrup","given":"Hanne"},{"family":"Brændgaard","given":"Hans"},{"family":"Eriksson","given":"Bengt O"},{"family":"Eskildsen","given":"Simon F"},{"family":"Lund","given":"Torben E"}],"issued":{"date-parts":[["2017"]]}}}],"schema":"https://github.com/citation-style-language/schema/raw/master/csl-citation.json"} </w:instrText>
            </w:r>
            <w:r w:rsidRPr="007137EE">
              <w:rPr>
                <w:sz w:val="22"/>
                <w:szCs w:val="22"/>
              </w:rPr>
              <w:fldChar w:fldCharType="separate"/>
            </w:r>
            <w:r w:rsidR="002F375F">
              <w:rPr>
                <w:noProof/>
                <w:sz w:val="22"/>
                <w:szCs w:val="22"/>
              </w:rPr>
              <w:t>[6]</w:t>
            </w:r>
            <w:r w:rsidRPr="007137EE">
              <w:rPr>
                <w:sz w:val="22"/>
                <w:szCs w:val="22"/>
              </w:rPr>
              <w:fldChar w:fldCharType="end"/>
            </w:r>
          </w:p>
        </w:tc>
      </w:tr>
      <w:tr w:rsidR="00707938" w:rsidRPr="007137EE" w14:paraId="49BE3C4F" w14:textId="77777777" w:rsidTr="002A55AA">
        <w:tc>
          <w:tcPr>
            <w:tcW w:w="1710" w:type="dxa"/>
            <w:vMerge/>
          </w:tcPr>
          <w:p w14:paraId="3F933657" w14:textId="77777777" w:rsidR="00707938" w:rsidRPr="007137EE" w:rsidRDefault="00707938" w:rsidP="000A56AC">
            <w:pPr>
              <w:rPr>
                <w:sz w:val="22"/>
                <w:szCs w:val="22"/>
              </w:rPr>
            </w:pPr>
          </w:p>
        </w:tc>
        <w:tc>
          <w:tcPr>
            <w:tcW w:w="3060" w:type="dxa"/>
            <w:vAlign w:val="bottom"/>
          </w:tcPr>
          <w:p w14:paraId="0D988053" w14:textId="2AB1DC5D" w:rsidR="00707938" w:rsidRPr="007137EE" w:rsidRDefault="00707938" w:rsidP="000A56AC">
            <w:pPr>
              <w:rPr>
                <w:sz w:val="22"/>
                <w:szCs w:val="22"/>
              </w:rPr>
            </w:pPr>
            <w:r w:rsidRPr="007137EE">
              <w:rPr>
                <w:color w:val="000000"/>
                <w:sz w:val="22"/>
                <w:szCs w:val="22"/>
              </w:rPr>
              <w:t>high Aβ MCI/AD (N=16)</w:t>
            </w:r>
          </w:p>
        </w:tc>
        <w:tc>
          <w:tcPr>
            <w:tcW w:w="1620" w:type="dxa"/>
            <w:vAlign w:val="bottom"/>
          </w:tcPr>
          <w:p w14:paraId="2E7FA607" w14:textId="0A1D2D66" w:rsidR="00707938" w:rsidRPr="007137EE" w:rsidRDefault="002E14AC"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72112505" w14:textId="0EBB3A43" w:rsidR="00707938" w:rsidRPr="007137EE" w:rsidRDefault="00707938" w:rsidP="000A56AC">
            <w:pPr>
              <w:rPr>
                <w:sz w:val="22"/>
                <w:szCs w:val="22"/>
              </w:rPr>
            </w:pPr>
            <w:r w:rsidRPr="007137EE">
              <w:rPr>
                <w:color w:val="000000"/>
                <w:sz w:val="22"/>
                <w:szCs w:val="22"/>
              </w:rPr>
              <w:t>Voxel-wise associations between ↑ [</w:t>
            </w:r>
            <w:r w:rsidRPr="007137EE">
              <w:rPr>
                <w:color w:val="000000"/>
                <w:sz w:val="22"/>
                <w:szCs w:val="22"/>
                <w:vertAlign w:val="superscript"/>
              </w:rPr>
              <w:t>11</w:t>
            </w:r>
            <w:r w:rsidRPr="007137EE">
              <w:rPr>
                <w:color w:val="000000"/>
                <w:sz w:val="22"/>
                <w:szCs w:val="22"/>
              </w:rPr>
              <w:t xml:space="preserve">C]-PiB </w:t>
            </w:r>
            <w:r w:rsidR="00523E46" w:rsidRPr="007137EE">
              <w:rPr>
                <w:color w:val="000000"/>
                <w:sz w:val="22"/>
                <w:szCs w:val="22"/>
              </w:rPr>
              <w:t xml:space="preserve">Aβ-PET </w:t>
            </w:r>
            <w:r w:rsidRPr="007137EE">
              <w:rPr>
                <w:color w:val="000000"/>
                <w:sz w:val="22"/>
                <w:szCs w:val="22"/>
              </w:rPr>
              <w:t>SUVR and ↑ [</w:t>
            </w:r>
            <w:r w:rsidRPr="007137EE">
              <w:rPr>
                <w:color w:val="000000"/>
                <w:sz w:val="22"/>
                <w:szCs w:val="22"/>
                <w:vertAlign w:val="superscript"/>
              </w:rPr>
              <w:t>11</w:t>
            </w:r>
            <w:r w:rsidRPr="007137EE">
              <w:rPr>
                <w:color w:val="000000"/>
                <w:sz w:val="22"/>
                <w:szCs w:val="22"/>
              </w:rPr>
              <w:t>C]-PK11195 BP</w:t>
            </w:r>
            <w:r w:rsidRPr="007137EE">
              <w:rPr>
                <w:color w:val="000000"/>
                <w:sz w:val="22"/>
                <w:szCs w:val="22"/>
                <w:vertAlign w:val="subscript"/>
              </w:rPr>
              <w:t>ND</w:t>
            </w:r>
          </w:p>
        </w:tc>
        <w:tc>
          <w:tcPr>
            <w:tcW w:w="1063" w:type="dxa"/>
            <w:vAlign w:val="bottom"/>
          </w:tcPr>
          <w:p w14:paraId="16C61FCA" w14:textId="0168C1AF" w:rsidR="00707938" w:rsidRPr="007137EE" w:rsidRDefault="00181218" w:rsidP="000A56AC">
            <w:pPr>
              <w:rPr>
                <w:sz w:val="22"/>
                <w:szCs w:val="22"/>
              </w:rPr>
            </w:pPr>
            <w:r w:rsidRPr="007137EE">
              <w:rPr>
                <w:sz w:val="22"/>
                <w:szCs w:val="22"/>
              </w:rPr>
              <w:fldChar w:fldCharType="begin"/>
            </w:r>
            <w:r w:rsidR="002F375F">
              <w:rPr>
                <w:sz w:val="22"/>
                <w:szCs w:val="22"/>
              </w:rPr>
              <w:instrText xml:space="preserve"> ADDIN ZOTERO_ITEM CSL_CITATION {"citationID":"sEFb6Itu","properties":{"formattedCitation":"[7]","plainCitation":"[7]","noteIndex":0},"citationItems":[{"id":300,"uris":["http://zotero.org/groups/5437738/items/3I9FHSSQ"],"itemData":{"id":300,"type":"article-journal","container-title":"Neurobiology of disease","ISSN":"0969-9961","journalAbbreviation":"Neurobiology of disease","note":"publisher: Elsevier","page":"211-216","title":"Does inflammation precede tau aggregation in early Alzheimer's disease? A PET study","volume":"117","author":[{"family":"Parbo","given":"Peter"},{"family":"Ismail","given":"Rola"},{"family":"Sommerauer","given":"Michael"},{"family":"Stokholm","given":"Morten G"},{"family":"Hansen","given":"Allan K"},{"family":"Hansen","given":"Kim V"},{"family":"Amidi","given":"Ali"},{"family":"Schaldemose","given":"Jeppe L"},{"family":"Gottrup","given":"Hanne"},{"family":"Brændgaard","given":"Hans"}],"issued":{"date-parts":[["2018"]]}}}],"schema":"https://github.com/citation-style-language/schema/raw/master/csl-citation.json"} </w:instrText>
            </w:r>
            <w:r w:rsidRPr="007137EE">
              <w:rPr>
                <w:sz w:val="22"/>
                <w:szCs w:val="22"/>
              </w:rPr>
              <w:fldChar w:fldCharType="separate"/>
            </w:r>
            <w:r w:rsidR="002F375F">
              <w:rPr>
                <w:noProof/>
                <w:sz w:val="22"/>
                <w:szCs w:val="22"/>
              </w:rPr>
              <w:t>[7]</w:t>
            </w:r>
            <w:r w:rsidRPr="007137EE">
              <w:rPr>
                <w:sz w:val="22"/>
                <w:szCs w:val="22"/>
              </w:rPr>
              <w:fldChar w:fldCharType="end"/>
            </w:r>
          </w:p>
        </w:tc>
      </w:tr>
      <w:tr w:rsidR="00707938" w:rsidRPr="007137EE" w14:paraId="3BD221A8" w14:textId="77777777" w:rsidTr="002A55AA">
        <w:tc>
          <w:tcPr>
            <w:tcW w:w="1710" w:type="dxa"/>
            <w:vMerge/>
          </w:tcPr>
          <w:p w14:paraId="221C77D2" w14:textId="77777777" w:rsidR="00707938" w:rsidRPr="007137EE" w:rsidRDefault="00707938" w:rsidP="000A56AC">
            <w:pPr>
              <w:rPr>
                <w:sz w:val="22"/>
                <w:szCs w:val="22"/>
              </w:rPr>
            </w:pPr>
          </w:p>
        </w:tc>
        <w:tc>
          <w:tcPr>
            <w:tcW w:w="3060" w:type="dxa"/>
            <w:vAlign w:val="bottom"/>
          </w:tcPr>
          <w:p w14:paraId="392D73F4" w14:textId="166908AB" w:rsidR="00707938" w:rsidRPr="007137EE" w:rsidRDefault="00707938" w:rsidP="000A56AC">
            <w:pPr>
              <w:rPr>
                <w:sz w:val="22"/>
                <w:szCs w:val="22"/>
              </w:rPr>
            </w:pPr>
            <w:r w:rsidRPr="007137EE">
              <w:rPr>
                <w:color w:val="000000"/>
                <w:sz w:val="22"/>
                <w:szCs w:val="22"/>
              </w:rPr>
              <w:t>low Aβ MCI (N=15) &amp; high Aβ MCI (N=27)</w:t>
            </w:r>
          </w:p>
        </w:tc>
        <w:tc>
          <w:tcPr>
            <w:tcW w:w="1620" w:type="dxa"/>
            <w:vAlign w:val="bottom"/>
          </w:tcPr>
          <w:p w14:paraId="1FC6281E" w14:textId="788E2281" w:rsidR="00707938" w:rsidRPr="007137EE" w:rsidRDefault="002E14AC"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0FFDBD86" w14:textId="455959B3" w:rsidR="00707938" w:rsidRPr="007137EE" w:rsidRDefault="00707938" w:rsidP="000A56AC">
            <w:pPr>
              <w:rPr>
                <w:sz w:val="22"/>
                <w:szCs w:val="22"/>
              </w:rPr>
            </w:pPr>
            <w:r w:rsidRPr="007137EE">
              <w:rPr>
                <w:color w:val="000000"/>
                <w:sz w:val="22"/>
                <w:szCs w:val="22"/>
              </w:rPr>
              <w:t>↑ [</w:t>
            </w:r>
            <w:r w:rsidRPr="007137EE">
              <w:rPr>
                <w:color w:val="000000"/>
                <w:sz w:val="22"/>
                <w:szCs w:val="22"/>
                <w:vertAlign w:val="superscript"/>
              </w:rPr>
              <w:t>11</w:t>
            </w:r>
            <w:r w:rsidRPr="007137EE">
              <w:rPr>
                <w:color w:val="000000"/>
                <w:sz w:val="22"/>
                <w:szCs w:val="22"/>
              </w:rPr>
              <w:t xml:space="preserve">C]-PiB </w:t>
            </w:r>
            <w:r w:rsidR="00523E46" w:rsidRPr="007137EE">
              <w:rPr>
                <w:color w:val="000000"/>
                <w:sz w:val="22"/>
                <w:szCs w:val="22"/>
              </w:rPr>
              <w:t xml:space="preserve">Aβ-PET </w:t>
            </w:r>
            <w:r w:rsidRPr="007137EE">
              <w:rPr>
                <w:color w:val="000000"/>
                <w:sz w:val="22"/>
                <w:szCs w:val="22"/>
              </w:rPr>
              <w:t>SUVR associated with ↑ [</w:t>
            </w:r>
            <w:r w:rsidRPr="007137EE">
              <w:rPr>
                <w:color w:val="000000"/>
                <w:sz w:val="22"/>
                <w:szCs w:val="22"/>
                <w:vertAlign w:val="superscript"/>
              </w:rPr>
              <w:t>11</w:t>
            </w:r>
            <w:r w:rsidRPr="007137EE">
              <w:rPr>
                <w:color w:val="000000"/>
                <w:sz w:val="22"/>
                <w:szCs w:val="22"/>
              </w:rPr>
              <w:t>C]-PK11195 BP</w:t>
            </w:r>
            <w:r w:rsidRPr="007137EE">
              <w:rPr>
                <w:color w:val="000000"/>
                <w:sz w:val="22"/>
                <w:szCs w:val="22"/>
                <w:vertAlign w:val="subscript"/>
              </w:rPr>
              <w:t>ND</w:t>
            </w:r>
            <w:r w:rsidRPr="007137EE">
              <w:rPr>
                <w:color w:val="000000"/>
                <w:sz w:val="22"/>
                <w:szCs w:val="22"/>
              </w:rPr>
              <w:t xml:space="preserve"> at baseline and at a 2-year follow-up for low Aβ MCI subjects who had increased Aβ load over two years (N=7), but not for those with stable Aβ load (N=8). </w:t>
            </w:r>
            <w:r w:rsidRPr="007137EE">
              <w:rPr>
                <w:color w:val="000000"/>
                <w:sz w:val="22"/>
                <w:szCs w:val="22"/>
              </w:rPr>
              <w:br/>
              <w:t>↑</w:t>
            </w:r>
            <w:r w:rsidR="006F75D4" w:rsidRPr="007137EE">
              <w:rPr>
                <w:color w:val="000000"/>
                <w:sz w:val="22"/>
                <w:szCs w:val="22"/>
              </w:rPr>
              <w:t xml:space="preserve"> </w:t>
            </w:r>
            <w:r w:rsidRPr="007137EE">
              <w:rPr>
                <w:color w:val="000000"/>
                <w:sz w:val="22"/>
                <w:szCs w:val="22"/>
              </w:rPr>
              <w:t>[</w:t>
            </w:r>
            <w:r w:rsidRPr="007137EE">
              <w:rPr>
                <w:color w:val="000000"/>
                <w:sz w:val="22"/>
                <w:szCs w:val="22"/>
                <w:vertAlign w:val="superscript"/>
              </w:rPr>
              <w:t>11</w:t>
            </w:r>
            <w:r w:rsidRPr="007137EE">
              <w:rPr>
                <w:color w:val="000000"/>
                <w:sz w:val="22"/>
                <w:szCs w:val="22"/>
              </w:rPr>
              <w:t xml:space="preserve">C]-PiB </w:t>
            </w:r>
            <w:r w:rsidR="00523E46" w:rsidRPr="007137EE">
              <w:rPr>
                <w:color w:val="000000"/>
                <w:sz w:val="22"/>
                <w:szCs w:val="22"/>
              </w:rPr>
              <w:t xml:space="preserve">Aβ-PET </w:t>
            </w:r>
            <w:r w:rsidRPr="007137EE">
              <w:rPr>
                <w:color w:val="000000"/>
                <w:sz w:val="22"/>
                <w:szCs w:val="22"/>
              </w:rPr>
              <w:t>SUVR associated with ↑ [</w:t>
            </w:r>
            <w:r w:rsidRPr="007137EE">
              <w:rPr>
                <w:color w:val="000000"/>
                <w:sz w:val="22"/>
                <w:szCs w:val="22"/>
                <w:vertAlign w:val="superscript"/>
              </w:rPr>
              <w:t>11</w:t>
            </w:r>
            <w:r w:rsidRPr="007137EE">
              <w:rPr>
                <w:color w:val="000000"/>
                <w:sz w:val="22"/>
                <w:szCs w:val="22"/>
              </w:rPr>
              <w:t>C]-PK11195 BP</w:t>
            </w:r>
            <w:r w:rsidRPr="007137EE">
              <w:rPr>
                <w:color w:val="000000"/>
                <w:sz w:val="22"/>
                <w:szCs w:val="22"/>
                <w:vertAlign w:val="subscript"/>
              </w:rPr>
              <w:t xml:space="preserve">ND </w:t>
            </w:r>
            <w:r w:rsidRPr="007137EE">
              <w:rPr>
                <w:color w:val="000000"/>
                <w:sz w:val="22"/>
                <w:szCs w:val="22"/>
              </w:rPr>
              <w:t xml:space="preserve">at baseline and at a 2-year follow-up (N=23) for high Aβ MCI </w:t>
            </w:r>
          </w:p>
        </w:tc>
        <w:tc>
          <w:tcPr>
            <w:tcW w:w="1063" w:type="dxa"/>
            <w:vAlign w:val="bottom"/>
          </w:tcPr>
          <w:p w14:paraId="145C811E" w14:textId="43EF8F09" w:rsidR="00707938" w:rsidRPr="007137EE" w:rsidRDefault="00181218" w:rsidP="000A56AC">
            <w:pPr>
              <w:rPr>
                <w:sz w:val="22"/>
                <w:szCs w:val="22"/>
              </w:rPr>
            </w:pPr>
            <w:r w:rsidRPr="007137EE">
              <w:rPr>
                <w:sz w:val="22"/>
                <w:szCs w:val="22"/>
              </w:rPr>
              <w:fldChar w:fldCharType="begin"/>
            </w:r>
            <w:r w:rsidR="002F375F">
              <w:rPr>
                <w:sz w:val="22"/>
                <w:szCs w:val="22"/>
              </w:rPr>
              <w:instrText xml:space="preserve"> ADDIN ZOTERO_ITEM CSL_CITATION {"citationID":"AHwt0hGZ","properties":{"formattedCitation":"[10]","plainCitation":"[10]","noteIndex":0},"citationItems":[{"id":310,"uris":["http://zotero.org/groups/5437738/items/28WHP8HV"],"itemData":{"id":310,"type":"article-journal","container-title":"Journal of neuroinflammation","journalAbbreviation":"Journal of neuroinflammation","note":"publisher: Springer","page":"1-11","title":"The relationships between neuroinflammation, beta-amyloid and tau deposition in Alzheimer’s disease: a longitudinal PET study","volume":"17","author":[{"family":"Ismail","given":"Rola"},{"family":"Parbo","given":"Peter"},{"family":"Madsen","given":"Lasse Stensvig"},{"family":"Hansen","given":"Allan K"},{"family":"Hansen","given":"Kim V"},{"family":"Schaldemose","given":"Jeppe L"},{"family":"Kjeldsen","given":"Pernille L"},{"family":"Stokholm","given":"Morten G"},{"family":"Gottrup","given":"Hanne"},{"family":"Eskildsen","given":"Simon F"}],"issued":{"date-parts":[["2020"]]}}}],"schema":"https://github.com/citation-style-language/schema/raw/master/csl-citation.json"} </w:instrText>
            </w:r>
            <w:r w:rsidRPr="007137EE">
              <w:rPr>
                <w:sz w:val="22"/>
                <w:szCs w:val="22"/>
              </w:rPr>
              <w:fldChar w:fldCharType="separate"/>
            </w:r>
            <w:r w:rsidR="002F375F">
              <w:rPr>
                <w:noProof/>
                <w:sz w:val="22"/>
                <w:szCs w:val="22"/>
              </w:rPr>
              <w:t>[10]</w:t>
            </w:r>
            <w:r w:rsidRPr="007137EE">
              <w:rPr>
                <w:sz w:val="22"/>
                <w:szCs w:val="22"/>
              </w:rPr>
              <w:fldChar w:fldCharType="end"/>
            </w:r>
          </w:p>
        </w:tc>
      </w:tr>
      <w:tr w:rsidR="00707938" w:rsidRPr="007137EE" w14:paraId="3CA5C83D" w14:textId="77777777" w:rsidTr="002A55AA">
        <w:tc>
          <w:tcPr>
            <w:tcW w:w="1710" w:type="dxa"/>
            <w:vMerge/>
          </w:tcPr>
          <w:p w14:paraId="5CBFE5E0" w14:textId="77777777" w:rsidR="00707938" w:rsidRPr="007137EE" w:rsidRDefault="00707938" w:rsidP="000A56AC">
            <w:pPr>
              <w:rPr>
                <w:sz w:val="22"/>
                <w:szCs w:val="22"/>
              </w:rPr>
            </w:pPr>
          </w:p>
        </w:tc>
        <w:tc>
          <w:tcPr>
            <w:tcW w:w="3060" w:type="dxa"/>
            <w:vAlign w:val="bottom"/>
          </w:tcPr>
          <w:p w14:paraId="48E2A3DB" w14:textId="3A9FCF5F" w:rsidR="00707938" w:rsidRPr="007137EE" w:rsidRDefault="00707938" w:rsidP="000A56AC">
            <w:pPr>
              <w:rPr>
                <w:sz w:val="22"/>
                <w:szCs w:val="22"/>
              </w:rPr>
            </w:pPr>
            <w:r w:rsidRPr="007137EE">
              <w:rPr>
                <w:color w:val="000000"/>
                <w:sz w:val="22"/>
                <w:szCs w:val="22"/>
              </w:rPr>
              <w:t>Aβ+ AD (N=19)</w:t>
            </w:r>
          </w:p>
        </w:tc>
        <w:tc>
          <w:tcPr>
            <w:tcW w:w="1620" w:type="dxa"/>
            <w:vAlign w:val="bottom"/>
          </w:tcPr>
          <w:p w14:paraId="39B4EE76" w14:textId="38BCDE4D" w:rsidR="00707938" w:rsidRPr="007137EE" w:rsidRDefault="002E14AC"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6D2CFFE7" w14:textId="1DF1BCF7" w:rsidR="00707938" w:rsidRPr="007137EE" w:rsidRDefault="006F75D4" w:rsidP="000A56AC">
            <w:pPr>
              <w:rPr>
                <w:sz w:val="22"/>
                <w:szCs w:val="22"/>
              </w:rPr>
            </w:pPr>
            <w:r w:rsidRPr="007137EE">
              <w:rPr>
                <w:color w:val="000000"/>
                <w:sz w:val="22"/>
                <w:szCs w:val="22"/>
              </w:rPr>
              <w:t>N</w:t>
            </w:r>
            <w:r w:rsidR="00707938" w:rsidRPr="007137EE">
              <w:rPr>
                <w:color w:val="000000"/>
                <w:sz w:val="22"/>
                <w:szCs w:val="22"/>
              </w:rPr>
              <w:t>o association between [</w:t>
            </w:r>
            <w:r w:rsidR="00707938" w:rsidRPr="007137EE">
              <w:rPr>
                <w:color w:val="000000"/>
                <w:sz w:val="22"/>
                <w:szCs w:val="22"/>
                <w:vertAlign w:val="superscript"/>
              </w:rPr>
              <w:t>11</w:t>
            </w:r>
            <w:r w:rsidR="00707938" w:rsidRPr="007137EE">
              <w:rPr>
                <w:color w:val="000000"/>
                <w:sz w:val="22"/>
                <w:szCs w:val="22"/>
              </w:rPr>
              <w:t xml:space="preserve">C]-PiB </w:t>
            </w:r>
            <w:r w:rsidR="00523E46" w:rsidRPr="007137EE">
              <w:rPr>
                <w:color w:val="000000"/>
                <w:sz w:val="22"/>
                <w:szCs w:val="22"/>
              </w:rPr>
              <w:t xml:space="preserve">Aβ-PET </w:t>
            </w:r>
            <w:r w:rsidR="00707938" w:rsidRPr="007137EE">
              <w:rPr>
                <w:color w:val="000000"/>
                <w:sz w:val="22"/>
                <w:szCs w:val="22"/>
              </w:rPr>
              <w:t>SUVR and [</w:t>
            </w:r>
            <w:r w:rsidR="00707938" w:rsidRPr="007137EE">
              <w:rPr>
                <w:color w:val="000000"/>
                <w:sz w:val="22"/>
                <w:szCs w:val="22"/>
                <w:vertAlign w:val="superscript"/>
              </w:rPr>
              <w:t>11</w:t>
            </w:r>
            <w:r w:rsidR="00707938" w:rsidRPr="007137EE">
              <w:rPr>
                <w:color w:val="000000"/>
                <w:sz w:val="22"/>
                <w:szCs w:val="22"/>
              </w:rPr>
              <w:t>C]-PK11195 BP</w:t>
            </w:r>
            <w:r w:rsidR="00707938" w:rsidRPr="007137EE">
              <w:rPr>
                <w:color w:val="000000"/>
                <w:sz w:val="22"/>
                <w:szCs w:val="22"/>
                <w:vertAlign w:val="subscript"/>
              </w:rPr>
              <w:t>ND</w:t>
            </w:r>
          </w:p>
        </w:tc>
        <w:tc>
          <w:tcPr>
            <w:tcW w:w="1063" w:type="dxa"/>
            <w:vAlign w:val="bottom"/>
          </w:tcPr>
          <w:p w14:paraId="7262355B" w14:textId="16569289" w:rsidR="00707938" w:rsidRPr="007137EE" w:rsidRDefault="00181218" w:rsidP="000A56AC">
            <w:pPr>
              <w:rPr>
                <w:sz w:val="22"/>
                <w:szCs w:val="22"/>
              </w:rPr>
            </w:pPr>
            <w:r w:rsidRPr="007137EE">
              <w:rPr>
                <w:sz w:val="22"/>
                <w:szCs w:val="22"/>
              </w:rPr>
              <w:fldChar w:fldCharType="begin"/>
            </w:r>
            <w:r w:rsidR="002F375F">
              <w:rPr>
                <w:sz w:val="22"/>
                <w:szCs w:val="22"/>
              </w:rPr>
              <w:instrText xml:space="preserve"> ADDIN ZOTERO_ITEM CSL_CITATION {"citationID":"TP3fdQmP","properties":{"formattedCitation":"[12]","plainCitation":"[12]","noteIndex":0},"citationItems":[{"id":810,"uris":["http://zotero.org/groups/5437738/items/UGILET6Y"],"itemData":{"id":810,"type":"article-journal","container-title":"Communications biology","ISSN":"2399-3642","issue":"1","journalAbbreviation":"Communications biology","note":"publisher: Nature Publishing Group UK London","page":"804","title":"Dual PET-fMRI reveals a link between neuroinflammation, amyloid binding and compensatory task-related brain activity in Alzheimer’s disease","volume":"5","author":[{"family":"Canário","given":"Nádia"},{"family":"Jorge","given":"Lília"},{"family":"Martins","given":"Ricardo"},{"family":"Santana","given":"Isabel"},{"family":"Castelo-Branco","given":"Miguel"}],"issued":{"date-parts":[["2022"]]}}}],"schema":"https://github.com/citation-style-language/schema/raw/master/csl-citation.json"} </w:instrText>
            </w:r>
            <w:r w:rsidRPr="007137EE">
              <w:rPr>
                <w:sz w:val="22"/>
                <w:szCs w:val="22"/>
              </w:rPr>
              <w:fldChar w:fldCharType="separate"/>
            </w:r>
            <w:r w:rsidR="002F375F">
              <w:rPr>
                <w:noProof/>
                <w:sz w:val="22"/>
                <w:szCs w:val="22"/>
              </w:rPr>
              <w:t>[12]</w:t>
            </w:r>
            <w:r w:rsidRPr="007137EE">
              <w:rPr>
                <w:sz w:val="22"/>
                <w:szCs w:val="22"/>
              </w:rPr>
              <w:fldChar w:fldCharType="end"/>
            </w:r>
          </w:p>
        </w:tc>
      </w:tr>
      <w:tr w:rsidR="00707938" w:rsidRPr="007137EE" w14:paraId="42A7B5D2" w14:textId="77777777" w:rsidTr="002A55AA">
        <w:tc>
          <w:tcPr>
            <w:tcW w:w="1710" w:type="dxa"/>
            <w:vMerge/>
          </w:tcPr>
          <w:p w14:paraId="3EFFA074" w14:textId="77777777" w:rsidR="00707938" w:rsidRPr="007137EE" w:rsidRDefault="00707938" w:rsidP="000A56AC">
            <w:pPr>
              <w:rPr>
                <w:sz w:val="22"/>
                <w:szCs w:val="22"/>
              </w:rPr>
            </w:pPr>
          </w:p>
        </w:tc>
        <w:tc>
          <w:tcPr>
            <w:tcW w:w="3060" w:type="dxa"/>
            <w:vAlign w:val="bottom"/>
          </w:tcPr>
          <w:p w14:paraId="6FBB693D" w14:textId="32479738" w:rsidR="00707938" w:rsidRPr="007137EE" w:rsidRDefault="00513156" w:rsidP="000A56AC">
            <w:pPr>
              <w:rPr>
                <w:sz w:val="22"/>
                <w:szCs w:val="22"/>
              </w:rPr>
            </w:pPr>
            <w:r w:rsidRPr="007137EE">
              <w:rPr>
                <w:color w:val="000000"/>
                <w:sz w:val="22"/>
                <w:szCs w:val="22"/>
              </w:rPr>
              <w:t>HCs</w:t>
            </w:r>
            <w:r w:rsidR="00707938" w:rsidRPr="007137EE">
              <w:rPr>
                <w:color w:val="000000"/>
                <w:sz w:val="22"/>
                <w:szCs w:val="22"/>
              </w:rPr>
              <w:t xml:space="preserve"> with variable Aβ load:</w:t>
            </w:r>
            <w:r w:rsidR="00707938" w:rsidRPr="007137EE">
              <w:rPr>
                <w:color w:val="000000"/>
                <w:sz w:val="22"/>
                <w:szCs w:val="22"/>
              </w:rPr>
              <w:br/>
              <w:t xml:space="preserve">APOE non-carriers (ε3/ε3) </w:t>
            </w:r>
            <w:r w:rsidR="00707938" w:rsidRPr="007137EE">
              <w:rPr>
                <w:color w:val="000000"/>
                <w:sz w:val="22"/>
                <w:szCs w:val="22"/>
              </w:rPr>
              <w:lastRenderedPageBreak/>
              <w:t xml:space="preserve">(N=20) </w:t>
            </w:r>
            <w:r w:rsidR="00707938" w:rsidRPr="007137EE">
              <w:rPr>
                <w:color w:val="000000"/>
                <w:sz w:val="22"/>
                <w:szCs w:val="22"/>
              </w:rPr>
              <w:br/>
              <w:t>APOE heterozygotes (ε3/ε4) (N=21)</w:t>
            </w:r>
            <w:r w:rsidR="00707938" w:rsidRPr="007137EE">
              <w:rPr>
                <w:color w:val="000000"/>
                <w:sz w:val="22"/>
                <w:szCs w:val="22"/>
              </w:rPr>
              <w:br/>
              <w:t>APOE homozygotes (ε4/ε4) (N=19)</w:t>
            </w:r>
          </w:p>
        </w:tc>
        <w:tc>
          <w:tcPr>
            <w:tcW w:w="1620" w:type="dxa"/>
            <w:vAlign w:val="bottom"/>
          </w:tcPr>
          <w:p w14:paraId="03C146F8" w14:textId="2E3555E5" w:rsidR="00707938" w:rsidRPr="007137EE" w:rsidRDefault="002E14AC" w:rsidP="000A56AC">
            <w:pPr>
              <w:rPr>
                <w:sz w:val="22"/>
                <w:szCs w:val="22"/>
              </w:rPr>
            </w:pPr>
            <w:r w:rsidRPr="007137EE">
              <w:rPr>
                <w:color w:val="000000"/>
                <w:sz w:val="22"/>
                <w:szCs w:val="22"/>
              </w:rPr>
              <w:lastRenderedPageBreak/>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28CC4AAC" w14:textId="463297AE" w:rsidR="00707938" w:rsidRPr="007137EE" w:rsidRDefault="00707938" w:rsidP="000A56AC">
            <w:pPr>
              <w:rPr>
                <w:sz w:val="22"/>
                <w:szCs w:val="22"/>
              </w:rPr>
            </w:pPr>
            <w:r w:rsidRPr="007137EE">
              <w:rPr>
                <w:color w:val="000000"/>
                <w:sz w:val="22"/>
                <w:szCs w:val="22"/>
              </w:rPr>
              <w:t>↑ [</w:t>
            </w:r>
            <w:r w:rsidRPr="007137EE">
              <w:rPr>
                <w:color w:val="000000"/>
                <w:sz w:val="22"/>
                <w:szCs w:val="22"/>
                <w:vertAlign w:val="superscript"/>
              </w:rPr>
              <w:t>11</w:t>
            </w:r>
            <w:r w:rsidRPr="007137EE">
              <w:rPr>
                <w:color w:val="000000"/>
                <w:sz w:val="22"/>
                <w:szCs w:val="22"/>
              </w:rPr>
              <w:t xml:space="preserve">C]-PiB </w:t>
            </w:r>
            <w:r w:rsidR="00523E46" w:rsidRPr="007137EE">
              <w:rPr>
                <w:color w:val="000000"/>
                <w:sz w:val="22"/>
                <w:szCs w:val="22"/>
              </w:rPr>
              <w:t xml:space="preserve">Aβ-PET </w:t>
            </w:r>
            <w:r w:rsidRPr="007137EE">
              <w:rPr>
                <w:color w:val="000000"/>
                <w:sz w:val="22"/>
                <w:szCs w:val="22"/>
              </w:rPr>
              <w:t>SUVR associated with ↑ [</w:t>
            </w:r>
            <w:r w:rsidRPr="007137EE">
              <w:rPr>
                <w:color w:val="000000"/>
                <w:sz w:val="22"/>
                <w:szCs w:val="22"/>
                <w:vertAlign w:val="superscript"/>
              </w:rPr>
              <w:t>11</w:t>
            </w:r>
            <w:r w:rsidRPr="007137EE">
              <w:rPr>
                <w:color w:val="000000"/>
                <w:sz w:val="22"/>
                <w:szCs w:val="22"/>
              </w:rPr>
              <w:t>C]-PK11195 DVR in APOE (ε4/ε4) but not in APOE (ε3/ε4) in ROI analysis. ↑</w:t>
            </w:r>
            <w:r w:rsidR="006F75D4" w:rsidRPr="007137EE">
              <w:rPr>
                <w:color w:val="000000"/>
                <w:sz w:val="22"/>
                <w:szCs w:val="22"/>
              </w:rPr>
              <w:t xml:space="preserve"> </w:t>
            </w:r>
            <w:r w:rsidRPr="007137EE">
              <w:rPr>
                <w:color w:val="000000"/>
                <w:sz w:val="22"/>
                <w:szCs w:val="22"/>
              </w:rPr>
              <w:t xml:space="preserve">[11C]-PiB </w:t>
            </w:r>
            <w:r w:rsidR="00523E46" w:rsidRPr="007137EE">
              <w:rPr>
                <w:color w:val="000000"/>
                <w:sz w:val="22"/>
                <w:szCs w:val="22"/>
              </w:rPr>
              <w:t xml:space="preserve">Aβ-PET </w:t>
            </w:r>
            <w:r w:rsidRPr="007137EE">
              <w:rPr>
                <w:color w:val="000000"/>
                <w:sz w:val="22"/>
                <w:szCs w:val="22"/>
              </w:rPr>
              <w:t xml:space="preserve">binding associated with ↑ </w:t>
            </w:r>
            <w:r w:rsidRPr="007137EE">
              <w:rPr>
                <w:color w:val="000000"/>
                <w:sz w:val="22"/>
                <w:szCs w:val="22"/>
              </w:rPr>
              <w:lastRenderedPageBreak/>
              <w:t>[</w:t>
            </w:r>
            <w:r w:rsidRPr="007137EE">
              <w:rPr>
                <w:color w:val="000000"/>
                <w:sz w:val="22"/>
                <w:szCs w:val="22"/>
                <w:vertAlign w:val="superscript"/>
              </w:rPr>
              <w:t>11</w:t>
            </w:r>
            <w:r w:rsidRPr="007137EE">
              <w:rPr>
                <w:color w:val="000000"/>
                <w:sz w:val="22"/>
                <w:szCs w:val="22"/>
              </w:rPr>
              <w:t>C]-PK11195 binding in APOE (ε4/ε4) and APOE (ε3/ε4) in voxel-wise analysis</w:t>
            </w:r>
            <w:r w:rsidRPr="007137EE">
              <w:rPr>
                <w:color w:val="000000"/>
                <w:sz w:val="22"/>
                <w:szCs w:val="22"/>
              </w:rPr>
              <w:br/>
              <w:t>↑ [</w:t>
            </w:r>
            <w:r w:rsidRPr="007137EE">
              <w:rPr>
                <w:color w:val="000000"/>
                <w:sz w:val="22"/>
                <w:szCs w:val="22"/>
                <w:vertAlign w:val="superscript"/>
              </w:rPr>
              <w:t>11</w:t>
            </w:r>
            <w:r w:rsidRPr="007137EE">
              <w:rPr>
                <w:color w:val="000000"/>
                <w:sz w:val="22"/>
                <w:szCs w:val="22"/>
              </w:rPr>
              <w:t xml:space="preserve">C]-PiB </w:t>
            </w:r>
            <w:r w:rsidR="00523E46" w:rsidRPr="007137EE">
              <w:rPr>
                <w:color w:val="000000"/>
                <w:sz w:val="22"/>
                <w:szCs w:val="22"/>
              </w:rPr>
              <w:t xml:space="preserve">Aβ-PET </w:t>
            </w:r>
            <w:r w:rsidRPr="007137EE">
              <w:rPr>
                <w:color w:val="000000"/>
                <w:sz w:val="22"/>
                <w:szCs w:val="22"/>
              </w:rPr>
              <w:t>SUVR associated with ↓ [</w:t>
            </w:r>
            <w:r w:rsidRPr="007137EE">
              <w:rPr>
                <w:color w:val="000000"/>
                <w:sz w:val="22"/>
                <w:szCs w:val="22"/>
                <w:vertAlign w:val="superscript"/>
              </w:rPr>
              <w:t>11</w:t>
            </w:r>
            <w:r w:rsidRPr="007137EE">
              <w:rPr>
                <w:color w:val="000000"/>
                <w:sz w:val="22"/>
                <w:szCs w:val="22"/>
              </w:rPr>
              <w:t>C]-PK11195 DVR in APOE (ε3/ε3) in ROI analysis</w:t>
            </w:r>
          </w:p>
        </w:tc>
        <w:tc>
          <w:tcPr>
            <w:tcW w:w="1063" w:type="dxa"/>
            <w:vAlign w:val="bottom"/>
          </w:tcPr>
          <w:p w14:paraId="40597343" w14:textId="5551752C" w:rsidR="00707938" w:rsidRPr="007137EE" w:rsidRDefault="00181218" w:rsidP="000A56AC">
            <w:pPr>
              <w:rPr>
                <w:sz w:val="22"/>
                <w:szCs w:val="22"/>
              </w:rPr>
            </w:pPr>
            <w:r w:rsidRPr="007137EE">
              <w:rPr>
                <w:color w:val="000000"/>
                <w:sz w:val="22"/>
                <w:szCs w:val="22"/>
              </w:rPr>
              <w:lastRenderedPageBreak/>
              <w:fldChar w:fldCharType="begin"/>
            </w:r>
            <w:r w:rsidR="002F375F">
              <w:rPr>
                <w:color w:val="000000"/>
                <w:sz w:val="22"/>
                <w:szCs w:val="22"/>
              </w:rPr>
              <w:instrText xml:space="preserve"> ADDIN ZOTERO_ITEM CSL_CITATION {"citationID":"rjNoqTYC","properties":{"formattedCitation":"[14]","plainCitation":"[14]","noteIndex":0},"citationItems":[{"id":19,"uris":["http://zotero.org/groups/5437738/items/P6LTN2IF"],"itemData":{"id":19,"type":"article-journal","container-title":"Alzheimer's Research &amp; Therapy","ISSN":"1758-9193","issue":"1","journalAbbreviation":"Alzheimer's Research &amp; Therapy","note":"publisher: Springer","page":"71","title":"APOE ε4 gene dose effect on imaging and blood biomarkers of neuroinflammation and beta-amyloid in cognitively unimpaired elderly","volume":"15","author":[{"family":"Snellman","given":"Anniina"},{"family":"Ekblad","given":"Laura L"},{"family":"Tuisku","given":"Jouni"},{"family":"Koivumäki","given":"Mikko"},{"family":"Ashton","given":"Nicholas J"},{"family":"Lantero-Rodriguez","given":"Juan"},{"family":"Karikari","given":"Thomas K"},{"family":"Helin","given":"Semi"},{"family":"Bucci","given":"Marco"},{"family":"Löyttyniemi","given":"Eliisa"}],"issued":{"date-parts":[["2023"]]}}}],"schema":"https://github.com/citation-style-language/schema/raw/master/csl-citation.json"} </w:instrText>
            </w:r>
            <w:r w:rsidRPr="007137EE">
              <w:rPr>
                <w:color w:val="000000"/>
                <w:sz w:val="22"/>
                <w:szCs w:val="22"/>
              </w:rPr>
              <w:fldChar w:fldCharType="separate"/>
            </w:r>
            <w:r w:rsidR="002F375F">
              <w:rPr>
                <w:noProof/>
                <w:color w:val="000000"/>
                <w:sz w:val="22"/>
                <w:szCs w:val="22"/>
              </w:rPr>
              <w:t>[14]</w:t>
            </w:r>
            <w:r w:rsidRPr="007137EE">
              <w:rPr>
                <w:color w:val="000000"/>
                <w:sz w:val="22"/>
                <w:szCs w:val="22"/>
              </w:rPr>
              <w:fldChar w:fldCharType="end"/>
            </w:r>
          </w:p>
        </w:tc>
      </w:tr>
      <w:tr w:rsidR="00707938" w:rsidRPr="007137EE" w14:paraId="45B0B5AC" w14:textId="77777777" w:rsidTr="002A55AA">
        <w:tc>
          <w:tcPr>
            <w:tcW w:w="1710" w:type="dxa"/>
            <w:vMerge/>
          </w:tcPr>
          <w:p w14:paraId="36F70305" w14:textId="77777777" w:rsidR="00707938" w:rsidRPr="007137EE" w:rsidRDefault="00707938" w:rsidP="000A56AC">
            <w:pPr>
              <w:rPr>
                <w:sz w:val="22"/>
                <w:szCs w:val="22"/>
              </w:rPr>
            </w:pPr>
          </w:p>
        </w:tc>
        <w:tc>
          <w:tcPr>
            <w:tcW w:w="3060" w:type="dxa"/>
            <w:vAlign w:val="bottom"/>
          </w:tcPr>
          <w:p w14:paraId="3D3BA677" w14:textId="72CBF7CB" w:rsidR="00707938" w:rsidRPr="007137EE" w:rsidRDefault="00707938" w:rsidP="000A56AC">
            <w:pPr>
              <w:rPr>
                <w:sz w:val="22"/>
                <w:szCs w:val="22"/>
              </w:rPr>
            </w:pPr>
            <w:r w:rsidRPr="007137EE">
              <w:rPr>
                <w:color w:val="000000"/>
                <w:sz w:val="22"/>
                <w:szCs w:val="22"/>
              </w:rPr>
              <w:t>Aβ+ (N=34) &amp; Aβ-</w:t>
            </w:r>
            <w:r w:rsidR="00CF347E" w:rsidRPr="007137EE">
              <w:rPr>
                <w:color w:val="000000"/>
                <w:sz w:val="22"/>
                <w:szCs w:val="22"/>
              </w:rPr>
              <w:t xml:space="preserve"> </w:t>
            </w:r>
            <w:r w:rsidR="00513156" w:rsidRPr="007137EE">
              <w:rPr>
                <w:color w:val="000000"/>
                <w:sz w:val="22"/>
                <w:szCs w:val="22"/>
              </w:rPr>
              <w:t>old HCs</w:t>
            </w:r>
            <w:r w:rsidRPr="007137EE">
              <w:rPr>
                <w:color w:val="000000"/>
                <w:sz w:val="22"/>
                <w:szCs w:val="22"/>
              </w:rPr>
              <w:t xml:space="preserve"> (N=26)  </w:t>
            </w:r>
          </w:p>
        </w:tc>
        <w:tc>
          <w:tcPr>
            <w:tcW w:w="1620" w:type="dxa"/>
            <w:vAlign w:val="bottom"/>
          </w:tcPr>
          <w:p w14:paraId="346E004B" w14:textId="0A454DD9" w:rsidR="00707938" w:rsidRPr="007137EE" w:rsidRDefault="002E14AC"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7B0E07A6" w14:textId="7396A804" w:rsidR="00D106F0" w:rsidRPr="00D106F0" w:rsidRDefault="00707938" w:rsidP="000A56AC">
            <w:pPr>
              <w:rPr>
                <w:color w:val="000000"/>
                <w:sz w:val="22"/>
                <w:szCs w:val="22"/>
              </w:rPr>
            </w:pPr>
            <w:r w:rsidRPr="007137EE">
              <w:rPr>
                <w:color w:val="000000"/>
                <w:sz w:val="22"/>
                <w:szCs w:val="22"/>
              </w:rPr>
              <w:t>↑ Insulin resistance &amp; BMI associated with [</w:t>
            </w:r>
            <w:r w:rsidRPr="007137EE">
              <w:rPr>
                <w:color w:val="000000"/>
                <w:sz w:val="22"/>
                <w:szCs w:val="22"/>
                <w:vertAlign w:val="superscript"/>
              </w:rPr>
              <w:t>11</w:t>
            </w:r>
            <w:r w:rsidRPr="007137EE">
              <w:rPr>
                <w:color w:val="000000"/>
                <w:sz w:val="22"/>
                <w:szCs w:val="22"/>
              </w:rPr>
              <w:t>C]-PK11195 DVR in the total study population</w:t>
            </w:r>
            <w:r w:rsidRPr="007137EE">
              <w:rPr>
                <w:color w:val="000000"/>
                <w:sz w:val="22"/>
                <w:szCs w:val="22"/>
              </w:rPr>
              <w:br/>
              <w:t>↑ Insulin resistance associated with ↑ [</w:t>
            </w:r>
            <w:r w:rsidRPr="007137EE">
              <w:rPr>
                <w:color w:val="000000"/>
                <w:sz w:val="22"/>
                <w:szCs w:val="22"/>
                <w:vertAlign w:val="superscript"/>
              </w:rPr>
              <w:t>11</w:t>
            </w:r>
            <w:r w:rsidRPr="007137EE">
              <w:rPr>
                <w:color w:val="000000"/>
                <w:sz w:val="22"/>
                <w:szCs w:val="22"/>
              </w:rPr>
              <w:t>C]-PK11195 DVR in Aβ+/- APOE non-carriers (N=20) and homozygotes (N=19)</w:t>
            </w:r>
          </w:p>
        </w:tc>
        <w:tc>
          <w:tcPr>
            <w:tcW w:w="1063" w:type="dxa"/>
            <w:vAlign w:val="bottom"/>
          </w:tcPr>
          <w:p w14:paraId="6448534E" w14:textId="11A77AE3" w:rsidR="00707938" w:rsidRPr="007137EE" w:rsidRDefault="00181218" w:rsidP="000A56AC">
            <w:pPr>
              <w:rPr>
                <w:sz w:val="22"/>
                <w:szCs w:val="22"/>
              </w:rPr>
            </w:pPr>
            <w:r w:rsidRPr="007137EE">
              <w:rPr>
                <w:sz w:val="22"/>
                <w:szCs w:val="22"/>
              </w:rPr>
              <w:fldChar w:fldCharType="begin"/>
            </w:r>
            <w:r w:rsidR="002F375F">
              <w:rPr>
                <w:sz w:val="22"/>
                <w:szCs w:val="22"/>
              </w:rPr>
              <w:instrText xml:space="preserve"> ADDIN ZOTERO_ITEM CSL_CITATION {"citationID":"2vpBpvzn","properties":{"formattedCitation":"[13]","plainCitation":"[13]","noteIndex":0},"citationItems":[{"id":210,"uris":["http://zotero.org/groups/5437738/items/7DVN4H25"],"itemData":{"id":210,"type":"article-journal","container-title":"Journal of Cerebral Blood Flow &amp; Metabolism","ISSN":"0271-678X","issue":"9","journalAbbreviation":"Journal of Cerebral Blood Flow &amp; Metabolism","note":"publisher: SAGE Publications Sage UK: London, England","page":"1588-1600","title":"Insulin resistance and body mass index are associated with TSPO PET in cognitively unimpaired elderly","volume":"43","author":[{"family":"Ekblad","given":"Laura L"},{"family":"Tuisku","given":"Jouni"},{"family":"Koivumäki","given":"Mikko"},{"family":"Helin","given":"Semi"},{"family":"Rinne","given":"Juha O"},{"family":"Snellman","given":"Anniina"}],"issued":{"date-parts":[["2023"]]}}}],"schema":"https://github.com/citation-style-language/schema/raw/master/csl-citation.json"} </w:instrText>
            </w:r>
            <w:r w:rsidRPr="007137EE">
              <w:rPr>
                <w:sz w:val="22"/>
                <w:szCs w:val="22"/>
              </w:rPr>
              <w:fldChar w:fldCharType="separate"/>
            </w:r>
            <w:r w:rsidR="002F375F">
              <w:rPr>
                <w:noProof/>
                <w:sz w:val="22"/>
                <w:szCs w:val="22"/>
              </w:rPr>
              <w:t>[13]</w:t>
            </w:r>
            <w:r w:rsidRPr="007137EE">
              <w:rPr>
                <w:sz w:val="22"/>
                <w:szCs w:val="22"/>
              </w:rPr>
              <w:fldChar w:fldCharType="end"/>
            </w:r>
          </w:p>
        </w:tc>
      </w:tr>
      <w:tr w:rsidR="00707938" w:rsidRPr="007137EE" w14:paraId="4B46EEE8" w14:textId="77777777" w:rsidTr="002A55AA">
        <w:tc>
          <w:tcPr>
            <w:tcW w:w="1710" w:type="dxa"/>
            <w:vMerge/>
          </w:tcPr>
          <w:p w14:paraId="27365543" w14:textId="77777777" w:rsidR="00707938" w:rsidRPr="007137EE" w:rsidRDefault="00707938" w:rsidP="000A56AC">
            <w:pPr>
              <w:rPr>
                <w:sz w:val="22"/>
                <w:szCs w:val="22"/>
              </w:rPr>
            </w:pPr>
          </w:p>
        </w:tc>
        <w:tc>
          <w:tcPr>
            <w:tcW w:w="3060" w:type="dxa"/>
            <w:vAlign w:val="bottom"/>
          </w:tcPr>
          <w:p w14:paraId="6A71B3A5" w14:textId="37AB3814" w:rsidR="00707938" w:rsidRPr="007137EE" w:rsidRDefault="00707938" w:rsidP="000A56AC">
            <w:pPr>
              <w:rPr>
                <w:sz w:val="22"/>
                <w:szCs w:val="22"/>
              </w:rPr>
            </w:pPr>
            <w:r w:rsidRPr="007137EE">
              <w:rPr>
                <w:color w:val="000000"/>
                <w:sz w:val="22"/>
                <w:szCs w:val="22"/>
              </w:rPr>
              <w:t>MCI (N=10) &amp; AD</w:t>
            </w:r>
            <w:r w:rsidR="00CA4200" w:rsidRPr="007137EE">
              <w:rPr>
                <w:color w:val="000000"/>
                <w:sz w:val="22"/>
                <w:szCs w:val="22"/>
              </w:rPr>
              <w:t xml:space="preserve"> </w:t>
            </w:r>
            <w:r w:rsidRPr="007137EE">
              <w:rPr>
                <w:color w:val="000000"/>
                <w:sz w:val="22"/>
                <w:szCs w:val="22"/>
              </w:rPr>
              <w:t>(N=19)</w:t>
            </w:r>
          </w:p>
        </w:tc>
        <w:tc>
          <w:tcPr>
            <w:tcW w:w="1620" w:type="dxa"/>
            <w:vAlign w:val="center"/>
          </w:tcPr>
          <w:p w14:paraId="2705A5A6" w14:textId="7D55F2A1" w:rsidR="00707938" w:rsidRPr="007137EE" w:rsidRDefault="00707938"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PBR28</w:t>
            </w:r>
          </w:p>
        </w:tc>
        <w:tc>
          <w:tcPr>
            <w:tcW w:w="8027" w:type="dxa"/>
            <w:vAlign w:val="bottom"/>
          </w:tcPr>
          <w:p w14:paraId="1EB08994" w14:textId="4F020DB2" w:rsidR="00707938" w:rsidRPr="007137EE" w:rsidRDefault="00707938" w:rsidP="000A56AC">
            <w:pPr>
              <w:rPr>
                <w:sz w:val="22"/>
                <w:szCs w:val="22"/>
              </w:rPr>
            </w:pPr>
            <w:r w:rsidRPr="007137EE">
              <w:rPr>
                <w:color w:val="000000"/>
                <w:sz w:val="22"/>
                <w:szCs w:val="22"/>
              </w:rPr>
              <w:t>↑ [</w:t>
            </w:r>
            <w:r w:rsidRPr="007137EE">
              <w:rPr>
                <w:color w:val="000000"/>
                <w:sz w:val="22"/>
                <w:szCs w:val="22"/>
                <w:vertAlign w:val="superscript"/>
              </w:rPr>
              <w:t>11</w:t>
            </w:r>
            <w:r w:rsidRPr="007137EE">
              <w:rPr>
                <w:color w:val="000000"/>
                <w:sz w:val="22"/>
                <w:szCs w:val="22"/>
              </w:rPr>
              <w:t>C]-PiB</w:t>
            </w:r>
            <w:r w:rsidR="00523E46" w:rsidRPr="007137EE">
              <w:rPr>
                <w:color w:val="000000"/>
                <w:sz w:val="22"/>
                <w:szCs w:val="22"/>
              </w:rPr>
              <w:t xml:space="preserve"> Aβ-PET</w:t>
            </w:r>
            <w:r w:rsidRPr="007137EE">
              <w:rPr>
                <w:color w:val="000000"/>
                <w:sz w:val="22"/>
                <w:szCs w:val="22"/>
              </w:rPr>
              <w:t xml:space="preserve"> V</w:t>
            </w:r>
            <w:r w:rsidRPr="007137EE">
              <w:rPr>
                <w:color w:val="000000"/>
                <w:sz w:val="22"/>
                <w:szCs w:val="22"/>
                <w:vertAlign w:val="subscript"/>
              </w:rPr>
              <w:t>T</w:t>
            </w:r>
            <w:r w:rsidRPr="007137EE">
              <w:rPr>
                <w:color w:val="000000"/>
                <w:sz w:val="22"/>
                <w:szCs w:val="22"/>
              </w:rPr>
              <w:t xml:space="preserve"> associated with ↑ [</w:t>
            </w:r>
            <w:r w:rsidRPr="007137EE">
              <w:rPr>
                <w:color w:val="000000"/>
                <w:sz w:val="22"/>
                <w:szCs w:val="22"/>
                <w:vertAlign w:val="superscript"/>
              </w:rPr>
              <w:t>11</w:t>
            </w:r>
            <w:r w:rsidRPr="007137EE">
              <w:rPr>
                <w:color w:val="000000"/>
                <w:sz w:val="22"/>
                <w:szCs w:val="22"/>
              </w:rPr>
              <w:t>C]-PBR28 V</w:t>
            </w:r>
            <w:r w:rsidRPr="007137EE">
              <w:rPr>
                <w:color w:val="000000"/>
                <w:sz w:val="22"/>
                <w:szCs w:val="22"/>
                <w:vertAlign w:val="subscript"/>
              </w:rPr>
              <w:t>T</w:t>
            </w:r>
          </w:p>
        </w:tc>
        <w:tc>
          <w:tcPr>
            <w:tcW w:w="1063" w:type="dxa"/>
            <w:vAlign w:val="bottom"/>
          </w:tcPr>
          <w:p w14:paraId="759AB60C" w14:textId="40739AAD" w:rsidR="00707938" w:rsidRPr="007137EE" w:rsidRDefault="00181218" w:rsidP="000A56AC">
            <w:pPr>
              <w:rPr>
                <w:sz w:val="22"/>
                <w:szCs w:val="22"/>
              </w:rPr>
            </w:pPr>
            <w:r w:rsidRPr="007137EE">
              <w:rPr>
                <w:sz w:val="22"/>
                <w:szCs w:val="22"/>
              </w:rPr>
              <w:fldChar w:fldCharType="begin"/>
            </w:r>
            <w:r w:rsidR="002F375F">
              <w:rPr>
                <w:sz w:val="22"/>
                <w:szCs w:val="22"/>
              </w:rPr>
              <w:instrText xml:space="preserve"> ADDIN ZOTERO_ITEM CSL_CITATION {"citationID":"8WmUXDDY","properties":{"formattedCitation":"[45]","plainCitation":"[45]","noteIndex":0},"citationItems":[{"id":16,"uris":["http://zotero.org/groups/5437738/items/CIA2L9MQ"],"itemData":{"id":16,"type":"article-journal","container-title":"Brain","ISSN":"1460-2156","issue":"7","journalAbbreviation":"Brain","note":"publisher: Oxford University Press","page":"2228-2238","title":"In vivo radioligand binding to translocator protein correlates with severity of Alzheimer’s disease","volume":"136","author":[{"family":"Kreisl","given":"William C"},{"family":"Lyoo","given":"Chul Hyoung"},{"family":"McGwier","given":"Meghan"},{"family":"Snow","given":"Joseph"},{"family":"Jenko","given":"Kimberly J"},{"family":"Kimura","given":"Nobuyo"},{"family":"Corona","given":"Winston"},{"family":"Morse","given":"Cheryl L"},{"family":"Zoghbi","given":"Sami S"},{"family":"Pike","given":"Victor W"}],"issued":{"date-parts":[["2013"]]}}}],"schema":"https://github.com/citation-style-language/schema/raw/master/csl-citation.json"} </w:instrText>
            </w:r>
            <w:r w:rsidRPr="007137EE">
              <w:rPr>
                <w:sz w:val="22"/>
                <w:szCs w:val="22"/>
              </w:rPr>
              <w:fldChar w:fldCharType="separate"/>
            </w:r>
            <w:r w:rsidR="002F375F">
              <w:rPr>
                <w:noProof/>
                <w:sz w:val="22"/>
                <w:szCs w:val="22"/>
              </w:rPr>
              <w:t>[45]</w:t>
            </w:r>
            <w:r w:rsidRPr="007137EE">
              <w:rPr>
                <w:sz w:val="22"/>
                <w:szCs w:val="22"/>
              </w:rPr>
              <w:fldChar w:fldCharType="end"/>
            </w:r>
          </w:p>
        </w:tc>
      </w:tr>
      <w:tr w:rsidR="00707938" w:rsidRPr="007137EE" w14:paraId="6C3EBC2C" w14:textId="77777777" w:rsidTr="002A55AA">
        <w:tc>
          <w:tcPr>
            <w:tcW w:w="1710" w:type="dxa"/>
            <w:vMerge/>
          </w:tcPr>
          <w:p w14:paraId="7B48208E" w14:textId="77777777" w:rsidR="00707938" w:rsidRPr="007137EE" w:rsidRDefault="00707938" w:rsidP="000A56AC">
            <w:pPr>
              <w:rPr>
                <w:sz w:val="22"/>
                <w:szCs w:val="22"/>
              </w:rPr>
            </w:pPr>
          </w:p>
        </w:tc>
        <w:tc>
          <w:tcPr>
            <w:tcW w:w="3060" w:type="dxa"/>
            <w:vAlign w:val="bottom"/>
          </w:tcPr>
          <w:p w14:paraId="1915E578" w14:textId="00427C0D" w:rsidR="00707938" w:rsidRPr="007137EE" w:rsidRDefault="00707938" w:rsidP="000A56AC">
            <w:pPr>
              <w:rPr>
                <w:sz w:val="22"/>
                <w:szCs w:val="22"/>
              </w:rPr>
            </w:pPr>
            <w:r w:rsidRPr="007137EE">
              <w:rPr>
                <w:color w:val="000000"/>
                <w:sz w:val="22"/>
                <w:szCs w:val="22"/>
              </w:rPr>
              <w:t>Aβ+ MCI/AD (N=14) &amp; HCs (N=8)</w:t>
            </w:r>
          </w:p>
        </w:tc>
        <w:tc>
          <w:tcPr>
            <w:tcW w:w="1620" w:type="dxa"/>
            <w:vAlign w:val="center"/>
          </w:tcPr>
          <w:p w14:paraId="7810E610" w14:textId="468449AA" w:rsidR="00707938" w:rsidRPr="007137EE" w:rsidRDefault="002E14AC"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PBR28</w:t>
            </w:r>
          </w:p>
        </w:tc>
        <w:tc>
          <w:tcPr>
            <w:tcW w:w="8027" w:type="dxa"/>
            <w:vAlign w:val="bottom"/>
          </w:tcPr>
          <w:p w14:paraId="3B56D9DE" w14:textId="10B41C39" w:rsidR="00707938" w:rsidRPr="007137EE" w:rsidRDefault="006F75D4" w:rsidP="000A56AC">
            <w:pPr>
              <w:rPr>
                <w:sz w:val="22"/>
                <w:szCs w:val="22"/>
              </w:rPr>
            </w:pPr>
            <w:r w:rsidRPr="007137EE">
              <w:rPr>
                <w:color w:val="000000"/>
                <w:sz w:val="22"/>
                <w:szCs w:val="22"/>
              </w:rPr>
              <w:t>N</w:t>
            </w:r>
            <w:r w:rsidR="00707938" w:rsidRPr="007137EE">
              <w:rPr>
                <w:color w:val="000000"/>
                <w:sz w:val="22"/>
                <w:szCs w:val="22"/>
              </w:rPr>
              <w:t>o correlation between % change in [</w:t>
            </w:r>
            <w:r w:rsidR="00707938" w:rsidRPr="007137EE">
              <w:rPr>
                <w:color w:val="000000"/>
                <w:sz w:val="22"/>
                <w:szCs w:val="22"/>
                <w:vertAlign w:val="superscript"/>
              </w:rPr>
              <w:t>11</w:t>
            </w:r>
            <w:r w:rsidR="00707938" w:rsidRPr="007137EE">
              <w:rPr>
                <w:color w:val="000000"/>
                <w:sz w:val="22"/>
                <w:szCs w:val="22"/>
              </w:rPr>
              <w:t>C]-PiB</w:t>
            </w:r>
            <w:r w:rsidR="00523E46" w:rsidRPr="007137EE">
              <w:rPr>
                <w:color w:val="000000"/>
                <w:sz w:val="22"/>
                <w:szCs w:val="22"/>
              </w:rPr>
              <w:t xml:space="preserve"> Aβ-PET</w:t>
            </w:r>
            <w:r w:rsidR="00707938" w:rsidRPr="007137EE">
              <w:rPr>
                <w:color w:val="000000"/>
                <w:sz w:val="22"/>
                <w:szCs w:val="22"/>
              </w:rPr>
              <w:t xml:space="preserve"> SUVR and % change in [</w:t>
            </w:r>
            <w:r w:rsidR="00707938" w:rsidRPr="007137EE">
              <w:rPr>
                <w:color w:val="000000"/>
                <w:sz w:val="22"/>
                <w:szCs w:val="22"/>
                <w:vertAlign w:val="superscript"/>
              </w:rPr>
              <w:t>11</w:t>
            </w:r>
            <w:r w:rsidR="00707938" w:rsidRPr="007137EE">
              <w:rPr>
                <w:color w:val="000000"/>
                <w:sz w:val="22"/>
                <w:szCs w:val="22"/>
              </w:rPr>
              <w:t>C]-PBR28 SUVR</w:t>
            </w:r>
          </w:p>
        </w:tc>
        <w:tc>
          <w:tcPr>
            <w:tcW w:w="1063" w:type="dxa"/>
            <w:vAlign w:val="bottom"/>
          </w:tcPr>
          <w:p w14:paraId="0DF0DC43" w14:textId="36D8261C" w:rsidR="00707938" w:rsidRPr="007137EE" w:rsidRDefault="00181218" w:rsidP="000A56AC">
            <w:pPr>
              <w:rPr>
                <w:sz w:val="22"/>
                <w:szCs w:val="22"/>
              </w:rPr>
            </w:pPr>
            <w:r w:rsidRPr="007137EE">
              <w:rPr>
                <w:sz w:val="22"/>
                <w:szCs w:val="22"/>
              </w:rPr>
              <w:fldChar w:fldCharType="begin"/>
            </w:r>
            <w:r w:rsidR="002F375F">
              <w:rPr>
                <w:sz w:val="22"/>
                <w:szCs w:val="22"/>
              </w:rPr>
              <w:instrText xml:space="preserve"> ADDIN ZOTERO_ITEM CSL_CITATION {"citationID":"oQKYdK5s","properties":{"formattedCitation":"[46]","plainCitation":"[46]","noteIndex":0},"citationItems":[{"id":240,"uris":["http://zotero.org/groups/5437738/items/VXSCD4HN"],"itemData":{"id":240,"type":"article-journal","container-title":"Neurobiology of aging","ISSN":"0197-4580","journalAbbreviation":"Neurobiology of aging","note":"publisher: Elsevier","page":"53-61","title":"11C-PBR28 binding to translocator protein increases with progression of Alzheimer's disease","volume":"44","author":[{"family":"Kreisl","given":"William C"},{"family":"Lyoo","given":"Chul Hyoung"},{"family":"Liow","given":"Jeih-San"},{"family":"Wei","given":"Monica"},{"family":"Snow","given":"Joseph"},{"family":"Page","given":"Emily"},{"family":"Jenko","given":"Kimberly J"},{"family":"Morse","given":"Cheryl L"},{"family":"Zoghbi","given":"Sami S"},{"family":"Pike","given":"Victor W"}],"issued":{"date-parts":[["2016"]]}}}],"schema":"https://github.com/citation-style-language/schema/raw/master/csl-citation.json"} </w:instrText>
            </w:r>
            <w:r w:rsidRPr="007137EE">
              <w:rPr>
                <w:sz w:val="22"/>
                <w:szCs w:val="22"/>
              </w:rPr>
              <w:fldChar w:fldCharType="separate"/>
            </w:r>
            <w:r w:rsidR="002F375F">
              <w:rPr>
                <w:noProof/>
                <w:sz w:val="22"/>
                <w:szCs w:val="22"/>
              </w:rPr>
              <w:t>[46]</w:t>
            </w:r>
            <w:r w:rsidRPr="007137EE">
              <w:rPr>
                <w:sz w:val="22"/>
                <w:szCs w:val="22"/>
              </w:rPr>
              <w:fldChar w:fldCharType="end"/>
            </w:r>
          </w:p>
        </w:tc>
      </w:tr>
      <w:tr w:rsidR="00707938" w:rsidRPr="007137EE" w14:paraId="3EFD2ADE" w14:textId="77777777" w:rsidTr="002A55AA">
        <w:tc>
          <w:tcPr>
            <w:tcW w:w="1710" w:type="dxa"/>
            <w:vMerge/>
          </w:tcPr>
          <w:p w14:paraId="3DC5C8EA" w14:textId="77777777" w:rsidR="00707938" w:rsidRPr="007137EE" w:rsidRDefault="00707938" w:rsidP="000A56AC">
            <w:pPr>
              <w:rPr>
                <w:sz w:val="22"/>
                <w:szCs w:val="22"/>
              </w:rPr>
            </w:pPr>
          </w:p>
        </w:tc>
        <w:tc>
          <w:tcPr>
            <w:tcW w:w="3060" w:type="dxa"/>
            <w:vAlign w:val="bottom"/>
          </w:tcPr>
          <w:p w14:paraId="67B98642" w14:textId="50FB5E67" w:rsidR="00707938" w:rsidRPr="007137EE" w:rsidRDefault="00707938" w:rsidP="000A56AC">
            <w:pPr>
              <w:rPr>
                <w:sz w:val="22"/>
                <w:szCs w:val="22"/>
              </w:rPr>
            </w:pPr>
            <w:r w:rsidRPr="007137EE">
              <w:rPr>
                <w:color w:val="000000"/>
                <w:sz w:val="22"/>
                <w:szCs w:val="22"/>
              </w:rPr>
              <w:t>Aβ+ Posterior Cortical Atrophy (N=11) &amp; AD (N=11)</w:t>
            </w:r>
          </w:p>
        </w:tc>
        <w:tc>
          <w:tcPr>
            <w:tcW w:w="1620" w:type="dxa"/>
            <w:vAlign w:val="center"/>
          </w:tcPr>
          <w:p w14:paraId="5360763B" w14:textId="74D87876" w:rsidR="00707938" w:rsidRPr="007137EE" w:rsidRDefault="002E14AC"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PBR28</w:t>
            </w:r>
          </w:p>
        </w:tc>
        <w:tc>
          <w:tcPr>
            <w:tcW w:w="8027" w:type="dxa"/>
            <w:vAlign w:val="bottom"/>
          </w:tcPr>
          <w:p w14:paraId="36A4909F" w14:textId="1852DE1D" w:rsidR="00707938" w:rsidRPr="007137EE" w:rsidRDefault="00707938" w:rsidP="000A56AC">
            <w:pPr>
              <w:rPr>
                <w:sz w:val="22"/>
                <w:szCs w:val="22"/>
              </w:rPr>
            </w:pPr>
            <w:r w:rsidRPr="007137EE">
              <w:rPr>
                <w:color w:val="000000"/>
                <w:sz w:val="22"/>
                <w:szCs w:val="22"/>
              </w:rPr>
              <w:t>↑ [</w:t>
            </w:r>
            <w:r w:rsidRPr="007137EE">
              <w:rPr>
                <w:color w:val="000000"/>
                <w:sz w:val="22"/>
                <w:szCs w:val="22"/>
                <w:vertAlign w:val="superscript"/>
              </w:rPr>
              <w:t>11</w:t>
            </w:r>
            <w:r w:rsidRPr="007137EE">
              <w:rPr>
                <w:color w:val="000000"/>
                <w:sz w:val="22"/>
                <w:szCs w:val="22"/>
              </w:rPr>
              <w:t>C]-PiB</w:t>
            </w:r>
            <w:r w:rsidR="00523E46" w:rsidRPr="007137EE">
              <w:rPr>
                <w:color w:val="000000"/>
                <w:sz w:val="22"/>
                <w:szCs w:val="22"/>
              </w:rPr>
              <w:t xml:space="preserve"> Aβ-PET</w:t>
            </w:r>
            <w:r w:rsidRPr="007137EE">
              <w:rPr>
                <w:color w:val="000000"/>
                <w:sz w:val="22"/>
                <w:szCs w:val="22"/>
              </w:rPr>
              <w:t xml:space="preserve"> SUVR associated with ↑ [</w:t>
            </w:r>
            <w:r w:rsidRPr="007137EE">
              <w:rPr>
                <w:color w:val="000000"/>
                <w:sz w:val="22"/>
                <w:szCs w:val="22"/>
                <w:vertAlign w:val="superscript"/>
              </w:rPr>
              <w:t>11</w:t>
            </w:r>
            <w:r w:rsidRPr="007137EE">
              <w:rPr>
                <w:color w:val="000000"/>
                <w:sz w:val="22"/>
                <w:szCs w:val="22"/>
              </w:rPr>
              <w:t>C]-PBR28 SUVR in the precuneus</w:t>
            </w:r>
          </w:p>
        </w:tc>
        <w:tc>
          <w:tcPr>
            <w:tcW w:w="1063" w:type="dxa"/>
            <w:vAlign w:val="bottom"/>
          </w:tcPr>
          <w:p w14:paraId="624CFFC6" w14:textId="008DF40E" w:rsidR="00707938" w:rsidRPr="007137EE" w:rsidRDefault="00181218" w:rsidP="000A56AC">
            <w:pPr>
              <w:rPr>
                <w:sz w:val="22"/>
                <w:szCs w:val="22"/>
              </w:rPr>
            </w:pPr>
            <w:r w:rsidRPr="007137EE">
              <w:rPr>
                <w:sz w:val="22"/>
                <w:szCs w:val="22"/>
              </w:rPr>
              <w:fldChar w:fldCharType="begin"/>
            </w:r>
            <w:r w:rsidR="002F375F">
              <w:rPr>
                <w:sz w:val="22"/>
                <w:szCs w:val="22"/>
              </w:rPr>
              <w:instrText xml:space="preserve"> ADDIN ZOTERO_ITEM CSL_CITATION {"citationID":"BbtxiPRM","properties":{"formattedCitation":"[53]","plainCitation":"[53]","noteIndex":0},"citationItems":[{"id":208,"uris":["http://zotero.org/groups/5437738/items/ZJS9D8QQ"],"itemData":{"id":208,"type":"article-journal","container-title":"Neurobiology of aging","ISSN":"0197-4580","journalAbbreviation":"Neurobiology of aging","note":"publisher: Elsevier","page":"132-140","title":"Distinct patterns of increased translocator protein in posterior cortical atrophy and amnestic Alzheimer's disease","volume":"51","author":[{"family":"Kreisl","given":"William C"},{"family":"Lyoo","given":"Chul Hyoung"},{"family":"Liow","given":"Jeih-San"},{"family":"Snow","given":"Joseph"},{"family":"Page","given":"Emily"},{"family":"Jenko","given":"Kimberly J"},{"family":"Morse","given":"Cheryl L"},{"family":"Zoghbi","given":"Sami S"},{"family":"Pike","given":"Victor W"},{"family":"Turner","given":"R Scott"}],"issued":{"date-parts":[["2017"]]}}}],"schema":"https://github.com/citation-style-language/schema/raw/master/csl-citation.json"} </w:instrText>
            </w:r>
            <w:r w:rsidRPr="007137EE">
              <w:rPr>
                <w:sz w:val="22"/>
                <w:szCs w:val="22"/>
              </w:rPr>
              <w:fldChar w:fldCharType="separate"/>
            </w:r>
            <w:r w:rsidR="002F375F">
              <w:rPr>
                <w:noProof/>
                <w:sz w:val="22"/>
                <w:szCs w:val="22"/>
              </w:rPr>
              <w:t>[53]</w:t>
            </w:r>
            <w:r w:rsidRPr="007137EE">
              <w:rPr>
                <w:sz w:val="22"/>
                <w:szCs w:val="22"/>
              </w:rPr>
              <w:fldChar w:fldCharType="end"/>
            </w:r>
          </w:p>
        </w:tc>
      </w:tr>
      <w:tr w:rsidR="00707938" w:rsidRPr="007137EE" w14:paraId="10C1EBB6" w14:textId="77777777" w:rsidTr="002A55AA">
        <w:tc>
          <w:tcPr>
            <w:tcW w:w="1710" w:type="dxa"/>
            <w:vMerge/>
          </w:tcPr>
          <w:p w14:paraId="244A17D0" w14:textId="77777777" w:rsidR="00707938" w:rsidRPr="007137EE" w:rsidRDefault="00707938" w:rsidP="000A56AC">
            <w:pPr>
              <w:rPr>
                <w:sz w:val="22"/>
                <w:szCs w:val="22"/>
              </w:rPr>
            </w:pPr>
          </w:p>
        </w:tc>
        <w:tc>
          <w:tcPr>
            <w:tcW w:w="3060" w:type="dxa"/>
            <w:vAlign w:val="bottom"/>
          </w:tcPr>
          <w:p w14:paraId="49803A6A" w14:textId="6F8E7C5A" w:rsidR="00707938" w:rsidRPr="007137EE" w:rsidRDefault="00707938" w:rsidP="000A56AC">
            <w:pPr>
              <w:rPr>
                <w:sz w:val="22"/>
                <w:szCs w:val="22"/>
              </w:rPr>
            </w:pPr>
            <w:r w:rsidRPr="007137EE">
              <w:rPr>
                <w:color w:val="000000"/>
                <w:sz w:val="22"/>
                <w:szCs w:val="22"/>
              </w:rPr>
              <w:t>Aβ+/- MCI (N=16) &amp; AD (N=16)</w:t>
            </w:r>
          </w:p>
        </w:tc>
        <w:tc>
          <w:tcPr>
            <w:tcW w:w="1620" w:type="dxa"/>
            <w:vAlign w:val="center"/>
          </w:tcPr>
          <w:p w14:paraId="574DC2A8" w14:textId="15E91B50" w:rsidR="00707938" w:rsidRPr="007137EE" w:rsidRDefault="002E14AC"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PBR28</w:t>
            </w:r>
          </w:p>
        </w:tc>
        <w:tc>
          <w:tcPr>
            <w:tcW w:w="8027" w:type="dxa"/>
            <w:vAlign w:val="bottom"/>
          </w:tcPr>
          <w:p w14:paraId="65C530FF" w14:textId="246600AB" w:rsidR="002B6D1C" w:rsidRPr="00F73ED9" w:rsidRDefault="00707938" w:rsidP="000A56AC">
            <w:pPr>
              <w:rPr>
                <w:color w:val="000000"/>
                <w:sz w:val="22"/>
                <w:szCs w:val="22"/>
              </w:rPr>
            </w:pPr>
            <w:r w:rsidRPr="007137EE">
              <w:rPr>
                <w:color w:val="000000"/>
                <w:sz w:val="22"/>
                <w:szCs w:val="22"/>
              </w:rPr>
              <w:t>Voxel-wise ↑</w:t>
            </w:r>
            <w:r w:rsidR="006F75D4" w:rsidRPr="007137EE">
              <w:rPr>
                <w:color w:val="000000"/>
                <w:sz w:val="22"/>
                <w:szCs w:val="22"/>
              </w:rPr>
              <w:t xml:space="preserve"> </w:t>
            </w:r>
            <w:r w:rsidRPr="007137EE">
              <w:rPr>
                <w:color w:val="000000"/>
                <w:sz w:val="22"/>
                <w:szCs w:val="22"/>
              </w:rPr>
              <w:t xml:space="preserve">[18F]-flutemetamol </w:t>
            </w:r>
            <w:r w:rsidR="00523E46" w:rsidRPr="007137EE">
              <w:rPr>
                <w:color w:val="000000"/>
                <w:sz w:val="22"/>
                <w:szCs w:val="22"/>
              </w:rPr>
              <w:t xml:space="preserve">Aβ-PET </w:t>
            </w:r>
            <w:r w:rsidRPr="007137EE">
              <w:rPr>
                <w:color w:val="000000"/>
                <w:sz w:val="22"/>
                <w:szCs w:val="22"/>
              </w:rPr>
              <w:t>V</w:t>
            </w:r>
            <w:r w:rsidRPr="007137EE">
              <w:rPr>
                <w:color w:val="000000"/>
                <w:sz w:val="22"/>
                <w:szCs w:val="22"/>
                <w:vertAlign w:val="subscript"/>
              </w:rPr>
              <w:t>T</w:t>
            </w:r>
            <w:r w:rsidRPr="007137EE">
              <w:rPr>
                <w:color w:val="000000"/>
                <w:sz w:val="22"/>
                <w:szCs w:val="22"/>
              </w:rPr>
              <w:t xml:space="preserve"> associated with ↑[</w:t>
            </w:r>
            <w:r w:rsidRPr="007137EE">
              <w:rPr>
                <w:color w:val="000000"/>
                <w:sz w:val="22"/>
                <w:szCs w:val="22"/>
                <w:vertAlign w:val="superscript"/>
              </w:rPr>
              <w:t>11</w:t>
            </w:r>
            <w:r w:rsidRPr="007137EE">
              <w:rPr>
                <w:color w:val="000000"/>
                <w:sz w:val="22"/>
                <w:szCs w:val="22"/>
              </w:rPr>
              <w:t>C]-PBR28 V</w:t>
            </w:r>
            <w:r w:rsidRPr="007137EE">
              <w:rPr>
                <w:color w:val="000000"/>
                <w:sz w:val="22"/>
                <w:szCs w:val="22"/>
                <w:vertAlign w:val="subscript"/>
              </w:rPr>
              <w:t>T</w:t>
            </w:r>
            <w:r w:rsidR="00F73ED9">
              <w:rPr>
                <w:color w:val="000000"/>
                <w:sz w:val="22"/>
                <w:szCs w:val="22"/>
              </w:rPr>
              <w:t>;</w:t>
            </w:r>
          </w:p>
          <w:p w14:paraId="5D31922D" w14:textId="250256B5" w:rsidR="00707938" w:rsidRPr="007137EE" w:rsidRDefault="00707938" w:rsidP="000A56AC">
            <w:pPr>
              <w:rPr>
                <w:sz w:val="22"/>
                <w:szCs w:val="22"/>
              </w:rPr>
            </w:pPr>
            <w:r w:rsidRPr="007137EE">
              <w:rPr>
                <w:color w:val="000000"/>
                <w:sz w:val="22"/>
                <w:szCs w:val="22"/>
              </w:rPr>
              <w:t>The same relationship was reported in solely Aβ+ MCI (N=9) and Aβ+ AD (N=14), respectively</w:t>
            </w:r>
          </w:p>
        </w:tc>
        <w:tc>
          <w:tcPr>
            <w:tcW w:w="1063" w:type="dxa"/>
            <w:vAlign w:val="bottom"/>
          </w:tcPr>
          <w:p w14:paraId="51C1BECF" w14:textId="74F5438A" w:rsidR="00707938" w:rsidRPr="007137EE" w:rsidRDefault="00181218" w:rsidP="000A56AC">
            <w:pPr>
              <w:rPr>
                <w:sz w:val="22"/>
                <w:szCs w:val="22"/>
              </w:rPr>
            </w:pPr>
            <w:r w:rsidRPr="007137EE">
              <w:rPr>
                <w:sz w:val="22"/>
                <w:szCs w:val="22"/>
              </w:rPr>
              <w:fldChar w:fldCharType="begin"/>
            </w:r>
            <w:r w:rsidR="002F375F">
              <w:rPr>
                <w:sz w:val="22"/>
                <w:szCs w:val="22"/>
              </w:rPr>
              <w:instrText xml:space="preserve"> ADDIN ZOTERO_ITEM CSL_CITATION {"citationID":"uaKQFuio","properties":{"formattedCitation":"[48]","plainCitation":"[48]","noteIndex":0},"citationItems":[{"id":344,"uris":["http://zotero.org/groups/5437738/items/QHYLYK8Q"],"itemData":{"id":344,"type":"article-journal","container-title":"Brain","ISSN":"0006-8950","issue":"9","journalAbbreviation":"Brain","note":"publisher: Oxford University Press","page":"2740-2754","title":"Microglial activation correlates in vivo with both tau and amyloid in Alzheimer’s disease","volume":"141","author":[{"family":"Dani","given":"Melanie"},{"family":"Wood","given":"Melanie"},{"family":"Mizoguchi","given":"Ruth"},{"family":"Fan","given":"Zhen"},{"family":"Walker","given":"Zuzana"},{"family":"Morgan","given":"Richard"},{"family":"Hinz","given":"Rainer"},{"family":"Biju","given":"Maya"},{"family":"Kuruvilla","given":"Tarun"},{"family":"Brooks","given":"David J"}],"issued":{"date-parts":[["2018"]]}}}],"schema":"https://github.com/citation-style-language/schema/raw/master/csl-citation.json"} </w:instrText>
            </w:r>
            <w:r w:rsidRPr="007137EE">
              <w:rPr>
                <w:sz w:val="22"/>
                <w:szCs w:val="22"/>
              </w:rPr>
              <w:fldChar w:fldCharType="separate"/>
            </w:r>
            <w:r w:rsidR="002F375F">
              <w:rPr>
                <w:noProof/>
                <w:sz w:val="22"/>
                <w:szCs w:val="22"/>
              </w:rPr>
              <w:t>[48]</w:t>
            </w:r>
            <w:r w:rsidRPr="007137EE">
              <w:rPr>
                <w:sz w:val="22"/>
                <w:szCs w:val="22"/>
              </w:rPr>
              <w:fldChar w:fldCharType="end"/>
            </w:r>
          </w:p>
        </w:tc>
      </w:tr>
      <w:tr w:rsidR="00707938" w:rsidRPr="007137EE" w14:paraId="194353F9" w14:textId="77777777" w:rsidTr="002A55AA">
        <w:tc>
          <w:tcPr>
            <w:tcW w:w="1710" w:type="dxa"/>
            <w:vMerge/>
          </w:tcPr>
          <w:p w14:paraId="7A7C56CB" w14:textId="77777777" w:rsidR="00707938" w:rsidRPr="007137EE" w:rsidRDefault="00707938" w:rsidP="000A56AC">
            <w:pPr>
              <w:rPr>
                <w:sz w:val="22"/>
                <w:szCs w:val="22"/>
              </w:rPr>
            </w:pPr>
          </w:p>
        </w:tc>
        <w:tc>
          <w:tcPr>
            <w:tcW w:w="3060" w:type="dxa"/>
            <w:vAlign w:val="bottom"/>
          </w:tcPr>
          <w:p w14:paraId="0F1A93FF" w14:textId="604B4609" w:rsidR="00707938" w:rsidRPr="007137EE" w:rsidRDefault="00707938" w:rsidP="000A56AC">
            <w:pPr>
              <w:rPr>
                <w:sz w:val="22"/>
                <w:szCs w:val="22"/>
              </w:rPr>
            </w:pPr>
            <w:r w:rsidRPr="007137EE">
              <w:rPr>
                <w:color w:val="000000"/>
                <w:sz w:val="22"/>
                <w:szCs w:val="22"/>
              </w:rPr>
              <w:t>Aβ+/- AD (N=23/10) &amp; Aβ+/- HCs (N=7/17)</w:t>
            </w:r>
          </w:p>
        </w:tc>
        <w:tc>
          <w:tcPr>
            <w:tcW w:w="1620" w:type="dxa"/>
            <w:vAlign w:val="center"/>
          </w:tcPr>
          <w:p w14:paraId="09AC66D8" w14:textId="1859B191" w:rsidR="00707938" w:rsidRPr="007137EE" w:rsidRDefault="002E14AC"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PBR28</w:t>
            </w:r>
          </w:p>
        </w:tc>
        <w:tc>
          <w:tcPr>
            <w:tcW w:w="8027" w:type="dxa"/>
            <w:vAlign w:val="bottom"/>
          </w:tcPr>
          <w:p w14:paraId="35F231B4" w14:textId="7736AB6E" w:rsidR="00707938" w:rsidRPr="007137EE" w:rsidRDefault="00707938" w:rsidP="000A56AC">
            <w:pPr>
              <w:rPr>
                <w:sz w:val="22"/>
                <w:szCs w:val="22"/>
              </w:rPr>
            </w:pPr>
            <w:r w:rsidRPr="007137EE">
              <w:rPr>
                <w:color w:val="000000"/>
                <w:sz w:val="22"/>
                <w:szCs w:val="22"/>
              </w:rPr>
              <w:t>Aβ positivity associated with ↑ [</w:t>
            </w:r>
            <w:r w:rsidRPr="007137EE">
              <w:rPr>
                <w:color w:val="000000"/>
                <w:sz w:val="22"/>
                <w:szCs w:val="22"/>
                <w:vertAlign w:val="superscript"/>
              </w:rPr>
              <w:t>11</w:t>
            </w:r>
            <w:r w:rsidRPr="007137EE">
              <w:rPr>
                <w:color w:val="000000"/>
                <w:sz w:val="22"/>
                <w:szCs w:val="22"/>
              </w:rPr>
              <w:t xml:space="preserve">C]-PBR28 SUVR </w:t>
            </w:r>
          </w:p>
        </w:tc>
        <w:tc>
          <w:tcPr>
            <w:tcW w:w="1063" w:type="dxa"/>
            <w:vAlign w:val="bottom"/>
          </w:tcPr>
          <w:p w14:paraId="276999F0" w14:textId="6DDEED63" w:rsidR="00707938" w:rsidRPr="007137EE" w:rsidRDefault="00181218" w:rsidP="000A56AC">
            <w:pPr>
              <w:rPr>
                <w:sz w:val="22"/>
                <w:szCs w:val="22"/>
              </w:rPr>
            </w:pPr>
            <w:r w:rsidRPr="007137EE">
              <w:rPr>
                <w:sz w:val="22"/>
                <w:szCs w:val="22"/>
              </w:rPr>
              <w:fldChar w:fldCharType="begin"/>
            </w:r>
            <w:r w:rsidR="002F375F">
              <w:rPr>
                <w:sz w:val="22"/>
                <w:szCs w:val="22"/>
              </w:rPr>
              <w:instrText xml:space="preserve"> ADDIN ZOTERO_ITEM CSL_CITATION {"citationID":"slQjIgMD","properties":{"formattedCitation":"[50]","plainCitation":"[50]","noteIndex":0},"citationItems":[{"id":351,"uris":["http://zotero.org/groups/5437738/items/9ANZFQVW"],"itemData":{"id":351,"type":"article-journal","container-title":"Neurobiology of aging","ISSN":"0197-4580","journalAbbreviation":"Neurobiology of aging","note":"publisher: Elsevier","page":"11-21","title":"Microglial activation, but not tau pathology, is independently associated with amyloid positivity and memory impairment","volume":"85","author":[{"family":"Zou","given":"James"},{"family":"Tao","given":"Sha"},{"family":"Johnson","given":"Aubrey"},{"family":"Tomljanovic","given":"Zeljko"},{"family":"Polly","given":"Krista"},{"family":"Klein","given":"Julia"},{"family":"Razlighi","given":"Qolamreza R"},{"family":"Brickman","given":"Adam M"},{"family":"Lee","given":"Seonjoo"},{"family":"Stern","given":"Yaakov"}],"issued":{"date-parts":[["2020"]]}}}],"schema":"https://github.com/citation-style-language/schema/raw/master/csl-citation.json"} </w:instrText>
            </w:r>
            <w:r w:rsidRPr="007137EE">
              <w:rPr>
                <w:sz w:val="22"/>
                <w:szCs w:val="22"/>
              </w:rPr>
              <w:fldChar w:fldCharType="separate"/>
            </w:r>
            <w:r w:rsidR="002F375F">
              <w:rPr>
                <w:noProof/>
                <w:sz w:val="22"/>
                <w:szCs w:val="22"/>
              </w:rPr>
              <w:t>[50]</w:t>
            </w:r>
            <w:r w:rsidRPr="007137EE">
              <w:rPr>
                <w:sz w:val="22"/>
                <w:szCs w:val="22"/>
              </w:rPr>
              <w:fldChar w:fldCharType="end"/>
            </w:r>
          </w:p>
        </w:tc>
      </w:tr>
      <w:tr w:rsidR="00707938" w:rsidRPr="007137EE" w14:paraId="1D67C9B5" w14:textId="77777777" w:rsidTr="002A55AA">
        <w:tc>
          <w:tcPr>
            <w:tcW w:w="1710" w:type="dxa"/>
            <w:vMerge/>
          </w:tcPr>
          <w:p w14:paraId="46F92B62" w14:textId="77777777" w:rsidR="00707938" w:rsidRPr="007137EE" w:rsidRDefault="00707938" w:rsidP="000A56AC">
            <w:pPr>
              <w:rPr>
                <w:sz w:val="22"/>
                <w:szCs w:val="22"/>
              </w:rPr>
            </w:pPr>
          </w:p>
        </w:tc>
        <w:tc>
          <w:tcPr>
            <w:tcW w:w="3060" w:type="dxa"/>
            <w:vAlign w:val="bottom"/>
          </w:tcPr>
          <w:p w14:paraId="600223B8" w14:textId="20BD013D" w:rsidR="00707938" w:rsidRPr="007137EE" w:rsidRDefault="00707938" w:rsidP="000A56AC">
            <w:pPr>
              <w:rPr>
                <w:sz w:val="22"/>
                <w:szCs w:val="22"/>
              </w:rPr>
            </w:pPr>
            <w:r w:rsidRPr="007137EE">
              <w:rPr>
                <w:color w:val="000000"/>
                <w:sz w:val="22"/>
                <w:szCs w:val="22"/>
              </w:rPr>
              <w:t xml:space="preserve">MCI (N=28), AD (N=16), &amp; </w:t>
            </w:r>
            <w:r w:rsidR="00513156" w:rsidRPr="007137EE">
              <w:rPr>
                <w:color w:val="000000"/>
                <w:sz w:val="22"/>
                <w:szCs w:val="22"/>
              </w:rPr>
              <w:t>young HCs</w:t>
            </w:r>
            <w:r w:rsidRPr="007137EE">
              <w:rPr>
                <w:color w:val="000000"/>
                <w:sz w:val="22"/>
                <w:szCs w:val="22"/>
              </w:rPr>
              <w:t xml:space="preserve"> (N = 22) </w:t>
            </w:r>
            <w:r w:rsidR="00786DE5" w:rsidRPr="007137EE">
              <w:rPr>
                <w:color w:val="000000"/>
                <w:sz w:val="22"/>
                <w:szCs w:val="22"/>
              </w:rPr>
              <w:t>&amp; old</w:t>
            </w:r>
            <w:r w:rsidRPr="007137EE">
              <w:rPr>
                <w:color w:val="000000"/>
                <w:sz w:val="22"/>
                <w:szCs w:val="22"/>
              </w:rPr>
              <w:t xml:space="preserve"> </w:t>
            </w:r>
            <w:r w:rsidR="00786DE5" w:rsidRPr="007137EE">
              <w:rPr>
                <w:color w:val="000000"/>
                <w:sz w:val="22"/>
                <w:szCs w:val="22"/>
              </w:rPr>
              <w:t xml:space="preserve">HCs </w:t>
            </w:r>
            <w:r w:rsidRPr="007137EE">
              <w:rPr>
                <w:color w:val="000000"/>
                <w:sz w:val="22"/>
                <w:szCs w:val="22"/>
              </w:rPr>
              <w:t>(N=64)</w:t>
            </w:r>
          </w:p>
        </w:tc>
        <w:tc>
          <w:tcPr>
            <w:tcW w:w="1620" w:type="dxa"/>
            <w:vAlign w:val="center"/>
          </w:tcPr>
          <w:p w14:paraId="4D2130DF" w14:textId="7C90A455" w:rsidR="00707938" w:rsidRPr="007137EE" w:rsidRDefault="002E14AC"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PBR28</w:t>
            </w:r>
          </w:p>
        </w:tc>
        <w:tc>
          <w:tcPr>
            <w:tcW w:w="8027" w:type="dxa"/>
            <w:vAlign w:val="bottom"/>
          </w:tcPr>
          <w:p w14:paraId="0D5CAB7D" w14:textId="63F7EBC3" w:rsidR="00707938" w:rsidRPr="007137EE" w:rsidRDefault="00707938" w:rsidP="000A56AC">
            <w:pPr>
              <w:rPr>
                <w:sz w:val="22"/>
                <w:szCs w:val="22"/>
              </w:rPr>
            </w:pPr>
            <w:r w:rsidRPr="007137EE">
              <w:rPr>
                <w:color w:val="000000"/>
                <w:sz w:val="22"/>
                <w:szCs w:val="22"/>
              </w:rPr>
              <w:t>↑</w:t>
            </w:r>
            <w:r w:rsidR="006F75D4" w:rsidRPr="007137EE">
              <w:rPr>
                <w:color w:val="000000"/>
                <w:sz w:val="22"/>
                <w:szCs w:val="22"/>
              </w:rPr>
              <w:t xml:space="preserve"> </w:t>
            </w:r>
            <w:r w:rsidRPr="007137EE">
              <w:rPr>
                <w:color w:val="000000"/>
                <w:sz w:val="22"/>
                <w:szCs w:val="22"/>
              </w:rPr>
              <w:t>[</w:t>
            </w:r>
            <w:r w:rsidRPr="007137EE">
              <w:rPr>
                <w:color w:val="000000"/>
                <w:sz w:val="22"/>
                <w:szCs w:val="22"/>
                <w:vertAlign w:val="superscript"/>
              </w:rPr>
              <w:t>18</w:t>
            </w:r>
            <w:r w:rsidRPr="007137EE">
              <w:rPr>
                <w:color w:val="000000"/>
                <w:sz w:val="22"/>
                <w:szCs w:val="22"/>
              </w:rPr>
              <w:t xml:space="preserve">F]-Flutafuranol </w:t>
            </w:r>
            <w:r w:rsidR="00523E46" w:rsidRPr="007137EE">
              <w:rPr>
                <w:color w:val="000000"/>
                <w:sz w:val="22"/>
                <w:szCs w:val="22"/>
              </w:rPr>
              <w:t xml:space="preserve">Aβ-PET </w:t>
            </w:r>
            <w:r w:rsidRPr="007137EE">
              <w:rPr>
                <w:color w:val="000000"/>
                <w:sz w:val="22"/>
                <w:szCs w:val="22"/>
              </w:rPr>
              <w:t>associated with ↑ [</w:t>
            </w:r>
            <w:r w:rsidRPr="007137EE">
              <w:rPr>
                <w:color w:val="000000"/>
                <w:sz w:val="22"/>
                <w:szCs w:val="22"/>
                <w:vertAlign w:val="superscript"/>
              </w:rPr>
              <w:t>11</w:t>
            </w:r>
            <w:r w:rsidRPr="007137EE">
              <w:rPr>
                <w:color w:val="000000"/>
                <w:sz w:val="22"/>
                <w:szCs w:val="22"/>
              </w:rPr>
              <w:t>C]-PBR28 SUVR</w:t>
            </w:r>
          </w:p>
        </w:tc>
        <w:tc>
          <w:tcPr>
            <w:tcW w:w="1063" w:type="dxa"/>
            <w:vAlign w:val="bottom"/>
          </w:tcPr>
          <w:p w14:paraId="372B9109" w14:textId="008CDF43" w:rsidR="00707938" w:rsidRPr="007137EE" w:rsidRDefault="00181218" w:rsidP="000A56AC">
            <w:pPr>
              <w:rPr>
                <w:sz w:val="22"/>
                <w:szCs w:val="22"/>
              </w:rPr>
            </w:pPr>
            <w:r w:rsidRPr="007137EE">
              <w:rPr>
                <w:sz w:val="22"/>
                <w:szCs w:val="22"/>
              </w:rPr>
              <w:fldChar w:fldCharType="begin"/>
            </w:r>
            <w:r w:rsidR="002F375F">
              <w:rPr>
                <w:sz w:val="22"/>
                <w:szCs w:val="22"/>
              </w:rPr>
              <w:instrText xml:space="preserve"> ADDIN ZOTERO_ITEM CSL_CITATION {"citationID":"aAY7YEzy","properties":{"formattedCitation":"[51]","plainCitation":"[51]","noteIndex":0},"citationItems":[{"id":349,"uris":["http://zotero.org/groups/5437738/items/FD92TKMP"],"itemData":{"id":349,"type":"article-journal","container-title":"Nature medicine","ISSN":"1078-8956","issue":"9","journalAbbreviation":"Nature medicine","note":"publisher: Nature Publishing Group US New York","page":"1592-1599","title":"Microglial activation and tau propagate jointly across Braak stages","volume":"27","author":[{"family":"Pascoal","given":"Tharick A"},{"family":"Benedet","given":"Andrea L"},{"family":"Ashton","given":"Nicholas J"},{"family":"Kang","given":"Min Su"},{"family":"Therriault","given":"Joseph"},{"family":"Chamoun","given":"Mira"},{"family":"Savard","given":"Melissa"},{"family":"Lussier","given":"Firoza Z"},{"family":"Tissot","given":"Cécile"},{"family":"Karikari","given":"Thomas K"}],"issued":{"date-parts":[["2021"]]}}}],"schema":"https://github.com/citation-style-language/schema/raw/master/csl-citation.json"} </w:instrText>
            </w:r>
            <w:r w:rsidRPr="007137EE">
              <w:rPr>
                <w:sz w:val="22"/>
                <w:szCs w:val="22"/>
              </w:rPr>
              <w:fldChar w:fldCharType="separate"/>
            </w:r>
            <w:r w:rsidR="002F375F">
              <w:rPr>
                <w:noProof/>
                <w:sz w:val="22"/>
                <w:szCs w:val="22"/>
              </w:rPr>
              <w:t>[51]</w:t>
            </w:r>
            <w:r w:rsidRPr="007137EE">
              <w:rPr>
                <w:sz w:val="22"/>
                <w:szCs w:val="22"/>
              </w:rPr>
              <w:fldChar w:fldCharType="end"/>
            </w:r>
          </w:p>
        </w:tc>
      </w:tr>
      <w:tr w:rsidR="00707938" w:rsidRPr="007137EE" w14:paraId="6E5E3CCB" w14:textId="77777777" w:rsidTr="002A55AA">
        <w:tc>
          <w:tcPr>
            <w:tcW w:w="1710" w:type="dxa"/>
            <w:vMerge/>
          </w:tcPr>
          <w:p w14:paraId="31B1EA83" w14:textId="77777777" w:rsidR="00707938" w:rsidRPr="007137EE" w:rsidRDefault="00707938" w:rsidP="000A56AC">
            <w:pPr>
              <w:rPr>
                <w:sz w:val="22"/>
                <w:szCs w:val="22"/>
              </w:rPr>
            </w:pPr>
          </w:p>
        </w:tc>
        <w:tc>
          <w:tcPr>
            <w:tcW w:w="3060" w:type="dxa"/>
            <w:vAlign w:val="bottom"/>
          </w:tcPr>
          <w:p w14:paraId="117E818E" w14:textId="345AF1BE" w:rsidR="00707938" w:rsidRPr="007137EE" w:rsidRDefault="00707938" w:rsidP="000A56AC">
            <w:pPr>
              <w:rPr>
                <w:sz w:val="22"/>
                <w:szCs w:val="22"/>
              </w:rPr>
            </w:pPr>
            <w:r w:rsidRPr="007137EE">
              <w:rPr>
                <w:color w:val="000000"/>
                <w:sz w:val="22"/>
                <w:szCs w:val="22"/>
              </w:rPr>
              <w:t xml:space="preserve">Aβ+ (N=25) &amp; Aβ- </w:t>
            </w:r>
            <w:r w:rsidR="00786DE5" w:rsidRPr="007137EE">
              <w:rPr>
                <w:color w:val="000000"/>
                <w:sz w:val="22"/>
                <w:szCs w:val="22"/>
              </w:rPr>
              <w:t xml:space="preserve">old HCs </w:t>
            </w:r>
            <w:r w:rsidR="00CF347E" w:rsidRPr="007137EE">
              <w:rPr>
                <w:color w:val="000000"/>
                <w:sz w:val="22"/>
                <w:szCs w:val="22"/>
              </w:rPr>
              <w:t>(N=29)</w:t>
            </w:r>
          </w:p>
        </w:tc>
        <w:tc>
          <w:tcPr>
            <w:tcW w:w="1620" w:type="dxa"/>
            <w:vAlign w:val="center"/>
          </w:tcPr>
          <w:p w14:paraId="3D3CCF85" w14:textId="34848DC3" w:rsidR="00707938" w:rsidRPr="007137EE" w:rsidRDefault="002E14AC"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PBR28</w:t>
            </w:r>
          </w:p>
        </w:tc>
        <w:tc>
          <w:tcPr>
            <w:tcW w:w="8027" w:type="dxa"/>
            <w:vAlign w:val="bottom"/>
          </w:tcPr>
          <w:p w14:paraId="60F1FE3A" w14:textId="320EF697" w:rsidR="00707938" w:rsidRPr="007137EE" w:rsidRDefault="00707938" w:rsidP="000A56AC">
            <w:pPr>
              <w:rPr>
                <w:sz w:val="22"/>
                <w:szCs w:val="22"/>
              </w:rPr>
            </w:pPr>
            <w:r w:rsidRPr="007137EE">
              <w:rPr>
                <w:color w:val="000000"/>
                <w:sz w:val="22"/>
                <w:szCs w:val="22"/>
              </w:rPr>
              <w:t>↑</w:t>
            </w:r>
            <w:r w:rsidR="006F75D4" w:rsidRPr="007137EE">
              <w:rPr>
                <w:color w:val="000000"/>
                <w:sz w:val="22"/>
                <w:szCs w:val="22"/>
              </w:rPr>
              <w:t xml:space="preserve"> </w:t>
            </w:r>
            <w:r w:rsidRPr="007137EE">
              <w:rPr>
                <w:color w:val="000000"/>
                <w:sz w:val="22"/>
                <w:szCs w:val="22"/>
              </w:rPr>
              <w:t>[</w:t>
            </w:r>
            <w:r w:rsidRPr="007137EE">
              <w:rPr>
                <w:color w:val="000000"/>
                <w:sz w:val="22"/>
                <w:szCs w:val="22"/>
                <w:vertAlign w:val="superscript"/>
              </w:rPr>
              <w:t>11</w:t>
            </w:r>
            <w:r w:rsidRPr="007137EE">
              <w:rPr>
                <w:color w:val="000000"/>
                <w:sz w:val="22"/>
                <w:szCs w:val="22"/>
              </w:rPr>
              <w:t xml:space="preserve">C]-PiB </w:t>
            </w:r>
            <w:r w:rsidR="00523E46" w:rsidRPr="007137EE">
              <w:rPr>
                <w:color w:val="000000"/>
                <w:sz w:val="22"/>
                <w:szCs w:val="22"/>
              </w:rPr>
              <w:t xml:space="preserve">Aβ-PET </w:t>
            </w:r>
            <w:r w:rsidRPr="007137EE">
              <w:rPr>
                <w:color w:val="000000"/>
                <w:sz w:val="22"/>
                <w:szCs w:val="22"/>
              </w:rPr>
              <w:t>SUVR associated with ↑ [</w:t>
            </w:r>
            <w:r w:rsidRPr="007137EE">
              <w:rPr>
                <w:color w:val="000000"/>
                <w:sz w:val="22"/>
                <w:szCs w:val="22"/>
                <w:vertAlign w:val="superscript"/>
              </w:rPr>
              <w:t>11</w:t>
            </w:r>
            <w:r w:rsidRPr="007137EE">
              <w:rPr>
                <w:color w:val="000000"/>
                <w:sz w:val="22"/>
                <w:szCs w:val="22"/>
              </w:rPr>
              <w:t>C]-PBR28 SUVR in Aβ-, but not Aβ+ participants</w:t>
            </w:r>
            <w:r w:rsidRPr="007137EE">
              <w:rPr>
                <w:color w:val="000000"/>
                <w:sz w:val="22"/>
                <w:szCs w:val="22"/>
              </w:rPr>
              <w:br/>
              <w:t xml:space="preserve">↑ </w:t>
            </w:r>
            <w:r w:rsidR="006F75D4" w:rsidRPr="007137EE">
              <w:rPr>
                <w:color w:val="000000"/>
                <w:sz w:val="22"/>
                <w:szCs w:val="22"/>
              </w:rPr>
              <w:t>I</w:t>
            </w:r>
            <w:r w:rsidRPr="007137EE">
              <w:rPr>
                <w:color w:val="000000"/>
                <w:sz w:val="22"/>
                <w:szCs w:val="22"/>
              </w:rPr>
              <w:t>nsulin resistance, BMI and hs-CRP associated with ↑ [</w:t>
            </w:r>
            <w:r w:rsidRPr="007137EE">
              <w:rPr>
                <w:color w:val="000000"/>
                <w:sz w:val="22"/>
                <w:szCs w:val="22"/>
                <w:vertAlign w:val="superscript"/>
              </w:rPr>
              <w:t>11</w:t>
            </w:r>
            <w:r w:rsidRPr="007137EE">
              <w:rPr>
                <w:color w:val="000000"/>
                <w:sz w:val="22"/>
                <w:szCs w:val="22"/>
              </w:rPr>
              <w:t>C]-PBR28 SUVR in all participants</w:t>
            </w:r>
          </w:p>
        </w:tc>
        <w:tc>
          <w:tcPr>
            <w:tcW w:w="1063" w:type="dxa"/>
            <w:vAlign w:val="bottom"/>
          </w:tcPr>
          <w:p w14:paraId="3EB2D9E7" w14:textId="6EAE130E" w:rsidR="00707938" w:rsidRPr="007137EE" w:rsidRDefault="00181218" w:rsidP="000A56AC">
            <w:pPr>
              <w:rPr>
                <w:sz w:val="22"/>
                <w:szCs w:val="22"/>
              </w:rPr>
            </w:pPr>
            <w:r w:rsidRPr="007137EE">
              <w:rPr>
                <w:sz w:val="22"/>
                <w:szCs w:val="22"/>
              </w:rPr>
              <w:fldChar w:fldCharType="begin"/>
            </w:r>
            <w:r w:rsidR="002F375F">
              <w:rPr>
                <w:sz w:val="22"/>
                <w:szCs w:val="22"/>
              </w:rPr>
              <w:instrText xml:space="preserve"> ADDIN ZOTERO_ITEM CSL_CITATION {"citationID":"rm6aZWHW","properties":{"formattedCitation":"[47]","plainCitation":"[47]","noteIndex":0},"citationItems":[{"id":21,"uris":["http://zotero.org/groups/5437738/items/AQMC3LLG"],"itemData":{"id":21,"type":"article-journal","container-title":"Neurology","ISSN":"0028-3878","issue":"12","journalAbbreviation":"Neurology","note":"publisher: AAN Enterprises","page":"e1608-e1619","title":"Association of early β-amyloid accumulation and neuroinflammation measured with [11C] PBR28 in elderly individuals without dementia","volume":"96","author":[{"family":"Toppala","given":"Sini"},{"family":"Ekblad","given":"Laura L"},{"family":"Tuisku","given":"Jouni"},{"family":"Helin","given":"Semi"},{"family":"Johansson","given":"Jarkko J"},{"family":"Laine","given":"Hanna"},{"family":"Löyttyniemi","given":"Eliisa"},{"family":"Marjamäki","given":"Päivi"},{"family":"Blennow","given":"Kaj"},{"family":"Zetterberg","given":"Henrik"}],"issued":{"date-parts":[["2021"]]}}}],"schema":"https://github.com/citation-style-language/schema/raw/master/csl-citation.json"} </w:instrText>
            </w:r>
            <w:r w:rsidRPr="007137EE">
              <w:rPr>
                <w:sz w:val="22"/>
                <w:szCs w:val="22"/>
              </w:rPr>
              <w:fldChar w:fldCharType="separate"/>
            </w:r>
            <w:r w:rsidR="002F375F">
              <w:rPr>
                <w:noProof/>
                <w:sz w:val="22"/>
                <w:szCs w:val="22"/>
              </w:rPr>
              <w:t>[47]</w:t>
            </w:r>
            <w:r w:rsidRPr="007137EE">
              <w:rPr>
                <w:sz w:val="22"/>
                <w:szCs w:val="22"/>
              </w:rPr>
              <w:fldChar w:fldCharType="end"/>
            </w:r>
          </w:p>
        </w:tc>
      </w:tr>
      <w:tr w:rsidR="00707938" w:rsidRPr="007137EE" w14:paraId="288D1DAA" w14:textId="77777777" w:rsidTr="002A55AA">
        <w:tc>
          <w:tcPr>
            <w:tcW w:w="1710" w:type="dxa"/>
            <w:vMerge/>
          </w:tcPr>
          <w:p w14:paraId="304F3BB2" w14:textId="77777777" w:rsidR="00707938" w:rsidRPr="007137EE" w:rsidRDefault="00707938" w:rsidP="000A56AC">
            <w:pPr>
              <w:rPr>
                <w:sz w:val="22"/>
                <w:szCs w:val="22"/>
              </w:rPr>
            </w:pPr>
          </w:p>
        </w:tc>
        <w:tc>
          <w:tcPr>
            <w:tcW w:w="3060" w:type="dxa"/>
            <w:vAlign w:val="bottom"/>
          </w:tcPr>
          <w:p w14:paraId="6AB1F08E" w14:textId="118B5D77" w:rsidR="00CF347E" w:rsidRPr="007137EE" w:rsidRDefault="00707938" w:rsidP="000A56AC">
            <w:pPr>
              <w:rPr>
                <w:color w:val="000000"/>
                <w:sz w:val="22"/>
                <w:szCs w:val="22"/>
              </w:rPr>
            </w:pPr>
            <w:r w:rsidRPr="007137EE">
              <w:rPr>
                <w:color w:val="000000"/>
                <w:sz w:val="22"/>
                <w:szCs w:val="22"/>
              </w:rPr>
              <w:t>MCI/mild AD (N=22)</w:t>
            </w:r>
            <w:r w:rsidR="00CF347E" w:rsidRPr="007137EE">
              <w:rPr>
                <w:color w:val="000000"/>
                <w:sz w:val="22"/>
                <w:szCs w:val="22"/>
              </w:rPr>
              <w:t xml:space="preserve"> &amp; HCs (N=19)</w:t>
            </w:r>
          </w:p>
        </w:tc>
        <w:tc>
          <w:tcPr>
            <w:tcW w:w="1620" w:type="dxa"/>
            <w:vAlign w:val="center"/>
          </w:tcPr>
          <w:p w14:paraId="47667012" w14:textId="7D220DF7" w:rsidR="00707938" w:rsidRPr="007137EE" w:rsidRDefault="002E14AC"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PBR28</w:t>
            </w:r>
          </w:p>
        </w:tc>
        <w:tc>
          <w:tcPr>
            <w:tcW w:w="8027" w:type="dxa"/>
            <w:vAlign w:val="bottom"/>
          </w:tcPr>
          <w:p w14:paraId="3FE63F60" w14:textId="750B5DE6" w:rsidR="00707938" w:rsidRPr="007137EE" w:rsidRDefault="00707938" w:rsidP="000A56AC">
            <w:pPr>
              <w:rPr>
                <w:sz w:val="22"/>
                <w:szCs w:val="22"/>
              </w:rPr>
            </w:pPr>
            <w:r w:rsidRPr="007137EE">
              <w:rPr>
                <w:color w:val="000000"/>
                <w:sz w:val="22"/>
                <w:szCs w:val="22"/>
              </w:rPr>
              <w:t>↑ [18F]-FBB</w:t>
            </w:r>
            <w:r w:rsidR="006F75D4" w:rsidRPr="007137EE">
              <w:rPr>
                <w:color w:val="000000"/>
                <w:sz w:val="22"/>
                <w:szCs w:val="22"/>
              </w:rPr>
              <w:t xml:space="preserve"> </w:t>
            </w:r>
            <w:r w:rsidR="00523E46" w:rsidRPr="007137EE">
              <w:rPr>
                <w:color w:val="000000"/>
                <w:sz w:val="22"/>
                <w:szCs w:val="22"/>
              </w:rPr>
              <w:t xml:space="preserve">Aβ-PET </w:t>
            </w:r>
            <w:r w:rsidRPr="007137EE">
              <w:rPr>
                <w:color w:val="000000"/>
                <w:sz w:val="22"/>
                <w:szCs w:val="22"/>
              </w:rPr>
              <w:t>SUVR associated with ↑ [</w:t>
            </w:r>
            <w:r w:rsidRPr="007137EE">
              <w:rPr>
                <w:color w:val="000000"/>
                <w:sz w:val="22"/>
                <w:szCs w:val="22"/>
                <w:vertAlign w:val="superscript"/>
              </w:rPr>
              <w:t>11</w:t>
            </w:r>
            <w:r w:rsidRPr="007137EE">
              <w:rPr>
                <w:color w:val="000000"/>
                <w:sz w:val="22"/>
                <w:szCs w:val="22"/>
              </w:rPr>
              <w:t xml:space="preserve">C]-PBR28 SUVR </w:t>
            </w:r>
          </w:p>
        </w:tc>
        <w:tc>
          <w:tcPr>
            <w:tcW w:w="1063" w:type="dxa"/>
            <w:vAlign w:val="bottom"/>
          </w:tcPr>
          <w:p w14:paraId="7F1A21BC" w14:textId="76D7DFBC" w:rsidR="00707938" w:rsidRPr="007137EE" w:rsidRDefault="00181218" w:rsidP="000A56AC">
            <w:pPr>
              <w:rPr>
                <w:sz w:val="22"/>
                <w:szCs w:val="22"/>
              </w:rPr>
            </w:pPr>
            <w:r w:rsidRPr="007137EE">
              <w:rPr>
                <w:sz w:val="22"/>
                <w:szCs w:val="22"/>
              </w:rPr>
              <w:fldChar w:fldCharType="begin"/>
            </w:r>
            <w:r w:rsidR="002F375F">
              <w:rPr>
                <w:sz w:val="22"/>
                <w:szCs w:val="22"/>
              </w:rPr>
              <w:instrText xml:space="preserve"> ADDIN ZOTERO_ITEM CSL_CITATION {"citationID":"g3FiEQUs","properties":{"formattedCitation":"[49]","plainCitation":"[49]","noteIndex":0},"citationItems":[{"id":723,"uris":["http://zotero.org/groups/5437738/items/8KRNWTJY"],"itemData":{"id":723,"type":"article-journal","container-title":"Alzheimer's &amp; Dementia","ISSN":"1552-5260","issue":"4","journalAbbreviation":"Alzheimer's &amp; Dementia","note":"publisher: Wiley Online Library","page":"2397-2407","title":"Microglia measured by TSPO PET are associated with Alzheimer's disease pathology and mediate key steps in a disease progression model","volume":"20","author":[{"family":"Rossano","given":"Samantha M"},{"family":"Johnson","given":"Aubrey S"},{"family":"Smith","given":"Anna"},{"family":"Ziaggi","given":"Galen"},{"family":"Roetman","given":"Andrew"},{"family":"Guzman","given":"Diana"},{"family":"Okafor","given":"Amarachukwu"},{"family":"Klein","given":"Julia"},{"family":"Tomljanovic","given":"Zeljko"},{"family":"Stern","given":"Yaakov"}],"issued":{"date-parts":[["2024"]]}}}],"schema":"https://github.com/citation-style-language/schema/raw/master/csl-citation.json"} </w:instrText>
            </w:r>
            <w:r w:rsidRPr="007137EE">
              <w:rPr>
                <w:sz w:val="22"/>
                <w:szCs w:val="22"/>
              </w:rPr>
              <w:fldChar w:fldCharType="separate"/>
            </w:r>
            <w:r w:rsidR="002F375F">
              <w:rPr>
                <w:noProof/>
                <w:sz w:val="22"/>
                <w:szCs w:val="22"/>
              </w:rPr>
              <w:t>[49]</w:t>
            </w:r>
            <w:r w:rsidRPr="007137EE">
              <w:rPr>
                <w:sz w:val="22"/>
                <w:szCs w:val="22"/>
              </w:rPr>
              <w:fldChar w:fldCharType="end"/>
            </w:r>
          </w:p>
        </w:tc>
      </w:tr>
      <w:tr w:rsidR="00707938" w:rsidRPr="007137EE" w14:paraId="346BD740" w14:textId="77777777" w:rsidTr="002A55AA">
        <w:tc>
          <w:tcPr>
            <w:tcW w:w="1710" w:type="dxa"/>
            <w:vMerge/>
          </w:tcPr>
          <w:p w14:paraId="48B7B9AE" w14:textId="77777777" w:rsidR="00707938" w:rsidRPr="007137EE" w:rsidRDefault="00707938" w:rsidP="000A56AC">
            <w:pPr>
              <w:rPr>
                <w:sz w:val="22"/>
                <w:szCs w:val="22"/>
              </w:rPr>
            </w:pPr>
          </w:p>
        </w:tc>
        <w:tc>
          <w:tcPr>
            <w:tcW w:w="3060" w:type="dxa"/>
            <w:vAlign w:val="bottom"/>
          </w:tcPr>
          <w:p w14:paraId="4B5B2785" w14:textId="3E9336E0" w:rsidR="00707938" w:rsidRPr="007137EE" w:rsidRDefault="00707938" w:rsidP="000A56AC">
            <w:pPr>
              <w:rPr>
                <w:sz w:val="22"/>
                <w:szCs w:val="22"/>
              </w:rPr>
            </w:pPr>
            <w:r w:rsidRPr="007137EE">
              <w:rPr>
                <w:color w:val="000000"/>
                <w:sz w:val="22"/>
                <w:szCs w:val="22"/>
              </w:rPr>
              <w:t>Aβ+ Prodromal (N=34) &amp; Dementia AD</w:t>
            </w:r>
            <w:r w:rsidR="00CA4200" w:rsidRPr="007137EE">
              <w:rPr>
                <w:color w:val="000000"/>
                <w:sz w:val="22"/>
                <w:szCs w:val="22"/>
              </w:rPr>
              <w:t xml:space="preserve"> </w:t>
            </w:r>
            <w:r w:rsidRPr="007137EE">
              <w:rPr>
                <w:color w:val="000000"/>
                <w:sz w:val="22"/>
                <w:szCs w:val="22"/>
              </w:rPr>
              <w:t>(N=24)</w:t>
            </w:r>
          </w:p>
        </w:tc>
        <w:tc>
          <w:tcPr>
            <w:tcW w:w="1620" w:type="dxa"/>
            <w:vAlign w:val="center"/>
          </w:tcPr>
          <w:p w14:paraId="0307F4F5" w14:textId="23879C0E" w:rsidR="00707938" w:rsidRPr="007137EE" w:rsidRDefault="00707938" w:rsidP="000A56AC">
            <w:pPr>
              <w:rPr>
                <w:sz w:val="22"/>
                <w:szCs w:val="22"/>
              </w:rPr>
            </w:pPr>
            <w:r w:rsidRPr="007137EE">
              <w:rPr>
                <w:color w:val="212121"/>
                <w:sz w:val="22"/>
                <w:szCs w:val="22"/>
              </w:rPr>
              <w:t>[</w:t>
            </w:r>
            <w:r w:rsidRPr="007137EE">
              <w:rPr>
                <w:color w:val="212121"/>
                <w:sz w:val="22"/>
                <w:szCs w:val="22"/>
                <w:vertAlign w:val="superscript"/>
              </w:rPr>
              <w:t>18</w:t>
            </w:r>
            <w:r w:rsidRPr="007137EE">
              <w:rPr>
                <w:color w:val="212121"/>
                <w:sz w:val="22"/>
                <w:szCs w:val="22"/>
              </w:rPr>
              <w:t>F]-DPA-714</w:t>
            </w:r>
          </w:p>
        </w:tc>
        <w:tc>
          <w:tcPr>
            <w:tcW w:w="8027" w:type="dxa"/>
            <w:vAlign w:val="bottom"/>
          </w:tcPr>
          <w:p w14:paraId="634D1419" w14:textId="76D1F0EA" w:rsidR="00707938" w:rsidRPr="007137EE" w:rsidRDefault="00707938" w:rsidP="000A56AC">
            <w:pPr>
              <w:rPr>
                <w:sz w:val="22"/>
                <w:szCs w:val="22"/>
              </w:rPr>
            </w:pPr>
            <w:r w:rsidRPr="007137EE">
              <w:rPr>
                <w:color w:val="000000"/>
                <w:sz w:val="22"/>
                <w:szCs w:val="22"/>
              </w:rPr>
              <w:t>↑ [</w:t>
            </w:r>
            <w:r w:rsidRPr="007137EE">
              <w:rPr>
                <w:color w:val="000000"/>
                <w:sz w:val="22"/>
                <w:szCs w:val="22"/>
                <w:vertAlign w:val="superscript"/>
              </w:rPr>
              <w:t>11</w:t>
            </w:r>
            <w:r w:rsidRPr="007137EE">
              <w:rPr>
                <w:color w:val="000000"/>
                <w:sz w:val="22"/>
                <w:szCs w:val="22"/>
              </w:rPr>
              <w:t>C]-PiB</w:t>
            </w:r>
            <w:r w:rsidR="00523E46" w:rsidRPr="007137EE">
              <w:rPr>
                <w:color w:val="000000"/>
                <w:sz w:val="22"/>
                <w:szCs w:val="22"/>
              </w:rPr>
              <w:t xml:space="preserve"> Aβ-PET</w:t>
            </w:r>
            <w:r w:rsidRPr="007137EE">
              <w:rPr>
                <w:color w:val="000000"/>
                <w:sz w:val="22"/>
                <w:szCs w:val="22"/>
              </w:rPr>
              <w:t xml:space="preserve"> SUVR associated with ↑ [</w:t>
            </w:r>
            <w:r w:rsidRPr="007137EE">
              <w:rPr>
                <w:color w:val="000000"/>
                <w:sz w:val="22"/>
                <w:szCs w:val="22"/>
                <w:vertAlign w:val="superscript"/>
              </w:rPr>
              <w:t>18</w:t>
            </w:r>
            <w:r w:rsidRPr="007137EE">
              <w:rPr>
                <w:color w:val="000000"/>
                <w:sz w:val="22"/>
                <w:szCs w:val="22"/>
              </w:rPr>
              <w:t>F]-DPA-714 SUVR</w:t>
            </w:r>
          </w:p>
        </w:tc>
        <w:tc>
          <w:tcPr>
            <w:tcW w:w="1063" w:type="dxa"/>
            <w:vAlign w:val="bottom"/>
          </w:tcPr>
          <w:p w14:paraId="1F08ECA9" w14:textId="33891F5B" w:rsidR="00707938" w:rsidRPr="007137EE" w:rsidRDefault="00181218" w:rsidP="000A56AC">
            <w:pPr>
              <w:rPr>
                <w:sz w:val="22"/>
                <w:szCs w:val="22"/>
              </w:rPr>
            </w:pPr>
            <w:r w:rsidRPr="007137EE">
              <w:rPr>
                <w:sz w:val="22"/>
                <w:szCs w:val="22"/>
              </w:rPr>
              <w:fldChar w:fldCharType="begin"/>
            </w:r>
            <w:r w:rsidR="002F375F">
              <w:rPr>
                <w:sz w:val="22"/>
                <w:szCs w:val="22"/>
              </w:rPr>
              <w:instrText xml:space="preserve"> ADDIN ZOTERO_ITEM CSL_CITATION {"citationID":"aaun0YcC","properties":{"formattedCitation":"[77]","plainCitation":"[77]","noteIndex":0},"citationItems":[{"id":207,"uris":["http://zotero.org/groups/5437738/items/AW7IYJFF"],"itemData":{"id":207,"type":"article-journal","container-title":"Brain","ISSN":"1460-2156","issue":"4","journalAbbreviation":"Brain","note":"publisher: Oxford University Press","page":"1252-1264","title":"Early and protective microglial activation in Alzheimer’s disease: a prospective study using 18 F-DPA-714 PET imaging","volume":"139","author":[{"family":"Hamelin","given":"Lorraine"},{"family":"Lagarde","given":"Julien"},{"family":"Dorothée","given":"Guillaume"},{"family":"Leroy","given":"Claire"},{"family":"Labit","given":"Mickael"},{"family":"Comley","given":"Robert A"},{"family":"De Souza","given":"Leonardo Cruz"},{"family":"Corne","given":"Helene"},{"family":"Dauphinot","given":"Luce"},{"family":"Bertoux","given":"Maxime"}],"issued":{"date-parts":[["2016"]]}}}],"schema":"https://github.com/citation-style-language/schema/raw/master/csl-citation.json"} </w:instrText>
            </w:r>
            <w:r w:rsidRPr="007137EE">
              <w:rPr>
                <w:sz w:val="22"/>
                <w:szCs w:val="22"/>
              </w:rPr>
              <w:fldChar w:fldCharType="separate"/>
            </w:r>
            <w:r w:rsidR="002F375F">
              <w:rPr>
                <w:noProof/>
                <w:sz w:val="22"/>
                <w:szCs w:val="22"/>
              </w:rPr>
              <w:t>[77]</w:t>
            </w:r>
            <w:r w:rsidRPr="007137EE">
              <w:rPr>
                <w:sz w:val="22"/>
                <w:szCs w:val="22"/>
              </w:rPr>
              <w:fldChar w:fldCharType="end"/>
            </w:r>
          </w:p>
        </w:tc>
      </w:tr>
      <w:tr w:rsidR="00707938" w:rsidRPr="007137EE" w14:paraId="5ACF00E0" w14:textId="77777777" w:rsidTr="002A55AA">
        <w:tc>
          <w:tcPr>
            <w:tcW w:w="1710" w:type="dxa"/>
            <w:vMerge/>
          </w:tcPr>
          <w:p w14:paraId="10956A0A" w14:textId="77777777" w:rsidR="00707938" w:rsidRPr="007137EE" w:rsidRDefault="00707938" w:rsidP="000A56AC">
            <w:pPr>
              <w:rPr>
                <w:sz w:val="22"/>
                <w:szCs w:val="22"/>
              </w:rPr>
            </w:pPr>
          </w:p>
        </w:tc>
        <w:tc>
          <w:tcPr>
            <w:tcW w:w="3060" w:type="dxa"/>
            <w:vAlign w:val="bottom"/>
          </w:tcPr>
          <w:p w14:paraId="4F11B5C8" w14:textId="30AD0086" w:rsidR="00707938" w:rsidRPr="007137EE" w:rsidRDefault="00707938" w:rsidP="000A56AC">
            <w:pPr>
              <w:rPr>
                <w:sz w:val="22"/>
                <w:szCs w:val="22"/>
              </w:rPr>
            </w:pPr>
            <w:r w:rsidRPr="007137EE">
              <w:rPr>
                <w:color w:val="000000"/>
                <w:sz w:val="22"/>
                <w:szCs w:val="22"/>
              </w:rPr>
              <w:t>Aβ+ Prodromal (N=21) &amp; Dementia AD</w:t>
            </w:r>
            <w:r w:rsidR="00CA4200" w:rsidRPr="007137EE">
              <w:rPr>
                <w:color w:val="000000"/>
                <w:sz w:val="22"/>
                <w:szCs w:val="22"/>
              </w:rPr>
              <w:t xml:space="preserve"> </w:t>
            </w:r>
            <w:r w:rsidRPr="007137EE">
              <w:rPr>
                <w:color w:val="000000"/>
                <w:sz w:val="22"/>
                <w:szCs w:val="22"/>
              </w:rPr>
              <w:t>(N=15)</w:t>
            </w:r>
          </w:p>
        </w:tc>
        <w:tc>
          <w:tcPr>
            <w:tcW w:w="1620" w:type="dxa"/>
            <w:vAlign w:val="center"/>
          </w:tcPr>
          <w:p w14:paraId="7577A3AD" w14:textId="244C7D87" w:rsidR="00707938" w:rsidRPr="007137EE" w:rsidRDefault="002E14AC" w:rsidP="000A56AC">
            <w:pPr>
              <w:rPr>
                <w:sz w:val="22"/>
                <w:szCs w:val="22"/>
              </w:rPr>
            </w:pPr>
            <w:r w:rsidRPr="007137EE">
              <w:rPr>
                <w:color w:val="212121"/>
                <w:sz w:val="22"/>
                <w:szCs w:val="22"/>
              </w:rPr>
              <w:t>[</w:t>
            </w:r>
            <w:r w:rsidRPr="007137EE">
              <w:rPr>
                <w:color w:val="212121"/>
                <w:sz w:val="22"/>
                <w:szCs w:val="22"/>
                <w:vertAlign w:val="superscript"/>
              </w:rPr>
              <w:t>18</w:t>
            </w:r>
            <w:r w:rsidRPr="007137EE">
              <w:rPr>
                <w:color w:val="212121"/>
                <w:sz w:val="22"/>
                <w:szCs w:val="22"/>
              </w:rPr>
              <w:t>F]-DPA-714</w:t>
            </w:r>
          </w:p>
        </w:tc>
        <w:tc>
          <w:tcPr>
            <w:tcW w:w="8027" w:type="dxa"/>
            <w:vAlign w:val="bottom"/>
          </w:tcPr>
          <w:p w14:paraId="09CF24E1" w14:textId="5E664F4D" w:rsidR="00707938" w:rsidRPr="007137EE" w:rsidRDefault="00684FCE" w:rsidP="000A56AC">
            <w:pPr>
              <w:rPr>
                <w:sz w:val="22"/>
                <w:szCs w:val="22"/>
              </w:rPr>
            </w:pPr>
            <w:r>
              <w:rPr>
                <w:color w:val="000000"/>
                <w:sz w:val="22"/>
                <w:szCs w:val="22"/>
              </w:rPr>
              <w:t>N</w:t>
            </w:r>
            <w:r w:rsidR="00707938" w:rsidRPr="007137EE">
              <w:rPr>
                <w:color w:val="000000"/>
                <w:sz w:val="22"/>
                <w:szCs w:val="22"/>
              </w:rPr>
              <w:t>o association between baseline</w:t>
            </w:r>
            <w:r w:rsidR="003D014E" w:rsidRPr="007137EE">
              <w:rPr>
                <w:color w:val="000000"/>
                <w:sz w:val="22"/>
                <w:szCs w:val="22"/>
              </w:rPr>
              <w:t xml:space="preserve"> </w:t>
            </w:r>
            <w:r w:rsidR="00707938" w:rsidRPr="007137EE">
              <w:rPr>
                <w:color w:val="000000"/>
                <w:sz w:val="22"/>
                <w:szCs w:val="22"/>
              </w:rPr>
              <w:t>[</w:t>
            </w:r>
            <w:r w:rsidR="00707938" w:rsidRPr="007137EE">
              <w:rPr>
                <w:color w:val="000000"/>
                <w:sz w:val="22"/>
                <w:szCs w:val="22"/>
                <w:vertAlign w:val="superscript"/>
              </w:rPr>
              <w:t>11</w:t>
            </w:r>
            <w:r w:rsidR="00707938" w:rsidRPr="007137EE">
              <w:rPr>
                <w:color w:val="000000"/>
                <w:sz w:val="22"/>
                <w:szCs w:val="22"/>
              </w:rPr>
              <w:t xml:space="preserve">C]-PiB </w:t>
            </w:r>
            <w:r w:rsidR="00523E46" w:rsidRPr="007137EE">
              <w:rPr>
                <w:color w:val="000000"/>
                <w:sz w:val="22"/>
                <w:szCs w:val="22"/>
              </w:rPr>
              <w:t xml:space="preserve">Aβ-PET </w:t>
            </w:r>
            <w:r w:rsidR="00707938" w:rsidRPr="007137EE">
              <w:rPr>
                <w:color w:val="000000"/>
                <w:sz w:val="22"/>
                <w:szCs w:val="22"/>
              </w:rPr>
              <w:t>SUVR and % change in [</w:t>
            </w:r>
            <w:r w:rsidR="00707938" w:rsidRPr="007137EE">
              <w:rPr>
                <w:color w:val="000000"/>
                <w:sz w:val="22"/>
                <w:szCs w:val="22"/>
                <w:vertAlign w:val="superscript"/>
              </w:rPr>
              <w:t>18</w:t>
            </w:r>
            <w:r w:rsidR="00707938" w:rsidRPr="007137EE">
              <w:rPr>
                <w:color w:val="000000"/>
                <w:sz w:val="22"/>
                <w:szCs w:val="22"/>
              </w:rPr>
              <w:t xml:space="preserve">F]-DPA-714 SUVR </w:t>
            </w:r>
          </w:p>
        </w:tc>
        <w:tc>
          <w:tcPr>
            <w:tcW w:w="1063" w:type="dxa"/>
            <w:vAlign w:val="bottom"/>
          </w:tcPr>
          <w:p w14:paraId="6AC676F8" w14:textId="321B1106" w:rsidR="00707938" w:rsidRPr="007137EE" w:rsidRDefault="00181218" w:rsidP="000A56AC">
            <w:pPr>
              <w:rPr>
                <w:sz w:val="22"/>
                <w:szCs w:val="22"/>
              </w:rPr>
            </w:pPr>
            <w:r w:rsidRPr="007137EE">
              <w:rPr>
                <w:sz w:val="22"/>
                <w:szCs w:val="22"/>
              </w:rPr>
              <w:fldChar w:fldCharType="begin"/>
            </w:r>
            <w:r w:rsidR="002F375F">
              <w:rPr>
                <w:sz w:val="22"/>
                <w:szCs w:val="22"/>
              </w:rPr>
              <w:instrText xml:space="preserve"> ADDIN ZOTERO_ITEM CSL_CITATION {"citationID":"EDSvr7eE","properties":{"formattedCitation":"[78]","plainCitation":"[78]","noteIndex":0},"citationItems":[{"id":243,"uris":["http://zotero.org/groups/5437738/items/PP7GL9MT"],"itemData":{"id":243,"type":"article-journal","container-title":"Brain","ISSN":"0006-8950","issue":"6","journalAbbreviation":"Brain","note":"publisher: Oxford University Press","page":"1855-1870","title":"Distinct dynamic profiles of microglial activation are associated with progression of Alzheimer's disease","volume":"141","author":[{"family":"Hamelin","given":"Lorraine"},{"family":"Lagarde","given":"Julien"},{"family":"Dorothée","given":"Guillaume"},{"family":"Potier","given":"Marie Claude"},{"family":"Corlier","given":"Fabian"},{"family":"Kuhnast","given":"Bertrand"},{"family":"Caillé","given":"Fabien"},{"family":"Dubois","given":"Bruno"},{"family":"Fillon","given":"Ludovic"},{"family":"Chupin","given":"Marie"}],"issued":{"date-parts":[["2018"]]}}}],"schema":"https://github.com/citation-style-language/schema/raw/master/csl-citation.json"} </w:instrText>
            </w:r>
            <w:r w:rsidRPr="007137EE">
              <w:rPr>
                <w:sz w:val="22"/>
                <w:szCs w:val="22"/>
              </w:rPr>
              <w:fldChar w:fldCharType="separate"/>
            </w:r>
            <w:r w:rsidR="002F375F">
              <w:rPr>
                <w:noProof/>
                <w:sz w:val="22"/>
                <w:szCs w:val="22"/>
              </w:rPr>
              <w:t>[78]</w:t>
            </w:r>
            <w:r w:rsidRPr="007137EE">
              <w:rPr>
                <w:sz w:val="22"/>
                <w:szCs w:val="22"/>
              </w:rPr>
              <w:fldChar w:fldCharType="end"/>
            </w:r>
          </w:p>
        </w:tc>
      </w:tr>
      <w:tr w:rsidR="00707938" w:rsidRPr="007137EE" w14:paraId="0AADE0CE" w14:textId="77777777" w:rsidTr="002A55AA">
        <w:tc>
          <w:tcPr>
            <w:tcW w:w="1710" w:type="dxa"/>
            <w:vMerge/>
          </w:tcPr>
          <w:p w14:paraId="52618A15" w14:textId="77777777" w:rsidR="00707938" w:rsidRPr="007137EE" w:rsidRDefault="00707938" w:rsidP="000A56AC">
            <w:pPr>
              <w:rPr>
                <w:sz w:val="22"/>
                <w:szCs w:val="22"/>
              </w:rPr>
            </w:pPr>
          </w:p>
        </w:tc>
        <w:tc>
          <w:tcPr>
            <w:tcW w:w="3060" w:type="dxa"/>
            <w:vAlign w:val="bottom"/>
          </w:tcPr>
          <w:p w14:paraId="02FB3960" w14:textId="17936EBF" w:rsidR="00707938" w:rsidRPr="007137EE" w:rsidRDefault="00707938" w:rsidP="000A56AC">
            <w:pPr>
              <w:rPr>
                <w:sz w:val="22"/>
                <w:szCs w:val="22"/>
              </w:rPr>
            </w:pPr>
            <w:r w:rsidRPr="007137EE">
              <w:rPr>
                <w:color w:val="000000"/>
                <w:sz w:val="22"/>
                <w:szCs w:val="22"/>
              </w:rPr>
              <w:t>MCI (N = 8) &amp; TREM2 p.R47H carriers (N=8)</w:t>
            </w:r>
          </w:p>
        </w:tc>
        <w:tc>
          <w:tcPr>
            <w:tcW w:w="1620" w:type="dxa"/>
            <w:vAlign w:val="center"/>
          </w:tcPr>
          <w:p w14:paraId="7AD4C102" w14:textId="19852428" w:rsidR="00707938" w:rsidRPr="007137EE" w:rsidRDefault="002E14AC" w:rsidP="000A56AC">
            <w:pPr>
              <w:rPr>
                <w:sz w:val="22"/>
                <w:szCs w:val="22"/>
              </w:rPr>
            </w:pPr>
            <w:r w:rsidRPr="007137EE">
              <w:rPr>
                <w:color w:val="212121"/>
                <w:sz w:val="22"/>
                <w:szCs w:val="22"/>
              </w:rPr>
              <w:t>[</w:t>
            </w:r>
            <w:r w:rsidRPr="007137EE">
              <w:rPr>
                <w:color w:val="212121"/>
                <w:sz w:val="22"/>
                <w:szCs w:val="22"/>
                <w:vertAlign w:val="superscript"/>
              </w:rPr>
              <w:t>18</w:t>
            </w:r>
            <w:r w:rsidRPr="007137EE">
              <w:rPr>
                <w:color w:val="212121"/>
                <w:sz w:val="22"/>
                <w:szCs w:val="22"/>
              </w:rPr>
              <w:t>F]-DPA-714</w:t>
            </w:r>
          </w:p>
        </w:tc>
        <w:tc>
          <w:tcPr>
            <w:tcW w:w="8027" w:type="dxa"/>
            <w:vAlign w:val="bottom"/>
          </w:tcPr>
          <w:p w14:paraId="4EFD5F37" w14:textId="6340CFDD" w:rsidR="00707938" w:rsidRPr="007137EE" w:rsidRDefault="00707938" w:rsidP="000A56AC">
            <w:pPr>
              <w:rPr>
                <w:sz w:val="22"/>
                <w:szCs w:val="22"/>
              </w:rPr>
            </w:pPr>
            <w:r w:rsidRPr="007137EE">
              <w:rPr>
                <w:color w:val="000000"/>
                <w:sz w:val="22"/>
                <w:szCs w:val="22"/>
              </w:rPr>
              <w:t>Aβ positivity was not significantly associated with [</w:t>
            </w:r>
            <w:r w:rsidRPr="007137EE">
              <w:rPr>
                <w:color w:val="000000"/>
                <w:sz w:val="22"/>
                <w:szCs w:val="22"/>
                <w:vertAlign w:val="superscript"/>
              </w:rPr>
              <w:t>18</w:t>
            </w:r>
            <w:r w:rsidRPr="007137EE">
              <w:rPr>
                <w:color w:val="000000"/>
                <w:sz w:val="22"/>
                <w:szCs w:val="22"/>
              </w:rPr>
              <w:t xml:space="preserve">F]-DPA-714 DVR across Braak stage regions </w:t>
            </w:r>
          </w:p>
        </w:tc>
        <w:tc>
          <w:tcPr>
            <w:tcW w:w="1063" w:type="dxa"/>
            <w:vAlign w:val="bottom"/>
          </w:tcPr>
          <w:p w14:paraId="693AAA8D" w14:textId="0EB202EE" w:rsidR="00707938" w:rsidRPr="007137EE" w:rsidRDefault="00181218" w:rsidP="000A56AC">
            <w:pPr>
              <w:rPr>
                <w:sz w:val="22"/>
                <w:szCs w:val="22"/>
              </w:rPr>
            </w:pPr>
            <w:r w:rsidRPr="007137EE">
              <w:rPr>
                <w:sz w:val="22"/>
                <w:szCs w:val="22"/>
              </w:rPr>
              <w:fldChar w:fldCharType="begin"/>
            </w:r>
            <w:r w:rsidR="002F375F">
              <w:rPr>
                <w:sz w:val="22"/>
                <w:szCs w:val="22"/>
              </w:rPr>
              <w:instrText xml:space="preserve"> ADDIN ZOTERO_ITEM CSL_CITATION {"citationID":"6K70a68d","properties":{"formattedCitation":"[81]","plainCitation":"[81]","noteIndex":0},"citationItems":[{"id":732,"uris":["http://zotero.org/groups/5437738/items/UKLUV4NC"],"itemData":{"id":732,"type":"article-journal","abstract":"Abstract\n            \n              Background\n              \n                Microglia are increasingly understood to play an important role in the pathogenesis of Alzheimer’s disease. The rs75932628 (p.R47H)\n                TREM2\n                variant is a well-established risk factor for Alzheimer’s disease. TREM2 is a microglial cell surface receptor. In this multi-modal/multi-tracer PET/MRI study we investigated the effect of\n                TREM2\n                p.R47H carrier status on microglial activation, tau and amyloid deposition, brain structure and cognitive profile.\n              \n            \n            \n              Methods\n              \n                We compared\n                TREM2\n                p.R47H carriers (\n                n\n                 = 8; median age = 62.3) and participants with mild cognitive impairment (\n                n\n                 = 8; median age = 70.7). Participants underwent two [\n                18\n                F]DPA-714 PET/MRI scans to assess TSPO signal, indicative of microglial activation, before and after receiving the seasonal influenza vaccination, which was used as an immune stimulant. Participants also underwent [\n                18\n                F]florbetapir and [\n                18\n                F]AV1451 PET scans to assess amyloid and tau burden, respectively. Regional tau and TSPO signal were calculated for regions of interest linked to Braak stage. An additional comparison imaging healthy control group (\n                n\n                 = 8; median age = 45.5) had a single [\n                18\n                F]DPA-714 PET/MRI. An expanded group of participants underwent neuropsychological testing, to determine if\n                TREM2\n                status influenced clinical phenotype.\n              \n            \n            \n              Results\n              \n                Compared to participants with mild cognitive impairment,\n                TREM2\n                carriers had lower TSPO signal in Braak II (\n                P\n                 = 0.04) and Braak III (\n                P\n                 = 0.046) regions, despite having a similar burden of tau and amyloid. There were trends to suggest reduced microglial activation following influenza vaccine in\n                TREM2\n                carriers. Tau deposition in the Braak VI region was higher in\n                TREM2\n                carriers (\n                P\n                 = 0.04). Furthermore, compared to healthy controls\n                TREM2\n                carriers had smaller caudate (\n                P\n                 = 0.02), total brain (\n                P\n                 = 0.049) and white matter volumes (\n                P\n                 = 0.02); and neuropsychological assessment revealed worse ADAS-Cog13 (\n                P\n                 = 0.03) and Delayed Matching to Sample (\n                P\n                 = 0.007) scores.\n              \n            \n            \n              Conclusions\n              \n                TREM2\n                p.R47H carriers had reduced levels of microglial activation in brain regions affected early in the Alzheimer’s disease course and differences in brain structure and cognition. Changes in microglial response may underlie the increased Alzheimer’s disease risk in\n                TREM2\n                p.R47H carriers. Future therapeutic agents in Alzheimer’s disease should aim to enhance protective microglial actions.","container-title":"Journal of Neuroinflammation","DOI":"10.1186/s12974-023-02945-0","ISSN":"1742-2094","issue":"1","journalAbbreviation":"J Neuroinflammation","language":"en","page":"272","source":"DOI.org (Crossref)","title":"Microglial activation, tau and amyloid deposition in TREM2 p.R47H carriers and mild cognitive impairment patients: a multi-modal/multi-tracer PET/MRI imaging study with influenza vaccine immune challenge","title-short":"Microglial activation, tau and amyloid deposition in TREM2 p.R47H carriers and mild cognitive impairment patients","volume":"20","author":[{"family":"Cousins","given":"Oliver"},{"family":"Schubert","given":"Julia J."},{"family":"Chandra","given":"Avinash"},{"family":"Veronese","given":"Mattia"},{"family":"Valkimadi","given":"Polena"},{"family":"Creese","given":"Byron"},{"family":"Khan","given":"Zunera"},{"family":"Arathimos","given":"Ryan"},{"family":"Hampshire","given":"Adam"},{"family":"Rosenzweig","given":"Ivana"},{"family":"Ballard","given":"Clive"},{"family":"Corbett","given":"Anne"},{"family":"Aasland","given":"Dag"},{"family":"Velayudhan","given":"Latha"},{"family":"O’Neill","given":"Michael"},{"family":"Collier","given":"David"},{"family":"Awais","given":"Ramla"},{"family":"Sander","given":"Kerstin"},{"family":"Årstad","given":"Erik"},{"family":"Howes","given":"Oliver"},{"family":"Turkheimer","given":"Federico"},{"family":"Hodges","given":"Angela"}],"issued":{"date-parts":[["2023",11,21]]}}}],"schema":"https://github.com/citation-style-language/schema/raw/master/csl-citation.json"} </w:instrText>
            </w:r>
            <w:r w:rsidRPr="007137EE">
              <w:rPr>
                <w:sz w:val="22"/>
                <w:szCs w:val="22"/>
              </w:rPr>
              <w:fldChar w:fldCharType="separate"/>
            </w:r>
            <w:r w:rsidR="002F375F">
              <w:rPr>
                <w:noProof/>
                <w:sz w:val="22"/>
                <w:szCs w:val="22"/>
              </w:rPr>
              <w:t>[81]</w:t>
            </w:r>
            <w:r w:rsidRPr="007137EE">
              <w:rPr>
                <w:sz w:val="22"/>
                <w:szCs w:val="22"/>
              </w:rPr>
              <w:fldChar w:fldCharType="end"/>
            </w:r>
          </w:p>
        </w:tc>
      </w:tr>
      <w:tr w:rsidR="00707938" w:rsidRPr="007137EE" w14:paraId="2F6193F3" w14:textId="77777777" w:rsidTr="002A55AA">
        <w:tc>
          <w:tcPr>
            <w:tcW w:w="1710" w:type="dxa"/>
            <w:vMerge/>
          </w:tcPr>
          <w:p w14:paraId="4B9602CC" w14:textId="77777777" w:rsidR="00707938" w:rsidRPr="007137EE" w:rsidRDefault="00707938" w:rsidP="000A56AC">
            <w:pPr>
              <w:rPr>
                <w:sz w:val="22"/>
                <w:szCs w:val="22"/>
              </w:rPr>
            </w:pPr>
          </w:p>
        </w:tc>
        <w:tc>
          <w:tcPr>
            <w:tcW w:w="3060" w:type="dxa"/>
            <w:vAlign w:val="bottom"/>
          </w:tcPr>
          <w:p w14:paraId="54F61C48" w14:textId="443AC164" w:rsidR="00707938" w:rsidRPr="007137EE" w:rsidRDefault="00707938" w:rsidP="000A56AC">
            <w:pPr>
              <w:rPr>
                <w:sz w:val="22"/>
                <w:szCs w:val="22"/>
              </w:rPr>
            </w:pPr>
            <w:r w:rsidRPr="007137EE">
              <w:rPr>
                <w:color w:val="000000"/>
                <w:sz w:val="22"/>
                <w:szCs w:val="22"/>
              </w:rPr>
              <w:t>aMCI (N=28), AD (N=29), &amp; HCs (N=28)</w:t>
            </w:r>
          </w:p>
        </w:tc>
        <w:tc>
          <w:tcPr>
            <w:tcW w:w="1620" w:type="dxa"/>
            <w:vAlign w:val="center"/>
          </w:tcPr>
          <w:p w14:paraId="00A7DDA3" w14:textId="6AEAAF2B" w:rsidR="00707938" w:rsidRPr="007137EE" w:rsidRDefault="002E14AC" w:rsidP="000A56AC">
            <w:pPr>
              <w:rPr>
                <w:sz w:val="22"/>
                <w:szCs w:val="22"/>
              </w:rPr>
            </w:pPr>
            <w:r w:rsidRPr="007137EE">
              <w:rPr>
                <w:color w:val="212121"/>
                <w:sz w:val="22"/>
                <w:szCs w:val="22"/>
              </w:rPr>
              <w:t>[</w:t>
            </w:r>
            <w:r w:rsidRPr="007137EE">
              <w:rPr>
                <w:color w:val="212121"/>
                <w:sz w:val="22"/>
                <w:szCs w:val="22"/>
                <w:vertAlign w:val="superscript"/>
              </w:rPr>
              <w:t>18</w:t>
            </w:r>
            <w:r w:rsidRPr="007137EE">
              <w:rPr>
                <w:color w:val="212121"/>
                <w:sz w:val="22"/>
                <w:szCs w:val="22"/>
              </w:rPr>
              <w:t>F]-DPA-714</w:t>
            </w:r>
          </w:p>
        </w:tc>
        <w:tc>
          <w:tcPr>
            <w:tcW w:w="8027" w:type="dxa"/>
            <w:vAlign w:val="bottom"/>
          </w:tcPr>
          <w:p w14:paraId="42EE63C5" w14:textId="488979EE" w:rsidR="00707938" w:rsidRPr="007137EE" w:rsidRDefault="00707938" w:rsidP="000A56AC">
            <w:pPr>
              <w:rPr>
                <w:sz w:val="22"/>
                <w:szCs w:val="22"/>
              </w:rPr>
            </w:pPr>
            <w:r w:rsidRPr="007137EE">
              <w:rPr>
                <w:color w:val="000000"/>
                <w:sz w:val="22"/>
                <w:szCs w:val="22"/>
              </w:rPr>
              <w:t>↑</w:t>
            </w:r>
            <w:r w:rsidR="003D014E" w:rsidRPr="007137EE">
              <w:rPr>
                <w:color w:val="000000"/>
                <w:sz w:val="22"/>
                <w:szCs w:val="22"/>
              </w:rPr>
              <w:t xml:space="preserve"> </w:t>
            </w:r>
            <w:r w:rsidRPr="007137EE">
              <w:rPr>
                <w:color w:val="000000"/>
                <w:sz w:val="22"/>
                <w:szCs w:val="22"/>
              </w:rPr>
              <w:t>[</w:t>
            </w:r>
            <w:r w:rsidRPr="007137EE">
              <w:rPr>
                <w:color w:val="000000"/>
                <w:sz w:val="22"/>
                <w:szCs w:val="22"/>
                <w:vertAlign w:val="superscript"/>
              </w:rPr>
              <w:t>18</w:t>
            </w:r>
            <w:r w:rsidRPr="007137EE">
              <w:rPr>
                <w:color w:val="000000"/>
                <w:sz w:val="22"/>
                <w:szCs w:val="22"/>
              </w:rPr>
              <w:t xml:space="preserve">F]-Florbetapir </w:t>
            </w:r>
            <w:r w:rsidR="00F3447F" w:rsidRPr="007137EE">
              <w:rPr>
                <w:color w:val="000000"/>
                <w:sz w:val="22"/>
                <w:szCs w:val="22"/>
              </w:rPr>
              <w:t xml:space="preserve">Aβ-PET </w:t>
            </w:r>
            <w:r w:rsidRPr="007137EE">
              <w:rPr>
                <w:color w:val="000000"/>
                <w:sz w:val="22"/>
                <w:szCs w:val="22"/>
              </w:rPr>
              <w:t>SUVR associated with ↑ [</w:t>
            </w:r>
            <w:r w:rsidRPr="007137EE">
              <w:rPr>
                <w:color w:val="000000"/>
                <w:sz w:val="22"/>
                <w:szCs w:val="22"/>
                <w:vertAlign w:val="superscript"/>
              </w:rPr>
              <w:t>18</w:t>
            </w:r>
            <w:r w:rsidRPr="007137EE">
              <w:rPr>
                <w:color w:val="000000"/>
                <w:sz w:val="22"/>
                <w:szCs w:val="22"/>
              </w:rPr>
              <w:t xml:space="preserve">F]-DPA-714 SUVR </w:t>
            </w:r>
            <w:r w:rsidRPr="007137EE">
              <w:rPr>
                <w:color w:val="000000"/>
                <w:sz w:val="22"/>
                <w:szCs w:val="22"/>
              </w:rPr>
              <w:br/>
              <w:t>blood CD200 expression levels mediated the association between ↑</w:t>
            </w:r>
            <w:r w:rsidR="003D014E" w:rsidRPr="007137EE">
              <w:rPr>
                <w:color w:val="000000"/>
                <w:sz w:val="22"/>
                <w:szCs w:val="22"/>
              </w:rPr>
              <w:t xml:space="preserve"> </w:t>
            </w:r>
            <w:r w:rsidRPr="007137EE">
              <w:rPr>
                <w:color w:val="000000"/>
                <w:sz w:val="22"/>
                <w:szCs w:val="22"/>
              </w:rPr>
              <w:t>[</w:t>
            </w:r>
            <w:r w:rsidRPr="007137EE">
              <w:rPr>
                <w:color w:val="000000"/>
                <w:sz w:val="22"/>
                <w:szCs w:val="22"/>
                <w:vertAlign w:val="superscript"/>
              </w:rPr>
              <w:t>18</w:t>
            </w:r>
            <w:r w:rsidRPr="007137EE">
              <w:rPr>
                <w:color w:val="000000"/>
                <w:sz w:val="22"/>
                <w:szCs w:val="22"/>
              </w:rPr>
              <w:t xml:space="preserve">F]-Florbetapir </w:t>
            </w:r>
            <w:r w:rsidR="00F3447F" w:rsidRPr="007137EE">
              <w:rPr>
                <w:color w:val="000000"/>
                <w:sz w:val="22"/>
                <w:szCs w:val="22"/>
              </w:rPr>
              <w:t>Aβ-PET</w:t>
            </w:r>
            <w:r w:rsidRPr="007137EE">
              <w:rPr>
                <w:color w:val="000000"/>
                <w:sz w:val="22"/>
                <w:szCs w:val="22"/>
              </w:rPr>
              <w:t xml:space="preserve"> SUVR and ↑ [</w:t>
            </w:r>
            <w:r w:rsidRPr="007137EE">
              <w:rPr>
                <w:color w:val="000000"/>
                <w:sz w:val="22"/>
                <w:szCs w:val="22"/>
                <w:vertAlign w:val="superscript"/>
              </w:rPr>
              <w:t>18</w:t>
            </w:r>
            <w:r w:rsidRPr="007137EE">
              <w:rPr>
                <w:color w:val="000000"/>
                <w:sz w:val="22"/>
                <w:szCs w:val="22"/>
              </w:rPr>
              <w:t xml:space="preserve">F]- DPA-714 SUVR </w:t>
            </w:r>
          </w:p>
        </w:tc>
        <w:tc>
          <w:tcPr>
            <w:tcW w:w="1063" w:type="dxa"/>
            <w:vAlign w:val="bottom"/>
          </w:tcPr>
          <w:p w14:paraId="4E766731" w14:textId="70235254" w:rsidR="00707938" w:rsidRPr="007137EE" w:rsidRDefault="00181218" w:rsidP="000A56AC">
            <w:pPr>
              <w:rPr>
                <w:sz w:val="22"/>
                <w:szCs w:val="22"/>
              </w:rPr>
            </w:pPr>
            <w:r w:rsidRPr="007137EE">
              <w:rPr>
                <w:sz w:val="22"/>
                <w:szCs w:val="22"/>
              </w:rPr>
              <w:fldChar w:fldCharType="begin"/>
            </w:r>
            <w:r w:rsidR="002F375F">
              <w:rPr>
                <w:sz w:val="22"/>
                <w:szCs w:val="22"/>
              </w:rPr>
              <w:instrText xml:space="preserve"> ADDIN ZOTERO_ITEM CSL_CITATION {"citationID":"0gopeC25","properties":{"formattedCitation":"[76]","plainCitation":"[76]","noteIndex":0},"citationItems":[{"id":731,"uris":["http://zotero.org/groups/5437738/items/D77I6I96"],"itemData":{"id":731,"type":"article-journal","container-title":"European journal of nuclear medicine and molecular imaging","ISSN":"1619-7070","issue":"2","journalAbbreviation":"European journal of nuclear medicine and molecular imaging","note":"publisher: Springer","page":"455-467","title":"Integrating TSPO PET imaging and transcriptomics to unveil the role of neuroinflammation and amyloid-β deposition in Alzheimer’s disease","volume":"51","author":[{"family":"Zhang","given":"Miao"},{"family":"Qian","given":"Xiao-hang"},{"family":"Hu","given":"Jialin"},{"family":"Zhang","given":"Yaoyu"},{"family":"Lin","given":"Xiaozhu"},{"family":"Hai","given":"Wangxi"},{"family":"Shi","given":"Kuangyu"},{"family":"Jiang","given":"Xufeng"},{"family":"Li","given":"Yao"},{"family":"Tang","given":"Hui-dong"}],"issued":{"date-parts":[["2024"]]}}}],"schema":"https://github.com/citation-style-language/schema/raw/master/csl-citation.json"} </w:instrText>
            </w:r>
            <w:r w:rsidRPr="007137EE">
              <w:rPr>
                <w:sz w:val="22"/>
                <w:szCs w:val="22"/>
              </w:rPr>
              <w:fldChar w:fldCharType="separate"/>
            </w:r>
            <w:r w:rsidR="002F375F">
              <w:rPr>
                <w:noProof/>
                <w:sz w:val="22"/>
                <w:szCs w:val="22"/>
              </w:rPr>
              <w:t>[76]</w:t>
            </w:r>
            <w:r w:rsidRPr="007137EE">
              <w:rPr>
                <w:sz w:val="22"/>
                <w:szCs w:val="22"/>
              </w:rPr>
              <w:fldChar w:fldCharType="end"/>
            </w:r>
          </w:p>
        </w:tc>
      </w:tr>
      <w:tr w:rsidR="00707938" w:rsidRPr="007137EE" w14:paraId="676D8258" w14:textId="77777777" w:rsidTr="002A55AA">
        <w:tc>
          <w:tcPr>
            <w:tcW w:w="1710" w:type="dxa"/>
            <w:vMerge/>
          </w:tcPr>
          <w:p w14:paraId="4D75A040" w14:textId="77777777" w:rsidR="00707938" w:rsidRPr="007137EE" w:rsidRDefault="00707938" w:rsidP="000A56AC">
            <w:pPr>
              <w:rPr>
                <w:sz w:val="22"/>
                <w:szCs w:val="22"/>
              </w:rPr>
            </w:pPr>
          </w:p>
        </w:tc>
        <w:tc>
          <w:tcPr>
            <w:tcW w:w="3060" w:type="dxa"/>
            <w:vAlign w:val="bottom"/>
          </w:tcPr>
          <w:p w14:paraId="3491A253" w14:textId="29DF2BC6" w:rsidR="00707938" w:rsidRPr="007137EE" w:rsidRDefault="00707938" w:rsidP="000A56AC">
            <w:pPr>
              <w:rPr>
                <w:sz w:val="22"/>
                <w:szCs w:val="22"/>
              </w:rPr>
            </w:pPr>
            <w:r w:rsidRPr="007137EE">
              <w:rPr>
                <w:color w:val="000000"/>
                <w:sz w:val="22"/>
                <w:szCs w:val="22"/>
              </w:rPr>
              <w:t>aMCI (N=11)</w:t>
            </w:r>
          </w:p>
        </w:tc>
        <w:tc>
          <w:tcPr>
            <w:tcW w:w="1620" w:type="dxa"/>
            <w:vAlign w:val="center"/>
          </w:tcPr>
          <w:p w14:paraId="520D1348" w14:textId="719F1614" w:rsidR="00707938" w:rsidRPr="007137EE" w:rsidRDefault="00707938" w:rsidP="000A56AC">
            <w:pPr>
              <w:rPr>
                <w:sz w:val="22"/>
                <w:szCs w:val="22"/>
              </w:rPr>
            </w:pPr>
            <w:r w:rsidRPr="007137EE">
              <w:rPr>
                <w:color w:val="212121"/>
                <w:sz w:val="22"/>
                <w:szCs w:val="22"/>
              </w:rPr>
              <w:t>[</w:t>
            </w:r>
            <w:r w:rsidRPr="007137EE">
              <w:rPr>
                <w:color w:val="212121"/>
                <w:sz w:val="22"/>
                <w:szCs w:val="22"/>
                <w:vertAlign w:val="superscript"/>
              </w:rPr>
              <w:t>18</w:t>
            </w:r>
            <w:r w:rsidRPr="007137EE">
              <w:rPr>
                <w:color w:val="212121"/>
                <w:sz w:val="22"/>
                <w:szCs w:val="22"/>
              </w:rPr>
              <w:t>F]-FEPPA</w:t>
            </w:r>
          </w:p>
        </w:tc>
        <w:tc>
          <w:tcPr>
            <w:tcW w:w="8027" w:type="dxa"/>
            <w:vAlign w:val="bottom"/>
          </w:tcPr>
          <w:p w14:paraId="5AA995C9" w14:textId="4956403A" w:rsidR="00707938" w:rsidRPr="007137EE" w:rsidRDefault="00707938" w:rsidP="000A56AC">
            <w:pPr>
              <w:rPr>
                <w:sz w:val="22"/>
                <w:szCs w:val="22"/>
              </w:rPr>
            </w:pPr>
            <w:r w:rsidRPr="007137EE">
              <w:rPr>
                <w:color w:val="000000"/>
                <w:sz w:val="22"/>
                <w:szCs w:val="22"/>
              </w:rPr>
              <w:t>↑ [</w:t>
            </w:r>
            <w:r w:rsidRPr="007137EE">
              <w:rPr>
                <w:color w:val="000000"/>
                <w:sz w:val="22"/>
                <w:szCs w:val="22"/>
                <w:vertAlign w:val="superscript"/>
              </w:rPr>
              <w:t>11</w:t>
            </w:r>
            <w:r w:rsidRPr="007137EE">
              <w:rPr>
                <w:color w:val="000000"/>
                <w:sz w:val="22"/>
                <w:szCs w:val="22"/>
              </w:rPr>
              <w:t xml:space="preserve">C]-PIB </w:t>
            </w:r>
            <w:r w:rsidR="00F3447F" w:rsidRPr="007137EE">
              <w:rPr>
                <w:color w:val="000000"/>
                <w:sz w:val="22"/>
                <w:szCs w:val="22"/>
              </w:rPr>
              <w:t xml:space="preserve">Aβ-PET </w:t>
            </w:r>
            <w:r w:rsidRPr="007137EE">
              <w:rPr>
                <w:color w:val="000000"/>
                <w:sz w:val="22"/>
                <w:szCs w:val="22"/>
              </w:rPr>
              <w:t xml:space="preserve">DVR associated with ↑ </w:t>
            </w:r>
            <w:r w:rsidR="00E2634D" w:rsidRPr="007137EE">
              <w:rPr>
                <w:color w:val="000000"/>
                <w:sz w:val="22"/>
                <w:szCs w:val="22"/>
              </w:rPr>
              <w:t>HIPP</w:t>
            </w:r>
            <w:r w:rsidRPr="007137EE">
              <w:rPr>
                <w:color w:val="000000"/>
                <w:sz w:val="22"/>
                <w:szCs w:val="22"/>
              </w:rPr>
              <w:t xml:space="preserve"> [</w:t>
            </w:r>
            <w:r w:rsidRPr="007137EE">
              <w:rPr>
                <w:color w:val="000000"/>
                <w:sz w:val="22"/>
                <w:szCs w:val="22"/>
                <w:vertAlign w:val="superscript"/>
              </w:rPr>
              <w:t>18</w:t>
            </w:r>
            <w:r w:rsidRPr="007137EE">
              <w:rPr>
                <w:color w:val="000000"/>
                <w:sz w:val="22"/>
                <w:szCs w:val="22"/>
              </w:rPr>
              <w:t>F]-FEPPA V</w:t>
            </w:r>
            <w:r w:rsidRPr="007137EE">
              <w:rPr>
                <w:color w:val="000000"/>
                <w:sz w:val="22"/>
                <w:szCs w:val="22"/>
                <w:vertAlign w:val="subscript"/>
              </w:rPr>
              <w:t xml:space="preserve">T </w:t>
            </w:r>
          </w:p>
        </w:tc>
        <w:tc>
          <w:tcPr>
            <w:tcW w:w="1063" w:type="dxa"/>
            <w:vAlign w:val="bottom"/>
          </w:tcPr>
          <w:p w14:paraId="36E417B0" w14:textId="56DFB8D1" w:rsidR="00707938" w:rsidRPr="007137EE" w:rsidRDefault="00181218" w:rsidP="000A56AC">
            <w:pPr>
              <w:rPr>
                <w:sz w:val="22"/>
                <w:szCs w:val="22"/>
              </w:rPr>
            </w:pPr>
            <w:r w:rsidRPr="007137EE">
              <w:rPr>
                <w:sz w:val="22"/>
                <w:szCs w:val="22"/>
              </w:rPr>
              <w:fldChar w:fldCharType="begin"/>
            </w:r>
            <w:r w:rsidR="002F375F">
              <w:rPr>
                <w:sz w:val="22"/>
                <w:szCs w:val="22"/>
              </w:rPr>
              <w:instrText xml:space="preserve"> ADDIN ZOTERO_ITEM CSL_CITATION {"citationID":"Hp4Rpcep","properties":{"formattedCitation":"[99]","plainCitation":"[99]","noteIndex":0},"citationItems":[{"id":299,"uris":["http://zotero.org/groups/5437738/items/EN2823N7"],"itemData":{"id":299,"type":"article-journal","container-title":"Journal of Cerebral Blood Flow &amp; Metabolism","ISSN":"0271-678X","issue":"11","journalAbbreviation":"Journal of Cerebral Blood Flow &amp; Metabolism","note":"publisher: SAGE Publications Sage UK: London, England","page":"1885-1895","title":"Imaging microglial activation and amyloid burden in amnestic mild cognitive impairment","volume":"38","author":[{"family":"Knezevic","given":"Dunja"},{"family":"Verhoeff","given":"Nicolaas Paul LG"},{"family":"Hafizi","given":"Sina"},{"family":"Strafella","given":"Antonio P"},{"family":"Graff-Guerrero","given":"Ariel"},{"family":"Rajji","given":"Tarek"},{"family":"Pollock","given":"Bruce G"},{"family":"Houle","given":"Sylvain"},{"family":"Rusjan","given":"Pablo M"},{"family":"Mizrahi","given":"Romina"}],"issued":{"date-parts":[["2018"]]}}}],"schema":"https://github.com/citation-style-language/schema/raw/master/csl-citation.json"} </w:instrText>
            </w:r>
            <w:r w:rsidRPr="007137EE">
              <w:rPr>
                <w:sz w:val="22"/>
                <w:szCs w:val="22"/>
              </w:rPr>
              <w:fldChar w:fldCharType="separate"/>
            </w:r>
            <w:r w:rsidR="002F375F">
              <w:rPr>
                <w:noProof/>
                <w:sz w:val="22"/>
                <w:szCs w:val="22"/>
              </w:rPr>
              <w:t>[99]</w:t>
            </w:r>
            <w:r w:rsidRPr="007137EE">
              <w:rPr>
                <w:sz w:val="22"/>
                <w:szCs w:val="22"/>
              </w:rPr>
              <w:fldChar w:fldCharType="end"/>
            </w:r>
          </w:p>
        </w:tc>
      </w:tr>
      <w:tr w:rsidR="00707938" w:rsidRPr="007137EE" w14:paraId="6B26E9F5" w14:textId="77777777" w:rsidTr="002A55AA">
        <w:tc>
          <w:tcPr>
            <w:tcW w:w="1710" w:type="dxa"/>
            <w:vMerge/>
          </w:tcPr>
          <w:p w14:paraId="6F2E47C7" w14:textId="77777777" w:rsidR="00707938" w:rsidRPr="007137EE" w:rsidRDefault="00707938" w:rsidP="000A56AC">
            <w:pPr>
              <w:rPr>
                <w:sz w:val="22"/>
                <w:szCs w:val="22"/>
              </w:rPr>
            </w:pPr>
          </w:p>
        </w:tc>
        <w:tc>
          <w:tcPr>
            <w:tcW w:w="3060" w:type="dxa"/>
            <w:vAlign w:val="bottom"/>
          </w:tcPr>
          <w:p w14:paraId="5D848704" w14:textId="39F413A6" w:rsidR="00707938" w:rsidRPr="007137EE" w:rsidRDefault="009F4EE3" w:rsidP="000A56AC">
            <w:pPr>
              <w:rPr>
                <w:color w:val="000000"/>
                <w:sz w:val="22"/>
                <w:szCs w:val="22"/>
              </w:rPr>
            </w:pPr>
            <w:r w:rsidRPr="007137EE">
              <w:rPr>
                <w:color w:val="000000"/>
                <w:sz w:val="22"/>
                <w:szCs w:val="22"/>
              </w:rPr>
              <w:t>P</w:t>
            </w:r>
            <w:r w:rsidR="00707938" w:rsidRPr="007137EE">
              <w:rPr>
                <w:color w:val="000000"/>
                <w:sz w:val="22"/>
                <w:szCs w:val="22"/>
              </w:rPr>
              <w:t>rodromal AD &amp; AD females (N=29)</w:t>
            </w:r>
          </w:p>
        </w:tc>
        <w:tc>
          <w:tcPr>
            <w:tcW w:w="1620" w:type="dxa"/>
            <w:vAlign w:val="center"/>
          </w:tcPr>
          <w:p w14:paraId="403C89AE" w14:textId="4B0A9214" w:rsidR="00707938" w:rsidRPr="007137EE" w:rsidRDefault="00707938" w:rsidP="000A56AC">
            <w:pPr>
              <w:rPr>
                <w:sz w:val="22"/>
                <w:szCs w:val="22"/>
              </w:rPr>
            </w:pPr>
            <w:r w:rsidRPr="007137EE">
              <w:rPr>
                <w:color w:val="212121"/>
                <w:sz w:val="22"/>
                <w:szCs w:val="22"/>
              </w:rPr>
              <w:t>[</w:t>
            </w:r>
            <w:r w:rsidRPr="007137EE">
              <w:rPr>
                <w:color w:val="212121"/>
                <w:sz w:val="22"/>
                <w:szCs w:val="22"/>
                <w:vertAlign w:val="superscript"/>
              </w:rPr>
              <w:t>18</w:t>
            </w:r>
            <w:r w:rsidRPr="007137EE">
              <w:rPr>
                <w:color w:val="212121"/>
                <w:sz w:val="22"/>
                <w:szCs w:val="22"/>
              </w:rPr>
              <w:t>F]-GE-180</w:t>
            </w:r>
          </w:p>
        </w:tc>
        <w:tc>
          <w:tcPr>
            <w:tcW w:w="8027" w:type="dxa"/>
            <w:vAlign w:val="bottom"/>
          </w:tcPr>
          <w:p w14:paraId="6D7AC142" w14:textId="2C65B69A" w:rsidR="00707938" w:rsidRPr="007137EE" w:rsidRDefault="00707938" w:rsidP="000A56AC">
            <w:pPr>
              <w:rPr>
                <w:sz w:val="22"/>
                <w:szCs w:val="22"/>
              </w:rPr>
            </w:pPr>
            <w:r w:rsidRPr="007137EE">
              <w:rPr>
                <w:color w:val="000000"/>
                <w:sz w:val="22"/>
                <w:szCs w:val="22"/>
              </w:rPr>
              <w:t>↑BMI associated with ↑Aβ</w:t>
            </w:r>
            <w:r w:rsidR="003D014E" w:rsidRPr="007137EE">
              <w:rPr>
                <w:color w:val="000000"/>
                <w:sz w:val="22"/>
                <w:szCs w:val="22"/>
              </w:rPr>
              <w:t>-independent</w:t>
            </w:r>
            <w:r w:rsidRPr="007137EE">
              <w:rPr>
                <w:color w:val="000000"/>
                <w:sz w:val="22"/>
                <w:szCs w:val="22"/>
              </w:rPr>
              <w:t xml:space="preserve"> [</w:t>
            </w:r>
            <w:r w:rsidRPr="007137EE">
              <w:rPr>
                <w:color w:val="000000"/>
                <w:sz w:val="22"/>
                <w:szCs w:val="22"/>
                <w:vertAlign w:val="superscript"/>
              </w:rPr>
              <w:t>18</w:t>
            </w:r>
            <w:r w:rsidRPr="007137EE">
              <w:rPr>
                <w:color w:val="000000"/>
                <w:sz w:val="22"/>
                <w:szCs w:val="22"/>
              </w:rPr>
              <w:t>F]-GE-180 PET z-score. The same association was not observed in male AD subjects (N=20)</w:t>
            </w:r>
          </w:p>
        </w:tc>
        <w:tc>
          <w:tcPr>
            <w:tcW w:w="1063" w:type="dxa"/>
            <w:vAlign w:val="bottom"/>
          </w:tcPr>
          <w:p w14:paraId="1954F425" w14:textId="1BF94F51" w:rsidR="00707938" w:rsidRPr="007137EE" w:rsidRDefault="00181218" w:rsidP="000A56AC">
            <w:pPr>
              <w:rPr>
                <w:sz w:val="22"/>
                <w:szCs w:val="22"/>
              </w:rPr>
            </w:pPr>
            <w:r w:rsidRPr="007137EE">
              <w:rPr>
                <w:sz w:val="22"/>
                <w:szCs w:val="22"/>
              </w:rPr>
              <w:fldChar w:fldCharType="begin"/>
            </w:r>
            <w:r w:rsidR="002F375F">
              <w:rPr>
                <w:sz w:val="22"/>
                <w:szCs w:val="22"/>
              </w:rPr>
              <w:instrText xml:space="preserve"> ADDIN ZOTERO_ITEM CSL_CITATION {"citationID":"oC65GhMc","properties":{"formattedCitation":"[125]","plainCitation":"[125]","noteIndex":0},"citationItems":[{"id":727,"uris":["http://zotero.org/groups/5437738/items/Y5LKM4WS"],"itemData":{"id":727,"type":"article-journal","container-title":"Journal of neuroinflammation","ISSN":"1742-2094","issue":"1","journalAbbreviation":"Journal of neuroinflammation","note":"publisher: Springer","page":"30","title":"Associations between sex, body mass index and the individual microglial response in Alzheimer’s disease","volume":"21","author":[{"family":"Biechele","given":"Gloria"},{"family":"Rauchmann","given":"Boris-Stephan"},{"family":"Janowitz","given":"Daniel"},{"family":"Buerger","given":"Katharina"},{"family":"Franzmeier","given":"Nicolai"},{"family":"Weidinger","given":"Endy"},{"family":"Guersel","given":"Selim"},{"family":"Schuster","given":"Sebastian"},{"family":"Finze","given":"Anika"},{"family":"Harris","given":"Stefanie"}],"issued":{"date-parts":[["2024"]]}}}],"schema":"https://github.com/citation-style-language/schema/raw/master/csl-citation.json"} </w:instrText>
            </w:r>
            <w:r w:rsidRPr="007137EE">
              <w:rPr>
                <w:sz w:val="22"/>
                <w:szCs w:val="22"/>
              </w:rPr>
              <w:fldChar w:fldCharType="separate"/>
            </w:r>
            <w:r w:rsidR="002F375F">
              <w:rPr>
                <w:noProof/>
                <w:sz w:val="22"/>
                <w:szCs w:val="22"/>
              </w:rPr>
              <w:t>[125]</w:t>
            </w:r>
            <w:r w:rsidRPr="007137EE">
              <w:rPr>
                <w:sz w:val="22"/>
                <w:szCs w:val="22"/>
              </w:rPr>
              <w:fldChar w:fldCharType="end"/>
            </w:r>
          </w:p>
        </w:tc>
      </w:tr>
      <w:tr w:rsidR="00707938" w:rsidRPr="007137EE" w14:paraId="14B3AFB7" w14:textId="77777777" w:rsidTr="002A55AA">
        <w:tc>
          <w:tcPr>
            <w:tcW w:w="1710" w:type="dxa"/>
            <w:vMerge/>
          </w:tcPr>
          <w:p w14:paraId="4EEA56E3" w14:textId="77777777" w:rsidR="00707938" w:rsidRPr="007137EE" w:rsidRDefault="00707938" w:rsidP="000A56AC">
            <w:pPr>
              <w:rPr>
                <w:sz w:val="22"/>
                <w:szCs w:val="22"/>
              </w:rPr>
            </w:pPr>
          </w:p>
        </w:tc>
        <w:tc>
          <w:tcPr>
            <w:tcW w:w="3060" w:type="dxa"/>
            <w:vAlign w:val="bottom"/>
          </w:tcPr>
          <w:p w14:paraId="0F14181C" w14:textId="46776F02" w:rsidR="00707938" w:rsidRPr="007137EE" w:rsidRDefault="00707938" w:rsidP="000A56AC">
            <w:pPr>
              <w:rPr>
                <w:sz w:val="22"/>
                <w:szCs w:val="22"/>
              </w:rPr>
            </w:pPr>
            <w:r w:rsidRPr="007137EE">
              <w:rPr>
                <w:color w:val="000000"/>
                <w:sz w:val="22"/>
                <w:szCs w:val="22"/>
              </w:rPr>
              <w:t>Aβ+/- AD (N = 18)</w:t>
            </w:r>
          </w:p>
        </w:tc>
        <w:tc>
          <w:tcPr>
            <w:tcW w:w="1620" w:type="dxa"/>
            <w:vAlign w:val="center"/>
          </w:tcPr>
          <w:p w14:paraId="10EDB541" w14:textId="7A75E190" w:rsidR="00707938" w:rsidRPr="007137EE" w:rsidRDefault="002E14AC" w:rsidP="000A56AC">
            <w:pPr>
              <w:rPr>
                <w:sz w:val="22"/>
                <w:szCs w:val="22"/>
              </w:rPr>
            </w:pPr>
            <w:r w:rsidRPr="007137EE">
              <w:rPr>
                <w:color w:val="212121"/>
                <w:sz w:val="22"/>
                <w:szCs w:val="22"/>
              </w:rPr>
              <w:t>[</w:t>
            </w:r>
            <w:r w:rsidRPr="007137EE">
              <w:rPr>
                <w:color w:val="212121"/>
                <w:sz w:val="22"/>
                <w:szCs w:val="22"/>
                <w:vertAlign w:val="superscript"/>
              </w:rPr>
              <w:t>18</w:t>
            </w:r>
            <w:r w:rsidRPr="007137EE">
              <w:rPr>
                <w:color w:val="212121"/>
                <w:sz w:val="22"/>
                <w:szCs w:val="22"/>
              </w:rPr>
              <w:t>F]-GE-180</w:t>
            </w:r>
          </w:p>
        </w:tc>
        <w:tc>
          <w:tcPr>
            <w:tcW w:w="8027" w:type="dxa"/>
            <w:vAlign w:val="bottom"/>
          </w:tcPr>
          <w:p w14:paraId="0A4F323E" w14:textId="0D610AE3" w:rsidR="00707938" w:rsidRPr="007137EE" w:rsidRDefault="00707938" w:rsidP="000A56AC">
            <w:pPr>
              <w:rPr>
                <w:sz w:val="22"/>
                <w:szCs w:val="22"/>
              </w:rPr>
            </w:pPr>
            <w:r w:rsidRPr="007137EE">
              <w:rPr>
                <w:color w:val="000000"/>
                <w:sz w:val="22"/>
                <w:szCs w:val="22"/>
              </w:rPr>
              <w:t>↑</w:t>
            </w:r>
            <w:r w:rsidR="003D014E" w:rsidRPr="007137EE">
              <w:rPr>
                <w:color w:val="000000"/>
                <w:sz w:val="22"/>
                <w:szCs w:val="22"/>
              </w:rPr>
              <w:t xml:space="preserve"> </w:t>
            </w:r>
            <w:r w:rsidRPr="007137EE">
              <w:rPr>
                <w:color w:val="000000"/>
                <w:sz w:val="22"/>
                <w:szCs w:val="22"/>
              </w:rPr>
              <w:t>[</w:t>
            </w:r>
            <w:r w:rsidRPr="007137EE">
              <w:rPr>
                <w:color w:val="000000"/>
                <w:sz w:val="22"/>
                <w:szCs w:val="22"/>
                <w:vertAlign w:val="superscript"/>
              </w:rPr>
              <w:t>18</w:t>
            </w:r>
            <w:r w:rsidRPr="007137EE">
              <w:rPr>
                <w:color w:val="000000"/>
                <w:sz w:val="22"/>
                <w:szCs w:val="22"/>
              </w:rPr>
              <w:t>F]-flutemetamol Aβ-PET z-scores associated with ↑[</w:t>
            </w:r>
            <w:r w:rsidRPr="007137EE">
              <w:rPr>
                <w:color w:val="000000"/>
                <w:sz w:val="22"/>
                <w:szCs w:val="22"/>
                <w:vertAlign w:val="superscript"/>
              </w:rPr>
              <w:t>18</w:t>
            </w:r>
            <w:r w:rsidRPr="007137EE">
              <w:rPr>
                <w:color w:val="000000"/>
                <w:sz w:val="22"/>
                <w:szCs w:val="22"/>
              </w:rPr>
              <w:t xml:space="preserve">F]-GE-180 PET z-scores </w:t>
            </w:r>
          </w:p>
        </w:tc>
        <w:tc>
          <w:tcPr>
            <w:tcW w:w="1063" w:type="dxa"/>
            <w:vAlign w:val="bottom"/>
          </w:tcPr>
          <w:p w14:paraId="1B472DC5" w14:textId="28C17FFC" w:rsidR="00707938" w:rsidRPr="007137EE" w:rsidRDefault="00181218" w:rsidP="000A56AC">
            <w:pPr>
              <w:rPr>
                <w:sz w:val="22"/>
                <w:szCs w:val="22"/>
              </w:rPr>
            </w:pPr>
            <w:r w:rsidRPr="007137EE">
              <w:rPr>
                <w:sz w:val="22"/>
                <w:szCs w:val="22"/>
              </w:rPr>
              <w:fldChar w:fldCharType="begin"/>
            </w:r>
            <w:r w:rsidR="002F375F">
              <w:rPr>
                <w:sz w:val="22"/>
                <w:szCs w:val="22"/>
              </w:rPr>
              <w:instrText xml:space="preserve"> ADDIN ZOTERO_ITEM CSL_CITATION {"citationID":"LRvgX5eP","properties":{"formattedCitation":"[127]","plainCitation":"[127]","noteIndex":0},"citationItems":[{"id":719,"uris":["http://zotero.org/groups/5437738/items/MYEEN745"],"itemData":{"id":719,"type":"article-journal","container-title":"Molecular psychiatry","ISSN":"1359-4184","issue":"10","journalAbbreviation":"Molecular psychiatry","note":"publisher: Nature Publishing Group UK London","page":"4438-4450","title":"Individual regional associations between Aβ-, tau-and neurodegeneration (ATN) with microglial activation in patients with primary and secondary tauopathies","volume":"28","author":[{"family":"Finze","given":"Anika"},{"family":"Biechele","given":"Gloria"},{"family":"Rauchmann","given":"Boris-Stephan"},{"family":"Franzmeier","given":"Nicolai"},{"family":"Palleis","given":"Carla"},{"family":"Katzdobler","given":"Sabrina"},{"family":"Weidinger","given":"Endy"},{"family":"Guersel","given":"Selim"},{"family":"Schuster","given":"Sebastian"},{"family":"Harris","given":"Stefanie"}],"issued":{"date-parts":[["2023"]]}}}],"schema":"https://github.com/citation-style-language/schema/raw/master/csl-citation.json"} </w:instrText>
            </w:r>
            <w:r w:rsidRPr="007137EE">
              <w:rPr>
                <w:sz w:val="22"/>
                <w:szCs w:val="22"/>
              </w:rPr>
              <w:fldChar w:fldCharType="separate"/>
            </w:r>
            <w:r w:rsidR="002F375F">
              <w:rPr>
                <w:noProof/>
                <w:sz w:val="22"/>
                <w:szCs w:val="22"/>
              </w:rPr>
              <w:t>[127]</w:t>
            </w:r>
            <w:r w:rsidRPr="007137EE">
              <w:rPr>
                <w:sz w:val="22"/>
                <w:szCs w:val="22"/>
              </w:rPr>
              <w:fldChar w:fldCharType="end"/>
            </w:r>
          </w:p>
        </w:tc>
      </w:tr>
      <w:tr w:rsidR="00707938" w:rsidRPr="007137EE" w14:paraId="02C9E76C" w14:textId="77777777" w:rsidTr="002A55AA">
        <w:tc>
          <w:tcPr>
            <w:tcW w:w="1710" w:type="dxa"/>
            <w:vMerge/>
          </w:tcPr>
          <w:p w14:paraId="38FE4D17" w14:textId="77777777" w:rsidR="00707938" w:rsidRPr="007137EE" w:rsidRDefault="00707938" w:rsidP="000A56AC">
            <w:pPr>
              <w:rPr>
                <w:sz w:val="22"/>
                <w:szCs w:val="22"/>
              </w:rPr>
            </w:pPr>
          </w:p>
        </w:tc>
        <w:tc>
          <w:tcPr>
            <w:tcW w:w="3060" w:type="dxa"/>
            <w:vAlign w:val="bottom"/>
          </w:tcPr>
          <w:p w14:paraId="0EE039F6" w14:textId="1FA392A8" w:rsidR="00707938" w:rsidRPr="007137EE" w:rsidRDefault="00707938" w:rsidP="000A56AC">
            <w:pPr>
              <w:rPr>
                <w:sz w:val="22"/>
                <w:szCs w:val="22"/>
              </w:rPr>
            </w:pPr>
            <w:r w:rsidRPr="007137EE">
              <w:rPr>
                <w:color w:val="000000"/>
                <w:sz w:val="22"/>
                <w:szCs w:val="22"/>
              </w:rPr>
              <w:t xml:space="preserve">MCI-EOAD (N=23) </w:t>
            </w:r>
            <w:r w:rsidR="00183EFE" w:rsidRPr="007137EE">
              <w:rPr>
                <w:color w:val="000000"/>
                <w:sz w:val="22"/>
                <w:szCs w:val="22"/>
              </w:rPr>
              <w:t xml:space="preserve">&amp; </w:t>
            </w:r>
            <w:r w:rsidR="00CF347E" w:rsidRPr="007137EE">
              <w:rPr>
                <w:color w:val="000000"/>
                <w:sz w:val="22"/>
                <w:szCs w:val="22"/>
              </w:rPr>
              <w:t xml:space="preserve">HCs </w:t>
            </w:r>
            <w:r w:rsidRPr="007137EE">
              <w:rPr>
                <w:color w:val="000000"/>
                <w:sz w:val="22"/>
                <w:szCs w:val="22"/>
              </w:rPr>
              <w:t>(N = 23)</w:t>
            </w:r>
          </w:p>
        </w:tc>
        <w:tc>
          <w:tcPr>
            <w:tcW w:w="1620" w:type="dxa"/>
            <w:vAlign w:val="center"/>
          </w:tcPr>
          <w:p w14:paraId="4B1C4B3D" w14:textId="6A136EAD" w:rsidR="00707938" w:rsidRPr="007137EE" w:rsidRDefault="00707938"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ER176</w:t>
            </w:r>
          </w:p>
        </w:tc>
        <w:tc>
          <w:tcPr>
            <w:tcW w:w="8027" w:type="dxa"/>
            <w:vAlign w:val="bottom"/>
          </w:tcPr>
          <w:p w14:paraId="177F37D5" w14:textId="323A9B35" w:rsidR="00707938" w:rsidRPr="007137EE" w:rsidRDefault="00707938" w:rsidP="000A56AC">
            <w:pPr>
              <w:rPr>
                <w:sz w:val="22"/>
                <w:szCs w:val="22"/>
              </w:rPr>
            </w:pPr>
            <w:r w:rsidRPr="007137EE">
              <w:rPr>
                <w:color w:val="000000"/>
                <w:sz w:val="22"/>
                <w:szCs w:val="22"/>
              </w:rPr>
              <w:t>↑</w:t>
            </w:r>
            <w:r w:rsidR="003D014E" w:rsidRPr="007137EE">
              <w:rPr>
                <w:color w:val="000000"/>
                <w:sz w:val="22"/>
                <w:szCs w:val="22"/>
              </w:rPr>
              <w:t xml:space="preserve"> </w:t>
            </w:r>
            <w:r w:rsidRPr="007137EE">
              <w:rPr>
                <w:color w:val="000000"/>
                <w:sz w:val="22"/>
                <w:szCs w:val="22"/>
              </w:rPr>
              <w:t>[</w:t>
            </w:r>
            <w:r w:rsidRPr="007137EE">
              <w:rPr>
                <w:color w:val="000000"/>
                <w:sz w:val="22"/>
                <w:szCs w:val="22"/>
                <w:vertAlign w:val="superscript"/>
              </w:rPr>
              <w:t>18</w:t>
            </w:r>
            <w:r w:rsidRPr="007137EE">
              <w:rPr>
                <w:color w:val="000000"/>
                <w:sz w:val="22"/>
                <w:szCs w:val="22"/>
              </w:rPr>
              <w:t>F]-FBB/[</w:t>
            </w:r>
            <w:r w:rsidRPr="007137EE">
              <w:rPr>
                <w:color w:val="000000"/>
                <w:sz w:val="22"/>
                <w:szCs w:val="22"/>
                <w:vertAlign w:val="superscript"/>
              </w:rPr>
              <w:t>11</w:t>
            </w:r>
            <w:r w:rsidRPr="007137EE">
              <w:rPr>
                <w:color w:val="000000"/>
                <w:sz w:val="22"/>
                <w:szCs w:val="22"/>
              </w:rPr>
              <w:t xml:space="preserve">C]-PiB </w:t>
            </w:r>
            <w:r w:rsidR="00F3447F" w:rsidRPr="007137EE">
              <w:rPr>
                <w:color w:val="000000"/>
                <w:sz w:val="22"/>
                <w:szCs w:val="22"/>
              </w:rPr>
              <w:t xml:space="preserve">Aβ-PET </w:t>
            </w:r>
            <w:r w:rsidRPr="007137EE">
              <w:rPr>
                <w:color w:val="000000"/>
                <w:sz w:val="22"/>
                <w:szCs w:val="22"/>
              </w:rPr>
              <w:t>SUVR associated with ↑ [</w:t>
            </w:r>
            <w:r w:rsidRPr="007137EE">
              <w:rPr>
                <w:color w:val="000000"/>
                <w:sz w:val="22"/>
                <w:szCs w:val="22"/>
                <w:vertAlign w:val="superscript"/>
              </w:rPr>
              <w:t>11</w:t>
            </w:r>
            <w:r w:rsidRPr="007137EE">
              <w:rPr>
                <w:color w:val="000000"/>
                <w:sz w:val="22"/>
                <w:szCs w:val="22"/>
              </w:rPr>
              <w:t>C]-ER176 SUVR in all binding affinity groups for all participants</w:t>
            </w:r>
            <w:r w:rsidRPr="007137EE">
              <w:rPr>
                <w:color w:val="000000"/>
                <w:sz w:val="22"/>
                <w:szCs w:val="22"/>
              </w:rPr>
              <w:br/>
              <w:t>↑</w:t>
            </w:r>
            <w:r w:rsidR="003D014E" w:rsidRPr="007137EE">
              <w:rPr>
                <w:color w:val="000000"/>
                <w:sz w:val="22"/>
                <w:szCs w:val="22"/>
              </w:rPr>
              <w:t xml:space="preserve"> </w:t>
            </w:r>
            <w:r w:rsidRPr="007137EE">
              <w:rPr>
                <w:color w:val="000000"/>
                <w:sz w:val="22"/>
                <w:szCs w:val="22"/>
              </w:rPr>
              <w:t>[</w:t>
            </w:r>
            <w:r w:rsidRPr="007137EE">
              <w:rPr>
                <w:color w:val="000000"/>
                <w:sz w:val="22"/>
                <w:szCs w:val="22"/>
                <w:vertAlign w:val="superscript"/>
              </w:rPr>
              <w:t>18</w:t>
            </w:r>
            <w:r w:rsidRPr="007137EE">
              <w:rPr>
                <w:color w:val="000000"/>
                <w:sz w:val="22"/>
                <w:szCs w:val="22"/>
              </w:rPr>
              <w:t>F]-FBB/[</w:t>
            </w:r>
            <w:r w:rsidRPr="007137EE">
              <w:rPr>
                <w:color w:val="000000"/>
                <w:sz w:val="22"/>
                <w:szCs w:val="22"/>
                <w:vertAlign w:val="superscript"/>
              </w:rPr>
              <w:t>11</w:t>
            </w:r>
            <w:r w:rsidRPr="007137EE">
              <w:rPr>
                <w:color w:val="000000"/>
                <w:sz w:val="22"/>
                <w:szCs w:val="22"/>
              </w:rPr>
              <w:t xml:space="preserve">C]- PiB </w:t>
            </w:r>
            <w:r w:rsidR="00F3447F" w:rsidRPr="007137EE">
              <w:rPr>
                <w:color w:val="000000"/>
                <w:sz w:val="22"/>
                <w:szCs w:val="22"/>
              </w:rPr>
              <w:t xml:space="preserve">Aβ-PET </w:t>
            </w:r>
            <w:r w:rsidRPr="007137EE">
              <w:rPr>
                <w:color w:val="000000"/>
                <w:sz w:val="22"/>
                <w:szCs w:val="22"/>
              </w:rPr>
              <w:t>SUVR associated with ↑ [</w:t>
            </w:r>
            <w:r w:rsidRPr="007137EE">
              <w:rPr>
                <w:color w:val="000000"/>
                <w:sz w:val="22"/>
                <w:szCs w:val="22"/>
                <w:vertAlign w:val="superscript"/>
              </w:rPr>
              <w:t>11</w:t>
            </w:r>
            <w:r w:rsidRPr="007137EE">
              <w:rPr>
                <w:color w:val="000000"/>
                <w:sz w:val="22"/>
                <w:szCs w:val="22"/>
              </w:rPr>
              <w:t>C]-ER176 SUVR in 11/22 MCI-EOAD</w:t>
            </w:r>
          </w:p>
        </w:tc>
        <w:tc>
          <w:tcPr>
            <w:tcW w:w="1063" w:type="dxa"/>
            <w:vAlign w:val="bottom"/>
          </w:tcPr>
          <w:p w14:paraId="068DA399" w14:textId="2436D326" w:rsidR="00707938" w:rsidRPr="007137EE" w:rsidRDefault="00B22FE6" w:rsidP="000A56AC">
            <w:pPr>
              <w:rPr>
                <w:sz w:val="22"/>
                <w:szCs w:val="22"/>
              </w:rPr>
            </w:pPr>
            <w:r w:rsidRPr="007137EE">
              <w:rPr>
                <w:sz w:val="22"/>
                <w:szCs w:val="22"/>
              </w:rPr>
              <w:fldChar w:fldCharType="begin"/>
            </w:r>
            <w:r w:rsidR="002F375F">
              <w:rPr>
                <w:sz w:val="22"/>
                <w:szCs w:val="22"/>
              </w:rPr>
              <w:instrText xml:space="preserve"> ADDIN ZOTERO_ITEM CSL_CITATION {"citationID":"0ETy5pCR","properties":{"formattedCitation":"[129]","plainCitation":"[129]","noteIndex":0},"citationItems":[{"id":724,"uris":["http://zotero.org/groups/5437738/items/HAAHM9S8"],"itemData":{"id":724,"type":"article-journal","container-title":"Brain","ISSN":"0006-8950","issue":"1","journalAbbreviation":"Brain","note":"publisher: Oxford University Press UK","page":"119-132","title":"Brain inflammation co-localizes highly with tau in mild cognitive impairment due to early-onset Alzheimer’s disease","volume":"148","author":[{"family":"Appleton","given":"Johanna"},{"family":"Finn","given":"Quentin"},{"family":"Zanotti-Fregonara","given":"Paolo"},{"family":"Yu","given":"Meixiang"},{"family":"Faridar","given":"Alireza"},{"family":"Nakawah","given":"Mohammad O"},{"family":"Zarate","given":"Carlos"},{"family":"Carrillo","given":"Maria C"},{"family":"Dickerson","given":"Bradford C"},{"family":"Rabinovici","given":"Gil D"}],"issued":{"date-parts":[["2025"]]}}}],"schema":"https://github.com/citation-style-language/schema/raw/master/csl-citation.json"} </w:instrText>
            </w:r>
            <w:r w:rsidRPr="007137EE">
              <w:rPr>
                <w:sz w:val="22"/>
                <w:szCs w:val="22"/>
              </w:rPr>
              <w:fldChar w:fldCharType="separate"/>
            </w:r>
            <w:r w:rsidR="002F375F">
              <w:rPr>
                <w:noProof/>
                <w:sz w:val="22"/>
                <w:szCs w:val="22"/>
              </w:rPr>
              <w:t>[129]</w:t>
            </w:r>
            <w:r w:rsidRPr="007137EE">
              <w:rPr>
                <w:sz w:val="22"/>
                <w:szCs w:val="22"/>
              </w:rPr>
              <w:fldChar w:fldCharType="end"/>
            </w:r>
          </w:p>
        </w:tc>
      </w:tr>
      <w:tr w:rsidR="00707938" w:rsidRPr="007137EE" w14:paraId="29026B17" w14:textId="77777777" w:rsidTr="002A55AA">
        <w:tc>
          <w:tcPr>
            <w:tcW w:w="1710" w:type="dxa"/>
            <w:vMerge w:val="restart"/>
          </w:tcPr>
          <w:p w14:paraId="3A5A7FBF" w14:textId="77777777" w:rsidR="00735B7C" w:rsidRDefault="00735B7C" w:rsidP="000A56AC">
            <w:pPr>
              <w:rPr>
                <w:b/>
                <w:bCs/>
                <w:sz w:val="22"/>
                <w:szCs w:val="22"/>
              </w:rPr>
            </w:pPr>
          </w:p>
          <w:p w14:paraId="7F977526" w14:textId="77777777" w:rsidR="00735B7C" w:rsidRDefault="00735B7C" w:rsidP="000A56AC">
            <w:pPr>
              <w:rPr>
                <w:b/>
                <w:bCs/>
                <w:sz w:val="22"/>
                <w:szCs w:val="22"/>
              </w:rPr>
            </w:pPr>
          </w:p>
          <w:p w14:paraId="36959291" w14:textId="3CE385F9" w:rsidR="00707938" w:rsidRPr="007137EE" w:rsidRDefault="00707938" w:rsidP="000A56AC">
            <w:pPr>
              <w:rPr>
                <w:b/>
                <w:bCs/>
                <w:sz w:val="22"/>
                <w:szCs w:val="22"/>
              </w:rPr>
            </w:pPr>
            <w:r w:rsidRPr="007137EE">
              <w:rPr>
                <w:b/>
                <w:bCs/>
                <w:sz w:val="22"/>
                <w:szCs w:val="22"/>
              </w:rPr>
              <w:t>CSF</w:t>
            </w:r>
          </w:p>
          <w:p w14:paraId="2324845E" w14:textId="48563457" w:rsidR="00707938" w:rsidRPr="007137EE" w:rsidRDefault="00707938" w:rsidP="000A56AC">
            <w:pPr>
              <w:rPr>
                <w:b/>
                <w:bCs/>
                <w:sz w:val="22"/>
                <w:szCs w:val="22"/>
              </w:rPr>
            </w:pPr>
            <w:r w:rsidRPr="007137EE">
              <w:rPr>
                <w:b/>
                <w:bCs/>
                <w:sz w:val="22"/>
                <w:szCs w:val="22"/>
              </w:rPr>
              <w:t>Aβ</w:t>
            </w:r>
            <w:r w:rsidRPr="007137EE">
              <w:rPr>
                <w:b/>
                <w:bCs/>
                <w:sz w:val="22"/>
                <w:szCs w:val="22"/>
                <w:vertAlign w:val="subscript"/>
              </w:rPr>
              <w:t>42</w:t>
            </w:r>
          </w:p>
          <w:p w14:paraId="4AF6CCC2" w14:textId="77777777" w:rsidR="00707938" w:rsidRPr="007137EE" w:rsidRDefault="00707938" w:rsidP="000A56AC">
            <w:pPr>
              <w:rPr>
                <w:b/>
                <w:bCs/>
                <w:sz w:val="22"/>
                <w:szCs w:val="22"/>
              </w:rPr>
            </w:pPr>
            <w:r w:rsidRPr="007137EE">
              <w:rPr>
                <w:b/>
                <w:bCs/>
                <w:sz w:val="22"/>
                <w:szCs w:val="22"/>
              </w:rPr>
              <w:t>Aβ</w:t>
            </w:r>
            <w:r w:rsidRPr="007137EE">
              <w:rPr>
                <w:b/>
                <w:bCs/>
                <w:sz w:val="22"/>
                <w:szCs w:val="22"/>
                <w:vertAlign w:val="subscript"/>
              </w:rPr>
              <w:t>40</w:t>
            </w:r>
          </w:p>
          <w:p w14:paraId="16BFCE9D" w14:textId="791A1AAB" w:rsidR="00707938" w:rsidRPr="007137EE" w:rsidRDefault="00707938" w:rsidP="000A56AC">
            <w:pPr>
              <w:rPr>
                <w:sz w:val="22"/>
                <w:szCs w:val="22"/>
              </w:rPr>
            </w:pPr>
            <w:r w:rsidRPr="007137EE">
              <w:rPr>
                <w:b/>
                <w:bCs/>
                <w:sz w:val="22"/>
                <w:szCs w:val="22"/>
              </w:rPr>
              <w:t>Aβ</w:t>
            </w:r>
            <w:r w:rsidRPr="007137EE">
              <w:rPr>
                <w:b/>
                <w:bCs/>
                <w:sz w:val="22"/>
                <w:szCs w:val="22"/>
                <w:vertAlign w:val="subscript"/>
              </w:rPr>
              <w:t>42</w:t>
            </w:r>
            <w:r w:rsidRPr="007137EE">
              <w:rPr>
                <w:b/>
                <w:bCs/>
                <w:sz w:val="22"/>
                <w:szCs w:val="22"/>
              </w:rPr>
              <w:t>/Aβ</w:t>
            </w:r>
            <w:r w:rsidRPr="007137EE">
              <w:rPr>
                <w:b/>
                <w:bCs/>
                <w:sz w:val="22"/>
                <w:szCs w:val="22"/>
                <w:vertAlign w:val="subscript"/>
              </w:rPr>
              <w:t>40</w:t>
            </w:r>
            <w:r w:rsidRPr="007137EE">
              <w:rPr>
                <w:b/>
                <w:bCs/>
                <w:sz w:val="22"/>
                <w:szCs w:val="22"/>
              </w:rPr>
              <w:t xml:space="preserve"> ratio</w:t>
            </w:r>
          </w:p>
        </w:tc>
        <w:tc>
          <w:tcPr>
            <w:tcW w:w="3060" w:type="dxa"/>
            <w:vAlign w:val="bottom"/>
          </w:tcPr>
          <w:p w14:paraId="57660F3D" w14:textId="70C43139" w:rsidR="00707938" w:rsidRPr="007137EE" w:rsidRDefault="00707938" w:rsidP="000A56AC">
            <w:pPr>
              <w:rPr>
                <w:sz w:val="22"/>
                <w:szCs w:val="22"/>
              </w:rPr>
            </w:pPr>
            <w:r w:rsidRPr="007137EE">
              <w:rPr>
                <w:color w:val="000000"/>
                <w:sz w:val="22"/>
                <w:szCs w:val="22"/>
              </w:rPr>
              <w:t xml:space="preserve">AD </w:t>
            </w:r>
            <w:r w:rsidR="00CF347E" w:rsidRPr="007137EE">
              <w:rPr>
                <w:color w:val="000000"/>
                <w:sz w:val="22"/>
                <w:szCs w:val="22"/>
              </w:rPr>
              <w:t xml:space="preserve">&amp; HCs </w:t>
            </w:r>
            <w:r w:rsidRPr="007137EE">
              <w:rPr>
                <w:color w:val="000000"/>
                <w:sz w:val="22"/>
                <w:szCs w:val="22"/>
              </w:rPr>
              <w:t>(N=16)</w:t>
            </w:r>
          </w:p>
        </w:tc>
        <w:tc>
          <w:tcPr>
            <w:tcW w:w="1620" w:type="dxa"/>
            <w:vAlign w:val="bottom"/>
          </w:tcPr>
          <w:p w14:paraId="01637C78" w14:textId="04AC76F4" w:rsidR="00707938" w:rsidRPr="007137EE" w:rsidRDefault="002E14AC"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60AAAAE2" w14:textId="6AAF83F1" w:rsidR="00707938" w:rsidRPr="007137EE" w:rsidRDefault="00707938" w:rsidP="000A56AC">
            <w:pPr>
              <w:rPr>
                <w:sz w:val="22"/>
                <w:szCs w:val="22"/>
              </w:rPr>
            </w:pPr>
            <w:r w:rsidRPr="007137EE">
              <w:rPr>
                <w:color w:val="000000"/>
                <w:sz w:val="22"/>
                <w:szCs w:val="22"/>
              </w:rPr>
              <w:t>↓ CSF Aβ</w:t>
            </w:r>
            <w:r w:rsidRPr="007137EE">
              <w:rPr>
                <w:color w:val="000000"/>
                <w:sz w:val="22"/>
                <w:szCs w:val="22"/>
                <w:vertAlign w:val="subscript"/>
              </w:rPr>
              <w:t xml:space="preserve">42 </w:t>
            </w:r>
            <w:r w:rsidRPr="007137EE">
              <w:rPr>
                <w:color w:val="000000"/>
                <w:sz w:val="22"/>
                <w:szCs w:val="22"/>
              </w:rPr>
              <w:t>and Aβ</w:t>
            </w:r>
            <w:r w:rsidRPr="007137EE">
              <w:rPr>
                <w:color w:val="000000"/>
                <w:sz w:val="22"/>
                <w:szCs w:val="22"/>
                <w:vertAlign w:val="subscript"/>
              </w:rPr>
              <w:t>42</w:t>
            </w:r>
            <w:r w:rsidRPr="007137EE">
              <w:rPr>
                <w:color w:val="000000"/>
                <w:sz w:val="22"/>
                <w:szCs w:val="22"/>
              </w:rPr>
              <w:t>/ Aβ</w:t>
            </w:r>
            <w:r w:rsidRPr="007137EE">
              <w:rPr>
                <w:color w:val="000000"/>
                <w:sz w:val="22"/>
                <w:szCs w:val="22"/>
                <w:vertAlign w:val="subscript"/>
              </w:rPr>
              <w:t>40</w:t>
            </w:r>
            <w:r w:rsidRPr="007137EE">
              <w:rPr>
                <w:color w:val="000000"/>
                <w:sz w:val="22"/>
                <w:szCs w:val="22"/>
              </w:rPr>
              <w:t xml:space="preserve"> ratio associated with ↑ [</w:t>
            </w:r>
            <w:r w:rsidRPr="007137EE">
              <w:rPr>
                <w:color w:val="000000"/>
                <w:sz w:val="22"/>
                <w:szCs w:val="22"/>
                <w:vertAlign w:val="superscript"/>
              </w:rPr>
              <w:t>11</w:t>
            </w:r>
            <w:r w:rsidRPr="007137EE">
              <w:rPr>
                <w:color w:val="000000"/>
                <w:sz w:val="22"/>
                <w:szCs w:val="22"/>
              </w:rPr>
              <w:t>C]-PK11195 SUVR</w:t>
            </w:r>
          </w:p>
        </w:tc>
        <w:tc>
          <w:tcPr>
            <w:tcW w:w="1063" w:type="dxa"/>
            <w:vAlign w:val="bottom"/>
          </w:tcPr>
          <w:p w14:paraId="0E6A8F26" w14:textId="2094A136" w:rsidR="00B22FE6" w:rsidRPr="007137EE" w:rsidRDefault="00B22FE6" w:rsidP="000A56AC">
            <w:pPr>
              <w:rPr>
                <w:sz w:val="22"/>
                <w:szCs w:val="22"/>
              </w:rPr>
            </w:pPr>
            <w:r w:rsidRPr="007137EE">
              <w:rPr>
                <w:sz w:val="22"/>
                <w:szCs w:val="22"/>
              </w:rPr>
              <w:fldChar w:fldCharType="begin"/>
            </w:r>
            <w:r w:rsidR="002F375F">
              <w:rPr>
                <w:sz w:val="22"/>
                <w:szCs w:val="22"/>
              </w:rPr>
              <w:instrText xml:space="preserve"> ADDIN ZOTERO_ITEM CSL_CITATION {"citationID":"KxjpUmWc","properties":{"formattedCitation":"[11]","plainCitation":"[11]","noteIndex":0},"citationItems":[{"id":304,"uris":["http://zotero.org/groups/5437738/items/DP6N8D7E"],"itemData":{"id":304,"type":"article-journal","container-title":"Neurology: Neuroimmunology &amp; Neuroinflammation","ISSN":"2332-7812","issue":"3","journalAbbreviation":"Neurology: Neuroimmunology &amp; Neuroinflammation","note":"publisher: AAN Enterprises","page":"e1152","title":"Baseline microglial activation correlates with brain amyloidosis and longitudinal cognitive decline in Alzheimer disease","volume":"9","author":[{"family":"Wang","given":"Qing"},{"family":"Chen","given":"Gengsheng"},{"family":"Schindler","given":"Suzanne E"},{"family":"Christensen","given":"Jon"},{"family":"McKay","given":"Nicole S"},{"family":"Liu","given":"Jingxia"},{"family":"Wang","given":"Sicheng"},{"family":"Sun","given":"Zhexian"},{"family":"Hassenstab","given":"Jason"},{"family":"Su","given":"Yi"}],"issued":{"date-parts":[["2022"]]}}}],"schema":"https://github.com/citation-style-language/schema/raw/master/csl-citation.json"} </w:instrText>
            </w:r>
            <w:r w:rsidRPr="007137EE">
              <w:rPr>
                <w:sz w:val="22"/>
                <w:szCs w:val="22"/>
              </w:rPr>
              <w:fldChar w:fldCharType="separate"/>
            </w:r>
            <w:r w:rsidR="002F375F">
              <w:rPr>
                <w:noProof/>
                <w:sz w:val="22"/>
                <w:szCs w:val="22"/>
              </w:rPr>
              <w:t>[11]</w:t>
            </w:r>
            <w:r w:rsidRPr="007137EE">
              <w:rPr>
                <w:sz w:val="22"/>
                <w:szCs w:val="22"/>
              </w:rPr>
              <w:fldChar w:fldCharType="end"/>
            </w:r>
          </w:p>
        </w:tc>
      </w:tr>
      <w:tr w:rsidR="00707938" w:rsidRPr="007137EE" w14:paraId="7F888E1E" w14:textId="77777777" w:rsidTr="002A55AA">
        <w:tc>
          <w:tcPr>
            <w:tcW w:w="1710" w:type="dxa"/>
            <w:vMerge/>
          </w:tcPr>
          <w:p w14:paraId="5CD3135E" w14:textId="77777777" w:rsidR="00707938" w:rsidRPr="007137EE" w:rsidRDefault="00707938" w:rsidP="000A56AC">
            <w:pPr>
              <w:rPr>
                <w:sz w:val="22"/>
                <w:szCs w:val="22"/>
              </w:rPr>
            </w:pPr>
          </w:p>
        </w:tc>
        <w:tc>
          <w:tcPr>
            <w:tcW w:w="3060" w:type="dxa"/>
            <w:vAlign w:val="bottom"/>
          </w:tcPr>
          <w:p w14:paraId="289AD7F7" w14:textId="578BAC12" w:rsidR="00707938" w:rsidRPr="007137EE" w:rsidRDefault="003E0D0D" w:rsidP="000A56AC">
            <w:pPr>
              <w:rPr>
                <w:sz w:val="22"/>
                <w:szCs w:val="22"/>
              </w:rPr>
            </w:pPr>
            <w:r w:rsidRPr="007137EE">
              <w:rPr>
                <w:color w:val="000000"/>
                <w:sz w:val="22"/>
                <w:szCs w:val="22"/>
              </w:rPr>
              <w:t>HCs</w:t>
            </w:r>
            <w:r w:rsidR="00707938" w:rsidRPr="007137EE">
              <w:rPr>
                <w:color w:val="000000"/>
                <w:sz w:val="22"/>
                <w:szCs w:val="22"/>
              </w:rPr>
              <w:t xml:space="preserve"> with variable Aβ load:</w:t>
            </w:r>
            <w:r w:rsidR="00707938" w:rsidRPr="007137EE">
              <w:rPr>
                <w:color w:val="000000"/>
                <w:sz w:val="22"/>
                <w:szCs w:val="22"/>
              </w:rPr>
              <w:br/>
              <w:t xml:space="preserve">APOE non-carriers (ε3/ε3) (N=20) </w:t>
            </w:r>
            <w:r w:rsidR="00707938" w:rsidRPr="007137EE">
              <w:rPr>
                <w:color w:val="000000"/>
                <w:sz w:val="22"/>
                <w:szCs w:val="22"/>
              </w:rPr>
              <w:br/>
              <w:t>APOE heterozygotes (ε3/ε4) (N=21)</w:t>
            </w:r>
            <w:r w:rsidR="00707938" w:rsidRPr="007137EE">
              <w:rPr>
                <w:color w:val="000000"/>
                <w:sz w:val="22"/>
                <w:szCs w:val="22"/>
              </w:rPr>
              <w:br/>
              <w:t>APOE homozygotes (ε4/ε4) (N=19)</w:t>
            </w:r>
          </w:p>
        </w:tc>
        <w:tc>
          <w:tcPr>
            <w:tcW w:w="1620" w:type="dxa"/>
            <w:vAlign w:val="bottom"/>
          </w:tcPr>
          <w:p w14:paraId="575BD7E6" w14:textId="54031CAB" w:rsidR="00707938" w:rsidRPr="007137EE" w:rsidRDefault="002E14AC"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79768318" w14:textId="59F10C00" w:rsidR="00707938" w:rsidRPr="007137EE" w:rsidRDefault="00707938" w:rsidP="000A56AC">
            <w:pPr>
              <w:rPr>
                <w:sz w:val="22"/>
                <w:szCs w:val="22"/>
              </w:rPr>
            </w:pPr>
            <w:r w:rsidRPr="007137EE">
              <w:rPr>
                <w:color w:val="000000"/>
                <w:sz w:val="22"/>
                <w:szCs w:val="22"/>
              </w:rPr>
              <w:t>No association between plasma Aβ</w:t>
            </w:r>
            <w:r w:rsidRPr="007137EE">
              <w:rPr>
                <w:color w:val="000000"/>
                <w:sz w:val="22"/>
                <w:szCs w:val="22"/>
                <w:vertAlign w:val="subscript"/>
              </w:rPr>
              <w:t>1-42</w:t>
            </w:r>
            <w:r w:rsidRPr="007137EE">
              <w:rPr>
                <w:color w:val="000000"/>
                <w:sz w:val="22"/>
                <w:szCs w:val="22"/>
              </w:rPr>
              <w:t>/ Aβ</w:t>
            </w:r>
            <w:r w:rsidRPr="007137EE">
              <w:rPr>
                <w:color w:val="000000"/>
                <w:sz w:val="22"/>
                <w:szCs w:val="22"/>
                <w:vertAlign w:val="subscript"/>
              </w:rPr>
              <w:t>1-40</w:t>
            </w:r>
            <w:r w:rsidRPr="007137EE">
              <w:rPr>
                <w:color w:val="000000"/>
                <w:sz w:val="22"/>
                <w:szCs w:val="22"/>
              </w:rPr>
              <w:t xml:space="preserve"> ratio and </w:t>
            </w:r>
            <w:r w:rsidR="00136B11" w:rsidRPr="007137EE">
              <w:rPr>
                <w:color w:val="000000"/>
                <w:sz w:val="22"/>
                <w:szCs w:val="22"/>
              </w:rPr>
              <w:t>global [</w:t>
            </w:r>
            <w:r w:rsidRPr="007137EE">
              <w:rPr>
                <w:color w:val="000000"/>
                <w:sz w:val="22"/>
                <w:szCs w:val="22"/>
                <w:vertAlign w:val="superscript"/>
              </w:rPr>
              <w:t>11</w:t>
            </w:r>
            <w:r w:rsidRPr="007137EE">
              <w:rPr>
                <w:color w:val="000000"/>
                <w:sz w:val="22"/>
                <w:szCs w:val="22"/>
              </w:rPr>
              <w:t>C]-PK11195 DVR</w:t>
            </w:r>
          </w:p>
        </w:tc>
        <w:tc>
          <w:tcPr>
            <w:tcW w:w="1063" w:type="dxa"/>
            <w:vAlign w:val="bottom"/>
          </w:tcPr>
          <w:p w14:paraId="5290292D" w14:textId="789F709F" w:rsidR="00B22FE6" w:rsidRPr="007137EE" w:rsidRDefault="00B22FE6" w:rsidP="000A56AC">
            <w:pPr>
              <w:rPr>
                <w:sz w:val="22"/>
                <w:szCs w:val="22"/>
              </w:rPr>
            </w:pPr>
            <w:r w:rsidRPr="007137EE">
              <w:rPr>
                <w:sz w:val="22"/>
                <w:szCs w:val="22"/>
              </w:rPr>
              <w:fldChar w:fldCharType="begin"/>
            </w:r>
            <w:r w:rsidR="002F375F">
              <w:rPr>
                <w:sz w:val="22"/>
                <w:szCs w:val="22"/>
              </w:rPr>
              <w:instrText xml:space="preserve"> ADDIN ZOTERO_ITEM CSL_CITATION {"citationID":"Md1LMYEK","properties":{"formattedCitation":"[14]","plainCitation":"[14]","noteIndex":0},"citationItems":[{"id":19,"uris":["http://zotero.org/groups/5437738/items/P6LTN2IF"],"itemData":{"id":19,"type":"article-journal","container-title":"Alzheimer's Research &amp; Therapy","ISSN":"1758-9193","issue":"1","journalAbbreviation":"Alzheimer's Research &amp; Therapy","note":"publisher: Springer","page":"71","title":"APOE ε4 gene dose effect on imaging and blood biomarkers of neuroinflammation and beta-amyloid in cognitively unimpaired elderly","volume":"15","author":[{"family":"Snellman","given":"Anniina"},{"family":"Ekblad","given":"Laura L"},{"family":"Tuisku","given":"Jouni"},{"family":"Koivumäki","given":"Mikko"},{"family":"Ashton","given":"Nicholas J"},{"family":"Lantero-Rodriguez","given":"Juan"},{"family":"Karikari","given":"Thomas K"},{"family":"Helin","given":"Semi"},{"family":"Bucci","given":"Marco"},{"family":"Löyttyniemi","given":"Eliisa"}],"issued":{"date-parts":[["2023"]]}}}],"schema":"https://github.com/citation-style-language/schema/raw/master/csl-citation.json"} </w:instrText>
            </w:r>
            <w:r w:rsidRPr="007137EE">
              <w:rPr>
                <w:sz w:val="22"/>
                <w:szCs w:val="22"/>
              </w:rPr>
              <w:fldChar w:fldCharType="separate"/>
            </w:r>
            <w:r w:rsidR="002F375F">
              <w:rPr>
                <w:noProof/>
                <w:sz w:val="22"/>
                <w:szCs w:val="22"/>
              </w:rPr>
              <w:t>[14]</w:t>
            </w:r>
            <w:r w:rsidRPr="007137EE">
              <w:rPr>
                <w:sz w:val="22"/>
                <w:szCs w:val="22"/>
              </w:rPr>
              <w:fldChar w:fldCharType="end"/>
            </w:r>
          </w:p>
        </w:tc>
      </w:tr>
      <w:tr w:rsidR="00707938" w:rsidRPr="007137EE" w14:paraId="781FE4D6" w14:textId="77777777" w:rsidTr="002A55AA">
        <w:tc>
          <w:tcPr>
            <w:tcW w:w="1710" w:type="dxa"/>
            <w:vMerge/>
          </w:tcPr>
          <w:p w14:paraId="34C10EE2" w14:textId="77777777" w:rsidR="00707938" w:rsidRPr="007137EE" w:rsidRDefault="00707938" w:rsidP="000A56AC">
            <w:pPr>
              <w:rPr>
                <w:sz w:val="22"/>
                <w:szCs w:val="22"/>
              </w:rPr>
            </w:pPr>
          </w:p>
        </w:tc>
        <w:tc>
          <w:tcPr>
            <w:tcW w:w="3060" w:type="dxa"/>
            <w:vAlign w:val="bottom"/>
          </w:tcPr>
          <w:p w14:paraId="6D64C2D9" w14:textId="4F1BE2E4" w:rsidR="00707938" w:rsidRPr="007137EE" w:rsidRDefault="00707938" w:rsidP="000A56AC">
            <w:pPr>
              <w:rPr>
                <w:sz w:val="22"/>
                <w:szCs w:val="22"/>
              </w:rPr>
            </w:pPr>
            <w:r w:rsidRPr="007137EE">
              <w:rPr>
                <w:color w:val="000000"/>
                <w:sz w:val="22"/>
                <w:szCs w:val="22"/>
              </w:rPr>
              <w:t>Aβ/p-tau 181+ MCI (N=5) &amp; AD (N=14)</w:t>
            </w:r>
          </w:p>
        </w:tc>
        <w:tc>
          <w:tcPr>
            <w:tcW w:w="1620" w:type="dxa"/>
            <w:vAlign w:val="center"/>
          </w:tcPr>
          <w:p w14:paraId="4D93FB5D" w14:textId="7BDC14B3" w:rsidR="00707938" w:rsidRPr="007137EE" w:rsidRDefault="00707938"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DPA-713</w:t>
            </w:r>
          </w:p>
        </w:tc>
        <w:tc>
          <w:tcPr>
            <w:tcW w:w="8027" w:type="dxa"/>
            <w:vAlign w:val="bottom"/>
          </w:tcPr>
          <w:p w14:paraId="411EF447" w14:textId="451308FE" w:rsidR="00707938" w:rsidRPr="007137EE" w:rsidRDefault="00707938" w:rsidP="000A56AC">
            <w:pPr>
              <w:rPr>
                <w:sz w:val="22"/>
                <w:szCs w:val="22"/>
              </w:rPr>
            </w:pPr>
            <w:r w:rsidRPr="007137EE">
              <w:rPr>
                <w:color w:val="000000"/>
                <w:sz w:val="22"/>
                <w:szCs w:val="22"/>
              </w:rPr>
              <w:t>No association between CSF Aβ</w:t>
            </w:r>
            <w:r w:rsidRPr="007137EE">
              <w:rPr>
                <w:color w:val="000000"/>
                <w:sz w:val="22"/>
                <w:szCs w:val="22"/>
                <w:vertAlign w:val="subscript"/>
              </w:rPr>
              <w:t>42</w:t>
            </w:r>
            <w:r w:rsidRPr="007137EE">
              <w:rPr>
                <w:color w:val="000000"/>
                <w:sz w:val="22"/>
                <w:szCs w:val="22"/>
              </w:rPr>
              <w:t>/</w:t>
            </w:r>
            <w:r w:rsidRPr="007137EE">
              <w:rPr>
                <w:color w:val="000000"/>
                <w:sz w:val="22"/>
                <w:szCs w:val="22"/>
                <w:vertAlign w:val="subscript"/>
              </w:rPr>
              <w:t>40</w:t>
            </w:r>
            <w:r w:rsidRPr="007137EE">
              <w:rPr>
                <w:color w:val="000000"/>
                <w:sz w:val="22"/>
                <w:szCs w:val="22"/>
              </w:rPr>
              <w:t xml:space="preserve"> ratio and [</w:t>
            </w:r>
            <w:r w:rsidRPr="007137EE">
              <w:rPr>
                <w:color w:val="000000"/>
                <w:sz w:val="22"/>
                <w:szCs w:val="22"/>
                <w:vertAlign w:val="superscript"/>
              </w:rPr>
              <w:t>11</w:t>
            </w:r>
            <w:r w:rsidRPr="007137EE">
              <w:rPr>
                <w:color w:val="000000"/>
                <w:sz w:val="22"/>
                <w:szCs w:val="22"/>
              </w:rPr>
              <w:t>C]-DPA713 BP</w:t>
            </w:r>
            <w:r w:rsidRPr="007137EE">
              <w:rPr>
                <w:color w:val="000000"/>
                <w:sz w:val="22"/>
                <w:szCs w:val="22"/>
                <w:vertAlign w:val="subscript"/>
              </w:rPr>
              <w:t>ND</w:t>
            </w:r>
          </w:p>
        </w:tc>
        <w:tc>
          <w:tcPr>
            <w:tcW w:w="1063" w:type="dxa"/>
            <w:vAlign w:val="bottom"/>
          </w:tcPr>
          <w:p w14:paraId="5B8E2B4C" w14:textId="363CC488" w:rsidR="00B22FE6" w:rsidRPr="007137EE" w:rsidRDefault="00B22FE6" w:rsidP="000A56AC">
            <w:pPr>
              <w:rPr>
                <w:sz w:val="22"/>
                <w:szCs w:val="22"/>
              </w:rPr>
            </w:pPr>
            <w:r w:rsidRPr="007137EE">
              <w:rPr>
                <w:sz w:val="22"/>
                <w:szCs w:val="22"/>
              </w:rPr>
              <w:fldChar w:fldCharType="begin"/>
            </w:r>
            <w:r w:rsidR="002F375F">
              <w:rPr>
                <w:sz w:val="22"/>
                <w:szCs w:val="22"/>
              </w:rPr>
              <w:instrText xml:space="preserve"> ADDIN ZOTERO_ITEM CSL_CITATION {"citationID":"eSFogUOq","properties":{"formattedCitation":"[92]","plainCitation":"[92]","noteIndex":0},"citationItems":[{"id":721,"uris":["http://zotero.org/groups/5437738/items/D45VIDP8"],"itemData":{"id":721,"type":"article-journal","container-title":"Brain, Behavior, &amp; Immunity-Health","ISSN":"2666-3546","journalAbbreviation":"Brain, Behavior, &amp; Immunity-Health","note":"publisher: Elsevier","page":"100795","title":"Trait-anxiety and glial-related neuroinflammation of the amygdala and its associated regions in Alzheimer's disease: A significant correlation","volume":"38","author":[{"family":"Yasuno","given":"Fumihiko"},{"family":"Kimura","given":"Yasuyuki"},{"family":"Ogata","given":"Aya"},{"family":"Ikenuma","given":"Hiroshi"},{"family":"Abe","given":"Junichiro"},{"family":"Minami","given":"Hiroyuki"},{"family":"Nihashi","given":"Takashi"},{"family":"Yokoi","given":"Kastunori"},{"family":"Hattori","given":"Saori"},{"family":"Shimoda","given":"Nobuyoshi"}],"issued":{"date-parts":[["2024"]]}}}],"schema":"https://github.com/citation-style-language/schema/raw/master/csl-citation.json"} </w:instrText>
            </w:r>
            <w:r w:rsidRPr="007137EE">
              <w:rPr>
                <w:sz w:val="22"/>
                <w:szCs w:val="22"/>
              </w:rPr>
              <w:fldChar w:fldCharType="separate"/>
            </w:r>
            <w:r w:rsidR="002F375F">
              <w:rPr>
                <w:noProof/>
                <w:sz w:val="22"/>
                <w:szCs w:val="22"/>
              </w:rPr>
              <w:t>[92]</w:t>
            </w:r>
            <w:r w:rsidRPr="007137EE">
              <w:rPr>
                <w:sz w:val="22"/>
                <w:szCs w:val="22"/>
              </w:rPr>
              <w:fldChar w:fldCharType="end"/>
            </w:r>
          </w:p>
        </w:tc>
      </w:tr>
      <w:tr w:rsidR="00707938" w:rsidRPr="007137EE" w14:paraId="522C610D" w14:textId="77777777" w:rsidTr="002A55AA">
        <w:tc>
          <w:tcPr>
            <w:tcW w:w="1710" w:type="dxa"/>
            <w:vMerge/>
          </w:tcPr>
          <w:p w14:paraId="7A9AEAF6" w14:textId="77777777" w:rsidR="00707938" w:rsidRPr="007137EE" w:rsidRDefault="00707938" w:rsidP="000A56AC">
            <w:pPr>
              <w:rPr>
                <w:sz w:val="22"/>
                <w:szCs w:val="22"/>
              </w:rPr>
            </w:pPr>
          </w:p>
        </w:tc>
        <w:tc>
          <w:tcPr>
            <w:tcW w:w="3060" w:type="dxa"/>
            <w:vAlign w:val="bottom"/>
          </w:tcPr>
          <w:p w14:paraId="2434DDEC" w14:textId="245505D5" w:rsidR="00707938" w:rsidRPr="007137EE" w:rsidRDefault="00707938" w:rsidP="000A56AC">
            <w:pPr>
              <w:rPr>
                <w:sz w:val="22"/>
                <w:szCs w:val="22"/>
              </w:rPr>
            </w:pPr>
            <w:r w:rsidRPr="007137EE">
              <w:rPr>
                <w:color w:val="000000"/>
                <w:sz w:val="22"/>
                <w:szCs w:val="22"/>
              </w:rPr>
              <w:t>aMCI (N=11) &amp; AD (N=10) HAB</w:t>
            </w:r>
            <w:r w:rsidR="003E0D0D" w:rsidRPr="007137EE">
              <w:rPr>
                <w:color w:val="000000"/>
                <w:sz w:val="22"/>
                <w:szCs w:val="22"/>
              </w:rPr>
              <w:t>s</w:t>
            </w:r>
          </w:p>
        </w:tc>
        <w:tc>
          <w:tcPr>
            <w:tcW w:w="1620" w:type="dxa"/>
            <w:vAlign w:val="center"/>
          </w:tcPr>
          <w:p w14:paraId="1B3278A2" w14:textId="7EF6AB1D" w:rsidR="00707938" w:rsidRPr="007137EE" w:rsidRDefault="00707938" w:rsidP="000A56AC">
            <w:pPr>
              <w:rPr>
                <w:sz w:val="22"/>
                <w:szCs w:val="22"/>
              </w:rPr>
            </w:pPr>
            <w:r w:rsidRPr="007137EE">
              <w:rPr>
                <w:color w:val="212121"/>
                <w:sz w:val="22"/>
                <w:szCs w:val="22"/>
              </w:rPr>
              <w:t>[</w:t>
            </w:r>
            <w:r w:rsidRPr="007137EE">
              <w:rPr>
                <w:color w:val="212121"/>
                <w:sz w:val="22"/>
                <w:szCs w:val="22"/>
                <w:vertAlign w:val="superscript"/>
              </w:rPr>
              <w:t>18</w:t>
            </w:r>
            <w:r w:rsidRPr="007137EE">
              <w:rPr>
                <w:color w:val="212121"/>
                <w:sz w:val="22"/>
                <w:szCs w:val="22"/>
              </w:rPr>
              <w:t>F]-FEPPA</w:t>
            </w:r>
          </w:p>
        </w:tc>
        <w:tc>
          <w:tcPr>
            <w:tcW w:w="8027" w:type="dxa"/>
            <w:vAlign w:val="bottom"/>
          </w:tcPr>
          <w:p w14:paraId="7A4AA6C8" w14:textId="580F7AF5" w:rsidR="00707938" w:rsidRPr="007137EE" w:rsidRDefault="00707938" w:rsidP="000A56AC">
            <w:pPr>
              <w:rPr>
                <w:sz w:val="22"/>
                <w:szCs w:val="22"/>
              </w:rPr>
            </w:pPr>
            <w:r w:rsidRPr="007137EE">
              <w:rPr>
                <w:color w:val="000000"/>
                <w:sz w:val="22"/>
                <w:szCs w:val="22"/>
              </w:rPr>
              <w:t>↓ CSF Aβ</w:t>
            </w:r>
            <w:r w:rsidRPr="007137EE">
              <w:rPr>
                <w:color w:val="000000"/>
                <w:sz w:val="22"/>
                <w:szCs w:val="22"/>
                <w:vertAlign w:val="subscript"/>
              </w:rPr>
              <w:t>42</w:t>
            </w:r>
            <w:r w:rsidRPr="007137EE">
              <w:rPr>
                <w:color w:val="000000"/>
                <w:sz w:val="22"/>
                <w:szCs w:val="22"/>
              </w:rPr>
              <w:t xml:space="preserve"> associated with ↑ [</w:t>
            </w:r>
            <w:r w:rsidRPr="007137EE">
              <w:rPr>
                <w:color w:val="000000"/>
                <w:sz w:val="22"/>
                <w:szCs w:val="22"/>
                <w:vertAlign w:val="superscript"/>
              </w:rPr>
              <w:t>18</w:t>
            </w:r>
            <w:r w:rsidRPr="007137EE">
              <w:rPr>
                <w:color w:val="000000"/>
                <w:sz w:val="22"/>
                <w:szCs w:val="22"/>
              </w:rPr>
              <w:t>F]-FEPPA V</w:t>
            </w:r>
            <w:r w:rsidRPr="007137EE">
              <w:rPr>
                <w:color w:val="000000"/>
                <w:sz w:val="22"/>
                <w:szCs w:val="22"/>
                <w:vertAlign w:val="subscript"/>
              </w:rPr>
              <w:t>T</w:t>
            </w:r>
          </w:p>
        </w:tc>
        <w:tc>
          <w:tcPr>
            <w:tcW w:w="1063" w:type="dxa"/>
            <w:vAlign w:val="bottom"/>
          </w:tcPr>
          <w:p w14:paraId="1CED2EE2" w14:textId="17FEED6D" w:rsidR="00B22FE6" w:rsidRPr="007137EE" w:rsidRDefault="00B22FE6" w:rsidP="000A56AC">
            <w:pPr>
              <w:rPr>
                <w:sz w:val="22"/>
                <w:szCs w:val="22"/>
              </w:rPr>
            </w:pPr>
            <w:r w:rsidRPr="007137EE">
              <w:rPr>
                <w:sz w:val="22"/>
                <w:szCs w:val="22"/>
              </w:rPr>
              <w:fldChar w:fldCharType="begin"/>
            </w:r>
            <w:r w:rsidR="002F375F">
              <w:rPr>
                <w:sz w:val="22"/>
                <w:szCs w:val="22"/>
              </w:rPr>
              <w:instrText xml:space="preserve"> ADDIN ZOTERO_ITEM CSL_CITATION {"citationID":"JiZzsM76","properties":{"formattedCitation":"[101]","plainCitation":"[101]","noteIndex":0},"citationItems":[{"id":336,"uris":["http://zotero.org/groups/5437738/items/3PEYXQ74"],"itemData":{"id":336,"type":"paper-conference","event-title":"JOURNAL OF THE AMERICAN OIL CHEMISTS SOCIETY","ISBN":"0003-021X","page":"263-264","publisher":"WILEY 111 RIVER ST, HOBOKEN 07030-5774, NJ USA","title":"Peripheral cytokine and fatty acid associations with neuroinflammation in AD and aMCI patients: an exploratory study.","volume":"98","author":[{"family":"Cisbani","given":"Giulia"}],"issued":{"date-parts":[["2021"]]}}}],"schema":"https://github.com/citation-style-language/schema/raw/master/csl-citation.json"} </w:instrText>
            </w:r>
            <w:r w:rsidRPr="007137EE">
              <w:rPr>
                <w:sz w:val="22"/>
                <w:szCs w:val="22"/>
              </w:rPr>
              <w:fldChar w:fldCharType="separate"/>
            </w:r>
            <w:r w:rsidR="002F375F">
              <w:rPr>
                <w:noProof/>
                <w:sz w:val="22"/>
                <w:szCs w:val="22"/>
              </w:rPr>
              <w:t>[101]</w:t>
            </w:r>
            <w:r w:rsidRPr="007137EE">
              <w:rPr>
                <w:sz w:val="22"/>
                <w:szCs w:val="22"/>
              </w:rPr>
              <w:fldChar w:fldCharType="end"/>
            </w:r>
          </w:p>
        </w:tc>
      </w:tr>
      <w:tr w:rsidR="00707938" w:rsidRPr="007137EE" w14:paraId="43C17A37" w14:textId="77777777" w:rsidTr="000F40BC">
        <w:tc>
          <w:tcPr>
            <w:tcW w:w="15480" w:type="dxa"/>
            <w:gridSpan w:val="5"/>
          </w:tcPr>
          <w:p w14:paraId="5753C536" w14:textId="24F5C203" w:rsidR="00707938" w:rsidRPr="007137EE" w:rsidRDefault="00707938" w:rsidP="000A56AC">
            <w:pPr>
              <w:rPr>
                <w:b/>
                <w:bCs/>
                <w:sz w:val="22"/>
                <w:szCs w:val="22"/>
              </w:rPr>
            </w:pPr>
            <w:r w:rsidRPr="007137EE">
              <w:rPr>
                <w:b/>
                <w:bCs/>
                <w:sz w:val="22"/>
                <w:szCs w:val="22"/>
              </w:rPr>
              <w:t>Tau Outcomes</w:t>
            </w:r>
          </w:p>
        </w:tc>
      </w:tr>
      <w:tr w:rsidR="00707938" w:rsidRPr="007137EE" w14:paraId="26E294F6" w14:textId="77777777" w:rsidTr="002A55AA">
        <w:tc>
          <w:tcPr>
            <w:tcW w:w="1710" w:type="dxa"/>
            <w:vMerge w:val="restart"/>
          </w:tcPr>
          <w:p w14:paraId="0F77C498" w14:textId="77777777" w:rsidR="00707938" w:rsidRPr="007137EE" w:rsidRDefault="00707938" w:rsidP="000A56AC">
            <w:pPr>
              <w:rPr>
                <w:b/>
                <w:bCs/>
                <w:sz w:val="22"/>
                <w:szCs w:val="22"/>
              </w:rPr>
            </w:pPr>
          </w:p>
          <w:p w14:paraId="0825D15D" w14:textId="77777777" w:rsidR="00707938" w:rsidRPr="007137EE" w:rsidRDefault="00707938" w:rsidP="000A56AC">
            <w:pPr>
              <w:rPr>
                <w:b/>
                <w:bCs/>
                <w:sz w:val="22"/>
                <w:szCs w:val="22"/>
              </w:rPr>
            </w:pPr>
          </w:p>
          <w:p w14:paraId="2AEDF53E" w14:textId="77777777" w:rsidR="00707938" w:rsidRPr="007137EE" w:rsidRDefault="00707938" w:rsidP="000A56AC">
            <w:pPr>
              <w:rPr>
                <w:b/>
                <w:bCs/>
                <w:sz w:val="22"/>
                <w:szCs w:val="22"/>
              </w:rPr>
            </w:pPr>
          </w:p>
          <w:p w14:paraId="68A5E8DB" w14:textId="77777777" w:rsidR="00707938" w:rsidRPr="007137EE" w:rsidRDefault="00707938" w:rsidP="000A56AC">
            <w:pPr>
              <w:rPr>
                <w:b/>
                <w:bCs/>
                <w:sz w:val="22"/>
                <w:szCs w:val="22"/>
              </w:rPr>
            </w:pPr>
          </w:p>
          <w:p w14:paraId="05421C6C" w14:textId="77777777" w:rsidR="00707938" w:rsidRPr="007137EE" w:rsidRDefault="00707938" w:rsidP="000A56AC">
            <w:pPr>
              <w:rPr>
                <w:b/>
                <w:bCs/>
                <w:sz w:val="22"/>
                <w:szCs w:val="22"/>
              </w:rPr>
            </w:pPr>
          </w:p>
          <w:p w14:paraId="10701D2F" w14:textId="77777777" w:rsidR="00707938" w:rsidRPr="007137EE" w:rsidRDefault="00707938" w:rsidP="000A56AC">
            <w:pPr>
              <w:rPr>
                <w:b/>
                <w:bCs/>
                <w:sz w:val="22"/>
                <w:szCs w:val="22"/>
              </w:rPr>
            </w:pPr>
          </w:p>
          <w:p w14:paraId="2EA16D07" w14:textId="77777777" w:rsidR="00707938" w:rsidRPr="007137EE" w:rsidRDefault="00707938" w:rsidP="000A56AC">
            <w:pPr>
              <w:rPr>
                <w:b/>
                <w:bCs/>
                <w:sz w:val="22"/>
                <w:szCs w:val="22"/>
              </w:rPr>
            </w:pPr>
          </w:p>
          <w:p w14:paraId="19F721A2" w14:textId="77777777" w:rsidR="00707938" w:rsidRPr="007137EE" w:rsidRDefault="00707938" w:rsidP="000A56AC">
            <w:pPr>
              <w:rPr>
                <w:b/>
                <w:bCs/>
                <w:sz w:val="22"/>
                <w:szCs w:val="22"/>
              </w:rPr>
            </w:pPr>
          </w:p>
          <w:p w14:paraId="6C2F417D" w14:textId="77777777" w:rsidR="00707938" w:rsidRPr="007137EE" w:rsidRDefault="00707938" w:rsidP="000A56AC">
            <w:pPr>
              <w:rPr>
                <w:b/>
                <w:bCs/>
                <w:sz w:val="22"/>
                <w:szCs w:val="22"/>
              </w:rPr>
            </w:pPr>
          </w:p>
          <w:p w14:paraId="7A1D8379" w14:textId="77777777" w:rsidR="00707938" w:rsidRPr="007137EE" w:rsidRDefault="00707938" w:rsidP="000A56AC">
            <w:pPr>
              <w:rPr>
                <w:b/>
                <w:bCs/>
                <w:sz w:val="22"/>
                <w:szCs w:val="22"/>
              </w:rPr>
            </w:pPr>
          </w:p>
          <w:p w14:paraId="7DEF1904" w14:textId="77777777" w:rsidR="00707938" w:rsidRPr="007137EE" w:rsidRDefault="00707938" w:rsidP="000A56AC">
            <w:pPr>
              <w:rPr>
                <w:b/>
                <w:bCs/>
                <w:sz w:val="22"/>
                <w:szCs w:val="22"/>
              </w:rPr>
            </w:pPr>
          </w:p>
          <w:p w14:paraId="7F44687D" w14:textId="77777777" w:rsidR="00707938" w:rsidRPr="007137EE" w:rsidRDefault="00707938" w:rsidP="000A56AC">
            <w:pPr>
              <w:rPr>
                <w:b/>
                <w:bCs/>
                <w:sz w:val="22"/>
                <w:szCs w:val="22"/>
              </w:rPr>
            </w:pPr>
          </w:p>
          <w:p w14:paraId="707A6266" w14:textId="589FA331" w:rsidR="00707938" w:rsidRPr="007137EE" w:rsidRDefault="00707938" w:rsidP="000A56AC">
            <w:pPr>
              <w:rPr>
                <w:b/>
                <w:bCs/>
                <w:sz w:val="22"/>
                <w:szCs w:val="22"/>
              </w:rPr>
            </w:pPr>
            <w:r w:rsidRPr="007137EE">
              <w:rPr>
                <w:b/>
                <w:bCs/>
                <w:sz w:val="22"/>
                <w:szCs w:val="22"/>
              </w:rPr>
              <w:t>PET</w:t>
            </w:r>
          </w:p>
        </w:tc>
        <w:tc>
          <w:tcPr>
            <w:tcW w:w="3060" w:type="dxa"/>
            <w:vAlign w:val="bottom"/>
          </w:tcPr>
          <w:p w14:paraId="221DDBC4" w14:textId="5228804B" w:rsidR="00707938" w:rsidRPr="007137EE" w:rsidRDefault="00707938" w:rsidP="000A56AC">
            <w:pPr>
              <w:rPr>
                <w:sz w:val="22"/>
                <w:szCs w:val="22"/>
              </w:rPr>
            </w:pPr>
            <w:r w:rsidRPr="007137EE">
              <w:rPr>
                <w:color w:val="000000"/>
                <w:sz w:val="22"/>
                <w:szCs w:val="22"/>
              </w:rPr>
              <w:lastRenderedPageBreak/>
              <w:t>high Aβ MCI/AD (N=16)</w:t>
            </w:r>
          </w:p>
        </w:tc>
        <w:tc>
          <w:tcPr>
            <w:tcW w:w="1620" w:type="dxa"/>
            <w:vAlign w:val="bottom"/>
          </w:tcPr>
          <w:p w14:paraId="6E84B9A7" w14:textId="1491C976" w:rsidR="00707938" w:rsidRPr="007137EE" w:rsidRDefault="002E14AC"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74D3387F" w14:textId="3ED6725D" w:rsidR="00707938" w:rsidRPr="007137EE" w:rsidRDefault="003D014E" w:rsidP="000A56AC">
            <w:pPr>
              <w:rPr>
                <w:sz w:val="22"/>
                <w:szCs w:val="22"/>
              </w:rPr>
            </w:pPr>
            <w:r w:rsidRPr="007137EE">
              <w:rPr>
                <w:color w:val="000000"/>
                <w:sz w:val="22"/>
                <w:szCs w:val="22"/>
              </w:rPr>
              <w:t>N</w:t>
            </w:r>
            <w:r w:rsidR="00707938" w:rsidRPr="007137EE">
              <w:rPr>
                <w:color w:val="000000"/>
                <w:sz w:val="22"/>
                <w:szCs w:val="22"/>
              </w:rPr>
              <w:t>o ROI or voxel-wise association between</w:t>
            </w:r>
            <w:r w:rsidRPr="007137EE">
              <w:rPr>
                <w:color w:val="000000"/>
                <w:sz w:val="22"/>
                <w:szCs w:val="22"/>
              </w:rPr>
              <w:t xml:space="preserve"> </w:t>
            </w:r>
            <w:r w:rsidR="00707938" w:rsidRPr="007137EE">
              <w:rPr>
                <w:color w:val="000000"/>
                <w:sz w:val="22"/>
                <w:szCs w:val="22"/>
              </w:rPr>
              <w:t>[</w:t>
            </w:r>
            <w:r w:rsidR="00707938" w:rsidRPr="007137EE">
              <w:rPr>
                <w:color w:val="000000"/>
                <w:sz w:val="22"/>
                <w:szCs w:val="22"/>
                <w:vertAlign w:val="superscript"/>
              </w:rPr>
              <w:t>18</w:t>
            </w:r>
            <w:r w:rsidR="00707938" w:rsidRPr="007137EE">
              <w:rPr>
                <w:color w:val="000000"/>
                <w:sz w:val="22"/>
                <w:szCs w:val="22"/>
              </w:rPr>
              <w:t xml:space="preserve">F]-flortaucipir </w:t>
            </w:r>
            <w:r w:rsidR="0067150B" w:rsidRPr="007137EE">
              <w:rPr>
                <w:color w:val="000000"/>
                <w:sz w:val="22"/>
                <w:szCs w:val="22"/>
              </w:rPr>
              <w:t xml:space="preserve">tau-PET </w:t>
            </w:r>
            <w:r w:rsidR="00707938" w:rsidRPr="007137EE">
              <w:rPr>
                <w:color w:val="000000"/>
                <w:sz w:val="22"/>
                <w:szCs w:val="22"/>
              </w:rPr>
              <w:t>SUVR and [</w:t>
            </w:r>
            <w:r w:rsidR="00707938" w:rsidRPr="007137EE">
              <w:rPr>
                <w:color w:val="000000"/>
                <w:sz w:val="22"/>
                <w:szCs w:val="22"/>
                <w:vertAlign w:val="superscript"/>
              </w:rPr>
              <w:t>11</w:t>
            </w:r>
            <w:r w:rsidR="00707938" w:rsidRPr="007137EE">
              <w:rPr>
                <w:color w:val="000000"/>
                <w:sz w:val="22"/>
                <w:szCs w:val="22"/>
              </w:rPr>
              <w:t>C]-PK11195 BPND</w:t>
            </w:r>
          </w:p>
        </w:tc>
        <w:tc>
          <w:tcPr>
            <w:tcW w:w="1063" w:type="dxa"/>
            <w:vAlign w:val="bottom"/>
          </w:tcPr>
          <w:p w14:paraId="662B5180" w14:textId="6B6802A5" w:rsidR="00B22FE6" w:rsidRPr="007137EE" w:rsidRDefault="00B22FE6" w:rsidP="000A56AC">
            <w:pPr>
              <w:rPr>
                <w:sz w:val="22"/>
                <w:szCs w:val="22"/>
              </w:rPr>
            </w:pPr>
            <w:r w:rsidRPr="007137EE">
              <w:rPr>
                <w:sz w:val="22"/>
                <w:szCs w:val="22"/>
              </w:rPr>
              <w:fldChar w:fldCharType="begin"/>
            </w:r>
            <w:r w:rsidR="002F375F">
              <w:rPr>
                <w:sz w:val="22"/>
                <w:szCs w:val="22"/>
              </w:rPr>
              <w:instrText xml:space="preserve"> ADDIN ZOTERO_ITEM CSL_CITATION {"citationID":"BK7UQs23","properties":{"formattedCitation":"[7]","plainCitation":"[7]","noteIndex":0},"citationItems":[{"id":300,"uris":["http://zotero.org/groups/5437738/items/3I9FHSSQ"],"itemData":{"id":300,"type":"article-journal","container-title":"Neurobiology of disease","ISSN":"0969-9961","journalAbbreviation":"Neurobiology of disease","note":"publisher: Elsevier","page":"211-216","title":"Does inflammation precede tau aggregation in early Alzheimer's disease? A PET study","volume":"117","author":[{"family":"Parbo","given":"Peter"},{"family":"Ismail","given":"Rola"},{"family":"Sommerauer","given":"Michael"},{"family":"Stokholm","given":"Morten G"},{"family":"Hansen","given":"Allan K"},{"family":"Hansen","given":"Kim V"},{"family":"Amidi","given":"Ali"},{"family":"Schaldemose","given":"Jeppe L"},{"family":"Gottrup","given":"Hanne"},{"family":"Brændgaard","given":"Hans"}],"issued":{"date-parts":[["2018"]]}}}],"schema":"https://github.com/citation-style-language/schema/raw/master/csl-citation.json"} </w:instrText>
            </w:r>
            <w:r w:rsidRPr="007137EE">
              <w:rPr>
                <w:sz w:val="22"/>
                <w:szCs w:val="22"/>
              </w:rPr>
              <w:fldChar w:fldCharType="separate"/>
            </w:r>
            <w:r w:rsidR="002F375F">
              <w:rPr>
                <w:noProof/>
                <w:sz w:val="22"/>
                <w:szCs w:val="22"/>
              </w:rPr>
              <w:t>[7]</w:t>
            </w:r>
            <w:r w:rsidRPr="007137EE">
              <w:rPr>
                <w:sz w:val="22"/>
                <w:szCs w:val="22"/>
              </w:rPr>
              <w:fldChar w:fldCharType="end"/>
            </w:r>
          </w:p>
        </w:tc>
      </w:tr>
      <w:tr w:rsidR="00707938" w:rsidRPr="007137EE" w14:paraId="25AEEEED" w14:textId="77777777" w:rsidTr="002A55AA">
        <w:tc>
          <w:tcPr>
            <w:tcW w:w="1710" w:type="dxa"/>
            <w:vMerge/>
          </w:tcPr>
          <w:p w14:paraId="5D7965B3" w14:textId="77777777" w:rsidR="00707938" w:rsidRPr="007137EE" w:rsidRDefault="00707938" w:rsidP="000A56AC">
            <w:pPr>
              <w:rPr>
                <w:sz w:val="22"/>
                <w:szCs w:val="22"/>
              </w:rPr>
            </w:pPr>
          </w:p>
        </w:tc>
        <w:tc>
          <w:tcPr>
            <w:tcW w:w="3060" w:type="dxa"/>
            <w:vAlign w:val="bottom"/>
          </w:tcPr>
          <w:p w14:paraId="153F770C" w14:textId="076344B6" w:rsidR="00707938" w:rsidRPr="007137EE" w:rsidRDefault="00707938" w:rsidP="000A56AC">
            <w:pPr>
              <w:rPr>
                <w:sz w:val="22"/>
                <w:szCs w:val="22"/>
              </w:rPr>
            </w:pPr>
            <w:r w:rsidRPr="007137EE">
              <w:rPr>
                <w:color w:val="000000"/>
                <w:sz w:val="22"/>
                <w:szCs w:val="22"/>
              </w:rPr>
              <w:t>high Aβ MCI (N=22)</w:t>
            </w:r>
          </w:p>
        </w:tc>
        <w:tc>
          <w:tcPr>
            <w:tcW w:w="1620" w:type="dxa"/>
            <w:vAlign w:val="bottom"/>
          </w:tcPr>
          <w:p w14:paraId="3EC6B3DE" w14:textId="389C54D8" w:rsidR="00707938" w:rsidRPr="007137EE" w:rsidRDefault="002E14AC"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67EF2170" w14:textId="3B5F78F8" w:rsidR="00707938" w:rsidRPr="007137EE" w:rsidRDefault="00707938" w:rsidP="000A56AC">
            <w:pPr>
              <w:rPr>
                <w:sz w:val="22"/>
                <w:szCs w:val="22"/>
              </w:rPr>
            </w:pPr>
            <w:r w:rsidRPr="007137EE">
              <w:rPr>
                <w:color w:val="000000"/>
                <w:sz w:val="22"/>
                <w:szCs w:val="22"/>
              </w:rPr>
              <w:t>The association between [</w:t>
            </w:r>
            <w:r w:rsidRPr="007137EE">
              <w:rPr>
                <w:color w:val="000000"/>
                <w:sz w:val="22"/>
                <w:szCs w:val="22"/>
                <w:vertAlign w:val="superscript"/>
              </w:rPr>
              <w:t>11</w:t>
            </w:r>
            <w:r w:rsidRPr="007137EE">
              <w:rPr>
                <w:color w:val="000000"/>
                <w:sz w:val="22"/>
                <w:szCs w:val="22"/>
              </w:rPr>
              <w:t xml:space="preserve">C]-PiB </w:t>
            </w:r>
            <w:r w:rsidR="0067150B" w:rsidRPr="007137EE">
              <w:rPr>
                <w:color w:val="000000"/>
                <w:sz w:val="22"/>
                <w:szCs w:val="22"/>
              </w:rPr>
              <w:t xml:space="preserve">Aβ-PET </w:t>
            </w:r>
            <w:r w:rsidRPr="007137EE">
              <w:rPr>
                <w:color w:val="000000"/>
                <w:sz w:val="22"/>
                <w:szCs w:val="22"/>
              </w:rPr>
              <w:t>SUVR and [</w:t>
            </w:r>
            <w:r w:rsidRPr="007137EE">
              <w:rPr>
                <w:color w:val="000000"/>
                <w:sz w:val="22"/>
                <w:szCs w:val="22"/>
                <w:vertAlign w:val="superscript"/>
              </w:rPr>
              <w:t>11</w:t>
            </w:r>
            <w:r w:rsidRPr="007137EE">
              <w:rPr>
                <w:color w:val="000000"/>
                <w:sz w:val="22"/>
                <w:szCs w:val="22"/>
              </w:rPr>
              <w:t>C]-PK11195 BP</w:t>
            </w:r>
            <w:r w:rsidRPr="007137EE">
              <w:rPr>
                <w:color w:val="000000"/>
                <w:sz w:val="22"/>
                <w:szCs w:val="22"/>
                <w:vertAlign w:val="subscript"/>
              </w:rPr>
              <w:t>ND</w:t>
            </w:r>
            <w:r w:rsidRPr="007137EE">
              <w:rPr>
                <w:color w:val="000000"/>
                <w:sz w:val="22"/>
                <w:szCs w:val="22"/>
              </w:rPr>
              <w:t xml:space="preserve"> </w:t>
            </w:r>
            <w:r w:rsidR="00136B11" w:rsidRPr="007137EE">
              <w:rPr>
                <w:color w:val="000000"/>
                <w:sz w:val="22"/>
                <w:szCs w:val="22"/>
              </w:rPr>
              <w:t>disappeared</w:t>
            </w:r>
            <w:r w:rsidRPr="007137EE">
              <w:rPr>
                <w:color w:val="000000"/>
                <w:sz w:val="22"/>
                <w:szCs w:val="22"/>
              </w:rPr>
              <w:t xml:space="preserve"> when </w:t>
            </w:r>
            <w:r w:rsidR="00136B11" w:rsidRPr="007137EE">
              <w:rPr>
                <w:color w:val="000000"/>
                <w:sz w:val="22"/>
                <w:szCs w:val="22"/>
              </w:rPr>
              <w:t>controlling</w:t>
            </w:r>
            <w:r w:rsidRPr="007137EE">
              <w:rPr>
                <w:color w:val="000000"/>
                <w:sz w:val="22"/>
                <w:szCs w:val="22"/>
              </w:rPr>
              <w:t xml:space="preserve"> for</w:t>
            </w:r>
            <w:r w:rsidR="003D014E" w:rsidRPr="007137EE">
              <w:rPr>
                <w:color w:val="000000"/>
                <w:sz w:val="22"/>
                <w:szCs w:val="22"/>
              </w:rPr>
              <w:t xml:space="preserve"> </w:t>
            </w:r>
            <w:r w:rsidRPr="007137EE">
              <w:rPr>
                <w:color w:val="000000"/>
                <w:sz w:val="22"/>
                <w:szCs w:val="22"/>
              </w:rPr>
              <w:t xml:space="preserve">[18F]-flortaucipir </w:t>
            </w:r>
            <w:r w:rsidR="0067150B" w:rsidRPr="007137EE">
              <w:rPr>
                <w:color w:val="000000"/>
                <w:sz w:val="22"/>
                <w:szCs w:val="22"/>
              </w:rPr>
              <w:t xml:space="preserve">tau-PET </w:t>
            </w:r>
            <w:r w:rsidRPr="007137EE">
              <w:rPr>
                <w:color w:val="000000"/>
                <w:sz w:val="22"/>
                <w:szCs w:val="22"/>
              </w:rPr>
              <w:t xml:space="preserve">SUVR </w:t>
            </w:r>
            <w:r w:rsidRPr="007137EE">
              <w:rPr>
                <w:color w:val="000000"/>
                <w:sz w:val="22"/>
                <w:szCs w:val="22"/>
              </w:rPr>
              <w:br/>
              <w:t>↑ [</w:t>
            </w:r>
            <w:r w:rsidRPr="007137EE">
              <w:rPr>
                <w:color w:val="000000"/>
                <w:sz w:val="22"/>
                <w:szCs w:val="22"/>
                <w:vertAlign w:val="superscript"/>
              </w:rPr>
              <w:t>18</w:t>
            </w:r>
            <w:r w:rsidRPr="007137EE">
              <w:rPr>
                <w:color w:val="000000"/>
                <w:sz w:val="22"/>
                <w:szCs w:val="22"/>
              </w:rPr>
              <w:t xml:space="preserve">F]-flortaucipir </w:t>
            </w:r>
            <w:r w:rsidR="00727916" w:rsidRPr="007137EE">
              <w:rPr>
                <w:color w:val="000000"/>
                <w:sz w:val="22"/>
                <w:szCs w:val="22"/>
              </w:rPr>
              <w:t xml:space="preserve">tau-PET </w:t>
            </w:r>
            <w:r w:rsidRPr="007137EE">
              <w:rPr>
                <w:color w:val="000000"/>
                <w:sz w:val="22"/>
                <w:szCs w:val="22"/>
              </w:rPr>
              <w:t>SUVR associated with ↑ [</w:t>
            </w:r>
            <w:r w:rsidRPr="007137EE">
              <w:rPr>
                <w:color w:val="000000"/>
                <w:sz w:val="22"/>
                <w:szCs w:val="22"/>
                <w:vertAlign w:val="superscript"/>
              </w:rPr>
              <w:t>11</w:t>
            </w:r>
            <w:r w:rsidRPr="007137EE">
              <w:rPr>
                <w:color w:val="000000"/>
                <w:sz w:val="22"/>
                <w:szCs w:val="22"/>
              </w:rPr>
              <w:t>C]-PK11195 BP</w:t>
            </w:r>
            <w:r w:rsidRPr="007137EE">
              <w:rPr>
                <w:color w:val="000000"/>
                <w:sz w:val="22"/>
                <w:szCs w:val="22"/>
                <w:vertAlign w:val="subscript"/>
              </w:rPr>
              <w:t>ND</w:t>
            </w:r>
            <w:r w:rsidRPr="007137EE">
              <w:rPr>
                <w:color w:val="000000"/>
                <w:sz w:val="22"/>
                <w:szCs w:val="22"/>
              </w:rPr>
              <w:t xml:space="preserve"> at baseline and at a 2-year follow up before and after including </w:t>
            </w:r>
            <w:r w:rsidR="001348F7" w:rsidRPr="007137EE">
              <w:rPr>
                <w:color w:val="000000"/>
                <w:sz w:val="22"/>
                <w:szCs w:val="22"/>
              </w:rPr>
              <w:t>[</w:t>
            </w:r>
            <w:r w:rsidR="001348F7" w:rsidRPr="007137EE">
              <w:rPr>
                <w:color w:val="000000"/>
                <w:sz w:val="22"/>
                <w:szCs w:val="22"/>
                <w:vertAlign w:val="superscript"/>
              </w:rPr>
              <w:t>11</w:t>
            </w:r>
            <w:r w:rsidR="001348F7" w:rsidRPr="007137EE">
              <w:rPr>
                <w:color w:val="000000"/>
                <w:sz w:val="22"/>
                <w:szCs w:val="22"/>
              </w:rPr>
              <w:t>C]-</w:t>
            </w:r>
            <w:r w:rsidRPr="007137EE">
              <w:rPr>
                <w:color w:val="000000"/>
                <w:sz w:val="22"/>
                <w:szCs w:val="22"/>
              </w:rPr>
              <w:t xml:space="preserve">PiB </w:t>
            </w:r>
            <w:r w:rsidR="001348F7" w:rsidRPr="007137EE">
              <w:rPr>
                <w:color w:val="000000"/>
                <w:sz w:val="22"/>
                <w:szCs w:val="22"/>
              </w:rPr>
              <w:t xml:space="preserve">Aβ-PET </w:t>
            </w:r>
            <w:r w:rsidRPr="007137EE">
              <w:rPr>
                <w:color w:val="000000"/>
                <w:sz w:val="22"/>
                <w:szCs w:val="22"/>
              </w:rPr>
              <w:t xml:space="preserve">SUVR as a covariate </w:t>
            </w:r>
          </w:p>
        </w:tc>
        <w:tc>
          <w:tcPr>
            <w:tcW w:w="1063" w:type="dxa"/>
            <w:vAlign w:val="bottom"/>
          </w:tcPr>
          <w:p w14:paraId="5BE2C510" w14:textId="1122711D" w:rsidR="00B22FE6" w:rsidRPr="007137EE" w:rsidRDefault="00B22FE6" w:rsidP="000A56AC">
            <w:pPr>
              <w:rPr>
                <w:sz w:val="22"/>
                <w:szCs w:val="22"/>
              </w:rPr>
            </w:pPr>
            <w:r w:rsidRPr="007137EE">
              <w:rPr>
                <w:sz w:val="22"/>
                <w:szCs w:val="22"/>
              </w:rPr>
              <w:fldChar w:fldCharType="begin"/>
            </w:r>
            <w:r w:rsidR="002F375F">
              <w:rPr>
                <w:sz w:val="22"/>
                <w:szCs w:val="22"/>
              </w:rPr>
              <w:instrText xml:space="preserve"> ADDIN ZOTERO_ITEM CSL_CITATION {"citationID":"qkxFsDDV","properties":{"formattedCitation":"[10]","plainCitation":"[10]","noteIndex":0},"citationItems":[{"id":310,"uris":["http://zotero.org/groups/5437738/items/28WHP8HV"],"itemData":{"id":310,"type":"article-journal","container-title":"Journal of neuroinflammation","journalAbbreviation":"Journal of neuroinflammation","note":"publisher: Springer","page":"1-11","title":"The relationships between neuroinflammation, beta-amyloid and tau deposition in Alzheimer’s disease: a longitudinal PET study","volume":"17","author":[{"family":"Ismail","given":"Rola"},{"family":"Parbo","given":"Peter"},{"family":"Madsen","given":"Lasse Stensvig"},{"family":"Hansen","given":"Allan K"},{"family":"Hansen","given":"Kim V"},{"family":"Schaldemose","given":"Jeppe L"},{"family":"Kjeldsen","given":"Pernille L"},{"family":"Stokholm","given":"Morten G"},{"family":"Gottrup","given":"Hanne"},{"family":"Eskildsen","given":"Simon F"}],"issued":{"date-parts":[["2020"]]}}}],"schema":"https://github.com/citation-style-language/schema/raw/master/csl-citation.json"} </w:instrText>
            </w:r>
            <w:r w:rsidRPr="007137EE">
              <w:rPr>
                <w:sz w:val="22"/>
                <w:szCs w:val="22"/>
              </w:rPr>
              <w:fldChar w:fldCharType="separate"/>
            </w:r>
            <w:r w:rsidR="002F375F">
              <w:rPr>
                <w:noProof/>
                <w:sz w:val="22"/>
                <w:szCs w:val="22"/>
              </w:rPr>
              <w:t>[10]</w:t>
            </w:r>
            <w:r w:rsidRPr="007137EE">
              <w:rPr>
                <w:sz w:val="22"/>
                <w:szCs w:val="22"/>
              </w:rPr>
              <w:fldChar w:fldCharType="end"/>
            </w:r>
          </w:p>
        </w:tc>
      </w:tr>
      <w:tr w:rsidR="00707938" w:rsidRPr="007137EE" w14:paraId="1AEF56F5" w14:textId="77777777" w:rsidTr="002A55AA">
        <w:tc>
          <w:tcPr>
            <w:tcW w:w="1710" w:type="dxa"/>
            <w:vMerge/>
          </w:tcPr>
          <w:p w14:paraId="4310B418" w14:textId="77777777" w:rsidR="00707938" w:rsidRPr="007137EE" w:rsidRDefault="00707938" w:rsidP="000A56AC">
            <w:pPr>
              <w:rPr>
                <w:sz w:val="22"/>
                <w:szCs w:val="22"/>
              </w:rPr>
            </w:pPr>
          </w:p>
        </w:tc>
        <w:tc>
          <w:tcPr>
            <w:tcW w:w="3060" w:type="dxa"/>
            <w:vAlign w:val="bottom"/>
          </w:tcPr>
          <w:p w14:paraId="72D9C6D2" w14:textId="3E4D0D04" w:rsidR="00707938" w:rsidRPr="007137EE" w:rsidRDefault="00707938" w:rsidP="000A56AC">
            <w:pPr>
              <w:rPr>
                <w:sz w:val="22"/>
                <w:szCs w:val="22"/>
              </w:rPr>
            </w:pPr>
            <w:r w:rsidRPr="007137EE">
              <w:rPr>
                <w:color w:val="000000"/>
                <w:sz w:val="22"/>
                <w:szCs w:val="22"/>
              </w:rPr>
              <w:t>Aβ+ MCI (N=14), Aβ- MCI (N=10), AD (N=15), &amp; HCs (N=27)</w:t>
            </w:r>
          </w:p>
        </w:tc>
        <w:tc>
          <w:tcPr>
            <w:tcW w:w="1620" w:type="dxa"/>
            <w:vAlign w:val="bottom"/>
          </w:tcPr>
          <w:p w14:paraId="27AD58C8" w14:textId="3ADFA5A1" w:rsidR="00707938" w:rsidRPr="007137EE" w:rsidRDefault="002E14AC"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4033B91D" w14:textId="47170966" w:rsidR="00707938" w:rsidRPr="007137EE" w:rsidRDefault="00707938" w:rsidP="000A56AC">
            <w:pPr>
              <w:rPr>
                <w:sz w:val="22"/>
                <w:szCs w:val="22"/>
              </w:rPr>
            </w:pPr>
            <w:r w:rsidRPr="007137EE">
              <w:rPr>
                <w:color w:val="000000"/>
                <w:sz w:val="22"/>
                <w:szCs w:val="22"/>
              </w:rPr>
              <w:t>↑ [</w:t>
            </w:r>
            <w:r w:rsidRPr="007137EE">
              <w:rPr>
                <w:color w:val="000000"/>
                <w:sz w:val="22"/>
                <w:szCs w:val="22"/>
                <w:vertAlign w:val="superscript"/>
              </w:rPr>
              <w:t>18</w:t>
            </w:r>
            <w:r w:rsidRPr="007137EE">
              <w:rPr>
                <w:color w:val="000000"/>
                <w:sz w:val="22"/>
                <w:szCs w:val="22"/>
              </w:rPr>
              <w:t xml:space="preserve">F]-flortaucipir </w:t>
            </w:r>
            <w:r w:rsidR="00727916" w:rsidRPr="007137EE">
              <w:rPr>
                <w:color w:val="000000"/>
                <w:sz w:val="22"/>
                <w:szCs w:val="22"/>
              </w:rPr>
              <w:t xml:space="preserve">tau-PET </w:t>
            </w:r>
            <w:r w:rsidRPr="007137EE">
              <w:rPr>
                <w:color w:val="000000"/>
                <w:sz w:val="22"/>
                <w:szCs w:val="22"/>
              </w:rPr>
              <w:t>BP</w:t>
            </w:r>
            <w:r w:rsidRPr="007137EE">
              <w:rPr>
                <w:color w:val="000000"/>
                <w:sz w:val="22"/>
                <w:szCs w:val="22"/>
                <w:vertAlign w:val="subscript"/>
              </w:rPr>
              <w:t xml:space="preserve">ND </w:t>
            </w:r>
            <w:r w:rsidRPr="007137EE">
              <w:rPr>
                <w:color w:val="000000"/>
                <w:sz w:val="22"/>
                <w:szCs w:val="22"/>
              </w:rPr>
              <w:t>associated with ↑ [</w:t>
            </w:r>
            <w:r w:rsidRPr="007137EE">
              <w:rPr>
                <w:color w:val="000000"/>
                <w:sz w:val="22"/>
                <w:szCs w:val="22"/>
                <w:vertAlign w:val="superscript"/>
              </w:rPr>
              <w:t>11</w:t>
            </w:r>
            <w:r w:rsidRPr="007137EE">
              <w:rPr>
                <w:color w:val="000000"/>
                <w:sz w:val="22"/>
                <w:szCs w:val="22"/>
              </w:rPr>
              <w:t>C]-PK11195 BP</w:t>
            </w:r>
            <w:r w:rsidRPr="007137EE">
              <w:rPr>
                <w:color w:val="000000"/>
                <w:sz w:val="22"/>
                <w:szCs w:val="22"/>
                <w:vertAlign w:val="subscript"/>
              </w:rPr>
              <w:t xml:space="preserve">ND </w:t>
            </w:r>
          </w:p>
        </w:tc>
        <w:tc>
          <w:tcPr>
            <w:tcW w:w="1063" w:type="dxa"/>
            <w:vAlign w:val="bottom"/>
          </w:tcPr>
          <w:p w14:paraId="1B5159D1" w14:textId="5A46AB86" w:rsidR="00B22FE6" w:rsidRPr="007137EE" w:rsidRDefault="00B22FE6" w:rsidP="000A56AC">
            <w:pPr>
              <w:rPr>
                <w:sz w:val="22"/>
                <w:szCs w:val="22"/>
              </w:rPr>
            </w:pPr>
            <w:r w:rsidRPr="007137EE">
              <w:rPr>
                <w:sz w:val="22"/>
                <w:szCs w:val="22"/>
              </w:rPr>
              <w:fldChar w:fldCharType="begin"/>
            </w:r>
            <w:r w:rsidR="002F375F">
              <w:rPr>
                <w:sz w:val="22"/>
                <w:szCs w:val="22"/>
              </w:rPr>
              <w:instrText xml:space="preserve"> ADDIN ZOTERO_ITEM CSL_CITATION {"citationID":"23Tm1I0a","properties":{"formattedCitation":"[52]","plainCitation":"[52]","noteIndex":0},"citationItems":[{"id":352,"uris":["http://zotero.org/groups/5437738/items/WARXR5ZT"],"itemData":{"id":352,"type":"article-journal","container-title":"Information Fusion","ISSN":"1566-2535","journalAbbreviation":"Information Fusion","note":"publisher: Elsevier","page":"116-124","title":"Relationship between tau, neuroinflammation and atrophy in Alzheimer's disease: The NIMROD study","volume":"67","author":[{"family":"Su","given":"Li"},{"family":"Surendranathan","given":"Ajenthan"},{"family":"Huang","given":"Yujing"},{"family":"Bevan-Jones","given":"William R"},{"family":"Passamonti","given":"Luca"},{"family":"Hong","given":"Yong T"},{"family":"Arnold","given":"Robert"},{"family":"Rodríguez","given":"Patricia Vázquez"},{"family":"Wang","given":"Yi"},{"family":"Mak","given":"Elijah"}],"issued":{"date-parts":[["2021"]]}}}],"schema":"https://github.com/citation-style-language/schema/raw/master/csl-citation.json"} </w:instrText>
            </w:r>
            <w:r w:rsidRPr="007137EE">
              <w:rPr>
                <w:sz w:val="22"/>
                <w:szCs w:val="22"/>
              </w:rPr>
              <w:fldChar w:fldCharType="separate"/>
            </w:r>
            <w:r w:rsidR="002F375F">
              <w:rPr>
                <w:noProof/>
                <w:sz w:val="22"/>
                <w:szCs w:val="22"/>
              </w:rPr>
              <w:t>[52]</w:t>
            </w:r>
            <w:r w:rsidRPr="007137EE">
              <w:rPr>
                <w:sz w:val="22"/>
                <w:szCs w:val="22"/>
              </w:rPr>
              <w:fldChar w:fldCharType="end"/>
            </w:r>
          </w:p>
        </w:tc>
      </w:tr>
      <w:tr w:rsidR="00707938" w:rsidRPr="007137EE" w14:paraId="37BB5567" w14:textId="77777777" w:rsidTr="002A55AA">
        <w:tc>
          <w:tcPr>
            <w:tcW w:w="1710" w:type="dxa"/>
            <w:vMerge/>
          </w:tcPr>
          <w:p w14:paraId="6AE7B909" w14:textId="77777777" w:rsidR="00707938" w:rsidRPr="007137EE" w:rsidRDefault="00707938" w:rsidP="000A56AC">
            <w:pPr>
              <w:rPr>
                <w:sz w:val="22"/>
                <w:szCs w:val="22"/>
              </w:rPr>
            </w:pPr>
          </w:p>
        </w:tc>
        <w:tc>
          <w:tcPr>
            <w:tcW w:w="3060" w:type="dxa"/>
            <w:vAlign w:val="bottom"/>
          </w:tcPr>
          <w:p w14:paraId="56B28BC6" w14:textId="7F5221B1" w:rsidR="00707938" w:rsidRPr="007137EE" w:rsidRDefault="00707938" w:rsidP="000A56AC">
            <w:pPr>
              <w:rPr>
                <w:sz w:val="22"/>
                <w:szCs w:val="22"/>
              </w:rPr>
            </w:pPr>
            <w:r w:rsidRPr="007137EE">
              <w:rPr>
                <w:color w:val="000000"/>
                <w:sz w:val="22"/>
                <w:szCs w:val="22"/>
              </w:rPr>
              <w:t>Aβ+/- MCI (N=16) &amp; Aβ+/- AD (N=16)</w:t>
            </w:r>
          </w:p>
        </w:tc>
        <w:tc>
          <w:tcPr>
            <w:tcW w:w="1620" w:type="dxa"/>
            <w:vAlign w:val="center"/>
          </w:tcPr>
          <w:p w14:paraId="1AA90E5D" w14:textId="0CE37199" w:rsidR="00707938" w:rsidRPr="007137EE" w:rsidRDefault="00707938"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PBR28</w:t>
            </w:r>
          </w:p>
        </w:tc>
        <w:tc>
          <w:tcPr>
            <w:tcW w:w="8027" w:type="dxa"/>
            <w:vAlign w:val="bottom"/>
          </w:tcPr>
          <w:p w14:paraId="6298BAAF" w14:textId="66F06F39" w:rsidR="00707938" w:rsidRPr="007137EE" w:rsidRDefault="00707938" w:rsidP="000A56AC">
            <w:pPr>
              <w:rPr>
                <w:sz w:val="22"/>
                <w:szCs w:val="22"/>
              </w:rPr>
            </w:pPr>
            <w:r w:rsidRPr="007137EE">
              <w:rPr>
                <w:color w:val="000000"/>
                <w:sz w:val="22"/>
                <w:szCs w:val="22"/>
              </w:rPr>
              <w:t>Voxel-wise association between ↑</w:t>
            </w:r>
            <w:r w:rsidR="003D014E" w:rsidRPr="007137EE">
              <w:rPr>
                <w:color w:val="000000"/>
                <w:sz w:val="22"/>
                <w:szCs w:val="22"/>
              </w:rPr>
              <w:t xml:space="preserve"> </w:t>
            </w:r>
            <w:r w:rsidRPr="007137EE">
              <w:rPr>
                <w:color w:val="000000"/>
                <w:sz w:val="22"/>
                <w:szCs w:val="22"/>
              </w:rPr>
              <w:t xml:space="preserve">[18F]-flortaucipir </w:t>
            </w:r>
            <w:r w:rsidR="00727916" w:rsidRPr="007137EE">
              <w:rPr>
                <w:color w:val="000000"/>
                <w:sz w:val="22"/>
                <w:szCs w:val="22"/>
              </w:rPr>
              <w:t xml:space="preserve">tau-PET </w:t>
            </w:r>
            <w:r w:rsidRPr="007137EE">
              <w:rPr>
                <w:color w:val="000000"/>
                <w:sz w:val="22"/>
                <w:szCs w:val="22"/>
              </w:rPr>
              <w:t>V</w:t>
            </w:r>
            <w:r w:rsidRPr="007137EE">
              <w:rPr>
                <w:color w:val="000000"/>
                <w:sz w:val="22"/>
                <w:szCs w:val="22"/>
                <w:vertAlign w:val="subscript"/>
              </w:rPr>
              <w:t>T</w:t>
            </w:r>
            <w:r w:rsidRPr="007137EE">
              <w:rPr>
                <w:color w:val="000000"/>
                <w:sz w:val="22"/>
                <w:szCs w:val="22"/>
              </w:rPr>
              <w:t xml:space="preserve"> and ↑ [</w:t>
            </w:r>
            <w:r w:rsidRPr="007137EE">
              <w:rPr>
                <w:color w:val="000000"/>
                <w:sz w:val="22"/>
                <w:szCs w:val="22"/>
                <w:vertAlign w:val="superscript"/>
              </w:rPr>
              <w:t>11</w:t>
            </w:r>
            <w:r w:rsidRPr="007137EE">
              <w:rPr>
                <w:color w:val="000000"/>
                <w:sz w:val="22"/>
                <w:szCs w:val="22"/>
              </w:rPr>
              <w:t>C]-PBR28 V</w:t>
            </w:r>
            <w:r w:rsidRPr="007137EE">
              <w:rPr>
                <w:color w:val="000000"/>
                <w:sz w:val="22"/>
                <w:szCs w:val="22"/>
                <w:vertAlign w:val="subscript"/>
              </w:rPr>
              <w:t>T</w:t>
            </w:r>
            <w:r w:rsidRPr="007137EE">
              <w:rPr>
                <w:color w:val="000000"/>
                <w:sz w:val="22"/>
                <w:szCs w:val="22"/>
              </w:rPr>
              <w:t xml:space="preserve">. The same relationship was reported in solely Aβ+ MCI (N=9) and Aβ+ AD (N=14), respectively. </w:t>
            </w:r>
          </w:p>
        </w:tc>
        <w:tc>
          <w:tcPr>
            <w:tcW w:w="1063" w:type="dxa"/>
            <w:vAlign w:val="bottom"/>
          </w:tcPr>
          <w:p w14:paraId="5AECE69E" w14:textId="035B4874" w:rsidR="00B22FE6" w:rsidRPr="007137EE" w:rsidRDefault="00B22FE6" w:rsidP="000A56AC">
            <w:pPr>
              <w:rPr>
                <w:color w:val="000000"/>
                <w:sz w:val="22"/>
                <w:szCs w:val="22"/>
              </w:rPr>
            </w:pPr>
            <w:r w:rsidRPr="007137EE">
              <w:rPr>
                <w:color w:val="000000"/>
                <w:sz w:val="22"/>
                <w:szCs w:val="22"/>
              </w:rPr>
              <w:fldChar w:fldCharType="begin"/>
            </w:r>
            <w:r w:rsidR="002F375F">
              <w:rPr>
                <w:color w:val="000000"/>
                <w:sz w:val="22"/>
                <w:szCs w:val="22"/>
              </w:rPr>
              <w:instrText xml:space="preserve"> ADDIN ZOTERO_ITEM CSL_CITATION {"citationID":"qXwZCY1j","properties":{"formattedCitation":"[48]","plainCitation":"[48]","noteIndex":0},"citationItems":[{"id":344,"uris":["http://zotero.org/groups/5437738/items/QHYLYK8Q"],"itemData":{"id":344,"type":"article-journal","container-title":"Brain","ISSN":"0006-8950","issue":"9","journalAbbreviation":"Brain","note":"publisher: Oxford University Press","page":"2740-2754","title":"Microglial activation correlates in vivo with both tau and amyloid in Alzheimer’s disease","volume":"141","author":[{"family":"Dani","given":"Melanie"},{"family":"Wood","given":"Melanie"},{"family":"Mizoguchi","given":"Ruth"},{"family":"Fan","given":"Zhen"},{"family":"Walker","given":"Zuzana"},{"family":"Morgan","given":"Richard"},{"family":"Hinz","given":"Rainer"},{"family":"Biju","given":"Maya"},{"family":"Kuruvilla","given":"Tarun"},{"family":"Brooks","given":"David J"}],"issued":{"date-parts":[["2018"]]}}}],"schema":"https://github.com/citation-style-language/schema/raw/master/csl-citation.json"} </w:instrText>
            </w:r>
            <w:r w:rsidRPr="007137EE">
              <w:rPr>
                <w:color w:val="000000"/>
                <w:sz w:val="22"/>
                <w:szCs w:val="22"/>
              </w:rPr>
              <w:fldChar w:fldCharType="separate"/>
            </w:r>
            <w:r w:rsidR="002F375F">
              <w:rPr>
                <w:noProof/>
                <w:color w:val="000000"/>
                <w:sz w:val="22"/>
                <w:szCs w:val="22"/>
              </w:rPr>
              <w:t>[48]</w:t>
            </w:r>
            <w:r w:rsidRPr="007137EE">
              <w:rPr>
                <w:color w:val="000000"/>
                <w:sz w:val="22"/>
                <w:szCs w:val="22"/>
              </w:rPr>
              <w:fldChar w:fldCharType="end"/>
            </w:r>
          </w:p>
          <w:p w14:paraId="183EAE8F" w14:textId="3121DE64" w:rsidR="00707938" w:rsidRPr="007137EE" w:rsidRDefault="00707938" w:rsidP="000A56AC">
            <w:pPr>
              <w:rPr>
                <w:sz w:val="22"/>
                <w:szCs w:val="22"/>
              </w:rPr>
            </w:pPr>
          </w:p>
        </w:tc>
      </w:tr>
      <w:tr w:rsidR="00707938" w:rsidRPr="007137EE" w14:paraId="2097DDB9" w14:textId="77777777" w:rsidTr="002A55AA">
        <w:tc>
          <w:tcPr>
            <w:tcW w:w="1710" w:type="dxa"/>
            <w:vMerge/>
          </w:tcPr>
          <w:p w14:paraId="28C825C3" w14:textId="77777777" w:rsidR="00707938" w:rsidRPr="007137EE" w:rsidRDefault="00707938" w:rsidP="000A56AC">
            <w:pPr>
              <w:rPr>
                <w:sz w:val="22"/>
                <w:szCs w:val="22"/>
              </w:rPr>
            </w:pPr>
          </w:p>
        </w:tc>
        <w:tc>
          <w:tcPr>
            <w:tcW w:w="3060" w:type="dxa"/>
            <w:vAlign w:val="bottom"/>
          </w:tcPr>
          <w:p w14:paraId="215D7F69" w14:textId="2CF92387" w:rsidR="00707938" w:rsidRPr="007137EE" w:rsidRDefault="00707938" w:rsidP="000A56AC">
            <w:pPr>
              <w:rPr>
                <w:sz w:val="22"/>
                <w:szCs w:val="22"/>
              </w:rPr>
            </w:pPr>
            <w:r w:rsidRPr="007137EE">
              <w:rPr>
                <w:color w:val="000000"/>
                <w:sz w:val="22"/>
                <w:szCs w:val="22"/>
              </w:rPr>
              <w:t>Aβ+/- AD (N=9/14) &amp; Aβ+/- HCs (N=7/12)</w:t>
            </w:r>
          </w:p>
        </w:tc>
        <w:tc>
          <w:tcPr>
            <w:tcW w:w="1620" w:type="dxa"/>
            <w:vAlign w:val="center"/>
          </w:tcPr>
          <w:p w14:paraId="1AEDA342" w14:textId="7D531979" w:rsidR="00707938" w:rsidRPr="007137EE" w:rsidRDefault="002E14AC"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PBR28</w:t>
            </w:r>
          </w:p>
        </w:tc>
        <w:tc>
          <w:tcPr>
            <w:tcW w:w="8027" w:type="dxa"/>
            <w:vAlign w:val="bottom"/>
          </w:tcPr>
          <w:p w14:paraId="299CD2BA" w14:textId="6DC46F44" w:rsidR="00707938" w:rsidRPr="007137EE" w:rsidRDefault="00707938" w:rsidP="000A56AC">
            <w:pPr>
              <w:rPr>
                <w:sz w:val="22"/>
                <w:szCs w:val="22"/>
              </w:rPr>
            </w:pPr>
            <w:r w:rsidRPr="007137EE">
              <w:rPr>
                <w:color w:val="000000"/>
                <w:sz w:val="22"/>
                <w:szCs w:val="22"/>
              </w:rPr>
              <w:t>↑ [</w:t>
            </w:r>
            <w:r w:rsidRPr="007137EE">
              <w:rPr>
                <w:color w:val="000000"/>
                <w:sz w:val="22"/>
                <w:szCs w:val="22"/>
                <w:vertAlign w:val="superscript"/>
              </w:rPr>
              <w:t>18</w:t>
            </w:r>
            <w:r w:rsidRPr="007137EE">
              <w:rPr>
                <w:color w:val="000000"/>
                <w:sz w:val="22"/>
                <w:szCs w:val="22"/>
              </w:rPr>
              <w:t>F]-MK-6240</w:t>
            </w:r>
            <w:r w:rsidR="00727916" w:rsidRPr="007137EE">
              <w:rPr>
                <w:color w:val="000000"/>
                <w:sz w:val="22"/>
                <w:szCs w:val="22"/>
              </w:rPr>
              <w:t xml:space="preserve"> tau-PET</w:t>
            </w:r>
            <w:r w:rsidRPr="007137EE">
              <w:rPr>
                <w:color w:val="000000"/>
                <w:sz w:val="22"/>
                <w:szCs w:val="22"/>
              </w:rPr>
              <w:t xml:space="preserve"> SUVR associated with ↑ [</w:t>
            </w:r>
            <w:r w:rsidRPr="007137EE">
              <w:rPr>
                <w:color w:val="000000"/>
                <w:sz w:val="22"/>
                <w:szCs w:val="22"/>
                <w:vertAlign w:val="superscript"/>
              </w:rPr>
              <w:t>11</w:t>
            </w:r>
            <w:r w:rsidRPr="007137EE">
              <w:rPr>
                <w:color w:val="000000"/>
                <w:sz w:val="22"/>
                <w:szCs w:val="22"/>
              </w:rPr>
              <w:t xml:space="preserve">C]-PBR28 SUVR </w:t>
            </w:r>
          </w:p>
        </w:tc>
        <w:tc>
          <w:tcPr>
            <w:tcW w:w="1063" w:type="dxa"/>
            <w:vAlign w:val="bottom"/>
          </w:tcPr>
          <w:p w14:paraId="004CE272" w14:textId="6FAC8645" w:rsidR="00B22FE6" w:rsidRPr="007137EE" w:rsidRDefault="00B22FE6" w:rsidP="000A56AC">
            <w:pPr>
              <w:rPr>
                <w:sz w:val="22"/>
                <w:szCs w:val="22"/>
              </w:rPr>
            </w:pPr>
            <w:r w:rsidRPr="007137EE">
              <w:rPr>
                <w:sz w:val="22"/>
                <w:szCs w:val="22"/>
              </w:rPr>
              <w:fldChar w:fldCharType="begin"/>
            </w:r>
            <w:r w:rsidR="002F375F">
              <w:rPr>
                <w:sz w:val="22"/>
                <w:szCs w:val="22"/>
              </w:rPr>
              <w:instrText xml:space="preserve"> ADDIN ZOTERO_ITEM CSL_CITATION {"citationID":"qwUama5x","properties":{"formattedCitation":"[50]","plainCitation":"[50]","noteIndex":0},"citationItems":[{"id":351,"uris":["http://zotero.org/groups/5437738/items/9ANZFQVW"],"itemData":{"id":351,"type":"article-journal","container-title":"Neurobiology of aging","ISSN":"0197-4580","journalAbbreviation":"Neurobiology of aging","note":"publisher: Elsevier","page":"11-21","title":"Microglial activation, but not tau pathology, is independently associated with amyloid positivity and memory impairment","volume":"85","author":[{"family":"Zou","given":"James"},{"family":"Tao","given":"Sha"},{"family":"Johnson","given":"Aubrey"},{"family":"Tomljanovic","given":"Zeljko"},{"family":"Polly","given":"Krista"},{"family":"Klein","given":"Julia"},{"family":"Razlighi","given":"Qolamreza R"},{"family":"Brickman","given":"Adam M"},{"family":"Lee","given":"Seonjoo"},{"family":"Stern","given":"Yaakov"}],"issued":{"date-parts":[["2020"]]}}}],"schema":"https://github.com/citation-style-language/schema/raw/master/csl-citation.json"} </w:instrText>
            </w:r>
            <w:r w:rsidRPr="007137EE">
              <w:rPr>
                <w:sz w:val="22"/>
                <w:szCs w:val="22"/>
              </w:rPr>
              <w:fldChar w:fldCharType="separate"/>
            </w:r>
            <w:r w:rsidR="002F375F">
              <w:rPr>
                <w:noProof/>
                <w:sz w:val="22"/>
                <w:szCs w:val="22"/>
              </w:rPr>
              <w:t>[50]</w:t>
            </w:r>
            <w:r w:rsidRPr="007137EE">
              <w:rPr>
                <w:sz w:val="22"/>
                <w:szCs w:val="22"/>
              </w:rPr>
              <w:fldChar w:fldCharType="end"/>
            </w:r>
          </w:p>
        </w:tc>
      </w:tr>
      <w:tr w:rsidR="00707938" w:rsidRPr="007137EE" w14:paraId="1F7F2CC7" w14:textId="77777777" w:rsidTr="002A55AA">
        <w:tc>
          <w:tcPr>
            <w:tcW w:w="1710" w:type="dxa"/>
            <w:vMerge/>
          </w:tcPr>
          <w:p w14:paraId="7D21BF6C" w14:textId="77777777" w:rsidR="00707938" w:rsidRPr="007137EE" w:rsidRDefault="00707938" w:rsidP="000A56AC">
            <w:pPr>
              <w:rPr>
                <w:sz w:val="22"/>
                <w:szCs w:val="22"/>
              </w:rPr>
            </w:pPr>
          </w:p>
        </w:tc>
        <w:tc>
          <w:tcPr>
            <w:tcW w:w="3060" w:type="dxa"/>
            <w:vAlign w:val="bottom"/>
          </w:tcPr>
          <w:p w14:paraId="12B989D3" w14:textId="65BBAFB6" w:rsidR="00707938" w:rsidRPr="007137EE" w:rsidRDefault="00707938" w:rsidP="000A56AC">
            <w:pPr>
              <w:rPr>
                <w:sz w:val="22"/>
                <w:szCs w:val="22"/>
              </w:rPr>
            </w:pPr>
            <w:r w:rsidRPr="007137EE">
              <w:rPr>
                <w:color w:val="000000"/>
                <w:sz w:val="22"/>
                <w:szCs w:val="22"/>
              </w:rPr>
              <w:t xml:space="preserve">Cognitively impaired </w:t>
            </w:r>
            <w:r w:rsidR="00135F41" w:rsidRPr="007137EE">
              <w:rPr>
                <w:color w:val="000000"/>
                <w:sz w:val="22"/>
                <w:szCs w:val="22"/>
              </w:rPr>
              <w:t>old</w:t>
            </w:r>
            <w:r w:rsidRPr="007137EE">
              <w:rPr>
                <w:color w:val="000000"/>
                <w:sz w:val="22"/>
                <w:szCs w:val="22"/>
              </w:rPr>
              <w:t xml:space="preserve"> (N=22) &amp;</w:t>
            </w:r>
            <w:r w:rsidR="00135F41" w:rsidRPr="007137EE">
              <w:rPr>
                <w:color w:val="000000"/>
                <w:sz w:val="22"/>
                <w:szCs w:val="22"/>
              </w:rPr>
              <w:t xml:space="preserve"> old HCs</w:t>
            </w:r>
            <w:r w:rsidRPr="007137EE">
              <w:rPr>
                <w:color w:val="000000"/>
                <w:sz w:val="22"/>
                <w:szCs w:val="22"/>
              </w:rPr>
              <w:t xml:space="preserve"> (N=34)</w:t>
            </w:r>
          </w:p>
        </w:tc>
        <w:tc>
          <w:tcPr>
            <w:tcW w:w="1620" w:type="dxa"/>
            <w:vAlign w:val="center"/>
          </w:tcPr>
          <w:p w14:paraId="72E9133B" w14:textId="79B20231" w:rsidR="00707938" w:rsidRPr="007137EE" w:rsidRDefault="002E14AC"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PBR28</w:t>
            </w:r>
          </w:p>
        </w:tc>
        <w:tc>
          <w:tcPr>
            <w:tcW w:w="8027" w:type="dxa"/>
            <w:vAlign w:val="bottom"/>
          </w:tcPr>
          <w:p w14:paraId="7293A562" w14:textId="1C9BCD06" w:rsidR="00707938" w:rsidRPr="007137EE" w:rsidRDefault="00707938" w:rsidP="000A56AC">
            <w:pPr>
              <w:rPr>
                <w:sz w:val="22"/>
                <w:szCs w:val="22"/>
              </w:rPr>
            </w:pPr>
            <w:r w:rsidRPr="007137EE">
              <w:rPr>
                <w:color w:val="000000"/>
                <w:sz w:val="22"/>
                <w:szCs w:val="22"/>
              </w:rPr>
              <w:t>↑</w:t>
            </w:r>
            <w:r w:rsidR="003D014E" w:rsidRPr="007137EE">
              <w:rPr>
                <w:color w:val="000000"/>
                <w:sz w:val="22"/>
                <w:szCs w:val="22"/>
              </w:rPr>
              <w:t xml:space="preserve"> </w:t>
            </w:r>
            <w:r w:rsidRPr="007137EE">
              <w:rPr>
                <w:color w:val="000000"/>
                <w:sz w:val="22"/>
                <w:szCs w:val="22"/>
              </w:rPr>
              <w:t>[</w:t>
            </w:r>
            <w:r w:rsidRPr="007137EE">
              <w:rPr>
                <w:color w:val="000000"/>
                <w:sz w:val="22"/>
                <w:szCs w:val="22"/>
                <w:vertAlign w:val="superscript"/>
              </w:rPr>
              <w:t>18</w:t>
            </w:r>
            <w:r w:rsidRPr="007137EE">
              <w:rPr>
                <w:color w:val="000000"/>
                <w:sz w:val="22"/>
                <w:szCs w:val="22"/>
              </w:rPr>
              <w:t>F]-MK-6240</w:t>
            </w:r>
            <w:r w:rsidR="00727916" w:rsidRPr="007137EE">
              <w:rPr>
                <w:color w:val="000000"/>
                <w:sz w:val="22"/>
                <w:szCs w:val="22"/>
              </w:rPr>
              <w:t xml:space="preserve"> tau-PET</w:t>
            </w:r>
            <w:r w:rsidRPr="007137EE">
              <w:rPr>
                <w:color w:val="000000"/>
                <w:sz w:val="22"/>
                <w:szCs w:val="22"/>
              </w:rPr>
              <w:t xml:space="preserve"> SUVR associated with ↑ [</w:t>
            </w:r>
            <w:r w:rsidRPr="007137EE">
              <w:rPr>
                <w:color w:val="000000"/>
                <w:sz w:val="22"/>
                <w:szCs w:val="22"/>
                <w:vertAlign w:val="superscript"/>
              </w:rPr>
              <w:t>11</w:t>
            </w:r>
            <w:r w:rsidRPr="007137EE">
              <w:rPr>
                <w:color w:val="000000"/>
                <w:sz w:val="22"/>
                <w:szCs w:val="22"/>
              </w:rPr>
              <w:t>C]-PBR28 SUVR</w:t>
            </w:r>
            <w:r w:rsidRPr="007137EE">
              <w:rPr>
                <w:color w:val="000000"/>
                <w:sz w:val="22"/>
                <w:szCs w:val="22"/>
              </w:rPr>
              <w:br/>
              <w:t>↑ % change in Braak II-VI</w:t>
            </w:r>
            <w:r w:rsidR="003D014E" w:rsidRPr="007137EE">
              <w:rPr>
                <w:color w:val="000000"/>
                <w:sz w:val="22"/>
                <w:szCs w:val="22"/>
              </w:rPr>
              <w:t xml:space="preserve"> </w:t>
            </w:r>
            <w:r w:rsidRPr="007137EE">
              <w:rPr>
                <w:color w:val="000000"/>
                <w:sz w:val="22"/>
                <w:szCs w:val="22"/>
              </w:rPr>
              <w:t>[</w:t>
            </w:r>
            <w:r w:rsidRPr="007137EE">
              <w:rPr>
                <w:color w:val="000000"/>
                <w:sz w:val="22"/>
                <w:szCs w:val="22"/>
                <w:vertAlign w:val="superscript"/>
              </w:rPr>
              <w:t>18</w:t>
            </w:r>
            <w:r w:rsidRPr="007137EE">
              <w:rPr>
                <w:color w:val="000000"/>
                <w:sz w:val="22"/>
                <w:szCs w:val="22"/>
              </w:rPr>
              <w:t xml:space="preserve">F]-MK-6240 </w:t>
            </w:r>
            <w:r w:rsidR="001348F7" w:rsidRPr="007137EE">
              <w:rPr>
                <w:color w:val="000000"/>
                <w:sz w:val="22"/>
                <w:szCs w:val="22"/>
              </w:rPr>
              <w:t xml:space="preserve">tau-PET </w:t>
            </w:r>
            <w:r w:rsidRPr="007137EE">
              <w:rPr>
                <w:color w:val="000000"/>
                <w:sz w:val="22"/>
                <w:szCs w:val="22"/>
              </w:rPr>
              <w:t>SUVR associated with ↑ baseline Braak I [</w:t>
            </w:r>
            <w:r w:rsidRPr="007137EE">
              <w:rPr>
                <w:color w:val="000000"/>
                <w:sz w:val="22"/>
                <w:szCs w:val="22"/>
                <w:vertAlign w:val="superscript"/>
              </w:rPr>
              <w:t>11</w:t>
            </w:r>
            <w:r w:rsidRPr="007137EE">
              <w:rPr>
                <w:color w:val="000000"/>
                <w:sz w:val="22"/>
                <w:szCs w:val="22"/>
              </w:rPr>
              <w:t xml:space="preserve">C]-PBR28 SUVR </w:t>
            </w:r>
          </w:p>
        </w:tc>
        <w:tc>
          <w:tcPr>
            <w:tcW w:w="1063" w:type="dxa"/>
            <w:vAlign w:val="bottom"/>
          </w:tcPr>
          <w:p w14:paraId="253C9079" w14:textId="1D83A27E" w:rsidR="00B22FE6" w:rsidRPr="007137EE" w:rsidRDefault="00B22FE6" w:rsidP="000A56AC">
            <w:pPr>
              <w:rPr>
                <w:sz w:val="22"/>
                <w:szCs w:val="22"/>
              </w:rPr>
            </w:pPr>
            <w:r w:rsidRPr="007137EE">
              <w:rPr>
                <w:sz w:val="22"/>
                <w:szCs w:val="22"/>
              </w:rPr>
              <w:fldChar w:fldCharType="begin"/>
            </w:r>
            <w:r w:rsidR="002F375F">
              <w:rPr>
                <w:sz w:val="22"/>
                <w:szCs w:val="22"/>
              </w:rPr>
              <w:instrText xml:space="preserve"> ADDIN ZOTERO_ITEM CSL_CITATION {"citationID":"Gai3U5BN","properties":{"formattedCitation":"[51]","plainCitation":"[51]","noteIndex":0},"citationItems":[{"id":349,"uris":["http://zotero.org/groups/5437738/items/FD92TKMP"],"itemData":{"id":349,"type":"article-journal","container-title":"Nature medicine","ISSN":"1078-8956","issue":"9","journalAbbreviation":"Nature medicine","note":"publisher: Nature Publishing Group US New York","page":"1592-1599","title":"Microglial activation and tau propagate jointly across Braak stages","volume":"27","author":[{"family":"Pascoal","given":"Tharick A"},{"family":"Benedet","given":"Andrea L"},{"family":"Ashton","given":"Nicholas J"},{"family":"Kang","given":"Min Su"},{"family":"Therriault","given":"Joseph"},{"family":"Chamoun","given":"Mira"},{"family":"Savard","given":"Melissa"},{"family":"Lussier","given":"Firoza Z"},{"family":"Tissot","given":"Cécile"},{"family":"Karikari","given":"Thomas K"}],"issued":{"date-parts":[["2021"]]}}}],"schema":"https://github.com/citation-style-language/schema/raw/master/csl-citation.json"} </w:instrText>
            </w:r>
            <w:r w:rsidRPr="007137EE">
              <w:rPr>
                <w:sz w:val="22"/>
                <w:szCs w:val="22"/>
              </w:rPr>
              <w:fldChar w:fldCharType="separate"/>
            </w:r>
            <w:r w:rsidR="002F375F">
              <w:rPr>
                <w:noProof/>
                <w:sz w:val="22"/>
                <w:szCs w:val="22"/>
              </w:rPr>
              <w:t>[51]</w:t>
            </w:r>
            <w:r w:rsidRPr="007137EE">
              <w:rPr>
                <w:sz w:val="22"/>
                <w:szCs w:val="22"/>
              </w:rPr>
              <w:fldChar w:fldCharType="end"/>
            </w:r>
          </w:p>
        </w:tc>
      </w:tr>
      <w:tr w:rsidR="00707938" w:rsidRPr="007137EE" w14:paraId="1590BF6E" w14:textId="77777777" w:rsidTr="002A55AA">
        <w:tc>
          <w:tcPr>
            <w:tcW w:w="1710" w:type="dxa"/>
            <w:vMerge/>
          </w:tcPr>
          <w:p w14:paraId="6CE59852" w14:textId="77777777" w:rsidR="00707938" w:rsidRPr="007137EE" w:rsidRDefault="00707938" w:rsidP="000A56AC">
            <w:pPr>
              <w:rPr>
                <w:sz w:val="22"/>
                <w:szCs w:val="22"/>
              </w:rPr>
            </w:pPr>
          </w:p>
        </w:tc>
        <w:tc>
          <w:tcPr>
            <w:tcW w:w="3060" w:type="dxa"/>
            <w:vAlign w:val="bottom"/>
          </w:tcPr>
          <w:p w14:paraId="3F116D50" w14:textId="5320A35E" w:rsidR="00707938" w:rsidRPr="007137EE" w:rsidRDefault="00707938" w:rsidP="000A56AC">
            <w:pPr>
              <w:rPr>
                <w:sz w:val="22"/>
                <w:szCs w:val="22"/>
              </w:rPr>
            </w:pPr>
            <w:r w:rsidRPr="007137EE">
              <w:rPr>
                <w:color w:val="000000"/>
                <w:sz w:val="22"/>
                <w:szCs w:val="22"/>
              </w:rPr>
              <w:t>MCI/mild AD (N=22)</w:t>
            </w:r>
            <w:r w:rsidR="004D749A" w:rsidRPr="007137EE">
              <w:rPr>
                <w:color w:val="000000"/>
                <w:sz w:val="22"/>
                <w:szCs w:val="22"/>
              </w:rPr>
              <w:t xml:space="preserve"> &amp; HCs (N=19)</w:t>
            </w:r>
          </w:p>
        </w:tc>
        <w:tc>
          <w:tcPr>
            <w:tcW w:w="1620" w:type="dxa"/>
            <w:vAlign w:val="center"/>
          </w:tcPr>
          <w:p w14:paraId="1A9B62B7" w14:textId="6C4B8748" w:rsidR="00707938" w:rsidRPr="007137EE" w:rsidRDefault="002E14AC"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PBR28</w:t>
            </w:r>
          </w:p>
        </w:tc>
        <w:tc>
          <w:tcPr>
            <w:tcW w:w="8027" w:type="dxa"/>
            <w:vAlign w:val="bottom"/>
          </w:tcPr>
          <w:p w14:paraId="5626D95A" w14:textId="62DE4FAF" w:rsidR="00707938" w:rsidRPr="007137EE" w:rsidRDefault="00707938" w:rsidP="000A56AC">
            <w:pPr>
              <w:rPr>
                <w:sz w:val="22"/>
                <w:szCs w:val="22"/>
              </w:rPr>
            </w:pPr>
            <w:r w:rsidRPr="007137EE">
              <w:rPr>
                <w:color w:val="000000"/>
                <w:sz w:val="22"/>
                <w:szCs w:val="22"/>
              </w:rPr>
              <w:t>↑ Braak III-VI [</w:t>
            </w:r>
            <w:r w:rsidRPr="007137EE">
              <w:rPr>
                <w:color w:val="000000"/>
                <w:sz w:val="22"/>
                <w:szCs w:val="22"/>
                <w:vertAlign w:val="superscript"/>
              </w:rPr>
              <w:t>18</w:t>
            </w:r>
            <w:r w:rsidRPr="007137EE">
              <w:rPr>
                <w:color w:val="000000"/>
                <w:sz w:val="22"/>
                <w:szCs w:val="22"/>
              </w:rPr>
              <w:t xml:space="preserve">F]-MK-6240 </w:t>
            </w:r>
            <w:r w:rsidR="00727916" w:rsidRPr="007137EE">
              <w:rPr>
                <w:color w:val="000000"/>
                <w:sz w:val="22"/>
                <w:szCs w:val="22"/>
              </w:rPr>
              <w:t xml:space="preserve">tau-PET </w:t>
            </w:r>
            <w:r w:rsidRPr="007137EE">
              <w:rPr>
                <w:color w:val="000000"/>
                <w:sz w:val="22"/>
                <w:szCs w:val="22"/>
              </w:rPr>
              <w:t>SUVR associated with ↑ [</w:t>
            </w:r>
            <w:r w:rsidRPr="007137EE">
              <w:rPr>
                <w:color w:val="000000"/>
                <w:sz w:val="22"/>
                <w:szCs w:val="22"/>
                <w:vertAlign w:val="superscript"/>
              </w:rPr>
              <w:t>11</w:t>
            </w:r>
            <w:r w:rsidRPr="007137EE">
              <w:rPr>
                <w:color w:val="000000"/>
                <w:sz w:val="22"/>
                <w:szCs w:val="22"/>
              </w:rPr>
              <w:t>C]-PBR28 SUVR</w:t>
            </w:r>
            <w:r w:rsidRPr="007137EE">
              <w:rPr>
                <w:color w:val="000000"/>
                <w:sz w:val="22"/>
                <w:szCs w:val="22"/>
              </w:rPr>
              <w:br/>
              <w:t>↑ [</w:t>
            </w:r>
            <w:r w:rsidRPr="007137EE">
              <w:rPr>
                <w:color w:val="000000"/>
                <w:sz w:val="22"/>
                <w:szCs w:val="22"/>
                <w:vertAlign w:val="superscript"/>
              </w:rPr>
              <w:t>11</w:t>
            </w:r>
            <w:r w:rsidRPr="007137EE">
              <w:rPr>
                <w:color w:val="000000"/>
                <w:sz w:val="22"/>
                <w:szCs w:val="22"/>
              </w:rPr>
              <w:t>C]-PBR28 SUVR mediated the association between ↑ [</w:t>
            </w:r>
            <w:r w:rsidRPr="007137EE">
              <w:rPr>
                <w:color w:val="000000"/>
                <w:sz w:val="22"/>
                <w:szCs w:val="22"/>
                <w:vertAlign w:val="superscript"/>
              </w:rPr>
              <w:t>18</w:t>
            </w:r>
            <w:r w:rsidRPr="007137EE">
              <w:rPr>
                <w:color w:val="000000"/>
                <w:sz w:val="22"/>
                <w:szCs w:val="22"/>
              </w:rPr>
              <w:t xml:space="preserve">F]-MK-6240 </w:t>
            </w:r>
            <w:r w:rsidR="001348F7" w:rsidRPr="007137EE">
              <w:rPr>
                <w:color w:val="000000"/>
                <w:sz w:val="22"/>
                <w:szCs w:val="22"/>
              </w:rPr>
              <w:t xml:space="preserve">tau-PET </w:t>
            </w:r>
            <w:r w:rsidRPr="007137EE">
              <w:rPr>
                <w:color w:val="000000"/>
                <w:sz w:val="22"/>
                <w:szCs w:val="22"/>
              </w:rPr>
              <w:t>SUVR in Braak I-II and Braak III-IV areas.</w:t>
            </w:r>
          </w:p>
        </w:tc>
        <w:tc>
          <w:tcPr>
            <w:tcW w:w="1063" w:type="dxa"/>
            <w:vAlign w:val="bottom"/>
          </w:tcPr>
          <w:p w14:paraId="2B6D277D" w14:textId="13E93724" w:rsidR="00B22FE6" w:rsidRPr="007137EE" w:rsidRDefault="00B22FE6" w:rsidP="000A56AC">
            <w:pPr>
              <w:rPr>
                <w:sz w:val="22"/>
                <w:szCs w:val="22"/>
              </w:rPr>
            </w:pPr>
            <w:r w:rsidRPr="007137EE">
              <w:rPr>
                <w:sz w:val="22"/>
                <w:szCs w:val="22"/>
              </w:rPr>
              <w:fldChar w:fldCharType="begin"/>
            </w:r>
            <w:r w:rsidR="002F375F">
              <w:rPr>
                <w:sz w:val="22"/>
                <w:szCs w:val="22"/>
              </w:rPr>
              <w:instrText xml:space="preserve"> ADDIN ZOTERO_ITEM CSL_CITATION {"citationID":"lyOwJI9d","properties":{"formattedCitation":"[49]","plainCitation":"[49]","noteIndex":0},"citationItems":[{"id":723,"uris":["http://zotero.org/groups/5437738/items/8KRNWTJY"],"itemData":{"id":723,"type":"article-journal","container-title":"Alzheimer's &amp; Dementia","ISSN":"1552-5260","issue":"4","journalAbbreviation":"Alzheimer's &amp; Dementia","note":"publisher: Wiley Online Library","page":"2397-2407","title":"Microglia measured by TSPO PET are associated with Alzheimer's disease pathology and mediate key steps in a disease progression model","volume":"20","author":[{"family":"Rossano","given":"Samantha M"},{"family":"Johnson","given":"Aubrey S"},{"family":"Smith","given":"Anna"},{"family":"Ziaggi","given":"Galen"},{"family":"Roetman","given":"Andrew"},{"family":"Guzman","given":"Diana"},{"family":"Okafor","given":"Amarachukwu"},{"family":"Klein","given":"Julia"},{"family":"Tomljanovic","given":"Zeljko"},{"family":"Stern","given":"Yaakov"}],"issued":{"date-parts":[["2024"]]}}}],"schema":"https://github.com/citation-style-language/schema/raw/master/csl-citation.json"} </w:instrText>
            </w:r>
            <w:r w:rsidRPr="007137EE">
              <w:rPr>
                <w:sz w:val="22"/>
                <w:szCs w:val="22"/>
              </w:rPr>
              <w:fldChar w:fldCharType="separate"/>
            </w:r>
            <w:r w:rsidR="002F375F">
              <w:rPr>
                <w:noProof/>
                <w:sz w:val="22"/>
                <w:szCs w:val="22"/>
              </w:rPr>
              <w:t>[49]</w:t>
            </w:r>
            <w:r w:rsidRPr="007137EE">
              <w:rPr>
                <w:sz w:val="22"/>
                <w:szCs w:val="22"/>
              </w:rPr>
              <w:fldChar w:fldCharType="end"/>
            </w:r>
          </w:p>
        </w:tc>
      </w:tr>
      <w:tr w:rsidR="00707938" w:rsidRPr="007137EE" w14:paraId="7A858CCB" w14:textId="77777777" w:rsidTr="002A55AA">
        <w:tc>
          <w:tcPr>
            <w:tcW w:w="1710" w:type="dxa"/>
            <w:vMerge/>
          </w:tcPr>
          <w:p w14:paraId="6D0C8A58" w14:textId="77777777" w:rsidR="00707938" w:rsidRPr="007137EE" w:rsidRDefault="00707938" w:rsidP="000A56AC">
            <w:pPr>
              <w:rPr>
                <w:sz w:val="22"/>
                <w:szCs w:val="22"/>
              </w:rPr>
            </w:pPr>
          </w:p>
        </w:tc>
        <w:tc>
          <w:tcPr>
            <w:tcW w:w="3060" w:type="dxa"/>
            <w:vAlign w:val="bottom"/>
          </w:tcPr>
          <w:p w14:paraId="15243254" w14:textId="080EA19F" w:rsidR="00707938" w:rsidRPr="007137EE" w:rsidRDefault="00707938" w:rsidP="000A56AC">
            <w:pPr>
              <w:rPr>
                <w:sz w:val="22"/>
                <w:szCs w:val="22"/>
              </w:rPr>
            </w:pPr>
            <w:r w:rsidRPr="007137EE">
              <w:rPr>
                <w:color w:val="000000"/>
                <w:sz w:val="22"/>
                <w:szCs w:val="22"/>
              </w:rPr>
              <w:t>MCI (N = 8) &amp; TREM2 p.R47H carriers (N=8)</w:t>
            </w:r>
          </w:p>
        </w:tc>
        <w:tc>
          <w:tcPr>
            <w:tcW w:w="1620" w:type="dxa"/>
            <w:vAlign w:val="center"/>
          </w:tcPr>
          <w:p w14:paraId="28AB8A9F" w14:textId="345B0F8D" w:rsidR="00707938" w:rsidRPr="007137EE" w:rsidRDefault="00707938" w:rsidP="000A56AC">
            <w:pPr>
              <w:rPr>
                <w:sz w:val="22"/>
                <w:szCs w:val="22"/>
              </w:rPr>
            </w:pPr>
            <w:r w:rsidRPr="007137EE">
              <w:rPr>
                <w:color w:val="212121"/>
                <w:sz w:val="22"/>
                <w:szCs w:val="22"/>
              </w:rPr>
              <w:t>[</w:t>
            </w:r>
            <w:r w:rsidRPr="007137EE">
              <w:rPr>
                <w:color w:val="212121"/>
                <w:sz w:val="22"/>
                <w:szCs w:val="22"/>
                <w:vertAlign w:val="superscript"/>
              </w:rPr>
              <w:t>18</w:t>
            </w:r>
            <w:r w:rsidRPr="007137EE">
              <w:rPr>
                <w:color w:val="212121"/>
                <w:sz w:val="22"/>
                <w:szCs w:val="22"/>
              </w:rPr>
              <w:t>F]-DPA-714</w:t>
            </w:r>
          </w:p>
        </w:tc>
        <w:tc>
          <w:tcPr>
            <w:tcW w:w="8027" w:type="dxa"/>
            <w:vAlign w:val="bottom"/>
          </w:tcPr>
          <w:p w14:paraId="57F1C1E3" w14:textId="6B70D9A0" w:rsidR="00707938" w:rsidRPr="007137EE" w:rsidRDefault="00707938" w:rsidP="000A56AC">
            <w:pPr>
              <w:rPr>
                <w:sz w:val="22"/>
                <w:szCs w:val="22"/>
              </w:rPr>
            </w:pPr>
            <w:r w:rsidRPr="007137EE">
              <w:rPr>
                <w:color w:val="000000"/>
                <w:sz w:val="22"/>
                <w:szCs w:val="22"/>
              </w:rPr>
              <w:t>Braak I [</w:t>
            </w:r>
            <w:r w:rsidRPr="007137EE">
              <w:rPr>
                <w:color w:val="000000"/>
                <w:sz w:val="22"/>
                <w:szCs w:val="22"/>
                <w:vertAlign w:val="superscript"/>
              </w:rPr>
              <w:t>18</w:t>
            </w:r>
            <w:r w:rsidRPr="007137EE">
              <w:rPr>
                <w:color w:val="000000"/>
                <w:sz w:val="22"/>
                <w:szCs w:val="22"/>
              </w:rPr>
              <w:t xml:space="preserve">F]-flortaucipir </w:t>
            </w:r>
            <w:r w:rsidR="00727916" w:rsidRPr="007137EE">
              <w:rPr>
                <w:color w:val="000000"/>
                <w:sz w:val="22"/>
                <w:szCs w:val="22"/>
              </w:rPr>
              <w:t xml:space="preserve">tau-PET </w:t>
            </w:r>
            <w:r w:rsidRPr="007137EE">
              <w:rPr>
                <w:color w:val="000000"/>
                <w:sz w:val="22"/>
                <w:szCs w:val="22"/>
              </w:rPr>
              <w:t>SUVR was not significantly associated with [</w:t>
            </w:r>
            <w:r w:rsidRPr="007137EE">
              <w:rPr>
                <w:color w:val="000000"/>
                <w:sz w:val="22"/>
                <w:szCs w:val="22"/>
                <w:vertAlign w:val="superscript"/>
              </w:rPr>
              <w:t>18</w:t>
            </w:r>
            <w:r w:rsidRPr="007137EE">
              <w:rPr>
                <w:color w:val="000000"/>
                <w:sz w:val="22"/>
                <w:szCs w:val="22"/>
              </w:rPr>
              <w:t xml:space="preserve">F]-DPA-714 DVR across Braak stage regions </w:t>
            </w:r>
          </w:p>
        </w:tc>
        <w:tc>
          <w:tcPr>
            <w:tcW w:w="1063" w:type="dxa"/>
            <w:vAlign w:val="bottom"/>
          </w:tcPr>
          <w:p w14:paraId="70A81048" w14:textId="0B8C07B5" w:rsidR="00B22FE6" w:rsidRPr="007137EE" w:rsidRDefault="00B22FE6" w:rsidP="000A56AC">
            <w:pPr>
              <w:rPr>
                <w:sz w:val="22"/>
                <w:szCs w:val="22"/>
              </w:rPr>
            </w:pPr>
            <w:r w:rsidRPr="007137EE">
              <w:rPr>
                <w:sz w:val="22"/>
                <w:szCs w:val="22"/>
              </w:rPr>
              <w:fldChar w:fldCharType="begin"/>
            </w:r>
            <w:r w:rsidR="002F375F">
              <w:rPr>
                <w:sz w:val="22"/>
                <w:szCs w:val="22"/>
              </w:rPr>
              <w:instrText xml:space="preserve"> ADDIN ZOTERO_ITEM CSL_CITATION {"citationID":"bIa8aMMR","properties":{"formattedCitation":"[81]","plainCitation":"[81]","noteIndex":0},"citationItems":[{"id":732,"uris":["http://zotero.org/groups/5437738/items/UKLUV4NC"],"itemData":{"id":732,"type":"article-journal","abstract":"Abstract\n            \n              Background\n              \n                Microglia are increasingly understood to play an important role in the pathogenesis of Alzheimer’s disease. The rs75932628 (p.R47H)\n                TREM2\n                variant is a well-established risk factor for Alzheimer’s disease. TREM2 is a microglial cell surface receptor. In this multi-modal/multi-tracer PET/MRI study we investigated the effect of\n                TREM2\n                p.R47H carrier status on microglial activation, tau and amyloid deposition, brain structure and cognitive profile.\n              \n            \n            \n              Methods\n              \n                We compared\n                TREM2\n                p.R47H carriers (\n                n\n                 = 8; median age = 62.3) and participants with mild cognitive impairment (\n                n\n                 = 8; median age = 70.7). Participants underwent two [\n                18\n                F]DPA-714 PET/MRI scans to assess TSPO signal, indicative of microglial activation, before and after receiving the seasonal influenza vaccination, which was used as an immune stimulant. Participants also underwent [\n                18\n                F]florbetapir and [\n                18\n                F]AV1451 PET scans to assess amyloid and tau burden, respectively. Regional tau and TSPO signal were calculated for regions of interest linked to Braak stage. An additional comparison imaging healthy control group (\n                n\n                 = 8; median age = 45.5) had a single [\n                18\n                F]DPA-714 PET/MRI. An expanded group of participants underwent neuropsychological testing, to determine if\n                TREM2\n                status influenced clinical phenotype.\n              \n            \n            \n              Results\n              \n                Compared to participants with mild cognitive impairment,\n                TREM2\n                carriers had lower TSPO signal in Braak II (\n                P\n                 = 0.04) and Braak III (\n                P\n                 = 0.046) regions, despite having a similar burden of tau and amyloid. There were trends to suggest reduced microglial activation following influenza vaccine in\n                TREM2\n                carriers. Tau deposition in the Braak VI region was higher in\n                TREM2\n                carriers (\n                P\n                 = 0.04). Furthermore, compared to healthy controls\n                TREM2\n                carriers had smaller caudate (\n                P\n                 = 0.02), total brain (\n                P\n                 = 0.049) and white matter volumes (\n                P\n                 = 0.02); and neuropsychological assessment revealed worse ADAS-Cog13 (\n                P\n                 = 0.03) and Delayed Matching to Sample (\n                P\n                 = 0.007) scores.\n              \n            \n            \n              Conclusions\n              \n                TREM2\n                p.R47H carriers had reduced levels of microglial activation in brain regions affected early in the Alzheimer’s disease course and differences in brain structure and cognition. Changes in microglial response may underlie the increased Alzheimer’s disease risk in\n                TREM2\n                p.R47H carriers. Future therapeutic agents in Alzheimer’s disease should aim to enhance protective microglial actions.","container-title":"Journal of Neuroinflammation","DOI":"10.1186/s12974-023-02945-0","ISSN":"1742-2094","issue":"1","journalAbbreviation":"J Neuroinflammation","language":"en","page":"272","source":"DOI.org (Crossref)","title":"Microglial activation, tau and amyloid deposition in TREM2 p.R47H carriers and mild cognitive impairment patients: a multi-modal/multi-tracer PET/MRI imaging study with influenza vaccine immune challenge","title-short":"Microglial activation, tau and amyloid deposition in TREM2 p.R47H carriers and mild cognitive impairment patients","volume":"20","author":[{"family":"Cousins","given":"Oliver"},{"family":"Schubert","given":"Julia J."},{"family":"Chandra","given":"Avinash"},{"family":"Veronese","given":"Mattia"},{"family":"Valkimadi","given":"Polena"},{"family":"Creese","given":"Byron"},{"family":"Khan","given":"Zunera"},{"family":"Arathimos","given":"Ryan"},{"family":"Hampshire","given":"Adam"},{"family":"Rosenzweig","given":"Ivana"},{"family":"Ballard","given":"Clive"},{"family":"Corbett","given":"Anne"},{"family":"Aasland","given":"Dag"},{"family":"Velayudhan","given":"Latha"},{"family":"O’Neill","given":"Michael"},{"family":"Collier","given":"David"},{"family":"Awais","given":"Ramla"},{"family":"Sander","given":"Kerstin"},{"family":"Årstad","given":"Erik"},{"family":"Howes","given":"Oliver"},{"family":"Turkheimer","given":"Federico"},{"family":"Hodges","given":"Angela"}],"issued":{"date-parts":[["2023",11,21]]}}}],"schema":"https://github.com/citation-style-language/schema/raw/master/csl-citation.json"} </w:instrText>
            </w:r>
            <w:r w:rsidRPr="007137EE">
              <w:rPr>
                <w:sz w:val="22"/>
                <w:szCs w:val="22"/>
              </w:rPr>
              <w:fldChar w:fldCharType="separate"/>
            </w:r>
            <w:r w:rsidR="002F375F">
              <w:rPr>
                <w:noProof/>
                <w:sz w:val="22"/>
                <w:szCs w:val="22"/>
              </w:rPr>
              <w:t>[81]</w:t>
            </w:r>
            <w:r w:rsidRPr="007137EE">
              <w:rPr>
                <w:sz w:val="22"/>
                <w:szCs w:val="22"/>
              </w:rPr>
              <w:fldChar w:fldCharType="end"/>
            </w:r>
          </w:p>
        </w:tc>
      </w:tr>
      <w:tr w:rsidR="00707938" w:rsidRPr="007137EE" w14:paraId="3098BC01" w14:textId="77777777" w:rsidTr="002A55AA">
        <w:tc>
          <w:tcPr>
            <w:tcW w:w="1710" w:type="dxa"/>
            <w:vMerge/>
          </w:tcPr>
          <w:p w14:paraId="79A4D3D1" w14:textId="77777777" w:rsidR="00707938" w:rsidRPr="007137EE" w:rsidRDefault="00707938" w:rsidP="000A56AC">
            <w:pPr>
              <w:rPr>
                <w:sz w:val="22"/>
                <w:szCs w:val="22"/>
              </w:rPr>
            </w:pPr>
          </w:p>
        </w:tc>
        <w:tc>
          <w:tcPr>
            <w:tcW w:w="3060" w:type="dxa"/>
            <w:vAlign w:val="bottom"/>
          </w:tcPr>
          <w:p w14:paraId="435F0079" w14:textId="438E4769" w:rsidR="00707938" w:rsidRPr="007137EE" w:rsidRDefault="00707938" w:rsidP="000A56AC">
            <w:pPr>
              <w:rPr>
                <w:sz w:val="22"/>
                <w:szCs w:val="22"/>
              </w:rPr>
            </w:pPr>
            <w:r w:rsidRPr="007137EE">
              <w:rPr>
                <w:color w:val="000000"/>
                <w:sz w:val="22"/>
                <w:szCs w:val="22"/>
              </w:rPr>
              <w:t>Aβ+ AD (N=20)</w:t>
            </w:r>
          </w:p>
        </w:tc>
        <w:tc>
          <w:tcPr>
            <w:tcW w:w="1620" w:type="dxa"/>
            <w:vAlign w:val="center"/>
          </w:tcPr>
          <w:p w14:paraId="2EA1EC10" w14:textId="44565838" w:rsidR="00707938" w:rsidRPr="007137EE" w:rsidRDefault="00707938"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DPA-713</w:t>
            </w:r>
          </w:p>
        </w:tc>
        <w:tc>
          <w:tcPr>
            <w:tcW w:w="8027" w:type="dxa"/>
            <w:vAlign w:val="bottom"/>
          </w:tcPr>
          <w:p w14:paraId="14E9EDF1" w14:textId="0B5C8F13" w:rsidR="00707938" w:rsidRPr="007137EE" w:rsidRDefault="00707938" w:rsidP="000A56AC">
            <w:pPr>
              <w:rPr>
                <w:sz w:val="22"/>
                <w:szCs w:val="22"/>
              </w:rPr>
            </w:pPr>
            <w:r w:rsidRPr="007137EE">
              <w:rPr>
                <w:color w:val="000000"/>
                <w:sz w:val="22"/>
                <w:szCs w:val="22"/>
              </w:rPr>
              <w:t>↑ [</w:t>
            </w:r>
            <w:r w:rsidRPr="007137EE">
              <w:rPr>
                <w:color w:val="000000"/>
                <w:sz w:val="22"/>
                <w:szCs w:val="22"/>
                <w:vertAlign w:val="superscript"/>
              </w:rPr>
              <w:t>11</w:t>
            </w:r>
            <w:r w:rsidRPr="007137EE">
              <w:rPr>
                <w:color w:val="000000"/>
                <w:sz w:val="22"/>
                <w:szCs w:val="22"/>
              </w:rPr>
              <w:t xml:space="preserve">C]-PBB3 </w:t>
            </w:r>
            <w:r w:rsidR="00727916" w:rsidRPr="007137EE">
              <w:rPr>
                <w:color w:val="000000"/>
                <w:sz w:val="22"/>
                <w:szCs w:val="22"/>
              </w:rPr>
              <w:t xml:space="preserve">tau-PET </w:t>
            </w:r>
            <w:r w:rsidRPr="007137EE">
              <w:rPr>
                <w:color w:val="000000"/>
                <w:sz w:val="22"/>
                <w:szCs w:val="22"/>
              </w:rPr>
              <w:t>BP</w:t>
            </w:r>
            <w:r w:rsidRPr="007137EE">
              <w:rPr>
                <w:color w:val="000000"/>
                <w:sz w:val="22"/>
                <w:szCs w:val="22"/>
                <w:vertAlign w:val="subscript"/>
              </w:rPr>
              <w:t xml:space="preserve">ND </w:t>
            </w:r>
            <w:r w:rsidRPr="007137EE">
              <w:rPr>
                <w:color w:val="000000"/>
                <w:sz w:val="22"/>
                <w:szCs w:val="22"/>
              </w:rPr>
              <w:t>associated with ↑ [</w:t>
            </w:r>
            <w:r w:rsidRPr="007137EE">
              <w:rPr>
                <w:color w:val="000000"/>
                <w:sz w:val="22"/>
                <w:szCs w:val="22"/>
                <w:vertAlign w:val="superscript"/>
              </w:rPr>
              <w:t>11</w:t>
            </w:r>
            <w:r w:rsidRPr="007137EE">
              <w:rPr>
                <w:color w:val="000000"/>
                <w:sz w:val="22"/>
                <w:szCs w:val="22"/>
              </w:rPr>
              <w:t>C]-DPA</w:t>
            </w:r>
            <w:r w:rsidR="00AC2D76" w:rsidRPr="007137EE">
              <w:rPr>
                <w:color w:val="000000"/>
                <w:sz w:val="22"/>
                <w:szCs w:val="22"/>
              </w:rPr>
              <w:t>-713</w:t>
            </w:r>
            <w:r w:rsidRPr="007137EE">
              <w:rPr>
                <w:color w:val="000000"/>
                <w:sz w:val="22"/>
                <w:szCs w:val="22"/>
              </w:rPr>
              <w:t xml:space="preserve"> BP</w:t>
            </w:r>
            <w:r w:rsidRPr="007137EE">
              <w:rPr>
                <w:color w:val="000000"/>
                <w:sz w:val="22"/>
                <w:szCs w:val="22"/>
                <w:vertAlign w:val="subscript"/>
              </w:rPr>
              <w:t>ND</w:t>
            </w:r>
            <w:r w:rsidRPr="007137EE">
              <w:rPr>
                <w:color w:val="000000"/>
                <w:sz w:val="22"/>
                <w:szCs w:val="22"/>
              </w:rPr>
              <w:t xml:space="preserve"> in the parahippocampus </w:t>
            </w:r>
          </w:p>
        </w:tc>
        <w:tc>
          <w:tcPr>
            <w:tcW w:w="1063" w:type="dxa"/>
            <w:vAlign w:val="bottom"/>
          </w:tcPr>
          <w:p w14:paraId="6D59FF01" w14:textId="4A54095F" w:rsidR="00B22FE6" w:rsidRPr="007137EE" w:rsidRDefault="00B22FE6" w:rsidP="000A56AC">
            <w:pPr>
              <w:rPr>
                <w:sz w:val="22"/>
                <w:szCs w:val="22"/>
              </w:rPr>
            </w:pPr>
            <w:r w:rsidRPr="007137EE">
              <w:rPr>
                <w:sz w:val="22"/>
                <w:szCs w:val="22"/>
              </w:rPr>
              <w:fldChar w:fldCharType="begin"/>
            </w:r>
            <w:r w:rsidR="002F375F">
              <w:rPr>
                <w:sz w:val="22"/>
                <w:szCs w:val="22"/>
              </w:rPr>
              <w:instrText xml:space="preserve"> ADDIN ZOTERO_ITEM CSL_CITATION {"citationID":"ZQV50jO7","properties":{"formattedCitation":"[93]","plainCitation":"[93]","noteIndex":0},"citationItems":[{"id":350,"uris":["http://zotero.org/groups/5437738/items/CSKRGVAI"],"itemData":{"id":350,"type":"article-journal","container-title":"Journal of neurology","ISSN":"0340-5354","journalAbbreviation":"Journal of neurology","note":"publisher: Springer","page":"2186-2196","title":"In vivo direct relation of tau pathology with neuroinflammation in early Alzheimer’s disease","volume":"266","author":[{"family":"Terada","given":"Tatsuhiro"},{"family":"Yokokura","given":"Masamichi"},{"family":"Obi","given":"Tomokazu"},{"family":"Bunai","given":"Tomoyasu"},{"family":"Yoshikawa","given":"Etsuji"},{"family":"Ando","given":"Ichiro"},{"family":"Shimada","given":"Hitoshi"},{"family":"Suhara","given":"Tetsuya"},{"family":"Higuchi","given":"Makoto"},{"family":"Ouchi","given":"Yasuomi"}],"issued":{"date-parts":[["2019"]]}}}],"schema":"https://github.com/citation-style-language/schema/raw/master/csl-citation.json"} </w:instrText>
            </w:r>
            <w:r w:rsidRPr="007137EE">
              <w:rPr>
                <w:sz w:val="22"/>
                <w:szCs w:val="22"/>
              </w:rPr>
              <w:fldChar w:fldCharType="separate"/>
            </w:r>
            <w:r w:rsidR="002F375F">
              <w:rPr>
                <w:noProof/>
                <w:sz w:val="22"/>
                <w:szCs w:val="22"/>
              </w:rPr>
              <w:t>[93]</w:t>
            </w:r>
            <w:r w:rsidRPr="007137EE">
              <w:rPr>
                <w:sz w:val="22"/>
                <w:szCs w:val="22"/>
              </w:rPr>
              <w:fldChar w:fldCharType="end"/>
            </w:r>
          </w:p>
        </w:tc>
      </w:tr>
      <w:tr w:rsidR="00707938" w:rsidRPr="007137EE" w14:paraId="4D2DAB73" w14:textId="77777777" w:rsidTr="002A55AA">
        <w:tc>
          <w:tcPr>
            <w:tcW w:w="1710" w:type="dxa"/>
            <w:vMerge/>
          </w:tcPr>
          <w:p w14:paraId="6E7148C1" w14:textId="77777777" w:rsidR="00707938" w:rsidRPr="007137EE" w:rsidRDefault="00707938" w:rsidP="000A56AC">
            <w:pPr>
              <w:rPr>
                <w:sz w:val="22"/>
                <w:szCs w:val="22"/>
              </w:rPr>
            </w:pPr>
          </w:p>
        </w:tc>
        <w:tc>
          <w:tcPr>
            <w:tcW w:w="3060" w:type="dxa"/>
            <w:vAlign w:val="bottom"/>
          </w:tcPr>
          <w:p w14:paraId="0B00FE84" w14:textId="657558CC" w:rsidR="00707938" w:rsidRPr="007137EE" w:rsidRDefault="00707938" w:rsidP="000A56AC">
            <w:pPr>
              <w:rPr>
                <w:sz w:val="22"/>
                <w:szCs w:val="22"/>
              </w:rPr>
            </w:pPr>
            <w:r w:rsidRPr="007137EE">
              <w:rPr>
                <w:color w:val="000000"/>
                <w:sz w:val="22"/>
                <w:szCs w:val="22"/>
              </w:rPr>
              <w:t>Tau+/- AD (N = 18)</w:t>
            </w:r>
          </w:p>
        </w:tc>
        <w:tc>
          <w:tcPr>
            <w:tcW w:w="1620" w:type="dxa"/>
            <w:vAlign w:val="center"/>
          </w:tcPr>
          <w:p w14:paraId="4030BEBB" w14:textId="61DC7242" w:rsidR="00707938" w:rsidRPr="007137EE" w:rsidRDefault="00707938" w:rsidP="000A56AC">
            <w:pPr>
              <w:rPr>
                <w:sz w:val="22"/>
                <w:szCs w:val="22"/>
              </w:rPr>
            </w:pPr>
            <w:r w:rsidRPr="007137EE">
              <w:rPr>
                <w:color w:val="212121"/>
                <w:sz w:val="22"/>
                <w:szCs w:val="22"/>
              </w:rPr>
              <w:t>[</w:t>
            </w:r>
            <w:r w:rsidRPr="007137EE">
              <w:rPr>
                <w:color w:val="212121"/>
                <w:sz w:val="22"/>
                <w:szCs w:val="22"/>
                <w:vertAlign w:val="superscript"/>
              </w:rPr>
              <w:t>18</w:t>
            </w:r>
            <w:r w:rsidRPr="007137EE">
              <w:rPr>
                <w:color w:val="212121"/>
                <w:sz w:val="22"/>
                <w:szCs w:val="22"/>
              </w:rPr>
              <w:t>F]-GE-180</w:t>
            </w:r>
          </w:p>
        </w:tc>
        <w:tc>
          <w:tcPr>
            <w:tcW w:w="8027" w:type="dxa"/>
            <w:vAlign w:val="bottom"/>
          </w:tcPr>
          <w:p w14:paraId="2911EF4A" w14:textId="34112B0D" w:rsidR="00707938" w:rsidRPr="007137EE" w:rsidRDefault="00707938" w:rsidP="000A56AC">
            <w:pPr>
              <w:rPr>
                <w:sz w:val="22"/>
                <w:szCs w:val="22"/>
              </w:rPr>
            </w:pPr>
            <w:r w:rsidRPr="007137EE">
              <w:rPr>
                <w:color w:val="000000"/>
                <w:sz w:val="22"/>
                <w:szCs w:val="22"/>
              </w:rPr>
              <w:t>↑</w:t>
            </w:r>
            <w:r w:rsidR="00727916" w:rsidRPr="007137EE">
              <w:rPr>
                <w:color w:val="000000"/>
                <w:sz w:val="22"/>
                <w:szCs w:val="22"/>
              </w:rPr>
              <w:t xml:space="preserve"> </w:t>
            </w:r>
            <w:r w:rsidRPr="007137EE">
              <w:rPr>
                <w:color w:val="000000"/>
                <w:sz w:val="22"/>
                <w:szCs w:val="22"/>
              </w:rPr>
              <w:t>[</w:t>
            </w:r>
            <w:r w:rsidRPr="007137EE">
              <w:rPr>
                <w:color w:val="000000"/>
                <w:sz w:val="22"/>
                <w:szCs w:val="22"/>
                <w:vertAlign w:val="superscript"/>
              </w:rPr>
              <w:t>18</w:t>
            </w:r>
            <w:r w:rsidRPr="007137EE">
              <w:rPr>
                <w:color w:val="000000"/>
                <w:sz w:val="22"/>
                <w:szCs w:val="22"/>
              </w:rPr>
              <w:t>F]-PI-2620 tau-PET z-scores associated with ↑[</w:t>
            </w:r>
            <w:r w:rsidRPr="007137EE">
              <w:rPr>
                <w:color w:val="000000"/>
                <w:sz w:val="22"/>
                <w:szCs w:val="22"/>
                <w:vertAlign w:val="superscript"/>
              </w:rPr>
              <w:t>18</w:t>
            </w:r>
            <w:r w:rsidRPr="007137EE">
              <w:rPr>
                <w:color w:val="000000"/>
                <w:sz w:val="22"/>
                <w:szCs w:val="22"/>
              </w:rPr>
              <w:t xml:space="preserve">F]-GE-180 PET z-scores </w:t>
            </w:r>
          </w:p>
        </w:tc>
        <w:tc>
          <w:tcPr>
            <w:tcW w:w="1063" w:type="dxa"/>
            <w:vAlign w:val="bottom"/>
          </w:tcPr>
          <w:p w14:paraId="3015BE2E" w14:textId="67D91F90" w:rsidR="00B22FE6" w:rsidRPr="007137EE" w:rsidRDefault="00B22FE6" w:rsidP="000A56AC">
            <w:pPr>
              <w:rPr>
                <w:sz w:val="22"/>
                <w:szCs w:val="22"/>
              </w:rPr>
            </w:pPr>
            <w:r w:rsidRPr="007137EE">
              <w:rPr>
                <w:sz w:val="22"/>
                <w:szCs w:val="22"/>
              </w:rPr>
              <w:fldChar w:fldCharType="begin"/>
            </w:r>
            <w:r w:rsidR="002F375F">
              <w:rPr>
                <w:sz w:val="22"/>
                <w:szCs w:val="22"/>
              </w:rPr>
              <w:instrText xml:space="preserve"> ADDIN ZOTERO_ITEM CSL_CITATION {"citationID":"AV3hIN0w","properties":{"formattedCitation":"[127]","plainCitation":"[127]","noteIndex":0},"citationItems":[{"id":719,"uris":["http://zotero.org/groups/5437738/items/MYEEN745"],"itemData":{"id":719,"type":"article-journal","container-title":"Molecular psychiatry","ISSN":"1359-4184","issue":"10","journalAbbreviation":"Molecular psychiatry","note":"publisher: Nature Publishing Group UK London","page":"4438-4450","title":"Individual regional associations between Aβ-, tau-and neurodegeneration (ATN) with microglial activation in patients with primary and secondary tauopathies","volume":"28","author":[{"family":"Finze","given":"Anika"},{"family":"Biechele","given":"Gloria"},{"family":"Rauchmann","given":"Boris-Stephan"},{"family":"Franzmeier","given":"Nicolai"},{"family":"Palleis","given":"Carla"},{"family":"Katzdobler","given":"Sabrina"},{"family":"Weidinger","given":"Endy"},{"family":"Guersel","given":"Selim"},{"family":"Schuster","given":"Sebastian"},{"family":"Harris","given":"Stefanie"}],"issued":{"date-parts":[["2023"]]}}}],"schema":"https://github.com/citation-style-language/schema/raw/master/csl-citation.json"} </w:instrText>
            </w:r>
            <w:r w:rsidRPr="007137EE">
              <w:rPr>
                <w:sz w:val="22"/>
                <w:szCs w:val="22"/>
              </w:rPr>
              <w:fldChar w:fldCharType="separate"/>
            </w:r>
            <w:r w:rsidR="002F375F">
              <w:rPr>
                <w:noProof/>
                <w:sz w:val="22"/>
                <w:szCs w:val="22"/>
              </w:rPr>
              <w:t>[127]</w:t>
            </w:r>
            <w:r w:rsidRPr="007137EE">
              <w:rPr>
                <w:sz w:val="22"/>
                <w:szCs w:val="22"/>
              </w:rPr>
              <w:fldChar w:fldCharType="end"/>
            </w:r>
          </w:p>
        </w:tc>
      </w:tr>
      <w:tr w:rsidR="00707938" w:rsidRPr="007137EE" w14:paraId="4E175659" w14:textId="77777777" w:rsidTr="002A55AA">
        <w:tc>
          <w:tcPr>
            <w:tcW w:w="1710" w:type="dxa"/>
            <w:vMerge/>
          </w:tcPr>
          <w:p w14:paraId="6C173237" w14:textId="77777777" w:rsidR="00707938" w:rsidRPr="007137EE" w:rsidRDefault="00707938" w:rsidP="000A56AC">
            <w:pPr>
              <w:rPr>
                <w:sz w:val="22"/>
                <w:szCs w:val="22"/>
              </w:rPr>
            </w:pPr>
          </w:p>
        </w:tc>
        <w:tc>
          <w:tcPr>
            <w:tcW w:w="3060" w:type="dxa"/>
            <w:vAlign w:val="bottom"/>
          </w:tcPr>
          <w:p w14:paraId="50EE6735" w14:textId="44B4A937" w:rsidR="00707938" w:rsidRPr="007137EE" w:rsidRDefault="00F76440" w:rsidP="000A56AC">
            <w:pPr>
              <w:rPr>
                <w:sz w:val="22"/>
                <w:szCs w:val="22"/>
              </w:rPr>
            </w:pPr>
            <w:r w:rsidRPr="007137EE">
              <w:rPr>
                <w:color w:val="000000"/>
                <w:sz w:val="22"/>
                <w:szCs w:val="22"/>
              </w:rPr>
              <w:t>P</w:t>
            </w:r>
            <w:r w:rsidR="00707938" w:rsidRPr="007137EE">
              <w:rPr>
                <w:color w:val="000000"/>
                <w:sz w:val="22"/>
                <w:szCs w:val="22"/>
              </w:rPr>
              <w:t xml:space="preserve">rodromal AD </w:t>
            </w:r>
            <w:r w:rsidR="00183EFE" w:rsidRPr="007137EE">
              <w:rPr>
                <w:color w:val="000000"/>
                <w:sz w:val="22"/>
                <w:szCs w:val="22"/>
              </w:rPr>
              <w:t>&amp;</w:t>
            </w:r>
            <w:r w:rsidR="00707938" w:rsidRPr="007137EE">
              <w:rPr>
                <w:color w:val="000000"/>
                <w:sz w:val="22"/>
                <w:szCs w:val="22"/>
              </w:rPr>
              <w:t xml:space="preserve"> AD females (N=15)</w:t>
            </w:r>
          </w:p>
        </w:tc>
        <w:tc>
          <w:tcPr>
            <w:tcW w:w="1620" w:type="dxa"/>
            <w:vAlign w:val="center"/>
          </w:tcPr>
          <w:p w14:paraId="64FA466D" w14:textId="63595CA3" w:rsidR="00707938" w:rsidRPr="007137EE" w:rsidRDefault="00707938" w:rsidP="000A56AC">
            <w:pPr>
              <w:rPr>
                <w:sz w:val="22"/>
                <w:szCs w:val="22"/>
              </w:rPr>
            </w:pPr>
            <w:r w:rsidRPr="007137EE">
              <w:rPr>
                <w:color w:val="212121"/>
                <w:sz w:val="22"/>
                <w:szCs w:val="22"/>
              </w:rPr>
              <w:t>[</w:t>
            </w:r>
            <w:r w:rsidRPr="007137EE">
              <w:rPr>
                <w:color w:val="212121"/>
                <w:sz w:val="22"/>
                <w:szCs w:val="22"/>
                <w:vertAlign w:val="superscript"/>
              </w:rPr>
              <w:t>18</w:t>
            </w:r>
            <w:r w:rsidRPr="007137EE">
              <w:rPr>
                <w:color w:val="212121"/>
                <w:sz w:val="22"/>
                <w:szCs w:val="22"/>
              </w:rPr>
              <w:t>F]-GE-180</w:t>
            </w:r>
          </w:p>
        </w:tc>
        <w:tc>
          <w:tcPr>
            <w:tcW w:w="8027" w:type="dxa"/>
            <w:vAlign w:val="bottom"/>
          </w:tcPr>
          <w:p w14:paraId="706CAC32" w14:textId="354EE652" w:rsidR="00707938" w:rsidRPr="007137EE" w:rsidRDefault="00707938" w:rsidP="000A56AC">
            <w:pPr>
              <w:rPr>
                <w:sz w:val="22"/>
                <w:szCs w:val="22"/>
              </w:rPr>
            </w:pPr>
            <w:r w:rsidRPr="007137EE">
              <w:rPr>
                <w:color w:val="000000"/>
                <w:sz w:val="22"/>
                <w:szCs w:val="22"/>
              </w:rPr>
              <w:t>↑ Braak II area [</w:t>
            </w:r>
            <w:r w:rsidRPr="007137EE">
              <w:rPr>
                <w:color w:val="000000"/>
                <w:sz w:val="22"/>
                <w:szCs w:val="22"/>
                <w:vertAlign w:val="superscript"/>
              </w:rPr>
              <w:t>18</w:t>
            </w:r>
            <w:r w:rsidRPr="007137EE">
              <w:rPr>
                <w:color w:val="000000"/>
                <w:sz w:val="22"/>
                <w:szCs w:val="22"/>
              </w:rPr>
              <w:t xml:space="preserve">F]-PI-2620 </w:t>
            </w:r>
            <w:r w:rsidR="001348F7" w:rsidRPr="007137EE">
              <w:rPr>
                <w:color w:val="000000"/>
                <w:sz w:val="22"/>
                <w:szCs w:val="22"/>
              </w:rPr>
              <w:t>tau-PET</w:t>
            </w:r>
            <w:r w:rsidRPr="007137EE">
              <w:rPr>
                <w:color w:val="000000"/>
                <w:sz w:val="22"/>
                <w:szCs w:val="22"/>
              </w:rPr>
              <w:t xml:space="preserve"> z-score associated with ↑Aβ -</w:t>
            </w:r>
            <w:r w:rsidR="00136B11" w:rsidRPr="007137EE">
              <w:rPr>
                <w:color w:val="000000"/>
                <w:sz w:val="22"/>
                <w:szCs w:val="22"/>
              </w:rPr>
              <w:t>independent</w:t>
            </w:r>
            <w:r w:rsidRPr="007137EE">
              <w:rPr>
                <w:color w:val="000000"/>
                <w:sz w:val="22"/>
                <w:szCs w:val="22"/>
              </w:rPr>
              <w:t xml:space="preserve"> [</w:t>
            </w:r>
            <w:r w:rsidRPr="007137EE">
              <w:rPr>
                <w:color w:val="000000"/>
                <w:sz w:val="22"/>
                <w:szCs w:val="22"/>
                <w:vertAlign w:val="superscript"/>
              </w:rPr>
              <w:t>18</w:t>
            </w:r>
            <w:r w:rsidRPr="007137EE">
              <w:rPr>
                <w:color w:val="000000"/>
                <w:sz w:val="22"/>
                <w:szCs w:val="22"/>
              </w:rPr>
              <w:t>F]-GE-180 PET z-score. The same association was not observed in male AD subjects (N=10)</w:t>
            </w:r>
          </w:p>
        </w:tc>
        <w:tc>
          <w:tcPr>
            <w:tcW w:w="1063" w:type="dxa"/>
            <w:vAlign w:val="bottom"/>
          </w:tcPr>
          <w:p w14:paraId="1416E9E3" w14:textId="17C789D3" w:rsidR="00B22FE6" w:rsidRPr="007137EE" w:rsidRDefault="00B22FE6" w:rsidP="000A56AC">
            <w:pPr>
              <w:rPr>
                <w:sz w:val="22"/>
                <w:szCs w:val="22"/>
              </w:rPr>
            </w:pPr>
            <w:r w:rsidRPr="007137EE">
              <w:rPr>
                <w:sz w:val="22"/>
                <w:szCs w:val="22"/>
              </w:rPr>
              <w:fldChar w:fldCharType="begin"/>
            </w:r>
            <w:r w:rsidR="002F375F">
              <w:rPr>
                <w:sz w:val="22"/>
                <w:szCs w:val="22"/>
              </w:rPr>
              <w:instrText xml:space="preserve"> ADDIN ZOTERO_ITEM CSL_CITATION {"citationID":"Cmjtl6Tp","properties":{"formattedCitation":"[125]","plainCitation":"[125]","noteIndex":0},"citationItems":[{"id":727,"uris":["http://zotero.org/groups/5437738/items/Y5LKM4WS"],"itemData":{"id":727,"type":"article-journal","container-title":"Journal of neuroinflammation","ISSN":"1742-2094","issue":"1","journalAbbreviation":"Journal of neuroinflammation","note":"publisher: Springer","page":"30","title":"Associations between sex, body mass index and the individual microglial response in Alzheimer’s disease","volume":"21","author":[{"family":"Biechele","given":"Gloria"},{"family":"Rauchmann","given":"Boris-Stephan"},{"family":"Janowitz","given":"Daniel"},{"family":"Buerger","given":"Katharina"},{"family":"Franzmeier","given":"Nicolai"},{"family":"Weidinger","given":"Endy"},{"family":"Guersel","given":"Selim"},{"family":"Schuster","given":"Sebastian"},{"family":"Finze","given":"Anika"},{"family":"Harris","given":"Stefanie"}],"issued":{"date-parts":[["2024"]]}}}],"schema":"https://github.com/citation-style-language/schema/raw/master/csl-citation.json"} </w:instrText>
            </w:r>
            <w:r w:rsidRPr="007137EE">
              <w:rPr>
                <w:sz w:val="22"/>
                <w:szCs w:val="22"/>
              </w:rPr>
              <w:fldChar w:fldCharType="separate"/>
            </w:r>
            <w:r w:rsidR="002F375F">
              <w:rPr>
                <w:noProof/>
                <w:sz w:val="22"/>
                <w:szCs w:val="22"/>
              </w:rPr>
              <w:t>[125]</w:t>
            </w:r>
            <w:r w:rsidRPr="007137EE">
              <w:rPr>
                <w:sz w:val="22"/>
                <w:szCs w:val="22"/>
              </w:rPr>
              <w:fldChar w:fldCharType="end"/>
            </w:r>
          </w:p>
        </w:tc>
      </w:tr>
      <w:tr w:rsidR="00707938" w:rsidRPr="007137EE" w14:paraId="50FE2E64" w14:textId="77777777" w:rsidTr="002A55AA">
        <w:tc>
          <w:tcPr>
            <w:tcW w:w="1710" w:type="dxa"/>
            <w:vMerge/>
          </w:tcPr>
          <w:p w14:paraId="7058669A" w14:textId="77777777" w:rsidR="00707938" w:rsidRPr="007137EE" w:rsidRDefault="00707938" w:rsidP="000A56AC">
            <w:pPr>
              <w:rPr>
                <w:sz w:val="22"/>
                <w:szCs w:val="22"/>
              </w:rPr>
            </w:pPr>
          </w:p>
        </w:tc>
        <w:tc>
          <w:tcPr>
            <w:tcW w:w="3060" w:type="dxa"/>
            <w:vAlign w:val="bottom"/>
          </w:tcPr>
          <w:p w14:paraId="0A650CB9" w14:textId="16A8C80C" w:rsidR="00707938" w:rsidRPr="007137EE" w:rsidRDefault="00707938" w:rsidP="000A56AC">
            <w:pPr>
              <w:rPr>
                <w:sz w:val="22"/>
                <w:szCs w:val="22"/>
              </w:rPr>
            </w:pPr>
            <w:r w:rsidRPr="007137EE">
              <w:rPr>
                <w:color w:val="000000"/>
                <w:sz w:val="22"/>
                <w:szCs w:val="22"/>
              </w:rPr>
              <w:t xml:space="preserve">MCI-EOAD (N=21) &amp; </w:t>
            </w:r>
            <w:r w:rsidR="00135F41" w:rsidRPr="007137EE">
              <w:rPr>
                <w:color w:val="000000"/>
                <w:sz w:val="22"/>
                <w:szCs w:val="22"/>
              </w:rPr>
              <w:t>HCs</w:t>
            </w:r>
            <w:r w:rsidRPr="007137EE">
              <w:rPr>
                <w:color w:val="000000"/>
                <w:sz w:val="22"/>
                <w:szCs w:val="22"/>
              </w:rPr>
              <w:t xml:space="preserve"> (N = 19)</w:t>
            </w:r>
          </w:p>
        </w:tc>
        <w:tc>
          <w:tcPr>
            <w:tcW w:w="1620" w:type="dxa"/>
            <w:vAlign w:val="center"/>
          </w:tcPr>
          <w:p w14:paraId="61A5C289" w14:textId="4E68D2DF" w:rsidR="00707938" w:rsidRPr="007137EE" w:rsidRDefault="00707938"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ER176</w:t>
            </w:r>
          </w:p>
        </w:tc>
        <w:tc>
          <w:tcPr>
            <w:tcW w:w="8027" w:type="dxa"/>
            <w:vAlign w:val="bottom"/>
          </w:tcPr>
          <w:p w14:paraId="2F24FDDA" w14:textId="0146DB99" w:rsidR="00707938" w:rsidRPr="007137EE" w:rsidRDefault="00707938" w:rsidP="000A56AC">
            <w:pPr>
              <w:rPr>
                <w:sz w:val="22"/>
                <w:szCs w:val="22"/>
              </w:rPr>
            </w:pPr>
            <w:r w:rsidRPr="007137EE">
              <w:rPr>
                <w:color w:val="000000"/>
                <w:sz w:val="22"/>
                <w:szCs w:val="22"/>
              </w:rPr>
              <w:t>↑ [</w:t>
            </w:r>
            <w:r w:rsidRPr="007137EE">
              <w:rPr>
                <w:color w:val="000000"/>
                <w:sz w:val="22"/>
                <w:szCs w:val="22"/>
                <w:vertAlign w:val="superscript"/>
              </w:rPr>
              <w:t>18</w:t>
            </w:r>
            <w:r w:rsidRPr="007137EE">
              <w:rPr>
                <w:color w:val="000000"/>
                <w:sz w:val="22"/>
                <w:szCs w:val="22"/>
              </w:rPr>
              <w:t xml:space="preserve">F]-flortaucipir </w:t>
            </w:r>
            <w:r w:rsidR="00236F21" w:rsidRPr="007137EE">
              <w:rPr>
                <w:color w:val="000000"/>
                <w:sz w:val="22"/>
                <w:szCs w:val="22"/>
              </w:rPr>
              <w:t xml:space="preserve">tau-PET </w:t>
            </w:r>
            <w:r w:rsidRPr="007137EE">
              <w:rPr>
                <w:color w:val="000000"/>
                <w:sz w:val="22"/>
                <w:szCs w:val="22"/>
              </w:rPr>
              <w:t>SUVR associated with ↑ [</w:t>
            </w:r>
            <w:r w:rsidRPr="007137EE">
              <w:rPr>
                <w:color w:val="000000"/>
                <w:sz w:val="22"/>
                <w:szCs w:val="22"/>
                <w:vertAlign w:val="superscript"/>
              </w:rPr>
              <w:t>11</w:t>
            </w:r>
            <w:r w:rsidRPr="007137EE">
              <w:rPr>
                <w:color w:val="000000"/>
                <w:sz w:val="22"/>
                <w:szCs w:val="22"/>
              </w:rPr>
              <w:t>C]-ER176 SUVR in all binding affinity groups for all participants</w:t>
            </w:r>
            <w:r w:rsidRPr="007137EE">
              <w:rPr>
                <w:color w:val="000000"/>
                <w:sz w:val="22"/>
                <w:szCs w:val="22"/>
              </w:rPr>
              <w:br/>
              <w:t>↑ [</w:t>
            </w:r>
            <w:r w:rsidRPr="007137EE">
              <w:rPr>
                <w:color w:val="000000"/>
                <w:sz w:val="22"/>
                <w:szCs w:val="22"/>
                <w:vertAlign w:val="superscript"/>
              </w:rPr>
              <w:t>18</w:t>
            </w:r>
            <w:r w:rsidRPr="007137EE">
              <w:rPr>
                <w:color w:val="000000"/>
                <w:sz w:val="22"/>
                <w:szCs w:val="22"/>
              </w:rPr>
              <w:t xml:space="preserve">F]-flortaucipir </w:t>
            </w:r>
            <w:r w:rsidR="00236F21" w:rsidRPr="007137EE">
              <w:rPr>
                <w:color w:val="000000"/>
                <w:sz w:val="22"/>
                <w:szCs w:val="22"/>
              </w:rPr>
              <w:t xml:space="preserve">tau-PET </w:t>
            </w:r>
            <w:r w:rsidRPr="007137EE">
              <w:rPr>
                <w:color w:val="000000"/>
                <w:sz w:val="22"/>
                <w:szCs w:val="22"/>
              </w:rPr>
              <w:t>SUVR associated with ↑ [</w:t>
            </w:r>
            <w:r w:rsidRPr="007137EE">
              <w:rPr>
                <w:color w:val="000000"/>
                <w:sz w:val="22"/>
                <w:szCs w:val="22"/>
                <w:vertAlign w:val="superscript"/>
              </w:rPr>
              <w:t>11</w:t>
            </w:r>
            <w:r w:rsidRPr="007137EE">
              <w:rPr>
                <w:color w:val="000000"/>
                <w:sz w:val="22"/>
                <w:szCs w:val="22"/>
              </w:rPr>
              <w:t>C]-ER176 SUVR in 16/21 MCI-EOAD</w:t>
            </w:r>
          </w:p>
        </w:tc>
        <w:tc>
          <w:tcPr>
            <w:tcW w:w="1063" w:type="dxa"/>
            <w:vAlign w:val="bottom"/>
          </w:tcPr>
          <w:p w14:paraId="392B663E" w14:textId="22081495" w:rsidR="00B22FE6" w:rsidRPr="007137EE" w:rsidRDefault="00B22FE6" w:rsidP="000A56AC">
            <w:pPr>
              <w:rPr>
                <w:sz w:val="22"/>
                <w:szCs w:val="22"/>
              </w:rPr>
            </w:pPr>
            <w:r w:rsidRPr="007137EE">
              <w:rPr>
                <w:sz w:val="22"/>
                <w:szCs w:val="22"/>
              </w:rPr>
              <w:fldChar w:fldCharType="begin"/>
            </w:r>
            <w:r w:rsidR="002F375F">
              <w:rPr>
                <w:sz w:val="22"/>
                <w:szCs w:val="22"/>
              </w:rPr>
              <w:instrText xml:space="preserve"> ADDIN ZOTERO_ITEM CSL_CITATION {"citationID":"qfACsVY4","properties":{"formattedCitation":"[129]","plainCitation":"[129]","noteIndex":0},"citationItems":[{"id":724,"uris":["http://zotero.org/groups/5437738/items/HAAHM9S8"],"itemData":{"id":724,"type":"article-journal","container-title":"Brain","ISSN":"0006-8950","issue":"1","journalAbbreviation":"Brain","note":"publisher: Oxford University Press UK","page":"119-132","title":"Brain inflammation co-localizes highly with tau in mild cognitive impairment due to early-onset Alzheimer’s disease","volume":"148","author":[{"family":"Appleton","given":"Johanna"},{"family":"Finn","given":"Quentin"},{"family":"Zanotti-Fregonara","given":"Paolo"},{"family":"Yu","given":"Meixiang"},{"family":"Faridar","given":"Alireza"},{"family":"Nakawah","given":"Mohammad O"},{"family":"Zarate","given":"Carlos"},{"family":"Carrillo","given":"Maria C"},{"family":"Dickerson","given":"Bradford C"},{"family":"Rabinovici","given":"Gil D"}],"issued":{"date-parts":[["2025"]]}}}],"schema":"https://github.com/citation-style-language/schema/raw/master/csl-citation.json"} </w:instrText>
            </w:r>
            <w:r w:rsidRPr="007137EE">
              <w:rPr>
                <w:sz w:val="22"/>
                <w:szCs w:val="22"/>
              </w:rPr>
              <w:fldChar w:fldCharType="separate"/>
            </w:r>
            <w:r w:rsidR="002F375F">
              <w:rPr>
                <w:noProof/>
                <w:sz w:val="22"/>
                <w:szCs w:val="22"/>
              </w:rPr>
              <w:t>[129]</w:t>
            </w:r>
            <w:r w:rsidRPr="007137EE">
              <w:rPr>
                <w:sz w:val="22"/>
                <w:szCs w:val="22"/>
              </w:rPr>
              <w:fldChar w:fldCharType="end"/>
            </w:r>
          </w:p>
        </w:tc>
      </w:tr>
      <w:tr w:rsidR="0058050B" w:rsidRPr="007137EE" w14:paraId="6896BB24" w14:textId="77777777" w:rsidTr="002A55AA">
        <w:tc>
          <w:tcPr>
            <w:tcW w:w="1710" w:type="dxa"/>
            <w:vMerge w:val="restart"/>
          </w:tcPr>
          <w:p w14:paraId="4BB76FAA" w14:textId="77777777" w:rsidR="0058050B" w:rsidRPr="007137EE" w:rsidRDefault="0058050B" w:rsidP="000A56AC">
            <w:pPr>
              <w:rPr>
                <w:b/>
                <w:bCs/>
                <w:sz w:val="22"/>
                <w:szCs w:val="22"/>
              </w:rPr>
            </w:pPr>
          </w:p>
          <w:p w14:paraId="5AE1FBAA" w14:textId="77777777" w:rsidR="0058050B" w:rsidRPr="007137EE" w:rsidRDefault="0058050B" w:rsidP="000A56AC">
            <w:pPr>
              <w:rPr>
                <w:b/>
                <w:bCs/>
                <w:sz w:val="22"/>
                <w:szCs w:val="22"/>
              </w:rPr>
            </w:pPr>
          </w:p>
          <w:p w14:paraId="5B5B66C7" w14:textId="5743B0C9" w:rsidR="0058050B" w:rsidRPr="007137EE" w:rsidRDefault="0058050B" w:rsidP="000A56AC">
            <w:pPr>
              <w:rPr>
                <w:b/>
                <w:bCs/>
                <w:sz w:val="22"/>
                <w:szCs w:val="22"/>
              </w:rPr>
            </w:pPr>
            <w:r w:rsidRPr="007137EE">
              <w:rPr>
                <w:b/>
                <w:bCs/>
                <w:sz w:val="22"/>
                <w:szCs w:val="22"/>
              </w:rPr>
              <w:t>CSF</w:t>
            </w:r>
          </w:p>
          <w:p w14:paraId="5C82BC3B" w14:textId="77777777" w:rsidR="0058050B" w:rsidRPr="007137EE" w:rsidRDefault="0058050B" w:rsidP="000A56AC">
            <w:pPr>
              <w:rPr>
                <w:b/>
                <w:bCs/>
                <w:sz w:val="22"/>
                <w:szCs w:val="22"/>
              </w:rPr>
            </w:pPr>
            <w:r w:rsidRPr="007137EE">
              <w:rPr>
                <w:b/>
                <w:bCs/>
                <w:sz w:val="22"/>
                <w:szCs w:val="22"/>
              </w:rPr>
              <w:t>tTau</w:t>
            </w:r>
          </w:p>
          <w:p w14:paraId="42469250" w14:textId="1E7BF868" w:rsidR="0058050B" w:rsidRPr="007137EE" w:rsidRDefault="0058050B" w:rsidP="000A56AC">
            <w:pPr>
              <w:rPr>
                <w:sz w:val="22"/>
                <w:szCs w:val="22"/>
              </w:rPr>
            </w:pPr>
            <w:r w:rsidRPr="007137EE">
              <w:rPr>
                <w:b/>
                <w:bCs/>
                <w:sz w:val="22"/>
                <w:szCs w:val="22"/>
              </w:rPr>
              <w:t>pTau</w:t>
            </w:r>
          </w:p>
        </w:tc>
        <w:tc>
          <w:tcPr>
            <w:tcW w:w="3060" w:type="dxa"/>
            <w:vAlign w:val="bottom"/>
          </w:tcPr>
          <w:p w14:paraId="2867D4B1" w14:textId="6DC365A6" w:rsidR="0058050B" w:rsidRPr="007137EE" w:rsidRDefault="0058050B" w:rsidP="000A56AC">
            <w:pPr>
              <w:rPr>
                <w:sz w:val="22"/>
                <w:szCs w:val="22"/>
              </w:rPr>
            </w:pPr>
            <w:r w:rsidRPr="007137EE">
              <w:rPr>
                <w:color w:val="000000"/>
                <w:sz w:val="22"/>
                <w:szCs w:val="22"/>
              </w:rPr>
              <w:t>AD</w:t>
            </w:r>
            <w:r w:rsidR="00B23539" w:rsidRPr="007137EE">
              <w:rPr>
                <w:color w:val="000000"/>
                <w:sz w:val="22"/>
                <w:szCs w:val="22"/>
              </w:rPr>
              <w:t xml:space="preserve"> &amp; HCs</w:t>
            </w:r>
            <w:r w:rsidRPr="007137EE">
              <w:rPr>
                <w:color w:val="000000"/>
                <w:sz w:val="22"/>
                <w:szCs w:val="22"/>
              </w:rPr>
              <w:t xml:space="preserve"> (N=16)</w:t>
            </w:r>
          </w:p>
        </w:tc>
        <w:tc>
          <w:tcPr>
            <w:tcW w:w="1620" w:type="dxa"/>
            <w:vAlign w:val="bottom"/>
          </w:tcPr>
          <w:p w14:paraId="325744AC" w14:textId="738F6151" w:rsidR="0058050B" w:rsidRPr="007137EE" w:rsidRDefault="0058050B"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58F24111" w14:textId="7A52A54C" w:rsidR="0058050B" w:rsidRPr="007137EE" w:rsidRDefault="004C4DF5" w:rsidP="000A56AC">
            <w:pPr>
              <w:rPr>
                <w:sz w:val="22"/>
                <w:szCs w:val="22"/>
              </w:rPr>
            </w:pPr>
            <w:r w:rsidRPr="007137EE">
              <w:rPr>
                <w:color w:val="000000"/>
                <w:sz w:val="22"/>
                <w:szCs w:val="22"/>
              </w:rPr>
              <w:t>N</w:t>
            </w:r>
            <w:r w:rsidR="0058050B" w:rsidRPr="007137EE">
              <w:rPr>
                <w:color w:val="000000"/>
                <w:sz w:val="22"/>
                <w:szCs w:val="22"/>
              </w:rPr>
              <w:t>o association between CSF p</w:t>
            </w:r>
            <w:r w:rsidR="00236F21" w:rsidRPr="007137EE">
              <w:rPr>
                <w:color w:val="000000"/>
                <w:sz w:val="22"/>
                <w:szCs w:val="22"/>
              </w:rPr>
              <w:t>T</w:t>
            </w:r>
            <w:r w:rsidR="0058050B" w:rsidRPr="007137EE">
              <w:rPr>
                <w:color w:val="000000"/>
                <w:sz w:val="22"/>
                <w:szCs w:val="22"/>
              </w:rPr>
              <w:t>au181 or t</w:t>
            </w:r>
            <w:r w:rsidR="00236F21" w:rsidRPr="007137EE">
              <w:rPr>
                <w:color w:val="000000"/>
                <w:sz w:val="22"/>
                <w:szCs w:val="22"/>
              </w:rPr>
              <w:t>T</w:t>
            </w:r>
            <w:r w:rsidR="0058050B" w:rsidRPr="007137EE">
              <w:rPr>
                <w:color w:val="000000"/>
                <w:sz w:val="22"/>
                <w:szCs w:val="22"/>
              </w:rPr>
              <w:t>au and [</w:t>
            </w:r>
            <w:r w:rsidR="0058050B" w:rsidRPr="007137EE">
              <w:rPr>
                <w:color w:val="000000"/>
                <w:sz w:val="22"/>
                <w:szCs w:val="22"/>
                <w:vertAlign w:val="superscript"/>
              </w:rPr>
              <w:t>11</w:t>
            </w:r>
            <w:r w:rsidR="0058050B" w:rsidRPr="007137EE">
              <w:rPr>
                <w:color w:val="000000"/>
                <w:sz w:val="22"/>
                <w:szCs w:val="22"/>
              </w:rPr>
              <w:t>C]-PK11195 SUVR</w:t>
            </w:r>
          </w:p>
        </w:tc>
        <w:tc>
          <w:tcPr>
            <w:tcW w:w="1063" w:type="dxa"/>
            <w:vAlign w:val="bottom"/>
          </w:tcPr>
          <w:p w14:paraId="60B7070F" w14:textId="47137AC0" w:rsidR="00B22FE6" w:rsidRPr="007137EE" w:rsidRDefault="00B22FE6" w:rsidP="000A56AC">
            <w:pPr>
              <w:rPr>
                <w:sz w:val="22"/>
                <w:szCs w:val="22"/>
              </w:rPr>
            </w:pPr>
            <w:r w:rsidRPr="007137EE">
              <w:rPr>
                <w:sz w:val="22"/>
                <w:szCs w:val="22"/>
              </w:rPr>
              <w:fldChar w:fldCharType="begin"/>
            </w:r>
            <w:r w:rsidR="002F375F">
              <w:rPr>
                <w:sz w:val="22"/>
                <w:szCs w:val="22"/>
              </w:rPr>
              <w:instrText xml:space="preserve"> ADDIN ZOTERO_ITEM CSL_CITATION {"citationID":"8KZ85W4l","properties":{"formattedCitation":"[11]","plainCitation":"[11]","noteIndex":0},"citationItems":[{"id":304,"uris":["http://zotero.org/groups/5437738/items/DP6N8D7E"],"itemData":{"id":304,"type":"article-journal","container-title":"Neurology: Neuroimmunology &amp; Neuroinflammation","ISSN":"2332-7812","issue":"3","journalAbbreviation":"Neurology: Neuroimmunology &amp; Neuroinflammation","note":"publisher: AAN Enterprises","page":"e1152","title":"Baseline microglial activation correlates with brain amyloidosis and longitudinal cognitive decline in Alzheimer disease","volume":"9","author":[{"family":"Wang","given":"Qing"},{"family":"Chen","given":"Gengsheng"},{"family":"Schindler","given":"Suzanne E"},{"family":"Christensen","given":"Jon"},{"family":"McKay","given":"Nicole S"},{"family":"Liu","given":"Jingxia"},{"family":"Wang","given":"Sicheng"},{"family":"Sun","given":"Zhexian"},{"family":"Hassenstab","given":"Jason"},{"family":"Su","given":"Yi"}],"issued":{"date-parts":[["2022"]]}}}],"schema":"https://github.com/citation-style-language/schema/raw/master/csl-citation.json"} </w:instrText>
            </w:r>
            <w:r w:rsidRPr="007137EE">
              <w:rPr>
                <w:sz w:val="22"/>
                <w:szCs w:val="22"/>
              </w:rPr>
              <w:fldChar w:fldCharType="separate"/>
            </w:r>
            <w:r w:rsidR="002F375F">
              <w:rPr>
                <w:noProof/>
                <w:sz w:val="22"/>
                <w:szCs w:val="22"/>
              </w:rPr>
              <w:t>[11]</w:t>
            </w:r>
            <w:r w:rsidRPr="007137EE">
              <w:rPr>
                <w:sz w:val="22"/>
                <w:szCs w:val="22"/>
              </w:rPr>
              <w:fldChar w:fldCharType="end"/>
            </w:r>
          </w:p>
        </w:tc>
      </w:tr>
      <w:tr w:rsidR="0058050B" w:rsidRPr="007137EE" w14:paraId="3E302295" w14:textId="77777777" w:rsidTr="002A55AA">
        <w:tc>
          <w:tcPr>
            <w:tcW w:w="1710" w:type="dxa"/>
            <w:vMerge/>
          </w:tcPr>
          <w:p w14:paraId="7996351B" w14:textId="77777777" w:rsidR="0058050B" w:rsidRPr="007137EE" w:rsidRDefault="0058050B" w:rsidP="000A56AC">
            <w:pPr>
              <w:rPr>
                <w:sz w:val="22"/>
                <w:szCs w:val="22"/>
              </w:rPr>
            </w:pPr>
          </w:p>
        </w:tc>
        <w:tc>
          <w:tcPr>
            <w:tcW w:w="3060" w:type="dxa"/>
            <w:vAlign w:val="bottom"/>
          </w:tcPr>
          <w:p w14:paraId="128055A1" w14:textId="5132B451" w:rsidR="0058050B" w:rsidRPr="007137EE" w:rsidRDefault="0058050B" w:rsidP="000A56AC">
            <w:pPr>
              <w:rPr>
                <w:sz w:val="22"/>
                <w:szCs w:val="22"/>
              </w:rPr>
            </w:pPr>
            <w:r w:rsidRPr="007137EE">
              <w:rPr>
                <w:color w:val="000000"/>
                <w:sz w:val="22"/>
                <w:szCs w:val="22"/>
              </w:rPr>
              <w:t>Aβ+ AD</w:t>
            </w:r>
            <w:r w:rsidR="000B2B0D" w:rsidRPr="007137EE">
              <w:rPr>
                <w:color w:val="000000"/>
                <w:sz w:val="22"/>
                <w:szCs w:val="22"/>
              </w:rPr>
              <w:t xml:space="preserve"> (N=17)</w:t>
            </w:r>
          </w:p>
        </w:tc>
        <w:tc>
          <w:tcPr>
            <w:tcW w:w="1620" w:type="dxa"/>
            <w:vAlign w:val="bottom"/>
          </w:tcPr>
          <w:p w14:paraId="6061CEE3" w14:textId="54A35D9D" w:rsidR="0058050B" w:rsidRPr="007137EE" w:rsidRDefault="0058050B"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234ACCA8" w14:textId="60E82624" w:rsidR="0058050B" w:rsidRPr="007137EE" w:rsidRDefault="004C4DF5" w:rsidP="000A56AC">
            <w:pPr>
              <w:rPr>
                <w:sz w:val="22"/>
                <w:szCs w:val="22"/>
              </w:rPr>
            </w:pPr>
            <w:r w:rsidRPr="007137EE">
              <w:rPr>
                <w:color w:val="000000"/>
                <w:sz w:val="22"/>
                <w:szCs w:val="22"/>
              </w:rPr>
              <w:t>N</w:t>
            </w:r>
            <w:r w:rsidR="0058050B" w:rsidRPr="007137EE">
              <w:rPr>
                <w:color w:val="000000"/>
                <w:sz w:val="22"/>
                <w:szCs w:val="22"/>
              </w:rPr>
              <w:t xml:space="preserve">o association between CSF </w:t>
            </w:r>
            <w:r w:rsidR="00236F21" w:rsidRPr="007137EE">
              <w:rPr>
                <w:color w:val="000000"/>
                <w:sz w:val="22"/>
                <w:szCs w:val="22"/>
              </w:rPr>
              <w:t>t</w:t>
            </w:r>
            <w:r w:rsidR="0058050B" w:rsidRPr="007137EE">
              <w:rPr>
                <w:color w:val="000000"/>
                <w:sz w:val="22"/>
                <w:szCs w:val="22"/>
              </w:rPr>
              <w:t>au and [</w:t>
            </w:r>
            <w:r w:rsidR="0058050B" w:rsidRPr="007137EE">
              <w:rPr>
                <w:color w:val="000000"/>
                <w:sz w:val="22"/>
                <w:szCs w:val="22"/>
                <w:vertAlign w:val="superscript"/>
              </w:rPr>
              <w:t>11</w:t>
            </w:r>
            <w:r w:rsidR="0058050B" w:rsidRPr="007137EE">
              <w:rPr>
                <w:color w:val="000000"/>
                <w:sz w:val="22"/>
                <w:szCs w:val="22"/>
              </w:rPr>
              <w:t>C]-PK11195 BP</w:t>
            </w:r>
            <w:r w:rsidR="0058050B" w:rsidRPr="007137EE">
              <w:rPr>
                <w:color w:val="000000"/>
                <w:sz w:val="22"/>
                <w:szCs w:val="22"/>
                <w:vertAlign w:val="subscript"/>
              </w:rPr>
              <w:t>ND</w:t>
            </w:r>
            <w:r w:rsidR="0058050B" w:rsidRPr="007137EE">
              <w:rPr>
                <w:color w:val="000000"/>
                <w:sz w:val="22"/>
                <w:szCs w:val="22"/>
              </w:rPr>
              <w:t xml:space="preserve"> in the ACC</w:t>
            </w:r>
          </w:p>
        </w:tc>
        <w:tc>
          <w:tcPr>
            <w:tcW w:w="1063" w:type="dxa"/>
            <w:vAlign w:val="bottom"/>
          </w:tcPr>
          <w:p w14:paraId="079A1BFB" w14:textId="3BC079A6" w:rsidR="00F66A97" w:rsidRPr="007137EE" w:rsidRDefault="00F66A97" w:rsidP="000A56AC">
            <w:pPr>
              <w:rPr>
                <w:sz w:val="22"/>
                <w:szCs w:val="22"/>
              </w:rPr>
            </w:pPr>
            <w:r w:rsidRPr="007137EE">
              <w:rPr>
                <w:sz w:val="22"/>
                <w:szCs w:val="22"/>
              </w:rPr>
              <w:fldChar w:fldCharType="begin"/>
            </w:r>
            <w:r w:rsidR="002F375F">
              <w:rPr>
                <w:sz w:val="22"/>
                <w:szCs w:val="22"/>
              </w:rPr>
              <w:instrText xml:space="preserve"> ADDIN ZOTERO_ITEM CSL_CITATION {"citationID":"Jzn0QBa4","properties":{"formattedCitation":"[12]","plainCitation":"[12]","noteIndex":0},"citationItems":[{"id":810,"uris":["http://zotero.org/groups/5437738/items/UGILET6Y"],"itemData":{"id":810,"type":"article-journal","container-title":"Communications biology","ISSN":"2399-3642","issue":"1","journalAbbreviation":"Communications biology","note":"publisher: Nature Publishing Group UK London","page":"804","title":"Dual PET-fMRI reveals a link between neuroinflammation, amyloid binding and compensatory task-related brain activity in Alzheimer’s disease","volume":"5","author":[{"family":"Canário","given":"Nádia"},{"family":"Jorge","given":"Lília"},{"family":"Martins","given":"Ricardo"},{"family":"Santana","given":"Isabel"},{"family":"Castelo-Branco","given":"Miguel"}],"issued":{"date-parts":[["2022"]]}}}],"schema":"https://github.com/citation-style-language/schema/raw/master/csl-citation.json"} </w:instrText>
            </w:r>
            <w:r w:rsidRPr="007137EE">
              <w:rPr>
                <w:sz w:val="22"/>
                <w:szCs w:val="22"/>
              </w:rPr>
              <w:fldChar w:fldCharType="separate"/>
            </w:r>
            <w:r w:rsidR="002F375F">
              <w:rPr>
                <w:noProof/>
                <w:sz w:val="22"/>
                <w:szCs w:val="22"/>
              </w:rPr>
              <w:t>[12]</w:t>
            </w:r>
            <w:r w:rsidRPr="007137EE">
              <w:rPr>
                <w:sz w:val="22"/>
                <w:szCs w:val="22"/>
              </w:rPr>
              <w:fldChar w:fldCharType="end"/>
            </w:r>
          </w:p>
        </w:tc>
      </w:tr>
      <w:tr w:rsidR="0058050B" w:rsidRPr="007137EE" w14:paraId="3735B5C6" w14:textId="77777777" w:rsidTr="002A55AA">
        <w:tc>
          <w:tcPr>
            <w:tcW w:w="1710" w:type="dxa"/>
            <w:vMerge/>
          </w:tcPr>
          <w:p w14:paraId="57AB8306" w14:textId="77777777" w:rsidR="0058050B" w:rsidRPr="007137EE" w:rsidRDefault="0058050B" w:rsidP="000A56AC">
            <w:pPr>
              <w:rPr>
                <w:sz w:val="22"/>
                <w:szCs w:val="22"/>
              </w:rPr>
            </w:pPr>
          </w:p>
        </w:tc>
        <w:tc>
          <w:tcPr>
            <w:tcW w:w="3060" w:type="dxa"/>
            <w:vAlign w:val="bottom"/>
          </w:tcPr>
          <w:p w14:paraId="69CE4F4D" w14:textId="0BCE7663" w:rsidR="0058050B" w:rsidRPr="007137EE" w:rsidRDefault="0058050B" w:rsidP="000A56AC">
            <w:pPr>
              <w:rPr>
                <w:sz w:val="22"/>
                <w:szCs w:val="22"/>
              </w:rPr>
            </w:pPr>
            <w:r w:rsidRPr="007137EE">
              <w:rPr>
                <w:color w:val="000000"/>
                <w:sz w:val="22"/>
                <w:szCs w:val="22"/>
              </w:rPr>
              <w:t xml:space="preserve">Aβ/p-tau 181+ MCI (N=5) </w:t>
            </w:r>
            <w:r w:rsidR="009614D0" w:rsidRPr="007137EE">
              <w:rPr>
                <w:color w:val="000000"/>
                <w:sz w:val="22"/>
                <w:szCs w:val="22"/>
              </w:rPr>
              <w:t xml:space="preserve">&amp; </w:t>
            </w:r>
            <w:r w:rsidRPr="007137EE">
              <w:rPr>
                <w:color w:val="000000"/>
                <w:sz w:val="22"/>
                <w:szCs w:val="22"/>
              </w:rPr>
              <w:t>AD (N=14)</w:t>
            </w:r>
          </w:p>
        </w:tc>
        <w:tc>
          <w:tcPr>
            <w:tcW w:w="1620" w:type="dxa"/>
            <w:vAlign w:val="center"/>
          </w:tcPr>
          <w:p w14:paraId="2AC519CF" w14:textId="0D82C4D9" w:rsidR="0058050B" w:rsidRPr="007137EE" w:rsidRDefault="0058050B"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DPA-713</w:t>
            </w:r>
          </w:p>
        </w:tc>
        <w:tc>
          <w:tcPr>
            <w:tcW w:w="8027" w:type="dxa"/>
            <w:vAlign w:val="bottom"/>
          </w:tcPr>
          <w:p w14:paraId="667BF60F" w14:textId="6FDE4BC3" w:rsidR="0058050B" w:rsidRPr="007137EE" w:rsidRDefault="0058050B" w:rsidP="000A56AC">
            <w:pPr>
              <w:rPr>
                <w:sz w:val="22"/>
                <w:szCs w:val="22"/>
              </w:rPr>
            </w:pPr>
            <w:r w:rsidRPr="007137EE">
              <w:rPr>
                <w:color w:val="000000"/>
                <w:sz w:val="22"/>
                <w:szCs w:val="22"/>
              </w:rPr>
              <w:t>No association between CSF p</w:t>
            </w:r>
            <w:r w:rsidR="00236F21" w:rsidRPr="007137EE">
              <w:rPr>
                <w:color w:val="000000"/>
                <w:sz w:val="22"/>
                <w:szCs w:val="22"/>
              </w:rPr>
              <w:t>T</w:t>
            </w:r>
            <w:r w:rsidRPr="007137EE">
              <w:rPr>
                <w:color w:val="000000"/>
                <w:sz w:val="22"/>
                <w:szCs w:val="22"/>
              </w:rPr>
              <w:t>au181 and [</w:t>
            </w:r>
            <w:r w:rsidRPr="007137EE">
              <w:rPr>
                <w:color w:val="000000"/>
                <w:sz w:val="22"/>
                <w:szCs w:val="22"/>
                <w:vertAlign w:val="superscript"/>
              </w:rPr>
              <w:t>11</w:t>
            </w:r>
            <w:r w:rsidRPr="007137EE">
              <w:rPr>
                <w:color w:val="000000"/>
                <w:sz w:val="22"/>
                <w:szCs w:val="22"/>
              </w:rPr>
              <w:t>C]-DPA713 BP</w:t>
            </w:r>
            <w:r w:rsidRPr="007137EE">
              <w:rPr>
                <w:color w:val="000000"/>
                <w:sz w:val="22"/>
                <w:szCs w:val="22"/>
                <w:vertAlign w:val="subscript"/>
              </w:rPr>
              <w:t>ND</w:t>
            </w:r>
          </w:p>
        </w:tc>
        <w:tc>
          <w:tcPr>
            <w:tcW w:w="1063" w:type="dxa"/>
            <w:vAlign w:val="bottom"/>
          </w:tcPr>
          <w:p w14:paraId="3C9B91D0" w14:textId="4416AC26" w:rsidR="00F66A97" w:rsidRPr="007137EE" w:rsidRDefault="00F66A97" w:rsidP="000A56AC">
            <w:pPr>
              <w:rPr>
                <w:sz w:val="22"/>
                <w:szCs w:val="22"/>
              </w:rPr>
            </w:pPr>
            <w:r w:rsidRPr="007137EE">
              <w:rPr>
                <w:sz w:val="22"/>
                <w:szCs w:val="22"/>
              </w:rPr>
              <w:fldChar w:fldCharType="begin"/>
            </w:r>
            <w:r w:rsidR="002F375F">
              <w:rPr>
                <w:sz w:val="22"/>
                <w:szCs w:val="22"/>
              </w:rPr>
              <w:instrText xml:space="preserve"> ADDIN ZOTERO_ITEM CSL_CITATION {"citationID":"OG1TRQrV","properties":{"formattedCitation":"[92]","plainCitation":"[92]","noteIndex":0},"citationItems":[{"id":721,"uris":["http://zotero.org/groups/5437738/items/D45VIDP8"],"itemData":{"id":721,"type":"article-journal","container-title":"Brain, Behavior, &amp; Immunity-Health","ISSN":"2666-3546","journalAbbreviation":"Brain, Behavior, &amp; Immunity-Health","note":"publisher: Elsevier","page":"100795","title":"Trait-anxiety and glial-related neuroinflammation of the amygdala and its associated regions in Alzheimer's disease: A significant correlation","volume":"38","author":[{"family":"Yasuno","given":"Fumihiko"},{"family":"Kimura","given":"Yasuyuki"},{"family":"Ogata","given":"Aya"},{"family":"Ikenuma","given":"Hiroshi"},{"family":"Abe","given":"Junichiro"},{"family":"Minami","given":"Hiroyuki"},{"family":"Nihashi","given":"Takashi"},{"family":"Yokoi","given":"Kastunori"},{"family":"Hattori","given":"Saori"},{"family":"Shimoda","given":"Nobuyoshi"}],"issued":{"date-parts":[["2024"]]}}}],"schema":"https://github.com/citation-style-language/schema/raw/master/csl-citation.json"} </w:instrText>
            </w:r>
            <w:r w:rsidRPr="007137EE">
              <w:rPr>
                <w:sz w:val="22"/>
                <w:szCs w:val="22"/>
              </w:rPr>
              <w:fldChar w:fldCharType="separate"/>
            </w:r>
            <w:r w:rsidR="002F375F">
              <w:rPr>
                <w:noProof/>
                <w:sz w:val="22"/>
                <w:szCs w:val="22"/>
              </w:rPr>
              <w:t>[92]</w:t>
            </w:r>
            <w:r w:rsidRPr="007137EE">
              <w:rPr>
                <w:sz w:val="22"/>
                <w:szCs w:val="22"/>
              </w:rPr>
              <w:fldChar w:fldCharType="end"/>
            </w:r>
          </w:p>
        </w:tc>
      </w:tr>
      <w:tr w:rsidR="0058050B" w:rsidRPr="007137EE" w14:paraId="172DEB42" w14:textId="77777777" w:rsidTr="00B22E28">
        <w:tc>
          <w:tcPr>
            <w:tcW w:w="15480" w:type="dxa"/>
            <w:gridSpan w:val="5"/>
          </w:tcPr>
          <w:p w14:paraId="0C118527" w14:textId="094CE59E" w:rsidR="0058050B" w:rsidRPr="007137EE" w:rsidRDefault="0058050B" w:rsidP="000A56AC">
            <w:pPr>
              <w:rPr>
                <w:b/>
                <w:bCs/>
                <w:sz w:val="22"/>
                <w:szCs w:val="22"/>
              </w:rPr>
            </w:pPr>
            <w:r w:rsidRPr="007137EE">
              <w:rPr>
                <w:b/>
                <w:bCs/>
                <w:sz w:val="22"/>
                <w:szCs w:val="22"/>
              </w:rPr>
              <w:t>Neurodegeneration Outcomes</w:t>
            </w:r>
          </w:p>
        </w:tc>
      </w:tr>
      <w:tr w:rsidR="0058050B" w:rsidRPr="007137EE" w14:paraId="111B028E" w14:textId="77777777" w:rsidTr="002A55AA">
        <w:tc>
          <w:tcPr>
            <w:tcW w:w="1710" w:type="dxa"/>
            <w:vMerge w:val="restart"/>
          </w:tcPr>
          <w:p w14:paraId="5F4D4E84" w14:textId="77777777" w:rsidR="0058050B" w:rsidRPr="007137EE" w:rsidRDefault="0058050B" w:rsidP="000A56AC">
            <w:pPr>
              <w:rPr>
                <w:b/>
                <w:bCs/>
                <w:sz w:val="22"/>
                <w:szCs w:val="22"/>
              </w:rPr>
            </w:pPr>
          </w:p>
          <w:p w14:paraId="67E604E3" w14:textId="77777777" w:rsidR="0058050B" w:rsidRPr="007137EE" w:rsidRDefault="0058050B" w:rsidP="000A56AC">
            <w:pPr>
              <w:rPr>
                <w:b/>
                <w:bCs/>
                <w:sz w:val="22"/>
                <w:szCs w:val="22"/>
              </w:rPr>
            </w:pPr>
          </w:p>
          <w:p w14:paraId="5509F92F" w14:textId="77777777" w:rsidR="0058050B" w:rsidRPr="007137EE" w:rsidRDefault="0058050B" w:rsidP="000A56AC">
            <w:pPr>
              <w:rPr>
                <w:b/>
                <w:bCs/>
                <w:sz w:val="22"/>
                <w:szCs w:val="22"/>
              </w:rPr>
            </w:pPr>
          </w:p>
          <w:p w14:paraId="4C9DC6AE" w14:textId="77777777" w:rsidR="0058050B" w:rsidRPr="007137EE" w:rsidRDefault="0058050B" w:rsidP="000A56AC">
            <w:pPr>
              <w:rPr>
                <w:b/>
                <w:bCs/>
                <w:sz w:val="22"/>
                <w:szCs w:val="22"/>
              </w:rPr>
            </w:pPr>
          </w:p>
          <w:p w14:paraId="3BE0FDE2" w14:textId="77777777" w:rsidR="0058050B" w:rsidRPr="007137EE" w:rsidRDefault="0058050B" w:rsidP="000A56AC">
            <w:pPr>
              <w:rPr>
                <w:b/>
                <w:bCs/>
                <w:sz w:val="22"/>
                <w:szCs w:val="22"/>
              </w:rPr>
            </w:pPr>
          </w:p>
          <w:p w14:paraId="57A6FE65" w14:textId="34F1D0B8" w:rsidR="0058050B" w:rsidRPr="007137EE" w:rsidRDefault="0058050B" w:rsidP="000A56AC">
            <w:pPr>
              <w:rPr>
                <w:b/>
                <w:bCs/>
                <w:sz w:val="22"/>
                <w:szCs w:val="22"/>
              </w:rPr>
            </w:pPr>
            <w:r w:rsidRPr="007137EE">
              <w:rPr>
                <w:b/>
                <w:bCs/>
                <w:sz w:val="22"/>
                <w:szCs w:val="22"/>
              </w:rPr>
              <w:lastRenderedPageBreak/>
              <w:t>Cortical Atrophy</w:t>
            </w:r>
          </w:p>
        </w:tc>
        <w:tc>
          <w:tcPr>
            <w:tcW w:w="3060" w:type="dxa"/>
            <w:vAlign w:val="bottom"/>
          </w:tcPr>
          <w:p w14:paraId="7CDECB58" w14:textId="77777777" w:rsidR="005A0FF7" w:rsidRPr="007137EE" w:rsidRDefault="005A0FF7" w:rsidP="000A56AC">
            <w:pPr>
              <w:rPr>
                <w:color w:val="000000"/>
                <w:sz w:val="22"/>
                <w:szCs w:val="22"/>
              </w:rPr>
            </w:pPr>
            <w:r w:rsidRPr="007137EE">
              <w:rPr>
                <w:color w:val="000000"/>
                <w:sz w:val="22"/>
                <w:szCs w:val="22"/>
              </w:rPr>
              <w:lastRenderedPageBreak/>
              <w:t>HCs</w:t>
            </w:r>
            <w:r w:rsidR="0058050B" w:rsidRPr="007137EE">
              <w:rPr>
                <w:color w:val="000000"/>
                <w:sz w:val="22"/>
                <w:szCs w:val="22"/>
              </w:rPr>
              <w:t xml:space="preserve"> with all three APOE genotypes </w:t>
            </w:r>
            <w:r w:rsidR="00183EFE" w:rsidRPr="007137EE">
              <w:rPr>
                <w:color w:val="000000"/>
                <w:sz w:val="22"/>
                <w:szCs w:val="22"/>
              </w:rPr>
              <w:t>&amp;</w:t>
            </w:r>
            <w:r w:rsidR="0058050B" w:rsidRPr="007137EE">
              <w:rPr>
                <w:color w:val="000000"/>
                <w:sz w:val="22"/>
                <w:szCs w:val="22"/>
              </w:rPr>
              <w:t xml:space="preserve"> variable Aβ load</w:t>
            </w:r>
            <w:r w:rsidRPr="007137EE">
              <w:rPr>
                <w:color w:val="000000"/>
                <w:sz w:val="22"/>
                <w:szCs w:val="22"/>
              </w:rPr>
              <w:t>:</w:t>
            </w:r>
          </w:p>
          <w:p w14:paraId="3C7A441B" w14:textId="5C59D21F" w:rsidR="0058050B" w:rsidRPr="007137EE" w:rsidRDefault="0058050B" w:rsidP="000A56AC">
            <w:pPr>
              <w:rPr>
                <w:sz w:val="22"/>
                <w:szCs w:val="22"/>
              </w:rPr>
            </w:pPr>
            <w:r w:rsidRPr="007137EE">
              <w:rPr>
                <w:color w:val="000000"/>
                <w:sz w:val="22"/>
                <w:szCs w:val="22"/>
              </w:rPr>
              <w:t xml:space="preserve">APOE non-carriers (ε3/ε3) (N=20) </w:t>
            </w:r>
            <w:r w:rsidRPr="007137EE">
              <w:rPr>
                <w:color w:val="000000"/>
                <w:sz w:val="22"/>
                <w:szCs w:val="22"/>
              </w:rPr>
              <w:br/>
              <w:t>APOE heterozygotes (ε3/ε4) (N=21)</w:t>
            </w:r>
            <w:r w:rsidRPr="007137EE">
              <w:rPr>
                <w:color w:val="000000"/>
                <w:sz w:val="22"/>
                <w:szCs w:val="22"/>
              </w:rPr>
              <w:br/>
            </w:r>
            <w:r w:rsidRPr="007137EE">
              <w:rPr>
                <w:color w:val="000000"/>
                <w:sz w:val="22"/>
                <w:szCs w:val="22"/>
              </w:rPr>
              <w:lastRenderedPageBreak/>
              <w:t>APOE homozygotes (ε4/ε4) (N=19)"</w:t>
            </w:r>
          </w:p>
        </w:tc>
        <w:tc>
          <w:tcPr>
            <w:tcW w:w="1620" w:type="dxa"/>
            <w:vAlign w:val="bottom"/>
          </w:tcPr>
          <w:p w14:paraId="39938A5D" w14:textId="3628BF0B" w:rsidR="0058050B" w:rsidRPr="007137EE" w:rsidRDefault="002E14AC" w:rsidP="000A56AC">
            <w:pPr>
              <w:rPr>
                <w:sz w:val="22"/>
                <w:szCs w:val="22"/>
              </w:rPr>
            </w:pPr>
            <w:r w:rsidRPr="007137EE">
              <w:rPr>
                <w:color w:val="000000"/>
                <w:sz w:val="22"/>
                <w:szCs w:val="22"/>
              </w:rPr>
              <w:lastRenderedPageBreak/>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6C2FE15B" w14:textId="744B374E" w:rsidR="0058050B" w:rsidRPr="007137EE" w:rsidRDefault="0058050B" w:rsidP="000A56AC">
            <w:pPr>
              <w:rPr>
                <w:sz w:val="22"/>
                <w:szCs w:val="22"/>
              </w:rPr>
            </w:pPr>
            <w:r w:rsidRPr="007137EE">
              <w:rPr>
                <w:color w:val="000000"/>
                <w:sz w:val="22"/>
                <w:szCs w:val="22"/>
              </w:rPr>
              <w:t xml:space="preserve">↓ </w:t>
            </w:r>
            <w:r w:rsidR="009B2D87" w:rsidRPr="007137EE">
              <w:rPr>
                <w:color w:val="000000"/>
                <w:sz w:val="22"/>
                <w:szCs w:val="22"/>
              </w:rPr>
              <w:t>HIPP</w:t>
            </w:r>
            <w:r w:rsidRPr="007137EE">
              <w:rPr>
                <w:color w:val="000000"/>
                <w:sz w:val="22"/>
                <w:szCs w:val="22"/>
              </w:rPr>
              <w:t xml:space="preserve"> and entorhinal volume associated with ↑ [</w:t>
            </w:r>
            <w:r w:rsidRPr="007137EE">
              <w:rPr>
                <w:color w:val="000000"/>
                <w:sz w:val="22"/>
                <w:szCs w:val="22"/>
                <w:vertAlign w:val="superscript"/>
              </w:rPr>
              <w:t>11</w:t>
            </w:r>
            <w:r w:rsidRPr="007137EE">
              <w:rPr>
                <w:color w:val="000000"/>
                <w:sz w:val="22"/>
                <w:szCs w:val="22"/>
              </w:rPr>
              <w:t>C]-PK11195 DVR</w:t>
            </w:r>
          </w:p>
        </w:tc>
        <w:tc>
          <w:tcPr>
            <w:tcW w:w="1063" w:type="dxa"/>
            <w:vAlign w:val="bottom"/>
          </w:tcPr>
          <w:p w14:paraId="03E55C85" w14:textId="308F3568" w:rsidR="00F66A97" w:rsidRPr="007137EE" w:rsidRDefault="00F66A97" w:rsidP="000A56AC">
            <w:pPr>
              <w:rPr>
                <w:sz w:val="22"/>
                <w:szCs w:val="22"/>
              </w:rPr>
            </w:pPr>
            <w:r w:rsidRPr="007137EE">
              <w:rPr>
                <w:sz w:val="22"/>
                <w:szCs w:val="22"/>
              </w:rPr>
              <w:fldChar w:fldCharType="begin"/>
            </w:r>
            <w:r w:rsidR="002F375F">
              <w:rPr>
                <w:sz w:val="22"/>
                <w:szCs w:val="22"/>
              </w:rPr>
              <w:instrText xml:space="preserve"> ADDIN ZOTERO_ITEM CSL_CITATION {"citationID":"OatdcOT8","properties":{"formattedCitation":"[14]","plainCitation":"[14]","noteIndex":0},"citationItems":[{"id":19,"uris":["http://zotero.org/groups/5437738/items/P6LTN2IF"],"itemData":{"id":19,"type":"article-journal","container-title":"Alzheimer's Research &amp; Therapy","ISSN":"1758-9193","issue":"1","journalAbbreviation":"Alzheimer's Research &amp; Therapy","note":"publisher: Springer","page":"71","title":"APOE ε4 gene dose effect on imaging and blood biomarkers of neuroinflammation and beta-amyloid in cognitively unimpaired elderly","volume":"15","author":[{"family":"Snellman","given":"Anniina"},{"family":"Ekblad","given":"Laura L"},{"family":"Tuisku","given":"Jouni"},{"family":"Koivumäki","given":"Mikko"},{"family":"Ashton","given":"Nicholas J"},{"family":"Lantero-Rodriguez","given":"Juan"},{"family":"Karikari","given":"Thomas K"},{"family":"Helin","given":"Semi"},{"family":"Bucci","given":"Marco"},{"family":"Löyttyniemi","given":"Eliisa"}],"issued":{"date-parts":[["2023"]]}}}],"schema":"https://github.com/citation-style-language/schema/raw/master/csl-citation.json"} </w:instrText>
            </w:r>
            <w:r w:rsidRPr="007137EE">
              <w:rPr>
                <w:sz w:val="22"/>
                <w:szCs w:val="22"/>
              </w:rPr>
              <w:fldChar w:fldCharType="separate"/>
            </w:r>
            <w:r w:rsidR="002F375F">
              <w:rPr>
                <w:noProof/>
                <w:sz w:val="22"/>
                <w:szCs w:val="22"/>
              </w:rPr>
              <w:t>[14]</w:t>
            </w:r>
            <w:r w:rsidRPr="007137EE">
              <w:rPr>
                <w:sz w:val="22"/>
                <w:szCs w:val="22"/>
              </w:rPr>
              <w:fldChar w:fldCharType="end"/>
            </w:r>
          </w:p>
        </w:tc>
      </w:tr>
      <w:tr w:rsidR="00966E7D" w:rsidRPr="007137EE" w14:paraId="0D4EF698" w14:textId="77777777" w:rsidTr="002A55AA">
        <w:tc>
          <w:tcPr>
            <w:tcW w:w="1710" w:type="dxa"/>
            <w:vMerge/>
          </w:tcPr>
          <w:p w14:paraId="5EF58BA8" w14:textId="77777777" w:rsidR="00966E7D" w:rsidRPr="007137EE" w:rsidRDefault="00966E7D" w:rsidP="000A56AC">
            <w:pPr>
              <w:rPr>
                <w:sz w:val="22"/>
                <w:szCs w:val="22"/>
              </w:rPr>
            </w:pPr>
          </w:p>
        </w:tc>
        <w:tc>
          <w:tcPr>
            <w:tcW w:w="3060" w:type="dxa"/>
            <w:vAlign w:val="bottom"/>
          </w:tcPr>
          <w:p w14:paraId="0CFB9D2D" w14:textId="42B89979" w:rsidR="00966E7D" w:rsidRPr="007137EE" w:rsidRDefault="004F464D" w:rsidP="000A56AC">
            <w:pPr>
              <w:rPr>
                <w:color w:val="000000"/>
                <w:sz w:val="22"/>
                <w:szCs w:val="22"/>
              </w:rPr>
            </w:pPr>
            <w:r>
              <w:rPr>
                <w:color w:val="000000"/>
                <w:sz w:val="22"/>
                <w:szCs w:val="22"/>
              </w:rPr>
              <w:t>AD (N=8)</w:t>
            </w:r>
          </w:p>
        </w:tc>
        <w:tc>
          <w:tcPr>
            <w:tcW w:w="1620" w:type="dxa"/>
            <w:vAlign w:val="center"/>
          </w:tcPr>
          <w:p w14:paraId="2BC98577" w14:textId="62B95CFC" w:rsidR="00966E7D" w:rsidRPr="007137EE" w:rsidRDefault="00966E7D" w:rsidP="000A56AC">
            <w:pPr>
              <w:rPr>
                <w:color w:val="212121"/>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6D11EFF5" w14:textId="6E6AC4D6" w:rsidR="00966E7D" w:rsidRPr="007137EE" w:rsidRDefault="00966E7D" w:rsidP="000A56AC">
            <w:pPr>
              <w:rPr>
                <w:color w:val="000000"/>
                <w:sz w:val="22"/>
                <w:szCs w:val="22"/>
              </w:rPr>
            </w:pPr>
            <w:r w:rsidRPr="007137EE">
              <w:rPr>
                <w:color w:val="000000"/>
                <w:sz w:val="22"/>
                <w:szCs w:val="22"/>
              </w:rPr>
              <w:t xml:space="preserve">Voxel-wise association between ↑ </w:t>
            </w:r>
            <w:r>
              <w:rPr>
                <w:color w:val="000000"/>
                <w:sz w:val="22"/>
                <w:szCs w:val="22"/>
              </w:rPr>
              <w:t>HIPP</w:t>
            </w:r>
            <w:r w:rsidRPr="007137EE">
              <w:rPr>
                <w:color w:val="000000"/>
                <w:sz w:val="22"/>
                <w:szCs w:val="22"/>
              </w:rPr>
              <w:t xml:space="preserve"> volume and ↓ [</w:t>
            </w:r>
            <w:r w:rsidRPr="007137EE">
              <w:rPr>
                <w:color w:val="000000"/>
                <w:sz w:val="22"/>
                <w:szCs w:val="22"/>
                <w:vertAlign w:val="superscript"/>
              </w:rPr>
              <w:t>11</w:t>
            </w:r>
            <w:r w:rsidRPr="007137EE">
              <w:rPr>
                <w:color w:val="000000"/>
                <w:sz w:val="22"/>
                <w:szCs w:val="22"/>
              </w:rPr>
              <w:t xml:space="preserve">C]-PK11195 </w:t>
            </w:r>
            <w:r w:rsidR="00321271">
              <w:rPr>
                <w:color w:val="000000"/>
                <w:sz w:val="22"/>
                <w:szCs w:val="22"/>
              </w:rPr>
              <w:t>BP</w:t>
            </w:r>
            <w:r w:rsidR="00321271" w:rsidRPr="00321271">
              <w:rPr>
                <w:color w:val="000000"/>
                <w:sz w:val="22"/>
                <w:szCs w:val="22"/>
                <w:vertAlign w:val="subscript"/>
              </w:rPr>
              <w:t>ND</w:t>
            </w:r>
            <w:r w:rsidRPr="007137EE">
              <w:rPr>
                <w:color w:val="000000"/>
                <w:sz w:val="22"/>
                <w:szCs w:val="22"/>
              </w:rPr>
              <w:t xml:space="preserve">. </w:t>
            </w:r>
          </w:p>
        </w:tc>
        <w:tc>
          <w:tcPr>
            <w:tcW w:w="1063" w:type="dxa"/>
            <w:vAlign w:val="bottom"/>
          </w:tcPr>
          <w:p w14:paraId="642F8004" w14:textId="360D01A6" w:rsidR="00966E7D" w:rsidRPr="007137EE" w:rsidRDefault="00323737" w:rsidP="000A56AC">
            <w:pPr>
              <w:rPr>
                <w:sz w:val="22"/>
                <w:szCs w:val="22"/>
              </w:rPr>
            </w:pPr>
            <w:r>
              <w:rPr>
                <w:sz w:val="22"/>
                <w:szCs w:val="22"/>
              </w:rPr>
              <w:fldChar w:fldCharType="begin"/>
            </w:r>
            <w:r w:rsidR="002F375F">
              <w:rPr>
                <w:sz w:val="22"/>
                <w:szCs w:val="22"/>
              </w:rPr>
              <w:instrText xml:space="preserve"> ADDIN ZOTERO_ITEM CSL_CITATION {"citationID":"iGAqesbD","properties":{"formattedCitation":"[17]","plainCitation":"[17]","noteIndex":0},"citationItems":[{"id":821,"uris":["http://zotero.org/groups/5437738/items/H94CZGP2"],"itemData":{"id":821,"type":"article-journal","container-title":"Journal of Alzheimer's Disease","ISSN":"1387-2877","issue":"4","journalAbbreviation":"Journal of Alzheimer's Disease","note":"publisher: IOS Press","page":"1275-1289","title":"Does microglial activation influence hippocampal volume and neuronal function in Alzheimer’s disease and Parkinson’s disease dementia?","volume":"51","author":[{"family":"Femminella","given":"Grazia D"},{"family":"Ninan","given":"Siddharth"},{"family":"Atkinson","given":"Rebecca"},{"family":"Fan","given":"Zhen"},{"family":"Brooks","given":"David J"},{"family":"Edison","given":"Paul"}],"issued":{"date-parts":[["2016"]]}}}],"schema":"https://github.com/citation-style-language/schema/raw/master/csl-citation.json"} </w:instrText>
            </w:r>
            <w:r>
              <w:rPr>
                <w:sz w:val="22"/>
                <w:szCs w:val="22"/>
              </w:rPr>
              <w:fldChar w:fldCharType="separate"/>
            </w:r>
            <w:r w:rsidR="002F375F">
              <w:rPr>
                <w:noProof/>
                <w:sz w:val="22"/>
                <w:szCs w:val="22"/>
              </w:rPr>
              <w:t>[17]</w:t>
            </w:r>
            <w:r>
              <w:rPr>
                <w:sz w:val="22"/>
                <w:szCs w:val="22"/>
              </w:rPr>
              <w:fldChar w:fldCharType="end"/>
            </w:r>
          </w:p>
        </w:tc>
      </w:tr>
      <w:tr w:rsidR="00966E7D" w:rsidRPr="007137EE" w14:paraId="58E00D19" w14:textId="77777777" w:rsidTr="002A55AA">
        <w:tc>
          <w:tcPr>
            <w:tcW w:w="1710" w:type="dxa"/>
            <w:vMerge/>
          </w:tcPr>
          <w:p w14:paraId="22FAB9E7" w14:textId="77777777" w:rsidR="00966E7D" w:rsidRPr="007137EE" w:rsidRDefault="00966E7D" w:rsidP="000A56AC">
            <w:pPr>
              <w:rPr>
                <w:sz w:val="22"/>
                <w:szCs w:val="22"/>
              </w:rPr>
            </w:pPr>
          </w:p>
        </w:tc>
        <w:tc>
          <w:tcPr>
            <w:tcW w:w="3060" w:type="dxa"/>
            <w:vAlign w:val="bottom"/>
          </w:tcPr>
          <w:p w14:paraId="07BAA199" w14:textId="1730E71F" w:rsidR="00966E7D" w:rsidRPr="007137EE" w:rsidRDefault="00966E7D" w:rsidP="000A56AC">
            <w:pPr>
              <w:rPr>
                <w:sz w:val="22"/>
                <w:szCs w:val="22"/>
              </w:rPr>
            </w:pPr>
            <w:r w:rsidRPr="007137EE">
              <w:rPr>
                <w:color w:val="000000"/>
                <w:sz w:val="22"/>
                <w:szCs w:val="22"/>
              </w:rPr>
              <w:t>MCI (N=10) &amp; AD (N=19)</w:t>
            </w:r>
          </w:p>
        </w:tc>
        <w:tc>
          <w:tcPr>
            <w:tcW w:w="1620" w:type="dxa"/>
            <w:vAlign w:val="center"/>
          </w:tcPr>
          <w:p w14:paraId="1DD6136C" w14:textId="32D2E2C1" w:rsidR="00966E7D" w:rsidRPr="007137EE" w:rsidRDefault="00966E7D"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PBR28</w:t>
            </w:r>
          </w:p>
        </w:tc>
        <w:tc>
          <w:tcPr>
            <w:tcW w:w="8027" w:type="dxa"/>
            <w:vAlign w:val="bottom"/>
          </w:tcPr>
          <w:p w14:paraId="38B3C97C" w14:textId="5F51C4E7" w:rsidR="00966E7D" w:rsidRPr="007137EE" w:rsidRDefault="00966E7D" w:rsidP="000A56AC">
            <w:pPr>
              <w:rPr>
                <w:sz w:val="22"/>
                <w:szCs w:val="22"/>
              </w:rPr>
            </w:pPr>
            <w:r w:rsidRPr="007137EE">
              <w:rPr>
                <w:color w:val="000000"/>
                <w:sz w:val="22"/>
                <w:szCs w:val="22"/>
              </w:rPr>
              <w:t>↓ Grey matter volumes associated with ↑ [</w:t>
            </w:r>
            <w:r w:rsidRPr="007137EE">
              <w:rPr>
                <w:color w:val="000000"/>
                <w:sz w:val="22"/>
                <w:szCs w:val="22"/>
                <w:vertAlign w:val="superscript"/>
              </w:rPr>
              <w:t>11</w:t>
            </w:r>
            <w:r w:rsidRPr="007137EE">
              <w:rPr>
                <w:color w:val="000000"/>
                <w:sz w:val="22"/>
                <w:szCs w:val="22"/>
              </w:rPr>
              <w:t>C]-PBR28 V</w:t>
            </w:r>
            <w:r w:rsidRPr="007137EE">
              <w:rPr>
                <w:color w:val="000000"/>
                <w:sz w:val="22"/>
                <w:szCs w:val="22"/>
                <w:vertAlign w:val="subscript"/>
              </w:rPr>
              <w:t>T</w:t>
            </w:r>
          </w:p>
        </w:tc>
        <w:tc>
          <w:tcPr>
            <w:tcW w:w="1063" w:type="dxa"/>
            <w:vAlign w:val="bottom"/>
          </w:tcPr>
          <w:p w14:paraId="64457D2D" w14:textId="3F8BE44A" w:rsidR="00966E7D" w:rsidRPr="007137EE" w:rsidRDefault="00966E7D" w:rsidP="000A56AC">
            <w:pPr>
              <w:rPr>
                <w:sz w:val="22"/>
                <w:szCs w:val="22"/>
              </w:rPr>
            </w:pPr>
            <w:r w:rsidRPr="007137EE">
              <w:rPr>
                <w:sz w:val="22"/>
                <w:szCs w:val="22"/>
              </w:rPr>
              <w:fldChar w:fldCharType="begin"/>
            </w:r>
            <w:r w:rsidR="002F375F">
              <w:rPr>
                <w:sz w:val="22"/>
                <w:szCs w:val="22"/>
              </w:rPr>
              <w:instrText xml:space="preserve"> ADDIN ZOTERO_ITEM CSL_CITATION {"citationID":"Qvy7FjpT","properties":{"formattedCitation":"[45]","plainCitation":"[45]","noteIndex":0},"citationItems":[{"id":16,"uris":["http://zotero.org/groups/5437738/items/CIA2L9MQ"],"itemData":{"id":16,"type":"article-journal","container-title":"Brain","ISSN":"1460-2156","issue":"7","journalAbbreviation":"Brain","note":"publisher: Oxford University Press","page":"2228-2238","title":"In vivo radioligand binding to translocator protein correlates with severity of Alzheimer’s disease","volume":"136","author":[{"family":"Kreisl","given":"William C"},{"family":"Lyoo","given":"Chul Hyoung"},{"family":"McGwier","given":"Meghan"},{"family":"Snow","given":"Joseph"},{"family":"Jenko","given":"Kimberly J"},{"family":"Kimura","given":"Nobuyo"},{"family":"Corona","given":"Winston"},{"family":"Morse","given":"Cheryl L"},{"family":"Zoghbi","given":"Sami S"},{"family":"Pike","given":"Victor W"}],"issued":{"date-parts":[["2013"]]}}}],"schema":"https://github.com/citation-style-language/schema/raw/master/csl-citation.json"} </w:instrText>
            </w:r>
            <w:r w:rsidRPr="007137EE">
              <w:rPr>
                <w:sz w:val="22"/>
                <w:szCs w:val="22"/>
              </w:rPr>
              <w:fldChar w:fldCharType="separate"/>
            </w:r>
            <w:r w:rsidR="002F375F">
              <w:rPr>
                <w:noProof/>
                <w:sz w:val="22"/>
                <w:szCs w:val="22"/>
              </w:rPr>
              <w:t>[45]</w:t>
            </w:r>
            <w:r w:rsidRPr="007137EE">
              <w:rPr>
                <w:sz w:val="22"/>
                <w:szCs w:val="22"/>
              </w:rPr>
              <w:fldChar w:fldCharType="end"/>
            </w:r>
          </w:p>
        </w:tc>
      </w:tr>
      <w:tr w:rsidR="00966E7D" w:rsidRPr="007137EE" w14:paraId="2A7D7E7E" w14:textId="77777777" w:rsidTr="002A55AA">
        <w:tc>
          <w:tcPr>
            <w:tcW w:w="1710" w:type="dxa"/>
            <w:vMerge/>
          </w:tcPr>
          <w:p w14:paraId="26636B8C" w14:textId="77777777" w:rsidR="00966E7D" w:rsidRPr="007137EE" w:rsidRDefault="00966E7D" w:rsidP="000A56AC">
            <w:pPr>
              <w:rPr>
                <w:sz w:val="22"/>
                <w:szCs w:val="22"/>
              </w:rPr>
            </w:pPr>
          </w:p>
        </w:tc>
        <w:tc>
          <w:tcPr>
            <w:tcW w:w="3060" w:type="dxa"/>
            <w:vAlign w:val="bottom"/>
          </w:tcPr>
          <w:p w14:paraId="4F21B02D" w14:textId="0AA07980" w:rsidR="00966E7D" w:rsidRPr="007137EE" w:rsidRDefault="00966E7D" w:rsidP="000A56AC">
            <w:pPr>
              <w:rPr>
                <w:sz w:val="22"/>
                <w:szCs w:val="22"/>
              </w:rPr>
            </w:pPr>
            <w:r w:rsidRPr="007137EE">
              <w:rPr>
                <w:color w:val="000000"/>
                <w:sz w:val="22"/>
                <w:szCs w:val="22"/>
              </w:rPr>
              <w:t>Aβ+ MCI &amp; AD (N=14)</w:t>
            </w:r>
          </w:p>
        </w:tc>
        <w:tc>
          <w:tcPr>
            <w:tcW w:w="1620" w:type="dxa"/>
            <w:vAlign w:val="center"/>
          </w:tcPr>
          <w:p w14:paraId="5A7091C7" w14:textId="487B238E" w:rsidR="00966E7D" w:rsidRPr="007137EE" w:rsidRDefault="00966E7D"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PBR28</w:t>
            </w:r>
          </w:p>
        </w:tc>
        <w:tc>
          <w:tcPr>
            <w:tcW w:w="8027" w:type="dxa"/>
            <w:vAlign w:val="bottom"/>
          </w:tcPr>
          <w:p w14:paraId="2B955A8F" w14:textId="62F79CC4" w:rsidR="00966E7D" w:rsidRPr="007137EE" w:rsidRDefault="00966E7D" w:rsidP="000A56AC">
            <w:pPr>
              <w:rPr>
                <w:sz w:val="22"/>
                <w:szCs w:val="22"/>
              </w:rPr>
            </w:pPr>
            <w:r w:rsidRPr="007137EE">
              <w:rPr>
                <w:color w:val="000000"/>
                <w:sz w:val="22"/>
                <w:szCs w:val="22"/>
              </w:rPr>
              <w:t>↑ % reduction in gray matter volume associated with ↑ % change [</w:t>
            </w:r>
            <w:r w:rsidRPr="007137EE">
              <w:rPr>
                <w:color w:val="000000"/>
                <w:sz w:val="22"/>
                <w:szCs w:val="22"/>
                <w:vertAlign w:val="superscript"/>
              </w:rPr>
              <w:t>11</w:t>
            </w:r>
            <w:r w:rsidRPr="007137EE">
              <w:rPr>
                <w:color w:val="000000"/>
                <w:sz w:val="22"/>
                <w:szCs w:val="22"/>
              </w:rPr>
              <w:t>C]-PBR28 SUVR</w:t>
            </w:r>
          </w:p>
        </w:tc>
        <w:tc>
          <w:tcPr>
            <w:tcW w:w="1063" w:type="dxa"/>
            <w:vAlign w:val="bottom"/>
          </w:tcPr>
          <w:p w14:paraId="1BBFDC92" w14:textId="70769A15" w:rsidR="00966E7D" w:rsidRPr="007137EE" w:rsidRDefault="00966E7D" w:rsidP="000A56AC">
            <w:pPr>
              <w:rPr>
                <w:sz w:val="22"/>
                <w:szCs w:val="22"/>
              </w:rPr>
            </w:pPr>
            <w:r w:rsidRPr="007137EE">
              <w:rPr>
                <w:sz w:val="22"/>
                <w:szCs w:val="22"/>
              </w:rPr>
              <w:fldChar w:fldCharType="begin"/>
            </w:r>
            <w:r w:rsidR="002F375F">
              <w:rPr>
                <w:sz w:val="22"/>
                <w:szCs w:val="22"/>
              </w:rPr>
              <w:instrText xml:space="preserve"> ADDIN ZOTERO_ITEM CSL_CITATION {"citationID":"FneOl3JJ","properties":{"formattedCitation":"[46]","plainCitation":"[46]","noteIndex":0},"citationItems":[{"id":240,"uris":["http://zotero.org/groups/5437738/items/VXSCD4HN"],"itemData":{"id":240,"type":"article-journal","container-title":"Neurobiology of aging","ISSN":"0197-4580","journalAbbreviation":"Neurobiology of aging","note":"publisher: Elsevier","page":"53-61","title":"11C-PBR28 binding to translocator protein increases with progression of Alzheimer's disease","volume":"44","author":[{"family":"Kreisl","given":"William C"},{"family":"Lyoo","given":"Chul Hyoung"},{"family":"Liow","given":"Jeih-San"},{"family":"Wei","given":"Monica"},{"family":"Snow","given":"Joseph"},{"family":"Page","given":"Emily"},{"family":"Jenko","given":"Kimberly J"},{"family":"Morse","given":"Cheryl L"},{"family":"Zoghbi","given":"Sami S"},{"family":"Pike","given":"Victor W"}],"issued":{"date-parts":[["2016"]]}}}],"schema":"https://github.com/citation-style-language/schema/raw/master/csl-citation.json"} </w:instrText>
            </w:r>
            <w:r w:rsidRPr="007137EE">
              <w:rPr>
                <w:sz w:val="22"/>
                <w:szCs w:val="22"/>
              </w:rPr>
              <w:fldChar w:fldCharType="separate"/>
            </w:r>
            <w:r w:rsidR="002F375F">
              <w:rPr>
                <w:noProof/>
                <w:sz w:val="22"/>
                <w:szCs w:val="22"/>
              </w:rPr>
              <w:t>[46]</w:t>
            </w:r>
            <w:r w:rsidRPr="007137EE">
              <w:rPr>
                <w:sz w:val="22"/>
                <w:szCs w:val="22"/>
              </w:rPr>
              <w:fldChar w:fldCharType="end"/>
            </w:r>
          </w:p>
        </w:tc>
      </w:tr>
      <w:tr w:rsidR="00966E7D" w:rsidRPr="007137EE" w14:paraId="43E390F7" w14:textId="77777777" w:rsidTr="002A55AA">
        <w:tc>
          <w:tcPr>
            <w:tcW w:w="1710" w:type="dxa"/>
            <w:vMerge/>
          </w:tcPr>
          <w:p w14:paraId="2B6A7D1E" w14:textId="77777777" w:rsidR="00966E7D" w:rsidRPr="007137EE" w:rsidRDefault="00966E7D" w:rsidP="000A56AC">
            <w:pPr>
              <w:rPr>
                <w:sz w:val="22"/>
                <w:szCs w:val="22"/>
              </w:rPr>
            </w:pPr>
          </w:p>
        </w:tc>
        <w:tc>
          <w:tcPr>
            <w:tcW w:w="3060" w:type="dxa"/>
            <w:vAlign w:val="bottom"/>
          </w:tcPr>
          <w:p w14:paraId="2F4EBD78" w14:textId="288F9935" w:rsidR="00966E7D" w:rsidRPr="007137EE" w:rsidRDefault="00966E7D" w:rsidP="000A56AC">
            <w:pPr>
              <w:rPr>
                <w:sz w:val="22"/>
                <w:szCs w:val="22"/>
              </w:rPr>
            </w:pPr>
            <w:r w:rsidRPr="007137EE">
              <w:rPr>
                <w:color w:val="000000"/>
                <w:sz w:val="22"/>
                <w:szCs w:val="22"/>
              </w:rPr>
              <w:t>Aβ+/- MCI (N=37)</w:t>
            </w:r>
          </w:p>
        </w:tc>
        <w:tc>
          <w:tcPr>
            <w:tcW w:w="1620" w:type="dxa"/>
            <w:vAlign w:val="center"/>
          </w:tcPr>
          <w:p w14:paraId="7AC768B3" w14:textId="73A9F964" w:rsidR="00966E7D" w:rsidRPr="007137EE" w:rsidRDefault="00966E7D"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PBR28</w:t>
            </w:r>
          </w:p>
        </w:tc>
        <w:tc>
          <w:tcPr>
            <w:tcW w:w="8027" w:type="dxa"/>
            <w:vAlign w:val="bottom"/>
          </w:tcPr>
          <w:p w14:paraId="4F089F80" w14:textId="730F9F17" w:rsidR="00966E7D" w:rsidRPr="007137EE" w:rsidRDefault="00966E7D" w:rsidP="000A56AC">
            <w:pPr>
              <w:rPr>
                <w:sz w:val="22"/>
                <w:szCs w:val="22"/>
              </w:rPr>
            </w:pPr>
            <w:r w:rsidRPr="007137EE">
              <w:rPr>
                <w:color w:val="000000"/>
                <w:sz w:val="22"/>
                <w:szCs w:val="22"/>
              </w:rPr>
              <w:t>Voxel-wise association between ↑ grey matter volume and ↑ [11C]-PBR28 V</w:t>
            </w:r>
            <w:r w:rsidRPr="007137EE">
              <w:rPr>
                <w:color w:val="000000"/>
                <w:sz w:val="22"/>
                <w:szCs w:val="22"/>
                <w:vertAlign w:val="subscript"/>
              </w:rPr>
              <w:t>T</w:t>
            </w:r>
            <w:r w:rsidRPr="007137EE">
              <w:rPr>
                <w:color w:val="000000"/>
                <w:sz w:val="22"/>
                <w:szCs w:val="22"/>
              </w:rPr>
              <w:t>. ↑ HIPP volume associated with ↑ [</w:t>
            </w:r>
            <w:r w:rsidRPr="007137EE">
              <w:rPr>
                <w:color w:val="000000"/>
                <w:sz w:val="22"/>
                <w:szCs w:val="22"/>
                <w:vertAlign w:val="superscript"/>
              </w:rPr>
              <w:t>11</w:t>
            </w:r>
            <w:r w:rsidRPr="007137EE">
              <w:rPr>
                <w:color w:val="000000"/>
                <w:sz w:val="22"/>
                <w:szCs w:val="22"/>
              </w:rPr>
              <w:t>C]-PBR28 V</w:t>
            </w:r>
            <w:r w:rsidRPr="007137EE">
              <w:rPr>
                <w:color w:val="000000"/>
                <w:sz w:val="22"/>
                <w:szCs w:val="22"/>
                <w:vertAlign w:val="subscript"/>
              </w:rPr>
              <w:t>T</w:t>
            </w:r>
            <w:r w:rsidRPr="007137EE">
              <w:rPr>
                <w:color w:val="000000"/>
                <w:sz w:val="22"/>
                <w:szCs w:val="22"/>
              </w:rPr>
              <w:t xml:space="preserve">. </w:t>
            </w:r>
          </w:p>
        </w:tc>
        <w:tc>
          <w:tcPr>
            <w:tcW w:w="1063" w:type="dxa"/>
            <w:vAlign w:val="bottom"/>
          </w:tcPr>
          <w:p w14:paraId="18DBD0BD" w14:textId="55F95397" w:rsidR="00966E7D" w:rsidRPr="007137EE" w:rsidRDefault="00966E7D" w:rsidP="000A56AC">
            <w:pPr>
              <w:rPr>
                <w:sz w:val="22"/>
                <w:szCs w:val="22"/>
              </w:rPr>
            </w:pPr>
            <w:r w:rsidRPr="007137EE">
              <w:rPr>
                <w:sz w:val="22"/>
                <w:szCs w:val="22"/>
              </w:rPr>
              <w:fldChar w:fldCharType="begin"/>
            </w:r>
            <w:r w:rsidR="002F375F">
              <w:rPr>
                <w:sz w:val="22"/>
                <w:szCs w:val="22"/>
              </w:rPr>
              <w:instrText xml:space="preserve"> ADDIN ZOTERO_ITEM CSL_CITATION {"citationID":"J1PflZk8","properties":{"formattedCitation":"[54]","plainCitation":"[54]","noteIndex":0},"citationItems":[{"id":14,"uris":["http://zotero.org/groups/5437738/items/ZV9JHE8S"],"itemData":{"id":14,"type":"article-journal","container-title":"Neurology","ISSN":"0028-3878","issue":"12","journalAbbreviation":"Neurology","note":"publisher: AAN Enterprises","page":"e1331-e1343","title":"Microglial activation in early Alzheimer trajectory is associated with higher gray matter volume","volume":"92","author":[{"family":"Femminella","given":"Grazia Daniela"},{"family":"Dani","given":"Melanie"},{"family":"Wood","given":"Melanie"},{"family":"Fan","given":"Zhen"},{"family":"Calsolaro","given":"Valeria"},{"family":"Atkinson","given":"Rebecca"},{"family":"Edginton","given":"Trudi"},{"family":"Hinz","given":"Rainer"},{"family":"Brooks","given":"David J"},{"family":"Edison","given":"Paul"}],"issued":{"date-parts":[["2019"]]}}}],"schema":"https://github.com/citation-style-language/schema/raw/master/csl-citation.json"} </w:instrText>
            </w:r>
            <w:r w:rsidRPr="007137EE">
              <w:rPr>
                <w:sz w:val="22"/>
                <w:szCs w:val="22"/>
              </w:rPr>
              <w:fldChar w:fldCharType="separate"/>
            </w:r>
            <w:r w:rsidR="002F375F">
              <w:rPr>
                <w:noProof/>
                <w:sz w:val="22"/>
                <w:szCs w:val="22"/>
              </w:rPr>
              <w:t>[54]</w:t>
            </w:r>
            <w:r w:rsidRPr="007137EE">
              <w:rPr>
                <w:sz w:val="22"/>
                <w:szCs w:val="22"/>
              </w:rPr>
              <w:fldChar w:fldCharType="end"/>
            </w:r>
          </w:p>
        </w:tc>
      </w:tr>
      <w:tr w:rsidR="00966E7D" w:rsidRPr="007137EE" w14:paraId="6EA05714" w14:textId="77777777" w:rsidTr="002A55AA">
        <w:tc>
          <w:tcPr>
            <w:tcW w:w="1710" w:type="dxa"/>
            <w:vMerge/>
          </w:tcPr>
          <w:p w14:paraId="0C3D3750" w14:textId="77777777" w:rsidR="00966E7D" w:rsidRPr="007137EE" w:rsidRDefault="00966E7D" w:rsidP="000A56AC">
            <w:pPr>
              <w:rPr>
                <w:sz w:val="22"/>
                <w:szCs w:val="22"/>
              </w:rPr>
            </w:pPr>
          </w:p>
        </w:tc>
        <w:tc>
          <w:tcPr>
            <w:tcW w:w="3060" w:type="dxa"/>
            <w:vAlign w:val="bottom"/>
          </w:tcPr>
          <w:p w14:paraId="237FBAE7" w14:textId="4ADB5E6F" w:rsidR="00966E7D" w:rsidRPr="007137EE" w:rsidRDefault="00966E7D" w:rsidP="000A56AC">
            <w:pPr>
              <w:rPr>
                <w:sz w:val="22"/>
                <w:szCs w:val="22"/>
              </w:rPr>
            </w:pPr>
            <w:r w:rsidRPr="007137EE">
              <w:rPr>
                <w:color w:val="000000"/>
                <w:sz w:val="22"/>
                <w:szCs w:val="22"/>
              </w:rPr>
              <w:t>MCI/mild AD (N=22) &amp; HCs (N=19)</w:t>
            </w:r>
          </w:p>
        </w:tc>
        <w:tc>
          <w:tcPr>
            <w:tcW w:w="1620" w:type="dxa"/>
            <w:vAlign w:val="center"/>
          </w:tcPr>
          <w:p w14:paraId="7631E44A" w14:textId="2E3154D9" w:rsidR="00966E7D" w:rsidRPr="007137EE" w:rsidRDefault="00966E7D"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PBR28</w:t>
            </w:r>
          </w:p>
        </w:tc>
        <w:tc>
          <w:tcPr>
            <w:tcW w:w="8027" w:type="dxa"/>
            <w:vAlign w:val="bottom"/>
          </w:tcPr>
          <w:p w14:paraId="730FE9CF" w14:textId="4BC84326" w:rsidR="00966E7D" w:rsidRPr="007137EE" w:rsidRDefault="00966E7D" w:rsidP="000A56AC">
            <w:pPr>
              <w:rPr>
                <w:sz w:val="22"/>
                <w:szCs w:val="22"/>
              </w:rPr>
            </w:pPr>
            <w:r w:rsidRPr="007137EE">
              <w:rPr>
                <w:color w:val="000000"/>
                <w:sz w:val="22"/>
                <w:szCs w:val="22"/>
              </w:rPr>
              <w:t>↑ [</w:t>
            </w:r>
            <w:r w:rsidRPr="007137EE">
              <w:rPr>
                <w:color w:val="000000"/>
                <w:sz w:val="22"/>
                <w:szCs w:val="22"/>
                <w:vertAlign w:val="superscript"/>
              </w:rPr>
              <w:t>11</w:t>
            </w:r>
            <w:r w:rsidRPr="007137EE">
              <w:rPr>
                <w:color w:val="000000"/>
                <w:sz w:val="22"/>
                <w:szCs w:val="22"/>
              </w:rPr>
              <w:t>C]-PBR28 SUVR mediated the association between ↑ [</w:t>
            </w:r>
            <w:r w:rsidRPr="007137EE">
              <w:rPr>
                <w:color w:val="000000"/>
                <w:sz w:val="22"/>
                <w:szCs w:val="22"/>
                <w:vertAlign w:val="superscript"/>
              </w:rPr>
              <w:t>18</w:t>
            </w:r>
            <w:r w:rsidRPr="007137EE">
              <w:rPr>
                <w:color w:val="000000"/>
                <w:sz w:val="22"/>
                <w:szCs w:val="22"/>
              </w:rPr>
              <w:t xml:space="preserve">F]- MK-6240 tau-PET SUVR and neurodegeneration in Braak III-IV areas </w:t>
            </w:r>
          </w:p>
        </w:tc>
        <w:tc>
          <w:tcPr>
            <w:tcW w:w="1063" w:type="dxa"/>
            <w:vAlign w:val="bottom"/>
          </w:tcPr>
          <w:p w14:paraId="44899EDD" w14:textId="53419F70" w:rsidR="00966E7D" w:rsidRPr="007137EE" w:rsidRDefault="00966E7D" w:rsidP="000A56AC">
            <w:pPr>
              <w:rPr>
                <w:sz w:val="22"/>
                <w:szCs w:val="22"/>
              </w:rPr>
            </w:pPr>
            <w:r w:rsidRPr="007137EE">
              <w:rPr>
                <w:sz w:val="22"/>
                <w:szCs w:val="22"/>
              </w:rPr>
              <w:fldChar w:fldCharType="begin"/>
            </w:r>
            <w:r w:rsidR="002F375F">
              <w:rPr>
                <w:sz w:val="22"/>
                <w:szCs w:val="22"/>
              </w:rPr>
              <w:instrText xml:space="preserve"> ADDIN ZOTERO_ITEM CSL_CITATION {"citationID":"SKaoCS5N","properties":{"formattedCitation":"[49]","plainCitation":"[49]","noteIndex":0},"citationItems":[{"id":723,"uris":["http://zotero.org/groups/5437738/items/8KRNWTJY"],"itemData":{"id":723,"type":"article-journal","container-title":"Alzheimer's &amp; Dementia","ISSN":"1552-5260","issue":"4","journalAbbreviation":"Alzheimer's &amp; Dementia","note":"publisher: Wiley Online Library","page":"2397-2407","title":"Microglia measured by TSPO PET are associated with Alzheimer's disease pathology and mediate key steps in a disease progression model","volume":"20","author":[{"family":"Rossano","given":"Samantha M"},{"family":"Johnson","given":"Aubrey S"},{"family":"Smith","given":"Anna"},{"family":"Ziaggi","given":"Galen"},{"family":"Roetman","given":"Andrew"},{"family":"Guzman","given":"Diana"},{"family":"Okafor","given":"Amarachukwu"},{"family":"Klein","given":"Julia"},{"family":"Tomljanovic","given":"Zeljko"},{"family":"Stern","given":"Yaakov"}],"issued":{"date-parts":[["2024"]]}}}],"schema":"https://github.com/citation-style-language/schema/raw/master/csl-citation.json"} </w:instrText>
            </w:r>
            <w:r w:rsidRPr="007137EE">
              <w:rPr>
                <w:sz w:val="22"/>
                <w:szCs w:val="22"/>
              </w:rPr>
              <w:fldChar w:fldCharType="separate"/>
            </w:r>
            <w:r w:rsidR="002F375F">
              <w:rPr>
                <w:noProof/>
                <w:sz w:val="22"/>
                <w:szCs w:val="22"/>
              </w:rPr>
              <w:t>[49]</w:t>
            </w:r>
            <w:r w:rsidRPr="007137EE">
              <w:rPr>
                <w:sz w:val="22"/>
                <w:szCs w:val="22"/>
              </w:rPr>
              <w:fldChar w:fldCharType="end"/>
            </w:r>
          </w:p>
        </w:tc>
      </w:tr>
      <w:tr w:rsidR="00966E7D" w:rsidRPr="007137EE" w14:paraId="7AF7AAD9" w14:textId="77777777" w:rsidTr="002A55AA">
        <w:tc>
          <w:tcPr>
            <w:tcW w:w="1710" w:type="dxa"/>
            <w:vMerge/>
          </w:tcPr>
          <w:p w14:paraId="18398F75" w14:textId="77777777" w:rsidR="00966E7D" w:rsidRPr="007137EE" w:rsidRDefault="00966E7D" w:rsidP="000A56AC">
            <w:pPr>
              <w:rPr>
                <w:sz w:val="22"/>
                <w:szCs w:val="22"/>
              </w:rPr>
            </w:pPr>
          </w:p>
        </w:tc>
        <w:tc>
          <w:tcPr>
            <w:tcW w:w="3060" w:type="dxa"/>
            <w:vAlign w:val="bottom"/>
          </w:tcPr>
          <w:p w14:paraId="73413246" w14:textId="4A1F47DC" w:rsidR="00966E7D" w:rsidRPr="007137EE" w:rsidRDefault="00966E7D" w:rsidP="000A56AC">
            <w:pPr>
              <w:rPr>
                <w:sz w:val="22"/>
                <w:szCs w:val="22"/>
              </w:rPr>
            </w:pPr>
            <w:r w:rsidRPr="007137EE">
              <w:rPr>
                <w:color w:val="000000"/>
                <w:sz w:val="22"/>
                <w:szCs w:val="22"/>
              </w:rPr>
              <w:t>Aβ+ prodromal (N=38) &amp; dementia AD (N=26)</w:t>
            </w:r>
          </w:p>
        </w:tc>
        <w:tc>
          <w:tcPr>
            <w:tcW w:w="1620" w:type="dxa"/>
            <w:vAlign w:val="center"/>
          </w:tcPr>
          <w:p w14:paraId="27329F2B" w14:textId="39EF9645" w:rsidR="00966E7D" w:rsidRPr="007137EE" w:rsidRDefault="00966E7D" w:rsidP="000A56AC">
            <w:pPr>
              <w:rPr>
                <w:sz w:val="22"/>
                <w:szCs w:val="22"/>
              </w:rPr>
            </w:pPr>
            <w:r w:rsidRPr="007137EE">
              <w:rPr>
                <w:color w:val="212121"/>
                <w:sz w:val="22"/>
                <w:szCs w:val="22"/>
              </w:rPr>
              <w:t>[</w:t>
            </w:r>
            <w:r w:rsidRPr="007137EE">
              <w:rPr>
                <w:color w:val="212121"/>
                <w:sz w:val="22"/>
                <w:szCs w:val="22"/>
                <w:vertAlign w:val="superscript"/>
              </w:rPr>
              <w:t>18</w:t>
            </w:r>
            <w:r w:rsidRPr="007137EE">
              <w:rPr>
                <w:color w:val="212121"/>
                <w:sz w:val="22"/>
                <w:szCs w:val="22"/>
              </w:rPr>
              <w:t>F]-DPA-714</w:t>
            </w:r>
          </w:p>
        </w:tc>
        <w:tc>
          <w:tcPr>
            <w:tcW w:w="8027" w:type="dxa"/>
            <w:vAlign w:val="bottom"/>
          </w:tcPr>
          <w:p w14:paraId="5C10F223" w14:textId="20A666D9" w:rsidR="00966E7D" w:rsidRPr="007137EE" w:rsidRDefault="00966E7D" w:rsidP="000A56AC">
            <w:pPr>
              <w:rPr>
                <w:sz w:val="22"/>
                <w:szCs w:val="22"/>
              </w:rPr>
            </w:pPr>
            <w:r w:rsidRPr="007137EE">
              <w:rPr>
                <w:color w:val="000000"/>
                <w:sz w:val="22"/>
                <w:szCs w:val="22"/>
              </w:rPr>
              <w:t>↑ Grey matter volume associated with ↑ global [</w:t>
            </w:r>
            <w:r w:rsidRPr="007137EE">
              <w:rPr>
                <w:color w:val="000000"/>
                <w:sz w:val="22"/>
                <w:szCs w:val="22"/>
                <w:vertAlign w:val="superscript"/>
              </w:rPr>
              <w:t>18</w:t>
            </w:r>
            <w:r w:rsidRPr="007137EE">
              <w:rPr>
                <w:color w:val="000000"/>
                <w:sz w:val="22"/>
                <w:szCs w:val="22"/>
              </w:rPr>
              <w:t xml:space="preserve">F]-DPA-714 SUVR in HAB + MAB (prodromal N=34 and dementia AD N=24) and prodromal AD groups (with all binding affinities). </w:t>
            </w:r>
          </w:p>
        </w:tc>
        <w:tc>
          <w:tcPr>
            <w:tcW w:w="1063" w:type="dxa"/>
            <w:vAlign w:val="bottom"/>
          </w:tcPr>
          <w:p w14:paraId="1126076D" w14:textId="7CA724F5" w:rsidR="00966E7D" w:rsidRPr="007137EE" w:rsidRDefault="00966E7D" w:rsidP="000A56AC">
            <w:pPr>
              <w:rPr>
                <w:sz w:val="22"/>
                <w:szCs w:val="22"/>
              </w:rPr>
            </w:pPr>
            <w:r w:rsidRPr="007137EE">
              <w:rPr>
                <w:sz w:val="22"/>
                <w:szCs w:val="22"/>
              </w:rPr>
              <w:fldChar w:fldCharType="begin"/>
            </w:r>
            <w:r w:rsidR="002F375F">
              <w:rPr>
                <w:sz w:val="22"/>
                <w:szCs w:val="22"/>
              </w:rPr>
              <w:instrText xml:space="preserve"> ADDIN ZOTERO_ITEM CSL_CITATION {"citationID":"dWDpnvJm","properties":{"formattedCitation":"[77]","plainCitation":"[77]","noteIndex":0},"citationItems":[{"id":207,"uris":["http://zotero.org/groups/5437738/items/AW7IYJFF"],"itemData":{"id":207,"type":"article-journal","container-title":"Brain","ISSN":"1460-2156","issue":"4","journalAbbreviation":"Brain","note":"publisher: Oxford University Press","page":"1252-1264","title":"Early and protective microglial activation in Alzheimer’s disease: a prospective study using 18 F-DPA-714 PET imaging","volume":"139","author":[{"family":"Hamelin","given":"Lorraine"},{"family":"Lagarde","given":"Julien"},{"family":"Dorothée","given":"Guillaume"},{"family":"Leroy","given":"Claire"},{"family":"Labit","given":"Mickael"},{"family":"Comley","given":"Robert A"},{"family":"De Souza","given":"Leonardo Cruz"},{"family":"Corne","given":"Helene"},{"family":"Dauphinot","given":"Luce"},{"family":"Bertoux","given":"Maxime"}],"issued":{"date-parts":[["2016"]]}}}],"schema":"https://github.com/citation-style-language/schema/raw/master/csl-citation.json"} </w:instrText>
            </w:r>
            <w:r w:rsidRPr="007137EE">
              <w:rPr>
                <w:sz w:val="22"/>
                <w:szCs w:val="22"/>
              </w:rPr>
              <w:fldChar w:fldCharType="separate"/>
            </w:r>
            <w:r w:rsidR="002F375F">
              <w:rPr>
                <w:noProof/>
                <w:sz w:val="22"/>
                <w:szCs w:val="22"/>
              </w:rPr>
              <w:t>[77]</w:t>
            </w:r>
            <w:r w:rsidRPr="007137EE">
              <w:rPr>
                <w:sz w:val="22"/>
                <w:szCs w:val="22"/>
              </w:rPr>
              <w:fldChar w:fldCharType="end"/>
            </w:r>
          </w:p>
        </w:tc>
      </w:tr>
      <w:tr w:rsidR="00966E7D" w:rsidRPr="007137EE" w14:paraId="10D33410" w14:textId="77777777" w:rsidTr="002A55AA">
        <w:tc>
          <w:tcPr>
            <w:tcW w:w="1710" w:type="dxa"/>
            <w:vMerge/>
          </w:tcPr>
          <w:p w14:paraId="0A624743" w14:textId="77777777" w:rsidR="00966E7D" w:rsidRPr="007137EE" w:rsidRDefault="00966E7D" w:rsidP="000A56AC">
            <w:pPr>
              <w:rPr>
                <w:sz w:val="22"/>
                <w:szCs w:val="22"/>
              </w:rPr>
            </w:pPr>
          </w:p>
        </w:tc>
        <w:tc>
          <w:tcPr>
            <w:tcW w:w="3060" w:type="dxa"/>
            <w:vAlign w:val="bottom"/>
          </w:tcPr>
          <w:p w14:paraId="7754958D" w14:textId="2D149438" w:rsidR="00966E7D" w:rsidRPr="007137EE" w:rsidRDefault="00966E7D" w:rsidP="000A56AC">
            <w:pPr>
              <w:rPr>
                <w:sz w:val="22"/>
                <w:szCs w:val="22"/>
              </w:rPr>
            </w:pPr>
            <w:r w:rsidRPr="007137EE">
              <w:rPr>
                <w:color w:val="000000"/>
                <w:sz w:val="22"/>
                <w:szCs w:val="22"/>
              </w:rPr>
              <w:t>Aβ+ prodromal (N=33) &amp; dementia AD (N=19)</w:t>
            </w:r>
          </w:p>
        </w:tc>
        <w:tc>
          <w:tcPr>
            <w:tcW w:w="1620" w:type="dxa"/>
            <w:vAlign w:val="center"/>
          </w:tcPr>
          <w:p w14:paraId="02FA359E" w14:textId="4FBA69D1" w:rsidR="00966E7D" w:rsidRPr="007137EE" w:rsidRDefault="00966E7D" w:rsidP="000A56AC">
            <w:pPr>
              <w:rPr>
                <w:sz w:val="22"/>
                <w:szCs w:val="22"/>
              </w:rPr>
            </w:pPr>
            <w:r w:rsidRPr="007137EE">
              <w:rPr>
                <w:color w:val="212121"/>
                <w:sz w:val="22"/>
                <w:szCs w:val="22"/>
              </w:rPr>
              <w:t>[</w:t>
            </w:r>
            <w:r w:rsidRPr="007137EE">
              <w:rPr>
                <w:color w:val="212121"/>
                <w:sz w:val="22"/>
                <w:szCs w:val="22"/>
                <w:vertAlign w:val="superscript"/>
              </w:rPr>
              <w:t>18</w:t>
            </w:r>
            <w:r w:rsidRPr="007137EE">
              <w:rPr>
                <w:color w:val="212121"/>
                <w:sz w:val="22"/>
                <w:szCs w:val="22"/>
              </w:rPr>
              <w:t>F]-DPA-714</w:t>
            </w:r>
          </w:p>
        </w:tc>
        <w:tc>
          <w:tcPr>
            <w:tcW w:w="8027" w:type="dxa"/>
            <w:vAlign w:val="bottom"/>
          </w:tcPr>
          <w:p w14:paraId="53E79762" w14:textId="70B33DC3" w:rsidR="00966E7D" w:rsidRPr="007137EE" w:rsidRDefault="00966E7D" w:rsidP="000A56AC">
            <w:pPr>
              <w:rPr>
                <w:sz w:val="22"/>
                <w:szCs w:val="22"/>
              </w:rPr>
            </w:pPr>
            <w:r w:rsidRPr="007137EE">
              <w:rPr>
                <w:color w:val="000000"/>
                <w:sz w:val="22"/>
                <w:szCs w:val="22"/>
              </w:rPr>
              <w:t>↑ HIPP and cortical gray matter volumes associated with ↑ [</w:t>
            </w:r>
            <w:r w:rsidRPr="007137EE">
              <w:rPr>
                <w:color w:val="000000"/>
                <w:sz w:val="22"/>
                <w:szCs w:val="22"/>
                <w:vertAlign w:val="superscript"/>
              </w:rPr>
              <w:t>18</w:t>
            </w:r>
            <w:r w:rsidRPr="007137EE">
              <w:rPr>
                <w:color w:val="000000"/>
                <w:sz w:val="22"/>
                <w:szCs w:val="22"/>
              </w:rPr>
              <w:t>F]-DPA-714 SUVR at baseline</w:t>
            </w:r>
            <w:r w:rsidRPr="007137EE">
              <w:rPr>
                <w:color w:val="000000"/>
                <w:sz w:val="22"/>
                <w:szCs w:val="22"/>
              </w:rPr>
              <w:br/>
              <w:t>↓ % HIPP volume decr., but not cortical grey matter, associated with ↑ [</w:t>
            </w:r>
            <w:r w:rsidRPr="007137EE">
              <w:rPr>
                <w:color w:val="000000"/>
                <w:sz w:val="22"/>
                <w:szCs w:val="22"/>
                <w:vertAlign w:val="superscript"/>
              </w:rPr>
              <w:t>18</w:t>
            </w:r>
            <w:r w:rsidRPr="007137EE">
              <w:rPr>
                <w:color w:val="000000"/>
                <w:sz w:val="22"/>
                <w:szCs w:val="22"/>
              </w:rPr>
              <w:t xml:space="preserve">F]-DPA-714 SUVR at baseline </w:t>
            </w:r>
            <w:r w:rsidRPr="007137EE">
              <w:rPr>
                <w:color w:val="000000"/>
                <w:sz w:val="22"/>
                <w:szCs w:val="22"/>
              </w:rPr>
              <w:br/>
              <w:t>↑ % left HIPP volume decr. associated with ↑ % change in [</w:t>
            </w:r>
            <w:r w:rsidRPr="007137EE">
              <w:rPr>
                <w:color w:val="000000"/>
                <w:sz w:val="22"/>
                <w:szCs w:val="22"/>
                <w:vertAlign w:val="superscript"/>
              </w:rPr>
              <w:t>18</w:t>
            </w:r>
            <w:r w:rsidRPr="007137EE">
              <w:rPr>
                <w:color w:val="000000"/>
                <w:sz w:val="22"/>
                <w:szCs w:val="22"/>
              </w:rPr>
              <w:t>F]-DPA-714 SUVR in the longitudinal whole AD patient group (N=21) and prodromal AD group (N=15)</w:t>
            </w:r>
          </w:p>
        </w:tc>
        <w:tc>
          <w:tcPr>
            <w:tcW w:w="1063" w:type="dxa"/>
            <w:vAlign w:val="bottom"/>
          </w:tcPr>
          <w:p w14:paraId="76A77227" w14:textId="5C154FF6" w:rsidR="00966E7D" w:rsidRPr="007137EE" w:rsidRDefault="00966E7D" w:rsidP="000A56AC">
            <w:pPr>
              <w:rPr>
                <w:sz w:val="22"/>
                <w:szCs w:val="22"/>
              </w:rPr>
            </w:pPr>
            <w:r w:rsidRPr="007137EE">
              <w:rPr>
                <w:sz w:val="22"/>
                <w:szCs w:val="22"/>
              </w:rPr>
              <w:fldChar w:fldCharType="begin"/>
            </w:r>
            <w:r w:rsidR="002F375F">
              <w:rPr>
                <w:sz w:val="22"/>
                <w:szCs w:val="22"/>
              </w:rPr>
              <w:instrText xml:space="preserve"> ADDIN ZOTERO_ITEM CSL_CITATION {"citationID":"jIVRzXDp","properties":{"formattedCitation":"[78]","plainCitation":"[78]","noteIndex":0},"citationItems":[{"id":243,"uris":["http://zotero.org/groups/5437738/items/PP7GL9MT"],"itemData":{"id":243,"type":"article-journal","container-title":"Brain","ISSN":"0006-8950","issue":"6","journalAbbreviation":"Brain","note":"publisher: Oxford University Press","page":"1855-1870","title":"Distinct dynamic profiles of microglial activation are associated with progression of Alzheimer's disease","volume":"141","author":[{"family":"Hamelin","given":"Lorraine"},{"family":"Lagarde","given":"Julien"},{"family":"Dorothée","given":"Guillaume"},{"family":"Potier","given":"Marie Claude"},{"family":"Corlier","given":"Fabian"},{"family":"Kuhnast","given":"Bertrand"},{"family":"Caillé","given":"Fabien"},{"family":"Dubois","given":"Bruno"},{"family":"Fillon","given":"Ludovic"},{"family":"Chupin","given":"Marie"}],"issued":{"date-parts":[["2018"]]}}}],"schema":"https://github.com/citation-style-language/schema/raw/master/csl-citation.json"} </w:instrText>
            </w:r>
            <w:r w:rsidRPr="007137EE">
              <w:rPr>
                <w:sz w:val="22"/>
                <w:szCs w:val="22"/>
              </w:rPr>
              <w:fldChar w:fldCharType="separate"/>
            </w:r>
            <w:r w:rsidR="002F375F">
              <w:rPr>
                <w:noProof/>
                <w:sz w:val="22"/>
                <w:szCs w:val="22"/>
              </w:rPr>
              <w:t>[78]</w:t>
            </w:r>
            <w:r w:rsidRPr="007137EE">
              <w:rPr>
                <w:sz w:val="22"/>
                <w:szCs w:val="22"/>
              </w:rPr>
              <w:fldChar w:fldCharType="end"/>
            </w:r>
          </w:p>
        </w:tc>
      </w:tr>
      <w:tr w:rsidR="00966E7D" w:rsidRPr="007137EE" w14:paraId="51415605" w14:textId="77777777" w:rsidTr="002A55AA">
        <w:tc>
          <w:tcPr>
            <w:tcW w:w="1710" w:type="dxa"/>
            <w:vMerge/>
          </w:tcPr>
          <w:p w14:paraId="118100E3" w14:textId="77777777" w:rsidR="00966E7D" w:rsidRPr="007137EE" w:rsidRDefault="00966E7D" w:rsidP="000A56AC">
            <w:pPr>
              <w:rPr>
                <w:sz w:val="22"/>
                <w:szCs w:val="22"/>
              </w:rPr>
            </w:pPr>
          </w:p>
        </w:tc>
        <w:tc>
          <w:tcPr>
            <w:tcW w:w="3060" w:type="dxa"/>
            <w:vAlign w:val="bottom"/>
          </w:tcPr>
          <w:p w14:paraId="1D0BCB59" w14:textId="5AC21BB6" w:rsidR="00966E7D" w:rsidRPr="007137EE" w:rsidRDefault="00966E7D" w:rsidP="000A56AC">
            <w:pPr>
              <w:rPr>
                <w:sz w:val="22"/>
                <w:szCs w:val="22"/>
              </w:rPr>
            </w:pPr>
            <w:r w:rsidRPr="007137EE">
              <w:rPr>
                <w:color w:val="000000"/>
                <w:sz w:val="22"/>
                <w:szCs w:val="22"/>
              </w:rPr>
              <w:t>MCI-EOAD (N=25) &amp; HCs (N = 23)</w:t>
            </w:r>
          </w:p>
        </w:tc>
        <w:tc>
          <w:tcPr>
            <w:tcW w:w="1620" w:type="dxa"/>
            <w:vAlign w:val="center"/>
          </w:tcPr>
          <w:p w14:paraId="6884E8BA" w14:textId="78653BF8" w:rsidR="00966E7D" w:rsidRPr="007137EE" w:rsidRDefault="00966E7D" w:rsidP="000A56AC">
            <w:pPr>
              <w:rPr>
                <w:sz w:val="22"/>
                <w:szCs w:val="22"/>
              </w:rPr>
            </w:pPr>
            <w:r w:rsidRPr="007137EE">
              <w:rPr>
                <w:color w:val="212121"/>
                <w:sz w:val="22"/>
                <w:szCs w:val="22"/>
              </w:rPr>
              <w:t>[11C]-ER176</w:t>
            </w:r>
          </w:p>
        </w:tc>
        <w:tc>
          <w:tcPr>
            <w:tcW w:w="8027" w:type="dxa"/>
            <w:vAlign w:val="bottom"/>
          </w:tcPr>
          <w:p w14:paraId="4DE107C7" w14:textId="31FF4990" w:rsidR="00966E7D" w:rsidRPr="007137EE" w:rsidRDefault="00966E7D" w:rsidP="000A56AC">
            <w:pPr>
              <w:rPr>
                <w:sz w:val="22"/>
                <w:szCs w:val="22"/>
              </w:rPr>
            </w:pPr>
            <w:r w:rsidRPr="007137EE">
              <w:rPr>
                <w:color w:val="000000"/>
                <w:sz w:val="22"/>
                <w:szCs w:val="22"/>
              </w:rPr>
              <w:t>↓ Cortical volume associated with ↑ [</w:t>
            </w:r>
            <w:r w:rsidRPr="007137EE">
              <w:rPr>
                <w:color w:val="000000"/>
                <w:sz w:val="22"/>
                <w:szCs w:val="22"/>
                <w:vertAlign w:val="superscript"/>
              </w:rPr>
              <w:t>11</w:t>
            </w:r>
            <w:r w:rsidRPr="007137EE">
              <w:rPr>
                <w:color w:val="000000"/>
                <w:sz w:val="22"/>
                <w:szCs w:val="22"/>
              </w:rPr>
              <w:t>C]-ER176 SUVR in MAB and HAB in the whole cohort</w:t>
            </w:r>
            <w:r w:rsidRPr="007137EE">
              <w:rPr>
                <w:color w:val="000000"/>
                <w:sz w:val="22"/>
                <w:szCs w:val="22"/>
              </w:rPr>
              <w:br/>
              <w:t>↓ Cortical volume associated with ↑ [</w:t>
            </w:r>
            <w:r w:rsidRPr="007137EE">
              <w:rPr>
                <w:color w:val="000000"/>
                <w:sz w:val="22"/>
                <w:szCs w:val="22"/>
                <w:vertAlign w:val="superscript"/>
              </w:rPr>
              <w:t>11</w:t>
            </w:r>
            <w:r w:rsidRPr="007137EE">
              <w:rPr>
                <w:color w:val="000000"/>
                <w:sz w:val="22"/>
                <w:szCs w:val="22"/>
              </w:rPr>
              <w:t>C]-ER176 SUVR in 7/25 MCI-EOAD</w:t>
            </w:r>
          </w:p>
        </w:tc>
        <w:tc>
          <w:tcPr>
            <w:tcW w:w="1063" w:type="dxa"/>
            <w:vAlign w:val="bottom"/>
          </w:tcPr>
          <w:p w14:paraId="4CF43FD3" w14:textId="247A65A6" w:rsidR="00966E7D" w:rsidRPr="007137EE" w:rsidRDefault="00966E7D" w:rsidP="000A56AC">
            <w:pPr>
              <w:rPr>
                <w:sz w:val="22"/>
                <w:szCs w:val="22"/>
              </w:rPr>
            </w:pPr>
            <w:r w:rsidRPr="007137EE">
              <w:rPr>
                <w:sz w:val="22"/>
                <w:szCs w:val="22"/>
              </w:rPr>
              <w:fldChar w:fldCharType="begin"/>
            </w:r>
            <w:r w:rsidR="002F375F">
              <w:rPr>
                <w:sz w:val="22"/>
                <w:szCs w:val="22"/>
              </w:rPr>
              <w:instrText xml:space="preserve"> ADDIN ZOTERO_ITEM CSL_CITATION {"citationID":"vfoGQOui","properties":{"formattedCitation":"[129]","plainCitation":"[129]","noteIndex":0},"citationItems":[{"id":724,"uris":["http://zotero.org/groups/5437738/items/HAAHM9S8"],"itemData":{"id":724,"type":"article-journal","container-title":"Brain","ISSN":"0006-8950","issue":"1","journalAbbreviation":"Brain","note":"publisher: Oxford University Press UK","page":"119-132","title":"Brain inflammation co-localizes highly with tau in mild cognitive impairment due to early-onset Alzheimer’s disease","volume":"148","author":[{"family":"Appleton","given":"Johanna"},{"family":"Finn","given":"Quentin"},{"family":"Zanotti-Fregonara","given":"Paolo"},{"family":"Yu","given":"Meixiang"},{"family":"Faridar","given":"Alireza"},{"family":"Nakawah","given":"Mohammad O"},{"family":"Zarate","given":"Carlos"},{"family":"Carrillo","given":"Maria C"},{"family":"Dickerson","given":"Bradford C"},{"family":"Rabinovici","given":"Gil D"}],"issued":{"date-parts":[["2025"]]}}}],"schema":"https://github.com/citation-style-language/schema/raw/master/csl-citation.json"} </w:instrText>
            </w:r>
            <w:r w:rsidRPr="007137EE">
              <w:rPr>
                <w:sz w:val="22"/>
                <w:szCs w:val="22"/>
              </w:rPr>
              <w:fldChar w:fldCharType="separate"/>
            </w:r>
            <w:r w:rsidR="002F375F">
              <w:rPr>
                <w:noProof/>
                <w:sz w:val="22"/>
                <w:szCs w:val="22"/>
              </w:rPr>
              <w:t>[129]</w:t>
            </w:r>
            <w:r w:rsidRPr="007137EE">
              <w:rPr>
                <w:sz w:val="22"/>
                <w:szCs w:val="22"/>
              </w:rPr>
              <w:fldChar w:fldCharType="end"/>
            </w:r>
          </w:p>
        </w:tc>
      </w:tr>
      <w:tr w:rsidR="00966E7D" w:rsidRPr="007137EE" w14:paraId="0D168C47" w14:textId="77777777" w:rsidTr="002A55AA">
        <w:tc>
          <w:tcPr>
            <w:tcW w:w="1710" w:type="dxa"/>
            <w:vAlign w:val="bottom"/>
          </w:tcPr>
          <w:p w14:paraId="528DEBE3" w14:textId="2A36CF1F" w:rsidR="00966E7D" w:rsidRPr="007137EE" w:rsidRDefault="00966E7D" w:rsidP="000A56AC">
            <w:pPr>
              <w:rPr>
                <w:sz w:val="22"/>
                <w:szCs w:val="22"/>
              </w:rPr>
            </w:pPr>
            <w:r w:rsidRPr="007137EE">
              <w:rPr>
                <w:b/>
                <w:bCs/>
                <w:color w:val="000000"/>
                <w:sz w:val="22"/>
                <w:szCs w:val="22"/>
              </w:rPr>
              <w:t>Axonal Degeneration</w:t>
            </w:r>
          </w:p>
        </w:tc>
        <w:tc>
          <w:tcPr>
            <w:tcW w:w="3060" w:type="dxa"/>
            <w:vAlign w:val="bottom"/>
          </w:tcPr>
          <w:p w14:paraId="299F36C9" w14:textId="09870542" w:rsidR="00966E7D" w:rsidRPr="007137EE" w:rsidRDefault="00966E7D" w:rsidP="000A56AC">
            <w:pPr>
              <w:rPr>
                <w:sz w:val="22"/>
                <w:szCs w:val="22"/>
              </w:rPr>
            </w:pPr>
            <w:r w:rsidRPr="007137EE">
              <w:rPr>
                <w:color w:val="000000"/>
                <w:sz w:val="22"/>
                <w:szCs w:val="22"/>
              </w:rPr>
              <w:t>Aβ+ MCI/AD (N=27)</w:t>
            </w:r>
          </w:p>
        </w:tc>
        <w:tc>
          <w:tcPr>
            <w:tcW w:w="1620" w:type="dxa"/>
            <w:vAlign w:val="bottom"/>
          </w:tcPr>
          <w:p w14:paraId="5C059642" w14:textId="3088B1B8" w:rsidR="00966E7D" w:rsidRPr="007137EE" w:rsidRDefault="00966E7D"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5D6248A0" w14:textId="5F137E16" w:rsidR="00966E7D" w:rsidRPr="007137EE" w:rsidRDefault="00966E7D" w:rsidP="000A56AC">
            <w:pPr>
              <w:rPr>
                <w:sz w:val="22"/>
                <w:szCs w:val="22"/>
              </w:rPr>
            </w:pPr>
            <w:r w:rsidRPr="007137EE">
              <w:rPr>
                <w:color w:val="000000"/>
                <w:sz w:val="22"/>
                <w:szCs w:val="22"/>
              </w:rPr>
              <w:t>↓ CSF NfL associated with ↑ [</w:t>
            </w:r>
            <w:r w:rsidRPr="007137EE">
              <w:rPr>
                <w:color w:val="000000"/>
                <w:sz w:val="22"/>
                <w:szCs w:val="22"/>
                <w:vertAlign w:val="superscript"/>
              </w:rPr>
              <w:t>11</w:t>
            </w:r>
            <w:r w:rsidRPr="007137EE">
              <w:rPr>
                <w:color w:val="000000"/>
                <w:sz w:val="22"/>
                <w:szCs w:val="22"/>
              </w:rPr>
              <w:t>C]-PK11195 BP</w:t>
            </w:r>
            <w:r w:rsidRPr="007137EE">
              <w:rPr>
                <w:color w:val="000000"/>
                <w:sz w:val="22"/>
                <w:szCs w:val="22"/>
                <w:vertAlign w:val="subscript"/>
              </w:rPr>
              <w:t xml:space="preserve">ND </w:t>
            </w:r>
          </w:p>
        </w:tc>
        <w:tc>
          <w:tcPr>
            <w:tcW w:w="1063" w:type="dxa"/>
            <w:vAlign w:val="bottom"/>
          </w:tcPr>
          <w:p w14:paraId="1E891C7C" w14:textId="4394785A" w:rsidR="00966E7D" w:rsidRPr="007137EE" w:rsidRDefault="00966E7D" w:rsidP="000A56AC">
            <w:pPr>
              <w:rPr>
                <w:sz w:val="22"/>
                <w:szCs w:val="22"/>
              </w:rPr>
            </w:pPr>
            <w:r w:rsidRPr="007137EE">
              <w:rPr>
                <w:sz w:val="22"/>
                <w:szCs w:val="22"/>
              </w:rPr>
              <w:fldChar w:fldCharType="begin"/>
            </w:r>
            <w:r w:rsidR="002F375F">
              <w:rPr>
                <w:sz w:val="22"/>
                <w:szCs w:val="22"/>
              </w:rPr>
              <w:instrText xml:space="preserve"> ADDIN ZOTERO_ITEM CSL_CITATION {"citationID":"qStMfBt7","properties":{"formattedCitation":"[9]","plainCitation":"[9]","noteIndex":0},"citationItems":[{"id":330,"uris":["http://zotero.org/groups/5437738/items/58RKIJTB"],"itemData":{"id":330,"type":"article-journal","container-title":"Alzheimer's research &amp; therapy","journalAbbreviation":"Alzheimer's research &amp; therapy","note":"publisher: Springer","page":"1-7","title":"Low plasma neurofilament light levels associated with raised cortical microglial activation suggest inflammation acts to protect prodromal Alzheimer’s disease","volume":"12","author":[{"family":"Parbo","given":"Peter"},{"family":"Madsen","given":"Lasse Stensvig"},{"family":"Ismail","given":"Rola"},{"family":"Zetterberg","given":"Henrik"},{"family":"Blennow","given":"Kaj"},{"family":"Eskildsen","given":"Simon F"},{"family":"Vorup-Jensen","given":"Thomas"},{"family":"Brooks","given":"David J"}],"issued":{"date-parts":[["2020"]]}}}],"schema":"https://github.com/citation-style-language/schema/raw/master/csl-citation.json"} </w:instrText>
            </w:r>
            <w:r w:rsidRPr="007137EE">
              <w:rPr>
                <w:sz w:val="22"/>
                <w:szCs w:val="22"/>
              </w:rPr>
              <w:fldChar w:fldCharType="separate"/>
            </w:r>
            <w:r w:rsidR="002F375F">
              <w:rPr>
                <w:noProof/>
                <w:sz w:val="22"/>
                <w:szCs w:val="22"/>
              </w:rPr>
              <w:t>[9]</w:t>
            </w:r>
            <w:r w:rsidRPr="007137EE">
              <w:rPr>
                <w:sz w:val="22"/>
                <w:szCs w:val="22"/>
              </w:rPr>
              <w:fldChar w:fldCharType="end"/>
            </w:r>
          </w:p>
        </w:tc>
      </w:tr>
      <w:tr w:rsidR="00966E7D" w:rsidRPr="007137EE" w14:paraId="6C013A5E" w14:textId="77777777" w:rsidTr="002A55AA">
        <w:tc>
          <w:tcPr>
            <w:tcW w:w="1710" w:type="dxa"/>
            <w:vMerge w:val="restart"/>
            <w:vAlign w:val="bottom"/>
          </w:tcPr>
          <w:p w14:paraId="3510415B" w14:textId="4B2AECFA" w:rsidR="00966E7D" w:rsidRPr="007137EE" w:rsidRDefault="00966E7D" w:rsidP="000A56AC">
            <w:pPr>
              <w:rPr>
                <w:sz w:val="22"/>
                <w:szCs w:val="22"/>
              </w:rPr>
            </w:pPr>
            <w:r w:rsidRPr="007137EE">
              <w:rPr>
                <w:b/>
                <w:bCs/>
                <w:color w:val="000000"/>
                <w:sz w:val="22"/>
                <w:szCs w:val="22"/>
              </w:rPr>
              <w:t>Cortical Thickness</w:t>
            </w:r>
          </w:p>
        </w:tc>
        <w:tc>
          <w:tcPr>
            <w:tcW w:w="3060" w:type="dxa"/>
            <w:vAlign w:val="bottom"/>
          </w:tcPr>
          <w:p w14:paraId="4BA8176D" w14:textId="1BE17172" w:rsidR="00966E7D" w:rsidRPr="007137EE" w:rsidRDefault="00966E7D" w:rsidP="000A56AC">
            <w:pPr>
              <w:rPr>
                <w:sz w:val="22"/>
                <w:szCs w:val="22"/>
              </w:rPr>
            </w:pPr>
            <w:r w:rsidRPr="007137EE">
              <w:rPr>
                <w:color w:val="000000"/>
                <w:sz w:val="22"/>
                <w:szCs w:val="22"/>
              </w:rPr>
              <w:t>Aβ+ MCI/AD (N=27)</w:t>
            </w:r>
          </w:p>
        </w:tc>
        <w:tc>
          <w:tcPr>
            <w:tcW w:w="1620" w:type="dxa"/>
            <w:vAlign w:val="bottom"/>
          </w:tcPr>
          <w:p w14:paraId="0A97827F" w14:textId="0D06A9F3" w:rsidR="00966E7D" w:rsidRPr="007137EE" w:rsidRDefault="00966E7D"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71760A11" w14:textId="29B5EDD5" w:rsidR="00966E7D" w:rsidRPr="007137EE" w:rsidRDefault="00966E7D" w:rsidP="000A56AC">
            <w:pPr>
              <w:rPr>
                <w:sz w:val="22"/>
                <w:szCs w:val="22"/>
              </w:rPr>
            </w:pPr>
            <w:r w:rsidRPr="007137EE">
              <w:rPr>
                <w:color w:val="000000"/>
                <w:sz w:val="22"/>
                <w:szCs w:val="22"/>
              </w:rPr>
              <w:t>No association between cortical thickness and [</w:t>
            </w:r>
            <w:r w:rsidRPr="007137EE">
              <w:rPr>
                <w:color w:val="000000"/>
                <w:sz w:val="22"/>
                <w:szCs w:val="22"/>
                <w:vertAlign w:val="superscript"/>
              </w:rPr>
              <w:t>11</w:t>
            </w:r>
            <w:r w:rsidRPr="007137EE">
              <w:rPr>
                <w:color w:val="000000"/>
                <w:sz w:val="22"/>
                <w:szCs w:val="22"/>
              </w:rPr>
              <w:t>C]-PK11195 BP</w:t>
            </w:r>
            <w:r w:rsidRPr="007137EE">
              <w:rPr>
                <w:color w:val="000000"/>
                <w:sz w:val="22"/>
                <w:szCs w:val="22"/>
                <w:vertAlign w:val="subscript"/>
              </w:rPr>
              <w:t>ND</w:t>
            </w:r>
            <w:r w:rsidRPr="007137EE">
              <w:rPr>
                <w:color w:val="000000"/>
                <w:sz w:val="22"/>
                <w:szCs w:val="22"/>
              </w:rPr>
              <w:t xml:space="preserve"> </w:t>
            </w:r>
          </w:p>
        </w:tc>
        <w:tc>
          <w:tcPr>
            <w:tcW w:w="1063" w:type="dxa"/>
            <w:vAlign w:val="bottom"/>
          </w:tcPr>
          <w:p w14:paraId="586D1666" w14:textId="3CBB940E" w:rsidR="00966E7D" w:rsidRPr="007137EE" w:rsidRDefault="00966E7D" w:rsidP="000A56AC">
            <w:pPr>
              <w:rPr>
                <w:sz w:val="22"/>
                <w:szCs w:val="22"/>
              </w:rPr>
            </w:pPr>
            <w:r w:rsidRPr="007137EE">
              <w:rPr>
                <w:sz w:val="22"/>
                <w:szCs w:val="22"/>
              </w:rPr>
              <w:fldChar w:fldCharType="begin"/>
            </w:r>
            <w:r w:rsidR="002F375F">
              <w:rPr>
                <w:sz w:val="22"/>
                <w:szCs w:val="22"/>
              </w:rPr>
              <w:instrText xml:space="preserve"> ADDIN ZOTERO_ITEM CSL_CITATION {"citationID":"CpyysRCb","properties":{"formattedCitation":"[9]","plainCitation":"[9]","noteIndex":0},"citationItems":[{"id":330,"uris":["http://zotero.org/groups/5437738/items/58RKIJTB"],"itemData":{"id":330,"type":"article-journal","container-title":"Alzheimer's research &amp; therapy","journalAbbreviation":"Alzheimer's research &amp; therapy","note":"publisher: Springer","page":"1-7","title":"Low plasma neurofilament light levels associated with raised cortical microglial activation suggest inflammation acts to protect prodromal Alzheimer’s disease","volume":"12","author":[{"family":"Parbo","given":"Peter"},{"family":"Madsen","given":"Lasse Stensvig"},{"family":"Ismail","given":"Rola"},{"family":"Zetterberg","given":"Henrik"},{"family":"Blennow","given":"Kaj"},{"family":"Eskildsen","given":"Simon F"},{"family":"Vorup-Jensen","given":"Thomas"},{"family":"Brooks","given":"David J"}],"issued":{"date-parts":[["2020"]]}}}],"schema":"https://github.com/citation-style-language/schema/raw/master/csl-citation.json"} </w:instrText>
            </w:r>
            <w:r w:rsidRPr="007137EE">
              <w:rPr>
                <w:sz w:val="22"/>
                <w:szCs w:val="22"/>
              </w:rPr>
              <w:fldChar w:fldCharType="separate"/>
            </w:r>
            <w:r w:rsidR="002F375F">
              <w:rPr>
                <w:noProof/>
                <w:sz w:val="22"/>
                <w:szCs w:val="22"/>
              </w:rPr>
              <w:t>[9]</w:t>
            </w:r>
            <w:r w:rsidRPr="007137EE">
              <w:rPr>
                <w:sz w:val="22"/>
                <w:szCs w:val="22"/>
              </w:rPr>
              <w:fldChar w:fldCharType="end"/>
            </w:r>
          </w:p>
        </w:tc>
      </w:tr>
      <w:tr w:rsidR="00966E7D" w:rsidRPr="007137EE" w14:paraId="2D318320" w14:textId="77777777" w:rsidTr="002A55AA">
        <w:tc>
          <w:tcPr>
            <w:tcW w:w="1710" w:type="dxa"/>
            <w:vMerge/>
            <w:vAlign w:val="center"/>
          </w:tcPr>
          <w:p w14:paraId="062916E5" w14:textId="77777777" w:rsidR="00966E7D" w:rsidRPr="007137EE" w:rsidRDefault="00966E7D" w:rsidP="000A56AC">
            <w:pPr>
              <w:rPr>
                <w:sz w:val="22"/>
                <w:szCs w:val="22"/>
              </w:rPr>
            </w:pPr>
          </w:p>
        </w:tc>
        <w:tc>
          <w:tcPr>
            <w:tcW w:w="3060" w:type="dxa"/>
            <w:vAlign w:val="bottom"/>
          </w:tcPr>
          <w:p w14:paraId="7160147F" w14:textId="31C6D782" w:rsidR="00966E7D" w:rsidRPr="007137EE" w:rsidRDefault="00966E7D" w:rsidP="000A56AC">
            <w:pPr>
              <w:rPr>
                <w:sz w:val="22"/>
                <w:szCs w:val="22"/>
              </w:rPr>
            </w:pPr>
            <w:r w:rsidRPr="007137EE">
              <w:rPr>
                <w:color w:val="000000"/>
                <w:sz w:val="22"/>
                <w:szCs w:val="22"/>
              </w:rPr>
              <w:t>Aβ+ Posterior Cortical Atrophy (N=11) &amp; AD (N=11)</w:t>
            </w:r>
          </w:p>
        </w:tc>
        <w:tc>
          <w:tcPr>
            <w:tcW w:w="1620" w:type="dxa"/>
            <w:vAlign w:val="center"/>
          </w:tcPr>
          <w:p w14:paraId="0DFF4D04" w14:textId="5FA37DAF" w:rsidR="00966E7D" w:rsidRPr="007137EE" w:rsidRDefault="00966E7D"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PBR28</w:t>
            </w:r>
          </w:p>
        </w:tc>
        <w:tc>
          <w:tcPr>
            <w:tcW w:w="8027" w:type="dxa"/>
            <w:vAlign w:val="bottom"/>
          </w:tcPr>
          <w:p w14:paraId="163A561E" w14:textId="20CF5E64" w:rsidR="00966E7D" w:rsidRPr="007137EE" w:rsidRDefault="00D62017" w:rsidP="000A56AC">
            <w:pPr>
              <w:rPr>
                <w:sz w:val="22"/>
                <w:szCs w:val="22"/>
              </w:rPr>
            </w:pPr>
            <w:r w:rsidRPr="007137EE">
              <w:rPr>
                <w:color w:val="000000"/>
                <w:sz w:val="22"/>
                <w:szCs w:val="22"/>
              </w:rPr>
              <w:t xml:space="preserve">↓ </w:t>
            </w:r>
            <w:r>
              <w:rPr>
                <w:color w:val="000000"/>
                <w:sz w:val="22"/>
                <w:szCs w:val="22"/>
              </w:rPr>
              <w:t>C</w:t>
            </w:r>
            <w:r w:rsidRPr="007137EE">
              <w:rPr>
                <w:color w:val="000000"/>
                <w:sz w:val="22"/>
                <w:szCs w:val="22"/>
              </w:rPr>
              <w:t xml:space="preserve">ortical thickness </w:t>
            </w:r>
            <w:r w:rsidR="00966E7D" w:rsidRPr="007137EE">
              <w:rPr>
                <w:color w:val="000000"/>
                <w:sz w:val="22"/>
                <w:szCs w:val="22"/>
              </w:rPr>
              <w:t xml:space="preserve">associated with </w:t>
            </w:r>
            <w:r w:rsidRPr="007137EE">
              <w:rPr>
                <w:color w:val="000000"/>
                <w:sz w:val="22"/>
                <w:szCs w:val="22"/>
              </w:rPr>
              <w:t>↑ [</w:t>
            </w:r>
            <w:r w:rsidRPr="007137EE">
              <w:rPr>
                <w:color w:val="000000"/>
                <w:sz w:val="22"/>
                <w:szCs w:val="22"/>
                <w:vertAlign w:val="superscript"/>
              </w:rPr>
              <w:t>11</w:t>
            </w:r>
            <w:r w:rsidRPr="007137EE">
              <w:rPr>
                <w:color w:val="000000"/>
                <w:sz w:val="22"/>
                <w:szCs w:val="22"/>
              </w:rPr>
              <w:t xml:space="preserve">C]-PBR28 SUVR </w:t>
            </w:r>
          </w:p>
        </w:tc>
        <w:tc>
          <w:tcPr>
            <w:tcW w:w="1063" w:type="dxa"/>
            <w:vAlign w:val="bottom"/>
          </w:tcPr>
          <w:p w14:paraId="57067133" w14:textId="7D39FA33" w:rsidR="00966E7D" w:rsidRPr="007137EE" w:rsidRDefault="00966E7D" w:rsidP="000A56AC">
            <w:pPr>
              <w:rPr>
                <w:sz w:val="22"/>
                <w:szCs w:val="22"/>
              </w:rPr>
            </w:pPr>
            <w:r w:rsidRPr="007137EE">
              <w:rPr>
                <w:sz w:val="22"/>
                <w:szCs w:val="22"/>
              </w:rPr>
              <w:fldChar w:fldCharType="begin"/>
            </w:r>
            <w:r w:rsidR="002F375F">
              <w:rPr>
                <w:sz w:val="22"/>
                <w:szCs w:val="22"/>
              </w:rPr>
              <w:instrText xml:space="preserve"> ADDIN ZOTERO_ITEM CSL_CITATION {"citationID":"cFvdXlFV","properties":{"formattedCitation":"[53]","plainCitation":"[53]","noteIndex":0},"citationItems":[{"id":208,"uris":["http://zotero.org/groups/5437738/items/ZJS9D8QQ"],"itemData":{"id":208,"type":"article-journal","container-title":"Neurobiology of aging","ISSN":"0197-4580","journalAbbreviation":"Neurobiology of aging","note":"publisher: Elsevier","page":"132-140","title":"Distinct patterns of increased translocator protein in posterior cortical atrophy and amnestic Alzheimer's disease","volume":"51","author":[{"family":"Kreisl","given":"William C"},{"family":"Lyoo","given":"Chul Hyoung"},{"family":"Liow","given":"Jeih-San"},{"family":"Snow","given":"Joseph"},{"family":"Page","given":"Emily"},{"family":"Jenko","given":"Kimberly J"},{"family":"Morse","given":"Cheryl L"},{"family":"Zoghbi","given":"Sami S"},{"family":"Pike","given":"Victor W"},{"family":"Turner","given":"R Scott"}],"issued":{"date-parts":[["2017"]]}}}],"schema":"https://github.com/citation-style-language/schema/raw/master/csl-citation.json"} </w:instrText>
            </w:r>
            <w:r w:rsidRPr="007137EE">
              <w:rPr>
                <w:sz w:val="22"/>
                <w:szCs w:val="22"/>
              </w:rPr>
              <w:fldChar w:fldCharType="separate"/>
            </w:r>
            <w:r w:rsidR="002F375F">
              <w:rPr>
                <w:noProof/>
                <w:sz w:val="22"/>
                <w:szCs w:val="22"/>
              </w:rPr>
              <w:t>[53]</w:t>
            </w:r>
            <w:r w:rsidRPr="007137EE">
              <w:rPr>
                <w:sz w:val="22"/>
                <w:szCs w:val="22"/>
              </w:rPr>
              <w:fldChar w:fldCharType="end"/>
            </w:r>
          </w:p>
        </w:tc>
      </w:tr>
      <w:tr w:rsidR="00D600E4" w:rsidRPr="007137EE" w14:paraId="43D1736F" w14:textId="77777777" w:rsidTr="002A55AA">
        <w:tc>
          <w:tcPr>
            <w:tcW w:w="1710" w:type="dxa"/>
            <w:vMerge w:val="restart"/>
            <w:vAlign w:val="bottom"/>
          </w:tcPr>
          <w:p w14:paraId="5F80350B" w14:textId="558DD744" w:rsidR="00D600E4" w:rsidRPr="007137EE" w:rsidRDefault="00D600E4" w:rsidP="000A56AC">
            <w:pPr>
              <w:rPr>
                <w:sz w:val="22"/>
                <w:szCs w:val="22"/>
              </w:rPr>
            </w:pPr>
            <w:r w:rsidRPr="007137EE">
              <w:rPr>
                <w:b/>
                <w:bCs/>
                <w:color w:val="000000"/>
                <w:sz w:val="22"/>
                <w:szCs w:val="22"/>
              </w:rPr>
              <w:t>[</w:t>
            </w:r>
            <w:r w:rsidRPr="007137EE">
              <w:rPr>
                <w:b/>
                <w:bCs/>
                <w:color w:val="000000"/>
                <w:sz w:val="22"/>
                <w:szCs w:val="22"/>
                <w:vertAlign w:val="superscript"/>
              </w:rPr>
              <w:t>18</w:t>
            </w:r>
            <w:r w:rsidRPr="007137EE">
              <w:rPr>
                <w:b/>
                <w:bCs/>
                <w:color w:val="000000"/>
                <w:sz w:val="22"/>
                <w:szCs w:val="22"/>
              </w:rPr>
              <w:t>F]-FDG Metabolism</w:t>
            </w:r>
          </w:p>
        </w:tc>
        <w:tc>
          <w:tcPr>
            <w:tcW w:w="3060" w:type="dxa"/>
            <w:vAlign w:val="bottom"/>
          </w:tcPr>
          <w:p w14:paraId="547FDFB4" w14:textId="34465325" w:rsidR="00D600E4" w:rsidRPr="007137EE" w:rsidRDefault="00D600E4" w:rsidP="000A56AC">
            <w:pPr>
              <w:rPr>
                <w:sz w:val="22"/>
                <w:szCs w:val="22"/>
              </w:rPr>
            </w:pPr>
            <w:r w:rsidRPr="007137EE">
              <w:rPr>
                <w:color w:val="000000"/>
                <w:sz w:val="22"/>
                <w:szCs w:val="22"/>
              </w:rPr>
              <w:t>Aβ+ AD (N=8)</w:t>
            </w:r>
          </w:p>
        </w:tc>
        <w:tc>
          <w:tcPr>
            <w:tcW w:w="1620" w:type="dxa"/>
            <w:vAlign w:val="bottom"/>
          </w:tcPr>
          <w:p w14:paraId="48B5EE22" w14:textId="567538D3" w:rsidR="00D600E4" w:rsidRPr="007137EE" w:rsidRDefault="00D600E4"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067D5DDB" w14:textId="6B5369CB" w:rsidR="00D600E4" w:rsidRPr="007137EE" w:rsidRDefault="00D600E4" w:rsidP="000A56AC">
            <w:pPr>
              <w:rPr>
                <w:sz w:val="22"/>
                <w:szCs w:val="22"/>
              </w:rPr>
            </w:pPr>
            <w:r w:rsidRPr="007137EE">
              <w:rPr>
                <w:color w:val="000000"/>
                <w:sz w:val="22"/>
                <w:szCs w:val="22"/>
              </w:rPr>
              <w:t xml:space="preserve">Voxel-wise </w:t>
            </w:r>
            <w:r>
              <w:rPr>
                <w:color w:val="000000"/>
                <w:sz w:val="22"/>
                <w:szCs w:val="22"/>
              </w:rPr>
              <w:t xml:space="preserve">association between </w:t>
            </w:r>
            <w:r w:rsidRPr="007137EE">
              <w:rPr>
                <w:color w:val="000000"/>
                <w:sz w:val="22"/>
                <w:szCs w:val="22"/>
              </w:rPr>
              <w:t>↓ [</w:t>
            </w:r>
            <w:r w:rsidRPr="007137EE">
              <w:rPr>
                <w:color w:val="000000"/>
                <w:sz w:val="22"/>
                <w:szCs w:val="22"/>
                <w:vertAlign w:val="superscript"/>
              </w:rPr>
              <w:t>18</w:t>
            </w:r>
            <w:r w:rsidRPr="007137EE">
              <w:rPr>
                <w:color w:val="000000"/>
                <w:sz w:val="22"/>
                <w:szCs w:val="22"/>
              </w:rPr>
              <w:t xml:space="preserve">F]-FDG </w:t>
            </w:r>
            <w:r w:rsidR="00232DDE">
              <w:rPr>
                <w:color w:val="000000"/>
                <w:sz w:val="22"/>
                <w:szCs w:val="22"/>
              </w:rPr>
              <w:t xml:space="preserve">metabolism </w:t>
            </w:r>
            <w:r>
              <w:rPr>
                <w:color w:val="000000"/>
                <w:sz w:val="22"/>
                <w:szCs w:val="22"/>
              </w:rPr>
              <w:t xml:space="preserve">and </w:t>
            </w:r>
            <w:r w:rsidRPr="007137EE">
              <w:rPr>
                <w:color w:val="000000"/>
                <w:sz w:val="22"/>
                <w:szCs w:val="22"/>
              </w:rPr>
              <w:t>↑ [</w:t>
            </w:r>
            <w:r w:rsidRPr="007137EE">
              <w:rPr>
                <w:color w:val="000000"/>
                <w:sz w:val="22"/>
                <w:szCs w:val="22"/>
                <w:vertAlign w:val="superscript"/>
              </w:rPr>
              <w:t>11</w:t>
            </w:r>
            <w:r w:rsidRPr="007137EE">
              <w:rPr>
                <w:color w:val="000000"/>
                <w:sz w:val="22"/>
                <w:szCs w:val="22"/>
              </w:rPr>
              <w:t xml:space="preserve">C]-PK11195 BP </w:t>
            </w:r>
          </w:p>
        </w:tc>
        <w:tc>
          <w:tcPr>
            <w:tcW w:w="1063" w:type="dxa"/>
            <w:vAlign w:val="bottom"/>
          </w:tcPr>
          <w:p w14:paraId="12864353" w14:textId="53AB1FFF"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8Tj76TrT","properties":{"formattedCitation":"[3]","plainCitation":"[3]","noteIndex":0},"citationItems":[{"id":295,"uris":["http://zotero.org/groups/5437738/items/5QL994WZ"],"itemData":{"id":295,"type":"article-journal","container-title":"Brain","ISSN":"1460-2156","issue":"12","journalAbbreviation":"Brain","note":"publisher: Oxford University Press","page":"3685-3698","title":"Longitudinal influence of microglial activation and amyloid on neuronal function in Alzheimer’s disease","volume":"138","author":[{"family":"Fan","given":"Zhen"},{"family":"Okello","given":"Aren A"},{"family":"Brooks","given":"David J"},{"family":"Edison","given":"Paul"}],"issued":{"date-parts":[["2015"]]}}}],"schema":"https://github.com/citation-style-language/schema/raw/master/csl-citation.json"} </w:instrText>
            </w:r>
            <w:r w:rsidRPr="007137EE">
              <w:rPr>
                <w:sz w:val="22"/>
                <w:szCs w:val="22"/>
              </w:rPr>
              <w:fldChar w:fldCharType="separate"/>
            </w:r>
            <w:r w:rsidR="002F375F">
              <w:rPr>
                <w:noProof/>
                <w:sz w:val="22"/>
                <w:szCs w:val="22"/>
              </w:rPr>
              <w:t>[3]</w:t>
            </w:r>
            <w:r w:rsidRPr="007137EE">
              <w:rPr>
                <w:sz w:val="22"/>
                <w:szCs w:val="22"/>
              </w:rPr>
              <w:fldChar w:fldCharType="end"/>
            </w:r>
          </w:p>
        </w:tc>
      </w:tr>
      <w:tr w:rsidR="00D600E4" w:rsidRPr="007137EE" w14:paraId="5F2C7B75" w14:textId="77777777" w:rsidTr="002A55AA">
        <w:tc>
          <w:tcPr>
            <w:tcW w:w="1710" w:type="dxa"/>
            <w:vMerge/>
            <w:vAlign w:val="bottom"/>
          </w:tcPr>
          <w:p w14:paraId="2321FB9A" w14:textId="77777777" w:rsidR="00D600E4" w:rsidRPr="007137EE" w:rsidRDefault="00D600E4" w:rsidP="000A56AC">
            <w:pPr>
              <w:rPr>
                <w:b/>
                <w:bCs/>
                <w:color w:val="000000"/>
                <w:sz w:val="22"/>
                <w:szCs w:val="22"/>
              </w:rPr>
            </w:pPr>
          </w:p>
        </w:tc>
        <w:tc>
          <w:tcPr>
            <w:tcW w:w="3060" w:type="dxa"/>
            <w:vAlign w:val="bottom"/>
          </w:tcPr>
          <w:p w14:paraId="69BDFEA9" w14:textId="04A1FC03" w:rsidR="00D600E4" w:rsidRPr="007137EE" w:rsidRDefault="00D600E4" w:rsidP="000A56AC">
            <w:pPr>
              <w:rPr>
                <w:color w:val="000000"/>
                <w:sz w:val="22"/>
                <w:szCs w:val="22"/>
              </w:rPr>
            </w:pPr>
            <w:r>
              <w:rPr>
                <w:color w:val="000000"/>
                <w:sz w:val="22"/>
                <w:szCs w:val="22"/>
              </w:rPr>
              <w:t>AD (N=8)</w:t>
            </w:r>
          </w:p>
        </w:tc>
        <w:tc>
          <w:tcPr>
            <w:tcW w:w="1620" w:type="dxa"/>
            <w:vAlign w:val="center"/>
          </w:tcPr>
          <w:p w14:paraId="38DF90AE" w14:textId="4F08B128" w:rsidR="00D600E4" w:rsidRPr="007137EE" w:rsidRDefault="00D600E4" w:rsidP="000A56AC">
            <w:pPr>
              <w:rPr>
                <w:color w:val="000000"/>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6E3282E1" w14:textId="77777777" w:rsidR="00D600E4" w:rsidRDefault="00D600E4" w:rsidP="000A56AC">
            <w:pPr>
              <w:rPr>
                <w:color w:val="000000"/>
                <w:sz w:val="22"/>
                <w:szCs w:val="22"/>
              </w:rPr>
            </w:pPr>
            <w:r w:rsidRPr="007137EE">
              <w:rPr>
                <w:color w:val="000000"/>
                <w:sz w:val="22"/>
                <w:szCs w:val="22"/>
              </w:rPr>
              <w:t xml:space="preserve">Voxel-wise </w:t>
            </w:r>
            <w:r>
              <w:rPr>
                <w:color w:val="000000"/>
                <w:sz w:val="22"/>
                <w:szCs w:val="22"/>
              </w:rPr>
              <w:t xml:space="preserve">association between </w:t>
            </w:r>
            <w:r w:rsidRPr="007137EE">
              <w:rPr>
                <w:color w:val="000000"/>
                <w:sz w:val="22"/>
                <w:szCs w:val="22"/>
              </w:rPr>
              <w:t xml:space="preserve">↑ </w:t>
            </w:r>
            <w:r>
              <w:rPr>
                <w:color w:val="000000"/>
                <w:sz w:val="22"/>
                <w:szCs w:val="22"/>
              </w:rPr>
              <w:t>HIPP</w:t>
            </w:r>
            <w:r w:rsidRPr="007137EE">
              <w:rPr>
                <w:color w:val="000000"/>
                <w:sz w:val="22"/>
                <w:szCs w:val="22"/>
              </w:rPr>
              <w:t xml:space="preserve"> </w:t>
            </w:r>
            <w:r>
              <w:rPr>
                <w:color w:val="000000"/>
                <w:sz w:val="22"/>
                <w:szCs w:val="22"/>
              </w:rPr>
              <w:t xml:space="preserve">glucose metabolic rate and </w:t>
            </w:r>
          </w:p>
          <w:p w14:paraId="73BE43A4" w14:textId="6C2BFA69" w:rsidR="00D600E4" w:rsidRPr="007137EE" w:rsidRDefault="00D600E4" w:rsidP="000A56AC">
            <w:pPr>
              <w:rPr>
                <w:color w:val="000000"/>
                <w:sz w:val="22"/>
                <w:szCs w:val="22"/>
              </w:rPr>
            </w:pPr>
            <w:r w:rsidRPr="007137EE">
              <w:rPr>
                <w:color w:val="000000"/>
                <w:sz w:val="22"/>
                <w:szCs w:val="22"/>
              </w:rPr>
              <w:t>↓ [</w:t>
            </w:r>
            <w:r w:rsidRPr="007137EE">
              <w:rPr>
                <w:color w:val="000000"/>
                <w:sz w:val="22"/>
                <w:szCs w:val="22"/>
                <w:vertAlign w:val="superscript"/>
              </w:rPr>
              <w:t>11</w:t>
            </w:r>
            <w:r w:rsidRPr="007137EE">
              <w:rPr>
                <w:color w:val="000000"/>
                <w:sz w:val="22"/>
                <w:szCs w:val="22"/>
              </w:rPr>
              <w:t xml:space="preserve">C]-PK11195 </w:t>
            </w:r>
            <w:r>
              <w:rPr>
                <w:color w:val="000000"/>
                <w:sz w:val="22"/>
                <w:szCs w:val="22"/>
              </w:rPr>
              <w:t>BP</w:t>
            </w:r>
            <w:r w:rsidRPr="00321271">
              <w:rPr>
                <w:color w:val="000000"/>
                <w:sz w:val="22"/>
                <w:szCs w:val="22"/>
                <w:vertAlign w:val="subscript"/>
              </w:rPr>
              <w:t>ND</w:t>
            </w:r>
            <w:r w:rsidRPr="007137EE">
              <w:rPr>
                <w:color w:val="000000"/>
                <w:sz w:val="22"/>
                <w:szCs w:val="22"/>
              </w:rPr>
              <w:t xml:space="preserve">. </w:t>
            </w:r>
          </w:p>
        </w:tc>
        <w:tc>
          <w:tcPr>
            <w:tcW w:w="1063" w:type="dxa"/>
            <w:vAlign w:val="bottom"/>
          </w:tcPr>
          <w:p w14:paraId="6535E203" w14:textId="0CBBC471" w:rsidR="00D600E4" w:rsidRPr="007137EE" w:rsidRDefault="00D600E4" w:rsidP="000A56AC">
            <w:pPr>
              <w:rPr>
                <w:sz w:val="22"/>
                <w:szCs w:val="22"/>
              </w:rPr>
            </w:pPr>
            <w:r>
              <w:rPr>
                <w:sz w:val="22"/>
                <w:szCs w:val="22"/>
              </w:rPr>
              <w:fldChar w:fldCharType="begin"/>
            </w:r>
            <w:r w:rsidR="002F375F">
              <w:rPr>
                <w:sz w:val="22"/>
                <w:szCs w:val="22"/>
              </w:rPr>
              <w:instrText xml:space="preserve"> ADDIN ZOTERO_ITEM CSL_CITATION {"citationID":"vccLqjMv","properties":{"formattedCitation":"[17]","plainCitation":"[17]","noteIndex":0},"citationItems":[{"id":821,"uris":["http://zotero.org/groups/5437738/items/H94CZGP2"],"itemData":{"id":821,"type":"article-journal","container-title":"Journal of Alzheimer's Disease","ISSN":"1387-2877","issue":"4","journalAbbreviation":"Journal of Alzheimer's Disease","note":"publisher: IOS Press","page":"1275-1289","title":"Does microglial activation influence hippocampal volume and neuronal function in Alzheimer’s disease and Parkinson’s disease dementia?","volume":"51","author":[{"family":"Femminella","given":"Grazia D"},{"family":"Ninan","given":"Siddharth"},{"family":"Atkinson","given":"Rebecca"},{"family":"Fan","given":"Zhen"},{"family":"Brooks","given":"David J"},{"family":"Edison","given":"Paul"}],"issued":{"date-parts":[["2016"]]}}}],"schema":"https://github.com/citation-style-language/schema/raw/master/csl-citation.json"} </w:instrText>
            </w:r>
            <w:r>
              <w:rPr>
                <w:sz w:val="22"/>
                <w:szCs w:val="22"/>
              </w:rPr>
              <w:fldChar w:fldCharType="separate"/>
            </w:r>
            <w:r w:rsidR="002F375F">
              <w:rPr>
                <w:noProof/>
                <w:sz w:val="22"/>
                <w:szCs w:val="22"/>
              </w:rPr>
              <w:t>[17]</w:t>
            </w:r>
            <w:r>
              <w:rPr>
                <w:sz w:val="22"/>
                <w:szCs w:val="22"/>
              </w:rPr>
              <w:fldChar w:fldCharType="end"/>
            </w:r>
          </w:p>
        </w:tc>
      </w:tr>
      <w:tr w:rsidR="00D600E4" w:rsidRPr="007137EE" w14:paraId="58C7C324" w14:textId="77777777" w:rsidTr="002A55AA">
        <w:trPr>
          <w:trHeight w:val="593"/>
        </w:trPr>
        <w:tc>
          <w:tcPr>
            <w:tcW w:w="1710" w:type="dxa"/>
            <w:vMerge/>
            <w:vAlign w:val="center"/>
          </w:tcPr>
          <w:p w14:paraId="55465093" w14:textId="77777777" w:rsidR="00D600E4" w:rsidRPr="007137EE" w:rsidRDefault="00D600E4" w:rsidP="000A56AC">
            <w:pPr>
              <w:rPr>
                <w:sz w:val="22"/>
                <w:szCs w:val="22"/>
              </w:rPr>
            </w:pPr>
          </w:p>
        </w:tc>
        <w:tc>
          <w:tcPr>
            <w:tcW w:w="3060" w:type="dxa"/>
            <w:vAlign w:val="bottom"/>
          </w:tcPr>
          <w:p w14:paraId="058DFCC9" w14:textId="5820A6F5" w:rsidR="00D600E4" w:rsidRPr="007137EE" w:rsidRDefault="00D600E4" w:rsidP="000A56AC">
            <w:pPr>
              <w:rPr>
                <w:sz w:val="22"/>
                <w:szCs w:val="22"/>
              </w:rPr>
            </w:pPr>
            <w:r w:rsidRPr="007137EE">
              <w:rPr>
                <w:color w:val="000000"/>
                <w:sz w:val="22"/>
                <w:szCs w:val="22"/>
              </w:rPr>
              <w:t>MCI (N=10) &amp; AD (N=10)</w:t>
            </w:r>
          </w:p>
        </w:tc>
        <w:tc>
          <w:tcPr>
            <w:tcW w:w="1620" w:type="dxa"/>
            <w:vAlign w:val="bottom"/>
          </w:tcPr>
          <w:p w14:paraId="33275548" w14:textId="0BBEC60A" w:rsidR="00D600E4" w:rsidRPr="007137EE" w:rsidRDefault="00D600E4"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06FF6FB8" w14:textId="502BB41E" w:rsidR="00D600E4" w:rsidRPr="007137EE" w:rsidRDefault="00D600E4" w:rsidP="000A56AC">
            <w:pPr>
              <w:rPr>
                <w:sz w:val="22"/>
                <w:szCs w:val="22"/>
              </w:rPr>
            </w:pPr>
            <w:r w:rsidRPr="007137EE">
              <w:rPr>
                <w:color w:val="000000"/>
                <w:sz w:val="22"/>
                <w:szCs w:val="22"/>
              </w:rPr>
              <w:t xml:space="preserve">Voxel-wise </w:t>
            </w:r>
            <w:r>
              <w:rPr>
                <w:color w:val="000000"/>
                <w:sz w:val="22"/>
                <w:szCs w:val="22"/>
              </w:rPr>
              <w:t xml:space="preserve">association between </w:t>
            </w:r>
            <w:r w:rsidRPr="007137EE">
              <w:rPr>
                <w:color w:val="000000"/>
                <w:sz w:val="22"/>
                <w:szCs w:val="22"/>
              </w:rPr>
              <w:t>↑ [</w:t>
            </w:r>
            <w:r w:rsidRPr="007137EE">
              <w:rPr>
                <w:color w:val="000000"/>
                <w:sz w:val="22"/>
                <w:szCs w:val="22"/>
                <w:vertAlign w:val="superscript"/>
              </w:rPr>
              <w:t>11</w:t>
            </w:r>
            <w:r w:rsidRPr="007137EE">
              <w:rPr>
                <w:color w:val="000000"/>
                <w:sz w:val="22"/>
                <w:szCs w:val="22"/>
              </w:rPr>
              <w:t xml:space="preserve">C]-PK11195 BP </w:t>
            </w:r>
            <w:r>
              <w:rPr>
                <w:color w:val="000000"/>
                <w:sz w:val="22"/>
                <w:szCs w:val="22"/>
              </w:rPr>
              <w:t>and</w:t>
            </w:r>
            <w:r w:rsidRPr="007137EE">
              <w:rPr>
                <w:color w:val="000000"/>
                <w:sz w:val="22"/>
                <w:szCs w:val="22"/>
              </w:rPr>
              <w:t xml:space="preserve"> ↓ [</w:t>
            </w:r>
            <w:r w:rsidRPr="007137EE">
              <w:rPr>
                <w:color w:val="000000"/>
                <w:sz w:val="22"/>
                <w:szCs w:val="22"/>
                <w:vertAlign w:val="superscript"/>
              </w:rPr>
              <w:t>18</w:t>
            </w:r>
            <w:r w:rsidRPr="007137EE">
              <w:rPr>
                <w:color w:val="000000"/>
                <w:sz w:val="22"/>
                <w:szCs w:val="22"/>
              </w:rPr>
              <w:t xml:space="preserve">F]-FDG metabolism  </w:t>
            </w:r>
          </w:p>
        </w:tc>
        <w:tc>
          <w:tcPr>
            <w:tcW w:w="1063" w:type="dxa"/>
            <w:vAlign w:val="bottom"/>
          </w:tcPr>
          <w:p w14:paraId="78FABB0D" w14:textId="5968BFAB" w:rsidR="00D600E4" w:rsidRPr="007137EE" w:rsidRDefault="00D600E4" w:rsidP="000A56AC">
            <w:pPr>
              <w:rPr>
                <w:color w:val="000000"/>
                <w:sz w:val="22"/>
                <w:szCs w:val="22"/>
              </w:rPr>
            </w:pPr>
            <w:r w:rsidRPr="007137EE">
              <w:rPr>
                <w:color w:val="000000"/>
                <w:sz w:val="22"/>
                <w:szCs w:val="22"/>
              </w:rPr>
              <w:br/>
            </w:r>
          </w:p>
          <w:p w14:paraId="106DA10A" w14:textId="5ED97047"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cipPWWXE","properties":{"formattedCitation":"[2]","plainCitation":"[2]","noteIndex":0},"citationItems":[{"id":213,"uris":["http://zotero.org/groups/5437738/items/HHWA7H3N"],"itemData":{"id":213,"type":"article-journal","container-title":"Alzheimer's &amp; Dementia","ISSN":"1552-5260","issue":"6","journalAbbreviation":"Alzheimer's &amp; Dementia","note":"publisher: Elsevier","page":"608-621","title":"Influence of microglial activation on neuronal function in Alzheimer's and Parkinson's disease dementia","volume":"11","author":[{"family":"Fan","given":"Zhen"},{"family":"Aman","given":"Yahyah"},{"family":"Ahmed","given":"Imtiaz"},{"family":"Chetelat","given":"Gaël"},{"family":"Landeau","given":"Brigitte"},{"family":"Chaudhuri","given":"K Ray"},{"family":"Brooks","given":"David J"},{"family":"Edison","given":"Paul"}],"issued":{"date-parts":[["2015"]]}}}],"schema":"https://github.com/citation-style-language/schema/raw/master/csl-citation.json"} </w:instrText>
            </w:r>
            <w:r w:rsidRPr="007137EE">
              <w:rPr>
                <w:sz w:val="22"/>
                <w:szCs w:val="22"/>
              </w:rPr>
              <w:fldChar w:fldCharType="separate"/>
            </w:r>
            <w:r w:rsidR="002F375F">
              <w:rPr>
                <w:noProof/>
                <w:sz w:val="22"/>
                <w:szCs w:val="22"/>
              </w:rPr>
              <w:t>[2]</w:t>
            </w:r>
            <w:r w:rsidRPr="007137EE">
              <w:rPr>
                <w:sz w:val="22"/>
                <w:szCs w:val="22"/>
              </w:rPr>
              <w:fldChar w:fldCharType="end"/>
            </w:r>
          </w:p>
        </w:tc>
      </w:tr>
      <w:tr w:rsidR="00D600E4" w:rsidRPr="007137EE" w14:paraId="4DE237BB" w14:textId="77777777" w:rsidTr="002A55AA">
        <w:tc>
          <w:tcPr>
            <w:tcW w:w="1710" w:type="dxa"/>
            <w:vMerge/>
            <w:vAlign w:val="center"/>
          </w:tcPr>
          <w:p w14:paraId="30C7D0FD" w14:textId="77777777" w:rsidR="00D600E4" w:rsidRPr="007137EE" w:rsidRDefault="00D600E4" w:rsidP="000A56AC">
            <w:pPr>
              <w:rPr>
                <w:sz w:val="22"/>
                <w:szCs w:val="22"/>
              </w:rPr>
            </w:pPr>
          </w:p>
        </w:tc>
        <w:tc>
          <w:tcPr>
            <w:tcW w:w="3060" w:type="dxa"/>
            <w:vAlign w:val="bottom"/>
          </w:tcPr>
          <w:p w14:paraId="7CA95671" w14:textId="575D39CB" w:rsidR="00D600E4" w:rsidRPr="007137EE" w:rsidRDefault="00D600E4" w:rsidP="000A56AC">
            <w:pPr>
              <w:rPr>
                <w:color w:val="000000"/>
                <w:sz w:val="22"/>
                <w:szCs w:val="22"/>
              </w:rPr>
            </w:pPr>
            <w:r>
              <w:rPr>
                <w:color w:val="000000"/>
                <w:sz w:val="22"/>
                <w:szCs w:val="22"/>
              </w:rPr>
              <w:t>EOAD (N=12)</w:t>
            </w:r>
          </w:p>
        </w:tc>
        <w:tc>
          <w:tcPr>
            <w:tcW w:w="1620" w:type="dxa"/>
            <w:vAlign w:val="bottom"/>
          </w:tcPr>
          <w:p w14:paraId="076639C5" w14:textId="01CCFE14" w:rsidR="00D600E4" w:rsidRPr="007137EE" w:rsidRDefault="00D600E4" w:rsidP="000A56AC">
            <w:pPr>
              <w:rPr>
                <w:color w:val="000000"/>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77C2F2AF" w14:textId="25846521" w:rsidR="00D600E4" w:rsidRPr="007137EE" w:rsidRDefault="00D600E4" w:rsidP="000A56AC">
            <w:pPr>
              <w:rPr>
                <w:color w:val="000000"/>
                <w:sz w:val="22"/>
                <w:szCs w:val="22"/>
              </w:rPr>
            </w:pPr>
            <w:r w:rsidRPr="007137EE">
              <w:rPr>
                <w:color w:val="000000"/>
                <w:sz w:val="22"/>
                <w:szCs w:val="22"/>
              </w:rPr>
              <w:t>↑ [</w:t>
            </w:r>
            <w:r w:rsidRPr="007137EE">
              <w:rPr>
                <w:color w:val="000000"/>
                <w:sz w:val="22"/>
                <w:szCs w:val="22"/>
                <w:vertAlign w:val="superscript"/>
              </w:rPr>
              <w:t>11</w:t>
            </w:r>
            <w:r w:rsidRPr="007137EE">
              <w:rPr>
                <w:color w:val="000000"/>
                <w:sz w:val="22"/>
                <w:szCs w:val="22"/>
              </w:rPr>
              <w:t>C]-PK11195 BP</w:t>
            </w:r>
            <w:r>
              <w:rPr>
                <w:color w:val="000000"/>
                <w:sz w:val="22"/>
                <w:szCs w:val="22"/>
              </w:rPr>
              <w:t xml:space="preserve"> associated with </w:t>
            </w:r>
            <w:r w:rsidRPr="007137EE">
              <w:rPr>
                <w:color w:val="000000"/>
                <w:sz w:val="22"/>
                <w:szCs w:val="22"/>
              </w:rPr>
              <w:t>↑ [</w:t>
            </w:r>
            <w:r w:rsidRPr="007137EE">
              <w:rPr>
                <w:color w:val="000000"/>
                <w:sz w:val="22"/>
                <w:szCs w:val="22"/>
                <w:vertAlign w:val="superscript"/>
              </w:rPr>
              <w:t>18</w:t>
            </w:r>
            <w:r w:rsidRPr="007137EE">
              <w:rPr>
                <w:color w:val="000000"/>
                <w:sz w:val="22"/>
                <w:szCs w:val="22"/>
              </w:rPr>
              <w:t xml:space="preserve">F]-FDG </w:t>
            </w:r>
            <w:r>
              <w:rPr>
                <w:color w:val="000000"/>
                <w:sz w:val="22"/>
                <w:szCs w:val="22"/>
              </w:rPr>
              <w:t>hypo</w:t>
            </w:r>
            <w:r w:rsidRPr="007137EE">
              <w:rPr>
                <w:color w:val="000000"/>
                <w:sz w:val="22"/>
                <w:szCs w:val="22"/>
              </w:rPr>
              <w:t xml:space="preserve">metabolism  </w:t>
            </w:r>
          </w:p>
        </w:tc>
        <w:tc>
          <w:tcPr>
            <w:tcW w:w="1063" w:type="dxa"/>
            <w:vAlign w:val="bottom"/>
          </w:tcPr>
          <w:p w14:paraId="0CE525A7" w14:textId="689FA382" w:rsidR="00D600E4" w:rsidRPr="007137EE" w:rsidRDefault="00D600E4" w:rsidP="000A56AC">
            <w:pPr>
              <w:rPr>
                <w:color w:val="000000"/>
                <w:sz w:val="22"/>
                <w:szCs w:val="22"/>
              </w:rPr>
            </w:pPr>
            <w:r>
              <w:rPr>
                <w:color w:val="000000"/>
                <w:sz w:val="22"/>
                <w:szCs w:val="22"/>
              </w:rPr>
              <w:fldChar w:fldCharType="begin"/>
            </w:r>
            <w:r w:rsidR="002F375F">
              <w:rPr>
                <w:color w:val="000000"/>
                <w:sz w:val="22"/>
                <w:szCs w:val="22"/>
              </w:rPr>
              <w:instrText xml:space="preserve"> ADDIN ZOTERO_ITEM CSL_CITATION {"citationID":"1PZJGWDE","properties":{"formattedCitation":"[18]","plainCitation":"[18]","noteIndex":0},"citationItems":[{"id":822,"uris":["http://zotero.org/groups/5437738/items/3F7BR2IZ"],"itemData":{"id":822,"type":"article-journal","container-title":"Alzheimer's Research &amp; Therapy","ISSN":"1758-9193","issue":"1","journalAbbreviation":"Alzheimer's Research &amp; Therapy","note":"publisher: Springer","page":"50","title":"The combined effects of microglia activation and brain glucose hypometabolism in early-onset Alzheimer’s disease","volume":"12","author":[{"family":"Tondo","given":"Giacomo"},{"family":"Iaccarino","given":"Leonardo"},{"family":"Caminiti","given":"Silvia Paola"},{"family":"Presotto","given":"Luca"},{"family":"Santangelo","given":"Roberto"},{"family":"Iannaccone","given":"Sandro"},{"family":"Magnani","given":"Giuseppe"},{"family":"Perani","given":"Daniela"}],"issued":{"date-parts":[["2020"]]}}}],"schema":"https://github.com/citation-style-language/schema/raw/master/csl-citation.json"} </w:instrText>
            </w:r>
            <w:r>
              <w:rPr>
                <w:color w:val="000000"/>
                <w:sz w:val="22"/>
                <w:szCs w:val="22"/>
              </w:rPr>
              <w:fldChar w:fldCharType="separate"/>
            </w:r>
            <w:r w:rsidR="002F375F">
              <w:rPr>
                <w:noProof/>
                <w:color w:val="000000"/>
                <w:sz w:val="22"/>
                <w:szCs w:val="22"/>
              </w:rPr>
              <w:t>[18]</w:t>
            </w:r>
            <w:r>
              <w:rPr>
                <w:color w:val="000000"/>
                <w:sz w:val="22"/>
                <w:szCs w:val="22"/>
              </w:rPr>
              <w:fldChar w:fldCharType="end"/>
            </w:r>
          </w:p>
        </w:tc>
      </w:tr>
      <w:tr w:rsidR="00D600E4" w:rsidRPr="007137EE" w14:paraId="41FD9EA5" w14:textId="77777777" w:rsidTr="00123F4B">
        <w:tc>
          <w:tcPr>
            <w:tcW w:w="15480" w:type="dxa"/>
            <w:gridSpan w:val="5"/>
          </w:tcPr>
          <w:p w14:paraId="5B7F6975" w14:textId="1AAE9853" w:rsidR="00D600E4" w:rsidRPr="007137EE" w:rsidRDefault="00D600E4" w:rsidP="000A56AC">
            <w:pPr>
              <w:rPr>
                <w:b/>
                <w:bCs/>
                <w:sz w:val="22"/>
                <w:szCs w:val="22"/>
              </w:rPr>
            </w:pPr>
            <w:r w:rsidRPr="007137EE">
              <w:rPr>
                <w:b/>
                <w:bCs/>
                <w:sz w:val="22"/>
                <w:szCs w:val="22"/>
              </w:rPr>
              <w:t>Cognitive Outcomes</w:t>
            </w:r>
          </w:p>
        </w:tc>
      </w:tr>
      <w:tr w:rsidR="00D600E4" w:rsidRPr="007137EE" w14:paraId="00C099C5" w14:textId="77777777" w:rsidTr="002A55AA">
        <w:tc>
          <w:tcPr>
            <w:tcW w:w="1710" w:type="dxa"/>
            <w:vMerge w:val="restart"/>
          </w:tcPr>
          <w:p w14:paraId="2DB913FA" w14:textId="77777777" w:rsidR="00D600E4" w:rsidRPr="007137EE" w:rsidRDefault="00D600E4" w:rsidP="000A56AC">
            <w:pPr>
              <w:rPr>
                <w:b/>
                <w:bCs/>
                <w:sz w:val="22"/>
                <w:szCs w:val="22"/>
              </w:rPr>
            </w:pPr>
          </w:p>
          <w:p w14:paraId="2A3F8498" w14:textId="77777777" w:rsidR="00D600E4" w:rsidRPr="007137EE" w:rsidRDefault="00D600E4" w:rsidP="000A56AC">
            <w:pPr>
              <w:rPr>
                <w:b/>
                <w:bCs/>
                <w:sz w:val="22"/>
                <w:szCs w:val="22"/>
              </w:rPr>
            </w:pPr>
          </w:p>
          <w:p w14:paraId="4BC662CE" w14:textId="77777777" w:rsidR="00D600E4" w:rsidRPr="007137EE" w:rsidRDefault="00D600E4" w:rsidP="000A56AC">
            <w:pPr>
              <w:rPr>
                <w:b/>
                <w:bCs/>
                <w:sz w:val="22"/>
                <w:szCs w:val="22"/>
              </w:rPr>
            </w:pPr>
          </w:p>
          <w:p w14:paraId="099272BD" w14:textId="77777777" w:rsidR="00D600E4" w:rsidRPr="007137EE" w:rsidRDefault="00D600E4" w:rsidP="000A56AC">
            <w:pPr>
              <w:rPr>
                <w:b/>
                <w:bCs/>
                <w:sz w:val="22"/>
                <w:szCs w:val="22"/>
              </w:rPr>
            </w:pPr>
          </w:p>
          <w:p w14:paraId="42BD40F6" w14:textId="77777777" w:rsidR="00D600E4" w:rsidRPr="007137EE" w:rsidRDefault="00D600E4" w:rsidP="000A56AC">
            <w:pPr>
              <w:rPr>
                <w:b/>
                <w:bCs/>
                <w:sz w:val="22"/>
                <w:szCs w:val="22"/>
              </w:rPr>
            </w:pPr>
          </w:p>
          <w:p w14:paraId="3B7BE58E" w14:textId="77777777" w:rsidR="00D600E4" w:rsidRPr="007137EE" w:rsidRDefault="00D600E4" w:rsidP="000A56AC">
            <w:pPr>
              <w:rPr>
                <w:b/>
                <w:bCs/>
                <w:sz w:val="22"/>
                <w:szCs w:val="22"/>
              </w:rPr>
            </w:pPr>
          </w:p>
          <w:p w14:paraId="10A3DB8C" w14:textId="77777777" w:rsidR="00D600E4" w:rsidRPr="007137EE" w:rsidRDefault="00D600E4" w:rsidP="000A56AC">
            <w:pPr>
              <w:rPr>
                <w:b/>
                <w:bCs/>
                <w:sz w:val="22"/>
                <w:szCs w:val="22"/>
              </w:rPr>
            </w:pPr>
          </w:p>
          <w:p w14:paraId="6429A1CB" w14:textId="77777777" w:rsidR="00D600E4" w:rsidRPr="007137EE" w:rsidRDefault="00D600E4" w:rsidP="000A56AC">
            <w:pPr>
              <w:rPr>
                <w:b/>
                <w:bCs/>
                <w:sz w:val="22"/>
                <w:szCs w:val="22"/>
              </w:rPr>
            </w:pPr>
          </w:p>
          <w:p w14:paraId="66DC3832" w14:textId="77777777" w:rsidR="00D600E4" w:rsidRPr="007137EE" w:rsidRDefault="00D600E4" w:rsidP="000A56AC">
            <w:pPr>
              <w:rPr>
                <w:b/>
                <w:bCs/>
                <w:sz w:val="22"/>
                <w:szCs w:val="22"/>
              </w:rPr>
            </w:pPr>
          </w:p>
          <w:p w14:paraId="18FA0E6E" w14:textId="77777777" w:rsidR="00D600E4" w:rsidRPr="007137EE" w:rsidRDefault="00D600E4" w:rsidP="000A56AC">
            <w:pPr>
              <w:rPr>
                <w:b/>
                <w:bCs/>
                <w:sz w:val="22"/>
                <w:szCs w:val="22"/>
              </w:rPr>
            </w:pPr>
          </w:p>
          <w:p w14:paraId="787E7BC4" w14:textId="77777777" w:rsidR="00D600E4" w:rsidRPr="007137EE" w:rsidRDefault="00D600E4" w:rsidP="000A56AC">
            <w:pPr>
              <w:rPr>
                <w:b/>
                <w:bCs/>
                <w:sz w:val="22"/>
                <w:szCs w:val="22"/>
              </w:rPr>
            </w:pPr>
          </w:p>
          <w:p w14:paraId="0199617C" w14:textId="77777777" w:rsidR="00D600E4" w:rsidRPr="007137EE" w:rsidRDefault="00D600E4" w:rsidP="000A56AC">
            <w:pPr>
              <w:rPr>
                <w:b/>
                <w:bCs/>
                <w:sz w:val="22"/>
                <w:szCs w:val="22"/>
              </w:rPr>
            </w:pPr>
          </w:p>
          <w:p w14:paraId="7AD909A3" w14:textId="77777777" w:rsidR="00D600E4" w:rsidRPr="007137EE" w:rsidRDefault="00D600E4" w:rsidP="000A56AC">
            <w:pPr>
              <w:rPr>
                <w:b/>
                <w:bCs/>
                <w:sz w:val="22"/>
                <w:szCs w:val="22"/>
              </w:rPr>
            </w:pPr>
          </w:p>
          <w:p w14:paraId="6B6F55F2" w14:textId="77777777" w:rsidR="00D600E4" w:rsidRPr="007137EE" w:rsidRDefault="00D600E4" w:rsidP="000A56AC">
            <w:pPr>
              <w:rPr>
                <w:b/>
                <w:bCs/>
                <w:sz w:val="22"/>
                <w:szCs w:val="22"/>
              </w:rPr>
            </w:pPr>
          </w:p>
          <w:p w14:paraId="40BB9E5B" w14:textId="77777777" w:rsidR="00D600E4" w:rsidRPr="007137EE" w:rsidRDefault="00D600E4" w:rsidP="000A56AC">
            <w:pPr>
              <w:rPr>
                <w:b/>
                <w:bCs/>
                <w:sz w:val="22"/>
                <w:szCs w:val="22"/>
              </w:rPr>
            </w:pPr>
          </w:p>
          <w:p w14:paraId="1B454211" w14:textId="77777777" w:rsidR="00D600E4" w:rsidRPr="007137EE" w:rsidRDefault="00D600E4" w:rsidP="000A56AC">
            <w:pPr>
              <w:rPr>
                <w:b/>
                <w:bCs/>
                <w:sz w:val="22"/>
                <w:szCs w:val="22"/>
              </w:rPr>
            </w:pPr>
          </w:p>
          <w:p w14:paraId="39BC046C" w14:textId="78B6E392" w:rsidR="00D600E4" w:rsidRPr="007137EE" w:rsidRDefault="00D600E4" w:rsidP="000A56AC">
            <w:pPr>
              <w:rPr>
                <w:b/>
                <w:bCs/>
                <w:sz w:val="22"/>
                <w:szCs w:val="22"/>
              </w:rPr>
            </w:pPr>
            <w:r w:rsidRPr="007137EE">
              <w:rPr>
                <w:b/>
                <w:bCs/>
                <w:sz w:val="22"/>
                <w:szCs w:val="22"/>
              </w:rPr>
              <w:t>Clinical disease severity (CDR) &amp; Cognition</w:t>
            </w:r>
          </w:p>
        </w:tc>
        <w:tc>
          <w:tcPr>
            <w:tcW w:w="3060" w:type="dxa"/>
            <w:vAlign w:val="bottom"/>
          </w:tcPr>
          <w:p w14:paraId="7D026CF6" w14:textId="2888C05F" w:rsidR="00D600E4" w:rsidRPr="007137EE" w:rsidRDefault="00D600E4" w:rsidP="000A56AC">
            <w:pPr>
              <w:rPr>
                <w:sz w:val="22"/>
                <w:szCs w:val="22"/>
              </w:rPr>
            </w:pPr>
            <w:r w:rsidRPr="007137EE">
              <w:rPr>
                <w:color w:val="000000"/>
                <w:sz w:val="22"/>
                <w:szCs w:val="22"/>
              </w:rPr>
              <w:lastRenderedPageBreak/>
              <w:t>prodromal AD (N=10), AD (N=19), &amp; HCs (21)</w:t>
            </w:r>
          </w:p>
        </w:tc>
        <w:tc>
          <w:tcPr>
            <w:tcW w:w="1620" w:type="dxa"/>
            <w:vAlign w:val="bottom"/>
          </w:tcPr>
          <w:p w14:paraId="611B0F61" w14:textId="029114D1" w:rsidR="00D600E4" w:rsidRPr="007137EE" w:rsidRDefault="00D600E4"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6629D95F" w14:textId="7D98E715" w:rsidR="00D600E4" w:rsidRPr="007137EE" w:rsidRDefault="00D600E4" w:rsidP="000A56AC">
            <w:pPr>
              <w:rPr>
                <w:sz w:val="22"/>
                <w:szCs w:val="22"/>
              </w:rPr>
            </w:pPr>
            <w:r w:rsidRPr="007137EE">
              <w:rPr>
                <w:color w:val="000000"/>
                <w:sz w:val="22"/>
                <w:szCs w:val="22"/>
              </w:rPr>
              <w:t>No association between cognition and [</w:t>
            </w:r>
            <w:r w:rsidRPr="007137EE">
              <w:rPr>
                <w:color w:val="000000"/>
                <w:sz w:val="22"/>
                <w:szCs w:val="22"/>
                <w:vertAlign w:val="superscript"/>
              </w:rPr>
              <w:t>11</w:t>
            </w:r>
            <w:r w:rsidRPr="007137EE">
              <w:rPr>
                <w:color w:val="000000"/>
                <w:sz w:val="22"/>
                <w:szCs w:val="22"/>
              </w:rPr>
              <w:t>C]-PK11195 BP</w:t>
            </w:r>
            <w:r w:rsidRPr="007137EE">
              <w:rPr>
                <w:color w:val="000000"/>
                <w:sz w:val="22"/>
                <w:szCs w:val="22"/>
                <w:vertAlign w:val="subscript"/>
              </w:rPr>
              <w:t>ND</w:t>
            </w:r>
            <w:r w:rsidRPr="007137EE">
              <w:rPr>
                <w:color w:val="000000"/>
                <w:sz w:val="22"/>
                <w:szCs w:val="22"/>
              </w:rPr>
              <w:t xml:space="preserve"> at baseline</w:t>
            </w:r>
          </w:p>
        </w:tc>
        <w:tc>
          <w:tcPr>
            <w:tcW w:w="1063" w:type="dxa"/>
            <w:vAlign w:val="bottom"/>
          </w:tcPr>
          <w:p w14:paraId="6E85093F" w14:textId="5D8C7ED8"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LXWxKgyW","properties":{"formattedCitation":"[1]","plainCitation":"[1]","noteIndex":0},"citationItems":[{"id":203,"uris":["http://zotero.org/groups/5437738/items/QUBD3AI4"],"itemData":{"id":203,"type":"article-journal","container-title":"Neurobiology of aging","ISSN":"0197-4580","issue":"1","journalAbbreviation":"Neurobiology of aging","note":"publisher: Elsevier","page":"128-136","title":"Microglial activation in Alzheimer's disease: an (R)-[11C] PK11195 positron emission tomography study","volume":"34","author":[{"family":"Schuitemaker","given":"Alie"},{"family":"Kropholler","given":"Marc A"},{"family":"Boellaard","given":"Ronald"},{"family":"Flier","given":"Wiesje M","non-dropping-particle":"van der"},{"family":"Kloet","given":"Reina W"},{"family":"Doef","given":"Thalia F","non-dropping-particle":"van der"},{"family":"Knol","given":"Dirk L"},{"family":"Windhorst","given":"Albert D"},{"family":"Luurtsema","given":"Gert"},{"family":"Barkhof","given":"Frederik"}],"issued":{"date-parts":[["2013"]]}}}],"schema":"https://github.com/citation-style-language/schema/raw/master/csl-citation.json"} </w:instrText>
            </w:r>
            <w:r w:rsidRPr="007137EE">
              <w:rPr>
                <w:sz w:val="22"/>
                <w:szCs w:val="22"/>
              </w:rPr>
              <w:fldChar w:fldCharType="separate"/>
            </w:r>
            <w:r w:rsidR="002F375F">
              <w:rPr>
                <w:noProof/>
                <w:sz w:val="22"/>
                <w:szCs w:val="22"/>
              </w:rPr>
              <w:t>[1]</w:t>
            </w:r>
            <w:r w:rsidRPr="007137EE">
              <w:rPr>
                <w:sz w:val="22"/>
                <w:szCs w:val="22"/>
              </w:rPr>
              <w:fldChar w:fldCharType="end"/>
            </w:r>
          </w:p>
        </w:tc>
      </w:tr>
      <w:tr w:rsidR="00D600E4" w:rsidRPr="007137EE" w14:paraId="48354850" w14:textId="77777777" w:rsidTr="002A55AA">
        <w:tc>
          <w:tcPr>
            <w:tcW w:w="1710" w:type="dxa"/>
            <w:vMerge/>
          </w:tcPr>
          <w:p w14:paraId="77D7D2FC" w14:textId="77777777" w:rsidR="00D600E4" w:rsidRPr="007137EE" w:rsidRDefault="00D600E4" w:rsidP="000A56AC">
            <w:pPr>
              <w:rPr>
                <w:sz w:val="22"/>
                <w:szCs w:val="22"/>
              </w:rPr>
            </w:pPr>
          </w:p>
        </w:tc>
        <w:tc>
          <w:tcPr>
            <w:tcW w:w="3060" w:type="dxa"/>
            <w:vAlign w:val="bottom"/>
          </w:tcPr>
          <w:p w14:paraId="2DC60523" w14:textId="4A74D468" w:rsidR="00D600E4" w:rsidRPr="007137EE" w:rsidRDefault="00D600E4" w:rsidP="000A56AC">
            <w:pPr>
              <w:rPr>
                <w:sz w:val="22"/>
                <w:szCs w:val="22"/>
              </w:rPr>
            </w:pPr>
            <w:r w:rsidRPr="007137EE">
              <w:rPr>
                <w:color w:val="000000"/>
                <w:sz w:val="22"/>
                <w:szCs w:val="22"/>
              </w:rPr>
              <w:t>AD (N=10)</w:t>
            </w:r>
          </w:p>
        </w:tc>
        <w:tc>
          <w:tcPr>
            <w:tcW w:w="1620" w:type="dxa"/>
          </w:tcPr>
          <w:p w14:paraId="20BFCAD6" w14:textId="06F05B37" w:rsidR="00D600E4" w:rsidRPr="007137EE" w:rsidRDefault="00D600E4"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78D53347" w14:textId="121FAAAF" w:rsidR="00D600E4" w:rsidRPr="007137EE" w:rsidRDefault="00D600E4" w:rsidP="000A56AC">
            <w:pPr>
              <w:rPr>
                <w:sz w:val="22"/>
                <w:szCs w:val="22"/>
              </w:rPr>
            </w:pPr>
            <w:r w:rsidRPr="007137EE">
              <w:rPr>
                <w:color w:val="000000"/>
                <w:sz w:val="22"/>
                <w:szCs w:val="22"/>
              </w:rPr>
              <w:t>↓ MMSE associated with voxel-wise ↑ [</w:t>
            </w:r>
            <w:r w:rsidRPr="007137EE">
              <w:rPr>
                <w:color w:val="000000"/>
                <w:sz w:val="22"/>
                <w:szCs w:val="22"/>
                <w:vertAlign w:val="superscript"/>
              </w:rPr>
              <w:t>11</w:t>
            </w:r>
            <w:r w:rsidRPr="007137EE">
              <w:rPr>
                <w:color w:val="000000"/>
                <w:sz w:val="22"/>
                <w:szCs w:val="22"/>
              </w:rPr>
              <w:t xml:space="preserve">C]-PK11195 BP </w:t>
            </w:r>
          </w:p>
        </w:tc>
        <w:tc>
          <w:tcPr>
            <w:tcW w:w="1063" w:type="dxa"/>
            <w:vAlign w:val="bottom"/>
          </w:tcPr>
          <w:p w14:paraId="261D2C32" w14:textId="09974640"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Th6yy2Xv","properties":{"formattedCitation":"[2]","plainCitation":"[2]","noteIndex":0},"citationItems":[{"id":213,"uris":["http://zotero.org/groups/5437738/items/HHWA7H3N"],"itemData":{"id":213,"type":"article-journal","container-title":"Alzheimer's &amp; Dementia","ISSN":"1552-5260","issue":"6","journalAbbreviation":"Alzheimer's &amp; Dementia","note":"publisher: Elsevier","page":"608-621","title":"Influence of microglial activation on neuronal function in Alzheimer's and Parkinson's disease dementia","volume":"11","author":[{"family":"Fan","given":"Zhen"},{"family":"Aman","given":"Yahyah"},{"family":"Ahmed","given":"Imtiaz"},{"family":"Chetelat","given":"Gaël"},{"family":"Landeau","given":"Brigitte"},{"family":"Chaudhuri","given":"K Ray"},{"family":"Brooks","given":"David J"},{"family":"Edison","given":"Paul"}],"issued":{"date-parts":[["2015"]]}}}],"schema":"https://github.com/citation-style-language/schema/raw/master/csl-citation.json"} </w:instrText>
            </w:r>
            <w:r w:rsidRPr="007137EE">
              <w:rPr>
                <w:sz w:val="22"/>
                <w:szCs w:val="22"/>
              </w:rPr>
              <w:fldChar w:fldCharType="separate"/>
            </w:r>
            <w:r w:rsidR="002F375F">
              <w:rPr>
                <w:noProof/>
                <w:sz w:val="22"/>
                <w:szCs w:val="22"/>
              </w:rPr>
              <w:t>[2]</w:t>
            </w:r>
            <w:r w:rsidRPr="007137EE">
              <w:rPr>
                <w:sz w:val="22"/>
                <w:szCs w:val="22"/>
              </w:rPr>
              <w:fldChar w:fldCharType="end"/>
            </w:r>
          </w:p>
        </w:tc>
      </w:tr>
      <w:tr w:rsidR="00D600E4" w:rsidRPr="007137EE" w14:paraId="7D28F43F" w14:textId="77777777" w:rsidTr="002A55AA">
        <w:tc>
          <w:tcPr>
            <w:tcW w:w="1710" w:type="dxa"/>
            <w:vMerge/>
          </w:tcPr>
          <w:p w14:paraId="3F241036" w14:textId="77777777" w:rsidR="00D600E4" w:rsidRPr="007137EE" w:rsidRDefault="00D600E4" w:rsidP="000A56AC">
            <w:pPr>
              <w:rPr>
                <w:sz w:val="22"/>
                <w:szCs w:val="22"/>
              </w:rPr>
            </w:pPr>
          </w:p>
        </w:tc>
        <w:tc>
          <w:tcPr>
            <w:tcW w:w="3060" w:type="dxa"/>
            <w:vAlign w:val="bottom"/>
          </w:tcPr>
          <w:p w14:paraId="658EB7B7" w14:textId="548C8046" w:rsidR="00D600E4" w:rsidRPr="007137EE" w:rsidRDefault="00D600E4" w:rsidP="000A56AC">
            <w:pPr>
              <w:rPr>
                <w:sz w:val="22"/>
                <w:szCs w:val="22"/>
              </w:rPr>
            </w:pPr>
            <w:r w:rsidRPr="007137EE">
              <w:rPr>
                <w:color w:val="000000"/>
                <w:sz w:val="22"/>
                <w:szCs w:val="22"/>
              </w:rPr>
              <w:br/>
              <w:t>AD (N=10) &amp; old HCs (N=10)</w:t>
            </w:r>
          </w:p>
        </w:tc>
        <w:tc>
          <w:tcPr>
            <w:tcW w:w="1620" w:type="dxa"/>
          </w:tcPr>
          <w:p w14:paraId="2F2AC7FD" w14:textId="58C535E8" w:rsidR="00D600E4" w:rsidRPr="007137EE" w:rsidRDefault="00D600E4"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17470CF4" w14:textId="73962E50" w:rsidR="00D600E4" w:rsidRPr="007137EE" w:rsidRDefault="00D600E4" w:rsidP="000A56AC">
            <w:pPr>
              <w:rPr>
                <w:sz w:val="22"/>
                <w:szCs w:val="22"/>
              </w:rPr>
            </w:pPr>
            <w:r w:rsidRPr="007137EE">
              <w:rPr>
                <w:color w:val="000000"/>
                <w:sz w:val="22"/>
                <w:szCs w:val="22"/>
              </w:rPr>
              <w:t>No association between MMSE and [</w:t>
            </w:r>
            <w:r w:rsidRPr="007137EE">
              <w:rPr>
                <w:color w:val="000000"/>
                <w:sz w:val="22"/>
                <w:szCs w:val="22"/>
                <w:vertAlign w:val="superscript"/>
              </w:rPr>
              <w:t>11</w:t>
            </w:r>
            <w:r w:rsidRPr="007137EE">
              <w:rPr>
                <w:color w:val="000000"/>
                <w:sz w:val="22"/>
                <w:szCs w:val="22"/>
              </w:rPr>
              <w:t>C]-PK11195 BP</w:t>
            </w:r>
            <w:r w:rsidRPr="007137EE">
              <w:rPr>
                <w:color w:val="000000"/>
                <w:sz w:val="22"/>
                <w:szCs w:val="22"/>
                <w:vertAlign w:val="subscript"/>
              </w:rPr>
              <w:t>ND</w:t>
            </w:r>
          </w:p>
        </w:tc>
        <w:tc>
          <w:tcPr>
            <w:tcW w:w="1063" w:type="dxa"/>
            <w:vAlign w:val="bottom"/>
          </w:tcPr>
          <w:p w14:paraId="1BC8B087" w14:textId="48D85793"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jYLv6EPi","properties":{"formattedCitation":"[5]","plainCitation":"[5]","noteIndex":0},"citationItems":[{"id":20,"uris":["http://zotero.org/groups/5437738/items/YYSENJXC"],"itemData":{"id":20,"type":"article-journal","container-title":"Journal of Cerebral Blood Flow &amp; Metabolism","ISSN":"0271-678X","issue":"3","journalAbbreviation":"Journal of Cerebral Blood Flow &amp; Metabolism","note":"publisher: SAGE Publications Sage UK: London, England","page":"877-889","title":"Depiction of microglial activation in aging and dementia: positron emission tomography with [11C] DPA713 versus [11C](R) PK11195","volume":"37","author":[{"family":"Yokokura","given":"Masamichi"},{"family":"Terada","given":"Tatsuhiro"},{"family":"Bunai","given":"Tomoyasu"},{"family":"Nakaizumi","given":"Kyoko"},{"family":"Takebayashi","given":"Kiyokazu"},{"family":"Iwata","given":"Yasuhide"},{"family":"Yoshikawa","given":"Etsuji"},{"family":"Futatsubashi","given":"Masami"},{"family":"Suzuki","given":"Katsuaki"},{"family":"Mori","given":"Norio"}],"issued":{"date-parts":[["2017"]]}}}],"schema":"https://github.com/citation-style-language/schema/raw/master/csl-citation.json"} </w:instrText>
            </w:r>
            <w:r w:rsidRPr="007137EE">
              <w:rPr>
                <w:sz w:val="22"/>
                <w:szCs w:val="22"/>
              </w:rPr>
              <w:fldChar w:fldCharType="separate"/>
            </w:r>
            <w:r w:rsidR="002F375F">
              <w:rPr>
                <w:noProof/>
                <w:sz w:val="22"/>
                <w:szCs w:val="22"/>
              </w:rPr>
              <w:t>[5]</w:t>
            </w:r>
            <w:r w:rsidRPr="007137EE">
              <w:rPr>
                <w:sz w:val="22"/>
                <w:szCs w:val="22"/>
              </w:rPr>
              <w:fldChar w:fldCharType="end"/>
            </w:r>
          </w:p>
        </w:tc>
      </w:tr>
      <w:tr w:rsidR="00D600E4" w:rsidRPr="007137EE" w14:paraId="1E378007" w14:textId="77777777" w:rsidTr="002A55AA">
        <w:tc>
          <w:tcPr>
            <w:tcW w:w="1710" w:type="dxa"/>
            <w:vMerge/>
          </w:tcPr>
          <w:p w14:paraId="272F007C" w14:textId="77777777" w:rsidR="00D600E4" w:rsidRPr="007137EE" w:rsidRDefault="00D600E4" w:rsidP="000A56AC">
            <w:pPr>
              <w:rPr>
                <w:sz w:val="22"/>
                <w:szCs w:val="22"/>
              </w:rPr>
            </w:pPr>
          </w:p>
        </w:tc>
        <w:tc>
          <w:tcPr>
            <w:tcW w:w="3060" w:type="dxa"/>
            <w:vAlign w:val="bottom"/>
          </w:tcPr>
          <w:p w14:paraId="51326897" w14:textId="09F24A4A" w:rsidR="00D600E4" w:rsidRPr="007137EE" w:rsidRDefault="00D600E4" w:rsidP="000A56AC">
            <w:pPr>
              <w:rPr>
                <w:sz w:val="22"/>
                <w:szCs w:val="22"/>
              </w:rPr>
            </w:pPr>
            <w:r w:rsidRPr="007137EE">
              <w:rPr>
                <w:color w:val="000000"/>
                <w:sz w:val="22"/>
                <w:szCs w:val="22"/>
              </w:rPr>
              <w:t>probable AD &amp; Aβ+ aMCI (n=16)</w:t>
            </w:r>
          </w:p>
        </w:tc>
        <w:tc>
          <w:tcPr>
            <w:tcW w:w="1620" w:type="dxa"/>
          </w:tcPr>
          <w:p w14:paraId="15E35701" w14:textId="25E04D94" w:rsidR="00D600E4" w:rsidRPr="007137EE" w:rsidRDefault="00D600E4"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4D8D754A" w14:textId="087A8EFF" w:rsidR="00D600E4" w:rsidRPr="007137EE" w:rsidRDefault="00D600E4" w:rsidP="000A56AC">
            <w:pPr>
              <w:rPr>
                <w:sz w:val="22"/>
                <w:szCs w:val="22"/>
              </w:rPr>
            </w:pPr>
            <w:r w:rsidRPr="007137EE">
              <w:rPr>
                <w:color w:val="000000"/>
                <w:sz w:val="22"/>
                <w:szCs w:val="22"/>
              </w:rPr>
              <w:t>↑ Episodic memory associated with ↓ [</w:t>
            </w:r>
            <w:r w:rsidRPr="007137EE">
              <w:rPr>
                <w:color w:val="000000"/>
                <w:sz w:val="22"/>
                <w:szCs w:val="22"/>
                <w:vertAlign w:val="superscript"/>
              </w:rPr>
              <w:t>11</w:t>
            </w:r>
            <w:r w:rsidRPr="007137EE">
              <w:rPr>
                <w:color w:val="000000"/>
                <w:sz w:val="22"/>
                <w:szCs w:val="22"/>
              </w:rPr>
              <w:t>C]-PK11195 BP</w:t>
            </w:r>
            <w:r w:rsidRPr="007137EE">
              <w:rPr>
                <w:color w:val="000000"/>
                <w:sz w:val="22"/>
                <w:szCs w:val="22"/>
                <w:vertAlign w:val="subscript"/>
              </w:rPr>
              <w:t>ND</w:t>
            </w:r>
          </w:p>
        </w:tc>
        <w:tc>
          <w:tcPr>
            <w:tcW w:w="1063" w:type="dxa"/>
            <w:vAlign w:val="bottom"/>
          </w:tcPr>
          <w:p w14:paraId="46D96D00" w14:textId="759CD98B"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MSvkgxYO","properties":{"formattedCitation":"[8]","plainCitation":"[8]","noteIndex":0},"citationItems":[{"id":17,"uris":["http://zotero.org/groups/5437738/items/ZBPGP22X"],"itemData":{"id":17,"type":"article-journal","container-title":"Neurology","ISSN":"0028-3878","issue":"22","journalAbbreviation":"Neurology","note":"publisher: AAN Enterprises","page":"e1989-e1996","title":"[11C] PK11195 binding in Alzheimer disease and progressive supranuclear palsy","volume":"90","author":[{"family":"Passamonti","given":"Luca"},{"family":"Rodríguez","given":"Patricia Vázquez"},{"family":"Hong","given":"Young T"},{"family":"Allinson","given":"Kieren SJ"},{"family":"Bevan-Jones","given":"W Richard"},{"family":"Williamson","given":"David"},{"family":"Jones","given":"P Simon"},{"family":"Arnold","given":"Robert"},{"family":"Borchert","given":"Robin J"},{"family":"Surendranathan","given":"Ajenthan"}],"issued":{"date-parts":[["2018"]]}}}],"schema":"https://github.com/citation-style-language/schema/raw/master/csl-citation.json"} </w:instrText>
            </w:r>
            <w:r w:rsidRPr="007137EE">
              <w:rPr>
                <w:sz w:val="22"/>
                <w:szCs w:val="22"/>
              </w:rPr>
              <w:fldChar w:fldCharType="separate"/>
            </w:r>
            <w:r w:rsidR="002F375F">
              <w:rPr>
                <w:noProof/>
                <w:sz w:val="22"/>
                <w:szCs w:val="22"/>
              </w:rPr>
              <w:t>[8]</w:t>
            </w:r>
            <w:r w:rsidRPr="007137EE">
              <w:rPr>
                <w:sz w:val="22"/>
                <w:szCs w:val="22"/>
              </w:rPr>
              <w:fldChar w:fldCharType="end"/>
            </w:r>
          </w:p>
        </w:tc>
      </w:tr>
      <w:tr w:rsidR="00D600E4" w:rsidRPr="007137EE" w14:paraId="48830A6D" w14:textId="77777777" w:rsidTr="002A55AA">
        <w:tc>
          <w:tcPr>
            <w:tcW w:w="1710" w:type="dxa"/>
            <w:vMerge/>
          </w:tcPr>
          <w:p w14:paraId="52375D04" w14:textId="77777777" w:rsidR="00D600E4" w:rsidRPr="007137EE" w:rsidRDefault="00D600E4" w:rsidP="000A56AC">
            <w:pPr>
              <w:rPr>
                <w:sz w:val="22"/>
                <w:szCs w:val="22"/>
              </w:rPr>
            </w:pPr>
          </w:p>
        </w:tc>
        <w:tc>
          <w:tcPr>
            <w:tcW w:w="3060" w:type="dxa"/>
            <w:vAlign w:val="bottom"/>
          </w:tcPr>
          <w:p w14:paraId="30F83F71" w14:textId="7BEE5A9C" w:rsidR="00D600E4" w:rsidRPr="007137EE" w:rsidRDefault="00D600E4" w:rsidP="000A56AC">
            <w:pPr>
              <w:rPr>
                <w:sz w:val="22"/>
                <w:szCs w:val="22"/>
              </w:rPr>
            </w:pPr>
            <w:r w:rsidRPr="007137EE">
              <w:rPr>
                <w:color w:val="000000"/>
                <w:sz w:val="22"/>
                <w:szCs w:val="22"/>
              </w:rPr>
              <w:t>high Aβ MCI/AD (N=16)</w:t>
            </w:r>
          </w:p>
        </w:tc>
        <w:tc>
          <w:tcPr>
            <w:tcW w:w="1620" w:type="dxa"/>
          </w:tcPr>
          <w:p w14:paraId="3EA6957D" w14:textId="72787081" w:rsidR="00D600E4" w:rsidRPr="007137EE" w:rsidRDefault="00D600E4"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17C1A22C" w14:textId="2BA549A2" w:rsidR="00D600E4" w:rsidRPr="007137EE" w:rsidRDefault="00D600E4" w:rsidP="000A56AC">
            <w:pPr>
              <w:rPr>
                <w:sz w:val="22"/>
                <w:szCs w:val="22"/>
              </w:rPr>
            </w:pPr>
            <w:r w:rsidRPr="007137EE">
              <w:rPr>
                <w:color w:val="000000"/>
                <w:sz w:val="22"/>
                <w:szCs w:val="22"/>
              </w:rPr>
              <w:t>No association between MMSE and [</w:t>
            </w:r>
            <w:r w:rsidRPr="007137EE">
              <w:rPr>
                <w:color w:val="000000"/>
                <w:sz w:val="22"/>
                <w:szCs w:val="22"/>
                <w:vertAlign w:val="superscript"/>
              </w:rPr>
              <w:t>11</w:t>
            </w:r>
            <w:r w:rsidRPr="007137EE">
              <w:rPr>
                <w:color w:val="000000"/>
                <w:sz w:val="22"/>
                <w:szCs w:val="22"/>
              </w:rPr>
              <w:t>C]-PK11195 BP</w:t>
            </w:r>
            <w:r w:rsidRPr="007137EE">
              <w:rPr>
                <w:color w:val="000000"/>
                <w:sz w:val="22"/>
                <w:szCs w:val="22"/>
                <w:vertAlign w:val="subscript"/>
              </w:rPr>
              <w:t>ND</w:t>
            </w:r>
            <w:r w:rsidRPr="007137EE">
              <w:rPr>
                <w:color w:val="000000"/>
                <w:sz w:val="22"/>
                <w:szCs w:val="22"/>
              </w:rPr>
              <w:t xml:space="preserve"> </w:t>
            </w:r>
          </w:p>
        </w:tc>
        <w:tc>
          <w:tcPr>
            <w:tcW w:w="1063" w:type="dxa"/>
            <w:vAlign w:val="bottom"/>
          </w:tcPr>
          <w:p w14:paraId="7A772994" w14:textId="041445ED"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5YkBMds0","properties":{"formattedCitation":"[7]","plainCitation":"[7]","noteIndex":0},"citationItems":[{"id":300,"uris":["http://zotero.org/groups/5437738/items/3I9FHSSQ"],"itemData":{"id":300,"type":"article-journal","container-title":"Neurobiology of disease","ISSN":"0969-9961","journalAbbreviation":"Neurobiology of disease","note":"publisher: Elsevier","page":"211-216","title":"Does inflammation precede tau aggregation in early Alzheimer's disease? A PET study","volume":"117","author":[{"family":"Parbo","given":"Peter"},{"family":"Ismail","given":"Rola"},{"family":"Sommerauer","given":"Michael"},{"family":"Stokholm","given":"Morten G"},{"family":"Hansen","given":"Allan K"},{"family":"Hansen","given":"Kim V"},{"family":"Amidi","given":"Ali"},{"family":"Schaldemose","given":"Jeppe L"},{"family":"Gottrup","given":"Hanne"},{"family":"Brændgaard","given":"Hans"}],"issued":{"date-parts":[["2018"]]}}}],"schema":"https://github.com/citation-style-language/schema/raw/master/csl-citation.json"} </w:instrText>
            </w:r>
            <w:r w:rsidRPr="007137EE">
              <w:rPr>
                <w:sz w:val="22"/>
                <w:szCs w:val="22"/>
              </w:rPr>
              <w:fldChar w:fldCharType="separate"/>
            </w:r>
            <w:r w:rsidR="002F375F">
              <w:rPr>
                <w:noProof/>
                <w:sz w:val="22"/>
                <w:szCs w:val="22"/>
              </w:rPr>
              <w:t>[7]</w:t>
            </w:r>
            <w:r w:rsidRPr="007137EE">
              <w:rPr>
                <w:sz w:val="22"/>
                <w:szCs w:val="22"/>
              </w:rPr>
              <w:fldChar w:fldCharType="end"/>
            </w:r>
          </w:p>
        </w:tc>
      </w:tr>
      <w:tr w:rsidR="00D600E4" w:rsidRPr="007137EE" w14:paraId="1BADC8F5" w14:textId="77777777" w:rsidTr="002A55AA">
        <w:tc>
          <w:tcPr>
            <w:tcW w:w="1710" w:type="dxa"/>
            <w:vMerge/>
          </w:tcPr>
          <w:p w14:paraId="22507DA8" w14:textId="77777777" w:rsidR="00D600E4" w:rsidRPr="007137EE" w:rsidRDefault="00D600E4" w:rsidP="000A56AC">
            <w:pPr>
              <w:rPr>
                <w:sz w:val="22"/>
                <w:szCs w:val="22"/>
              </w:rPr>
            </w:pPr>
          </w:p>
        </w:tc>
        <w:tc>
          <w:tcPr>
            <w:tcW w:w="3060" w:type="dxa"/>
            <w:vAlign w:val="bottom"/>
          </w:tcPr>
          <w:p w14:paraId="04F152E1" w14:textId="3EF5D5EE" w:rsidR="00D600E4" w:rsidRPr="007137EE" w:rsidRDefault="00D600E4" w:rsidP="000A56AC">
            <w:pPr>
              <w:rPr>
                <w:sz w:val="22"/>
                <w:szCs w:val="22"/>
              </w:rPr>
            </w:pPr>
            <w:r w:rsidRPr="007137EE">
              <w:rPr>
                <w:color w:val="000000"/>
                <w:sz w:val="22"/>
                <w:szCs w:val="22"/>
              </w:rPr>
              <w:t>Aβ+ MCI/AD(N=27)</w:t>
            </w:r>
          </w:p>
        </w:tc>
        <w:tc>
          <w:tcPr>
            <w:tcW w:w="1620" w:type="dxa"/>
          </w:tcPr>
          <w:p w14:paraId="390521BC" w14:textId="1C395F88" w:rsidR="00D600E4" w:rsidRPr="007137EE" w:rsidRDefault="00D600E4"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14EBF248" w14:textId="1CFC677C" w:rsidR="00D600E4" w:rsidRPr="007137EE" w:rsidRDefault="00D600E4" w:rsidP="000A56AC">
            <w:pPr>
              <w:rPr>
                <w:sz w:val="22"/>
                <w:szCs w:val="22"/>
              </w:rPr>
            </w:pPr>
            <w:r w:rsidRPr="007137EE">
              <w:rPr>
                <w:color w:val="000000"/>
                <w:sz w:val="22"/>
                <w:szCs w:val="22"/>
              </w:rPr>
              <w:t>No association between MMSE or CDR and [</w:t>
            </w:r>
            <w:r w:rsidRPr="007137EE">
              <w:rPr>
                <w:color w:val="000000"/>
                <w:sz w:val="22"/>
                <w:szCs w:val="22"/>
                <w:vertAlign w:val="superscript"/>
              </w:rPr>
              <w:t>11</w:t>
            </w:r>
            <w:r w:rsidRPr="007137EE">
              <w:rPr>
                <w:color w:val="000000"/>
                <w:sz w:val="22"/>
                <w:szCs w:val="22"/>
              </w:rPr>
              <w:t>C]-PK11195 BP</w:t>
            </w:r>
            <w:r w:rsidRPr="007137EE">
              <w:rPr>
                <w:color w:val="000000"/>
                <w:sz w:val="22"/>
                <w:szCs w:val="22"/>
                <w:vertAlign w:val="subscript"/>
              </w:rPr>
              <w:t>ND</w:t>
            </w:r>
            <w:r w:rsidRPr="007137EE">
              <w:rPr>
                <w:color w:val="000000"/>
                <w:sz w:val="22"/>
                <w:szCs w:val="22"/>
              </w:rPr>
              <w:t xml:space="preserve"> </w:t>
            </w:r>
          </w:p>
        </w:tc>
        <w:tc>
          <w:tcPr>
            <w:tcW w:w="1063" w:type="dxa"/>
            <w:vAlign w:val="bottom"/>
          </w:tcPr>
          <w:p w14:paraId="3ABA647C" w14:textId="279AFD18"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NWzT7MTC","properties":{"formattedCitation":"[9]","plainCitation":"[9]","noteIndex":0},"citationItems":[{"id":330,"uris":["http://zotero.org/groups/5437738/items/58RKIJTB"],"itemData":{"id":330,"type":"article-journal","container-title":"Alzheimer's research &amp; therapy","journalAbbreviation":"Alzheimer's research &amp; therapy","note":"publisher: Springer","page":"1-7","title":"Low plasma neurofilament light levels associated with raised cortical microglial activation suggest inflammation acts to protect prodromal Alzheimer’s disease","volume":"12","author":[{"family":"Parbo","given":"Peter"},{"family":"Madsen","given":"Lasse Stensvig"},{"family":"Ismail","given":"Rola"},{"family":"Zetterberg","given":"Henrik"},{"family":"Blennow","given":"Kaj"},{"family":"Eskildsen","given":"Simon F"},{"family":"Vorup-Jensen","given":"Thomas"},{"family":"Brooks","given":"David J"}],"issued":{"date-parts":[["2020"]]}}}],"schema":"https://github.com/citation-style-language/schema/raw/master/csl-citation.json"} </w:instrText>
            </w:r>
            <w:r w:rsidRPr="007137EE">
              <w:rPr>
                <w:sz w:val="22"/>
                <w:szCs w:val="22"/>
              </w:rPr>
              <w:fldChar w:fldCharType="separate"/>
            </w:r>
            <w:r w:rsidR="002F375F">
              <w:rPr>
                <w:noProof/>
                <w:sz w:val="22"/>
                <w:szCs w:val="22"/>
              </w:rPr>
              <w:t>[9]</w:t>
            </w:r>
            <w:r w:rsidRPr="007137EE">
              <w:rPr>
                <w:sz w:val="22"/>
                <w:szCs w:val="22"/>
              </w:rPr>
              <w:fldChar w:fldCharType="end"/>
            </w:r>
          </w:p>
        </w:tc>
      </w:tr>
      <w:tr w:rsidR="00D600E4" w:rsidRPr="007137EE" w14:paraId="23A34CED" w14:textId="77777777" w:rsidTr="002A55AA">
        <w:tc>
          <w:tcPr>
            <w:tcW w:w="1710" w:type="dxa"/>
            <w:vMerge/>
          </w:tcPr>
          <w:p w14:paraId="750325A9" w14:textId="77777777" w:rsidR="00D600E4" w:rsidRPr="007137EE" w:rsidRDefault="00D600E4" w:rsidP="000A56AC">
            <w:pPr>
              <w:rPr>
                <w:sz w:val="22"/>
                <w:szCs w:val="22"/>
              </w:rPr>
            </w:pPr>
          </w:p>
        </w:tc>
        <w:tc>
          <w:tcPr>
            <w:tcW w:w="3060" w:type="dxa"/>
            <w:vAlign w:val="bottom"/>
          </w:tcPr>
          <w:p w14:paraId="14C8A940" w14:textId="08F07FC5" w:rsidR="00D600E4" w:rsidRPr="007137EE" w:rsidRDefault="00D600E4" w:rsidP="000A56AC">
            <w:pPr>
              <w:rPr>
                <w:sz w:val="22"/>
                <w:szCs w:val="22"/>
              </w:rPr>
            </w:pPr>
            <w:r w:rsidRPr="007137EE">
              <w:rPr>
                <w:color w:val="000000"/>
                <w:sz w:val="22"/>
                <w:szCs w:val="22"/>
              </w:rPr>
              <w:t>Aβ+ MCI (N=14), Aβ- MCI (N=10), AD (N=15), &amp; HCs (N=27)</w:t>
            </w:r>
          </w:p>
        </w:tc>
        <w:tc>
          <w:tcPr>
            <w:tcW w:w="1620" w:type="dxa"/>
          </w:tcPr>
          <w:p w14:paraId="7111C275" w14:textId="493632C6" w:rsidR="00D600E4" w:rsidRPr="007137EE" w:rsidRDefault="00D600E4"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515DE3E9" w14:textId="43316946" w:rsidR="00D600E4" w:rsidRPr="007137EE" w:rsidRDefault="00D600E4" w:rsidP="000A56AC">
            <w:pPr>
              <w:rPr>
                <w:sz w:val="22"/>
                <w:szCs w:val="22"/>
              </w:rPr>
            </w:pPr>
            <w:r w:rsidRPr="007137EE">
              <w:rPr>
                <w:color w:val="000000"/>
                <w:sz w:val="22"/>
                <w:szCs w:val="22"/>
              </w:rPr>
              <w:t>↓ RAVLT score associated with ↑ [</w:t>
            </w:r>
            <w:r w:rsidRPr="007137EE">
              <w:rPr>
                <w:color w:val="000000"/>
                <w:sz w:val="22"/>
                <w:szCs w:val="22"/>
                <w:vertAlign w:val="superscript"/>
              </w:rPr>
              <w:t>11</w:t>
            </w:r>
            <w:r w:rsidRPr="007137EE">
              <w:rPr>
                <w:color w:val="000000"/>
                <w:sz w:val="22"/>
                <w:szCs w:val="22"/>
              </w:rPr>
              <w:t>C]-PK11195 BP</w:t>
            </w:r>
            <w:r w:rsidRPr="007137EE">
              <w:rPr>
                <w:color w:val="000000"/>
                <w:sz w:val="22"/>
                <w:szCs w:val="22"/>
                <w:vertAlign w:val="subscript"/>
              </w:rPr>
              <w:t>ND</w:t>
            </w:r>
            <w:r w:rsidRPr="007137EE">
              <w:rPr>
                <w:color w:val="000000"/>
                <w:sz w:val="22"/>
                <w:szCs w:val="22"/>
              </w:rPr>
              <w:t>. The effect of [</w:t>
            </w:r>
            <w:r w:rsidRPr="007137EE">
              <w:rPr>
                <w:color w:val="000000"/>
                <w:sz w:val="22"/>
                <w:szCs w:val="22"/>
                <w:vertAlign w:val="superscript"/>
              </w:rPr>
              <w:t>11</w:t>
            </w:r>
            <w:r w:rsidRPr="007137EE">
              <w:rPr>
                <w:color w:val="000000"/>
                <w:sz w:val="22"/>
                <w:szCs w:val="22"/>
              </w:rPr>
              <w:t>C]-PK11195 BP</w:t>
            </w:r>
            <w:r w:rsidRPr="007137EE">
              <w:rPr>
                <w:color w:val="000000"/>
                <w:sz w:val="22"/>
                <w:szCs w:val="22"/>
                <w:vertAlign w:val="subscript"/>
              </w:rPr>
              <w:t xml:space="preserve">ND </w:t>
            </w:r>
            <w:r w:rsidRPr="007137EE">
              <w:rPr>
                <w:color w:val="000000"/>
                <w:sz w:val="22"/>
                <w:szCs w:val="22"/>
              </w:rPr>
              <w:t>on cognition was mediated by grey matter density. No effect modification was found for [</w:t>
            </w:r>
            <w:r w:rsidRPr="007137EE">
              <w:rPr>
                <w:color w:val="000000"/>
                <w:sz w:val="22"/>
                <w:szCs w:val="22"/>
                <w:vertAlign w:val="superscript"/>
              </w:rPr>
              <w:t>11</w:t>
            </w:r>
            <w:r w:rsidRPr="007137EE">
              <w:rPr>
                <w:color w:val="000000"/>
                <w:sz w:val="22"/>
                <w:szCs w:val="22"/>
              </w:rPr>
              <w:t>C]-PK11195 BP</w:t>
            </w:r>
            <w:r w:rsidRPr="007137EE">
              <w:rPr>
                <w:color w:val="000000"/>
                <w:sz w:val="22"/>
                <w:szCs w:val="22"/>
                <w:vertAlign w:val="subscript"/>
              </w:rPr>
              <w:t xml:space="preserve">ND </w:t>
            </w:r>
            <w:r w:rsidRPr="007137EE">
              <w:rPr>
                <w:color w:val="000000"/>
                <w:sz w:val="22"/>
                <w:szCs w:val="22"/>
              </w:rPr>
              <w:t>on the association between [</w:t>
            </w:r>
            <w:r w:rsidRPr="007137EE">
              <w:rPr>
                <w:color w:val="000000"/>
                <w:sz w:val="22"/>
                <w:szCs w:val="22"/>
                <w:vertAlign w:val="superscript"/>
              </w:rPr>
              <w:t>18</w:t>
            </w:r>
            <w:r w:rsidRPr="007137EE">
              <w:rPr>
                <w:color w:val="000000"/>
                <w:sz w:val="22"/>
                <w:szCs w:val="22"/>
              </w:rPr>
              <w:t>F]-AV1451 tau-PET binding on cognition.</w:t>
            </w:r>
          </w:p>
        </w:tc>
        <w:tc>
          <w:tcPr>
            <w:tcW w:w="1063" w:type="dxa"/>
            <w:vAlign w:val="bottom"/>
          </w:tcPr>
          <w:p w14:paraId="19FD4095" w14:textId="60EC4336"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yrXT0o9W","properties":{"formattedCitation":"[52]","plainCitation":"[52]","noteIndex":0},"citationItems":[{"id":352,"uris":["http://zotero.org/groups/5437738/items/WARXR5ZT"],"itemData":{"id":352,"type":"article-journal","container-title":"Information Fusion","ISSN":"1566-2535","journalAbbreviation":"Information Fusion","note":"publisher: Elsevier","page":"116-124","title":"Relationship between tau, neuroinflammation and atrophy in Alzheimer's disease: The NIMROD study","volume":"67","author":[{"family":"Su","given":"Li"},{"family":"Surendranathan","given":"Ajenthan"},{"family":"Huang","given":"Yujing"},{"family":"Bevan-Jones","given":"William R"},{"family":"Passamonti","given":"Luca"},{"family":"Hong","given":"Yong T"},{"family":"Arnold","given":"Robert"},{"family":"Rodríguez","given":"Patricia Vázquez"},{"family":"Wang","given":"Yi"},{"family":"Mak","given":"Elijah"}],"issued":{"date-parts":[["2021"]]}}}],"schema":"https://github.com/citation-style-language/schema/raw/master/csl-citation.json"} </w:instrText>
            </w:r>
            <w:r w:rsidRPr="007137EE">
              <w:rPr>
                <w:sz w:val="22"/>
                <w:szCs w:val="22"/>
              </w:rPr>
              <w:fldChar w:fldCharType="separate"/>
            </w:r>
            <w:r w:rsidR="002F375F">
              <w:rPr>
                <w:noProof/>
                <w:sz w:val="22"/>
                <w:szCs w:val="22"/>
              </w:rPr>
              <w:t>[52]</w:t>
            </w:r>
            <w:r w:rsidRPr="007137EE">
              <w:rPr>
                <w:sz w:val="22"/>
                <w:szCs w:val="22"/>
              </w:rPr>
              <w:fldChar w:fldCharType="end"/>
            </w:r>
          </w:p>
        </w:tc>
      </w:tr>
      <w:tr w:rsidR="00D600E4" w:rsidRPr="007137EE" w14:paraId="2B3B415A" w14:textId="77777777" w:rsidTr="002A55AA">
        <w:tc>
          <w:tcPr>
            <w:tcW w:w="1710" w:type="dxa"/>
            <w:vMerge/>
          </w:tcPr>
          <w:p w14:paraId="4ACAEDCC" w14:textId="77777777" w:rsidR="00D600E4" w:rsidRPr="007137EE" w:rsidRDefault="00D600E4" w:rsidP="000A56AC">
            <w:pPr>
              <w:rPr>
                <w:sz w:val="22"/>
                <w:szCs w:val="22"/>
              </w:rPr>
            </w:pPr>
          </w:p>
        </w:tc>
        <w:tc>
          <w:tcPr>
            <w:tcW w:w="3060" w:type="dxa"/>
            <w:vAlign w:val="bottom"/>
          </w:tcPr>
          <w:p w14:paraId="661192CF" w14:textId="15EED155" w:rsidR="00D600E4" w:rsidRPr="007137EE" w:rsidRDefault="00D600E4" w:rsidP="000A56AC">
            <w:pPr>
              <w:rPr>
                <w:sz w:val="22"/>
                <w:szCs w:val="22"/>
              </w:rPr>
            </w:pPr>
            <w:r w:rsidRPr="007137EE">
              <w:rPr>
                <w:color w:val="000000"/>
                <w:sz w:val="22"/>
                <w:szCs w:val="22"/>
              </w:rPr>
              <w:t>AD &amp; HCs (N=16)</w:t>
            </w:r>
          </w:p>
        </w:tc>
        <w:tc>
          <w:tcPr>
            <w:tcW w:w="1620" w:type="dxa"/>
          </w:tcPr>
          <w:p w14:paraId="4B39F806" w14:textId="188C6AD1" w:rsidR="00D600E4" w:rsidRPr="007137EE" w:rsidRDefault="00D600E4"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09ECDC71" w14:textId="5514ECF7" w:rsidR="00D600E4" w:rsidRPr="007137EE" w:rsidRDefault="00D600E4" w:rsidP="000A56AC">
            <w:pPr>
              <w:rPr>
                <w:sz w:val="22"/>
                <w:szCs w:val="22"/>
              </w:rPr>
            </w:pPr>
            <w:r w:rsidRPr="007137EE">
              <w:rPr>
                <w:color w:val="000000"/>
                <w:sz w:val="22"/>
                <w:szCs w:val="22"/>
              </w:rPr>
              <w:t>↑ [</w:t>
            </w:r>
            <w:r w:rsidRPr="007137EE">
              <w:rPr>
                <w:color w:val="000000"/>
                <w:sz w:val="22"/>
                <w:szCs w:val="22"/>
                <w:vertAlign w:val="superscript"/>
              </w:rPr>
              <w:t>11</w:t>
            </w:r>
            <w:r w:rsidRPr="007137EE">
              <w:rPr>
                <w:color w:val="000000"/>
                <w:sz w:val="22"/>
                <w:szCs w:val="22"/>
              </w:rPr>
              <w:t>C]-PK11195 SUVR predicted decline in Knight ADRC-PACC for the whole cohort and additionally in global composite scores for a sub-cohort (N=16)</w:t>
            </w:r>
          </w:p>
        </w:tc>
        <w:tc>
          <w:tcPr>
            <w:tcW w:w="1063" w:type="dxa"/>
            <w:vAlign w:val="bottom"/>
          </w:tcPr>
          <w:p w14:paraId="5ED1A1DB" w14:textId="0620CDAF"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iw5HGPl0","properties":{"formattedCitation":"[11]","plainCitation":"[11]","noteIndex":0},"citationItems":[{"id":304,"uris":["http://zotero.org/groups/5437738/items/DP6N8D7E"],"itemData":{"id":304,"type":"article-journal","container-title":"Neurology: Neuroimmunology &amp; Neuroinflammation","ISSN":"2332-7812","issue":"3","journalAbbreviation":"Neurology: Neuroimmunology &amp; Neuroinflammation","note":"publisher: AAN Enterprises","page":"e1152","title":"Baseline microglial activation correlates with brain amyloidosis and longitudinal cognitive decline in Alzheimer disease","volume":"9","author":[{"family":"Wang","given":"Qing"},{"family":"Chen","given":"Gengsheng"},{"family":"Schindler","given":"Suzanne E"},{"family":"Christensen","given":"Jon"},{"family":"McKay","given":"Nicole S"},{"family":"Liu","given":"Jingxia"},{"family":"Wang","given":"Sicheng"},{"family":"Sun","given":"Zhexian"},{"family":"Hassenstab","given":"Jason"},{"family":"Su","given":"Yi"}],"issued":{"date-parts":[["2022"]]}}}],"schema":"https://github.com/citation-style-language/schema/raw/master/csl-citation.json"} </w:instrText>
            </w:r>
            <w:r w:rsidRPr="007137EE">
              <w:rPr>
                <w:sz w:val="22"/>
                <w:szCs w:val="22"/>
              </w:rPr>
              <w:fldChar w:fldCharType="separate"/>
            </w:r>
            <w:r w:rsidR="002F375F">
              <w:rPr>
                <w:noProof/>
                <w:sz w:val="22"/>
                <w:szCs w:val="22"/>
              </w:rPr>
              <w:t>[11]</w:t>
            </w:r>
            <w:r w:rsidRPr="007137EE">
              <w:rPr>
                <w:sz w:val="22"/>
                <w:szCs w:val="22"/>
              </w:rPr>
              <w:fldChar w:fldCharType="end"/>
            </w:r>
          </w:p>
        </w:tc>
      </w:tr>
      <w:tr w:rsidR="00D600E4" w:rsidRPr="007137EE" w14:paraId="5468CDA4" w14:textId="77777777" w:rsidTr="002A55AA">
        <w:tc>
          <w:tcPr>
            <w:tcW w:w="1710" w:type="dxa"/>
            <w:vMerge/>
          </w:tcPr>
          <w:p w14:paraId="1B46D7AA" w14:textId="77777777" w:rsidR="00D600E4" w:rsidRPr="007137EE" w:rsidRDefault="00D600E4" w:rsidP="000A56AC">
            <w:pPr>
              <w:rPr>
                <w:sz w:val="22"/>
                <w:szCs w:val="22"/>
              </w:rPr>
            </w:pPr>
          </w:p>
        </w:tc>
        <w:tc>
          <w:tcPr>
            <w:tcW w:w="3060" w:type="dxa"/>
            <w:vAlign w:val="bottom"/>
          </w:tcPr>
          <w:p w14:paraId="07CC508E" w14:textId="3EEAFE62" w:rsidR="00D600E4" w:rsidRPr="007137EE" w:rsidRDefault="00D600E4" w:rsidP="000A56AC">
            <w:pPr>
              <w:rPr>
                <w:sz w:val="22"/>
                <w:szCs w:val="22"/>
              </w:rPr>
            </w:pPr>
            <w:r w:rsidRPr="007137EE">
              <w:rPr>
                <w:color w:val="000000"/>
                <w:sz w:val="22"/>
                <w:szCs w:val="22"/>
              </w:rPr>
              <w:t>HCs with variable Aβ load:</w:t>
            </w:r>
            <w:r w:rsidRPr="007137EE">
              <w:rPr>
                <w:color w:val="000000"/>
                <w:sz w:val="22"/>
                <w:szCs w:val="22"/>
              </w:rPr>
              <w:br/>
              <w:t xml:space="preserve">APOE non-carriers (ε3/ε3) (N=20) </w:t>
            </w:r>
            <w:r w:rsidRPr="007137EE">
              <w:rPr>
                <w:color w:val="000000"/>
                <w:sz w:val="22"/>
                <w:szCs w:val="22"/>
              </w:rPr>
              <w:br/>
              <w:t>APOE heterozygotes (ε3/ε4) (N=21)</w:t>
            </w:r>
            <w:r w:rsidRPr="007137EE">
              <w:rPr>
                <w:color w:val="000000"/>
                <w:sz w:val="22"/>
                <w:szCs w:val="22"/>
              </w:rPr>
              <w:br/>
              <w:t>APOE homozygotes (ε4/ε4) (N=19)</w:t>
            </w:r>
          </w:p>
        </w:tc>
        <w:tc>
          <w:tcPr>
            <w:tcW w:w="1620" w:type="dxa"/>
          </w:tcPr>
          <w:p w14:paraId="443B091D" w14:textId="08AFB3B9" w:rsidR="00D600E4" w:rsidRPr="007137EE" w:rsidRDefault="00D600E4"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27D979D9" w14:textId="1588922F" w:rsidR="00D600E4" w:rsidRPr="007137EE" w:rsidRDefault="00D600E4" w:rsidP="000A56AC">
            <w:pPr>
              <w:rPr>
                <w:sz w:val="22"/>
                <w:szCs w:val="22"/>
              </w:rPr>
            </w:pPr>
            <w:r w:rsidRPr="007137EE">
              <w:rPr>
                <w:color w:val="000000"/>
                <w:sz w:val="22"/>
                <w:szCs w:val="22"/>
              </w:rPr>
              <w:t>No association between APCC scores and global [</w:t>
            </w:r>
            <w:r w:rsidRPr="007137EE">
              <w:rPr>
                <w:color w:val="000000"/>
                <w:sz w:val="22"/>
                <w:szCs w:val="22"/>
                <w:vertAlign w:val="superscript"/>
              </w:rPr>
              <w:t>11</w:t>
            </w:r>
            <w:r w:rsidRPr="007137EE">
              <w:rPr>
                <w:color w:val="000000"/>
                <w:sz w:val="22"/>
                <w:szCs w:val="22"/>
              </w:rPr>
              <w:t>C]-PK11195 DVR</w:t>
            </w:r>
          </w:p>
        </w:tc>
        <w:tc>
          <w:tcPr>
            <w:tcW w:w="1063" w:type="dxa"/>
            <w:vAlign w:val="bottom"/>
          </w:tcPr>
          <w:p w14:paraId="5D244B47" w14:textId="303D7C19"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W56LUANs","properties":{"formattedCitation":"[14]","plainCitation":"[14]","noteIndex":0},"citationItems":[{"id":19,"uris":["http://zotero.org/groups/5437738/items/P6LTN2IF"],"itemData":{"id":19,"type":"article-journal","container-title":"Alzheimer's Research &amp; Therapy","ISSN":"1758-9193","issue":"1","journalAbbreviation":"Alzheimer's Research &amp; Therapy","note":"publisher: Springer","page":"71","title":"APOE ε4 gene dose effect on imaging and blood biomarkers of neuroinflammation and beta-amyloid in cognitively unimpaired elderly","volume":"15","author":[{"family":"Snellman","given":"Anniina"},{"family":"Ekblad","given":"Laura L"},{"family":"Tuisku","given":"Jouni"},{"family":"Koivumäki","given":"Mikko"},{"family":"Ashton","given":"Nicholas J"},{"family":"Lantero-Rodriguez","given":"Juan"},{"family":"Karikari","given":"Thomas K"},{"family":"Helin","given":"Semi"},{"family":"Bucci","given":"Marco"},{"family":"Löyttyniemi","given":"Eliisa"}],"issued":{"date-parts":[["2023"]]}}}],"schema":"https://github.com/citation-style-language/schema/raw/master/csl-citation.json"} </w:instrText>
            </w:r>
            <w:r w:rsidRPr="007137EE">
              <w:rPr>
                <w:sz w:val="22"/>
                <w:szCs w:val="22"/>
              </w:rPr>
              <w:fldChar w:fldCharType="separate"/>
            </w:r>
            <w:r w:rsidR="002F375F">
              <w:rPr>
                <w:noProof/>
                <w:sz w:val="22"/>
                <w:szCs w:val="22"/>
              </w:rPr>
              <w:t>[14]</w:t>
            </w:r>
            <w:r w:rsidRPr="007137EE">
              <w:rPr>
                <w:sz w:val="22"/>
                <w:szCs w:val="22"/>
              </w:rPr>
              <w:fldChar w:fldCharType="end"/>
            </w:r>
          </w:p>
        </w:tc>
      </w:tr>
      <w:tr w:rsidR="00D600E4" w:rsidRPr="007137EE" w14:paraId="3EE17721" w14:textId="77777777" w:rsidTr="002A55AA">
        <w:tc>
          <w:tcPr>
            <w:tcW w:w="1710" w:type="dxa"/>
            <w:vMerge/>
          </w:tcPr>
          <w:p w14:paraId="53A5E72A" w14:textId="77777777" w:rsidR="00D600E4" w:rsidRPr="007137EE" w:rsidRDefault="00D600E4" w:rsidP="000A56AC">
            <w:pPr>
              <w:rPr>
                <w:sz w:val="22"/>
                <w:szCs w:val="22"/>
              </w:rPr>
            </w:pPr>
          </w:p>
        </w:tc>
        <w:tc>
          <w:tcPr>
            <w:tcW w:w="3060" w:type="dxa"/>
            <w:vAlign w:val="bottom"/>
          </w:tcPr>
          <w:p w14:paraId="1EA22741" w14:textId="1D7EEF9B" w:rsidR="00D600E4" w:rsidRPr="007137EE" w:rsidRDefault="00D600E4" w:rsidP="000A56AC">
            <w:pPr>
              <w:rPr>
                <w:sz w:val="22"/>
                <w:szCs w:val="22"/>
              </w:rPr>
            </w:pPr>
            <w:r w:rsidRPr="007137EE">
              <w:rPr>
                <w:color w:val="000000"/>
                <w:sz w:val="22"/>
                <w:szCs w:val="22"/>
              </w:rPr>
              <w:t>MCI (N = 28)</w:t>
            </w:r>
          </w:p>
        </w:tc>
        <w:tc>
          <w:tcPr>
            <w:tcW w:w="1620" w:type="dxa"/>
          </w:tcPr>
          <w:p w14:paraId="4DC898CB" w14:textId="10D8DCA7" w:rsidR="00D600E4" w:rsidRPr="007137EE" w:rsidRDefault="00D600E4" w:rsidP="000A56AC">
            <w:pPr>
              <w:rPr>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239A75B8" w14:textId="7C202E3C" w:rsidR="00D600E4" w:rsidRPr="007137EE" w:rsidRDefault="00D600E4" w:rsidP="000A56AC">
            <w:pPr>
              <w:rPr>
                <w:sz w:val="22"/>
                <w:szCs w:val="22"/>
              </w:rPr>
            </w:pPr>
            <w:r w:rsidRPr="007137EE">
              <w:rPr>
                <w:color w:val="000000"/>
                <w:sz w:val="22"/>
                <w:szCs w:val="22"/>
              </w:rPr>
              <w:t>↓ MoCA, ↓MMSE, and ↑ CDR associated with ↑ [</w:t>
            </w:r>
            <w:r w:rsidRPr="007137EE">
              <w:rPr>
                <w:color w:val="000000"/>
                <w:sz w:val="22"/>
                <w:szCs w:val="22"/>
                <w:vertAlign w:val="superscript"/>
              </w:rPr>
              <w:t>11</w:t>
            </w:r>
            <w:r w:rsidRPr="007137EE">
              <w:rPr>
                <w:color w:val="000000"/>
                <w:sz w:val="22"/>
                <w:szCs w:val="22"/>
              </w:rPr>
              <w:t xml:space="preserve">C]-PK11195 BP at baseline and 2 yr follow up </w:t>
            </w:r>
            <w:r w:rsidRPr="007137EE">
              <w:rPr>
                <w:color w:val="000000"/>
                <w:sz w:val="22"/>
                <w:szCs w:val="22"/>
              </w:rPr>
              <w:br/>
              <w:t>The association between [</w:t>
            </w:r>
            <w:r w:rsidRPr="007137EE">
              <w:rPr>
                <w:color w:val="000000"/>
                <w:sz w:val="22"/>
                <w:szCs w:val="22"/>
                <w:vertAlign w:val="superscript"/>
              </w:rPr>
              <w:t>11</w:t>
            </w:r>
            <w:r w:rsidRPr="007137EE">
              <w:rPr>
                <w:color w:val="000000"/>
                <w:sz w:val="22"/>
                <w:szCs w:val="22"/>
              </w:rPr>
              <w:t>C]-PiB Aβ-PET SUVR and MoCA as well as with CDR is mediated by [</w:t>
            </w:r>
            <w:r w:rsidRPr="007137EE">
              <w:rPr>
                <w:color w:val="000000"/>
                <w:sz w:val="22"/>
                <w:szCs w:val="22"/>
                <w:vertAlign w:val="superscript"/>
              </w:rPr>
              <w:t>11</w:t>
            </w:r>
            <w:r w:rsidRPr="007137EE">
              <w:rPr>
                <w:color w:val="000000"/>
                <w:sz w:val="22"/>
                <w:szCs w:val="22"/>
              </w:rPr>
              <w:t>C]-PK11195 BP at 2 yr follow up</w:t>
            </w:r>
          </w:p>
        </w:tc>
        <w:tc>
          <w:tcPr>
            <w:tcW w:w="1063" w:type="dxa"/>
            <w:vAlign w:val="bottom"/>
          </w:tcPr>
          <w:p w14:paraId="77A2E2BD" w14:textId="439AE4D1"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aAufaisH","properties":{"formattedCitation":"[16]","plainCitation":"[16]","noteIndex":0},"citationItems":[{"id":722,"uris":["http://zotero.org/groups/5437738/items/APHHQF4N"],"itemData":{"id":722,"type":"article-journal","container-title":"Alzheimer's &amp; Dementia","ISSN":"1552-5260","issue":"11","journalAbbreviation":"Alzheimer's &amp; Dementia","note":"publisher: Wiley Online Library","page":"8028-8037","title":"Microglial responses partially mediate the effect of Aβ on cognition in Alzheimer's disease","volume":"20","author":[{"family":"Madsen","given":"Lasse S"},{"family":"Ismail","given":"Rola"},{"family":"Parbo","given":"Peter"},{"family":"Kjeldsen","given":"Pernille L"},{"family":"Schaldemose","given":"Jeppe L"},{"family":"Hansen","given":"Kim V"},{"family":"Gottrup","given":"Hanne"},{"family":"Aanerud","given":"Joel"},{"family":"Eskildsen","given":"Simon F"},{"family":"Brooks","given":"David J"}],"issued":{"date-parts":[["2024"]]}}}],"schema":"https://github.com/citation-style-language/schema/raw/master/csl-citation.json"} </w:instrText>
            </w:r>
            <w:r w:rsidRPr="007137EE">
              <w:rPr>
                <w:sz w:val="22"/>
                <w:szCs w:val="22"/>
              </w:rPr>
              <w:fldChar w:fldCharType="separate"/>
            </w:r>
            <w:r w:rsidR="002F375F">
              <w:rPr>
                <w:noProof/>
                <w:sz w:val="22"/>
                <w:szCs w:val="22"/>
              </w:rPr>
              <w:t>[16]</w:t>
            </w:r>
            <w:r w:rsidRPr="007137EE">
              <w:rPr>
                <w:sz w:val="22"/>
                <w:szCs w:val="22"/>
              </w:rPr>
              <w:fldChar w:fldCharType="end"/>
            </w:r>
          </w:p>
        </w:tc>
      </w:tr>
      <w:tr w:rsidR="00D600E4" w:rsidRPr="007137EE" w14:paraId="4418B86E" w14:textId="77777777" w:rsidTr="002A55AA">
        <w:tc>
          <w:tcPr>
            <w:tcW w:w="1710" w:type="dxa"/>
            <w:vMerge/>
          </w:tcPr>
          <w:p w14:paraId="35F17C8A" w14:textId="77777777" w:rsidR="00D600E4" w:rsidRPr="007137EE" w:rsidRDefault="00D600E4" w:rsidP="000A56AC">
            <w:pPr>
              <w:rPr>
                <w:sz w:val="22"/>
                <w:szCs w:val="22"/>
              </w:rPr>
            </w:pPr>
          </w:p>
        </w:tc>
        <w:tc>
          <w:tcPr>
            <w:tcW w:w="3060" w:type="dxa"/>
            <w:vAlign w:val="bottom"/>
          </w:tcPr>
          <w:p w14:paraId="0C437BB3" w14:textId="7AE1A517" w:rsidR="00D600E4" w:rsidRPr="007137EE" w:rsidRDefault="00D600E4" w:rsidP="000A56AC">
            <w:pPr>
              <w:rPr>
                <w:color w:val="000000"/>
                <w:sz w:val="22"/>
                <w:szCs w:val="22"/>
              </w:rPr>
            </w:pPr>
            <w:r>
              <w:rPr>
                <w:color w:val="000000"/>
                <w:sz w:val="22"/>
                <w:szCs w:val="22"/>
              </w:rPr>
              <w:t>AD (N=8)</w:t>
            </w:r>
          </w:p>
        </w:tc>
        <w:tc>
          <w:tcPr>
            <w:tcW w:w="1620" w:type="dxa"/>
            <w:vAlign w:val="center"/>
          </w:tcPr>
          <w:p w14:paraId="13ED3309" w14:textId="3D8753E6" w:rsidR="00D600E4" w:rsidRPr="007137EE" w:rsidRDefault="00D600E4" w:rsidP="000A56AC">
            <w:pPr>
              <w:rPr>
                <w:color w:val="212121"/>
                <w:sz w:val="22"/>
                <w:szCs w:val="22"/>
              </w:rPr>
            </w:pPr>
            <w:r w:rsidRPr="007137EE">
              <w:rPr>
                <w:color w:val="000000"/>
                <w:sz w:val="22"/>
                <w:szCs w:val="22"/>
              </w:rPr>
              <w:t>[</w:t>
            </w:r>
            <w:r w:rsidRPr="007137EE">
              <w:rPr>
                <w:color w:val="000000"/>
                <w:sz w:val="22"/>
                <w:szCs w:val="22"/>
                <w:vertAlign w:val="superscript"/>
              </w:rPr>
              <w:t>11</w:t>
            </w:r>
            <w:r w:rsidRPr="007137EE">
              <w:rPr>
                <w:color w:val="000000"/>
                <w:sz w:val="22"/>
                <w:szCs w:val="22"/>
              </w:rPr>
              <w:t>C]-PK11195</w:t>
            </w:r>
          </w:p>
        </w:tc>
        <w:tc>
          <w:tcPr>
            <w:tcW w:w="8027" w:type="dxa"/>
            <w:vAlign w:val="bottom"/>
          </w:tcPr>
          <w:p w14:paraId="0DCB8BCE" w14:textId="4F13A3F5" w:rsidR="00D600E4" w:rsidRPr="007137EE" w:rsidRDefault="00D600E4" w:rsidP="000A56AC">
            <w:pPr>
              <w:rPr>
                <w:color w:val="000000"/>
                <w:sz w:val="22"/>
                <w:szCs w:val="22"/>
              </w:rPr>
            </w:pPr>
            <w:r w:rsidRPr="007137EE">
              <w:rPr>
                <w:color w:val="000000"/>
                <w:sz w:val="22"/>
                <w:szCs w:val="22"/>
              </w:rPr>
              <w:t>↓ MMSE</w:t>
            </w:r>
            <w:r>
              <w:rPr>
                <w:color w:val="000000"/>
                <w:sz w:val="22"/>
                <w:szCs w:val="22"/>
              </w:rPr>
              <w:t xml:space="preserve"> associated with </w:t>
            </w:r>
            <w:r w:rsidRPr="007137EE">
              <w:rPr>
                <w:color w:val="000000"/>
                <w:sz w:val="22"/>
                <w:szCs w:val="22"/>
              </w:rPr>
              <w:t>↑ [</w:t>
            </w:r>
            <w:r w:rsidRPr="007137EE">
              <w:rPr>
                <w:color w:val="000000"/>
                <w:sz w:val="22"/>
                <w:szCs w:val="22"/>
                <w:vertAlign w:val="superscript"/>
              </w:rPr>
              <w:t>11</w:t>
            </w:r>
            <w:r w:rsidRPr="007137EE">
              <w:rPr>
                <w:color w:val="000000"/>
                <w:sz w:val="22"/>
                <w:szCs w:val="22"/>
              </w:rPr>
              <w:t>C]-PK11195</w:t>
            </w:r>
            <w:r>
              <w:rPr>
                <w:color w:val="000000"/>
                <w:sz w:val="22"/>
                <w:szCs w:val="22"/>
              </w:rPr>
              <w:t xml:space="preserve"> </w:t>
            </w:r>
            <w:r w:rsidRPr="007137EE">
              <w:rPr>
                <w:color w:val="000000"/>
                <w:sz w:val="22"/>
                <w:szCs w:val="22"/>
              </w:rPr>
              <w:t>BP</w:t>
            </w:r>
            <w:r w:rsidRPr="007137EE">
              <w:rPr>
                <w:color w:val="000000"/>
                <w:sz w:val="22"/>
                <w:szCs w:val="22"/>
                <w:vertAlign w:val="subscript"/>
              </w:rPr>
              <w:t>ND</w:t>
            </w:r>
          </w:p>
        </w:tc>
        <w:tc>
          <w:tcPr>
            <w:tcW w:w="1063" w:type="dxa"/>
            <w:vAlign w:val="bottom"/>
          </w:tcPr>
          <w:p w14:paraId="54BF25C4" w14:textId="52B661B7" w:rsidR="00D600E4" w:rsidRPr="007137EE" w:rsidRDefault="00D600E4" w:rsidP="000A56AC">
            <w:pPr>
              <w:rPr>
                <w:sz w:val="22"/>
                <w:szCs w:val="22"/>
              </w:rPr>
            </w:pPr>
            <w:r>
              <w:rPr>
                <w:sz w:val="22"/>
                <w:szCs w:val="22"/>
              </w:rPr>
              <w:fldChar w:fldCharType="begin"/>
            </w:r>
            <w:r w:rsidR="002F375F">
              <w:rPr>
                <w:sz w:val="22"/>
                <w:szCs w:val="22"/>
              </w:rPr>
              <w:instrText xml:space="preserve"> ADDIN ZOTERO_ITEM CSL_CITATION {"citationID":"ZMsWmtPm","properties":{"formattedCitation":"[17]","plainCitation":"[17]","noteIndex":0},"citationItems":[{"id":821,"uris":["http://zotero.org/groups/5437738/items/H94CZGP2"],"itemData":{"id":821,"type":"article-journal","container-title":"Journal of Alzheimer's Disease","ISSN":"1387-2877","issue":"4","journalAbbreviation":"Journal of Alzheimer's Disease","note":"publisher: IOS Press","page":"1275-1289","title":"Does microglial activation influence hippocampal volume and neuronal function in Alzheimer’s disease and Parkinson’s disease dementia?","volume":"51","author":[{"family":"Femminella","given":"Grazia D"},{"family":"Ninan","given":"Siddharth"},{"family":"Atkinson","given":"Rebecca"},{"family":"Fan","given":"Zhen"},{"family":"Brooks","given":"David J"},{"family":"Edison","given":"Paul"}],"issued":{"date-parts":[["2016"]]}}}],"schema":"https://github.com/citation-style-language/schema/raw/master/csl-citation.json"} </w:instrText>
            </w:r>
            <w:r>
              <w:rPr>
                <w:sz w:val="22"/>
                <w:szCs w:val="22"/>
              </w:rPr>
              <w:fldChar w:fldCharType="separate"/>
            </w:r>
            <w:r w:rsidR="002F375F">
              <w:rPr>
                <w:noProof/>
                <w:sz w:val="22"/>
                <w:szCs w:val="22"/>
              </w:rPr>
              <w:t>[17]</w:t>
            </w:r>
            <w:r>
              <w:rPr>
                <w:sz w:val="22"/>
                <w:szCs w:val="22"/>
              </w:rPr>
              <w:fldChar w:fldCharType="end"/>
            </w:r>
          </w:p>
        </w:tc>
      </w:tr>
      <w:tr w:rsidR="00D600E4" w:rsidRPr="007137EE" w14:paraId="01360F11" w14:textId="77777777" w:rsidTr="002A55AA">
        <w:tc>
          <w:tcPr>
            <w:tcW w:w="1710" w:type="dxa"/>
            <w:vMerge/>
          </w:tcPr>
          <w:p w14:paraId="6AA3FA3D" w14:textId="77777777" w:rsidR="00D600E4" w:rsidRPr="007137EE" w:rsidRDefault="00D600E4" w:rsidP="000A56AC">
            <w:pPr>
              <w:rPr>
                <w:sz w:val="22"/>
                <w:szCs w:val="22"/>
              </w:rPr>
            </w:pPr>
          </w:p>
        </w:tc>
        <w:tc>
          <w:tcPr>
            <w:tcW w:w="3060" w:type="dxa"/>
            <w:vAlign w:val="bottom"/>
          </w:tcPr>
          <w:p w14:paraId="2FC3DA6A" w14:textId="32C9EC4B" w:rsidR="00D600E4" w:rsidRPr="007137EE" w:rsidRDefault="00D600E4" w:rsidP="000A56AC">
            <w:pPr>
              <w:rPr>
                <w:sz w:val="22"/>
                <w:szCs w:val="22"/>
              </w:rPr>
            </w:pPr>
            <w:r w:rsidRPr="007137EE">
              <w:rPr>
                <w:color w:val="000000"/>
                <w:sz w:val="22"/>
                <w:szCs w:val="22"/>
              </w:rPr>
              <w:t>MCI (N=10) &amp; AD (N=19)</w:t>
            </w:r>
          </w:p>
        </w:tc>
        <w:tc>
          <w:tcPr>
            <w:tcW w:w="1620" w:type="dxa"/>
            <w:vAlign w:val="center"/>
          </w:tcPr>
          <w:p w14:paraId="079EEFB3" w14:textId="24252BB0" w:rsidR="00D600E4" w:rsidRPr="007137EE" w:rsidRDefault="00D600E4"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PBR28</w:t>
            </w:r>
          </w:p>
        </w:tc>
        <w:tc>
          <w:tcPr>
            <w:tcW w:w="8027" w:type="dxa"/>
            <w:vAlign w:val="bottom"/>
          </w:tcPr>
          <w:p w14:paraId="775E5BAC" w14:textId="05EB442D" w:rsidR="00D600E4" w:rsidRPr="007137EE" w:rsidRDefault="00D600E4" w:rsidP="000A56AC">
            <w:pPr>
              <w:rPr>
                <w:sz w:val="22"/>
                <w:szCs w:val="22"/>
              </w:rPr>
            </w:pPr>
            <w:r w:rsidRPr="007137EE">
              <w:rPr>
                <w:color w:val="000000"/>
                <w:sz w:val="22"/>
                <w:szCs w:val="22"/>
              </w:rPr>
              <w:t>↓ MMSE and ↑ CDR associated with ↑ [</w:t>
            </w:r>
            <w:r w:rsidRPr="007137EE">
              <w:rPr>
                <w:color w:val="000000"/>
                <w:sz w:val="22"/>
                <w:szCs w:val="22"/>
                <w:vertAlign w:val="superscript"/>
              </w:rPr>
              <w:t>11</w:t>
            </w:r>
            <w:r w:rsidRPr="007137EE">
              <w:rPr>
                <w:color w:val="000000"/>
                <w:sz w:val="22"/>
                <w:szCs w:val="22"/>
              </w:rPr>
              <w:t>C]-PBR28 V</w:t>
            </w:r>
            <w:r w:rsidRPr="007137EE">
              <w:rPr>
                <w:color w:val="000000"/>
                <w:sz w:val="22"/>
                <w:szCs w:val="22"/>
                <w:vertAlign w:val="subscript"/>
              </w:rPr>
              <w:t>T</w:t>
            </w:r>
          </w:p>
        </w:tc>
        <w:tc>
          <w:tcPr>
            <w:tcW w:w="1063" w:type="dxa"/>
            <w:vAlign w:val="bottom"/>
          </w:tcPr>
          <w:p w14:paraId="79EFD7C8" w14:textId="602A3801"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Otk7ib3u","properties":{"formattedCitation":"[45]","plainCitation":"[45]","noteIndex":0},"citationItems":[{"id":16,"uris":["http://zotero.org/groups/5437738/items/CIA2L9MQ"],"itemData":{"id":16,"type":"article-journal","container-title":"Brain","ISSN":"1460-2156","issue":"7","journalAbbreviation":"Brain","note":"publisher: Oxford University Press","page":"2228-2238","title":"In vivo radioligand binding to translocator protein correlates with severity of Alzheimer’s disease","volume":"136","author":[{"family":"Kreisl","given":"William C"},{"family":"Lyoo","given":"Chul Hyoung"},{"family":"McGwier","given":"Meghan"},{"family":"Snow","given":"Joseph"},{"family":"Jenko","given":"Kimberly J"},{"family":"Kimura","given":"Nobuyo"},{"family":"Corona","given":"Winston"},{"family":"Morse","given":"Cheryl L"},{"family":"Zoghbi","given":"Sami S"},{"family":"Pike","given":"Victor W"}],"issued":{"date-parts":[["2013"]]}}}],"schema":"https://github.com/citation-style-language/schema/raw/master/csl-citation.json"} </w:instrText>
            </w:r>
            <w:r w:rsidRPr="007137EE">
              <w:rPr>
                <w:sz w:val="22"/>
                <w:szCs w:val="22"/>
              </w:rPr>
              <w:fldChar w:fldCharType="separate"/>
            </w:r>
            <w:r w:rsidR="002F375F">
              <w:rPr>
                <w:noProof/>
                <w:sz w:val="22"/>
                <w:szCs w:val="22"/>
              </w:rPr>
              <w:t>[45]</w:t>
            </w:r>
            <w:r w:rsidRPr="007137EE">
              <w:rPr>
                <w:sz w:val="22"/>
                <w:szCs w:val="22"/>
              </w:rPr>
              <w:fldChar w:fldCharType="end"/>
            </w:r>
          </w:p>
        </w:tc>
      </w:tr>
      <w:tr w:rsidR="00D600E4" w:rsidRPr="007137EE" w14:paraId="50253DD2" w14:textId="77777777" w:rsidTr="002A55AA">
        <w:tc>
          <w:tcPr>
            <w:tcW w:w="1710" w:type="dxa"/>
            <w:vMerge/>
          </w:tcPr>
          <w:p w14:paraId="11ECB8F3" w14:textId="77777777" w:rsidR="00D600E4" w:rsidRPr="007137EE" w:rsidRDefault="00D600E4" w:rsidP="000A56AC">
            <w:pPr>
              <w:rPr>
                <w:sz w:val="22"/>
                <w:szCs w:val="22"/>
              </w:rPr>
            </w:pPr>
          </w:p>
        </w:tc>
        <w:tc>
          <w:tcPr>
            <w:tcW w:w="3060" w:type="dxa"/>
            <w:vAlign w:val="bottom"/>
          </w:tcPr>
          <w:p w14:paraId="417FF77A" w14:textId="1B8CB1F1" w:rsidR="00D600E4" w:rsidRPr="007137EE" w:rsidRDefault="00D600E4" w:rsidP="000A56AC">
            <w:pPr>
              <w:rPr>
                <w:sz w:val="22"/>
                <w:szCs w:val="22"/>
              </w:rPr>
            </w:pPr>
            <w:r w:rsidRPr="007137EE">
              <w:rPr>
                <w:color w:val="000000"/>
                <w:sz w:val="22"/>
                <w:szCs w:val="22"/>
              </w:rPr>
              <w:t>Aβ+ MCI (N=11), Aβ+ AD (N=25) &amp; HCs (N=21)</w:t>
            </w:r>
          </w:p>
        </w:tc>
        <w:tc>
          <w:tcPr>
            <w:tcW w:w="1620" w:type="dxa"/>
            <w:vAlign w:val="center"/>
          </w:tcPr>
          <w:p w14:paraId="6545E74F" w14:textId="2C397C3E" w:rsidR="00D600E4" w:rsidRPr="007137EE" w:rsidRDefault="00D600E4"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PBR28</w:t>
            </w:r>
          </w:p>
        </w:tc>
        <w:tc>
          <w:tcPr>
            <w:tcW w:w="8027" w:type="dxa"/>
            <w:vAlign w:val="bottom"/>
          </w:tcPr>
          <w:p w14:paraId="45C7BE15" w14:textId="3A00D1F3" w:rsidR="00D600E4" w:rsidRPr="007137EE" w:rsidRDefault="00D600E4" w:rsidP="000A56AC">
            <w:pPr>
              <w:rPr>
                <w:sz w:val="22"/>
                <w:szCs w:val="22"/>
              </w:rPr>
            </w:pPr>
            <w:r w:rsidRPr="007137EE">
              <w:rPr>
                <w:color w:val="000000"/>
                <w:sz w:val="22"/>
                <w:szCs w:val="22"/>
              </w:rPr>
              <w:t>↑ CDR associated with ↑ residual of [11C]-PBR28 V</w:t>
            </w:r>
            <w:r w:rsidRPr="007137EE">
              <w:rPr>
                <w:color w:val="000000"/>
                <w:sz w:val="22"/>
                <w:szCs w:val="22"/>
                <w:vertAlign w:val="subscript"/>
              </w:rPr>
              <w:t>T</w:t>
            </w:r>
            <w:r w:rsidRPr="007137EE">
              <w:rPr>
                <w:color w:val="000000"/>
                <w:sz w:val="22"/>
                <w:szCs w:val="22"/>
              </w:rPr>
              <w:t>/</w:t>
            </w:r>
            <w:r w:rsidRPr="007137EE">
              <w:rPr>
                <w:i/>
                <w:iCs/>
                <w:color w:val="000000"/>
                <w:sz w:val="22"/>
                <w:szCs w:val="22"/>
              </w:rPr>
              <w:t>f</w:t>
            </w:r>
            <w:r w:rsidRPr="007137EE">
              <w:rPr>
                <w:i/>
                <w:iCs/>
                <w:color w:val="000000"/>
                <w:sz w:val="22"/>
                <w:szCs w:val="22"/>
                <w:vertAlign w:val="subscript"/>
              </w:rPr>
              <w:t>p</w:t>
            </w:r>
            <w:r w:rsidRPr="007137EE">
              <w:rPr>
                <w:color w:val="000000"/>
                <w:sz w:val="22"/>
                <w:szCs w:val="22"/>
              </w:rPr>
              <w:t>, SUVR, and DVR</w:t>
            </w:r>
          </w:p>
        </w:tc>
        <w:tc>
          <w:tcPr>
            <w:tcW w:w="1063" w:type="dxa"/>
            <w:vAlign w:val="bottom"/>
          </w:tcPr>
          <w:p w14:paraId="1AD3F330" w14:textId="49E42DA5"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soe5PVYb","properties":{"formattedCitation":"[44]","plainCitation":"[44]","noteIndex":0},"citationItems":[{"id":201,"uris":["http://zotero.org/groups/5437738/items/L9PK9PMQ"],"itemData":{"id":201,"type":"article-journal","container-title":"Journal of Nuclear Medicine","ISSN":"0161-5505","issue":"5","journalAbbreviation":"Journal of Nuclear Medicine","note":"publisher: Soc Nuclear Med","page":"701-706","title":"Cerebellum can serve as a pseudo-reference region in Alzheimer disease to detect neuroinflammation measured with PET radioligand binding to translocator protein","volume":"56","author":[{"family":"Lyoo","given":"Chul Hyoung"},{"family":"Ikawa","given":"Masamichi"},{"family":"Liow","given":"Jeih-San"},{"family":"Zoghbi","given":"Sami S"},{"family":"Morse","given":"Cheryl L"},{"family":"Pike","given":"Victor W"},{"family":"Fujita","given":"Masahiro"},{"family":"Innis","given":"Robert B"},{"family":"Kreisl","given":"William Charles"}],"issued":{"date-parts":[["2015"]]}}}],"schema":"https://github.com/citation-style-language/schema/raw/master/csl-citation.json"} </w:instrText>
            </w:r>
            <w:r w:rsidRPr="007137EE">
              <w:rPr>
                <w:sz w:val="22"/>
                <w:szCs w:val="22"/>
              </w:rPr>
              <w:fldChar w:fldCharType="separate"/>
            </w:r>
            <w:r w:rsidR="002F375F">
              <w:rPr>
                <w:noProof/>
                <w:sz w:val="22"/>
                <w:szCs w:val="22"/>
              </w:rPr>
              <w:t>[44]</w:t>
            </w:r>
            <w:r w:rsidRPr="007137EE">
              <w:rPr>
                <w:sz w:val="22"/>
                <w:szCs w:val="22"/>
              </w:rPr>
              <w:fldChar w:fldCharType="end"/>
            </w:r>
          </w:p>
        </w:tc>
      </w:tr>
      <w:tr w:rsidR="00D600E4" w:rsidRPr="007137EE" w14:paraId="525A40E7" w14:textId="77777777" w:rsidTr="002A55AA">
        <w:tc>
          <w:tcPr>
            <w:tcW w:w="1710" w:type="dxa"/>
            <w:vMerge/>
          </w:tcPr>
          <w:p w14:paraId="3FC182C5" w14:textId="77777777" w:rsidR="00D600E4" w:rsidRPr="007137EE" w:rsidRDefault="00D600E4" w:rsidP="000A56AC">
            <w:pPr>
              <w:rPr>
                <w:sz w:val="22"/>
                <w:szCs w:val="22"/>
              </w:rPr>
            </w:pPr>
          </w:p>
        </w:tc>
        <w:tc>
          <w:tcPr>
            <w:tcW w:w="3060" w:type="dxa"/>
            <w:vAlign w:val="bottom"/>
          </w:tcPr>
          <w:p w14:paraId="7DC2A577" w14:textId="0D626D6E" w:rsidR="00D600E4" w:rsidRPr="007137EE" w:rsidRDefault="00D600E4" w:rsidP="000A56AC">
            <w:pPr>
              <w:rPr>
                <w:sz w:val="22"/>
                <w:szCs w:val="22"/>
              </w:rPr>
            </w:pPr>
            <w:r w:rsidRPr="007137EE">
              <w:rPr>
                <w:color w:val="000000"/>
                <w:sz w:val="22"/>
                <w:szCs w:val="22"/>
              </w:rPr>
              <w:t>Aβ+ MCI &amp; AD (N=14)</w:t>
            </w:r>
          </w:p>
        </w:tc>
        <w:tc>
          <w:tcPr>
            <w:tcW w:w="1620" w:type="dxa"/>
            <w:vAlign w:val="center"/>
          </w:tcPr>
          <w:p w14:paraId="2F52C7A2" w14:textId="65973AB6" w:rsidR="00D600E4" w:rsidRPr="007137EE" w:rsidRDefault="00D600E4"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PBR28</w:t>
            </w:r>
          </w:p>
        </w:tc>
        <w:tc>
          <w:tcPr>
            <w:tcW w:w="8027" w:type="dxa"/>
            <w:vAlign w:val="bottom"/>
          </w:tcPr>
          <w:p w14:paraId="15C16001" w14:textId="5E643C19" w:rsidR="00D600E4" w:rsidRPr="007137EE" w:rsidRDefault="00D600E4" w:rsidP="000A56AC">
            <w:pPr>
              <w:rPr>
                <w:sz w:val="22"/>
                <w:szCs w:val="22"/>
              </w:rPr>
            </w:pPr>
            <w:r w:rsidRPr="007137EE">
              <w:rPr>
                <w:color w:val="000000"/>
                <w:sz w:val="22"/>
                <w:szCs w:val="22"/>
              </w:rPr>
              <w:t>↑ CDR associated with ↑ [</w:t>
            </w:r>
            <w:r w:rsidRPr="007137EE">
              <w:rPr>
                <w:color w:val="000000"/>
                <w:sz w:val="22"/>
                <w:szCs w:val="22"/>
                <w:vertAlign w:val="superscript"/>
              </w:rPr>
              <w:t>11</w:t>
            </w:r>
            <w:r w:rsidRPr="007137EE">
              <w:rPr>
                <w:color w:val="000000"/>
                <w:sz w:val="22"/>
                <w:szCs w:val="22"/>
              </w:rPr>
              <w:t>C]-PBR28 SUVR</w:t>
            </w:r>
          </w:p>
        </w:tc>
        <w:tc>
          <w:tcPr>
            <w:tcW w:w="1063" w:type="dxa"/>
            <w:vAlign w:val="bottom"/>
          </w:tcPr>
          <w:p w14:paraId="368CCB26" w14:textId="65816973"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KwurdvMP","properties":{"formattedCitation":"[46]","plainCitation":"[46]","noteIndex":0},"citationItems":[{"id":240,"uris":["http://zotero.org/groups/5437738/items/VXSCD4HN"],"itemData":{"id":240,"type":"article-journal","container-title":"Neurobiology of aging","ISSN":"0197-4580","journalAbbreviation":"Neurobiology of aging","note":"publisher: Elsevier","page":"53-61","title":"11C-PBR28 binding to translocator protein increases with progression of Alzheimer's disease","volume":"44","author":[{"family":"Kreisl","given":"William C"},{"family":"Lyoo","given":"Chul Hyoung"},{"family":"Liow","given":"Jeih-San"},{"family":"Wei","given":"Monica"},{"family":"Snow","given":"Joseph"},{"family":"Page","given":"Emily"},{"family":"Jenko","given":"Kimberly J"},{"family":"Morse","given":"Cheryl L"},{"family":"Zoghbi","given":"Sami S"},{"family":"Pike","given":"Victor W"}],"issued":{"date-parts":[["2016"]]}}}],"schema":"https://github.com/citation-style-language/schema/raw/master/csl-citation.json"} </w:instrText>
            </w:r>
            <w:r w:rsidRPr="007137EE">
              <w:rPr>
                <w:sz w:val="22"/>
                <w:szCs w:val="22"/>
              </w:rPr>
              <w:fldChar w:fldCharType="separate"/>
            </w:r>
            <w:r w:rsidR="002F375F">
              <w:rPr>
                <w:noProof/>
                <w:sz w:val="22"/>
                <w:szCs w:val="22"/>
              </w:rPr>
              <w:t>[46]</w:t>
            </w:r>
            <w:r w:rsidRPr="007137EE">
              <w:rPr>
                <w:sz w:val="22"/>
                <w:szCs w:val="22"/>
              </w:rPr>
              <w:fldChar w:fldCharType="end"/>
            </w:r>
          </w:p>
        </w:tc>
      </w:tr>
      <w:tr w:rsidR="00D600E4" w:rsidRPr="007137EE" w14:paraId="59C61E8E" w14:textId="77777777" w:rsidTr="002A55AA">
        <w:tc>
          <w:tcPr>
            <w:tcW w:w="1710" w:type="dxa"/>
            <w:vMerge/>
          </w:tcPr>
          <w:p w14:paraId="6B78BE6C" w14:textId="77777777" w:rsidR="00D600E4" w:rsidRPr="007137EE" w:rsidRDefault="00D600E4" w:rsidP="000A56AC">
            <w:pPr>
              <w:rPr>
                <w:sz w:val="22"/>
                <w:szCs w:val="22"/>
              </w:rPr>
            </w:pPr>
          </w:p>
        </w:tc>
        <w:tc>
          <w:tcPr>
            <w:tcW w:w="3060" w:type="dxa"/>
            <w:vAlign w:val="bottom"/>
          </w:tcPr>
          <w:p w14:paraId="122E33A4" w14:textId="4919B425" w:rsidR="00D600E4" w:rsidRPr="007137EE" w:rsidRDefault="00D600E4" w:rsidP="000A56AC">
            <w:pPr>
              <w:rPr>
                <w:sz w:val="22"/>
                <w:szCs w:val="22"/>
              </w:rPr>
            </w:pPr>
            <w:r w:rsidRPr="007137EE">
              <w:rPr>
                <w:color w:val="000000"/>
                <w:sz w:val="22"/>
                <w:szCs w:val="22"/>
              </w:rPr>
              <w:t>Aβ+ AD patients (N=23) &amp; Aβ+ HCs (N=7)</w:t>
            </w:r>
          </w:p>
        </w:tc>
        <w:tc>
          <w:tcPr>
            <w:tcW w:w="1620" w:type="dxa"/>
            <w:vAlign w:val="center"/>
          </w:tcPr>
          <w:p w14:paraId="117FDE8B" w14:textId="1E65E4BD" w:rsidR="00D600E4" w:rsidRPr="007137EE" w:rsidRDefault="00D600E4"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PBR28</w:t>
            </w:r>
          </w:p>
        </w:tc>
        <w:tc>
          <w:tcPr>
            <w:tcW w:w="8027" w:type="dxa"/>
            <w:vAlign w:val="bottom"/>
          </w:tcPr>
          <w:p w14:paraId="7189244E" w14:textId="58A28C23" w:rsidR="00D600E4" w:rsidRPr="007137EE" w:rsidRDefault="00D600E4" w:rsidP="000A56AC">
            <w:pPr>
              <w:rPr>
                <w:sz w:val="22"/>
                <w:szCs w:val="22"/>
              </w:rPr>
            </w:pPr>
            <w:r w:rsidRPr="007137EE">
              <w:rPr>
                <w:color w:val="000000"/>
                <w:sz w:val="22"/>
                <w:szCs w:val="22"/>
              </w:rPr>
              <w:t>↓ MMSE associated with ↑ [</w:t>
            </w:r>
            <w:r w:rsidRPr="007137EE">
              <w:rPr>
                <w:color w:val="000000"/>
                <w:sz w:val="22"/>
                <w:szCs w:val="22"/>
                <w:vertAlign w:val="superscript"/>
              </w:rPr>
              <w:t>11</w:t>
            </w:r>
            <w:r w:rsidRPr="007137EE">
              <w:rPr>
                <w:color w:val="000000"/>
                <w:sz w:val="22"/>
                <w:szCs w:val="22"/>
              </w:rPr>
              <w:t>C]-PBR28 SUVR</w:t>
            </w:r>
          </w:p>
        </w:tc>
        <w:tc>
          <w:tcPr>
            <w:tcW w:w="1063" w:type="dxa"/>
            <w:vAlign w:val="bottom"/>
          </w:tcPr>
          <w:p w14:paraId="3542ABD0" w14:textId="12DE7ADF"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CZ9XBTBF","properties":{"formattedCitation":"[50]","plainCitation":"[50]","noteIndex":0},"citationItems":[{"id":351,"uris":["http://zotero.org/groups/5437738/items/9ANZFQVW"],"itemData":{"id":351,"type":"article-journal","container-title":"Neurobiology of aging","ISSN":"0197-4580","journalAbbreviation":"Neurobiology of aging","note":"publisher: Elsevier","page":"11-21","title":"Microglial activation, but not tau pathology, is independently associated with amyloid positivity and memory impairment","volume":"85","author":[{"family":"Zou","given":"James"},{"family":"Tao","given":"Sha"},{"family":"Johnson","given":"Aubrey"},{"family":"Tomljanovic","given":"Zeljko"},{"family":"Polly","given":"Krista"},{"family":"Klein","given":"Julia"},{"family":"Razlighi","given":"Qolamreza R"},{"family":"Brickman","given":"Adam M"},{"family":"Lee","given":"Seonjoo"},{"family":"Stern","given":"Yaakov"}],"issued":{"date-parts":[["2020"]]}}}],"schema":"https://github.com/citation-style-language/schema/raw/master/csl-citation.json"} </w:instrText>
            </w:r>
            <w:r w:rsidRPr="007137EE">
              <w:rPr>
                <w:sz w:val="22"/>
                <w:szCs w:val="22"/>
              </w:rPr>
              <w:fldChar w:fldCharType="separate"/>
            </w:r>
            <w:r w:rsidR="002F375F">
              <w:rPr>
                <w:noProof/>
                <w:sz w:val="22"/>
                <w:szCs w:val="22"/>
              </w:rPr>
              <w:t>[50]</w:t>
            </w:r>
            <w:r w:rsidRPr="007137EE">
              <w:rPr>
                <w:sz w:val="22"/>
                <w:szCs w:val="22"/>
              </w:rPr>
              <w:fldChar w:fldCharType="end"/>
            </w:r>
          </w:p>
        </w:tc>
      </w:tr>
      <w:tr w:rsidR="00D600E4" w:rsidRPr="007137EE" w14:paraId="6AF0BA41" w14:textId="77777777" w:rsidTr="002A55AA">
        <w:tc>
          <w:tcPr>
            <w:tcW w:w="1710" w:type="dxa"/>
            <w:vMerge/>
          </w:tcPr>
          <w:p w14:paraId="208F1F2E" w14:textId="77777777" w:rsidR="00D600E4" w:rsidRPr="007137EE" w:rsidRDefault="00D600E4" w:rsidP="000A56AC">
            <w:pPr>
              <w:rPr>
                <w:sz w:val="22"/>
                <w:szCs w:val="22"/>
              </w:rPr>
            </w:pPr>
          </w:p>
        </w:tc>
        <w:tc>
          <w:tcPr>
            <w:tcW w:w="3060" w:type="dxa"/>
            <w:vAlign w:val="bottom"/>
          </w:tcPr>
          <w:p w14:paraId="2DABE946" w14:textId="40A1D3C3" w:rsidR="00D600E4" w:rsidRPr="007137EE" w:rsidRDefault="00D600E4" w:rsidP="000A56AC">
            <w:pPr>
              <w:rPr>
                <w:color w:val="000000"/>
                <w:sz w:val="22"/>
                <w:szCs w:val="22"/>
              </w:rPr>
            </w:pPr>
            <w:r w:rsidRPr="007137EE">
              <w:rPr>
                <w:color w:val="000000"/>
                <w:sz w:val="22"/>
                <w:szCs w:val="22"/>
              </w:rPr>
              <w:t>MCI/mild AD (N=22) &amp; HCs (N=19)</w:t>
            </w:r>
          </w:p>
        </w:tc>
        <w:tc>
          <w:tcPr>
            <w:tcW w:w="1620" w:type="dxa"/>
            <w:vAlign w:val="center"/>
          </w:tcPr>
          <w:p w14:paraId="3720F9CC" w14:textId="42B887D2" w:rsidR="00D600E4" w:rsidRPr="007137EE" w:rsidRDefault="00D600E4"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PBR28</w:t>
            </w:r>
          </w:p>
        </w:tc>
        <w:tc>
          <w:tcPr>
            <w:tcW w:w="8027" w:type="dxa"/>
            <w:vAlign w:val="bottom"/>
          </w:tcPr>
          <w:p w14:paraId="071BD903" w14:textId="5860FDB1" w:rsidR="00D600E4" w:rsidRPr="007137EE" w:rsidRDefault="00D600E4" w:rsidP="000A56AC">
            <w:pPr>
              <w:rPr>
                <w:sz w:val="22"/>
                <w:szCs w:val="22"/>
              </w:rPr>
            </w:pPr>
            <w:r w:rsidRPr="007137EE">
              <w:rPr>
                <w:color w:val="000000"/>
                <w:sz w:val="22"/>
                <w:szCs w:val="22"/>
              </w:rPr>
              <w:t>↓ MMSE, SRT-DR, executive function, and language scores associated with ↑ [</w:t>
            </w:r>
            <w:r w:rsidRPr="007137EE">
              <w:rPr>
                <w:color w:val="000000"/>
                <w:sz w:val="22"/>
                <w:szCs w:val="22"/>
                <w:vertAlign w:val="superscript"/>
              </w:rPr>
              <w:t>11</w:t>
            </w:r>
            <w:r w:rsidRPr="007137EE">
              <w:rPr>
                <w:color w:val="000000"/>
                <w:sz w:val="22"/>
                <w:szCs w:val="22"/>
              </w:rPr>
              <w:t>C]-PBR28 SUVR</w:t>
            </w:r>
            <w:r w:rsidRPr="007137EE">
              <w:rPr>
                <w:color w:val="000000"/>
                <w:sz w:val="22"/>
                <w:szCs w:val="22"/>
              </w:rPr>
              <w:br/>
              <w:t>↑ [</w:t>
            </w:r>
            <w:r w:rsidRPr="007137EE">
              <w:rPr>
                <w:color w:val="000000"/>
                <w:sz w:val="22"/>
                <w:szCs w:val="22"/>
                <w:vertAlign w:val="superscript"/>
              </w:rPr>
              <w:t>11</w:t>
            </w:r>
            <w:r w:rsidRPr="007137EE">
              <w:rPr>
                <w:color w:val="000000"/>
                <w:sz w:val="22"/>
                <w:szCs w:val="22"/>
              </w:rPr>
              <w:t>C]-PBR28 SUVR mediated the association between ↑ neurodegeneration in Braak (I-IV) areas and ↓ MMSE</w:t>
            </w:r>
          </w:p>
        </w:tc>
        <w:tc>
          <w:tcPr>
            <w:tcW w:w="1063" w:type="dxa"/>
            <w:vAlign w:val="bottom"/>
          </w:tcPr>
          <w:p w14:paraId="5260E9A8" w14:textId="0224ABA7"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KDsqVHxo","properties":{"formattedCitation":"[49]","plainCitation":"[49]","noteIndex":0},"citationItems":[{"id":723,"uris":["http://zotero.org/groups/5437738/items/8KRNWTJY"],"itemData":{"id":723,"type":"article-journal","container-title":"Alzheimer's &amp; Dementia","ISSN":"1552-5260","issue":"4","journalAbbreviation":"Alzheimer's &amp; Dementia","note":"publisher: Wiley Online Library","page":"2397-2407","title":"Microglia measured by TSPO PET are associated with Alzheimer's disease pathology and mediate key steps in a disease progression model","volume":"20","author":[{"family":"Rossano","given":"Samantha M"},{"family":"Johnson","given":"Aubrey S"},{"family":"Smith","given":"Anna"},{"family":"Ziaggi","given":"Galen"},{"family":"Roetman","given":"Andrew"},{"family":"Guzman","given":"Diana"},{"family":"Okafor","given":"Amarachukwu"},{"family":"Klein","given":"Julia"},{"family":"Tomljanovic","given":"Zeljko"},{"family":"Stern","given":"Yaakov"}],"issued":{"date-parts":[["2024"]]}}}],"schema":"https://github.com/citation-style-language/schema/raw/master/csl-citation.json"} </w:instrText>
            </w:r>
            <w:r w:rsidRPr="007137EE">
              <w:rPr>
                <w:sz w:val="22"/>
                <w:szCs w:val="22"/>
              </w:rPr>
              <w:fldChar w:fldCharType="separate"/>
            </w:r>
            <w:r w:rsidR="002F375F">
              <w:rPr>
                <w:noProof/>
                <w:sz w:val="22"/>
                <w:szCs w:val="22"/>
              </w:rPr>
              <w:t>[49]</w:t>
            </w:r>
            <w:r w:rsidRPr="007137EE">
              <w:rPr>
                <w:sz w:val="22"/>
                <w:szCs w:val="22"/>
              </w:rPr>
              <w:fldChar w:fldCharType="end"/>
            </w:r>
          </w:p>
        </w:tc>
      </w:tr>
      <w:tr w:rsidR="00D600E4" w:rsidRPr="007137EE" w14:paraId="77641EAD" w14:textId="77777777" w:rsidTr="002A55AA">
        <w:tc>
          <w:tcPr>
            <w:tcW w:w="1710" w:type="dxa"/>
            <w:vMerge/>
          </w:tcPr>
          <w:p w14:paraId="302642DB" w14:textId="77777777" w:rsidR="00D600E4" w:rsidRPr="007137EE" w:rsidRDefault="00D600E4" w:rsidP="000A56AC">
            <w:pPr>
              <w:rPr>
                <w:sz w:val="22"/>
                <w:szCs w:val="22"/>
              </w:rPr>
            </w:pPr>
          </w:p>
        </w:tc>
        <w:tc>
          <w:tcPr>
            <w:tcW w:w="3060" w:type="dxa"/>
            <w:vAlign w:val="bottom"/>
          </w:tcPr>
          <w:p w14:paraId="46DF8CF9" w14:textId="1289FC03" w:rsidR="00D600E4" w:rsidRPr="007137EE" w:rsidRDefault="00D600E4" w:rsidP="000A56AC">
            <w:pPr>
              <w:rPr>
                <w:sz w:val="22"/>
                <w:szCs w:val="22"/>
              </w:rPr>
            </w:pPr>
            <w:r w:rsidRPr="007137EE">
              <w:rPr>
                <w:color w:val="000000"/>
                <w:sz w:val="22"/>
                <w:szCs w:val="22"/>
              </w:rPr>
              <w:t>AD (N=10) &amp; HCs (N=7)</w:t>
            </w:r>
          </w:p>
        </w:tc>
        <w:tc>
          <w:tcPr>
            <w:tcW w:w="1620" w:type="dxa"/>
            <w:vAlign w:val="center"/>
          </w:tcPr>
          <w:p w14:paraId="092FF5E4" w14:textId="5295BA5B" w:rsidR="00D600E4" w:rsidRPr="007137EE" w:rsidRDefault="00D600E4" w:rsidP="000A56AC">
            <w:pPr>
              <w:rPr>
                <w:sz w:val="22"/>
                <w:szCs w:val="22"/>
              </w:rPr>
            </w:pPr>
            <w:r w:rsidRPr="007137EE">
              <w:rPr>
                <w:color w:val="212121"/>
                <w:sz w:val="22"/>
                <w:szCs w:val="22"/>
              </w:rPr>
              <w:t>[</w:t>
            </w:r>
            <w:r w:rsidRPr="007137EE">
              <w:rPr>
                <w:color w:val="212121"/>
                <w:sz w:val="22"/>
                <w:szCs w:val="22"/>
                <w:vertAlign w:val="superscript"/>
              </w:rPr>
              <w:t>18</w:t>
            </w:r>
            <w:r w:rsidRPr="007137EE">
              <w:rPr>
                <w:color w:val="212121"/>
                <w:sz w:val="22"/>
                <w:szCs w:val="22"/>
              </w:rPr>
              <w:t>F]-FEMPA</w:t>
            </w:r>
          </w:p>
        </w:tc>
        <w:tc>
          <w:tcPr>
            <w:tcW w:w="8027" w:type="dxa"/>
            <w:vAlign w:val="bottom"/>
          </w:tcPr>
          <w:p w14:paraId="0FF8DF9B" w14:textId="5D37D455" w:rsidR="00D600E4" w:rsidRPr="007137EE" w:rsidRDefault="00D600E4" w:rsidP="000A56AC">
            <w:pPr>
              <w:rPr>
                <w:sz w:val="22"/>
                <w:szCs w:val="22"/>
              </w:rPr>
            </w:pPr>
            <w:r w:rsidRPr="007137EE">
              <w:rPr>
                <w:color w:val="000000"/>
                <w:sz w:val="22"/>
                <w:szCs w:val="22"/>
              </w:rPr>
              <w:t>No association between MMSE and [</w:t>
            </w:r>
            <w:r w:rsidRPr="007137EE">
              <w:rPr>
                <w:color w:val="000000"/>
                <w:sz w:val="22"/>
                <w:szCs w:val="22"/>
                <w:vertAlign w:val="superscript"/>
              </w:rPr>
              <w:t>18</w:t>
            </w:r>
            <w:r w:rsidRPr="007137EE">
              <w:rPr>
                <w:color w:val="000000"/>
                <w:sz w:val="22"/>
                <w:szCs w:val="22"/>
              </w:rPr>
              <w:t>F]-FEMPA V</w:t>
            </w:r>
            <w:r w:rsidRPr="007137EE">
              <w:rPr>
                <w:color w:val="000000"/>
                <w:sz w:val="22"/>
                <w:szCs w:val="22"/>
                <w:vertAlign w:val="subscript"/>
              </w:rPr>
              <w:t>T</w:t>
            </w:r>
          </w:p>
        </w:tc>
        <w:tc>
          <w:tcPr>
            <w:tcW w:w="1063" w:type="dxa"/>
            <w:vAlign w:val="bottom"/>
          </w:tcPr>
          <w:p w14:paraId="59A7047D" w14:textId="1604440B"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MNjUJaWR","properties":{"formattedCitation":"[74]","plainCitation":"[74]","noteIndex":0},"citationItems":[{"id":200,"uris":["http://zotero.org/groups/5437738/items/IIIDKRJ2"],"itemData":{"id":200,"type":"article-journal","container-title":"European Journal of Nuclear Medicine and Molecular Imaging","ISSN":"1619-7070","journalAbbreviation":"European Journal of Nuclear Medicine and Molecular Imaging","note":"publisher: Springer","page":"438-446","title":"Positron emission tomography imaging of the 18-kDa translocator protein (TSPO) with [18 F] FEMPA in Alzheimer’s disease patients and control subjects","volume":"42","author":[{"family":"Varrone","given":"Andrea"},{"family":"Oikonen","given":"Vesa"},{"family":"Forsberg","given":"Anton"},{"family":"Joutsa","given":"Juho"},{"family":"Takano","given":"Akihiro"},{"family":"Solin","given":"Olof"},{"family":"Haaparanta-Solin","given":"Merja"},{"family":"Nag","given":"Sangram"},{"family":"Nakao","given":"Ryuji"},{"family":"Al-Tawil","given":"Nabil"}],"issued":{"date-parts":[["2015"]]}}}],"schema":"https://github.com/citation-style-language/schema/raw/master/csl-citation.json"} </w:instrText>
            </w:r>
            <w:r w:rsidRPr="007137EE">
              <w:rPr>
                <w:sz w:val="22"/>
                <w:szCs w:val="22"/>
              </w:rPr>
              <w:fldChar w:fldCharType="separate"/>
            </w:r>
            <w:r w:rsidR="002F375F">
              <w:rPr>
                <w:noProof/>
                <w:sz w:val="22"/>
                <w:szCs w:val="22"/>
              </w:rPr>
              <w:t>[74]</w:t>
            </w:r>
            <w:r w:rsidRPr="007137EE">
              <w:rPr>
                <w:sz w:val="22"/>
                <w:szCs w:val="22"/>
              </w:rPr>
              <w:fldChar w:fldCharType="end"/>
            </w:r>
          </w:p>
        </w:tc>
      </w:tr>
      <w:tr w:rsidR="00D600E4" w:rsidRPr="007137EE" w14:paraId="6B8A9BAB" w14:textId="77777777" w:rsidTr="002A55AA">
        <w:tc>
          <w:tcPr>
            <w:tcW w:w="1710" w:type="dxa"/>
            <w:vMerge/>
          </w:tcPr>
          <w:p w14:paraId="56F9C8EF" w14:textId="77777777" w:rsidR="00D600E4" w:rsidRPr="007137EE" w:rsidRDefault="00D600E4" w:rsidP="000A56AC">
            <w:pPr>
              <w:rPr>
                <w:sz w:val="22"/>
                <w:szCs w:val="22"/>
              </w:rPr>
            </w:pPr>
          </w:p>
        </w:tc>
        <w:tc>
          <w:tcPr>
            <w:tcW w:w="3060" w:type="dxa"/>
            <w:vAlign w:val="bottom"/>
          </w:tcPr>
          <w:p w14:paraId="479E5CDA" w14:textId="7E00BF66" w:rsidR="00D600E4" w:rsidRPr="007137EE" w:rsidRDefault="00D600E4" w:rsidP="000A56AC">
            <w:pPr>
              <w:rPr>
                <w:sz w:val="22"/>
                <w:szCs w:val="22"/>
              </w:rPr>
            </w:pPr>
            <w:r w:rsidRPr="007137EE">
              <w:rPr>
                <w:color w:val="000000"/>
                <w:sz w:val="22"/>
                <w:szCs w:val="22"/>
              </w:rPr>
              <w:t>Aβ+ prodromal (N=34) &amp; dementia AD (N=24)</w:t>
            </w:r>
          </w:p>
        </w:tc>
        <w:tc>
          <w:tcPr>
            <w:tcW w:w="1620" w:type="dxa"/>
          </w:tcPr>
          <w:p w14:paraId="215D03D8" w14:textId="48F8F332" w:rsidR="00D600E4" w:rsidRPr="007137EE" w:rsidRDefault="00D600E4" w:rsidP="000A56AC">
            <w:pPr>
              <w:rPr>
                <w:sz w:val="22"/>
                <w:szCs w:val="22"/>
              </w:rPr>
            </w:pPr>
            <w:r w:rsidRPr="007137EE">
              <w:rPr>
                <w:color w:val="212121"/>
                <w:sz w:val="22"/>
                <w:szCs w:val="22"/>
              </w:rPr>
              <w:t>[</w:t>
            </w:r>
            <w:r w:rsidRPr="007137EE">
              <w:rPr>
                <w:color w:val="212121"/>
                <w:sz w:val="22"/>
                <w:szCs w:val="22"/>
                <w:vertAlign w:val="superscript"/>
              </w:rPr>
              <w:t>18</w:t>
            </w:r>
            <w:r w:rsidRPr="007137EE">
              <w:rPr>
                <w:color w:val="212121"/>
                <w:sz w:val="22"/>
                <w:szCs w:val="22"/>
              </w:rPr>
              <w:t>F]-DPA-714</w:t>
            </w:r>
          </w:p>
        </w:tc>
        <w:tc>
          <w:tcPr>
            <w:tcW w:w="8027" w:type="dxa"/>
            <w:vAlign w:val="bottom"/>
          </w:tcPr>
          <w:p w14:paraId="0869377C" w14:textId="5A2DEF83" w:rsidR="00D600E4" w:rsidRPr="007137EE" w:rsidRDefault="00D600E4" w:rsidP="000A56AC">
            <w:pPr>
              <w:rPr>
                <w:sz w:val="22"/>
                <w:szCs w:val="22"/>
              </w:rPr>
            </w:pPr>
            <w:r w:rsidRPr="007137EE">
              <w:rPr>
                <w:color w:val="000000"/>
                <w:sz w:val="22"/>
                <w:szCs w:val="22"/>
              </w:rPr>
              <w:t>↑MMSE associated with ↑ global [</w:t>
            </w:r>
            <w:r w:rsidRPr="007137EE">
              <w:rPr>
                <w:color w:val="000000"/>
                <w:sz w:val="22"/>
                <w:szCs w:val="22"/>
                <w:vertAlign w:val="superscript"/>
              </w:rPr>
              <w:t>18</w:t>
            </w:r>
            <w:r w:rsidRPr="007137EE">
              <w:rPr>
                <w:color w:val="000000"/>
                <w:sz w:val="22"/>
                <w:szCs w:val="22"/>
              </w:rPr>
              <w:t xml:space="preserve">F]-DPA-714 SUVR </w:t>
            </w:r>
          </w:p>
        </w:tc>
        <w:tc>
          <w:tcPr>
            <w:tcW w:w="1063" w:type="dxa"/>
            <w:vAlign w:val="bottom"/>
          </w:tcPr>
          <w:p w14:paraId="4782447F" w14:textId="4BBB7240"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J29IKE5y","properties":{"formattedCitation":"[77]","plainCitation":"[77]","noteIndex":0},"citationItems":[{"id":207,"uris":["http://zotero.org/groups/5437738/items/AW7IYJFF"],"itemData":{"id":207,"type":"article-journal","container-title":"Brain","ISSN":"1460-2156","issue":"4","journalAbbreviation":"Brain","note":"publisher: Oxford University Press","page":"1252-1264","title":"Early and protective microglial activation in Alzheimer’s disease: a prospective study using 18 F-DPA-714 PET imaging","volume":"139","author":[{"family":"Hamelin","given":"Lorraine"},{"family":"Lagarde","given":"Julien"},{"family":"Dorothée","given":"Guillaume"},{"family":"Leroy","given":"Claire"},{"family":"Labit","given":"Mickael"},{"family":"Comley","given":"Robert A"},{"family":"De Souza","given":"Leonardo Cruz"},{"family":"Corne","given":"Helene"},{"family":"Dauphinot","given":"Luce"},{"family":"Bertoux","given":"Maxime"}],"issued":{"date-parts":[["2016"]]}}}],"schema":"https://github.com/citation-style-language/schema/raw/master/csl-citation.json"} </w:instrText>
            </w:r>
            <w:r w:rsidRPr="007137EE">
              <w:rPr>
                <w:sz w:val="22"/>
                <w:szCs w:val="22"/>
              </w:rPr>
              <w:fldChar w:fldCharType="separate"/>
            </w:r>
            <w:r w:rsidR="002F375F">
              <w:rPr>
                <w:noProof/>
                <w:sz w:val="22"/>
                <w:szCs w:val="22"/>
              </w:rPr>
              <w:t>[77]</w:t>
            </w:r>
            <w:r w:rsidRPr="007137EE">
              <w:rPr>
                <w:sz w:val="22"/>
                <w:szCs w:val="22"/>
              </w:rPr>
              <w:fldChar w:fldCharType="end"/>
            </w:r>
          </w:p>
        </w:tc>
      </w:tr>
      <w:tr w:rsidR="00D600E4" w:rsidRPr="007137EE" w14:paraId="7341D965" w14:textId="77777777" w:rsidTr="002A55AA">
        <w:tc>
          <w:tcPr>
            <w:tcW w:w="1710" w:type="dxa"/>
            <w:vMerge/>
          </w:tcPr>
          <w:p w14:paraId="3F82DFAA" w14:textId="77777777" w:rsidR="00D600E4" w:rsidRPr="007137EE" w:rsidRDefault="00D600E4" w:rsidP="000A56AC">
            <w:pPr>
              <w:rPr>
                <w:sz w:val="22"/>
                <w:szCs w:val="22"/>
              </w:rPr>
            </w:pPr>
          </w:p>
        </w:tc>
        <w:tc>
          <w:tcPr>
            <w:tcW w:w="3060" w:type="dxa"/>
            <w:vAlign w:val="bottom"/>
          </w:tcPr>
          <w:p w14:paraId="1ACB4FDB" w14:textId="7DBBAC67" w:rsidR="00D600E4" w:rsidRPr="007137EE" w:rsidRDefault="00D600E4" w:rsidP="000A56AC">
            <w:pPr>
              <w:rPr>
                <w:sz w:val="22"/>
                <w:szCs w:val="22"/>
              </w:rPr>
            </w:pPr>
            <w:r w:rsidRPr="007137EE">
              <w:rPr>
                <w:color w:val="000000"/>
                <w:sz w:val="22"/>
                <w:szCs w:val="22"/>
              </w:rPr>
              <w:t>Aβ+ prodromal (N=33) &amp; dementia AD (N=19)</w:t>
            </w:r>
          </w:p>
        </w:tc>
        <w:tc>
          <w:tcPr>
            <w:tcW w:w="1620" w:type="dxa"/>
          </w:tcPr>
          <w:p w14:paraId="04C348E6" w14:textId="59CC21A1" w:rsidR="00D600E4" w:rsidRPr="007137EE" w:rsidRDefault="00D600E4" w:rsidP="000A56AC">
            <w:pPr>
              <w:rPr>
                <w:sz w:val="22"/>
                <w:szCs w:val="22"/>
              </w:rPr>
            </w:pPr>
            <w:r w:rsidRPr="007137EE">
              <w:rPr>
                <w:color w:val="212121"/>
                <w:sz w:val="22"/>
                <w:szCs w:val="22"/>
              </w:rPr>
              <w:t>[</w:t>
            </w:r>
            <w:r w:rsidRPr="007137EE">
              <w:rPr>
                <w:color w:val="212121"/>
                <w:sz w:val="22"/>
                <w:szCs w:val="22"/>
                <w:vertAlign w:val="superscript"/>
              </w:rPr>
              <w:t>18</w:t>
            </w:r>
            <w:r w:rsidRPr="007137EE">
              <w:rPr>
                <w:color w:val="212121"/>
                <w:sz w:val="22"/>
                <w:szCs w:val="22"/>
              </w:rPr>
              <w:t>F]-DPA-714</w:t>
            </w:r>
          </w:p>
        </w:tc>
        <w:tc>
          <w:tcPr>
            <w:tcW w:w="8027" w:type="dxa"/>
            <w:vAlign w:val="bottom"/>
          </w:tcPr>
          <w:p w14:paraId="52D045D8" w14:textId="4650FAFA" w:rsidR="00D600E4" w:rsidRPr="007137EE" w:rsidRDefault="00D600E4" w:rsidP="000A56AC">
            <w:pPr>
              <w:rPr>
                <w:sz w:val="22"/>
                <w:szCs w:val="22"/>
              </w:rPr>
            </w:pPr>
            <w:r w:rsidRPr="007137EE">
              <w:rPr>
                <w:color w:val="000000"/>
                <w:sz w:val="22"/>
                <w:szCs w:val="22"/>
              </w:rPr>
              <w:t>↑ MMSE associated with ↑ [</w:t>
            </w:r>
            <w:r w:rsidRPr="007137EE">
              <w:rPr>
                <w:color w:val="000000"/>
                <w:sz w:val="22"/>
                <w:szCs w:val="22"/>
                <w:vertAlign w:val="superscript"/>
              </w:rPr>
              <w:t>18</w:t>
            </w:r>
            <w:r w:rsidRPr="007137EE">
              <w:rPr>
                <w:color w:val="000000"/>
                <w:sz w:val="22"/>
                <w:szCs w:val="22"/>
              </w:rPr>
              <w:t xml:space="preserve">F]-DPA-714 GCI at baseline </w:t>
            </w:r>
            <w:r w:rsidRPr="007137EE">
              <w:rPr>
                <w:color w:val="000000"/>
                <w:sz w:val="22"/>
                <w:szCs w:val="22"/>
              </w:rPr>
              <w:br/>
              <w:t>↓ % MMSE decr. associated with ↑ [</w:t>
            </w:r>
            <w:r w:rsidRPr="007137EE">
              <w:rPr>
                <w:color w:val="000000"/>
                <w:sz w:val="22"/>
                <w:szCs w:val="22"/>
                <w:vertAlign w:val="superscript"/>
              </w:rPr>
              <w:t>18</w:t>
            </w:r>
            <w:r w:rsidRPr="007137EE">
              <w:rPr>
                <w:color w:val="000000"/>
                <w:sz w:val="22"/>
                <w:szCs w:val="22"/>
              </w:rPr>
              <w:t>F]-DPA-714 SUVR in the whole AD group at baseline, but not for the prodromal AD group</w:t>
            </w:r>
            <w:r w:rsidRPr="007137EE">
              <w:rPr>
                <w:color w:val="000000"/>
                <w:sz w:val="22"/>
                <w:szCs w:val="22"/>
              </w:rPr>
              <w:br/>
              <w:t>↓ % CDR decr., ↓ % long-term memory decr., ↓ % temporospatial orientation decr.  and ↓ % short-term memory decr. associated with ↑ [</w:t>
            </w:r>
            <w:r w:rsidRPr="007137EE">
              <w:rPr>
                <w:color w:val="000000"/>
                <w:sz w:val="22"/>
                <w:szCs w:val="22"/>
                <w:vertAlign w:val="superscript"/>
              </w:rPr>
              <w:t>18</w:t>
            </w:r>
            <w:r w:rsidRPr="007137EE">
              <w:rPr>
                <w:color w:val="000000"/>
                <w:sz w:val="22"/>
                <w:szCs w:val="22"/>
              </w:rPr>
              <w:t xml:space="preserve">F]-DPA-714 SUVR in prodromal AD at baseline  </w:t>
            </w:r>
            <w:r w:rsidRPr="007137EE">
              <w:rPr>
                <w:color w:val="000000"/>
                <w:sz w:val="22"/>
                <w:szCs w:val="22"/>
              </w:rPr>
              <w:br/>
              <w:t>↑ % MMSE decr. and ↑ % CDR incr. associated with ↑ % change in [</w:t>
            </w:r>
            <w:r w:rsidRPr="007137EE">
              <w:rPr>
                <w:color w:val="000000"/>
                <w:sz w:val="22"/>
                <w:szCs w:val="22"/>
                <w:vertAlign w:val="superscript"/>
              </w:rPr>
              <w:t>18</w:t>
            </w:r>
            <w:r w:rsidRPr="007137EE">
              <w:rPr>
                <w:color w:val="000000"/>
                <w:sz w:val="22"/>
                <w:szCs w:val="22"/>
              </w:rPr>
              <w:t>F]-DPA-714 SUVR in the longitudinal whole AD patient group (N=21) and prodromal AD group (N=15)</w:t>
            </w:r>
          </w:p>
        </w:tc>
        <w:tc>
          <w:tcPr>
            <w:tcW w:w="1063" w:type="dxa"/>
            <w:vAlign w:val="bottom"/>
          </w:tcPr>
          <w:p w14:paraId="1B144258" w14:textId="72C26B08"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pRZFJ2Id","properties":{"formattedCitation":"[78]","plainCitation":"[78]","noteIndex":0},"citationItems":[{"id":243,"uris":["http://zotero.org/groups/5437738/items/PP7GL9MT"],"itemData":{"id":243,"type":"article-journal","container-title":"Brain","ISSN":"0006-8950","issue":"6","journalAbbreviation":"Brain","note":"publisher: Oxford University Press","page":"1855-1870","title":"Distinct dynamic profiles of microglial activation are associated with progression of Alzheimer's disease","volume":"141","author":[{"family":"Hamelin","given":"Lorraine"},{"family":"Lagarde","given":"Julien"},{"family":"Dorothée","given":"Guillaume"},{"family":"Potier","given":"Marie Claude"},{"family":"Corlier","given":"Fabian"},{"family":"Kuhnast","given":"Bertrand"},{"family":"Caillé","given":"Fabien"},{"family":"Dubois","given":"Bruno"},{"family":"Fillon","given":"Ludovic"},{"family":"Chupin","given":"Marie"}],"issued":{"date-parts":[["2018"]]}}}],"schema":"https://github.com/citation-style-language/schema/raw/master/csl-citation.json"} </w:instrText>
            </w:r>
            <w:r w:rsidRPr="007137EE">
              <w:rPr>
                <w:sz w:val="22"/>
                <w:szCs w:val="22"/>
              </w:rPr>
              <w:fldChar w:fldCharType="separate"/>
            </w:r>
            <w:r w:rsidR="002F375F">
              <w:rPr>
                <w:noProof/>
                <w:sz w:val="22"/>
                <w:szCs w:val="22"/>
              </w:rPr>
              <w:t>[78]</w:t>
            </w:r>
            <w:r w:rsidRPr="007137EE">
              <w:rPr>
                <w:sz w:val="22"/>
                <w:szCs w:val="22"/>
              </w:rPr>
              <w:fldChar w:fldCharType="end"/>
            </w:r>
          </w:p>
        </w:tc>
      </w:tr>
      <w:tr w:rsidR="00D600E4" w:rsidRPr="007137EE" w14:paraId="5F07C009" w14:textId="77777777" w:rsidTr="002A55AA">
        <w:tc>
          <w:tcPr>
            <w:tcW w:w="1710" w:type="dxa"/>
            <w:vMerge/>
          </w:tcPr>
          <w:p w14:paraId="403DF712" w14:textId="77777777" w:rsidR="00D600E4" w:rsidRPr="007137EE" w:rsidRDefault="00D600E4" w:rsidP="000A56AC">
            <w:pPr>
              <w:rPr>
                <w:sz w:val="22"/>
                <w:szCs w:val="22"/>
              </w:rPr>
            </w:pPr>
          </w:p>
        </w:tc>
        <w:tc>
          <w:tcPr>
            <w:tcW w:w="3060" w:type="dxa"/>
            <w:vAlign w:val="bottom"/>
          </w:tcPr>
          <w:p w14:paraId="243C3F4A" w14:textId="590A5E4D" w:rsidR="00D600E4" w:rsidRPr="007137EE" w:rsidRDefault="00D600E4" w:rsidP="000A56AC">
            <w:pPr>
              <w:rPr>
                <w:sz w:val="22"/>
                <w:szCs w:val="22"/>
              </w:rPr>
            </w:pPr>
            <w:r w:rsidRPr="007137EE">
              <w:rPr>
                <w:color w:val="000000"/>
                <w:sz w:val="22"/>
                <w:szCs w:val="22"/>
              </w:rPr>
              <w:t>MCI (N = 29)</w:t>
            </w:r>
          </w:p>
        </w:tc>
        <w:tc>
          <w:tcPr>
            <w:tcW w:w="1620" w:type="dxa"/>
          </w:tcPr>
          <w:p w14:paraId="3654B3E1" w14:textId="4BF62447" w:rsidR="00D600E4" w:rsidRPr="007137EE" w:rsidRDefault="00D600E4" w:rsidP="000A56AC">
            <w:pPr>
              <w:rPr>
                <w:sz w:val="22"/>
                <w:szCs w:val="22"/>
              </w:rPr>
            </w:pPr>
            <w:r w:rsidRPr="007137EE">
              <w:rPr>
                <w:color w:val="212121"/>
                <w:sz w:val="22"/>
                <w:szCs w:val="22"/>
              </w:rPr>
              <w:t>[</w:t>
            </w:r>
            <w:r w:rsidRPr="007137EE">
              <w:rPr>
                <w:color w:val="212121"/>
                <w:sz w:val="22"/>
                <w:szCs w:val="22"/>
                <w:vertAlign w:val="superscript"/>
              </w:rPr>
              <w:t>18</w:t>
            </w:r>
            <w:r w:rsidRPr="007137EE">
              <w:rPr>
                <w:color w:val="212121"/>
                <w:sz w:val="22"/>
                <w:szCs w:val="22"/>
              </w:rPr>
              <w:t>F]-DPA-714</w:t>
            </w:r>
          </w:p>
        </w:tc>
        <w:tc>
          <w:tcPr>
            <w:tcW w:w="8027" w:type="dxa"/>
            <w:vAlign w:val="bottom"/>
          </w:tcPr>
          <w:p w14:paraId="6A8588D7" w14:textId="2BB91CAB" w:rsidR="00D600E4" w:rsidRPr="007137EE" w:rsidRDefault="00D600E4" w:rsidP="000A56AC">
            <w:pPr>
              <w:rPr>
                <w:sz w:val="22"/>
                <w:szCs w:val="22"/>
              </w:rPr>
            </w:pPr>
            <w:r w:rsidRPr="007137EE">
              <w:rPr>
                <w:color w:val="000000"/>
                <w:sz w:val="22"/>
                <w:szCs w:val="22"/>
              </w:rPr>
              <w:t>No association between [</w:t>
            </w:r>
            <w:r w:rsidRPr="007137EE">
              <w:rPr>
                <w:color w:val="000000"/>
                <w:sz w:val="22"/>
                <w:szCs w:val="22"/>
                <w:vertAlign w:val="superscript"/>
              </w:rPr>
              <w:t>18</w:t>
            </w:r>
            <w:r w:rsidRPr="007137EE">
              <w:rPr>
                <w:color w:val="000000"/>
                <w:sz w:val="22"/>
                <w:szCs w:val="22"/>
              </w:rPr>
              <w:t>F]-DPA-714 SUVR and cognitive outcomes when correcting for multiple comparisons. Without correction, ↓ memory recall correlated with ↑ temporal [</w:t>
            </w:r>
            <w:r w:rsidRPr="007137EE">
              <w:rPr>
                <w:color w:val="000000"/>
                <w:sz w:val="22"/>
                <w:szCs w:val="22"/>
                <w:vertAlign w:val="superscript"/>
              </w:rPr>
              <w:t>18</w:t>
            </w:r>
            <w:r w:rsidRPr="007137EE">
              <w:rPr>
                <w:color w:val="000000"/>
                <w:sz w:val="22"/>
                <w:szCs w:val="22"/>
              </w:rPr>
              <w:t>F]-DPA-714 SUVR. Associations between [</w:t>
            </w:r>
            <w:r w:rsidRPr="007137EE">
              <w:rPr>
                <w:color w:val="000000"/>
                <w:sz w:val="22"/>
                <w:szCs w:val="22"/>
                <w:vertAlign w:val="superscript"/>
              </w:rPr>
              <w:t>18</w:t>
            </w:r>
            <w:r w:rsidRPr="007137EE">
              <w:rPr>
                <w:color w:val="000000"/>
                <w:sz w:val="22"/>
                <w:szCs w:val="22"/>
              </w:rPr>
              <w:t xml:space="preserve">F]-DPA-714 SUVR and cognitive outcomes were also reported at the voxel level. </w:t>
            </w:r>
          </w:p>
        </w:tc>
        <w:tc>
          <w:tcPr>
            <w:tcW w:w="1063" w:type="dxa"/>
            <w:vAlign w:val="bottom"/>
          </w:tcPr>
          <w:p w14:paraId="1FDF9299" w14:textId="549D2BB5"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HjuiHkWJ","properties":{"formattedCitation":"[80]","plainCitation":"[80]","noteIndex":0},"citationItems":[{"id":726,"uris":["http://zotero.org/groups/5437738/items/F4ZFBAHT"],"itemData":{"id":726,"type":"article-journal","container-title":"Frontiers in Neurology","ISSN":"1664-2295","journalAbbreviation":"Frontiers in Neurology","note":"publisher: Frontiers Media SA","page":"1189278","title":"Clinical heterogeneity of neuro-inflammatory PET profiles in early Alzheimer’s disease","volume":"14","author":[{"family":"Gouilly","given":"Dominique"},{"family":"Salabert","given":"Anne-Sophie"},{"family":"Bertrand","given":"Elsa"},{"family":"Goubeaud","given":"Marie"},{"family":"Catala","given":"Hélène"},{"family":"Germain","given":"Johanne"},{"family":"Ainaoui","given":"Nadéra"},{"family":"Rafiq","given":"Marie"},{"family":"Benaiteau","given":"Marie"},{"family":"Carlier","given":"Jasmine"}],"issued":{"date-parts":[["2023"]]}}}],"schema":"https://github.com/citation-style-language/schema/raw/master/csl-citation.json"} </w:instrText>
            </w:r>
            <w:r w:rsidRPr="007137EE">
              <w:rPr>
                <w:sz w:val="22"/>
                <w:szCs w:val="22"/>
              </w:rPr>
              <w:fldChar w:fldCharType="separate"/>
            </w:r>
            <w:r w:rsidR="002F375F">
              <w:rPr>
                <w:noProof/>
                <w:sz w:val="22"/>
                <w:szCs w:val="22"/>
              </w:rPr>
              <w:t>[80]</w:t>
            </w:r>
            <w:r w:rsidRPr="007137EE">
              <w:rPr>
                <w:sz w:val="22"/>
                <w:szCs w:val="22"/>
              </w:rPr>
              <w:fldChar w:fldCharType="end"/>
            </w:r>
          </w:p>
        </w:tc>
      </w:tr>
      <w:tr w:rsidR="00D600E4" w:rsidRPr="007137EE" w14:paraId="200EF7D5" w14:textId="77777777" w:rsidTr="002A55AA">
        <w:tc>
          <w:tcPr>
            <w:tcW w:w="1710" w:type="dxa"/>
            <w:vMerge/>
          </w:tcPr>
          <w:p w14:paraId="475F0BE9" w14:textId="77777777" w:rsidR="00D600E4" w:rsidRPr="007137EE" w:rsidRDefault="00D600E4" w:rsidP="000A56AC">
            <w:pPr>
              <w:rPr>
                <w:sz w:val="22"/>
                <w:szCs w:val="22"/>
              </w:rPr>
            </w:pPr>
          </w:p>
        </w:tc>
        <w:tc>
          <w:tcPr>
            <w:tcW w:w="3060" w:type="dxa"/>
            <w:vAlign w:val="bottom"/>
          </w:tcPr>
          <w:p w14:paraId="2458C00A" w14:textId="583EF817" w:rsidR="00D600E4" w:rsidRPr="007137EE" w:rsidRDefault="00D600E4" w:rsidP="000A56AC">
            <w:pPr>
              <w:rPr>
                <w:sz w:val="22"/>
                <w:szCs w:val="22"/>
              </w:rPr>
            </w:pPr>
            <w:r w:rsidRPr="007137EE">
              <w:rPr>
                <w:color w:val="000000"/>
                <w:sz w:val="22"/>
                <w:szCs w:val="22"/>
              </w:rPr>
              <w:t>aMCI (N=28), AD (N=29), &amp; HCs (N=28)</w:t>
            </w:r>
          </w:p>
        </w:tc>
        <w:tc>
          <w:tcPr>
            <w:tcW w:w="1620" w:type="dxa"/>
          </w:tcPr>
          <w:p w14:paraId="7BCC03AA" w14:textId="29E090B4" w:rsidR="00D600E4" w:rsidRPr="007137EE" w:rsidRDefault="00D600E4" w:rsidP="000A56AC">
            <w:pPr>
              <w:rPr>
                <w:sz w:val="22"/>
                <w:szCs w:val="22"/>
              </w:rPr>
            </w:pPr>
            <w:r w:rsidRPr="007137EE">
              <w:rPr>
                <w:color w:val="212121"/>
                <w:sz w:val="22"/>
                <w:szCs w:val="22"/>
              </w:rPr>
              <w:t>[</w:t>
            </w:r>
            <w:r w:rsidRPr="007137EE">
              <w:rPr>
                <w:color w:val="212121"/>
                <w:sz w:val="22"/>
                <w:szCs w:val="22"/>
                <w:vertAlign w:val="superscript"/>
              </w:rPr>
              <w:t>18</w:t>
            </w:r>
            <w:r w:rsidRPr="007137EE">
              <w:rPr>
                <w:color w:val="212121"/>
                <w:sz w:val="22"/>
                <w:szCs w:val="22"/>
              </w:rPr>
              <w:t>F]-DPA-714</w:t>
            </w:r>
          </w:p>
        </w:tc>
        <w:tc>
          <w:tcPr>
            <w:tcW w:w="8027" w:type="dxa"/>
            <w:vAlign w:val="bottom"/>
          </w:tcPr>
          <w:p w14:paraId="5CB58E43" w14:textId="64EC85EE" w:rsidR="00D600E4" w:rsidRPr="007137EE" w:rsidRDefault="00D600E4" w:rsidP="000A56AC">
            <w:pPr>
              <w:rPr>
                <w:sz w:val="22"/>
                <w:szCs w:val="22"/>
              </w:rPr>
            </w:pPr>
            <w:r w:rsidRPr="007137EE">
              <w:rPr>
                <w:color w:val="000000"/>
                <w:sz w:val="22"/>
                <w:szCs w:val="22"/>
              </w:rPr>
              <w:t>↓ MMSE and MoCA and ↑ CDR associated with ↑ global [</w:t>
            </w:r>
            <w:r w:rsidRPr="007137EE">
              <w:rPr>
                <w:color w:val="000000"/>
                <w:sz w:val="22"/>
                <w:szCs w:val="22"/>
                <w:vertAlign w:val="superscript"/>
              </w:rPr>
              <w:t>18</w:t>
            </w:r>
            <w:r w:rsidRPr="007137EE">
              <w:rPr>
                <w:color w:val="000000"/>
                <w:sz w:val="22"/>
                <w:szCs w:val="22"/>
              </w:rPr>
              <w:t xml:space="preserve">F]-DPA-714 SUVR </w:t>
            </w:r>
            <w:r w:rsidRPr="007137EE">
              <w:rPr>
                <w:color w:val="000000"/>
                <w:sz w:val="22"/>
                <w:szCs w:val="22"/>
              </w:rPr>
              <w:br/>
              <w:t>blood CD200 expression levels mediated the association between ↓ MMSE and ↑ [</w:t>
            </w:r>
            <w:r w:rsidRPr="007137EE">
              <w:rPr>
                <w:color w:val="000000"/>
                <w:sz w:val="22"/>
                <w:szCs w:val="22"/>
                <w:vertAlign w:val="superscript"/>
              </w:rPr>
              <w:t>18</w:t>
            </w:r>
            <w:r w:rsidRPr="007137EE">
              <w:rPr>
                <w:color w:val="000000"/>
                <w:sz w:val="22"/>
                <w:szCs w:val="22"/>
              </w:rPr>
              <w:t xml:space="preserve">F]-DPA-714 SUVR </w:t>
            </w:r>
          </w:p>
        </w:tc>
        <w:tc>
          <w:tcPr>
            <w:tcW w:w="1063" w:type="dxa"/>
            <w:vAlign w:val="bottom"/>
          </w:tcPr>
          <w:p w14:paraId="3C1F83C5" w14:textId="18F267BC"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NmElqB8q","properties":{"formattedCitation":"[76]","plainCitation":"[76]","noteIndex":0},"citationItems":[{"id":731,"uris":["http://zotero.org/groups/5437738/items/D77I6I96"],"itemData":{"id":731,"type":"article-journal","container-title":"European journal of nuclear medicine and molecular imaging","ISSN":"1619-7070","issue":"2","journalAbbreviation":"European journal of nuclear medicine and molecular imaging","note":"publisher: Springer","page":"455-467","title":"Integrating TSPO PET imaging and transcriptomics to unveil the role of neuroinflammation and amyloid-β deposition in Alzheimer’s disease","volume":"51","author":[{"family":"Zhang","given":"Miao"},{"family":"Qian","given":"Xiao-hang"},{"family":"Hu","given":"Jialin"},{"family":"Zhang","given":"Yaoyu"},{"family":"Lin","given":"Xiaozhu"},{"family":"Hai","given":"Wangxi"},{"family":"Shi","given":"Kuangyu"},{"family":"Jiang","given":"Xufeng"},{"family":"Li","given":"Yao"},{"family":"Tang","given":"Hui-dong"}],"issued":{"date-parts":[["2024"]]}}}],"schema":"https://github.com/citation-style-language/schema/raw/master/csl-citation.json"} </w:instrText>
            </w:r>
            <w:r w:rsidRPr="007137EE">
              <w:rPr>
                <w:sz w:val="22"/>
                <w:szCs w:val="22"/>
              </w:rPr>
              <w:fldChar w:fldCharType="separate"/>
            </w:r>
            <w:r w:rsidR="002F375F">
              <w:rPr>
                <w:noProof/>
                <w:sz w:val="22"/>
                <w:szCs w:val="22"/>
              </w:rPr>
              <w:t>[76]</w:t>
            </w:r>
            <w:r w:rsidRPr="007137EE">
              <w:rPr>
                <w:sz w:val="22"/>
                <w:szCs w:val="22"/>
              </w:rPr>
              <w:fldChar w:fldCharType="end"/>
            </w:r>
          </w:p>
        </w:tc>
      </w:tr>
      <w:tr w:rsidR="00D600E4" w:rsidRPr="007137EE" w14:paraId="7C0FDB55" w14:textId="77777777" w:rsidTr="002A55AA">
        <w:tc>
          <w:tcPr>
            <w:tcW w:w="1710" w:type="dxa"/>
            <w:vMerge/>
          </w:tcPr>
          <w:p w14:paraId="794662FE" w14:textId="77777777" w:rsidR="00D600E4" w:rsidRPr="007137EE" w:rsidRDefault="00D600E4" w:rsidP="000A56AC">
            <w:pPr>
              <w:rPr>
                <w:sz w:val="22"/>
                <w:szCs w:val="22"/>
              </w:rPr>
            </w:pPr>
          </w:p>
        </w:tc>
        <w:tc>
          <w:tcPr>
            <w:tcW w:w="3060" w:type="dxa"/>
            <w:vAlign w:val="bottom"/>
          </w:tcPr>
          <w:p w14:paraId="1C50A875" w14:textId="4A99F525" w:rsidR="00D600E4" w:rsidRPr="007137EE" w:rsidRDefault="00D600E4" w:rsidP="000A56AC">
            <w:pPr>
              <w:rPr>
                <w:sz w:val="22"/>
                <w:szCs w:val="22"/>
              </w:rPr>
            </w:pPr>
            <w:r w:rsidRPr="007137EE">
              <w:rPr>
                <w:color w:val="000000"/>
                <w:sz w:val="22"/>
                <w:szCs w:val="22"/>
              </w:rPr>
              <w:t xml:space="preserve">AD (N=7) &amp; elderly HCs(N=12) </w:t>
            </w:r>
          </w:p>
        </w:tc>
        <w:tc>
          <w:tcPr>
            <w:tcW w:w="1620" w:type="dxa"/>
            <w:vAlign w:val="center"/>
          </w:tcPr>
          <w:p w14:paraId="5D5B3F7C" w14:textId="06395554" w:rsidR="00D600E4" w:rsidRPr="007137EE" w:rsidRDefault="00D600E4"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DPA-713</w:t>
            </w:r>
          </w:p>
        </w:tc>
        <w:tc>
          <w:tcPr>
            <w:tcW w:w="8027" w:type="dxa"/>
            <w:vAlign w:val="bottom"/>
          </w:tcPr>
          <w:p w14:paraId="109F4D9E" w14:textId="778D8969" w:rsidR="00D600E4" w:rsidRPr="007137EE" w:rsidRDefault="00D600E4" w:rsidP="000A56AC">
            <w:pPr>
              <w:rPr>
                <w:sz w:val="22"/>
                <w:szCs w:val="22"/>
              </w:rPr>
            </w:pPr>
            <w:r w:rsidRPr="007137EE">
              <w:rPr>
                <w:color w:val="000000"/>
                <w:sz w:val="22"/>
                <w:szCs w:val="22"/>
              </w:rPr>
              <w:t>↓ MMSE associated with ↑ [</w:t>
            </w:r>
            <w:r w:rsidRPr="007137EE">
              <w:rPr>
                <w:color w:val="000000"/>
                <w:sz w:val="22"/>
                <w:szCs w:val="22"/>
                <w:vertAlign w:val="superscript"/>
              </w:rPr>
              <w:t>11</w:t>
            </w:r>
            <w:r w:rsidRPr="007137EE">
              <w:rPr>
                <w:color w:val="000000"/>
                <w:sz w:val="22"/>
                <w:szCs w:val="22"/>
              </w:rPr>
              <w:t>C]-DPA-713 BP</w:t>
            </w:r>
            <w:r w:rsidRPr="007137EE">
              <w:rPr>
                <w:color w:val="000000"/>
                <w:sz w:val="22"/>
                <w:szCs w:val="22"/>
                <w:vertAlign w:val="subscript"/>
              </w:rPr>
              <w:t>ND</w:t>
            </w:r>
          </w:p>
        </w:tc>
        <w:tc>
          <w:tcPr>
            <w:tcW w:w="1063" w:type="dxa"/>
            <w:vAlign w:val="bottom"/>
          </w:tcPr>
          <w:p w14:paraId="4A716A82" w14:textId="5D0959F3"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byPm3xq4","properties":{"formattedCitation":"[5]","plainCitation":"[5]","noteIndex":0},"citationItems":[{"id":20,"uris":["http://zotero.org/groups/5437738/items/YYSENJXC"],"itemData":{"id":20,"type":"article-journal","container-title":"Journal of Cerebral Blood Flow &amp; Metabolism","ISSN":"0271-678X","issue":"3","journalAbbreviation":"Journal of Cerebral Blood Flow &amp; Metabolism","note":"publisher: SAGE Publications Sage UK: London, England","page":"877-889","title":"Depiction of microglial activation in aging and dementia: positron emission tomography with [11C] DPA713 versus [11C](R) PK11195","volume":"37","author":[{"family":"Yokokura","given":"Masamichi"},{"family":"Terada","given":"Tatsuhiro"},{"family":"Bunai","given":"Tomoyasu"},{"family":"Nakaizumi","given":"Kyoko"},{"family":"Takebayashi","given":"Kiyokazu"},{"family":"Iwata","given":"Yasuhide"},{"family":"Yoshikawa","given":"Etsuji"},{"family":"Futatsubashi","given":"Masami"},{"family":"Suzuki","given":"Katsuaki"},{"family":"Mori","given":"Norio"}],"issued":{"date-parts":[["2017"]]}}}],"schema":"https://github.com/citation-style-language/schema/raw/master/csl-citation.json"} </w:instrText>
            </w:r>
            <w:r w:rsidRPr="007137EE">
              <w:rPr>
                <w:sz w:val="22"/>
                <w:szCs w:val="22"/>
              </w:rPr>
              <w:fldChar w:fldCharType="separate"/>
            </w:r>
            <w:r w:rsidR="002F375F">
              <w:rPr>
                <w:noProof/>
                <w:sz w:val="22"/>
                <w:szCs w:val="22"/>
              </w:rPr>
              <w:t>[5]</w:t>
            </w:r>
            <w:r w:rsidRPr="007137EE">
              <w:rPr>
                <w:sz w:val="22"/>
                <w:szCs w:val="22"/>
              </w:rPr>
              <w:fldChar w:fldCharType="end"/>
            </w:r>
          </w:p>
        </w:tc>
      </w:tr>
      <w:tr w:rsidR="00D600E4" w:rsidRPr="007137EE" w14:paraId="5E3458F3" w14:textId="77777777" w:rsidTr="002A55AA">
        <w:tc>
          <w:tcPr>
            <w:tcW w:w="1710" w:type="dxa"/>
            <w:vMerge/>
          </w:tcPr>
          <w:p w14:paraId="075E517B" w14:textId="77777777" w:rsidR="00D600E4" w:rsidRPr="007137EE" w:rsidRDefault="00D600E4" w:rsidP="000A56AC">
            <w:pPr>
              <w:rPr>
                <w:sz w:val="22"/>
                <w:szCs w:val="22"/>
              </w:rPr>
            </w:pPr>
          </w:p>
        </w:tc>
        <w:tc>
          <w:tcPr>
            <w:tcW w:w="3060" w:type="dxa"/>
            <w:vAlign w:val="bottom"/>
          </w:tcPr>
          <w:p w14:paraId="48688A10" w14:textId="1D15252C" w:rsidR="00D600E4" w:rsidRPr="007137EE" w:rsidRDefault="00D600E4" w:rsidP="000A56AC">
            <w:pPr>
              <w:rPr>
                <w:color w:val="000000"/>
                <w:sz w:val="22"/>
                <w:szCs w:val="22"/>
              </w:rPr>
            </w:pPr>
            <w:r w:rsidRPr="007137EE">
              <w:rPr>
                <w:color w:val="000000"/>
                <w:sz w:val="22"/>
                <w:szCs w:val="22"/>
              </w:rPr>
              <w:t>Aβ+ AD (N=15)</w:t>
            </w:r>
          </w:p>
        </w:tc>
        <w:tc>
          <w:tcPr>
            <w:tcW w:w="1620" w:type="dxa"/>
          </w:tcPr>
          <w:p w14:paraId="6D85725C" w14:textId="43B8D6BA" w:rsidR="00D600E4" w:rsidRPr="007137EE" w:rsidRDefault="00D600E4"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DPA-713</w:t>
            </w:r>
          </w:p>
        </w:tc>
        <w:tc>
          <w:tcPr>
            <w:tcW w:w="8027" w:type="dxa"/>
            <w:vAlign w:val="bottom"/>
          </w:tcPr>
          <w:p w14:paraId="33811880" w14:textId="511D8D8A" w:rsidR="00D600E4" w:rsidRPr="007137EE" w:rsidRDefault="00D600E4" w:rsidP="000A56AC">
            <w:pPr>
              <w:rPr>
                <w:sz w:val="22"/>
                <w:szCs w:val="22"/>
              </w:rPr>
            </w:pPr>
            <w:r w:rsidRPr="007137EE">
              <w:rPr>
                <w:color w:val="000000"/>
                <w:sz w:val="22"/>
                <w:szCs w:val="22"/>
              </w:rPr>
              <w:t>Annual change in ADAS J-cog and memory scores significantly associated with [</w:t>
            </w:r>
            <w:r w:rsidRPr="007137EE">
              <w:rPr>
                <w:color w:val="000000"/>
                <w:sz w:val="22"/>
                <w:szCs w:val="22"/>
                <w:vertAlign w:val="superscript"/>
              </w:rPr>
              <w:t>11</w:t>
            </w:r>
            <w:r w:rsidRPr="007137EE">
              <w:rPr>
                <w:color w:val="000000"/>
                <w:sz w:val="22"/>
                <w:szCs w:val="22"/>
              </w:rPr>
              <w:t>C]-DPA-713 BP</w:t>
            </w:r>
            <w:r w:rsidRPr="007137EE">
              <w:rPr>
                <w:color w:val="000000"/>
                <w:sz w:val="22"/>
                <w:szCs w:val="22"/>
                <w:vertAlign w:val="subscript"/>
              </w:rPr>
              <w:t>ND</w:t>
            </w:r>
          </w:p>
        </w:tc>
        <w:tc>
          <w:tcPr>
            <w:tcW w:w="1063" w:type="dxa"/>
            <w:vAlign w:val="bottom"/>
          </w:tcPr>
          <w:p w14:paraId="7A95C1AF" w14:textId="07F021FE"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4Knkyzhd","properties":{"formattedCitation":"[94]","plainCitation":"[94]","noteIndex":0},"citationItems":[{"id":814,"uris":["http://zotero.org/groups/5437738/items/M5SHZACJ"],"itemData":{"id":814,"type":"article-journal","container-title":"Brain, Behavior, and Immunity","ISSN":"0889-1591","journalAbbreviation":"Brain, Behavior, and Immunity","note":"publisher: Elsevier","page":"214-220","title":"Neuroimaging biomarkers of glial activation for predicting the annual cognitive function decline in patients with Alzheimer’s disease","volume":"114","author":[{"family":"Yasuno","given":"Fumihiko"},{"family":"Kimura","given":"Yasuyuki"},{"family":"Ogata","given":"Aya"},{"family":"Ikenuma","given":"Hiroshi"},{"family":"Abe","given":"Junichiro"},{"family":"Minami","given":"Hiroyuki"},{"family":"Nihashi","given":"Takashi"},{"family":"Yokoi","given":"Kastunori"},{"family":"Hattori","given":"Saori"},{"family":"Shimoda","given":"Nobuyoshi"}],"issued":{"date-parts":[["2023"]]}}}],"schema":"https://github.com/citation-style-language/schema/raw/master/csl-citation.json"} </w:instrText>
            </w:r>
            <w:r w:rsidRPr="007137EE">
              <w:rPr>
                <w:sz w:val="22"/>
                <w:szCs w:val="22"/>
              </w:rPr>
              <w:fldChar w:fldCharType="separate"/>
            </w:r>
            <w:r w:rsidR="002F375F">
              <w:rPr>
                <w:noProof/>
                <w:sz w:val="22"/>
                <w:szCs w:val="22"/>
              </w:rPr>
              <w:t>[94]</w:t>
            </w:r>
            <w:r w:rsidRPr="007137EE">
              <w:rPr>
                <w:sz w:val="22"/>
                <w:szCs w:val="22"/>
              </w:rPr>
              <w:fldChar w:fldCharType="end"/>
            </w:r>
          </w:p>
        </w:tc>
      </w:tr>
      <w:tr w:rsidR="00D600E4" w:rsidRPr="007137EE" w14:paraId="002DF62A" w14:textId="77777777" w:rsidTr="002A55AA">
        <w:tc>
          <w:tcPr>
            <w:tcW w:w="1710" w:type="dxa"/>
            <w:vMerge/>
          </w:tcPr>
          <w:p w14:paraId="19453E38" w14:textId="77777777" w:rsidR="00D600E4" w:rsidRPr="007137EE" w:rsidRDefault="00D600E4" w:rsidP="000A56AC">
            <w:pPr>
              <w:rPr>
                <w:sz w:val="22"/>
                <w:szCs w:val="22"/>
              </w:rPr>
            </w:pPr>
          </w:p>
        </w:tc>
        <w:tc>
          <w:tcPr>
            <w:tcW w:w="3060" w:type="dxa"/>
            <w:vAlign w:val="bottom"/>
          </w:tcPr>
          <w:p w14:paraId="107098F4" w14:textId="6B463F31" w:rsidR="00D600E4" w:rsidRPr="007137EE" w:rsidRDefault="00D600E4" w:rsidP="000A56AC">
            <w:pPr>
              <w:rPr>
                <w:sz w:val="22"/>
                <w:szCs w:val="22"/>
              </w:rPr>
            </w:pPr>
            <w:r w:rsidRPr="007137EE">
              <w:rPr>
                <w:color w:val="000000"/>
                <w:sz w:val="22"/>
                <w:szCs w:val="22"/>
              </w:rPr>
              <w:t>Aβ/p-tau 181+ MCI (N=5) &amp; AD (N=14)</w:t>
            </w:r>
          </w:p>
        </w:tc>
        <w:tc>
          <w:tcPr>
            <w:tcW w:w="1620" w:type="dxa"/>
          </w:tcPr>
          <w:p w14:paraId="4AA87B5E" w14:textId="4EB2BD61" w:rsidR="00D600E4" w:rsidRPr="007137EE" w:rsidRDefault="00D600E4"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DPA-713</w:t>
            </w:r>
          </w:p>
        </w:tc>
        <w:tc>
          <w:tcPr>
            <w:tcW w:w="8027" w:type="dxa"/>
            <w:vAlign w:val="bottom"/>
          </w:tcPr>
          <w:p w14:paraId="3C919DDD" w14:textId="0B0F2ADD" w:rsidR="00D600E4" w:rsidRPr="007137EE" w:rsidRDefault="00D600E4" w:rsidP="000A56AC">
            <w:pPr>
              <w:rPr>
                <w:sz w:val="22"/>
                <w:szCs w:val="22"/>
              </w:rPr>
            </w:pPr>
            <w:r w:rsidRPr="007137EE">
              <w:rPr>
                <w:color w:val="000000"/>
                <w:sz w:val="22"/>
                <w:szCs w:val="22"/>
              </w:rPr>
              <w:t>No association between MMSE or ADAS J-cog score and [</w:t>
            </w:r>
            <w:r w:rsidRPr="007137EE">
              <w:rPr>
                <w:color w:val="000000"/>
                <w:sz w:val="22"/>
                <w:szCs w:val="22"/>
                <w:vertAlign w:val="superscript"/>
              </w:rPr>
              <w:t>11</w:t>
            </w:r>
            <w:r w:rsidRPr="007137EE">
              <w:rPr>
                <w:color w:val="000000"/>
                <w:sz w:val="22"/>
                <w:szCs w:val="22"/>
              </w:rPr>
              <w:t>C]-DPA713 BP</w:t>
            </w:r>
            <w:r w:rsidRPr="007137EE">
              <w:rPr>
                <w:color w:val="000000"/>
                <w:sz w:val="22"/>
                <w:szCs w:val="22"/>
                <w:vertAlign w:val="subscript"/>
              </w:rPr>
              <w:t>ND</w:t>
            </w:r>
          </w:p>
        </w:tc>
        <w:tc>
          <w:tcPr>
            <w:tcW w:w="1063" w:type="dxa"/>
            <w:vAlign w:val="bottom"/>
          </w:tcPr>
          <w:p w14:paraId="39620386" w14:textId="7F409A31"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gwvLXffy","properties":{"formattedCitation":"[92]","plainCitation":"[92]","noteIndex":0},"citationItems":[{"id":721,"uris":["http://zotero.org/groups/5437738/items/D45VIDP8"],"itemData":{"id":721,"type":"article-journal","container-title":"Brain, Behavior, &amp; Immunity-Health","ISSN":"2666-3546","journalAbbreviation":"Brain, Behavior, &amp; Immunity-Health","note":"publisher: Elsevier","page":"100795","title":"Trait-anxiety and glial-related neuroinflammation of the amygdala and its associated regions in Alzheimer's disease: A significant correlation","volume":"38","author":[{"family":"Yasuno","given":"Fumihiko"},{"family":"Kimura","given":"Yasuyuki"},{"family":"Ogata","given":"Aya"},{"family":"Ikenuma","given":"Hiroshi"},{"family":"Abe","given":"Junichiro"},{"family":"Minami","given":"Hiroyuki"},{"family":"Nihashi","given":"Takashi"},{"family":"Yokoi","given":"Kastunori"},{"family":"Hattori","given":"Saori"},{"family":"Shimoda","given":"Nobuyoshi"}],"issued":{"date-parts":[["2024"]]}}}],"schema":"https://github.com/citation-style-language/schema/raw/master/csl-citation.json"} </w:instrText>
            </w:r>
            <w:r w:rsidRPr="007137EE">
              <w:rPr>
                <w:sz w:val="22"/>
                <w:szCs w:val="22"/>
              </w:rPr>
              <w:fldChar w:fldCharType="separate"/>
            </w:r>
            <w:r w:rsidR="002F375F">
              <w:rPr>
                <w:noProof/>
                <w:sz w:val="22"/>
                <w:szCs w:val="22"/>
              </w:rPr>
              <w:t>[92]</w:t>
            </w:r>
            <w:r w:rsidRPr="007137EE">
              <w:rPr>
                <w:sz w:val="22"/>
                <w:szCs w:val="22"/>
              </w:rPr>
              <w:fldChar w:fldCharType="end"/>
            </w:r>
          </w:p>
        </w:tc>
      </w:tr>
      <w:tr w:rsidR="00D600E4" w:rsidRPr="007137EE" w14:paraId="5884E980" w14:textId="77777777" w:rsidTr="002A55AA">
        <w:tc>
          <w:tcPr>
            <w:tcW w:w="1710" w:type="dxa"/>
            <w:vMerge/>
          </w:tcPr>
          <w:p w14:paraId="7E494B7F" w14:textId="77777777" w:rsidR="00D600E4" w:rsidRPr="007137EE" w:rsidRDefault="00D600E4" w:rsidP="000A56AC">
            <w:pPr>
              <w:rPr>
                <w:sz w:val="22"/>
                <w:szCs w:val="22"/>
              </w:rPr>
            </w:pPr>
          </w:p>
        </w:tc>
        <w:tc>
          <w:tcPr>
            <w:tcW w:w="3060" w:type="dxa"/>
            <w:vAlign w:val="bottom"/>
          </w:tcPr>
          <w:p w14:paraId="5CE247B7" w14:textId="7D466DF4" w:rsidR="00D600E4" w:rsidRPr="007137EE" w:rsidRDefault="00D600E4" w:rsidP="000A56AC">
            <w:pPr>
              <w:rPr>
                <w:sz w:val="22"/>
                <w:szCs w:val="22"/>
              </w:rPr>
            </w:pPr>
            <w:r w:rsidRPr="007137EE">
              <w:rPr>
                <w:color w:val="000000"/>
                <w:sz w:val="22"/>
                <w:szCs w:val="22"/>
              </w:rPr>
              <w:t>AD (N=21)</w:t>
            </w:r>
          </w:p>
        </w:tc>
        <w:tc>
          <w:tcPr>
            <w:tcW w:w="1620" w:type="dxa"/>
            <w:vAlign w:val="center"/>
          </w:tcPr>
          <w:p w14:paraId="6FE61404" w14:textId="11F5147E" w:rsidR="00D600E4" w:rsidRPr="007137EE" w:rsidRDefault="00D600E4" w:rsidP="000A56AC">
            <w:pPr>
              <w:rPr>
                <w:sz w:val="22"/>
                <w:szCs w:val="22"/>
              </w:rPr>
            </w:pPr>
            <w:r w:rsidRPr="007137EE">
              <w:rPr>
                <w:color w:val="212121"/>
                <w:sz w:val="22"/>
                <w:szCs w:val="22"/>
              </w:rPr>
              <w:t>[</w:t>
            </w:r>
            <w:r w:rsidRPr="007137EE">
              <w:rPr>
                <w:color w:val="212121"/>
                <w:sz w:val="22"/>
                <w:szCs w:val="22"/>
                <w:vertAlign w:val="superscript"/>
              </w:rPr>
              <w:t>18</w:t>
            </w:r>
            <w:r w:rsidRPr="007137EE">
              <w:rPr>
                <w:color w:val="212121"/>
                <w:sz w:val="22"/>
                <w:szCs w:val="22"/>
              </w:rPr>
              <w:t>F]-FEPPA</w:t>
            </w:r>
          </w:p>
        </w:tc>
        <w:tc>
          <w:tcPr>
            <w:tcW w:w="8027" w:type="dxa"/>
            <w:vAlign w:val="bottom"/>
          </w:tcPr>
          <w:p w14:paraId="689AC3CE" w14:textId="021FDA01" w:rsidR="00D600E4" w:rsidRPr="007137EE" w:rsidRDefault="00D600E4" w:rsidP="000A56AC">
            <w:pPr>
              <w:rPr>
                <w:sz w:val="22"/>
                <w:szCs w:val="22"/>
              </w:rPr>
            </w:pPr>
            <w:r w:rsidRPr="007137EE">
              <w:rPr>
                <w:color w:val="000000"/>
                <w:sz w:val="22"/>
                <w:szCs w:val="22"/>
              </w:rPr>
              <w:t>No association between CDR and [</w:t>
            </w:r>
            <w:r w:rsidRPr="007137EE">
              <w:rPr>
                <w:color w:val="000000"/>
                <w:sz w:val="22"/>
                <w:szCs w:val="22"/>
                <w:vertAlign w:val="superscript"/>
              </w:rPr>
              <w:t>18</w:t>
            </w:r>
            <w:r w:rsidRPr="007137EE">
              <w:rPr>
                <w:color w:val="000000"/>
                <w:sz w:val="22"/>
                <w:szCs w:val="22"/>
              </w:rPr>
              <w:t>F]-FEPPA V</w:t>
            </w:r>
            <w:r w:rsidRPr="007137EE">
              <w:rPr>
                <w:color w:val="000000"/>
                <w:sz w:val="22"/>
                <w:szCs w:val="22"/>
                <w:vertAlign w:val="subscript"/>
              </w:rPr>
              <w:t>T</w:t>
            </w:r>
            <w:r w:rsidRPr="007137EE">
              <w:rPr>
                <w:color w:val="000000"/>
                <w:sz w:val="22"/>
                <w:szCs w:val="22"/>
              </w:rPr>
              <w:br/>
              <w:t>↓ visuospatial and language score associated with ↑ [</w:t>
            </w:r>
            <w:r w:rsidRPr="007137EE">
              <w:rPr>
                <w:color w:val="000000"/>
                <w:sz w:val="22"/>
                <w:szCs w:val="22"/>
                <w:vertAlign w:val="superscript"/>
              </w:rPr>
              <w:t>18</w:t>
            </w:r>
            <w:r w:rsidRPr="007137EE">
              <w:rPr>
                <w:color w:val="000000"/>
                <w:sz w:val="22"/>
                <w:szCs w:val="22"/>
              </w:rPr>
              <w:t>F]-FEPPA V</w:t>
            </w:r>
            <w:r w:rsidRPr="007137EE">
              <w:rPr>
                <w:color w:val="000000"/>
                <w:sz w:val="22"/>
                <w:szCs w:val="22"/>
                <w:vertAlign w:val="subscript"/>
              </w:rPr>
              <w:t>T</w:t>
            </w:r>
          </w:p>
        </w:tc>
        <w:tc>
          <w:tcPr>
            <w:tcW w:w="1063" w:type="dxa"/>
            <w:vAlign w:val="bottom"/>
          </w:tcPr>
          <w:p w14:paraId="14569453" w14:textId="12DF2C56"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6anSN9oG","properties":{"formattedCitation":"[100]","plainCitation":"[100]","noteIndex":0},"citationItems":[{"id":206,"uris":["http://zotero.org/groups/5437738/items/LTI39BNG"],"itemData":{"id":206,"type":"article-journal","container-title":"Molecular psychiatry","ISSN":"1476-5578","issue":"12","journalAbbreviation":"Molecular psychiatry","note":"publisher: Nature Publishing Group","page":"1579-1587","title":"In-vivo imaging of grey and white matter neuroinflammation in Alzheimer’s disease: a positron emission tomography study with a novel radioligand,[18F]-FEPPA","volume":"20","author":[{"family":"Suridjan","given":"I"},{"family":"Pollock","given":"BG"},{"family":"Verhoeff","given":"NPLG"},{"family":"Voineskos","given":"AN"},{"family":"Chow","given":"T"},{"family":"Rusjan","given":"PM"},{"family":"Lobaugh","given":"NJ"},{"family":"Houle","given":"S"},{"family":"Mulsant","given":"BH"},{"family":"Mizrahi","given":"R"}],"issued":{"date-parts":[["2015"]]}}}],"schema":"https://github.com/citation-style-language/schema/raw/master/csl-citation.json"} </w:instrText>
            </w:r>
            <w:r w:rsidRPr="007137EE">
              <w:rPr>
                <w:sz w:val="22"/>
                <w:szCs w:val="22"/>
              </w:rPr>
              <w:fldChar w:fldCharType="separate"/>
            </w:r>
            <w:r w:rsidR="002F375F">
              <w:rPr>
                <w:noProof/>
                <w:sz w:val="22"/>
                <w:szCs w:val="22"/>
              </w:rPr>
              <w:t>[100]</w:t>
            </w:r>
            <w:r w:rsidRPr="007137EE">
              <w:rPr>
                <w:sz w:val="22"/>
                <w:szCs w:val="22"/>
              </w:rPr>
              <w:fldChar w:fldCharType="end"/>
            </w:r>
          </w:p>
        </w:tc>
      </w:tr>
      <w:tr w:rsidR="00D600E4" w:rsidRPr="007137EE" w14:paraId="74AC3AD4" w14:textId="77777777" w:rsidTr="002A55AA">
        <w:tc>
          <w:tcPr>
            <w:tcW w:w="1710" w:type="dxa"/>
            <w:vMerge/>
          </w:tcPr>
          <w:p w14:paraId="7DFEB9EC" w14:textId="77777777" w:rsidR="00D600E4" w:rsidRPr="007137EE" w:rsidRDefault="00D600E4" w:rsidP="000A56AC">
            <w:pPr>
              <w:rPr>
                <w:sz w:val="22"/>
                <w:szCs w:val="22"/>
              </w:rPr>
            </w:pPr>
          </w:p>
        </w:tc>
        <w:tc>
          <w:tcPr>
            <w:tcW w:w="3060" w:type="dxa"/>
            <w:vAlign w:val="bottom"/>
          </w:tcPr>
          <w:p w14:paraId="302F9E8D" w14:textId="29BA8309" w:rsidR="00D600E4" w:rsidRPr="007137EE" w:rsidRDefault="00D600E4" w:rsidP="000A56AC">
            <w:pPr>
              <w:rPr>
                <w:sz w:val="22"/>
                <w:szCs w:val="22"/>
              </w:rPr>
            </w:pPr>
            <w:r w:rsidRPr="007137EE">
              <w:rPr>
                <w:color w:val="000000"/>
                <w:sz w:val="22"/>
                <w:szCs w:val="22"/>
              </w:rPr>
              <w:t>aMCI (N=11)</w:t>
            </w:r>
          </w:p>
        </w:tc>
        <w:tc>
          <w:tcPr>
            <w:tcW w:w="1620" w:type="dxa"/>
            <w:vAlign w:val="center"/>
          </w:tcPr>
          <w:p w14:paraId="2DE25ED1" w14:textId="1A000F17" w:rsidR="00D600E4" w:rsidRPr="007137EE" w:rsidRDefault="00D600E4" w:rsidP="000A56AC">
            <w:pPr>
              <w:rPr>
                <w:sz w:val="22"/>
                <w:szCs w:val="22"/>
              </w:rPr>
            </w:pPr>
            <w:r w:rsidRPr="007137EE">
              <w:rPr>
                <w:color w:val="212121"/>
                <w:sz w:val="22"/>
                <w:szCs w:val="22"/>
              </w:rPr>
              <w:t>[</w:t>
            </w:r>
            <w:r w:rsidRPr="007137EE">
              <w:rPr>
                <w:color w:val="212121"/>
                <w:sz w:val="22"/>
                <w:szCs w:val="22"/>
                <w:vertAlign w:val="superscript"/>
              </w:rPr>
              <w:t>18</w:t>
            </w:r>
            <w:r w:rsidRPr="007137EE">
              <w:rPr>
                <w:color w:val="212121"/>
                <w:sz w:val="22"/>
                <w:szCs w:val="22"/>
              </w:rPr>
              <w:t>F]-FEPPA</w:t>
            </w:r>
          </w:p>
        </w:tc>
        <w:tc>
          <w:tcPr>
            <w:tcW w:w="8027" w:type="dxa"/>
            <w:vAlign w:val="bottom"/>
          </w:tcPr>
          <w:p w14:paraId="605C385D" w14:textId="4950E0C1" w:rsidR="00D600E4" w:rsidRPr="007137EE" w:rsidRDefault="00D600E4" w:rsidP="000A56AC">
            <w:pPr>
              <w:rPr>
                <w:sz w:val="22"/>
                <w:szCs w:val="22"/>
              </w:rPr>
            </w:pPr>
            <w:r w:rsidRPr="007137EE">
              <w:rPr>
                <w:color w:val="000000"/>
                <w:sz w:val="22"/>
                <w:szCs w:val="22"/>
              </w:rPr>
              <w:t>No association between MMSE or MoCA and [</w:t>
            </w:r>
            <w:r w:rsidRPr="007137EE">
              <w:rPr>
                <w:color w:val="000000"/>
                <w:sz w:val="22"/>
                <w:szCs w:val="22"/>
                <w:vertAlign w:val="superscript"/>
              </w:rPr>
              <w:t>18</w:t>
            </w:r>
            <w:r w:rsidRPr="007137EE">
              <w:rPr>
                <w:color w:val="000000"/>
                <w:sz w:val="22"/>
                <w:szCs w:val="22"/>
              </w:rPr>
              <w:t>F]-FEPPA V</w:t>
            </w:r>
            <w:r w:rsidRPr="007137EE">
              <w:rPr>
                <w:color w:val="000000"/>
                <w:sz w:val="22"/>
                <w:szCs w:val="22"/>
                <w:vertAlign w:val="subscript"/>
              </w:rPr>
              <w:t>T</w:t>
            </w:r>
          </w:p>
        </w:tc>
        <w:tc>
          <w:tcPr>
            <w:tcW w:w="1063" w:type="dxa"/>
            <w:vAlign w:val="bottom"/>
          </w:tcPr>
          <w:p w14:paraId="4CEB29B7" w14:textId="2DC3DAD2"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DKRaM31g","properties":{"formattedCitation":"[99]","plainCitation":"[99]","noteIndex":0},"citationItems":[{"id":299,"uris":["http://zotero.org/groups/5437738/items/EN2823N7"],"itemData":{"id":299,"type":"article-journal","container-title":"Journal of Cerebral Blood Flow &amp; Metabolism","ISSN":"0271-678X","issue":"11","journalAbbreviation":"Journal of Cerebral Blood Flow &amp; Metabolism","note":"publisher: SAGE Publications Sage UK: London, England","page":"1885-1895","title":"Imaging microglial activation and amyloid burden in amnestic mild cognitive impairment","volume":"38","author":[{"family":"Knezevic","given":"Dunja"},{"family":"Verhoeff","given":"Nicolaas Paul LG"},{"family":"Hafizi","given":"Sina"},{"family":"Strafella","given":"Antonio P"},{"family":"Graff-Guerrero","given":"Ariel"},{"family":"Rajji","given":"Tarek"},{"family":"Pollock","given":"Bruce G"},{"family":"Houle","given":"Sylvain"},{"family":"Rusjan","given":"Pablo M"},{"family":"Mizrahi","given":"Romina"}],"issued":{"date-parts":[["2018"]]}}}],"schema":"https://github.com/citation-style-language/schema/raw/master/csl-citation.json"} </w:instrText>
            </w:r>
            <w:r w:rsidRPr="007137EE">
              <w:rPr>
                <w:sz w:val="22"/>
                <w:szCs w:val="22"/>
              </w:rPr>
              <w:fldChar w:fldCharType="separate"/>
            </w:r>
            <w:r w:rsidR="002F375F">
              <w:rPr>
                <w:noProof/>
                <w:sz w:val="22"/>
                <w:szCs w:val="22"/>
              </w:rPr>
              <w:t>[99]</w:t>
            </w:r>
            <w:r w:rsidRPr="007137EE">
              <w:rPr>
                <w:sz w:val="22"/>
                <w:szCs w:val="22"/>
              </w:rPr>
              <w:fldChar w:fldCharType="end"/>
            </w:r>
          </w:p>
        </w:tc>
      </w:tr>
      <w:tr w:rsidR="00D600E4" w:rsidRPr="007137EE" w14:paraId="59D81A98" w14:textId="77777777" w:rsidTr="002A55AA">
        <w:tc>
          <w:tcPr>
            <w:tcW w:w="1710" w:type="dxa"/>
            <w:vMerge/>
          </w:tcPr>
          <w:p w14:paraId="0E59BFB2" w14:textId="77777777" w:rsidR="00D600E4" w:rsidRPr="007137EE" w:rsidRDefault="00D600E4" w:rsidP="000A56AC">
            <w:pPr>
              <w:rPr>
                <w:sz w:val="22"/>
                <w:szCs w:val="22"/>
              </w:rPr>
            </w:pPr>
          </w:p>
        </w:tc>
        <w:tc>
          <w:tcPr>
            <w:tcW w:w="3060" w:type="dxa"/>
            <w:vAlign w:val="bottom"/>
          </w:tcPr>
          <w:p w14:paraId="241BB9B3" w14:textId="6306EF4A" w:rsidR="00D600E4" w:rsidRPr="007137EE" w:rsidRDefault="00D600E4" w:rsidP="000A56AC">
            <w:pPr>
              <w:rPr>
                <w:sz w:val="22"/>
                <w:szCs w:val="22"/>
              </w:rPr>
            </w:pPr>
            <w:r w:rsidRPr="007137EE">
              <w:rPr>
                <w:color w:val="000000"/>
                <w:sz w:val="22"/>
                <w:szCs w:val="22"/>
              </w:rPr>
              <w:t>Aβ+ AD (N=32)</w:t>
            </w:r>
          </w:p>
        </w:tc>
        <w:tc>
          <w:tcPr>
            <w:tcW w:w="1620" w:type="dxa"/>
            <w:vAlign w:val="center"/>
          </w:tcPr>
          <w:p w14:paraId="56AFDE0B" w14:textId="1C16C72C" w:rsidR="00D600E4" w:rsidRPr="007137EE" w:rsidRDefault="00D600E4" w:rsidP="000A56AC">
            <w:pPr>
              <w:rPr>
                <w:sz w:val="22"/>
                <w:szCs w:val="22"/>
              </w:rPr>
            </w:pPr>
            <w:r w:rsidRPr="007137EE">
              <w:rPr>
                <w:color w:val="212121"/>
                <w:sz w:val="22"/>
                <w:szCs w:val="22"/>
              </w:rPr>
              <w:t>[</w:t>
            </w:r>
            <w:r w:rsidRPr="007137EE">
              <w:rPr>
                <w:color w:val="212121"/>
                <w:sz w:val="22"/>
                <w:szCs w:val="22"/>
                <w:vertAlign w:val="superscript"/>
              </w:rPr>
              <w:t>18</w:t>
            </w:r>
            <w:r w:rsidRPr="007137EE">
              <w:rPr>
                <w:color w:val="212121"/>
                <w:sz w:val="22"/>
                <w:szCs w:val="22"/>
              </w:rPr>
              <w:t>F]-GE-180</w:t>
            </w:r>
          </w:p>
        </w:tc>
        <w:tc>
          <w:tcPr>
            <w:tcW w:w="8027" w:type="dxa"/>
            <w:vAlign w:val="bottom"/>
          </w:tcPr>
          <w:p w14:paraId="33E639EB" w14:textId="1364A8D7" w:rsidR="00D600E4" w:rsidRPr="007137EE" w:rsidRDefault="00D600E4" w:rsidP="000A56AC">
            <w:pPr>
              <w:rPr>
                <w:sz w:val="22"/>
                <w:szCs w:val="22"/>
              </w:rPr>
            </w:pPr>
            <w:r w:rsidRPr="007137EE">
              <w:rPr>
                <w:color w:val="000000"/>
                <w:sz w:val="22"/>
                <w:szCs w:val="22"/>
              </w:rPr>
              <w:t>Quadratic association between MMSE and CDR and anterior medial temporal lobe [</w:t>
            </w:r>
            <w:r w:rsidRPr="007137EE">
              <w:rPr>
                <w:color w:val="000000"/>
                <w:sz w:val="22"/>
                <w:szCs w:val="22"/>
                <w:vertAlign w:val="superscript"/>
              </w:rPr>
              <w:t>18</w:t>
            </w:r>
            <w:r w:rsidRPr="007137EE">
              <w:rPr>
                <w:color w:val="000000"/>
                <w:sz w:val="22"/>
                <w:szCs w:val="22"/>
              </w:rPr>
              <w:t>F]-GE-180 SUVR</w:t>
            </w:r>
          </w:p>
        </w:tc>
        <w:tc>
          <w:tcPr>
            <w:tcW w:w="1063" w:type="dxa"/>
            <w:vAlign w:val="bottom"/>
          </w:tcPr>
          <w:p w14:paraId="2248B1C2" w14:textId="2D6B1BC1"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i9ylcOvj","properties":{"formattedCitation":"[126]","plainCitation":"[126]","noteIndex":0},"citationItems":[{"id":348,"uris":["http://zotero.org/groups/5437738/items/3PJE5UV9"],"itemData":{"id":348,"type":"article-journal","container-title":"Annals of neurology","ISSN":"0364-5134","issue":"5","journalAbbreviation":"Annals of neurology","note":"publisher: Wiley Online Library","page":"768-781","title":"Microglial activation and connectivity in Alzheimer disease and aging","volume":"92","author":[{"family":"Rauchmann","given":"Boris‐Stephan"},{"family":"Brendel","given":"Matthias"},{"family":"Franzmeier","given":"Nicolai"},{"family":"Trappmann","given":"Lena"},{"family":"Zaganjori","given":"Mirlind"},{"family":"Ersoezlue","given":"Ersin"},{"family":"Morenas‐Rodriguez","given":"Estrella"},{"family":"Guersel","given":"Selim"},{"family":"Burow","given":"Lena"},{"family":"Kurz","given":"Carolin"}],"issued":{"date-parts":[["2022"]]}}}],"schema":"https://github.com/citation-style-language/schema/raw/master/csl-citation.json"} </w:instrText>
            </w:r>
            <w:r w:rsidRPr="007137EE">
              <w:rPr>
                <w:sz w:val="22"/>
                <w:szCs w:val="22"/>
              </w:rPr>
              <w:fldChar w:fldCharType="separate"/>
            </w:r>
            <w:r w:rsidR="002F375F">
              <w:rPr>
                <w:noProof/>
                <w:sz w:val="22"/>
                <w:szCs w:val="22"/>
              </w:rPr>
              <w:t>[126]</w:t>
            </w:r>
            <w:r w:rsidRPr="007137EE">
              <w:rPr>
                <w:sz w:val="22"/>
                <w:szCs w:val="22"/>
              </w:rPr>
              <w:fldChar w:fldCharType="end"/>
            </w:r>
          </w:p>
        </w:tc>
      </w:tr>
      <w:tr w:rsidR="00D600E4" w:rsidRPr="007137EE" w14:paraId="545BB1D4" w14:textId="77777777" w:rsidTr="002A55AA">
        <w:tc>
          <w:tcPr>
            <w:tcW w:w="1710" w:type="dxa"/>
            <w:vMerge/>
          </w:tcPr>
          <w:p w14:paraId="52811F1F" w14:textId="77777777" w:rsidR="00D600E4" w:rsidRPr="007137EE" w:rsidRDefault="00D600E4" w:rsidP="000A56AC">
            <w:pPr>
              <w:rPr>
                <w:sz w:val="22"/>
                <w:szCs w:val="22"/>
              </w:rPr>
            </w:pPr>
          </w:p>
        </w:tc>
        <w:tc>
          <w:tcPr>
            <w:tcW w:w="3060" w:type="dxa"/>
            <w:vAlign w:val="bottom"/>
          </w:tcPr>
          <w:p w14:paraId="3E93C34D" w14:textId="18B62137" w:rsidR="00D600E4" w:rsidRPr="007137EE" w:rsidRDefault="00D600E4" w:rsidP="000A56AC">
            <w:pPr>
              <w:rPr>
                <w:sz w:val="22"/>
                <w:szCs w:val="22"/>
              </w:rPr>
            </w:pPr>
            <w:r w:rsidRPr="007137EE">
              <w:rPr>
                <w:color w:val="000000"/>
                <w:sz w:val="22"/>
                <w:szCs w:val="22"/>
              </w:rPr>
              <w:t>MCI-EOAD (N=25) &amp; HCs (N = 23)</w:t>
            </w:r>
          </w:p>
        </w:tc>
        <w:tc>
          <w:tcPr>
            <w:tcW w:w="1620" w:type="dxa"/>
            <w:vAlign w:val="center"/>
          </w:tcPr>
          <w:p w14:paraId="45B82F0C" w14:textId="14303AB6" w:rsidR="00D600E4" w:rsidRPr="007137EE" w:rsidRDefault="00D600E4" w:rsidP="000A56AC">
            <w:pPr>
              <w:rPr>
                <w:sz w:val="22"/>
                <w:szCs w:val="22"/>
              </w:rPr>
            </w:pPr>
            <w:r w:rsidRPr="007137EE">
              <w:rPr>
                <w:color w:val="212121"/>
                <w:sz w:val="22"/>
                <w:szCs w:val="22"/>
              </w:rPr>
              <w:t>[</w:t>
            </w:r>
            <w:r w:rsidRPr="007137EE">
              <w:rPr>
                <w:color w:val="212121"/>
                <w:sz w:val="22"/>
                <w:szCs w:val="22"/>
                <w:vertAlign w:val="superscript"/>
              </w:rPr>
              <w:t>11</w:t>
            </w:r>
            <w:r w:rsidRPr="007137EE">
              <w:rPr>
                <w:color w:val="212121"/>
                <w:sz w:val="22"/>
                <w:szCs w:val="22"/>
              </w:rPr>
              <w:t>C]-ER176</w:t>
            </w:r>
          </w:p>
        </w:tc>
        <w:tc>
          <w:tcPr>
            <w:tcW w:w="8027" w:type="dxa"/>
            <w:vAlign w:val="bottom"/>
          </w:tcPr>
          <w:p w14:paraId="45F1C38A" w14:textId="49BF33E8" w:rsidR="00D600E4" w:rsidRPr="007137EE" w:rsidRDefault="00D600E4" w:rsidP="000A56AC">
            <w:pPr>
              <w:rPr>
                <w:sz w:val="22"/>
                <w:szCs w:val="22"/>
              </w:rPr>
            </w:pPr>
            <w:r w:rsidRPr="007137EE">
              <w:rPr>
                <w:color w:val="000000"/>
                <w:sz w:val="22"/>
                <w:szCs w:val="22"/>
              </w:rPr>
              <w:t>↓ MMSE &amp; DemTect scores associated with ↑ [</w:t>
            </w:r>
            <w:r w:rsidRPr="007137EE">
              <w:rPr>
                <w:color w:val="000000"/>
                <w:sz w:val="22"/>
                <w:szCs w:val="22"/>
                <w:vertAlign w:val="superscript"/>
              </w:rPr>
              <w:t>11</w:t>
            </w:r>
            <w:r w:rsidRPr="007137EE">
              <w:rPr>
                <w:color w:val="000000"/>
                <w:sz w:val="22"/>
                <w:szCs w:val="22"/>
              </w:rPr>
              <w:t>C]-ER176 in the whole cohort</w:t>
            </w:r>
          </w:p>
        </w:tc>
        <w:tc>
          <w:tcPr>
            <w:tcW w:w="1063" w:type="dxa"/>
            <w:vAlign w:val="bottom"/>
          </w:tcPr>
          <w:p w14:paraId="66E7595A" w14:textId="65BB3678" w:rsidR="00D600E4" w:rsidRPr="007137EE" w:rsidRDefault="00D600E4" w:rsidP="000A56AC">
            <w:pPr>
              <w:rPr>
                <w:sz w:val="22"/>
                <w:szCs w:val="22"/>
              </w:rPr>
            </w:pPr>
            <w:r w:rsidRPr="007137EE">
              <w:rPr>
                <w:sz w:val="22"/>
                <w:szCs w:val="22"/>
              </w:rPr>
              <w:fldChar w:fldCharType="begin"/>
            </w:r>
            <w:r w:rsidR="002F375F">
              <w:rPr>
                <w:sz w:val="22"/>
                <w:szCs w:val="22"/>
              </w:rPr>
              <w:instrText xml:space="preserve"> ADDIN ZOTERO_ITEM CSL_CITATION {"citationID":"rf8aWUL5","properties":{"formattedCitation":"[129]","plainCitation":"[129]","noteIndex":0},"citationItems":[{"id":724,"uris":["http://zotero.org/groups/5437738/items/HAAHM9S8"],"itemData":{"id":724,"type":"article-journal","container-title":"Brain","ISSN":"0006-8950","issue":"1","journalAbbreviation":"Brain","note":"publisher: Oxford University Press UK","page":"119-132","title":"Brain inflammation co-localizes highly with tau in mild cognitive impairment due to early-onset Alzheimer’s disease","volume":"148","author":[{"family":"Appleton","given":"Johanna"},{"family":"Finn","given":"Quentin"},{"family":"Zanotti-Fregonara","given":"Paolo"},{"family":"Yu","given":"Meixiang"},{"family":"Faridar","given":"Alireza"},{"family":"Nakawah","given":"Mohammad O"},{"family":"Zarate","given":"Carlos"},{"family":"Carrillo","given":"Maria C"},{"family":"Dickerson","given":"Bradford C"},{"family":"Rabinovici","given":"Gil D"}],"issued":{"date-parts":[["2025"]]}}}],"schema":"https://github.com/citation-style-language/schema/raw/master/csl-citation.json"} </w:instrText>
            </w:r>
            <w:r w:rsidRPr="007137EE">
              <w:rPr>
                <w:sz w:val="22"/>
                <w:szCs w:val="22"/>
              </w:rPr>
              <w:fldChar w:fldCharType="separate"/>
            </w:r>
            <w:r w:rsidR="002F375F">
              <w:rPr>
                <w:noProof/>
                <w:sz w:val="22"/>
                <w:szCs w:val="22"/>
              </w:rPr>
              <w:t>[129]</w:t>
            </w:r>
            <w:r w:rsidRPr="007137EE">
              <w:rPr>
                <w:sz w:val="22"/>
                <w:szCs w:val="22"/>
              </w:rPr>
              <w:fldChar w:fldCharType="end"/>
            </w:r>
          </w:p>
        </w:tc>
      </w:tr>
    </w:tbl>
    <w:p w14:paraId="29503D10" w14:textId="77777777" w:rsidR="009172FA" w:rsidRPr="007137EE" w:rsidRDefault="009172FA" w:rsidP="000A56AC">
      <w:pPr>
        <w:rPr>
          <w:sz w:val="22"/>
          <w:szCs w:val="22"/>
        </w:rPr>
      </w:pPr>
    </w:p>
    <w:p w14:paraId="2716983E" w14:textId="77777777" w:rsidR="00732095" w:rsidRDefault="00732095" w:rsidP="000A56AC">
      <w:pPr>
        <w:rPr>
          <w:sz w:val="22"/>
          <w:szCs w:val="22"/>
        </w:rPr>
      </w:pPr>
    </w:p>
    <w:p w14:paraId="44CEB6E0" w14:textId="77777777" w:rsidR="003264BB" w:rsidRDefault="003264BB" w:rsidP="000A56AC">
      <w:pPr>
        <w:rPr>
          <w:sz w:val="22"/>
          <w:szCs w:val="22"/>
        </w:rPr>
      </w:pPr>
    </w:p>
    <w:p w14:paraId="1D85602A" w14:textId="77777777" w:rsidR="00F41BE9" w:rsidRDefault="00F41BE9" w:rsidP="000A56AC">
      <w:pPr>
        <w:rPr>
          <w:sz w:val="22"/>
          <w:szCs w:val="22"/>
        </w:rPr>
      </w:pPr>
    </w:p>
    <w:p w14:paraId="22431170" w14:textId="77777777" w:rsidR="0016573B" w:rsidRDefault="0016573B" w:rsidP="000A56AC">
      <w:pPr>
        <w:rPr>
          <w:sz w:val="22"/>
          <w:szCs w:val="22"/>
        </w:rPr>
      </w:pPr>
    </w:p>
    <w:p w14:paraId="15F67D39" w14:textId="7EE7CBE1" w:rsidR="009172FA" w:rsidRPr="007137EE" w:rsidRDefault="009B6A6D" w:rsidP="000A56AC">
      <w:pPr>
        <w:rPr>
          <w:b/>
          <w:bCs/>
          <w:sz w:val="22"/>
          <w:szCs w:val="22"/>
        </w:rPr>
      </w:pPr>
      <w:r w:rsidRPr="007137EE">
        <w:rPr>
          <w:b/>
          <w:bCs/>
          <w:sz w:val="22"/>
          <w:szCs w:val="22"/>
        </w:rPr>
        <w:lastRenderedPageBreak/>
        <w:t xml:space="preserve">Table </w:t>
      </w:r>
      <w:r w:rsidR="00F00BB8" w:rsidRPr="007137EE">
        <w:rPr>
          <w:b/>
          <w:bCs/>
          <w:sz w:val="22"/>
          <w:szCs w:val="22"/>
        </w:rPr>
        <w:t>S</w:t>
      </w:r>
      <w:r w:rsidRPr="007137EE">
        <w:rPr>
          <w:b/>
          <w:bCs/>
          <w:sz w:val="22"/>
          <w:szCs w:val="22"/>
        </w:rPr>
        <w:t>5. Association between DCE-MRI outcomes and AD disease pathology</w:t>
      </w:r>
    </w:p>
    <w:p w14:paraId="62F6D9E8" w14:textId="77777777" w:rsidR="00F00BB8" w:rsidRPr="007137EE" w:rsidRDefault="00F00BB8" w:rsidP="000A56AC">
      <w:pPr>
        <w:rPr>
          <w:sz w:val="22"/>
          <w:szCs w:val="22"/>
        </w:rPr>
      </w:pPr>
      <w:r w:rsidRPr="007137EE">
        <w:rPr>
          <w:sz w:val="22"/>
          <w:szCs w:val="22"/>
        </w:rPr>
        <w:t xml:space="preserve">Study findings are summarized based on cognitive, neurodegeneration, CSF or PET-derived Aβ, and CSF or PET-derived tau outcomes. Summarized findings are reported for the combined group (noted under the “study group” column), unless otherwise specified. N sizes are reported for separate groups, when possible, otherwise the total group N size is reported.   </w:t>
      </w:r>
    </w:p>
    <w:p w14:paraId="7F44107B" w14:textId="77777777" w:rsidR="00F37D41" w:rsidRPr="007137EE" w:rsidRDefault="00F00BB8" w:rsidP="000A56AC">
      <w:pPr>
        <w:rPr>
          <w:sz w:val="22"/>
          <w:szCs w:val="22"/>
        </w:rPr>
      </w:pPr>
      <w:r w:rsidRPr="007137EE">
        <w:rPr>
          <w:sz w:val="22"/>
          <w:szCs w:val="22"/>
        </w:rPr>
        <w:t xml:space="preserve">MCI = mild cognitive impairment; AD = Alzheimer’s disease; </w:t>
      </w:r>
      <w:r w:rsidR="003C4ED9">
        <w:rPr>
          <w:sz w:val="22"/>
          <w:szCs w:val="22"/>
        </w:rPr>
        <w:t xml:space="preserve">CSF = cerebrospinal fluid; tTau = total tau protein; </w:t>
      </w:r>
      <w:r w:rsidR="003C4ED9" w:rsidRPr="007137EE">
        <w:rPr>
          <w:sz w:val="22"/>
          <w:szCs w:val="22"/>
        </w:rPr>
        <w:t>K</w:t>
      </w:r>
      <w:r w:rsidR="003C4ED9" w:rsidRPr="007137EE">
        <w:rPr>
          <w:sz w:val="22"/>
          <w:szCs w:val="22"/>
          <w:vertAlign w:val="subscript"/>
        </w:rPr>
        <w:t>trans</w:t>
      </w:r>
      <w:r w:rsidR="003C4ED9" w:rsidRPr="007137EE">
        <w:rPr>
          <w:sz w:val="22"/>
          <w:szCs w:val="22"/>
        </w:rPr>
        <w:t xml:space="preserve"> = Volume transfer constant; pTau = phosphorylated tau; Aβ = amyloid; </w:t>
      </w:r>
      <w:r w:rsidRPr="007137EE">
        <w:rPr>
          <w:sz w:val="22"/>
          <w:szCs w:val="22"/>
        </w:rPr>
        <w:t xml:space="preserve">HCs = healthy controls; </w:t>
      </w:r>
      <w:r w:rsidR="003C4ED9">
        <w:rPr>
          <w:sz w:val="22"/>
          <w:szCs w:val="22"/>
        </w:rPr>
        <w:t xml:space="preserve">DVR = distribution volume ratio; </w:t>
      </w:r>
      <w:r w:rsidR="003C4ED9" w:rsidRPr="007137EE">
        <w:rPr>
          <w:color w:val="000000"/>
          <w:sz w:val="22"/>
          <w:szCs w:val="22"/>
        </w:rPr>
        <w:t>SCCA</w:t>
      </w:r>
      <w:r w:rsidR="003C4ED9" w:rsidRPr="007137EE">
        <w:rPr>
          <w:sz w:val="22"/>
          <w:szCs w:val="22"/>
        </w:rPr>
        <w:t xml:space="preserve"> </w:t>
      </w:r>
      <w:r w:rsidR="003C4ED9">
        <w:rPr>
          <w:sz w:val="22"/>
          <w:szCs w:val="22"/>
        </w:rPr>
        <w:t xml:space="preserve">= </w:t>
      </w:r>
      <w:r w:rsidR="003C4ED9" w:rsidRPr="007137EE">
        <w:rPr>
          <w:color w:val="000000"/>
          <w:sz w:val="22"/>
          <w:szCs w:val="22"/>
        </w:rPr>
        <w:t xml:space="preserve">Sparse canonical correlation analysis </w:t>
      </w:r>
      <w:r w:rsidR="003C4ED9">
        <w:rPr>
          <w:color w:val="000000"/>
          <w:sz w:val="22"/>
          <w:szCs w:val="22"/>
        </w:rPr>
        <w:t xml:space="preserve">; SUVR = standard uptake value ratio; </w:t>
      </w:r>
      <w:r w:rsidR="003C4ED9" w:rsidRPr="007137EE">
        <w:rPr>
          <w:sz w:val="22"/>
          <w:szCs w:val="22"/>
        </w:rPr>
        <w:t>K</w:t>
      </w:r>
      <w:r w:rsidR="003C4ED9" w:rsidRPr="007137EE">
        <w:rPr>
          <w:sz w:val="22"/>
          <w:szCs w:val="22"/>
          <w:vertAlign w:val="subscript"/>
        </w:rPr>
        <w:t>i</w:t>
      </w:r>
      <w:r w:rsidR="003C4ED9" w:rsidRPr="007137EE">
        <w:rPr>
          <w:sz w:val="22"/>
          <w:szCs w:val="22"/>
        </w:rPr>
        <w:t xml:space="preserve"> = Leakage Rate;</w:t>
      </w:r>
      <w:r w:rsidR="003C4ED9" w:rsidRPr="003C4ED9">
        <w:rPr>
          <w:sz w:val="22"/>
          <w:szCs w:val="22"/>
        </w:rPr>
        <w:t xml:space="preserve"> </w:t>
      </w:r>
      <w:r w:rsidR="003C4ED9" w:rsidRPr="007137EE">
        <w:rPr>
          <w:sz w:val="22"/>
          <w:szCs w:val="22"/>
        </w:rPr>
        <w:t>V</w:t>
      </w:r>
      <w:r w:rsidR="003C4ED9" w:rsidRPr="007137EE">
        <w:rPr>
          <w:sz w:val="22"/>
          <w:szCs w:val="22"/>
          <w:vertAlign w:val="subscript"/>
        </w:rPr>
        <w:t>L</w:t>
      </w:r>
      <w:r w:rsidR="003C4ED9" w:rsidRPr="007137EE">
        <w:rPr>
          <w:sz w:val="22"/>
          <w:szCs w:val="22"/>
        </w:rPr>
        <w:t xml:space="preserve"> = Leakage Volume;</w:t>
      </w:r>
      <w:r w:rsidR="003C4ED9" w:rsidRPr="003C4ED9">
        <w:rPr>
          <w:sz w:val="22"/>
          <w:szCs w:val="22"/>
        </w:rPr>
        <w:t xml:space="preserve"> </w:t>
      </w:r>
      <w:r w:rsidR="003C4ED9" w:rsidRPr="007137EE">
        <w:rPr>
          <w:sz w:val="22"/>
          <w:szCs w:val="22"/>
        </w:rPr>
        <w:t>GM = Gray Matter;</w:t>
      </w:r>
      <w:r w:rsidR="003C4ED9">
        <w:rPr>
          <w:sz w:val="22"/>
          <w:szCs w:val="22"/>
        </w:rPr>
        <w:t xml:space="preserve"> </w:t>
      </w:r>
      <w:r w:rsidR="003C4ED9" w:rsidRPr="007137EE">
        <w:rPr>
          <w:sz w:val="22"/>
          <w:szCs w:val="22"/>
        </w:rPr>
        <w:t>WM = white matter;</w:t>
      </w:r>
      <w:r w:rsidR="003C4ED9">
        <w:rPr>
          <w:sz w:val="22"/>
          <w:szCs w:val="22"/>
        </w:rPr>
        <w:t xml:space="preserve"> </w:t>
      </w:r>
      <w:r w:rsidR="003C4ED9" w:rsidRPr="007137EE">
        <w:rPr>
          <w:sz w:val="22"/>
          <w:szCs w:val="22"/>
        </w:rPr>
        <w:t>NAWM = normal appearing white matter;</w:t>
      </w:r>
      <w:r w:rsidR="003C4ED9">
        <w:rPr>
          <w:sz w:val="22"/>
          <w:szCs w:val="22"/>
        </w:rPr>
        <w:t xml:space="preserve"> </w:t>
      </w:r>
      <w:r w:rsidR="003C4ED9" w:rsidRPr="007137EE">
        <w:rPr>
          <w:sz w:val="22"/>
          <w:szCs w:val="22"/>
        </w:rPr>
        <w:t>WMH = white matter hyperintensity;</w:t>
      </w:r>
      <w:r w:rsidR="003C4ED9">
        <w:rPr>
          <w:sz w:val="22"/>
          <w:szCs w:val="22"/>
        </w:rPr>
        <w:t xml:space="preserve"> </w:t>
      </w:r>
      <w:r w:rsidR="003C4ED9" w:rsidRPr="007137EE">
        <w:rPr>
          <w:sz w:val="22"/>
          <w:szCs w:val="22"/>
        </w:rPr>
        <w:t>SCI = subjective cognitive impairment;</w:t>
      </w:r>
      <w:r w:rsidR="003C4ED9">
        <w:rPr>
          <w:sz w:val="22"/>
          <w:szCs w:val="22"/>
        </w:rPr>
        <w:t xml:space="preserve"> </w:t>
      </w:r>
      <w:r w:rsidR="003C4ED9" w:rsidRPr="007137EE">
        <w:rPr>
          <w:sz w:val="22"/>
          <w:szCs w:val="22"/>
        </w:rPr>
        <w:t>V</w:t>
      </w:r>
      <w:r w:rsidR="003C4ED9" w:rsidRPr="007137EE">
        <w:rPr>
          <w:sz w:val="22"/>
          <w:szCs w:val="22"/>
          <w:vertAlign w:val="subscript"/>
        </w:rPr>
        <w:t>p</w:t>
      </w:r>
      <w:r w:rsidR="003C4ED9" w:rsidRPr="007137EE">
        <w:rPr>
          <w:sz w:val="22"/>
          <w:szCs w:val="22"/>
        </w:rPr>
        <w:t xml:space="preserve"> = fractional plasma volume. HIPP = hippocampus;</w:t>
      </w:r>
      <w:r w:rsidR="003C4ED9">
        <w:rPr>
          <w:sz w:val="22"/>
          <w:szCs w:val="22"/>
        </w:rPr>
        <w:t xml:space="preserve">  </w:t>
      </w:r>
      <w:r w:rsidRPr="007137EE">
        <w:rPr>
          <w:sz w:val="22"/>
          <w:szCs w:val="22"/>
        </w:rPr>
        <w:t xml:space="preserve">MMSE = Mini Mental State Examination; </w:t>
      </w:r>
      <w:r w:rsidR="003C4ED9" w:rsidRPr="007137EE">
        <w:rPr>
          <w:sz w:val="22"/>
          <w:szCs w:val="22"/>
        </w:rPr>
        <w:t xml:space="preserve">PHC = parahippocampus; </w:t>
      </w:r>
      <w:r w:rsidRPr="007137EE">
        <w:rPr>
          <w:sz w:val="22"/>
          <w:szCs w:val="22"/>
        </w:rPr>
        <w:t xml:space="preserve">CDR = clinical dementia rating; PHG = parahippocampal gyrus; APOE = Apolipoprotein E4; MoCA = Montreal Cognitive Assessment; </w:t>
      </w:r>
      <w:r w:rsidR="00F37D41" w:rsidRPr="007137EE">
        <w:rPr>
          <w:sz w:val="22"/>
          <w:szCs w:val="22"/>
        </w:rPr>
        <w:t xml:space="preserve">vMCI = vascular mild cognitive impairment; </w:t>
      </w:r>
    </w:p>
    <w:p w14:paraId="33128EFF" w14:textId="02BD7846" w:rsidR="00F00BB8" w:rsidRPr="007137EE" w:rsidRDefault="00F00BB8" w:rsidP="000A56AC">
      <w:pPr>
        <w:rPr>
          <w:sz w:val="22"/>
          <w:szCs w:val="22"/>
        </w:rPr>
      </w:pPr>
      <w:r w:rsidRPr="007137EE">
        <w:rPr>
          <w:sz w:val="22"/>
          <w:szCs w:val="22"/>
        </w:rPr>
        <w:t xml:space="preserve">CGM = cortical grey matter; DGM = </w:t>
      </w:r>
      <w:r w:rsidR="007450E4">
        <w:rPr>
          <w:sz w:val="22"/>
          <w:szCs w:val="22"/>
        </w:rPr>
        <w:t>deep grey matter</w:t>
      </w:r>
      <w:r w:rsidRPr="007137EE">
        <w:rPr>
          <w:sz w:val="22"/>
          <w:szCs w:val="22"/>
        </w:rPr>
        <w:t xml:space="preserve">; </w:t>
      </w:r>
    </w:p>
    <w:p w14:paraId="74AE6F75" w14:textId="77777777" w:rsidR="00F00BB8" w:rsidRPr="007137EE" w:rsidRDefault="00F00BB8" w:rsidP="000A56AC">
      <w:pPr>
        <w:rPr>
          <w:b/>
          <w:bCs/>
          <w:sz w:val="22"/>
          <w:szCs w:val="22"/>
        </w:rPr>
      </w:pPr>
    </w:p>
    <w:tbl>
      <w:tblPr>
        <w:tblStyle w:val="TableGrid"/>
        <w:tblW w:w="15210" w:type="dxa"/>
        <w:tblInd w:w="-1085" w:type="dxa"/>
        <w:tblLook w:val="04A0" w:firstRow="1" w:lastRow="0" w:firstColumn="1" w:lastColumn="0" w:noHBand="0" w:noVBand="1"/>
      </w:tblPr>
      <w:tblGrid>
        <w:gridCol w:w="2880"/>
        <w:gridCol w:w="11250"/>
        <w:gridCol w:w="1080"/>
      </w:tblGrid>
      <w:tr w:rsidR="009172FA" w:rsidRPr="007137EE" w14:paraId="1C547CCD" w14:textId="77777777" w:rsidTr="009777FA">
        <w:tc>
          <w:tcPr>
            <w:tcW w:w="2880" w:type="dxa"/>
          </w:tcPr>
          <w:p w14:paraId="3AEF87CC" w14:textId="182A1488" w:rsidR="009172FA" w:rsidRPr="007137EE" w:rsidRDefault="009172FA" w:rsidP="000A56AC">
            <w:pPr>
              <w:rPr>
                <w:b/>
                <w:bCs/>
                <w:sz w:val="22"/>
                <w:szCs w:val="22"/>
              </w:rPr>
            </w:pPr>
            <w:r w:rsidRPr="007137EE">
              <w:rPr>
                <w:b/>
                <w:bCs/>
                <w:sz w:val="22"/>
                <w:szCs w:val="22"/>
              </w:rPr>
              <w:t>Study Group</w:t>
            </w:r>
          </w:p>
        </w:tc>
        <w:tc>
          <w:tcPr>
            <w:tcW w:w="11250" w:type="dxa"/>
          </w:tcPr>
          <w:p w14:paraId="1239650B" w14:textId="6A3462CF" w:rsidR="009172FA" w:rsidRPr="007137EE" w:rsidRDefault="009172FA" w:rsidP="000A56AC">
            <w:pPr>
              <w:rPr>
                <w:b/>
                <w:bCs/>
                <w:sz w:val="22"/>
                <w:szCs w:val="22"/>
              </w:rPr>
            </w:pPr>
            <w:r w:rsidRPr="007137EE">
              <w:rPr>
                <w:b/>
                <w:bCs/>
                <w:sz w:val="22"/>
                <w:szCs w:val="22"/>
              </w:rPr>
              <w:t>Finding</w:t>
            </w:r>
          </w:p>
        </w:tc>
        <w:tc>
          <w:tcPr>
            <w:tcW w:w="1080" w:type="dxa"/>
          </w:tcPr>
          <w:p w14:paraId="3EE618DC" w14:textId="7B50B0BD" w:rsidR="009172FA" w:rsidRPr="007137EE" w:rsidRDefault="009172FA" w:rsidP="000A56AC">
            <w:pPr>
              <w:rPr>
                <w:b/>
                <w:bCs/>
                <w:sz w:val="22"/>
                <w:szCs w:val="22"/>
              </w:rPr>
            </w:pPr>
            <w:r w:rsidRPr="007137EE">
              <w:rPr>
                <w:b/>
                <w:bCs/>
                <w:sz w:val="22"/>
                <w:szCs w:val="22"/>
              </w:rPr>
              <w:t xml:space="preserve">Citation </w:t>
            </w:r>
          </w:p>
        </w:tc>
      </w:tr>
      <w:tr w:rsidR="009172FA" w:rsidRPr="007137EE" w14:paraId="2BF4B110" w14:textId="77777777" w:rsidTr="009B6A6D">
        <w:tc>
          <w:tcPr>
            <w:tcW w:w="15210" w:type="dxa"/>
            <w:gridSpan w:val="3"/>
          </w:tcPr>
          <w:p w14:paraId="649B1154" w14:textId="708874CA" w:rsidR="009172FA" w:rsidRPr="007137EE" w:rsidRDefault="009172FA" w:rsidP="000A56AC">
            <w:pPr>
              <w:rPr>
                <w:b/>
                <w:bCs/>
                <w:sz w:val="22"/>
                <w:szCs w:val="22"/>
              </w:rPr>
            </w:pPr>
            <w:r w:rsidRPr="007137EE">
              <w:rPr>
                <w:b/>
                <w:bCs/>
                <w:sz w:val="22"/>
                <w:szCs w:val="22"/>
              </w:rPr>
              <w:t>Amyloid &amp; Tau PET and CSF outcomes</w:t>
            </w:r>
          </w:p>
        </w:tc>
      </w:tr>
      <w:tr w:rsidR="009172FA" w:rsidRPr="007137EE" w14:paraId="1E75A50A" w14:textId="77777777" w:rsidTr="009777FA">
        <w:tc>
          <w:tcPr>
            <w:tcW w:w="2880" w:type="dxa"/>
            <w:vAlign w:val="bottom"/>
          </w:tcPr>
          <w:p w14:paraId="65397BB7" w14:textId="15C43D41" w:rsidR="009172FA" w:rsidRPr="007137EE" w:rsidRDefault="009172FA" w:rsidP="000A56AC">
            <w:pPr>
              <w:rPr>
                <w:sz w:val="22"/>
                <w:szCs w:val="22"/>
              </w:rPr>
            </w:pPr>
            <w:r w:rsidRPr="007137EE">
              <w:rPr>
                <w:color w:val="000000"/>
                <w:sz w:val="22"/>
                <w:szCs w:val="22"/>
              </w:rPr>
              <w:t>Aβ+ MCI/AD (N=29) &amp; Aβ- MCI/AD (N=33)</w:t>
            </w:r>
          </w:p>
        </w:tc>
        <w:tc>
          <w:tcPr>
            <w:tcW w:w="11250" w:type="dxa"/>
            <w:vAlign w:val="bottom"/>
          </w:tcPr>
          <w:p w14:paraId="694C1191" w14:textId="7FE20336" w:rsidR="009172FA" w:rsidRPr="007137EE" w:rsidRDefault="009172FA" w:rsidP="000A56AC">
            <w:pPr>
              <w:rPr>
                <w:sz w:val="22"/>
                <w:szCs w:val="22"/>
              </w:rPr>
            </w:pPr>
            <w:r w:rsidRPr="007137EE">
              <w:rPr>
                <w:color w:val="000000"/>
                <w:sz w:val="22"/>
                <w:szCs w:val="22"/>
              </w:rPr>
              <w:t>↑ CSF tTau associated with ↑K</w:t>
            </w:r>
            <w:r w:rsidRPr="007137EE">
              <w:rPr>
                <w:color w:val="000000"/>
                <w:sz w:val="22"/>
                <w:szCs w:val="22"/>
                <w:vertAlign w:val="subscript"/>
              </w:rPr>
              <w:t>trans</w:t>
            </w:r>
            <w:r w:rsidRPr="007137EE">
              <w:rPr>
                <w:color w:val="000000"/>
                <w:sz w:val="22"/>
                <w:szCs w:val="22"/>
              </w:rPr>
              <w:t xml:space="preserve"> in the whole cohort</w:t>
            </w:r>
            <w:r w:rsidRPr="007137EE">
              <w:rPr>
                <w:color w:val="000000"/>
                <w:sz w:val="22"/>
                <w:szCs w:val="22"/>
              </w:rPr>
              <w:br/>
              <w:t>↓ CSF AB</w:t>
            </w:r>
            <w:r w:rsidRPr="007137EE">
              <w:rPr>
                <w:color w:val="000000"/>
                <w:sz w:val="22"/>
                <w:szCs w:val="22"/>
                <w:vertAlign w:val="subscript"/>
              </w:rPr>
              <w:t>40</w:t>
            </w:r>
            <w:r w:rsidRPr="007137EE">
              <w:rPr>
                <w:color w:val="000000"/>
                <w:sz w:val="22"/>
                <w:szCs w:val="22"/>
              </w:rPr>
              <w:t xml:space="preserve"> &amp; CSF Ptau181 associated with ↑</w:t>
            </w:r>
            <w:r w:rsidR="00A5696F" w:rsidRPr="007137EE">
              <w:rPr>
                <w:color w:val="000000"/>
                <w:sz w:val="22"/>
                <w:szCs w:val="22"/>
              </w:rPr>
              <w:t xml:space="preserve"> K</w:t>
            </w:r>
            <w:r w:rsidR="00A5696F" w:rsidRPr="007137EE">
              <w:rPr>
                <w:color w:val="000000"/>
                <w:sz w:val="22"/>
                <w:szCs w:val="22"/>
                <w:vertAlign w:val="subscript"/>
              </w:rPr>
              <w:t>trans</w:t>
            </w:r>
            <w:r w:rsidRPr="007137EE">
              <w:rPr>
                <w:color w:val="000000"/>
                <w:sz w:val="22"/>
                <w:szCs w:val="22"/>
              </w:rPr>
              <w:t xml:space="preserve"> in the </w:t>
            </w:r>
            <w:r w:rsidR="00A5696F" w:rsidRPr="007137EE">
              <w:rPr>
                <w:color w:val="000000"/>
                <w:sz w:val="22"/>
                <w:szCs w:val="22"/>
              </w:rPr>
              <w:t>Aβ+</w:t>
            </w:r>
            <w:r w:rsidRPr="007137EE">
              <w:rPr>
                <w:color w:val="000000"/>
                <w:sz w:val="22"/>
                <w:szCs w:val="22"/>
              </w:rPr>
              <w:t xml:space="preserve"> group</w:t>
            </w:r>
            <w:r w:rsidRPr="007137EE">
              <w:rPr>
                <w:color w:val="000000"/>
                <w:sz w:val="22"/>
                <w:szCs w:val="22"/>
              </w:rPr>
              <w:br/>
              <w:t>↑ CSF AB</w:t>
            </w:r>
            <w:r w:rsidRPr="007137EE">
              <w:rPr>
                <w:color w:val="000000"/>
                <w:sz w:val="22"/>
                <w:szCs w:val="22"/>
                <w:vertAlign w:val="subscript"/>
              </w:rPr>
              <w:t>42</w:t>
            </w:r>
            <w:r w:rsidRPr="007137EE">
              <w:rPr>
                <w:color w:val="000000"/>
                <w:sz w:val="22"/>
                <w:szCs w:val="22"/>
              </w:rPr>
              <w:t>/AB</w:t>
            </w:r>
            <w:r w:rsidRPr="007137EE">
              <w:rPr>
                <w:color w:val="000000"/>
                <w:sz w:val="22"/>
                <w:szCs w:val="22"/>
                <w:vertAlign w:val="subscript"/>
              </w:rPr>
              <w:t>40</w:t>
            </w:r>
            <w:r w:rsidRPr="007137EE">
              <w:rPr>
                <w:color w:val="000000"/>
                <w:sz w:val="22"/>
                <w:szCs w:val="22"/>
              </w:rPr>
              <w:t xml:space="preserve"> ratio associated with ↑</w:t>
            </w:r>
            <w:r w:rsidR="00A5696F" w:rsidRPr="007137EE">
              <w:rPr>
                <w:color w:val="000000"/>
                <w:sz w:val="22"/>
                <w:szCs w:val="22"/>
              </w:rPr>
              <w:t xml:space="preserve"> K</w:t>
            </w:r>
            <w:r w:rsidR="00A5696F" w:rsidRPr="007137EE">
              <w:rPr>
                <w:color w:val="000000"/>
                <w:sz w:val="22"/>
                <w:szCs w:val="22"/>
                <w:vertAlign w:val="subscript"/>
              </w:rPr>
              <w:t>trans</w:t>
            </w:r>
            <w:r w:rsidRPr="007137EE">
              <w:rPr>
                <w:color w:val="000000"/>
                <w:sz w:val="22"/>
                <w:szCs w:val="22"/>
              </w:rPr>
              <w:t xml:space="preserve"> in the </w:t>
            </w:r>
            <w:r w:rsidR="00A5696F" w:rsidRPr="007137EE">
              <w:rPr>
                <w:color w:val="000000"/>
                <w:sz w:val="22"/>
                <w:szCs w:val="22"/>
              </w:rPr>
              <w:t>Aβ+</w:t>
            </w:r>
            <w:r w:rsidRPr="007137EE">
              <w:rPr>
                <w:color w:val="000000"/>
                <w:sz w:val="22"/>
                <w:szCs w:val="22"/>
              </w:rPr>
              <w:t xml:space="preserve"> group</w:t>
            </w:r>
            <w:r w:rsidRPr="007137EE">
              <w:rPr>
                <w:color w:val="000000"/>
                <w:sz w:val="22"/>
                <w:szCs w:val="22"/>
              </w:rPr>
              <w:br/>
              <w:t>↑ tTau associated with ↑</w:t>
            </w:r>
            <w:r w:rsidR="00A5696F" w:rsidRPr="007137EE">
              <w:rPr>
                <w:color w:val="000000"/>
                <w:sz w:val="22"/>
                <w:szCs w:val="22"/>
              </w:rPr>
              <w:t xml:space="preserve"> K</w:t>
            </w:r>
            <w:r w:rsidR="00A5696F" w:rsidRPr="007137EE">
              <w:rPr>
                <w:color w:val="000000"/>
                <w:sz w:val="22"/>
                <w:szCs w:val="22"/>
                <w:vertAlign w:val="subscript"/>
              </w:rPr>
              <w:t>trans</w:t>
            </w:r>
            <w:r w:rsidRPr="007137EE">
              <w:rPr>
                <w:color w:val="000000"/>
                <w:sz w:val="22"/>
                <w:szCs w:val="22"/>
              </w:rPr>
              <w:t xml:space="preserve"> in the </w:t>
            </w:r>
            <w:r w:rsidR="00A5696F" w:rsidRPr="007137EE">
              <w:rPr>
                <w:color w:val="000000"/>
                <w:sz w:val="22"/>
                <w:szCs w:val="22"/>
              </w:rPr>
              <w:t xml:space="preserve">Aβ- </w:t>
            </w:r>
            <w:r w:rsidRPr="007137EE">
              <w:rPr>
                <w:color w:val="000000"/>
                <w:sz w:val="22"/>
                <w:szCs w:val="22"/>
              </w:rPr>
              <w:t xml:space="preserve">group </w:t>
            </w:r>
          </w:p>
        </w:tc>
        <w:tc>
          <w:tcPr>
            <w:tcW w:w="1080" w:type="dxa"/>
            <w:vAlign w:val="bottom"/>
          </w:tcPr>
          <w:p w14:paraId="264ACBB5" w14:textId="156C1B7E" w:rsidR="00F52CB1" w:rsidRPr="007137EE" w:rsidRDefault="00F52CB1" w:rsidP="000A56AC">
            <w:pPr>
              <w:rPr>
                <w:sz w:val="22"/>
                <w:szCs w:val="22"/>
              </w:rPr>
            </w:pPr>
            <w:r w:rsidRPr="007137EE">
              <w:rPr>
                <w:sz w:val="22"/>
                <w:szCs w:val="22"/>
              </w:rPr>
              <w:fldChar w:fldCharType="begin"/>
            </w:r>
            <w:r w:rsidR="002F375F">
              <w:rPr>
                <w:sz w:val="22"/>
                <w:szCs w:val="22"/>
              </w:rPr>
              <w:instrText xml:space="preserve"> ADDIN ZOTERO_ITEM CSL_CITATION {"citationID":"ixlY8VeO","properties":{"formattedCitation":"[139]","plainCitation":"[139]","noteIndex":0},"citationItems":[{"id":13,"uris":["http://zotero.org/users/13807235/items/II77D6V4"],"itemData":{"id":13,"type":"article-journal","abstract":"The blood-brain barrier (BBB) breakdown has been suggested as an early marker for Alzheimer's disease (AD); yet the relationship between BBB breakdown and  AD-specific biomarkers based on the amyloid/tau/neurodegeneration framework is  not clear. This study investigated the relationship between BBB permeability,  AD-specific biomarkers, and cognition in patients with cognitive impairment. In  this prospective study, we enrolled 62 participants with mild cognitive  impairment or dementia between January 2019 and October 2020. All participants  were assessed through cognitive tests, amyloid positron emission tomography  (PET), dynamic contrast-enhanced magnetic resonance imaging (MRI) for BBB  permeability (K(trans)), cerebrospinal fluid studies for Aβ42/40 ratio,  phosphorylated-tau Thr181 protein (p-tau), total tau protein (t-tau), and  structural MRI for neurodegeneration. In amyloid PET (+) group, higher cortical  K(trans) was associated with lower Aβ40 (r = -0.529 p = 0.003), higher Aβ42/40  ratio (r = 0.533, p = 0.003), lower p-tau (r = -0.452, p = 0.014) and lower  hippocampal volume (r = -0.438, p = 0.017). In contrast, cortical K(trans) was  positively related to t-tau level. (r = 0.489, p = 0.004) in amyloid PET (-)  group. Our results suggest that BBB permeability is related to AD-specific  biomarkers, but the relationship can vary by the presence of Aβ plaque  accumulation.","container-title":"Journal of cerebral blood flow and metabolism : official journal of the International Society of Cerebral Blood Flow and Metabolism","DOI":"10.1177/0271678X231180035","ISSN":"1559-7016 0271-678X","issue":"11","journalAbbreviation":"J Cereb Blood Flow Metab","language":"eng","note":"publisher-place: United States\nPMID: 37283062 \nPMCID: PMC10676138","page":"1813-1825","title":"Blood-brain barrier breakdown is linked to tau pathology and neuronal injury in a differential manner according to amyloid deposition.","volume":"43","author":[{"family":"Moon","given":"Yeonsil"},{"family":"Jeon","given":"Hong Jun"},{"family":"Han","given":"Seol-Heui"},{"family":"Min-Young","given":"Noh"},{"family":"Kim","given":"Hee-Jin"},{"family":"Kwon","given":"Kyoung Ja"},{"family":"Moon","given":"Won-Jin"},{"family":"Kim","given":"Seung Hyun"}],"issued":{"date-parts":[["2023",11]]}}}],"schema":"https://github.com/citation-style-language/schema/raw/master/csl-citation.json"} </w:instrText>
            </w:r>
            <w:r w:rsidRPr="007137EE">
              <w:rPr>
                <w:sz w:val="22"/>
                <w:szCs w:val="22"/>
              </w:rPr>
              <w:fldChar w:fldCharType="separate"/>
            </w:r>
            <w:r w:rsidR="002F375F">
              <w:rPr>
                <w:noProof/>
                <w:sz w:val="22"/>
                <w:szCs w:val="22"/>
              </w:rPr>
              <w:t>[139]</w:t>
            </w:r>
            <w:r w:rsidRPr="007137EE">
              <w:rPr>
                <w:sz w:val="22"/>
                <w:szCs w:val="22"/>
              </w:rPr>
              <w:fldChar w:fldCharType="end"/>
            </w:r>
          </w:p>
        </w:tc>
      </w:tr>
      <w:tr w:rsidR="009172FA" w:rsidRPr="007137EE" w14:paraId="38B9978F" w14:textId="77777777" w:rsidTr="009777FA">
        <w:tc>
          <w:tcPr>
            <w:tcW w:w="2880" w:type="dxa"/>
            <w:vAlign w:val="bottom"/>
          </w:tcPr>
          <w:p w14:paraId="224932A6" w14:textId="59955AC0" w:rsidR="009172FA" w:rsidRPr="007137EE" w:rsidRDefault="00CF20A6" w:rsidP="000A56AC">
            <w:pPr>
              <w:rPr>
                <w:sz w:val="22"/>
                <w:szCs w:val="22"/>
              </w:rPr>
            </w:pPr>
            <w:r w:rsidRPr="007137EE">
              <w:rPr>
                <w:color w:val="000000"/>
                <w:sz w:val="22"/>
                <w:szCs w:val="22"/>
              </w:rPr>
              <w:t>Old HCs</w:t>
            </w:r>
            <w:r w:rsidR="009172FA" w:rsidRPr="007137EE">
              <w:rPr>
                <w:color w:val="000000"/>
                <w:sz w:val="22"/>
                <w:szCs w:val="22"/>
              </w:rPr>
              <w:t xml:space="preserve"> (N=31)</w:t>
            </w:r>
          </w:p>
        </w:tc>
        <w:tc>
          <w:tcPr>
            <w:tcW w:w="11250" w:type="dxa"/>
            <w:vAlign w:val="bottom"/>
          </w:tcPr>
          <w:p w14:paraId="6D28BEC1" w14:textId="31A79CDB" w:rsidR="009172FA" w:rsidRPr="007137EE" w:rsidRDefault="009172FA" w:rsidP="000A56AC">
            <w:pPr>
              <w:rPr>
                <w:sz w:val="22"/>
                <w:szCs w:val="22"/>
              </w:rPr>
            </w:pPr>
            <w:r w:rsidRPr="007137EE">
              <w:rPr>
                <w:color w:val="000000"/>
                <w:sz w:val="22"/>
                <w:szCs w:val="22"/>
              </w:rPr>
              <w:t xml:space="preserve">No significant association between global PiB index and averaged </w:t>
            </w:r>
            <w:r w:rsidR="00200F54" w:rsidRPr="007137EE">
              <w:rPr>
                <w:color w:val="000000"/>
                <w:sz w:val="22"/>
                <w:szCs w:val="22"/>
              </w:rPr>
              <w:t>K</w:t>
            </w:r>
            <w:r w:rsidR="00200F54" w:rsidRPr="007137EE">
              <w:rPr>
                <w:color w:val="000000"/>
                <w:sz w:val="22"/>
                <w:szCs w:val="22"/>
                <w:vertAlign w:val="subscript"/>
              </w:rPr>
              <w:t>trans</w:t>
            </w:r>
            <w:r w:rsidRPr="007137EE">
              <w:rPr>
                <w:color w:val="000000"/>
                <w:sz w:val="22"/>
                <w:szCs w:val="22"/>
              </w:rPr>
              <w:t xml:space="preserve"> (across 20 ROIs associated with </w:t>
            </w:r>
            <w:r w:rsidR="00444701" w:rsidRPr="007137EE">
              <w:rPr>
                <w:color w:val="000000"/>
                <w:sz w:val="22"/>
                <w:szCs w:val="22"/>
              </w:rPr>
              <w:t xml:space="preserve">↑ </w:t>
            </w:r>
            <w:r w:rsidRPr="007137EE">
              <w:rPr>
                <w:color w:val="000000"/>
                <w:sz w:val="22"/>
                <w:szCs w:val="22"/>
              </w:rPr>
              <w:t xml:space="preserve">BBB dysfunction in </w:t>
            </w:r>
            <w:r w:rsidR="00B0162C" w:rsidRPr="007137EE">
              <w:rPr>
                <w:color w:val="000000"/>
                <w:sz w:val="22"/>
                <w:szCs w:val="22"/>
              </w:rPr>
              <w:t>old HCs</w:t>
            </w:r>
            <w:r w:rsidRPr="007137EE">
              <w:rPr>
                <w:color w:val="000000"/>
                <w:sz w:val="22"/>
                <w:szCs w:val="22"/>
              </w:rPr>
              <w:t>)</w:t>
            </w:r>
            <w:r w:rsidRPr="007137EE">
              <w:rPr>
                <w:color w:val="000000"/>
                <w:sz w:val="22"/>
                <w:szCs w:val="22"/>
              </w:rPr>
              <w:br/>
              <w:t xml:space="preserve">Sparse </w:t>
            </w:r>
            <w:r w:rsidR="00200F54" w:rsidRPr="007137EE">
              <w:rPr>
                <w:color w:val="000000"/>
                <w:sz w:val="22"/>
                <w:szCs w:val="22"/>
              </w:rPr>
              <w:t>canonical</w:t>
            </w:r>
            <w:r w:rsidRPr="007137EE">
              <w:rPr>
                <w:color w:val="000000"/>
                <w:sz w:val="22"/>
                <w:szCs w:val="22"/>
              </w:rPr>
              <w:t xml:space="preserve"> correlation analysis (SCCA) showed a pattern of regional positive and negative associations between temporal and parietal </w:t>
            </w:r>
            <w:r w:rsidR="00200F54" w:rsidRPr="007137EE">
              <w:rPr>
                <w:color w:val="000000"/>
                <w:sz w:val="22"/>
                <w:szCs w:val="22"/>
              </w:rPr>
              <w:t>[</w:t>
            </w:r>
            <w:r w:rsidR="00200F54" w:rsidRPr="007137EE">
              <w:rPr>
                <w:color w:val="000000"/>
                <w:sz w:val="22"/>
                <w:szCs w:val="22"/>
                <w:vertAlign w:val="superscript"/>
              </w:rPr>
              <w:t>11</w:t>
            </w:r>
            <w:r w:rsidR="00200F54" w:rsidRPr="007137EE">
              <w:rPr>
                <w:color w:val="000000"/>
                <w:sz w:val="22"/>
                <w:szCs w:val="22"/>
              </w:rPr>
              <w:t>C]-</w:t>
            </w:r>
            <w:r w:rsidRPr="007137EE">
              <w:rPr>
                <w:color w:val="000000"/>
                <w:sz w:val="22"/>
                <w:szCs w:val="22"/>
              </w:rPr>
              <w:t xml:space="preserve">PIB </w:t>
            </w:r>
            <w:r w:rsidR="009C0930" w:rsidRPr="007137EE">
              <w:rPr>
                <w:color w:val="000000"/>
                <w:sz w:val="22"/>
                <w:szCs w:val="22"/>
              </w:rPr>
              <w:t xml:space="preserve">Aβ-PET </w:t>
            </w:r>
            <w:r w:rsidRPr="007137EE">
              <w:rPr>
                <w:color w:val="000000"/>
                <w:sz w:val="22"/>
                <w:szCs w:val="22"/>
              </w:rPr>
              <w:t xml:space="preserve">DVR and </w:t>
            </w:r>
            <w:r w:rsidR="00200F54" w:rsidRPr="007137EE">
              <w:rPr>
                <w:color w:val="000000"/>
                <w:sz w:val="22"/>
                <w:szCs w:val="22"/>
              </w:rPr>
              <w:t>K</w:t>
            </w:r>
            <w:r w:rsidR="00200F54" w:rsidRPr="007137EE">
              <w:rPr>
                <w:color w:val="000000"/>
                <w:sz w:val="22"/>
                <w:szCs w:val="22"/>
                <w:vertAlign w:val="subscript"/>
              </w:rPr>
              <w:t>trans</w:t>
            </w:r>
            <w:r w:rsidR="00200F54" w:rsidRPr="007137EE">
              <w:rPr>
                <w:color w:val="000000"/>
                <w:sz w:val="22"/>
                <w:szCs w:val="22"/>
              </w:rPr>
              <w:t xml:space="preserve"> </w:t>
            </w:r>
            <w:r w:rsidRPr="007137EE">
              <w:rPr>
                <w:color w:val="000000"/>
                <w:sz w:val="22"/>
                <w:szCs w:val="22"/>
              </w:rPr>
              <w:t>in the insula, temporal, and parietal cortices. SCCA also showed positive association between [</w:t>
            </w:r>
            <w:r w:rsidRPr="007137EE">
              <w:rPr>
                <w:color w:val="000000"/>
                <w:sz w:val="22"/>
                <w:szCs w:val="22"/>
                <w:vertAlign w:val="superscript"/>
              </w:rPr>
              <w:t>18</w:t>
            </w:r>
            <w:r w:rsidRPr="007137EE">
              <w:rPr>
                <w:color w:val="000000"/>
                <w:sz w:val="22"/>
                <w:szCs w:val="22"/>
              </w:rPr>
              <w:t>F]</w:t>
            </w:r>
            <w:r w:rsidR="00200F54" w:rsidRPr="007137EE">
              <w:rPr>
                <w:color w:val="000000"/>
                <w:sz w:val="22"/>
                <w:szCs w:val="22"/>
              </w:rPr>
              <w:t>-</w:t>
            </w:r>
            <w:r w:rsidR="00441DF1" w:rsidRPr="007137EE">
              <w:rPr>
                <w:color w:val="000000"/>
                <w:sz w:val="22"/>
                <w:szCs w:val="22"/>
              </w:rPr>
              <w:t>Flortaucipir tau-PET</w:t>
            </w:r>
            <w:r w:rsidRPr="007137EE">
              <w:rPr>
                <w:color w:val="000000"/>
                <w:sz w:val="22"/>
                <w:szCs w:val="22"/>
              </w:rPr>
              <w:t xml:space="preserve"> SUVR and </w:t>
            </w:r>
            <w:r w:rsidR="00200F54" w:rsidRPr="007137EE">
              <w:rPr>
                <w:color w:val="000000"/>
                <w:sz w:val="22"/>
                <w:szCs w:val="22"/>
              </w:rPr>
              <w:t>K</w:t>
            </w:r>
            <w:r w:rsidR="00200F54" w:rsidRPr="007137EE">
              <w:rPr>
                <w:color w:val="000000"/>
                <w:sz w:val="22"/>
                <w:szCs w:val="22"/>
                <w:vertAlign w:val="subscript"/>
              </w:rPr>
              <w:t>trans</w:t>
            </w:r>
            <w:r w:rsidRPr="007137EE">
              <w:rPr>
                <w:color w:val="000000"/>
                <w:sz w:val="22"/>
                <w:szCs w:val="22"/>
              </w:rPr>
              <w:t xml:space="preserve"> in lateral temporal and medial parietal regions. </w:t>
            </w:r>
          </w:p>
        </w:tc>
        <w:tc>
          <w:tcPr>
            <w:tcW w:w="1080" w:type="dxa"/>
            <w:vAlign w:val="bottom"/>
          </w:tcPr>
          <w:p w14:paraId="4F2AD1A5" w14:textId="64BB56C8" w:rsidR="00F52CB1" w:rsidRPr="007137EE" w:rsidRDefault="00F52CB1" w:rsidP="000A56AC">
            <w:pPr>
              <w:rPr>
                <w:sz w:val="22"/>
                <w:szCs w:val="22"/>
              </w:rPr>
            </w:pPr>
            <w:r w:rsidRPr="007137EE">
              <w:rPr>
                <w:sz w:val="22"/>
                <w:szCs w:val="22"/>
              </w:rPr>
              <w:fldChar w:fldCharType="begin"/>
            </w:r>
            <w:r w:rsidR="002F375F">
              <w:rPr>
                <w:sz w:val="22"/>
                <w:szCs w:val="22"/>
              </w:rPr>
              <w:instrText xml:space="preserve"> ADDIN ZOTERO_ITEM CSL_CITATION {"citationID":"IDn1BADc","properties":{"formattedCitation":"[133]","plainCitation":"[133]","noteIndex":0},"citationItems":[{"id":737,"uris":["http://zotero.org/groups/5437738/items/9IXMFIMJ"],"itemData":{"id":737,"type":"article-journal","container-title":"Plos one","issue":"6","note":"publisher: Public Library of Science San Francisco, CA USA","page":"e0299764","source":"Google Scholar","title":"Associations between regional blood-brain barrier permeability, aging, and Alzheimer’s disease biomarkers in cognitively normal older adults","volume":"19","author":[{"family":"Denkinger","given":"Marisa"},{"family":"Baker","given":"Suzanne"},{"family":"Inglis","given":"Ben"},{"family":"Kobayashi","given":"Sarah"},{"family":"Juarez","given":"Alexis"},{"family":"Mason","given":"Suzanne"},{"family":"Jagust","given":"William"}],"issued":{"date-parts":[["2024"]]}}}],"schema":"https://github.com/citation-style-language/schema/raw/master/csl-citation.json"} </w:instrText>
            </w:r>
            <w:r w:rsidRPr="007137EE">
              <w:rPr>
                <w:sz w:val="22"/>
                <w:szCs w:val="22"/>
              </w:rPr>
              <w:fldChar w:fldCharType="separate"/>
            </w:r>
            <w:r w:rsidR="002F375F">
              <w:rPr>
                <w:noProof/>
                <w:sz w:val="22"/>
                <w:szCs w:val="22"/>
              </w:rPr>
              <w:t>[133]</w:t>
            </w:r>
            <w:r w:rsidRPr="007137EE">
              <w:rPr>
                <w:sz w:val="22"/>
                <w:szCs w:val="22"/>
              </w:rPr>
              <w:fldChar w:fldCharType="end"/>
            </w:r>
          </w:p>
        </w:tc>
      </w:tr>
      <w:tr w:rsidR="009172FA" w:rsidRPr="007137EE" w14:paraId="2E96AA28" w14:textId="77777777" w:rsidTr="009B6A6D">
        <w:tc>
          <w:tcPr>
            <w:tcW w:w="15210" w:type="dxa"/>
            <w:gridSpan w:val="3"/>
          </w:tcPr>
          <w:p w14:paraId="4DE03D26" w14:textId="772E696D" w:rsidR="009172FA" w:rsidRPr="007137EE" w:rsidRDefault="009172FA" w:rsidP="000A56AC">
            <w:pPr>
              <w:rPr>
                <w:b/>
                <w:bCs/>
                <w:sz w:val="22"/>
                <w:szCs w:val="22"/>
              </w:rPr>
            </w:pPr>
            <w:r w:rsidRPr="007137EE">
              <w:rPr>
                <w:b/>
                <w:bCs/>
                <w:sz w:val="22"/>
                <w:szCs w:val="22"/>
              </w:rPr>
              <w:t>Neurodegeneration Outcomes</w:t>
            </w:r>
          </w:p>
        </w:tc>
      </w:tr>
      <w:tr w:rsidR="009172FA" w:rsidRPr="007137EE" w14:paraId="0B3664C0" w14:textId="77777777" w:rsidTr="009777FA">
        <w:tc>
          <w:tcPr>
            <w:tcW w:w="2880" w:type="dxa"/>
            <w:vAlign w:val="bottom"/>
          </w:tcPr>
          <w:p w14:paraId="650A81B8" w14:textId="13955E7D" w:rsidR="009172FA" w:rsidRPr="007137EE" w:rsidRDefault="009172FA" w:rsidP="000A56AC">
            <w:pPr>
              <w:rPr>
                <w:sz w:val="22"/>
                <w:szCs w:val="22"/>
              </w:rPr>
            </w:pPr>
            <w:r w:rsidRPr="007137EE">
              <w:rPr>
                <w:color w:val="000000"/>
                <w:sz w:val="22"/>
                <w:szCs w:val="22"/>
              </w:rPr>
              <w:t>MCI (N=34), AD (N=14), and HCs (N=32)</w:t>
            </w:r>
          </w:p>
        </w:tc>
        <w:tc>
          <w:tcPr>
            <w:tcW w:w="11250" w:type="dxa"/>
            <w:vAlign w:val="bottom"/>
          </w:tcPr>
          <w:p w14:paraId="5F1F4ABB" w14:textId="6456AAC3" w:rsidR="009172FA" w:rsidRPr="007137EE" w:rsidRDefault="009172FA" w:rsidP="000A56AC">
            <w:pPr>
              <w:rPr>
                <w:sz w:val="22"/>
                <w:szCs w:val="22"/>
              </w:rPr>
            </w:pPr>
            <w:r w:rsidRPr="007137EE">
              <w:rPr>
                <w:color w:val="000000"/>
                <w:sz w:val="22"/>
                <w:szCs w:val="22"/>
              </w:rPr>
              <w:t>↑ K</w:t>
            </w:r>
            <w:r w:rsidRPr="007137EE">
              <w:rPr>
                <w:color w:val="000000"/>
                <w:sz w:val="22"/>
                <w:szCs w:val="22"/>
                <w:vertAlign w:val="subscript"/>
              </w:rPr>
              <w:t>i</w:t>
            </w:r>
            <w:r w:rsidRPr="007137EE">
              <w:rPr>
                <w:color w:val="000000"/>
                <w:sz w:val="22"/>
                <w:szCs w:val="22"/>
              </w:rPr>
              <w:t xml:space="preserve"> and V</w:t>
            </w:r>
            <w:r w:rsidRPr="007137EE">
              <w:rPr>
                <w:color w:val="000000"/>
                <w:sz w:val="22"/>
                <w:szCs w:val="22"/>
                <w:vertAlign w:val="subscript"/>
              </w:rPr>
              <w:t>l</w:t>
            </w:r>
            <w:r w:rsidRPr="007137EE">
              <w:rPr>
                <w:color w:val="000000"/>
                <w:sz w:val="22"/>
                <w:szCs w:val="22"/>
              </w:rPr>
              <w:t xml:space="preserve"> associated with ↑ total GM, total WM, cortex, Deep GM, NAWM, and WMH volume</w:t>
            </w:r>
          </w:p>
        </w:tc>
        <w:tc>
          <w:tcPr>
            <w:tcW w:w="1080" w:type="dxa"/>
            <w:vAlign w:val="bottom"/>
          </w:tcPr>
          <w:p w14:paraId="4E82CE6F" w14:textId="01DF2A02" w:rsidR="00F52CB1" w:rsidRPr="007137EE" w:rsidRDefault="00F52CB1" w:rsidP="000A56AC">
            <w:pPr>
              <w:rPr>
                <w:sz w:val="22"/>
                <w:szCs w:val="22"/>
              </w:rPr>
            </w:pPr>
            <w:r w:rsidRPr="007137EE">
              <w:rPr>
                <w:sz w:val="22"/>
                <w:szCs w:val="22"/>
              </w:rPr>
              <w:fldChar w:fldCharType="begin"/>
            </w:r>
            <w:r w:rsidR="002F375F">
              <w:rPr>
                <w:sz w:val="22"/>
                <w:szCs w:val="22"/>
              </w:rPr>
              <w:instrText xml:space="preserve"> ADDIN ZOTERO_ITEM CSL_CITATION {"citationID":"QUiH8TE7","properties":{"formattedCitation":"[152]","plainCitation":"[152]","noteIndex":0},"citationItems":[{"id":8,"uris":["http://zotero.org/users/local/Oh10BH6B/items/QJ67TGUA","http://zotero.org/users/13807235/items/QJ67TGUA"],"itemData":{"id":8,"type":"article-journal","container-title":"Neurobiology of Aging","ISSN":"0197-4580","journalAbbreviation":"Neurobiology of Aging","note":"publisher: Elsevier","page":"113-122","title":"White matter hyperintensities mediate the association between blood-brain barrier leakage and information processing speed","volume":"85","author":[{"family":"Freeze","given":"Whitney M"},{"family":"Jacobs","given":"Heidi IL"},{"family":"De Jong","given":"Joost J"},{"family":"Verheggen","given":"Inge CM"},{"family":"Gronenschild","given":"Ed HBM"},{"family":"Palm","given":"Walter M"},{"family":"Hoff","given":"Erik I"},{"family":"Wardlaw","given":"Joanna M"},{"family":"Jansen","given":"Jacobus FA"},{"family":"Verhey","given":"Frans R"}],"issued":{"date-parts":[["2020"]]}}}],"schema":"https://github.com/citation-style-language/schema/raw/master/csl-citation.json"} </w:instrText>
            </w:r>
            <w:r w:rsidRPr="007137EE">
              <w:rPr>
                <w:sz w:val="22"/>
                <w:szCs w:val="22"/>
              </w:rPr>
              <w:fldChar w:fldCharType="separate"/>
            </w:r>
            <w:r w:rsidR="002F375F">
              <w:rPr>
                <w:noProof/>
                <w:sz w:val="22"/>
                <w:szCs w:val="22"/>
              </w:rPr>
              <w:t>[152]</w:t>
            </w:r>
            <w:r w:rsidRPr="007137EE">
              <w:rPr>
                <w:sz w:val="22"/>
                <w:szCs w:val="22"/>
              </w:rPr>
              <w:fldChar w:fldCharType="end"/>
            </w:r>
          </w:p>
        </w:tc>
      </w:tr>
      <w:tr w:rsidR="009172FA" w:rsidRPr="007137EE" w14:paraId="58CCEC7F" w14:textId="77777777" w:rsidTr="009777FA">
        <w:tc>
          <w:tcPr>
            <w:tcW w:w="2880" w:type="dxa"/>
            <w:vAlign w:val="bottom"/>
          </w:tcPr>
          <w:p w14:paraId="40C3C6DB" w14:textId="65424993" w:rsidR="009172FA" w:rsidRPr="007137EE" w:rsidRDefault="009172FA" w:rsidP="000A56AC">
            <w:pPr>
              <w:rPr>
                <w:sz w:val="22"/>
                <w:szCs w:val="22"/>
              </w:rPr>
            </w:pPr>
            <w:r w:rsidRPr="007137EE">
              <w:rPr>
                <w:color w:val="000000"/>
                <w:sz w:val="22"/>
                <w:szCs w:val="22"/>
              </w:rPr>
              <w:t>SCI, MCI, &amp; AD (N=132)</w:t>
            </w:r>
          </w:p>
        </w:tc>
        <w:tc>
          <w:tcPr>
            <w:tcW w:w="11250" w:type="dxa"/>
            <w:vAlign w:val="bottom"/>
          </w:tcPr>
          <w:p w14:paraId="31B0A6BC" w14:textId="6C29FEB6" w:rsidR="009172FA" w:rsidRPr="007137EE" w:rsidRDefault="009172FA" w:rsidP="000A56AC">
            <w:pPr>
              <w:rPr>
                <w:sz w:val="22"/>
                <w:szCs w:val="22"/>
              </w:rPr>
            </w:pPr>
            <w:r w:rsidRPr="007137EE">
              <w:rPr>
                <w:color w:val="000000"/>
                <w:sz w:val="22"/>
                <w:szCs w:val="22"/>
              </w:rPr>
              <w:t xml:space="preserve">↓ </w:t>
            </w:r>
            <w:r w:rsidR="00200F54" w:rsidRPr="007137EE">
              <w:rPr>
                <w:color w:val="000000"/>
                <w:sz w:val="22"/>
                <w:szCs w:val="22"/>
              </w:rPr>
              <w:t>K</w:t>
            </w:r>
            <w:r w:rsidR="00200F54" w:rsidRPr="007137EE">
              <w:rPr>
                <w:color w:val="000000"/>
                <w:sz w:val="22"/>
                <w:szCs w:val="22"/>
                <w:vertAlign w:val="subscript"/>
              </w:rPr>
              <w:t>trans</w:t>
            </w:r>
            <w:r w:rsidRPr="007137EE">
              <w:rPr>
                <w:color w:val="000000"/>
                <w:sz w:val="22"/>
                <w:szCs w:val="22"/>
              </w:rPr>
              <w:t xml:space="preserve"> and V</w:t>
            </w:r>
            <w:r w:rsidRPr="007137EE">
              <w:rPr>
                <w:color w:val="000000"/>
                <w:sz w:val="22"/>
                <w:szCs w:val="22"/>
                <w:vertAlign w:val="subscript"/>
              </w:rPr>
              <w:t>p</w:t>
            </w:r>
            <w:r w:rsidRPr="007137EE">
              <w:rPr>
                <w:color w:val="000000"/>
                <w:sz w:val="22"/>
                <w:szCs w:val="22"/>
              </w:rPr>
              <w:t xml:space="preserve"> associated with ↑ choroid plexus volume </w:t>
            </w:r>
          </w:p>
        </w:tc>
        <w:tc>
          <w:tcPr>
            <w:tcW w:w="1080" w:type="dxa"/>
            <w:vAlign w:val="bottom"/>
          </w:tcPr>
          <w:p w14:paraId="60F958B4" w14:textId="637578E6" w:rsidR="00F52CB1" w:rsidRPr="007137EE" w:rsidRDefault="00F52CB1" w:rsidP="000A56AC">
            <w:pPr>
              <w:rPr>
                <w:sz w:val="22"/>
                <w:szCs w:val="22"/>
              </w:rPr>
            </w:pPr>
            <w:r w:rsidRPr="007137EE">
              <w:rPr>
                <w:sz w:val="22"/>
                <w:szCs w:val="22"/>
              </w:rPr>
              <w:fldChar w:fldCharType="begin"/>
            </w:r>
            <w:r w:rsidR="002F375F">
              <w:rPr>
                <w:sz w:val="22"/>
                <w:szCs w:val="22"/>
              </w:rPr>
              <w:instrText xml:space="preserve"> ADDIN ZOTERO_ITEM CSL_CITATION {"citationID":"uCNAxEbG","properties":{"formattedCitation":"[141]","plainCitation":"[141]","noteIndex":0},"citationItems":[{"id":55,"uris":["http://zotero.org/groups/5437738/items/FNGZE5MA"],"itemData":{"id":55,"type":"article-journal","container-title":"Radiology","ISSN":"0033-8419","issue":"3","journalAbbreviation":"Radiology","note":"publisher: Radiological Society of North America","page":"635-645","title":"Choroid plexus volume and permeability at brain MRI within the Alzheimer disease clinical spectrum","volume":"304","author":[{"family":"Choi","given":"Jong Duck"},{"family":"Moon","given":"Yeonsil"},{"family":"Kim","given":"Hee-Jin"},{"family":"Yim","given":"Younghee"},{"family":"Lee","given":"Subin"},{"family":"Moon","given":"Won-Jin"}],"issued":{"date-parts":[["2022"]]}}}],"schema":"https://github.com/citation-style-language/schema/raw/master/csl-citation.json"} </w:instrText>
            </w:r>
            <w:r w:rsidRPr="007137EE">
              <w:rPr>
                <w:sz w:val="22"/>
                <w:szCs w:val="22"/>
              </w:rPr>
              <w:fldChar w:fldCharType="separate"/>
            </w:r>
            <w:r w:rsidR="002F375F">
              <w:rPr>
                <w:noProof/>
                <w:sz w:val="22"/>
                <w:szCs w:val="22"/>
              </w:rPr>
              <w:t>[141]</w:t>
            </w:r>
            <w:r w:rsidRPr="007137EE">
              <w:rPr>
                <w:sz w:val="22"/>
                <w:szCs w:val="22"/>
              </w:rPr>
              <w:fldChar w:fldCharType="end"/>
            </w:r>
          </w:p>
        </w:tc>
      </w:tr>
      <w:tr w:rsidR="009172FA" w:rsidRPr="007137EE" w14:paraId="11207EB4" w14:textId="77777777" w:rsidTr="009777FA">
        <w:tc>
          <w:tcPr>
            <w:tcW w:w="2880" w:type="dxa"/>
            <w:vAlign w:val="bottom"/>
          </w:tcPr>
          <w:p w14:paraId="4899AEAF" w14:textId="2F0F39BB" w:rsidR="009172FA" w:rsidRPr="007137EE" w:rsidRDefault="009172FA" w:rsidP="000A56AC">
            <w:pPr>
              <w:rPr>
                <w:sz w:val="22"/>
                <w:szCs w:val="22"/>
              </w:rPr>
            </w:pPr>
            <w:r w:rsidRPr="007137EE">
              <w:rPr>
                <w:color w:val="000000"/>
                <w:sz w:val="22"/>
                <w:szCs w:val="22"/>
              </w:rPr>
              <w:t>Aβ+ MCI/AD (N=29)</w:t>
            </w:r>
          </w:p>
        </w:tc>
        <w:tc>
          <w:tcPr>
            <w:tcW w:w="11250" w:type="dxa"/>
            <w:vAlign w:val="bottom"/>
          </w:tcPr>
          <w:p w14:paraId="4ACF54A7" w14:textId="7FE01887" w:rsidR="009172FA" w:rsidRPr="007137EE" w:rsidRDefault="009172FA" w:rsidP="000A56AC">
            <w:pPr>
              <w:rPr>
                <w:sz w:val="22"/>
                <w:szCs w:val="22"/>
              </w:rPr>
            </w:pPr>
            <w:r w:rsidRPr="007137EE">
              <w:rPr>
                <w:color w:val="000000"/>
                <w:sz w:val="22"/>
                <w:szCs w:val="22"/>
              </w:rPr>
              <w:t xml:space="preserve">↓ </w:t>
            </w:r>
            <w:r w:rsidR="00E2634D" w:rsidRPr="007137EE">
              <w:rPr>
                <w:color w:val="000000"/>
                <w:sz w:val="22"/>
                <w:szCs w:val="22"/>
              </w:rPr>
              <w:t xml:space="preserve">HIPP </w:t>
            </w:r>
            <w:r w:rsidRPr="007137EE">
              <w:rPr>
                <w:color w:val="000000"/>
                <w:sz w:val="22"/>
                <w:szCs w:val="22"/>
              </w:rPr>
              <w:t>volume associated with ↑</w:t>
            </w:r>
            <w:r w:rsidR="00200F54" w:rsidRPr="007137EE">
              <w:rPr>
                <w:color w:val="000000"/>
                <w:sz w:val="22"/>
                <w:szCs w:val="22"/>
              </w:rPr>
              <w:t xml:space="preserve"> K</w:t>
            </w:r>
            <w:r w:rsidR="00200F54" w:rsidRPr="007137EE">
              <w:rPr>
                <w:color w:val="000000"/>
                <w:sz w:val="22"/>
                <w:szCs w:val="22"/>
                <w:vertAlign w:val="subscript"/>
              </w:rPr>
              <w:t>trans</w:t>
            </w:r>
            <w:r w:rsidRPr="007137EE">
              <w:rPr>
                <w:color w:val="000000"/>
                <w:sz w:val="22"/>
                <w:szCs w:val="22"/>
              </w:rPr>
              <w:t xml:space="preserve"> in the </w:t>
            </w:r>
            <w:r w:rsidR="00200F54" w:rsidRPr="007137EE">
              <w:rPr>
                <w:color w:val="000000"/>
                <w:sz w:val="22"/>
                <w:szCs w:val="22"/>
              </w:rPr>
              <w:t>Aβ</w:t>
            </w:r>
            <w:r w:rsidRPr="007137EE">
              <w:rPr>
                <w:color w:val="000000"/>
                <w:sz w:val="22"/>
                <w:szCs w:val="22"/>
              </w:rPr>
              <w:t>+ group</w:t>
            </w:r>
          </w:p>
        </w:tc>
        <w:tc>
          <w:tcPr>
            <w:tcW w:w="1080" w:type="dxa"/>
            <w:vAlign w:val="bottom"/>
          </w:tcPr>
          <w:p w14:paraId="0EEF65C9" w14:textId="5AA3531A" w:rsidR="00F52CB1" w:rsidRPr="007137EE" w:rsidRDefault="00F52CB1" w:rsidP="000A56AC">
            <w:pPr>
              <w:rPr>
                <w:sz w:val="22"/>
                <w:szCs w:val="22"/>
              </w:rPr>
            </w:pPr>
            <w:r w:rsidRPr="007137EE">
              <w:rPr>
                <w:sz w:val="22"/>
                <w:szCs w:val="22"/>
              </w:rPr>
              <w:fldChar w:fldCharType="begin"/>
            </w:r>
            <w:r w:rsidR="002F375F">
              <w:rPr>
                <w:sz w:val="22"/>
                <w:szCs w:val="22"/>
              </w:rPr>
              <w:instrText xml:space="preserve"> ADDIN ZOTERO_ITEM CSL_CITATION {"citationID":"MDIrE1AZ","properties":{"formattedCitation":"[139]","plainCitation":"[139]","noteIndex":0},"citationItems":[{"id":13,"uris":["http://zotero.org/users/13807235/items/II77D6V4"],"itemData":{"id":13,"type":"article-journal","abstract":"The blood-brain barrier (BBB) breakdown has been suggested as an early marker for Alzheimer's disease (AD); yet the relationship between BBB breakdown and  AD-specific biomarkers based on the amyloid/tau/neurodegeneration framework is  not clear. This study investigated the relationship between BBB permeability,  AD-specific biomarkers, and cognition in patients with cognitive impairment. In  this prospective study, we enrolled 62 participants with mild cognitive  impairment or dementia between January 2019 and October 2020. All participants  were assessed through cognitive tests, amyloid positron emission tomography  (PET), dynamic contrast-enhanced magnetic resonance imaging (MRI) for BBB  permeability (K(trans)), cerebrospinal fluid studies for Aβ42/40 ratio,  phosphorylated-tau Thr181 protein (p-tau), total tau protein (t-tau), and  structural MRI for neurodegeneration. In amyloid PET (+) group, higher cortical  K(trans) was associated with lower Aβ40 (r = -0.529 p = 0.003), higher Aβ42/40  ratio (r = 0.533, p = 0.003), lower p-tau (r = -0.452, p = 0.014) and lower  hippocampal volume (r = -0.438, p = 0.017). In contrast, cortical K(trans) was  positively related to t-tau level. (r = 0.489, p = 0.004) in amyloid PET (-)  group. Our results suggest that BBB permeability is related to AD-specific  biomarkers, but the relationship can vary by the presence of Aβ plaque  accumulation.","container-title":"Journal of cerebral blood flow and metabolism : official journal of the International Society of Cerebral Blood Flow and Metabolism","DOI":"10.1177/0271678X231180035","ISSN":"1559-7016 0271-678X","issue":"11","journalAbbreviation":"J Cereb Blood Flow Metab","language":"eng","note":"publisher-place: United States\nPMID: 37283062 \nPMCID: PMC10676138","page":"1813-1825","title":"Blood-brain barrier breakdown is linked to tau pathology and neuronal injury in a differential manner according to amyloid deposition.","volume":"43","author":[{"family":"Moon","given":"Yeonsil"},{"family":"Jeon","given":"Hong Jun"},{"family":"Han","given":"Seol-Heui"},{"family":"Min-Young","given":"Noh"},{"family":"Kim","given":"Hee-Jin"},{"family":"Kwon","given":"Kyoung Ja"},{"family":"Moon","given":"Won-Jin"},{"family":"Kim","given":"Seung Hyun"}],"issued":{"date-parts":[["2023",11]]}}}],"schema":"https://github.com/citation-style-language/schema/raw/master/csl-citation.json"} </w:instrText>
            </w:r>
            <w:r w:rsidRPr="007137EE">
              <w:rPr>
                <w:sz w:val="22"/>
                <w:szCs w:val="22"/>
              </w:rPr>
              <w:fldChar w:fldCharType="separate"/>
            </w:r>
            <w:r w:rsidR="002F375F">
              <w:rPr>
                <w:noProof/>
                <w:sz w:val="22"/>
                <w:szCs w:val="22"/>
              </w:rPr>
              <w:t>[139]</w:t>
            </w:r>
            <w:r w:rsidRPr="007137EE">
              <w:rPr>
                <w:sz w:val="22"/>
                <w:szCs w:val="22"/>
              </w:rPr>
              <w:fldChar w:fldCharType="end"/>
            </w:r>
          </w:p>
        </w:tc>
      </w:tr>
      <w:tr w:rsidR="009172FA" w:rsidRPr="007137EE" w14:paraId="4947C847" w14:textId="77777777" w:rsidTr="009777FA">
        <w:tc>
          <w:tcPr>
            <w:tcW w:w="2880" w:type="dxa"/>
            <w:vAlign w:val="bottom"/>
          </w:tcPr>
          <w:p w14:paraId="21C1DEF1" w14:textId="68654F22" w:rsidR="009172FA" w:rsidRPr="007137EE" w:rsidRDefault="009172FA" w:rsidP="000A56AC">
            <w:pPr>
              <w:rPr>
                <w:sz w:val="22"/>
                <w:szCs w:val="22"/>
              </w:rPr>
            </w:pPr>
            <w:r w:rsidRPr="007137EE">
              <w:rPr>
                <w:color w:val="000000"/>
                <w:sz w:val="22"/>
                <w:szCs w:val="22"/>
              </w:rPr>
              <w:t>MCI (N=21), AD (N=26), and HCs (N=44)</w:t>
            </w:r>
          </w:p>
        </w:tc>
        <w:tc>
          <w:tcPr>
            <w:tcW w:w="11250" w:type="dxa"/>
            <w:vAlign w:val="bottom"/>
          </w:tcPr>
          <w:p w14:paraId="25927C93" w14:textId="10BA93E1" w:rsidR="009172FA" w:rsidRPr="007137EE" w:rsidRDefault="009172FA" w:rsidP="000A56AC">
            <w:pPr>
              <w:rPr>
                <w:sz w:val="22"/>
                <w:szCs w:val="22"/>
              </w:rPr>
            </w:pPr>
            <w:r w:rsidRPr="007137EE">
              <w:rPr>
                <w:color w:val="000000"/>
                <w:sz w:val="22"/>
                <w:szCs w:val="22"/>
              </w:rPr>
              <w:t xml:space="preserve">No association between </w:t>
            </w:r>
            <w:r w:rsidR="00E2634D" w:rsidRPr="007137EE">
              <w:rPr>
                <w:color w:val="000000"/>
                <w:sz w:val="22"/>
                <w:szCs w:val="22"/>
              </w:rPr>
              <w:t>HIPP</w:t>
            </w:r>
            <w:r w:rsidRPr="007137EE">
              <w:rPr>
                <w:color w:val="000000"/>
                <w:sz w:val="22"/>
                <w:szCs w:val="22"/>
              </w:rPr>
              <w:t xml:space="preserve"> </w:t>
            </w:r>
            <w:r w:rsidR="00200F54" w:rsidRPr="007137EE">
              <w:rPr>
                <w:color w:val="000000"/>
                <w:sz w:val="22"/>
                <w:szCs w:val="22"/>
              </w:rPr>
              <w:t>K</w:t>
            </w:r>
            <w:r w:rsidR="00200F54" w:rsidRPr="007137EE">
              <w:rPr>
                <w:color w:val="000000"/>
                <w:sz w:val="22"/>
                <w:szCs w:val="22"/>
                <w:vertAlign w:val="subscript"/>
              </w:rPr>
              <w:t>trans</w:t>
            </w:r>
            <w:r w:rsidRPr="007137EE">
              <w:rPr>
                <w:color w:val="000000"/>
                <w:sz w:val="22"/>
                <w:szCs w:val="22"/>
              </w:rPr>
              <w:t xml:space="preserve"> and WMH </w:t>
            </w:r>
          </w:p>
        </w:tc>
        <w:tc>
          <w:tcPr>
            <w:tcW w:w="1080" w:type="dxa"/>
            <w:vAlign w:val="bottom"/>
          </w:tcPr>
          <w:p w14:paraId="7FC1CFA4" w14:textId="2CF94D78" w:rsidR="00F52CB1" w:rsidRPr="007137EE" w:rsidRDefault="00F52CB1" w:rsidP="000A56AC">
            <w:pPr>
              <w:rPr>
                <w:sz w:val="22"/>
                <w:szCs w:val="22"/>
              </w:rPr>
            </w:pPr>
            <w:r w:rsidRPr="007137EE">
              <w:rPr>
                <w:sz w:val="22"/>
                <w:szCs w:val="22"/>
              </w:rPr>
              <w:fldChar w:fldCharType="begin"/>
            </w:r>
            <w:r w:rsidR="002F375F">
              <w:rPr>
                <w:sz w:val="22"/>
                <w:szCs w:val="22"/>
              </w:rPr>
              <w:instrText xml:space="preserve"> ADDIN ZOTERO_ITEM CSL_CITATION {"citationID":"PEzosR5M","properties":{"formattedCitation":"[135]","plainCitation":"[135]","noteIndex":0},"citationItems":[{"id":736,"uris":["http://zotero.org/groups/5437738/items/A4DLPYSM"],"itemData":{"id":736,"type":"article-journal","abstract":"Abstract\n            \n              Background\n              Blood-brain barrier (BBB) alterations may contribute to AD pathology through various mechanisms, including impaired amyloid-β (Aβ) clearance and neuroinflammation. Soluble platelet-derived growth factor receptor beta (sPDGFRβ) has emerged as a potential biomarker for BBB integrity. Dynamic contrast-enhanced magnetic resonance imaging (DCE-MRI) offers a direct assessment of BBB permeability. However, the relationship between BBB dysfunction, cognitive impairment, and AD pathology remains unclear, with inconsistent findings in the literature.\n            \n            \n              Methods\n              We conducted a cross-sectional study using data from the DELCODE and DESCRIBE cohorts to investigate BBB dysfunction in participants with normal cognition (NC), mild cognitive impairment (MCI), and AD dementia. BBB function was assessed using DCE-MRI and sPDGFRβ levels in cerebrospinal fluid and AD biomarkers Aβ and tau were measured. In a subset of patients, the CSF/plasma-ratio of albumin (QAlb) as a standard marker of BBB integrity and markers of neuroinflammation were analyzed.\n            \n            \n              Results\n              \n                91 participants (NC: 44, MCI: 21, AD: 26) were included in the analysis. The average age was 74.4 years, 42% were female. Increased hippocampal BBB disruption was observed in the AD-group (K\n                trans\n                : 0.55 × 10\n                − 3\n                min\n                − 1\n                ± 0.74 × 10\n                − 3\n                min\n                − 1\n                ) but not the MCI-group (K\n                trans\n                : 0.177 × 10\n                − 3\n                min\n                − 1\n                ± 0.22 × 10\n                − 3\n                min\n                − 1\n                ), compared to the NC group (K\n                trans\n                : 0.19 × 10\n                − 3\n                min\n                − 1\n                ± 0.37 × 10\n                − 3\n                min\n                − 1\n                ,\n                p\n                 &lt; .01). sPDGFRβ was not significantly different between the cognitive groups. However, sPDGFRβ levels were significantly associated with age (\n                r\n                 = .33,\n                p\n                 &lt; .01), independent of vascular risk factors. Further, sPDGFRβ showed significant positive associations with soluble Aβ levels (Aβ40:\n                r\n                 = .57,\n                p\n                 &lt; .01; Aβ42:\n                r\n                 = .39,\n                p\n                 &lt; .01) and YKL-40 (\n                r\n                 = .53,\n                p\n                 &lt; .01), a marker of neuroinflammation. sPDGFRβ/DCE-MRI was not associated with overall AD biomarker positivity or APOE-status.\n              \n            \n            \n              Conclusion\n              In dementia, but not MCI, hippocampal BBB disruption was observed. sPDGFRβ increased with age and was associated with neuroinflammation independent of cognitive impairment. The association between Aβ and sPDGFRβ may indicate a bidirectional relationship reflecting pericytes’ clearance of soluble Aβ and/or vasculotoxic properties of Aβ.","container-title":"Alzheimer's Research &amp; Therapy","DOI":"10.1186/s13195-024-01529-1","ISSN":"1758-9193","issue":"1","journalAbbreviation":"Alz Res Therapy","language":"en","page":"172","source":"DOI.org (Crossref)","title":"Assessing blood-brain barrier dysfunction and its association with Alzheimer’s pathology, cognitive impairment and neuroinflammation","volume":"16","author":[{"family":"Preis","given":"Lukas"},{"family":"Villringer","given":"Kersten"},{"family":"Brosseron","given":"Frederic"},{"family":"Düzel","given":"Emrah"},{"family":"Jessen","given":"Frank"},{"family":"Petzold","given":"Gabor C."},{"family":"Ramirez","given":"Alfredo"},{"family":"Spottke","given":"Annika"},{"family":"Fiebach","given":"Jochen B."},{"family":"Peters","given":"Oliver"}],"issued":{"date-parts":[["2024",7,31]]}}}],"schema":"https://github.com/citation-style-language/schema/raw/master/csl-citation.json"} </w:instrText>
            </w:r>
            <w:r w:rsidRPr="007137EE">
              <w:rPr>
                <w:sz w:val="22"/>
                <w:szCs w:val="22"/>
              </w:rPr>
              <w:fldChar w:fldCharType="separate"/>
            </w:r>
            <w:r w:rsidR="002F375F">
              <w:rPr>
                <w:noProof/>
                <w:sz w:val="22"/>
                <w:szCs w:val="22"/>
              </w:rPr>
              <w:t>[135]</w:t>
            </w:r>
            <w:r w:rsidRPr="007137EE">
              <w:rPr>
                <w:sz w:val="22"/>
                <w:szCs w:val="22"/>
              </w:rPr>
              <w:fldChar w:fldCharType="end"/>
            </w:r>
          </w:p>
        </w:tc>
      </w:tr>
      <w:tr w:rsidR="009172FA" w:rsidRPr="007137EE" w14:paraId="59C5338F" w14:textId="77777777" w:rsidTr="009777FA">
        <w:tc>
          <w:tcPr>
            <w:tcW w:w="2880" w:type="dxa"/>
            <w:vAlign w:val="bottom"/>
          </w:tcPr>
          <w:p w14:paraId="61DB35D1" w14:textId="7D590A61" w:rsidR="009172FA" w:rsidRPr="007137EE" w:rsidRDefault="009172FA" w:rsidP="000A56AC">
            <w:pPr>
              <w:rPr>
                <w:sz w:val="22"/>
                <w:szCs w:val="22"/>
              </w:rPr>
            </w:pPr>
            <w:r w:rsidRPr="007137EE">
              <w:rPr>
                <w:color w:val="000000"/>
                <w:sz w:val="22"/>
                <w:szCs w:val="22"/>
              </w:rPr>
              <w:t xml:space="preserve">Aβ+/- </w:t>
            </w:r>
            <w:r w:rsidR="003C4ED9">
              <w:rPr>
                <w:color w:val="000000"/>
                <w:sz w:val="22"/>
                <w:szCs w:val="22"/>
              </w:rPr>
              <w:t>HCs</w:t>
            </w:r>
            <w:r w:rsidRPr="007137EE">
              <w:rPr>
                <w:color w:val="000000"/>
                <w:sz w:val="22"/>
                <w:szCs w:val="22"/>
              </w:rPr>
              <w:t xml:space="preserve"> (N=44) and MCI/AD (N=11)</w:t>
            </w:r>
          </w:p>
        </w:tc>
        <w:tc>
          <w:tcPr>
            <w:tcW w:w="11250" w:type="dxa"/>
            <w:vAlign w:val="bottom"/>
          </w:tcPr>
          <w:p w14:paraId="31AC6D97" w14:textId="162E14E3" w:rsidR="009172FA" w:rsidRPr="007137EE" w:rsidRDefault="009172FA" w:rsidP="000A56AC">
            <w:pPr>
              <w:rPr>
                <w:sz w:val="22"/>
                <w:szCs w:val="22"/>
              </w:rPr>
            </w:pPr>
            <w:r w:rsidRPr="007137EE">
              <w:rPr>
                <w:color w:val="000000"/>
                <w:sz w:val="22"/>
                <w:szCs w:val="22"/>
              </w:rPr>
              <w:t xml:space="preserve">↑ </w:t>
            </w:r>
            <w:r w:rsidR="00BC18D7" w:rsidRPr="007137EE">
              <w:rPr>
                <w:color w:val="000000"/>
                <w:sz w:val="22"/>
                <w:szCs w:val="22"/>
              </w:rPr>
              <w:t>E</w:t>
            </w:r>
            <w:r w:rsidRPr="007137EE">
              <w:rPr>
                <w:color w:val="000000"/>
                <w:sz w:val="22"/>
                <w:szCs w:val="22"/>
              </w:rPr>
              <w:t xml:space="preserve">ntorhinal free water associated with ↑ entorhinal </w:t>
            </w:r>
            <w:r w:rsidR="00200F54" w:rsidRPr="007137EE">
              <w:rPr>
                <w:color w:val="000000"/>
                <w:sz w:val="22"/>
                <w:szCs w:val="22"/>
              </w:rPr>
              <w:t>K</w:t>
            </w:r>
            <w:r w:rsidR="00200F54" w:rsidRPr="007137EE">
              <w:rPr>
                <w:color w:val="000000"/>
                <w:sz w:val="22"/>
                <w:szCs w:val="22"/>
                <w:vertAlign w:val="subscript"/>
              </w:rPr>
              <w:t>trans</w:t>
            </w:r>
            <w:r w:rsidRPr="007137EE">
              <w:rPr>
                <w:color w:val="000000"/>
                <w:sz w:val="22"/>
                <w:szCs w:val="22"/>
              </w:rPr>
              <w:br/>
              <w:t xml:space="preserve">No association between cortical thickness or volume and </w:t>
            </w:r>
            <w:r w:rsidR="00200F54" w:rsidRPr="007137EE">
              <w:rPr>
                <w:color w:val="000000"/>
                <w:sz w:val="22"/>
                <w:szCs w:val="22"/>
              </w:rPr>
              <w:t>K</w:t>
            </w:r>
            <w:r w:rsidR="00200F54" w:rsidRPr="007137EE">
              <w:rPr>
                <w:color w:val="000000"/>
                <w:sz w:val="22"/>
                <w:szCs w:val="22"/>
                <w:vertAlign w:val="subscript"/>
              </w:rPr>
              <w:t>trans</w:t>
            </w:r>
            <w:r w:rsidR="00200F54" w:rsidRPr="007137EE">
              <w:rPr>
                <w:color w:val="000000"/>
                <w:sz w:val="22"/>
                <w:szCs w:val="22"/>
              </w:rPr>
              <w:t xml:space="preserve"> </w:t>
            </w:r>
            <w:r w:rsidRPr="007137EE">
              <w:rPr>
                <w:color w:val="000000"/>
                <w:sz w:val="22"/>
                <w:szCs w:val="22"/>
              </w:rPr>
              <w:t xml:space="preserve">in any region </w:t>
            </w:r>
          </w:p>
        </w:tc>
        <w:tc>
          <w:tcPr>
            <w:tcW w:w="1080" w:type="dxa"/>
            <w:vAlign w:val="bottom"/>
          </w:tcPr>
          <w:p w14:paraId="3EF50B74" w14:textId="034EE229" w:rsidR="00F52CB1" w:rsidRPr="007137EE" w:rsidRDefault="00F52CB1" w:rsidP="000A56AC">
            <w:pPr>
              <w:rPr>
                <w:sz w:val="22"/>
                <w:szCs w:val="22"/>
              </w:rPr>
            </w:pPr>
            <w:r w:rsidRPr="007137EE">
              <w:rPr>
                <w:sz w:val="22"/>
                <w:szCs w:val="22"/>
              </w:rPr>
              <w:fldChar w:fldCharType="begin"/>
            </w:r>
            <w:r w:rsidR="002F375F">
              <w:rPr>
                <w:sz w:val="22"/>
                <w:szCs w:val="22"/>
              </w:rPr>
              <w:instrText xml:space="preserve"> ADDIN ZOTERO_ITEM CSL_CITATION {"citationID":"aHDZYEYn","properties":{"formattedCitation":"[137]","plainCitation":"[137]","noteIndex":0},"citationItems":[{"id":735,"uris":["http://zotero.org/groups/5437738/items/U5F8JAYD"],"itemData":{"id":735,"type":"article-journal","abstract":"Abstract\n            \n              INTRODUCTION\n              Blood–brain barrier (BBB) dysfunction occurs in Alzheimer's disease (AD). Yet, the stage at which it appears along the AD time course and whether it contributes to neurodegeneration remain unclear.\n            \n            \n              METHODS\n              \n                Older adults (61 to 90 years) from cognitively normal (CN) to mildly cognitively impaired (CI), enriched for\n                APOE\n                </w:instrText>
            </w:r>
            <w:r w:rsidR="002F375F">
              <w:rPr>
                <w:rFonts w:ascii="Cambria Math" w:hAnsi="Cambria Math" w:cs="Cambria Math"/>
                <w:sz w:val="22"/>
                <w:szCs w:val="22"/>
              </w:rPr>
              <w:instrText>𝜀</w:instrText>
            </w:r>
            <w:r w:rsidR="002F375F">
              <w:rPr>
                <w:sz w:val="22"/>
                <w:szCs w:val="22"/>
              </w:rPr>
              <w:instrText xml:space="preserve">4\n                and amyloid positivity, underwent dynamic contrast‐enhanced (DCE) magnetic resonance imaging (MRI) and diffusion MRI to measure BBB permeability and brain microstructure. Analysis of variance compared BBB permeability according to cognitive status, amyloid beta (Aβ), and\n                APOE4\n                . Linear regressions assessed associations of BBB permeability with brain microstructure and interactions with Aβ and\n                APOE4\n                .\n              \n            \n            \n              RESULTS\n              \n                BBB permeability was elevated for\n                APOE4\n                carriers across the cortical gray matter, with the strongest differences among CN amyloid‐negative individuals. Associations between entorhinal BBB permeability and microstructure interacted with Aβ and\n                APOE4\n                , with the strongest relationships in amyloid‐positive individuals and\n                APOE4\n                carriers.\n              \n            \n            \n              DISCUSSION\n              \n                APOE4\n                may drive widespread BBB dysfunction in preclinical AD, which may contribute to neurodegenerative changes early along the AD cascade.\n              \n            \n            \n              Highlights\n              \n                \n                  \n                    Gray matter blood–brain barrier (BBB) permeability is elevated for APOE4 carriers.\n                  \n                  \n                    APOE4‐related BBB breakdown appears in the absence of cognitive decline or amyloid.\n                  \n                  \n                    BBB leakage correlates with entorhinal cortex microstructural injury.\n                  \n                  \n                    Associations with microstructure are strongest for amyloid‐positive APOE4 carriers.","container-title":"Alzheimer's &amp; Dementia","DOI":"10.1002/alz.14302","ISSN":"1552-5260, 1552-5279","issue":"12","journalAbbreviation":"Alzheimer's &amp;amp; Dementia","language":"en","page":"8615-8624","source":"DOI.org (Crossref)","title":"&lt;i&gt;APOE&lt;/i&gt; </w:instrText>
            </w:r>
            <w:r w:rsidR="002F375F">
              <w:rPr>
                <w:rFonts w:ascii="Cambria Math" w:hAnsi="Cambria Math" w:cs="Cambria Math"/>
                <w:sz w:val="22"/>
                <w:szCs w:val="22"/>
              </w:rPr>
              <w:instrText>𝜀</w:instrText>
            </w:r>
            <w:r w:rsidR="002F375F">
              <w:rPr>
                <w:sz w:val="22"/>
                <w:szCs w:val="22"/>
              </w:rPr>
              <w:instrText xml:space="preserve">4‐related blood–brain barrier breakdown is associated with microstructural abnormalities","volume":"20","author":[{"family":"Reas","given":"Emilie T."},{"family":"Solders","given":"Seraphina K."},{"family":"Tsiknia","given":"Amaryllis"},{"family":"Triebswetter","given":"Curtis"},{"family":"Shen","given":"Qian"},{"family":"Rivera","given":"Charlotte S."},{"family":"Andrews","given":"Murray J."},{"family":"Alderson‐Myers","given":"Austin"},{"family":"Brewer","given":"James B."}],"issued":{"date-parts":[["2024",12]]}}}],"schema":"https://github.com/citation-style-language/schema/raw/master/csl-citation.json"} </w:instrText>
            </w:r>
            <w:r w:rsidRPr="007137EE">
              <w:rPr>
                <w:sz w:val="22"/>
                <w:szCs w:val="22"/>
              </w:rPr>
              <w:fldChar w:fldCharType="separate"/>
            </w:r>
            <w:r w:rsidR="002F375F">
              <w:rPr>
                <w:noProof/>
                <w:sz w:val="22"/>
                <w:szCs w:val="22"/>
              </w:rPr>
              <w:t>[137]</w:t>
            </w:r>
            <w:r w:rsidRPr="007137EE">
              <w:rPr>
                <w:sz w:val="22"/>
                <w:szCs w:val="22"/>
              </w:rPr>
              <w:fldChar w:fldCharType="end"/>
            </w:r>
          </w:p>
        </w:tc>
      </w:tr>
      <w:tr w:rsidR="009172FA" w:rsidRPr="007137EE" w14:paraId="19C12916" w14:textId="77777777" w:rsidTr="009B6A6D">
        <w:tc>
          <w:tcPr>
            <w:tcW w:w="15210" w:type="dxa"/>
            <w:gridSpan w:val="3"/>
          </w:tcPr>
          <w:p w14:paraId="4779766E" w14:textId="5B64109D" w:rsidR="009172FA" w:rsidRPr="007137EE" w:rsidRDefault="009172FA" w:rsidP="000A56AC">
            <w:pPr>
              <w:rPr>
                <w:b/>
                <w:bCs/>
                <w:sz w:val="22"/>
                <w:szCs w:val="22"/>
              </w:rPr>
            </w:pPr>
            <w:r w:rsidRPr="007137EE">
              <w:rPr>
                <w:b/>
                <w:bCs/>
                <w:sz w:val="22"/>
                <w:szCs w:val="22"/>
              </w:rPr>
              <w:t>Cognitive Outcomes</w:t>
            </w:r>
          </w:p>
        </w:tc>
      </w:tr>
      <w:tr w:rsidR="009B6A6D" w:rsidRPr="007137EE" w14:paraId="63841837" w14:textId="77777777" w:rsidTr="009777FA">
        <w:tc>
          <w:tcPr>
            <w:tcW w:w="2880" w:type="dxa"/>
            <w:vAlign w:val="bottom"/>
          </w:tcPr>
          <w:p w14:paraId="472EC64B" w14:textId="410EFCC9" w:rsidR="009B6A6D" w:rsidRPr="007137EE" w:rsidRDefault="009B6A6D" w:rsidP="000A56AC">
            <w:pPr>
              <w:rPr>
                <w:sz w:val="22"/>
                <w:szCs w:val="22"/>
              </w:rPr>
            </w:pPr>
            <w:r w:rsidRPr="007137EE">
              <w:rPr>
                <w:color w:val="000000"/>
                <w:sz w:val="22"/>
                <w:szCs w:val="22"/>
              </w:rPr>
              <w:t>MCI (N=9), AD (N=7), and HCs (N=17)</w:t>
            </w:r>
          </w:p>
        </w:tc>
        <w:tc>
          <w:tcPr>
            <w:tcW w:w="11250" w:type="dxa"/>
            <w:vAlign w:val="bottom"/>
          </w:tcPr>
          <w:p w14:paraId="687A162B" w14:textId="77047DBD" w:rsidR="009B6A6D" w:rsidRPr="007137EE" w:rsidRDefault="009B6A6D" w:rsidP="000A56AC">
            <w:pPr>
              <w:rPr>
                <w:sz w:val="22"/>
                <w:szCs w:val="22"/>
              </w:rPr>
            </w:pPr>
            <w:r w:rsidRPr="007137EE">
              <w:rPr>
                <w:color w:val="000000"/>
                <w:sz w:val="22"/>
                <w:szCs w:val="22"/>
              </w:rPr>
              <w:t>↓MMSE associated with ↑ V</w:t>
            </w:r>
            <w:r w:rsidRPr="007137EE">
              <w:rPr>
                <w:color w:val="000000"/>
                <w:sz w:val="22"/>
                <w:szCs w:val="22"/>
                <w:vertAlign w:val="subscript"/>
              </w:rPr>
              <w:t>l</w:t>
            </w:r>
            <w:r w:rsidRPr="007137EE">
              <w:rPr>
                <w:color w:val="000000"/>
                <w:sz w:val="22"/>
                <w:szCs w:val="22"/>
              </w:rPr>
              <w:t xml:space="preserve"> in deep GM and cortex.</w:t>
            </w:r>
          </w:p>
        </w:tc>
        <w:tc>
          <w:tcPr>
            <w:tcW w:w="1080" w:type="dxa"/>
            <w:vAlign w:val="bottom"/>
          </w:tcPr>
          <w:p w14:paraId="2EB1512E" w14:textId="17CFDD0E" w:rsidR="00F52CB1" w:rsidRPr="007137EE" w:rsidRDefault="00F52CB1" w:rsidP="000A56AC">
            <w:pPr>
              <w:rPr>
                <w:sz w:val="22"/>
                <w:szCs w:val="22"/>
              </w:rPr>
            </w:pPr>
            <w:r w:rsidRPr="007137EE">
              <w:rPr>
                <w:sz w:val="22"/>
                <w:szCs w:val="22"/>
              </w:rPr>
              <w:fldChar w:fldCharType="begin"/>
            </w:r>
            <w:r w:rsidR="002F375F">
              <w:rPr>
                <w:sz w:val="22"/>
                <w:szCs w:val="22"/>
              </w:rPr>
              <w:instrText xml:space="preserve"> ADDIN ZOTERO_ITEM CSL_CITATION {"citationID":"jF3ZTHc0","properties":{"formattedCitation":"[153]","plainCitation":"[153]","noteIndex":0},"citationItems":[{"id":6,"uris":["http://zotero.org/users/13807235/items/QVRW6NY7"],"itemData":{"id":6,"type":"article-journal","container-title":"Radiology","ISSN":"0033-8419","issue":"2","journalAbbreviation":"Radiology","note":"publisher: Radiological Society of North America","page":"527-535","title":"Blood-brain barrier leakage in patients with early Alzheimer disease","volume":"281","author":[{"family":"Van De Haar","given":"Harm J"},{"family":"Burgmans","given":"Saartje"},{"family":"Jansen","given":"Jacobus FA"},{"family":"Van Osch","given":"Matthias JP"},{"family":"Van Buchem","given":"Mark A"},{"family":"Muller","given":"Majon"},{"family":"Hofman","given":"Paul AM"},{"family":"Verhey","given":"Frans RJ"},{"family":"Backes","given":"Walter H"}],"issued":{"date-parts":[["2016"]]}}}],"schema":"https://github.com/citation-style-language/schema/raw/master/csl-citation.json"} </w:instrText>
            </w:r>
            <w:r w:rsidRPr="007137EE">
              <w:rPr>
                <w:sz w:val="22"/>
                <w:szCs w:val="22"/>
              </w:rPr>
              <w:fldChar w:fldCharType="separate"/>
            </w:r>
            <w:r w:rsidR="002F375F">
              <w:rPr>
                <w:noProof/>
                <w:sz w:val="22"/>
                <w:szCs w:val="22"/>
              </w:rPr>
              <w:t>[153]</w:t>
            </w:r>
            <w:r w:rsidRPr="007137EE">
              <w:rPr>
                <w:sz w:val="22"/>
                <w:szCs w:val="22"/>
              </w:rPr>
              <w:fldChar w:fldCharType="end"/>
            </w:r>
          </w:p>
        </w:tc>
      </w:tr>
      <w:tr w:rsidR="009B6A6D" w:rsidRPr="007137EE" w14:paraId="4EC88A9C" w14:textId="77777777" w:rsidTr="009777FA">
        <w:tc>
          <w:tcPr>
            <w:tcW w:w="2880" w:type="dxa"/>
            <w:vAlign w:val="bottom"/>
          </w:tcPr>
          <w:p w14:paraId="5DA1F342" w14:textId="2A92D18F" w:rsidR="009B6A6D" w:rsidRPr="007137EE" w:rsidRDefault="009B6A6D" w:rsidP="000A56AC">
            <w:pPr>
              <w:rPr>
                <w:sz w:val="22"/>
                <w:szCs w:val="22"/>
              </w:rPr>
            </w:pPr>
            <w:r w:rsidRPr="007137EE">
              <w:rPr>
                <w:color w:val="000000"/>
                <w:sz w:val="22"/>
                <w:szCs w:val="22"/>
              </w:rPr>
              <w:lastRenderedPageBreak/>
              <w:t>Aβ+/- patients CDR = 0 and CDR = 0.5 (N = 65)</w:t>
            </w:r>
          </w:p>
        </w:tc>
        <w:tc>
          <w:tcPr>
            <w:tcW w:w="11250" w:type="dxa"/>
            <w:vAlign w:val="bottom"/>
          </w:tcPr>
          <w:p w14:paraId="28FE1FCB" w14:textId="1C200E19" w:rsidR="009B6A6D" w:rsidRPr="007137EE" w:rsidRDefault="003A1896" w:rsidP="000A56AC">
            <w:pPr>
              <w:rPr>
                <w:sz w:val="22"/>
                <w:szCs w:val="22"/>
              </w:rPr>
            </w:pPr>
            <w:r w:rsidRPr="007137EE">
              <w:rPr>
                <w:color w:val="000000"/>
                <w:sz w:val="22"/>
                <w:szCs w:val="22"/>
              </w:rPr>
              <w:t>↑</w:t>
            </w:r>
            <w:r w:rsidR="009B6A6D" w:rsidRPr="007137EE">
              <w:rPr>
                <w:color w:val="000000"/>
                <w:sz w:val="22"/>
                <w:szCs w:val="22"/>
              </w:rPr>
              <w:t xml:space="preserve"> </w:t>
            </w:r>
            <w:r w:rsidR="002F0537" w:rsidRPr="007137EE">
              <w:rPr>
                <w:color w:val="000000"/>
                <w:sz w:val="22"/>
                <w:szCs w:val="22"/>
              </w:rPr>
              <w:t>R</w:t>
            </w:r>
            <w:r w:rsidR="009B6A6D" w:rsidRPr="007137EE">
              <w:rPr>
                <w:color w:val="000000"/>
                <w:sz w:val="22"/>
                <w:szCs w:val="22"/>
              </w:rPr>
              <w:t xml:space="preserve">egional HIPP, PHC and HIPP subfields </w:t>
            </w:r>
            <w:r w:rsidR="00200F54" w:rsidRPr="007137EE">
              <w:rPr>
                <w:color w:val="000000"/>
                <w:sz w:val="22"/>
                <w:szCs w:val="22"/>
              </w:rPr>
              <w:t>K</w:t>
            </w:r>
            <w:r w:rsidR="00200F54" w:rsidRPr="007137EE">
              <w:rPr>
                <w:color w:val="000000"/>
                <w:sz w:val="22"/>
                <w:szCs w:val="22"/>
                <w:vertAlign w:val="subscript"/>
              </w:rPr>
              <w:t>trans</w:t>
            </w:r>
            <w:r w:rsidR="009B6A6D" w:rsidRPr="007137EE">
              <w:rPr>
                <w:color w:val="000000"/>
                <w:sz w:val="22"/>
                <w:szCs w:val="22"/>
              </w:rPr>
              <w:t xml:space="preserve"> remained a significant predictor of CDR status and # of impaired cognitive domains (N=70) after controlling for CSF Aβ</w:t>
            </w:r>
            <w:r w:rsidR="009B6A6D" w:rsidRPr="007137EE">
              <w:rPr>
                <w:color w:val="000000"/>
                <w:sz w:val="22"/>
                <w:szCs w:val="22"/>
                <w:vertAlign w:val="subscript"/>
              </w:rPr>
              <w:t>1–42 </w:t>
            </w:r>
            <w:r w:rsidR="009B6A6D" w:rsidRPr="007137EE">
              <w:rPr>
                <w:color w:val="000000"/>
                <w:sz w:val="22"/>
                <w:szCs w:val="22"/>
              </w:rPr>
              <w:t xml:space="preserve">and pTau </w:t>
            </w:r>
          </w:p>
        </w:tc>
        <w:tc>
          <w:tcPr>
            <w:tcW w:w="1080" w:type="dxa"/>
            <w:vAlign w:val="bottom"/>
          </w:tcPr>
          <w:p w14:paraId="3816690B" w14:textId="77810B06" w:rsidR="00F52CB1" w:rsidRPr="007137EE" w:rsidRDefault="00F52CB1" w:rsidP="000A56AC">
            <w:pPr>
              <w:rPr>
                <w:sz w:val="22"/>
                <w:szCs w:val="22"/>
              </w:rPr>
            </w:pPr>
            <w:r w:rsidRPr="007137EE">
              <w:rPr>
                <w:sz w:val="22"/>
                <w:szCs w:val="22"/>
              </w:rPr>
              <w:fldChar w:fldCharType="begin"/>
            </w:r>
            <w:r w:rsidR="002F375F">
              <w:rPr>
                <w:sz w:val="22"/>
                <w:szCs w:val="22"/>
              </w:rPr>
              <w:instrText xml:space="preserve"> ADDIN ZOTERO_ITEM CSL_CITATION {"citationID":"UWXaXiVd","properties":{"formattedCitation":"[134]","plainCitation":"[134]","noteIndex":0},"citationItems":[{"id":11,"uris":["http://zotero.org/users/local/Oh10BH6B/items/BCBKZEUY","http://zotero.org/users/13807235/items/BCBKZEUY"],"itemData":{"id":11,"type":"article-journal","container-title":"Nature medicine","ISSN":"1078-8956","issue":"2","journalAbbreviation":"Nature medicine","note":"publisher: Nature Publishing Group US New York","page":"270-276","title":"Blood–brain barrier breakdown is an early biomarker of human cognitive dysfunction","volume":"25","author":[{"family":"Nation","given":"Daniel A"},{"family":"Sweeney","given":"Melanie D"},{"family":"Montagne","given":"Axel"},{"family":"Sagare","given":"Abhay P"},{"family":"D’Orazio","given":"Lina M"},{"family":"Pachicano","given":"Maricarmen"},{"family":"Sepehrband","given":"Farshid"},{"family":"Nelson","given":"Amy R"},{"family":"Buennagel","given":"David P"},{"family":"Harrington","given":"Michael G"}],"issued":{"date-parts":[["2019"]]}}}],"schema":"https://github.com/citation-style-language/schema/raw/master/csl-citation.json"} </w:instrText>
            </w:r>
            <w:r w:rsidRPr="007137EE">
              <w:rPr>
                <w:sz w:val="22"/>
                <w:szCs w:val="22"/>
              </w:rPr>
              <w:fldChar w:fldCharType="separate"/>
            </w:r>
            <w:r w:rsidR="002F375F">
              <w:rPr>
                <w:noProof/>
                <w:sz w:val="22"/>
                <w:szCs w:val="22"/>
              </w:rPr>
              <w:t>[134]</w:t>
            </w:r>
            <w:r w:rsidRPr="007137EE">
              <w:rPr>
                <w:sz w:val="22"/>
                <w:szCs w:val="22"/>
              </w:rPr>
              <w:fldChar w:fldCharType="end"/>
            </w:r>
          </w:p>
        </w:tc>
      </w:tr>
      <w:tr w:rsidR="009B6A6D" w:rsidRPr="007137EE" w14:paraId="32516822" w14:textId="77777777" w:rsidTr="009777FA">
        <w:tc>
          <w:tcPr>
            <w:tcW w:w="2880" w:type="dxa"/>
            <w:vAlign w:val="bottom"/>
          </w:tcPr>
          <w:p w14:paraId="7E7A64AD" w14:textId="30707911" w:rsidR="009B6A6D" w:rsidRPr="007137EE" w:rsidRDefault="009B6A6D" w:rsidP="000A56AC">
            <w:pPr>
              <w:rPr>
                <w:sz w:val="22"/>
                <w:szCs w:val="22"/>
              </w:rPr>
            </w:pPr>
            <w:r w:rsidRPr="007137EE">
              <w:rPr>
                <w:color w:val="000000"/>
                <w:sz w:val="22"/>
                <w:szCs w:val="22"/>
              </w:rPr>
              <w:t xml:space="preserve">Patients with CDR = 0 (N=193) and </w:t>
            </w:r>
            <w:r w:rsidRPr="007137EE">
              <w:rPr>
                <w:color w:val="000000"/>
                <w:sz w:val="22"/>
                <w:szCs w:val="22"/>
              </w:rPr>
              <w:br/>
              <w:t>CDR = 0.5 (N = 32)</w:t>
            </w:r>
          </w:p>
        </w:tc>
        <w:tc>
          <w:tcPr>
            <w:tcW w:w="11250" w:type="dxa"/>
            <w:vAlign w:val="bottom"/>
          </w:tcPr>
          <w:p w14:paraId="3875312A" w14:textId="17773510" w:rsidR="009B6A6D" w:rsidRPr="007137EE" w:rsidRDefault="009B6A6D" w:rsidP="000A56AC">
            <w:pPr>
              <w:rPr>
                <w:sz w:val="22"/>
                <w:szCs w:val="22"/>
              </w:rPr>
            </w:pPr>
            <w:r w:rsidRPr="007137EE">
              <w:rPr>
                <w:color w:val="000000"/>
                <w:sz w:val="22"/>
                <w:szCs w:val="22"/>
              </w:rPr>
              <w:t xml:space="preserve">HIPP and PHG </w:t>
            </w:r>
            <w:r w:rsidR="00200F54" w:rsidRPr="007137EE">
              <w:rPr>
                <w:color w:val="000000"/>
                <w:sz w:val="22"/>
                <w:szCs w:val="22"/>
              </w:rPr>
              <w:t>K</w:t>
            </w:r>
            <w:r w:rsidR="00200F54" w:rsidRPr="007137EE">
              <w:rPr>
                <w:color w:val="000000"/>
                <w:sz w:val="22"/>
                <w:szCs w:val="22"/>
                <w:vertAlign w:val="subscript"/>
              </w:rPr>
              <w:t>trans</w:t>
            </w:r>
            <w:r w:rsidRPr="007137EE">
              <w:rPr>
                <w:color w:val="000000"/>
                <w:sz w:val="22"/>
                <w:szCs w:val="22"/>
              </w:rPr>
              <w:t xml:space="preserve"> remained a significant predictor of CDR status in APOE4 homozygotes accounting for age, sex, education, CSF Aβ and pTau status, and HIPP and PHG volumes</w:t>
            </w:r>
          </w:p>
        </w:tc>
        <w:tc>
          <w:tcPr>
            <w:tcW w:w="1080" w:type="dxa"/>
            <w:vAlign w:val="bottom"/>
          </w:tcPr>
          <w:p w14:paraId="02EBFCE4" w14:textId="29F273DE" w:rsidR="00F52CB1" w:rsidRPr="007137EE" w:rsidRDefault="00F52CB1" w:rsidP="000A56AC">
            <w:pPr>
              <w:rPr>
                <w:sz w:val="22"/>
                <w:szCs w:val="22"/>
              </w:rPr>
            </w:pPr>
            <w:r w:rsidRPr="007137EE">
              <w:rPr>
                <w:sz w:val="22"/>
                <w:szCs w:val="22"/>
              </w:rPr>
              <w:fldChar w:fldCharType="begin"/>
            </w:r>
            <w:r w:rsidR="002F375F">
              <w:rPr>
                <w:sz w:val="22"/>
                <w:szCs w:val="22"/>
              </w:rPr>
              <w:instrText xml:space="preserve"> ADDIN ZOTERO_ITEM CSL_CITATION {"citationID":"pD2aKPrI","properties":{"formattedCitation":"[136]","plainCitation":"[136]","noteIndex":0},"citationItems":[{"id":54,"uris":["http://zotero.org/groups/5437738/items/GKDS7JWK"],"itemData":{"id":54,"type":"article-journal","container-title":"Nature","ISSN":"0028-0836","issue":"7806","journalAbbreviation":"Nature","note":"publisher: Nature Publishing Group UK London","page":"71-76","title":"APOE4 leads to blood–brain barrier dysfunction predicting cognitive decline","volume":"581","author":[{"family":"Montagne","given":"Axel"},{"family":"Nation","given":"Daniel A"},{"family":"Sagare","given":"Abhay P"},{"family":"Barisano","given":"Giuseppe"},{"family":"Sweeney","given":"Melanie D"},{"family":"Chakhoyan","given":"Ararat"},{"family":"Pachicano","given":"Maricarmen"},{"family":"Joe","given":"Elizabeth"},{"family":"Nelson","given":"Amy R"},{"family":"D’Orazio","given":"Lina M"}],"issued":{"date-parts":[["2020"]]}}}],"schema":"https://github.com/citation-style-language/schema/raw/master/csl-citation.json"} </w:instrText>
            </w:r>
            <w:r w:rsidRPr="007137EE">
              <w:rPr>
                <w:sz w:val="22"/>
                <w:szCs w:val="22"/>
              </w:rPr>
              <w:fldChar w:fldCharType="separate"/>
            </w:r>
            <w:r w:rsidR="002F375F">
              <w:rPr>
                <w:noProof/>
                <w:sz w:val="22"/>
                <w:szCs w:val="22"/>
              </w:rPr>
              <w:t>[136]</w:t>
            </w:r>
            <w:r w:rsidRPr="007137EE">
              <w:rPr>
                <w:sz w:val="22"/>
                <w:szCs w:val="22"/>
              </w:rPr>
              <w:fldChar w:fldCharType="end"/>
            </w:r>
          </w:p>
        </w:tc>
      </w:tr>
      <w:tr w:rsidR="009B6A6D" w:rsidRPr="007137EE" w14:paraId="2CB0A1B9" w14:textId="77777777" w:rsidTr="009777FA">
        <w:tc>
          <w:tcPr>
            <w:tcW w:w="2880" w:type="dxa"/>
            <w:vAlign w:val="bottom"/>
          </w:tcPr>
          <w:p w14:paraId="49E21483" w14:textId="4FF5B26D" w:rsidR="009B6A6D" w:rsidRPr="007137EE" w:rsidRDefault="009B6A6D" w:rsidP="000A56AC">
            <w:pPr>
              <w:rPr>
                <w:sz w:val="22"/>
                <w:szCs w:val="22"/>
              </w:rPr>
            </w:pPr>
            <w:r w:rsidRPr="007137EE">
              <w:rPr>
                <w:color w:val="000000"/>
                <w:sz w:val="22"/>
                <w:szCs w:val="22"/>
              </w:rPr>
              <w:t>MCI (N=34), AD (N=14), and HCs (N=32)</w:t>
            </w:r>
          </w:p>
        </w:tc>
        <w:tc>
          <w:tcPr>
            <w:tcW w:w="11250" w:type="dxa"/>
            <w:vAlign w:val="bottom"/>
          </w:tcPr>
          <w:p w14:paraId="0139B791" w14:textId="1FCADC23" w:rsidR="009B6A6D" w:rsidRPr="007137EE" w:rsidRDefault="009B6A6D" w:rsidP="000A56AC">
            <w:pPr>
              <w:rPr>
                <w:sz w:val="22"/>
                <w:szCs w:val="22"/>
              </w:rPr>
            </w:pPr>
            <w:r w:rsidRPr="007137EE">
              <w:rPr>
                <w:color w:val="000000"/>
                <w:sz w:val="22"/>
                <w:szCs w:val="22"/>
              </w:rPr>
              <w:t>K</w:t>
            </w:r>
            <w:r w:rsidRPr="007137EE">
              <w:rPr>
                <w:color w:val="000000"/>
                <w:sz w:val="22"/>
                <w:szCs w:val="22"/>
                <w:vertAlign w:val="subscript"/>
              </w:rPr>
              <w:t>i</w:t>
            </w:r>
            <w:r w:rsidRPr="007137EE">
              <w:rPr>
                <w:color w:val="000000"/>
                <w:sz w:val="22"/>
                <w:szCs w:val="22"/>
              </w:rPr>
              <w:t xml:space="preserve"> was indirectly associated with information processing speed when accounting for WMH volume in a mediation analysis</w:t>
            </w:r>
          </w:p>
        </w:tc>
        <w:tc>
          <w:tcPr>
            <w:tcW w:w="1080" w:type="dxa"/>
            <w:vAlign w:val="bottom"/>
          </w:tcPr>
          <w:p w14:paraId="1E43DE37" w14:textId="5A3FFE3C" w:rsidR="00F52CB1" w:rsidRPr="007137EE" w:rsidRDefault="00F52CB1" w:rsidP="000A56AC">
            <w:pPr>
              <w:rPr>
                <w:sz w:val="22"/>
                <w:szCs w:val="22"/>
              </w:rPr>
            </w:pPr>
            <w:r w:rsidRPr="007137EE">
              <w:rPr>
                <w:sz w:val="22"/>
                <w:szCs w:val="22"/>
              </w:rPr>
              <w:fldChar w:fldCharType="begin"/>
            </w:r>
            <w:r w:rsidR="002F375F">
              <w:rPr>
                <w:sz w:val="22"/>
                <w:szCs w:val="22"/>
              </w:rPr>
              <w:instrText xml:space="preserve"> ADDIN ZOTERO_ITEM CSL_CITATION {"citationID":"U8Fa9jPw","properties":{"formattedCitation":"[152]","plainCitation":"[152]","noteIndex":0},"citationItems":[{"id":8,"uris":["http://zotero.org/users/local/Oh10BH6B/items/QJ67TGUA","http://zotero.org/users/13807235/items/QJ67TGUA"],"itemData":{"id":8,"type":"article-journal","container-title":"Neurobiology of Aging","ISSN":"0197-4580","journalAbbreviation":"Neurobiology of Aging","note":"publisher: Elsevier","page":"113-122","title":"White matter hyperintensities mediate the association between blood-brain barrier leakage and information processing speed","volume":"85","author":[{"family":"Freeze","given":"Whitney M"},{"family":"Jacobs","given":"Heidi IL"},{"family":"De Jong","given":"Joost J"},{"family":"Verheggen","given":"Inge CM"},{"family":"Gronenschild","given":"Ed HBM"},{"family":"Palm","given":"Walter M"},{"family":"Hoff","given":"Erik I"},{"family":"Wardlaw","given":"Joanna M"},{"family":"Jansen","given":"Jacobus FA"},{"family":"Verhey","given":"Frans R"}],"issued":{"date-parts":[["2020"]]}}}],"schema":"https://github.com/citation-style-language/schema/raw/master/csl-citation.json"} </w:instrText>
            </w:r>
            <w:r w:rsidRPr="007137EE">
              <w:rPr>
                <w:sz w:val="22"/>
                <w:szCs w:val="22"/>
              </w:rPr>
              <w:fldChar w:fldCharType="separate"/>
            </w:r>
            <w:r w:rsidR="002F375F">
              <w:rPr>
                <w:noProof/>
                <w:sz w:val="22"/>
                <w:szCs w:val="22"/>
              </w:rPr>
              <w:t>[152]</w:t>
            </w:r>
            <w:r w:rsidRPr="007137EE">
              <w:rPr>
                <w:sz w:val="22"/>
                <w:szCs w:val="22"/>
              </w:rPr>
              <w:fldChar w:fldCharType="end"/>
            </w:r>
          </w:p>
        </w:tc>
      </w:tr>
      <w:tr w:rsidR="009B6A6D" w:rsidRPr="007137EE" w14:paraId="10E560E6" w14:textId="77777777" w:rsidTr="009777FA">
        <w:tc>
          <w:tcPr>
            <w:tcW w:w="2880" w:type="dxa"/>
            <w:vAlign w:val="bottom"/>
          </w:tcPr>
          <w:p w14:paraId="0F390EF7" w14:textId="28774550" w:rsidR="009B6A6D" w:rsidRPr="007137EE" w:rsidRDefault="002F745A" w:rsidP="000A56AC">
            <w:pPr>
              <w:rPr>
                <w:sz w:val="22"/>
                <w:szCs w:val="22"/>
              </w:rPr>
            </w:pPr>
            <w:r>
              <w:rPr>
                <w:color w:val="000000"/>
                <w:sz w:val="22"/>
                <w:szCs w:val="22"/>
              </w:rPr>
              <w:t>HCs</w:t>
            </w:r>
            <w:r w:rsidR="009B6A6D" w:rsidRPr="007137EE">
              <w:rPr>
                <w:color w:val="000000"/>
                <w:sz w:val="22"/>
                <w:szCs w:val="22"/>
              </w:rPr>
              <w:t xml:space="preserve"> (N = 57)</w:t>
            </w:r>
          </w:p>
        </w:tc>
        <w:tc>
          <w:tcPr>
            <w:tcW w:w="11250" w:type="dxa"/>
            <w:vAlign w:val="bottom"/>
          </w:tcPr>
          <w:p w14:paraId="1AFFBFE9" w14:textId="6395BCE5" w:rsidR="009B6A6D" w:rsidRPr="007137EE" w:rsidRDefault="009B6A6D" w:rsidP="000A56AC">
            <w:pPr>
              <w:rPr>
                <w:sz w:val="22"/>
                <w:szCs w:val="22"/>
              </w:rPr>
            </w:pPr>
            <w:r w:rsidRPr="007137EE">
              <w:rPr>
                <w:color w:val="000000"/>
                <w:sz w:val="22"/>
                <w:szCs w:val="22"/>
              </w:rPr>
              <w:t xml:space="preserve">↑ decline in delayed recall associated with ↑ Ki in the WM and GM  </w:t>
            </w:r>
          </w:p>
        </w:tc>
        <w:tc>
          <w:tcPr>
            <w:tcW w:w="1080" w:type="dxa"/>
            <w:vAlign w:val="bottom"/>
          </w:tcPr>
          <w:p w14:paraId="607202E1" w14:textId="5FD4EEBE" w:rsidR="00F52CB1" w:rsidRPr="007137EE" w:rsidRDefault="00F52CB1" w:rsidP="000A56AC">
            <w:pPr>
              <w:rPr>
                <w:sz w:val="22"/>
                <w:szCs w:val="22"/>
              </w:rPr>
            </w:pPr>
            <w:r w:rsidRPr="007137EE">
              <w:rPr>
                <w:sz w:val="22"/>
                <w:szCs w:val="22"/>
              </w:rPr>
              <w:fldChar w:fldCharType="begin"/>
            </w:r>
            <w:r w:rsidR="002F375F">
              <w:rPr>
                <w:sz w:val="22"/>
                <w:szCs w:val="22"/>
              </w:rPr>
              <w:instrText xml:space="preserve"> ADDIN ZOTERO_ITEM CSL_CITATION {"citationID":"a6Ooa5qc","properties":{"formattedCitation":"[154]","plainCitation":"[154]","noteIndex":0},"citationItems":[{"id":61,"uris":["http://zotero.org/groups/5437738/items/LSZRV8WB"],"itemData":{"id":61,"type":"article-journal","container-title":"Geroscience","ISSN":"2509-2715","journalAbbreviation":"Geroscience","note":"publisher: Springer","page":"1751-1764","title":"Imaging the role of blood–brain barrier disruption in normal cognitive ageing","volume":"42","author":[{"family":"Verheggen","given":"Inge CM"},{"family":"Jong","given":"Joost JA","non-dropping-particle":"de"},{"family":"Boxtel","given":"Martin PJ","non-dropping-particle":"van"},{"family":"Postma","given":"Alida A"},{"family":"Jansen","given":"Jacobus FA"},{"family":"Verhey","given":"Frans RJ"},{"family":"Backes","given":"Walter H"}],"issued":{"date-parts":[["2020"]]}}}],"schema":"https://github.com/citation-style-language/schema/raw/master/csl-citation.json"} </w:instrText>
            </w:r>
            <w:r w:rsidRPr="007137EE">
              <w:rPr>
                <w:sz w:val="22"/>
                <w:szCs w:val="22"/>
              </w:rPr>
              <w:fldChar w:fldCharType="separate"/>
            </w:r>
            <w:r w:rsidR="002F375F">
              <w:rPr>
                <w:noProof/>
                <w:sz w:val="22"/>
                <w:szCs w:val="22"/>
              </w:rPr>
              <w:t>[154]</w:t>
            </w:r>
            <w:r w:rsidRPr="007137EE">
              <w:rPr>
                <w:sz w:val="22"/>
                <w:szCs w:val="22"/>
              </w:rPr>
              <w:fldChar w:fldCharType="end"/>
            </w:r>
          </w:p>
        </w:tc>
      </w:tr>
      <w:tr w:rsidR="009B6A6D" w:rsidRPr="007137EE" w14:paraId="68D50F1B" w14:textId="77777777" w:rsidTr="009777FA">
        <w:tc>
          <w:tcPr>
            <w:tcW w:w="2880" w:type="dxa"/>
            <w:vAlign w:val="bottom"/>
          </w:tcPr>
          <w:p w14:paraId="4AC309AE" w14:textId="2C56EA53" w:rsidR="009B6A6D" w:rsidRPr="007137EE" w:rsidRDefault="009B6A6D" w:rsidP="000A56AC">
            <w:pPr>
              <w:rPr>
                <w:sz w:val="22"/>
                <w:szCs w:val="22"/>
              </w:rPr>
            </w:pPr>
            <w:r w:rsidRPr="007137EE">
              <w:rPr>
                <w:color w:val="000000"/>
                <w:sz w:val="22"/>
                <w:szCs w:val="22"/>
              </w:rPr>
              <w:t>vMCI (N=26) and HC (N = 21)</w:t>
            </w:r>
          </w:p>
        </w:tc>
        <w:tc>
          <w:tcPr>
            <w:tcW w:w="11250" w:type="dxa"/>
            <w:vAlign w:val="bottom"/>
          </w:tcPr>
          <w:p w14:paraId="375745E8" w14:textId="1D6849BF" w:rsidR="009B6A6D" w:rsidRPr="007137EE" w:rsidRDefault="009B6A6D" w:rsidP="000A56AC">
            <w:pPr>
              <w:rPr>
                <w:sz w:val="22"/>
                <w:szCs w:val="22"/>
              </w:rPr>
            </w:pPr>
            <w:r w:rsidRPr="007137EE">
              <w:rPr>
                <w:color w:val="000000"/>
                <w:sz w:val="22"/>
                <w:szCs w:val="22"/>
              </w:rPr>
              <w:t>↓MoCA associated with ↑ K</w:t>
            </w:r>
            <w:r w:rsidRPr="007137EE">
              <w:rPr>
                <w:color w:val="000000"/>
                <w:sz w:val="22"/>
                <w:szCs w:val="22"/>
                <w:vertAlign w:val="subscript"/>
              </w:rPr>
              <w:t>trans</w:t>
            </w:r>
            <w:r w:rsidRPr="007137EE">
              <w:rPr>
                <w:color w:val="000000"/>
                <w:sz w:val="22"/>
                <w:szCs w:val="22"/>
              </w:rPr>
              <w:t xml:space="preserve"> and V</w:t>
            </w:r>
            <w:r w:rsidRPr="007137EE">
              <w:rPr>
                <w:color w:val="000000"/>
                <w:sz w:val="22"/>
                <w:szCs w:val="22"/>
                <w:vertAlign w:val="subscript"/>
              </w:rPr>
              <w:t>p</w:t>
            </w:r>
            <w:r w:rsidRPr="007137EE">
              <w:rPr>
                <w:color w:val="000000"/>
                <w:sz w:val="22"/>
                <w:szCs w:val="22"/>
              </w:rPr>
              <w:t xml:space="preserve"> in NAWM, WMH, CGM, and DGM. </w:t>
            </w:r>
            <w:r w:rsidRPr="007137EE">
              <w:rPr>
                <w:color w:val="000000"/>
                <w:sz w:val="22"/>
                <w:szCs w:val="22"/>
              </w:rPr>
              <w:br/>
              <w:t>↓MoCA associated only with ↑  K</w:t>
            </w:r>
            <w:r w:rsidRPr="007137EE">
              <w:rPr>
                <w:color w:val="000000"/>
                <w:sz w:val="22"/>
                <w:szCs w:val="22"/>
                <w:vertAlign w:val="subscript"/>
              </w:rPr>
              <w:t>trans</w:t>
            </w:r>
            <w:r w:rsidRPr="007137EE">
              <w:rPr>
                <w:color w:val="000000"/>
                <w:sz w:val="22"/>
                <w:szCs w:val="22"/>
              </w:rPr>
              <w:t xml:space="preserve"> in WMH and V</w:t>
            </w:r>
            <w:r w:rsidRPr="007137EE">
              <w:rPr>
                <w:color w:val="000000"/>
                <w:sz w:val="22"/>
                <w:szCs w:val="22"/>
                <w:vertAlign w:val="subscript"/>
              </w:rPr>
              <w:t>p</w:t>
            </w:r>
            <w:r w:rsidRPr="007137EE">
              <w:rPr>
                <w:color w:val="000000"/>
                <w:sz w:val="22"/>
                <w:szCs w:val="22"/>
              </w:rPr>
              <w:t xml:space="preserve"> in NAWM and CGM following adjustment for age, sex, vascular risk factors, and years of education.</w:t>
            </w:r>
          </w:p>
        </w:tc>
        <w:tc>
          <w:tcPr>
            <w:tcW w:w="1080" w:type="dxa"/>
            <w:vAlign w:val="bottom"/>
          </w:tcPr>
          <w:p w14:paraId="2A21AC20" w14:textId="4E513B3B" w:rsidR="00DD7D7C" w:rsidRPr="007137EE" w:rsidRDefault="00DD7D7C" w:rsidP="000A56AC">
            <w:pPr>
              <w:rPr>
                <w:sz w:val="22"/>
                <w:szCs w:val="22"/>
              </w:rPr>
            </w:pPr>
            <w:r w:rsidRPr="007137EE">
              <w:rPr>
                <w:sz w:val="22"/>
                <w:szCs w:val="22"/>
              </w:rPr>
              <w:fldChar w:fldCharType="begin"/>
            </w:r>
            <w:r w:rsidR="002F375F">
              <w:rPr>
                <w:sz w:val="22"/>
                <w:szCs w:val="22"/>
              </w:rPr>
              <w:instrText xml:space="preserve"> ADDIN ZOTERO_ITEM CSL_CITATION {"citationID":"peYEp8x8","properties":{"formattedCitation":"[138]","plainCitation":"[138]","noteIndex":0},"citationItems":[{"id":7,"uris":["http://zotero.org/users/local/Oh10BH6B/items/CP4M3NWZ","http://zotero.org/users/13807235/items/CP4M3NWZ"],"itemData":{"id":7,"type":"article-journal","container-title":"Bmc Neurology","ISSN":"1471-2377","issue":"1","journalAbbreviation":"Bmc Neurology","note":"publisher: BioMed Central","page":"1-8","title":"Increase of blood-brain barrier leakage is related to cognitive decline in vascular mild cognitive impairment","volume":"21","author":[{"family":"Li","given":"Man"},{"family":"Li","given":"Yue"},{"family":"Zuo","given":"Long"},{"family":"Hu","given":"Wenli"},{"family":"Jiang","given":"Tao"}],"issued":{"date-parts":[["2021"]]}}}],"schema":"https://github.com/citation-style-language/schema/raw/master/csl-citation.json"} </w:instrText>
            </w:r>
            <w:r w:rsidRPr="007137EE">
              <w:rPr>
                <w:sz w:val="22"/>
                <w:szCs w:val="22"/>
              </w:rPr>
              <w:fldChar w:fldCharType="separate"/>
            </w:r>
            <w:r w:rsidR="002F375F">
              <w:rPr>
                <w:noProof/>
                <w:sz w:val="22"/>
                <w:szCs w:val="22"/>
              </w:rPr>
              <w:t>[138]</w:t>
            </w:r>
            <w:r w:rsidRPr="007137EE">
              <w:rPr>
                <w:sz w:val="22"/>
                <w:szCs w:val="22"/>
              </w:rPr>
              <w:fldChar w:fldCharType="end"/>
            </w:r>
          </w:p>
        </w:tc>
      </w:tr>
      <w:tr w:rsidR="009B6A6D" w:rsidRPr="007137EE" w14:paraId="6FD95D4B" w14:textId="77777777" w:rsidTr="009777FA">
        <w:tc>
          <w:tcPr>
            <w:tcW w:w="2880" w:type="dxa"/>
            <w:vAlign w:val="bottom"/>
          </w:tcPr>
          <w:p w14:paraId="6E6D579C" w14:textId="29145496" w:rsidR="009B6A6D" w:rsidRPr="007137EE" w:rsidRDefault="009B6A6D" w:rsidP="000A56AC">
            <w:pPr>
              <w:rPr>
                <w:sz w:val="22"/>
                <w:szCs w:val="22"/>
              </w:rPr>
            </w:pPr>
            <w:r w:rsidRPr="007137EE">
              <w:rPr>
                <w:color w:val="000000"/>
                <w:sz w:val="22"/>
                <w:szCs w:val="22"/>
              </w:rPr>
              <w:t>Female only MCI  (N = 24)</w:t>
            </w:r>
          </w:p>
        </w:tc>
        <w:tc>
          <w:tcPr>
            <w:tcW w:w="11250" w:type="dxa"/>
            <w:vAlign w:val="bottom"/>
          </w:tcPr>
          <w:p w14:paraId="73C6E0D2" w14:textId="154BCAE9" w:rsidR="009B6A6D" w:rsidRPr="007137EE" w:rsidRDefault="009B6A6D" w:rsidP="000A56AC">
            <w:pPr>
              <w:rPr>
                <w:sz w:val="22"/>
                <w:szCs w:val="22"/>
              </w:rPr>
            </w:pPr>
            <w:r w:rsidRPr="007137EE">
              <w:rPr>
                <w:color w:val="000000"/>
                <w:sz w:val="22"/>
                <w:szCs w:val="22"/>
              </w:rPr>
              <w:t>O</w:t>
            </w:r>
            <w:r w:rsidR="00485633">
              <w:rPr>
                <w:color w:val="000000"/>
                <w:sz w:val="22"/>
                <w:szCs w:val="22"/>
              </w:rPr>
              <w:t>ccipital cortex</w:t>
            </w:r>
            <w:r w:rsidRPr="007137EE">
              <w:rPr>
                <w:color w:val="000000"/>
                <w:sz w:val="22"/>
                <w:szCs w:val="22"/>
              </w:rPr>
              <w:t xml:space="preserve"> K</w:t>
            </w:r>
            <w:r w:rsidRPr="007137EE">
              <w:rPr>
                <w:color w:val="000000"/>
                <w:sz w:val="22"/>
                <w:szCs w:val="22"/>
                <w:vertAlign w:val="subscript"/>
              </w:rPr>
              <w:t xml:space="preserve">trans </w:t>
            </w:r>
            <w:r w:rsidR="00801397" w:rsidRPr="007137EE">
              <w:rPr>
                <w:color w:val="000000"/>
                <w:sz w:val="22"/>
                <w:szCs w:val="22"/>
              </w:rPr>
              <w:t>associated</w:t>
            </w:r>
            <w:r w:rsidRPr="007137EE">
              <w:rPr>
                <w:color w:val="000000"/>
                <w:sz w:val="22"/>
                <w:szCs w:val="22"/>
              </w:rPr>
              <w:t xml:space="preserve"> with MMSE score </w:t>
            </w:r>
          </w:p>
        </w:tc>
        <w:tc>
          <w:tcPr>
            <w:tcW w:w="1080" w:type="dxa"/>
            <w:vAlign w:val="bottom"/>
          </w:tcPr>
          <w:p w14:paraId="2FABE0BC" w14:textId="122FCDBB" w:rsidR="00DD7D7C" w:rsidRPr="007137EE" w:rsidRDefault="00DD7D7C" w:rsidP="000A56AC">
            <w:pPr>
              <w:rPr>
                <w:sz w:val="22"/>
                <w:szCs w:val="22"/>
              </w:rPr>
            </w:pPr>
            <w:r w:rsidRPr="007137EE">
              <w:rPr>
                <w:sz w:val="22"/>
                <w:szCs w:val="22"/>
              </w:rPr>
              <w:fldChar w:fldCharType="begin"/>
            </w:r>
            <w:r w:rsidR="002F375F">
              <w:rPr>
                <w:sz w:val="22"/>
                <w:szCs w:val="22"/>
              </w:rPr>
              <w:instrText xml:space="preserve"> ADDIN ZOTERO_ITEM CSL_CITATION {"citationID":"UG53dLjS","properties":{"formattedCitation":"[140]","plainCitation":"[140]","noteIndex":0},"citationItems":[{"id":57,"uris":["http://zotero.org/groups/5437738/items/TLIHUIQC"],"itemData":{"id":57,"type":"article-journal","container-title":"International Journal of Molecular Sciences","ISSN":"1422-0067","issue":"6","journalAbbreviation":"International Journal of Molecular Sciences","note":"publisher: MDPI","page":"2860","title":"Sex-related differences in regional blood–brain barrier integrity in non-demented elderly subjects","volume":"22","author":[{"family":"Moon","given":"Yeonsil"},{"family":"Lim","given":"Changmok"},{"family":"Kim","given":"Yeahoon"},{"family":"Moon","given":"Won-Jin"}],"issued":{"date-parts":[["2021"]]}}}],"schema":"https://github.com/citation-style-language/schema/raw/master/csl-citation.json"} </w:instrText>
            </w:r>
            <w:r w:rsidRPr="007137EE">
              <w:rPr>
                <w:sz w:val="22"/>
                <w:szCs w:val="22"/>
              </w:rPr>
              <w:fldChar w:fldCharType="separate"/>
            </w:r>
            <w:r w:rsidR="002F375F">
              <w:rPr>
                <w:noProof/>
                <w:sz w:val="22"/>
                <w:szCs w:val="22"/>
              </w:rPr>
              <w:t>[140]</w:t>
            </w:r>
            <w:r w:rsidRPr="007137EE">
              <w:rPr>
                <w:sz w:val="22"/>
                <w:szCs w:val="22"/>
              </w:rPr>
              <w:fldChar w:fldCharType="end"/>
            </w:r>
          </w:p>
        </w:tc>
      </w:tr>
      <w:tr w:rsidR="009B6A6D" w:rsidRPr="007137EE" w14:paraId="78A58C31" w14:textId="77777777" w:rsidTr="009777FA">
        <w:tc>
          <w:tcPr>
            <w:tcW w:w="2880" w:type="dxa"/>
            <w:vAlign w:val="bottom"/>
          </w:tcPr>
          <w:p w14:paraId="00DCEDA7" w14:textId="5760FFF5" w:rsidR="009B6A6D" w:rsidRPr="007137EE" w:rsidRDefault="009B6A6D" w:rsidP="000A56AC">
            <w:pPr>
              <w:rPr>
                <w:sz w:val="22"/>
                <w:szCs w:val="22"/>
              </w:rPr>
            </w:pPr>
            <w:r w:rsidRPr="007137EE">
              <w:rPr>
                <w:color w:val="000000"/>
                <w:sz w:val="22"/>
                <w:szCs w:val="22"/>
              </w:rPr>
              <w:t>Aβ+ MCI/AD (N=29) &amp; Aβ- MCI/AD (N=33)</w:t>
            </w:r>
          </w:p>
        </w:tc>
        <w:tc>
          <w:tcPr>
            <w:tcW w:w="11250" w:type="dxa"/>
            <w:vAlign w:val="bottom"/>
          </w:tcPr>
          <w:p w14:paraId="3695C642" w14:textId="3F484F6B" w:rsidR="009B6A6D" w:rsidRPr="007137EE" w:rsidRDefault="009B6A6D" w:rsidP="000A56AC">
            <w:pPr>
              <w:rPr>
                <w:sz w:val="22"/>
                <w:szCs w:val="22"/>
              </w:rPr>
            </w:pPr>
            <w:r w:rsidRPr="007137EE">
              <w:rPr>
                <w:color w:val="000000"/>
                <w:sz w:val="22"/>
                <w:szCs w:val="22"/>
              </w:rPr>
              <w:t>No association between MMSE score and cortical K</w:t>
            </w:r>
            <w:r w:rsidRPr="007137EE">
              <w:rPr>
                <w:color w:val="000000"/>
                <w:sz w:val="22"/>
                <w:szCs w:val="22"/>
                <w:vertAlign w:val="subscript"/>
              </w:rPr>
              <w:t>trans</w:t>
            </w:r>
          </w:p>
        </w:tc>
        <w:tc>
          <w:tcPr>
            <w:tcW w:w="1080" w:type="dxa"/>
            <w:vAlign w:val="bottom"/>
          </w:tcPr>
          <w:p w14:paraId="2AE39A5C" w14:textId="750CB388" w:rsidR="00DD7D7C" w:rsidRPr="007137EE" w:rsidRDefault="00DD7D7C" w:rsidP="000A56AC">
            <w:pPr>
              <w:rPr>
                <w:sz w:val="22"/>
                <w:szCs w:val="22"/>
              </w:rPr>
            </w:pPr>
            <w:r w:rsidRPr="007137EE">
              <w:rPr>
                <w:sz w:val="22"/>
                <w:szCs w:val="22"/>
              </w:rPr>
              <w:fldChar w:fldCharType="begin"/>
            </w:r>
            <w:r w:rsidR="002F375F">
              <w:rPr>
                <w:sz w:val="22"/>
                <w:szCs w:val="22"/>
              </w:rPr>
              <w:instrText xml:space="preserve"> ADDIN ZOTERO_ITEM CSL_CITATION {"citationID":"G145HQBH","properties":{"formattedCitation":"[139]","plainCitation":"[139]","noteIndex":0},"citationItems":[{"id":13,"uris":["http://zotero.org/users/13807235/items/II77D6V4"],"itemData":{"id":13,"type":"article-journal","abstract":"The blood-brain barrier (BBB) breakdown has been suggested as an early marker for Alzheimer's disease (AD); yet the relationship between BBB breakdown and  AD-specific biomarkers based on the amyloid/tau/neurodegeneration framework is  not clear. This study investigated the relationship between BBB permeability,  AD-specific biomarkers, and cognition in patients with cognitive impairment. In  this prospective study, we enrolled 62 participants with mild cognitive  impairment or dementia between January 2019 and October 2020. All participants  were assessed through cognitive tests, amyloid positron emission tomography  (PET), dynamic contrast-enhanced magnetic resonance imaging (MRI) for BBB  permeability (K(trans)), cerebrospinal fluid studies for Aβ42/40 ratio,  phosphorylated-tau Thr181 protein (p-tau), total tau protein (t-tau), and  structural MRI for neurodegeneration. In amyloid PET (+) group, higher cortical  K(trans) was associated with lower Aβ40 (r = -0.529 p = 0.003), higher Aβ42/40  ratio (r = 0.533, p = 0.003), lower p-tau (r = -0.452, p = 0.014) and lower  hippocampal volume (r = -0.438, p = 0.017). In contrast, cortical K(trans) was  positively related to t-tau level. (r = 0.489, p = 0.004) in amyloid PET (-)  group. Our results suggest that BBB permeability is related to AD-specific  biomarkers, but the relationship can vary by the presence of Aβ plaque  accumulation.","container-title":"Journal of cerebral blood flow and metabolism : official journal of the International Society of Cerebral Blood Flow and Metabolism","DOI":"10.1177/0271678X231180035","ISSN":"1559-7016 0271-678X","issue":"11","journalAbbreviation":"J Cereb Blood Flow Metab","language":"eng","note":"publisher-place: United States\nPMID: 37283062 \nPMCID: PMC10676138","page":"1813-1825","title":"Blood-brain barrier breakdown is linked to tau pathology and neuronal injury in a differential manner according to amyloid deposition.","volume":"43","author":[{"family":"Moon","given":"Yeonsil"},{"family":"Jeon","given":"Hong Jun"},{"family":"Han","given":"Seol-Heui"},{"family":"Min-Young","given":"Noh"},{"family":"Kim","given":"Hee-Jin"},{"family":"Kwon","given":"Kyoung Ja"},{"family":"Moon","given":"Won-Jin"},{"family":"Kim","given":"Seung Hyun"}],"issued":{"date-parts":[["2023",11]]}}}],"schema":"https://github.com/citation-style-language/schema/raw/master/csl-citation.json"} </w:instrText>
            </w:r>
            <w:r w:rsidRPr="007137EE">
              <w:rPr>
                <w:sz w:val="22"/>
                <w:szCs w:val="22"/>
              </w:rPr>
              <w:fldChar w:fldCharType="separate"/>
            </w:r>
            <w:r w:rsidR="002F375F">
              <w:rPr>
                <w:noProof/>
                <w:sz w:val="22"/>
                <w:szCs w:val="22"/>
              </w:rPr>
              <w:t>[139]</w:t>
            </w:r>
            <w:r w:rsidRPr="007137EE">
              <w:rPr>
                <w:sz w:val="22"/>
                <w:szCs w:val="22"/>
              </w:rPr>
              <w:fldChar w:fldCharType="end"/>
            </w:r>
          </w:p>
        </w:tc>
      </w:tr>
      <w:tr w:rsidR="009B6A6D" w:rsidRPr="007137EE" w14:paraId="1CB1D4A5" w14:textId="77777777" w:rsidTr="009777FA">
        <w:tc>
          <w:tcPr>
            <w:tcW w:w="2880" w:type="dxa"/>
            <w:vAlign w:val="bottom"/>
          </w:tcPr>
          <w:p w14:paraId="02002CAA" w14:textId="3F2BF13B" w:rsidR="009B6A6D" w:rsidRPr="007137EE" w:rsidRDefault="009B6A6D" w:rsidP="000A56AC">
            <w:pPr>
              <w:rPr>
                <w:sz w:val="22"/>
                <w:szCs w:val="22"/>
              </w:rPr>
            </w:pPr>
            <w:r w:rsidRPr="007137EE">
              <w:rPr>
                <w:color w:val="000000"/>
                <w:sz w:val="22"/>
                <w:szCs w:val="22"/>
              </w:rPr>
              <w:t>Aβ+/-  CN (N=44) and MCI/AD (N=11)</w:t>
            </w:r>
          </w:p>
        </w:tc>
        <w:tc>
          <w:tcPr>
            <w:tcW w:w="11250" w:type="dxa"/>
          </w:tcPr>
          <w:p w14:paraId="5BBE28C8" w14:textId="4C123B9A" w:rsidR="009B6A6D" w:rsidRPr="007137EE" w:rsidRDefault="009B6A6D" w:rsidP="000A56AC">
            <w:pPr>
              <w:rPr>
                <w:sz w:val="22"/>
                <w:szCs w:val="22"/>
              </w:rPr>
            </w:pPr>
            <w:r w:rsidRPr="007137EE">
              <w:rPr>
                <w:color w:val="000000"/>
                <w:sz w:val="22"/>
                <w:szCs w:val="22"/>
              </w:rPr>
              <w:t>No associations between cognitive scores and K</w:t>
            </w:r>
            <w:r w:rsidRPr="007137EE">
              <w:rPr>
                <w:color w:val="000000"/>
                <w:sz w:val="22"/>
                <w:szCs w:val="22"/>
                <w:vertAlign w:val="subscript"/>
              </w:rPr>
              <w:t xml:space="preserve">trans </w:t>
            </w:r>
            <w:r w:rsidRPr="007137EE">
              <w:rPr>
                <w:color w:val="000000"/>
                <w:sz w:val="22"/>
                <w:szCs w:val="22"/>
              </w:rPr>
              <w:t xml:space="preserve">values in GM, WM, HIPP, </w:t>
            </w:r>
            <w:r w:rsidR="00470042">
              <w:rPr>
                <w:color w:val="000000"/>
                <w:sz w:val="22"/>
                <w:szCs w:val="22"/>
              </w:rPr>
              <w:t>e</w:t>
            </w:r>
            <w:r w:rsidRPr="007137EE">
              <w:rPr>
                <w:color w:val="000000"/>
                <w:sz w:val="22"/>
                <w:szCs w:val="22"/>
              </w:rPr>
              <w:t xml:space="preserve">ntorhinal, or </w:t>
            </w:r>
            <w:r w:rsidR="00AB6208">
              <w:rPr>
                <w:color w:val="000000"/>
                <w:sz w:val="22"/>
                <w:szCs w:val="22"/>
              </w:rPr>
              <w:t>PHC</w:t>
            </w:r>
          </w:p>
        </w:tc>
        <w:tc>
          <w:tcPr>
            <w:tcW w:w="1080" w:type="dxa"/>
            <w:vAlign w:val="bottom"/>
          </w:tcPr>
          <w:p w14:paraId="292F7540" w14:textId="73608E4B" w:rsidR="00DD7D7C" w:rsidRPr="007137EE" w:rsidRDefault="00DD7D7C" w:rsidP="000A56AC">
            <w:pPr>
              <w:rPr>
                <w:sz w:val="22"/>
                <w:szCs w:val="22"/>
              </w:rPr>
            </w:pPr>
            <w:r w:rsidRPr="007137EE">
              <w:rPr>
                <w:sz w:val="22"/>
                <w:szCs w:val="22"/>
              </w:rPr>
              <w:fldChar w:fldCharType="begin"/>
            </w:r>
            <w:r w:rsidR="002F375F">
              <w:rPr>
                <w:sz w:val="22"/>
                <w:szCs w:val="22"/>
              </w:rPr>
              <w:instrText xml:space="preserve"> ADDIN ZOTERO_ITEM CSL_CITATION {"citationID":"PVJab8Zd","properties":{"formattedCitation":"[137]","plainCitation":"[137]","noteIndex":0},"citationItems":[{"id":735,"uris":["http://zotero.org/groups/5437738/items/U5F8JAYD"],"itemData":{"id":735,"type":"article-journal","abstract":"Abstract\n            \n              INTRODUCTION\n              Blood–brain barrier (BBB) dysfunction occurs in Alzheimer's disease (AD). Yet, the stage at which it appears along the AD time course and whether it contributes to neurodegeneration remain unclear.\n            \n            \n              METHODS\n              \n                Older adults (61 to 90 years) from cognitively normal (CN) to mildly cognitively impaired (CI), enriched for\n                APOE\n                </w:instrText>
            </w:r>
            <w:r w:rsidR="002F375F">
              <w:rPr>
                <w:rFonts w:ascii="Cambria Math" w:hAnsi="Cambria Math" w:cs="Cambria Math"/>
                <w:sz w:val="22"/>
                <w:szCs w:val="22"/>
              </w:rPr>
              <w:instrText>𝜀</w:instrText>
            </w:r>
            <w:r w:rsidR="002F375F">
              <w:rPr>
                <w:sz w:val="22"/>
                <w:szCs w:val="22"/>
              </w:rPr>
              <w:instrText xml:space="preserve">4\n                and amyloid positivity, underwent dynamic contrast‐enhanced (DCE) magnetic resonance imaging (MRI) and diffusion MRI to measure BBB permeability and brain microstructure. Analysis of variance compared BBB permeability according to cognitive status, amyloid beta (Aβ), and\n                APOE4\n                . Linear regressions assessed associations of BBB permeability with brain microstructure and interactions with Aβ and\n                APOE4\n                .\n              \n            \n            \n              RESULTS\n              \n                BBB permeability was elevated for\n                APOE4\n                carriers across the cortical gray matter, with the strongest differences among CN amyloid‐negative individuals. Associations between entorhinal BBB permeability and microstructure interacted with Aβ and\n                APOE4\n                , with the strongest relationships in amyloid‐positive individuals and\n                APOE4\n                carriers.\n              \n            \n            \n              DISCUSSION\n              \n                APOE4\n                may drive widespread BBB dysfunction in preclinical AD, which may contribute to neurodegenerative changes early along the AD cascade.\n              \n            \n            \n              Highlights\n              \n                \n                  \n                    Gray matter blood–brain barrier (BBB) permeability is elevated for APOE4 carriers.\n                  \n                  \n                    APOE4‐related BBB breakdown appears in the absence of cognitive decline or amyloid.\n                  \n                  \n                    BBB leakage correlates with entorhinal cortex microstructural injury.\n                  \n                  \n                    Associations with microstructure are strongest for amyloid‐positive APOE4 carriers.","container-title":"Alzheimer's &amp; Dementia","DOI":"10.1002/alz.14302","ISSN":"1552-5260, 1552-5279","issue":"12","journalAbbreviation":"Alzheimer's &amp;amp; Dementia","language":"en","page":"8615-8624","source":"DOI.org (Crossref)","title":"&lt;i&gt;APOE&lt;/i&gt; </w:instrText>
            </w:r>
            <w:r w:rsidR="002F375F">
              <w:rPr>
                <w:rFonts w:ascii="Cambria Math" w:hAnsi="Cambria Math" w:cs="Cambria Math"/>
                <w:sz w:val="22"/>
                <w:szCs w:val="22"/>
              </w:rPr>
              <w:instrText>𝜀</w:instrText>
            </w:r>
            <w:r w:rsidR="002F375F">
              <w:rPr>
                <w:sz w:val="22"/>
                <w:szCs w:val="22"/>
              </w:rPr>
              <w:instrText xml:space="preserve">4‐related blood–brain barrier breakdown is associated with microstructural abnormalities","volume":"20","author":[{"family":"Reas","given":"Emilie T."},{"family":"Solders","given":"Seraphina K."},{"family":"Tsiknia","given":"Amaryllis"},{"family":"Triebswetter","given":"Curtis"},{"family":"Shen","given":"Qian"},{"family":"Rivera","given":"Charlotte S."},{"family":"Andrews","given":"Murray J."},{"family":"Alderson‐Myers","given":"Austin"},{"family":"Brewer","given":"James B."}],"issued":{"date-parts":[["2024",12]]}}}],"schema":"https://github.com/citation-style-language/schema/raw/master/csl-citation.json"} </w:instrText>
            </w:r>
            <w:r w:rsidRPr="007137EE">
              <w:rPr>
                <w:sz w:val="22"/>
                <w:szCs w:val="22"/>
              </w:rPr>
              <w:fldChar w:fldCharType="separate"/>
            </w:r>
            <w:r w:rsidR="002F375F">
              <w:rPr>
                <w:noProof/>
                <w:sz w:val="22"/>
                <w:szCs w:val="22"/>
              </w:rPr>
              <w:t>[137]</w:t>
            </w:r>
            <w:r w:rsidRPr="007137EE">
              <w:rPr>
                <w:sz w:val="22"/>
                <w:szCs w:val="22"/>
              </w:rPr>
              <w:fldChar w:fldCharType="end"/>
            </w:r>
          </w:p>
        </w:tc>
      </w:tr>
    </w:tbl>
    <w:p w14:paraId="53D18E69" w14:textId="77777777" w:rsidR="00822738" w:rsidRPr="007137EE" w:rsidRDefault="00822738" w:rsidP="000A56AC">
      <w:pPr>
        <w:rPr>
          <w:sz w:val="22"/>
          <w:szCs w:val="22"/>
        </w:rPr>
        <w:sectPr w:rsidR="00822738" w:rsidRPr="007137EE" w:rsidSect="000A56AC">
          <w:pgSz w:w="15840" w:h="12240" w:orient="landscape"/>
          <w:pgMar w:top="1440" w:right="1440" w:bottom="1440" w:left="1440" w:header="720" w:footer="720" w:gutter="0"/>
          <w:cols w:space="720"/>
          <w:docGrid w:linePitch="360"/>
        </w:sectPr>
      </w:pPr>
    </w:p>
    <w:p w14:paraId="5F14A1DD" w14:textId="77777777" w:rsidR="009172FA" w:rsidRDefault="009172FA" w:rsidP="000A56AC">
      <w:pPr>
        <w:sectPr w:rsidR="009172FA" w:rsidSect="000A56AC">
          <w:pgSz w:w="15840" w:h="12240" w:orient="landscape"/>
          <w:pgMar w:top="1440" w:right="1440" w:bottom="1440" w:left="1440" w:header="720" w:footer="720" w:gutter="0"/>
          <w:cols w:space="720"/>
          <w:docGrid w:linePitch="360"/>
        </w:sectPr>
      </w:pPr>
    </w:p>
    <w:p w14:paraId="7FE9C54C" w14:textId="5F432A03" w:rsidR="007E7A0E" w:rsidRPr="007E7A0E" w:rsidRDefault="007E7A0E" w:rsidP="000A56AC">
      <w:pPr>
        <w:pStyle w:val="Bibliography"/>
        <w:ind w:left="0" w:firstLine="0"/>
        <w:rPr>
          <w:b/>
          <w:bCs/>
        </w:rPr>
      </w:pPr>
      <w:r>
        <w:rPr>
          <w:b/>
          <w:bCs/>
        </w:rPr>
        <w:lastRenderedPageBreak/>
        <w:t xml:space="preserve">References </w:t>
      </w:r>
    </w:p>
    <w:p w14:paraId="3ED594AF" w14:textId="77777777" w:rsidR="002F375F" w:rsidRPr="002F375F" w:rsidRDefault="008C3A1D" w:rsidP="000A56AC">
      <w:pPr>
        <w:pStyle w:val="Bibliography"/>
      </w:pPr>
      <w:r>
        <w:fldChar w:fldCharType="begin"/>
      </w:r>
      <w:r w:rsidR="002F375F">
        <w:instrText xml:space="preserve"> ADDIN ZOTERO_BIBL {"uncited":[],"omitted":[],"custom":[]} CSL_BIBLIOGRAPHY </w:instrText>
      </w:r>
      <w:r>
        <w:fldChar w:fldCharType="separate"/>
      </w:r>
      <w:r w:rsidR="002F375F" w:rsidRPr="002F375F">
        <w:t>1.</w:t>
      </w:r>
      <w:r w:rsidR="002F375F" w:rsidRPr="002F375F">
        <w:tab/>
        <w:t xml:space="preserve">Schuitemaker A, Kropholler MA, Boellaard R, et al. Microglial activation in Alzheimer’s disease: an (R)-[11C] PK11195 positron emission tomography study. Neurobiology of aging. 2013;34(1):128–36. </w:t>
      </w:r>
    </w:p>
    <w:p w14:paraId="22B5D6D1" w14:textId="77777777" w:rsidR="002F375F" w:rsidRPr="002F375F" w:rsidRDefault="002F375F" w:rsidP="000A56AC">
      <w:pPr>
        <w:pStyle w:val="Bibliography"/>
      </w:pPr>
      <w:r w:rsidRPr="002F375F">
        <w:t>2.</w:t>
      </w:r>
      <w:r w:rsidRPr="002F375F">
        <w:tab/>
        <w:t xml:space="preserve">Fan Z, Aman Y, Ahmed I, et al. Influence of microglial activation on neuronal function in Alzheimer’s and Parkinson’s disease dementia. Alzheimer’s &amp; Dementia. 2015;11(6):608–21. </w:t>
      </w:r>
    </w:p>
    <w:p w14:paraId="34FED037" w14:textId="77777777" w:rsidR="002F375F" w:rsidRPr="002F375F" w:rsidRDefault="002F375F" w:rsidP="000A56AC">
      <w:pPr>
        <w:pStyle w:val="Bibliography"/>
      </w:pPr>
      <w:r w:rsidRPr="002F375F">
        <w:t>3.</w:t>
      </w:r>
      <w:r w:rsidRPr="002F375F">
        <w:tab/>
        <w:t xml:space="preserve">Fan Z, Okello AA, Brooks DJ, et al. Longitudinal influence of microglial activation and amyloid on neuronal function in Alzheimer’s disease. Brain. 2015;138(12):3685–98. </w:t>
      </w:r>
    </w:p>
    <w:p w14:paraId="2E86A1FA" w14:textId="77777777" w:rsidR="002F375F" w:rsidRPr="002F375F" w:rsidRDefault="002F375F" w:rsidP="000A56AC">
      <w:pPr>
        <w:pStyle w:val="Bibliography"/>
      </w:pPr>
      <w:r w:rsidRPr="002F375F">
        <w:t>4.</w:t>
      </w:r>
      <w:r w:rsidRPr="002F375F">
        <w:tab/>
        <w:t xml:space="preserve">Fan Z, Brooks DJ, Okello A, et al. An early and late peak in microglial activation in Alzheimer’s disease trajectory. Brain. 2017;140(3):792–803. </w:t>
      </w:r>
    </w:p>
    <w:p w14:paraId="7E00BF0B" w14:textId="77777777" w:rsidR="002F375F" w:rsidRPr="002F375F" w:rsidRDefault="002F375F" w:rsidP="000A56AC">
      <w:pPr>
        <w:pStyle w:val="Bibliography"/>
      </w:pPr>
      <w:r w:rsidRPr="002F375F">
        <w:t>5.</w:t>
      </w:r>
      <w:r w:rsidRPr="002F375F">
        <w:tab/>
        <w:t xml:space="preserve">Yokokura M, Terada T, Bunai T, et al. Depiction of microglial activation in aging and dementia: positron emission tomography with [11C] DPA713 versus [11C](R) PK11195. Journal of Cerebral Blood Flow &amp; Metabolism. 2017;37(3):877–89. </w:t>
      </w:r>
    </w:p>
    <w:p w14:paraId="7DAE1748" w14:textId="77777777" w:rsidR="002F375F" w:rsidRPr="002F375F" w:rsidRDefault="002F375F" w:rsidP="000A56AC">
      <w:pPr>
        <w:pStyle w:val="Bibliography"/>
      </w:pPr>
      <w:r w:rsidRPr="002F375F">
        <w:t>6.</w:t>
      </w:r>
      <w:r w:rsidRPr="002F375F">
        <w:tab/>
        <w:t xml:space="preserve">Parbo P, Ismail R, Hansen KV, et al. Brain inflammation accompanies amyloid in the majority of mild cognitive impairment cases due to Alzheimer’s disease. Brain. 2017;140(7):2002–11. </w:t>
      </w:r>
    </w:p>
    <w:p w14:paraId="1AC022F7" w14:textId="77777777" w:rsidR="002F375F" w:rsidRPr="002F375F" w:rsidRDefault="002F375F" w:rsidP="000A56AC">
      <w:pPr>
        <w:pStyle w:val="Bibliography"/>
      </w:pPr>
      <w:r w:rsidRPr="002F375F">
        <w:t>7.</w:t>
      </w:r>
      <w:r w:rsidRPr="002F375F">
        <w:tab/>
        <w:t xml:space="preserve">Parbo P, Ismail R, Sommerauer M, et al. Does inflammation precede tau aggregation in early Alzheimer’s disease? A PET study. Neurobiology of disease. 2018;117:211–6. </w:t>
      </w:r>
    </w:p>
    <w:p w14:paraId="580A104E" w14:textId="77777777" w:rsidR="002F375F" w:rsidRPr="002F375F" w:rsidRDefault="002F375F" w:rsidP="000A56AC">
      <w:pPr>
        <w:pStyle w:val="Bibliography"/>
      </w:pPr>
      <w:r w:rsidRPr="002F375F">
        <w:t>8.</w:t>
      </w:r>
      <w:r w:rsidRPr="002F375F">
        <w:tab/>
        <w:t xml:space="preserve">Passamonti L, Rodríguez PV, Hong YT, et al. [11C] PK11195 binding in Alzheimer disease and progressive supranuclear palsy. Neurology. 2018;90(22):e1989–96. </w:t>
      </w:r>
    </w:p>
    <w:p w14:paraId="1520717B" w14:textId="77777777" w:rsidR="002F375F" w:rsidRPr="002F375F" w:rsidRDefault="002F375F" w:rsidP="000A56AC">
      <w:pPr>
        <w:pStyle w:val="Bibliography"/>
      </w:pPr>
      <w:r w:rsidRPr="002F375F">
        <w:t>9.</w:t>
      </w:r>
      <w:r w:rsidRPr="002F375F">
        <w:tab/>
        <w:t xml:space="preserve">Parbo P, Madsen LS, Ismail R, et al. Low plasma neurofilament light levels associated with raised cortical microglial activation suggest inflammation acts to protect prodromal Alzheimer’s disease. Alzheimer’s research &amp; therapy. 2020;12:1–7. </w:t>
      </w:r>
    </w:p>
    <w:p w14:paraId="18AE39CD" w14:textId="77777777" w:rsidR="002F375F" w:rsidRPr="002F375F" w:rsidRDefault="002F375F" w:rsidP="000A56AC">
      <w:pPr>
        <w:pStyle w:val="Bibliography"/>
      </w:pPr>
      <w:r w:rsidRPr="002F375F">
        <w:t>10.</w:t>
      </w:r>
      <w:r w:rsidRPr="002F375F">
        <w:tab/>
        <w:t xml:space="preserve">Ismail R, Parbo P, Madsen LS, et al. The relationships between neuroinflammation, beta-amyloid and tau deposition in Alzheimer’s disease: a longitudinal PET study. Journal of neuroinflammation. 2020;17:1–11. </w:t>
      </w:r>
    </w:p>
    <w:p w14:paraId="6EEC3733" w14:textId="77777777" w:rsidR="002F375F" w:rsidRPr="002F375F" w:rsidRDefault="002F375F" w:rsidP="000A56AC">
      <w:pPr>
        <w:pStyle w:val="Bibliography"/>
      </w:pPr>
      <w:r w:rsidRPr="002F375F">
        <w:t>11.</w:t>
      </w:r>
      <w:r w:rsidRPr="002F375F">
        <w:tab/>
        <w:t xml:space="preserve">Wang Q, Chen G, Schindler SE, et al. Baseline microglial activation correlates with brain amyloidosis and longitudinal cognitive decline in Alzheimer disease. Neurology: Neuroimmunology &amp; Neuroinflammation. 2022;9(3):e1152. </w:t>
      </w:r>
    </w:p>
    <w:p w14:paraId="770E9589" w14:textId="77777777" w:rsidR="002F375F" w:rsidRPr="002F375F" w:rsidRDefault="002F375F" w:rsidP="000A56AC">
      <w:pPr>
        <w:pStyle w:val="Bibliography"/>
      </w:pPr>
      <w:r w:rsidRPr="002F375F">
        <w:t>12.</w:t>
      </w:r>
      <w:r w:rsidRPr="002F375F">
        <w:tab/>
        <w:t xml:space="preserve">Canário N, Jorge L, Martins R, et al. Dual PET-fMRI reveals a link between neuroinflammation, amyloid binding and compensatory task-related brain activity in Alzheimer’s disease. Communications biology. 2022;5(1):804. </w:t>
      </w:r>
    </w:p>
    <w:p w14:paraId="058BAC46" w14:textId="77777777" w:rsidR="002F375F" w:rsidRPr="002F375F" w:rsidRDefault="002F375F" w:rsidP="000A56AC">
      <w:pPr>
        <w:pStyle w:val="Bibliography"/>
      </w:pPr>
      <w:r w:rsidRPr="002F375F">
        <w:lastRenderedPageBreak/>
        <w:t>13.</w:t>
      </w:r>
      <w:r w:rsidRPr="002F375F">
        <w:tab/>
        <w:t xml:space="preserve">Ekblad LL, Tuisku J, Koivumäki M, et al. Insulin resistance and body mass index are associated with TSPO PET in cognitively unimpaired elderly. Journal of Cerebral Blood Flow &amp; Metabolism. 2023;43(9):1588–600. </w:t>
      </w:r>
    </w:p>
    <w:p w14:paraId="5A5CA483" w14:textId="77777777" w:rsidR="002F375F" w:rsidRPr="002F375F" w:rsidRDefault="002F375F" w:rsidP="000A56AC">
      <w:pPr>
        <w:pStyle w:val="Bibliography"/>
      </w:pPr>
      <w:r w:rsidRPr="002F375F">
        <w:t>14.</w:t>
      </w:r>
      <w:r w:rsidRPr="002F375F">
        <w:tab/>
        <w:t xml:space="preserve">Snellman A, Ekblad LL, Tuisku J, et al. APOE ε4 gene dose effect on imaging and blood biomarkers of neuroinflammation and beta-amyloid in cognitively unimpaired elderly. Alzheimer’s Research &amp; Therapy. 2023;15(1):71. </w:t>
      </w:r>
    </w:p>
    <w:p w14:paraId="2F202070" w14:textId="77777777" w:rsidR="002F375F" w:rsidRPr="002F375F" w:rsidRDefault="002F375F" w:rsidP="000A56AC">
      <w:pPr>
        <w:pStyle w:val="Bibliography"/>
      </w:pPr>
      <w:r w:rsidRPr="002F375F">
        <w:t>15.</w:t>
      </w:r>
      <w:r w:rsidRPr="002F375F">
        <w:tab/>
        <w:t xml:space="preserve">Butler T, Wang X, Chiang G, et al. Reduction in Constitutively Activated Auditory Brainstem Microglia in Aging and Alzheimer’s Disease. Journal of Alzheimer’s Disease. 2024;99(1):307–19. </w:t>
      </w:r>
    </w:p>
    <w:p w14:paraId="7E894346" w14:textId="77777777" w:rsidR="002F375F" w:rsidRPr="002F375F" w:rsidRDefault="002F375F" w:rsidP="000A56AC">
      <w:pPr>
        <w:pStyle w:val="Bibliography"/>
      </w:pPr>
      <w:r w:rsidRPr="002F375F">
        <w:t>16.</w:t>
      </w:r>
      <w:r w:rsidRPr="002F375F">
        <w:tab/>
        <w:t xml:space="preserve">Madsen LS, Ismail R, Parbo P, et al. Microglial responses partially mediate the effect of Aβ on cognition in Alzheimer’s disease. Alzheimer’s &amp; Dementia. 2024;20(11):8028–37. </w:t>
      </w:r>
    </w:p>
    <w:p w14:paraId="72E6C56B" w14:textId="77777777" w:rsidR="002F375F" w:rsidRPr="002F375F" w:rsidRDefault="002F375F" w:rsidP="000A56AC">
      <w:pPr>
        <w:pStyle w:val="Bibliography"/>
      </w:pPr>
      <w:r w:rsidRPr="002F375F">
        <w:t>17.</w:t>
      </w:r>
      <w:r w:rsidRPr="002F375F">
        <w:tab/>
        <w:t xml:space="preserve">Femminella GD, Ninan S, Atkinson R, et al. Does microglial activation influence hippocampal volume and neuronal function in Alzheimer’s disease and Parkinson’s disease dementia? Journal of Alzheimer’s Disease. 2016;51(4):1275–89. </w:t>
      </w:r>
    </w:p>
    <w:p w14:paraId="1A3096C7" w14:textId="77777777" w:rsidR="002F375F" w:rsidRPr="002F375F" w:rsidRDefault="002F375F" w:rsidP="000A56AC">
      <w:pPr>
        <w:pStyle w:val="Bibliography"/>
      </w:pPr>
      <w:r w:rsidRPr="002F375F">
        <w:t>18.</w:t>
      </w:r>
      <w:r w:rsidRPr="002F375F">
        <w:tab/>
        <w:t xml:space="preserve">Tondo G, Iaccarino L, Caminiti SP, et al. The combined effects of microglia activation and brain glucose hypometabolism in early-onset Alzheimer’s disease. Alzheimer’s Research &amp; Therapy. 2020;12(1):50. </w:t>
      </w:r>
    </w:p>
    <w:p w14:paraId="55152257" w14:textId="77777777" w:rsidR="002F375F" w:rsidRPr="002F375F" w:rsidRDefault="002F375F" w:rsidP="000A56AC">
      <w:pPr>
        <w:pStyle w:val="Bibliography"/>
      </w:pPr>
      <w:r w:rsidRPr="002F375F">
        <w:t>19.</w:t>
      </w:r>
      <w:r w:rsidRPr="002F375F">
        <w:tab/>
        <w:t xml:space="preserve">Ouchi Y, Yoshikawa E, Sekine Y, et al. Microglial activation and dopamine terminal loss in early Parkinson’s disease. Annals of Neurology. 2005 Feb;57(2):168–75. </w:t>
      </w:r>
    </w:p>
    <w:p w14:paraId="26D3397A" w14:textId="77777777" w:rsidR="002F375F" w:rsidRPr="002F375F" w:rsidRDefault="002F375F" w:rsidP="000A56AC">
      <w:pPr>
        <w:pStyle w:val="Bibliography"/>
      </w:pPr>
      <w:r w:rsidRPr="002F375F">
        <w:t>20.</w:t>
      </w:r>
      <w:r w:rsidRPr="002F375F">
        <w:tab/>
        <w:t xml:space="preserve">Edison P, Ahmed I, Fan Z, et al. Microglia, Amyloid, and Glucose Metabolism in Parkinson’s Disease with and without Dementia. Neuropsychopharmacol. 2013 May;38(6):938–49. </w:t>
      </w:r>
    </w:p>
    <w:p w14:paraId="1050B6F2" w14:textId="77777777" w:rsidR="002F375F" w:rsidRPr="002F375F" w:rsidRDefault="002F375F" w:rsidP="000A56AC">
      <w:pPr>
        <w:pStyle w:val="Bibliography"/>
      </w:pPr>
      <w:r w:rsidRPr="002F375F">
        <w:t>21.</w:t>
      </w:r>
      <w:r w:rsidRPr="002F375F">
        <w:tab/>
        <w:t xml:space="preserve">Kaunzner UW, Kang Y, Zhang S, et al. Quantitative susceptibility mapping identifies inflammation in a subset of chronic multiple sclerosis lesions. Brain. 2019 Jan 1;142(1):133–45. </w:t>
      </w:r>
    </w:p>
    <w:p w14:paraId="0387092E" w14:textId="77777777" w:rsidR="002F375F" w:rsidRPr="002F375F" w:rsidRDefault="002F375F" w:rsidP="000A56AC">
      <w:pPr>
        <w:pStyle w:val="Bibliography"/>
      </w:pPr>
      <w:r w:rsidRPr="002F375F">
        <w:t>22.</w:t>
      </w:r>
      <w:r w:rsidRPr="002F375F">
        <w:tab/>
        <w:t xml:space="preserve">Nylund M, Sucksdorff M, Matilainen M, et al. Phenotyping of multiple sclerosis lesions according to innate immune cell activation using 18 kDa translocator protein-PET. Brain Communications. 2022 Jan 4;4(1):fcab301. </w:t>
      </w:r>
    </w:p>
    <w:p w14:paraId="6E77E414" w14:textId="77777777" w:rsidR="002F375F" w:rsidRPr="002F375F" w:rsidRDefault="002F375F" w:rsidP="000A56AC">
      <w:pPr>
        <w:pStyle w:val="Bibliography"/>
      </w:pPr>
      <w:r w:rsidRPr="002F375F">
        <w:t>23.</w:t>
      </w:r>
      <w:r w:rsidRPr="002F375F">
        <w:tab/>
        <w:t xml:space="preserve">Rissanen E, Tuisku J, Rokka J, et al. In Vivo Detection of Diffuse Inflammation in Secondary Progressive Multiple Sclerosis Using PET Imaging and the Radioligand </w:t>
      </w:r>
      <w:r w:rsidRPr="002F375F">
        <w:rPr>
          <w:vertAlign w:val="superscript"/>
        </w:rPr>
        <w:t>11</w:t>
      </w:r>
      <w:r w:rsidRPr="002F375F">
        <w:t xml:space="preserve"> C-PK11195. J Nucl Med. 2014 Jun;55(6):939–44. </w:t>
      </w:r>
    </w:p>
    <w:p w14:paraId="0875C037" w14:textId="77777777" w:rsidR="002F375F" w:rsidRPr="002F375F" w:rsidRDefault="002F375F" w:rsidP="000A56AC">
      <w:pPr>
        <w:pStyle w:val="Bibliography"/>
      </w:pPr>
      <w:r w:rsidRPr="002F375F">
        <w:t>24.</w:t>
      </w:r>
      <w:r w:rsidRPr="002F375F">
        <w:tab/>
        <w:t xml:space="preserve">Laaksonen S, Saraste M, Sucksdorff M, et al. Early prognosticators of later TSPO-PET-measurable microglial activation in multiple sclerosis. Multiple Sclerosis and Related Disorders. 2023 Jul;75:104755. </w:t>
      </w:r>
    </w:p>
    <w:p w14:paraId="285BB581" w14:textId="77777777" w:rsidR="002F375F" w:rsidRPr="002F375F" w:rsidRDefault="002F375F" w:rsidP="000A56AC">
      <w:pPr>
        <w:pStyle w:val="Bibliography"/>
      </w:pPr>
      <w:r w:rsidRPr="002F375F">
        <w:lastRenderedPageBreak/>
        <w:t>25.</w:t>
      </w:r>
      <w:r w:rsidRPr="002F375F">
        <w:tab/>
        <w:t xml:space="preserve">Misin O, Matilainen M, Nylund M, et al. Innate Immune Cell–Related Pathology in the Thalamus Signals a Risk for Disability Progression in Multiple Sclerosis. Neurol Neuroimmunol Neuroinflamm. 2022 Jul;9(4):e1182. </w:t>
      </w:r>
    </w:p>
    <w:p w14:paraId="614EE031" w14:textId="77777777" w:rsidR="002F375F" w:rsidRPr="002F375F" w:rsidRDefault="002F375F" w:rsidP="000A56AC">
      <w:pPr>
        <w:pStyle w:val="Bibliography"/>
      </w:pPr>
      <w:r w:rsidRPr="002F375F">
        <w:t>26.</w:t>
      </w:r>
      <w:r w:rsidRPr="002F375F">
        <w:tab/>
        <w:t xml:space="preserve">Sucksdorff M, Matilainen M, Tuisku J, et al. Brain TSPO-PET predicts later disease progression independent of relapses in multiple sclerosis. Brain. 2020 Nov 1;143(11):3318–30. </w:t>
      </w:r>
    </w:p>
    <w:p w14:paraId="29FB98D6" w14:textId="77777777" w:rsidR="002F375F" w:rsidRPr="002F375F" w:rsidRDefault="002F375F" w:rsidP="000A56AC">
      <w:pPr>
        <w:pStyle w:val="Bibliography"/>
      </w:pPr>
      <w:r w:rsidRPr="002F375F">
        <w:t>27.</w:t>
      </w:r>
      <w:r w:rsidRPr="002F375F">
        <w:tab/>
        <w:t xml:space="preserve">Sucksdorff M, Rissanen E, Tuisku J, et al. Evaluation of the Effect of Fingolimod Treatment on Microglial Activation Using Serial PET Imaging in Multiple Sclerosis. J Nucl Med. 2017 Oct;58(10):1646–51. </w:t>
      </w:r>
    </w:p>
    <w:p w14:paraId="342305D6" w14:textId="77777777" w:rsidR="002F375F" w:rsidRPr="002F375F" w:rsidRDefault="002F375F" w:rsidP="000A56AC">
      <w:pPr>
        <w:pStyle w:val="Bibliography"/>
      </w:pPr>
      <w:r w:rsidRPr="002F375F">
        <w:t>28.</w:t>
      </w:r>
      <w:r w:rsidRPr="002F375F">
        <w:tab/>
        <w:t xml:space="preserve">Bezukladova S, Tuisku J, Matilainen M, et al. Insights into disseminated MS brain pathology with multimodal diffusion tensor and PET imaging. Neurol Neuroimmunol Neuroinflamm. 2020 May;7(3):e691. </w:t>
      </w:r>
    </w:p>
    <w:p w14:paraId="3EA3B025" w14:textId="77777777" w:rsidR="002F375F" w:rsidRPr="002F375F" w:rsidRDefault="002F375F" w:rsidP="000A56AC">
      <w:pPr>
        <w:pStyle w:val="Bibliography"/>
      </w:pPr>
      <w:r w:rsidRPr="002F375F">
        <w:t>29.</w:t>
      </w:r>
      <w:r w:rsidRPr="002F375F">
        <w:tab/>
        <w:t xml:space="preserve">Sucksdorff M, Tuisku J, Matilainen M, et al. Natalizumab treatment reduces microglial activation in the white matter of the MS brain. Neurol Neuroimmunol Neuroinflamm. 2019 Jul;6(4):e574. </w:t>
      </w:r>
    </w:p>
    <w:p w14:paraId="28A94745" w14:textId="77777777" w:rsidR="002F375F" w:rsidRPr="002F375F" w:rsidRDefault="002F375F" w:rsidP="000A56AC">
      <w:pPr>
        <w:pStyle w:val="Bibliography"/>
      </w:pPr>
      <w:r w:rsidRPr="002F375F">
        <w:t>30.</w:t>
      </w:r>
      <w:r w:rsidRPr="002F375F">
        <w:tab/>
        <w:t xml:space="preserve">Lehto J, Nylund M, Matilainen M, et al. Longitudinal stability of progression‐related microglial activity during teriflunomide treatment in patients with multiple sclerosis. Euro J of Neurology. 2023 Aug;30(8):2365–75. </w:t>
      </w:r>
    </w:p>
    <w:p w14:paraId="011FF504" w14:textId="77777777" w:rsidR="002F375F" w:rsidRPr="002F375F" w:rsidRDefault="002F375F" w:rsidP="000A56AC">
      <w:pPr>
        <w:pStyle w:val="Bibliography"/>
      </w:pPr>
      <w:r w:rsidRPr="002F375F">
        <w:t>31.</w:t>
      </w:r>
      <w:r w:rsidRPr="002F375F">
        <w:tab/>
        <w:t xml:space="preserve">Pitombeira MS, Koole M, Campanholo KR, et al. Innate immune cells and myelin profile in multiple sclerosis: a multi-tracer PET/MR study. Eur J Nucl Med Mol Imaging. 2022 Nov;49(13):4551–66. </w:t>
      </w:r>
    </w:p>
    <w:p w14:paraId="420750DA" w14:textId="77777777" w:rsidR="002F375F" w:rsidRPr="002F375F" w:rsidRDefault="002F375F" w:rsidP="000A56AC">
      <w:pPr>
        <w:pStyle w:val="Bibliography"/>
      </w:pPr>
      <w:r w:rsidRPr="002F375F">
        <w:t>32.</w:t>
      </w:r>
      <w:r w:rsidRPr="002F375F">
        <w:tab/>
        <w:t xml:space="preserve">Laaksonen S, Saraste M, Nylund M, et al. Sex-driven variability in TSPO-expressing microglia in MS patients and healthy individuals. Front Neurol. 2024 Feb 20;15:1352116. </w:t>
      </w:r>
    </w:p>
    <w:p w14:paraId="2DB59017" w14:textId="77777777" w:rsidR="002F375F" w:rsidRPr="002F375F" w:rsidRDefault="002F375F" w:rsidP="000A56AC">
      <w:pPr>
        <w:pStyle w:val="Bibliography"/>
      </w:pPr>
      <w:r w:rsidRPr="002F375F">
        <w:t>33.</w:t>
      </w:r>
      <w:r w:rsidRPr="002F375F">
        <w:tab/>
        <w:t xml:space="preserve">Saraste M, Matilainen M, Rajda C, et al. Association between microglial activation and serum kynurenine pathway metabolites in multiple sclerosis patients. Multiple Sclerosis and Related Disorders. 2022 Mar;59:103667. </w:t>
      </w:r>
    </w:p>
    <w:p w14:paraId="29659FF1" w14:textId="77777777" w:rsidR="002F375F" w:rsidRPr="002F375F" w:rsidRDefault="002F375F" w:rsidP="000A56AC">
      <w:pPr>
        <w:pStyle w:val="Bibliography"/>
      </w:pPr>
      <w:r w:rsidRPr="002F375F">
        <w:t>34.</w:t>
      </w:r>
      <w:r w:rsidRPr="002F375F">
        <w:tab/>
        <w:t xml:space="preserve">Kang Y, Pandya S, Zinger N, et al. Longitudinal change in TSPO PET imaging in progressive multiple sclerosis. Ann Clin Transl Neurol. 2021 Aug;8(8):1755–9. </w:t>
      </w:r>
    </w:p>
    <w:p w14:paraId="3AB5B55F" w14:textId="77777777" w:rsidR="002F375F" w:rsidRPr="002F375F" w:rsidRDefault="002F375F" w:rsidP="000A56AC">
      <w:pPr>
        <w:pStyle w:val="Bibliography"/>
      </w:pPr>
      <w:r w:rsidRPr="002F375F">
        <w:t>35.</w:t>
      </w:r>
      <w:r w:rsidRPr="002F375F">
        <w:tab/>
        <w:t xml:space="preserve">Politis M, Lahiri N, Niccolini F, et al. Increased central microglial activation associated with peripheral cytokine levels in premanifest Huntington’s disease gene carriers. Neurobiology of disease. 2015;83:115–21. </w:t>
      </w:r>
    </w:p>
    <w:p w14:paraId="67FBC8AA" w14:textId="77777777" w:rsidR="002F375F" w:rsidRPr="002F375F" w:rsidRDefault="002F375F" w:rsidP="000A56AC">
      <w:pPr>
        <w:pStyle w:val="Bibliography"/>
      </w:pPr>
      <w:r w:rsidRPr="002F375F">
        <w:t>36.</w:t>
      </w:r>
      <w:r w:rsidRPr="002F375F">
        <w:tab/>
        <w:t xml:space="preserve">Doorduin J, De Vries EFJ, Willemsen ATM, et al. Neuroinflammation in Schizophrenia-Related Psychosis: A PET Study. J Nucl Med. 2009 Nov;50(11):1801–7. </w:t>
      </w:r>
    </w:p>
    <w:p w14:paraId="414E02B7" w14:textId="77777777" w:rsidR="002F375F" w:rsidRPr="002F375F" w:rsidRDefault="002F375F" w:rsidP="000A56AC">
      <w:pPr>
        <w:pStyle w:val="Bibliography"/>
      </w:pPr>
      <w:r w:rsidRPr="002F375F">
        <w:lastRenderedPageBreak/>
        <w:t>37.</w:t>
      </w:r>
      <w:r w:rsidRPr="002F375F">
        <w:tab/>
        <w:t xml:space="preserve">Jonker I, Doorduin J, Knegtering H, et al. Antiviral treatment in schizophrenia: a randomized pilot PET study on the effects of valaciclovir on neuroinflammation. Psychol Med. 2023 Nov;53(15):7087–95. </w:t>
      </w:r>
    </w:p>
    <w:p w14:paraId="68CB01F7" w14:textId="77777777" w:rsidR="002F375F" w:rsidRPr="002F375F" w:rsidRDefault="002F375F" w:rsidP="000A56AC">
      <w:pPr>
        <w:pStyle w:val="Bibliography"/>
      </w:pPr>
      <w:r w:rsidRPr="002F375F">
        <w:t>38.</w:t>
      </w:r>
      <w:r w:rsidRPr="002F375F">
        <w:tab/>
        <w:t xml:space="preserve">Conen S, Gregory CJ, Hinz R, et al. Neuroinflammation as measured by positron emission tomography in patients with recent onset and established schizophrenia: implications for immune pathogenesis. Mol Psychiatry. 2021 Sep;26(9):5398–406. </w:t>
      </w:r>
    </w:p>
    <w:p w14:paraId="4F17589D" w14:textId="77777777" w:rsidR="002F375F" w:rsidRPr="002F375F" w:rsidRDefault="002F375F" w:rsidP="000A56AC">
      <w:pPr>
        <w:pStyle w:val="Bibliography"/>
      </w:pPr>
      <w:r w:rsidRPr="002F375F">
        <w:t>39.</w:t>
      </w:r>
      <w:r w:rsidRPr="002F375F">
        <w:tab/>
        <w:t xml:space="preserve">Di Biase MA, Zalesky A, O’keefe G, et al. PET imaging of putative microglial activation in individuals at ultra-high risk for psychosis, recently diagnosed and chronically ill with schizophrenia. Transl Psychiatry. 2017 Aug 29;7(8):e1225–e1225. </w:t>
      </w:r>
    </w:p>
    <w:p w14:paraId="4DAF70DA" w14:textId="77777777" w:rsidR="002F375F" w:rsidRPr="002F375F" w:rsidRDefault="002F375F" w:rsidP="000A56AC">
      <w:pPr>
        <w:pStyle w:val="Bibliography"/>
      </w:pPr>
      <w:r w:rsidRPr="002F375F">
        <w:t>40.</w:t>
      </w:r>
      <w:r w:rsidRPr="002F375F">
        <w:tab/>
        <w:t xml:space="preserve">Schubert JJ, Veronese M, Fryer TD, et al. A modest increase in 11C-PK11195-positron emission tomography TSPO binding in depression is not associated with serum C-reactive protein or body mass index. Biological Psychiatry: Cognitive Neuroscience and Neuroimaging. 2021;6(7):716–24. </w:t>
      </w:r>
    </w:p>
    <w:p w14:paraId="5E8931A9" w14:textId="77777777" w:rsidR="002F375F" w:rsidRPr="002F375F" w:rsidRDefault="002F375F" w:rsidP="000A56AC">
      <w:pPr>
        <w:pStyle w:val="Bibliography"/>
      </w:pPr>
      <w:r w:rsidRPr="002F375F">
        <w:t>41.</w:t>
      </w:r>
      <w:r w:rsidRPr="002F375F">
        <w:tab/>
        <w:t xml:space="preserve">Su L, Faluyi YO, Hong YT, et al. Neuroinflammatory and morphological changes in late-life depression: the NIMROD study. The British journal of psychiatry. 2016;209(6):525–6. </w:t>
      </w:r>
    </w:p>
    <w:p w14:paraId="504311C3" w14:textId="77777777" w:rsidR="002F375F" w:rsidRPr="002F375F" w:rsidRDefault="002F375F" w:rsidP="000A56AC">
      <w:pPr>
        <w:pStyle w:val="Bibliography"/>
      </w:pPr>
      <w:r w:rsidRPr="002F375F">
        <w:t>42.</w:t>
      </w:r>
      <w:r w:rsidRPr="002F375F">
        <w:tab/>
        <w:t xml:space="preserve">Holmes SE, Hinz R, Conen S, et al. Elevated translocator protein in anterior cingulate in major depression and a role for inflammation in suicidal thinking: a positron emission tomography study. Biological psychiatry. 2018;83(1):61–9. </w:t>
      </w:r>
    </w:p>
    <w:p w14:paraId="380D38DC" w14:textId="77777777" w:rsidR="002F375F" w:rsidRPr="002F375F" w:rsidRDefault="002F375F" w:rsidP="000A56AC">
      <w:pPr>
        <w:pStyle w:val="Bibliography"/>
      </w:pPr>
      <w:r w:rsidRPr="002F375F">
        <w:t>43.</w:t>
      </w:r>
      <w:r w:rsidRPr="002F375F">
        <w:tab/>
        <w:t xml:space="preserve">Joo YH, Lee MW, Son YD, et al. In vivo cerebral translocator protein (Tspo) binding and its relationship with blood adiponectin levels in treatment-naïve young adults with major depression: a [11c] pk11195 pet study. Biomedicines. 2021;10(1):34. </w:t>
      </w:r>
    </w:p>
    <w:p w14:paraId="6E4B33A6" w14:textId="77777777" w:rsidR="002F375F" w:rsidRPr="002F375F" w:rsidRDefault="002F375F" w:rsidP="000A56AC">
      <w:pPr>
        <w:pStyle w:val="Bibliography"/>
      </w:pPr>
      <w:r w:rsidRPr="002F375F">
        <w:t>44.</w:t>
      </w:r>
      <w:r w:rsidRPr="002F375F">
        <w:tab/>
        <w:t xml:space="preserve">Lyoo CH, Ikawa M, Liow JS, et al. Cerebellum can serve as a pseudo-reference region in Alzheimer disease to detect neuroinflammation measured with PET radioligand binding to translocator protein. Journal of Nuclear Medicine. 2015;56(5):701–6. </w:t>
      </w:r>
    </w:p>
    <w:p w14:paraId="56095E71" w14:textId="77777777" w:rsidR="002F375F" w:rsidRPr="002F375F" w:rsidRDefault="002F375F" w:rsidP="000A56AC">
      <w:pPr>
        <w:pStyle w:val="Bibliography"/>
      </w:pPr>
      <w:r w:rsidRPr="002F375F">
        <w:t>45.</w:t>
      </w:r>
      <w:r w:rsidRPr="002F375F">
        <w:tab/>
        <w:t xml:space="preserve">Kreisl WC, Lyoo CH, McGwier M, et al. In vivo radioligand binding to translocator protein correlates with severity of Alzheimer’s disease. Brain. 2013;136(7):2228–38. </w:t>
      </w:r>
    </w:p>
    <w:p w14:paraId="4078E78C" w14:textId="77777777" w:rsidR="002F375F" w:rsidRPr="002F375F" w:rsidRDefault="002F375F" w:rsidP="000A56AC">
      <w:pPr>
        <w:pStyle w:val="Bibliography"/>
      </w:pPr>
      <w:r w:rsidRPr="002F375F">
        <w:t>46.</w:t>
      </w:r>
      <w:r w:rsidRPr="002F375F">
        <w:tab/>
        <w:t xml:space="preserve">Kreisl WC, Lyoo CH, Liow JS, et al. 11C-PBR28 binding to translocator protein increases with progression of Alzheimer’s disease. Neurobiology of aging. 2016;44:53–61. </w:t>
      </w:r>
    </w:p>
    <w:p w14:paraId="7957BF2C" w14:textId="77777777" w:rsidR="002F375F" w:rsidRPr="002F375F" w:rsidRDefault="002F375F" w:rsidP="000A56AC">
      <w:pPr>
        <w:pStyle w:val="Bibliography"/>
      </w:pPr>
      <w:r w:rsidRPr="002F375F">
        <w:t>47.</w:t>
      </w:r>
      <w:r w:rsidRPr="002F375F">
        <w:tab/>
        <w:t xml:space="preserve">Toppala S, Ekblad LL, Tuisku J, et al. Association of early β-amyloid accumulation and neuroinflammation measured with [11C] PBR28 in elderly individuals without dementia. Neurology. 2021;96(12):e1608–19. </w:t>
      </w:r>
    </w:p>
    <w:p w14:paraId="364DE89B" w14:textId="77777777" w:rsidR="002F375F" w:rsidRPr="002F375F" w:rsidRDefault="002F375F" w:rsidP="000A56AC">
      <w:pPr>
        <w:pStyle w:val="Bibliography"/>
      </w:pPr>
      <w:r w:rsidRPr="002F375F">
        <w:t>48.</w:t>
      </w:r>
      <w:r w:rsidRPr="002F375F">
        <w:tab/>
        <w:t xml:space="preserve">Dani M, Wood M, Mizoguchi R, et al. Microglial activation correlates in vivo with both tau and amyloid in Alzheimer’s disease. Brain. 2018;141(9):2740–54. </w:t>
      </w:r>
    </w:p>
    <w:p w14:paraId="65E15241" w14:textId="77777777" w:rsidR="002F375F" w:rsidRPr="002F375F" w:rsidRDefault="002F375F" w:rsidP="000A56AC">
      <w:pPr>
        <w:pStyle w:val="Bibliography"/>
      </w:pPr>
      <w:r w:rsidRPr="002F375F">
        <w:lastRenderedPageBreak/>
        <w:t>49.</w:t>
      </w:r>
      <w:r w:rsidRPr="002F375F">
        <w:tab/>
        <w:t xml:space="preserve">Rossano SM, Johnson AS, Smith A, et al. Microglia measured by TSPO PET are associated with Alzheimer’s disease pathology and mediate key steps in a disease progression model. Alzheimer’s &amp; Dementia. 2024;20(4):2397–407. </w:t>
      </w:r>
    </w:p>
    <w:p w14:paraId="101D808D" w14:textId="77777777" w:rsidR="002F375F" w:rsidRPr="002F375F" w:rsidRDefault="002F375F" w:rsidP="000A56AC">
      <w:pPr>
        <w:pStyle w:val="Bibliography"/>
      </w:pPr>
      <w:r w:rsidRPr="002F375F">
        <w:t>50.</w:t>
      </w:r>
      <w:r w:rsidRPr="002F375F">
        <w:tab/>
        <w:t xml:space="preserve">Zou J, Tao S, Johnson A, et al. Microglial activation, but not tau pathology, is independently associated with amyloid positivity and memory impairment. Neurobiology of aging. 2020;85:11–21. </w:t>
      </w:r>
    </w:p>
    <w:p w14:paraId="56D95B24" w14:textId="77777777" w:rsidR="002F375F" w:rsidRPr="002F375F" w:rsidRDefault="002F375F" w:rsidP="000A56AC">
      <w:pPr>
        <w:pStyle w:val="Bibliography"/>
      </w:pPr>
      <w:r w:rsidRPr="002F375F">
        <w:t>51.</w:t>
      </w:r>
      <w:r w:rsidRPr="002F375F">
        <w:tab/>
        <w:t xml:space="preserve">Pascoal TA, Benedet AL, Ashton NJ, et al. Microglial activation and tau propagate jointly across Braak stages. Nature medicine. 2021;27(9):1592–9. </w:t>
      </w:r>
    </w:p>
    <w:p w14:paraId="6B8A5D93" w14:textId="77777777" w:rsidR="002F375F" w:rsidRPr="002F375F" w:rsidRDefault="002F375F" w:rsidP="000A56AC">
      <w:pPr>
        <w:pStyle w:val="Bibliography"/>
      </w:pPr>
      <w:r w:rsidRPr="002F375F">
        <w:t>52.</w:t>
      </w:r>
      <w:r w:rsidRPr="002F375F">
        <w:tab/>
        <w:t xml:space="preserve">Su L, Surendranathan A, Huang Y, et al. Relationship between tau, neuroinflammation and atrophy in Alzheimer’s disease: The NIMROD study. Information Fusion. 2021;67:116–24. </w:t>
      </w:r>
    </w:p>
    <w:p w14:paraId="3634C704" w14:textId="77777777" w:rsidR="002F375F" w:rsidRPr="002F375F" w:rsidRDefault="002F375F" w:rsidP="000A56AC">
      <w:pPr>
        <w:pStyle w:val="Bibliography"/>
      </w:pPr>
      <w:r w:rsidRPr="002F375F">
        <w:t>53.</w:t>
      </w:r>
      <w:r w:rsidRPr="002F375F">
        <w:tab/>
        <w:t xml:space="preserve">Kreisl WC, Lyoo CH, Liow JS, et al. Distinct patterns of increased translocator protein in posterior cortical atrophy and amnestic Alzheimer’s disease. Neurobiology of aging. 2017;51:132–40. </w:t>
      </w:r>
    </w:p>
    <w:p w14:paraId="21C3AC9C" w14:textId="77777777" w:rsidR="002F375F" w:rsidRPr="002F375F" w:rsidRDefault="002F375F" w:rsidP="000A56AC">
      <w:pPr>
        <w:pStyle w:val="Bibliography"/>
      </w:pPr>
      <w:r w:rsidRPr="002F375F">
        <w:t>54.</w:t>
      </w:r>
      <w:r w:rsidRPr="002F375F">
        <w:tab/>
        <w:t xml:space="preserve">Femminella GD, Dani M, Wood M, et al. Microglial activation in early Alzheimer trajectory is associated with higher gray matter volume. Neurology. 2019;92(12):e1331–43. </w:t>
      </w:r>
    </w:p>
    <w:p w14:paraId="6AC1B370" w14:textId="77777777" w:rsidR="002F375F" w:rsidRPr="002F375F" w:rsidRDefault="002F375F" w:rsidP="000A56AC">
      <w:pPr>
        <w:pStyle w:val="Bibliography"/>
      </w:pPr>
      <w:r w:rsidRPr="002F375F">
        <w:t>55.</w:t>
      </w:r>
      <w:r w:rsidRPr="002F375F">
        <w:tab/>
        <w:t xml:space="preserve">Varnäs K, Cselényi Z, Jucaite A, et al. PET imaging of [11C]PBR28 in Parkinson’s disease patients does not indicate increased binding to TSPO despite reduced dopamine transporter binding. Eur J Nucl Med Mol Imaging. 2019 Feb;46(2):367–75. </w:t>
      </w:r>
    </w:p>
    <w:p w14:paraId="240DB691" w14:textId="77777777" w:rsidR="002F375F" w:rsidRPr="002F375F" w:rsidRDefault="002F375F" w:rsidP="000A56AC">
      <w:pPr>
        <w:pStyle w:val="Bibliography"/>
      </w:pPr>
      <w:r w:rsidRPr="002F375F">
        <w:t>56.</w:t>
      </w:r>
      <w:r w:rsidRPr="002F375F">
        <w:tab/>
        <w:t xml:space="preserve">Laurell GL, Plavén-Sigray P, Jucaite A, et al. Nondisplaceable Binding Is a Potential Confounding Factor in </w:t>
      </w:r>
      <w:r w:rsidRPr="002F375F">
        <w:rPr>
          <w:vertAlign w:val="superscript"/>
        </w:rPr>
        <w:t>11</w:t>
      </w:r>
      <w:r w:rsidRPr="002F375F">
        <w:t xml:space="preserve"> C-PBR28 Translocator Protein PET Studies. J Nucl Med. 2021 Mar;62(3):412–7. </w:t>
      </w:r>
    </w:p>
    <w:p w14:paraId="3D219B36" w14:textId="77777777" w:rsidR="002F375F" w:rsidRPr="002F375F" w:rsidRDefault="002F375F" w:rsidP="000A56AC">
      <w:pPr>
        <w:pStyle w:val="Bibliography"/>
      </w:pPr>
      <w:r w:rsidRPr="002F375F">
        <w:t>57.</w:t>
      </w:r>
      <w:r w:rsidRPr="002F375F">
        <w:tab/>
        <w:t xml:space="preserve">Jucaite A, Svenningsson P, Rinne JO, et al. Effect of the myeloperoxidase inhibitor AZD3241 on microglia: a PET study in Parkinson’s disease. Brain. 2015 Sep;138(9):2687–700. </w:t>
      </w:r>
    </w:p>
    <w:p w14:paraId="4D4C4BD8" w14:textId="77777777" w:rsidR="002F375F" w:rsidRPr="002F375F" w:rsidRDefault="002F375F" w:rsidP="000A56AC">
      <w:pPr>
        <w:pStyle w:val="Bibliography"/>
      </w:pPr>
      <w:r w:rsidRPr="002F375F">
        <w:t>58.</w:t>
      </w:r>
      <w:r w:rsidRPr="002F375F">
        <w:tab/>
        <w:t xml:space="preserve">Al-Abdulrasul H, Ajalin R, Tuisku J, et al. Neuroinflammation in Parkinson’s disease: A study with [11C]PBR28 PET and cerebrospinal fluid markers. Parkinsonism &amp; Related Disorders. 2025 Jan;130:107177. </w:t>
      </w:r>
    </w:p>
    <w:p w14:paraId="03068686" w14:textId="77777777" w:rsidR="002F375F" w:rsidRPr="002F375F" w:rsidRDefault="002F375F" w:rsidP="000A56AC">
      <w:pPr>
        <w:pStyle w:val="Bibliography"/>
      </w:pPr>
      <w:r w:rsidRPr="002F375F">
        <w:t>59.</w:t>
      </w:r>
      <w:r w:rsidRPr="002F375F">
        <w:tab/>
        <w:t xml:space="preserve">Gershen LD. Neuroinflammation in Temporal Lobe Epilepsy Measured Using Positron Emission Tomographic Imaging of Translocator Protein (vol 72, pg 882, 2015). JAMA NEUROLOGY. 2015;72(8):950–950. </w:t>
      </w:r>
    </w:p>
    <w:p w14:paraId="2C63691F" w14:textId="77777777" w:rsidR="002F375F" w:rsidRPr="002F375F" w:rsidRDefault="002F375F" w:rsidP="000A56AC">
      <w:pPr>
        <w:pStyle w:val="Bibliography"/>
      </w:pPr>
      <w:r w:rsidRPr="002F375F">
        <w:t>60.</w:t>
      </w:r>
      <w:r w:rsidRPr="002F375F">
        <w:tab/>
        <w:t xml:space="preserve">Dickstein LP, Liow J, Austermuehle A, et al. Neuroinflammation in neocortical epilepsy measured by PET imaging of translocator protein. Epilepsia. 2019 Jun;60(6):1248–54. </w:t>
      </w:r>
    </w:p>
    <w:p w14:paraId="7CC484B4" w14:textId="77777777" w:rsidR="002F375F" w:rsidRPr="002F375F" w:rsidRDefault="002F375F" w:rsidP="000A56AC">
      <w:pPr>
        <w:pStyle w:val="Bibliography"/>
      </w:pPr>
      <w:r w:rsidRPr="002F375F">
        <w:lastRenderedPageBreak/>
        <w:t>61.</w:t>
      </w:r>
      <w:r w:rsidRPr="002F375F">
        <w:tab/>
        <w:t xml:space="preserve">Park E, Gallezot JD, Delgadillo A, et al. 11C-PBR28 imaging in multiple sclerosis patients and healthy controls: test-retest reproducibility and focal visualization of active white matter areas. Eur J Nucl Med Mol Imaging. 2015 Jun;42(7):1081–92. </w:t>
      </w:r>
    </w:p>
    <w:p w14:paraId="1A23F84F" w14:textId="77777777" w:rsidR="002F375F" w:rsidRPr="002F375F" w:rsidRDefault="002F375F" w:rsidP="000A56AC">
      <w:pPr>
        <w:pStyle w:val="Bibliography"/>
      </w:pPr>
      <w:r w:rsidRPr="002F375F">
        <w:t>62.</w:t>
      </w:r>
      <w:r w:rsidRPr="002F375F">
        <w:tab/>
        <w:t xml:space="preserve">Datta G, Colasanti A, Rabiner EA, et al. Neuroinflammation and its relationship to changes in brain volume and white matter lesions in multiple sclerosis. Brain. 2017 Nov 1;140(11):2927–38. </w:t>
      </w:r>
    </w:p>
    <w:p w14:paraId="70F9BF65" w14:textId="77777777" w:rsidR="002F375F" w:rsidRPr="002F375F" w:rsidRDefault="002F375F" w:rsidP="000A56AC">
      <w:pPr>
        <w:pStyle w:val="Bibliography"/>
      </w:pPr>
      <w:r w:rsidRPr="002F375F">
        <w:t>63.</w:t>
      </w:r>
      <w:r w:rsidRPr="002F375F">
        <w:tab/>
        <w:t xml:space="preserve">Herranz E, Giannì C, Louapre C, et al. Neuroinflammatory component of gray matter pathology in multiple sclerosis. Annals of Neurology. 2016 Nov;80(5):776–90. </w:t>
      </w:r>
    </w:p>
    <w:p w14:paraId="38307795" w14:textId="77777777" w:rsidR="002F375F" w:rsidRPr="002F375F" w:rsidRDefault="002F375F" w:rsidP="000A56AC">
      <w:pPr>
        <w:pStyle w:val="Bibliography"/>
      </w:pPr>
      <w:r w:rsidRPr="002F375F">
        <w:t>64.</w:t>
      </w:r>
      <w:r w:rsidRPr="002F375F">
        <w:tab/>
        <w:t xml:space="preserve">Datta G, Colasanti A, Kalk N, et al. </w:t>
      </w:r>
      <w:r w:rsidRPr="002F375F">
        <w:rPr>
          <w:vertAlign w:val="superscript"/>
        </w:rPr>
        <w:t>11</w:t>
      </w:r>
      <w:r w:rsidRPr="002F375F">
        <w:t xml:space="preserve"> C-PBR28 and </w:t>
      </w:r>
      <w:r w:rsidRPr="002F375F">
        <w:rPr>
          <w:vertAlign w:val="superscript"/>
        </w:rPr>
        <w:t>18</w:t>
      </w:r>
      <w:r w:rsidRPr="002F375F">
        <w:t xml:space="preserve"> F-PBR111 Detect White Matter Inflammatory Heterogeneity in Multiple Sclerosis. J Nucl Med. 2017 Sep;58(9):1477–82. </w:t>
      </w:r>
    </w:p>
    <w:p w14:paraId="36686C91" w14:textId="77777777" w:rsidR="002F375F" w:rsidRPr="002F375F" w:rsidRDefault="002F375F" w:rsidP="000A56AC">
      <w:pPr>
        <w:pStyle w:val="Bibliography"/>
      </w:pPr>
      <w:r w:rsidRPr="002F375F">
        <w:t>65.</w:t>
      </w:r>
      <w:r w:rsidRPr="002F375F">
        <w:tab/>
        <w:t xml:space="preserve">Herranz E, Treaba CA, Barletta VT, et al. Characterization of cortico-meningeal translocator protein expression in multiple sclerosis. Brain. 2024 Jul 5;147(7):2566–78. </w:t>
      </w:r>
    </w:p>
    <w:p w14:paraId="5F19BD8E" w14:textId="77777777" w:rsidR="002F375F" w:rsidRPr="002F375F" w:rsidRDefault="002F375F" w:rsidP="000A56AC">
      <w:pPr>
        <w:pStyle w:val="Bibliography"/>
      </w:pPr>
      <w:r w:rsidRPr="002F375F">
        <w:t>66.</w:t>
      </w:r>
      <w:r w:rsidRPr="002F375F">
        <w:tab/>
        <w:t xml:space="preserve">Datta G, Violante IR, Scott G, et al. Translocator positron-emission tomography and magnetic resonance spectroscopic imaging of brain glial cell activation in multiple sclerosis. Multiple Sclerosis Journal. 2017;23(11):1469–78. </w:t>
      </w:r>
    </w:p>
    <w:p w14:paraId="7989EA57" w14:textId="77777777" w:rsidR="002F375F" w:rsidRPr="002F375F" w:rsidRDefault="002F375F" w:rsidP="000A56AC">
      <w:pPr>
        <w:pStyle w:val="Bibliography"/>
      </w:pPr>
      <w:r w:rsidRPr="002F375F">
        <w:t>67.</w:t>
      </w:r>
      <w:r w:rsidRPr="002F375F">
        <w:tab/>
        <w:t xml:space="preserve">Lois C, González I, Izquierdo-García D, et al. Neuroinflammation in Huntington’s Disease: New Insights with </w:t>
      </w:r>
      <w:r w:rsidRPr="002F375F">
        <w:rPr>
          <w:vertAlign w:val="superscript"/>
        </w:rPr>
        <w:t>11</w:t>
      </w:r>
      <w:r w:rsidRPr="002F375F">
        <w:t xml:space="preserve"> C-PBR28 PET/MRI. ACS Chem Neurosci. 2018 Nov 21;9(11):2563–71. </w:t>
      </w:r>
    </w:p>
    <w:p w14:paraId="3AF0122D" w14:textId="77777777" w:rsidR="002F375F" w:rsidRPr="002F375F" w:rsidRDefault="002F375F" w:rsidP="000A56AC">
      <w:pPr>
        <w:pStyle w:val="Bibliography"/>
      </w:pPr>
      <w:r w:rsidRPr="002F375F">
        <w:t>68.</w:t>
      </w:r>
      <w:r w:rsidRPr="002F375F">
        <w:tab/>
        <w:t xml:space="preserve">Roussakis AA, Gennaro M, Gordon MF, et al. A PET-CT study on neuroinflammation in Huntington’s disease patients participating in a randomized trial with laquinimod. Brain Communications. 2023;5(2):fcad084. </w:t>
      </w:r>
    </w:p>
    <w:p w14:paraId="26F62AE1" w14:textId="77777777" w:rsidR="002F375F" w:rsidRPr="002F375F" w:rsidRDefault="002F375F" w:rsidP="000A56AC">
      <w:pPr>
        <w:pStyle w:val="Bibliography"/>
      </w:pPr>
      <w:r w:rsidRPr="002F375F">
        <w:t>69.</w:t>
      </w:r>
      <w:r w:rsidRPr="002F375F">
        <w:tab/>
        <w:t xml:space="preserve">Selvaraj S, Bloomfield PS, Cao B, et al. Brain TSPO imaging and gray matter volume in schizophrenia patients and in people at ultra high risk of psychosis: An [11C]PBR28 study. Schizophrenia Research. 2018 May;195:206–14. </w:t>
      </w:r>
    </w:p>
    <w:p w14:paraId="4CD7CE1B" w14:textId="77777777" w:rsidR="002F375F" w:rsidRPr="002F375F" w:rsidRDefault="002F375F" w:rsidP="000A56AC">
      <w:pPr>
        <w:pStyle w:val="Bibliography"/>
      </w:pPr>
      <w:r w:rsidRPr="002F375F">
        <w:t>70.</w:t>
      </w:r>
      <w:r w:rsidRPr="002F375F">
        <w:tab/>
        <w:t xml:space="preserve">Bloomfield PS, Selvaraj S, Veronese M, et al. Microglial Activity in People at Ultra High Risk of Psychosis and in Schizophrenia: An [ </w:t>
      </w:r>
      <w:r w:rsidRPr="002F375F">
        <w:rPr>
          <w:vertAlign w:val="superscript"/>
        </w:rPr>
        <w:t>11</w:t>
      </w:r>
      <w:r w:rsidRPr="002F375F">
        <w:t xml:space="preserve"> C]PBR28 PET Brain Imaging Study. AJP. 2016 Jan;173(1):44–52. </w:t>
      </w:r>
    </w:p>
    <w:p w14:paraId="0E0ACFE2" w14:textId="77777777" w:rsidR="002F375F" w:rsidRPr="002F375F" w:rsidRDefault="002F375F" w:rsidP="000A56AC">
      <w:pPr>
        <w:pStyle w:val="Bibliography"/>
      </w:pPr>
      <w:r w:rsidRPr="002F375F">
        <w:t>71.</w:t>
      </w:r>
      <w:r w:rsidRPr="002F375F">
        <w:tab/>
        <w:t xml:space="preserve">Holmes SE, Hinz R, Drake RJ, et al. In vivo imaging of brain microglial activity in antipsychotic-free and medicated schizophrenia: a [11C](R)-PK11195 positron emission tomography study. Mol Psychiatry. 2016 Dec;21(12):1672–9. </w:t>
      </w:r>
    </w:p>
    <w:p w14:paraId="4FD5BE0F" w14:textId="77777777" w:rsidR="002F375F" w:rsidRPr="002F375F" w:rsidRDefault="002F375F" w:rsidP="000A56AC">
      <w:pPr>
        <w:pStyle w:val="Bibliography"/>
      </w:pPr>
      <w:r w:rsidRPr="002F375F">
        <w:t>72.</w:t>
      </w:r>
      <w:r w:rsidRPr="002F375F">
        <w:tab/>
        <w:t xml:space="preserve">Richards EM, Zanotti-Fregonara P, Fujita M, et al. PET radioligand binding to translocator protein (TSPO) is increased in unmedicated depressed subjects. EJNMMI Res. 2018 Dec;8(1):57. </w:t>
      </w:r>
    </w:p>
    <w:p w14:paraId="55E91EB0" w14:textId="77777777" w:rsidR="002F375F" w:rsidRPr="002F375F" w:rsidRDefault="002F375F" w:rsidP="000A56AC">
      <w:pPr>
        <w:pStyle w:val="Bibliography"/>
      </w:pPr>
      <w:r w:rsidRPr="002F375F">
        <w:lastRenderedPageBreak/>
        <w:t>73.</w:t>
      </w:r>
      <w:r w:rsidRPr="002F375F">
        <w:tab/>
        <w:t xml:space="preserve">Hannestad J, DellaGioia N, Gallezot JD, et al. The neuroinflammation marker translocator protein is not elevated in individuals with mild-to-moderate depression: a [11C] PBR28 PET study. Brain, behavior, and immunity. 2013;33:131–8. </w:t>
      </w:r>
    </w:p>
    <w:p w14:paraId="6B4B2C96" w14:textId="77777777" w:rsidR="002F375F" w:rsidRPr="002F375F" w:rsidRDefault="002F375F" w:rsidP="000A56AC">
      <w:pPr>
        <w:pStyle w:val="Bibliography"/>
      </w:pPr>
      <w:r w:rsidRPr="002F375F">
        <w:t>74.</w:t>
      </w:r>
      <w:r w:rsidRPr="002F375F">
        <w:tab/>
        <w:t xml:space="preserve">Varrone A, Oikonen V, Forsberg A, et al. Positron emission tomography imaging of the 18-kDa translocator protein (TSPO) with [18 F] FEMPA in Alzheimer’s disease patients and control subjects. European Journal of Nuclear Medicine and Molecular Imaging. 2015;42:438–46. </w:t>
      </w:r>
    </w:p>
    <w:p w14:paraId="3DFA70DA" w14:textId="77777777" w:rsidR="002F375F" w:rsidRPr="002F375F" w:rsidRDefault="002F375F" w:rsidP="000A56AC">
      <w:pPr>
        <w:pStyle w:val="Bibliography"/>
      </w:pPr>
      <w:r w:rsidRPr="002F375F">
        <w:t>75.</w:t>
      </w:r>
      <w:r w:rsidRPr="002F375F">
        <w:tab/>
        <w:t xml:space="preserve">Lee H, Noh Y, Kim WR, et al. Translocator protein (18 kDa) polymorphism (rs6971) in the Korean population. Dementia and Neurocognitive Disorders. 2022;21(2):71. </w:t>
      </w:r>
    </w:p>
    <w:p w14:paraId="4BC8267F" w14:textId="77777777" w:rsidR="002F375F" w:rsidRPr="002F375F" w:rsidRDefault="002F375F" w:rsidP="000A56AC">
      <w:pPr>
        <w:pStyle w:val="Bibliography"/>
      </w:pPr>
      <w:r w:rsidRPr="002F375F">
        <w:t>76.</w:t>
      </w:r>
      <w:r w:rsidRPr="002F375F">
        <w:tab/>
        <w:t xml:space="preserve">Zhang M, Qian X hang, Hu J, et al. Integrating TSPO PET imaging and transcriptomics to unveil the role of neuroinflammation and amyloid-β deposition in Alzheimer’s disease. European journal of nuclear medicine and molecular imaging. 2024;51(2):455–67. </w:t>
      </w:r>
    </w:p>
    <w:p w14:paraId="5879C508" w14:textId="77777777" w:rsidR="002F375F" w:rsidRPr="002F375F" w:rsidRDefault="002F375F" w:rsidP="000A56AC">
      <w:pPr>
        <w:pStyle w:val="Bibliography"/>
      </w:pPr>
      <w:r w:rsidRPr="002F375F">
        <w:t>77.</w:t>
      </w:r>
      <w:r w:rsidRPr="002F375F">
        <w:tab/>
        <w:t xml:space="preserve">Hamelin L, Lagarde J, Dorothée G, et al. Early and protective microglial activation in Alzheimer’s disease: a prospective study using 18 F-DPA-714 PET imaging. Brain. 2016;139(4):1252–64. </w:t>
      </w:r>
    </w:p>
    <w:p w14:paraId="52889727" w14:textId="77777777" w:rsidR="002F375F" w:rsidRPr="002F375F" w:rsidRDefault="002F375F" w:rsidP="000A56AC">
      <w:pPr>
        <w:pStyle w:val="Bibliography"/>
      </w:pPr>
      <w:r w:rsidRPr="002F375F">
        <w:t>78.</w:t>
      </w:r>
      <w:r w:rsidRPr="002F375F">
        <w:tab/>
        <w:t xml:space="preserve">Hamelin L, Lagarde J, Dorothée G, et al. Distinct dynamic profiles of microglial activation are associated with progression of Alzheimer’s disease. Brain. 2018;141(6):1855–70. </w:t>
      </w:r>
    </w:p>
    <w:p w14:paraId="5D1B8570" w14:textId="77777777" w:rsidR="002F375F" w:rsidRPr="002F375F" w:rsidRDefault="002F375F" w:rsidP="000A56AC">
      <w:pPr>
        <w:pStyle w:val="Bibliography"/>
      </w:pPr>
      <w:r w:rsidRPr="002F375F">
        <w:t>79.</w:t>
      </w:r>
      <w:r w:rsidRPr="002F375F">
        <w:tab/>
        <w:t xml:space="preserve">Golla SS, Boellaard R, Oikonen V, et al. Quantification of [18F] DPA-714 binding in the human brain: initial studies in healthy controls and Alzheimer’s disease patients. Journal of Cerebral Blood Flow &amp; Metabolism. 2015;35(5):766–72. </w:t>
      </w:r>
    </w:p>
    <w:p w14:paraId="03DB0477" w14:textId="77777777" w:rsidR="002F375F" w:rsidRPr="002F375F" w:rsidRDefault="002F375F" w:rsidP="000A56AC">
      <w:pPr>
        <w:pStyle w:val="Bibliography"/>
      </w:pPr>
      <w:r w:rsidRPr="002F375F">
        <w:t>80.</w:t>
      </w:r>
      <w:r w:rsidRPr="002F375F">
        <w:tab/>
        <w:t xml:space="preserve">Gouilly D, Salabert AS, Bertrand E, et al. Clinical heterogeneity of neuro-inflammatory PET profiles in early Alzheimer’s disease. Frontiers in Neurology. 2023;14:1189278. </w:t>
      </w:r>
    </w:p>
    <w:p w14:paraId="0446F67E" w14:textId="77777777" w:rsidR="002F375F" w:rsidRPr="002F375F" w:rsidRDefault="002F375F" w:rsidP="000A56AC">
      <w:pPr>
        <w:pStyle w:val="Bibliography"/>
      </w:pPr>
      <w:r w:rsidRPr="002F375F">
        <w:t>81.</w:t>
      </w:r>
      <w:r w:rsidRPr="002F375F">
        <w:tab/>
        <w:t xml:space="preserve">Cousins O, Schubert JJ, Chandra A, et al. Microglial activation, tau and amyloid deposition in TREM2 p.R47H carriers and mild cognitive impairment patients: a multi-modal/multi-tracer PET/MRI imaging study with influenza vaccine immune challenge. J Neuroinflammation. 2023 Nov 21;20(1):272. </w:t>
      </w:r>
    </w:p>
    <w:p w14:paraId="316AE829" w14:textId="77777777" w:rsidR="002F375F" w:rsidRPr="002F375F" w:rsidRDefault="002F375F" w:rsidP="000A56AC">
      <w:pPr>
        <w:pStyle w:val="Bibliography"/>
      </w:pPr>
      <w:r w:rsidRPr="002F375F">
        <w:t>82.</w:t>
      </w:r>
      <w:r w:rsidRPr="002F375F">
        <w:tab/>
        <w:t xml:space="preserve">Lavisse S, Goutal S, Wimberley C, et al. Increased microglial activation in patients with Parkinson disease using [18F]-DPA714 TSPO PET imaging. Parkinsonism &amp; Related Disorders. 2021 Jan;82:29–36. </w:t>
      </w:r>
    </w:p>
    <w:p w14:paraId="6D59430F" w14:textId="77777777" w:rsidR="002F375F" w:rsidRPr="002F375F" w:rsidRDefault="002F375F" w:rsidP="000A56AC">
      <w:pPr>
        <w:pStyle w:val="Bibliography"/>
      </w:pPr>
      <w:r w:rsidRPr="002F375F">
        <w:t>83.</w:t>
      </w:r>
      <w:r w:rsidRPr="002F375F">
        <w:tab/>
        <w:t xml:space="preserve">Yacoubian TA, Fang YD, Gerstenecker A, et al. Brain and Systemic Inflammation in De Novo Parkinson’s Disease. Movement Disorders. 2023 May;38(5):743–54. </w:t>
      </w:r>
    </w:p>
    <w:p w14:paraId="146E924F" w14:textId="77777777" w:rsidR="002F375F" w:rsidRPr="002F375F" w:rsidRDefault="002F375F" w:rsidP="000A56AC">
      <w:pPr>
        <w:pStyle w:val="Bibliography"/>
      </w:pPr>
      <w:r w:rsidRPr="002F375F">
        <w:t>84.</w:t>
      </w:r>
      <w:r w:rsidRPr="002F375F">
        <w:tab/>
        <w:t xml:space="preserve">Hagens MHJ, Golla SV, Wijburg MT, et al. In vivo assessment of neuroinflammation in progressive multiple sclerosis: a proof of concept study with [18F]DPA714 PET. J Neuroinflammation. 2018 Dec;15(1):314. </w:t>
      </w:r>
    </w:p>
    <w:p w14:paraId="70EF9DEA" w14:textId="77777777" w:rsidR="002F375F" w:rsidRPr="002F375F" w:rsidRDefault="002F375F" w:rsidP="000A56AC">
      <w:pPr>
        <w:pStyle w:val="Bibliography"/>
      </w:pPr>
      <w:r w:rsidRPr="002F375F">
        <w:lastRenderedPageBreak/>
        <w:t>85.</w:t>
      </w:r>
      <w:r w:rsidRPr="002F375F">
        <w:tab/>
        <w:t xml:space="preserve">Bodini B, Poirion E, Tonietto M, et al. Individual Mapping of Innate Immune Cell Activation Is a Candidate Marker of Patient-Specific Trajectories of Worsening Disability in Multiple Sclerosis. J Nucl Med. 2020 Jul;61(7):1043–9. </w:t>
      </w:r>
    </w:p>
    <w:p w14:paraId="338A0335" w14:textId="77777777" w:rsidR="002F375F" w:rsidRPr="002F375F" w:rsidRDefault="002F375F" w:rsidP="000A56AC">
      <w:pPr>
        <w:pStyle w:val="Bibliography"/>
      </w:pPr>
      <w:r w:rsidRPr="002F375F">
        <w:t>86.</w:t>
      </w:r>
      <w:r w:rsidRPr="002F375F">
        <w:tab/>
        <w:t xml:space="preserve">Hamzaoui M, Garcia J, Boffa G, et al. Positron Emission Tomography with [ </w:t>
      </w:r>
      <w:r w:rsidRPr="002F375F">
        <w:rPr>
          <w:smallCaps/>
        </w:rPr>
        <w:t xml:space="preserve"> </w:t>
      </w:r>
      <w:r w:rsidRPr="002F375F">
        <w:rPr>
          <w:smallCaps/>
          <w:vertAlign w:val="superscript"/>
        </w:rPr>
        <w:t>18</w:t>
      </w:r>
      <w:r w:rsidRPr="002F375F">
        <w:rPr>
          <w:smallCaps/>
        </w:rPr>
        <w:t xml:space="preserve"> F </w:t>
      </w:r>
      <w:r w:rsidRPr="002F375F">
        <w:t xml:space="preserve"> ]‐ </w:t>
      </w:r>
      <w:r w:rsidRPr="002F375F">
        <w:rPr>
          <w:smallCaps/>
        </w:rPr>
        <w:t>DPA</w:t>
      </w:r>
      <w:r w:rsidRPr="002F375F">
        <w:t xml:space="preserve"> ‐714 Unveils a Smoldering Component in Most Multiple Sclerosis Lesions which Drives Disease Progression. Annals of Neurology. 2023 Aug;94(2):366–83. </w:t>
      </w:r>
    </w:p>
    <w:p w14:paraId="50A9E2FE" w14:textId="77777777" w:rsidR="002F375F" w:rsidRPr="002F375F" w:rsidRDefault="002F375F" w:rsidP="000A56AC">
      <w:pPr>
        <w:pStyle w:val="Bibliography"/>
      </w:pPr>
      <w:r w:rsidRPr="002F375F">
        <w:t>87.</w:t>
      </w:r>
      <w:r w:rsidRPr="002F375F">
        <w:tab/>
        <w:t>Poirion E, Tonietto M, Lejeune FX, et al. Structural and Clinical Correlates of a Periventricular Gradient of Neuroinflammation in Multiple Sclerosis. Neurology [Internet]. 2021 Apr 6 [cited 2024 Apr 25];96(14). Available from: https://www.neurology.org/doi/10.1212/WNL.0000000000011700</w:t>
      </w:r>
    </w:p>
    <w:p w14:paraId="207602D7" w14:textId="77777777" w:rsidR="002F375F" w:rsidRPr="002F375F" w:rsidRDefault="002F375F" w:rsidP="000A56AC">
      <w:pPr>
        <w:pStyle w:val="Bibliography"/>
      </w:pPr>
      <w:r w:rsidRPr="002F375F">
        <w:t>88.</w:t>
      </w:r>
      <w:r w:rsidRPr="002F375F">
        <w:tab/>
        <w:t xml:space="preserve">Ricigliano VAG, Morena E, Colombi A, et al. Choroid Plexus Enlargement in Inflammatory Multiple Sclerosis: 3.0-T MRI and Translocator Protein PET Evaluation. Radiology. 2021 Oct;301(1):166–77. </w:t>
      </w:r>
    </w:p>
    <w:p w14:paraId="6A57C067" w14:textId="77777777" w:rsidR="002F375F" w:rsidRPr="002F375F" w:rsidRDefault="002F375F" w:rsidP="000A56AC">
      <w:pPr>
        <w:pStyle w:val="Bibliography"/>
      </w:pPr>
      <w:r w:rsidRPr="002F375F">
        <w:t>89.</w:t>
      </w:r>
      <w:r w:rsidRPr="002F375F">
        <w:tab/>
        <w:t xml:space="preserve">Ricigliano VAG, Louapre C, Poirion E, et al. Imaging Characteristics of Choroid Plexuses in Presymptomatic Multiple Sclerosis: A Retrospective Study. Neurol Neuroimmunol Neuroinflamm. 2022 Nov;9(6):e200026. </w:t>
      </w:r>
    </w:p>
    <w:p w14:paraId="437D2881" w14:textId="77777777" w:rsidR="002F375F" w:rsidRPr="002F375F" w:rsidRDefault="002F375F" w:rsidP="000A56AC">
      <w:pPr>
        <w:pStyle w:val="Bibliography"/>
      </w:pPr>
      <w:r w:rsidRPr="002F375F">
        <w:t>90.</w:t>
      </w:r>
      <w:r w:rsidRPr="002F375F">
        <w:tab/>
        <w:t xml:space="preserve">Bunai T, Terada T, Kono S, et al. Neuroinflammation following disease modifying therapy in multiple sclerosis: A pilot positron emission tomography study. Journal of the Neurological Sciences. 2018 Feb;385:30–3. </w:t>
      </w:r>
    </w:p>
    <w:p w14:paraId="3387A4B8" w14:textId="77777777" w:rsidR="002F375F" w:rsidRPr="002F375F" w:rsidRDefault="002F375F" w:rsidP="000A56AC">
      <w:pPr>
        <w:pStyle w:val="Bibliography"/>
      </w:pPr>
      <w:r w:rsidRPr="002F375F">
        <w:t>91.</w:t>
      </w:r>
      <w:r w:rsidRPr="002F375F">
        <w:tab/>
        <w:t xml:space="preserve">Yasuno F, Watanabe A, Kimura Y, et al. Estimation of blood-based biomarkers of glial activation related to neuroinflammation. Brain, Behavior, &amp; Immunity-Health. 2022;26:100549. </w:t>
      </w:r>
    </w:p>
    <w:p w14:paraId="75C70819" w14:textId="77777777" w:rsidR="002F375F" w:rsidRPr="002F375F" w:rsidRDefault="002F375F" w:rsidP="000A56AC">
      <w:pPr>
        <w:pStyle w:val="Bibliography"/>
      </w:pPr>
      <w:r w:rsidRPr="002F375F">
        <w:t>92.</w:t>
      </w:r>
      <w:r w:rsidRPr="002F375F">
        <w:tab/>
        <w:t xml:space="preserve">Yasuno F, Kimura Y, Ogata A, et al. Trait-anxiety and glial-related neuroinflammation of the amygdala and its associated regions in Alzheimer’s disease: A significant correlation. Brain, Behavior, &amp; Immunity-Health. 2024;38:100795. </w:t>
      </w:r>
    </w:p>
    <w:p w14:paraId="6F8E9E71" w14:textId="77777777" w:rsidR="002F375F" w:rsidRPr="002F375F" w:rsidRDefault="002F375F" w:rsidP="000A56AC">
      <w:pPr>
        <w:pStyle w:val="Bibliography"/>
      </w:pPr>
      <w:r w:rsidRPr="002F375F">
        <w:t>93.</w:t>
      </w:r>
      <w:r w:rsidRPr="002F375F">
        <w:tab/>
        <w:t xml:space="preserve">Terada T, Yokokura M, Obi T, et al. In vivo direct relation of tau pathology with neuroinflammation in early Alzheimer’s disease. Journal of neurology. 2019;266:2186–96. </w:t>
      </w:r>
    </w:p>
    <w:p w14:paraId="4D613C87" w14:textId="77777777" w:rsidR="002F375F" w:rsidRPr="002F375F" w:rsidRDefault="002F375F" w:rsidP="000A56AC">
      <w:pPr>
        <w:pStyle w:val="Bibliography"/>
      </w:pPr>
      <w:r w:rsidRPr="002F375F">
        <w:t>94.</w:t>
      </w:r>
      <w:r w:rsidRPr="002F375F">
        <w:tab/>
        <w:t xml:space="preserve">Yasuno F, Kimura Y, Ogata A, et al. Neuroimaging biomarkers of glial activation for predicting the annual cognitive function decline in patients with Alzheimer’s disease. Brain, Behavior, and Immunity. 2023;114:214–20. </w:t>
      </w:r>
    </w:p>
    <w:p w14:paraId="265BDB0A" w14:textId="77777777" w:rsidR="002F375F" w:rsidRPr="002F375F" w:rsidRDefault="002F375F" w:rsidP="000A56AC">
      <w:pPr>
        <w:pStyle w:val="Bibliography"/>
      </w:pPr>
      <w:r w:rsidRPr="002F375F">
        <w:t>95.</w:t>
      </w:r>
      <w:r w:rsidRPr="002F375F">
        <w:tab/>
        <w:t xml:space="preserve">Akerele MI, Zein SA, Pandya S, et al. Population-based input function for TSPO quantification and kinetic modeling with [11C]-DPA-713. EJNMMI Phys. 2021 Dec;8(1):39. </w:t>
      </w:r>
    </w:p>
    <w:p w14:paraId="2CEED9DD" w14:textId="77777777" w:rsidR="002F375F" w:rsidRPr="002F375F" w:rsidRDefault="002F375F" w:rsidP="000A56AC">
      <w:pPr>
        <w:pStyle w:val="Bibliography"/>
      </w:pPr>
      <w:r w:rsidRPr="002F375F">
        <w:t>96.</w:t>
      </w:r>
      <w:r w:rsidRPr="002F375F">
        <w:tab/>
        <w:t xml:space="preserve">Kagitani-Shimono K, Kato H, Kuwayama R, et al. Clinical evaluation of neuroinflammation in child-onset focal epilepsy: a translocator protein PET study. J Neuroinflammation. 2021 Dec;18(1):8. </w:t>
      </w:r>
    </w:p>
    <w:p w14:paraId="6228B4D8" w14:textId="77777777" w:rsidR="002F375F" w:rsidRPr="002F375F" w:rsidRDefault="002F375F" w:rsidP="000A56AC">
      <w:pPr>
        <w:pStyle w:val="Bibliography"/>
      </w:pPr>
      <w:r w:rsidRPr="002F375F">
        <w:lastRenderedPageBreak/>
        <w:t>97.</w:t>
      </w:r>
      <w:r w:rsidRPr="002F375F">
        <w:tab/>
        <w:t xml:space="preserve">Kagitani-Shimono K, Kato H, Soeda F, et al. Extension of microglial activation is associated with epilepsy and cognitive dysfunction in Tuberous sclerosis complex: A TSPO-PET study. NeuroImage: Clinical. 2023;37:103288. </w:t>
      </w:r>
    </w:p>
    <w:p w14:paraId="4EAEC033" w14:textId="77777777" w:rsidR="002F375F" w:rsidRPr="002F375F" w:rsidRDefault="002F375F" w:rsidP="000A56AC">
      <w:pPr>
        <w:pStyle w:val="Bibliography"/>
      </w:pPr>
      <w:r w:rsidRPr="002F375F">
        <w:t>98.</w:t>
      </w:r>
      <w:r w:rsidRPr="002F375F">
        <w:tab/>
        <w:t xml:space="preserve">Coughlin JM, Wang Y, Ambinder EB, et al. In vivo markers of inflammatory response in recent-onset schizophrenia: a combined study using [11C]DPA-713 PET and analysis of CSF and plasma. Transl Psychiatry. 2016 Apr 12;6(4):e777–e777. </w:t>
      </w:r>
    </w:p>
    <w:p w14:paraId="2110366D" w14:textId="77777777" w:rsidR="002F375F" w:rsidRPr="002F375F" w:rsidRDefault="002F375F" w:rsidP="000A56AC">
      <w:pPr>
        <w:pStyle w:val="Bibliography"/>
      </w:pPr>
      <w:r w:rsidRPr="002F375F">
        <w:t>99.</w:t>
      </w:r>
      <w:r w:rsidRPr="002F375F">
        <w:tab/>
        <w:t xml:space="preserve">Knezevic D, Verhoeff NPL, Hafizi S, et al. Imaging microglial activation and amyloid burden in amnestic mild cognitive impairment. Journal of Cerebral Blood Flow &amp; Metabolism. 2018;38(11):1885–95. </w:t>
      </w:r>
    </w:p>
    <w:p w14:paraId="0604BB88" w14:textId="77777777" w:rsidR="002F375F" w:rsidRPr="002F375F" w:rsidRDefault="002F375F" w:rsidP="000A56AC">
      <w:pPr>
        <w:pStyle w:val="Bibliography"/>
      </w:pPr>
      <w:r w:rsidRPr="002F375F">
        <w:t>100.</w:t>
      </w:r>
      <w:r w:rsidRPr="002F375F">
        <w:tab/>
        <w:t xml:space="preserve">Suridjan I, Pollock B, Verhoeff N, et al. In-vivo imaging of grey and white matter neuroinflammation in Alzheimer’s disease: a positron emission tomography study with a novel radioligand,[18F]-FEPPA. Molecular psychiatry. 2015;20(12):1579–87. </w:t>
      </w:r>
    </w:p>
    <w:p w14:paraId="7E9B1244" w14:textId="77777777" w:rsidR="002F375F" w:rsidRPr="002F375F" w:rsidRDefault="002F375F" w:rsidP="000A56AC">
      <w:pPr>
        <w:pStyle w:val="Bibliography"/>
      </w:pPr>
      <w:r w:rsidRPr="002F375F">
        <w:t>101.</w:t>
      </w:r>
      <w:r w:rsidRPr="002F375F">
        <w:tab/>
        <w:t xml:space="preserve">Cisbani G. Peripheral cytokine and fatty acid associations with neuroinflammation in AD and aMCI patients: an exploratory study. In WILEY 111 RIVER ST, HOBOKEN 07030-5774, NJ USA; 2021. p. 263–4. </w:t>
      </w:r>
    </w:p>
    <w:p w14:paraId="1E18ADF2" w14:textId="77777777" w:rsidR="002F375F" w:rsidRPr="002F375F" w:rsidRDefault="002F375F" w:rsidP="000A56AC">
      <w:pPr>
        <w:pStyle w:val="Bibliography"/>
      </w:pPr>
      <w:r w:rsidRPr="002F375F">
        <w:t>102.</w:t>
      </w:r>
      <w:r w:rsidRPr="002F375F">
        <w:tab/>
        <w:t xml:space="preserve">Ghadery C, Koshimori Y, Coakeley S, et al. Microglial activation in Parkinson’s disease using [18F]-FEPPA. J Neuroinflammation. 2017 Dec;14(1):8. </w:t>
      </w:r>
    </w:p>
    <w:p w14:paraId="33D5DE54" w14:textId="77777777" w:rsidR="002F375F" w:rsidRPr="002F375F" w:rsidRDefault="002F375F" w:rsidP="000A56AC">
      <w:pPr>
        <w:pStyle w:val="Bibliography"/>
      </w:pPr>
      <w:r w:rsidRPr="002F375F">
        <w:t>103.</w:t>
      </w:r>
      <w:r w:rsidRPr="002F375F">
        <w:tab/>
        <w:t xml:space="preserve">Mabrouk R, Strafella AP, Knezevic D, et al. Feasibility study of TSPO quantification with [18F]FEPPA using population-based input function. Garg P, editor. PLoS ONE. 2017 May 17;12(5):e0177785. </w:t>
      </w:r>
    </w:p>
    <w:p w14:paraId="2EBF05F2" w14:textId="77777777" w:rsidR="002F375F" w:rsidRPr="002F375F" w:rsidRDefault="002F375F" w:rsidP="000A56AC">
      <w:pPr>
        <w:pStyle w:val="Bibliography"/>
      </w:pPr>
      <w:r w:rsidRPr="002F375F">
        <w:t>104.</w:t>
      </w:r>
      <w:r w:rsidRPr="002F375F">
        <w:tab/>
        <w:t xml:space="preserve">Koshimori Y, Ko JH, Mizrahi R, et al. Imaging Striatal Microglial Activation in Patients with Parkinson’s Disease. Tansey MG, editor. PLoS ONE. 2015 Sep 18;10(9):e0138721. </w:t>
      </w:r>
    </w:p>
    <w:p w14:paraId="7153EF0D" w14:textId="77777777" w:rsidR="002F375F" w:rsidRPr="002F375F" w:rsidRDefault="002F375F" w:rsidP="000A56AC">
      <w:pPr>
        <w:pStyle w:val="Bibliography"/>
      </w:pPr>
      <w:r w:rsidRPr="002F375F">
        <w:t>105.</w:t>
      </w:r>
      <w:r w:rsidRPr="002F375F">
        <w:tab/>
        <w:t xml:space="preserve">Ghadery C, Koshimori Y, Christopher L, et al. The Interaction Between Neuroinflammation and β-Amyloid in Cognitive Decline in Parkinson’s Disease. Mol Neurobiol. 2020 Jan;57(1):492–501. </w:t>
      </w:r>
    </w:p>
    <w:p w14:paraId="3C06B345" w14:textId="77777777" w:rsidR="002F375F" w:rsidRPr="002F375F" w:rsidRDefault="002F375F" w:rsidP="000A56AC">
      <w:pPr>
        <w:pStyle w:val="Bibliography"/>
      </w:pPr>
      <w:r w:rsidRPr="002F375F">
        <w:t>106.</w:t>
      </w:r>
      <w:r w:rsidRPr="002F375F">
        <w:tab/>
        <w:t xml:space="preserve">Kilmer J, Rodrigo S, Petrescu A, et al. </w:t>
      </w:r>
      <w:r w:rsidRPr="002F375F">
        <w:rPr>
          <w:smallCaps/>
        </w:rPr>
        <w:t>TSPO</w:t>
      </w:r>
      <w:r w:rsidRPr="002F375F">
        <w:t xml:space="preserve"> ‐ </w:t>
      </w:r>
      <w:r w:rsidRPr="002F375F">
        <w:rPr>
          <w:smallCaps/>
        </w:rPr>
        <w:t>PET</w:t>
      </w:r>
      <w:r w:rsidRPr="002F375F">
        <w:t xml:space="preserve"> in pre‐surgical evaluations: Correlation of neuroinflammation and </w:t>
      </w:r>
      <w:r w:rsidRPr="002F375F">
        <w:rPr>
          <w:smallCaps/>
        </w:rPr>
        <w:t>SEEG</w:t>
      </w:r>
      <w:r w:rsidRPr="002F375F">
        <w:t xml:space="preserve"> epileptogenicity mapping in drug‐resistant focal epilepsy. Epilepsia. 2025 Feb;66(2):430–43. </w:t>
      </w:r>
    </w:p>
    <w:p w14:paraId="681826F8" w14:textId="77777777" w:rsidR="002F375F" w:rsidRPr="002F375F" w:rsidRDefault="002F375F" w:rsidP="000A56AC">
      <w:pPr>
        <w:pStyle w:val="Bibliography"/>
      </w:pPr>
      <w:r w:rsidRPr="002F375F">
        <w:t>107.</w:t>
      </w:r>
      <w:r w:rsidRPr="002F375F">
        <w:tab/>
        <w:t>Cheval M, Rodrigo S, Taussig D, et al. [</w:t>
      </w:r>
      <w:r w:rsidRPr="002F375F">
        <w:rPr>
          <w:vertAlign w:val="superscript"/>
        </w:rPr>
        <w:t>18</w:t>
      </w:r>
      <w:r w:rsidRPr="002F375F">
        <w:t xml:space="preserve"> F]DPA-714 PET Imaging in the Presurgical Evaluation of Patients With Drug-Resistant Focal Epilepsy. Neurology [Internet]. 2023 Nov 7 [cited 2025 Mar 26];101(19). Available from: https://www.neurology.org/doi/10.1212/WNL.0000000000207811</w:t>
      </w:r>
    </w:p>
    <w:p w14:paraId="019BEE2F" w14:textId="77777777" w:rsidR="002F375F" w:rsidRPr="002F375F" w:rsidRDefault="002F375F" w:rsidP="000A56AC">
      <w:pPr>
        <w:pStyle w:val="Bibliography"/>
      </w:pPr>
      <w:r w:rsidRPr="002F375F">
        <w:t>108.</w:t>
      </w:r>
      <w:r w:rsidRPr="002F375F">
        <w:tab/>
        <w:t xml:space="preserve">Wang J, Ge J, Jin L, et al. Characterization of neuroinflammation pattern in anti-LGI1 encephalitis based on TSPO PET and symptom clustering analysis. Eur J Nucl Med Mol Imaging. 2023 Jul;50(8):2394–408. </w:t>
      </w:r>
    </w:p>
    <w:p w14:paraId="560D3EBD" w14:textId="77777777" w:rsidR="002F375F" w:rsidRPr="002F375F" w:rsidRDefault="002F375F" w:rsidP="000A56AC">
      <w:pPr>
        <w:pStyle w:val="Bibliography"/>
      </w:pPr>
      <w:r w:rsidRPr="002F375F">
        <w:lastRenderedPageBreak/>
        <w:t>109.</w:t>
      </w:r>
      <w:r w:rsidRPr="002F375F">
        <w:tab/>
        <w:t xml:space="preserve">Kenk M, Selvanathan T, Rao N, et al. Imaging Neuroinflammation in Gray and White Matter in Schizophrenia: An In-Vivo PET Study With [18F]-FEPPA. Schizophrenia Bulletin. 2015 Jan 1;41(1):85–93. </w:t>
      </w:r>
    </w:p>
    <w:p w14:paraId="552CC54E" w14:textId="77777777" w:rsidR="002F375F" w:rsidRPr="002F375F" w:rsidRDefault="002F375F" w:rsidP="000A56AC">
      <w:pPr>
        <w:pStyle w:val="Bibliography"/>
      </w:pPr>
      <w:r w:rsidRPr="002F375F">
        <w:t>110.</w:t>
      </w:r>
      <w:r w:rsidRPr="002F375F">
        <w:tab/>
        <w:t xml:space="preserve">Setiawan E, Wilson AA, Mizrahi R, et al. Role of translocator protein density, a marker of neuroinflammation, in the brain during major depressive episodes. JAMA psychiatry. 2015;72(3):268–75. </w:t>
      </w:r>
    </w:p>
    <w:p w14:paraId="319A352D" w14:textId="77777777" w:rsidR="002F375F" w:rsidRPr="002F375F" w:rsidRDefault="002F375F" w:rsidP="000A56AC">
      <w:pPr>
        <w:pStyle w:val="Bibliography"/>
      </w:pPr>
      <w:r w:rsidRPr="002F375F">
        <w:t>111.</w:t>
      </w:r>
      <w:r w:rsidRPr="002F375F">
        <w:tab/>
        <w:t xml:space="preserve">Braga J, Lepra M, Kish SJ, et al. Neuroinflammation after COVID-19 with persistent depressive and cognitive symptoms. JAMA psychiatry. 2023;80(8):787–95. </w:t>
      </w:r>
    </w:p>
    <w:p w14:paraId="03F6D226" w14:textId="77777777" w:rsidR="002F375F" w:rsidRPr="002F375F" w:rsidRDefault="002F375F" w:rsidP="000A56AC">
      <w:pPr>
        <w:pStyle w:val="Bibliography"/>
      </w:pPr>
      <w:r w:rsidRPr="002F375F">
        <w:t>112.</w:t>
      </w:r>
      <w:r w:rsidRPr="002F375F">
        <w:tab/>
        <w:t xml:space="preserve">Li H, Sagar AP, Kéri S. Microglial markers in the frontal cortex are related to cognitive dysfunctions in major depressive disorder. Journal of Affective Disorders. 2018;241:305–10. </w:t>
      </w:r>
    </w:p>
    <w:p w14:paraId="2EE8A444" w14:textId="77777777" w:rsidR="002F375F" w:rsidRPr="002F375F" w:rsidRDefault="002F375F" w:rsidP="000A56AC">
      <w:pPr>
        <w:pStyle w:val="Bibliography"/>
      </w:pPr>
      <w:r w:rsidRPr="002F375F">
        <w:t>113.</w:t>
      </w:r>
      <w:r w:rsidRPr="002F375F">
        <w:tab/>
        <w:t xml:space="preserve">Setiawan E, Attwells S, Wilson AA, et al. Association of translocator protein total distribution volume with duration of untreated major depressive disorder: a cross-sectional study. The Lancet Psychiatry. 2018;5(4):339–47. </w:t>
      </w:r>
    </w:p>
    <w:p w14:paraId="2DF2A1D7" w14:textId="77777777" w:rsidR="002F375F" w:rsidRPr="002F375F" w:rsidRDefault="002F375F" w:rsidP="000A56AC">
      <w:pPr>
        <w:pStyle w:val="Bibliography"/>
      </w:pPr>
      <w:r w:rsidRPr="002F375F">
        <w:t>114.</w:t>
      </w:r>
      <w:r w:rsidRPr="002F375F">
        <w:tab/>
        <w:t xml:space="preserve">Attwells S, Setiawan E, Rusjan PM, et al. Translocator protein distribution volume predicts reduction of symptoms during open-label trial of celecoxib in major depressive disorder. Biological Psychiatry. 2020;88(8):649–56. </w:t>
      </w:r>
    </w:p>
    <w:p w14:paraId="5037867A" w14:textId="77777777" w:rsidR="002F375F" w:rsidRPr="002F375F" w:rsidRDefault="002F375F" w:rsidP="000A56AC">
      <w:pPr>
        <w:pStyle w:val="Bibliography"/>
      </w:pPr>
      <w:r w:rsidRPr="002F375F">
        <w:t>115.</w:t>
      </w:r>
      <w:r w:rsidRPr="002F375F">
        <w:tab/>
        <w:t xml:space="preserve">Attwells S, Setiawan E, Rusjan PM, et al. A double-blind placebo-controlled trial of minocycline on translocator protein distribution volume in treatment-resistant major depressive disorder. Translational Psychiatry. 2021;11(1):334. </w:t>
      </w:r>
    </w:p>
    <w:p w14:paraId="7D2EDA32" w14:textId="77777777" w:rsidR="002F375F" w:rsidRPr="002F375F" w:rsidRDefault="002F375F" w:rsidP="000A56AC">
      <w:pPr>
        <w:pStyle w:val="Bibliography"/>
      </w:pPr>
      <w:r w:rsidRPr="002F375F">
        <w:t>116.</w:t>
      </w:r>
      <w:r w:rsidRPr="002F375F">
        <w:tab/>
        <w:t xml:space="preserve">Li H, Sagar AP, Kéri S. Translocator protein (18 kDa TSPO) binding, a marker of microglia, is reduced in major depression during cognitive-behavioral therapy. Progress in Neuro-Psychopharmacology and Biological Psychiatry. 2018;83:1–7. </w:t>
      </w:r>
    </w:p>
    <w:p w14:paraId="0975B53E" w14:textId="77777777" w:rsidR="002F375F" w:rsidRPr="002F375F" w:rsidRDefault="002F375F" w:rsidP="000A56AC">
      <w:pPr>
        <w:pStyle w:val="Bibliography"/>
      </w:pPr>
      <w:r w:rsidRPr="002F375F">
        <w:t>117.</w:t>
      </w:r>
      <w:r w:rsidRPr="002F375F">
        <w:tab/>
        <w:t xml:space="preserve">Attwells S, Setiawan E, Wilson AA, et al. Replicating predictive serum correlates of greater translocator protein distribution volume in brain. Neuropsychopharmacology. 2020;45(6):925–31. </w:t>
      </w:r>
    </w:p>
    <w:p w14:paraId="03B6AF6B" w14:textId="77777777" w:rsidR="002F375F" w:rsidRPr="002F375F" w:rsidRDefault="002F375F" w:rsidP="000A56AC">
      <w:pPr>
        <w:pStyle w:val="Bibliography"/>
      </w:pPr>
      <w:r w:rsidRPr="002F375F">
        <w:t>118.</w:t>
      </w:r>
      <w:r w:rsidRPr="002F375F">
        <w:tab/>
        <w:t xml:space="preserve">Varrone A, Mattsson P, Forsberg A, et al. In vivo imaging of the 18-kDa translocator protein (TSPO) with [18 F] FEDAA1106 and PET does not show increased binding in Alzheimer’s disease patients. European journal of nuclear medicine and molecular imaging. 2013;40:921–31. </w:t>
      </w:r>
    </w:p>
    <w:p w14:paraId="12744F93" w14:textId="77777777" w:rsidR="002F375F" w:rsidRPr="002F375F" w:rsidRDefault="002F375F" w:rsidP="000A56AC">
      <w:pPr>
        <w:pStyle w:val="Bibliography"/>
      </w:pPr>
      <w:r w:rsidRPr="002F375F">
        <w:t>119.</w:t>
      </w:r>
      <w:r w:rsidRPr="002F375F">
        <w:tab/>
        <w:t xml:space="preserve">Takano A, Piehl F, Hillert J, et al. In vivo TSPO imaging in patients with multiple sclerosis: a brain PET study with [18F] FEDAA1106. EJNMMI research. 2013;3(1):30. </w:t>
      </w:r>
    </w:p>
    <w:p w14:paraId="131D7A9E" w14:textId="77777777" w:rsidR="002F375F" w:rsidRPr="002F375F" w:rsidRDefault="002F375F" w:rsidP="000A56AC">
      <w:pPr>
        <w:pStyle w:val="Bibliography"/>
      </w:pPr>
      <w:r w:rsidRPr="002F375F">
        <w:t>120.</w:t>
      </w:r>
      <w:r w:rsidRPr="002F375F">
        <w:tab/>
        <w:t xml:space="preserve">Colasanti A, Guo Q, Muhlert N, et al. In Vivo Assessment of Brain White Matter Inflammation in Multiple Sclerosis with </w:t>
      </w:r>
      <w:r w:rsidRPr="002F375F">
        <w:rPr>
          <w:vertAlign w:val="superscript"/>
        </w:rPr>
        <w:t>18</w:t>
      </w:r>
      <w:r w:rsidRPr="002F375F">
        <w:t xml:space="preserve"> F-PBR111 PET. J Nucl Med. 2014 Jul;55(7):1112–8. </w:t>
      </w:r>
    </w:p>
    <w:p w14:paraId="6CF5CC6C" w14:textId="77777777" w:rsidR="002F375F" w:rsidRPr="002F375F" w:rsidRDefault="002F375F" w:rsidP="000A56AC">
      <w:pPr>
        <w:pStyle w:val="Bibliography"/>
      </w:pPr>
      <w:r w:rsidRPr="002F375F">
        <w:lastRenderedPageBreak/>
        <w:t>121.</w:t>
      </w:r>
      <w:r w:rsidRPr="002F375F">
        <w:tab/>
        <w:t xml:space="preserve">Colasanti A, Guo Q, Giannetti P, et al. Hippocampal neuroinflammation, functional connectivity, and depressive symptoms in multiple sclerosis. Biological psychiatry. 2016;80(1):62–72. </w:t>
      </w:r>
    </w:p>
    <w:p w14:paraId="2CB040F3" w14:textId="77777777" w:rsidR="002F375F" w:rsidRPr="002F375F" w:rsidRDefault="002F375F" w:rsidP="000A56AC">
      <w:pPr>
        <w:pStyle w:val="Bibliography"/>
      </w:pPr>
      <w:r w:rsidRPr="002F375F">
        <w:t>122.</w:t>
      </w:r>
      <w:r w:rsidRPr="002F375F">
        <w:tab/>
        <w:t xml:space="preserve">Singhal T, Cicero S, Rissanen E, et al. Glial Activity Load on PET Reveals Persistent “Smoldering” Inflammation in MS Despite Disease-Modifying Treatment: 18F-PBR06 Study. Clin Nucl Med. 2024 Jun;49(6):491–9. </w:t>
      </w:r>
    </w:p>
    <w:p w14:paraId="00B86B8B" w14:textId="77777777" w:rsidR="002F375F" w:rsidRPr="002F375F" w:rsidRDefault="002F375F" w:rsidP="000A56AC">
      <w:pPr>
        <w:pStyle w:val="Bibliography"/>
      </w:pPr>
      <w:r w:rsidRPr="002F375F">
        <w:t>123.</w:t>
      </w:r>
      <w:r w:rsidRPr="002F375F">
        <w:tab/>
        <w:t xml:space="preserve">Singhal T, O’Connor K, Dubey S, et al. 18F-PBR06 Versus 11C-PBR28 PET for Assessing White Matter Translocator Protein Binding in Multiple Sclerosis. Clin Nucl Med. 2018 Sep;43(9):e289–95. </w:t>
      </w:r>
    </w:p>
    <w:p w14:paraId="3E026EFD" w14:textId="77777777" w:rsidR="002F375F" w:rsidRPr="002F375F" w:rsidRDefault="002F375F" w:rsidP="000A56AC">
      <w:pPr>
        <w:pStyle w:val="Bibliography"/>
      </w:pPr>
      <w:r w:rsidRPr="002F375F">
        <w:t>124.</w:t>
      </w:r>
      <w:r w:rsidRPr="002F375F">
        <w:tab/>
        <w:t xml:space="preserve">Singhal T, O’Connor K, Dubey S, et al. Gray matter microglial activation in relapsing vs progressive MS: A [F-18]PBR06-PET study. Neurol Neuroimmunol Neuroinflamm. 2019 Sep;6(5):e587. </w:t>
      </w:r>
    </w:p>
    <w:p w14:paraId="7E68C24A" w14:textId="77777777" w:rsidR="002F375F" w:rsidRPr="002F375F" w:rsidRDefault="002F375F" w:rsidP="000A56AC">
      <w:pPr>
        <w:pStyle w:val="Bibliography"/>
      </w:pPr>
      <w:r w:rsidRPr="002F375F">
        <w:t>125.</w:t>
      </w:r>
      <w:r w:rsidRPr="002F375F">
        <w:tab/>
        <w:t xml:space="preserve">Biechele G, Rauchmann BS, Janowitz D, et al. Associations between sex, body mass index and the individual microglial response in Alzheimer’s disease. Journal of neuroinflammation. 2024;21(1):30. </w:t>
      </w:r>
    </w:p>
    <w:p w14:paraId="13F28925" w14:textId="77777777" w:rsidR="002F375F" w:rsidRPr="002F375F" w:rsidRDefault="002F375F" w:rsidP="000A56AC">
      <w:pPr>
        <w:pStyle w:val="Bibliography"/>
      </w:pPr>
      <w:r w:rsidRPr="002F375F">
        <w:t>126.</w:t>
      </w:r>
      <w:r w:rsidRPr="002F375F">
        <w:tab/>
        <w:t xml:space="preserve">Rauchmann B, Brendel M, Franzmeier N, et al. Microglial activation and connectivity in Alzheimer disease and aging. Annals of neurology. 2022;92(5):768–81. </w:t>
      </w:r>
    </w:p>
    <w:p w14:paraId="5A841872" w14:textId="77777777" w:rsidR="002F375F" w:rsidRPr="002F375F" w:rsidRDefault="002F375F" w:rsidP="000A56AC">
      <w:pPr>
        <w:pStyle w:val="Bibliography"/>
      </w:pPr>
      <w:r w:rsidRPr="002F375F">
        <w:t>127.</w:t>
      </w:r>
      <w:r w:rsidRPr="002F375F">
        <w:tab/>
        <w:t xml:space="preserve">Finze A, Biechele G, Rauchmann BS, et al. Individual regional associations between Aβ-, tau-and neurodegeneration (ATN) with microglial activation in patients with primary and secondary tauopathies. Molecular psychiatry. 2023;28(10):4438–50. </w:t>
      </w:r>
    </w:p>
    <w:p w14:paraId="18AABC9C" w14:textId="77777777" w:rsidR="002F375F" w:rsidRPr="002F375F" w:rsidRDefault="002F375F" w:rsidP="000A56AC">
      <w:pPr>
        <w:pStyle w:val="Bibliography"/>
      </w:pPr>
      <w:r w:rsidRPr="002F375F">
        <w:t>128.</w:t>
      </w:r>
      <w:r w:rsidRPr="002F375F">
        <w:tab/>
        <w:t xml:space="preserve">Unterrainer M, Mahler C, Vomacka L, et al. TSPO PET with [18F]GE-180 sensitively detects focal neuroinflammation in patients with relapsing–remitting multiple sclerosis. Eur J Nucl Med Mol Imaging. 2018 Jul;45(8):1423–31. </w:t>
      </w:r>
    </w:p>
    <w:p w14:paraId="6912756D" w14:textId="77777777" w:rsidR="002F375F" w:rsidRPr="002F375F" w:rsidRDefault="002F375F" w:rsidP="000A56AC">
      <w:pPr>
        <w:pStyle w:val="Bibliography"/>
      </w:pPr>
      <w:r w:rsidRPr="002F375F">
        <w:t>129.</w:t>
      </w:r>
      <w:r w:rsidRPr="002F375F">
        <w:tab/>
        <w:t xml:space="preserve">Appleton J, Finn Q, Zanotti-Fregonara P, et al. Brain inflammation co-localizes highly with tau in mild cognitive impairment due to early-onset Alzheimer’s disease. Brain. 2025;148(1):119–32. </w:t>
      </w:r>
    </w:p>
    <w:p w14:paraId="042FBEC1" w14:textId="77777777" w:rsidR="002F375F" w:rsidRPr="002F375F" w:rsidRDefault="002F375F" w:rsidP="000A56AC">
      <w:pPr>
        <w:pStyle w:val="Bibliography"/>
      </w:pPr>
      <w:r w:rsidRPr="002F375F">
        <w:t>130.</w:t>
      </w:r>
      <w:r w:rsidRPr="002F375F">
        <w:tab/>
        <w:t xml:space="preserve">Rocha NP, Charron O, Latham LB, et al. Microglia Activation in Basal Ganglia Is a Late Event in Huntington Disease Pathophysiology. Neurol Neuroimmunol Neuroinflamm. 2021 May;8(3):e984. </w:t>
      </w:r>
    </w:p>
    <w:p w14:paraId="36B591A9" w14:textId="77777777" w:rsidR="002F375F" w:rsidRPr="002F375F" w:rsidRDefault="002F375F" w:rsidP="000A56AC">
      <w:pPr>
        <w:pStyle w:val="Bibliography"/>
      </w:pPr>
      <w:r w:rsidRPr="002F375F">
        <w:t>131.</w:t>
      </w:r>
      <w:r w:rsidRPr="002F375F">
        <w:tab/>
        <w:t xml:space="preserve">Herzog S, Bartlett EA, Zanderigo F, et al. Neuroinflammation, Stress-Related Suicidal Ideation, and Negative Mood in Depression. JAMA psychiatry. 2025;82(1):85–93. </w:t>
      </w:r>
    </w:p>
    <w:p w14:paraId="6EA1C5ED" w14:textId="77777777" w:rsidR="002F375F" w:rsidRPr="002F375F" w:rsidRDefault="002F375F" w:rsidP="000A56AC">
      <w:pPr>
        <w:pStyle w:val="Bibliography"/>
      </w:pPr>
      <w:r w:rsidRPr="002F375F">
        <w:t>132.</w:t>
      </w:r>
      <w:r w:rsidRPr="002F375F">
        <w:tab/>
        <w:t xml:space="preserve">Montagne A, Barnes SR, Sweeney MD, et al. Blood-brain barrier breakdown in the aging human hippocampus. Neuron. 2015;85(2):296–302. </w:t>
      </w:r>
    </w:p>
    <w:p w14:paraId="4F330484" w14:textId="77777777" w:rsidR="002F375F" w:rsidRPr="002F375F" w:rsidRDefault="002F375F" w:rsidP="000A56AC">
      <w:pPr>
        <w:pStyle w:val="Bibliography"/>
      </w:pPr>
      <w:r w:rsidRPr="002F375F">
        <w:lastRenderedPageBreak/>
        <w:t>133.</w:t>
      </w:r>
      <w:r w:rsidRPr="002F375F">
        <w:tab/>
        <w:t xml:space="preserve">Denkinger M, Baker S, Inglis B, et al. Associations between regional blood-brain barrier permeability, aging, and Alzheimer’s disease biomarkers in cognitively normal older adults. Plos one. 2024;19(6):e0299764. </w:t>
      </w:r>
    </w:p>
    <w:p w14:paraId="734119B0" w14:textId="77777777" w:rsidR="002F375F" w:rsidRPr="002F375F" w:rsidRDefault="002F375F" w:rsidP="000A56AC">
      <w:pPr>
        <w:pStyle w:val="Bibliography"/>
      </w:pPr>
      <w:r w:rsidRPr="002F375F">
        <w:t>134.</w:t>
      </w:r>
      <w:r w:rsidRPr="002F375F">
        <w:tab/>
        <w:t xml:space="preserve">Nation DA, Sweeney MD, Montagne A, et al. Blood–brain barrier breakdown is an early biomarker of human cognitive dysfunction. Nature medicine. 2019;25(2):270–6. </w:t>
      </w:r>
    </w:p>
    <w:p w14:paraId="238357B2" w14:textId="77777777" w:rsidR="002F375F" w:rsidRPr="002F375F" w:rsidRDefault="002F375F" w:rsidP="000A56AC">
      <w:pPr>
        <w:pStyle w:val="Bibliography"/>
      </w:pPr>
      <w:r w:rsidRPr="002F375F">
        <w:t>135.</w:t>
      </w:r>
      <w:r w:rsidRPr="002F375F">
        <w:tab/>
        <w:t xml:space="preserve">Preis L, Villringer K, Brosseron F, et al. Assessing blood-brain barrier dysfunction and its association with Alzheimer’s pathology, cognitive impairment and neuroinflammation. Alz Res Therapy. 2024 Jul 31;16(1):172. </w:t>
      </w:r>
    </w:p>
    <w:p w14:paraId="00C80A94" w14:textId="77777777" w:rsidR="002F375F" w:rsidRPr="002F375F" w:rsidRDefault="002F375F" w:rsidP="000A56AC">
      <w:pPr>
        <w:pStyle w:val="Bibliography"/>
      </w:pPr>
      <w:r w:rsidRPr="002F375F">
        <w:t>136.</w:t>
      </w:r>
      <w:r w:rsidRPr="002F375F">
        <w:tab/>
        <w:t xml:space="preserve">Montagne A, Nation DA, Sagare AP, et al. APOE4 leads to blood–brain barrier dysfunction predicting cognitive decline. Nature. 2020;581(7806):71–6. </w:t>
      </w:r>
    </w:p>
    <w:p w14:paraId="154A8B1D" w14:textId="77777777" w:rsidR="002F375F" w:rsidRPr="002F375F" w:rsidRDefault="002F375F" w:rsidP="000A56AC">
      <w:pPr>
        <w:pStyle w:val="Bibliography"/>
      </w:pPr>
      <w:r w:rsidRPr="002F375F">
        <w:t>137.</w:t>
      </w:r>
      <w:r w:rsidRPr="002F375F">
        <w:tab/>
        <w:t xml:space="preserve">Reas ET, Solders SK, Tsiknia A, et al. </w:t>
      </w:r>
      <w:r w:rsidRPr="002F375F">
        <w:rPr>
          <w:i/>
          <w:iCs/>
        </w:rPr>
        <w:t>APOE</w:t>
      </w:r>
      <w:r w:rsidRPr="002F375F">
        <w:t xml:space="preserve"> </w:t>
      </w:r>
      <w:r w:rsidRPr="002F375F">
        <w:rPr>
          <w:rFonts w:ascii="Cambria Math" w:hAnsi="Cambria Math" w:cs="Cambria Math"/>
        </w:rPr>
        <w:t>𝜀</w:t>
      </w:r>
      <w:r w:rsidRPr="002F375F">
        <w:t xml:space="preserve">4‐related blood–brain barrier breakdown is associated with microstructural abnormalities. Alzheimer’s &amp;amp; Dementia. 2024 Dec;20(12):8615–24. </w:t>
      </w:r>
    </w:p>
    <w:p w14:paraId="67C7859D" w14:textId="77777777" w:rsidR="002F375F" w:rsidRPr="002F375F" w:rsidRDefault="002F375F" w:rsidP="000A56AC">
      <w:pPr>
        <w:pStyle w:val="Bibliography"/>
      </w:pPr>
      <w:r w:rsidRPr="002F375F">
        <w:t>138.</w:t>
      </w:r>
      <w:r w:rsidRPr="002F375F">
        <w:tab/>
        <w:t xml:space="preserve">Li M, Li Y, Zuo L, et al. Increase of blood-brain barrier leakage is related to cognitive decline in vascular mild cognitive impairment. Bmc Neurology. 2021;21(1):1–8. </w:t>
      </w:r>
    </w:p>
    <w:p w14:paraId="6C5DD892" w14:textId="77777777" w:rsidR="002F375F" w:rsidRPr="002F375F" w:rsidRDefault="002F375F" w:rsidP="000A56AC">
      <w:pPr>
        <w:pStyle w:val="Bibliography"/>
      </w:pPr>
      <w:r w:rsidRPr="002F375F">
        <w:t>139.</w:t>
      </w:r>
      <w:r w:rsidRPr="002F375F">
        <w:tab/>
        <w:t xml:space="preserve">Moon Y, Jeon HJ, Han SH, et al. Blood-brain barrier breakdown is linked to tau pathology and neuronal injury in a differential manner according to amyloid deposition. J Cereb Blood Flow Metab. 2023 Nov;43(11):1813–25. </w:t>
      </w:r>
    </w:p>
    <w:p w14:paraId="674A5D49" w14:textId="77777777" w:rsidR="002F375F" w:rsidRPr="002F375F" w:rsidRDefault="002F375F" w:rsidP="000A56AC">
      <w:pPr>
        <w:pStyle w:val="Bibliography"/>
      </w:pPr>
      <w:r w:rsidRPr="002F375F">
        <w:t>140.</w:t>
      </w:r>
      <w:r w:rsidRPr="002F375F">
        <w:tab/>
        <w:t xml:space="preserve">Moon Y, Lim C, Kim Y, et al. Sex-related differences in regional blood–brain barrier integrity in non-demented elderly subjects. International Journal of Molecular Sciences. 2021;22(6):2860. </w:t>
      </w:r>
    </w:p>
    <w:p w14:paraId="2AE9AA4A" w14:textId="77777777" w:rsidR="002F375F" w:rsidRPr="002F375F" w:rsidRDefault="002F375F" w:rsidP="000A56AC">
      <w:pPr>
        <w:pStyle w:val="Bibliography"/>
      </w:pPr>
      <w:r w:rsidRPr="002F375F">
        <w:t>141.</w:t>
      </w:r>
      <w:r w:rsidRPr="002F375F">
        <w:tab/>
        <w:t xml:space="preserve">Choi JD, Moon Y, Kim HJ, et al. Choroid plexus volume and permeability at brain MRI within the Alzheimer disease clinical spectrum. Radiology. 2022;304(3):635–45. </w:t>
      </w:r>
    </w:p>
    <w:p w14:paraId="61369A85" w14:textId="77777777" w:rsidR="002F375F" w:rsidRPr="002F375F" w:rsidRDefault="002F375F" w:rsidP="000A56AC">
      <w:pPr>
        <w:pStyle w:val="Bibliography"/>
      </w:pPr>
      <w:r w:rsidRPr="002F375F">
        <w:t>142.</w:t>
      </w:r>
      <w:r w:rsidRPr="002F375F">
        <w:tab/>
        <w:t xml:space="preserve">Alruwais NM, Rusted JM, Tabet N, et al. Evidence of emerging BBB changes in mid‐age apolipoprotein E epsilon‐4 carriers. Brain and Behavior. 2022;12(12):e2806. </w:t>
      </w:r>
    </w:p>
    <w:p w14:paraId="06D2BEA8" w14:textId="77777777" w:rsidR="002F375F" w:rsidRPr="002F375F" w:rsidRDefault="002F375F" w:rsidP="000A56AC">
      <w:pPr>
        <w:pStyle w:val="Bibliography"/>
      </w:pPr>
      <w:r w:rsidRPr="002F375F">
        <w:t>143.</w:t>
      </w:r>
      <w:r w:rsidRPr="002F375F">
        <w:tab/>
        <w:t xml:space="preserve">Al-Bachari S, Naish JH, Parker GJM, et al. Blood–Brain Barrier Leakage Is Increased in Parkinson’s Disease. Front Physiol. 2020 Dec 22;11:593026. </w:t>
      </w:r>
    </w:p>
    <w:p w14:paraId="5DE8DA71" w14:textId="77777777" w:rsidR="002F375F" w:rsidRPr="002F375F" w:rsidRDefault="002F375F" w:rsidP="000A56AC">
      <w:pPr>
        <w:pStyle w:val="Bibliography"/>
      </w:pPr>
      <w:r w:rsidRPr="002F375F">
        <w:t>144.</w:t>
      </w:r>
      <w:r w:rsidRPr="002F375F">
        <w:tab/>
        <w:t xml:space="preserve">Gupta RK, Awasthi R, Garg RK, et al. T1-weighted dynamic contrast-enhanced MR evaluation of different stages of neurocysticercosis and its relationship with serum MMP-9 expression. American Journal of Neuroradiology. 2013;34(5):997–1003. </w:t>
      </w:r>
    </w:p>
    <w:p w14:paraId="49110FB8" w14:textId="77777777" w:rsidR="002F375F" w:rsidRPr="002F375F" w:rsidRDefault="002F375F" w:rsidP="000A56AC">
      <w:pPr>
        <w:pStyle w:val="Bibliography"/>
      </w:pPr>
      <w:r w:rsidRPr="002F375F">
        <w:lastRenderedPageBreak/>
        <w:t>145.</w:t>
      </w:r>
      <w:r w:rsidRPr="002F375F">
        <w:tab/>
        <w:t xml:space="preserve">Li H, Liu X, Wang R, et al. Blood–brain barrier damage and new onset refractory status epilepticus: An exploratory study using dynamic contrast‐enhanced magnetic resonance imaging. Epilepsia. 2023 Jun;64(6):1594–604. </w:t>
      </w:r>
    </w:p>
    <w:p w14:paraId="2E94EA8C" w14:textId="77777777" w:rsidR="002F375F" w:rsidRPr="002F375F" w:rsidRDefault="002F375F" w:rsidP="000A56AC">
      <w:pPr>
        <w:pStyle w:val="Bibliography"/>
      </w:pPr>
      <w:r w:rsidRPr="002F375F">
        <w:t>146.</w:t>
      </w:r>
      <w:r w:rsidRPr="002F375F">
        <w:tab/>
        <w:t xml:space="preserve">Singh AK, Garg RK, Gupta RK, et al. Dynamic contrast-enhanced (DCE) MRI derived kinetic perfusion indices may help predicting seizure control in single calcified neurocysticercosis. Magnetic Resonance Imaging. 2018;49:55–62. </w:t>
      </w:r>
    </w:p>
    <w:p w14:paraId="21F6DB7F" w14:textId="77777777" w:rsidR="002F375F" w:rsidRPr="002F375F" w:rsidRDefault="002F375F" w:rsidP="000A56AC">
      <w:pPr>
        <w:pStyle w:val="Bibliography"/>
      </w:pPr>
      <w:r w:rsidRPr="002F375F">
        <w:t>147.</w:t>
      </w:r>
      <w:r w:rsidRPr="002F375F">
        <w:tab/>
        <w:t xml:space="preserve">Oghabian MA, Fatemidokht A, Haririchian MH. Quantification of blood-brain-barrier permeability dysregulation and inflammatory activity in ms lesions by dynamic-contrast enhanced MR imaging. Basic and Clinical Neuroscience. 2022;13(1):117. </w:t>
      </w:r>
    </w:p>
    <w:p w14:paraId="164F5A6D" w14:textId="77777777" w:rsidR="002F375F" w:rsidRPr="002F375F" w:rsidRDefault="002F375F" w:rsidP="000A56AC">
      <w:pPr>
        <w:pStyle w:val="Bibliography"/>
      </w:pPr>
      <w:r w:rsidRPr="002F375F">
        <w:t>148.</w:t>
      </w:r>
      <w:r w:rsidRPr="002F375F">
        <w:tab/>
        <w:t xml:space="preserve">Xiong H, Yin P, Li X, et al. The features of cerebral permeability and perfusion detected by dynamic contrast-enhanced magnetic resonance imaging with Patlak model in relapsing&amp;ndash;remitting multiple sclerosis. TCRM. 2019 Feb;Volume 15:233–40. </w:t>
      </w:r>
    </w:p>
    <w:p w14:paraId="7D4CBF6A" w14:textId="77777777" w:rsidR="002F375F" w:rsidRPr="002F375F" w:rsidRDefault="002F375F" w:rsidP="000A56AC">
      <w:pPr>
        <w:pStyle w:val="Bibliography"/>
      </w:pPr>
      <w:r w:rsidRPr="002F375F">
        <w:t>149.</w:t>
      </w:r>
      <w:r w:rsidRPr="002F375F">
        <w:tab/>
        <w:t xml:space="preserve">Cramer SP, Simonsen H, Frederiksen JL, et al. Abnormal blood–brain barrier permeability in normal appearing white matter in multiple sclerosis investigated by MRI. NeuroImage: Clinical. 2014;4:182–9. </w:t>
      </w:r>
    </w:p>
    <w:p w14:paraId="04585214" w14:textId="77777777" w:rsidR="002F375F" w:rsidRPr="002F375F" w:rsidRDefault="002F375F" w:rsidP="000A56AC">
      <w:pPr>
        <w:pStyle w:val="Bibliography"/>
      </w:pPr>
      <w:r w:rsidRPr="002F375F">
        <w:t>150.</w:t>
      </w:r>
      <w:r w:rsidRPr="002F375F">
        <w:tab/>
        <w:t xml:space="preserve">Cheng Y, Wang T, Zhang T, et al. Increased Blood-Brain Barrier Permeability of the Thalamus Correlated With Symptom Severity and Brain Volume Alterations in Patients With Schizophrenia. Biological Psychiatry: Cognitive Neuroscience and Neuroimaging. 2022 Oct;7(10):1025–34. </w:t>
      </w:r>
    </w:p>
    <w:p w14:paraId="4B517373" w14:textId="77777777" w:rsidR="002F375F" w:rsidRPr="002F375F" w:rsidRDefault="002F375F" w:rsidP="000A56AC">
      <w:pPr>
        <w:pStyle w:val="Bibliography"/>
      </w:pPr>
      <w:r w:rsidRPr="002F375F">
        <w:t>151.</w:t>
      </w:r>
      <w:r w:rsidRPr="002F375F">
        <w:tab/>
        <w:t xml:space="preserve">van de Haar HJ, Jansen JFA, van Osch MJP, et al. Neurovascular unit impairment in early Alzheimer’s disease measured with magnetic resonance imaging. Neurobiology of Aging. 2016 Sep 1;45:190–6. </w:t>
      </w:r>
    </w:p>
    <w:p w14:paraId="0EC6E6BC" w14:textId="77777777" w:rsidR="002F375F" w:rsidRPr="002F375F" w:rsidRDefault="002F375F" w:rsidP="000A56AC">
      <w:pPr>
        <w:pStyle w:val="Bibliography"/>
      </w:pPr>
      <w:r w:rsidRPr="002F375F">
        <w:t>152.</w:t>
      </w:r>
      <w:r w:rsidRPr="002F375F">
        <w:tab/>
        <w:t xml:space="preserve">Freeze WM, Jacobs HI, De Jong JJ, et al. White matter hyperintensities mediate the association between blood-brain barrier leakage and information processing speed. Neurobiology of Aging. 2020;85:113–22. </w:t>
      </w:r>
    </w:p>
    <w:p w14:paraId="7F8E799C" w14:textId="77777777" w:rsidR="002F375F" w:rsidRPr="002F375F" w:rsidRDefault="002F375F" w:rsidP="000A56AC">
      <w:pPr>
        <w:pStyle w:val="Bibliography"/>
      </w:pPr>
      <w:r w:rsidRPr="002F375F">
        <w:t>153.</w:t>
      </w:r>
      <w:r w:rsidRPr="002F375F">
        <w:tab/>
        <w:t xml:space="preserve">Van De Haar HJ, Burgmans S, Jansen JF, et al. Blood-brain barrier leakage in patients with early Alzheimer disease. Radiology. 2016;281(2):527–35. </w:t>
      </w:r>
    </w:p>
    <w:p w14:paraId="17DC422C" w14:textId="77777777" w:rsidR="002F375F" w:rsidRPr="002F375F" w:rsidRDefault="002F375F" w:rsidP="000A56AC">
      <w:pPr>
        <w:pStyle w:val="Bibliography"/>
      </w:pPr>
      <w:r w:rsidRPr="002F375F">
        <w:t>154.</w:t>
      </w:r>
      <w:r w:rsidRPr="002F375F">
        <w:tab/>
        <w:t xml:space="preserve">Verheggen IC, de Jong JJ, van Boxtel MP, et al. Imaging the role of blood–brain barrier disruption in normal cognitive ageing. Geroscience. 2020;42:1751–64. </w:t>
      </w:r>
    </w:p>
    <w:p w14:paraId="77E3460E" w14:textId="77777777" w:rsidR="002F375F" w:rsidRPr="002F375F" w:rsidRDefault="002F375F" w:rsidP="000A56AC">
      <w:pPr>
        <w:pStyle w:val="Bibliography"/>
      </w:pPr>
      <w:r w:rsidRPr="002F375F">
        <w:t>155.</w:t>
      </w:r>
      <w:r w:rsidRPr="002F375F">
        <w:tab/>
        <w:t xml:space="preserve">Varatharaj A, Liljeroth M, Darekar A, et al. Blood–brain barrier permeability measured using dynamic contrast‐enhanced magnetic resonance imaging: a validation study. The Journal of Physiology. 2019 Feb;597(3):699–709. </w:t>
      </w:r>
    </w:p>
    <w:p w14:paraId="65039081" w14:textId="77777777" w:rsidR="002F375F" w:rsidRPr="002F375F" w:rsidRDefault="002F375F" w:rsidP="000A56AC">
      <w:pPr>
        <w:pStyle w:val="Bibliography"/>
      </w:pPr>
      <w:r w:rsidRPr="002F375F">
        <w:t>156.</w:t>
      </w:r>
      <w:r w:rsidRPr="002F375F">
        <w:tab/>
        <w:t xml:space="preserve">Cramer SP, Simonsen HJ, Varatharaj A, et al. Permeability of the blood–brain barrier predicts no evidence of disease activity at 2 years after natalizumab or fingolimod treatment in relapsing–remitting multiple sclerosis. Annals of Neurology. 2018 May;83(5):902–14. </w:t>
      </w:r>
    </w:p>
    <w:p w14:paraId="54CB83A6" w14:textId="77777777" w:rsidR="002F375F" w:rsidRPr="002F375F" w:rsidRDefault="002F375F" w:rsidP="000A56AC">
      <w:pPr>
        <w:pStyle w:val="Bibliography"/>
      </w:pPr>
      <w:r w:rsidRPr="002F375F">
        <w:lastRenderedPageBreak/>
        <w:t>157.</w:t>
      </w:r>
      <w:r w:rsidRPr="002F375F">
        <w:tab/>
        <w:t xml:space="preserve">Knudsen MH, Lindberg U, Frederiksen JL, et al. Blood-brain barrier permeability changes in the first year after alemtuzumab treatment predict 2-year outcomes in relapsing-remitting multiple sclerosis. Multiple Sclerosis and Related Disorders. 2022 Jul;63:103891. </w:t>
      </w:r>
    </w:p>
    <w:p w14:paraId="1E864888" w14:textId="77777777" w:rsidR="002F375F" w:rsidRPr="002F375F" w:rsidRDefault="002F375F" w:rsidP="000A56AC">
      <w:pPr>
        <w:pStyle w:val="Bibliography"/>
      </w:pPr>
      <w:r w:rsidRPr="002F375F">
        <w:t>158.</w:t>
      </w:r>
      <w:r w:rsidRPr="002F375F">
        <w:tab/>
        <w:t xml:space="preserve">Ingrisch M, Sourbron S, Herberich S, et al. Dynamic Contrast-Enhanced Magnetic Resonance Imaging Suggests Normal Perfusion in Normal-Appearing White Matter in Multiple Sclerosis. Invest Radiol. 2017 Mar;52(3):135–41. </w:t>
      </w:r>
    </w:p>
    <w:p w14:paraId="209938FD" w14:textId="77777777" w:rsidR="002F375F" w:rsidRPr="002F375F" w:rsidRDefault="002F375F" w:rsidP="000A56AC">
      <w:pPr>
        <w:pStyle w:val="Bibliography"/>
      </w:pPr>
      <w:r w:rsidRPr="002F375F">
        <w:t>159.</w:t>
      </w:r>
      <w:r w:rsidRPr="002F375F">
        <w:tab/>
        <w:t xml:space="preserve">Hergert DC, Gaasedelen O, Ryman SG, et al. Blood–Brain Barrier Permeability Is Associated With Cognitive Functioning in Normal Aging and Neurodegenerative Diseases. JAHA. 2024 Jul 16;13(14):e034225. </w:t>
      </w:r>
    </w:p>
    <w:p w14:paraId="312C0280" w14:textId="77777777" w:rsidR="002F375F" w:rsidRPr="002F375F" w:rsidRDefault="002F375F" w:rsidP="000A56AC">
      <w:pPr>
        <w:pStyle w:val="Bibliography"/>
      </w:pPr>
      <w:r w:rsidRPr="002F375F">
        <w:t>160.</w:t>
      </w:r>
      <w:r w:rsidRPr="002F375F">
        <w:tab/>
        <w:t xml:space="preserve">Cafri N, Mirloo S, Zarhin D, et al. Imaging blood–brain barrier dysfunction in drug‐resistant epilepsy: A multi‐center feasibility study. Epilepsia. 2025;66(1):195–206. </w:t>
      </w:r>
    </w:p>
    <w:p w14:paraId="48E6BBCA" w14:textId="68EC34F3" w:rsidR="00796868" w:rsidRPr="00796868" w:rsidRDefault="008C3A1D" w:rsidP="000A56AC">
      <w:r>
        <w:fldChar w:fldCharType="end"/>
      </w:r>
    </w:p>
    <w:sectPr w:rsidR="00796868" w:rsidRPr="00796868" w:rsidSect="000A56A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AA4169" w14:textId="77777777" w:rsidR="0007262A" w:rsidRDefault="0007262A" w:rsidP="007F25E9">
      <w:r>
        <w:separator/>
      </w:r>
    </w:p>
  </w:endnote>
  <w:endnote w:type="continuationSeparator" w:id="0">
    <w:p w14:paraId="26B24D60" w14:textId="77777777" w:rsidR="0007262A" w:rsidRDefault="0007262A" w:rsidP="007F25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Helvetica Neue">
    <w:charset w:val="00"/>
    <w:family w:val="auto"/>
    <w:pitch w:val="variable"/>
    <w:sig w:usb0="E50002FF" w:usb1="500079DB" w:usb2="00000010" w:usb3="00000000" w:csb0="00000001" w:csb1="00000000"/>
  </w:font>
  <w:font w:name="Arial Unicode MS">
    <w:altName w:val="Arial"/>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023DE2" w14:textId="77777777" w:rsidR="0007262A" w:rsidRDefault="0007262A" w:rsidP="007F25E9">
      <w:r>
        <w:separator/>
      </w:r>
    </w:p>
  </w:footnote>
  <w:footnote w:type="continuationSeparator" w:id="0">
    <w:p w14:paraId="09BC93A0" w14:textId="77777777" w:rsidR="0007262A" w:rsidRDefault="0007262A" w:rsidP="007F25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E236F8"/>
    <w:multiLevelType w:val="multilevel"/>
    <w:tmpl w:val="09C4FA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44F350E"/>
    <w:multiLevelType w:val="hybridMultilevel"/>
    <w:tmpl w:val="9F3C6F52"/>
    <w:lvl w:ilvl="0" w:tplc="F3521874">
      <w:start w:val="119"/>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FB43053"/>
    <w:multiLevelType w:val="hybridMultilevel"/>
    <w:tmpl w:val="476A07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91201A2"/>
    <w:multiLevelType w:val="hybridMultilevel"/>
    <w:tmpl w:val="A5565B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6868"/>
    <w:rsid w:val="00011FDF"/>
    <w:rsid w:val="000224BD"/>
    <w:rsid w:val="00025622"/>
    <w:rsid w:val="0002776B"/>
    <w:rsid w:val="00052840"/>
    <w:rsid w:val="00064B39"/>
    <w:rsid w:val="0007262A"/>
    <w:rsid w:val="00080FF2"/>
    <w:rsid w:val="000A56AC"/>
    <w:rsid w:val="000B079F"/>
    <w:rsid w:val="000B2B0D"/>
    <w:rsid w:val="000C4816"/>
    <w:rsid w:val="000D2232"/>
    <w:rsid w:val="000E7079"/>
    <w:rsid w:val="000F420A"/>
    <w:rsid w:val="001033E9"/>
    <w:rsid w:val="0011705B"/>
    <w:rsid w:val="001348F7"/>
    <w:rsid w:val="00135F41"/>
    <w:rsid w:val="00136B11"/>
    <w:rsid w:val="001509B3"/>
    <w:rsid w:val="001568C3"/>
    <w:rsid w:val="0016573B"/>
    <w:rsid w:val="0016677F"/>
    <w:rsid w:val="00181218"/>
    <w:rsid w:val="00182022"/>
    <w:rsid w:val="00183484"/>
    <w:rsid w:val="00183EFE"/>
    <w:rsid w:val="00193C75"/>
    <w:rsid w:val="001971CB"/>
    <w:rsid w:val="001E2058"/>
    <w:rsid w:val="001E494C"/>
    <w:rsid w:val="001F7ECC"/>
    <w:rsid w:val="00200F54"/>
    <w:rsid w:val="00225984"/>
    <w:rsid w:val="00231ABF"/>
    <w:rsid w:val="00232DDE"/>
    <w:rsid w:val="00236F21"/>
    <w:rsid w:val="00241B9A"/>
    <w:rsid w:val="002427CF"/>
    <w:rsid w:val="002469D2"/>
    <w:rsid w:val="00251F0B"/>
    <w:rsid w:val="002547D3"/>
    <w:rsid w:val="00274DA3"/>
    <w:rsid w:val="00274DC0"/>
    <w:rsid w:val="0028440E"/>
    <w:rsid w:val="002A3F6C"/>
    <w:rsid w:val="002A55AA"/>
    <w:rsid w:val="002B1A3D"/>
    <w:rsid w:val="002B6D1C"/>
    <w:rsid w:val="002C44CE"/>
    <w:rsid w:val="002C716D"/>
    <w:rsid w:val="002E14AC"/>
    <w:rsid w:val="002F0537"/>
    <w:rsid w:val="002F375F"/>
    <w:rsid w:val="002F745A"/>
    <w:rsid w:val="00320F7C"/>
    <w:rsid w:val="00321271"/>
    <w:rsid w:val="00323737"/>
    <w:rsid w:val="003264BB"/>
    <w:rsid w:val="00326A9E"/>
    <w:rsid w:val="003421F0"/>
    <w:rsid w:val="00344B8A"/>
    <w:rsid w:val="00363654"/>
    <w:rsid w:val="00376383"/>
    <w:rsid w:val="003A1896"/>
    <w:rsid w:val="003A217C"/>
    <w:rsid w:val="003A3DF3"/>
    <w:rsid w:val="003B4851"/>
    <w:rsid w:val="003B7356"/>
    <w:rsid w:val="003C432F"/>
    <w:rsid w:val="003C4A58"/>
    <w:rsid w:val="003C4ED9"/>
    <w:rsid w:val="003C65EB"/>
    <w:rsid w:val="003D014E"/>
    <w:rsid w:val="003E0D0D"/>
    <w:rsid w:val="0040050B"/>
    <w:rsid w:val="00414298"/>
    <w:rsid w:val="0041727A"/>
    <w:rsid w:val="00423D6A"/>
    <w:rsid w:val="004308D2"/>
    <w:rsid w:val="0043426C"/>
    <w:rsid w:val="00441DF1"/>
    <w:rsid w:val="0044403E"/>
    <w:rsid w:val="00444701"/>
    <w:rsid w:val="00447B25"/>
    <w:rsid w:val="00453F89"/>
    <w:rsid w:val="0046027F"/>
    <w:rsid w:val="00467195"/>
    <w:rsid w:val="00470042"/>
    <w:rsid w:val="00476EA8"/>
    <w:rsid w:val="00485633"/>
    <w:rsid w:val="004917D8"/>
    <w:rsid w:val="004C28C9"/>
    <w:rsid w:val="004C4DF5"/>
    <w:rsid w:val="004D749A"/>
    <w:rsid w:val="004E4A54"/>
    <w:rsid w:val="004E727C"/>
    <w:rsid w:val="004F464D"/>
    <w:rsid w:val="0051214C"/>
    <w:rsid w:val="00513156"/>
    <w:rsid w:val="00516C43"/>
    <w:rsid w:val="00517961"/>
    <w:rsid w:val="00523E46"/>
    <w:rsid w:val="005253A0"/>
    <w:rsid w:val="0053561A"/>
    <w:rsid w:val="00573ACF"/>
    <w:rsid w:val="00574C3E"/>
    <w:rsid w:val="005762EC"/>
    <w:rsid w:val="0058050B"/>
    <w:rsid w:val="00581817"/>
    <w:rsid w:val="00592238"/>
    <w:rsid w:val="005A0FF7"/>
    <w:rsid w:val="005A2BB1"/>
    <w:rsid w:val="005A2E4A"/>
    <w:rsid w:val="005A3EF4"/>
    <w:rsid w:val="005B5B2B"/>
    <w:rsid w:val="005B7583"/>
    <w:rsid w:val="005C0BFA"/>
    <w:rsid w:val="005C2983"/>
    <w:rsid w:val="005C4E62"/>
    <w:rsid w:val="005C58EE"/>
    <w:rsid w:val="006063A0"/>
    <w:rsid w:val="0061419C"/>
    <w:rsid w:val="0062113A"/>
    <w:rsid w:val="006264A8"/>
    <w:rsid w:val="0063144E"/>
    <w:rsid w:val="0063569D"/>
    <w:rsid w:val="00641A79"/>
    <w:rsid w:val="00653B80"/>
    <w:rsid w:val="006630E8"/>
    <w:rsid w:val="00663E2F"/>
    <w:rsid w:val="0067150B"/>
    <w:rsid w:val="006830FF"/>
    <w:rsid w:val="00684FCE"/>
    <w:rsid w:val="00695090"/>
    <w:rsid w:val="00697598"/>
    <w:rsid w:val="006B19FC"/>
    <w:rsid w:val="006B2230"/>
    <w:rsid w:val="006B6F23"/>
    <w:rsid w:val="006C34DE"/>
    <w:rsid w:val="006D18A9"/>
    <w:rsid w:val="006E2988"/>
    <w:rsid w:val="006E4C06"/>
    <w:rsid w:val="006F75D4"/>
    <w:rsid w:val="00704822"/>
    <w:rsid w:val="00707938"/>
    <w:rsid w:val="007137EE"/>
    <w:rsid w:val="0071521A"/>
    <w:rsid w:val="00727916"/>
    <w:rsid w:val="007314AA"/>
    <w:rsid w:val="00732095"/>
    <w:rsid w:val="00735B7C"/>
    <w:rsid w:val="00740C96"/>
    <w:rsid w:val="007450E4"/>
    <w:rsid w:val="0076500B"/>
    <w:rsid w:val="00774D8E"/>
    <w:rsid w:val="00786D27"/>
    <w:rsid w:val="00786DE5"/>
    <w:rsid w:val="00791216"/>
    <w:rsid w:val="00792F42"/>
    <w:rsid w:val="0079442E"/>
    <w:rsid w:val="007952AF"/>
    <w:rsid w:val="00796868"/>
    <w:rsid w:val="007A75DD"/>
    <w:rsid w:val="007B5172"/>
    <w:rsid w:val="007C4372"/>
    <w:rsid w:val="007D01A5"/>
    <w:rsid w:val="007E7A0E"/>
    <w:rsid w:val="007F25E9"/>
    <w:rsid w:val="00801397"/>
    <w:rsid w:val="00816A03"/>
    <w:rsid w:val="00822738"/>
    <w:rsid w:val="00823A0F"/>
    <w:rsid w:val="00827F9C"/>
    <w:rsid w:val="008350BF"/>
    <w:rsid w:val="0084720D"/>
    <w:rsid w:val="008578F3"/>
    <w:rsid w:val="00873BC6"/>
    <w:rsid w:val="0088491D"/>
    <w:rsid w:val="00892ED0"/>
    <w:rsid w:val="008944EF"/>
    <w:rsid w:val="008B7B5F"/>
    <w:rsid w:val="008C3146"/>
    <w:rsid w:val="008C3A1D"/>
    <w:rsid w:val="008D01BE"/>
    <w:rsid w:val="008D38A4"/>
    <w:rsid w:val="008F1B82"/>
    <w:rsid w:val="009132A3"/>
    <w:rsid w:val="00914499"/>
    <w:rsid w:val="00917277"/>
    <w:rsid w:val="009172FA"/>
    <w:rsid w:val="00953C36"/>
    <w:rsid w:val="009614D0"/>
    <w:rsid w:val="00966E7D"/>
    <w:rsid w:val="009705F3"/>
    <w:rsid w:val="009777FA"/>
    <w:rsid w:val="009908DA"/>
    <w:rsid w:val="0099130C"/>
    <w:rsid w:val="009A4DF2"/>
    <w:rsid w:val="009B2D87"/>
    <w:rsid w:val="009B6A6D"/>
    <w:rsid w:val="009B7BB4"/>
    <w:rsid w:val="009C0930"/>
    <w:rsid w:val="009C62A0"/>
    <w:rsid w:val="009D28BA"/>
    <w:rsid w:val="009E0B7F"/>
    <w:rsid w:val="009F4EE3"/>
    <w:rsid w:val="009F7671"/>
    <w:rsid w:val="00A14E82"/>
    <w:rsid w:val="00A5696F"/>
    <w:rsid w:val="00A8760B"/>
    <w:rsid w:val="00A9688B"/>
    <w:rsid w:val="00AB6208"/>
    <w:rsid w:val="00AC2D76"/>
    <w:rsid w:val="00AC451C"/>
    <w:rsid w:val="00AD2FBD"/>
    <w:rsid w:val="00AE302A"/>
    <w:rsid w:val="00AF49D2"/>
    <w:rsid w:val="00B0162C"/>
    <w:rsid w:val="00B01CEF"/>
    <w:rsid w:val="00B16CFE"/>
    <w:rsid w:val="00B22FE6"/>
    <w:rsid w:val="00B23539"/>
    <w:rsid w:val="00B26723"/>
    <w:rsid w:val="00B26C77"/>
    <w:rsid w:val="00B55980"/>
    <w:rsid w:val="00B73EB2"/>
    <w:rsid w:val="00B76193"/>
    <w:rsid w:val="00B76838"/>
    <w:rsid w:val="00B776A0"/>
    <w:rsid w:val="00B80048"/>
    <w:rsid w:val="00B97DA0"/>
    <w:rsid w:val="00BA36FD"/>
    <w:rsid w:val="00BC18D7"/>
    <w:rsid w:val="00BC2342"/>
    <w:rsid w:val="00BC6E86"/>
    <w:rsid w:val="00BD0AB9"/>
    <w:rsid w:val="00BE3B44"/>
    <w:rsid w:val="00BF0C55"/>
    <w:rsid w:val="00BF2A5B"/>
    <w:rsid w:val="00C12AFD"/>
    <w:rsid w:val="00C12EAB"/>
    <w:rsid w:val="00C16194"/>
    <w:rsid w:val="00C32716"/>
    <w:rsid w:val="00C343E5"/>
    <w:rsid w:val="00C36D27"/>
    <w:rsid w:val="00C62F47"/>
    <w:rsid w:val="00C63524"/>
    <w:rsid w:val="00C77575"/>
    <w:rsid w:val="00CA23E6"/>
    <w:rsid w:val="00CA4200"/>
    <w:rsid w:val="00CA502A"/>
    <w:rsid w:val="00CD439C"/>
    <w:rsid w:val="00CD4EAF"/>
    <w:rsid w:val="00CE41E0"/>
    <w:rsid w:val="00CF20A6"/>
    <w:rsid w:val="00CF347E"/>
    <w:rsid w:val="00D05C57"/>
    <w:rsid w:val="00D106F0"/>
    <w:rsid w:val="00D54D34"/>
    <w:rsid w:val="00D600E4"/>
    <w:rsid w:val="00D62017"/>
    <w:rsid w:val="00D7413D"/>
    <w:rsid w:val="00D748AD"/>
    <w:rsid w:val="00D872AD"/>
    <w:rsid w:val="00DA077A"/>
    <w:rsid w:val="00DB3740"/>
    <w:rsid w:val="00DB5CA6"/>
    <w:rsid w:val="00DC0637"/>
    <w:rsid w:val="00DC0850"/>
    <w:rsid w:val="00DD7D7C"/>
    <w:rsid w:val="00E23218"/>
    <w:rsid w:val="00E2634D"/>
    <w:rsid w:val="00E30761"/>
    <w:rsid w:val="00E35352"/>
    <w:rsid w:val="00E42651"/>
    <w:rsid w:val="00E64832"/>
    <w:rsid w:val="00E66FA8"/>
    <w:rsid w:val="00E72D2A"/>
    <w:rsid w:val="00E755D9"/>
    <w:rsid w:val="00EC079D"/>
    <w:rsid w:val="00F00BB8"/>
    <w:rsid w:val="00F03E5D"/>
    <w:rsid w:val="00F20488"/>
    <w:rsid w:val="00F2054D"/>
    <w:rsid w:val="00F256BA"/>
    <w:rsid w:val="00F3447F"/>
    <w:rsid w:val="00F372AC"/>
    <w:rsid w:val="00F37D41"/>
    <w:rsid w:val="00F41BE9"/>
    <w:rsid w:val="00F46A1B"/>
    <w:rsid w:val="00F52CB1"/>
    <w:rsid w:val="00F5733E"/>
    <w:rsid w:val="00F66A97"/>
    <w:rsid w:val="00F73447"/>
    <w:rsid w:val="00F73ED9"/>
    <w:rsid w:val="00F76440"/>
    <w:rsid w:val="00F94A7A"/>
    <w:rsid w:val="00FB017E"/>
    <w:rsid w:val="00FB6DEB"/>
    <w:rsid w:val="00FC3F2A"/>
    <w:rsid w:val="00FD01C2"/>
    <w:rsid w:val="00FE6537"/>
    <w:rsid w:val="00FF7C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8F11C"/>
  <w15:chartTrackingRefBased/>
  <w15:docId w15:val="{68112C63-EB6F-4A47-BD1C-DC066E517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413D"/>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968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968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68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68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68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686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686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686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686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68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68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68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68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68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68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68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68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6868"/>
    <w:rPr>
      <w:rFonts w:eastAsiaTheme="majorEastAsia" w:cstheme="majorBidi"/>
      <w:color w:val="272727" w:themeColor="text1" w:themeTint="D8"/>
    </w:rPr>
  </w:style>
  <w:style w:type="paragraph" w:styleId="Title">
    <w:name w:val="Title"/>
    <w:basedOn w:val="Normal"/>
    <w:next w:val="Normal"/>
    <w:link w:val="TitleChar"/>
    <w:uiPriority w:val="10"/>
    <w:qFormat/>
    <w:rsid w:val="0079686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68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68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68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6868"/>
    <w:pPr>
      <w:spacing w:before="160"/>
      <w:jc w:val="center"/>
    </w:pPr>
    <w:rPr>
      <w:i/>
      <w:iCs/>
      <w:color w:val="404040" w:themeColor="text1" w:themeTint="BF"/>
    </w:rPr>
  </w:style>
  <w:style w:type="character" w:customStyle="1" w:styleId="QuoteChar">
    <w:name w:val="Quote Char"/>
    <w:basedOn w:val="DefaultParagraphFont"/>
    <w:link w:val="Quote"/>
    <w:uiPriority w:val="29"/>
    <w:rsid w:val="00796868"/>
    <w:rPr>
      <w:i/>
      <w:iCs/>
      <w:color w:val="404040" w:themeColor="text1" w:themeTint="BF"/>
    </w:rPr>
  </w:style>
  <w:style w:type="paragraph" w:styleId="ListParagraph">
    <w:name w:val="List Paragraph"/>
    <w:basedOn w:val="Normal"/>
    <w:uiPriority w:val="34"/>
    <w:qFormat/>
    <w:rsid w:val="00796868"/>
    <w:pPr>
      <w:ind w:left="720"/>
      <w:contextualSpacing/>
    </w:pPr>
  </w:style>
  <w:style w:type="character" w:styleId="IntenseEmphasis">
    <w:name w:val="Intense Emphasis"/>
    <w:basedOn w:val="DefaultParagraphFont"/>
    <w:uiPriority w:val="21"/>
    <w:qFormat/>
    <w:rsid w:val="00796868"/>
    <w:rPr>
      <w:i/>
      <w:iCs/>
      <w:color w:val="0F4761" w:themeColor="accent1" w:themeShade="BF"/>
    </w:rPr>
  </w:style>
  <w:style w:type="paragraph" w:styleId="IntenseQuote">
    <w:name w:val="Intense Quote"/>
    <w:basedOn w:val="Normal"/>
    <w:next w:val="Normal"/>
    <w:link w:val="IntenseQuoteChar"/>
    <w:uiPriority w:val="30"/>
    <w:qFormat/>
    <w:rsid w:val="007968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6868"/>
    <w:rPr>
      <w:i/>
      <w:iCs/>
      <w:color w:val="0F4761" w:themeColor="accent1" w:themeShade="BF"/>
    </w:rPr>
  </w:style>
  <w:style w:type="character" w:styleId="IntenseReference">
    <w:name w:val="Intense Reference"/>
    <w:basedOn w:val="DefaultParagraphFont"/>
    <w:uiPriority w:val="32"/>
    <w:qFormat/>
    <w:rsid w:val="00796868"/>
    <w:rPr>
      <w:b/>
      <w:bCs/>
      <w:smallCaps/>
      <w:color w:val="0F4761" w:themeColor="accent1" w:themeShade="BF"/>
      <w:spacing w:val="5"/>
    </w:rPr>
  </w:style>
  <w:style w:type="character" w:styleId="CommentReference">
    <w:name w:val="annotation reference"/>
    <w:basedOn w:val="DefaultParagraphFont"/>
    <w:uiPriority w:val="99"/>
    <w:semiHidden/>
    <w:unhideWhenUsed/>
    <w:rsid w:val="008C3A1D"/>
    <w:rPr>
      <w:sz w:val="16"/>
      <w:szCs w:val="16"/>
    </w:rPr>
  </w:style>
  <w:style w:type="paragraph" w:styleId="CommentText">
    <w:name w:val="annotation text"/>
    <w:basedOn w:val="Normal"/>
    <w:link w:val="CommentTextChar"/>
    <w:uiPriority w:val="99"/>
    <w:unhideWhenUsed/>
    <w:rsid w:val="008C3A1D"/>
    <w:rPr>
      <w:sz w:val="20"/>
      <w:szCs w:val="20"/>
    </w:rPr>
  </w:style>
  <w:style w:type="character" w:customStyle="1" w:styleId="CommentTextChar">
    <w:name w:val="Comment Text Char"/>
    <w:basedOn w:val="DefaultParagraphFont"/>
    <w:link w:val="CommentText"/>
    <w:uiPriority w:val="99"/>
    <w:rsid w:val="008C3A1D"/>
    <w:rPr>
      <w:kern w:val="0"/>
      <w:sz w:val="20"/>
      <w:szCs w:val="20"/>
      <w14:ligatures w14:val="none"/>
    </w:rPr>
  </w:style>
  <w:style w:type="paragraph" w:styleId="Bibliography">
    <w:name w:val="Bibliography"/>
    <w:basedOn w:val="Normal"/>
    <w:next w:val="Normal"/>
    <w:uiPriority w:val="37"/>
    <w:unhideWhenUsed/>
    <w:rsid w:val="008C3A1D"/>
    <w:pPr>
      <w:tabs>
        <w:tab w:val="left" w:pos="380"/>
        <w:tab w:val="left" w:pos="500"/>
      </w:tabs>
      <w:spacing w:after="240"/>
      <w:ind w:left="504" w:hanging="504"/>
    </w:pPr>
    <w:rPr>
      <w:sz w:val="22"/>
      <w:szCs w:val="22"/>
    </w:rPr>
  </w:style>
  <w:style w:type="paragraph" w:styleId="CommentSubject">
    <w:name w:val="annotation subject"/>
    <w:basedOn w:val="CommentText"/>
    <w:next w:val="CommentText"/>
    <w:link w:val="CommentSubjectChar"/>
    <w:uiPriority w:val="99"/>
    <w:semiHidden/>
    <w:unhideWhenUsed/>
    <w:rsid w:val="008C3A1D"/>
    <w:rPr>
      <w:b/>
      <w:bCs/>
    </w:rPr>
  </w:style>
  <w:style w:type="character" w:customStyle="1" w:styleId="CommentSubjectChar">
    <w:name w:val="Comment Subject Char"/>
    <w:basedOn w:val="CommentTextChar"/>
    <w:link w:val="CommentSubject"/>
    <w:uiPriority w:val="99"/>
    <w:semiHidden/>
    <w:rsid w:val="008C3A1D"/>
    <w:rPr>
      <w:b/>
      <w:bCs/>
      <w:kern w:val="0"/>
      <w:sz w:val="20"/>
      <w:szCs w:val="20"/>
      <w14:ligatures w14:val="none"/>
    </w:rPr>
  </w:style>
  <w:style w:type="paragraph" w:styleId="Revision">
    <w:name w:val="Revision"/>
    <w:hidden/>
    <w:uiPriority w:val="99"/>
    <w:semiHidden/>
    <w:rsid w:val="008C3A1D"/>
    <w:pPr>
      <w:spacing w:after="0" w:line="240" w:lineRule="auto"/>
    </w:pPr>
    <w:rPr>
      <w:kern w:val="0"/>
      <w:sz w:val="22"/>
      <w:szCs w:val="22"/>
      <w14:ligatures w14:val="none"/>
    </w:rPr>
  </w:style>
  <w:style w:type="paragraph" w:customStyle="1" w:styleId="xmsonormal">
    <w:name w:val="x_msonormal"/>
    <w:basedOn w:val="Normal"/>
    <w:rsid w:val="008C3A1D"/>
    <w:pPr>
      <w:spacing w:before="100" w:beforeAutospacing="1" w:after="100" w:afterAutospacing="1"/>
    </w:pPr>
  </w:style>
  <w:style w:type="paragraph" w:customStyle="1" w:styleId="xmsolistparagraph">
    <w:name w:val="x_msolistparagraph"/>
    <w:basedOn w:val="Normal"/>
    <w:rsid w:val="008C3A1D"/>
    <w:pPr>
      <w:spacing w:before="100" w:beforeAutospacing="1" w:after="100" w:afterAutospacing="1"/>
    </w:pPr>
  </w:style>
  <w:style w:type="character" w:styleId="Hyperlink">
    <w:name w:val="Hyperlink"/>
    <w:basedOn w:val="DefaultParagraphFont"/>
    <w:uiPriority w:val="99"/>
    <w:unhideWhenUsed/>
    <w:rsid w:val="008C3A1D"/>
    <w:rPr>
      <w:color w:val="467886" w:themeColor="hyperlink"/>
      <w:u w:val="single"/>
    </w:rPr>
  </w:style>
  <w:style w:type="character" w:customStyle="1" w:styleId="UnresolvedMention">
    <w:name w:val="Unresolved Mention"/>
    <w:basedOn w:val="DefaultParagraphFont"/>
    <w:uiPriority w:val="99"/>
    <w:semiHidden/>
    <w:unhideWhenUsed/>
    <w:rsid w:val="008C3A1D"/>
    <w:rPr>
      <w:color w:val="605E5C"/>
      <w:shd w:val="clear" w:color="auto" w:fill="E1DFDD"/>
    </w:rPr>
  </w:style>
  <w:style w:type="character" w:customStyle="1" w:styleId="anchor-text">
    <w:name w:val="anchor-text"/>
    <w:basedOn w:val="DefaultParagraphFont"/>
    <w:rsid w:val="008C3A1D"/>
  </w:style>
  <w:style w:type="paragraph" w:customStyle="1" w:styleId="Body">
    <w:name w:val="Body"/>
    <w:link w:val="BodyChar"/>
    <w:rsid w:val="008C3A1D"/>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sz w:val="22"/>
      <w:szCs w:val="22"/>
      <w:bdr w:val="nil"/>
      <w:lang w:val="es-ES_tradnl"/>
      <w14:ligatures w14:val="none"/>
    </w:rPr>
  </w:style>
  <w:style w:type="character" w:customStyle="1" w:styleId="BodyChar">
    <w:name w:val="Body Char"/>
    <w:basedOn w:val="DefaultParagraphFont"/>
    <w:link w:val="Body"/>
    <w:rsid w:val="008C3A1D"/>
    <w:rPr>
      <w:rFonts w:ascii="Helvetica Neue" w:eastAsia="Arial Unicode MS" w:hAnsi="Helvetica Neue" w:cs="Arial Unicode MS"/>
      <w:color w:val="000000"/>
      <w:kern w:val="0"/>
      <w:sz w:val="22"/>
      <w:szCs w:val="22"/>
      <w:bdr w:val="nil"/>
      <w:lang w:val="es-ES_tradnl"/>
      <w14:ligatures w14:val="none"/>
    </w:rPr>
  </w:style>
  <w:style w:type="character" w:styleId="FollowedHyperlink">
    <w:name w:val="FollowedHyperlink"/>
    <w:basedOn w:val="DefaultParagraphFont"/>
    <w:uiPriority w:val="99"/>
    <w:semiHidden/>
    <w:unhideWhenUsed/>
    <w:rsid w:val="008C3A1D"/>
    <w:rPr>
      <w:color w:val="96607D" w:themeColor="followedHyperlink"/>
      <w:u w:val="single"/>
    </w:rPr>
  </w:style>
  <w:style w:type="paragraph" w:styleId="Header">
    <w:name w:val="header"/>
    <w:basedOn w:val="Normal"/>
    <w:link w:val="HeaderChar"/>
    <w:uiPriority w:val="99"/>
    <w:unhideWhenUsed/>
    <w:rsid w:val="008C3A1D"/>
    <w:pPr>
      <w:tabs>
        <w:tab w:val="center" w:pos="4680"/>
        <w:tab w:val="right" w:pos="9360"/>
      </w:tabs>
    </w:pPr>
    <w:rPr>
      <w:sz w:val="22"/>
      <w:szCs w:val="22"/>
    </w:rPr>
  </w:style>
  <w:style w:type="character" w:customStyle="1" w:styleId="HeaderChar">
    <w:name w:val="Header Char"/>
    <w:basedOn w:val="DefaultParagraphFont"/>
    <w:link w:val="Header"/>
    <w:uiPriority w:val="99"/>
    <w:rsid w:val="008C3A1D"/>
    <w:rPr>
      <w:kern w:val="0"/>
      <w:sz w:val="22"/>
      <w:szCs w:val="22"/>
      <w14:ligatures w14:val="none"/>
    </w:rPr>
  </w:style>
  <w:style w:type="paragraph" w:styleId="Footer">
    <w:name w:val="footer"/>
    <w:basedOn w:val="Normal"/>
    <w:link w:val="FooterChar"/>
    <w:uiPriority w:val="99"/>
    <w:unhideWhenUsed/>
    <w:rsid w:val="008C3A1D"/>
    <w:pPr>
      <w:tabs>
        <w:tab w:val="center" w:pos="4680"/>
        <w:tab w:val="right" w:pos="9360"/>
      </w:tabs>
    </w:pPr>
    <w:rPr>
      <w:sz w:val="22"/>
      <w:szCs w:val="22"/>
    </w:rPr>
  </w:style>
  <w:style w:type="character" w:customStyle="1" w:styleId="FooterChar">
    <w:name w:val="Footer Char"/>
    <w:basedOn w:val="DefaultParagraphFont"/>
    <w:link w:val="Footer"/>
    <w:uiPriority w:val="99"/>
    <w:rsid w:val="008C3A1D"/>
    <w:rPr>
      <w:kern w:val="0"/>
      <w:sz w:val="22"/>
      <w:szCs w:val="22"/>
      <w14:ligatures w14:val="none"/>
    </w:rPr>
  </w:style>
  <w:style w:type="table" w:styleId="TableGrid">
    <w:name w:val="Table Grid"/>
    <w:basedOn w:val="TableNormal"/>
    <w:uiPriority w:val="39"/>
    <w:rsid w:val="008C3A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C3146"/>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789606">
      <w:bodyDiv w:val="1"/>
      <w:marLeft w:val="0"/>
      <w:marRight w:val="0"/>
      <w:marTop w:val="0"/>
      <w:marBottom w:val="0"/>
      <w:divBdr>
        <w:top w:val="none" w:sz="0" w:space="0" w:color="auto"/>
        <w:left w:val="none" w:sz="0" w:space="0" w:color="auto"/>
        <w:bottom w:val="none" w:sz="0" w:space="0" w:color="auto"/>
        <w:right w:val="none" w:sz="0" w:space="0" w:color="auto"/>
      </w:divBdr>
    </w:div>
    <w:div w:id="133715003">
      <w:bodyDiv w:val="1"/>
      <w:marLeft w:val="0"/>
      <w:marRight w:val="0"/>
      <w:marTop w:val="0"/>
      <w:marBottom w:val="0"/>
      <w:divBdr>
        <w:top w:val="none" w:sz="0" w:space="0" w:color="auto"/>
        <w:left w:val="none" w:sz="0" w:space="0" w:color="auto"/>
        <w:bottom w:val="none" w:sz="0" w:space="0" w:color="auto"/>
        <w:right w:val="none" w:sz="0" w:space="0" w:color="auto"/>
      </w:divBdr>
    </w:div>
    <w:div w:id="449935998">
      <w:bodyDiv w:val="1"/>
      <w:marLeft w:val="0"/>
      <w:marRight w:val="0"/>
      <w:marTop w:val="0"/>
      <w:marBottom w:val="0"/>
      <w:divBdr>
        <w:top w:val="none" w:sz="0" w:space="0" w:color="auto"/>
        <w:left w:val="none" w:sz="0" w:space="0" w:color="auto"/>
        <w:bottom w:val="none" w:sz="0" w:space="0" w:color="auto"/>
        <w:right w:val="none" w:sz="0" w:space="0" w:color="auto"/>
      </w:divBdr>
    </w:div>
    <w:div w:id="1322730251">
      <w:bodyDiv w:val="1"/>
      <w:marLeft w:val="0"/>
      <w:marRight w:val="0"/>
      <w:marTop w:val="0"/>
      <w:marBottom w:val="0"/>
      <w:divBdr>
        <w:top w:val="none" w:sz="0" w:space="0" w:color="auto"/>
        <w:left w:val="none" w:sz="0" w:space="0" w:color="auto"/>
        <w:bottom w:val="none" w:sz="0" w:space="0" w:color="auto"/>
        <w:right w:val="none" w:sz="0" w:space="0" w:color="auto"/>
      </w:divBdr>
    </w:div>
    <w:div w:id="1410686875">
      <w:bodyDiv w:val="1"/>
      <w:marLeft w:val="0"/>
      <w:marRight w:val="0"/>
      <w:marTop w:val="0"/>
      <w:marBottom w:val="0"/>
      <w:divBdr>
        <w:top w:val="none" w:sz="0" w:space="0" w:color="auto"/>
        <w:left w:val="none" w:sz="0" w:space="0" w:color="auto"/>
        <w:bottom w:val="none" w:sz="0" w:space="0" w:color="auto"/>
        <w:right w:val="none" w:sz="0" w:space="0" w:color="auto"/>
      </w:divBdr>
    </w:div>
    <w:div w:id="1996105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598232-E310-4E2B-8CF3-8702B1D075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4</Pages>
  <Words>113067</Words>
  <Characters>644485</Characters>
  <Application>Microsoft Office Word</Application>
  <DocSecurity>0</DocSecurity>
  <Lines>5370</Lines>
  <Paragraphs>15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vbasyuk, Zanetta</dc:creator>
  <cp:keywords/>
  <dc:description/>
  <cp:lastModifiedBy>Maria Fe Caloring</cp:lastModifiedBy>
  <cp:revision>10</cp:revision>
  <dcterms:created xsi:type="dcterms:W3CDTF">2025-07-21T18:07:00Z</dcterms:created>
  <dcterms:modified xsi:type="dcterms:W3CDTF">2025-10-24T0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lMZ9KPia"/&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